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7CC409" w14:textId="06686CD5" w:rsidR="00BA2288" w:rsidRDefault="007E2BB1" w:rsidP="00EF753C">
      <w:pPr>
        <w:spacing w:after="0" w:line="240" w:lineRule="auto"/>
        <w:outlineLvl w:val="0"/>
        <w:rPr>
          <w:b/>
        </w:rPr>
      </w:pPr>
      <w:r w:rsidRPr="007E2BB1">
        <w:rPr>
          <w:b/>
        </w:rPr>
        <w:t xml:space="preserve">Supplementary Material </w:t>
      </w:r>
    </w:p>
    <w:p w14:paraId="6F23CB31" w14:textId="77777777" w:rsidR="00EF753C" w:rsidRDefault="00EF753C" w:rsidP="00EF753C">
      <w:pPr>
        <w:spacing w:after="0" w:line="240" w:lineRule="auto"/>
        <w:outlineLvl w:val="0"/>
        <w:rPr>
          <w:b/>
        </w:rPr>
      </w:pPr>
    </w:p>
    <w:p w14:paraId="70798048" w14:textId="1171BEA5" w:rsidR="00D87FB4" w:rsidRPr="00E80D7B" w:rsidRDefault="00D87FB4" w:rsidP="00EF753C">
      <w:pPr>
        <w:spacing w:after="0" w:line="240" w:lineRule="auto"/>
        <w:outlineLvl w:val="0"/>
        <w:rPr>
          <w:rFonts w:ascii="Calibri" w:hAnsi="Calibri"/>
          <w:b/>
        </w:rPr>
      </w:pPr>
      <w:r w:rsidRPr="00E80D7B">
        <w:rPr>
          <w:rFonts w:ascii="Calibri" w:hAnsi="Calibri"/>
          <w:b/>
        </w:rPr>
        <w:t>ARIES</w:t>
      </w:r>
    </w:p>
    <w:p w14:paraId="1A779EC1" w14:textId="77777777" w:rsidR="00EF753C" w:rsidRDefault="00EF753C" w:rsidP="00EF753C">
      <w:pPr>
        <w:spacing w:after="0" w:line="240" w:lineRule="auto"/>
        <w:rPr>
          <w:rFonts w:ascii="Calibri" w:eastAsia="Times New Roman" w:hAnsi="Calibri" w:cs="Times New Roman"/>
          <w:lang w:val="en-US"/>
        </w:rPr>
      </w:pPr>
    </w:p>
    <w:p w14:paraId="003B4378" w14:textId="4B371042" w:rsidR="00BF6DD4" w:rsidRPr="00BF6DD4" w:rsidRDefault="005713EC" w:rsidP="00EF753C">
      <w:pPr>
        <w:spacing w:after="0" w:line="240" w:lineRule="auto"/>
        <w:rPr>
          <w:rFonts w:ascii="Calibri" w:eastAsia="Times New Roman" w:hAnsi="Calibri" w:cs="Times New Roman"/>
          <w:lang w:val="en-US"/>
        </w:rPr>
      </w:pPr>
      <w:r>
        <w:rPr>
          <w:rFonts w:ascii="Calibri" w:eastAsia="Times New Roman" w:hAnsi="Calibri" w:cs="Times New Roman"/>
          <w:lang w:val="en-US"/>
        </w:rPr>
        <w:t>ARIES m</w:t>
      </w:r>
      <w:r w:rsidR="00BF6DD4" w:rsidRPr="00BF6DD4">
        <w:rPr>
          <w:rFonts w:ascii="Calibri" w:eastAsia="Times New Roman" w:hAnsi="Calibri" w:cs="Times New Roman"/>
          <w:lang w:val="en-US"/>
        </w:rPr>
        <w:t>others wer</w:t>
      </w:r>
      <w:r w:rsidR="00BF6DD4" w:rsidRPr="00E80D7B">
        <w:rPr>
          <w:rFonts w:ascii="Calibri" w:eastAsia="Times New Roman" w:hAnsi="Calibri" w:cs="Times New Roman"/>
          <w:lang w:val="en-US"/>
        </w:rPr>
        <w:t>e genotyped using the Illumina H</w:t>
      </w:r>
      <w:r w:rsidR="00BF6DD4" w:rsidRPr="00BF6DD4">
        <w:rPr>
          <w:rFonts w:ascii="Calibri" w:eastAsia="Times New Roman" w:hAnsi="Calibri" w:cs="Times New Roman"/>
          <w:lang w:val="en-US"/>
        </w:rPr>
        <w:t xml:space="preserve">uman660W-quad genome-wide SNP genotyping platform (Illumina Inc., San Diego, CA, USA) at the Centre National de Génotypage (CNG; Paris, France). Individuals were excluded based on non-European ancestry, missingness, relatedness, gender mismatches and heterozygosity. PLINK (v1.07) </w:t>
      </w:r>
      <w:r w:rsidR="00A137F6">
        <w:rPr>
          <w:rFonts w:ascii="Calibri" w:eastAsia="Times New Roman" w:hAnsi="Calibri" w:cs="Times New Roman"/>
          <w:lang w:val="en-US"/>
        </w:rPr>
        <w:fldChar w:fldCharType="begin"/>
      </w:r>
      <w:r w:rsidR="00433E80">
        <w:rPr>
          <w:rFonts w:ascii="Calibri" w:eastAsia="Times New Roman" w:hAnsi="Calibri" w:cs="Times New Roman"/>
          <w:lang w:val="en-US"/>
        </w:rPr>
        <w:instrText xml:space="preserve"> ADDIN EN.CITE &lt;EndNote&gt;&lt;Cite&gt;&lt;Author&gt;Purcell&lt;/Author&gt;&lt;Year&gt;2007&lt;/Year&gt;&lt;RecNum&gt;3816&lt;/RecNum&gt;&lt;DisplayText&gt;(1)&lt;/DisplayText&gt;&lt;record&gt;&lt;rec-number&gt;3816&lt;/rec-number&gt;&lt;foreign-keys&gt;&lt;key app="EN" db-id="f5292et2kzt0anefsfnp5ea4p2vxxwd5es52" timestamp="1496158983"&gt;3816&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abbr-1&gt;American journal of human genetics&lt;/abbr-1&gt;&lt;/periodical&gt;&lt;pages&gt;559-75&lt;/pages&gt;&lt;volume&gt;81&lt;/volume&gt;&lt;number&gt;3&lt;/number&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10.1086/519795&lt;/electronic-resource-num&gt;&lt;/record&gt;&lt;/Cite&gt;&lt;/EndNote&gt;</w:instrText>
      </w:r>
      <w:r w:rsidR="00A137F6">
        <w:rPr>
          <w:rFonts w:ascii="Calibri" w:eastAsia="Times New Roman" w:hAnsi="Calibri" w:cs="Times New Roman"/>
          <w:lang w:val="en-US"/>
        </w:rPr>
        <w:fldChar w:fldCharType="separate"/>
      </w:r>
      <w:r w:rsidR="00433E80">
        <w:rPr>
          <w:rFonts w:ascii="Calibri" w:eastAsia="Times New Roman" w:hAnsi="Calibri" w:cs="Times New Roman"/>
          <w:noProof/>
          <w:lang w:val="en-US"/>
        </w:rPr>
        <w:t>(1)</w:t>
      </w:r>
      <w:r w:rsidR="00A137F6">
        <w:rPr>
          <w:rFonts w:ascii="Calibri" w:eastAsia="Times New Roman" w:hAnsi="Calibri" w:cs="Times New Roman"/>
          <w:lang w:val="en-US"/>
        </w:rPr>
        <w:fldChar w:fldCharType="end"/>
      </w:r>
      <w:r w:rsidR="00A137F6">
        <w:rPr>
          <w:rFonts w:ascii="Calibri" w:eastAsia="Times New Roman" w:hAnsi="Calibri" w:cs="Times New Roman"/>
          <w:lang w:val="en-US"/>
        </w:rPr>
        <w:t xml:space="preserve"> </w:t>
      </w:r>
      <w:r w:rsidR="00BF6DD4" w:rsidRPr="00BF6DD4">
        <w:rPr>
          <w:rFonts w:ascii="Calibri" w:eastAsia="Times New Roman" w:hAnsi="Calibri" w:cs="Times New Roman"/>
          <w:lang w:val="en-US"/>
        </w:rPr>
        <w:t>was used to carry out quality control measures on an initial set of 10,015 subjects (including non-ARIES ALSPAC participants) and 557,124 directly genotyped SNPs. Following QC, the final directly genotyped dataset contained 526,688 SNP loci.</w:t>
      </w:r>
    </w:p>
    <w:p w14:paraId="7C980910" w14:textId="77777777" w:rsidR="00BF6DD4" w:rsidRPr="00E80D7B" w:rsidRDefault="00BF6DD4" w:rsidP="00EF753C">
      <w:pPr>
        <w:spacing w:after="0" w:line="240" w:lineRule="auto"/>
        <w:rPr>
          <w:rFonts w:ascii="Calibri" w:eastAsia="Times New Roman" w:hAnsi="Calibri" w:cs="Times New Roman"/>
          <w:lang w:val="en-US"/>
        </w:rPr>
      </w:pPr>
    </w:p>
    <w:p w14:paraId="6FA0AD09" w14:textId="77777777" w:rsidR="00BF6DD4" w:rsidRPr="00E80D7B" w:rsidRDefault="00BF6DD4" w:rsidP="00EF753C">
      <w:pPr>
        <w:spacing w:after="0" w:line="240" w:lineRule="auto"/>
        <w:rPr>
          <w:rFonts w:ascii="Calibri" w:eastAsia="Times New Roman" w:hAnsi="Calibri" w:cs="Times New Roman"/>
          <w:lang w:val="en-US"/>
        </w:rPr>
      </w:pPr>
      <w:r w:rsidRPr="00BF6DD4">
        <w:rPr>
          <w:rFonts w:ascii="Calibri" w:eastAsia="Times New Roman" w:hAnsi="Calibri" w:cs="Times New Roman"/>
          <w:lang w:val="en-US"/>
        </w:rPr>
        <w:t>Imputation was performed to increase the SNP density for all genotyped mothers and children combined. Genotypes were phased together using ShapeIt (version 2, revision 727) and then imputed against the 1000 Genomes reference panel (phase 1, version 3, phased using ShapeIt version 2, December 2013, using all populations) using Impute (v2.2.2). Genotypes were filtered to have Hardy–We</w:t>
      </w:r>
      <w:r w:rsidR="00A137F6">
        <w:rPr>
          <w:rFonts w:ascii="Calibri" w:eastAsia="Times New Roman" w:hAnsi="Calibri" w:cs="Times New Roman"/>
          <w:lang w:val="en-US"/>
        </w:rPr>
        <w:t>inberg equilibrium p &gt; 5 × 10−7</w:t>
      </w:r>
      <w:r w:rsidRPr="00BF6DD4">
        <w:rPr>
          <w:rFonts w:ascii="Calibri" w:eastAsia="Times New Roman" w:hAnsi="Calibri" w:cs="Times New Roman"/>
          <w:lang w:val="en-US"/>
        </w:rPr>
        <w:t>, MAF &gt;1 % and imputation info score &gt;0.8. Best guess genotypes were used for subsequent analysis. The final imputed dataset used for the analyses presented here contained 8,074,398 loci.</w:t>
      </w:r>
    </w:p>
    <w:p w14:paraId="021B3506" w14:textId="77777777" w:rsidR="00BF6DD4" w:rsidRPr="00E80D7B" w:rsidRDefault="00BF6DD4" w:rsidP="00EF753C">
      <w:pPr>
        <w:spacing w:after="0" w:line="240" w:lineRule="auto"/>
        <w:rPr>
          <w:rFonts w:ascii="Calibri" w:eastAsia="Times New Roman" w:hAnsi="Calibri" w:cs="Times New Roman"/>
          <w:lang w:val="en-US"/>
        </w:rPr>
      </w:pPr>
    </w:p>
    <w:p w14:paraId="68CDD94E" w14:textId="3735683F" w:rsidR="00BF6DD4" w:rsidRPr="00BF6DD4" w:rsidRDefault="00433E80" w:rsidP="00EF753C">
      <w:pPr>
        <w:spacing w:after="0" w:line="240" w:lineRule="auto"/>
        <w:rPr>
          <w:rFonts w:ascii="Calibri" w:eastAsia="Times New Roman" w:hAnsi="Calibri" w:cs="Times New Roman"/>
          <w:lang w:val="en-US"/>
        </w:rPr>
      </w:pPr>
      <w:r w:rsidRPr="000C77EC">
        <w:rPr>
          <w:rFonts w:eastAsia="Times New Roman" w:cs="Times New Roman"/>
          <w:lang w:val="en-US"/>
        </w:rPr>
        <w:t>Methylation data were normalised i</w:t>
      </w:r>
      <w:r>
        <w:rPr>
          <w:rFonts w:eastAsia="Times New Roman" w:cs="Times New Roman"/>
          <w:lang w:val="en-US"/>
        </w:rPr>
        <w:t xml:space="preserve">n R with the wateRmelon package </w:t>
      </w:r>
      <w:r>
        <w:rPr>
          <w:rFonts w:eastAsia="Times New Roman" w:cs="Times New Roman"/>
          <w:lang w:val="en-US"/>
        </w:rPr>
        <w:fldChar w:fldCharType="begin"/>
      </w:r>
      <w:r>
        <w:rPr>
          <w:rFonts w:eastAsia="Times New Roman" w:cs="Times New Roman"/>
          <w:lang w:val="en-US"/>
        </w:rPr>
        <w:instrText xml:space="preserve"> ADDIN EN.CITE &lt;EndNote&gt;&lt;Cite&gt;&lt;Author&gt;Pidsley&lt;/Author&gt;&lt;Year&gt;2013&lt;/Year&gt;&lt;RecNum&gt;3882&lt;/RecNum&gt;&lt;DisplayText&gt;(2)&lt;/DisplayText&gt;&lt;record&gt;&lt;rec-number&gt;3882&lt;/rec-number&gt;&lt;foreign-keys&gt;&lt;key app="EN" db-id="f5292et2kzt0anefsfnp5ea4p2vxxwd5es52" timestamp="1499246894"&gt;3882&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abbr-1&gt;BMC genomics&lt;/abbr-1&gt;&lt;/periodical&gt;&lt;pages&gt;293&lt;/pages&gt;&lt;volume&gt;14&lt;/volume&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01&lt;/date&gt;&lt;/pub-dates&gt;&lt;/dates&gt;&lt;isbn&gt;1471-2164 (Electronic)&amp;#xD;1471-2164 (Linking)&lt;/isbn&gt;&lt;accession-num&gt;23631413&lt;/accession-num&gt;&lt;urls&gt;&lt;related-urls&gt;&lt;url&gt;https://www.ncbi.nlm.nih.gov/pubmed/23631413&lt;/url&gt;&lt;/related-urls&gt;&lt;/urls&gt;&lt;custom2&gt;PMC3769145&lt;/custom2&gt;&lt;electronic-resource-num&gt;10.1186/1471-2164-14-293&lt;/electronic-resource-num&gt;&lt;/record&gt;&lt;/Cite&gt;&lt;/EndNote&gt;</w:instrText>
      </w:r>
      <w:r>
        <w:rPr>
          <w:rFonts w:eastAsia="Times New Roman" w:cs="Times New Roman"/>
          <w:lang w:val="en-US"/>
        </w:rPr>
        <w:fldChar w:fldCharType="separate"/>
      </w:r>
      <w:r>
        <w:rPr>
          <w:rFonts w:eastAsia="Times New Roman" w:cs="Times New Roman"/>
          <w:noProof/>
          <w:lang w:val="en-US"/>
        </w:rPr>
        <w:t>(2)</w:t>
      </w:r>
      <w:r>
        <w:rPr>
          <w:rFonts w:eastAsia="Times New Roman" w:cs="Times New Roman"/>
          <w:lang w:val="en-US"/>
        </w:rPr>
        <w:fldChar w:fldCharType="end"/>
      </w:r>
      <w:r w:rsidRPr="000C77EC">
        <w:rPr>
          <w:rFonts w:eastAsia="Times New Roman" w:cs="Times New Roman"/>
          <w:lang w:val="en-US"/>
        </w:rPr>
        <w:t xml:space="preserve"> using the Touleimat and Tost </w:t>
      </w:r>
      <w:r w:rsidRPr="000C77EC">
        <w:rPr>
          <w:rFonts w:eastAsia="Times New Roman" w:cs="Times New Roman"/>
          <w:lang w:val="en-US"/>
        </w:rPr>
        <w:fldChar w:fldCharType="begin"/>
      </w:r>
      <w:r>
        <w:rPr>
          <w:rFonts w:eastAsia="Times New Roman" w:cs="Times New Roman"/>
          <w:lang w:val="en-US"/>
        </w:rPr>
        <w:instrText xml:space="preserve"> ADDIN EN.CITE &lt;EndNote&gt;&lt;Cite&gt;&lt;Author&gt;Touleimat&lt;/Author&gt;&lt;Year&gt;2012&lt;/Year&gt;&lt;RecNum&gt;3720&lt;/RecNum&gt;&lt;DisplayText&gt;(3)&lt;/DisplayText&gt;&lt;record&gt;&lt;rec-number&gt;3720&lt;/rec-number&gt;&lt;foreign-keys&gt;&lt;key app="EN" db-id="f5292et2kzt0anefsfnp5ea4p2vxxwd5es52" timestamp="1481199779"&gt;3720&lt;/key&gt;&lt;/foreign-keys&gt;&lt;ref-type name="Journal Article"&gt;17&lt;/ref-type&gt;&lt;contributors&gt;&lt;authors&gt;&lt;author&gt;Touleimat, N.&lt;/author&gt;&lt;author&gt;Tost, J.&lt;/author&gt;&lt;/authors&gt;&lt;/contributors&gt;&lt;auth-address&gt;CEA, Inst Genom, Lab Epigenet, Ctr Natl Genotypage, F-91000 Evry, France&amp;#xD;Ctr Etud Polymorphisme Humain, Lab Funct Genom, Fdn Jean Dausset, F-75010 Paris, France&lt;/auth-address&gt;&lt;titles&gt;&lt;title&gt;Complete pipeline for Infinium (R) Human Methylation 450K BeadChip data processing using subset quantile normalization for accurate DNA methylation estimation&lt;/title&gt;&lt;secondary-title&gt;Epigenomics&lt;/secondary-title&gt;&lt;alt-title&gt;Epigenomics-Uk&lt;/alt-title&gt;&lt;/titles&gt;&lt;periodical&gt;&lt;full-title&gt;Epigenomics&lt;/full-title&gt;&lt;abbr-1&gt;Epigenomics-Uk&lt;/abbr-1&gt;&lt;/periodical&gt;&lt;alt-periodical&gt;&lt;full-title&gt;Epigenomics&lt;/full-title&gt;&lt;abbr-1&gt;Epigenomics-Uk&lt;/abbr-1&gt;&lt;/alt-periodical&gt;&lt;pages&gt;325-341&lt;/pages&gt;&lt;volume&gt;4&lt;/volume&gt;&lt;number&gt;3&lt;/number&gt;&lt;keywords&gt;&lt;keyword&gt;450k&lt;/keyword&gt;&lt;keyword&gt;bias correction&lt;/keyword&gt;&lt;keyword&gt;DNA methylation&lt;/keyword&gt;&lt;keyword&gt;evaluation&lt;/keyword&gt;&lt;keyword&gt;illumina&lt;/keyword&gt;&lt;keyword&gt;infinium (r) human methylation 450k beadchip&lt;/keyword&gt;&lt;keyword&gt;normalization&lt;/keyword&gt;&lt;keyword&gt;pipeline&lt;/keyword&gt;&lt;keyword&gt;preprocessing&lt;/keyword&gt;&lt;keyword&gt;genome&lt;/keyword&gt;&lt;keyword&gt;microarray&lt;/keyword&gt;&lt;keyword&gt;technologies&lt;/keyword&gt;&lt;/keywords&gt;&lt;dates&gt;&lt;year&gt;2012&lt;/year&gt;&lt;pub-dates&gt;&lt;date&gt;Jun&lt;/date&gt;&lt;/pub-dates&gt;&lt;/dates&gt;&lt;isbn&gt;1750-1911&lt;/isbn&gt;&lt;accession-num&gt;WOS:000306530200011&lt;/accession-num&gt;&lt;urls&gt;&lt;related-urls&gt;&lt;url&gt;&amp;lt;Go to ISI&amp;gt;://WOS:000306530200011&lt;/url&gt;&lt;/related-urls&gt;&lt;/urls&gt;&lt;electronic-resource-num&gt;10.2217/Epi.12.21&lt;/electronic-resource-num&gt;&lt;language&gt;English&lt;/language&gt;&lt;/record&gt;&lt;/Cite&gt;&lt;/EndNote&gt;</w:instrText>
      </w:r>
      <w:r w:rsidRPr="000C77EC">
        <w:rPr>
          <w:rFonts w:eastAsia="Times New Roman" w:cs="Times New Roman"/>
          <w:lang w:val="en-US"/>
        </w:rPr>
        <w:fldChar w:fldCharType="separate"/>
      </w:r>
      <w:r>
        <w:rPr>
          <w:rFonts w:eastAsia="Times New Roman" w:cs="Times New Roman"/>
          <w:noProof/>
          <w:lang w:val="en-US"/>
        </w:rPr>
        <w:t>(3)</w:t>
      </w:r>
      <w:r w:rsidRPr="000C77EC">
        <w:rPr>
          <w:rFonts w:eastAsia="Times New Roman" w:cs="Times New Roman"/>
          <w:lang w:val="en-US"/>
        </w:rPr>
        <w:fldChar w:fldCharType="end"/>
      </w:r>
      <w:r w:rsidRPr="000C77EC">
        <w:rPr>
          <w:rFonts w:eastAsia="Times New Roman" w:cs="Times New Roman"/>
          <w:lang w:val="en-US"/>
        </w:rPr>
        <w:t xml:space="preserve"> algorithm to reduce the non-biological differences between probes.</w:t>
      </w:r>
      <w:r w:rsidRPr="000C77EC">
        <w:t xml:space="preserve"> </w:t>
      </w:r>
      <w:r w:rsidR="00DA6EC6">
        <w:rPr>
          <w:rFonts w:ascii="Calibri" w:eastAsia="Times New Roman" w:hAnsi="Calibri" w:cs="Times New Roman"/>
          <w:lang w:val="en-US"/>
        </w:rPr>
        <w:t xml:space="preserve">As was done previously </w:t>
      </w:r>
      <w:r w:rsidR="00DA6EC6">
        <w:rPr>
          <w:rFonts w:ascii="Calibri" w:eastAsia="Times New Roman" w:hAnsi="Calibri" w:cs="Times New Roman"/>
          <w:lang w:val="en-US"/>
        </w:rPr>
        <w:fldChar w:fldCharType="begin">
          <w:fldData xml:space="preserve">PEVuZE5vdGU+PENpdGU+PEF1dGhvcj5HYXVudDwvQXV0aG9yPjxZZWFyPjIwMTY8L1llYXI+PFJl
Y051bT4zNzI5PC9SZWNOdW0+PERpc3BsYXlUZXh0Pig0KTwvRGlzcGxheVRleHQ+PHJlY29yZD48
cmVjLW51bWJlcj4zNzI5PC9yZWMtbnVtYmVyPjxmb3JlaWduLWtleXM+PGtleSBhcHA9IkVOIiBk
Yi1pZD0iZjUyOTJldDJrenQwYW5lZnNmbnA1ZWE0cDJ2eHh3ZDVlczUyIiB0aW1lc3RhbXA9IjE0
ODEyMDc0NDgiPjM3Mjk8L2tleT48L2ZvcmVpZ24ta2V5cz48cmVmLXR5cGUgbmFtZT0iSm91cm5h
bCBBcnRpY2xlIj4xNzwvcmVmLXR5cGU+PGNvbnRyaWJ1dG9ycz48YXV0aG9ycz48YXV0aG9yPkdh
dW50LCBULiBSLjwvYXV0aG9yPjxhdXRob3I+U2hpaGFiLCBILiBBLjwvYXV0aG9yPjxhdXRob3I+
SGVtYW5pLCBHLjwvYXV0aG9yPjxhdXRob3I+TWluLCBKLiBMLjwvYXV0aG9yPjxhdXRob3I+V29v
ZHdhcmQsIEcuPC9hdXRob3I+PGF1dGhvcj5MeXR0bGV0b24sIE8uPC9hdXRob3I+PGF1dGhvcj5a
aGVuZywgSi48L2F1dGhvcj48YXV0aG9yPkR1Z2dpcmFsYSwgQS48L2F1dGhvcj48YXV0aG9yPk1j
QXJkbGUsIFcuIEwuPC9hdXRob3I+PGF1dGhvcj5IbywgSy4gUi48L2F1dGhvcj48YXV0aG9yPlJp
bmcsIFMuIE0uPC9hdXRob3I+PGF1dGhvcj5FdmFucywgRC4gTS48L2F1dGhvcj48YXV0aG9yPlNt
aXRoLCBHLiBELjwvYXV0aG9yPjxhdXRob3I+UmVsdG9uLCBDLiBMLjwvYXV0aG9yPjwvYXV0aG9y
cz48L2NvbnRyaWJ1dG9ycz48YXV0aC1hZGRyZXNzPlVuaXYgQnJpc3RvbCwgTVJDLCBJbnRlZ3Jh
dCBFcGlkZW1pb2wgVW5pdCwgT2FrZmllbGQgSG91c2UsIEJyaXN0b2wgQlM4IDJCTiwgQXZvbiwg
RW5nbGFuZCYjeEQ7VW5pdiBCcmlzdG9sLCBTY2ggU29jaWFsICZhbXA7IENvbW11bml0eSBNZWQs
IE9ha2ZpZWxkIEhvdXNlLCBCcmlzdG9sIEJTOCAyQk4sIEF2b24sIEVuZ2xhbmQmI3hEO1VuaXYg
QnJpc3RvbCwgQXZvbiBMb25naXR1ZGluYWwgU3R1ZHkgUGFyZW50cyAmYW1wOyBDaGlsZHJlbiBB
TFNQQUMsIE9ha2ZpZWxkIEhvdXNlLCBCcmlzdG9sIEJTOCAyQk4sIEF2b24sIEVuZ2xhbmQmI3hE
O1VuaXYgUXVlZW5zbGFuZCwgRGlhbWFudGluYSBJbnN0LCBUcmFuc2xhdCBSZXMgSW5zdCwgQnJp
c2JhbmUsIFFsZCA0MTAyLCBBdXN0cmFsaWEmI3hEO05ld2Nhc3RsZSBVbml2LCBEZXB0IEdlbmV0
IE1lZCwgTmV3Y2FzdGxlIFVwb24gVHluZSBORTEgN1JVLCBUeW5lICZhbXA7IFdlYXIsIEVuZ2xh
bmQ8L2F1dGgtYWRkcmVzcz48dGl0bGVzPjx0aXRsZT5TeXN0ZW1hdGljIGlkZW50aWZpY2F0aW9u
IG9mIGdlbmV0aWMgaW5mbHVlbmNlcyBvbiBtZXRoeWxhdGlvbiBhY3Jvc3MgdGhlIGh1bWFuIGxp
ZmUgY291cnNlPC90aXRsZT48c2Vjb25kYXJ5LXRpdGxlPkdlbm9tZSBCaW9sb2d5PC9zZWNvbmRh
cnktdGl0bGU+PGFsdC10aXRsZT5HZW5vbWUgQmlvbDwvYWx0LXRpdGxlPjwvdGl0bGVzPjxwZXJp
b2RpY2FsPjxmdWxsLXRpdGxlPkdlbm9tZSBCaW9sPC9mdWxsLXRpdGxlPjxhYmJyLTE+R2Vub21l
IGJpb2xvZ3k8L2FiYnItMT48L3BlcmlvZGljYWw+PGFsdC1wZXJpb2RpY2FsPjxmdWxsLXRpdGxl
Pkdlbm9tZSBCaW9sPC9mdWxsLXRpdGxlPjxhYmJyLTE+R2Vub21lIGJpb2xvZ3k8L2FiYnItMT48
L2FsdC1wZXJpb2RpY2FsPjx2b2x1bWU+MTc8L3ZvbHVtZT48a2V5d29yZHM+PGtleXdvcmQ+bWV0
aHlsYXRpb24gcXVhbnRpdGF0aXZlIHRyYWl0IGxvY2k8L2tleXdvcmQ+PGtleXdvcmQ+bXF0bDwv
a2V5d29yZD48a2V5d29yZD5jb2hvcnQ8L2tleXdvcmQ+PGtleXdvcmQ+Z2VuZXRpYyBhc3NvY2lh
dGlvbjwva2V5d29yZD48a2V5d29yZD5ETkEgbWV0aHlsYXRpb248L2tleXdvcmQ+PGtleXdvcmQ+
RE5BIG1ldGh5bGF0aW9uPC9rZXl3b3JkPjxrZXl3b3JkPmludGVyaW5kaXZpZHVhbCB2YXJpYXRp
b248L2tleXdvcmQ+PGtleXdvcmQ+ZXhwcmVzc2lvbjwva2V5d29yZD48a2V5d29yZD52YXJpYW50
czwva2V5d29yZD48a2V5d29yZD5kaXNjb3Zlcnk8L2tleXdvcmQ+PGtleXdvcmQ+dGlzc3Vlczwv
a2V5d29yZD48a2V5d29yZD5wcm9maWxlPC9rZXl3b3JkPjxrZXl3b3JkPmFycmF5PC9rZXl3b3Jk
PjxrZXl3b3JkPnR3aW5zPC9rZXl3b3JkPjxrZXl3b3JkPmxvY2k8L2tleXdvcmQ+PC9rZXl3b3Jk
cz48ZGF0ZXM+PHllYXI+MjAxNjwveWVhcj48cHViLWRhdGVzPjxkYXRlPk1hciAzMTwvZGF0ZT48
L3B1Yi1kYXRlcz48L2RhdGVzPjxpc2JuPjE0NjUtNjkwNjwvaXNibj48YWNjZXNzaW9uLW51bT5X
T1M6MDAwMzczMTkyNTAwMDAzPC9hY2Nlc3Npb24tbnVtPjx1cmxzPjxyZWxhdGVkLXVybHM+PHVy
bD4mbHQ7R28gdG8gSVNJJmd0OzovL1dPUzowMDAzNzMxOTI1MDAwMDM8L3VybD48L3JlbGF0ZWQt
dXJscz48L3VybHM+PGVsZWN0cm9uaWMtcmVzb3VyY2UtbnVtPkFSVE4gNjEmI3hEOzEwLjExODYv
czEzMDU5LTAxNi0wOTI2LXo8L2VsZWN0cm9uaWMtcmVzb3VyY2UtbnVtPjxsYW5ndWFnZT5Fbmds
aXNoPC9sYW5ndWFnZT48L3JlY29yZD48L0NpdGU+PC9FbmROb3RlPn==
</w:fldData>
        </w:fldChar>
      </w:r>
      <w:r w:rsidR="00A7782E">
        <w:rPr>
          <w:rFonts w:ascii="Calibri" w:eastAsia="Times New Roman" w:hAnsi="Calibri" w:cs="Times New Roman"/>
          <w:lang w:val="en-US"/>
        </w:rPr>
        <w:instrText xml:space="preserve"> ADDIN EN.CITE </w:instrText>
      </w:r>
      <w:r w:rsidR="00A7782E">
        <w:rPr>
          <w:rFonts w:ascii="Calibri" w:eastAsia="Times New Roman" w:hAnsi="Calibri" w:cs="Times New Roman"/>
          <w:lang w:val="en-US"/>
        </w:rPr>
        <w:fldChar w:fldCharType="begin">
          <w:fldData xml:space="preserve">PEVuZE5vdGU+PENpdGU+PEF1dGhvcj5HYXVudDwvQXV0aG9yPjxZZWFyPjIwMTY8L1llYXI+PFJl
Y051bT4zNzI5PC9SZWNOdW0+PERpc3BsYXlUZXh0Pig0KTwvRGlzcGxheVRleHQ+PHJlY29yZD48
cmVjLW51bWJlcj4zNzI5PC9yZWMtbnVtYmVyPjxmb3JlaWduLWtleXM+PGtleSBhcHA9IkVOIiBk
Yi1pZD0iZjUyOTJldDJrenQwYW5lZnNmbnA1ZWE0cDJ2eHh3ZDVlczUyIiB0aW1lc3RhbXA9IjE0
ODEyMDc0NDgiPjM3Mjk8L2tleT48L2ZvcmVpZ24ta2V5cz48cmVmLXR5cGUgbmFtZT0iSm91cm5h
bCBBcnRpY2xlIj4xNzwvcmVmLXR5cGU+PGNvbnRyaWJ1dG9ycz48YXV0aG9ycz48YXV0aG9yPkdh
dW50LCBULiBSLjwvYXV0aG9yPjxhdXRob3I+U2hpaGFiLCBILiBBLjwvYXV0aG9yPjxhdXRob3I+
SGVtYW5pLCBHLjwvYXV0aG9yPjxhdXRob3I+TWluLCBKLiBMLjwvYXV0aG9yPjxhdXRob3I+V29v
ZHdhcmQsIEcuPC9hdXRob3I+PGF1dGhvcj5MeXR0bGV0b24sIE8uPC9hdXRob3I+PGF1dGhvcj5a
aGVuZywgSi48L2F1dGhvcj48YXV0aG9yPkR1Z2dpcmFsYSwgQS48L2F1dGhvcj48YXV0aG9yPk1j
QXJkbGUsIFcuIEwuPC9hdXRob3I+PGF1dGhvcj5IbywgSy4gUi48L2F1dGhvcj48YXV0aG9yPlJp
bmcsIFMuIE0uPC9hdXRob3I+PGF1dGhvcj5FdmFucywgRC4gTS48L2F1dGhvcj48YXV0aG9yPlNt
aXRoLCBHLiBELjwvYXV0aG9yPjxhdXRob3I+UmVsdG9uLCBDLiBMLjwvYXV0aG9yPjwvYXV0aG9y
cz48L2NvbnRyaWJ1dG9ycz48YXV0aC1hZGRyZXNzPlVuaXYgQnJpc3RvbCwgTVJDLCBJbnRlZ3Jh
dCBFcGlkZW1pb2wgVW5pdCwgT2FrZmllbGQgSG91c2UsIEJyaXN0b2wgQlM4IDJCTiwgQXZvbiwg
RW5nbGFuZCYjeEQ7VW5pdiBCcmlzdG9sLCBTY2ggU29jaWFsICZhbXA7IENvbW11bml0eSBNZWQs
IE9ha2ZpZWxkIEhvdXNlLCBCcmlzdG9sIEJTOCAyQk4sIEF2b24sIEVuZ2xhbmQmI3hEO1VuaXYg
QnJpc3RvbCwgQXZvbiBMb25naXR1ZGluYWwgU3R1ZHkgUGFyZW50cyAmYW1wOyBDaGlsZHJlbiBB
TFNQQUMsIE9ha2ZpZWxkIEhvdXNlLCBCcmlzdG9sIEJTOCAyQk4sIEF2b24sIEVuZ2xhbmQmI3hE
O1VuaXYgUXVlZW5zbGFuZCwgRGlhbWFudGluYSBJbnN0LCBUcmFuc2xhdCBSZXMgSW5zdCwgQnJp
c2JhbmUsIFFsZCA0MTAyLCBBdXN0cmFsaWEmI3hEO05ld2Nhc3RsZSBVbml2LCBEZXB0IEdlbmV0
IE1lZCwgTmV3Y2FzdGxlIFVwb24gVHluZSBORTEgN1JVLCBUeW5lICZhbXA7IFdlYXIsIEVuZ2xh
bmQ8L2F1dGgtYWRkcmVzcz48dGl0bGVzPjx0aXRsZT5TeXN0ZW1hdGljIGlkZW50aWZpY2F0aW9u
IG9mIGdlbmV0aWMgaW5mbHVlbmNlcyBvbiBtZXRoeWxhdGlvbiBhY3Jvc3MgdGhlIGh1bWFuIGxp
ZmUgY291cnNlPC90aXRsZT48c2Vjb25kYXJ5LXRpdGxlPkdlbm9tZSBCaW9sb2d5PC9zZWNvbmRh
cnktdGl0bGU+PGFsdC10aXRsZT5HZW5vbWUgQmlvbDwvYWx0LXRpdGxlPjwvdGl0bGVzPjxwZXJp
b2RpY2FsPjxmdWxsLXRpdGxlPkdlbm9tZSBCaW9sPC9mdWxsLXRpdGxlPjxhYmJyLTE+R2Vub21l
IGJpb2xvZ3k8L2FiYnItMT48L3BlcmlvZGljYWw+PGFsdC1wZXJpb2RpY2FsPjxmdWxsLXRpdGxl
Pkdlbm9tZSBCaW9sPC9mdWxsLXRpdGxlPjxhYmJyLTE+R2Vub21lIGJpb2xvZ3k8L2FiYnItMT48
L2FsdC1wZXJpb2RpY2FsPjx2b2x1bWU+MTc8L3ZvbHVtZT48a2V5d29yZHM+PGtleXdvcmQ+bWV0
aHlsYXRpb24gcXVhbnRpdGF0aXZlIHRyYWl0IGxvY2k8L2tleXdvcmQ+PGtleXdvcmQ+bXF0bDwv
a2V5d29yZD48a2V5d29yZD5jb2hvcnQ8L2tleXdvcmQ+PGtleXdvcmQ+Z2VuZXRpYyBhc3NvY2lh
dGlvbjwva2V5d29yZD48a2V5d29yZD5ETkEgbWV0aHlsYXRpb248L2tleXdvcmQ+PGtleXdvcmQ+
RE5BIG1ldGh5bGF0aW9uPC9rZXl3b3JkPjxrZXl3b3JkPmludGVyaW5kaXZpZHVhbCB2YXJpYXRp
b248L2tleXdvcmQ+PGtleXdvcmQ+ZXhwcmVzc2lvbjwva2V5d29yZD48a2V5d29yZD52YXJpYW50
czwva2V5d29yZD48a2V5d29yZD5kaXNjb3Zlcnk8L2tleXdvcmQ+PGtleXdvcmQ+dGlzc3Vlczwv
a2V5d29yZD48a2V5d29yZD5wcm9maWxlPC9rZXl3b3JkPjxrZXl3b3JkPmFycmF5PC9rZXl3b3Jk
PjxrZXl3b3JkPnR3aW5zPC9rZXl3b3JkPjxrZXl3b3JkPmxvY2k8L2tleXdvcmQ+PC9rZXl3b3Jk
cz48ZGF0ZXM+PHllYXI+MjAxNjwveWVhcj48cHViLWRhdGVzPjxkYXRlPk1hciAzMTwvZGF0ZT48
L3B1Yi1kYXRlcz48L2RhdGVzPjxpc2JuPjE0NjUtNjkwNjwvaXNibj48YWNjZXNzaW9uLW51bT5X
T1M6MDAwMzczMTkyNTAwMDAzPC9hY2Nlc3Npb24tbnVtPjx1cmxzPjxyZWxhdGVkLXVybHM+PHVy
bD4mbHQ7R28gdG8gSVNJJmd0OzovL1dPUzowMDAzNzMxOTI1MDAwMDM8L3VybD48L3JlbGF0ZWQt
dXJscz48L3VybHM+PGVsZWN0cm9uaWMtcmVzb3VyY2UtbnVtPkFSVE4gNjEmI3hEOzEwLjExODYv
czEzMDU5LTAxNi0wOTI2LXo8L2VsZWN0cm9uaWMtcmVzb3VyY2UtbnVtPjxsYW5ndWFnZT5Fbmds
aXNoPC9sYW5ndWFnZT48L3JlY29yZD48L0NpdGU+PC9FbmROb3RlPn==
</w:fldData>
        </w:fldChar>
      </w:r>
      <w:r w:rsidR="00A7782E">
        <w:rPr>
          <w:rFonts w:ascii="Calibri" w:eastAsia="Times New Roman" w:hAnsi="Calibri" w:cs="Times New Roman"/>
          <w:lang w:val="en-US"/>
        </w:rPr>
        <w:instrText xml:space="preserve"> ADDIN EN.CITE.DATA </w:instrText>
      </w:r>
      <w:r w:rsidR="00A7782E">
        <w:rPr>
          <w:rFonts w:ascii="Calibri" w:eastAsia="Times New Roman" w:hAnsi="Calibri" w:cs="Times New Roman"/>
          <w:lang w:val="en-US"/>
        </w:rPr>
      </w:r>
      <w:r w:rsidR="00A7782E">
        <w:rPr>
          <w:rFonts w:ascii="Calibri" w:eastAsia="Times New Roman" w:hAnsi="Calibri" w:cs="Times New Roman"/>
          <w:lang w:val="en-US"/>
        </w:rPr>
        <w:fldChar w:fldCharType="end"/>
      </w:r>
      <w:r w:rsidR="00DA6EC6">
        <w:rPr>
          <w:rFonts w:ascii="Calibri" w:eastAsia="Times New Roman" w:hAnsi="Calibri" w:cs="Times New Roman"/>
          <w:lang w:val="en-US"/>
        </w:rPr>
      </w:r>
      <w:r w:rsidR="00DA6EC6">
        <w:rPr>
          <w:rFonts w:ascii="Calibri" w:eastAsia="Times New Roman" w:hAnsi="Calibri" w:cs="Times New Roman"/>
          <w:lang w:val="en-US"/>
        </w:rPr>
        <w:fldChar w:fldCharType="separate"/>
      </w:r>
      <w:r w:rsidR="00704722">
        <w:rPr>
          <w:rFonts w:ascii="Calibri" w:eastAsia="Times New Roman" w:hAnsi="Calibri" w:cs="Times New Roman"/>
          <w:noProof/>
          <w:lang w:val="en-US"/>
        </w:rPr>
        <w:t>(4)</w:t>
      </w:r>
      <w:r w:rsidR="00DA6EC6">
        <w:rPr>
          <w:rFonts w:ascii="Calibri" w:eastAsia="Times New Roman" w:hAnsi="Calibri" w:cs="Times New Roman"/>
          <w:lang w:val="en-US"/>
        </w:rPr>
        <w:fldChar w:fldCharType="end"/>
      </w:r>
      <w:r w:rsidR="00DA6EC6">
        <w:rPr>
          <w:rFonts w:ascii="Calibri" w:eastAsia="Times New Roman" w:hAnsi="Calibri" w:cs="Times New Roman"/>
          <w:lang w:val="en-US"/>
        </w:rPr>
        <w:t>,</w:t>
      </w:r>
      <w:r w:rsidR="00BF6DD4" w:rsidRPr="00E80D7B">
        <w:rPr>
          <w:rFonts w:ascii="Calibri" w:eastAsia="Times New Roman" w:hAnsi="Calibri" w:cs="Times New Roman"/>
          <w:lang w:val="en-US"/>
        </w:rPr>
        <w:t xml:space="preserve"> </w:t>
      </w:r>
      <w:r w:rsidR="00BF6DD4" w:rsidRPr="00E80D7B">
        <w:rPr>
          <w:rFonts w:ascii="Calibri" w:eastAsia="Times New Roman" w:hAnsi="Calibri" w:cs="Times New Roman"/>
          <w:i/>
          <w:lang w:val="en-US"/>
        </w:rPr>
        <w:t xml:space="preserve">AHRR </w:t>
      </w:r>
      <w:r w:rsidR="00BF6DD4" w:rsidRPr="00E80D7B">
        <w:rPr>
          <w:rFonts w:ascii="Calibri" w:eastAsia="Times New Roman" w:hAnsi="Calibri" w:cs="Times New Roman"/>
          <w:lang w:val="en-US"/>
        </w:rPr>
        <w:t xml:space="preserve">methylation (cg05575921) </w:t>
      </w:r>
      <w:r>
        <w:rPr>
          <w:rFonts w:ascii="Calibri" w:eastAsia="Times New Roman" w:hAnsi="Calibri" w:cs="Times New Roman"/>
          <w:lang w:val="en-US"/>
        </w:rPr>
        <w:t>was</w:t>
      </w:r>
      <w:r w:rsidR="00BF6DD4" w:rsidRPr="00E80D7B">
        <w:rPr>
          <w:rFonts w:ascii="Calibri" w:eastAsia="Times New Roman" w:hAnsi="Calibri" w:cs="Times New Roman"/>
          <w:lang w:val="en-US"/>
        </w:rPr>
        <w:t xml:space="preserve"> </w:t>
      </w:r>
      <w:r w:rsidR="00BF6DD4" w:rsidRPr="00BF6DD4">
        <w:rPr>
          <w:rFonts w:ascii="Calibri" w:eastAsia="Times New Roman" w:hAnsi="Calibri" w:cs="Times New Roman"/>
          <w:lang w:val="en-US"/>
        </w:rPr>
        <w:t xml:space="preserve">rank-normalised to remove outliers and regressed on </w:t>
      </w:r>
      <w:r w:rsidR="00BF6DD4" w:rsidRPr="00E80D7B">
        <w:rPr>
          <w:rFonts w:ascii="Calibri" w:eastAsia="Times New Roman" w:hAnsi="Calibri" w:cs="Times New Roman"/>
          <w:lang w:val="en-US"/>
        </w:rPr>
        <w:t xml:space="preserve">the following covariates: age, </w:t>
      </w:r>
      <w:r w:rsidR="00BF6DD4" w:rsidRPr="00BF6DD4">
        <w:rPr>
          <w:rFonts w:ascii="Calibri" w:eastAsia="Times New Roman" w:hAnsi="Calibri" w:cs="Times New Roman"/>
          <w:lang w:val="en-US"/>
        </w:rPr>
        <w:t>the top ten ancestry principal components, bisulphite conversion batch and estimated white blood cell counts (using an algorithm based on differential methylation between cell types</w:t>
      </w:r>
      <w:r w:rsidR="00E80D7B">
        <w:rPr>
          <w:rFonts w:ascii="Calibri" w:eastAsia="Times New Roman" w:hAnsi="Calibri" w:cs="Times New Roman"/>
          <w:lang w:val="en-US"/>
        </w:rPr>
        <w:t xml:space="preserve"> </w:t>
      </w:r>
      <w:r w:rsidR="00A137F6">
        <w:rPr>
          <w:rFonts w:ascii="Calibri" w:eastAsia="Times New Roman" w:hAnsi="Calibri" w:cs="Times New Roman"/>
          <w:lang w:val="en-US"/>
        </w:rPr>
        <w:fldChar w:fldCharType="begin">
          <w:fldData xml:space="preserve">PEVuZE5vdGU+PENpdGU+PEF1dGhvcj5Ib3VzZW1hbjwvQXV0aG9yPjxZZWFyPjIwMTI8L1llYXI+
PFJlY051bT4yPC9SZWNOdW0+PERpc3BsYXlUZXh0Pig1KTwvRGlzcGxheVRleHQ+PHJlY29yZD48
cmVjLW51bWJlcj4yPC9yZWMtbnVtYmVyPjxmb3JlaWduLWtleXM+PGtleSBhcHA9IkVOIiBkYi1p
ZD0iMmVlNXdmNXd5NTJ4MjdleHJ0MHY5NXd1cnhyMmVwd3NmMnh3IiB0aW1lc3RhbXA9IjE0OTY5
MzcxOTYiPjI8L2tleT48L2ZvcmVpZ24ta2V5cz48cmVmLXR5cGUgbmFtZT0iSm91cm5hbCBBcnRp
Y2xlIj4xNzwvcmVmLXR5cGU+PGNvbnRyaWJ1dG9ycz48YXV0aG9ycz48YXV0aG9yPkhvdXNlbWFu
LCBFLiBBLjwvYXV0aG9yPjxhdXRob3I+QWNjb21hbmRvLCBXLiBQLjwvYXV0aG9yPjxhdXRob3I+
S29lc3RsZXIsIEQuIEMuPC9hdXRob3I+PGF1dGhvcj5DaHJpc3RlbnNlbiwgQi4gQy48L2F1dGhv
cj48YXV0aG9yPk1hcnNpdCwgQy4gSi48L2F1dGhvcj48YXV0aG9yPk5lbHNvbiwgSC4gSC48L2F1
dGhvcj48YXV0aG9yPldpZW5ja2UsIEouIEsuPC9hdXRob3I+PGF1dGhvcj5LZWxzZXksIEsuIFQu
PC9hdXRob3I+PC9hdXRob3JzPjwvY29udHJpYnV0b3JzPjxhdXRoLWFkZHJlc3M+T3JlZ29uIFN0
YXRlIFVuaXYsIENvbGwgUHVibCBIbHRoICZhbXA7IEh1bWFuIFNjaSwgQ29ydmFsbGlzLCBPUiA5
NzMzMSBVU0EmI3hEO0Jyb3duIFVuaXYsIERlcHQgUGF0aG9sICZhbXA7IExhYiBNZWQsIFByb3Zp
ZGVuY2UsIFJJIDAyOTEyIFVTQSYjeEQ7RGFydG1vdXRoIE1lZCBTY2gsIFNlY3QgQmlvc3RhdCAm
YW1wOyBFcGlkZW1pb2wsIEhhbm92ZXIsIE5IIDAzNzU1IFVTQSYjeEQ7VW5pdiBNaW5uZXNvdGEs
IERlcHQgRXBpZGVtaW9sLCBNaW5uZWFwb2xpcywgTU4gNTU0NTUgVVNBJiN4RDtVbml2IENhbGlm
IFNhbiBGcmFuY2lzY28sIERlcHQgTmV1cm9sIFN1cmcsIFNhbiBGcmFuY2lzY28sIENBIDk0MTU4
IFVTQSYjeEQ7QnJvd24gVW5pdiwgRGVwdCBFcGlkZW1pb2wsIFByb3ZpZGVuY2UsIFJJIDAyOTEy
IFVTQTwvYXV0aC1hZGRyZXNzPjx0aXRsZXM+PHRpdGxlPkROQSBtZXRoeWxhdGlvbiBhcnJheXMg
YXMgc3Vycm9nYXRlIG1lYXN1cmVzIG9mIGNlbGwgbWl4dHVyZSBkaXN0cmlidXRpb248L3RpdGxl
PjxzZWNvbmRhcnktdGl0bGU+Qm1jIEJpb2luZm9ybWF0aWNzPC9zZWNvbmRhcnktdGl0bGU+PGFs
dC10aXRsZT5CbWMgQmlvaW5mb3JtYXRpY3M8L2FsdC10aXRsZT48L3RpdGxlcz48cGVyaW9kaWNh
bD48ZnVsbC10aXRsZT5CbWMgQmlvaW5mb3JtYXRpY3M8L2Z1bGwtdGl0bGU+PGFiYnItMT5CbWMg
QmlvaW5mb3JtYXRpY3M8L2FiYnItMT48L3BlcmlvZGljYWw+PGFsdC1wZXJpb2RpY2FsPjxmdWxs
LXRpdGxlPkJtYyBCaW9pbmZvcm1hdGljczwvZnVsbC10aXRsZT48YWJici0xPkJtYyBCaW9pbmZv
cm1hdGljczwvYWJici0xPjwvYWx0LXBlcmlvZGljYWw+PHZvbHVtZT4xMzwvdm9sdW1lPjxrZXl3
b3Jkcz48a2V5d29yZD50LWx5bXBob2N5dGUgc3Vic2V0czwva2V5d29yZD48a2V5d29yZD5nZW5l
LWV4cHJlc3Npb248L2tleXdvcmQ+PGtleXdvcmQ+dmFyaWFibGUgYW5hbHlzaXM8L2tleXdvcmQ+
PGtleXdvcmQ+bWVhc3VyZW1lbnQgZXJyb3I8L2tleXdvcmQ+PGtleXdvcmQ+cGVyaXBoZXJhbC1i
bG9vZDwva2V5d29yZD48a2V5d29yZD5hYnNvbHV0ZSBjb3VudHM8L2tleXdvcmQ+PGtleXdvcmQ+
b3Zhcmlhbi1jYW5jZXI8L2tleXdvcmQ+PGtleXdvcmQ+ZG93bi1zeW5kcm9tZTwva2V5d29yZD48
a2V5d29yZD5sdW5nLWNhbmNlcjwva2V5d29yZD48a2V5d29yZD5zdGVtLWNlbGxzPC9rZXl3b3Jk
Pjwva2V5d29yZHM+PGRhdGVzPjx5ZWFyPjIwMTI8L3llYXI+PHB1Yi1kYXRlcz48ZGF0ZT5NYXkg
ODwvZGF0ZT48L3B1Yi1kYXRlcz48L2RhdGVzPjxpc2JuPjE0NzEtMjEwNTwvaXNibj48YWNjZXNz
aW9uLW51bT5XT1M6MDAwMzEyODkxNjAwMDAxPC9hY2Nlc3Npb24tbnVtPjx1cmxzPjxyZWxhdGVk
LXVybHM+PHVybD4mbHQ7R28gdG8gSVNJJmd0OzovL1dPUzowMDAzMTI4OTE2MDAwMDE8L3VybD48
L3JlbGF0ZWQtdXJscz48L3VybHM+PGVsZWN0cm9uaWMtcmVzb3VyY2UtbnVtPkFydG4gODYmI3hE
OzEwLjExODYvMTQ3MS0yMTA1LTEzLTg2PC9lbGVjdHJvbmljLXJlc291cmNlLW51bT48bGFuZ3Vh
Z2U+RW5nbGlzaDwvbGFuZ3VhZ2U+PC9yZWNvcmQ+PC9DaXRlPjwvRW5kTm90ZT4A
</w:fldData>
        </w:fldChar>
      </w:r>
      <w:r w:rsidR="00704722">
        <w:rPr>
          <w:rFonts w:ascii="Calibri" w:eastAsia="Times New Roman" w:hAnsi="Calibri" w:cs="Times New Roman"/>
          <w:lang w:val="en-US"/>
        </w:rPr>
        <w:instrText xml:space="preserve"> ADDIN EN.CITE </w:instrText>
      </w:r>
      <w:r w:rsidR="00704722">
        <w:rPr>
          <w:rFonts w:ascii="Calibri" w:eastAsia="Times New Roman" w:hAnsi="Calibri" w:cs="Times New Roman"/>
          <w:lang w:val="en-US"/>
        </w:rPr>
        <w:fldChar w:fldCharType="begin">
          <w:fldData xml:space="preserve">PEVuZE5vdGU+PENpdGU+PEF1dGhvcj5Ib3VzZW1hbjwvQXV0aG9yPjxZZWFyPjIwMTI8L1llYXI+
PFJlY051bT4yPC9SZWNOdW0+PERpc3BsYXlUZXh0Pig1KTwvRGlzcGxheVRleHQ+PHJlY29yZD48
cmVjLW51bWJlcj4yPC9yZWMtbnVtYmVyPjxmb3JlaWduLWtleXM+PGtleSBhcHA9IkVOIiBkYi1p
ZD0iMmVlNXdmNXd5NTJ4MjdleHJ0MHY5NXd1cnhyMmVwd3NmMnh3IiB0aW1lc3RhbXA9IjE0OTY5
MzcxOTYiPjI8L2tleT48L2ZvcmVpZ24ta2V5cz48cmVmLXR5cGUgbmFtZT0iSm91cm5hbCBBcnRp
Y2xlIj4xNzwvcmVmLXR5cGU+PGNvbnRyaWJ1dG9ycz48YXV0aG9ycz48YXV0aG9yPkhvdXNlbWFu
LCBFLiBBLjwvYXV0aG9yPjxhdXRob3I+QWNjb21hbmRvLCBXLiBQLjwvYXV0aG9yPjxhdXRob3I+
S29lc3RsZXIsIEQuIEMuPC9hdXRob3I+PGF1dGhvcj5DaHJpc3RlbnNlbiwgQi4gQy48L2F1dGhv
cj48YXV0aG9yPk1hcnNpdCwgQy4gSi48L2F1dGhvcj48YXV0aG9yPk5lbHNvbiwgSC4gSC48L2F1
dGhvcj48YXV0aG9yPldpZW5ja2UsIEouIEsuPC9hdXRob3I+PGF1dGhvcj5LZWxzZXksIEsuIFQu
PC9hdXRob3I+PC9hdXRob3JzPjwvY29udHJpYnV0b3JzPjxhdXRoLWFkZHJlc3M+T3JlZ29uIFN0
YXRlIFVuaXYsIENvbGwgUHVibCBIbHRoICZhbXA7IEh1bWFuIFNjaSwgQ29ydmFsbGlzLCBPUiA5
NzMzMSBVU0EmI3hEO0Jyb3duIFVuaXYsIERlcHQgUGF0aG9sICZhbXA7IExhYiBNZWQsIFByb3Zp
ZGVuY2UsIFJJIDAyOTEyIFVTQSYjeEQ7RGFydG1vdXRoIE1lZCBTY2gsIFNlY3QgQmlvc3RhdCAm
YW1wOyBFcGlkZW1pb2wsIEhhbm92ZXIsIE5IIDAzNzU1IFVTQSYjeEQ7VW5pdiBNaW5uZXNvdGEs
IERlcHQgRXBpZGVtaW9sLCBNaW5uZWFwb2xpcywgTU4gNTU0NTUgVVNBJiN4RDtVbml2IENhbGlm
IFNhbiBGcmFuY2lzY28sIERlcHQgTmV1cm9sIFN1cmcsIFNhbiBGcmFuY2lzY28sIENBIDk0MTU4
IFVTQSYjeEQ7QnJvd24gVW5pdiwgRGVwdCBFcGlkZW1pb2wsIFByb3ZpZGVuY2UsIFJJIDAyOTEy
IFVTQTwvYXV0aC1hZGRyZXNzPjx0aXRsZXM+PHRpdGxlPkROQSBtZXRoeWxhdGlvbiBhcnJheXMg
YXMgc3Vycm9nYXRlIG1lYXN1cmVzIG9mIGNlbGwgbWl4dHVyZSBkaXN0cmlidXRpb248L3RpdGxl
PjxzZWNvbmRhcnktdGl0bGU+Qm1jIEJpb2luZm9ybWF0aWNzPC9zZWNvbmRhcnktdGl0bGU+PGFs
dC10aXRsZT5CbWMgQmlvaW5mb3JtYXRpY3M8L2FsdC10aXRsZT48L3RpdGxlcz48cGVyaW9kaWNh
bD48ZnVsbC10aXRsZT5CbWMgQmlvaW5mb3JtYXRpY3M8L2Z1bGwtdGl0bGU+PGFiYnItMT5CbWMg
QmlvaW5mb3JtYXRpY3M8L2FiYnItMT48L3BlcmlvZGljYWw+PGFsdC1wZXJpb2RpY2FsPjxmdWxs
LXRpdGxlPkJtYyBCaW9pbmZvcm1hdGljczwvZnVsbC10aXRsZT48YWJici0xPkJtYyBCaW9pbmZv
cm1hdGljczwvYWJici0xPjwvYWx0LXBlcmlvZGljYWw+PHZvbHVtZT4xMzwvdm9sdW1lPjxrZXl3
b3Jkcz48a2V5d29yZD50LWx5bXBob2N5dGUgc3Vic2V0czwva2V5d29yZD48a2V5d29yZD5nZW5l
LWV4cHJlc3Npb248L2tleXdvcmQ+PGtleXdvcmQ+dmFyaWFibGUgYW5hbHlzaXM8L2tleXdvcmQ+
PGtleXdvcmQ+bWVhc3VyZW1lbnQgZXJyb3I8L2tleXdvcmQ+PGtleXdvcmQ+cGVyaXBoZXJhbC1i
bG9vZDwva2V5d29yZD48a2V5d29yZD5hYnNvbHV0ZSBjb3VudHM8L2tleXdvcmQ+PGtleXdvcmQ+
b3Zhcmlhbi1jYW5jZXI8L2tleXdvcmQ+PGtleXdvcmQ+ZG93bi1zeW5kcm9tZTwva2V5d29yZD48
a2V5d29yZD5sdW5nLWNhbmNlcjwva2V5d29yZD48a2V5d29yZD5zdGVtLWNlbGxzPC9rZXl3b3Jk
Pjwva2V5d29yZHM+PGRhdGVzPjx5ZWFyPjIwMTI8L3llYXI+PHB1Yi1kYXRlcz48ZGF0ZT5NYXkg
ODwvZGF0ZT48L3B1Yi1kYXRlcz48L2RhdGVzPjxpc2JuPjE0NzEtMjEwNTwvaXNibj48YWNjZXNz
aW9uLW51bT5XT1M6MDAwMzEyODkxNjAwMDAxPC9hY2Nlc3Npb24tbnVtPjx1cmxzPjxyZWxhdGVk
LXVybHM+PHVybD4mbHQ7R28gdG8gSVNJJmd0OzovL1dPUzowMDAzMTI4OTE2MDAwMDE8L3VybD48
L3JlbGF0ZWQtdXJscz48L3VybHM+PGVsZWN0cm9uaWMtcmVzb3VyY2UtbnVtPkFydG4gODYmI3hE
OzEwLjExODYvMTQ3MS0yMTA1LTEzLTg2PC9lbGVjdHJvbmljLXJlc291cmNlLW51bT48bGFuZ3Vh
Z2U+RW5nbGlzaDwvbGFuZ3VhZ2U+PC9yZWNvcmQ+PC9DaXRlPjwvRW5kTm90ZT4A
</w:fldData>
        </w:fldChar>
      </w:r>
      <w:r w:rsidR="00704722">
        <w:rPr>
          <w:rFonts w:ascii="Calibri" w:eastAsia="Times New Roman" w:hAnsi="Calibri" w:cs="Times New Roman"/>
          <w:lang w:val="en-US"/>
        </w:rPr>
        <w:instrText xml:space="preserve"> ADDIN EN.CITE.DATA </w:instrText>
      </w:r>
      <w:r w:rsidR="00704722">
        <w:rPr>
          <w:rFonts w:ascii="Calibri" w:eastAsia="Times New Roman" w:hAnsi="Calibri" w:cs="Times New Roman"/>
          <w:lang w:val="en-US"/>
        </w:rPr>
      </w:r>
      <w:r w:rsidR="00704722">
        <w:rPr>
          <w:rFonts w:ascii="Calibri" w:eastAsia="Times New Roman" w:hAnsi="Calibri" w:cs="Times New Roman"/>
          <w:lang w:val="en-US"/>
        </w:rPr>
        <w:fldChar w:fldCharType="end"/>
      </w:r>
      <w:r w:rsidR="00A137F6">
        <w:rPr>
          <w:rFonts w:ascii="Calibri" w:eastAsia="Times New Roman" w:hAnsi="Calibri" w:cs="Times New Roman"/>
          <w:lang w:val="en-US"/>
        </w:rPr>
      </w:r>
      <w:r w:rsidR="00A137F6">
        <w:rPr>
          <w:rFonts w:ascii="Calibri" w:eastAsia="Times New Roman" w:hAnsi="Calibri" w:cs="Times New Roman"/>
          <w:lang w:val="en-US"/>
        </w:rPr>
        <w:fldChar w:fldCharType="separate"/>
      </w:r>
      <w:r w:rsidR="00704722">
        <w:rPr>
          <w:rFonts w:ascii="Calibri" w:eastAsia="Times New Roman" w:hAnsi="Calibri" w:cs="Times New Roman"/>
          <w:noProof/>
          <w:lang w:val="en-US"/>
        </w:rPr>
        <w:t>(5)</w:t>
      </w:r>
      <w:r w:rsidR="00A137F6">
        <w:rPr>
          <w:rFonts w:ascii="Calibri" w:eastAsia="Times New Roman" w:hAnsi="Calibri" w:cs="Times New Roman"/>
          <w:lang w:val="en-US"/>
        </w:rPr>
        <w:fldChar w:fldCharType="end"/>
      </w:r>
      <w:r w:rsidR="00BF6DD4" w:rsidRPr="00BF6DD4">
        <w:rPr>
          <w:rFonts w:ascii="Calibri" w:eastAsia="Times New Roman" w:hAnsi="Calibri" w:cs="Times New Roman"/>
          <w:lang w:val="en-US"/>
        </w:rPr>
        <w:t xml:space="preserve">. </w:t>
      </w:r>
      <w:r w:rsidR="00BF6DD4" w:rsidRPr="00E80D7B">
        <w:rPr>
          <w:rFonts w:ascii="Calibri" w:eastAsia="Times New Roman" w:hAnsi="Calibri" w:cs="Times New Roman"/>
          <w:lang w:val="en-US"/>
        </w:rPr>
        <w:t>Residuals were then</w:t>
      </w:r>
      <w:r w:rsidR="00BF6DD4" w:rsidRPr="00BF6DD4">
        <w:rPr>
          <w:rFonts w:ascii="Calibri" w:eastAsia="Times New Roman" w:hAnsi="Calibri" w:cs="Times New Roman"/>
          <w:lang w:val="en-US"/>
        </w:rPr>
        <w:t xml:space="preserve"> taken forward</w:t>
      </w:r>
      <w:r w:rsidR="00BF6DD4" w:rsidRPr="00E80D7B">
        <w:rPr>
          <w:rFonts w:ascii="Calibri" w:eastAsia="Times New Roman" w:hAnsi="Calibri" w:cs="Times New Roman"/>
          <w:lang w:val="en-US"/>
        </w:rPr>
        <w:t xml:space="preserve"> and </w:t>
      </w:r>
      <w:r w:rsidR="00BF6DD4" w:rsidRPr="00BF6DD4">
        <w:rPr>
          <w:rFonts w:ascii="Calibri" w:eastAsia="Times New Roman" w:hAnsi="Calibri" w:cs="Times New Roman"/>
          <w:lang w:val="en-US"/>
        </w:rPr>
        <w:t xml:space="preserve">SNP effects </w:t>
      </w:r>
      <w:r w:rsidR="00BF6DD4" w:rsidRPr="00E80D7B">
        <w:rPr>
          <w:rFonts w:ascii="Calibri" w:eastAsia="Times New Roman" w:hAnsi="Calibri" w:cs="Times New Roman"/>
          <w:lang w:val="en-US"/>
        </w:rPr>
        <w:t>were obtained in</w:t>
      </w:r>
      <w:r w:rsidR="00BF6DD4" w:rsidRPr="00BF6DD4">
        <w:rPr>
          <w:rFonts w:ascii="Calibri" w:eastAsia="Times New Roman" w:hAnsi="Calibri" w:cs="Times New Roman"/>
          <w:lang w:val="en-US"/>
        </w:rPr>
        <w:t xml:space="preserve"> PLINK1.07</w:t>
      </w:r>
      <w:r w:rsidR="00BF6DD4" w:rsidRPr="00E80D7B">
        <w:rPr>
          <w:rFonts w:ascii="Calibri" w:eastAsia="Times New Roman" w:hAnsi="Calibri" w:cs="Times New Roman"/>
          <w:lang w:val="en-US"/>
        </w:rPr>
        <w:t xml:space="preserve"> using</w:t>
      </w:r>
      <w:r w:rsidR="00BF6DD4" w:rsidRPr="00BF6DD4">
        <w:rPr>
          <w:rFonts w:ascii="Calibri" w:eastAsia="Times New Roman" w:hAnsi="Calibri" w:cs="Times New Roman"/>
          <w:lang w:val="en-US"/>
        </w:rPr>
        <w:t xml:space="preserve"> exact linear regression.</w:t>
      </w:r>
    </w:p>
    <w:p w14:paraId="2A8EAD47" w14:textId="77777777" w:rsidR="002A478C" w:rsidRDefault="002A478C" w:rsidP="00EF753C">
      <w:pPr>
        <w:spacing w:after="0" w:line="240" w:lineRule="auto"/>
        <w:rPr>
          <w:b/>
        </w:rPr>
      </w:pPr>
    </w:p>
    <w:p w14:paraId="4447E7C0" w14:textId="7A11FF5E" w:rsidR="00A137F6" w:rsidRDefault="002A478C" w:rsidP="00EF753C">
      <w:pPr>
        <w:spacing w:after="0" w:line="240" w:lineRule="auto"/>
        <w:rPr>
          <w:b/>
        </w:rPr>
      </w:pPr>
      <w:r>
        <w:rPr>
          <w:b/>
        </w:rPr>
        <w:t xml:space="preserve">UK Biobank </w:t>
      </w:r>
    </w:p>
    <w:p w14:paraId="1F7EAE44" w14:textId="77777777" w:rsidR="00EF753C" w:rsidRDefault="00EF753C" w:rsidP="00EF753C">
      <w:pPr>
        <w:spacing w:after="0" w:line="240" w:lineRule="auto"/>
        <w:rPr>
          <w:b/>
        </w:rPr>
      </w:pPr>
    </w:p>
    <w:p w14:paraId="1CBB0815" w14:textId="1D9C3B50" w:rsidR="00A7782E" w:rsidRDefault="00A7782E" w:rsidP="00EF753C">
      <w:pPr>
        <w:spacing w:after="0" w:line="240" w:lineRule="auto"/>
        <w:rPr>
          <w:b/>
        </w:rPr>
      </w:pPr>
      <w:r>
        <w:t xml:space="preserve">UK Biobank is a population-based health research resource consisting of approximately 500,000 people, aged between 38 years and 73 years, who were recruited between the years 2006 and 2010 from across the UK </w:t>
      </w:r>
      <w:r>
        <w:rPr>
          <w:sz w:val="14"/>
          <w:szCs w:val="14"/>
        </w:rPr>
        <w:t>1</w:t>
      </w:r>
      <w:r>
        <w:t>. Particularly focused on identifying determinants of human diseases in middle-aged and older individuals, participants provided a range of information (such as demographics, health status, lifestyle measures, cognitive testing, personality self-report, and physical and mental health measures) via questionnaires and interviews; anthropometric measures, BP readings and samples of blood, urine and saliva were also taken (data available at www.ukbiobank.ac.uk). A full description of the study design, participants and quality control (QC) methods have been described in detail previously</w:t>
      </w:r>
      <w:r>
        <w:rPr>
          <w:sz w:val="14"/>
          <w:szCs w:val="14"/>
        </w:rPr>
        <w:t>2</w:t>
      </w:r>
      <w:r>
        <w:t>. UK Biobank received ethical approval from the Research Ethics Committee (REC reference for UK Biobank is 11/NW/0382).</w:t>
      </w:r>
    </w:p>
    <w:p w14:paraId="6A9F2E97" w14:textId="77777777" w:rsidR="00EF753C" w:rsidRDefault="00EF753C" w:rsidP="00EF753C">
      <w:pPr>
        <w:spacing w:after="0" w:line="240" w:lineRule="auto"/>
        <w:rPr>
          <w:b/>
        </w:rPr>
      </w:pPr>
    </w:p>
    <w:p w14:paraId="0A53B6F1" w14:textId="59F01695" w:rsidR="002A478C" w:rsidRDefault="002A478C" w:rsidP="00EF753C">
      <w:pPr>
        <w:spacing w:after="0" w:line="240" w:lineRule="auto"/>
        <w:rPr>
          <w:b/>
        </w:rPr>
      </w:pPr>
      <w:r>
        <w:rPr>
          <w:b/>
        </w:rPr>
        <w:t>Genotyping methods</w:t>
      </w:r>
    </w:p>
    <w:p w14:paraId="49ECA4C4" w14:textId="77777777" w:rsidR="00EF753C" w:rsidRDefault="00EF753C" w:rsidP="00EF753C">
      <w:pPr>
        <w:spacing w:after="0" w:line="240" w:lineRule="auto"/>
        <w:jc w:val="both"/>
        <w:rPr>
          <w:b/>
        </w:rPr>
      </w:pPr>
    </w:p>
    <w:p w14:paraId="1088ADB1" w14:textId="77CB363C" w:rsidR="00A7782E" w:rsidRPr="0010323C" w:rsidRDefault="00A7782E" w:rsidP="00EF753C">
      <w:pPr>
        <w:spacing w:after="0" w:line="240" w:lineRule="auto"/>
        <w:jc w:val="both"/>
        <w:rPr>
          <w:b/>
        </w:rPr>
      </w:pPr>
      <w:r w:rsidRPr="0010323C">
        <w:rPr>
          <w:b/>
        </w:rPr>
        <w:t>Genotyping and imputation</w:t>
      </w:r>
    </w:p>
    <w:p w14:paraId="59F56E15" w14:textId="77777777" w:rsidR="00EF753C" w:rsidRDefault="00EF753C" w:rsidP="00EF753C">
      <w:pPr>
        <w:spacing w:after="0" w:line="240" w:lineRule="auto"/>
        <w:jc w:val="both"/>
      </w:pPr>
    </w:p>
    <w:p w14:paraId="667C1792" w14:textId="378CEF53" w:rsidR="00A7782E" w:rsidRDefault="00A7782E" w:rsidP="00EF753C">
      <w:pPr>
        <w:spacing w:after="0" w:line="240" w:lineRule="auto"/>
        <w:jc w:val="both"/>
      </w:pPr>
      <w:r>
        <w:t xml:space="preserve">The full data release contains the cohort of successfully genotyped samples (n=488,377). 49,979 individuals were genotyped using the UK BiLEVE array and 438,398 using the UK Biobank axiom array. Pre-imputation QC, phasing and imputation are described elsewhere </w:t>
      </w:r>
      <w:r>
        <w:fldChar w:fldCharType="begin"/>
      </w:r>
      <w:r>
        <w:instrText xml:space="preserve"> ADDIN EN.CITE &lt;EndNote&gt;&lt;Cite&gt;&lt;Author&gt;Bycroft&lt;/Author&gt;&lt;Year&gt;2017&lt;/Year&gt;&lt;RecNum&gt;3917&lt;/RecNum&gt;&lt;DisplayText&gt;(6)&lt;/DisplayText&gt;&lt;record&gt;&lt;rec-number&gt;3917&lt;/rec-number&gt;&lt;foreign-keys&gt;&lt;key app="EN" db-id="f5292et2kzt0anefsfnp5ea4p2vxxwd5es52" timestamp="1507290405"&gt;3917&lt;/key&gt;&lt;/foreign-keys&gt;&lt;ref-type name="Journal Article"&gt;17&lt;/ref-type&gt;&lt;contributors&gt;&lt;authors&gt;&lt;author&gt;Bycroft, C.&lt;/author&gt;&lt;author&gt;Freeman, C.&lt;/author&gt;&lt;author&gt;Petkova, D.&lt;/author&gt;&lt;author&gt;Band, G.&lt;/author&gt;&lt;author&gt;Elliott, L.T&lt;/author&gt;&lt;author&gt;Sharp, K.&lt;/author&gt;&lt;author&gt;Motyer, A.&lt;/author&gt;&lt;/authors&gt;&lt;/contributors&gt;&lt;titles&gt;&lt;title&gt;Genome-wide genetic data on ~500,000 UK Biobank participants&lt;/title&gt;&lt;secondary-title&gt;BioRxiv&lt;/secondary-title&gt;&lt;/titles&gt;&lt;periodical&gt;&lt;full-title&gt;bioRxiv&lt;/full-title&gt;&lt;/periodical&gt;&lt;dates&gt;&lt;year&gt;2017&lt;/year&gt;&lt;/dates&gt;&lt;urls&gt;&lt;related-urls&gt;&lt;url&gt;&lt;style face="underline" font="default" size="100%"&gt;https://www.biorxiv.org/content/biorxiv/early/2017/07/20/166298.full.pdf&lt;/style&gt;&lt;/url&gt;&lt;/related-urls&gt;&lt;/urls&gt;&lt;/record&gt;&lt;/Cite&gt;&lt;/EndNote&gt;</w:instrText>
      </w:r>
      <w:r>
        <w:fldChar w:fldCharType="separate"/>
      </w:r>
      <w:r>
        <w:rPr>
          <w:noProof/>
        </w:rPr>
        <w:t>(6)</w:t>
      </w:r>
      <w:r>
        <w:fldChar w:fldCharType="end"/>
      </w:r>
      <w:r>
        <w:t xml:space="preserve">. In brief, prior to phasing, multiallelic SNPs or those with MAF ≤1% were removed. Phasing of genotype data was performed using a modified version of the SHAPEIT2 algorithm </w:t>
      </w:r>
      <w:r>
        <w:fldChar w:fldCharType="begin">
          <w:fldData xml:space="preserve">PEVuZE5vdGU+PENpdGU+PEF1dGhvcj5PJmFwb3M7Q29ubmVsbDwvQXV0aG9yPjxZZWFyPjIwMTY8
L1llYXI+PFJlY051bT4zOTc3PC9SZWNOdW0+PERpc3BsYXlUZXh0Pig3KTwvRGlzcGxheVRleHQ+
PHJlY29yZD48cmVjLW51bWJlcj4zOTc3PC9yZWMtbnVtYmVyPjxmb3JlaWduLWtleXM+PGtleSBh
cHA9IkVOIiBkYi1pZD0iZjUyOTJldDJrenQwYW5lZnNmbnA1ZWE0cDJ2eHh3ZDVlczUyIiB0aW1l
c3RhbXA9IjE1MTA1ODQ4ODgiPjM5Nzc8L2tleT48L2ZvcmVpZ24ta2V5cz48cmVmLXR5cGUgbmFt
ZT0iSm91cm5hbCBBcnRpY2xlIj4xNzwvcmVmLXR5cGU+PGNvbnRyaWJ1dG9ycz48YXV0aG9ycz48
YXV0aG9yPk8mYXBvcztDb25uZWxsLCBKLjwvYXV0aG9yPjxhdXRob3I+U2hhcnAsIEsuPC9hdXRo
b3I+PGF1dGhvcj5TaHJpbmUsIE4uPC9hdXRob3I+PGF1dGhvcj5XYWluLCBMLjwvYXV0aG9yPjxh
dXRob3I+SGFsbCwgSS48L2F1dGhvcj48YXV0aG9yPlRvYmluLCBNLjwvYXV0aG9yPjxhdXRob3I+
WmFndXJ5LCBKLiBGLjwvYXV0aG9yPjxhdXRob3I+RGVsYW5lYXUsIE8uPC9hdXRob3I+PGF1dGhv
cj5NYXJjaGluaSwgSi48L2F1dGhvcj48L2F1dGhvcnM+PC9jb250cmlidXRvcnM+PGF1dGgtYWRk
cmVzcz5XZWxsY29tZSBUcnVzdCBDZW50cmUgZm9yIEh1bWFuIEdlbmV0aWNzLCBVbml2ZXJzaXR5
IG9mIE94Zm9yZCwgT3hmb3JkLCBVSy4mI3hEO0RlcGFydG1lbnQgb2YgU3RhdGlzdGljcywgVW5p
dmVyc2l0eSBvZiBPeGZvcmQsIE94Zm9yZCwgVUsuJiN4RDtEZXBhcnRtZW50IG9mIEhlYWx0aCBT
Y2llbmNlcywgVW5pdmVyc2l0eSBvZiBMZWljZXN0ZXIsIExlaWNlc3RlciwgVUsuJiN4RDtTY2hv
b2wgb2YgTWVkaWNpbmUsIFVuaXZlcnNpdHkgb2YgTm90dGluZ2hhbSwgTm90dGluZ2hhbSwgVUsu
JiN4RDtDaGFpcmUgZGUgQmlvaW5mb3JtYXRpcXVlLCBMYWJvcmF0b2lyZSBHZW5vbWlxdWUsIEJp
b2luZm9ybWF0aXF1ZSBldCBBcHBsaWNhdGlvbnMgKEVxdWlwZSBkJmFwb3M7QWNjdWVpbCA0NjI3
KSwgQ29uc2VydmF0b2lyZSBOYXRpb25hbCBkZXMgQXJ0cyBldCBNZXRpZXJzLCBQYXJpcywgRnJh
bmNlLiYjeEQ7RGVwYXJ0ZW1lbnQgZGUgR2VuZXRpcXVlIGV0IERldmVsb3BwZW1lbnQsIFVuaXZl
cnNpdHkgb2YgR2VuZXZhLCBHZW5ldmEsIFN3aXR6ZXJsYW5kLjwvYXV0aC1hZGRyZXNzPjx0aXRs
ZXM+PHRpdGxlPkhhcGxvdHlwZSBlc3RpbWF0aW9uIGZvciBiaW9iYW5rLXNjYWxlIGRhdGEgc2V0
czwvdGl0bGU+PHNlY29uZGFyeS10aXRsZT5OYXQgR2VuZXQ8L3NlY29uZGFyeS10aXRsZT48L3Rp
dGxlcz48cGVyaW9kaWNhbD48ZnVsbC10aXRsZT5OYXQgR2VuZXQ8L2Z1bGwtdGl0bGU+PGFiYnIt
MT5OYXR1cmUgZ2VuZXRpY3M8L2FiYnItMT48L3BlcmlvZGljYWw+PHBhZ2VzPjgxNy0yMDwvcGFn
ZXM+PHZvbHVtZT40ODwvdm9sdW1lPjxudW1iZXI+NzwvbnVtYmVyPjxlZGl0aW9uPjIwMTYvMDYv
MDk8L2VkaXRpb24+PGtleXdvcmRzPjxrZXl3b3JkPipBbGdvcml0aG1zPC9rZXl3b3JkPjxrZXl3
b3JkPipCaW9sb2dpY2FsIFNwZWNpbWVuIEJhbmtzPC9rZXl3b3JkPjxrZXl3b3JkPkNvaG9ydCBT
dHVkaWVzPC9rZXl3b3JkPjxrZXl3b3JkPkNvbXB1dGF0aW9uYWwgQmlvbG9neS8qbWV0aG9kczwv
a2V5d29yZD48a2V5d29yZD5EYXRhc2V0cyBhcyBUb3BpYzwva2V5d29yZD48a2V5d29yZD5FdXJv
cGVhbiBDb250aW5lbnRhbCBBbmNlc3RyeSBHcm91cDwva2V5d29yZD48a2V5d29yZD4qR2VuZXRp
Y3MsIFBvcHVsYXRpb248L2tleXdvcmQ+PGtleXdvcmQ+R2Vub21lLCBIdW1hbjwva2V5d29yZD48
a2V5d29yZD5HZW5vbWljczwva2V5d29yZD48a2V5d29yZD5IYXBsb3R5cGVzLypnZW5ldGljczwv
a2V5d29yZD48a2V5d29yZD5IaWdoLVRocm91Z2hwdXQgTnVjbGVvdGlkZSBTZXF1ZW5jaW5nL3N0
YXRpc3RpY3MgJmFtcDsgbnVtZXJpY2FsIGRhdGE8L2tleXdvcmQ+PGtleXdvcmQ+SHVtYW5zPC9r
ZXl3b3JkPjxrZXl3b3JkPlBvbHltb3JwaGlzbSwgU2luZ2xlIE51Y2xlb3RpZGUvZ2VuZXRpY3M8
L2tleXdvcmQ+PGtleXdvcmQ+U2VxdWVuY2UgQW5hbHlzaXMsIEROQS9tZXRob2RzPC9rZXl3b3Jk
PjxrZXl3b3JkPlVuaXRlZCBLaW5nZG9tPC9rZXl3b3JkPjwva2V5d29yZHM+PGRhdGVzPjx5ZWFy
PjIwMTY8L3llYXI+PHB1Yi1kYXRlcz48ZGF0ZT5KdWw8L2RhdGU+PC9wdWItZGF0ZXM+PC9kYXRl
cz48aXNibj4xNTQ2LTE3MTggKEVsZWN0cm9uaWMpJiN4RDsxMDYxLTQwMzYgKExpbmtpbmcpPC9p
c2JuPjxhY2Nlc3Npb24tbnVtPjI3MjcwMTA1PC9hY2Nlc3Npb24tbnVtPjx1cmxzPjxyZWxhdGVk
LXVybHM+PHVybD5odHRwczovL3d3dy5uY2JpLm5sbS5uaWguZ292L3B1Ym1lZC8yNzI3MDEwNTwv
dXJsPjwvcmVsYXRlZC11cmxzPjwvdXJscz48Y3VzdG9tMj5QTUM0OTI2OTU3PC9jdXN0b20yPjxl
bGVjdHJvbmljLXJlc291cmNlLW51bT4xMC4xMDM4L25nLjM1ODM8L2VsZWN0cm9uaWMtcmVzb3Vy
Y2UtbnVtPjwvcmVjb3JkPjwvQ2l0ZT48L0VuZE5vdGU+AG==
</w:fldData>
        </w:fldChar>
      </w:r>
      <w:r>
        <w:instrText xml:space="preserve"> ADDIN EN.CITE </w:instrText>
      </w:r>
      <w:r>
        <w:fldChar w:fldCharType="begin">
          <w:fldData xml:space="preserve">PEVuZE5vdGU+PENpdGU+PEF1dGhvcj5PJmFwb3M7Q29ubmVsbDwvQXV0aG9yPjxZZWFyPjIwMTY8
L1llYXI+PFJlY051bT4zOTc3PC9SZWNOdW0+PERpc3BsYXlUZXh0Pig3KTwvRGlzcGxheVRleHQ+
PHJlY29yZD48cmVjLW51bWJlcj4zOTc3PC9yZWMtbnVtYmVyPjxmb3JlaWduLWtleXM+PGtleSBh
cHA9IkVOIiBkYi1pZD0iZjUyOTJldDJrenQwYW5lZnNmbnA1ZWE0cDJ2eHh3ZDVlczUyIiB0aW1l
c3RhbXA9IjE1MTA1ODQ4ODgiPjM5Nzc8L2tleT48L2ZvcmVpZ24ta2V5cz48cmVmLXR5cGUgbmFt
ZT0iSm91cm5hbCBBcnRpY2xlIj4xNzwvcmVmLXR5cGU+PGNvbnRyaWJ1dG9ycz48YXV0aG9ycz48
YXV0aG9yPk8mYXBvcztDb25uZWxsLCBKLjwvYXV0aG9yPjxhdXRob3I+U2hhcnAsIEsuPC9hdXRo
b3I+PGF1dGhvcj5TaHJpbmUsIE4uPC9hdXRob3I+PGF1dGhvcj5XYWluLCBMLjwvYXV0aG9yPjxh
dXRob3I+SGFsbCwgSS48L2F1dGhvcj48YXV0aG9yPlRvYmluLCBNLjwvYXV0aG9yPjxhdXRob3I+
WmFndXJ5LCBKLiBGLjwvYXV0aG9yPjxhdXRob3I+RGVsYW5lYXUsIE8uPC9hdXRob3I+PGF1dGhv
cj5NYXJjaGluaSwgSi48L2F1dGhvcj48L2F1dGhvcnM+PC9jb250cmlidXRvcnM+PGF1dGgtYWRk
cmVzcz5XZWxsY29tZSBUcnVzdCBDZW50cmUgZm9yIEh1bWFuIEdlbmV0aWNzLCBVbml2ZXJzaXR5
IG9mIE94Zm9yZCwgT3hmb3JkLCBVSy4mI3hEO0RlcGFydG1lbnQgb2YgU3RhdGlzdGljcywgVW5p
dmVyc2l0eSBvZiBPeGZvcmQsIE94Zm9yZCwgVUsuJiN4RDtEZXBhcnRtZW50IG9mIEhlYWx0aCBT
Y2llbmNlcywgVW5pdmVyc2l0eSBvZiBMZWljZXN0ZXIsIExlaWNlc3RlciwgVUsuJiN4RDtTY2hv
b2wgb2YgTWVkaWNpbmUsIFVuaXZlcnNpdHkgb2YgTm90dGluZ2hhbSwgTm90dGluZ2hhbSwgVUsu
JiN4RDtDaGFpcmUgZGUgQmlvaW5mb3JtYXRpcXVlLCBMYWJvcmF0b2lyZSBHZW5vbWlxdWUsIEJp
b2luZm9ybWF0aXF1ZSBldCBBcHBsaWNhdGlvbnMgKEVxdWlwZSBkJmFwb3M7QWNjdWVpbCA0NjI3
KSwgQ29uc2VydmF0b2lyZSBOYXRpb25hbCBkZXMgQXJ0cyBldCBNZXRpZXJzLCBQYXJpcywgRnJh
bmNlLiYjeEQ7RGVwYXJ0ZW1lbnQgZGUgR2VuZXRpcXVlIGV0IERldmVsb3BwZW1lbnQsIFVuaXZl
cnNpdHkgb2YgR2VuZXZhLCBHZW5ldmEsIFN3aXR6ZXJsYW5kLjwvYXV0aC1hZGRyZXNzPjx0aXRs
ZXM+PHRpdGxlPkhhcGxvdHlwZSBlc3RpbWF0aW9uIGZvciBiaW9iYW5rLXNjYWxlIGRhdGEgc2V0
czwvdGl0bGU+PHNlY29uZGFyeS10aXRsZT5OYXQgR2VuZXQ8L3NlY29uZGFyeS10aXRsZT48L3Rp
dGxlcz48cGVyaW9kaWNhbD48ZnVsbC10aXRsZT5OYXQgR2VuZXQ8L2Z1bGwtdGl0bGU+PGFiYnIt
MT5OYXR1cmUgZ2VuZXRpY3M8L2FiYnItMT48L3BlcmlvZGljYWw+PHBhZ2VzPjgxNy0yMDwvcGFn
ZXM+PHZvbHVtZT40ODwvdm9sdW1lPjxudW1iZXI+NzwvbnVtYmVyPjxlZGl0aW9uPjIwMTYvMDYv
MDk8L2VkaXRpb24+PGtleXdvcmRzPjxrZXl3b3JkPipBbGdvcml0aG1zPC9rZXl3b3JkPjxrZXl3
b3JkPipCaW9sb2dpY2FsIFNwZWNpbWVuIEJhbmtzPC9rZXl3b3JkPjxrZXl3b3JkPkNvaG9ydCBT
dHVkaWVzPC9rZXl3b3JkPjxrZXl3b3JkPkNvbXB1dGF0aW9uYWwgQmlvbG9neS8qbWV0aG9kczwv
a2V5d29yZD48a2V5d29yZD5EYXRhc2V0cyBhcyBUb3BpYzwva2V5d29yZD48a2V5d29yZD5FdXJv
cGVhbiBDb250aW5lbnRhbCBBbmNlc3RyeSBHcm91cDwva2V5d29yZD48a2V5d29yZD4qR2VuZXRp
Y3MsIFBvcHVsYXRpb248L2tleXdvcmQ+PGtleXdvcmQ+R2Vub21lLCBIdW1hbjwva2V5d29yZD48
a2V5d29yZD5HZW5vbWljczwva2V5d29yZD48a2V5d29yZD5IYXBsb3R5cGVzLypnZW5ldGljczwv
a2V5d29yZD48a2V5d29yZD5IaWdoLVRocm91Z2hwdXQgTnVjbGVvdGlkZSBTZXF1ZW5jaW5nL3N0
YXRpc3RpY3MgJmFtcDsgbnVtZXJpY2FsIGRhdGE8L2tleXdvcmQ+PGtleXdvcmQ+SHVtYW5zPC9r
ZXl3b3JkPjxrZXl3b3JkPlBvbHltb3JwaGlzbSwgU2luZ2xlIE51Y2xlb3RpZGUvZ2VuZXRpY3M8
L2tleXdvcmQ+PGtleXdvcmQ+U2VxdWVuY2UgQW5hbHlzaXMsIEROQS9tZXRob2RzPC9rZXl3b3Jk
PjxrZXl3b3JkPlVuaXRlZCBLaW5nZG9tPC9rZXl3b3JkPjwva2V5d29yZHM+PGRhdGVzPjx5ZWFy
PjIwMTY8L3llYXI+PHB1Yi1kYXRlcz48ZGF0ZT5KdWw8L2RhdGU+PC9wdWItZGF0ZXM+PC9kYXRl
cz48aXNibj4xNTQ2LTE3MTggKEVsZWN0cm9uaWMpJiN4RDsxMDYxLTQwMzYgKExpbmtpbmcpPC9p
c2JuPjxhY2Nlc3Npb24tbnVtPjI3MjcwMTA1PC9hY2Nlc3Npb24tbnVtPjx1cmxzPjxyZWxhdGVk
LXVybHM+PHVybD5odHRwczovL3d3dy5uY2JpLm5sbS5uaWguZ292L3B1Ym1lZC8yNzI3MDEwNTwv
dXJsPjwvcmVsYXRlZC11cmxzPjwvdXJscz48Y3VzdG9tMj5QTUM0OTI2OTU3PC9jdXN0b20yPjxl
bGVjdHJvbmljLXJlc291cmNlLW51bT4xMC4xMDM4L25nLjM1ODM8L2VsZWN0cm9uaWMtcmVzb3Vy
Y2UtbnVtPjwvcmVjb3JkPjwvQ2l0ZT48L0VuZE5vdGU+AG==
</w:fldData>
        </w:fldChar>
      </w:r>
      <w:r>
        <w:instrText xml:space="preserve"> ADDIN EN.CITE.DATA </w:instrText>
      </w:r>
      <w:r>
        <w:fldChar w:fldCharType="end"/>
      </w:r>
      <w:r>
        <w:fldChar w:fldCharType="separate"/>
      </w:r>
      <w:r>
        <w:rPr>
          <w:noProof/>
        </w:rPr>
        <w:t>(7)</w:t>
      </w:r>
      <w:r>
        <w:fldChar w:fldCharType="end"/>
      </w:r>
      <w:r>
        <w:t xml:space="preserve">. Genotype imputation to a reference set combining the UK10K haplotype and HRC reference panels </w:t>
      </w:r>
      <w:r>
        <w:fldChar w:fldCharType="begin">
          <w:fldData xml:space="preserve">PEVuZE5vdGU+PENpdGU+PEF1dGhvcj5IdWFuZzwvQXV0aG9yPjxZZWFyPjIwMTU8L1llYXI+PFJl
Y051bT4zOTc4PC9SZWNOdW0+PERpc3BsYXlUZXh0Pig4KTwvRGlzcGxheVRleHQ+PHJlY29yZD48
cmVjLW51bWJlcj4zOTc4PC9yZWMtbnVtYmVyPjxmb3JlaWduLWtleXM+PGtleSBhcHA9IkVOIiBk
Yi1pZD0iZjUyOTJldDJrenQwYW5lZnNmbnA1ZWE0cDJ2eHh3ZDVlczUyIiB0aW1lc3RhbXA9IjE1
MTA1ODQ5MjciPjM5Nzg8L2tleT48L2ZvcmVpZ24ta2V5cz48cmVmLXR5cGUgbmFtZT0iSm91cm5h
bCBBcnRpY2xlIj4xNzwvcmVmLXR5cGU+PGNvbnRyaWJ1dG9ycz48YXV0aG9ycz48YXV0aG9yPkh1
YW5nLCBKLjwvYXV0aG9yPjxhdXRob3I+SG93aWUsIEIuPC9hdXRob3I+PGF1dGhvcj5NY0NhcnRo
eSwgUy48L2F1dGhvcj48YXV0aG9yPk1lbWFyaSwgWS48L2F1dGhvcj48YXV0aG9yPldhbHRlciwg
Sy48L2F1dGhvcj48YXV0aG9yPk1pbiwgSi4gTC48L2F1dGhvcj48YXV0aG9yPkRhbmVjZWssIFAu
PC9hdXRob3I+PGF1dGhvcj5NYWxlcmJhLCBHLjwvYXV0aG9yPjxhdXRob3I+VHJhYmV0dGksIEUu
PC9hdXRob3I+PGF1dGhvcj5aaGVuZywgSC4gRi48L2F1dGhvcj48YXV0aG9yPlVrIEsuIENvbnNv
cnRpdW08L2F1dGhvcj48YXV0aG9yPkdhbWJhcm8sIEcuPC9hdXRob3I+PGF1dGhvcj5SaWNoYXJk
cywgSi4gQi48L2F1dGhvcj48YXV0aG9yPkR1cmJpbiwgUi48L2F1dGhvcj48YXV0aG9yPlRpbXBz
b24sIE4uIEouPC9hdXRob3I+PGF1dGhvcj5NYXJjaGluaSwgSi48L2F1dGhvcj48YXV0aG9yPlNv
cmFuem8sIE4uPC9hdXRob3I+PC9hdXRob3JzPjwvY29udHJpYnV0b3JzPjxhdXRoLWFkZHJlc3M+
VGhlIFdlbGxjb21lIFRydXN0IFNhbmdlciBJbnN0aXR1dGUsIFdlbGxjb21lIFRydXN0IEdlbm9t
ZSBDYW1wdXMsIEhpbnh0b24sIENhbWJyaWRnZSBDQjEwIDFISCwgVUsuJiN4RDtBZGFwdGl2ZSBC
aW90ZWNobm9sb2dpZXMgQ29ycG9yYXRpb24sIFNlYXR0bGUgV2FzaGluZ3RvbiA5ODEwMiwgVVNB
LiYjeEQ7TVJDIEludGVncmF0aXZlIEVwaWRlbWlvbG9neSBVbml0LCBTY2hvb2wgb2YgU29jaWFs
IGFuZCBDb21tdW5pdHkgTWVkaWNpbmUsIFVuaXZlcnNpdHkgb2YgQnJpc3RvbCwgT2FrZmllbGQg
SG91c2UsIE9ha2ZpZWxkIEdyb3ZlLCBDbGlmdG9uLCBCcmlzdG9sIEJTOCAyQk4sIFVLLiYjeEQ7
QmlvbG9neSBhbmQgR2VuZXRpY3MsIERlcGFydG1lbnQgb2YgTGlmZSBhbmQgUmVwcm9kdWN0aW9u
IFNjaWVuY2VzLCBVbml2ZXJzaXR5IG9mIFZlcm9uYSwgMzcxMzQsIEl0YWx5LiYjeEQ7TGFkeSBE
YXZpcyBJbnN0aXR1dGUsIEpld2lzaCBHZW5lcmFsIEhvc3BpdGFsLCBNb250cmVhbCwgUXVlYmVj
LCBDYW5hZGEgSDNUIDFFMi4mI3hEO0RlcGFydG1lbnQgb2YgTWVkaWNpbmUsIE1jR2lsbCBVbml2
ZXJzaXR5LCBNb250cmVhbCwgUXVlYmVjLCBDYW5hZGEgSDNBIDFCMS4mI3hEO0RlcGFydG1lbnQg
b2YgSHVtYW4gR2VuZXRpY3MsIE1jR2lsbCBVbml2ZXJzaXR5LCBNb250cmVhbCwgUXVlYmVjLCBD
YW5hZGEgSDNBIDFCMS4mI3hEO0RpdmlzaW9uIG9mIE5lcGhyb2xvZ3kgYW5kIERpYWx5c2lzLCBJ
bnN0aXR1dGUgb2YgSW50ZXJuYWwgTWVkaWNpbmUsIFJlbmFsIFByb2dyYW0sIENvbHVtYnVzLUdl
bWVsbGkgVW5pdmVyc2l0eSBIb3NwaXRhbCwgQ2F0aG9saWMgVW5pdmVyc2l0eSwgUm9tZSwgSXRh
bHkuJiN4RDtUaGUgRGVwYXJ0bWVudCBvZiBUd2luIFJlc2VhcmNoICZhbXA7R2VuZXRpYyBFcGlk
ZW1pb2xvZ3ksIEtpbmcmYXBvcztzIENvbGxlZ2UgTG9uZG9uLCBTdCBUaG9tYXMmYXBvczsgQ2Ft
cHVzLCBMYW1iZXRoIFBhbGFjZSBSb2FkLCBMb25kb24gU0UxIDdFSCwgVUsuJiN4RDtEZXBhcnRt
ZW50IG9mIFN0YXRpc3RpY3MsIFVuaXZlcnNpdHkgb2YgT3hmb3JkLCAxIFNvdXRoIFBhcmtzIFJv
YWQsIE94Zm9yZCBPWDEgM1RHLCBVSy4mI3hEO1dlbGxjb21lIFRydXN0IENlbnRyZSBmb3IgSHVt
YW4gR2VuZXRpY3MsIFJvb3NldmVsdCBEcml2ZSwgT3hmb3JkIE9YMyA3Qk4sIFVLLiYjeEQ7RGVw
YXJ0bWVudCBvZiBIYWVtYXRvbG9neSwgVW5pdmVyc2l0eSBvZiBDYW1icmlkZ2UsIExvbmcgUm9h
ZCwgQ2FtYnJpZGdlIENCMiAwUFQsIFVLLjwvYXV0aC1hZGRyZXNzPjx0aXRsZXM+PHRpdGxlPklt
cHJvdmVkIGltcHV0YXRpb24gb2YgbG93LWZyZXF1ZW5jeSBhbmQgcmFyZSB2YXJpYW50cyB1c2lu
ZyB0aGUgVUsxMEsgaGFwbG90eXBlIHJlZmVyZW5jZSBwYW5lbDwvdGl0bGU+PHNlY29uZGFyeS10
aXRsZT5OYXQgQ29tbXVuPC9zZWNvbmRhcnktdGl0bGU+PC90aXRsZXM+PHBlcmlvZGljYWw+PGZ1
bGwtdGl0bGU+TmF0IENvbW11bjwvZnVsbC10aXRsZT48L3BlcmlvZGljYWw+PHBhZ2VzPjgxMTE8
L3BhZ2VzPjx2b2x1bWU+Njwvdm9sdW1lPjxlZGl0aW9uPjIwMTUvMDkvMTU8L2VkaXRpb24+PGtl
eXdvcmRzPjxrZXl3b3JkPkFkb2xlc2NlbnQ8L2tleXdvcmQ+PGtleXdvcmQ+QWR1bHQ8L2tleXdv
cmQ+PGtleXdvcmQ+QWdlZDwva2V5d29yZD48a2V5d29yZD5BZ2VkLCA4MCBhbmQgb3Zlcjwva2V5
d29yZD48a2V5d29yZD5BbGxlbGVzPC9rZXl3b3JkPjxrZXl3b3JkPkV1cm9wZWFuIENvbnRpbmVu
dGFsIEFuY2VzdHJ5IEdyb3VwLypnZW5ldGljczwva2V5d29yZD48a2V5d29yZD4qR2VuZSBGcmVx
dWVuY3k8L2tleXdvcmQ+PGtleXdvcmQ+KkdlbmV0aWMgVmFyaWF0aW9uPC9rZXl3b3JkPjxrZXl3
b3JkPkdlbm9tZSwgSHVtYW48L2tleXdvcmQ+PGtleXdvcmQ+Kkdlbm90eXBlPC9rZXl3b3JkPjxr
ZXl3b3JkPipIYXBsb3R5cGVzPC9rZXl3b3JkPjxrZXl3b3JkPkh1bWFuczwva2V5d29yZD48a2V5
d29yZD5JdGFseTwva2V5d29yZD48a2V5d29yZD5NaWRkbGUgQWdlZDwva2V5d29yZD48a2V5d29y
ZD5Nb2RlbHMsIEdlbmV0aWM8L2tleXdvcmQ+PGtleXdvcmQ+Kk1vZGVscywgU3RhdGlzdGljYWw8
L2tleXdvcmQ+PGtleXdvcmQ+UG9seW1vcnBoaXNtLCBTaW5nbGUgTnVjbGVvdGlkZTwva2V5d29y
ZD48a2V5d29yZD5Vbml0ZWQgS2luZ2RvbTwva2V5d29yZD48a2V5d29yZD5Zb3VuZyBBZHVsdDwv
a2V5d29yZD48L2tleXdvcmRzPjxkYXRlcz48eWVhcj4yMDE1PC95ZWFyPjxwdWItZGF0ZXM+PGRh
dGU+U2VwIDE0PC9kYXRlPjwvcHViLWRhdGVzPjwvZGF0ZXM+PGlzYm4+MjA0MS0xNzIzIChFbGVj
dHJvbmljKSYjeEQ7MjA0MS0xNzIzIChMaW5raW5nKTwvaXNibj48YWNjZXNzaW9uLW51bT4yNjM2
ODgzMDwvYWNjZXNzaW9uLW51bT48dXJscz48cmVsYXRlZC11cmxzPjx1cmw+aHR0cHM6Ly93d3cu
bmNiaS5ubG0ubmloLmdvdi9wdWJtZWQvMjYzNjg4MzA8L3VybD48L3JlbGF0ZWQtdXJscz48L3Vy
bHM+PGN1c3RvbTI+UE1DNDU3OTM5NDwvY3VzdG9tMj48ZWxlY3Ryb25pYy1yZXNvdXJjZS1udW0+
MTAuMTAzOC9uY29tbXM5MTExPC9lbGVjdHJvbmljLXJlc291cmNlLW51bT48L3JlY29yZD48L0Np
dGU+PC9FbmROb3RlPn==
</w:fldData>
        </w:fldChar>
      </w:r>
      <w:r>
        <w:instrText xml:space="preserve"> ADDIN EN.CITE </w:instrText>
      </w:r>
      <w:r>
        <w:fldChar w:fldCharType="begin">
          <w:fldData xml:space="preserve">PEVuZE5vdGU+PENpdGU+PEF1dGhvcj5IdWFuZzwvQXV0aG9yPjxZZWFyPjIwMTU8L1llYXI+PFJl
Y051bT4zOTc4PC9SZWNOdW0+PERpc3BsYXlUZXh0Pig4KTwvRGlzcGxheVRleHQ+PHJlY29yZD48
cmVjLW51bWJlcj4zOTc4PC9yZWMtbnVtYmVyPjxmb3JlaWduLWtleXM+PGtleSBhcHA9IkVOIiBk
Yi1pZD0iZjUyOTJldDJrenQwYW5lZnNmbnA1ZWE0cDJ2eHh3ZDVlczUyIiB0aW1lc3RhbXA9IjE1
MTA1ODQ5MjciPjM5Nzg8L2tleT48L2ZvcmVpZ24ta2V5cz48cmVmLXR5cGUgbmFtZT0iSm91cm5h
bCBBcnRpY2xlIj4xNzwvcmVmLXR5cGU+PGNvbnRyaWJ1dG9ycz48YXV0aG9ycz48YXV0aG9yPkh1
YW5nLCBKLjwvYXV0aG9yPjxhdXRob3I+SG93aWUsIEIuPC9hdXRob3I+PGF1dGhvcj5NY0NhcnRo
eSwgUy48L2F1dGhvcj48YXV0aG9yPk1lbWFyaSwgWS48L2F1dGhvcj48YXV0aG9yPldhbHRlciwg
Sy48L2F1dGhvcj48YXV0aG9yPk1pbiwgSi4gTC48L2F1dGhvcj48YXV0aG9yPkRhbmVjZWssIFAu
PC9hdXRob3I+PGF1dGhvcj5NYWxlcmJhLCBHLjwvYXV0aG9yPjxhdXRob3I+VHJhYmV0dGksIEUu
PC9hdXRob3I+PGF1dGhvcj5aaGVuZywgSC4gRi48L2F1dGhvcj48YXV0aG9yPlVrIEsuIENvbnNv
cnRpdW08L2F1dGhvcj48YXV0aG9yPkdhbWJhcm8sIEcuPC9hdXRob3I+PGF1dGhvcj5SaWNoYXJk
cywgSi4gQi48L2F1dGhvcj48YXV0aG9yPkR1cmJpbiwgUi48L2F1dGhvcj48YXV0aG9yPlRpbXBz
b24sIE4uIEouPC9hdXRob3I+PGF1dGhvcj5NYXJjaGluaSwgSi48L2F1dGhvcj48YXV0aG9yPlNv
cmFuem8sIE4uPC9hdXRob3I+PC9hdXRob3JzPjwvY29udHJpYnV0b3JzPjxhdXRoLWFkZHJlc3M+
VGhlIFdlbGxjb21lIFRydXN0IFNhbmdlciBJbnN0aXR1dGUsIFdlbGxjb21lIFRydXN0IEdlbm9t
ZSBDYW1wdXMsIEhpbnh0b24sIENhbWJyaWRnZSBDQjEwIDFISCwgVUsuJiN4RDtBZGFwdGl2ZSBC
aW90ZWNobm9sb2dpZXMgQ29ycG9yYXRpb24sIFNlYXR0bGUgV2FzaGluZ3RvbiA5ODEwMiwgVVNB
LiYjeEQ7TVJDIEludGVncmF0aXZlIEVwaWRlbWlvbG9neSBVbml0LCBTY2hvb2wgb2YgU29jaWFs
IGFuZCBDb21tdW5pdHkgTWVkaWNpbmUsIFVuaXZlcnNpdHkgb2YgQnJpc3RvbCwgT2FrZmllbGQg
SG91c2UsIE9ha2ZpZWxkIEdyb3ZlLCBDbGlmdG9uLCBCcmlzdG9sIEJTOCAyQk4sIFVLLiYjeEQ7
QmlvbG9neSBhbmQgR2VuZXRpY3MsIERlcGFydG1lbnQgb2YgTGlmZSBhbmQgUmVwcm9kdWN0aW9u
IFNjaWVuY2VzLCBVbml2ZXJzaXR5IG9mIFZlcm9uYSwgMzcxMzQsIEl0YWx5LiYjeEQ7TGFkeSBE
YXZpcyBJbnN0aXR1dGUsIEpld2lzaCBHZW5lcmFsIEhvc3BpdGFsLCBNb250cmVhbCwgUXVlYmVj
LCBDYW5hZGEgSDNUIDFFMi4mI3hEO0RlcGFydG1lbnQgb2YgTWVkaWNpbmUsIE1jR2lsbCBVbml2
ZXJzaXR5LCBNb250cmVhbCwgUXVlYmVjLCBDYW5hZGEgSDNBIDFCMS4mI3hEO0RlcGFydG1lbnQg
b2YgSHVtYW4gR2VuZXRpY3MsIE1jR2lsbCBVbml2ZXJzaXR5LCBNb250cmVhbCwgUXVlYmVjLCBD
YW5hZGEgSDNBIDFCMS4mI3hEO0RpdmlzaW9uIG9mIE5lcGhyb2xvZ3kgYW5kIERpYWx5c2lzLCBJ
bnN0aXR1dGUgb2YgSW50ZXJuYWwgTWVkaWNpbmUsIFJlbmFsIFByb2dyYW0sIENvbHVtYnVzLUdl
bWVsbGkgVW5pdmVyc2l0eSBIb3NwaXRhbCwgQ2F0aG9saWMgVW5pdmVyc2l0eSwgUm9tZSwgSXRh
bHkuJiN4RDtUaGUgRGVwYXJ0bWVudCBvZiBUd2luIFJlc2VhcmNoICZhbXA7R2VuZXRpYyBFcGlk
ZW1pb2xvZ3ksIEtpbmcmYXBvcztzIENvbGxlZ2UgTG9uZG9uLCBTdCBUaG9tYXMmYXBvczsgQ2Ft
cHVzLCBMYW1iZXRoIFBhbGFjZSBSb2FkLCBMb25kb24gU0UxIDdFSCwgVUsuJiN4RDtEZXBhcnRt
ZW50IG9mIFN0YXRpc3RpY3MsIFVuaXZlcnNpdHkgb2YgT3hmb3JkLCAxIFNvdXRoIFBhcmtzIFJv
YWQsIE94Zm9yZCBPWDEgM1RHLCBVSy4mI3hEO1dlbGxjb21lIFRydXN0IENlbnRyZSBmb3IgSHVt
YW4gR2VuZXRpY3MsIFJvb3NldmVsdCBEcml2ZSwgT3hmb3JkIE9YMyA3Qk4sIFVLLiYjeEQ7RGVw
YXJ0bWVudCBvZiBIYWVtYXRvbG9neSwgVW5pdmVyc2l0eSBvZiBDYW1icmlkZ2UsIExvbmcgUm9h
ZCwgQ2FtYnJpZGdlIENCMiAwUFQsIFVLLjwvYXV0aC1hZGRyZXNzPjx0aXRsZXM+PHRpdGxlPklt
cHJvdmVkIGltcHV0YXRpb24gb2YgbG93LWZyZXF1ZW5jeSBhbmQgcmFyZSB2YXJpYW50cyB1c2lu
ZyB0aGUgVUsxMEsgaGFwbG90eXBlIHJlZmVyZW5jZSBwYW5lbDwvdGl0bGU+PHNlY29uZGFyeS10
aXRsZT5OYXQgQ29tbXVuPC9zZWNvbmRhcnktdGl0bGU+PC90aXRsZXM+PHBlcmlvZGljYWw+PGZ1
bGwtdGl0bGU+TmF0IENvbW11bjwvZnVsbC10aXRsZT48L3BlcmlvZGljYWw+PHBhZ2VzPjgxMTE8
L3BhZ2VzPjx2b2x1bWU+Njwvdm9sdW1lPjxlZGl0aW9uPjIwMTUvMDkvMTU8L2VkaXRpb24+PGtl
eXdvcmRzPjxrZXl3b3JkPkFkb2xlc2NlbnQ8L2tleXdvcmQ+PGtleXdvcmQ+QWR1bHQ8L2tleXdv
cmQ+PGtleXdvcmQ+QWdlZDwva2V5d29yZD48a2V5d29yZD5BZ2VkLCA4MCBhbmQgb3Zlcjwva2V5
d29yZD48a2V5d29yZD5BbGxlbGVzPC9rZXl3b3JkPjxrZXl3b3JkPkV1cm9wZWFuIENvbnRpbmVu
dGFsIEFuY2VzdHJ5IEdyb3VwLypnZW5ldGljczwva2V5d29yZD48a2V5d29yZD4qR2VuZSBGcmVx
dWVuY3k8L2tleXdvcmQ+PGtleXdvcmQ+KkdlbmV0aWMgVmFyaWF0aW9uPC9rZXl3b3JkPjxrZXl3
b3JkPkdlbm9tZSwgSHVtYW48L2tleXdvcmQ+PGtleXdvcmQ+Kkdlbm90eXBlPC9rZXl3b3JkPjxr
ZXl3b3JkPipIYXBsb3R5cGVzPC9rZXl3b3JkPjxrZXl3b3JkPkh1bWFuczwva2V5d29yZD48a2V5
d29yZD5JdGFseTwva2V5d29yZD48a2V5d29yZD5NaWRkbGUgQWdlZDwva2V5d29yZD48a2V5d29y
ZD5Nb2RlbHMsIEdlbmV0aWM8L2tleXdvcmQ+PGtleXdvcmQ+Kk1vZGVscywgU3RhdGlzdGljYWw8
L2tleXdvcmQ+PGtleXdvcmQ+UG9seW1vcnBoaXNtLCBTaW5nbGUgTnVjbGVvdGlkZTwva2V5d29y
ZD48a2V5d29yZD5Vbml0ZWQgS2luZ2RvbTwva2V5d29yZD48a2V5d29yZD5Zb3VuZyBBZHVsdDwv
a2V5d29yZD48L2tleXdvcmRzPjxkYXRlcz48eWVhcj4yMDE1PC95ZWFyPjxwdWItZGF0ZXM+PGRh
dGU+U2VwIDE0PC9kYXRlPjwvcHViLWRhdGVzPjwvZGF0ZXM+PGlzYm4+MjA0MS0xNzIzIChFbGVj
dHJvbmljKSYjeEQ7MjA0MS0xNzIzIChMaW5raW5nKTwvaXNibj48YWNjZXNzaW9uLW51bT4yNjM2
ODgzMDwvYWNjZXNzaW9uLW51bT48dXJscz48cmVsYXRlZC11cmxzPjx1cmw+aHR0cHM6Ly93d3cu
bmNiaS5ubG0ubmloLmdvdi9wdWJtZWQvMjYzNjg4MzA8L3VybD48L3JlbGF0ZWQtdXJscz48L3Vy
bHM+PGN1c3RvbTI+UE1DNDU3OTM5NDwvY3VzdG9tMj48ZWxlY3Ryb25pYy1yZXNvdXJjZS1udW0+
MTAuMTAzOC9uY29tbXM5MTExPC9lbGVjdHJvbmljLXJlc291cmNlLW51bT48L3JlY29yZD48L0Np
dGU+PC9FbmROb3RlPn==
</w:fldData>
        </w:fldChar>
      </w:r>
      <w:r>
        <w:instrText xml:space="preserve"> ADDIN EN.CITE.DATA </w:instrText>
      </w:r>
      <w:r>
        <w:fldChar w:fldCharType="end"/>
      </w:r>
      <w:r>
        <w:fldChar w:fldCharType="separate"/>
      </w:r>
      <w:r>
        <w:rPr>
          <w:noProof/>
        </w:rPr>
        <w:t>(8)</w:t>
      </w:r>
      <w:r>
        <w:fldChar w:fldCharType="end"/>
      </w:r>
      <w:r>
        <w:t xml:space="preserve"> was performed using IMPUTE2 </w:t>
      </w:r>
      <w:r>
        <w:lastRenderedPageBreak/>
        <w:t xml:space="preserve">algorithms </w:t>
      </w:r>
      <w:r>
        <w:fldChar w:fldCharType="begin"/>
      </w:r>
      <w:r>
        <w:instrText xml:space="preserve"> ADDIN EN.CITE &lt;EndNote&gt;&lt;Cite&gt;&lt;Author&gt;Howie&lt;/Author&gt;&lt;Year&gt;2011&lt;/Year&gt;&lt;RecNum&gt;3979&lt;/RecNum&gt;&lt;DisplayText&gt;(9)&lt;/DisplayText&gt;&lt;record&gt;&lt;rec-number&gt;3979&lt;/rec-number&gt;&lt;foreign-keys&gt;&lt;key app="EN" db-id="f5292et2kzt0anefsfnp5ea4p2vxxwd5es52" timestamp="1510584966"&gt;3979&lt;/key&gt;&lt;/foreign-keys&gt;&lt;ref-type name="Journal Article"&gt;17&lt;/ref-type&gt;&lt;contributors&gt;&lt;authors&gt;&lt;author&gt;Howie, B.&lt;/author&gt;&lt;author&gt;Marchini, J.&lt;/author&gt;&lt;author&gt;Stephens, M.&lt;/author&gt;&lt;/authors&gt;&lt;/contributors&gt;&lt;titles&gt;&lt;title&gt;Genotype imputation with thousands of genomes&lt;/title&gt;&lt;secondary-title&gt;G3 (Bethesda)&lt;/secondary-title&gt;&lt;/titles&gt;&lt;periodical&gt;&lt;full-title&gt;G3 (Bethesda)&lt;/full-title&gt;&lt;/periodical&gt;&lt;pages&gt;457-70&lt;/pages&gt;&lt;volume&gt;1&lt;/volume&gt;&lt;number&gt;6&lt;/number&gt;&lt;edition&gt;2012/03/03&lt;/edition&gt;&lt;keywords&gt;&lt;keyword&gt;Gwas&lt;/keyword&gt;&lt;keyword&gt;haplotype&lt;/keyword&gt;&lt;keyword&gt;human&lt;/keyword&gt;&lt;keyword&gt;linkage disequilibrium&lt;/keyword&gt;&lt;keyword&gt;reference panel&lt;/keyword&gt;&lt;/keywords&gt;&lt;dates&gt;&lt;year&gt;2011&lt;/year&gt;&lt;pub-dates&gt;&lt;date&gt;Nov&lt;/date&gt;&lt;/pub-dates&gt;&lt;/dates&gt;&lt;isbn&gt;2160-1836 (Electronic)&amp;#xD;2160-1836 (Linking)&lt;/isbn&gt;&lt;accession-num&gt;22384356&lt;/accession-num&gt;&lt;urls&gt;&lt;related-urls&gt;&lt;url&gt;https://www.ncbi.nlm.nih.gov/pubmed/22384356&lt;/url&gt;&lt;/related-urls&gt;&lt;/urls&gt;&lt;custom2&gt;PMC3276165&lt;/custom2&gt;&lt;electronic-resource-num&gt;10.1534/g3.111.001198&lt;/electronic-resource-num&gt;&lt;/record&gt;&lt;/Cite&gt;&lt;/EndNote&gt;</w:instrText>
      </w:r>
      <w:r>
        <w:fldChar w:fldCharType="separate"/>
      </w:r>
      <w:r>
        <w:rPr>
          <w:noProof/>
        </w:rPr>
        <w:t>(9)</w:t>
      </w:r>
      <w:r>
        <w:fldChar w:fldCharType="end"/>
      </w:r>
      <w:r>
        <w:t xml:space="preserve"> . The analyses presented here were restricted to autosomal variants within the HRC site list using a graded filtering with varying imputation quality for different allele frequency ranges. Therefore, rarer genetic variants are required to have a higher imputation INFO score (Info&gt;0.3 for MAF &gt;3%; Info&gt;0.6 for MAF 1-3%; Info&gt;0.8 for MAF 0.5-1%; Info&gt;0.9 for MAF 0.1- 0.5%) with MAF and Info scores having been recalculated on an in house derived ‘European’ subset. Both rs16969968 and </w:t>
      </w:r>
      <w:r w:rsidRPr="008D1755">
        <w:t>rs3025343</w:t>
      </w:r>
      <w:r>
        <w:t xml:space="preserve"> were imputed with an info score of 1 and did not show clear evidence of deviation from hardy Weinberg equilibrium (p&gt;0.6). </w:t>
      </w:r>
    </w:p>
    <w:p w14:paraId="34C618DF" w14:textId="77777777" w:rsidR="00EF753C" w:rsidRDefault="00EF753C" w:rsidP="00EF753C">
      <w:pPr>
        <w:spacing w:after="0" w:line="240" w:lineRule="auto"/>
        <w:jc w:val="both"/>
      </w:pPr>
    </w:p>
    <w:p w14:paraId="41A125B0" w14:textId="77777777" w:rsidR="00A7782E" w:rsidRPr="00E37B50" w:rsidRDefault="00A7782E" w:rsidP="00EF753C">
      <w:pPr>
        <w:spacing w:after="0" w:line="240" w:lineRule="auto"/>
        <w:jc w:val="both"/>
        <w:rPr>
          <w:b/>
        </w:rPr>
      </w:pPr>
      <w:r w:rsidRPr="00E37B50">
        <w:rPr>
          <w:b/>
        </w:rPr>
        <w:t xml:space="preserve">Data quality control </w:t>
      </w:r>
    </w:p>
    <w:p w14:paraId="6F2A1651" w14:textId="77777777" w:rsidR="00EF753C" w:rsidRDefault="00EF753C" w:rsidP="00EF753C">
      <w:pPr>
        <w:spacing w:after="0" w:line="240" w:lineRule="auto"/>
        <w:jc w:val="both"/>
      </w:pPr>
    </w:p>
    <w:p w14:paraId="5E2FAF1F" w14:textId="2EB4F50F" w:rsidR="00A7782E" w:rsidRDefault="00A7782E" w:rsidP="00EF753C">
      <w:pPr>
        <w:spacing w:after="0" w:line="240" w:lineRule="auto"/>
        <w:jc w:val="both"/>
      </w:pPr>
      <w:r>
        <w:t>Individuals with sex-mismatch (derived by comparing genetic sex and reported sex) or individuals with sex-chromosome aneuploidy were excluded from the analysis (n=814).</w:t>
      </w:r>
    </w:p>
    <w:p w14:paraId="6DEDE6D8" w14:textId="77777777" w:rsidR="00EF753C" w:rsidRDefault="00EF753C" w:rsidP="00EF753C">
      <w:pPr>
        <w:spacing w:after="0" w:line="240" w:lineRule="auto"/>
        <w:jc w:val="both"/>
        <w:rPr>
          <w:b/>
        </w:rPr>
      </w:pPr>
    </w:p>
    <w:p w14:paraId="665E1E76" w14:textId="3CA70169" w:rsidR="00A7782E" w:rsidRPr="00F2321E" w:rsidRDefault="00A7782E" w:rsidP="00EF753C">
      <w:pPr>
        <w:spacing w:after="0" w:line="240" w:lineRule="auto"/>
        <w:jc w:val="both"/>
        <w:rPr>
          <w:b/>
        </w:rPr>
      </w:pPr>
      <w:r w:rsidRPr="00F2321E">
        <w:rPr>
          <w:b/>
        </w:rPr>
        <w:t>Ancestry</w:t>
      </w:r>
    </w:p>
    <w:p w14:paraId="3F815E72" w14:textId="77777777" w:rsidR="00EF753C" w:rsidRDefault="00EF753C" w:rsidP="00EF753C">
      <w:pPr>
        <w:spacing w:after="0" w:line="240" w:lineRule="auto"/>
        <w:jc w:val="both"/>
      </w:pPr>
    </w:p>
    <w:p w14:paraId="43C38BC7" w14:textId="5ABDD42B" w:rsidR="00A7782E" w:rsidRDefault="00A7782E" w:rsidP="00EF753C">
      <w:pPr>
        <w:spacing w:after="0" w:line="240" w:lineRule="auto"/>
        <w:jc w:val="both"/>
      </w:pPr>
      <w:r>
        <w:t xml:space="preserve">We restricted the sample to individuals of white British ancestry who self-report as “White British” and who have very similar ancestral backgrounds according to the PCA (n=409,703), as described by Bycroft </w:t>
      </w:r>
      <w:r>
        <w:fldChar w:fldCharType="begin"/>
      </w:r>
      <w:r>
        <w:instrText xml:space="preserve"> ADDIN EN.CITE &lt;EndNote&gt;&lt;Cite&gt;&lt;Author&gt;Bycroft&lt;/Author&gt;&lt;Year&gt;2017&lt;/Year&gt;&lt;RecNum&gt;3917&lt;/RecNum&gt;&lt;DisplayText&gt;(6)&lt;/DisplayText&gt;&lt;record&gt;&lt;rec-number&gt;3917&lt;/rec-number&gt;&lt;foreign-keys&gt;&lt;key app="EN" db-id="f5292et2kzt0anefsfnp5ea4p2vxxwd5es52" timestamp="1507290405"&gt;3917&lt;/key&gt;&lt;/foreign-keys&gt;&lt;ref-type name="Journal Article"&gt;17&lt;/ref-type&gt;&lt;contributors&gt;&lt;authors&gt;&lt;author&gt;Bycroft, C.&lt;/author&gt;&lt;author&gt;Freeman, C.&lt;/author&gt;&lt;author&gt;Petkova, D.&lt;/author&gt;&lt;author&gt;Band, G.&lt;/author&gt;&lt;author&gt;Elliott, L.T&lt;/author&gt;&lt;author&gt;Sharp, K.&lt;/author&gt;&lt;author&gt;Motyer, A.&lt;/author&gt;&lt;/authors&gt;&lt;/contributors&gt;&lt;titles&gt;&lt;title&gt;Genome-wide genetic data on ~500,000 UK Biobank participants&lt;/title&gt;&lt;secondary-title&gt;BioRxiv&lt;/secondary-title&gt;&lt;/titles&gt;&lt;periodical&gt;&lt;full-title&gt;bioRxiv&lt;/full-title&gt;&lt;/periodical&gt;&lt;dates&gt;&lt;year&gt;2017&lt;/year&gt;&lt;/dates&gt;&lt;urls&gt;&lt;related-urls&gt;&lt;url&gt;&lt;style face="underline" font="default" size="100%"&gt;https://www.biorxiv.org/content/biorxiv/early/2017/07/20/166298.full.pdf&lt;/style&gt;&lt;/url&gt;&lt;/related-urls&gt;&lt;/urls&gt;&lt;/record&gt;&lt;/Cite&gt;&lt;/EndNote&gt;</w:instrText>
      </w:r>
      <w:r>
        <w:fldChar w:fldCharType="separate"/>
      </w:r>
      <w:r>
        <w:rPr>
          <w:noProof/>
        </w:rPr>
        <w:t>(6)</w:t>
      </w:r>
      <w:r>
        <w:fldChar w:fldCharType="end"/>
      </w:r>
      <w:r>
        <w:t xml:space="preserve">.  </w:t>
      </w:r>
    </w:p>
    <w:p w14:paraId="6812C8A7" w14:textId="77777777" w:rsidR="00EF753C" w:rsidRDefault="00EF753C" w:rsidP="00EF753C">
      <w:pPr>
        <w:spacing w:after="0" w:line="240" w:lineRule="auto"/>
        <w:jc w:val="both"/>
        <w:rPr>
          <w:b/>
        </w:rPr>
      </w:pPr>
    </w:p>
    <w:p w14:paraId="3FD6353F" w14:textId="611119AC" w:rsidR="00A7782E" w:rsidRPr="00F2321E" w:rsidRDefault="00A7782E" w:rsidP="00EF753C">
      <w:pPr>
        <w:spacing w:after="0" w:line="240" w:lineRule="auto"/>
        <w:jc w:val="both"/>
        <w:rPr>
          <w:b/>
        </w:rPr>
      </w:pPr>
      <w:r w:rsidRPr="00F2321E">
        <w:rPr>
          <w:b/>
        </w:rPr>
        <w:t>Degree of relatedness</w:t>
      </w:r>
    </w:p>
    <w:p w14:paraId="6746E9D5" w14:textId="77777777" w:rsidR="00EF753C" w:rsidRDefault="00EF753C" w:rsidP="00EF753C">
      <w:pPr>
        <w:spacing w:after="0" w:line="240" w:lineRule="auto"/>
        <w:jc w:val="both"/>
      </w:pPr>
    </w:p>
    <w:p w14:paraId="17C59791" w14:textId="33A8A176" w:rsidR="00A7782E" w:rsidRDefault="00A7782E" w:rsidP="00EF753C">
      <w:pPr>
        <w:spacing w:after="0" w:line="240" w:lineRule="auto"/>
        <w:jc w:val="both"/>
      </w:pPr>
      <w:r>
        <w:t xml:space="preserve">Estimated kinship coefficients using the KING toolset </w:t>
      </w:r>
      <w:r>
        <w:fldChar w:fldCharType="begin"/>
      </w:r>
      <w:r>
        <w:instrText xml:space="preserve"> ADDIN EN.CITE &lt;EndNote&gt;&lt;Cite&gt;&lt;Author&gt;Manichaikul&lt;/Author&gt;&lt;Year&gt;2010&lt;/Year&gt;&lt;RecNum&gt;3980&lt;/RecNum&gt;&lt;DisplayText&gt;(10)&lt;/DisplayText&gt;&lt;record&gt;&lt;rec-number&gt;3980&lt;/rec-number&gt;&lt;foreign-keys&gt;&lt;key app="EN" db-id="f5292et2kzt0anefsfnp5ea4p2vxxwd5es52" timestamp="1510584993"&gt;3980&lt;/key&gt;&lt;/foreign-keys&gt;&lt;ref-type name="Journal Article"&gt;17&lt;/ref-type&gt;&lt;contributors&gt;&lt;authors&gt;&lt;author&gt;Manichaikul, A.&lt;/author&gt;&lt;author&gt;Mychaleckyj, J. C.&lt;/author&gt;&lt;author&gt;Rich, S. S.&lt;/author&gt;&lt;author&gt;Daly, K.&lt;/author&gt;&lt;author&gt;Sale, M.&lt;/author&gt;&lt;author&gt;Chen, W. M.&lt;/author&gt;&lt;/authors&gt;&lt;/contributors&gt;&lt;auth-address&gt;Center for Public Health Genomics, University of Virginia, Charlottesville, VA, USA.&lt;/auth-address&gt;&lt;titles&gt;&lt;title&gt;Robust relationship inference in genome-wide association studies&lt;/title&gt;&lt;secondary-title&gt;Bioinformatics&lt;/secondary-title&gt;&lt;/titles&gt;&lt;periodical&gt;&lt;full-title&gt;Bioinformatics&lt;/full-title&gt;&lt;/periodical&gt;&lt;pages&gt;2867-73&lt;/pages&gt;&lt;volume&gt;26&lt;/volume&gt;&lt;number&gt;22&lt;/number&gt;&lt;edition&gt;2010/10/12&lt;/edition&gt;&lt;keywords&gt;&lt;keyword&gt;*Algorithms&lt;/keyword&gt;&lt;keyword&gt;Genome, Human&lt;/keyword&gt;&lt;keyword&gt;*Genome-Wide Association Study&lt;/keyword&gt;&lt;keyword&gt;Genotype&lt;/keyword&gt;&lt;keyword&gt;Humans&lt;/keyword&gt;&lt;keyword&gt;Phenotype&lt;/keyword&gt;&lt;keyword&gt;Polymorphism, Single Nucleotide&lt;/keyword&gt;&lt;keyword&gt;Population Groups/genetics&lt;/keyword&gt;&lt;/keywords&gt;&lt;dates&gt;&lt;year&gt;2010&lt;/year&gt;&lt;pub-dates&gt;&lt;date&gt;Nov 15&lt;/date&gt;&lt;/pub-dates&gt;&lt;/dates&gt;&lt;isbn&gt;1367-4811 (Electronic)&amp;#xD;1367-4803 (Linking)&lt;/isbn&gt;&lt;accession-num&gt;20926424&lt;/accession-num&gt;&lt;urls&gt;&lt;related-urls&gt;&lt;url&gt;https://www.ncbi.nlm.nih.gov/pubmed/20926424&lt;/url&gt;&lt;/related-urls&gt;&lt;/urls&gt;&lt;custom2&gt;PMC3025716&lt;/custom2&gt;&lt;electronic-resource-num&gt;10.1093/bioinformatics/btq559&lt;/electronic-resource-num&gt;&lt;/record&gt;&lt;/Cite&gt;&lt;/EndNote&gt;</w:instrText>
      </w:r>
      <w:r>
        <w:fldChar w:fldCharType="separate"/>
      </w:r>
      <w:r>
        <w:rPr>
          <w:noProof/>
        </w:rPr>
        <w:t>(10)</w:t>
      </w:r>
      <w:r>
        <w:fldChar w:fldCharType="end"/>
      </w:r>
      <w:r>
        <w:t xml:space="preserve"> identified 107,162 pairs of individuals </w:t>
      </w:r>
      <w:r>
        <w:fldChar w:fldCharType="begin"/>
      </w:r>
      <w:r>
        <w:instrText xml:space="preserve"> ADDIN EN.CITE &lt;EndNote&gt;&lt;Cite&gt;&lt;Author&gt;Bycroft&lt;/Author&gt;&lt;Year&gt;2017&lt;/Year&gt;&lt;RecNum&gt;3917&lt;/RecNum&gt;&lt;DisplayText&gt;(6)&lt;/DisplayText&gt;&lt;record&gt;&lt;rec-number&gt;3917&lt;/rec-number&gt;&lt;foreign-keys&gt;&lt;key app="EN" db-id="f5292et2kzt0anefsfnp5ea4p2vxxwd5es52" timestamp="1507290405"&gt;3917&lt;/key&gt;&lt;/foreign-keys&gt;&lt;ref-type name="Journal Article"&gt;17&lt;/ref-type&gt;&lt;contributors&gt;&lt;authors&gt;&lt;author&gt;Bycroft, C.&lt;/author&gt;&lt;author&gt;Freeman, C.&lt;/author&gt;&lt;author&gt;Petkova, D.&lt;/author&gt;&lt;author&gt;Band, G.&lt;/author&gt;&lt;author&gt;Elliott, L.T&lt;/author&gt;&lt;author&gt;Sharp, K.&lt;/author&gt;&lt;author&gt;Motyer, A.&lt;/author&gt;&lt;/authors&gt;&lt;/contributors&gt;&lt;titles&gt;&lt;title&gt;Genome-wide genetic data on ~500,000 UK Biobank participants&lt;/title&gt;&lt;secondary-title&gt;BioRxiv&lt;/secondary-title&gt;&lt;/titles&gt;&lt;periodical&gt;&lt;full-title&gt;bioRxiv&lt;/full-title&gt;&lt;/periodical&gt;&lt;dates&gt;&lt;year&gt;2017&lt;/year&gt;&lt;/dates&gt;&lt;urls&gt;&lt;related-urls&gt;&lt;url&gt;&lt;style face="underline" font="default" size="100%"&gt;https://www.biorxiv.org/content/biorxiv/early/2017/07/20/166298.full.pdf&lt;/style&gt;&lt;/url&gt;&lt;/related-urls&gt;&lt;/urls&gt;&lt;/record&gt;&lt;/Cite&gt;&lt;/EndNote&gt;</w:instrText>
      </w:r>
      <w:r>
        <w:fldChar w:fldCharType="separate"/>
      </w:r>
      <w:r>
        <w:rPr>
          <w:noProof/>
        </w:rPr>
        <w:t>(6)</w:t>
      </w:r>
      <w:r>
        <w:fldChar w:fldCharType="end"/>
      </w:r>
      <w:r>
        <w:t>. An in-house algorithm was then applied to this list and preferentially removed the individuals related to the greatest number of other individuals until no related pairs remain. These individuals were excluded (n=79,448). Additionally, 2 individuals were removed due to them relating to a very large number (&gt;200) of individuals.</w:t>
      </w:r>
    </w:p>
    <w:p w14:paraId="1F637763" w14:textId="26857289" w:rsidR="00CE2DA3" w:rsidRDefault="00CE2DA3" w:rsidP="00EF753C">
      <w:pPr>
        <w:spacing w:after="0" w:line="240" w:lineRule="auto"/>
        <w:jc w:val="both"/>
      </w:pPr>
    </w:p>
    <w:p w14:paraId="7502EEBE" w14:textId="77777777" w:rsidR="002870F7" w:rsidRDefault="002A478C" w:rsidP="00EF753C">
      <w:pPr>
        <w:spacing w:after="0" w:line="240" w:lineRule="auto"/>
        <w:rPr>
          <w:b/>
        </w:rPr>
        <w:sectPr w:rsidR="002870F7">
          <w:footerReference w:type="default" r:id="rId7"/>
          <w:pgSz w:w="11906" w:h="16838"/>
          <w:pgMar w:top="1440" w:right="1440" w:bottom="1440" w:left="1440" w:header="708" w:footer="708" w:gutter="0"/>
          <w:cols w:space="708"/>
          <w:docGrid w:linePitch="360"/>
        </w:sectPr>
      </w:pPr>
      <w:r>
        <w:rPr>
          <w:b/>
        </w:rPr>
        <w:br w:type="page"/>
      </w:r>
    </w:p>
    <w:p w14:paraId="41B83980" w14:textId="04CE2F8D" w:rsidR="002A478C" w:rsidRDefault="002A478C" w:rsidP="00EF753C">
      <w:pPr>
        <w:spacing w:after="0" w:line="240" w:lineRule="auto"/>
        <w:rPr>
          <w:b/>
        </w:rPr>
      </w:pPr>
    </w:p>
    <w:p w14:paraId="15DFB44C" w14:textId="6887C9A9" w:rsidR="00413AD8" w:rsidRDefault="00413AD8" w:rsidP="00EF753C">
      <w:pPr>
        <w:spacing w:after="0" w:line="240" w:lineRule="auto"/>
        <w:rPr>
          <w:b/>
        </w:rPr>
      </w:pPr>
      <w:r>
        <w:rPr>
          <w:b/>
        </w:rPr>
        <w:t>Table S1. Genetic variants used in the analyses</w:t>
      </w:r>
    </w:p>
    <w:p w14:paraId="3C5034B5" w14:textId="77777777" w:rsidR="00EF753C" w:rsidRDefault="00EF753C" w:rsidP="00EF753C">
      <w:pPr>
        <w:spacing w:after="0" w:line="240" w:lineRule="auto"/>
        <w:rPr>
          <w:b/>
        </w:rPr>
      </w:pPr>
    </w:p>
    <w:tbl>
      <w:tblPr>
        <w:tblStyle w:val="TableGrid"/>
        <w:tblW w:w="10910" w:type="dxa"/>
        <w:tblLayout w:type="fixed"/>
        <w:tblLook w:val="04A0" w:firstRow="1" w:lastRow="0" w:firstColumn="1" w:lastColumn="0" w:noHBand="0" w:noVBand="1"/>
      </w:tblPr>
      <w:tblGrid>
        <w:gridCol w:w="1271"/>
        <w:gridCol w:w="709"/>
        <w:gridCol w:w="709"/>
        <w:gridCol w:w="1100"/>
        <w:gridCol w:w="1168"/>
        <w:gridCol w:w="1275"/>
        <w:gridCol w:w="1087"/>
        <w:gridCol w:w="1181"/>
        <w:gridCol w:w="1134"/>
        <w:gridCol w:w="1276"/>
      </w:tblGrid>
      <w:tr w:rsidR="002870F7" w:rsidRPr="002870F7" w14:paraId="4F593C2F" w14:textId="795CE960" w:rsidTr="003662E6">
        <w:tc>
          <w:tcPr>
            <w:tcW w:w="1271" w:type="dxa"/>
          </w:tcPr>
          <w:p w14:paraId="74F68EFF" w14:textId="2845A6B9" w:rsidR="00522F74" w:rsidRPr="002870F7" w:rsidRDefault="00522F74" w:rsidP="00EF753C">
            <w:pPr>
              <w:rPr>
                <w:b/>
                <w:sz w:val="20"/>
                <w:szCs w:val="20"/>
              </w:rPr>
            </w:pPr>
            <w:r w:rsidRPr="002870F7">
              <w:rPr>
                <w:b/>
                <w:sz w:val="20"/>
                <w:szCs w:val="20"/>
              </w:rPr>
              <w:t>Genetic variant</w:t>
            </w:r>
          </w:p>
        </w:tc>
        <w:tc>
          <w:tcPr>
            <w:tcW w:w="709" w:type="dxa"/>
          </w:tcPr>
          <w:p w14:paraId="0D2DAC2C" w14:textId="7F606386" w:rsidR="00522F74" w:rsidRPr="002870F7" w:rsidRDefault="00522F74" w:rsidP="00EF753C">
            <w:pPr>
              <w:rPr>
                <w:b/>
                <w:sz w:val="20"/>
                <w:szCs w:val="20"/>
              </w:rPr>
            </w:pPr>
            <w:r w:rsidRPr="002870F7">
              <w:rPr>
                <w:b/>
                <w:sz w:val="20"/>
                <w:szCs w:val="20"/>
              </w:rPr>
              <w:t>Beta</w:t>
            </w:r>
          </w:p>
        </w:tc>
        <w:tc>
          <w:tcPr>
            <w:tcW w:w="709" w:type="dxa"/>
          </w:tcPr>
          <w:p w14:paraId="221DA1F1" w14:textId="72AB4903" w:rsidR="00522F74" w:rsidRPr="002870F7" w:rsidRDefault="00522F74" w:rsidP="00EF753C">
            <w:pPr>
              <w:rPr>
                <w:b/>
                <w:sz w:val="20"/>
                <w:szCs w:val="20"/>
              </w:rPr>
            </w:pPr>
            <w:r w:rsidRPr="002870F7">
              <w:rPr>
                <w:b/>
                <w:sz w:val="20"/>
                <w:szCs w:val="20"/>
              </w:rPr>
              <w:t>Effect allele</w:t>
            </w:r>
          </w:p>
        </w:tc>
        <w:tc>
          <w:tcPr>
            <w:tcW w:w="1100" w:type="dxa"/>
          </w:tcPr>
          <w:p w14:paraId="31D8B324" w14:textId="42145C16" w:rsidR="00522F74" w:rsidRPr="002870F7" w:rsidRDefault="00522F74" w:rsidP="00EF753C">
            <w:pPr>
              <w:rPr>
                <w:b/>
                <w:sz w:val="20"/>
                <w:szCs w:val="20"/>
              </w:rPr>
            </w:pPr>
            <w:r w:rsidRPr="002870F7">
              <w:rPr>
                <w:b/>
                <w:sz w:val="20"/>
                <w:szCs w:val="20"/>
              </w:rPr>
              <w:t>TAG GWAS</w:t>
            </w:r>
          </w:p>
        </w:tc>
        <w:tc>
          <w:tcPr>
            <w:tcW w:w="1168" w:type="dxa"/>
          </w:tcPr>
          <w:p w14:paraId="615D3222" w14:textId="47BD9365" w:rsidR="00522F74" w:rsidRPr="002870F7" w:rsidRDefault="00522F74" w:rsidP="00EF753C">
            <w:pPr>
              <w:rPr>
                <w:b/>
                <w:sz w:val="20"/>
                <w:szCs w:val="20"/>
              </w:rPr>
            </w:pPr>
            <w:r w:rsidRPr="002870F7">
              <w:rPr>
                <w:b/>
                <w:sz w:val="20"/>
                <w:szCs w:val="20"/>
              </w:rPr>
              <w:t>UK Biobank</w:t>
            </w:r>
          </w:p>
        </w:tc>
        <w:tc>
          <w:tcPr>
            <w:tcW w:w="1275" w:type="dxa"/>
          </w:tcPr>
          <w:p w14:paraId="1115EAA8" w14:textId="6D4C23D2" w:rsidR="00522F74" w:rsidRPr="002870F7" w:rsidRDefault="00522F74" w:rsidP="00EF753C">
            <w:pPr>
              <w:rPr>
                <w:b/>
                <w:sz w:val="20"/>
                <w:szCs w:val="20"/>
              </w:rPr>
            </w:pPr>
            <w:r w:rsidRPr="002870F7">
              <w:rPr>
                <w:b/>
                <w:sz w:val="20"/>
                <w:szCs w:val="20"/>
              </w:rPr>
              <w:t>Cotinine GWAS</w:t>
            </w:r>
          </w:p>
        </w:tc>
        <w:tc>
          <w:tcPr>
            <w:tcW w:w="1087" w:type="dxa"/>
          </w:tcPr>
          <w:p w14:paraId="0DB61DE9" w14:textId="04A24C59" w:rsidR="00522F74" w:rsidRPr="002870F7" w:rsidRDefault="00522F74" w:rsidP="00EF753C">
            <w:pPr>
              <w:rPr>
                <w:b/>
                <w:sz w:val="20"/>
                <w:szCs w:val="20"/>
              </w:rPr>
            </w:pPr>
            <w:r w:rsidRPr="002870F7">
              <w:rPr>
                <w:b/>
                <w:sz w:val="20"/>
                <w:szCs w:val="20"/>
              </w:rPr>
              <w:t>ALSPAC</w:t>
            </w:r>
          </w:p>
        </w:tc>
        <w:tc>
          <w:tcPr>
            <w:tcW w:w="1181" w:type="dxa"/>
          </w:tcPr>
          <w:p w14:paraId="6205FC01" w14:textId="5D9961AD" w:rsidR="00522F74" w:rsidRPr="002870F7" w:rsidRDefault="002870F7" w:rsidP="00EF753C">
            <w:pPr>
              <w:rPr>
                <w:b/>
                <w:sz w:val="20"/>
                <w:szCs w:val="20"/>
              </w:rPr>
            </w:pPr>
            <w:r>
              <w:rPr>
                <w:b/>
                <w:sz w:val="20"/>
                <w:szCs w:val="20"/>
              </w:rPr>
              <w:t>FINRISK</w:t>
            </w:r>
          </w:p>
        </w:tc>
        <w:tc>
          <w:tcPr>
            <w:tcW w:w="1134" w:type="dxa"/>
          </w:tcPr>
          <w:p w14:paraId="1AA1A1A2" w14:textId="46618F1D" w:rsidR="00522F74" w:rsidRPr="002870F7" w:rsidRDefault="002870F7" w:rsidP="00EF753C">
            <w:pPr>
              <w:rPr>
                <w:b/>
                <w:sz w:val="20"/>
                <w:szCs w:val="20"/>
              </w:rPr>
            </w:pPr>
            <w:r>
              <w:rPr>
                <w:b/>
                <w:sz w:val="20"/>
                <w:szCs w:val="20"/>
              </w:rPr>
              <w:t>FINNTWIN</w:t>
            </w:r>
          </w:p>
        </w:tc>
        <w:tc>
          <w:tcPr>
            <w:tcW w:w="1276" w:type="dxa"/>
          </w:tcPr>
          <w:p w14:paraId="7C71FAE3" w14:textId="5491417E" w:rsidR="00522F74" w:rsidRPr="002870F7" w:rsidRDefault="002870F7" w:rsidP="00EF753C">
            <w:pPr>
              <w:rPr>
                <w:b/>
                <w:sz w:val="20"/>
                <w:szCs w:val="20"/>
              </w:rPr>
            </w:pPr>
            <w:r>
              <w:rPr>
                <w:b/>
                <w:sz w:val="20"/>
                <w:szCs w:val="20"/>
              </w:rPr>
              <w:t>YFS</w:t>
            </w:r>
          </w:p>
        </w:tc>
      </w:tr>
      <w:tr w:rsidR="002870F7" w:rsidRPr="002870F7" w14:paraId="7C3D76EA" w14:textId="3BB2CFC6" w:rsidTr="003662E6">
        <w:tc>
          <w:tcPr>
            <w:tcW w:w="1271" w:type="dxa"/>
          </w:tcPr>
          <w:p w14:paraId="68D73F9A" w14:textId="5014B371" w:rsidR="002870F7" w:rsidRPr="002870F7" w:rsidRDefault="002870F7" w:rsidP="00EF753C">
            <w:pPr>
              <w:rPr>
                <w:b/>
                <w:sz w:val="20"/>
                <w:szCs w:val="20"/>
              </w:rPr>
            </w:pPr>
            <w:r w:rsidRPr="002870F7">
              <w:rPr>
                <w:sz w:val="20"/>
                <w:szCs w:val="20"/>
              </w:rPr>
              <w:t>rs11165643</w:t>
            </w:r>
          </w:p>
        </w:tc>
        <w:tc>
          <w:tcPr>
            <w:tcW w:w="709" w:type="dxa"/>
          </w:tcPr>
          <w:p w14:paraId="7DEC82B0" w14:textId="6438604D" w:rsidR="002870F7" w:rsidRPr="002870F7" w:rsidRDefault="002870F7" w:rsidP="00EF753C">
            <w:pPr>
              <w:rPr>
                <w:b/>
                <w:sz w:val="20"/>
                <w:szCs w:val="20"/>
              </w:rPr>
            </w:pPr>
            <w:r w:rsidRPr="002870F7">
              <w:rPr>
                <w:sz w:val="20"/>
                <w:szCs w:val="20"/>
              </w:rPr>
              <w:t>.022</w:t>
            </w:r>
          </w:p>
        </w:tc>
        <w:tc>
          <w:tcPr>
            <w:tcW w:w="709" w:type="dxa"/>
          </w:tcPr>
          <w:p w14:paraId="6549B741" w14:textId="1D23C2B0" w:rsidR="002870F7" w:rsidRPr="002870F7" w:rsidRDefault="002870F7" w:rsidP="00EF753C">
            <w:pPr>
              <w:rPr>
                <w:b/>
                <w:sz w:val="20"/>
                <w:szCs w:val="20"/>
              </w:rPr>
            </w:pPr>
            <w:r w:rsidRPr="002870F7">
              <w:rPr>
                <w:sz w:val="20"/>
                <w:szCs w:val="20"/>
              </w:rPr>
              <w:t>T</w:t>
            </w:r>
          </w:p>
        </w:tc>
        <w:tc>
          <w:tcPr>
            <w:tcW w:w="1100" w:type="dxa"/>
          </w:tcPr>
          <w:p w14:paraId="24AFDF06" w14:textId="0CDAF9C6" w:rsidR="002870F7" w:rsidRPr="002870F7" w:rsidRDefault="002870F7" w:rsidP="00EF753C">
            <w:pPr>
              <w:rPr>
                <w:sz w:val="20"/>
                <w:szCs w:val="20"/>
              </w:rPr>
            </w:pPr>
            <w:r w:rsidRPr="002870F7">
              <w:rPr>
                <w:sz w:val="20"/>
                <w:szCs w:val="20"/>
              </w:rPr>
              <w:t>Yes</w:t>
            </w:r>
          </w:p>
        </w:tc>
        <w:tc>
          <w:tcPr>
            <w:tcW w:w="1168" w:type="dxa"/>
          </w:tcPr>
          <w:p w14:paraId="0A0BA820" w14:textId="764E3848" w:rsidR="002870F7" w:rsidRPr="002870F7" w:rsidRDefault="002870F7" w:rsidP="00EF753C">
            <w:pPr>
              <w:rPr>
                <w:sz w:val="20"/>
                <w:szCs w:val="20"/>
              </w:rPr>
            </w:pPr>
            <w:r w:rsidRPr="002870F7">
              <w:rPr>
                <w:sz w:val="20"/>
                <w:szCs w:val="20"/>
              </w:rPr>
              <w:t>Yes</w:t>
            </w:r>
          </w:p>
        </w:tc>
        <w:tc>
          <w:tcPr>
            <w:tcW w:w="1275" w:type="dxa"/>
          </w:tcPr>
          <w:p w14:paraId="403E47C6" w14:textId="1BE80DFB" w:rsidR="002870F7" w:rsidRPr="002870F7" w:rsidRDefault="002870F7" w:rsidP="00EF753C">
            <w:pPr>
              <w:rPr>
                <w:sz w:val="20"/>
                <w:szCs w:val="20"/>
              </w:rPr>
            </w:pPr>
            <w:r w:rsidRPr="002870F7">
              <w:rPr>
                <w:sz w:val="20"/>
                <w:szCs w:val="20"/>
              </w:rPr>
              <w:t>Yes</w:t>
            </w:r>
          </w:p>
        </w:tc>
        <w:tc>
          <w:tcPr>
            <w:tcW w:w="1087" w:type="dxa"/>
          </w:tcPr>
          <w:p w14:paraId="3972B5E0" w14:textId="6A2664A7" w:rsidR="002870F7" w:rsidRPr="002870F7" w:rsidRDefault="002870F7" w:rsidP="00EF753C">
            <w:pPr>
              <w:rPr>
                <w:sz w:val="20"/>
                <w:szCs w:val="20"/>
              </w:rPr>
            </w:pPr>
            <w:r w:rsidRPr="002870F7">
              <w:rPr>
                <w:sz w:val="20"/>
                <w:szCs w:val="20"/>
              </w:rPr>
              <w:t>Yes</w:t>
            </w:r>
          </w:p>
        </w:tc>
        <w:tc>
          <w:tcPr>
            <w:tcW w:w="1181" w:type="dxa"/>
          </w:tcPr>
          <w:p w14:paraId="54A4526E" w14:textId="098397E7" w:rsidR="002870F7" w:rsidRPr="002870F7" w:rsidRDefault="002870F7" w:rsidP="00EF753C">
            <w:pPr>
              <w:rPr>
                <w:sz w:val="20"/>
                <w:szCs w:val="20"/>
              </w:rPr>
            </w:pPr>
            <w:r w:rsidRPr="002870F7">
              <w:rPr>
                <w:sz w:val="20"/>
                <w:szCs w:val="20"/>
              </w:rPr>
              <w:t>Yes</w:t>
            </w:r>
          </w:p>
        </w:tc>
        <w:tc>
          <w:tcPr>
            <w:tcW w:w="1134" w:type="dxa"/>
          </w:tcPr>
          <w:p w14:paraId="3EFB329B" w14:textId="7EB8E5EE" w:rsidR="002870F7" w:rsidRPr="002870F7" w:rsidRDefault="002870F7" w:rsidP="00EF753C">
            <w:pPr>
              <w:rPr>
                <w:sz w:val="20"/>
                <w:szCs w:val="20"/>
              </w:rPr>
            </w:pPr>
            <w:r w:rsidRPr="002870F7">
              <w:rPr>
                <w:sz w:val="20"/>
                <w:szCs w:val="20"/>
              </w:rPr>
              <w:t>Yes</w:t>
            </w:r>
          </w:p>
        </w:tc>
        <w:tc>
          <w:tcPr>
            <w:tcW w:w="1276" w:type="dxa"/>
          </w:tcPr>
          <w:p w14:paraId="55D9BBC4" w14:textId="08EDC747" w:rsidR="002870F7" w:rsidRPr="002870F7" w:rsidRDefault="002870F7" w:rsidP="00EF753C">
            <w:pPr>
              <w:rPr>
                <w:sz w:val="20"/>
                <w:szCs w:val="20"/>
              </w:rPr>
            </w:pPr>
            <w:r w:rsidRPr="002870F7">
              <w:rPr>
                <w:sz w:val="20"/>
                <w:szCs w:val="20"/>
              </w:rPr>
              <w:t>Yes</w:t>
            </w:r>
          </w:p>
        </w:tc>
      </w:tr>
      <w:tr w:rsidR="002870F7" w:rsidRPr="002870F7" w14:paraId="75022D00" w14:textId="1D052A11" w:rsidTr="003662E6">
        <w:tc>
          <w:tcPr>
            <w:tcW w:w="1271" w:type="dxa"/>
          </w:tcPr>
          <w:p w14:paraId="5D07DE0D" w14:textId="4534D74F" w:rsidR="002870F7" w:rsidRPr="002870F7" w:rsidRDefault="002870F7" w:rsidP="00EF753C">
            <w:pPr>
              <w:rPr>
                <w:b/>
                <w:sz w:val="20"/>
                <w:szCs w:val="20"/>
              </w:rPr>
            </w:pPr>
            <w:r w:rsidRPr="002870F7">
              <w:rPr>
                <w:sz w:val="20"/>
                <w:szCs w:val="20"/>
              </w:rPr>
              <w:t>rs11583200</w:t>
            </w:r>
          </w:p>
        </w:tc>
        <w:tc>
          <w:tcPr>
            <w:tcW w:w="709" w:type="dxa"/>
          </w:tcPr>
          <w:p w14:paraId="4785FD42" w14:textId="61D356C4" w:rsidR="002870F7" w:rsidRPr="002870F7" w:rsidRDefault="002870F7" w:rsidP="00EF753C">
            <w:pPr>
              <w:rPr>
                <w:b/>
                <w:sz w:val="20"/>
                <w:szCs w:val="20"/>
              </w:rPr>
            </w:pPr>
            <w:r w:rsidRPr="002870F7">
              <w:rPr>
                <w:sz w:val="20"/>
                <w:szCs w:val="20"/>
              </w:rPr>
              <w:t>.017</w:t>
            </w:r>
          </w:p>
        </w:tc>
        <w:tc>
          <w:tcPr>
            <w:tcW w:w="709" w:type="dxa"/>
          </w:tcPr>
          <w:p w14:paraId="49C131EA" w14:textId="7FF0A816" w:rsidR="002870F7" w:rsidRPr="002870F7" w:rsidRDefault="002870F7" w:rsidP="00EF753C">
            <w:pPr>
              <w:rPr>
                <w:b/>
                <w:sz w:val="20"/>
                <w:szCs w:val="20"/>
              </w:rPr>
            </w:pPr>
            <w:r w:rsidRPr="002870F7">
              <w:rPr>
                <w:sz w:val="20"/>
                <w:szCs w:val="20"/>
              </w:rPr>
              <w:t>C</w:t>
            </w:r>
          </w:p>
        </w:tc>
        <w:tc>
          <w:tcPr>
            <w:tcW w:w="1100" w:type="dxa"/>
          </w:tcPr>
          <w:p w14:paraId="11DE7A0F" w14:textId="0C1DE943" w:rsidR="002870F7" w:rsidRPr="002870F7" w:rsidRDefault="002870F7" w:rsidP="00EF753C">
            <w:pPr>
              <w:rPr>
                <w:b/>
                <w:sz w:val="20"/>
                <w:szCs w:val="20"/>
              </w:rPr>
            </w:pPr>
            <w:r w:rsidRPr="002870F7">
              <w:rPr>
                <w:sz w:val="20"/>
                <w:szCs w:val="20"/>
              </w:rPr>
              <w:t>Yes</w:t>
            </w:r>
          </w:p>
        </w:tc>
        <w:tc>
          <w:tcPr>
            <w:tcW w:w="1168" w:type="dxa"/>
          </w:tcPr>
          <w:p w14:paraId="1EFD430E" w14:textId="4F27CD1B" w:rsidR="002870F7" w:rsidRPr="002870F7" w:rsidRDefault="002870F7" w:rsidP="00EF753C">
            <w:pPr>
              <w:rPr>
                <w:b/>
                <w:sz w:val="20"/>
                <w:szCs w:val="20"/>
              </w:rPr>
            </w:pPr>
            <w:r w:rsidRPr="002870F7">
              <w:rPr>
                <w:sz w:val="20"/>
                <w:szCs w:val="20"/>
              </w:rPr>
              <w:t>Yes</w:t>
            </w:r>
          </w:p>
        </w:tc>
        <w:tc>
          <w:tcPr>
            <w:tcW w:w="1275" w:type="dxa"/>
          </w:tcPr>
          <w:p w14:paraId="2AC2E8BC" w14:textId="182470CA" w:rsidR="002870F7" w:rsidRPr="002870F7" w:rsidRDefault="002870F7" w:rsidP="00EF753C">
            <w:pPr>
              <w:rPr>
                <w:b/>
                <w:sz w:val="20"/>
                <w:szCs w:val="20"/>
              </w:rPr>
            </w:pPr>
            <w:r w:rsidRPr="002870F7">
              <w:rPr>
                <w:sz w:val="20"/>
                <w:szCs w:val="20"/>
              </w:rPr>
              <w:t>Yes</w:t>
            </w:r>
          </w:p>
        </w:tc>
        <w:tc>
          <w:tcPr>
            <w:tcW w:w="1087" w:type="dxa"/>
          </w:tcPr>
          <w:p w14:paraId="3514C530" w14:textId="14F9D0DD" w:rsidR="002870F7" w:rsidRPr="002870F7" w:rsidRDefault="002870F7" w:rsidP="00EF753C">
            <w:pPr>
              <w:rPr>
                <w:b/>
                <w:sz w:val="20"/>
                <w:szCs w:val="20"/>
              </w:rPr>
            </w:pPr>
            <w:r w:rsidRPr="002870F7">
              <w:rPr>
                <w:sz w:val="20"/>
                <w:szCs w:val="20"/>
              </w:rPr>
              <w:t>Yes</w:t>
            </w:r>
          </w:p>
        </w:tc>
        <w:tc>
          <w:tcPr>
            <w:tcW w:w="1181" w:type="dxa"/>
          </w:tcPr>
          <w:p w14:paraId="0977B064" w14:textId="18673038" w:rsidR="002870F7" w:rsidRPr="002870F7" w:rsidRDefault="002870F7" w:rsidP="00EF753C">
            <w:pPr>
              <w:rPr>
                <w:sz w:val="20"/>
                <w:szCs w:val="20"/>
              </w:rPr>
            </w:pPr>
            <w:r w:rsidRPr="002870F7">
              <w:rPr>
                <w:sz w:val="20"/>
                <w:szCs w:val="20"/>
              </w:rPr>
              <w:t>Yes</w:t>
            </w:r>
          </w:p>
        </w:tc>
        <w:tc>
          <w:tcPr>
            <w:tcW w:w="1134" w:type="dxa"/>
          </w:tcPr>
          <w:p w14:paraId="4FB6A57F" w14:textId="1659DFCA" w:rsidR="002870F7" w:rsidRPr="002870F7" w:rsidRDefault="002870F7" w:rsidP="00EF753C">
            <w:pPr>
              <w:rPr>
                <w:sz w:val="20"/>
                <w:szCs w:val="20"/>
              </w:rPr>
            </w:pPr>
            <w:r w:rsidRPr="002870F7">
              <w:rPr>
                <w:sz w:val="20"/>
                <w:szCs w:val="20"/>
              </w:rPr>
              <w:t>Yes</w:t>
            </w:r>
          </w:p>
        </w:tc>
        <w:tc>
          <w:tcPr>
            <w:tcW w:w="1276" w:type="dxa"/>
          </w:tcPr>
          <w:p w14:paraId="6A2B9C2D" w14:textId="2C03BA77" w:rsidR="002870F7" w:rsidRPr="002870F7" w:rsidRDefault="000F6DB1" w:rsidP="00EF753C">
            <w:pPr>
              <w:rPr>
                <w:sz w:val="20"/>
                <w:szCs w:val="20"/>
              </w:rPr>
            </w:pPr>
            <w:r w:rsidRPr="000F6DB1">
              <w:rPr>
                <w:sz w:val="20"/>
                <w:szCs w:val="20"/>
              </w:rPr>
              <w:t>rs6700902</w:t>
            </w:r>
          </w:p>
        </w:tc>
      </w:tr>
      <w:tr w:rsidR="002870F7" w:rsidRPr="002870F7" w14:paraId="008F27A1" w14:textId="2613478F" w:rsidTr="003662E6">
        <w:tc>
          <w:tcPr>
            <w:tcW w:w="1271" w:type="dxa"/>
          </w:tcPr>
          <w:p w14:paraId="6F854CB0" w14:textId="1734C2B3" w:rsidR="002870F7" w:rsidRPr="002870F7" w:rsidRDefault="002870F7" w:rsidP="00EF753C">
            <w:pPr>
              <w:rPr>
                <w:b/>
                <w:sz w:val="20"/>
                <w:szCs w:val="20"/>
              </w:rPr>
            </w:pPr>
            <w:r w:rsidRPr="002870F7">
              <w:rPr>
                <w:sz w:val="20"/>
                <w:szCs w:val="20"/>
              </w:rPr>
              <w:t>rs12401738</w:t>
            </w:r>
          </w:p>
        </w:tc>
        <w:tc>
          <w:tcPr>
            <w:tcW w:w="709" w:type="dxa"/>
          </w:tcPr>
          <w:p w14:paraId="2A4E2807" w14:textId="03B49385" w:rsidR="002870F7" w:rsidRPr="002870F7" w:rsidRDefault="002870F7" w:rsidP="00EF753C">
            <w:pPr>
              <w:rPr>
                <w:b/>
                <w:sz w:val="20"/>
                <w:szCs w:val="20"/>
              </w:rPr>
            </w:pPr>
            <w:r w:rsidRPr="002870F7">
              <w:rPr>
                <w:sz w:val="20"/>
                <w:szCs w:val="20"/>
              </w:rPr>
              <w:t>.02</w:t>
            </w:r>
          </w:p>
        </w:tc>
        <w:tc>
          <w:tcPr>
            <w:tcW w:w="709" w:type="dxa"/>
          </w:tcPr>
          <w:p w14:paraId="31C90A85" w14:textId="4E6D3F24" w:rsidR="002870F7" w:rsidRPr="002870F7" w:rsidRDefault="002870F7" w:rsidP="00EF753C">
            <w:pPr>
              <w:rPr>
                <w:b/>
                <w:sz w:val="20"/>
                <w:szCs w:val="20"/>
              </w:rPr>
            </w:pPr>
            <w:r w:rsidRPr="002870F7">
              <w:rPr>
                <w:sz w:val="20"/>
                <w:szCs w:val="20"/>
              </w:rPr>
              <w:t>A</w:t>
            </w:r>
          </w:p>
        </w:tc>
        <w:tc>
          <w:tcPr>
            <w:tcW w:w="1100" w:type="dxa"/>
          </w:tcPr>
          <w:p w14:paraId="67DBE728" w14:textId="728A5A6C" w:rsidR="002870F7" w:rsidRPr="002870F7" w:rsidRDefault="002870F7" w:rsidP="00EF753C">
            <w:pPr>
              <w:rPr>
                <w:b/>
                <w:sz w:val="20"/>
                <w:szCs w:val="20"/>
              </w:rPr>
            </w:pPr>
            <w:r w:rsidRPr="002870F7">
              <w:rPr>
                <w:sz w:val="20"/>
                <w:szCs w:val="20"/>
              </w:rPr>
              <w:t>Yes</w:t>
            </w:r>
          </w:p>
        </w:tc>
        <w:tc>
          <w:tcPr>
            <w:tcW w:w="1168" w:type="dxa"/>
          </w:tcPr>
          <w:p w14:paraId="7A3FE708" w14:textId="1E53E11D" w:rsidR="002870F7" w:rsidRPr="002870F7" w:rsidRDefault="002870F7" w:rsidP="00EF753C">
            <w:pPr>
              <w:rPr>
                <w:b/>
                <w:sz w:val="20"/>
                <w:szCs w:val="20"/>
              </w:rPr>
            </w:pPr>
            <w:r w:rsidRPr="002870F7">
              <w:rPr>
                <w:sz w:val="20"/>
                <w:szCs w:val="20"/>
              </w:rPr>
              <w:t>Yes</w:t>
            </w:r>
          </w:p>
        </w:tc>
        <w:tc>
          <w:tcPr>
            <w:tcW w:w="1275" w:type="dxa"/>
          </w:tcPr>
          <w:p w14:paraId="1F1692EF" w14:textId="4907B73F" w:rsidR="002870F7" w:rsidRPr="002870F7" w:rsidRDefault="002870F7" w:rsidP="00EF753C">
            <w:pPr>
              <w:rPr>
                <w:b/>
                <w:sz w:val="20"/>
                <w:szCs w:val="20"/>
              </w:rPr>
            </w:pPr>
            <w:r w:rsidRPr="002870F7">
              <w:rPr>
                <w:sz w:val="20"/>
                <w:szCs w:val="20"/>
              </w:rPr>
              <w:t>Yes</w:t>
            </w:r>
          </w:p>
        </w:tc>
        <w:tc>
          <w:tcPr>
            <w:tcW w:w="1087" w:type="dxa"/>
          </w:tcPr>
          <w:p w14:paraId="668DC650" w14:textId="4ECE741E" w:rsidR="002870F7" w:rsidRPr="002870F7" w:rsidRDefault="002870F7" w:rsidP="00EF753C">
            <w:pPr>
              <w:rPr>
                <w:b/>
                <w:sz w:val="20"/>
                <w:szCs w:val="20"/>
              </w:rPr>
            </w:pPr>
            <w:r w:rsidRPr="002870F7">
              <w:rPr>
                <w:sz w:val="20"/>
                <w:szCs w:val="20"/>
              </w:rPr>
              <w:t>Yes</w:t>
            </w:r>
          </w:p>
        </w:tc>
        <w:tc>
          <w:tcPr>
            <w:tcW w:w="1181" w:type="dxa"/>
          </w:tcPr>
          <w:p w14:paraId="3DCC8B4F" w14:textId="49B189C4" w:rsidR="002870F7" w:rsidRPr="002870F7" w:rsidRDefault="002870F7" w:rsidP="00EF753C">
            <w:pPr>
              <w:rPr>
                <w:sz w:val="20"/>
                <w:szCs w:val="20"/>
              </w:rPr>
            </w:pPr>
            <w:r w:rsidRPr="002870F7">
              <w:rPr>
                <w:sz w:val="20"/>
                <w:szCs w:val="20"/>
              </w:rPr>
              <w:t>Yes</w:t>
            </w:r>
          </w:p>
        </w:tc>
        <w:tc>
          <w:tcPr>
            <w:tcW w:w="1134" w:type="dxa"/>
          </w:tcPr>
          <w:p w14:paraId="6B091A08" w14:textId="10EAF378" w:rsidR="002870F7" w:rsidRPr="002870F7" w:rsidRDefault="002870F7" w:rsidP="00EF753C">
            <w:pPr>
              <w:rPr>
                <w:sz w:val="20"/>
                <w:szCs w:val="20"/>
              </w:rPr>
            </w:pPr>
            <w:r w:rsidRPr="002870F7">
              <w:rPr>
                <w:sz w:val="20"/>
                <w:szCs w:val="20"/>
              </w:rPr>
              <w:t>Yes</w:t>
            </w:r>
          </w:p>
        </w:tc>
        <w:tc>
          <w:tcPr>
            <w:tcW w:w="1276" w:type="dxa"/>
          </w:tcPr>
          <w:p w14:paraId="4CAD114A" w14:textId="71E139AF" w:rsidR="002870F7" w:rsidRPr="002870F7" w:rsidRDefault="002870F7" w:rsidP="00EF753C">
            <w:pPr>
              <w:rPr>
                <w:sz w:val="20"/>
                <w:szCs w:val="20"/>
              </w:rPr>
            </w:pPr>
            <w:r w:rsidRPr="002870F7">
              <w:rPr>
                <w:sz w:val="20"/>
                <w:szCs w:val="20"/>
              </w:rPr>
              <w:t>Yes</w:t>
            </w:r>
          </w:p>
        </w:tc>
      </w:tr>
      <w:tr w:rsidR="002870F7" w:rsidRPr="002870F7" w14:paraId="6DE5DBF9" w14:textId="267D23A5" w:rsidTr="003662E6">
        <w:tc>
          <w:tcPr>
            <w:tcW w:w="1271" w:type="dxa"/>
          </w:tcPr>
          <w:p w14:paraId="0EEFF993" w14:textId="5E1E0E10" w:rsidR="002870F7" w:rsidRPr="002870F7" w:rsidRDefault="002870F7" w:rsidP="00EF753C">
            <w:pPr>
              <w:rPr>
                <w:b/>
                <w:sz w:val="20"/>
                <w:szCs w:val="20"/>
              </w:rPr>
            </w:pPr>
            <w:r w:rsidRPr="002870F7">
              <w:rPr>
                <w:sz w:val="20"/>
                <w:szCs w:val="20"/>
              </w:rPr>
              <w:t>rs12566985</w:t>
            </w:r>
          </w:p>
        </w:tc>
        <w:tc>
          <w:tcPr>
            <w:tcW w:w="709" w:type="dxa"/>
          </w:tcPr>
          <w:p w14:paraId="426AF4B0" w14:textId="418C0186" w:rsidR="002870F7" w:rsidRPr="002870F7" w:rsidRDefault="002870F7" w:rsidP="00EF753C">
            <w:pPr>
              <w:rPr>
                <w:b/>
                <w:sz w:val="20"/>
                <w:szCs w:val="20"/>
              </w:rPr>
            </w:pPr>
            <w:r w:rsidRPr="002870F7">
              <w:rPr>
                <w:sz w:val="20"/>
                <w:szCs w:val="20"/>
              </w:rPr>
              <w:t>.024</w:t>
            </w:r>
          </w:p>
        </w:tc>
        <w:tc>
          <w:tcPr>
            <w:tcW w:w="709" w:type="dxa"/>
          </w:tcPr>
          <w:p w14:paraId="4DFA45CA" w14:textId="501C1853" w:rsidR="002870F7" w:rsidRPr="002870F7" w:rsidRDefault="002870F7" w:rsidP="00EF753C">
            <w:pPr>
              <w:rPr>
                <w:b/>
                <w:sz w:val="20"/>
                <w:szCs w:val="20"/>
              </w:rPr>
            </w:pPr>
            <w:r w:rsidRPr="002870F7">
              <w:rPr>
                <w:sz w:val="20"/>
                <w:szCs w:val="20"/>
              </w:rPr>
              <w:t>G</w:t>
            </w:r>
          </w:p>
        </w:tc>
        <w:tc>
          <w:tcPr>
            <w:tcW w:w="1100" w:type="dxa"/>
          </w:tcPr>
          <w:p w14:paraId="274624B7" w14:textId="40BBCC15" w:rsidR="002870F7" w:rsidRPr="002870F7" w:rsidRDefault="002870F7" w:rsidP="00EF753C">
            <w:pPr>
              <w:rPr>
                <w:b/>
                <w:sz w:val="20"/>
                <w:szCs w:val="20"/>
              </w:rPr>
            </w:pPr>
            <w:r w:rsidRPr="002870F7">
              <w:rPr>
                <w:sz w:val="20"/>
                <w:szCs w:val="20"/>
              </w:rPr>
              <w:t>Yes</w:t>
            </w:r>
          </w:p>
        </w:tc>
        <w:tc>
          <w:tcPr>
            <w:tcW w:w="1168" w:type="dxa"/>
          </w:tcPr>
          <w:p w14:paraId="48FB5B2E" w14:textId="145AFCA0" w:rsidR="002870F7" w:rsidRPr="002870F7" w:rsidRDefault="002870F7" w:rsidP="00EF753C">
            <w:pPr>
              <w:rPr>
                <w:b/>
                <w:sz w:val="20"/>
                <w:szCs w:val="20"/>
              </w:rPr>
            </w:pPr>
            <w:r w:rsidRPr="002870F7">
              <w:rPr>
                <w:sz w:val="20"/>
                <w:szCs w:val="20"/>
              </w:rPr>
              <w:t>Yes</w:t>
            </w:r>
          </w:p>
        </w:tc>
        <w:tc>
          <w:tcPr>
            <w:tcW w:w="1275" w:type="dxa"/>
          </w:tcPr>
          <w:p w14:paraId="322BB69E" w14:textId="480DB8C3" w:rsidR="002870F7" w:rsidRPr="002870F7" w:rsidRDefault="002870F7" w:rsidP="00EF753C">
            <w:pPr>
              <w:rPr>
                <w:b/>
                <w:sz w:val="20"/>
                <w:szCs w:val="20"/>
              </w:rPr>
            </w:pPr>
            <w:r w:rsidRPr="002870F7">
              <w:rPr>
                <w:sz w:val="20"/>
                <w:szCs w:val="20"/>
              </w:rPr>
              <w:t>Yes</w:t>
            </w:r>
          </w:p>
        </w:tc>
        <w:tc>
          <w:tcPr>
            <w:tcW w:w="1087" w:type="dxa"/>
          </w:tcPr>
          <w:p w14:paraId="0FEA4766" w14:textId="614987D3" w:rsidR="002870F7" w:rsidRPr="002870F7" w:rsidRDefault="002870F7" w:rsidP="00EF753C">
            <w:pPr>
              <w:rPr>
                <w:b/>
                <w:sz w:val="20"/>
                <w:szCs w:val="20"/>
              </w:rPr>
            </w:pPr>
            <w:r w:rsidRPr="002870F7">
              <w:rPr>
                <w:sz w:val="20"/>
                <w:szCs w:val="20"/>
              </w:rPr>
              <w:t>Yes</w:t>
            </w:r>
          </w:p>
        </w:tc>
        <w:tc>
          <w:tcPr>
            <w:tcW w:w="1181" w:type="dxa"/>
          </w:tcPr>
          <w:p w14:paraId="31290BAE" w14:textId="3AFF1199" w:rsidR="002870F7" w:rsidRPr="002870F7" w:rsidRDefault="002870F7" w:rsidP="00EF753C">
            <w:pPr>
              <w:rPr>
                <w:sz w:val="20"/>
                <w:szCs w:val="20"/>
              </w:rPr>
            </w:pPr>
            <w:r w:rsidRPr="002870F7">
              <w:rPr>
                <w:sz w:val="20"/>
                <w:szCs w:val="20"/>
              </w:rPr>
              <w:t>Yes</w:t>
            </w:r>
          </w:p>
        </w:tc>
        <w:tc>
          <w:tcPr>
            <w:tcW w:w="1134" w:type="dxa"/>
          </w:tcPr>
          <w:p w14:paraId="0EB1EEFA" w14:textId="208B0715" w:rsidR="002870F7" w:rsidRPr="002870F7" w:rsidRDefault="002870F7" w:rsidP="00EF753C">
            <w:pPr>
              <w:rPr>
                <w:sz w:val="20"/>
                <w:szCs w:val="20"/>
              </w:rPr>
            </w:pPr>
            <w:r w:rsidRPr="002870F7">
              <w:rPr>
                <w:sz w:val="20"/>
                <w:szCs w:val="20"/>
              </w:rPr>
              <w:t>Yes</w:t>
            </w:r>
          </w:p>
        </w:tc>
        <w:tc>
          <w:tcPr>
            <w:tcW w:w="1276" w:type="dxa"/>
          </w:tcPr>
          <w:p w14:paraId="29CD29AA" w14:textId="686EDA65" w:rsidR="002870F7" w:rsidRPr="002870F7" w:rsidRDefault="002870F7" w:rsidP="00EF753C">
            <w:pPr>
              <w:rPr>
                <w:sz w:val="20"/>
                <w:szCs w:val="20"/>
              </w:rPr>
            </w:pPr>
            <w:r w:rsidRPr="002870F7">
              <w:rPr>
                <w:sz w:val="20"/>
                <w:szCs w:val="20"/>
              </w:rPr>
              <w:t>Yes</w:t>
            </w:r>
          </w:p>
        </w:tc>
      </w:tr>
      <w:tr w:rsidR="002870F7" w:rsidRPr="002870F7" w14:paraId="3910A43E" w14:textId="3EC4257E" w:rsidTr="003662E6">
        <w:tc>
          <w:tcPr>
            <w:tcW w:w="1271" w:type="dxa"/>
          </w:tcPr>
          <w:p w14:paraId="2634C2F7" w14:textId="420E6F21" w:rsidR="002870F7" w:rsidRPr="002870F7" w:rsidRDefault="002870F7" w:rsidP="00EF753C">
            <w:pPr>
              <w:rPr>
                <w:b/>
                <w:sz w:val="20"/>
                <w:szCs w:val="20"/>
              </w:rPr>
            </w:pPr>
            <w:r w:rsidRPr="002870F7">
              <w:rPr>
                <w:sz w:val="20"/>
                <w:szCs w:val="20"/>
              </w:rPr>
              <w:t>rs17024393</w:t>
            </w:r>
          </w:p>
        </w:tc>
        <w:tc>
          <w:tcPr>
            <w:tcW w:w="709" w:type="dxa"/>
          </w:tcPr>
          <w:p w14:paraId="72123791" w14:textId="332351F7" w:rsidR="002870F7" w:rsidRPr="002870F7" w:rsidRDefault="002870F7" w:rsidP="00EF753C">
            <w:pPr>
              <w:rPr>
                <w:b/>
                <w:sz w:val="20"/>
                <w:szCs w:val="20"/>
              </w:rPr>
            </w:pPr>
            <w:r w:rsidRPr="002870F7">
              <w:rPr>
                <w:sz w:val="20"/>
                <w:szCs w:val="20"/>
              </w:rPr>
              <w:t>.061</w:t>
            </w:r>
          </w:p>
        </w:tc>
        <w:tc>
          <w:tcPr>
            <w:tcW w:w="709" w:type="dxa"/>
          </w:tcPr>
          <w:p w14:paraId="57EDA1D9" w14:textId="60DE1698" w:rsidR="002870F7" w:rsidRPr="002870F7" w:rsidRDefault="002870F7" w:rsidP="00EF753C">
            <w:pPr>
              <w:rPr>
                <w:b/>
                <w:sz w:val="20"/>
                <w:szCs w:val="20"/>
              </w:rPr>
            </w:pPr>
            <w:r w:rsidRPr="002870F7">
              <w:rPr>
                <w:sz w:val="20"/>
                <w:szCs w:val="20"/>
              </w:rPr>
              <w:t>C</w:t>
            </w:r>
          </w:p>
        </w:tc>
        <w:tc>
          <w:tcPr>
            <w:tcW w:w="1100" w:type="dxa"/>
          </w:tcPr>
          <w:p w14:paraId="51283999" w14:textId="7F911C5D" w:rsidR="002870F7" w:rsidRPr="002870F7" w:rsidRDefault="002870F7" w:rsidP="00EF753C">
            <w:pPr>
              <w:rPr>
                <w:b/>
                <w:sz w:val="20"/>
                <w:szCs w:val="20"/>
              </w:rPr>
            </w:pPr>
            <w:r w:rsidRPr="002870F7">
              <w:rPr>
                <w:sz w:val="20"/>
                <w:szCs w:val="20"/>
              </w:rPr>
              <w:t>Yes</w:t>
            </w:r>
          </w:p>
        </w:tc>
        <w:tc>
          <w:tcPr>
            <w:tcW w:w="1168" w:type="dxa"/>
          </w:tcPr>
          <w:p w14:paraId="0F368172" w14:textId="6E16B130" w:rsidR="002870F7" w:rsidRPr="002870F7" w:rsidRDefault="002870F7" w:rsidP="00EF753C">
            <w:pPr>
              <w:rPr>
                <w:b/>
                <w:sz w:val="20"/>
                <w:szCs w:val="20"/>
              </w:rPr>
            </w:pPr>
            <w:r w:rsidRPr="002870F7">
              <w:rPr>
                <w:sz w:val="20"/>
                <w:szCs w:val="20"/>
              </w:rPr>
              <w:t>Yes</w:t>
            </w:r>
          </w:p>
        </w:tc>
        <w:tc>
          <w:tcPr>
            <w:tcW w:w="1275" w:type="dxa"/>
          </w:tcPr>
          <w:p w14:paraId="546BA57B" w14:textId="5175F89D" w:rsidR="002870F7" w:rsidRPr="002870F7" w:rsidRDefault="002870F7" w:rsidP="00EF753C">
            <w:pPr>
              <w:rPr>
                <w:b/>
                <w:sz w:val="20"/>
                <w:szCs w:val="20"/>
              </w:rPr>
            </w:pPr>
            <w:r w:rsidRPr="002870F7">
              <w:rPr>
                <w:sz w:val="20"/>
                <w:szCs w:val="20"/>
              </w:rPr>
              <w:t>Yes</w:t>
            </w:r>
          </w:p>
        </w:tc>
        <w:tc>
          <w:tcPr>
            <w:tcW w:w="1087" w:type="dxa"/>
          </w:tcPr>
          <w:p w14:paraId="0D57D851" w14:textId="5CEC9D31" w:rsidR="002870F7" w:rsidRPr="002870F7" w:rsidRDefault="002870F7" w:rsidP="00EF753C">
            <w:pPr>
              <w:rPr>
                <w:b/>
                <w:sz w:val="20"/>
                <w:szCs w:val="20"/>
              </w:rPr>
            </w:pPr>
            <w:r w:rsidRPr="002870F7">
              <w:rPr>
                <w:sz w:val="20"/>
                <w:szCs w:val="20"/>
              </w:rPr>
              <w:t>Yes</w:t>
            </w:r>
          </w:p>
        </w:tc>
        <w:tc>
          <w:tcPr>
            <w:tcW w:w="1181" w:type="dxa"/>
          </w:tcPr>
          <w:p w14:paraId="66399DD1" w14:textId="6652FBE9" w:rsidR="002870F7" w:rsidRPr="002870F7" w:rsidRDefault="002870F7" w:rsidP="00EF753C">
            <w:pPr>
              <w:rPr>
                <w:sz w:val="20"/>
                <w:szCs w:val="20"/>
              </w:rPr>
            </w:pPr>
            <w:r w:rsidRPr="002870F7">
              <w:rPr>
                <w:sz w:val="20"/>
                <w:szCs w:val="20"/>
              </w:rPr>
              <w:t>Yes</w:t>
            </w:r>
          </w:p>
        </w:tc>
        <w:tc>
          <w:tcPr>
            <w:tcW w:w="1134" w:type="dxa"/>
          </w:tcPr>
          <w:p w14:paraId="4B6837C3" w14:textId="109B64DB" w:rsidR="002870F7" w:rsidRPr="002870F7" w:rsidRDefault="002870F7" w:rsidP="00EF753C">
            <w:pPr>
              <w:rPr>
                <w:sz w:val="20"/>
                <w:szCs w:val="20"/>
              </w:rPr>
            </w:pPr>
            <w:r w:rsidRPr="002870F7">
              <w:rPr>
                <w:sz w:val="20"/>
                <w:szCs w:val="20"/>
              </w:rPr>
              <w:t>Yes</w:t>
            </w:r>
          </w:p>
        </w:tc>
        <w:tc>
          <w:tcPr>
            <w:tcW w:w="1276" w:type="dxa"/>
          </w:tcPr>
          <w:p w14:paraId="05DF183C" w14:textId="7FBD3D36" w:rsidR="002870F7" w:rsidRPr="002870F7" w:rsidRDefault="002870F7" w:rsidP="00EF753C">
            <w:pPr>
              <w:rPr>
                <w:sz w:val="20"/>
                <w:szCs w:val="20"/>
              </w:rPr>
            </w:pPr>
            <w:r w:rsidRPr="002870F7">
              <w:rPr>
                <w:sz w:val="20"/>
                <w:szCs w:val="20"/>
              </w:rPr>
              <w:t>Yes</w:t>
            </w:r>
          </w:p>
        </w:tc>
      </w:tr>
      <w:tr w:rsidR="002870F7" w:rsidRPr="002870F7" w14:paraId="2E2648CD" w14:textId="5AB177E2" w:rsidTr="003662E6">
        <w:tc>
          <w:tcPr>
            <w:tcW w:w="1271" w:type="dxa"/>
          </w:tcPr>
          <w:p w14:paraId="6657F7B8" w14:textId="3ECA0D5F" w:rsidR="002870F7" w:rsidRPr="002870F7" w:rsidRDefault="002870F7" w:rsidP="00EF753C">
            <w:pPr>
              <w:rPr>
                <w:b/>
                <w:sz w:val="20"/>
                <w:szCs w:val="20"/>
              </w:rPr>
            </w:pPr>
            <w:r w:rsidRPr="002870F7">
              <w:rPr>
                <w:sz w:val="20"/>
                <w:szCs w:val="20"/>
              </w:rPr>
              <w:t>rs2820292</w:t>
            </w:r>
          </w:p>
        </w:tc>
        <w:tc>
          <w:tcPr>
            <w:tcW w:w="709" w:type="dxa"/>
          </w:tcPr>
          <w:p w14:paraId="292557F0" w14:textId="6D0C33DD" w:rsidR="002870F7" w:rsidRPr="002870F7" w:rsidRDefault="002870F7" w:rsidP="00EF753C">
            <w:pPr>
              <w:rPr>
                <w:b/>
                <w:sz w:val="20"/>
                <w:szCs w:val="20"/>
              </w:rPr>
            </w:pPr>
            <w:r w:rsidRPr="002870F7">
              <w:rPr>
                <w:sz w:val="20"/>
                <w:szCs w:val="20"/>
              </w:rPr>
              <w:t>.018</w:t>
            </w:r>
          </w:p>
        </w:tc>
        <w:tc>
          <w:tcPr>
            <w:tcW w:w="709" w:type="dxa"/>
          </w:tcPr>
          <w:p w14:paraId="4DFDB30E" w14:textId="4315BB61" w:rsidR="002870F7" w:rsidRPr="002870F7" w:rsidRDefault="002870F7" w:rsidP="00EF753C">
            <w:pPr>
              <w:rPr>
                <w:b/>
                <w:sz w:val="20"/>
                <w:szCs w:val="20"/>
              </w:rPr>
            </w:pPr>
            <w:r w:rsidRPr="002870F7">
              <w:rPr>
                <w:sz w:val="20"/>
                <w:szCs w:val="20"/>
              </w:rPr>
              <w:t>C</w:t>
            </w:r>
          </w:p>
        </w:tc>
        <w:tc>
          <w:tcPr>
            <w:tcW w:w="1100" w:type="dxa"/>
          </w:tcPr>
          <w:p w14:paraId="57C73924" w14:textId="7CFA1AB6" w:rsidR="002870F7" w:rsidRPr="002870F7" w:rsidRDefault="002870F7" w:rsidP="00EF753C">
            <w:pPr>
              <w:rPr>
                <w:b/>
                <w:sz w:val="20"/>
                <w:szCs w:val="20"/>
              </w:rPr>
            </w:pPr>
            <w:r w:rsidRPr="002870F7">
              <w:rPr>
                <w:sz w:val="20"/>
                <w:szCs w:val="20"/>
              </w:rPr>
              <w:t>Yes</w:t>
            </w:r>
          </w:p>
        </w:tc>
        <w:tc>
          <w:tcPr>
            <w:tcW w:w="1168" w:type="dxa"/>
          </w:tcPr>
          <w:p w14:paraId="10E7F81E" w14:textId="2476B3BA" w:rsidR="002870F7" w:rsidRPr="002870F7" w:rsidRDefault="002870F7" w:rsidP="00EF753C">
            <w:pPr>
              <w:rPr>
                <w:b/>
                <w:sz w:val="20"/>
                <w:szCs w:val="20"/>
              </w:rPr>
            </w:pPr>
            <w:r w:rsidRPr="002870F7">
              <w:rPr>
                <w:sz w:val="20"/>
                <w:szCs w:val="20"/>
              </w:rPr>
              <w:t>Yes</w:t>
            </w:r>
          </w:p>
        </w:tc>
        <w:tc>
          <w:tcPr>
            <w:tcW w:w="1275" w:type="dxa"/>
          </w:tcPr>
          <w:p w14:paraId="7915DDBC" w14:textId="35CF8ED4" w:rsidR="002870F7" w:rsidRPr="002870F7" w:rsidRDefault="002870F7" w:rsidP="00EF753C">
            <w:pPr>
              <w:rPr>
                <w:b/>
                <w:sz w:val="20"/>
                <w:szCs w:val="20"/>
              </w:rPr>
            </w:pPr>
            <w:r w:rsidRPr="002870F7">
              <w:rPr>
                <w:sz w:val="20"/>
                <w:szCs w:val="20"/>
              </w:rPr>
              <w:t>Yes</w:t>
            </w:r>
          </w:p>
        </w:tc>
        <w:tc>
          <w:tcPr>
            <w:tcW w:w="1087" w:type="dxa"/>
          </w:tcPr>
          <w:p w14:paraId="22FBDC77" w14:textId="7C573E15" w:rsidR="002870F7" w:rsidRPr="002870F7" w:rsidRDefault="002870F7" w:rsidP="00EF753C">
            <w:pPr>
              <w:rPr>
                <w:b/>
                <w:sz w:val="20"/>
                <w:szCs w:val="20"/>
              </w:rPr>
            </w:pPr>
            <w:r w:rsidRPr="002870F7">
              <w:rPr>
                <w:sz w:val="20"/>
                <w:szCs w:val="20"/>
              </w:rPr>
              <w:t>Yes</w:t>
            </w:r>
          </w:p>
        </w:tc>
        <w:tc>
          <w:tcPr>
            <w:tcW w:w="1181" w:type="dxa"/>
          </w:tcPr>
          <w:p w14:paraId="66D73A64" w14:textId="189717FA" w:rsidR="002870F7" w:rsidRPr="002870F7" w:rsidRDefault="002870F7" w:rsidP="00EF753C">
            <w:pPr>
              <w:rPr>
                <w:sz w:val="20"/>
                <w:szCs w:val="20"/>
              </w:rPr>
            </w:pPr>
            <w:r w:rsidRPr="002870F7">
              <w:rPr>
                <w:sz w:val="20"/>
                <w:szCs w:val="20"/>
              </w:rPr>
              <w:t>Yes</w:t>
            </w:r>
          </w:p>
        </w:tc>
        <w:tc>
          <w:tcPr>
            <w:tcW w:w="1134" w:type="dxa"/>
          </w:tcPr>
          <w:p w14:paraId="69E7EB9D" w14:textId="3478F030" w:rsidR="002870F7" w:rsidRPr="002870F7" w:rsidRDefault="002870F7" w:rsidP="00EF753C">
            <w:pPr>
              <w:rPr>
                <w:sz w:val="20"/>
                <w:szCs w:val="20"/>
              </w:rPr>
            </w:pPr>
            <w:r w:rsidRPr="002870F7">
              <w:rPr>
                <w:sz w:val="20"/>
                <w:szCs w:val="20"/>
              </w:rPr>
              <w:t>Yes</w:t>
            </w:r>
          </w:p>
        </w:tc>
        <w:tc>
          <w:tcPr>
            <w:tcW w:w="1276" w:type="dxa"/>
          </w:tcPr>
          <w:p w14:paraId="6550FAE2" w14:textId="19E24FBC" w:rsidR="002870F7" w:rsidRPr="002870F7" w:rsidRDefault="002870F7" w:rsidP="00EF753C">
            <w:pPr>
              <w:rPr>
                <w:sz w:val="20"/>
                <w:szCs w:val="20"/>
              </w:rPr>
            </w:pPr>
            <w:r w:rsidRPr="002870F7">
              <w:rPr>
                <w:sz w:val="20"/>
                <w:szCs w:val="20"/>
              </w:rPr>
              <w:t>Yes</w:t>
            </w:r>
          </w:p>
        </w:tc>
      </w:tr>
      <w:tr w:rsidR="002870F7" w:rsidRPr="002870F7" w14:paraId="2651FC53" w14:textId="6EB58B83" w:rsidTr="003662E6">
        <w:tc>
          <w:tcPr>
            <w:tcW w:w="1271" w:type="dxa"/>
          </w:tcPr>
          <w:p w14:paraId="0DC3B944" w14:textId="686FBAD1" w:rsidR="002870F7" w:rsidRPr="002870F7" w:rsidRDefault="002870F7" w:rsidP="00EF753C">
            <w:pPr>
              <w:rPr>
                <w:b/>
                <w:sz w:val="20"/>
                <w:szCs w:val="20"/>
              </w:rPr>
            </w:pPr>
            <w:r w:rsidRPr="002870F7">
              <w:rPr>
                <w:sz w:val="20"/>
                <w:szCs w:val="20"/>
              </w:rPr>
              <w:t>rs3101336</w:t>
            </w:r>
          </w:p>
        </w:tc>
        <w:tc>
          <w:tcPr>
            <w:tcW w:w="709" w:type="dxa"/>
          </w:tcPr>
          <w:p w14:paraId="7F9365CB" w14:textId="082E9BE6" w:rsidR="002870F7" w:rsidRPr="002870F7" w:rsidRDefault="002870F7" w:rsidP="00EF753C">
            <w:pPr>
              <w:rPr>
                <w:b/>
                <w:sz w:val="20"/>
                <w:szCs w:val="20"/>
              </w:rPr>
            </w:pPr>
            <w:r w:rsidRPr="002870F7">
              <w:rPr>
                <w:sz w:val="20"/>
                <w:szCs w:val="20"/>
              </w:rPr>
              <w:t>.032</w:t>
            </w:r>
          </w:p>
        </w:tc>
        <w:tc>
          <w:tcPr>
            <w:tcW w:w="709" w:type="dxa"/>
          </w:tcPr>
          <w:p w14:paraId="3D25134E" w14:textId="33C2633D" w:rsidR="002870F7" w:rsidRPr="002870F7" w:rsidRDefault="002870F7" w:rsidP="00EF753C">
            <w:pPr>
              <w:rPr>
                <w:b/>
                <w:sz w:val="20"/>
                <w:szCs w:val="20"/>
              </w:rPr>
            </w:pPr>
            <w:r w:rsidRPr="002870F7">
              <w:rPr>
                <w:sz w:val="20"/>
                <w:szCs w:val="20"/>
              </w:rPr>
              <w:t>C</w:t>
            </w:r>
          </w:p>
        </w:tc>
        <w:tc>
          <w:tcPr>
            <w:tcW w:w="1100" w:type="dxa"/>
          </w:tcPr>
          <w:p w14:paraId="28A7228C" w14:textId="21DFACEF" w:rsidR="002870F7" w:rsidRPr="002870F7" w:rsidRDefault="002870F7" w:rsidP="00EF753C">
            <w:pPr>
              <w:rPr>
                <w:b/>
                <w:sz w:val="20"/>
                <w:szCs w:val="20"/>
              </w:rPr>
            </w:pPr>
            <w:r w:rsidRPr="002870F7">
              <w:rPr>
                <w:sz w:val="20"/>
                <w:szCs w:val="20"/>
              </w:rPr>
              <w:t>Yes</w:t>
            </w:r>
          </w:p>
        </w:tc>
        <w:tc>
          <w:tcPr>
            <w:tcW w:w="1168" w:type="dxa"/>
          </w:tcPr>
          <w:p w14:paraId="2EE51B38" w14:textId="53053173" w:rsidR="002870F7" w:rsidRPr="002870F7" w:rsidRDefault="002870F7" w:rsidP="00EF753C">
            <w:pPr>
              <w:rPr>
                <w:b/>
                <w:sz w:val="20"/>
                <w:szCs w:val="20"/>
              </w:rPr>
            </w:pPr>
            <w:r w:rsidRPr="002870F7">
              <w:rPr>
                <w:sz w:val="20"/>
                <w:szCs w:val="20"/>
              </w:rPr>
              <w:t>Yes</w:t>
            </w:r>
          </w:p>
        </w:tc>
        <w:tc>
          <w:tcPr>
            <w:tcW w:w="1275" w:type="dxa"/>
          </w:tcPr>
          <w:p w14:paraId="2B6CC9CD" w14:textId="76A73527" w:rsidR="002870F7" w:rsidRPr="002870F7" w:rsidRDefault="002870F7" w:rsidP="00EF753C">
            <w:pPr>
              <w:rPr>
                <w:b/>
                <w:sz w:val="20"/>
                <w:szCs w:val="20"/>
              </w:rPr>
            </w:pPr>
            <w:r w:rsidRPr="002870F7">
              <w:rPr>
                <w:sz w:val="20"/>
                <w:szCs w:val="20"/>
              </w:rPr>
              <w:t>Yes</w:t>
            </w:r>
          </w:p>
        </w:tc>
        <w:tc>
          <w:tcPr>
            <w:tcW w:w="1087" w:type="dxa"/>
          </w:tcPr>
          <w:p w14:paraId="0F5DDE98" w14:textId="39F5B14D" w:rsidR="002870F7" w:rsidRPr="002870F7" w:rsidRDefault="002870F7" w:rsidP="00EF753C">
            <w:pPr>
              <w:rPr>
                <w:b/>
                <w:sz w:val="20"/>
                <w:szCs w:val="20"/>
              </w:rPr>
            </w:pPr>
            <w:r w:rsidRPr="002870F7">
              <w:rPr>
                <w:sz w:val="20"/>
                <w:szCs w:val="20"/>
              </w:rPr>
              <w:t>Yes</w:t>
            </w:r>
          </w:p>
        </w:tc>
        <w:tc>
          <w:tcPr>
            <w:tcW w:w="1181" w:type="dxa"/>
          </w:tcPr>
          <w:p w14:paraId="130D9C9C" w14:textId="777F8EBC" w:rsidR="002870F7" w:rsidRPr="002870F7" w:rsidRDefault="002870F7" w:rsidP="00EF753C">
            <w:pPr>
              <w:rPr>
                <w:sz w:val="20"/>
                <w:szCs w:val="20"/>
              </w:rPr>
            </w:pPr>
            <w:r w:rsidRPr="002870F7">
              <w:rPr>
                <w:sz w:val="20"/>
                <w:szCs w:val="20"/>
              </w:rPr>
              <w:t>Yes</w:t>
            </w:r>
          </w:p>
        </w:tc>
        <w:tc>
          <w:tcPr>
            <w:tcW w:w="1134" w:type="dxa"/>
          </w:tcPr>
          <w:p w14:paraId="0C3DC5C6" w14:textId="1EA337FB" w:rsidR="002870F7" w:rsidRPr="002870F7" w:rsidRDefault="002870F7" w:rsidP="00EF753C">
            <w:pPr>
              <w:rPr>
                <w:sz w:val="20"/>
                <w:szCs w:val="20"/>
              </w:rPr>
            </w:pPr>
            <w:r w:rsidRPr="002870F7">
              <w:rPr>
                <w:sz w:val="20"/>
                <w:szCs w:val="20"/>
              </w:rPr>
              <w:t>Yes</w:t>
            </w:r>
          </w:p>
        </w:tc>
        <w:tc>
          <w:tcPr>
            <w:tcW w:w="1276" w:type="dxa"/>
          </w:tcPr>
          <w:p w14:paraId="45B61182" w14:textId="40F6829D" w:rsidR="002870F7" w:rsidRPr="002870F7" w:rsidRDefault="00152918" w:rsidP="00EF753C">
            <w:pPr>
              <w:rPr>
                <w:sz w:val="20"/>
                <w:szCs w:val="20"/>
              </w:rPr>
            </w:pPr>
            <w:r w:rsidRPr="00152918">
              <w:rPr>
                <w:sz w:val="20"/>
                <w:szCs w:val="20"/>
              </w:rPr>
              <w:t>rs1460942</w:t>
            </w:r>
          </w:p>
        </w:tc>
      </w:tr>
      <w:tr w:rsidR="002870F7" w:rsidRPr="002870F7" w14:paraId="3EA1B10C" w14:textId="74CA77DF" w:rsidTr="003662E6">
        <w:tc>
          <w:tcPr>
            <w:tcW w:w="1271" w:type="dxa"/>
          </w:tcPr>
          <w:p w14:paraId="3249D2D8" w14:textId="215EE4CE" w:rsidR="002870F7" w:rsidRPr="002870F7" w:rsidRDefault="002870F7" w:rsidP="00EF753C">
            <w:pPr>
              <w:rPr>
                <w:b/>
                <w:sz w:val="20"/>
                <w:szCs w:val="20"/>
              </w:rPr>
            </w:pPr>
            <w:r w:rsidRPr="002870F7">
              <w:rPr>
                <w:sz w:val="20"/>
                <w:szCs w:val="20"/>
              </w:rPr>
              <w:t>rs543874</w:t>
            </w:r>
          </w:p>
        </w:tc>
        <w:tc>
          <w:tcPr>
            <w:tcW w:w="709" w:type="dxa"/>
          </w:tcPr>
          <w:p w14:paraId="443B3B68" w14:textId="7F1F8EB5" w:rsidR="002870F7" w:rsidRPr="002870F7" w:rsidRDefault="002870F7" w:rsidP="00EF753C">
            <w:pPr>
              <w:rPr>
                <w:b/>
                <w:sz w:val="20"/>
                <w:szCs w:val="20"/>
              </w:rPr>
            </w:pPr>
            <w:r w:rsidRPr="002870F7">
              <w:rPr>
                <w:sz w:val="20"/>
                <w:szCs w:val="20"/>
              </w:rPr>
              <w:t>.05</w:t>
            </w:r>
          </w:p>
        </w:tc>
        <w:tc>
          <w:tcPr>
            <w:tcW w:w="709" w:type="dxa"/>
          </w:tcPr>
          <w:p w14:paraId="260F97D9" w14:textId="4365DD52" w:rsidR="002870F7" w:rsidRPr="002870F7" w:rsidRDefault="002870F7" w:rsidP="00EF753C">
            <w:pPr>
              <w:rPr>
                <w:b/>
                <w:sz w:val="20"/>
                <w:szCs w:val="20"/>
              </w:rPr>
            </w:pPr>
            <w:r w:rsidRPr="002870F7">
              <w:rPr>
                <w:sz w:val="20"/>
                <w:szCs w:val="20"/>
              </w:rPr>
              <w:t>G</w:t>
            </w:r>
          </w:p>
        </w:tc>
        <w:tc>
          <w:tcPr>
            <w:tcW w:w="1100" w:type="dxa"/>
          </w:tcPr>
          <w:p w14:paraId="552A8860" w14:textId="1CFA0732" w:rsidR="002870F7" w:rsidRPr="002870F7" w:rsidRDefault="002870F7" w:rsidP="00EF753C">
            <w:pPr>
              <w:rPr>
                <w:b/>
                <w:sz w:val="20"/>
                <w:szCs w:val="20"/>
              </w:rPr>
            </w:pPr>
            <w:r w:rsidRPr="002870F7">
              <w:rPr>
                <w:sz w:val="20"/>
                <w:szCs w:val="20"/>
              </w:rPr>
              <w:t>Yes</w:t>
            </w:r>
          </w:p>
        </w:tc>
        <w:tc>
          <w:tcPr>
            <w:tcW w:w="1168" w:type="dxa"/>
          </w:tcPr>
          <w:p w14:paraId="5BBEB7E5" w14:textId="0946F7F9" w:rsidR="002870F7" w:rsidRPr="002870F7" w:rsidRDefault="002870F7" w:rsidP="00EF753C">
            <w:pPr>
              <w:rPr>
                <w:b/>
                <w:sz w:val="20"/>
                <w:szCs w:val="20"/>
              </w:rPr>
            </w:pPr>
            <w:r w:rsidRPr="002870F7">
              <w:rPr>
                <w:sz w:val="20"/>
                <w:szCs w:val="20"/>
              </w:rPr>
              <w:t>Yes</w:t>
            </w:r>
          </w:p>
        </w:tc>
        <w:tc>
          <w:tcPr>
            <w:tcW w:w="1275" w:type="dxa"/>
          </w:tcPr>
          <w:p w14:paraId="51424B6A" w14:textId="07AF06B8" w:rsidR="002870F7" w:rsidRPr="002870F7" w:rsidRDefault="002870F7" w:rsidP="00EF753C">
            <w:pPr>
              <w:rPr>
                <w:b/>
                <w:sz w:val="20"/>
                <w:szCs w:val="20"/>
              </w:rPr>
            </w:pPr>
            <w:r w:rsidRPr="002870F7">
              <w:rPr>
                <w:sz w:val="20"/>
                <w:szCs w:val="20"/>
              </w:rPr>
              <w:t>Yes</w:t>
            </w:r>
          </w:p>
        </w:tc>
        <w:tc>
          <w:tcPr>
            <w:tcW w:w="1087" w:type="dxa"/>
          </w:tcPr>
          <w:p w14:paraId="3D49C11C" w14:textId="219FB29D" w:rsidR="002870F7" w:rsidRPr="002870F7" w:rsidRDefault="002870F7" w:rsidP="00EF753C">
            <w:pPr>
              <w:rPr>
                <w:b/>
                <w:sz w:val="20"/>
                <w:szCs w:val="20"/>
              </w:rPr>
            </w:pPr>
            <w:r w:rsidRPr="002870F7">
              <w:rPr>
                <w:sz w:val="20"/>
                <w:szCs w:val="20"/>
              </w:rPr>
              <w:t>Yes</w:t>
            </w:r>
          </w:p>
        </w:tc>
        <w:tc>
          <w:tcPr>
            <w:tcW w:w="1181" w:type="dxa"/>
          </w:tcPr>
          <w:p w14:paraId="73E0BAA8" w14:textId="7393B5FC" w:rsidR="002870F7" w:rsidRPr="002870F7" w:rsidRDefault="002870F7" w:rsidP="00EF753C">
            <w:pPr>
              <w:rPr>
                <w:sz w:val="20"/>
                <w:szCs w:val="20"/>
              </w:rPr>
            </w:pPr>
            <w:r w:rsidRPr="002870F7">
              <w:rPr>
                <w:sz w:val="20"/>
                <w:szCs w:val="20"/>
              </w:rPr>
              <w:t>Yes</w:t>
            </w:r>
          </w:p>
        </w:tc>
        <w:tc>
          <w:tcPr>
            <w:tcW w:w="1134" w:type="dxa"/>
          </w:tcPr>
          <w:p w14:paraId="0F65A9BC" w14:textId="76A76A27" w:rsidR="002870F7" w:rsidRPr="002870F7" w:rsidRDefault="002870F7" w:rsidP="00EF753C">
            <w:pPr>
              <w:rPr>
                <w:sz w:val="20"/>
                <w:szCs w:val="20"/>
              </w:rPr>
            </w:pPr>
            <w:r w:rsidRPr="002870F7">
              <w:rPr>
                <w:sz w:val="20"/>
                <w:szCs w:val="20"/>
              </w:rPr>
              <w:t>Yes</w:t>
            </w:r>
          </w:p>
        </w:tc>
        <w:tc>
          <w:tcPr>
            <w:tcW w:w="1276" w:type="dxa"/>
          </w:tcPr>
          <w:p w14:paraId="1665A970" w14:textId="61C48BBD" w:rsidR="002870F7" w:rsidRPr="002870F7" w:rsidRDefault="002870F7" w:rsidP="00EF753C">
            <w:pPr>
              <w:rPr>
                <w:sz w:val="20"/>
                <w:szCs w:val="20"/>
              </w:rPr>
            </w:pPr>
            <w:r w:rsidRPr="002870F7">
              <w:rPr>
                <w:sz w:val="20"/>
                <w:szCs w:val="20"/>
              </w:rPr>
              <w:t>Yes</w:t>
            </w:r>
          </w:p>
        </w:tc>
      </w:tr>
      <w:tr w:rsidR="002870F7" w:rsidRPr="002870F7" w14:paraId="1F75BE79" w14:textId="5521F83D" w:rsidTr="003662E6">
        <w:tc>
          <w:tcPr>
            <w:tcW w:w="1271" w:type="dxa"/>
          </w:tcPr>
          <w:p w14:paraId="5C11DF91" w14:textId="507C767F" w:rsidR="002870F7" w:rsidRPr="002870F7" w:rsidRDefault="002870F7" w:rsidP="00EF753C">
            <w:pPr>
              <w:rPr>
                <w:b/>
                <w:sz w:val="20"/>
                <w:szCs w:val="20"/>
              </w:rPr>
            </w:pPr>
            <w:r w:rsidRPr="002870F7">
              <w:rPr>
                <w:sz w:val="20"/>
                <w:szCs w:val="20"/>
              </w:rPr>
              <w:t>rs657452</w:t>
            </w:r>
          </w:p>
        </w:tc>
        <w:tc>
          <w:tcPr>
            <w:tcW w:w="709" w:type="dxa"/>
          </w:tcPr>
          <w:p w14:paraId="7C880803" w14:textId="78B2B2E2" w:rsidR="002870F7" w:rsidRPr="002870F7" w:rsidRDefault="002870F7" w:rsidP="00EF753C">
            <w:pPr>
              <w:rPr>
                <w:b/>
                <w:sz w:val="20"/>
                <w:szCs w:val="20"/>
              </w:rPr>
            </w:pPr>
            <w:r w:rsidRPr="002870F7">
              <w:rPr>
                <w:sz w:val="20"/>
                <w:szCs w:val="20"/>
              </w:rPr>
              <w:t>.023</w:t>
            </w:r>
          </w:p>
        </w:tc>
        <w:tc>
          <w:tcPr>
            <w:tcW w:w="709" w:type="dxa"/>
          </w:tcPr>
          <w:p w14:paraId="42882197" w14:textId="35E87B8A" w:rsidR="002870F7" w:rsidRPr="002870F7" w:rsidRDefault="002870F7" w:rsidP="00EF753C">
            <w:pPr>
              <w:rPr>
                <w:b/>
                <w:sz w:val="20"/>
                <w:szCs w:val="20"/>
              </w:rPr>
            </w:pPr>
            <w:r w:rsidRPr="002870F7">
              <w:rPr>
                <w:sz w:val="20"/>
                <w:szCs w:val="20"/>
              </w:rPr>
              <w:t>A</w:t>
            </w:r>
          </w:p>
        </w:tc>
        <w:tc>
          <w:tcPr>
            <w:tcW w:w="1100" w:type="dxa"/>
          </w:tcPr>
          <w:p w14:paraId="34BA9F15" w14:textId="3EF2CFBF" w:rsidR="002870F7" w:rsidRPr="002870F7" w:rsidRDefault="002870F7" w:rsidP="00EF753C">
            <w:pPr>
              <w:rPr>
                <w:b/>
                <w:sz w:val="20"/>
                <w:szCs w:val="20"/>
              </w:rPr>
            </w:pPr>
            <w:r w:rsidRPr="002870F7">
              <w:rPr>
                <w:sz w:val="20"/>
                <w:szCs w:val="20"/>
              </w:rPr>
              <w:t>Yes</w:t>
            </w:r>
          </w:p>
        </w:tc>
        <w:tc>
          <w:tcPr>
            <w:tcW w:w="1168" w:type="dxa"/>
          </w:tcPr>
          <w:p w14:paraId="7675C78F" w14:textId="02A3D437" w:rsidR="002870F7" w:rsidRPr="002870F7" w:rsidRDefault="002870F7" w:rsidP="00EF753C">
            <w:pPr>
              <w:rPr>
                <w:b/>
                <w:sz w:val="20"/>
                <w:szCs w:val="20"/>
              </w:rPr>
            </w:pPr>
            <w:r w:rsidRPr="002870F7">
              <w:rPr>
                <w:sz w:val="20"/>
                <w:szCs w:val="20"/>
              </w:rPr>
              <w:t>Yes</w:t>
            </w:r>
          </w:p>
        </w:tc>
        <w:tc>
          <w:tcPr>
            <w:tcW w:w="1275" w:type="dxa"/>
          </w:tcPr>
          <w:p w14:paraId="6E149D86" w14:textId="60A16389" w:rsidR="002870F7" w:rsidRPr="002870F7" w:rsidRDefault="002870F7" w:rsidP="00EF753C">
            <w:pPr>
              <w:rPr>
                <w:b/>
                <w:sz w:val="20"/>
                <w:szCs w:val="20"/>
              </w:rPr>
            </w:pPr>
            <w:r w:rsidRPr="002870F7">
              <w:rPr>
                <w:sz w:val="20"/>
                <w:szCs w:val="20"/>
              </w:rPr>
              <w:t>Yes</w:t>
            </w:r>
          </w:p>
        </w:tc>
        <w:tc>
          <w:tcPr>
            <w:tcW w:w="1087" w:type="dxa"/>
          </w:tcPr>
          <w:p w14:paraId="07C2BCE8" w14:textId="0693EA22" w:rsidR="002870F7" w:rsidRPr="002870F7" w:rsidRDefault="002870F7" w:rsidP="00EF753C">
            <w:pPr>
              <w:rPr>
                <w:b/>
                <w:sz w:val="20"/>
                <w:szCs w:val="20"/>
              </w:rPr>
            </w:pPr>
            <w:r w:rsidRPr="002870F7">
              <w:rPr>
                <w:sz w:val="20"/>
                <w:szCs w:val="20"/>
              </w:rPr>
              <w:t>Yes</w:t>
            </w:r>
          </w:p>
        </w:tc>
        <w:tc>
          <w:tcPr>
            <w:tcW w:w="1181" w:type="dxa"/>
          </w:tcPr>
          <w:p w14:paraId="43BA485D" w14:textId="04B96FC6" w:rsidR="002870F7" w:rsidRPr="002870F7" w:rsidRDefault="002870F7" w:rsidP="00EF753C">
            <w:pPr>
              <w:rPr>
                <w:sz w:val="20"/>
                <w:szCs w:val="20"/>
              </w:rPr>
            </w:pPr>
            <w:r w:rsidRPr="002870F7">
              <w:rPr>
                <w:sz w:val="20"/>
                <w:szCs w:val="20"/>
              </w:rPr>
              <w:t>Yes</w:t>
            </w:r>
          </w:p>
        </w:tc>
        <w:tc>
          <w:tcPr>
            <w:tcW w:w="1134" w:type="dxa"/>
          </w:tcPr>
          <w:p w14:paraId="5C76ED94" w14:textId="0FA04F6F" w:rsidR="002870F7" w:rsidRPr="002870F7" w:rsidRDefault="002870F7" w:rsidP="00EF753C">
            <w:pPr>
              <w:rPr>
                <w:sz w:val="20"/>
                <w:szCs w:val="20"/>
              </w:rPr>
            </w:pPr>
            <w:r w:rsidRPr="002870F7">
              <w:rPr>
                <w:sz w:val="20"/>
                <w:szCs w:val="20"/>
              </w:rPr>
              <w:t>Yes</w:t>
            </w:r>
          </w:p>
        </w:tc>
        <w:tc>
          <w:tcPr>
            <w:tcW w:w="1276" w:type="dxa"/>
          </w:tcPr>
          <w:p w14:paraId="133D321A" w14:textId="6F9BA2F7" w:rsidR="002870F7" w:rsidRPr="002870F7" w:rsidRDefault="0036460C" w:rsidP="00EF753C">
            <w:pPr>
              <w:rPr>
                <w:sz w:val="20"/>
                <w:szCs w:val="20"/>
              </w:rPr>
            </w:pPr>
            <w:r w:rsidRPr="0036460C">
              <w:rPr>
                <w:sz w:val="20"/>
                <w:szCs w:val="20"/>
              </w:rPr>
              <w:t>rs1343425</w:t>
            </w:r>
          </w:p>
        </w:tc>
      </w:tr>
      <w:tr w:rsidR="002870F7" w:rsidRPr="002870F7" w14:paraId="6A839B25" w14:textId="2DB7BF2D" w:rsidTr="003662E6">
        <w:tc>
          <w:tcPr>
            <w:tcW w:w="1271" w:type="dxa"/>
          </w:tcPr>
          <w:p w14:paraId="0318F5D0" w14:textId="51DAC0CD" w:rsidR="002870F7" w:rsidRPr="002870F7" w:rsidRDefault="002870F7" w:rsidP="00EF753C">
            <w:pPr>
              <w:rPr>
                <w:b/>
                <w:sz w:val="20"/>
                <w:szCs w:val="20"/>
              </w:rPr>
            </w:pPr>
            <w:r w:rsidRPr="002870F7">
              <w:rPr>
                <w:sz w:val="20"/>
                <w:szCs w:val="20"/>
              </w:rPr>
              <w:t>rs977747</w:t>
            </w:r>
          </w:p>
        </w:tc>
        <w:tc>
          <w:tcPr>
            <w:tcW w:w="709" w:type="dxa"/>
          </w:tcPr>
          <w:p w14:paraId="19338FE6" w14:textId="7A856F20" w:rsidR="002870F7" w:rsidRPr="002870F7" w:rsidRDefault="002870F7" w:rsidP="00EF753C">
            <w:pPr>
              <w:rPr>
                <w:b/>
                <w:sz w:val="20"/>
                <w:szCs w:val="20"/>
              </w:rPr>
            </w:pPr>
            <w:r w:rsidRPr="002870F7">
              <w:rPr>
                <w:sz w:val="20"/>
                <w:szCs w:val="20"/>
              </w:rPr>
              <w:t>.017</w:t>
            </w:r>
          </w:p>
        </w:tc>
        <w:tc>
          <w:tcPr>
            <w:tcW w:w="709" w:type="dxa"/>
          </w:tcPr>
          <w:p w14:paraId="172C3BED" w14:textId="32D8346D" w:rsidR="002870F7" w:rsidRPr="002870F7" w:rsidRDefault="002870F7" w:rsidP="00EF753C">
            <w:pPr>
              <w:rPr>
                <w:b/>
                <w:sz w:val="20"/>
                <w:szCs w:val="20"/>
              </w:rPr>
            </w:pPr>
            <w:r w:rsidRPr="002870F7">
              <w:rPr>
                <w:sz w:val="20"/>
                <w:szCs w:val="20"/>
              </w:rPr>
              <w:t>T</w:t>
            </w:r>
          </w:p>
        </w:tc>
        <w:tc>
          <w:tcPr>
            <w:tcW w:w="1100" w:type="dxa"/>
          </w:tcPr>
          <w:p w14:paraId="6F9AD579" w14:textId="0418B047" w:rsidR="002870F7" w:rsidRPr="002870F7" w:rsidRDefault="002870F7" w:rsidP="00EF753C">
            <w:pPr>
              <w:rPr>
                <w:b/>
                <w:sz w:val="20"/>
                <w:szCs w:val="20"/>
              </w:rPr>
            </w:pPr>
            <w:r w:rsidRPr="002870F7">
              <w:rPr>
                <w:sz w:val="20"/>
                <w:szCs w:val="20"/>
              </w:rPr>
              <w:t>Yes</w:t>
            </w:r>
          </w:p>
        </w:tc>
        <w:tc>
          <w:tcPr>
            <w:tcW w:w="1168" w:type="dxa"/>
          </w:tcPr>
          <w:p w14:paraId="21FC638B" w14:textId="14807222" w:rsidR="002870F7" w:rsidRPr="002870F7" w:rsidRDefault="002870F7" w:rsidP="00EF753C">
            <w:pPr>
              <w:rPr>
                <w:b/>
                <w:sz w:val="20"/>
                <w:szCs w:val="20"/>
              </w:rPr>
            </w:pPr>
            <w:r w:rsidRPr="002870F7">
              <w:rPr>
                <w:sz w:val="20"/>
                <w:szCs w:val="20"/>
              </w:rPr>
              <w:t>Yes</w:t>
            </w:r>
          </w:p>
        </w:tc>
        <w:tc>
          <w:tcPr>
            <w:tcW w:w="1275" w:type="dxa"/>
          </w:tcPr>
          <w:p w14:paraId="2746443B" w14:textId="2A745C6E" w:rsidR="002870F7" w:rsidRPr="002870F7" w:rsidRDefault="002870F7" w:rsidP="00EF753C">
            <w:pPr>
              <w:rPr>
                <w:b/>
                <w:sz w:val="20"/>
                <w:szCs w:val="20"/>
              </w:rPr>
            </w:pPr>
            <w:r w:rsidRPr="002870F7">
              <w:rPr>
                <w:sz w:val="20"/>
                <w:szCs w:val="20"/>
              </w:rPr>
              <w:t>Yes</w:t>
            </w:r>
          </w:p>
        </w:tc>
        <w:tc>
          <w:tcPr>
            <w:tcW w:w="1087" w:type="dxa"/>
          </w:tcPr>
          <w:p w14:paraId="271D02A7" w14:textId="7389DD8F" w:rsidR="002870F7" w:rsidRPr="002870F7" w:rsidRDefault="002870F7" w:rsidP="00EF753C">
            <w:pPr>
              <w:rPr>
                <w:b/>
                <w:sz w:val="20"/>
                <w:szCs w:val="20"/>
              </w:rPr>
            </w:pPr>
            <w:r w:rsidRPr="002870F7">
              <w:rPr>
                <w:sz w:val="20"/>
                <w:szCs w:val="20"/>
              </w:rPr>
              <w:t>Yes</w:t>
            </w:r>
          </w:p>
        </w:tc>
        <w:tc>
          <w:tcPr>
            <w:tcW w:w="1181" w:type="dxa"/>
          </w:tcPr>
          <w:p w14:paraId="63210D67" w14:textId="5901AFB5" w:rsidR="002870F7" w:rsidRPr="002870F7" w:rsidRDefault="002870F7" w:rsidP="00EF753C">
            <w:pPr>
              <w:rPr>
                <w:sz w:val="20"/>
                <w:szCs w:val="20"/>
              </w:rPr>
            </w:pPr>
            <w:r w:rsidRPr="002870F7">
              <w:rPr>
                <w:sz w:val="20"/>
                <w:szCs w:val="20"/>
              </w:rPr>
              <w:t>Yes</w:t>
            </w:r>
          </w:p>
        </w:tc>
        <w:tc>
          <w:tcPr>
            <w:tcW w:w="1134" w:type="dxa"/>
          </w:tcPr>
          <w:p w14:paraId="060C08C8" w14:textId="14141325" w:rsidR="002870F7" w:rsidRPr="002870F7" w:rsidRDefault="002870F7" w:rsidP="00EF753C">
            <w:pPr>
              <w:rPr>
                <w:sz w:val="20"/>
                <w:szCs w:val="20"/>
              </w:rPr>
            </w:pPr>
            <w:r w:rsidRPr="002870F7">
              <w:rPr>
                <w:sz w:val="20"/>
                <w:szCs w:val="20"/>
              </w:rPr>
              <w:t>Yes</w:t>
            </w:r>
          </w:p>
        </w:tc>
        <w:tc>
          <w:tcPr>
            <w:tcW w:w="1276" w:type="dxa"/>
          </w:tcPr>
          <w:p w14:paraId="7D2DEFDE" w14:textId="2AFFC2FB" w:rsidR="002870F7" w:rsidRPr="002870F7" w:rsidRDefault="002870F7" w:rsidP="00EF753C">
            <w:pPr>
              <w:rPr>
                <w:sz w:val="20"/>
                <w:szCs w:val="20"/>
              </w:rPr>
            </w:pPr>
            <w:r w:rsidRPr="002870F7">
              <w:rPr>
                <w:sz w:val="20"/>
                <w:szCs w:val="20"/>
              </w:rPr>
              <w:t>Yes</w:t>
            </w:r>
          </w:p>
        </w:tc>
      </w:tr>
      <w:tr w:rsidR="002870F7" w:rsidRPr="002870F7" w14:paraId="6DA179B9" w14:textId="665825A3" w:rsidTr="003662E6">
        <w:tc>
          <w:tcPr>
            <w:tcW w:w="1271" w:type="dxa"/>
          </w:tcPr>
          <w:p w14:paraId="55E3B780" w14:textId="50234A12" w:rsidR="002870F7" w:rsidRPr="002870F7" w:rsidRDefault="002870F7" w:rsidP="00EF753C">
            <w:pPr>
              <w:rPr>
                <w:b/>
                <w:sz w:val="20"/>
                <w:szCs w:val="20"/>
              </w:rPr>
            </w:pPr>
            <w:r w:rsidRPr="002870F7">
              <w:rPr>
                <w:sz w:val="20"/>
                <w:szCs w:val="20"/>
              </w:rPr>
              <w:t>rs1016287</w:t>
            </w:r>
          </w:p>
        </w:tc>
        <w:tc>
          <w:tcPr>
            <w:tcW w:w="709" w:type="dxa"/>
          </w:tcPr>
          <w:p w14:paraId="062B0FE2" w14:textId="6C051589" w:rsidR="002870F7" w:rsidRPr="002870F7" w:rsidRDefault="002870F7" w:rsidP="00EF753C">
            <w:pPr>
              <w:rPr>
                <w:b/>
                <w:sz w:val="20"/>
                <w:szCs w:val="20"/>
              </w:rPr>
            </w:pPr>
            <w:r w:rsidRPr="002870F7">
              <w:rPr>
                <w:sz w:val="20"/>
                <w:szCs w:val="20"/>
              </w:rPr>
              <w:t>.023</w:t>
            </w:r>
          </w:p>
        </w:tc>
        <w:tc>
          <w:tcPr>
            <w:tcW w:w="709" w:type="dxa"/>
          </w:tcPr>
          <w:p w14:paraId="02E91DC4" w14:textId="2B600487" w:rsidR="002870F7" w:rsidRPr="002870F7" w:rsidRDefault="002870F7" w:rsidP="00EF753C">
            <w:pPr>
              <w:rPr>
                <w:b/>
                <w:sz w:val="20"/>
                <w:szCs w:val="20"/>
              </w:rPr>
            </w:pPr>
            <w:r w:rsidRPr="002870F7">
              <w:rPr>
                <w:sz w:val="20"/>
                <w:szCs w:val="20"/>
              </w:rPr>
              <w:t>T</w:t>
            </w:r>
          </w:p>
        </w:tc>
        <w:tc>
          <w:tcPr>
            <w:tcW w:w="1100" w:type="dxa"/>
          </w:tcPr>
          <w:p w14:paraId="1C039A45" w14:textId="422F37C2" w:rsidR="002870F7" w:rsidRPr="002870F7" w:rsidRDefault="002870F7" w:rsidP="00EF753C">
            <w:pPr>
              <w:rPr>
                <w:b/>
                <w:sz w:val="20"/>
                <w:szCs w:val="20"/>
              </w:rPr>
            </w:pPr>
            <w:r w:rsidRPr="002870F7">
              <w:rPr>
                <w:sz w:val="20"/>
                <w:szCs w:val="20"/>
              </w:rPr>
              <w:t>Yes</w:t>
            </w:r>
          </w:p>
        </w:tc>
        <w:tc>
          <w:tcPr>
            <w:tcW w:w="1168" w:type="dxa"/>
          </w:tcPr>
          <w:p w14:paraId="51420AB4" w14:textId="1EA737B4" w:rsidR="002870F7" w:rsidRPr="002870F7" w:rsidRDefault="002870F7" w:rsidP="00EF753C">
            <w:pPr>
              <w:rPr>
                <w:b/>
                <w:sz w:val="20"/>
                <w:szCs w:val="20"/>
              </w:rPr>
            </w:pPr>
            <w:r w:rsidRPr="002870F7">
              <w:rPr>
                <w:sz w:val="20"/>
                <w:szCs w:val="20"/>
              </w:rPr>
              <w:t>Yes</w:t>
            </w:r>
          </w:p>
        </w:tc>
        <w:tc>
          <w:tcPr>
            <w:tcW w:w="1275" w:type="dxa"/>
          </w:tcPr>
          <w:p w14:paraId="1A733910" w14:textId="4D0AC3BF" w:rsidR="002870F7" w:rsidRPr="002870F7" w:rsidRDefault="002870F7" w:rsidP="00EF753C">
            <w:pPr>
              <w:rPr>
                <w:b/>
                <w:sz w:val="20"/>
                <w:szCs w:val="20"/>
              </w:rPr>
            </w:pPr>
            <w:r w:rsidRPr="002870F7">
              <w:rPr>
                <w:sz w:val="20"/>
                <w:szCs w:val="20"/>
              </w:rPr>
              <w:t>Yes</w:t>
            </w:r>
          </w:p>
        </w:tc>
        <w:tc>
          <w:tcPr>
            <w:tcW w:w="1087" w:type="dxa"/>
          </w:tcPr>
          <w:p w14:paraId="30E572A1" w14:textId="0B05B488" w:rsidR="002870F7" w:rsidRPr="002870F7" w:rsidRDefault="002870F7" w:rsidP="00EF753C">
            <w:pPr>
              <w:rPr>
                <w:b/>
                <w:sz w:val="20"/>
                <w:szCs w:val="20"/>
              </w:rPr>
            </w:pPr>
            <w:r w:rsidRPr="002870F7">
              <w:rPr>
                <w:sz w:val="20"/>
                <w:szCs w:val="20"/>
              </w:rPr>
              <w:t>Yes</w:t>
            </w:r>
          </w:p>
        </w:tc>
        <w:tc>
          <w:tcPr>
            <w:tcW w:w="1181" w:type="dxa"/>
          </w:tcPr>
          <w:p w14:paraId="6619092E" w14:textId="30BE961C" w:rsidR="002870F7" w:rsidRPr="002870F7" w:rsidRDefault="002870F7" w:rsidP="00EF753C">
            <w:pPr>
              <w:rPr>
                <w:sz w:val="20"/>
                <w:szCs w:val="20"/>
              </w:rPr>
            </w:pPr>
            <w:r w:rsidRPr="002870F7">
              <w:rPr>
                <w:sz w:val="20"/>
                <w:szCs w:val="20"/>
              </w:rPr>
              <w:t>Yes</w:t>
            </w:r>
          </w:p>
        </w:tc>
        <w:tc>
          <w:tcPr>
            <w:tcW w:w="1134" w:type="dxa"/>
          </w:tcPr>
          <w:p w14:paraId="69821887" w14:textId="612F204C" w:rsidR="002870F7" w:rsidRPr="002870F7" w:rsidRDefault="002870F7" w:rsidP="00EF753C">
            <w:pPr>
              <w:rPr>
                <w:sz w:val="20"/>
                <w:szCs w:val="20"/>
              </w:rPr>
            </w:pPr>
            <w:r w:rsidRPr="002870F7">
              <w:rPr>
                <w:sz w:val="20"/>
                <w:szCs w:val="20"/>
              </w:rPr>
              <w:t>Yes</w:t>
            </w:r>
          </w:p>
        </w:tc>
        <w:tc>
          <w:tcPr>
            <w:tcW w:w="1276" w:type="dxa"/>
          </w:tcPr>
          <w:p w14:paraId="5EA8C025" w14:textId="30E7E08A" w:rsidR="002870F7" w:rsidRPr="002870F7" w:rsidRDefault="002870F7" w:rsidP="00EF753C">
            <w:pPr>
              <w:rPr>
                <w:sz w:val="20"/>
                <w:szCs w:val="20"/>
              </w:rPr>
            </w:pPr>
            <w:r w:rsidRPr="002870F7">
              <w:rPr>
                <w:sz w:val="20"/>
                <w:szCs w:val="20"/>
              </w:rPr>
              <w:t>Yes</w:t>
            </w:r>
          </w:p>
        </w:tc>
      </w:tr>
      <w:tr w:rsidR="002870F7" w:rsidRPr="002870F7" w14:paraId="4E6F0EC9" w14:textId="0AE034CB" w:rsidTr="003662E6">
        <w:tc>
          <w:tcPr>
            <w:tcW w:w="1271" w:type="dxa"/>
          </w:tcPr>
          <w:p w14:paraId="66C7A258" w14:textId="74DD66F5" w:rsidR="002870F7" w:rsidRPr="002870F7" w:rsidRDefault="002870F7" w:rsidP="00EF753C">
            <w:pPr>
              <w:rPr>
                <w:b/>
                <w:sz w:val="20"/>
                <w:szCs w:val="20"/>
              </w:rPr>
            </w:pPr>
            <w:r w:rsidRPr="002870F7">
              <w:rPr>
                <w:sz w:val="20"/>
                <w:szCs w:val="20"/>
              </w:rPr>
              <w:t>rs10182181</w:t>
            </w:r>
          </w:p>
        </w:tc>
        <w:tc>
          <w:tcPr>
            <w:tcW w:w="709" w:type="dxa"/>
          </w:tcPr>
          <w:p w14:paraId="39B73972" w14:textId="1A180CCD" w:rsidR="002870F7" w:rsidRPr="002870F7" w:rsidRDefault="002870F7" w:rsidP="00EF753C">
            <w:pPr>
              <w:rPr>
                <w:b/>
                <w:sz w:val="20"/>
                <w:szCs w:val="20"/>
              </w:rPr>
            </w:pPr>
            <w:r w:rsidRPr="002870F7">
              <w:rPr>
                <w:sz w:val="20"/>
                <w:szCs w:val="20"/>
              </w:rPr>
              <w:t>.031</w:t>
            </w:r>
          </w:p>
        </w:tc>
        <w:tc>
          <w:tcPr>
            <w:tcW w:w="709" w:type="dxa"/>
          </w:tcPr>
          <w:p w14:paraId="4001E313" w14:textId="1D9A7B19" w:rsidR="002870F7" w:rsidRPr="002870F7" w:rsidRDefault="002870F7" w:rsidP="00EF753C">
            <w:pPr>
              <w:rPr>
                <w:b/>
                <w:sz w:val="20"/>
                <w:szCs w:val="20"/>
              </w:rPr>
            </w:pPr>
            <w:r w:rsidRPr="002870F7">
              <w:rPr>
                <w:sz w:val="20"/>
                <w:szCs w:val="20"/>
              </w:rPr>
              <w:t>G</w:t>
            </w:r>
          </w:p>
        </w:tc>
        <w:tc>
          <w:tcPr>
            <w:tcW w:w="1100" w:type="dxa"/>
          </w:tcPr>
          <w:p w14:paraId="13ABF8CA" w14:textId="287AEE83" w:rsidR="002870F7" w:rsidRPr="002870F7" w:rsidRDefault="002870F7" w:rsidP="00EF753C">
            <w:pPr>
              <w:rPr>
                <w:b/>
                <w:sz w:val="20"/>
                <w:szCs w:val="20"/>
              </w:rPr>
            </w:pPr>
            <w:r w:rsidRPr="002870F7">
              <w:rPr>
                <w:sz w:val="20"/>
                <w:szCs w:val="20"/>
              </w:rPr>
              <w:t>Yes</w:t>
            </w:r>
          </w:p>
        </w:tc>
        <w:tc>
          <w:tcPr>
            <w:tcW w:w="1168" w:type="dxa"/>
          </w:tcPr>
          <w:p w14:paraId="477429A9" w14:textId="1010B475" w:rsidR="002870F7" w:rsidRPr="002870F7" w:rsidRDefault="002870F7" w:rsidP="00EF753C">
            <w:pPr>
              <w:rPr>
                <w:b/>
                <w:sz w:val="20"/>
                <w:szCs w:val="20"/>
              </w:rPr>
            </w:pPr>
            <w:r w:rsidRPr="002870F7">
              <w:rPr>
                <w:sz w:val="20"/>
                <w:szCs w:val="20"/>
              </w:rPr>
              <w:t>Yes</w:t>
            </w:r>
          </w:p>
        </w:tc>
        <w:tc>
          <w:tcPr>
            <w:tcW w:w="1275" w:type="dxa"/>
          </w:tcPr>
          <w:p w14:paraId="0DFB6ED6" w14:textId="310463C9" w:rsidR="002870F7" w:rsidRPr="002870F7" w:rsidRDefault="002870F7" w:rsidP="00EF753C">
            <w:pPr>
              <w:rPr>
                <w:b/>
                <w:sz w:val="20"/>
                <w:szCs w:val="20"/>
              </w:rPr>
            </w:pPr>
            <w:r w:rsidRPr="002870F7">
              <w:rPr>
                <w:sz w:val="20"/>
                <w:szCs w:val="20"/>
              </w:rPr>
              <w:t>Yes</w:t>
            </w:r>
          </w:p>
        </w:tc>
        <w:tc>
          <w:tcPr>
            <w:tcW w:w="1087" w:type="dxa"/>
          </w:tcPr>
          <w:p w14:paraId="4BB57F08" w14:textId="74EB895D" w:rsidR="002870F7" w:rsidRPr="002870F7" w:rsidRDefault="002870F7" w:rsidP="00EF753C">
            <w:pPr>
              <w:rPr>
                <w:b/>
                <w:sz w:val="20"/>
                <w:szCs w:val="20"/>
              </w:rPr>
            </w:pPr>
            <w:r w:rsidRPr="002870F7">
              <w:rPr>
                <w:sz w:val="20"/>
                <w:szCs w:val="20"/>
              </w:rPr>
              <w:t>Yes</w:t>
            </w:r>
          </w:p>
        </w:tc>
        <w:tc>
          <w:tcPr>
            <w:tcW w:w="1181" w:type="dxa"/>
          </w:tcPr>
          <w:p w14:paraId="2DBF40F8" w14:textId="1A918478" w:rsidR="002870F7" w:rsidRPr="002870F7" w:rsidRDefault="002870F7" w:rsidP="00EF753C">
            <w:pPr>
              <w:rPr>
                <w:sz w:val="20"/>
                <w:szCs w:val="20"/>
              </w:rPr>
            </w:pPr>
            <w:r w:rsidRPr="002870F7">
              <w:rPr>
                <w:sz w:val="20"/>
                <w:szCs w:val="20"/>
              </w:rPr>
              <w:t>Yes</w:t>
            </w:r>
          </w:p>
        </w:tc>
        <w:tc>
          <w:tcPr>
            <w:tcW w:w="1134" w:type="dxa"/>
          </w:tcPr>
          <w:p w14:paraId="1D2C2E22" w14:textId="67F6E3BE" w:rsidR="002870F7" w:rsidRPr="002870F7" w:rsidRDefault="002870F7" w:rsidP="00EF753C">
            <w:pPr>
              <w:rPr>
                <w:sz w:val="20"/>
                <w:szCs w:val="20"/>
              </w:rPr>
            </w:pPr>
            <w:r w:rsidRPr="002870F7">
              <w:rPr>
                <w:sz w:val="20"/>
                <w:szCs w:val="20"/>
              </w:rPr>
              <w:t>Yes</w:t>
            </w:r>
          </w:p>
        </w:tc>
        <w:tc>
          <w:tcPr>
            <w:tcW w:w="1276" w:type="dxa"/>
          </w:tcPr>
          <w:p w14:paraId="5656120E" w14:textId="2F155767" w:rsidR="002870F7" w:rsidRPr="002870F7" w:rsidRDefault="00152918" w:rsidP="00EF753C">
            <w:pPr>
              <w:rPr>
                <w:sz w:val="20"/>
                <w:szCs w:val="20"/>
              </w:rPr>
            </w:pPr>
            <w:r w:rsidRPr="00152918">
              <w:rPr>
                <w:sz w:val="20"/>
                <w:szCs w:val="20"/>
              </w:rPr>
              <w:t>rs59086897</w:t>
            </w:r>
          </w:p>
        </w:tc>
      </w:tr>
      <w:tr w:rsidR="002870F7" w:rsidRPr="002870F7" w14:paraId="2DF1A2B6" w14:textId="3EFF99C6" w:rsidTr="003662E6">
        <w:tc>
          <w:tcPr>
            <w:tcW w:w="1271" w:type="dxa"/>
          </w:tcPr>
          <w:p w14:paraId="15971F6C" w14:textId="6CC3BDB6" w:rsidR="002870F7" w:rsidRPr="002870F7" w:rsidRDefault="002870F7" w:rsidP="00EF753C">
            <w:pPr>
              <w:rPr>
                <w:b/>
                <w:sz w:val="20"/>
                <w:szCs w:val="20"/>
              </w:rPr>
            </w:pPr>
            <w:r w:rsidRPr="002870F7">
              <w:rPr>
                <w:sz w:val="20"/>
                <w:szCs w:val="20"/>
              </w:rPr>
              <w:t>rs11126666</w:t>
            </w:r>
          </w:p>
        </w:tc>
        <w:tc>
          <w:tcPr>
            <w:tcW w:w="709" w:type="dxa"/>
          </w:tcPr>
          <w:p w14:paraId="7FE8EB3E" w14:textId="27AFDAD5" w:rsidR="002870F7" w:rsidRPr="002870F7" w:rsidRDefault="002870F7" w:rsidP="00EF753C">
            <w:pPr>
              <w:rPr>
                <w:b/>
                <w:sz w:val="20"/>
                <w:szCs w:val="20"/>
              </w:rPr>
            </w:pPr>
            <w:r w:rsidRPr="002870F7">
              <w:rPr>
                <w:sz w:val="20"/>
                <w:szCs w:val="20"/>
              </w:rPr>
              <w:t>.02</w:t>
            </w:r>
          </w:p>
        </w:tc>
        <w:tc>
          <w:tcPr>
            <w:tcW w:w="709" w:type="dxa"/>
          </w:tcPr>
          <w:p w14:paraId="453068A8" w14:textId="4A712F92" w:rsidR="002870F7" w:rsidRPr="002870F7" w:rsidRDefault="002870F7" w:rsidP="00EF753C">
            <w:pPr>
              <w:rPr>
                <w:b/>
                <w:sz w:val="20"/>
                <w:szCs w:val="20"/>
              </w:rPr>
            </w:pPr>
            <w:r w:rsidRPr="002870F7">
              <w:rPr>
                <w:sz w:val="20"/>
                <w:szCs w:val="20"/>
              </w:rPr>
              <w:t>A</w:t>
            </w:r>
          </w:p>
        </w:tc>
        <w:tc>
          <w:tcPr>
            <w:tcW w:w="1100" w:type="dxa"/>
          </w:tcPr>
          <w:p w14:paraId="619D2303" w14:textId="0F1CD3B0" w:rsidR="002870F7" w:rsidRPr="002870F7" w:rsidRDefault="002870F7" w:rsidP="00EF753C">
            <w:pPr>
              <w:rPr>
                <w:b/>
                <w:sz w:val="20"/>
                <w:szCs w:val="20"/>
              </w:rPr>
            </w:pPr>
            <w:r w:rsidRPr="002870F7">
              <w:rPr>
                <w:sz w:val="20"/>
                <w:szCs w:val="20"/>
              </w:rPr>
              <w:t>Yes</w:t>
            </w:r>
          </w:p>
        </w:tc>
        <w:tc>
          <w:tcPr>
            <w:tcW w:w="1168" w:type="dxa"/>
          </w:tcPr>
          <w:p w14:paraId="64550D71" w14:textId="6BE7AB97" w:rsidR="002870F7" w:rsidRPr="002870F7" w:rsidRDefault="002870F7" w:rsidP="00EF753C">
            <w:pPr>
              <w:rPr>
                <w:b/>
                <w:sz w:val="20"/>
                <w:szCs w:val="20"/>
              </w:rPr>
            </w:pPr>
            <w:r w:rsidRPr="002870F7">
              <w:rPr>
                <w:sz w:val="20"/>
                <w:szCs w:val="20"/>
              </w:rPr>
              <w:t>Yes</w:t>
            </w:r>
          </w:p>
        </w:tc>
        <w:tc>
          <w:tcPr>
            <w:tcW w:w="1275" w:type="dxa"/>
          </w:tcPr>
          <w:p w14:paraId="4E38ADDE" w14:textId="1074D0FE" w:rsidR="002870F7" w:rsidRPr="002870F7" w:rsidRDefault="002870F7" w:rsidP="00EF753C">
            <w:pPr>
              <w:rPr>
                <w:b/>
                <w:sz w:val="20"/>
                <w:szCs w:val="20"/>
              </w:rPr>
            </w:pPr>
            <w:r w:rsidRPr="002870F7">
              <w:rPr>
                <w:sz w:val="20"/>
                <w:szCs w:val="20"/>
              </w:rPr>
              <w:t>Yes</w:t>
            </w:r>
          </w:p>
        </w:tc>
        <w:tc>
          <w:tcPr>
            <w:tcW w:w="1087" w:type="dxa"/>
          </w:tcPr>
          <w:p w14:paraId="3854ECC8" w14:textId="0B01AB53" w:rsidR="002870F7" w:rsidRPr="002870F7" w:rsidRDefault="002870F7" w:rsidP="00EF753C">
            <w:pPr>
              <w:rPr>
                <w:b/>
                <w:sz w:val="20"/>
                <w:szCs w:val="20"/>
              </w:rPr>
            </w:pPr>
            <w:r w:rsidRPr="002870F7">
              <w:rPr>
                <w:sz w:val="20"/>
                <w:szCs w:val="20"/>
              </w:rPr>
              <w:t>Yes</w:t>
            </w:r>
          </w:p>
        </w:tc>
        <w:tc>
          <w:tcPr>
            <w:tcW w:w="1181" w:type="dxa"/>
          </w:tcPr>
          <w:p w14:paraId="6C03F857" w14:textId="5B93B055" w:rsidR="002870F7" w:rsidRPr="002870F7" w:rsidRDefault="002870F7" w:rsidP="00EF753C">
            <w:pPr>
              <w:rPr>
                <w:sz w:val="20"/>
                <w:szCs w:val="20"/>
              </w:rPr>
            </w:pPr>
            <w:r w:rsidRPr="002870F7">
              <w:rPr>
                <w:sz w:val="20"/>
                <w:szCs w:val="20"/>
              </w:rPr>
              <w:t>Yes</w:t>
            </w:r>
          </w:p>
        </w:tc>
        <w:tc>
          <w:tcPr>
            <w:tcW w:w="1134" w:type="dxa"/>
          </w:tcPr>
          <w:p w14:paraId="6F5B1C43" w14:textId="058BCB97" w:rsidR="002870F7" w:rsidRPr="002870F7" w:rsidRDefault="002870F7" w:rsidP="00EF753C">
            <w:pPr>
              <w:rPr>
                <w:sz w:val="20"/>
                <w:szCs w:val="20"/>
              </w:rPr>
            </w:pPr>
            <w:r w:rsidRPr="002870F7">
              <w:rPr>
                <w:sz w:val="20"/>
                <w:szCs w:val="20"/>
              </w:rPr>
              <w:t>Yes</w:t>
            </w:r>
          </w:p>
        </w:tc>
        <w:tc>
          <w:tcPr>
            <w:tcW w:w="1276" w:type="dxa"/>
          </w:tcPr>
          <w:p w14:paraId="6EBB0FFA" w14:textId="25D938A4" w:rsidR="002870F7" w:rsidRPr="002870F7" w:rsidRDefault="002870F7" w:rsidP="00EF753C">
            <w:pPr>
              <w:rPr>
                <w:sz w:val="20"/>
                <w:szCs w:val="20"/>
              </w:rPr>
            </w:pPr>
            <w:r w:rsidRPr="002870F7">
              <w:rPr>
                <w:sz w:val="20"/>
                <w:szCs w:val="20"/>
              </w:rPr>
              <w:t>Yes</w:t>
            </w:r>
          </w:p>
        </w:tc>
      </w:tr>
      <w:tr w:rsidR="002870F7" w:rsidRPr="002870F7" w14:paraId="08A70D6F" w14:textId="1960DBDD" w:rsidTr="003662E6">
        <w:tc>
          <w:tcPr>
            <w:tcW w:w="1271" w:type="dxa"/>
          </w:tcPr>
          <w:p w14:paraId="33729176" w14:textId="2C51E0EF" w:rsidR="002870F7" w:rsidRPr="002870F7" w:rsidRDefault="002870F7" w:rsidP="00EF753C">
            <w:pPr>
              <w:rPr>
                <w:b/>
                <w:sz w:val="20"/>
                <w:szCs w:val="20"/>
              </w:rPr>
            </w:pPr>
            <w:r w:rsidRPr="002870F7">
              <w:rPr>
                <w:sz w:val="20"/>
                <w:szCs w:val="20"/>
              </w:rPr>
              <w:t>rs11688816</w:t>
            </w:r>
          </w:p>
        </w:tc>
        <w:tc>
          <w:tcPr>
            <w:tcW w:w="709" w:type="dxa"/>
          </w:tcPr>
          <w:p w14:paraId="7AA86A36" w14:textId="206AE65C" w:rsidR="002870F7" w:rsidRPr="002870F7" w:rsidRDefault="002870F7" w:rsidP="00EF753C">
            <w:pPr>
              <w:rPr>
                <w:b/>
                <w:sz w:val="20"/>
                <w:szCs w:val="20"/>
              </w:rPr>
            </w:pPr>
            <w:r w:rsidRPr="002870F7">
              <w:rPr>
                <w:sz w:val="20"/>
                <w:szCs w:val="20"/>
              </w:rPr>
              <w:t>.015</w:t>
            </w:r>
          </w:p>
        </w:tc>
        <w:tc>
          <w:tcPr>
            <w:tcW w:w="709" w:type="dxa"/>
          </w:tcPr>
          <w:p w14:paraId="4311052D" w14:textId="733AC46F" w:rsidR="002870F7" w:rsidRPr="002870F7" w:rsidRDefault="002870F7" w:rsidP="00EF753C">
            <w:pPr>
              <w:rPr>
                <w:b/>
                <w:sz w:val="20"/>
                <w:szCs w:val="20"/>
              </w:rPr>
            </w:pPr>
            <w:r w:rsidRPr="002870F7">
              <w:rPr>
                <w:sz w:val="20"/>
                <w:szCs w:val="20"/>
              </w:rPr>
              <w:t>G</w:t>
            </w:r>
          </w:p>
        </w:tc>
        <w:tc>
          <w:tcPr>
            <w:tcW w:w="1100" w:type="dxa"/>
          </w:tcPr>
          <w:p w14:paraId="4D431E1A" w14:textId="5FF1ADF9" w:rsidR="002870F7" w:rsidRPr="002870F7" w:rsidRDefault="002870F7" w:rsidP="00EF753C">
            <w:pPr>
              <w:rPr>
                <w:b/>
                <w:sz w:val="20"/>
                <w:szCs w:val="20"/>
              </w:rPr>
            </w:pPr>
            <w:r w:rsidRPr="002870F7">
              <w:rPr>
                <w:sz w:val="20"/>
                <w:szCs w:val="20"/>
              </w:rPr>
              <w:t>Yes</w:t>
            </w:r>
          </w:p>
        </w:tc>
        <w:tc>
          <w:tcPr>
            <w:tcW w:w="1168" w:type="dxa"/>
          </w:tcPr>
          <w:p w14:paraId="22E6BB2A" w14:textId="31AEBDD0" w:rsidR="002870F7" w:rsidRPr="002870F7" w:rsidRDefault="002870F7" w:rsidP="00EF753C">
            <w:pPr>
              <w:rPr>
                <w:b/>
                <w:sz w:val="20"/>
                <w:szCs w:val="20"/>
              </w:rPr>
            </w:pPr>
            <w:r w:rsidRPr="002870F7">
              <w:rPr>
                <w:sz w:val="20"/>
                <w:szCs w:val="20"/>
              </w:rPr>
              <w:t>Yes</w:t>
            </w:r>
          </w:p>
        </w:tc>
        <w:tc>
          <w:tcPr>
            <w:tcW w:w="1275" w:type="dxa"/>
          </w:tcPr>
          <w:p w14:paraId="272BCEFE" w14:textId="6C8251E0" w:rsidR="002870F7" w:rsidRPr="002870F7" w:rsidRDefault="002870F7" w:rsidP="00EF753C">
            <w:pPr>
              <w:rPr>
                <w:b/>
                <w:sz w:val="20"/>
                <w:szCs w:val="20"/>
              </w:rPr>
            </w:pPr>
            <w:r w:rsidRPr="002870F7">
              <w:rPr>
                <w:sz w:val="20"/>
                <w:szCs w:val="20"/>
              </w:rPr>
              <w:t>Yes</w:t>
            </w:r>
          </w:p>
        </w:tc>
        <w:tc>
          <w:tcPr>
            <w:tcW w:w="1087" w:type="dxa"/>
          </w:tcPr>
          <w:p w14:paraId="53C3C6D4" w14:textId="5A16506A" w:rsidR="002870F7" w:rsidRPr="002870F7" w:rsidRDefault="002870F7" w:rsidP="00EF753C">
            <w:pPr>
              <w:rPr>
                <w:b/>
                <w:sz w:val="20"/>
                <w:szCs w:val="20"/>
              </w:rPr>
            </w:pPr>
            <w:r w:rsidRPr="002870F7">
              <w:rPr>
                <w:sz w:val="20"/>
                <w:szCs w:val="20"/>
              </w:rPr>
              <w:t>Yes</w:t>
            </w:r>
          </w:p>
        </w:tc>
        <w:tc>
          <w:tcPr>
            <w:tcW w:w="1181" w:type="dxa"/>
          </w:tcPr>
          <w:p w14:paraId="70712F6F" w14:textId="4BE08452" w:rsidR="002870F7" w:rsidRPr="002870F7" w:rsidRDefault="002870F7" w:rsidP="00EF753C">
            <w:pPr>
              <w:rPr>
                <w:sz w:val="20"/>
                <w:szCs w:val="20"/>
              </w:rPr>
            </w:pPr>
            <w:r w:rsidRPr="002870F7">
              <w:rPr>
                <w:sz w:val="20"/>
                <w:szCs w:val="20"/>
              </w:rPr>
              <w:t>Yes</w:t>
            </w:r>
          </w:p>
        </w:tc>
        <w:tc>
          <w:tcPr>
            <w:tcW w:w="1134" w:type="dxa"/>
          </w:tcPr>
          <w:p w14:paraId="4135B766" w14:textId="5F0E11FB" w:rsidR="002870F7" w:rsidRPr="002870F7" w:rsidRDefault="002870F7" w:rsidP="00EF753C">
            <w:pPr>
              <w:rPr>
                <w:sz w:val="20"/>
                <w:szCs w:val="20"/>
              </w:rPr>
            </w:pPr>
            <w:r w:rsidRPr="002870F7">
              <w:rPr>
                <w:sz w:val="20"/>
                <w:szCs w:val="20"/>
              </w:rPr>
              <w:t>Yes</w:t>
            </w:r>
          </w:p>
        </w:tc>
        <w:tc>
          <w:tcPr>
            <w:tcW w:w="1276" w:type="dxa"/>
          </w:tcPr>
          <w:p w14:paraId="33DF7272" w14:textId="67308F1B" w:rsidR="002870F7" w:rsidRPr="002870F7" w:rsidRDefault="000F6DB1" w:rsidP="00EF753C">
            <w:pPr>
              <w:rPr>
                <w:sz w:val="20"/>
                <w:szCs w:val="20"/>
              </w:rPr>
            </w:pPr>
            <w:r w:rsidRPr="000F6DB1">
              <w:rPr>
                <w:sz w:val="20"/>
                <w:szCs w:val="20"/>
              </w:rPr>
              <w:t>rs6714241</w:t>
            </w:r>
          </w:p>
        </w:tc>
      </w:tr>
      <w:tr w:rsidR="002870F7" w:rsidRPr="002870F7" w14:paraId="0386E645" w14:textId="1E364BFE" w:rsidTr="003662E6">
        <w:tc>
          <w:tcPr>
            <w:tcW w:w="1271" w:type="dxa"/>
          </w:tcPr>
          <w:p w14:paraId="0BBB0044" w14:textId="5C2F075D" w:rsidR="002870F7" w:rsidRPr="002870F7" w:rsidRDefault="002870F7" w:rsidP="00EF753C">
            <w:pPr>
              <w:rPr>
                <w:b/>
                <w:sz w:val="20"/>
                <w:szCs w:val="20"/>
              </w:rPr>
            </w:pPr>
            <w:r w:rsidRPr="002870F7">
              <w:rPr>
                <w:sz w:val="20"/>
                <w:szCs w:val="20"/>
              </w:rPr>
              <w:t>rs13021737</w:t>
            </w:r>
          </w:p>
        </w:tc>
        <w:tc>
          <w:tcPr>
            <w:tcW w:w="709" w:type="dxa"/>
          </w:tcPr>
          <w:p w14:paraId="4DB9FF3D" w14:textId="40142E1D" w:rsidR="002870F7" w:rsidRPr="002870F7" w:rsidRDefault="002870F7" w:rsidP="00EF753C">
            <w:pPr>
              <w:rPr>
                <w:b/>
                <w:sz w:val="20"/>
                <w:szCs w:val="20"/>
              </w:rPr>
            </w:pPr>
            <w:r w:rsidRPr="002870F7">
              <w:rPr>
                <w:sz w:val="20"/>
                <w:szCs w:val="20"/>
              </w:rPr>
              <w:t>.06</w:t>
            </w:r>
          </w:p>
        </w:tc>
        <w:tc>
          <w:tcPr>
            <w:tcW w:w="709" w:type="dxa"/>
          </w:tcPr>
          <w:p w14:paraId="4FD590D4" w14:textId="308ED2B5" w:rsidR="002870F7" w:rsidRPr="002870F7" w:rsidRDefault="002870F7" w:rsidP="00EF753C">
            <w:pPr>
              <w:rPr>
                <w:b/>
                <w:sz w:val="20"/>
                <w:szCs w:val="20"/>
              </w:rPr>
            </w:pPr>
            <w:r w:rsidRPr="002870F7">
              <w:rPr>
                <w:sz w:val="20"/>
                <w:szCs w:val="20"/>
              </w:rPr>
              <w:t>G</w:t>
            </w:r>
          </w:p>
        </w:tc>
        <w:tc>
          <w:tcPr>
            <w:tcW w:w="1100" w:type="dxa"/>
          </w:tcPr>
          <w:p w14:paraId="2005F93C" w14:textId="55AC1BA6" w:rsidR="002870F7" w:rsidRPr="002870F7" w:rsidRDefault="002870F7" w:rsidP="00EF753C">
            <w:pPr>
              <w:rPr>
                <w:b/>
                <w:sz w:val="20"/>
                <w:szCs w:val="20"/>
              </w:rPr>
            </w:pPr>
            <w:r w:rsidRPr="002870F7">
              <w:rPr>
                <w:sz w:val="20"/>
                <w:szCs w:val="20"/>
              </w:rPr>
              <w:t>Yes</w:t>
            </w:r>
          </w:p>
        </w:tc>
        <w:tc>
          <w:tcPr>
            <w:tcW w:w="1168" w:type="dxa"/>
          </w:tcPr>
          <w:p w14:paraId="2037460B" w14:textId="17B49514" w:rsidR="002870F7" w:rsidRPr="002870F7" w:rsidRDefault="002870F7" w:rsidP="00EF753C">
            <w:pPr>
              <w:rPr>
                <w:b/>
                <w:sz w:val="20"/>
                <w:szCs w:val="20"/>
              </w:rPr>
            </w:pPr>
            <w:r w:rsidRPr="002870F7">
              <w:rPr>
                <w:sz w:val="20"/>
                <w:szCs w:val="20"/>
              </w:rPr>
              <w:t>Yes</w:t>
            </w:r>
          </w:p>
        </w:tc>
        <w:tc>
          <w:tcPr>
            <w:tcW w:w="1275" w:type="dxa"/>
          </w:tcPr>
          <w:p w14:paraId="5598EC46" w14:textId="5E8BE1A7" w:rsidR="002870F7" w:rsidRPr="002870F7" w:rsidRDefault="002870F7" w:rsidP="00EF753C">
            <w:pPr>
              <w:rPr>
                <w:b/>
                <w:sz w:val="20"/>
                <w:szCs w:val="20"/>
              </w:rPr>
            </w:pPr>
            <w:r w:rsidRPr="002870F7">
              <w:rPr>
                <w:sz w:val="20"/>
                <w:szCs w:val="20"/>
              </w:rPr>
              <w:t>Yes</w:t>
            </w:r>
          </w:p>
        </w:tc>
        <w:tc>
          <w:tcPr>
            <w:tcW w:w="1087" w:type="dxa"/>
          </w:tcPr>
          <w:p w14:paraId="225C77FE" w14:textId="2517D45E" w:rsidR="002870F7" w:rsidRPr="002870F7" w:rsidRDefault="002870F7" w:rsidP="00EF753C">
            <w:pPr>
              <w:rPr>
                <w:b/>
                <w:sz w:val="20"/>
                <w:szCs w:val="20"/>
              </w:rPr>
            </w:pPr>
            <w:r w:rsidRPr="002870F7">
              <w:rPr>
                <w:sz w:val="20"/>
                <w:szCs w:val="20"/>
              </w:rPr>
              <w:t>Yes</w:t>
            </w:r>
          </w:p>
        </w:tc>
        <w:tc>
          <w:tcPr>
            <w:tcW w:w="1181" w:type="dxa"/>
          </w:tcPr>
          <w:p w14:paraId="079E1624" w14:textId="7F4116A7" w:rsidR="002870F7" w:rsidRPr="002870F7" w:rsidRDefault="002870F7" w:rsidP="00EF753C">
            <w:pPr>
              <w:rPr>
                <w:sz w:val="20"/>
                <w:szCs w:val="20"/>
              </w:rPr>
            </w:pPr>
            <w:r w:rsidRPr="002870F7">
              <w:rPr>
                <w:sz w:val="20"/>
                <w:szCs w:val="20"/>
              </w:rPr>
              <w:t>Yes</w:t>
            </w:r>
          </w:p>
        </w:tc>
        <w:tc>
          <w:tcPr>
            <w:tcW w:w="1134" w:type="dxa"/>
          </w:tcPr>
          <w:p w14:paraId="56C4144E" w14:textId="39D4B7E1" w:rsidR="002870F7" w:rsidRPr="002870F7" w:rsidRDefault="002870F7" w:rsidP="00EF753C">
            <w:pPr>
              <w:rPr>
                <w:sz w:val="20"/>
                <w:szCs w:val="20"/>
              </w:rPr>
            </w:pPr>
            <w:r w:rsidRPr="002870F7">
              <w:rPr>
                <w:sz w:val="20"/>
                <w:szCs w:val="20"/>
              </w:rPr>
              <w:t>Yes</w:t>
            </w:r>
          </w:p>
        </w:tc>
        <w:tc>
          <w:tcPr>
            <w:tcW w:w="1276" w:type="dxa"/>
          </w:tcPr>
          <w:p w14:paraId="240E1B2E" w14:textId="6130696A" w:rsidR="002870F7" w:rsidRPr="002870F7" w:rsidRDefault="002870F7" w:rsidP="00EF753C">
            <w:pPr>
              <w:rPr>
                <w:sz w:val="20"/>
                <w:szCs w:val="20"/>
              </w:rPr>
            </w:pPr>
            <w:r w:rsidRPr="002870F7">
              <w:rPr>
                <w:sz w:val="20"/>
                <w:szCs w:val="20"/>
              </w:rPr>
              <w:t>Yes</w:t>
            </w:r>
          </w:p>
        </w:tc>
      </w:tr>
      <w:tr w:rsidR="002870F7" w:rsidRPr="002870F7" w14:paraId="63789C23" w14:textId="4C356743" w:rsidTr="003662E6">
        <w:tc>
          <w:tcPr>
            <w:tcW w:w="1271" w:type="dxa"/>
          </w:tcPr>
          <w:p w14:paraId="693CA979" w14:textId="133A7320" w:rsidR="002870F7" w:rsidRPr="002870F7" w:rsidRDefault="002870F7" w:rsidP="00EF753C">
            <w:pPr>
              <w:rPr>
                <w:b/>
                <w:sz w:val="20"/>
                <w:szCs w:val="20"/>
              </w:rPr>
            </w:pPr>
            <w:r w:rsidRPr="002870F7">
              <w:rPr>
                <w:sz w:val="20"/>
                <w:szCs w:val="20"/>
              </w:rPr>
              <w:t>rs1460676</w:t>
            </w:r>
          </w:p>
        </w:tc>
        <w:tc>
          <w:tcPr>
            <w:tcW w:w="709" w:type="dxa"/>
          </w:tcPr>
          <w:p w14:paraId="51ADD048" w14:textId="6139EE71" w:rsidR="002870F7" w:rsidRPr="002870F7" w:rsidRDefault="002870F7" w:rsidP="00EF753C">
            <w:pPr>
              <w:rPr>
                <w:b/>
                <w:sz w:val="20"/>
                <w:szCs w:val="20"/>
              </w:rPr>
            </w:pPr>
            <w:r w:rsidRPr="002870F7">
              <w:rPr>
                <w:sz w:val="20"/>
                <w:szCs w:val="20"/>
              </w:rPr>
              <w:t>.021</w:t>
            </w:r>
          </w:p>
        </w:tc>
        <w:tc>
          <w:tcPr>
            <w:tcW w:w="709" w:type="dxa"/>
          </w:tcPr>
          <w:p w14:paraId="679AEDC6" w14:textId="7236314F" w:rsidR="002870F7" w:rsidRPr="002870F7" w:rsidRDefault="002870F7" w:rsidP="00EF753C">
            <w:pPr>
              <w:rPr>
                <w:b/>
                <w:sz w:val="20"/>
                <w:szCs w:val="20"/>
              </w:rPr>
            </w:pPr>
            <w:r w:rsidRPr="002870F7">
              <w:rPr>
                <w:sz w:val="20"/>
                <w:szCs w:val="20"/>
              </w:rPr>
              <w:t>C</w:t>
            </w:r>
          </w:p>
        </w:tc>
        <w:tc>
          <w:tcPr>
            <w:tcW w:w="1100" w:type="dxa"/>
          </w:tcPr>
          <w:p w14:paraId="573E80F0" w14:textId="46AD8240" w:rsidR="002870F7" w:rsidRPr="002870F7" w:rsidRDefault="002870F7" w:rsidP="00EF753C">
            <w:pPr>
              <w:rPr>
                <w:b/>
                <w:sz w:val="20"/>
                <w:szCs w:val="20"/>
              </w:rPr>
            </w:pPr>
            <w:r w:rsidRPr="002870F7">
              <w:rPr>
                <w:sz w:val="20"/>
                <w:szCs w:val="20"/>
              </w:rPr>
              <w:t>Yes</w:t>
            </w:r>
          </w:p>
        </w:tc>
        <w:tc>
          <w:tcPr>
            <w:tcW w:w="1168" w:type="dxa"/>
          </w:tcPr>
          <w:p w14:paraId="13E56C4E" w14:textId="05C7E2CE" w:rsidR="002870F7" w:rsidRPr="002870F7" w:rsidRDefault="002870F7" w:rsidP="00EF753C">
            <w:pPr>
              <w:rPr>
                <w:b/>
                <w:sz w:val="20"/>
                <w:szCs w:val="20"/>
              </w:rPr>
            </w:pPr>
            <w:r w:rsidRPr="002870F7">
              <w:rPr>
                <w:sz w:val="20"/>
                <w:szCs w:val="20"/>
              </w:rPr>
              <w:t>Yes</w:t>
            </w:r>
          </w:p>
        </w:tc>
        <w:tc>
          <w:tcPr>
            <w:tcW w:w="1275" w:type="dxa"/>
          </w:tcPr>
          <w:p w14:paraId="1CD9A0ED" w14:textId="375CB76F" w:rsidR="002870F7" w:rsidRPr="002870F7" w:rsidRDefault="002870F7" w:rsidP="00EF753C">
            <w:pPr>
              <w:rPr>
                <w:b/>
                <w:sz w:val="20"/>
                <w:szCs w:val="20"/>
              </w:rPr>
            </w:pPr>
            <w:r w:rsidRPr="002870F7">
              <w:rPr>
                <w:sz w:val="20"/>
                <w:szCs w:val="20"/>
              </w:rPr>
              <w:t>Yes</w:t>
            </w:r>
          </w:p>
        </w:tc>
        <w:tc>
          <w:tcPr>
            <w:tcW w:w="1087" w:type="dxa"/>
          </w:tcPr>
          <w:p w14:paraId="0CD89F3C" w14:textId="1E3AD62B" w:rsidR="002870F7" w:rsidRPr="002870F7" w:rsidRDefault="002870F7" w:rsidP="00EF753C">
            <w:pPr>
              <w:rPr>
                <w:b/>
                <w:sz w:val="20"/>
                <w:szCs w:val="20"/>
              </w:rPr>
            </w:pPr>
            <w:r w:rsidRPr="002870F7">
              <w:rPr>
                <w:sz w:val="20"/>
                <w:szCs w:val="20"/>
              </w:rPr>
              <w:t>Yes</w:t>
            </w:r>
          </w:p>
        </w:tc>
        <w:tc>
          <w:tcPr>
            <w:tcW w:w="1181" w:type="dxa"/>
          </w:tcPr>
          <w:p w14:paraId="6822AFA5" w14:textId="7F0EEED6" w:rsidR="002870F7" w:rsidRPr="002870F7" w:rsidRDefault="002870F7" w:rsidP="00EF753C">
            <w:pPr>
              <w:rPr>
                <w:sz w:val="20"/>
                <w:szCs w:val="20"/>
              </w:rPr>
            </w:pPr>
            <w:r w:rsidRPr="002870F7">
              <w:rPr>
                <w:sz w:val="20"/>
                <w:szCs w:val="20"/>
              </w:rPr>
              <w:t>Yes</w:t>
            </w:r>
          </w:p>
        </w:tc>
        <w:tc>
          <w:tcPr>
            <w:tcW w:w="1134" w:type="dxa"/>
          </w:tcPr>
          <w:p w14:paraId="15B9364B" w14:textId="309F0995" w:rsidR="002870F7" w:rsidRPr="002870F7" w:rsidRDefault="002870F7" w:rsidP="00EF753C">
            <w:pPr>
              <w:rPr>
                <w:sz w:val="20"/>
                <w:szCs w:val="20"/>
              </w:rPr>
            </w:pPr>
            <w:r w:rsidRPr="002870F7">
              <w:rPr>
                <w:sz w:val="20"/>
                <w:szCs w:val="20"/>
              </w:rPr>
              <w:t>Yes</w:t>
            </w:r>
          </w:p>
        </w:tc>
        <w:tc>
          <w:tcPr>
            <w:tcW w:w="1276" w:type="dxa"/>
          </w:tcPr>
          <w:p w14:paraId="37C74DFB" w14:textId="19490025" w:rsidR="002870F7" w:rsidRPr="002870F7" w:rsidRDefault="002870F7" w:rsidP="00EF753C">
            <w:pPr>
              <w:rPr>
                <w:sz w:val="20"/>
                <w:szCs w:val="20"/>
              </w:rPr>
            </w:pPr>
            <w:r w:rsidRPr="002870F7">
              <w:rPr>
                <w:sz w:val="20"/>
                <w:szCs w:val="20"/>
              </w:rPr>
              <w:t>Yes</w:t>
            </w:r>
          </w:p>
        </w:tc>
      </w:tr>
      <w:tr w:rsidR="002870F7" w:rsidRPr="002870F7" w14:paraId="7B523E6D" w14:textId="74076B73" w:rsidTr="003662E6">
        <w:tc>
          <w:tcPr>
            <w:tcW w:w="1271" w:type="dxa"/>
          </w:tcPr>
          <w:p w14:paraId="250AE693" w14:textId="445F3B29" w:rsidR="002870F7" w:rsidRPr="002870F7" w:rsidRDefault="002870F7" w:rsidP="00EF753C">
            <w:pPr>
              <w:rPr>
                <w:b/>
                <w:sz w:val="20"/>
                <w:szCs w:val="20"/>
              </w:rPr>
            </w:pPr>
            <w:r w:rsidRPr="002870F7">
              <w:rPr>
                <w:sz w:val="20"/>
                <w:szCs w:val="20"/>
              </w:rPr>
              <w:t>rs1528435</w:t>
            </w:r>
          </w:p>
        </w:tc>
        <w:tc>
          <w:tcPr>
            <w:tcW w:w="709" w:type="dxa"/>
          </w:tcPr>
          <w:p w14:paraId="178DE020" w14:textId="067D5213" w:rsidR="002870F7" w:rsidRPr="002870F7" w:rsidRDefault="002870F7" w:rsidP="00EF753C">
            <w:pPr>
              <w:rPr>
                <w:b/>
                <w:sz w:val="20"/>
                <w:szCs w:val="20"/>
              </w:rPr>
            </w:pPr>
            <w:r w:rsidRPr="002870F7">
              <w:rPr>
                <w:sz w:val="20"/>
                <w:szCs w:val="20"/>
              </w:rPr>
              <w:t>.018</w:t>
            </w:r>
          </w:p>
        </w:tc>
        <w:tc>
          <w:tcPr>
            <w:tcW w:w="709" w:type="dxa"/>
          </w:tcPr>
          <w:p w14:paraId="5B1C4201" w14:textId="240E8F73" w:rsidR="002870F7" w:rsidRPr="002870F7" w:rsidRDefault="002870F7" w:rsidP="00EF753C">
            <w:pPr>
              <w:rPr>
                <w:b/>
                <w:sz w:val="20"/>
                <w:szCs w:val="20"/>
              </w:rPr>
            </w:pPr>
            <w:r w:rsidRPr="002870F7">
              <w:rPr>
                <w:sz w:val="20"/>
                <w:szCs w:val="20"/>
              </w:rPr>
              <w:t>T</w:t>
            </w:r>
          </w:p>
        </w:tc>
        <w:tc>
          <w:tcPr>
            <w:tcW w:w="1100" w:type="dxa"/>
          </w:tcPr>
          <w:p w14:paraId="2E3C528C" w14:textId="096AAE04" w:rsidR="002870F7" w:rsidRPr="002870F7" w:rsidRDefault="002870F7" w:rsidP="00EF753C">
            <w:pPr>
              <w:rPr>
                <w:b/>
                <w:sz w:val="20"/>
                <w:szCs w:val="20"/>
              </w:rPr>
            </w:pPr>
            <w:r w:rsidRPr="002870F7">
              <w:rPr>
                <w:sz w:val="20"/>
                <w:szCs w:val="20"/>
              </w:rPr>
              <w:t>Yes</w:t>
            </w:r>
          </w:p>
        </w:tc>
        <w:tc>
          <w:tcPr>
            <w:tcW w:w="1168" w:type="dxa"/>
          </w:tcPr>
          <w:p w14:paraId="5B3780BA" w14:textId="6054B7B3" w:rsidR="002870F7" w:rsidRPr="002870F7" w:rsidRDefault="002870F7" w:rsidP="00EF753C">
            <w:pPr>
              <w:rPr>
                <w:b/>
                <w:sz w:val="20"/>
                <w:szCs w:val="20"/>
              </w:rPr>
            </w:pPr>
            <w:r w:rsidRPr="002870F7">
              <w:rPr>
                <w:sz w:val="20"/>
                <w:szCs w:val="20"/>
              </w:rPr>
              <w:t>Yes</w:t>
            </w:r>
          </w:p>
        </w:tc>
        <w:tc>
          <w:tcPr>
            <w:tcW w:w="1275" w:type="dxa"/>
          </w:tcPr>
          <w:p w14:paraId="5664ED59" w14:textId="7AF5E926" w:rsidR="002870F7" w:rsidRPr="002870F7" w:rsidRDefault="002870F7" w:rsidP="00EF753C">
            <w:pPr>
              <w:rPr>
                <w:b/>
                <w:sz w:val="20"/>
                <w:szCs w:val="20"/>
              </w:rPr>
            </w:pPr>
            <w:r w:rsidRPr="002870F7">
              <w:rPr>
                <w:sz w:val="20"/>
                <w:szCs w:val="20"/>
              </w:rPr>
              <w:t>Yes</w:t>
            </w:r>
          </w:p>
        </w:tc>
        <w:tc>
          <w:tcPr>
            <w:tcW w:w="1087" w:type="dxa"/>
          </w:tcPr>
          <w:p w14:paraId="518AD283" w14:textId="5236F60E" w:rsidR="002870F7" w:rsidRPr="002870F7" w:rsidRDefault="002870F7" w:rsidP="00EF753C">
            <w:pPr>
              <w:rPr>
                <w:b/>
                <w:sz w:val="20"/>
                <w:szCs w:val="20"/>
              </w:rPr>
            </w:pPr>
            <w:r w:rsidRPr="002870F7">
              <w:rPr>
                <w:sz w:val="20"/>
                <w:szCs w:val="20"/>
              </w:rPr>
              <w:t>Yes</w:t>
            </w:r>
          </w:p>
        </w:tc>
        <w:tc>
          <w:tcPr>
            <w:tcW w:w="1181" w:type="dxa"/>
          </w:tcPr>
          <w:p w14:paraId="17FD4746" w14:textId="7AED96C7" w:rsidR="002870F7" w:rsidRPr="002870F7" w:rsidRDefault="002870F7" w:rsidP="00EF753C">
            <w:pPr>
              <w:rPr>
                <w:sz w:val="20"/>
                <w:szCs w:val="20"/>
              </w:rPr>
            </w:pPr>
            <w:r w:rsidRPr="002870F7">
              <w:rPr>
                <w:sz w:val="20"/>
                <w:szCs w:val="20"/>
              </w:rPr>
              <w:t>Yes</w:t>
            </w:r>
          </w:p>
        </w:tc>
        <w:tc>
          <w:tcPr>
            <w:tcW w:w="1134" w:type="dxa"/>
          </w:tcPr>
          <w:p w14:paraId="6AA4177A" w14:textId="603F609C" w:rsidR="002870F7" w:rsidRPr="002870F7" w:rsidRDefault="002870F7" w:rsidP="00EF753C">
            <w:pPr>
              <w:rPr>
                <w:sz w:val="20"/>
                <w:szCs w:val="20"/>
              </w:rPr>
            </w:pPr>
            <w:r w:rsidRPr="002870F7">
              <w:rPr>
                <w:sz w:val="20"/>
                <w:szCs w:val="20"/>
              </w:rPr>
              <w:t>Yes</w:t>
            </w:r>
          </w:p>
        </w:tc>
        <w:tc>
          <w:tcPr>
            <w:tcW w:w="1276" w:type="dxa"/>
          </w:tcPr>
          <w:p w14:paraId="5BB20FBD" w14:textId="20974FDA" w:rsidR="002870F7" w:rsidRPr="002870F7" w:rsidRDefault="002870F7" w:rsidP="00EF753C">
            <w:pPr>
              <w:rPr>
                <w:sz w:val="20"/>
                <w:szCs w:val="20"/>
              </w:rPr>
            </w:pPr>
            <w:r w:rsidRPr="002870F7">
              <w:rPr>
                <w:sz w:val="20"/>
                <w:szCs w:val="20"/>
              </w:rPr>
              <w:t>Yes</w:t>
            </w:r>
          </w:p>
        </w:tc>
      </w:tr>
      <w:tr w:rsidR="002870F7" w:rsidRPr="002870F7" w14:paraId="478D3409" w14:textId="5912B454" w:rsidTr="003662E6">
        <w:tc>
          <w:tcPr>
            <w:tcW w:w="1271" w:type="dxa"/>
          </w:tcPr>
          <w:p w14:paraId="1D31DA27" w14:textId="146D7800" w:rsidR="002870F7" w:rsidRPr="002870F7" w:rsidRDefault="002870F7" w:rsidP="00EF753C">
            <w:pPr>
              <w:rPr>
                <w:b/>
                <w:sz w:val="20"/>
                <w:szCs w:val="20"/>
              </w:rPr>
            </w:pPr>
            <w:r w:rsidRPr="002870F7">
              <w:rPr>
                <w:sz w:val="20"/>
                <w:szCs w:val="20"/>
              </w:rPr>
              <w:t>rs17203016</w:t>
            </w:r>
          </w:p>
        </w:tc>
        <w:tc>
          <w:tcPr>
            <w:tcW w:w="709" w:type="dxa"/>
          </w:tcPr>
          <w:p w14:paraId="65C5BD38" w14:textId="10C26165" w:rsidR="002870F7" w:rsidRPr="002870F7" w:rsidRDefault="002870F7" w:rsidP="00EF753C">
            <w:pPr>
              <w:rPr>
                <w:b/>
                <w:sz w:val="20"/>
                <w:szCs w:val="20"/>
              </w:rPr>
            </w:pPr>
            <w:r w:rsidRPr="002870F7">
              <w:rPr>
                <w:sz w:val="20"/>
                <w:szCs w:val="20"/>
              </w:rPr>
              <w:t>.021</w:t>
            </w:r>
          </w:p>
        </w:tc>
        <w:tc>
          <w:tcPr>
            <w:tcW w:w="709" w:type="dxa"/>
          </w:tcPr>
          <w:p w14:paraId="0540BA52" w14:textId="5DA1EA0B" w:rsidR="002870F7" w:rsidRPr="002870F7" w:rsidRDefault="002870F7" w:rsidP="00EF753C">
            <w:pPr>
              <w:rPr>
                <w:b/>
                <w:sz w:val="20"/>
                <w:szCs w:val="20"/>
              </w:rPr>
            </w:pPr>
            <w:r w:rsidRPr="002870F7">
              <w:rPr>
                <w:sz w:val="20"/>
                <w:szCs w:val="20"/>
              </w:rPr>
              <w:t>G</w:t>
            </w:r>
          </w:p>
        </w:tc>
        <w:tc>
          <w:tcPr>
            <w:tcW w:w="1100" w:type="dxa"/>
          </w:tcPr>
          <w:p w14:paraId="1C8ADC11" w14:textId="5CA27DFB" w:rsidR="002870F7" w:rsidRPr="002870F7" w:rsidRDefault="002870F7" w:rsidP="00EF753C">
            <w:pPr>
              <w:rPr>
                <w:b/>
                <w:sz w:val="20"/>
                <w:szCs w:val="20"/>
              </w:rPr>
            </w:pPr>
            <w:r w:rsidRPr="002870F7">
              <w:rPr>
                <w:sz w:val="20"/>
                <w:szCs w:val="20"/>
              </w:rPr>
              <w:t>Yes</w:t>
            </w:r>
          </w:p>
        </w:tc>
        <w:tc>
          <w:tcPr>
            <w:tcW w:w="1168" w:type="dxa"/>
          </w:tcPr>
          <w:p w14:paraId="1629401C" w14:textId="2D183714" w:rsidR="002870F7" w:rsidRPr="002870F7" w:rsidRDefault="002870F7" w:rsidP="00EF753C">
            <w:pPr>
              <w:rPr>
                <w:b/>
                <w:sz w:val="20"/>
                <w:szCs w:val="20"/>
              </w:rPr>
            </w:pPr>
            <w:r w:rsidRPr="002870F7">
              <w:rPr>
                <w:sz w:val="20"/>
                <w:szCs w:val="20"/>
              </w:rPr>
              <w:t>Yes</w:t>
            </w:r>
          </w:p>
        </w:tc>
        <w:tc>
          <w:tcPr>
            <w:tcW w:w="1275" w:type="dxa"/>
          </w:tcPr>
          <w:p w14:paraId="043E1405" w14:textId="46FE501D" w:rsidR="002870F7" w:rsidRPr="002870F7" w:rsidRDefault="002870F7" w:rsidP="00EF753C">
            <w:pPr>
              <w:rPr>
                <w:b/>
                <w:sz w:val="20"/>
                <w:szCs w:val="20"/>
              </w:rPr>
            </w:pPr>
            <w:r w:rsidRPr="002870F7">
              <w:rPr>
                <w:sz w:val="20"/>
                <w:szCs w:val="20"/>
              </w:rPr>
              <w:t>Yes</w:t>
            </w:r>
          </w:p>
        </w:tc>
        <w:tc>
          <w:tcPr>
            <w:tcW w:w="1087" w:type="dxa"/>
          </w:tcPr>
          <w:p w14:paraId="78C1E3CD" w14:textId="218A4709" w:rsidR="002870F7" w:rsidRPr="002870F7" w:rsidRDefault="002870F7" w:rsidP="00EF753C">
            <w:pPr>
              <w:rPr>
                <w:b/>
                <w:sz w:val="20"/>
                <w:szCs w:val="20"/>
              </w:rPr>
            </w:pPr>
            <w:r w:rsidRPr="002870F7">
              <w:rPr>
                <w:sz w:val="20"/>
                <w:szCs w:val="20"/>
              </w:rPr>
              <w:t>Yes</w:t>
            </w:r>
          </w:p>
        </w:tc>
        <w:tc>
          <w:tcPr>
            <w:tcW w:w="1181" w:type="dxa"/>
          </w:tcPr>
          <w:p w14:paraId="20DFD5CC" w14:textId="07BE470F" w:rsidR="002870F7" w:rsidRPr="002870F7" w:rsidRDefault="002870F7" w:rsidP="00EF753C">
            <w:pPr>
              <w:rPr>
                <w:sz w:val="20"/>
                <w:szCs w:val="20"/>
              </w:rPr>
            </w:pPr>
            <w:r w:rsidRPr="002870F7">
              <w:rPr>
                <w:sz w:val="20"/>
                <w:szCs w:val="20"/>
              </w:rPr>
              <w:t>Yes</w:t>
            </w:r>
          </w:p>
        </w:tc>
        <w:tc>
          <w:tcPr>
            <w:tcW w:w="1134" w:type="dxa"/>
          </w:tcPr>
          <w:p w14:paraId="4619B1C0" w14:textId="7A6A2572" w:rsidR="002870F7" w:rsidRPr="002870F7" w:rsidRDefault="002870F7" w:rsidP="00EF753C">
            <w:pPr>
              <w:rPr>
                <w:sz w:val="20"/>
                <w:szCs w:val="20"/>
              </w:rPr>
            </w:pPr>
            <w:r w:rsidRPr="002870F7">
              <w:rPr>
                <w:sz w:val="20"/>
                <w:szCs w:val="20"/>
              </w:rPr>
              <w:t>Yes</w:t>
            </w:r>
          </w:p>
        </w:tc>
        <w:tc>
          <w:tcPr>
            <w:tcW w:w="1276" w:type="dxa"/>
          </w:tcPr>
          <w:p w14:paraId="3D9CDF38" w14:textId="08C5220B" w:rsidR="002870F7" w:rsidRPr="002870F7" w:rsidRDefault="009B78F1" w:rsidP="00EF753C">
            <w:pPr>
              <w:rPr>
                <w:sz w:val="20"/>
                <w:szCs w:val="20"/>
              </w:rPr>
            </w:pPr>
            <w:r>
              <w:rPr>
                <w:sz w:val="20"/>
                <w:szCs w:val="20"/>
              </w:rPr>
              <w:t>N/A</w:t>
            </w:r>
          </w:p>
        </w:tc>
      </w:tr>
      <w:tr w:rsidR="002870F7" w:rsidRPr="002870F7" w14:paraId="65175C11" w14:textId="462C45FA" w:rsidTr="003662E6">
        <w:tc>
          <w:tcPr>
            <w:tcW w:w="1271" w:type="dxa"/>
          </w:tcPr>
          <w:p w14:paraId="0F120A26" w14:textId="46A16540" w:rsidR="002870F7" w:rsidRPr="002870F7" w:rsidRDefault="002870F7" w:rsidP="00EF753C">
            <w:pPr>
              <w:rPr>
                <w:b/>
                <w:sz w:val="20"/>
                <w:szCs w:val="20"/>
              </w:rPr>
            </w:pPr>
            <w:r w:rsidRPr="002870F7">
              <w:rPr>
                <w:sz w:val="20"/>
                <w:szCs w:val="20"/>
              </w:rPr>
              <w:t>rs2121279</w:t>
            </w:r>
          </w:p>
        </w:tc>
        <w:tc>
          <w:tcPr>
            <w:tcW w:w="709" w:type="dxa"/>
          </w:tcPr>
          <w:p w14:paraId="040B623F" w14:textId="0C1F25E7" w:rsidR="002870F7" w:rsidRPr="002870F7" w:rsidRDefault="002870F7" w:rsidP="00EF753C">
            <w:pPr>
              <w:rPr>
                <w:b/>
                <w:sz w:val="20"/>
                <w:szCs w:val="20"/>
              </w:rPr>
            </w:pPr>
            <w:r w:rsidRPr="002870F7">
              <w:rPr>
                <w:sz w:val="20"/>
                <w:szCs w:val="20"/>
              </w:rPr>
              <w:t>.024</w:t>
            </w:r>
          </w:p>
        </w:tc>
        <w:tc>
          <w:tcPr>
            <w:tcW w:w="709" w:type="dxa"/>
          </w:tcPr>
          <w:p w14:paraId="55815088" w14:textId="279C9BD6" w:rsidR="002870F7" w:rsidRPr="002870F7" w:rsidRDefault="002870F7" w:rsidP="00EF753C">
            <w:pPr>
              <w:rPr>
                <w:b/>
                <w:sz w:val="20"/>
                <w:szCs w:val="20"/>
              </w:rPr>
            </w:pPr>
            <w:r w:rsidRPr="002870F7">
              <w:rPr>
                <w:sz w:val="20"/>
                <w:szCs w:val="20"/>
              </w:rPr>
              <w:t>T</w:t>
            </w:r>
          </w:p>
        </w:tc>
        <w:tc>
          <w:tcPr>
            <w:tcW w:w="1100" w:type="dxa"/>
          </w:tcPr>
          <w:p w14:paraId="421C1538" w14:textId="60C7FEAB" w:rsidR="002870F7" w:rsidRPr="002870F7" w:rsidRDefault="002870F7" w:rsidP="00EF753C">
            <w:pPr>
              <w:rPr>
                <w:b/>
                <w:sz w:val="20"/>
                <w:szCs w:val="20"/>
              </w:rPr>
            </w:pPr>
            <w:r w:rsidRPr="002870F7">
              <w:rPr>
                <w:sz w:val="20"/>
                <w:szCs w:val="20"/>
              </w:rPr>
              <w:t>Yes</w:t>
            </w:r>
          </w:p>
        </w:tc>
        <w:tc>
          <w:tcPr>
            <w:tcW w:w="1168" w:type="dxa"/>
          </w:tcPr>
          <w:p w14:paraId="4A66CEC6" w14:textId="1505C712" w:rsidR="002870F7" w:rsidRPr="002870F7" w:rsidRDefault="002870F7" w:rsidP="00EF753C">
            <w:pPr>
              <w:rPr>
                <w:b/>
                <w:sz w:val="20"/>
                <w:szCs w:val="20"/>
              </w:rPr>
            </w:pPr>
            <w:r w:rsidRPr="002870F7">
              <w:rPr>
                <w:sz w:val="20"/>
                <w:szCs w:val="20"/>
              </w:rPr>
              <w:t>Yes</w:t>
            </w:r>
          </w:p>
        </w:tc>
        <w:tc>
          <w:tcPr>
            <w:tcW w:w="1275" w:type="dxa"/>
          </w:tcPr>
          <w:p w14:paraId="02BF933C" w14:textId="25544560" w:rsidR="002870F7" w:rsidRPr="002870F7" w:rsidRDefault="002870F7" w:rsidP="00EF753C">
            <w:pPr>
              <w:rPr>
                <w:b/>
                <w:sz w:val="20"/>
                <w:szCs w:val="20"/>
              </w:rPr>
            </w:pPr>
            <w:r w:rsidRPr="002870F7">
              <w:rPr>
                <w:sz w:val="20"/>
                <w:szCs w:val="20"/>
              </w:rPr>
              <w:t>Yes</w:t>
            </w:r>
          </w:p>
        </w:tc>
        <w:tc>
          <w:tcPr>
            <w:tcW w:w="1087" w:type="dxa"/>
          </w:tcPr>
          <w:p w14:paraId="4ACE7EB6" w14:textId="50D3F6D7" w:rsidR="002870F7" w:rsidRPr="002870F7" w:rsidRDefault="002870F7" w:rsidP="00EF753C">
            <w:pPr>
              <w:rPr>
                <w:b/>
                <w:sz w:val="20"/>
                <w:szCs w:val="20"/>
              </w:rPr>
            </w:pPr>
            <w:r w:rsidRPr="002870F7">
              <w:rPr>
                <w:sz w:val="20"/>
                <w:szCs w:val="20"/>
              </w:rPr>
              <w:t>Yes</w:t>
            </w:r>
          </w:p>
        </w:tc>
        <w:tc>
          <w:tcPr>
            <w:tcW w:w="1181" w:type="dxa"/>
          </w:tcPr>
          <w:p w14:paraId="36DAB85B" w14:textId="29B8BA2E" w:rsidR="002870F7" w:rsidRPr="002870F7" w:rsidRDefault="002870F7" w:rsidP="00EF753C">
            <w:pPr>
              <w:rPr>
                <w:sz w:val="20"/>
                <w:szCs w:val="20"/>
              </w:rPr>
            </w:pPr>
            <w:r w:rsidRPr="002870F7">
              <w:rPr>
                <w:sz w:val="20"/>
                <w:szCs w:val="20"/>
              </w:rPr>
              <w:t>Yes</w:t>
            </w:r>
          </w:p>
        </w:tc>
        <w:tc>
          <w:tcPr>
            <w:tcW w:w="1134" w:type="dxa"/>
          </w:tcPr>
          <w:p w14:paraId="7FDF5ABD" w14:textId="552B9261" w:rsidR="002870F7" w:rsidRPr="002870F7" w:rsidRDefault="002870F7" w:rsidP="00EF753C">
            <w:pPr>
              <w:rPr>
                <w:sz w:val="20"/>
                <w:szCs w:val="20"/>
              </w:rPr>
            </w:pPr>
            <w:r w:rsidRPr="002870F7">
              <w:rPr>
                <w:sz w:val="20"/>
                <w:szCs w:val="20"/>
              </w:rPr>
              <w:t>Yes</w:t>
            </w:r>
          </w:p>
        </w:tc>
        <w:tc>
          <w:tcPr>
            <w:tcW w:w="1276" w:type="dxa"/>
          </w:tcPr>
          <w:p w14:paraId="2B857179" w14:textId="7886EDAC" w:rsidR="002870F7" w:rsidRPr="002870F7" w:rsidRDefault="002870F7" w:rsidP="00EF753C">
            <w:pPr>
              <w:rPr>
                <w:sz w:val="20"/>
                <w:szCs w:val="20"/>
              </w:rPr>
            </w:pPr>
            <w:r w:rsidRPr="002870F7">
              <w:rPr>
                <w:sz w:val="20"/>
                <w:szCs w:val="20"/>
              </w:rPr>
              <w:t>Yes</w:t>
            </w:r>
          </w:p>
        </w:tc>
      </w:tr>
      <w:tr w:rsidR="002870F7" w:rsidRPr="002870F7" w14:paraId="7BF5DB01" w14:textId="395EE6C8" w:rsidTr="003662E6">
        <w:tc>
          <w:tcPr>
            <w:tcW w:w="1271" w:type="dxa"/>
          </w:tcPr>
          <w:p w14:paraId="4C33E5B8" w14:textId="38B62C81" w:rsidR="002870F7" w:rsidRPr="002870F7" w:rsidRDefault="002870F7" w:rsidP="00EF753C">
            <w:pPr>
              <w:rPr>
                <w:b/>
                <w:sz w:val="20"/>
                <w:szCs w:val="20"/>
              </w:rPr>
            </w:pPr>
            <w:r w:rsidRPr="002870F7">
              <w:rPr>
                <w:sz w:val="20"/>
                <w:szCs w:val="20"/>
              </w:rPr>
              <w:t>rs2176040</w:t>
            </w:r>
          </w:p>
        </w:tc>
        <w:tc>
          <w:tcPr>
            <w:tcW w:w="709" w:type="dxa"/>
          </w:tcPr>
          <w:p w14:paraId="6CD65251" w14:textId="21FDC9F7" w:rsidR="002870F7" w:rsidRPr="002870F7" w:rsidRDefault="002870F7" w:rsidP="00EF753C">
            <w:pPr>
              <w:rPr>
                <w:b/>
                <w:sz w:val="20"/>
                <w:szCs w:val="20"/>
              </w:rPr>
            </w:pPr>
            <w:r w:rsidRPr="002870F7">
              <w:rPr>
                <w:sz w:val="20"/>
                <w:szCs w:val="20"/>
              </w:rPr>
              <w:t>.015</w:t>
            </w:r>
          </w:p>
        </w:tc>
        <w:tc>
          <w:tcPr>
            <w:tcW w:w="709" w:type="dxa"/>
          </w:tcPr>
          <w:p w14:paraId="32A75D59" w14:textId="3E13338A" w:rsidR="002870F7" w:rsidRPr="002870F7" w:rsidRDefault="002870F7" w:rsidP="00EF753C">
            <w:pPr>
              <w:rPr>
                <w:b/>
                <w:sz w:val="20"/>
                <w:szCs w:val="20"/>
              </w:rPr>
            </w:pPr>
            <w:r w:rsidRPr="002870F7">
              <w:rPr>
                <w:sz w:val="20"/>
                <w:szCs w:val="20"/>
              </w:rPr>
              <w:t>A</w:t>
            </w:r>
          </w:p>
        </w:tc>
        <w:tc>
          <w:tcPr>
            <w:tcW w:w="1100" w:type="dxa"/>
          </w:tcPr>
          <w:p w14:paraId="7E00B31C" w14:textId="7381C2F4" w:rsidR="002870F7" w:rsidRPr="002870F7" w:rsidRDefault="002870F7" w:rsidP="00EF753C">
            <w:pPr>
              <w:rPr>
                <w:b/>
                <w:sz w:val="20"/>
                <w:szCs w:val="20"/>
              </w:rPr>
            </w:pPr>
            <w:r w:rsidRPr="002870F7">
              <w:rPr>
                <w:sz w:val="20"/>
                <w:szCs w:val="20"/>
              </w:rPr>
              <w:t>Yes</w:t>
            </w:r>
          </w:p>
        </w:tc>
        <w:tc>
          <w:tcPr>
            <w:tcW w:w="1168" w:type="dxa"/>
          </w:tcPr>
          <w:p w14:paraId="7BE42F41" w14:textId="19B2B7FC" w:rsidR="002870F7" w:rsidRPr="002870F7" w:rsidRDefault="002870F7" w:rsidP="00EF753C">
            <w:pPr>
              <w:rPr>
                <w:b/>
                <w:sz w:val="20"/>
                <w:szCs w:val="20"/>
              </w:rPr>
            </w:pPr>
            <w:r w:rsidRPr="002870F7">
              <w:rPr>
                <w:sz w:val="20"/>
                <w:szCs w:val="20"/>
              </w:rPr>
              <w:t>Yes</w:t>
            </w:r>
          </w:p>
        </w:tc>
        <w:tc>
          <w:tcPr>
            <w:tcW w:w="1275" w:type="dxa"/>
          </w:tcPr>
          <w:p w14:paraId="6D97D977" w14:textId="2CF62960" w:rsidR="002870F7" w:rsidRPr="002870F7" w:rsidRDefault="002870F7" w:rsidP="00EF753C">
            <w:pPr>
              <w:rPr>
                <w:b/>
                <w:sz w:val="20"/>
                <w:szCs w:val="20"/>
              </w:rPr>
            </w:pPr>
            <w:r w:rsidRPr="002870F7">
              <w:rPr>
                <w:sz w:val="20"/>
                <w:szCs w:val="20"/>
              </w:rPr>
              <w:t>Yes</w:t>
            </w:r>
          </w:p>
        </w:tc>
        <w:tc>
          <w:tcPr>
            <w:tcW w:w="1087" w:type="dxa"/>
          </w:tcPr>
          <w:p w14:paraId="2151797A" w14:textId="6EB17663" w:rsidR="002870F7" w:rsidRPr="002870F7" w:rsidRDefault="002870F7" w:rsidP="00EF753C">
            <w:pPr>
              <w:rPr>
                <w:b/>
                <w:sz w:val="20"/>
                <w:szCs w:val="20"/>
              </w:rPr>
            </w:pPr>
            <w:r w:rsidRPr="002870F7">
              <w:rPr>
                <w:sz w:val="20"/>
                <w:szCs w:val="20"/>
              </w:rPr>
              <w:t>Yes</w:t>
            </w:r>
          </w:p>
        </w:tc>
        <w:tc>
          <w:tcPr>
            <w:tcW w:w="1181" w:type="dxa"/>
          </w:tcPr>
          <w:p w14:paraId="0CEA46EF" w14:textId="2ECB453D" w:rsidR="002870F7" w:rsidRPr="002870F7" w:rsidRDefault="002870F7" w:rsidP="00EF753C">
            <w:pPr>
              <w:rPr>
                <w:sz w:val="20"/>
                <w:szCs w:val="20"/>
              </w:rPr>
            </w:pPr>
            <w:r w:rsidRPr="002870F7">
              <w:rPr>
                <w:sz w:val="20"/>
                <w:szCs w:val="20"/>
              </w:rPr>
              <w:t>Yes</w:t>
            </w:r>
          </w:p>
        </w:tc>
        <w:tc>
          <w:tcPr>
            <w:tcW w:w="1134" w:type="dxa"/>
          </w:tcPr>
          <w:p w14:paraId="12B003E9" w14:textId="039B78C5" w:rsidR="002870F7" w:rsidRPr="002870F7" w:rsidRDefault="002870F7" w:rsidP="00EF753C">
            <w:pPr>
              <w:rPr>
                <w:sz w:val="20"/>
                <w:szCs w:val="20"/>
              </w:rPr>
            </w:pPr>
            <w:r w:rsidRPr="002870F7">
              <w:rPr>
                <w:sz w:val="20"/>
                <w:szCs w:val="20"/>
              </w:rPr>
              <w:t>Yes</w:t>
            </w:r>
          </w:p>
        </w:tc>
        <w:tc>
          <w:tcPr>
            <w:tcW w:w="1276" w:type="dxa"/>
          </w:tcPr>
          <w:p w14:paraId="08C84680" w14:textId="6B58DC03" w:rsidR="002870F7" w:rsidRPr="002870F7" w:rsidRDefault="002870F7" w:rsidP="00EF753C">
            <w:pPr>
              <w:rPr>
                <w:sz w:val="20"/>
                <w:szCs w:val="20"/>
              </w:rPr>
            </w:pPr>
            <w:r w:rsidRPr="002870F7">
              <w:rPr>
                <w:sz w:val="20"/>
                <w:szCs w:val="20"/>
              </w:rPr>
              <w:t>Yes</w:t>
            </w:r>
          </w:p>
        </w:tc>
      </w:tr>
      <w:tr w:rsidR="002870F7" w:rsidRPr="002870F7" w14:paraId="4CAD049A" w14:textId="064546B0" w:rsidTr="003662E6">
        <w:tc>
          <w:tcPr>
            <w:tcW w:w="1271" w:type="dxa"/>
          </w:tcPr>
          <w:p w14:paraId="21DFA216" w14:textId="3FD62C0D" w:rsidR="002870F7" w:rsidRPr="002870F7" w:rsidRDefault="002870F7" w:rsidP="00EF753C">
            <w:pPr>
              <w:rPr>
                <w:b/>
                <w:sz w:val="20"/>
                <w:szCs w:val="20"/>
              </w:rPr>
            </w:pPr>
            <w:r w:rsidRPr="002870F7">
              <w:rPr>
                <w:sz w:val="20"/>
                <w:szCs w:val="20"/>
              </w:rPr>
              <w:t>rs492400</w:t>
            </w:r>
          </w:p>
        </w:tc>
        <w:tc>
          <w:tcPr>
            <w:tcW w:w="709" w:type="dxa"/>
          </w:tcPr>
          <w:p w14:paraId="0B5A4A76" w14:textId="2039C14E" w:rsidR="002870F7" w:rsidRPr="002870F7" w:rsidRDefault="002870F7" w:rsidP="00EF753C">
            <w:pPr>
              <w:rPr>
                <w:b/>
                <w:sz w:val="20"/>
                <w:szCs w:val="20"/>
              </w:rPr>
            </w:pPr>
            <w:r w:rsidRPr="002870F7">
              <w:rPr>
                <w:sz w:val="20"/>
                <w:szCs w:val="20"/>
              </w:rPr>
              <w:t>.015</w:t>
            </w:r>
          </w:p>
        </w:tc>
        <w:tc>
          <w:tcPr>
            <w:tcW w:w="709" w:type="dxa"/>
          </w:tcPr>
          <w:p w14:paraId="0E43A49C" w14:textId="01AD03F6" w:rsidR="002870F7" w:rsidRPr="002870F7" w:rsidRDefault="002870F7" w:rsidP="00EF753C">
            <w:pPr>
              <w:rPr>
                <w:b/>
                <w:sz w:val="20"/>
                <w:szCs w:val="20"/>
              </w:rPr>
            </w:pPr>
            <w:r w:rsidRPr="002870F7">
              <w:rPr>
                <w:sz w:val="20"/>
                <w:szCs w:val="20"/>
              </w:rPr>
              <w:t>C</w:t>
            </w:r>
          </w:p>
        </w:tc>
        <w:tc>
          <w:tcPr>
            <w:tcW w:w="1100" w:type="dxa"/>
          </w:tcPr>
          <w:p w14:paraId="1B59EF0D" w14:textId="54210CDD" w:rsidR="002870F7" w:rsidRPr="002870F7" w:rsidRDefault="002870F7" w:rsidP="00EF753C">
            <w:pPr>
              <w:rPr>
                <w:b/>
                <w:sz w:val="20"/>
                <w:szCs w:val="20"/>
              </w:rPr>
            </w:pPr>
            <w:r w:rsidRPr="002870F7">
              <w:rPr>
                <w:sz w:val="20"/>
                <w:szCs w:val="20"/>
              </w:rPr>
              <w:t>Yes</w:t>
            </w:r>
          </w:p>
        </w:tc>
        <w:tc>
          <w:tcPr>
            <w:tcW w:w="1168" w:type="dxa"/>
          </w:tcPr>
          <w:p w14:paraId="64347D05" w14:textId="78490C18" w:rsidR="002870F7" w:rsidRPr="002870F7" w:rsidRDefault="002870F7" w:rsidP="00EF753C">
            <w:pPr>
              <w:rPr>
                <w:b/>
                <w:sz w:val="20"/>
                <w:szCs w:val="20"/>
              </w:rPr>
            </w:pPr>
            <w:r w:rsidRPr="002870F7">
              <w:rPr>
                <w:sz w:val="20"/>
                <w:szCs w:val="20"/>
              </w:rPr>
              <w:t>Yes</w:t>
            </w:r>
          </w:p>
        </w:tc>
        <w:tc>
          <w:tcPr>
            <w:tcW w:w="1275" w:type="dxa"/>
          </w:tcPr>
          <w:p w14:paraId="1674049D" w14:textId="7A9E15DF" w:rsidR="002870F7" w:rsidRPr="002870F7" w:rsidRDefault="002870F7" w:rsidP="00EF753C">
            <w:pPr>
              <w:rPr>
                <w:b/>
                <w:sz w:val="20"/>
                <w:szCs w:val="20"/>
              </w:rPr>
            </w:pPr>
            <w:r w:rsidRPr="002870F7">
              <w:rPr>
                <w:sz w:val="20"/>
                <w:szCs w:val="20"/>
              </w:rPr>
              <w:t>Yes</w:t>
            </w:r>
          </w:p>
        </w:tc>
        <w:tc>
          <w:tcPr>
            <w:tcW w:w="1087" w:type="dxa"/>
          </w:tcPr>
          <w:p w14:paraId="266003BF" w14:textId="29179D77" w:rsidR="002870F7" w:rsidRPr="002870F7" w:rsidRDefault="002870F7" w:rsidP="00EF753C">
            <w:pPr>
              <w:rPr>
                <w:b/>
                <w:sz w:val="20"/>
                <w:szCs w:val="20"/>
              </w:rPr>
            </w:pPr>
            <w:r w:rsidRPr="002870F7">
              <w:rPr>
                <w:sz w:val="20"/>
                <w:szCs w:val="20"/>
              </w:rPr>
              <w:t>Yes</w:t>
            </w:r>
          </w:p>
        </w:tc>
        <w:tc>
          <w:tcPr>
            <w:tcW w:w="1181" w:type="dxa"/>
          </w:tcPr>
          <w:p w14:paraId="6AF2D8A2" w14:textId="472BF66C" w:rsidR="002870F7" w:rsidRPr="002870F7" w:rsidRDefault="002870F7" w:rsidP="00EF753C">
            <w:pPr>
              <w:rPr>
                <w:sz w:val="20"/>
                <w:szCs w:val="20"/>
              </w:rPr>
            </w:pPr>
            <w:r w:rsidRPr="002870F7">
              <w:rPr>
                <w:sz w:val="20"/>
                <w:szCs w:val="20"/>
              </w:rPr>
              <w:t>Yes</w:t>
            </w:r>
          </w:p>
        </w:tc>
        <w:tc>
          <w:tcPr>
            <w:tcW w:w="1134" w:type="dxa"/>
          </w:tcPr>
          <w:p w14:paraId="016DBEC2" w14:textId="7E74D5C2" w:rsidR="002870F7" w:rsidRPr="002870F7" w:rsidRDefault="002870F7" w:rsidP="00EF753C">
            <w:pPr>
              <w:rPr>
                <w:sz w:val="20"/>
                <w:szCs w:val="20"/>
              </w:rPr>
            </w:pPr>
            <w:r w:rsidRPr="002870F7">
              <w:rPr>
                <w:sz w:val="20"/>
                <w:szCs w:val="20"/>
              </w:rPr>
              <w:t>Yes</w:t>
            </w:r>
          </w:p>
        </w:tc>
        <w:tc>
          <w:tcPr>
            <w:tcW w:w="1276" w:type="dxa"/>
          </w:tcPr>
          <w:p w14:paraId="2AB58B88" w14:textId="4AFD5B19" w:rsidR="002870F7" w:rsidRPr="002870F7" w:rsidRDefault="002870F7" w:rsidP="00EF753C">
            <w:pPr>
              <w:rPr>
                <w:sz w:val="20"/>
                <w:szCs w:val="20"/>
              </w:rPr>
            </w:pPr>
            <w:r w:rsidRPr="002870F7">
              <w:rPr>
                <w:sz w:val="20"/>
                <w:szCs w:val="20"/>
              </w:rPr>
              <w:t>Yes</w:t>
            </w:r>
          </w:p>
        </w:tc>
      </w:tr>
      <w:tr w:rsidR="002870F7" w:rsidRPr="002870F7" w14:paraId="605708BB" w14:textId="11B69FB9" w:rsidTr="003662E6">
        <w:tc>
          <w:tcPr>
            <w:tcW w:w="1271" w:type="dxa"/>
          </w:tcPr>
          <w:p w14:paraId="749B682C" w14:textId="1664CABD" w:rsidR="002870F7" w:rsidRPr="002870F7" w:rsidRDefault="002870F7" w:rsidP="00EF753C">
            <w:pPr>
              <w:rPr>
                <w:b/>
                <w:sz w:val="20"/>
                <w:szCs w:val="20"/>
              </w:rPr>
            </w:pPr>
            <w:r w:rsidRPr="002870F7">
              <w:rPr>
                <w:sz w:val="20"/>
                <w:szCs w:val="20"/>
              </w:rPr>
              <w:t>rs7599312</w:t>
            </w:r>
          </w:p>
        </w:tc>
        <w:tc>
          <w:tcPr>
            <w:tcW w:w="709" w:type="dxa"/>
          </w:tcPr>
          <w:p w14:paraId="433DD2B9" w14:textId="62B98621" w:rsidR="002870F7" w:rsidRPr="002870F7" w:rsidRDefault="002870F7" w:rsidP="00EF753C">
            <w:pPr>
              <w:rPr>
                <w:b/>
                <w:sz w:val="20"/>
                <w:szCs w:val="20"/>
              </w:rPr>
            </w:pPr>
            <w:r w:rsidRPr="002870F7">
              <w:rPr>
                <w:sz w:val="20"/>
                <w:szCs w:val="20"/>
              </w:rPr>
              <w:t>.021</w:t>
            </w:r>
          </w:p>
        </w:tc>
        <w:tc>
          <w:tcPr>
            <w:tcW w:w="709" w:type="dxa"/>
          </w:tcPr>
          <w:p w14:paraId="50EE1022" w14:textId="657DAB23" w:rsidR="002870F7" w:rsidRPr="002870F7" w:rsidRDefault="002870F7" w:rsidP="00EF753C">
            <w:pPr>
              <w:rPr>
                <w:b/>
                <w:sz w:val="20"/>
                <w:szCs w:val="20"/>
              </w:rPr>
            </w:pPr>
            <w:r w:rsidRPr="002870F7">
              <w:rPr>
                <w:sz w:val="20"/>
                <w:szCs w:val="20"/>
              </w:rPr>
              <w:t>G</w:t>
            </w:r>
          </w:p>
        </w:tc>
        <w:tc>
          <w:tcPr>
            <w:tcW w:w="1100" w:type="dxa"/>
          </w:tcPr>
          <w:p w14:paraId="08F86596" w14:textId="12F76ECD" w:rsidR="002870F7" w:rsidRPr="002870F7" w:rsidRDefault="002870F7" w:rsidP="00EF753C">
            <w:pPr>
              <w:rPr>
                <w:b/>
                <w:sz w:val="20"/>
                <w:szCs w:val="20"/>
              </w:rPr>
            </w:pPr>
            <w:r w:rsidRPr="002870F7">
              <w:rPr>
                <w:sz w:val="20"/>
                <w:szCs w:val="20"/>
              </w:rPr>
              <w:t>Yes</w:t>
            </w:r>
          </w:p>
        </w:tc>
        <w:tc>
          <w:tcPr>
            <w:tcW w:w="1168" w:type="dxa"/>
          </w:tcPr>
          <w:p w14:paraId="3C5DD9E0" w14:textId="2561F4D9" w:rsidR="002870F7" w:rsidRPr="002870F7" w:rsidRDefault="002870F7" w:rsidP="00EF753C">
            <w:pPr>
              <w:rPr>
                <w:b/>
                <w:sz w:val="20"/>
                <w:szCs w:val="20"/>
              </w:rPr>
            </w:pPr>
            <w:r w:rsidRPr="002870F7">
              <w:rPr>
                <w:sz w:val="20"/>
                <w:szCs w:val="20"/>
              </w:rPr>
              <w:t>Yes</w:t>
            </w:r>
          </w:p>
        </w:tc>
        <w:tc>
          <w:tcPr>
            <w:tcW w:w="1275" w:type="dxa"/>
          </w:tcPr>
          <w:p w14:paraId="777C2A8F" w14:textId="1DBA0F97" w:rsidR="002870F7" w:rsidRPr="002870F7" w:rsidRDefault="002870F7" w:rsidP="00EF753C">
            <w:pPr>
              <w:rPr>
                <w:b/>
                <w:sz w:val="20"/>
                <w:szCs w:val="20"/>
              </w:rPr>
            </w:pPr>
            <w:r w:rsidRPr="002870F7">
              <w:rPr>
                <w:sz w:val="20"/>
                <w:szCs w:val="20"/>
              </w:rPr>
              <w:t>Yes</w:t>
            </w:r>
          </w:p>
        </w:tc>
        <w:tc>
          <w:tcPr>
            <w:tcW w:w="1087" w:type="dxa"/>
          </w:tcPr>
          <w:p w14:paraId="71799506" w14:textId="0A00AE7B" w:rsidR="002870F7" w:rsidRPr="002870F7" w:rsidRDefault="002870F7" w:rsidP="00EF753C">
            <w:pPr>
              <w:rPr>
                <w:b/>
                <w:sz w:val="20"/>
                <w:szCs w:val="20"/>
              </w:rPr>
            </w:pPr>
            <w:r w:rsidRPr="002870F7">
              <w:rPr>
                <w:sz w:val="20"/>
                <w:szCs w:val="20"/>
              </w:rPr>
              <w:t>Yes</w:t>
            </w:r>
          </w:p>
        </w:tc>
        <w:tc>
          <w:tcPr>
            <w:tcW w:w="1181" w:type="dxa"/>
          </w:tcPr>
          <w:p w14:paraId="13681D2E" w14:textId="7C996F16" w:rsidR="002870F7" w:rsidRPr="002870F7" w:rsidRDefault="002870F7" w:rsidP="00EF753C">
            <w:pPr>
              <w:rPr>
                <w:sz w:val="20"/>
                <w:szCs w:val="20"/>
              </w:rPr>
            </w:pPr>
            <w:r w:rsidRPr="002870F7">
              <w:rPr>
                <w:sz w:val="20"/>
                <w:szCs w:val="20"/>
              </w:rPr>
              <w:t>Yes</w:t>
            </w:r>
          </w:p>
        </w:tc>
        <w:tc>
          <w:tcPr>
            <w:tcW w:w="1134" w:type="dxa"/>
          </w:tcPr>
          <w:p w14:paraId="1C341B6B" w14:textId="63397C85" w:rsidR="002870F7" w:rsidRPr="002870F7" w:rsidRDefault="002870F7" w:rsidP="00EF753C">
            <w:pPr>
              <w:rPr>
                <w:sz w:val="20"/>
                <w:szCs w:val="20"/>
              </w:rPr>
            </w:pPr>
            <w:r w:rsidRPr="002870F7">
              <w:rPr>
                <w:sz w:val="20"/>
                <w:szCs w:val="20"/>
              </w:rPr>
              <w:t>Yes</w:t>
            </w:r>
          </w:p>
        </w:tc>
        <w:tc>
          <w:tcPr>
            <w:tcW w:w="1276" w:type="dxa"/>
          </w:tcPr>
          <w:p w14:paraId="261A4258" w14:textId="57CB7014" w:rsidR="002870F7" w:rsidRPr="002870F7" w:rsidRDefault="0036460C" w:rsidP="00EF753C">
            <w:pPr>
              <w:rPr>
                <w:sz w:val="20"/>
                <w:szCs w:val="20"/>
              </w:rPr>
            </w:pPr>
            <w:r w:rsidRPr="0036460C">
              <w:rPr>
                <w:sz w:val="20"/>
                <w:szCs w:val="20"/>
              </w:rPr>
              <w:t>rs6735267</w:t>
            </w:r>
          </w:p>
        </w:tc>
      </w:tr>
      <w:tr w:rsidR="002870F7" w:rsidRPr="002870F7" w14:paraId="28182681" w14:textId="586FDE0B" w:rsidTr="003662E6">
        <w:tc>
          <w:tcPr>
            <w:tcW w:w="1271" w:type="dxa"/>
          </w:tcPr>
          <w:p w14:paraId="05F6CA06" w14:textId="33C26A3C" w:rsidR="002870F7" w:rsidRPr="002870F7" w:rsidRDefault="002870F7" w:rsidP="00EF753C">
            <w:pPr>
              <w:rPr>
                <w:b/>
                <w:sz w:val="20"/>
                <w:szCs w:val="20"/>
              </w:rPr>
            </w:pPr>
            <w:r w:rsidRPr="002870F7">
              <w:rPr>
                <w:sz w:val="20"/>
                <w:szCs w:val="20"/>
              </w:rPr>
              <w:t>rs13078960</w:t>
            </w:r>
          </w:p>
        </w:tc>
        <w:tc>
          <w:tcPr>
            <w:tcW w:w="709" w:type="dxa"/>
          </w:tcPr>
          <w:p w14:paraId="1C1AE811" w14:textId="025B940E" w:rsidR="002870F7" w:rsidRPr="002870F7" w:rsidRDefault="002870F7" w:rsidP="00EF753C">
            <w:pPr>
              <w:rPr>
                <w:b/>
                <w:sz w:val="20"/>
                <w:szCs w:val="20"/>
              </w:rPr>
            </w:pPr>
            <w:r w:rsidRPr="002870F7">
              <w:rPr>
                <w:sz w:val="20"/>
                <w:szCs w:val="20"/>
              </w:rPr>
              <w:t>.029</w:t>
            </w:r>
          </w:p>
        </w:tc>
        <w:tc>
          <w:tcPr>
            <w:tcW w:w="709" w:type="dxa"/>
          </w:tcPr>
          <w:p w14:paraId="566AED0B" w14:textId="211B5574" w:rsidR="002870F7" w:rsidRPr="002870F7" w:rsidRDefault="002870F7" w:rsidP="00EF753C">
            <w:pPr>
              <w:rPr>
                <w:b/>
                <w:sz w:val="20"/>
                <w:szCs w:val="20"/>
              </w:rPr>
            </w:pPr>
            <w:r w:rsidRPr="002870F7">
              <w:rPr>
                <w:sz w:val="20"/>
                <w:szCs w:val="20"/>
              </w:rPr>
              <w:t>G</w:t>
            </w:r>
          </w:p>
        </w:tc>
        <w:tc>
          <w:tcPr>
            <w:tcW w:w="1100" w:type="dxa"/>
          </w:tcPr>
          <w:p w14:paraId="67B104B8" w14:textId="39627342" w:rsidR="002870F7" w:rsidRPr="002870F7" w:rsidRDefault="002870F7" w:rsidP="00EF753C">
            <w:pPr>
              <w:rPr>
                <w:b/>
                <w:sz w:val="20"/>
                <w:szCs w:val="20"/>
              </w:rPr>
            </w:pPr>
            <w:r w:rsidRPr="002870F7">
              <w:rPr>
                <w:sz w:val="20"/>
                <w:szCs w:val="20"/>
              </w:rPr>
              <w:t>Yes</w:t>
            </w:r>
          </w:p>
        </w:tc>
        <w:tc>
          <w:tcPr>
            <w:tcW w:w="1168" w:type="dxa"/>
          </w:tcPr>
          <w:p w14:paraId="0D0EFE0F" w14:textId="39FAF3B0" w:rsidR="002870F7" w:rsidRPr="002870F7" w:rsidRDefault="002870F7" w:rsidP="00EF753C">
            <w:pPr>
              <w:rPr>
                <w:b/>
                <w:sz w:val="20"/>
                <w:szCs w:val="20"/>
              </w:rPr>
            </w:pPr>
            <w:r w:rsidRPr="002870F7">
              <w:rPr>
                <w:sz w:val="20"/>
                <w:szCs w:val="20"/>
              </w:rPr>
              <w:t>Yes</w:t>
            </w:r>
          </w:p>
        </w:tc>
        <w:tc>
          <w:tcPr>
            <w:tcW w:w="1275" w:type="dxa"/>
          </w:tcPr>
          <w:p w14:paraId="1335388E" w14:textId="05F4C5D6" w:rsidR="002870F7" w:rsidRPr="002870F7" w:rsidRDefault="002870F7" w:rsidP="00EF753C">
            <w:pPr>
              <w:rPr>
                <w:b/>
                <w:sz w:val="20"/>
                <w:szCs w:val="20"/>
              </w:rPr>
            </w:pPr>
            <w:r w:rsidRPr="002870F7">
              <w:rPr>
                <w:sz w:val="20"/>
                <w:szCs w:val="20"/>
              </w:rPr>
              <w:t>Yes</w:t>
            </w:r>
          </w:p>
        </w:tc>
        <w:tc>
          <w:tcPr>
            <w:tcW w:w="1087" w:type="dxa"/>
          </w:tcPr>
          <w:p w14:paraId="7BC74E6A" w14:textId="57326CC3" w:rsidR="002870F7" w:rsidRPr="002870F7" w:rsidRDefault="002870F7" w:rsidP="00EF753C">
            <w:pPr>
              <w:rPr>
                <w:b/>
                <w:sz w:val="20"/>
                <w:szCs w:val="20"/>
              </w:rPr>
            </w:pPr>
            <w:r w:rsidRPr="002870F7">
              <w:rPr>
                <w:sz w:val="20"/>
                <w:szCs w:val="20"/>
              </w:rPr>
              <w:t>Yes</w:t>
            </w:r>
          </w:p>
        </w:tc>
        <w:tc>
          <w:tcPr>
            <w:tcW w:w="1181" w:type="dxa"/>
          </w:tcPr>
          <w:p w14:paraId="7EE531FA" w14:textId="2547A7BD" w:rsidR="002870F7" w:rsidRPr="002870F7" w:rsidRDefault="002870F7" w:rsidP="00EF753C">
            <w:pPr>
              <w:rPr>
                <w:sz w:val="20"/>
                <w:szCs w:val="20"/>
              </w:rPr>
            </w:pPr>
            <w:r w:rsidRPr="002870F7">
              <w:rPr>
                <w:sz w:val="20"/>
                <w:szCs w:val="20"/>
              </w:rPr>
              <w:t>Yes</w:t>
            </w:r>
          </w:p>
        </w:tc>
        <w:tc>
          <w:tcPr>
            <w:tcW w:w="1134" w:type="dxa"/>
          </w:tcPr>
          <w:p w14:paraId="39BB41ED" w14:textId="2F6ADCB3" w:rsidR="002870F7" w:rsidRPr="002870F7" w:rsidRDefault="002870F7" w:rsidP="00EF753C">
            <w:pPr>
              <w:rPr>
                <w:sz w:val="20"/>
                <w:szCs w:val="20"/>
              </w:rPr>
            </w:pPr>
            <w:r w:rsidRPr="002870F7">
              <w:rPr>
                <w:sz w:val="20"/>
                <w:szCs w:val="20"/>
              </w:rPr>
              <w:t>Yes</w:t>
            </w:r>
          </w:p>
        </w:tc>
        <w:tc>
          <w:tcPr>
            <w:tcW w:w="1276" w:type="dxa"/>
          </w:tcPr>
          <w:p w14:paraId="56A62F0D" w14:textId="36AF73C1" w:rsidR="002870F7" w:rsidRPr="002870F7" w:rsidRDefault="002870F7" w:rsidP="00EF753C">
            <w:pPr>
              <w:rPr>
                <w:sz w:val="20"/>
                <w:szCs w:val="20"/>
              </w:rPr>
            </w:pPr>
            <w:r w:rsidRPr="002870F7">
              <w:rPr>
                <w:sz w:val="20"/>
                <w:szCs w:val="20"/>
              </w:rPr>
              <w:t>Yes</w:t>
            </w:r>
          </w:p>
        </w:tc>
      </w:tr>
      <w:tr w:rsidR="002870F7" w:rsidRPr="002870F7" w14:paraId="6E200C7C" w14:textId="4067E482" w:rsidTr="003662E6">
        <w:tc>
          <w:tcPr>
            <w:tcW w:w="1271" w:type="dxa"/>
          </w:tcPr>
          <w:p w14:paraId="4189EF37" w14:textId="447254C4" w:rsidR="002870F7" w:rsidRPr="002870F7" w:rsidRDefault="002870F7" w:rsidP="00EF753C">
            <w:pPr>
              <w:rPr>
                <w:b/>
                <w:sz w:val="20"/>
                <w:szCs w:val="20"/>
              </w:rPr>
            </w:pPr>
            <w:r w:rsidRPr="002870F7">
              <w:rPr>
                <w:sz w:val="20"/>
                <w:szCs w:val="20"/>
              </w:rPr>
              <w:t>rs1516725</w:t>
            </w:r>
          </w:p>
        </w:tc>
        <w:tc>
          <w:tcPr>
            <w:tcW w:w="709" w:type="dxa"/>
          </w:tcPr>
          <w:p w14:paraId="3E516B36" w14:textId="0E4B9E6D" w:rsidR="002870F7" w:rsidRPr="002870F7" w:rsidRDefault="002870F7" w:rsidP="00EF753C">
            <w:pPr>
              <w:rPr>
                <w:b/>
                <w:sz w:val="20"/>
                <w:szCs w:val="20"/>
              </w:rPr>
            </w:pPr>
            <w:r w:rsidRPr="002870F7">
              <w:rPr>
                <w:sz w:val="20"/>
                <w:szCs w:val="20"/>
              </w:rPr>
              <w:t>.045</w:t>
            </w:r>
          </w:p>
        </w:tc>
        <w:tc>
          <w:tcPr>
            <w:tcW w:w="709" w:type="dxa"/>
          </w:tcPr>
          <w:p w14:paraId="33DC1F8E" w14:textId="30AA17A9" w:rsidR="002870F7" w:rsidRPr="002870F7" w:rsidRDefault="002870F7" w:rsidP="00EF753C">
            <w:pPr>
              <w:rPr>
                <w:b/>
                <w:sz w:val="20"/>
                <w:szCs w:val="20"/>
              </w:rPr>
            </w:pPr>
            <w:r w:rsidRPr="002870F7">
              <w:rPr>
                <w:sz w:val="20"/>
                <w:szCs w:val="20"/>
              </w:rPr>
              <w:t>C</w:t>
            </w:r>
          </w:p>
        </w:tc>
        <w:tc>
          <w:tcPr>
            <w:tcW w:w="1100" w:type="dxa"/>
          </w:tcPr>
          <w:p w14:paraId="63AAEE57" w14:textId="10EC7B14" w:rsidR="002870F7" w:rsidRPr="002870F7" w:rsidRDefault="002870F7" w:rsidP="00EF753C">
            <w:pPr>
              <w:rPr>
                <w:b/>
                <w:sz w:val="20"/>
                <w:szCs w:val="20"/>
              </w:rPr>
            </w:pPr>
            <w:r w:rsidRPr="002870F7">
              <w:rPr>
                <w:sz w:val="20"/>
                <w:szCs w:val="20"/>
              </w:rPr>
              <w:t>Yes</w:t>
            </w:r>
          </w:p>
        </w:tc>
        <w:tc>
          <w:tcPr>
            <w:tcW w:w="1168" w:type="dxa"/>
          </w:tcPr>
          <w:p w14:paraId="2F8665E2" w14:textId="6B636C05" w:rsidR="002870F7" w:rsidRPr="002870F7" w:rsidRDefault="002870F7" w:rsidP="00EF753C">
            <w:pPr>
              <w:rPr>
                <w:b/>
                <w:sz w:val="20"/>
                <w:szCs w:val="20"/>
              </w:rPr>
            </w:pPr>
            <w:r w:rsidRPr="002870F7">
              <w:rPr>
                <w:sz w:val="20"/>
                <w:szCs w:val="20"/>
              </w:rPr>
              <w:t>Yes</w:t>
            </w:r>
          </w:p>
        </w:tc>
        <w:tc>
          <w:tcPr>
            <w:tcW w:w="1275" w:type="dxa"/>
          </w:tcPr>
          <w:p w14:paraId="51FF669E" w14:textId="1A565C24" w:rsidR="002870F7" w:rsidRPr="002870F7" w:rsidRDefault="002870F7" w:rsidP="00EF753C">
            <w:pPr>
              <w:rPr>
                <w:b/>
                <w:sz w:val="20"/>
                <w:szCs w:val="20"/>
              </w:rPr>
            </w:pPr>
            <w:r w:rsidRPr="002870F7">
              <w:rPr>
                <w:sz w:val="20"/>
                <w:szCs w:val="20"/>
              </w:rPr>
              <w:t>Yes</w:t>
            </w:r>
          </w:p>
        </w:tc>
        <w:tc>
          <w:tcPr>
            <w:tcW w:w="1087" w:type="dxa"/>
          </w:tcPr>
          <w:p w14:paraId="4E109B3B" w14:textId="44836B00" w:rsidR="002870F7" w:rsidRPr="002870F7" w:rsidRDefault="002870F7" w:rsidP="00EF753C">
            <w:pPr>
              <w:rPr>
                <w:b/>
                <w:sz w:val="20"/>
                <w:szCs w:val="20"/>
              </w:rPr>
            </w:pPr>
            <w:r w:rsidRPr="002870F7">
              <w:rPr>
                <w:sz w:val="20"/>
                <w:szCs w:val="20"/>
              </w:rPr>
              <w:t>Yes</w:t>
            </w:r>
          </w:p>
        </w:tc>
        <w:tc>
          <w:tcPr>
            <w:tcW w:w="1181" w:type="dxa"/>
          </w:tcPr>
          <w:p w14:paraId="39DEAE84" w14:textId="48FAC42B" w:rsidR="002870F7" w:rsidRPr="002870F7" w:rsidRDefault="002870F7" w:rsidP="00EF753C">
            <w:pPr>
              <w:rPr>
                <w:sz w:val="20"/>
                <w:szCs w:val="20"/>
              </w:rPr>
            </w:pPr>
            <w:r w:rsidRPr="002870F7">
              <w:rPr>
                <w:sz w:val="20"/>
                <w:szCs w:val="20"/>
              </w:rPr>
              <w:t>Yes</w:t>
            </w:r>
          </w:p>
        </w:tc>
        <w:tc>
          <w:tcPr>
            <w:tcW w:w="1134" w:type="dxa"/>
          </w:tcPr>
          <w:p w14:paraId="2ED9E3EF" w14:textId="31A18576" w:rsidR="002870F7" w:rsidRPr="002870F7" w:rsidRDefault="002870F7" w:rsidP="00EF753C">
            <w:pPr>
              <w:rPr>
                <w:sz w:val="20"/>
                <w:szCs w:val="20"/>
              </w:rPr>
            </w:pPr>
            <w:r w:rsidRPr="002870F7">
              <w:rPr>
                <w:sz w:val="20"/>
                <w:szCs w:val="20"/>
              </w:rPr>
              <w:t>Yes</w:t>
            </w:r>
          </w:p>
        </w:tc>
        <w:tc>
          <w:tcPr>
            <w:tcW w:w="1276" w:type="dxa"/>
          </w:tcPr>
          <w:p w14:paraId="6CB62072" w14:textId="03F88EC1" w:rsidR="002870F7" w:rsidRPr="002870F7" w:rsidRDefault="002870F7" w:rsidP="00EF753C">
            <w:pPr>
              <w:rPr>
                <w:sz w:val="20"/>
                <w:szCs w:val="20"/>
              </w:rPr>
            </w:pPr>
            <w:r w:rsidRPr="002870F7">
              <w:rPr>
                <w:sz w:val="20"/>
                <w:szCs w:val="20"/>
              </w:rPr>
              <w:t>Yes</w:t>
            </w:r>
          </w:p>
        </w:tc>
      </w:tr>
      <w:tr w:rsidR="002870F7" w:rsidRPr="002870F7" w14:paraId="3E611FA1" w14:textId="2207B1B9" w:rsidTr="003662E6">
        <w:tc>
          <w:tcPr>
            <w:tcW w:w="1271" w:type="dxa"/>
          </w:tcPr>
          <w:p w14:paraId="5E8BDA05" w14:textId="712ABC4A" w:rsidR="002870F7" w:rsidRPr="002870F7" w:rsidRDefault="002870F7" w:rsidP="00EF753C">
            <w:pPr>
              <w:rPr>
                <w:b/>
                <w:sz w:val="20"/>
                <w:szCs w:val="20"/>
              </w:rPr>
            </w:pPr>
            <w:r w:rsidRPr="002870F7">
              <w:rPr>
                <w:sz w:val="20"/>
                <w:szCs w:val="20"/>
              </w:rPr>
              <w:t>rs16851483</w:t>
            </w:r>
          </w:p>
        </w:tc>
        <w:tc>
          <w:tcPr>
            <w:tcW w:w="709" w:type="dxa"/>
          </w:tcPr>
          <w:p w14:paraId="6E8851DC" w14:textId="06097E11" w:rsidR="002870F7" w:rsidRPr="002870F7" w:rsidRDefault="002870F7" w:rsidP="00EF753C">
            <w:pPr>
              <w:rPr>
                <w:b/>
                <w:sz w:val="20"/>
                <w:szCs w:val="20"/>
              </w:rPr>
            </w:pPr>
            <w:r w:rsidRPr="002870F7">
              <w:rPr>
                <w:sz w:val="20"/>
                <w:szCs w:val="20"/>
              </w:rPr>
              <w:t>.048</w:t>
            </w:r>
          </w:p>
        </w:tc>
        <w:tc>
          <w:tcPr>
            <w:tcW w:w="709" w:type="dxa"/>
          </w:tcPr>
          <w:p w14:paraId="5FD3614A" w14:textId="085A840B" w:rsidR="002870F7" w:rsidRPr="002870F7" w:rsidRDefault="002870F7" w:rsidP="00EF753C">
            <w:pPr>
              <w:rPr>
                <w:b/>
                <w:sz w:val="20"/>
                <w:szCs w:val="20"/>
              </w:rPr>
            </w:pPr>
            <w:r w:rsidRPr="002870F7">
              <w:rPr>
                <w:sz w:val="20"/>
                <w:szCs w:val="20"/>
              </w:rPr>
              <w:t>T</w:t>
            </w:r>
          </w:p>
        </w:tc>
        <w:tc>
          <w:tcPr>
            <w:tcW w:w="1100" w:type="dxa"/>
          </w:tcPr>
          <w:p w14:paraId="3637DE17" w14:textId="5B3A6869" w:rsidR="002870F7" w:rsidRPr="002870F7" w:rsidRDefault="002870F7" w:rsidP="00EF753C">
            <w:pPr>
              <w:rPr>
                <w:b/>
                <w:sz w:val="20"/>
                <w:szCs w:val="20"/>
              </w:rPr>
            </w:pPr>
            <w:r w:rsidRPr="002870F7">
              <w:rPr>
                <w:sz w:val="20"/>
                <w:szCs w:val="20"/>
              </w:rPr>
              <w:t>Yes</w:t>
            </w:r>
          </w:p>
        </w:tc>
        <w:tc>
          <w:tcPr>
            <w:tcW w:w="1168" w:type="dxa"/>
          </w:tcPr>
          <w:p w14:paraId="184FDDE4" w14:textId="6033E7C9" w:rsidR="002870F7" w:rsidRPr="002870F7" w:rsidRDefault="002870F7" w:rsidP="00EF753C">
            <w:pPr>
              <w:rPr>
                <w:b/>
                <w:sz w:val="20"/>
                <w:szCs w:val="20"/>
              </w:rPr>
            </w:pPr>
            <w:r w:rsidRPr="002870F7">
              <w:rPr>
                <w:sz w:val="20"/>
                <w:szCs w:val="20"/>
              </w:rPr>
              <w:t>Yes</w:t>
            </w:r>
          </w:p>
        </w:tc>
        <w:tc>
          <w:tcPr>
            <w:tcW w:w="1275" w:type="dxa"/>
          </w:tcPr>
          <w:p w14:paraId="4B003CE2" w14:textId="7E1989CC" w:rsidR="002870F7" w:rsidRPr="002870F7" w:rsidRDefault="002870F7" w:rsidP="00EF753C">
            <w:pPr>
              <w:rPr>
                <w:b/>
                <w:sz w:val="20"/>
                <w:szCs w:val="20"/>
              </w:rPr>
            </w:pPr>
            <w:r w:rsidRPr="002870F7">
              <w:rPr>
                <w:sz w:val="20"/>
                <w:szCs w:val="20"/>
              </w:rPr>
              <w:t>Yes</w:t>
            </w:r>
          </w:p>
        </w:tc>
        <w:tc>
          <w:tcPr>
            <w:tcW w:w="1087" w:type="dxa"/>
          </w:tcPr>
          <w:p w14:paraId="632C87C3" w14:textId="00ACCA00" w:rsidR="002870F7" w:rsidRPr="002870F7" w:rsidRDefault="002870F7" w:rsidP="00EF753C">
            <w:pPr>
              <w:rPr>
                <w:b/>
                <w:sz w:val="20"/>
                <w:szCs w:val="20"/>
              </w:rPr>
            </w:pPr>
            <w:r w:rsidRPr="002870F7">
              <w:rPr>
                <w:sz w:val="20"/>
                <w:szCs w:val="20"/>
              </w:rPr>
              <w:t>Yes</w:t>
            </w:r>
          </w:p>
        </w:tc>
        <w:tc>
          <w:tcPr>
            <w:tcW w:w="1181" w:type="dxa"/>
          </w:tcPr>
          <w:p w14:paraId="3333DC8D" w14:textId="57447C89" w:rsidR="002870F7" w:rsidRPr="002870F7" w:rsidRDefault="002870F7" w:rsidP="00EF753C">
            <w:pPr>
              <w:rPr>
                <w:sz w:val="20"/>
                <w:szCs w:val="20"/>
              </w:rPr>
            </w:pPr>
            <w:r w:rsidRPr="002870F7">
              <w:rPr>
                <w:sz w:val="20"/>
                <w:szCs w:val="20"/>
              </w:rPr>
              <w:t>Yes</w:t>
            </w:r>
          </w:p>
        </w:tc>
        <w:tc>
          <w:tcPr>
            <w:tcW w:w="1134" w:type="dxa"/>
          </w:tcPr>
          <w:p w14:paraId="67A0CB7C" w14:textId="1C89CFD1" w:rsidR="002870F7" w:rsidRPr="002870F7" w:rsidRDefault="002870F7" w:rsidP="00EF753C">
            <w:pPr>
              <w:rPr>
                <w:sz w:val="20"/>
                <w:szCs w:val="20"/>
              </w:rPr>
            </w:pPr>
            <w:r w:rsidRPr="002870F7">
              <w:rPr>
                <w:sz w:val="20"/>
                <w:szCs w:val="20"/>
              </w:rPr>
              <w:t>Yes</w:t>
            </w:r>
          </w:p>
        </w:tc>
        <w:tc>
          <w:tcPr>
            <w:tcW w:w="1276" w:type="dxa"/>
          </w:tcPr>
          <w:p w14:paraId="1C39C6DF" w14:textId="71893B35" w:rsidR="002870F7" w:rsidRPr="002870F7" w:rsidRDefault="002870F7" w:rsidP="00EF753C">
            <w:pPr>
              <w:rPr>
                <w:sz w:val="20"/>
                <w:szCs w:val="20"/>
              </w:rPr>
            </w:pPr>
            <w:r w:rsidRPr="002870F7">
              <w:rPr>
                <w:sz w:val="20"/>
                <w:szCs w:val="20"/>
              </w:rPr>
              <w:t>Yes</w:t>
            </w:r>
          </w:p>
        </w:tc>
      </w:tr>
      <w:tr w:rsidR="002870F7" w:rsidRPr="002870F7" w14:paraId="3EEDD241" w14:textId="6F8F297B" w:rsidTr="003662E6">
        <w:tc>
          <w:tcPr>
            <w:tcW w:w="1271" w:type="dxa"/>
          </w:tcPr>
          <w:p w14:paraId="2F072A86" w14:textId="0F8661F7" w:rsidR="002870F7" w:rsidRPr="002870F7" w:rsidRDefault="002870F7" w:rsidP="00EF753C">
            <w:pPr>
              <w:rPr>
                <w:b/>
                <w:sz w:val="20"/>
                <w:szCs w:val="20"/>
              </w:rPr>
            </w:pPr>
            <w:r w:rsidRPr="002870F7">
              <w:rPr>
                <w:sz w:val="20"/>
                <w:szCs w:val="20"/>
              </w:rPr>
              <w:t>rs2365389</w:t>
            </w:r>
          </w:p>
        </w:tc>
        <w:tc>
          <w:tcPr>
            <w:tcW w:w="709" w:type="dxa"/>
          </w:tcPr>
          <w:p w14:paraId="28389C15" w14:textId="3535FAB7" w:rsidR="002870F7" w:rsidRPr="002870F7" w:rsidRDefault="002870F7" w:rsidP="00EF753C">
            <w:pPr>
              <w:rPr>
                <w:b/>
                <w:sz w:val="20"/>
                <w:szCs w:val="20"/>
              </w:rPr>
            </w:pPr>
            <w:r w:rsidRPr="002870F7">
              <w:rPr>
                <w:sz w:val="20"/>
                <w:szCs w:val="20"/>
              </w:rPr>
              <w:t>.02</w:t>
            </w:r>
          </w:p>
        </w:tc>
        <w:tc>
          <w:tcPr>
            <w:tcW w:w="709" w:type="dxa"/>
          </w:tcPr>
          <w:p w14:paraId="2E563E1E" w14:textId="13883EB7" w:rsidR="002870F7" w:rsidRPr="002870F7" w:rsidRDefault="002870F7" w:rsidP="00EF753C">
            <w:pPr>
              <w:rPr>
                <w:b/>
                <w:sz w:val="20"/>
                <w:szCs w:val="20"/>
              </w:rPr>
            </w:pPr>
            <w:r w:rsidRPr="002870F7">
              <w:rPr>
                <w:sz w:val="20"/>
                <w:szCs w:val="20"/>
              </w:rPr>
              <w:t>C</w:t>
            </w:r>
          </w:p>
        </w:tc>
        <w:tc>
          <w:tcPr>
            <w:tcW w:w="1100" w:type="dxa"/>
          </w:tcPr>
          <w:p w14:paraId="40F711A6" w14:textId="6AC45C2F" w:rsidR="002870F7" w:rsidRPr="002870F7" w:rsidRDefault="002870F7" w:rsidP="00EF753C">
            <w:pPr>
              <w:rPr>
                <w:b/>
                <w:sz w:val="20"/>
                <w:szCs w:val="20"/>
              </w:rPr>
            </w:pPr>
            <w:r w:rsidRPr="002870F7">
              <w:rPr>
                <w:sz w:val="20"/>
                <w:szCs w:val="20"/>
              </w:rPr>
              <w:t>Yes</w:t>
            </w:r>
          </w:p>
        </w:tc>
        <w:tc>
          <w:tcPr>
            <w:tcW w:w="1168" w:type="dxa"/>
          </w:tcPr>
          <w:p w14:paraId="616CE545" w14:textId="4250007B" w:rsidR="002870F7" w:rsidRPr="002870F7" w:rsidRDefault="002870F7" w:rsidP="00EF753C">
            <w:pPr>
              <w:rPr>
                <w:b/>
                <w:sz w:val="20"/>
                <w:szCs w:val="20"/>
              </w:rPr>
            </w:pPr>
            <w:r w:rsidRPr="002870F7">
              <w:rPr>
                <w:sz w:val="20"/>
                <w:szCs w:val="20"/>
              </w:rPr>
              <w:t>Yes</w:t>
            </w:r>
          </w:p>
        </w:tc>
        <w:tc>
          <w:tcPr>
            <w:tcW w:w="1275" w:type="dxa"/>
          </w:tcPr>
          <w:p w14:paraId="29A46B59" w14:textId="34C84435" w:rsidR="002870F7" w:rsidRPr="002870F7" w:rsidRDefault="002870F7" w:rsidP="00EF753C">
            <w:pPr>
              <w:rPr>
                <w:b/>
                <w:sz w:val="20"/>
                <w:szCs w:val="20"/>
              </w:rPr>
            </w:pPr>
            <w:r w:rsidRPr="002870F7">
              <w:rPr>
                <w:sz w:val="20"/>
                <w:szCs w:val="20"/>
              </w:rPr>
              <w:t>Yes</w:t>
            </w:r>
          </w:p>
        </w:tc>
        <w:tc>
          <w:tcPr>
            <w:tcW w:w="1087" w:type="dxa"/>
          </w:tcPr>
          <w:p w14:paraId="23B702A9" w14:textId="7FCE2428" w:rsidR="002870F7" w:rsidRPr="002870F7" w:rsidRDefault="002870F7" w:rsidP="00EF753C">
            <w:pPr>
              <w:rPr>
                <w:b/>
                <w:sz w:val="20"/>
                <w:szCs w:val="20"/>
              </w:rPr>
            </w:pPr>
            <w:r w:rsidRPr="002870F7">
              <w:rPr>
                <w:sz w:val="20"/>
                <w:szCs w:val="20"/>
              </w:rPr>
              <w:t>Yes</w:t>
            </w:r>
          </w:p>
        </w:tc>
        <w:tc>
          <w:tcPr>
            <w:tcW w:w="1181" w:type="dxa"/>
          </w:tcPr>
          <w:p w14:paraId="2D7890AC" w14:textId="796A8894" w:rsidR="002870F7" w:rsidRPr="002870F7" w:rsidRDefault="002870F7" w:rsidP="00EF753C">
            <w:pPr>
              <w:rPr>
                <w:sz w:val="20"/>
                <w:szCs w:val="20"/>
              </w:rPr>
            </w:pPr>
            <w:r w:rsidRPr="002870F7">
              <w:rPr>
                <w:sz w:val="20"/>
                <w:szCs w:val="20"/>
              </w:rPr>
              <w:t>Yes</w:t>
            </w:r>
          </w:p>
        </w:tc>
        <w:tc>
          <w:tcPr>
            <w:tcW w:w="1134" w:type="dxa"/>
          </w:tcPr>
          <w:p w14:paraId="0552F44C" w14:textId="6DF6577F" w:rsidR="002870F7" w:rsidRPr="002870F7" w:rsidRDefault="002870F7" w:rsidP="00EF753C">
            <w:pPr>
              <w:rPr>
                <w:sz w:val="20"/>
                <w:szCs w:val="20"/>
              </w:rPr>
            </w:pPr>
            <w:r w:rsidRPr="002870F7">
              <w:rPr>
                <w:sz w:val="20"/>
                <w:szCs w:val="20"/>
              </w:rPr>
              <w:t>Yes</w:t>
            </w:r>
          </w:p>
        </w:tc>
        <w:tc>
          <w:tcPr>
            <w:tcW w:w="1276" w:type="dxa"/>
          </w:tcPr>
          <w:p w14:paraId="62375708" w14:textId="38B149D4" w:rsidR="002870F7" w:rsidRPr="002870F7" w:rsidRDefault="002870F7" w:rsidP="00EF753C">
            <w:pPr>
              <w:rPr>
                <w:sz w:val="20"/>
                <w:szCs w:val="20"/>
              </w:rPr>
            </w:pPr>
            <w:r w:rsidRPr="002870F7">
              <w:rPr>
                <w:sz w:val="20"/>
                <w:szCs w:val="20"/>
              </w:rPr>
              <w:t>Yes</w:t>
            </w:r>
          </w:p>
        </w:tc>
      </w:tr>
      <w:tr w:rsidR="002870F7" w:rsidRPr="002870F7" w14:paraId="706931DB" w14:textId="0012B7C9" w:rsidTr="003662E6">
        <w:tc>
          <w:tcPr>
            <w:tcW w:w="1271" w:type="dxa"/>
          </w:tcPr>
          <w:p w14:paraId="44A7DEAE" w14:textId="3168F69B" w:rsidR="002870F7" w:rsidRPr="002870F7" w:rsidRDefault="002870F7" w:rsidP="00EF753C">
            <w:pPr>
              <w:rPr>
                <w:b/>
                <w:sz w:val="20"/>
                <w:szCs w:val="20"/>
              </w:rPr>
            </w:pPr>
            <w:r w:rsidRPr="002870F7">
              <w:rPr>
                <w:sz w:val="20"/>
                <w:szCs w:val="20"/>
              </w:rPr>
              <w:t>rs3849570</w:t>
            </w:r>
          </w:p>
        </w:tc>
        <w:tc>
          <w:tcPr>
            <w:tcW w:w="709" w:type="dxa"/>
          </w:tcPr>
          <w:p w14:paraId="10DD497F" w14:textId="72DFFC38" w:rsidR="002870F7" w:rsidRPr="002870F7" w:rsidRDefault="002870F7" w:rsidP="00EF753C">
            <w:pPr>
              <w:rPr>
                <w:b/>
                <w:sz w:val="20"/>
                <w:szCs w:val="20"/>
              </w:rPr>
            </w:pPr>
            <w:r w:rsidRPr="002870F7">
              <w:rPr>
                <w:sz w:val="20"/>
                <w:szCs w:val="20"/>
              </w:rPr>
              <w:t>.018</w:t>
            </w:r>
          </w:p>
        </w:tc>
        <w:tc>
          <w:tcPr>
            <w:tcW w:w="709" w:type="dxa"/>
          </w:tcPr>
          <w:p w14:paraId="50D5236C" w14:textId="6CDAA61B" w:rsidR="002870F7" w:rsidRPr="002870F7" w:rsidRDefault="002870F7" w:rsidP="00EF753C">
            <w:pPr>
              <w:rPr>
                <w:b/>
                <w:sz w:val="20"/>
                <w:szCs w:val="20"/>
              </w:rPr>
            </w:pPr>
            <w:r w:rsidRPr="002870F7">
              <w:rPr>
                <w:sz w:val="20"/>
                <w:szCs w:val="20"/>
              </w:rPr>
              <w:t>A</w:t>
            </w:r>
          </w:p>
        </w:tc>
        <w:tc>
          <w:tcPr>
            <w:tcW w:w="1100" w:type="dxa"/>
          </w:tcPr>
          <w:p w14:paraId="77169598" w14:textId="0A116153" w:rsidR="002870F7" w:rsidRPr="002870F7" w:rsidRDefault="002870F7" w:rsidP="00EF753C">
            <w:pPr>
              <w:rPr>
                <w:b/>
                <w:sz w:val="20"/>
                <w:szCs w:val="20"/>
              </w:rPr>
            </w:pPr>
            <w:r w:rsidRPr="002870F7">
              <w:rPr>
                <w:sz w:val="20"/>
                <w:szCs w:val="20"/>
              </w:rPr>
              <w:t>Yes</w:t>
            </w:r>
          </w:p>
        </w:tc>
        <w:tc>
          <w:tcPr>
            <w:tcW w:w="1168" w:type="dxa"/>
          </w:tcPr>
          <w:p w14:paraId="3875E700" w14:textId="122F4F32" w:rsidR="002870F7" w:rsidRPr="002870F7" w:rsidRDefault="002870F7" w:rsidP="00EF753C">
            <w:pPr>
              <w:rPr>
                <w:b/>
                <w:sz w:val="20"/>
                <w:szCs w:val="20"/>
              </w:rPr>
            </w:pPr>
            <w:r w:rsidRPr="002870F7">
              <w:rPr>
                <w:sz w:val="20"/>
                <w:szCs w:val="20"/>
              </w:rPr>
              <w:t>Yes</w:t>
            </w:r>
          </w:p>
        </w:tc>
        <w:tc>
          <w:tcPr>
            <w:tcW w:w="1275" w:type="dxa"/>
          </w:tcPr>
          <w:p w14:paraId="1E2BAB5E" w14:textId="01ED6AB7" w:rsidR="002870F7" w:rsidRPr="002870F7" w:rsidRDefault="002870F7" w:rsidP="00EF753C">
            <w:pPr>
              <w:rPr>
                <w:b/>
                <w:sz w:val="20"/>
                <w:szCs w:val="20"/>
              </w:rPr>
            </w:pPr>
            <w:r w:rsidRPr="002870F7">
              <w:rPr>
                <w:sz w:val="20"/>
                <w:szCs w:val="20"/>
              </w:rPr>
              <w:t>Yes</w:t>
            </w:r>
          </w:p>
        </w:tc>
        <w:tc>
          <w:tcPr>
            <w:tcW w:w="1087" w:type="dxa"/>
          </w:tcPr>
          <w:p w14:paraId="0C59E9C0" w14:textId="224E21A6" w:rsidR="002870F7" w:rsidRPr="002870F7" w:rsidRDefault="002870F7" w:rsidP="00EF753C">
            <w:pPr>
              <w:rPr>
                <w:b/>
                <w:sz w:val="20"/>
                <w:szCs w:val="20"/>
              </w:rPr>
            </w:pPr>
            <w:r w:rsidRPr="002870F7">
              <w:rPr>
                <w:sz w:val="20"/>
                <w:szCs w:val="20"/>
              </w:rPr>
              <w:t>Yes</w:t>
            </w:r>
          </w:p>
        </w:tc>
        <w:tc>
          <w:tcPr>
            <w:tcW w:w="1181" w:type="dxa"/>
          </w:tcPr>
          <w:p w14:paraId="00E17140" w14:textId="07069CCA" w:rsidR="002870F7" w:rsidRPr="002870F7" w:rsidRDefault="002870F7" w:rsidP="00EF753C">
            <w:pPr>
              <w:rPr>
                <w:sz w:val="20"/>
                <w:szCs w:val="20"/>
              </w:rPr>
            </w:pPr>
            <w:r w:rsidRPr="002870F7">
              <w:rPr>
                <w:sz w:val="20"/>
                <w:szCs w:val="20"/>
              </w:rPr>
              <w:t>Yes</w:t>
            </w:r>
          </w:p>
        </w:tc>
        <w:tc>
          <w:tcPr>
            <w:tcW w:w="1134" w:type="dxa"/>
          </w:tcPr>
          <w:p w14:paraId="63C25FF7" w14:textId="1E87836C" w:rsidR="002870F7" w:rsidRPr="002870F7" w:rsidRDefault="002870F7" w:rsidP="00EF753C">
            <w:pPr>
              <w:rPr>
                <w:sz w:val="20"/>
                <w:szCs w:val="20"/>
              </w:rPr>
            </w:pPr>
            <w:r w:rsidRPr="002870F7">
              <w:rPr>
                <w:sz w:val="20"/>
                <w:szCs w:val="20"/>
              </w:rPr>
              <w:t>Yes</w:t>
            </w:r>
          </w:p>
        </w:tc>
        <w:tc>
          <w:tcPr>
            <w:tcW w:w="1276" w:type="dxa"/>
          </w:tcPr>
          <w:p w14:paraId="69214061" w14:textId="046A2150" w:rsidR="002870F7" w:rsidRPr="002870F7" w:rsidRDefault="002870F7" w:rsidP="00EF753C">
            <w:pPr>
              <w:rPr>
                <w:sz w:val="20"/>
                <w:szCs w:val="20"/>
              </w:rPr>
            </w:pPr>
            <w:r w:rsidRPr="002870F7">
              <w:rPr>
                <w:sz w:val="20"/>
                <w:szCs w:val="20"/>
              </w:rPr>
              <w:t>Yes</w:t>
            </w:r>
          </w:p>
        </w:tc>
      </w:tr>
      <w:tr w:rsidR="002870F7" w:rsidRPr="002870F7" w14:paraId="7204C460" w14:textId="3BAFC971" w:rsidTr="003662E6">
        <w:tc>
          <w:tcPr>
            <w:tcW w:w="1271" w:type="dxa"/>
          </w:tcPr>
          <w:p w14:paraId="0EAA86DD" w14:textId="22C962CA" w:rsidR="002870F7" w:rsidRPr="002870F7" w:rsidRDefault="002870F7" w:rsidP="00EF753C">
            <w:pPr>
              <w:rPr>
                <w:b/>
                <w:sz w:val="20"/>
                <w:szCs w:val="20"/>
              </w:rPr>
            </w:pPr>
            <w:r w:rsidRPr="002870F7">
              <w:rPr>
                <w:sz w:val="20"/>
                <w:szCs w:val="20"/>
              </w:rPr>
              <w:t>rs6804842</w:t>
            </w:r>
          </w:p>
        </w:tc>
        <w:tc>
          <w:tcPr>
            <w:tcW w:w="709" w:type="dxa"/>
          </w:tcPr>
          <w:p w14:paraId="4097871E" w14:textId="15DBE3F6" w:rsidR="002870F7" w:rsidRPr="002870F7" w:rsidRDefault="002870F7" w:rsidP="00EF753C">
            <w:pPr>
              <w:rPr>
                <w:b/>
                <w:sz w:val="20"/>
                <w:szCs w:val="20"/>
              </w:rPr>
            </w:pPr>
            <w:r w:rsidRPr="002870F7">
              <w:rPr>
                <w:sz w:val="20"/>
                <w:szCs w:val="20"/>
              </w:rPr>
              <w:t>.018</w:t>
            </w:r>
          </w:p>
        </w:tc>
        <w:tc>
          <w:tcPr>
            <w:tcW w:w="709" w:type="dxa"/>
          </w:tcPr>
          <w:p w14:paraId="322475F5" w14:textId="1B23396B" w:rsidR="002870F7" w:rsidRPr="002870F7" w:rsidRDefault="002870F7" w:rsidP="00EF753C">
            <w:pPr>
              <w:rPr>
                <w:b/>
                <w:sz w:val="20"/>
                <w:szCs w:val="20"/>
              </w:rPr>
            </w:pPr>
            <w:r w:rsidRPr="002870F7">
              <w:rPr>
                <w:sz w:val="20"/>
                <w:szCs w:val="20"/>
              </w:rPr>
              <w:t>G</w:t>
            </w:r>
          </w:p>
        </w:tc>
        <w:tc>
          <w:tcPr>
            <w:tcW w:w="1100" w:type="dxa"/>
          </w:tcPr>
          <w:p w14:paraId="3F0479C4" w14:textId="57CF765B" w:rsidR="002870F7" w:rsidRPr="002870F7" w:rsidRDefault="002870F7" w:rsidP="00EF753C">
            <w:pPr>
              <w:rPr>
                <w:b/>
                <w:sz w:val="20"/>
                <w:szCs w:val="20"/>
              </w:rPr>
            </w:pPr>
            <w:r w:rsidRPr="002870F7">
              <w:rPr>
                <w:sz w:val="20"/>
                <w:szCs w:val="20"/>
              </w:rPr>
              <w:t>Yes</w:t>
            </w:r>
          </w:p>
        </w:tc>
        <w:tc>
          <w:tcPr>
            <w:tcW w:w="1168" w:type="dxa"/>
          </w:tcPr>
          <w:p w14:paraId="29C037DC" w14:textId="3BFDE2D8" w:rsidR="002870F7" w:rsidRPr="002870F7" w:rsidRDefault="002870F7" w:rsidP="00EF753C">
            <w:pPr>
              <w:rPr>
                <w:b/>
                <w:sz w:val="20"/>
                <w:szCs w:val="20"/>
              </w:rPr>
            </w:pPr>
            <w:r w:rsidRPr="002870F7">
              <w:rPr>
                <w:sz w:val="20"/>
                <w:szCs w:val="20"/>
              </w:rPr>
              <w:t>Yes</w:t>
            </w:r>
          </w:p>
        </w:tc>
        <w:tc>
          <w:tcPr>
            <w:tcW w:w="1275" w:type="dxa"/>
          </w:tcPr>
          <w:p w14:paraId="4E2BBCBA" w14:textId="0C23B092" w:rsidR="002870F7" w:rsidRPr="002870F7" w:rsidRDefault="002870F7" w:rsidP="00EF753C">
            <w:pPr>
              <w:rPr>
                <w:b/>
                <w:sz w:val="20"/>
                <w:szCs w:val="20"/>
              </w:rPr>
            </w:pPr>
            <w:r w:rsidRPr="002870F7">
              <w:rPr>
                <w:sz w:val="20"/>
                <w:szCs w:val="20"/>
              </w:rPr>
              <w:t>Yes</w:t>
            </w:r>
          </w:p>
        </w:tc>
        <w:tc>
          <w:tcPr>
            <w:tcW w:w="1087" w:type="dxa"/>
          </w:tcPr>
          <w:p w14:paraId="7EF4022F" w14:textId="2A6D99C6" w:rsidR="002870F7" w:rsidRPr="002870F7" w:rsidRDefault="002870F7" w:rsidP="00EF753C">
            <w:pPr>
              <w:rPr>
                <w:b/>
                <w:sz w:val="20"/>
                <w:szCs w:val="20"/>
              </w:rPr>
            </w:pPr>
            <w:r w:rsidRPr="002870F7">
              <w:rPr>
                <w:sz w:val="20"/>
                <w:szCs w:val="20"/>
              </w:rPr>
              <w:t>Yes</w:t>
            </w:r>
          </w:p>
        </w:tc>
        <w:tc>
          <w:tcPr>
            <w:tcW w:w="1181" w:type="dxa"/>
          </w:tcPr>
          <w:p w14:paraId="1C374B5A" w14:textId="23B9B126" w:rsidR="002870F7" w:rsidRPr="002870F7" w:rsidRDefault="002870F7" w:rsidP="00EF753C">
            <w:pPr>
              <w:rPr>
                <w:sz w:val="20"/>
                <w:szCs w:val="20"/>
              </w:rPr>
            </w:pPr>
            <w:r w:rsidRPr="002870F7">
              <w:rPr>
                <w:sz w:val="20"/>
                <w:szCs w:val="20"/>
              </w:rPr>
              <w:t>Yes</w:t>
            </w:r>
          </w:p>
        </w:tc>
        <w:tc>
          <w:tcPr>
            <w:tcW w:w="1134" w:type="dxa"/>
          </w:tcPr>
          <w:p w14:paraId="105284C1" w14:textId="4FC98972" w:rsidR="002870F7" w:rsidRPr="002870F7" w:rsidRDefault="002870F7" w:rsidP="00EF753C">
            <w:pPr>
              <w:rPr>
                <w:sz w:val="20"/>
                <w:szCs w:val="20"/>
              </w:rPr>
            </w:pPr>
            <w:r w:rsidRPr="002870F7">
              <w:rPr>
                <w:sz w:val="20"/>
                <w:szCs w:val="20"/>
              </w:rPr>
              <w:t>Yes</w:t>
            </w:r>
          </w:p>
        </w:tc>
        <w:tc>
          <w:tcPr>
            <w:tcW w:w="1276" w:type="dxa"/>
          </w:tcPr>
          <w:p w14:paraId="61CFD35C" w14:textId="69391322" w:rsidR="002870F7" w:rsidRPr="002870F7" w:rsidRDefault="001F77AE" w:rsidP="00EF753C">
            <w:pPr>
              <w:rPr>
                <w:sz w:val="20"/>
                <w:szCs w:val="20"/>
              </w:rPr>
            </w:pPr>
            <w:r>
              <w:rPr>
                <w:sz w:val="20"/>
                <w:szCs w:val="20"/>
              </w:rPr>
              <w:t>N/A*</w:t>
            </w:r>
          </w:p>
        </w:tc>
      </w:tr>
      <w:tr w:rsidR="002870F7" w:rsidRPr="002870F7" w14:paraId="4A87F479" w14:textId="7CEC4C0E" w:rsidTr="003662E6">
        <w:tc>
          <w:tcPr>
            <w:tcW w:w="1271" w:type="dxa"/>
          </w:tcPr>
          <w:p w14:paraId="3BEE8818" w14:textId="22DFA7FE" w:rsidR="002870F7" w:rsidRPr="002870F7" w:rsidRDefault="002870F7" w:rsidP="00EF753C">
            <w:pPr>
              <w:rPr>
                <w:b/>
                <w:sz w:val="20"/>
                <w:szCs w:val="20"/>
              </w:rPr>
            </w:pPr>
            <w:r w:rsidRPr="002870F7">
              <w:rPr>
                <w:sz w:val="20"/>
                <w:szCs w:val="20"/>
              </w:rPr>
              <w:t>rs10938397</w:t>
            </w:r>
          </w:p>
        </w:tc>
        <w:tc>
          <w:tcPr>
            <w:tcW w:w="709" w:type="dxa"/>
          </w:tcPr>
          <w:p w14:paraId="5457C23E" w14:textId="2FC51256" w:rsidR="002870F7" w:rsidRPr="002870F7" w:rsidRDefault="002870F7" w:rsidP="00EF753C">
            <w:pPr>
              <w:rPr>
                <w:b/>
                <w:sz w:val="20"/>
                <w:szCs w:val="20"/>
              </w:rPr>
            </w:pPr>
            <w:r w:rsidRPr="002870F7">
              <w:rPr>
                <w:sz w:val="20"/>
                <w:szCs w:val="20"/>
              </w:rPr>
              <w:t>.04</w:t>
            </w:r>
          </w:p>
        </w:tc>
        <w:tc>
          <w:tcPr>
            <w:tcW w:w="709" w:type="dxa"/>
          </w:tcPr>
          <w:p w14:paraId="68594220" w14:textId="315E8F05" w:rsidR="002870F7" w:rsidRPr="002870F7" w:rsidRDefault="002870F7" w:rsidP="00EF753C">
            <w:pPr>
              <w:rPr>
                <w:b/>
                <w:sz w:val="20"/>
                <w:szCs w:val="20"/>
              </w:rPr>
            </w:pPr>
            <w:r w:rsidRPr="002870F7">
              <w:rPr>
                <w:sz w:val="20"/>
                <w:szCs w:val="20"/>
              </w:rPr>
              <w:t>G</w:t>
            </w:r>
          </w:p>
        </w:tc>
        <w:tc>
          <w:tcPr>
            <w:tcW w:w="1100" w:type="dxa"/>
          </w:tcPr>
          <w:p w14:paraId="48E7C5E1" w14:textId="4CFC6CA8" w:rsidR="002870F7" w:rsidRPr="002870F7" w:rsidRDefault="002870F7" w:rsidP="00EF753C">
            <w:pPr>
              <w:rPr>
                <w:b/>
                <w:sz w:val="20"/>
                <w:szCs w:val="20"/>
              </w:rPr>
            </w:pPr>
            <w:r w:rsidRPr="002870F7">
              <w:rPr>
                <w:sz w:val="20"/>
                <w:szCs w:val="20"/>
              </w:rPr>
              <w:t>Yes</w:t>
            </w:r>
          </w:p>
        </w:tc>
        <w:tc>
          <w:tcPr>
            <w:tcW w:w="1168" w:type="dxa"/>
          </w:tcPr>
          <w:p w14:paraId="7E9F1550" w14:textId="15F43C5B" w:rsidR="002870F7" w:rsidRPr="002870F7" w:rsidRDefault="002870F7" w:rsidP="00EF753C">
            <w:pPr>
              <w:rPr>
                <w:b/>
                <w:sz w:val="20"/>
                <w:szCs w:val="20"/>
              </w:rPr>
            </w:pPr>
            <w:r w:rsidRPr="002870F7">
              <w:rPr>
                <w:sz w:val="20"/>
                <w:szCs w:val="20"/>
              </w:rPr>
              <w:t>Yes</w:t>
            </w:r>
          </w:p>
        </w:tc>
        <w:tc>
          <w:tcPr>
            <w:tcW w:w="1275" w:type="dxa"/>
          </w:tcPr>
          <w:p w14:paraId="38019054" w14:textId="50398C75" w:rsidR="002870F7" w:rsidRPr="002870F7" w:rsidRDefault="002870F7" w:rsidP="00EF753C">
            <w:pPr>
              <w:rPr>
                <w:b/>
                <w:sz w:val="20"/>
                <w:szCs w:val="20"/>
              </w:rPr>
            </w:pPr>
            <w:r w:rsidRPr="002870F7">
              <w:rPr>
                <w:sz w:val="20"/>
                <w:szCs w:val="20"/>
              </w:rPr>
              <w:t>Yes</w:t>
            </w:r>
          </w:p>
        </w:tc>
        <w:tc>
          <w:tcPr>
            <w:tcW w:w="1087" w:type="dxa"/>
          </w:tcPr>
          <w:p w14:paraId="2F0AC082" w14:textId="49B10ACF" w:rsidR="002870F7" w:rsidRPr="002870F7" w:rsidRDefault="002870F7" w:rsidP="00EF753C">
            <w:pPr>
              <w:rPr>
                <w:b/>
                <w:sz w:val="20"/>
                <w:szCs w:val="20"/>
              </w:rPr>
            </w:pPr>
            <w:r w:rsidRPr="002870F7">
              <w:rPr>
                <w:sz w:val="20"/>
                <w:szCs w:val="20"/>
              </w:rPr>
              <w:t>Yes</w:t>
            </w:r>
          </w:p>
        </w:tc>
        <w:tc>
          <w:tcPr>
            <w:tcW w:w="1181" w:type="dxa"/>
          </w:tcPr>
          <w:p w14:paraId="5FAC72EE" w14:textId="25CDC863" w:rsidR="002870F7" w:rsidRPr="002870F7" w:rsidRDefault="002870F7" w:rsidP="00EF753C">
            <w:pPr>
              <w:rPr>
                <w:sz w:val="20"/>
                <w:szCs w:val="20"/>
              </w:rPr>
            </w:pPr>
            <w:r w:rsidRPr="002870F7">
              <w:rPr>
                <w:sz w:val="20"/>
                <w:szCs w:val="20"/>
              </w:rPr>
              <w:t>Yes</w:t>
            </w:r>
          </w:p>
        </w:tc>
        <w:tc>
          <w:tcPr>
            <w:tcW w:w="1134" w:type="dxa"/>
          </w:tcPr>
          <w:p w14:paraId="75C201DA" w14:textId="01AAB1A2" w:rsidR="002870F7" w:rsidRPr="002870F7" w:rsidRDefault="002870F7" w:rsidP="00EF753C">
            <w:pPr>
              <w:rPr>
                <w:sz w:val="20"/>
                <w:szCs w:val="20"/>
              </w:rPr>
            </w:pPr>
            <w:r w:rsidRPr="002870F7">
              <w:rPr>
                <w:sz w:val="20"/>
                <w:szCs w:val="20"/>
              </w:rPr>
              <w:t>Yes</w:t>
            </w:r>
          </w:p>
        </w:tc>
        <w:tc>
          <w:tcPr>
            <w:tcW w:w="1276" w:type="dxa"/>
          </w:tcPr>
          <w:p w14:paraId="102EBAE9" w14:textId="0BAE528B" w:rsidR="002870F7" w:rsidRPr="002870F7" w:rsidRDefault="002870F7" w:rsidP="00EF753C">
            <w:pPr>
              <w:rPr>
                <w:sz w:val="20"/>
                <w:szCs w:val="20"/>
              </w:rPr>
            </w:pPr>
            <w:r w:rsidRPr="002870F7">
              <w:rPr>
                <w:sz w:val="20"/>
                <w:szCs w:val="20"/>
              </w:rPr>
              <w:t>Yes</w:t>
            </w:r>
          </w:p>
        </w:tc>
      </w:tr>
      <w:tr w:rsidR="002870F7" w:rsidRPr="002870F7" w14:paraId="4C13CD9B" w14:textId="6BC54001" w:rsidTr="003662E6">
        <w:tc>
          <w:tcPr>
            <w:tcW w:w="1271" w:type="dxa"/>
          </w:tcPr>
          <w:p w14:paraId="5CBA971A" w14:textId="793C6F1F" w:rsidR="002870F7" w:rsidRPr="002870F7" w:rsidRDefault="002870F7" w:rsidP="00EF753C">
            <w:pPr>
              <w:rPr>
                <w:b/>
                <w:sz w:val="20"/>
                <w:szCs w:val="20"/>
              </w:rPr>
            </w:pPr>
            <w:r w:rsidRPr="002870F7">
              <w:rPr>
                <w:sz w:val="20"/>
                <w:szCs w:val="20"/>
              </w:rPr>
              <w:t>rs11727676</w:t>
            </w:r>
          </w:p>
        </w:tc>
        <w:tc>
          <w:tcPr>
            <w:tcW w:w="709" w:type="dxa"/>
          </w:tcPr>
          <w:p w14:paraId="7D799DA0" w14:textId="365D2909" w:rsidR="002870F7" w:rsidRPr="002870F7" w:rsidRDefault="002870F7" w:rsidP="00EF753C">
            <w:pPr>
              <w:rPr>
                <w:b/>
                <w:sz w:val="20"/>
                <w:szCs w:val="20"/>
              </w:rPr>
            </w:pPr>
            <w:r w:rsidRPr="002870F7">
              <w:rPr>
                <w:sz w:val="20"/>
                <w:szCs w:val="20"/>
              </w:rPr>
              <w:t>.037</w:t>
            </w:r>
          </w:p>
        </w:tc>
        <w:tc>
          <w:tcPr>
            <w:tcW w:w="709" w:type="dxa"/>
          </w:tcPr>
          <w:p w14:paraId="24EABAD4" w14:textId="13A181CB" w:rsidR="002870F7" w:rsidRPr="002870F7" w:rsidRDefault="002870F7" w:rsidP="00EF753C">
            <w:pPr>
              <w:rPr>
                <w:b/>
                <w:sz w:val="20"/>
                <w:szCs w:val="20"/>
              </w:rPr>
            </w:pPr>
            <w:r w:rsidRPr="002870F7">
              <w:rPr>
                <w:sz w:val="20"/>
                <w:szCs w:val="20"/>
              </w:rPr>
              <w:t>T</w:t>
            </w:r>
          </w:p>
        </w:tc>
        <w:tc>
          <w:tcPr>
            <w:tcW w:w="1100" w:type="dxa"/>
          </w:tcPr>
          <w:p w14:paraId="7D43B5C8" w14:textId="0AE13C94" w:rsidR="002870F7" w:rsidRPr="002870F7" w:rsidRDefault="002870F7" w:rsidP="00EF753C">
            <w:pPr>
              <w:rPr>
                <w:b/>
                <w:sz w:val="20"/>
                <w:szCs w:val="20"/>
              </w:rPr>
            </w:pPr>
            <w:r w:rsidRPr="002870F7">
              <w:rPr>
                <w:sz w:val="20"/>
                <w:szCs w:val="20"/>
              </w:rPr>
              <w:t>Yes</w:t>
            </w:r>
          </w:p>
        </w:tc>
        <w:tc>
          <w:tcPr>
            <w:tcW w:w="1168" w:type="dxa"/>
          </w:tcPr>
          <w:p w14:paraId="29A1A4BB" w14:textId="55BC3843" w:rsidR="002870F7" w:rsidRPr="002870F7" w:rsidRDefault="002870F7" w:rsidP="00EF753C">
            <w:pPr>
              <w:rPr>
                <w:b/>
                <w:sz w:val="20"/>
                <w:szCs w:val="20"/>
              </w:rPr>
            </w:pPr>
            <w:r w:rsidRPr="002870F7">
              <w:rPr>
                <w:sz w:val="20"/>
                <w:szCs w:val="20"/>
              </w:rPr>
              <w:t>Yes</w:t>
            </w:r>
          </w:p>
        </w:tc>
        <w:tc>
          <w:tcPr>
            <w:tcW w:w="1275" w:type="dxa"/>
          </w:tcPr>
          <w:p w14:paraId="39396324" w14:textId="4ACE56E9" w:rsidR="002870F7" w:rsidRPr="002870F7" w:rsidRDefault="002870F7" w:rsidP="00EF753C">
            <w:pPr>
              <w:rPr>
                <w:b/>
                <w:sz w:val="20"/>
                <w:szCs w:val="20"/>
              </w:rPr>
            </w:pPr>
            <w:r w:rsidRPr="002870F7">
              <w:rPr>
                <w:sz w:val="20"/>
                <w:szCs w:val="20"/>
              </w:rPr>
              <w:t>Yes</w:t>
            </w:r>
          </w:p>
        </w:tc>
        <w:tc>
          <w:tcPr>
            <w:tcW w:w="1087" w:type="dxa"/>
          </w:tcPr>
          <w:p w14:paraId="699D214F" w14:textId="27F884C9" w:rsidR="002870F7" w:rsidRPr="002870F7" w:rsidRDefault="002870F7" w:rsidP="00EF753C">
            <w:pPr>
              <w:rPr>
                <w:b/>
                <w:sz w:val="20"/>
                <w:szCs w:val="20"/>
              </w:rPr>
            </w:pPr>
            <w:r w:rsidRPr="002870F7">
              <w:rPr>
                <w:sz w:val="20"/>
                <w:szCs w:val="20"/>
              </w:rPr>
              <w:t>Yes</w:t>
            </w:r>
          </w:p>
        </w:tc>
        <w:tc>
          <w:tcPr>
            <w:tcW w:w="1181" w:type="dxa"/>
          </w:tcPr>
          <w:p w14:paraId="324475DF" w14:textId="628D3FAD" w:rsidR="002870F7" w:rsidRPr="002870F7" w:rsidRDefault="002870F7" w:rsidP="00EF753C">
            <w:pPr>
              <w:rPr>
                <w:sz w:val="20"/>
                <w:szCs w:val="20"/>
              </w:rPr>
            </w:pPr>
            <w:r w:rsidRPr="002870F7">
              <w:rPr>
                <w:sz w:val="20"/>
                <w:szCs w:val="20"/>
              </w:rPr>
              <w:t>Yes</w:t>
            </w:r>
          </w:p>
        </w:tc>
        <w:tc>
          <w:tcPr>
            <w:tcW w:w="1134" w:type="dxa"/>
          </w:tcPr>
          <w:p w14:paraId="076AAFE7" w14:textId="0C6D57D1" w:rsidR="002870F7" w:rsidRPr="002870F7" w:rsidRDefault="002870F7" w:rsidP="00EF753C">
            <w:pPr>
              <w:rPr>
                <w:sz w:val="20"/>
                <w:szCs w:val="20"/>
              </w:rPr>
            </w:pPr>
            <w:r w:rsidRPr="002870F7">
              <w:rPr>
                <w:sz w:val="20"/>
                <w:szCs w:val="20"/>
              </w:rPr>
              <w:t>Yes</w:t>
            </w:r>
          </w:p>
        </w:tc>
        <w:tc>
          <w:tcPr>
            <w:tcW w:w="1276" w:type="dxa"/>
          </w:tcPr>
          <w:p w14:paraId="09354B85" w14:textId="39A1600F" w:rsidR="002870F7" w:rsidRPr="002870F7" w:rsidRDefault="002870F7" w:rsidP="00EF753C">
            <w:pPr>
              <w:rPr>
                <w:sz w:val="20"/>
                <w:szCs w:val="20"/>
              </w:rPr>
            </w:pPr>
            <w:r w:rsidRPr="002870F7">
              <w:rPr>
                <w:sz w:val="20"/>
                <w:szCs w:val="20"/>
              </w:rPr>
              <w:t>Yes</w:t>
            </w:r>
          </w:p>
        </w:tc>
      </w:tr>
      <w:tr w:rsidR="002870F7" w:rsidRPr="002870F7" w14:paraId="7E225CD4" w14:textId="5C9EE92F" w:rsidTr="003662E6">
        <w:tc>
          <w:tcPr>
            <w:tcW w:w="1271" w:type="dxa"/>
          </w:tcPr>
          <w:p w14:paraId="2EC3A174" w14:textId="1E7FECC7" w:rsidR="002870F7" w:rsidRPr="002870F7" w:rsidRDefault="002870F7" w:rsidP="00EF753C">
            <w:pPr>
              <w:rPr>
                <w:b/>
                <w:sz w:val="20"/>
                <w:szCs w:val="20"/>
              </w:rPr>
            </w:pPr>
            <w:r w:rsidRPr="002870F7">
              <w:rPr>
                <w:sz w:val="20"/>
                <w:szCs w:val="20"/>
              </w:rPr>
              <w:lastRenderedPageBreak/>
              <w:t>rs13107325</w:t>
            </w:r>
          </w:p>
        </w:tc>
        <w:tc>
          <w:tcPr>
            <w:tcW w:w="709" w:type="dxa"/>
          </w:tcPr>
          <w:p w14:paraId="6406CAE6" w14:textId="2EFC1629" w:rsidR="002870F7" w:rsidRPr="002870F7" w:rsidRDefault="002870F7" w:rsidP="00EF753C">
            <w:pPr>
              <w:rPr>
                <w:b/>
                <w:sz w:val="20"/>
                <w:szCs w:val="20"/>
              </w:rPr>
            </w:pPr>
            <w:r w:rsidRPr="002870F7">
              <w:rPr>
                <w:sz w:val="20"/>
                <w:szCs w:val="20"/>
              </w:rPr>
              <w:t>.047</w:t>
            </w:r>
          </w:p>
        </w:tc>
        <w:tc>
          <w:tcPr>
            <w:tcW w:w="709" w:type="dxa"/>
          </w:tcPr>
          <w:p w14:paraId="26CE5ABC" w14:textId="35FD0D75" w:rsidR="002870F7" w:rsidRPr="002870F7" w:rsidRDefault="002870F7" w:rsidP="00EF753C">
            <w:pPr>
              <w:rPr>
                <w:b/>
                <w:sz w:val="20"/>
                <w:szCs w:val="20"/>
              </w:rPr>
            </w:pPr>
            <w:r w:rsidRPr="002870F7">
              <w:rPr>
                <w:sz w:val="20"/>
                <w:szCs w:val="20"/>
              </w:rPr>
              <w:t>T</w:t>
            </w:r>
          </w:p>
        </w:tc>
        <w:tc>
          <w:tcPr>
            <w:tcW w:w="1100" w:type="dxa"/>
          </w:tcPr>
          <w:p w14:paraId="2215B96E" w14:textId="7DDDC18B" w:rsidR="002870F7" w:rsidRPr="002870F7" w:rsidRDefault="002870F7" w:rsidP="00EF753C">
            <w:pPr>
              <w:rPr>
                <w:b/>
                <w:sz w:val="20"/>
                <w:szCs w:val="20"/>
              </w:rPr>
            </w:pPr>
            <w:r w:rsidRPr="002870F7">
              <w:rPr>
                <w:sz w:val="20"/>
                <w:szCs w:val="20"/>
              </w:rPr>
              <w:t>Yes</w:t>
            </w:r>
          </w:p>
        </w:tc>
        <w:tc>
          <w:tcPr>
            <w:tcW w:w="1168" w:type="dxa"/>
          </w:tcPr>
          <w:p w14:paraId="36778615" w14:textId="30C74DF0" w:rsidR="002870F7" w:rsidRPr="002870F7" w:rsidRDefault="002870F7" w:rsidP="00EF753C">
            <w:pPr>
              <w:rPr>
                <w:b/>
                <w:sz w:val="20"/>
                <w:szCs w:val="20"/>
              </w:rPr>
            </w:pPr>
            <w:r w:rsidRPr="002870F7">
              <w:rPr>
                <w:sz w:val="20"/>
                <w:szCs w:val="20"/>
              </w:rPr>
              <w:t>Yes</w:t>
            </w:r>
          </w:p>
        </w:tc>
        <w:tc>
          <w:tcPr>
            <w:tcW w:w="1275" w:type="dxa"/>
          </w:tcPr>
          <w:p w14:paraId="225F944B" w14:textId="68E90135" w:rsidR="002870F7" w:rsidRPr="002870F7" w:rsidRDefault="002870F7" w:rsidP="00EF753C">
            <w:pPr>
              <w:rPr>
                <w:b/>
                <w:sz w:val="20"/>
                <w:szCs w:val="20"/>
              </w:rPr>
            </w:pPr>
            <w:r w:rsidRPr="002870F7">
              <w:rPr>
                <w:sz w:val="20"/>
                <w:szCs w:val="20"/>
              </w:rPr>
              <w:t>Yes</w:t>
            </w:r>
          </w:p>
        </w:tc>
        <w:tc>
          <w:tcPr>
            <w:tcW w:w="1087" w:type="dxa"/>
          </w:tcPr>
          <w:p w14:paraId="47C8D1B8" w14:textId="040AE7D8" w:rsidR="002870F7" w:rsidRPr="002870F7" w:rsidRDefault="002870F7" w:rsidP="00EF753C">
            <w:pPr>
              <w:rPr>
                <w:b/>
                <w:sz w:val="20"/>
                <w:szCs w:val="20"/>
              </w:rPr>
            </w:pPr>
            <w:r w:rsidRPr="002870F7">
              <w:rPr>
                <w:sz w:val="20"/>
                <w:szCs w:val="20"/>
              </w:rPr>
              <w:t>Yes</w:t>
            </w:r>
          </w:p>
        </w:tc>
        <w:tc>
          <w:tcPr>
            <w:tcW w:w="1181" w:type="dxa"/>
          </w:tcPr>
          <w:p w14:paraId="25CAA513" w14:textId="025B54BB" w:rsidR="002870F7" w:rsidRPr="002870F7" w:rsidRDefault="002870F7" w:rsidP="00EF753C">
            <w:pPr>
              <w:rPr>
                <w:sz w:val="20"/>
                <w:szCs w:val="20"/>
              </w:rPr>
            </w:pPr>
            <w:r>
              <w:rPr>
                <w:sz w:val="20"/>
                <w:szCs w:val="20"/>
              </w:rPr>
              <w:t>rs13135092</w:t>
            </w:r>
          </w:p>
        </w:tc>
        <w:tc>
          <w:tcPr>
            <w:tcW w:w="1134" w:type="dxa"/>
          </w:tcPr>
          <w:p w14:paraId="6A2B9D72" w14:textId="59CE96BD" w:rsidR="002870F7" w:rsidRPr="002870F7" w:rsidRDefault="002870F7" w:rsidP="00EF753C">
            <w:pPr>
              <w:rPr>
                <w:sz w:val="20"/>
                <w:szCs w:val="20"/>
              </w:rPr>
            </w:pPr>
            <w:r w:rsidRPr="002870F7">
              <w:rPr>
                <w:sz w:val="20"/>
                <w:szCs w:val="20"/>
              </w:rPr>
              <w:t>Yes</w:t>
            </w:r>
          </w:p>
        </w:tc>
        <w:tc>
          <w:tcPr>
            <w:tcW w:w="1276" w:type="dxa"/>
          </w:tcPr>
          <w:p w14:paraId="57648EEF" w14:textId="5194DCE6" w:rsidR="002870F7" w:rsidRPr="002870F7" w:rsidRDefault="0036460C" w:rsidP="00EF753C">
            <w:pPr>
              <w:rPr>
                <w:sz w:val="20"/>
                <w:szCs w:val="20"/>
              </w:rPr>
            </w:pPr>
            <w:r w:rsidRPr="0036460C">
              <w:rPr>
                <w:sz w:val="20"/>
                <w:szCs w:val="20"/>
              </w:rPr>
              <w:t>rs13135092</w:t>
            </w:r>
          </w:p>
        </w:tc>
      </w:tr>
      <w:tr w:rsidR="002870F7" w:rsidRPr="002870F7" w14:paraId="235E80D3" w14:textId="47CC3F04" w:rsidTr="003662E6">
        <w:tc>
          <w:tcPr>
            <w:tcW w:w="1271" w:type="dxa"/>
          </w:tcPr>
          <w:p w14:paraId="07501AD1" w14:textId="2CAB5327" w:rsidR="002870F7" w:rsidRPr="002870F7" w:rsidRDefault="002870F7" w:rsidP="00EF753C">
            <w:pPr>
              <w:rPr>
                <w:b/>
                <w:sz w:val="20"/>
                <w:szCs w:val="20"/>
              </w:rPr>
            </w:pPr>
            <w:r w:rsidRPr="002870F7">
              <w:rPr>
                <w:sz w:val="20"/>
                <w:szCs w:val="20"/>
              </w:rPr>
              <w:t>rs17001654</w:t>
            </w:r>
          </w:p>
        </w:tc>
        <w:tc>
          <w:tcPr>
            <w:tcW w:w="709" w:type="dxa"/>
          </w:tcPr>
          <w:p w14:paraId="489A23E2" w14:textId="17EAFF35" w:rsidR="002870F7" w:rsidRPr="002870F7" w:rsidRDefault="002870F7" w:rsidP="00EF753C">
            <w:pPr>
              <w:rPr>
                <w:b/>
                <w:sz w:val="20"/>
                <w:szCs w:val="20"/>
              </w:rPr>
            </w:pPr>
            <w:r w:rsidRPr="002870F7">
              <w:rPr>
                <w:sz w:val="20"/>
                <w:szCs w:val="20"/>
              </w:rPr>
              <w:t>.03</w:t>
            </w:r>
          </w:p>
        </w:tc>
        <w:tc>
          <w:tcPr>
            <w:tcW w:w="709" w:type="dxa"/>
          </w:tcPr>
          <w:p w14:paraId="01D61C1F" w14:textId="47FA0AA2" w:rsidR="002870F7" w:rsidRPr="002870F7" w:rsidRDefault="002870F7" w:rsidP="00EF753C">
            <w:pPr>
              <w:rPr>
                <w:b/>
                <w:sz w:val="20"/>
                <w:szCs w:val="20"/>
              </w:rPr>
            </w:pPr>
            <w:r w:rsidRPr="002870F7">
              <w:rPr>
                <w:sz w:val="20"/>
                <w:szCs w:val="20"/>
              </w:rPr>
              <w:t>G</w:t>
            </w:r>
          </w:p>
        </w:tc>
        <w:tc>
          <w:tcPr>
            <w:tcW w:w="1100" w:type="dxa"/>
          </w:tcPr>
          <w:p w14:paraId="272189B0" w14:textId="3F56F226" w:rsidR="002870F7" w:rsidRPr="002870F7" w:rsidRDefault="002870F7" w:rsidP="00EF753C">
            <w:pPr>
              <w:rPr>
                <w:b/>
                <w:sz w:val="20"/>
                <w:szCs w:val="20"/>
              </w:rPr>
            </w:pPr>
            <w:r w:rsidRPr="002870F7">
              <w:rPr>
                <w:sz w:val="20"/>
                <w:szCs w:val="20"/>
              </w:rPr>
              <w:t>Yes</w:t>
            </w:r>
          </w:p>
        </w:tc>
        <w:tc>
          <w:tcPr>
            <w:tcW w:w="1168" w:type="dxa"/>
          </w:tcPr>
          <w:p w14:paraId="4CABDC89" w14:textId="6905C3BB" w:rsidR="002870F7" w:rsidRPr="002870F7" w:rsidRDefault="002870F7" w:rsidP="00EF753C">
            <w:pPr>
              <w:rPr>
                <w:b/>
                <w:sz w:val="20"/>
                <w:szCs w:val="20"/>
              </w:rPr>
            </w:pPr>
            <w:r w:rsidRPr="002870F7">
              <w:rPr>
                <w:sz w:val="20"/>
                <w:szCs w:val="20"/>
              </w:rPr>
              <w:t>Yes</w:t>
            </w:r>
          </w:p>
        </w:tc>
        <w:tc>
          <w:tcPr>
            <w:tcW w:w="1275" w:type="dxa"/>
          </w:tcPr>
          <w:p w14:paraId="78384510" w14:textId="4DE042EB" w:rsidR="002870F7" w:rsidRPr="002870F7" w:rsidRDefault="002870F7" w:rsidP="00EF753C">
            <w:pPr>
              <w:rPr>
                <w:b/>
                <w:sz w:val="20"/>
                <w:szCs w:val="20"/>
              </w:rPr>
            </w:pPr>
            <w:r w:rsidRPr="002870F7">
              <w:rPr>
                <w:sz w:val="20"/>
                <w:szCs w:val="20"/>
              </w:rPr>
              <w:t>Yes</w:t>
            </w:r>
          </w:p>
        </w:tc>
        <w:tc>
          <w:tcPr>
            <w:tcW w:w="1087" w:type="dxa"/>
          </w:tcPr>
          <w:p w14:paraId="21BE7A17" w14:textId="316CEE42" w:rsidR="002870F7" w:rsidRPr="002870F7" w:rsidRDefault="002870F7" w:rsidP="00EF753C">
            <w:pPr>
              <w:rPr>
                <w:b/>
                <w:sz w:val="20"/>
                <w:szCs w:val="20"/>
              </w:rPr>
            </w:pPr>
            <w:r w:rsidRPr="002870F7">
              <w:rPr>
                <w:sz w:val="20"/>
                <w:szCs w:val="20"/>
              </w:rPr>
              <w:t>Yes</w:t>
            </w:r>
          </w:p>
        </w:tc>
        <w:tc>
          <w:tcPr>
            <w:tcW w:w="1181" w:type="dxa"/>
          </w:tcPr>
          <w:p w14:paraId="1BA2A43E" w14:textId="64C262D2" w:rsidR="002870F7" w:rsidRPr="002870F7" w:rsidRDefault="002870F7" w:rsidP="00EF753C">
            <w:pPr>
              <w:rPr>
                <w:sz w:val="20"/>
                <w:szCs w:val="20"/>
              </w:rPr>
            </w:pPr>
            <w:r w:rsidRPr="002870F7">
              <w:rPr>
                <w:sz w:val="20"/>
                <w:szCs w:val="20"/>
              </w:rPr>
              <w:t>Yes</w:t>
            </w:r>
          </w:p>
        </w:tc>
        <w:tc>
          <w:tcPr>
            <w:tcW w:w="1134" w:type="dxa"/>
          </w:tcPr>
          <w:p w14:paraId="49838D47" w14:textId="6579A8C4" w:rsidR="002870F7" w:rsidRPr="002870F7" w:rsidRDefault="002870F7" w:rsidP="00EF753C">
            <w:pPr>
              <w:rPr>
                <w:sz w:val="20"/>
                <w:szCs w:val="20"/>
              </w:rPr>
            </w:pPr>
            <w:r w:rsidRPr="002870F7">
              <w:rPr>
                <w:sz w:val="20"/>
                <w:szCs w:val="20"/>
              </w:rPr>
              <w:t>Yes</w:t>
            </w:r>
          </w:p>
        </w:tc>
        <w:tc>
          <w:tcPr>
            <w:tcW w:w="1276" w:type="dxa"/>
          </w:tcPr>
          <w:p w14:paraId="019A4E47" w14:textId="307F81D3" w:rsidR="002870F7" w:rsidRPr="002870F7" w:rsidRDefault="002870F7" w:rsidP="00EF753C">
            <w:pPr>
              <w:rPr>
                <w:sz w:val="20"/>
                <w:szCs w:val="20"/>
              </w:rPr>
            </w:pPr>
            <w:r w:rsidRPr="002870F7">
              <w:rPr>
                <w:sz w:val="20"/>
                <w:szCs w:val="20"/>
              </w:rPr>
              <w:t>Yes</w:t>
            </w:r>
          </w:p>
        </w:tc>
      </w:tr>
      <w:tr w:rsidR="002870F7" w:rsidRPr="002870F7" w14:paraId="14192EDD" w14:textId="17B9BAC2" w:rsidTr="003662E6">
        <w:tc>
          <w:tcPr>
            <w:tcW w:w="1271" w:type="dxa"/>
          </w:tcPr>
          <w:p w14:paraId="7B80E887" w14:textId="43A1D63C" w:rsidR="002870F7" w:rsidRPr="002870F7" w:rsidRDefault="002870F7" w:rsidP="00EF753C">
            <w:pPr>
              <w:rPr>
                <w:b/>
                <w:sz w:val="20"/>
                <w:szCs w:val="20"/>
              </w:rPr>
            </w:pPr>
            <w:r w:rsidRPr="002870F7">
              <w:rPr>
                <w:sz w:val="20"/>
                <w:szCs w:val="20"/>
              </w:rPr>
              <w:t>rs2112347</w:t>
            </w:r>
          </w:p>
        </w:tc>
        <w:tc>
          <w:tcPr>
            <w:tcW w:w="709" w:type="dxa"/>
          </w:tcPr>
          <w:p w14:paraId="53A5EB6E" w14:textId="2D4D65B4" w:rsidR="002870F7" w:rsidRPr="002870F7" w:rsidRDefault="002870F7" w:rsidP="00EF753C">
            <w:pPr>
              <w:rPr>
                <w:b/>
                <w:sz w:val="20"/>
                <w:szCs w:val="20"/>
              </w:rPr>
            </w:pPr>
            <w:r w:rsidRPr="002870F7">
              <w:rPr>
                <w:sz w:val="20"/>
                <w:szCs w:val="20"/>
              </w:rPr>
              <w:t>.025</w:t>
            </w:r>
          </w:p>
        </w:tc>
        <w:tc>
          <w:tcPr>
            <w:tcW w:w="709" w:type="dxa"/>
          </w:tcPr>
          <w:p w14:paraId="6B0EDB2D" w14:textId="5E76CD7B" w:rsidR="002870F7" w:rsidRPr="002870F7" w:rsidRDefault="002870F7" w:rsidP="00EF753C">
            <w:pPr>
              <w:rPr>
                <w:b/>
                <w:sz w:val="20"/>
                <w:szCs w:val="20"/>
              </w:rPr>
            </w:pPr>
            <w:r w:rsidRPr="002870F7">
              <w:rPr>
                <w:sz w:val="20"/>
                <w:szCs w:val="20"/>
              </w:rPr>
              <w:t>T</w:t>
            </w:r>
          </w:p>
        </w:tc>
        <w:tc>
          <w:tcPr>
            <w:tcW w:w="1100" w:type="dxa"/>
          </w:tcPr>
          <w:p w14:paraId="1B6586FF" w14:textId="05947101" w:rsidR="002870F7" w:rsidRPr="002870F7" w:rsidRDefault="002870F7" w:rsidP="00EF753C">
            <w:pPr>
              <w:rPr>
                <w:b/>
                <w:sz w:val="20"/>
                <w:szCs w:val="20"/>
              </w:rPr>
            </w:pPr>
            <w:r w:rsidRPr="002870F7">
              <w:rPr>
                <w:sz w:val="20"/>
                <w:szCs w:val="20"/>
              </w:rPr>
              <w:t>Yes</w:t>
            </w:r>
          </w:p>
        </w:tc>
        <w:tc>
          <w:tcPr>
            <w:tcW w:w="1168" w:type="dxa"/>
          </w:tcPr>
          <w:p w14:paraId="20F8932B" w14:textId="1D32CB15" w:rsidR="002870F7" w:rsidRPr="002870F7" w:rsidRDefault="002870F7" w:rsidP="00EF753C">
            <w:pPr>
              <w:rPr>
                <w:b/>
                <w:sz w:val="20"/>
                <w:szCs w:val="20"/>
              </w:rPr>
            </w:pPr>
            <w:r w:rsidRPr="002870F7">
              <w:rPr>
                <w:sz w:val="20"/>
                <w:szCs w:val="20"/>
              </w:rPr>
              <w:t>Yes</w:t>
            </w:r>
          </w:p>
        </w:tc>
        <w:tc>
          <w:tcPr>
            <w:tcW w:w="1275" w:type="dxa"/>
          </w:tcPr>
          <w:p w14:paraId="7B32AABD" w14:textId="2F740418" w:rsidR="002870F7" w:rsidRPr="002870F7" w:rsidRDefault="002870F7" w:rsidP="00EF753C">
            <w:pPr>
              <w:rPr>
                <w:b/>
                <w:sz w:val="20"/>
                <w:szCs w:val="20"/>
              </w:rPr>
            </w:pPr>
            <w:r w:rsidRPr="002870F7">
              <w:rPr>
                <w:sz w:val="20"/>
                <w:szCs w:val="20"/>
              </w:rPr>
              <w:t>Yes</w:t>
            </w:r>
          </w:p>
        </w:tc>
        <w:tc>
          <w:tcPr>
            <w:tcW w:w="1087" w:type="dxa"/>
          </w:tcPr>
          <w:p w14:paraId="61CD17DC" w14:textId="3AFD3AEF" w:rsidR="002870F7" w:rsidRPr="002870F7" w:rsidRDefault="002870F7" w:rsidP="00EF753C">
            <w:pPr>
              <w:rPr>
                <w:b/>
                <w:sz w:val="20"/>
                <w:szCs w:val="20"/>
              </w:rPr>
            </w:pPr>
            <w:r w:rsidRPr="002870F7">
              <w:rPr>
                <w:sz w:val="20"/>
                <w:szCs w:val="20"/>
              </w:rPr>
              <w:t>Yes</w:t>
            </w:r>
          </w:p>
        </w:tc>
        <w:tc>
          <w:tcPr>
            <w:tcW w:w="1181" w:type="dxa"/>
          </w:tcPr>
          <w:p w14:paraId="7B981FC2" w14:textId="10560156" w:rsidR="002870F7" w:rsidRPr="002870F7" w:rsidRDefault="002870F7" w:rsidP="00EF753C">
            <w:pPr>
              <w:rPr>
                <w:sz w:val="20"/>
                <w:szCs w:val="20"/>
              </w:rPr>
            </w:pPr>
            <w:r w:rsidRPr="002870F7">
              <w:rPr>
                <w:sz w:val="20"/>
                <w:szCs w:val="20"/>
              </w:rPr>
              <w:t>Yes</w:t>
            </w:r>
          </w:p>
        </w:tc>
        <w:tc>
          <w:tcPr>
            <w:tcW w:w="1134" w:type="dxa"/>
          </w:tcPr>
          <w:p w14:paraId="160758D4" w14:textId="074C4923" w:rsidR="002870F7" w:rsidRPr="002870F7" w:rsidRDefault="002870F7" w:rsidP="00EF753C">
            <w:pPr>
              <w:rPr>
                <w:sz w:val="20"/>
                <w:szCs w:val="20"/>
              </w:rPr>
            </w:pPr>
            <w:r w:rsidRPr="002870F7">
              <w:rPr>
                <w:sz w:val="20"/>
                <w:szCs w:val="20"/>
              </w:rPr>
              <w:t>Yes</w:t>
            </w:r>
          </w:p>
        </w:tc>
        <w:tc>
          <w:tcPr>
            <w:tcW w:w="1276" w:type="dxa"/>
          </w:tcPr>
          <w:p w14:paraId="4B3E6A76" w14:textId="26A443A9" w:rsidR="002870F7" w:rsidRPr="002870F7" w:rsidRDefault="002870F7" w:rsidP="00EF753C">
            <w:pPr>
              <w:rPr>
                <w:sz w:val="20"/>
                <w:szCs w:val="20"/>
              </w:rPr>
            </w:pPr>
            <w:r w:rsidRPr="002870F7">
              <w:rPr>
                <w:sz w:val="20"/>
                <w:szCs w:val="20"/>
              </w:rPr>
              <w:t>Yes</w:t>
            </w:r>
          </w:p>
        </w:tc>
      </w:tr>
      <w:tr w:rsidR="002870F7" w:rsidRPr="002870F7" w14:paraId="323ADB9D" w14:textId="348708DF" w:rsidTr="003662E6">
        <w:tc>
          <w:tcPr>
            <w:tcW w:w="1271" w:type="dxa"/>
          </w:tcPr>
          <w:p w14:paraId="252782E4" w14:textId="32A4982F" w:rsidR="002870F7" w:rsidRPr="002870F7" w:rsidRDefault="002870F7" w:rsidP="00EF753C">
            <w:pPr>
              <w:rPr>
                <w:b/>
                <w:sz w:val="20"/>
                <w:szCs w:val="20"/>
              </w:rPr>
            </w:pPr>
            <w:r w:rsidRPr="002870F7">
              <w:rPr>
                <w:sz w:val="20"/>
                <w:szCs w:val="20"/>
              </w:rPr>
              <w:t>rs7715256</w:t>
            </w:r>
          </w:p>
        </w:tc>
        <w:tc>
          <w:tcPr>
            <w:tcW w:w="709" w:type="dxa"/>
          </w:tcPr>
          <w:p w14:paraId="510AA493" w14:textId="0D436EE1" w:rsidR="002870F7" w:rsidRPr="002870F7" w:rsidRDefault="002870F7" w:rsidP="00EF753C">
            <w:pPr>
              <w:rPr>
                <w:b/>
                <w:sz w:val="20"/>
                <w:szCs w:val="20"/>
              </w:rPr>
            </w:pPr>
            <w:r w:rsidRPr="002870F7">
              <w:rPr>
                <w:sz w:val="20"/>
                <w:szCs w:val="20"/>
              </w:rPr>
              <w:t>.017</w:t>
            </w:r>
          </w:p>
        </w:tc>
        <w:tc>
          <w:tcPr>
            <w:tcW w:w="709" w:type="dxa"/>
          </w:tcPr>
          <w:p w14:paraId="4A930F47" w14:textId="0EB5BF5A" w:rsidR="002870F7" w:rsidRPr="002870F7" w:rsidRDefault="002870F7" w:rsidP="00EF753C">
            <w:pPr>
              <w:rPr>
                <w:b/>
                <w:sz w:val="20"/>
                <w:szCs w:val="20"/>
              </w:rPr>
            </w:pPr>
            <w:r w:rsidRPr="002870F7">
              <w:rPr>
                <w:sz w:val="20"/>
                <w:szCs w:val="20"/>
              </w:rPr>
              <w:t>G</w:t>
            </w:r>
          </w:p>
        </w:tc>
        <w:tc>
          <w:tcPr>
            <w:tcW w:w="1100" w:type="dxa"/>
          </w:tcPr>
          <w:p w14:paraId="77D53DEA" w14:textId="2ABFD4A2" w:rsidR="002870F7" w:rsidRPr="002870F7" w:rsidRDefault="002870F7" w:rsidP="00EF753C">
            <w:pPr>
              <w:rPr>
                <w:b/>
                <w:sz w:val="20"/>
                <w:szCs w:val="20"/>
              </w:rPr>
            </w:pPr>
            <w:r w:rsidRPr="002870F7">
              <w:rPr>
                <w:sz w:val="20"/>
                <w:szCs w:val="20"/>
              </w:rPr>
              <w:t>Yes</w:t>
            </w:r>
          </w:p>
        </w:tc>
        <w:tc>
          <w:tcPr>
            <w:tcW w:w="1168" w:type="dxa"/>
          </w:tcPr>
          <w:p w14:paraId="4AB53916" w14:textId="40A5988E" w:rsidR="002870F7" w:rsidRPr="002870F7" w:rsidRDefault="002870F7" w:rsidP="00EF753C">
            <w:pPr>
              <w:rPr>
                <w:b/>
                <w:sz w:val="20"/>
                <w:szCs w:val="20"/>
              </w:rPr>
            </w:pPr>
            <w:r w:rsidRPr="002870F7">
              <w:rPr>
                <w:sz w:val="20"/>
                <w:szCs w:val="20"/>
              </w:rPr>
              <w:t>Yes</w:t>
            </w:r>
          </w:p>
        </w:tc>
        <w:tc>
          <w:tcPr>
            <w:tcW w:w="1275" w:type="dxa"/>
          </w:tcPr>
          <w:p w14:paraId="255BDD3B" w14:textId="10CDD494" w:rsidR="002870F7" w:rsidRPr="002870F7" w:rsidRDefault="002870F7" w:rsidP="00EF753C">
            <w:pPr>
              <w:rPr>
                <w:b/>
                <w:sz w:val="20"/>
                <w:szCs w:val="20"/>
              </w:rPr>
            </w:pPr>
            <w:r w:rsidRPr="002870F7">
              <w:rPr>
                <w:sz w:val="20"/>
                <w:szCs w:val="20"/>
              </w:rPr>
              <w:t>Yes</w:t>
            </w:r>
          </w:p>
        </w:tc>
        <w:tc>
          <w:tcPr>
            <w:tcW w:w="1087" w:type="dxa"/>
          </w:tcPr>
          <w:p w14:paraId="5042EAE9" w14:textId="1FCABE50" w:rsidR="002870F7" w:rsidRPr="002870F7" w:rsidRDefault="002870F7" w:rsidP="00EF753C">
            <w:pPr>
              <w:rPr>
                <w:b/>
                <w:sz w:val="20"/>
                <w:szCs w:val="20"/>
              </w:rPr>
            </w:pPr>
            <w:r w:rsidRPr="002870F7">
              <w:rPr>
                <w:sz w:val="20"/>
                <w:szCs w:val="20"/>
              </w:rPr>
              <w:t>Yes</w:t>
            </w:r>
          </w:p>
        </w:tc>
        <w:tc>
          <w:tcPr>
            <w:tcW w:w="1181" w:type="dxa"/>
          </w:tcPr>
          <w:p w14:paraId="763A87C4" w14:textId="4E7DFB0F" w:rsidR="002870F7" w:rsidRPr="002870F7" w:rsidRDefault="002870F7" w:rsidP="00EF753C">
            <w:pPr>
              <w:rPr>
                <w:sz w:val="20"/>
                <w:szCs w:val="20"/>
              </w:rPr>
            </w:pPr>
            <w:r w:rsidRPr="002870F7">
              <w:rPr>
                <w:sz w:val="20"/>
                <w:szCs w:val="20"/>
              </w:rPr>
              <w:t>Yes</w:t>
            </w:r>
          </w:p>
        </w:tc>
        <w:tc>
          <w:tcPr>
            <w:tcW w:w="1134" w:type="dxa"/>
          </w:tcPr>
          <w:p w14:paraId="3E776A68" w14:textId="149E86B4" w:rsidR="002870F7" w:rsidRPr="002870F7" w:rsidRDefault="002870F7" w:rsidP="00EF753C">
            <w:pPr>
              <w:rPr>
                <w:sz w:val="20"/>
                <w:szCs w:val="20"/>
              </w:rPr>
            </w:pPr>
            <w:r w:rsidRPr="002870F7">
              <w:rPr>
                <w:sz w:val="20"/>
                <w:szCs w:val="20"/>
              </w:rPr>
              <w:t>Yes</w:t>
            </w:r>
          </w:p>
        </w:tc>
        <w:tc>
          <w:tcPr>
            <w:tcW w:w="1276" w:type="dxa"/>
          </w:tcPr>
          <w:p w14:paraId="3B6C26A2" w14:textId="06C4733B" w:rsidR="002870F7" w:rsidRPr="002870F7" w:rsidRDefault="002870F7" w:rsidP="00EF753C">
            <w:pPr>
              <w:rPr>
                <w:sz w:val="20"/>
                <w:szCs w:val="20"/>
              </w:rPr>
            </w:pPr>
            <w:r w:rsidRPr="002870F7">
              <w:rPr>
                <w:sz w:val="20"/>
                <w:szCs w:val="20"/>
              </w:rPr>
              <w:t>Yes</w:t>
            </w:r>
          </w:p>
        </w:tc>
      </w:tr>
      <w:tr w:rsidR="002870F7" w:rsidRPr="002870F7" w14:paraId="581CD5E9" w14:textId="3F12E39A" w:rsidTr="003662E6">
        <w:tc>
          <w:tcPr>
            <w:tcW w:w="1271" w:type="dxa"/>
          </w:tcPr>
          <w:p w14:paraId="1707F040" w14:textId="6F6F1B7D" w:rsidR="002870F7" w:rsidRPr="002870F7" w:rsidRDefault="002870F7" w:rsidP="00EF753C">
            <w:pPr>
              <w:rPr>
                <w:b/>
                <w:sz w:val="20"/>
                <w:szCs w:val="20"/>
              </w:rPr>
            </w:pPr>
            <w:r w:rsidRPr="002870F7">
              <w:rPr>
                <w:sz w:val="20"/>
                <w:szCs w:val="20"/>
              </w:rPr>
              <w:t>rs13191362</w:t>
            </w:r>
          </w:p>
        </w:tc>
        <w:tc>
          <w:tcPr>
            <w:tcW w:w="709" w:type="dxa"/>
          </w:tcPr>
          <w:p w14:paraId="7CD01A9B" w14:textId="6F0161F6" w:rsidR="002870F7" w:rsidRPr="002870F7" w:rsidRDefault="002870F7" w:rsidP="00EF753C">
            <w:pPr>
              <w:rPr>
                <w:b/>
                <w:sz w:val="20"/>
                <w:szCs w:val="20"/>
              </w:rPr>
            </w:pPr>
            <w:r w:rsidRPr="002870F7">
              <w:rPr>
                <w:sz w:val="20"/>
                <w:szCs w:val="20"/>
              </w:rPr>
              <w:t>.029</w:t>
            </w:r>
          </w:p>
        </w:tc>
        <w:tc>
          <w:tcPr>
            <w:tcW w:w="709" w:type="dxa"/>
          </w:tcPr>
          <w:p w14:paraId="3FFBE611" w14:textId="6D7AA719" w:rsidR="002870F7" w:rsidRPr="002870F7" w:rsidRDefault="002870F7" w:rsidP="00EF753C">
            <w:pPr>
              <w:rPr>
                <w:b/>
                <w:sz w:val="20"/>
                <w:szCs w:val="20"/>
              </w:rPr>
            </w:pPr>
            <w:r w:rsidRPr="002870F7">
              <w:rPr>
                <w:sz w:val="20"/>
                <w:szCs w:val="20"/>
              </w:rPr>
              <w:t>A</w:t>
            </w:r>
          </w:p>
        </w:tc>
        <w:tc>
          <w:tcPr>
            <w:tcW w:w="1100" w:type="dxa"/>
          </w:tcPr>
          <w:p w14:paraId="26989567" w14:textId="1C4D1735" w:rsidR="002870F7" w:rsidRPr="002870F7" w:rsidRDefault="002870F7" w:rsidP="00EF753C">
            <w:pPr>
              <w:rPr>
                <w:b/>
                <w:sz w:val="20"/>
                <w:szCs w:val="20"/>
              </w:rPr>
            </w:pPr>
            <w:r w:rsidRPr="002870F7">
              <w:rPr>
                <w:sz w:val="20"/>
                <w:szCs w:val="20"/>
              </w:rPr>
              <w:t>Yes</w:t>
            </w:r>
          </w:p>
        </w:tc>
        <w:tc>
          <w:tcPr>
            <w:tcW w:w="1168" w:type="dxa"/>
          </w:tcPr>
          <w:p w14:paraId="46A85534" w14:textId="2BDA54B5" w:rsidR="002870F7" w:rsidRPr="002870F7" w:rsidRDefault="002870F7" w:rsidP="00EF753C">
            <w:pPr>
              <w:rPr>
                <w:b/>
                <w:sz w:val="20"/>
                <w:szCs w:val="20"/>
              </w:rPr>
            </w:pPr>
            <w:r w:rsidRPr="002870F7">
              <w:rPr>
                <w:sz w:val="20"/>
                <w:szCs w:val="20"/>
              </w:rPr>
              <w:t>Yes</w:t>
            </w:r>
          </w:p>
        </w:tc>
        <w:tc>
          <w:tcPr>
            <w:tcW w:w="1275" w:type="dxa"/>
          </w:tcPr>
          <w:p w14:paraId="42D97BFD" w14:textId="4360ECA9" w:rsidR="002870F7" w:rsidRPr="002870F7" w:rsidRDefault="002870F7" w:rsidP="00EF753C">
            <w:pPr>
              <w:rPr>
                <w:b/>
                <w:sz w:val="20"/>
                <w:szCs w:val="20"/>
              </w:rPr>
            </w:pPr>
            <w:r w:rsidRPr="002870F7">
              <w:rPr>
                <w:sz w:val="20"/>
                <w:szCs w:val="20"/>
              </w:rPr>
              <w:t>Yes</w:t>
            </w:r>
          </w:p>
        </w:tc>
        <w:tc>
          <w:tcPr>
            <w:tcW w:w="1087" w:type="dxa"/>
          </w:tcPr>
          <w:p w14:paraId="2C76796B" w14:textId="3FF3D496" w:rsidR="002870F7" w:rsidRPr="002870F7" w:rsidRDefault="002870F7" w:rsidP="00EF753C">
            <w:pPr>
              <w:rPr>
                <w:b/>
                <w:sz w:val="20"/>
                <w:szCs w:val="20"/>
              </w:rPr>
            </w:pPr>
            <w:r w:rsidRPr="002870F7">
              <w:rPr>
                <w:sz w:val="20"/>
                <w:szCs w:val="20"/>
              </w:rPr>
              <w:t>Yes</w:t>
            </w:r>
          </w:p>
        </w:tc>
        <w:tc>
          <w:tcPr>
            <w:tcW w:w="1181" w:type="dxa"/>
          </w:tcPr>
          <w:p w14:paraId="76C0C066" w14:textId="52155ED7" w:rsidR="002870F7" w:rsidRPr="002870F7" w:rsidRDefault="002870F7" w:rsidP="00EF753C">
            <w:pPr>
              <w:rPr>
                <w:sz w:val="20"/>
                <w:szCs w:val="20"/>
              </w:rPr>
            </w:pPr>
            <w:r w:rsidRPr="002870F7">
              <w:rPr>
                <w:sz w:val="20"/>
                <w:szCs w:val="20"/>
              </w:rPr>
              <w:t>Yes</w:t>
            </w:r>
          </w:p>
        </w:tc>
        <w:tc>
          <w:tcPr>
            <w:tcW w:w="1134" w:type="dxa"/>
          </w:tcPr>
          <w:p w14:paraId="5BA1F985" w14:textId="20A269B4" w:rsidR="002870F7" w:rsidRPr="002870F7" w:rsidRDefault="002870F7" w:rsidP="00EF753C">
            <w:pPr>
              <w:rPr>
                <w:sz w:val="20"/>
                <w:szCs w:val="20"/>
              </w:rPr>
            </w:pPr>
            <w:r w:rsidRPr="002870F7">
              <w:rPr>
                <w:sz w:val="20"/>
                <w:szCs w:val="20"/>
              </w:rPr>
              <w:t>Yes</w:t>
            </w:r>
          </w:p>
        </w:tc>
        <w:tc>
          <w:tcPr>
            <w:tcW w:w="1276" w:type="dxa"/>
          </w:tcPr>
          <w:p w14:paraId="52B2611D" w14:textId="398540D4" w:rsidR="002870F7" w:rsidRPr="002870F7" w:rsidRDefault="002870F7" w:rsidP="00EF753C">
            <w:pPr>
              <w:rPr>
                <w:sz w:val="20"/>
                <w:szCs w:val="20"/>
              </w:rPr>
            </w:pPr>
            <w:r w:rsidRPr="002870F7">
              <w:rPr>
                <w:sz w:val="20"/>
                <w:szCs w:val="20"/>
              </w:rPr>
              <w:t>Yes</w:t>
            </w:r>
          </w:p>
        </w:tc>
      </w:tr>
      <w:tr w:rsidR="002870F7" w:rsidRPr="002870F7" w14:paraId="4583F576" w14:textId="20446B08" w:rsidTr="003662E6">
        <w:tc>
          <w:tcPr>
            <w:tcW w:w="1271" w:type="dxa"/>
          </w:tcPr>
          <w:p w14:paraId="654735E4" w14:textId="147E7124" w:rsidR="002870F7" w:rsidRPr="002870F7" w:rsidRDefault="002870F7" w:rsidP="00EF753C">
            <w:pPr>
              <w:rPr>
                <w:b/>
                <w:sz w:val="20"/>
                <w:szCs w:val="20"/>
              </w:rPr>
            </w:pPr>
            <w:r w:rsidRPr="002870F7">
              <w:rPr>
                <w:sz w:val="20"/>
                <w:szCs w:val="20"/>
              </w:rPr>
              <w:t>rs13201877</w:t>
            </w:r>
          </w:p>
        </w:tc>
        <w:tc>
          <w:tcPr>
            <w:tcW w:w="709" w:type="dxa"/>
          </w:tcPr>
          <w:p w14:paraId="5F9039F1" w14:textId="23180B5C" w:rsidR="002870F7" w:rsidRPr="002870F7" w:rsidRDefault="002870F7" w:rsidP="00EF753C">
            <w:pPr>
              <w:rPr>
                <w:b/>
                <w:sz w:val="20"/>
                <w:szCs w:val="20"/>
              </w:rPr>
            </w:pPr>
            <w:r w:rsidRPr="002870F7">
              <w:rPr>
                <w:sz w:val="20"/>
                <w:szCs w:val="20"/>
              </w:rPr>
              <w:t>.024</w:t>
            </w:r>
          </w:p>
        </w:tc>
        <w:tc>
          <w:tcPr>
            <w:tcW w:w="709" w:type="dxa"/>
          </w:tcPr>
          <w:p w14:paraId="0811729F" w14:textId="15696E42" w:rsidR="002870F7" w:rsidRPr="002870F7" w:rsidRDefault="002870F7" w:rsidP="00EF753C">
            <w:pPr>
              <w:rPr>
                <w:b/>
                <w:sz w:val="20"/>
                <w:szCs w:val="20"/>
              </w:rPr>
            </w:pPr>
            <w:r w:rsidRPr="002870F7">
              <w:rPr>
                <w:sz w:val="20"/>
                <w:szCs w:val="20"/>
              </w:rPr>
              <w:t>G</w:t>
            </w:r>
          </w:p>
        </w:tc>
        <w:tc>
          <w:tcPr>
            <w:tcW w:w="1100" w:type="dxa"/>
          </w:tcPr>
          <w:p w14:paraId="77EB5B65" w14:textId="54800340" w:rsidR="002870F7" w:rsidRPr="002870F7" w:rsidRDefault="002870F7" w:rsidP="00EF753C">
            <w:pPr>
              <w:rPr>
                <w:b/>
                <w:sz w:val="20"/>
                <w:szCs w:val="20"/>
              </w:rPr>
            </w:pPr>
            <w:r w:rsidRPr="002870F7">
              <w:rPr>
                <w:sz w:val="20"/>
                <w:szCs w:val="20"/>
              </w:rPr>
              <w:t>Yes</w:t>
            </w:r>
          </w:p>
        </w:tc>
        <w:tc>
          <w:tcPr>
            <w:tcW w:w="1168" w:type="dxa"/>
          </w:tcPr>
          <w:p w14:paraId="1B1E1D4A" w14:textId="71F0646A" w:rsidR="002870F7" w:rsidRPr="002870F7" w:rsidRDefault="002870F7" w:rsidP="00EF753C">
            <w:pPr>
              <w:rPr>
                <w:b/>
                <w:sz w:val="20"/>
                <w:szCs w:val="20"/>
              </w:rPr>
            </w:pPr>
            <w:r w:rsidRPr="002870F7">
              <w:rPr>
                <w:sz w:val="20"/>
                <w:szCs w:val="20"/>
              </w:rPr>
              <w:t>Yes</w:t>
            </w:r>
          </w:p>
        </w:tc>
        <w:tc>
          <w:tcPr>
            <w:tcW w:w="1275" w:type="dxa"/>
          </w:tcPr>
          <w:p w14:paraId="6D56736D" w14:textId="7863E064" w:rsidR="002870F7" w:rsidRPr="002870F7" w:rsidRDefault="002870F7" w:rsidP="00EF753C">
            <w:pPr>
              <w:rPr>
                <w:b/>
                <w:sz w:val="20"/>
                <w:szCs w:val="20"/>
              </w:rPr>
            </w:pPr>
            <w:r w:rsidRPr="002870F7">
              <w:rPr>
                <w:sz w:val="20"/>
                <w:szCs w:val="20"/>
              </w:rPr>
              <w:t>Yes</w:t>
            </w:r>
          </w:p>
        </w:tc>
        <w:tc>
          <w:tcPr>
            <w:tcW w:w="1087" w:type="dxa"/>
          </w:tcPr>
          <w:p w14:paraId="28970ABE" w14:textId="082F49F3" w:rsidR="002870F7" w:rsidRPr="002870F7" w:rsidRDefault="002870F7" w:rsidP="00EF753C">
            <w:pPr>
              <w:rPr>
                <w:b/>
                <w:sz w:val="20"/>
                <w:szCs w:val="20"/>
              </w:rPr>
            </w:pPr>
            <w:r w:rsidRPr="002870F7">
              <w:rPr>
                <w:sz w:val="20"/>
                <w:szCs w:val="20"/>
              </w:rPr>
              <w:t>Yes</w:t>
            </w:r>
          </w:p>
        </w:tc>
        <w:tc>
          <w:tcPr>
            <w:tcW w:w="1181" w:type="dxa"/>
          </w:tcPr>
          <w:p w14:paraId="25618E87" w14:textId="18E449A1" w:rsidR="002870F7" w:rsidRPr="002870F7" w:rsidRDefault="002870F7" w:rsidP="00EF753C">
            <w:pPr>
              <w:rPr>
                <w:sz w:val="20"/>
                <w:szCs w:val="20"/>
              </w:rPr>
            </w:pPr>
            <w:r w:rsidRPr="002870F7">
              <w:rPr>
                <w:sz w:val="20"/>
                <w:szCs w:val="20"/>
              </w:rPr>
              <w:t>Yes</w:t>
            </w:r>
          </w:p>
        </w:tc>
        <w:tc>
          <w:tcPr>
            <w:tcW w:w="1134" w:type="dxa"/>
          </w:tcPr>
          <w:p w14:paraId="2AA59933" w14:textId="11BDEEB8" w:rsidR="002870F7" w:rsidRPr="002870F7" w:rsidRDefault="002870F7" w:rsidP="00EF753C">
            <w:pPr>
              <w:rPr>
                <w:sz w:val="20"/>
                <w:szCs w:val="20"/>
              </w:rPr>
            </w:pPr>
            <w:r w:rsidRPr="002870F7">
              <w:rPr>
                <w:sz w:val="20"/>
                <w:szCs w:val="20"/>
              </w:rPr>
              <w:t>Yes</w:t>
            </w:r>
          </w:p>
        </w:tc>
        <w:tc>
          <w:tcPr>
            <w:tcW w:w="1276" w:type="dxa"/>
          </w:tcPr>
          <w:p w14:paraId="7BCACF0B" w14:textId="4814C6CD" w:rsidR="002870F7" w:rsidRPr="002870F7" w:rsidRDefault="002870F7" w:rsidP="00EF753C">
            <w:pPr>
              <w:rPr>
                <w:sz w:val="20"/>
                <w:szCs w:val="20"/>
              </w:rPr>
            </w:pPr>
            <w:r w:rsidRPr="002870F7">
              <w:rPr>
                <w:sz w:val="20"/>
                <w:szCs w:val="20"/>
              </w:rPr>
              <w:t>Yes</w:t>
            </w:r>
          </w:p>
        </w:tc>
      </w:tr>
      <w:tr w:rsidR="002870F7" w:rsidRPr="002870F7" w14:paraId="5B6CD357" w14:textId="2E75E197" w:rsidTr="003662E6">
        <w:tc>
          <w:tcPr>
            <w:tcW w:w="1271" w:type="dxa"/>
          </w:tcPr>
          <w:p w14:paraId="726C92EB" w14:textId="51C726C1" w:rsidR="002870F7" w:rsidRPr="002870F7" w:rsidRDefault="002870F7" w:rsidP="00EF753C">
            <w:pPr>
              <w:rPr>
                <w:b/>
                <w:sz w:val="20"/>
                <w:szCs w:val="20"/>
              </w:rPr>
            </w:pPr>
            <w:r w:rsidRPr="002870F7">
              <w:rPr>
                <w:sz w:val="20"/>
                <w:szCs w:val="20"/>
              </w:rPr>
              <w:t>rs2033529</w:t>
            </w:r>
          </w:p>
        </w:tc>
        <w:tc>
          <w:tcPr>
            <w:tcW w:w="709" w:type="dxa"/>
          </w:tcPr>
          <w:p w14:paraId="49C1AB6C" w14:textId="6C789EF6" w:rsidR="002870F7" w:rsidRPr="002870F7" w:rsidRDefault="002870F7" w:rsidP="00EF753C">
            <w:pPr>
              <w:rPr>
                <w:b/>
                <w:sz w:val="20"/>
                <w:szCs w:val="20"/>
              </w:rPr>
            </w:pPr>
            <w:r w:rsidRPr="002870F7">
              <w:rPr>
                <w:sz w:val="20"/>
                <w:szCs w:val="20"/>
              </w:rPr>
              <w:t>.018</w:t>
            </w:r>
          </w:p>
        </w:tc>
        <w:tc>
          <w:tcPr>
            <w:tcW w:w="709" w:type="dxa"/>
          </w:tcPr>
          <w:p w14:paraId="279DAA35" w14:textId="08B79D57" w:rsidR="002870F7" w:rsidRPr="002870F7" w:rsidRDefault="002870F7" w:rsidP="00EF753C">
            <w:pPr>
              <w:rPr>
                <w:b/>
                <w:sz w:val="20"/>
                <w:szCs w:val="20"/>
              </w:rPr>
            </w:pPr>
            <w:r w:rsidRPr="002870F7">
              <w:rPr>
                <w:sz w:val="20"/>
                <w:szCs w:val="20"/>
              </w:rPr>
              <w:t>G</w:t>
            </w:r>
          </w:p>
        </w:tc>
        <w:tc>
          <w:tcPr>
            <w:tcW w:w="1100" w:type="dxa"/>
          </w:tcPr>
          <w:p w14:paraId="4A4D4685" w14:textId="4E099487" w:rsidR="002870F7" w:rsidRPr="002870F7" w:rsidRDefault="002870F7" w:rsidP="00EF753C">
            <w:pPr>
              <w:rPr>
                <w:b/>
                <w:sz w:val="20"/>
                <w:szCs w:val="20"/>
              </w:rPr>
            </w:pPr>
            <w:r w:rsidRPr="002870F7">
              <w:rPr>
                <w:sz w:val="20"/>
                <w:szCs w:val="20"/>
              </w:rPr>
              <w:t>Yes</w:t>
            </w:r>
          </w:p>
        </w:tc>
        <w:tc>
          <w:tcPr>
            <w:tcW w:w="1168" w:type="dxa"/>
          </w:tcPr>
          <w:p w14:paraId="11972D9E" w14:textId="7DA7CF6B" w:rsidR="002870F7" w:rsidRPr="002870F7" w:rsidRDefault="002870F7" w:rsidP="00EF753C">
            <w:pPr>
              <w:rPr>
                <w:sz w:val="20"/>
                <w:szCs w:val="20"/>
              </w:rPr>
            </w:pPr>
            <w:r w:rsidRPr="002870F7">
              <w:rPr>
                <w:sz w:val="20"/>
                <w:szCs w:val="20"/>
              </w:rPr>
              <w:t>rs3734555</w:t>
            </w:r>
          </w:p>
        </w:tc>
        <w:tc>
          <w:tcPr>
            <w:tcW w:w="1275" w:type="dxa"/>
          </w:tcPr>
          <w:p w14:paraId="6FBDBCF2" w14:textId="2AA443BB" w:rsidR="002870F7" w:rsidRPr="002870F7" w:rsidRDefault="002870F7" w:rsidP="00EF753C">
            <w:pPr>
              <w:rPr>
                <w:b/>
                <w:sz w:val="20"/>
                <w:szCs w:val="20"/>
              </w:rPr>
            </w:pPr>
            <w:r w:rsidRPr="002870F7">
              <w:rPr>
                <w:sz w:val="20"/>
                <w:szCs w:val="20"/>
              </w:rPr>
              <w:t>Yes</w:t>
            </w:r>
          </w:p>
        </w:tc>
        <w:tc>
          <w:tcPr>
            <w:tcW w:w="1087" w:type="dxa"/>
          </w:tcPr>
          <w:p w14:paraId="5D0672BE" w14:textId="19349F62" w:rsidR="002870F7" w:rsidRPr="002870F7" w:rsidRDefault="002870F7" w:rsidP="00EF753C">
            <w:pPr>
              <w:rPr>
                <w:b/>
                <w:sz w:val="20"/>
                <w:szCs w:val="20"/>
              </w:rPr>
            </w:pPr>
            <w:r w:rsidRPr="002870F7">
              <w:rPr>
                <w:sz w:val="20"/>
                <w:szCs w:val="20"/>
              </w:rPr>
              <w:t>Yes</w:t>
            </w:r>
          </w:p>
        </w:tc>
        <w:tc>
          <w:tcPr>
            <w:tcW w:w="1181" w:type="dxa"/>
          </w:tcPr>
          <w:p w14:paraId="60C4F41F" w14:textId="08E97212" w:rsidR="002870F7" w:rsidRPr="002870F7" w:rsidRDefault="002870F7" w:rsidP="00EF753C">
            <w:pPr>
              <w:rPr>
                <w:sz w:val="20"/>
                <w:szCs w:val="20"/>
              </w:rPr>
            </w:pPr>
            <w:r w:rsidRPr="002870F7">
              <w:rPr>
                <w:sz w:val="20"/>
                <w:szCs w:val="20"/>
              </w:rPr>
              <w:t>Yes</w:t>
            </w:r>
          </w:p>
        </w:tc>
        <w:tc>
          <w:tcPr>
            <w:tcW w:w="1134" w:type="dxa"/>
          </w:tcPr>
          <w:p w14:paraId="7ED63228" w14:textId="3E7BB188" w:rsidR="002870F7" w:rsidRPr="002870F7" w:rsidRDefault="002870F7" w:rsidP="00EF753C">
            <w:pPr>
              <w:rPr>
                <w:sz w:val="20"/>
                <w:szCs w:val="20"/>
              </w:rPr>
            </w:pPr>
            <w:r w:rsidRPr="002870F7">
              <w:rPr>
                <w:sz w:val="20"/>
                <w:szCs w:val="20"/>
              </w:rPr>
              <w:t>Yes</w:t>
            </w:r>
          </w:p>
        </w:tc>
        <w:tc>
          <w:tcPr>
            <w:tcW w:w="1276" w:type="dxa"/>
          </w:tcPr>
          <w:p w14:paraId="7B5C3CC9" w14:textId="60254BC9" w:rsidR="002870F7" w:rsidRPr="002870F7" w:rsidRDefault="009B78F1" w:rsidP="00EF753C">
            <w:pPr>
              <w:rPr>
                <w:sz w:val="20"/>
                <w:szCs w:val="20"/>
              </w:rPr>
            </w:pPr>
            <w:r>
              <w:rPr>
                <w:sz w:val="20"/>
                <w:szCs w:val="20"/>
              </w:rPr>
              <w:t>N/A</w:t>
            </w:r>
          </w:p>
        </w:tc>
      </w:tr>
      <w:tr w:rsidR="002870F7" w:rsidRPr="002870F7" w14:paraId="6D53885D" w14:textId="1C94F08B" w:rsidTr="003662E6">
        <w:tc>
          <w:tcPr>
            <w:tcW w:w="1271" w:type="dxa"/>
          </w:tcPr>
          <w:p w14:paraId="78F49528" w14:textId="60268830" w:rsidR="002870F7" w:rsidRPr="002870F7" w:rsidRDefault="002870F7" w:rsidP="00EF753C">
            <w:pPr>
              <w:rPr>
                <w:b/>
                <w:sz w:val="20"/>
                <w:szCs w:val="20"/>
              </w:rPr>
            </w:pPr>
            <w:r w:rsidRPr="002870F7">
              <w:rPr>
                <w:sz w:val="20"/>
                <w:szCs w:val="20"/>
              </w:rPr>
              <w:t>rs205262</w:t>
            </w:r>
          </w:p>
        </w:tc>
        <w:tc>
          <w:tcPr>
            <w:tcW w:w="709" w:type="dxa"/>
          </w:tcPr>
          <w:p w14:paraId="3E3A4753" w14:textId="6A773BB3" w:rsidR="002870F7" w:rsidRPr="002870F7" w:rsidRDefault="002870F7" w:rsidP="00EF753C">
            <w:pPr>
              <w:rPr>
                <w:b/>
                <w:sz w:val="20"/>
                <w:szCs w:val="20"/>
              </w:rPr>
            </w:pPr>
            <w:r w:rsidRPr="002870F7">
              <w:rPr>
                <w:sz w:val="20"/>
                <w:szCs w:val="20"/>
              </w:rPr>
              <w:t>.021</w:t>
            </w:r>
          </w:p>
        </w:tc>
        <w:tc>
          <w:tcPr>
            <w:tcW w:w="709" w:type="dxa"/>
          </w:tcPr>
          <w:p w14:paraId="59F0BE3C" w14:textId="071BD166" w:rsidR="002870F7" w:rsidRPr="002870F7" w:rsidRDefault="002870F7" w:rsidP="00EF753C">
            <w:pPr>
              <w:rPr>
                <w:b/>
                <w:sz w:val="20"/>
                <w:szCs w:val="20"/>
              </w:rPr>
            </w:pPr>
            <w:r w:rsidRPr="002870F7">
              <w:rPr>
                <w:sz w:val="20"/>
                <w:szCs w:val="20"/>
              </w:rPr>
              <w:t>G</w:t>
            </w:r>
          </w:p>
        </w:tc>
        <w:tc>
          <w:tcPr>
            <w:tcW w:w="1100" w:type="dxa"/>
          </w:tcPr>
          <w:p w14:paraId="5A0B1697" w14:textId="6093D68F" w:rsidR="002870F7" w:rsidRPr="002870F7" w:rsidRDefault="002870F7" w:rsidP="00EF753C">
            <w:pPr>
              <w:rPr>
                <w:b/>
                <w:sz w:val="20"/>
                <w:szCs w:val="20"/>
              </w:rPr>
            </w:pPr>
            <w:r w:rsidRPr="002870F7">
              <w:rPr>
                <w:sz w:val="20"/>
                <w:szCs w:val="20"/>
              </w:rPr>
              <w:t>Yes</w:t>
            </w:r>
          </w:p>
        </w:tc>
        <w:tc>
          <w:tcPr>
            <w:tcW w:w="1168" w:type="dxa"/>
          </w:tcPr>
          <w:p w14:paraId="766E90D2" w14:textId="6AECAA90" w:rsidR="002870F7" w:rsidRPr="002870F7" w:rsidRDefault="002870F7" w:rsidP="00EF753C">
            <w:pPr>
              <w:rPr>
                <w:b/>
                <w:sz w:val="20"/>
                <w:szCs w:val="20"/>
              </w:rPr>
            </w:pPr>
            <w:r w:rsidRPr="002870F7">
              <w:rPr>
                <w:sz w:val="20"/>
                <w:szCs w:val="20"/>
              </w:rPr>
              <w:t>Yes</w:t>
            </w:r>
          </w:p>
        </w:tc>
        <w:tc>
          <w:tcPr>
            <w:tcW w:w="1275" w:type="dxa"/>
          </w:tcPr>
          <w:p w14:paraId="0AB6ACB2" w14:textId="7AC729E2" w:rsidR="002870F7" w:rsidRPr="002870F7" w:rsidRDefault="002870F7" w:rsidP="00EF753C">
            <w:pPr>
              <w:rPr>
                <w:b/>
                <w:sz w:val="20"/>
                <w:szCs w:val="20"/>
              </w:rPr>
            </w:pPr>
            <w:r w:rsidRPr="002870F7">
              <w:rPr>
                <w:sz w:val="20"/>
                <w:szCs w:val="20"/>
              </w:rPr>
              <w:t>Yes</w:t>
            </w:r>
          </w:p>
        </w:tc>
        <w:tc>
          <w:tcPr>
            <w:tcW w:w="1087" w:type="dxa"/>
          </w:tcPr>
          <w:p w14:paraId="1D0BEB6D" w14:textId="12D33D9C" w:rsidR="002870F7" w:rsidRPr="002870F7" w:rsidRDefault="002870F7" w:rsidP="00EF753C">
            <w:pPr>
              <w:rPr>
                <w:b/>
                <w:sz w:val="20"/>
                <w:szCs w:val="20"/>
              </w:rPr>
            </w:pPr>
            <w:r w:rsidRPr="002870F7">
              <w:rPr>
                <w:sz w:val="20"/>
                <w:szCs w:val="20"/>
              </w:rPr>
              <w:t>Yes</w:t>
            </w:r>
          </w:p>
        </w:tc>
        <w:tc>
          <w:tcPr>
            <w:tcW w:w="1181" w:type="dxa"/>
          </w:tcPr>
          <w:p w14:paraId="4B8F7263" w14:textId="7EC9C213" w:rsidR="002870F7" w:rsidRPr="002870F7" w:rsidRDefault="002870F7" w:rsidP="00EF753C">
            <w:pPr>
              <w:rPr>
                <w:sz w:val="20"/>
                <w:szCs w:val="20"/>
              </w:rPr>
            </w:pPr>
            <w:r w:rsidRPr="002870F7">
              <w:rPr>
                <w:sz w:val="20"/>
                <w:szCs w:val="20"/>
              </w:rPr>
              <w:t>Yes</w:t>
            </w:r>
          </w:p>
        </w:tc>
        <w:tc>
          <w:tcPr>
            <w:tcW w:w="1134" w:type="dxa"/>
          </w:tcPr>
          <w:p w14:paraId="592413CF" w14:textId="2A567A16" w:rsidR="002870F7" w:rsidRPr="002870F7" w:rsidRDefault="002870F7" w:rsidP="00EF753C">
            <w:pPr>
              <w:rPr>
                <w:sz w:val="20"/>
                <w:szCs w:val="20"/>
              </w:rPr>
            </w:pPr>
            <w:r w:rsidRPr="002870F7">
              <w:rPr>
                <w:sz w:val="20"/>
                <w:szCs w:val="20"/>
              </w:rPr>
              <w:t>Yes</w:t>
            </w:r>
          </w:p>
        </w:tc>
        <w:tc>
          <w:tcPr>
            <w:tcW w:w="1276" w:type="dxa"/>
          </w:tcPr>
          <w:p w14:paraId="18DCD259" w14:textId="3AA0ABD8" w:rsidR="002870F7" w:rsidRPr="002870F7" w:rsidRDefault="0036460C" w:rsidP="00EF753C">
            <w:pPr>
              <w:rPr>
                <w:sz w:val="20"/>
                <w:szCs w:val="20"/>
              </w:rPr>
            </w:pPr>
            <w:r w:rsidRPr="0036460C">
              <w:rPr>
                <w:sz w:val="20"/>
                <w:szCs w:val="20"/>
              </w:rPr>
              <w:t>rs6457796</w:t>
            </w:r>
          </w:p>
        </w:tc>
      </w:tr>
      <w:tr w:rsidR="002870F7" w:rsidRPr="002870F7" w14:paraId="11F6FC0B" w14:textId="6A7E6F9B" w:rsidTr="003662E6">
        <w:tc>
          <w:tcPr>
            <w:tcW w:w="1271" w:type="dxa"/>
          </w:tcPr>
          <w:p w14:paraId="38A35AD6" w14:textId="41437D9E" w:rsidR="002870F7" w:rsidRPr="002870F7" w:rsidRDefault="002870F7" w:rsidP="00EF753C">
            <w:pPr>
              <w:rPr>
                <w:b/>
                <w:sz w:val="20"/>
                <w:szCs w:val="20"/>
              </w:rPr>
            </w:pPr>
            <w:r w:rsidRPr="002870F7">
              <w:rPr>
                <w:sz w:val="20"/>
                <w:szCs w:val="20"/>
              </w:rPr>
              <w:t>rs2207139</w:t>
            </w:r>
          </w:p>
        </w:tc>
        <w:tc>
          <w:tcPr>
            <w:tcW w:w="709" w:type="dxa"/>
          </w:tcPr>
          <w:p w14:paraId="0D571D9E" w14:textId="7B3A3770" w:rsidR="002870F7" w:rsidRPr="002870F7" w:rsidRDefault="002870F7" w:rsidP="00EF753C">
            <w:pPr>
              <w:rPr>
                <w:b/>
                <w:sz w:val="20"/>
                <w:szCs w:val="20"/>
              </w:rPr>
            </w:pPr>
            <w:r w:rsidRPr="002870F7">
              <w:rPr>
                <w:sz w:val="20"/>
                <w:szCs w:val="20"/>
              </w:rPr>
              <w:t>.045</w:t>
            </w:r>
          </w:p>
        </w:tc>
        <w:tc>
          <w:tcPr>
            <w:tcW w:w="709" w:type="dxa"/>
          </w:tcPr>
          <w:p w14:paraId="4B8330CF" w14:textId="513CF1C6" w:rsidR="002870F7" w:rsidRPr="002870F7" w:rsidRDefault="002870F7" w:rsidP="00EF753C">
            <w:pPr>
              <w:rPr>
                <w:b/>
                <w:sz w:val="20"/>
                <w:szCs w:val="20"/>
              </w:rPr>
            </w:pPr>
            <w:r w:rsidRPr="002870F7">
              <w:rPr>
                <w:sz w:val="20"/>
                <w:szCs w:val="20"/>
              </w:rPr>
              <w:t>G</w:t>
            </w:r>
          </w:p>
        </w:tc>
        <w:tc>
          <w:tcPr>
            <w:tcW w:w="1100" w:type="dxa"/>
          </w:tcPr>
          <w:p w14:paraId="6DE091BD" w14:textId="229B0BC9" w:rsidR="002870F7" w:rsidRPr="002870F7" w:rsidRDefault="002870F7" w:rsidP="00EF753C">
            <w:pPr>
              <w:rPr>
                <w:b/>
                <w:sz w:val="20"/>
                <w:szCs w:val="20"/>
              </w:rPr>
            </w:pPr>
            <w:r w:rsidRPr="002870F7">
              <w:rPr>
                <w:sz w:val="20"/>
                <w:szCs w:val="20"/>
              </w:rPr>
              <w:t>Yes</w:t>
            </w:r>
          </w:p>
        </w:tc>
        <w:tc>
          <w:tcPr>
            <w:tcW w:w="1168" w:type="dxa"/>
          </w:tcPr>
          <w:p w14:paraId="5B44033C" w14:textId="145846EF" w:rsidR="002870F7" w:rsidRPr="002870F7" w:rsidRDefault="002870F7" w:rsidP="00EF753C">
            <w:pPr>
              <w:rPr>
                <w:b/>
                <w:sz w:val="20"/>
                <w:szCs w:val="20"/>
              </w:rPr>
            </w:pPr>
            <w:r w:rsidRPr="002870F7">
              <w:rPr>
                <w:sz w:val="20"/>
                <w:szCs w:val="20"/>
              </w:rPr>
              <w:t>Yes</w:t>
            </w:r>
          </w:p>
        </w:tc>
        <w:tc>
          <w:tcPr>
            <w:tcW w:w="1275" w:type="dxa"/>
          </w:tcPr>
          <w:p w14:paraId="5B3CED23" w14:textId="459EB1D8" w:rsidR="002870F7" w:rsidRPr="002870F7" w:rsidRDefault="002870F7" w:rsidP="00EF753C">
            <w:pPr>
              <w:rPr>
                <w:b/>
                <w:sz w:val="20"/>
                <w:szCs w:val="20"/>
              </w:rPr>
            </w:pPr>
            <w:r w:rsidRPr="002870F7">
              <w:rPr>
                <w:sz w:val="20"/>
                <w:szCs w:val="20"/>
              </w:rPr>
              <w:t>Yes</w:t>
            </w:r>
          </w:p>
        </w:tc>
        <w:tc>
          <w:tcPr>
            <w:tcW w:w="1087" w:type="dxa"/>
          </w:tcPr>
          <w:p w14:paraId="4B623779" w14:textId="4CEF3654" w:rsidR="002870F7" w:rsidRPr="002870F7" w:rsidRDefault="002870F7" w:rsidP="00EF753C">
            <w:pPr>
              <w:rPr>
                <w:b/>
                <w:sz w:val="20"/>
                <w:szCs w:val="20"/>
              </w:rPr>
            </w:pPr>
            <w:r w:rsidRPr="002870F7">
              <w:rPr>
                <w:sz w:val="20"/>
                <w:szCs w:val="20"/>
              </w:rPr>
              <w:t>Yes</w:t>
            </w:r>
          </w:p>
        </w:tc>
        <w:tc>
          <w:tcPr>
            <w:tcW w:w="1181" w:type="dxa"/>
          </w:tcPr>
          <w:p w14:paraId="4AEACE5D" w14:textId="1D27532F" w:rsidR="002870F7" w:rsidRPr="002870F7" w:rsidRDefault="002870F7" w:rsidP="00EF753C">
            <w:pPr>
              <w:rPr>
                <w:sz w:val="20"/>
                <w:szCs w:val="20"/>
              </w:rPr>
            </w:pPr>
            <w:r w:rsidRPr="002870F7">
              <w:rPr>
                <w:sz w:val="20"/>
                <w:szCs w:val="20"/>
              </w:rPr>
              <w:t>Yes</w:t>
            </w:r>
          </w:p>
        </w:tc>
        <w:tc>
          <w:tcPr>
            <w:tcW w:w="1134" w:type="dxa"/>
          </w:tcPr>
          <w:p w14:paraId="2CFB9C67" w14:textId="52966300" w:rsidR="002870F7" w:rsidRPr="002870F7" w:rsidRDefault="002870F7" w:rsidP="00EF753C">
            <w:pPr>
              <w:rPr>
                <w:sz w:val="20"/>
                <w:szCs w:val="20"/>
              </w:rPr>
            </w:pPr>
            <w:r w:rsidRPr="002870F7">
              <w:rPr>
                <w:sz w:val="20"/>
                <w:szCs w:val="20"/>
              </w:rPr>
              <w:t>Yes</w:t>
            </w:r>
          </w:p>
        </w:tc>
        <w:tc>
          <w:tcPr>
            <w:tcW w:w="1276" w:type="dxa"/>
          </w:tcPr>
          <w:p w14:paraId="0F8C6DE5" w14:textId="5C811CCA" w:rsidR="002870F7" w:rsidRPr="002870F7" w:rsidRDefault="002870F7" w:rsidP="00EF753C">
            <w:pPr>
              <w:rPr>
                <w:sz w:val="20"/>
                <w:szCs w:val="20"/>
              </w:rPr>
            </w:pPr>
            <w:r w:rsidRPr="002870F7">
              <w:rPr>
                <w:sz w:val="20"/>
                <w:szCs w:val="20"/>
              </w:rPr>
              <w:t>Yes</w:t>
            </w:r>
          </w:p>
        </w:tc>
      </w:tr>
      <w:tr w:rsidR="002870F7" w:rsidRPr="002870F7" w14:paraId="051F83FD" w14:textId="1960A2D7" w:rsidTr="003662E6">
        <w:tc>
          <w:tcPr>
            <w:tcW w:w="1271" w:type="dxa"/>
          </w:tcPr>
          <w:p w14:paraId="4B2FF8BA" w14:textId="5536EA9E" w:rsidR="002870F7" w:rsidRPr="002870F7" w:rsidRDefault="002870F7" w:rsidP="00EF753C">
            <w:pPr>
              <w:rPr>
                <w:b/>
                <w:sz w:val="20"/>
                <w:szCs w:val="20"/>
              </w:rPr>
            </w:pPr>
            <w:r w:rsidRPr="002870F7">
              <w:rPr>
                <w:sz w:val="20"/>
                <w:szCs w:val="20"/>
              </w:rPr>
              <w:t>rs9374842</w:t>
            </w:r>
          </w:p>
        </w:tc>
        <w:tc>
          <w:tcPr>
            <w:tcW w:w="709" w:type="dxa"/>
          </w:tcPr>
          <w:p w14:paraId="486BBF74" w14:textId="036DB5BB" w:rsidR="002870F7" w:rsidRPr="002870F7" w:rsidRDefault="002870F7" w:rsidP="00EF753C">
            <w:pPr>
              <w:rPr>
                <w:b/>
                <w:sz w:val="20"/>
                <w:szCs w:val="20"/>
              </w:rPr>
            </w:pPr>
            <w:r w:rsidRPr="002870F7">
              <w:rPr>
                <w:sz w:val="20"/>
                <w:szCs w:val="20"/>
              </w:rPr>
              <w:t>.02</w:t>
            </w:r>
          </w:p>
        </w:tc>
        <w:tc>
          <w:tcPr>
            <w:tcW w:w="709" w:type="dxa"/>
          </w:tcPr>
          <w:p w14:paraId="73D649CA" w14:textId="2A1409DB" w:rsidR="002870F7" w:rsidRPr="002870F7" w:rsidRDefault="002870F7" w:rsidP="00EF753C">
            <w:pPr>
              <w:rPr>
                <w:b/>
                <w:sz w:val="20"/>
                <w:szCs w:val="20"/>
              </w:rPr>
            </w:pPr>
            <w:r w:rsidRPr="002870F7">
              <w:rPr>
                <w:sz w:val="20"/>
                <w:szCs w:val="20"/>
              </w:rPr>
              <w:t>T</w:t>
            </w:r>
          </w:p>
        </w:tc>
        <w:tc>
          <w:tcPr>
            <w:tcW w:w="1100" w:type="dxa"/>
          </w:tcPr>
          <w:p w14:paraId="0A65E365" w14:textId="311FDDB6" w:rsidR="002870F7" w:rsidRPr="002870F7" w:rsidRDefault="002870F7" w:rsidP="00EF753C">
            <w:pPr>
              <w:rPr>
                <w:b/>
                <w:sz w:val="20"/>
                <w:szCs w:val="20"/>
              </w:rPr>
            </w:pPr>
            <w:r w:rsidRPr="002870F7">
              <w:rPr>
                <w:sz w:val="20"/>
                <w:szCs w:val="20"/>
              </w:rPr>
              <w:t>Yes</w:t>
            </w:r>
          </w:p>
        </w:tc>
        <w:tc>
          <w:tcPr>
            <w:tcW w:w="1168" w:type="dxa"/>
          </w:tcPr>
          <w:p w14:paraId="01D15BC8" w14:textId="19A5F29A" w:rsidR="002870F7" w:rsidRPr="002870F7" w:rsidRDefault="002870F7" w:rsidP="00EF753C">
            <w:pPr>
              <w:rPr>
                <w:b/>
                <w:sz w:val="20"/>
                <w:szCs w:val="20"/>
              </w:rPr>
            </w:pPr>
            <w:r w:rsidRPr="002870F7">
              <w:rPr>
                <w:sz w:val="20"/>
                <w:szCs w:val="20"/>
              </w:rPr>
              <w:t>Yes</w:t>
            </w:r>
          </w:p>
        </w:tc>
        <w:tc>
          <w:tcPr>
            <w:tcW w:w="1275" w:type="dxa"/>
          </w:tcPr>
          <w:p w14:paraId="57BAC313" w14:textId="7419974A" w:rsidR="002870F7" w:rsidRPr="002870F7" w:rsidRDefault="002870F7" w:rsidP="00EF753C">
            <w:pPr>
              <w:rPr>
                <w:b/>
                <w:sz w:val="20"/>
                <w:szCs w:val="20"/>
              </w:rPr>
            </w:pPr>
            <w:r w:rsidRPr="002870F7">
              <w:rPr>
                <w:sz w:val="20"/>
                <w:szCs w:val="20"/>
              </w:rPr>
              <w:t>Yes</w:t>
            </w:r>
          </w:p>
        </w:tc>
        <w:tc>
          <w:tcPr>
            <w:tcW w:w="1087" w:type="dxa"/>
          </w:tcPr>
          <w:p w14:paraId="32DA8B51" w14:textId="10041840" w:rsidR="002870F7" w:rsidRPr="002870F7" w:rsidRDefault="002870F7" w:rsidP="00EF753C">
            <w:pPr>
              <w:rPr>
                <w:b/>
                <w:sz w:val="20"/>
                <w:szCs w:val="20"/>
              </w:rPr>
            </w:pPr>
            <w:r w:rsidRPr="002870F7">
              <w:rPr>
                <w:sz w:val="20"/>
                <w:szCs w:val="20"/>
              </w:rPr>
              <w:t>Yes</w:t>
            </w:r>
          </w:p>
        </w:tc>
        <w:tc>
          <w:tcPr>
            <w:tcW w:w="1181" w:type="dxa"/>
          </w:tcPr>
          <w:p w14:paraId="1ECA3834" w14:textId="08AEE45B" w:rsidR="002870F7" w:rsidRPr="002870F7" w:rsidRDefault="002870F7" w:rsidP="00EF753C">
            <w:pPr>
              <w:rPr>
                <w:sz w:val="20"/>
                <w:szCs w:val="20"/>
              </w:rPr>
            </w:pPr>
            <w:r w:rsidRPr="002870F7">
              <w:rPr>
                <w:sz w:val="20"/>
                <w:szCs w:val="20"/>
              </w:rPr>
              <w:t>Yes</w:t>
            </w:r>
          </w:p>
        </w:tc>
        <w:tc>
          <w:tcPr>
            <w:tcW w:w="1134" w:type="dxa"/>
          </w:tcPr>
          <w:p w14:paraId="4EDAE101" w14:textId="6E60DC00" w:rsidR="002870F7" w:rsidRPr="002870F7" w:rsidRDefault="002870F7" w:rsidP="00EF753C">
            <w:pPr>
              <w:rPr>
                <w:sz w:val="20"/>
                <w:szCs w:val="20"/>
              </w:rPr>
            </w:pPr>
            <w:r w:rsidRPr="002870F7">
              <w:rPr>
                <w:sz w:val="20"/>
                <w:szCs w:val="20"/>
              </w:rPr>
              <w:t>Yes</w:t>
            </w:r>
          </w:p>
        </w:tc>
        <w:tc>
          <w:tcPr>
            <w:tcW w:w="1276" w:type="dxa"/>
          </w:tcPr>
          <w:p w14:paraId="2B53D1DF" w14:textId="603A4F0B" w:rsidR="002870F7" w:rsidRPr="002870F7" w:rsidRDefault="002870F7" w:rsidP="00EF753C">
            <w:pPr>
              <w:rPr>
                <w:sz w:val="20"/>
                <w:szCs w:val="20"/>
              </w:rPr>
            </w:pPr>
            <w:r w:rsidRPr="002870F7">
              <w:rPr>
                <w:sz w:val="20"/>
                <w:szCs w:val="20"/>
              </w:rPr>
              <w:t>Yes</w:t>
            </w:r>
          </w:p>
        </w:tc>
      </w:tr>
      <w:tr w:rsidR="002870F7" w:rsidRPr="002870F7" w14:paraId="05907A8A" w14:textId="49A72197" w:rsidTr="003662E6">
        <w:tc>
          <w:tcPr>
            <w:tcW w:w="1271" w:type="dxa"/>
          </w:tcPr>
          <w:p w14:paraId="2517210E" w14:textId="36D38F88" w:rsidR="002870F7" w:rsidRPr="002870F7" w:rsidRDefault="002870F7" w:rsidP="00EF753C">
            <w:pPr>
              <w:rPr>
                <w:b/>
                <w:sz w:val="20"/>
                <w:szCs w:val="20"/>
              </w:rPr>
            </w:pPr>
            <w:r w:rsidRPr="002870F7">
              <w:rPr>
                <w:sz w:val="20"/>
                <w:szCs w:val="20"/>
              </w:rPr>
              <w:t>rs9400239</w:t>
            </w:r>
          </w:p>
        </w:tc>
        <w:tc>
          <w:tcPr>
            <w:tcW w:w="709" w:type="dxa"/>
          </w:tcPr>
          <w:p w14:paraId="5E071846" w14:textId="22E18C18" w:rsidR="002870F7" w:rsidRPr="002870F7" w:rsidRDefault="002870F7" w:rsidP="00EF753C">
            <w:pPr>
              <w:rPr>
                <w:b/>
                <w:sz w:val="20"/>
                <w:szCs w:val="20"/>
              </w:rPr>
            </w:pPr>
            <w:r w:rsidRPr="002870F7">
              <w:rPr>
                <w:sz w:val="20"/>
                <w:szCs w:val="20"/>
              </w:rPr>
              <w:t>.017</w:t>
            </w:r>
          </w:p>
        </w:tc>
        <w:tc>
          <w:tcPr>
            <w:tcW w:w="709" w:type="dxa"/>
          </w:tcPr>
          <w:p w14:paraId="040CE772" w14:textId="5DCAD0A0" w:rsidR="002870F7" w:rsidRPr="002870F7" w:rsidRDefault="002870F7" w:rsidP="00EF753C">
            <w:pPr>
              <w:rPr>
                <w:b/>
                <w:sz w:val="20"/>
                <w:szCs w:val="20"/>
              </w:rPr>
            </w:pPr>
            <w:r w:rsidRPr="002870F7">
              <w:rPr>
                <w:sz w:val="20"/>
                <w:szCs w:val="20"/>
              </w:rPr>
              <w:t>C</w:t>
            </w:r>
          </w:p>
        </w:tc>
        <w:tc>
          <w:tcPr>
            <w:tcW w:w="1100" w:type="dxa"/>
          </w:tcPr>
          <w:p w14:paraId="035BED02" w14:textId="2E8951BB" w:rsidR="002870F7" w:rsidRPr="002870F7" w:rsidRDefault="002870F7" w:rsidP="00EF753C">
            <w:pPr>
              <w:rPr>
                <w:b/>
                <w:sz w:val="20"/>
                <w:szCs w:val="20"/>
              </w:rPr>
            </w:pPr>
            <w:r w:rsidRPr="002870F7">
              <w:rPr>
                <w:sz w:val="20"/>
                <w:szCs w:val="20"/>
              </w:rPr>
              <w:t>Yes</w:t>
            </w:r>
          </w:p>
        </w:tc>
        <w:tc>
          <w:tcPr>
            <w:tcW w:w="1168" w:type="dxa"/>
          </w:tcPr>
          <w:p w14:paraId="78A00DCF" w14:textId="0E58C521" w:rsidR="002870F7" w:rsidRPr="002870F7" w:rsidRDefault="002870F7" w:rsidP="00EF753C">
            <w:pPr>
              <w:rPr>
                <w:b/>
                <w:sz w:val="20"/>
                <w:szCs w:val="20"/>
              </w:rPr>
            </w:pPr>
            <w:r w:rsidRPr="002870F7">
              <w:rPr>
                <w:sz w:val="20"/>
                <w:szCs w:val="20"/>
              </w:rPr>
              <w:t>Yes</w:t>
            </w:r>
          </w:p>
        </w:tc>
        <w:tc>
          <w:tcPr>
            <w:tcW w:w="1275" w:type="dxa"/>
          </w:tcPr>
          <w:p w14:paraId="2F3EC539" w14:textId="14CDDA56" w:rsidR="002870F7" w:rsidRPr="002870F7" w:rsidRDefault="002870F7" w:rsidP="00EF753C">
            <w:pPr>
              <w:rPr>
                <w:b/>
                <w:sz w:val="20"/>
                <w:szCs w:val="20"/>
              </w:rPr>
            </w:pPr>
            <w:r w:rsidRPr="002870F7">
              <w:rPr>
                <w:sz w:val="20"/>
                <w:szCs w:val="20"/>
              </w:rPr>
              <w:t>Yes</w:t>
            </w:r>
          </w:p>
        </w:tc>
        <w:tc>
          <w:tcPr>
            <w:tcW w:w="1087" w:type="dxa"/>
          </w:tcPr>
          <w:p w14:paraId="1620DB79" w14:textId="0822F9AA" w:rsidR="002870F7" w:rsidRPr="002870F7" w:rsidRDefault="002870F7" w:rsidP="00EF753C">
            <w:pPr>
              <w:rPr>
                <w:b/>
                <w:sz w:val="20"/>
                <w:szCs w:val="20"/>
              </w:rPr>
            </w:pPr>
            <w:r w:rsidRPr="002870F7">
              <w:rPr>
                <w:sz w:val="20"/>
                <w:szCs w:val="20"/>
              </w:rPr>
              <w:t>Yes</w:t>
            </w:r>
          </w:p>
        </w:tc>
        <w:tc>
          <w:tcPr>
            <w:tcW w:w="1181" w:type="dxa"/>
          </w:tcPr>
          <w:p w14:paraId="411AFF27" w14:textId="387B25F7" w:rsidR="002870F7" w:rsidRPr="002870F7" w:rsidRDefault="002870F7" w:rsidP="00EF753C">
            <w:pPr>
              <w:rPr>
                <w:sz w:val="20"/>
                <w:szCs w:val="20"/>
              </w:rPr>
            </w:pPr>
            <w:r w:rsidRPr="002870F7">
              <w:rPr>
                <w:sz w:val="20"/>
                <w:szCs w:val="20"/>
              </w:rPr>
              <w:t>Yes</w:t>
            </w:r>
          </w:p>
        </w:tc>
        <w:tc>
          <w:tcPr>
            <w:tcW w:w="1134" w:type="dxa"/>
          </w:tcPr>
          <w:p w14:paraId="43BB583B" w14:textId="14E4E683" w:rsidR="002870F7" w:rsidRPr="002870F7" w:rsidRDefault="002870F7" w:rsidP="00EF753C">
            <w:pPr>
              <w:rPr>
                <w:sz w:val="20"/>
                <w:szCs w:val="20"/>
              </w:rPr>
            </w:pPr>
            <w:r w:rsidRPr="002870F7">
              <w:rPr>
                <w:sz w:val="20"/>
                <w:szCs w:val="20"/>
              </w:rPr>
              <w:t>Yes</w:t>
            </w:r>
          </w:p>
        </w:tc>
        <w:tc>
          <w:tcPr>
            <w:tcW w:w="1276" w:type="dxa"/>
          </w:tcPr>
          <w:p w14:paraId="2BC085EF" w14:textId="2108E353" w:rsidR="002870F7" w:rsidRPr="002870F7" w:rsidRDefault="0036460C" w:rsidP="00EF753C">
            <w:pPr>
              <w:rPr>
                <w:sz w:val="20"/>
                <w:szCs w:val="20"/>
              </w:rPr>
            </w:pPr>
            <w:r w:rsidRPr="0036460C">
              <w:rPr>
                <w:sz w:val="20"/>
                <w:szCs w:val="20"/>
              </w:rPr>
              <w:t>rs10457180</w:t>
            </w:r>
          </w:p>
        </w:tc>
      </w:tr>
      <w:tr w:rsidR="002870F7" w:rsidRPr="002870F7" w14:paraId="6D61DE8A" w14:textId="13DEE0C4" w:rsidTr="003662E6">
        <w:tc>
          <w:tcPr>
            <w:tcW w:w="1271" w:type="dxa"/>
          </w:tcPr>
          <w:p w14:paraId="12B9C1D9" w14:textId="6D362FF7" w:rsidR="002870F7" w:rsidRPr="002870F7" w:rsidRDefault="002870F7" w:rsidP="00EF753C">
            <w:pPr>
              <w:rPr>
                <w:b/>
                <w:sz w:val="20"/>
                <w:szCs w:val="20"/>
              </w:rPr>
            </w:pPr>
            <w:r w:rsidRPr="002870F7">
              <w:rPr>
                <w:sz w:val="20"/>
                <w:szCs w:val="20"/>
              </w:rPr>
              <w:t>rs1167827</w:t>
            </w:r>
          </w:p>
        </w:tc>
        <w:tc>
          <w:tcPr>
            <w:tcW w:w="709" w:type="dxa"/>
          </w:tcPr>
          <w:p w14:paraId="6332AB50" w14:textId="41C8414C" w:rsidR="002870F7" w:rsidRPr="002870F7" w:rsidRDefault="002870F7" w:rsidP="00EF753C">
            <w:pPr>
              <w:rPr>
                <w:b/>
                <w:sz w:val="20"/>
                <w:szCs w:val="20"/>
              </w:rPr>
            </w:pPr>
            <w:r w:rsidRPr="002870F7">
              <w:rPr>
                <w:sz w:val="20"/>
                <w:szCs w:val="20"/>
              </w:rPr>
              <w:t>.02</w:t>
            </w:r>
          </w:p>
        </w:tc>
        <w:tc>
          <w:tcPr>
            <w:tcW w:w="709" w:type="dxa"/>
          </w:tcPr>
          <w:p w14:paraId="6CFE5346" w14:textId="48B2818F" w:rsidR="002870F7" w:rsidRPr="002870F7" w:rsidRDefault="002870F7" w:rsidP="00EF753C">
            <w:pPr>
              <w:rPr>
                <w:b/>
                <w:sz w:val="20"/>
                <w:szCs w:val="20"/>
              </w:rPr>
            </w:pPr>
            <w:r w:rsidRPr="002870F7">
              <w:rPr>
                <w:sz w:val="20"/>
                <w:szCs w:val="20"/>
              </w:rPr>
              <w:t>G</w:t>
            </w:r>
          </w:p>
        </w:tc>
        <w:tc>
          <w:tcPr>
            <w:tcW w:w="1100" w:type="dxa"/>
          </w:tcPr>
          <w:p w14:paraId="7B4E60C5" w14:textId="651138C4" w:rsidR="002870F7" w:rsidRPr="002870F7" w:rsidRDefault="002870F7" w:rsidP="00EF753C">
            <w:pPr>
              <w:rPr>
                <w:b/>
                <w:sz w:val="20"/>
                <w:szCs w:val="20"/>
              </w:rPr>
            </w:pPr>
            <w:r w:rsidRPr="002870F7">
              <w:rPr>
                <w:sz w:val="20"/>
                <w:szCs w:val="20"/>
              </w:rPr>
              <w:t>Yes</w:t>
            </w:r>
          </w:p>
        </w:tc>
        <w:tc>
          <w:tcPr>
            <w:tcW w:w="1168" w:type="dxa"/>
          </w:tcPr>
          <w:p w14:paraId="08E35597" w14:textId="7E8F4BE4" w:rsidR="002870F7" w:rsidRPr="002870F7" w:rsidRDefault="002870F7" w:rsidP="00EF753C">
            <w:pPr>
              <w:rPr>
                <w:b/>
                <w:sz w:val="20"/>
                <w:szCs w:val="20"/>
              </w:rPr>
            </w:pPr>
            <w:r w:rsidRPr="002870F7">
              <w:rPr>
                <w:sz w:val="20"/>
                <w:szCs w:val="20"/>
              </w:rPr>
              <w:t>Yes</w:t>
            </w:r>
          </w:p>
        </w:tc>
        <w:tc>
          <w:tcPr>
            <w:tcW w:w="1275" w:type="dxa"/>
          </w:tcPr>
          <w:p w14:paraId="14572440" w14:textId="383DD0D0" w:rsidR="002870F7" w:rsidRPr="002870F7" w:rsidRDefault="002870F7" w:rsidP="00EF753C">
            <w:pPr>
              <w:rPr>
                <w:b/>
                <w:sz w:val="20"/>
                <w:szCs w:val="20"/>
              </w:rPr>
            </w:pPr>
            <w:r w:rsidRPr="002870F7">
              <w:rPr>
                <w:sz w:val="20"/>
                <w:szCs w:val="20"/>
              </w:rPr>
              <w:t>Yes</w:t>
            </w:r>
          </w:p>
        </w:tc>
        <w:tc>
          <w:tcPr>
            <w:tcW w:w="1087" w:type="dxa"/>
          </w:tcPr>
          <w:p w14:paraId="6E166D09" w14:textId="40D09AE4" w:rsidR="002870F7" w:rsidRPr="002870F7" w:rsidRDefault="002870F7" w:rsidP="00EF753C">
            <w:pPr>
              <w:rPr>
                <w:b/>
                <w:sz w:val="20"/>
                <w:szCs w:val="20"/>
              </w:rPr>
            </w:pPr>
            <w:r w:rsidRPr="002870F7">
              <w:rPr>
                <w:sz w:val="20"/>
                <w:szCs w:val="20"/>
              </w:rPr>
              <w:t>Yes</w:t>
            </w:r>
          </w:p>
        </w:tc>
        <w:tc>
          <w:tcPr>
            <w:tcW w:w="1181" w:type="dxa"/>
          </w:tcPr>
          <w:p w14:paraId="4DFE8EBE" w14:textId="676C4354" w:rsidR="002870F7" w:rsidRPr="002870F7" w:rsidRDefault="002870F7" w:rsidP="00EF753C">
            <w:pPr>
              <w:rPr>
                <w:sz w:val="20"/>
                <w:szCs w:val="20"/>
              </w:rPr>
            </w:pPr>
            <w:r w:rsidRPr="002870F7">
              <w:rPr>
                <w:sz w:val="20"/>
                <w:szCs w:val="20"/>
              </w:rPr>
              <w:t>Yes</w:t>
            </w:r>
          </w:p>
        </w:tc>
        <w:tc>
          <w:tcPr>
            <w:tcW w:w="1134" w:type="dxa"/>
          </w:tcPr>
          <w:p w14:paraId="39B6ED5C" w14:textId="2C6BE278" w:rsidR="002870F7" w:rsidRPr="002870F7" w:rsidRDefault="002870F7" w:rsidP="00EF753C">
            <w:pPr>
              <w:rPr>
                <w:sz w:val="20"/>
                <w:szCs w:val="20"/>
              </w:rPr>
            </w:pPr>
            <w:r w:rsidRPr="002870F7">
              <w:rPr>
                <w:sz w:val="20"/>
                <w:szCs w:val="20"/>
              </w:rPr>
              <w:t>Yes</w:t>
            </w:r>
          </w:p>
        </w:tc>
        <w:tc>
          <w:tcPr>
            <w:tcW w:w="1276" w:type="dxa"/>
          </w:tcPr>
          <w:p w14:paraId="686188DB" w14:textId="28C2B1BD" w:rsidR="002870F7" w:rsidRPr="002870F7" w:rsidRDefault="001F77AE" w:rsidP="00EF753C">
            <w:pPr>
              <w:rPr>
                <w:sz w:val="20"/>
                <w:szCs w:val="20"/>
              </w:rPr>
            </w:pPr>
            <w:r>
              <w:rPr>
                <w:sz w:val="20"/>
                <w:szCs w:val="20"/>
              </w:rPr>
              <w:t>N/A*</w:t>
            </w:r>
          </w:p>
        </w:tc>
      </w:tr>
      <w:tr w:rsidR="002870F7" w:rsidRPr="002870F7" w14:paraId="3FBA7741" w14:textId="00CC289B" w:rsidTr="003662E6">
        <w:tc>
          <w:tcPr>
            <w:tcW w:w="1271" w:type="dxa"/>
          </w:tcPr>
          <w:p w14:paraId="5EA3401A" w14:textId="52DB1595" w:rsidR="002870F7" w:rsidRPr="002870F7" w:rsidRDefault="002870F7" w:rsidP="00EF753C">
            <w:pPr>
              <w:rPr>
                <w:b/>
                <w:sz w:val="20"/>
                <w:szCs w:val="20"/>
              </w:rPr>
            </w:pPr>
            <w:r w:rsidRPr="002870F7">
              <w:rPr>
                <w:sz w:val="20"/>
                <w:szCs w:val="20"/>
              </w:rPr>
              <w:t>rs2245368</w:t>
            </w:r>
          </w:p>
        </w:tc>
        <w:tc>
          <w:tcPr>
            <w:tcW w:w="709" w:type="dxa"/>
          </w:tcPr>
          <w:p w14:paraId="04FD39B4" w14:textId="3A7DCC83" w:rsidR="002870F7" w:rsidRPr="002870F7" w:rsidRDefault="002870F7" w:rsidP="00EF753C">
            <w:pPr>
              <w:rPr>
                <w:b/>
                <w:sz w:val="20"/>
                <w:szCs w:val="20"/>
              </w:rPr>
            </w:pPr>
            <w:r w:rsidRPr="002870F7">
              <w:rPr>
                <w:sz w:val="20"/>
                <w:szCs w:val="20"/>
              </w:rPr>
              <w:t>.029</w:t>
            </w:r>
          </w:p>
        </w:tc>
        <w:tc>
          <w:tcPr>
            <w:tcW w:w="709" w:type="dxa"/>
          </w:tcPr>
          <w:p w14:paraId="33BBA664" w14:textId="03213953" w:rsidR="002870F7" w:rsidRPr="002870F7" w:rsidRDefault="002870F7" w:rsidP="00EF753C">
            <w:pPr>
              <w:rPr>
                <w:b/>
                <w:sz w:val="20"/>
                <w:szCs w:val="20"/>
              </w:rPr>
            </w:pPr>
            <w:r w:rsidRPr="002870F7">
              <w:rPr>
                <w:sz w:val="20"/>
                <w:szCs w:val="20"/>
              </w:rPr>
              <w:t>C</w:t>
            </w:r>
          </w:p>
        </w:tc>
        <w:tc>
          <w:tcPr>
            <w:tcW w:w="1100" w:type="dxa"/>
          </w:tcPr>
          <w:p w14:paraId="37DF1BE8" w14:textId="60BB9C21" w:rsidR="002870F7" w:rsidRPr="002870F7" w:rsidRDefault="002870F7" w:rsidP="00EF753C">
            <w:pPr>
              <w:rPr>
                <w:b/>
                <w:sz w:val="20"/>
                <w:szCs w:val="20"/>
              </w:rPr>
            </w:pPr>
            <w:r w:rsidRPr="002870F7">
              <w:rPr>
                <w:sz w:val="20"/>
                <w:szCs w:val="20"/>
              </w:rPr>
              <w:t>Yes</w:t>
            </w:r>
          </w:p>
        </w:tc>
        <w:tc>
          <w:tcPr>
            <w:tcW w:w="1168" w:type="dxa"/>
          </w:tcPr>
          <w:p w14:paraId="053E73CB" w14:textId="5A5F5FEA" w:rsidR="002870F7" w:rsidRPr="002870F7" w:rsidRDefault="002870F7" w:rsidP="00EF753C">
            <w:pPr>
              <w:rPr>
                <w:b/>
                <w:sz w:val="20"/>
                <w:szCs w:val="20"/>
              </w:rPr>
            </w:pPr>
            <w:r w:rsidRPr="002870F7">
              <w:rPr>
                <w:sz w:val="20"/>
                <w:szCs w:val="20"/>
              </w:rPr>
              <w:t>Yes</w:t>
            </w:r>
          </w:p>
        </w:tc>
        <w:tc>
          <w:tcPr>
            <w:tcW w:w="1275" w:type="dxa"/>
          </w:tcPr>
          <w:p w14:paraId="47ECE46C" w14:textId="716ED783" w:rsidR="002870F7" w:rsidRPr="002870F7" w:rsidRDefault="002870F7" w:rsidP="00EF753C">
            <w:pPr>
              <w:rPr>
                <w:b/>
                <w:sz w:val="20"/>
                <w:szCs w:val="20"/>
              </w:rPr>
            </w:pPr>
            <w:r w:rsidRPr="002870F7">
              <w:rPr>
                <w:sz w:val="20"/>
                <w:szCs w:val="20"/>
              </w:rPr>
              <w:t>N/A</w:t>
            </w:r>
          </w:p>
        </w:tc>
        <w:tc>
          <w:tcPr>
            <w:tcW w:w="1087" w:type="dxa"/>
          </w:tcPr>
          <w:p w14:paraId="6603ED7B" w14:textId="4B33A036" w:rsidR="002870F7" w:rsidRPr="002870F7" w:rsidRDefault="002870F7" w:rsidP="00EF753C">
            <w:pPr>
              <w:rPr>
                <w:b/>
                <w:sz w:val="20"/>
                <w:szCs w:val="20"/>
              </w:rPr>
            </w:pPr>
            <w:r w:rsidRPr="002870F7">
              <w:rPr>
                <w:sz w:val="20"/>
                <w:szCs w:val="20"/>
              </w:rPr>
              <w:t>N/A</w:t>
            </w:r>
          </w:p>
        </w:tc>
        <w:tc>
          <w:tcPr>
            <w:tcW w:w="1181" w:type="dxa"/>
          </w:tcPr>
          <w:p w14:paraId="16C05CD6" w14:textId="3F5FDC1C" w:rsidR="002870F7" w:rsidRPr="002870F7" w:rsidRDefault="002870F7" w:rsidP="00EF753C">
            <w:pPr>
              <w:rPr>
                <w:sz w:val="20"/>
                <w:szCs w:val="20"/>
              </w:rPr>
            </w:pPr>
            <w:r w:rsidRPr="002870F7">
              <w:rPr>
                <w:sz w:val="20"/>
                <w:szCs w:val="20"/>
              </w:rPr>
              <w:t>Yes</w:t>
            </w:r>
          </w:p>
        </w:tc>
        <w:tc>
          <w:tcPr>
            <w:tcW w:w="1134" w:type="dxa"/>
          </w:tcPr>
          <w:p w14:paraId="6CB63C15" w14:textId="41DBD5E2" w:rsidR="002870F7" w:rsidRPr="002870F7" w:rsidRDefault="002870F7" w:rsidP="00EF753C">
            <w:pPr>
              <w:rPr>
                <w:sz w:val="20"/>
                <w:szCs w:val="20"/>
              </w:rPr>
            </w:pPr>
            <w:r w:rsidRPr="002870F7">
              <w:rPr>
                <w:sz w:val="20"/>
                <w:szCs w:val="20"/>
              </w:rPr>
              <w:t>Yes</w:t>
            </w:r>
          </w:p>
        </w:tc>
        <w:tc>
          <w:tcPr>
            <w:tcW w:w="1276" w:type="dxa"/>
          </w:tcPr>
          <w:p w14:paraId="333E7D21" w14:textId="1644360F" w:rsidR="002870F7" w:rsidRPr="002870F7" w:rsidRDefault="002870F7" w:rsidP="00EF753C">
            <w:pPr>
              <w:rPr>
                <w:sz w:val="20"/>
                <w:szCs w:val="20"/>
              </w:rPr>
            </w:pPr>
            <w:r w:rsidRPr="002870F7">
              <w:rPr>
                <w:sz w:val="20"/>
                <w:szCs w:val="20"/>
              </w:rPr>
              <w:t>Yes</w:t>
            </w:r>
          </w:p>
        </w:tc>
      </w:tr>
      <w:tr w:rsidR="002870F7" w:rsidRPr="002870F7" w14:paraId="37AF6B54" w14:textId="7F532504" w:rsidTr="003662E6">
        <w:tc>
          <w:tcPr>
            <w:tcW w:w="1271" w:type="dxa"/>
          </w:tcPr>
          <w:p w14:paraId="6F7DBDD8" w14:textId="39D7E2E6" w:rsidR="002870F7" w:rsidRPr="002870F7" w:rsidRDefault="002870F7" w:rsidP="00EF753C">
            <w:pPr>
              <w:rPr>
                <w:b/>
                <w:sz w:val="20"/>
                <w:szCs w:val="20"/>
              </w:rPr>
            </w:pPr>
            <w:r w:rsidRPr="002870F7">
              <w:rPr>
                <w:sz w:val="20"/>
                <w:szCs w:val="20"/>
              </w:rPr>
              <w:t>rs6465468</w:t>
            </w:r>
          </w:p>
        </w:tc>
        <w:tc>
          <w:tcPr>
            <w:tcW w:w="709" w:type="dxa"/>
          </w:tcPr>
          <w:p w14:paraId="40E0F500" w14:textId="071B9782" w:rsidR="002870F7" w:rsidRPr="002870F7" w:rsidRDefault="002870F7" w:rsidP="00EF753C">
            <w:pPr>
              <w:rPr>
                <w:b/>
                <w:sz w:val="20"/>
                <w:szCs w:val="20"/>
              </w:rPr>
            </w:pPr>
            <w:r w:rsidRPr="002870F7">
              <w:rPr>
                <w:sz w:val="20"/>
                <w:szCs w:val="20"/>
              </w:rPr>
              <w:t>.016</w:t>
            </w:r>
          </w:p>
        </w:tc>
        <w:tc>
          <w:tcPr>
            <w:tcW w:w="709" w:type="dxa"/>
          </w:tcPr>
          <w:p w14:paraId="17EE5643" w14:textId="2CA0C79F" w:rsidR="002870F7" w:rsidRPr="002870F7" w:rsidRDefault="002870F7" w:rsidP="00EF753C">
            <w:pPr>
              <w:rPr>
                <w:b/>
                <w:sz w:val="20"/>
                <w:szCs w:val="20"/>
              </w:rPr>
            </w:pPr>
            <w:r w:rsidRPr="002870F7">
              <w:rPr>
                <w:sz w:val="20"/>
                <w:szCs w:val="20"/>
              </w:rPr>
              <w:t>T</w:t>
            </w:r>
          </w:p>
        </w:tc>
        <w:tc>
          <w:tcPr>
            <w:tcW w:w="1100" w:type="dxa"/>
          </w:tcPr>
          <w:p w14:paraId="45E90161" w14:textId="18619188" w:rsidR="002870F7" w:rsidRPr="002870F7" w:rsidRDefault="002870F7" w:rsidP="00EF753C">
            <w:pPr>
              <w:rPr>
                <w:b/>
                <w:sz w:val="20"/>
                <w:szCs w:val="20"/>
              </w:rPr>
            </w:pPr>
            <w:r w:rsidRPr="002870F7">
              <w:rPr>
                <w:sz w:val="20"/>
                <w:szCs w:val="20"/>
              </w:rPr>
              <w:t>Yes</w:t>
            </w:r>
          </w:p>
        </w:tc>
        <w:tc>
          <w:tcPr>
            <w:tcW w:w="1168" w:type="dxa"/>
          </w:tcPr>
          <w:p w14:paraId="16E6AE19" w14:textId="17EF780A" w:rsidR="002870F7" w:rsidRPr="002870F7" w:rsidRDefault="002870F7" w:rsidP="00EF753C">
            <w:pPr>
              <w:rPr>
                <w:b/>
                <w:sz w:val="20"/>
                <w:szCs w:val="20"/>
              </w:rPr>
            </w:pPr>
            <w:r w:rsidRPr="002870F7">
              <w:rPr>
                <w:sz w:val="20"/>
                <w:szCs w:val="20"/>
              </w:rPr>
              <w:t>Yes</w:t>
            </w:r>
          </w:p>
        </w:tc>
        <w:tc>
          <w:tcPr>
            <w:tcW w:w="1275" w:type="dxa"/>
          </w:tcPr>
          <w:p w14:paraId="2AB1AFFA" w14:textId="7A83A988" w:rsidR="002870F7" w:rsidRPr="002870F7" w:rsidRDefault="002870F7" w:rsidP="00EF753C">
            <w:pPr>
              <w:rPr>
                <w:b/>
                <w:sz w:val="20"/>
                <w:szCs w:val="20"/>
              </w:rPr>
            </w:pPr>
            <w:r w:rsidRPr="002870F7">
              <w:rPr>
                <w:sz w:val="20"/>
                <w:szCs w:val="20"/>
              </w:rPr>
              <w:t>Yes</w:t>
            </w:r>
          </w:p>
        </w:tc>
        <w:tc>
          <w:tcPr>
            <w:tcW w:w="1087" w:type="dxa"/>
          </w:tcPr>
          <w:p w14:paraId="7DB8DAD0" w14:textId="4139B0B3" w:rsidR="002870F7" w:rsidRPr="002870F7" w:rsidRDefault="002870F7" w:rsidP="00EF753C">
            <w:pPr>
              <w:rPr>
                <w:b/>
                <w:sz w:val="20"/>
                <w:szCs w:val="20"/>
              </w:rPr>
            </w:pPr>
            <w:r w:rsidRPr="002870F7">
              <w:rPr>
                <w:sz w:val="20"/>
                <w:szCs w:val="20"/>
              </w:rPr>
              <w:t>N/A</w:t>
            </w:r>
          </w:p>
        </w:tc>
        <w:tc>
          <w:tcPr>
            <w:tcW w:w="1181" w:type="dxa"/>
          </w:tcPr>
          <w:p w14:paraId="79E1840F" w14:textId="5B8BFBE8" w:rsidR="002870F7" w:rsidRPr="002870F7" w:rsidRDefault="002870F7" w:rsidP="00EF753C">
            <w:pPr>
              <w:rPr>
                <w:sz w:val="20"/>
                <w:szCs w:val="20"/>
              </w:rPr>
            </w:pPr>
            <w:r w:rsidRPr="002870F7">
              <w:rPr>
                <w:sz w:val="20"/>
                <w:szCs w:val="20"/>
              </w:rPr>
              <w:t>Yes</w:t>
            </w:r>
          </w:p>
        </w:tc>
        <w:tc>
          <w:tcPr>
            <w:tcW w:w="1134" w:type="dxa"/>
          </w:tcPr>
          <w:p w14:paraId="5B943EF7" w14:textId="29A91319" w:rsidR="002870F7" w:rsidRPr="002870F7" w:rsidRDefault="002870F7" w:rsidP="00EF753C">
            <w:pPr>
              <w:rPr>
                <w:sz w:val="20"/>
                <w:szCs w:val="20"/>
              </w:rPr>
            </w:pPr>
            <w:r w:rsidRPr="002870F7">
              <w:rPr>
                <w:sz w:val="20"/>
                <w:szCs w:val="20"/>
              </w:rPr>
              <w:t>Yes</w:t>
            </w:r>
          </w:p>
        </w:tc>
        <w:tc>
          <w:tcPr>
            <w:tcW w:w="1276" w:type="dxa"/>
          </w:tcPr>
          <w:p w14:paraId="33C0017A" w14:textId="51DA8F0D" w:rsidR="002870F7" w:rsidRPr="002870F7" w:rsidRDefault="002870F7" w:rsidP="00EF753C">
            <w:pPr>
              <w:rPr>
                <w:sz w:val="20"/>
                <w:szCs w:val="20"/>
              </w:rPr>
            </w:pPr>
            <w:r w:rsidRPr="002870F7">
              <w:rPr>
                <w:sz w:val="20"/>
                <w:szCs w:val="20"/>
              </w:rPr>
              <w:t>Yes</w:t>
            </w:r>
          </w:p>
        </w:tc>
      </w:tr>
      <w:tr w:rsidR="002870F7" w:rsidRPr="002870F7" w14:paraId="07DC8F9D" w14:textId="680580A8" w:rsidTr="003662E6">
        <w:tc>
          <w:tcPr>
            <w:tcW w:w="1271" w:type="dxa"/>
          </w:tcPr>
          <w:p w14:paraId="0D7B7B92" w14:textId="2A286F5E" w:rsidR="002870F7" w:rsidRPr="002870F7" w:rsidRDefault="002870F7" w:rsidP="00EF753C">
            <w:pPr>
              <w:rPr>
                <w:sz w:val="20"/>
                <w:szCs w:val="20"/>
              </w:rPr>
            </w:pPr>
            <w:r w:rsidRPr="002870F7">
              <w:rPr>
                <w:sz w:val="20"/>
                <w:szCs w:val="20"/>
              </w:rPr>
              <w:t>rs9641123</w:t>
            </w:r>
          </w:p>
        </w:tc>
        <w:tc>
          <w:tcPr>
            <w:tcW w:w="709" w:type="dxa"/>
          </w:tcPr>
          <w:p w14:paraId="55403B7F" w14:textId="48900881" w:rsidR="002870F7" w:rsidRPr="002870F7" w:rsidRDefault="002870F7" w:rsidP="00EF753C">
            <w:pPr>
              <w:rPr>
                <w:b/>
                <w:sz w:val="20"/>
                <w:szCs w:val="20"/>
              </w:rPr>
            </w:pPr>
            <w:r w:rsidRPr="002870F7">
              <w:rPr>
                <w:sz w:val="20"/>
                <w:szCs w:val="20"/>
              </w:rPr>
              <w:t>.019</w:t>
            </w:r>
          </w:p>
        </w:tc>
        <w:tc>
          <w:tcPr>
            <w:tcW w:w="709" w:type="dxa"/>
          </w:tcPr>
          <w:p w14:paraId="1C375E77" w14:textId="2F16E785" w:rsidR="002870F7" w:rsidRPr="002870F7" w:rsidRDefault="002870F7" w:rsidP="00EF753C">
            <w:pPr>
              <w:rPr>
                <w:b/>
                <w:sz w:val="20"/>
                <w:szCs w:val="20"/>
              </w:rPr>
            </w:pPr>
            <w:r w:rsidRPr="002870F7">
              <w:rPr>
                <w:sz w:val="20"/>
                <w:szCs w:val="20"/>
              </w:rPr>
              <w:t>C</w:t>
            </w:r>
          </w:p>
        </w:tc>
        <w:tc>
          <w:tcPr>
            <w:tcW w:w="1100" w:type="dxa"/>
          </w:tcPr>
          <w:p w14:paraId="132FC137" w14:textId="7218C553" w:rsidR="002870F7" w:rsidRPr="002870F7" w:rsidRDefault="002870F7" w:rsidP="00EF753C">
            <w:pPr>
              <w:rPr>
                <w:b/>
                <w:sz w:val="20"/>
                <w:szCs w:val="20"/>
              </w:rPr>
            </w:pPr>
            <w:r w:rsidRPr="002870F7">
              <w:rPr>
                <w:sz w:val="20"/>
                <w:szCs w:val="20"/>
              </w:rPr>
              <w:t>Yes</w:t>
            </w:r>
          </w:p>
        </w:tc>
        <w:tc>
          <w:tcPr>
            <w:tcW w:w="1168" w:type="dxa"/>
          </w:tcPr>
          <w:p w14:paraId="2A14277C" w14:textId="58DCDDEA" w:rsidR="002870F7" w:rsidRPr="002870F7" w:rsidRDefault="002870F7" w:rsidP="00EF753C">
            <w:pPr>
              <w:rPr>
                <w:b/>
                <w:sz w:val="20"/>
                <w:szCs w:val="20"/>
              </w:rPr>
            </w:pPr>
            <w:r w:rsidRPr="002870F7">
              <w:rPr>
                <w:sz w:val="20"/>
                <w:szCs w:val="20"/>
              </w:rPr>
              <w:t>Yes</w:t>
            </w:r>
          </w:p>
        </w:tc>
        <w:tc>
          <w:tcPr>
            <w:tcW w:w="1275" w:type="dxa"/>
          </w:tcPr>
          <w:p w14:paraId="623B84FB" w14:textId="280BBD18" w:rsidR="002870F7" w:rsidRPr="002870F7" w:rsidRDefault="002870F7" w:rsidP="00EF753C">
            <w:pPr>
              <w:rPr>
                <w:b/>
                <w:sz w:val="20"/>
                <w:szCs w:val="20"/>
              </w:rPr>
            </w:pPr>
            <w:r w:rsidRPr="002870F7">
              <w:rPr>
                <w:sz w:val="20"/>
                <w:szCs w:val="20"/>
              </w:rPr>
              <w:t>Yes</w:t>
            </w:r>
          </w:p>
        </w:tc>
        <w:tc>
          <w:tcPr>
            <w:tcW w:w="1087" w:type="dxa"/>
          </w:tcPr>
          <w:p w14:paraId="20696F39" w14:textId="5D3C92E6" w:rsidR="002870F7" w:rsidRPr="002870F7" w:rsidRDefault="002870F7" w:rsidP="00EF753C">
            <w:pPr>
              <w:rPr>
                <w:b/>
                <w:sz w:val="20"/>
                <w:szCs w:val="20"/>
              </w:rPr>
            </w:pPr>
            <w:r w:rsidRPr="002870F7">
              <w:rPr>
                <w:sz w:val="20"/>
                <w:szCs w:val="20"/>
              </w:rPr>
              <w:t>Yes</w:t>
            </w:r>
          </w:p>
        </w:tc>
        <w:tc>
          <w:tcPr>
            <w:tcW w:w="1181" w:type="dxa"/>
          </w:tcPr>
          <w:p w14:paraId="7F7A9B39" w14:textId="244BD60A" w:rsidR="002870F7" w:rsidRPr="002870F7" w:rsidRDefault="002870F7" w:rsidP="00EF753C">
            <w:pPr>
              <w:rPr>
                <w:sz w:val="20"/>
                <w:szCs w:val="20"/>
              </w:rPr>
            </w:pPr>
            <w:r w:rsidRPr="002870F7">
              <w:rPr>
                <w:sz w:val="20"/>
                <w:szCs w:val="20"/>
              </w:rPr>
              <w:t>Yes</w:t>
            </w:r>
          </w:p>
        </w:tc>
        <w:tc>
          <w:tcPr>
            <w:tcW w:w="1134" w:type="dxa"/>
          </w:tcPr>
          <w:p w14:paraId="1DA1D843" w14:textId="564E714F" w:rsidR="002870F7" w:rsidRPr="002870F7" w:rsidRDefault="002870F7" w:rsidP="00EF753C">
            <w:pPr>
              <w:rPr>
                <w:sz w:val="20"/>
                <w:szCs w:val="20"/>
              </w:rPr>
            </w:pPr>
            <w:r w:rsidRPr="002870F7">
              <w:rPr>
                <w:sz w:val="20"/>
                <w:szCs w:val="20"/>
              </w:rPr>
              <w:t>Yes</w:t>
            </w:r>
          </w:p>
        </w:tc>
        <w:tc>
          <w:tcPr>
            <w:tcW w:w="1276" w:type="dxa"/>
          </w:tcPr>
          <w:p w14:paraId="362596FB" w14:textId="48AEC901" w:rsidR="002870F7" w:rsidRPr="002870F7" w:rsidRDefault="002870F7" w:rsidP="00EF753C">
            <w:pPr>
              <w:rPr>
                <w:sz w:val="20"/>
                <w:szCs w:val="20"/>
              </w:rPr>
            </w:pPr>
            <w:r w:rsidRPr="002870F7">
              <w:rPr>
                <w:sz w:val="20"/>
                <w:szCs w:val="20"/>
              </w:rPr>
              <w:t>Yes</w:t>
            </w:r>
          </w:p>
        </w:tc>
      </w:tr>
      <w:tr w:rsidR="002870F7" w:rsidRPr="002870F7" w14:paraId="24F9E14E" w14:textId="5B1DEEE1" w:rsidTr="003662E6">
        <w:tc>
          <w:tcPr>
            <w:tcW w:w="1271" w:type="dxa"/>
          </w:tcPr>
          <w:p w14:paraId="337E2C77" w14:textId="6C452C82" w:rsidR="002870F7" w:rsidRPr="002870F7" w:rsidRDefault="002870F7" w:rsidP="00EF753C">
            <w:pPr>
              <w:rPr>
                <w:sz w:val="20"/>
                <w:szCs w:val="20"/>
              </w:rPr>
            </w:pPr>
            <w:r w:rsidRPr="002870F7">
              <w:rPr>
                <w:sz w:val="20"/>
                <w:szCs w:val="20"/>
              </w:rPr>
              <w:t>rs16907751</w:t>
            </w:r>
          </w:p>
        </w:tc>
        <w:tc>
          <w:tcPr>
            <w:tcW w:w="709" w:type="dxa"/>
          </w:tcPr>
          <w:p w14:paraId="0A7C8E13" w14:textId="58A31221" w:rsidR="002870F7" w:rsidRPr="002870F7" w:rsidRDefault="002870F7" w:rsidP="00EF753C">
            <w:pPr>
              <w:rPr>
                <w:b/>
                <w:sz w:val="20"/>
                <w:szCs w:val="20"/>
              </w:rPr>
            </w:pPr>
            <w:r w:rsidRPr="002870F7">
              <w:rPr>
                <w:sz w:val="20"/>
                <w:szCs w:val="20"/>
              </w:rPr>
              <w:t>.033</w:t>
            </w:r>
          </w:p>
        </w:tc>
        <w:tc>
          <w:tcPr>
            <w:tcW w:w="709" w:type="dxa"/>
          </w:tcPr>
          <w:p w14:paraId="67633542" w14:textId="1CBCB21C" w:rsidR="002870F7" w:rsidRPr="002870F7" w:rsidRDefault="002870F7" w:rsidP="00EF753C">
            <w:pPr>
              <w:rPr>
                <w:b/>
                <w:sz w:val="20"/>
                <w:szCs w:val="20"/>
              </w:rPr>
            </w:pPr>
            <w:r w:rsidRPr="002870F7">
              <w:rPr>
                <w:sz w:val="20"/>
                <w:szCs w:val="20"/>
              </w:rPr>
              <w:t>C</w:t>
            </w:r>
          </w:p>
        </w:tc>
        <w:tc>
          <w:tcPr>
            <w:tcW w:w="1100" w:type="dxa"/>
          </w:tcPr>
          <w:p w14:paraId="63FF1451" w14:textId="3B5706D3" w:rsidR="002870F7" w:rsidRPr="002870F7" w:rsidRDefault="002870F7" w:rsidP="00EF753C">
            <w:pPr>
              <w:rPr>
                <w:b/>
                <w:sz w:val="20"/>
                <w:szCs w:val="20"/>
              </w:rPr>
            </w:pPr>
            <w:r w:rsidRPr="002870F7">
              <w:rPr>
                <w:sz w:val="20"/>
                <w:szCs w:val="20"/>
              </w:rPr>
              <w:t>Yes</w:t>
            </w:r>
          </w:p>
        </w:tc>
        <w:tc>
          <w:tcPr>
            <w:tcW w:w="1168" w:type="dxa"/>
          </w:tcPr>
          <w:p w14:paraId="4BBB647B" w14:textId="2C3A4262" w:rsidR="002870F7" w:rsidRPr="002870F7" w:rsidRDefault="002870F7" w:rsidP="00EF753C">
            <w:pPr>
              <w:rPr>
                <w:b/>
                <w:sz w:val="20"/>
                <w:szCs w:val="20"/>
              </w:rPr>
            </w:pPr>
            <w:r w:rsidRPr="002870F7">
              <w:rPr>
                <w:sz w:val="20"/>
                <w:szCs w:val="20"/>
              </w:rPr>
              <w:t>Yes</w:t>
            </w:r>
          </w:p>
        </w:tc>
        <w:tc>
          <w:tcPr>
            <w:tcW w:w="1275" w:type="dxa"/>
          </w:tcPr>
          <w:p w14:paraId="6F0AA297" w14:textId="656210C4" w:rsidR="002870F7" w:rsidRPr="002870F7" w:rsidRDefault="002870F7" w:rsidP="00EF753C">
            <w:pPr>
              <w:rPr>
                <w:b/>
                <w:sz w:val="20"/>
                <w:szCs w:val="20"/>
              </w:rPr>
            </w:pPr>
            <w:r w:rsidRPr="002870F7">
              <w:rPr>
                <w:sz w:val="20"/>
                <w:szCs w:val="20"/>
              </w:rPr>
              <w:t>Yes</w:t>
            </w:r>
          </w:p>
        </w:tc>
        <w:tc>
          <w:tcPr>
            <w:tcW w:w="1087" w:type="dxa"/>
          </w:tcPr>
          <w:p w14:paraId="060C67E1" w14:textId="77DC7384" w:rsidR="002870F7" w:rsidRPr="002870F7" w:rsidRDefault="002870F7" w:rsidP="00EF753C">
            <w:pPr>
              <w:rPr>
                <w:b/>
                <w:sz w:val="20"/>
                <w:szCs w:val="20"/>
              </w:rPr>
            </w:pPr>
            <w:r w:rsidRPr="002870F7">
              <w:rPr>
                <w:sz w:val="20"/>
                <w:szCs w:val="20"/>
              </w:rPr>
              <w:t>Yes</w:t>
            </w:r>
          </w:p>
        </w:tc>
        <w:tc>
          <w:tcPr>
            <w:tcW w:w="1181" w:type="dxa"/>
          </w:tcPr>
          <w:p w14:paraId="3F967017" w14:textId="0C5F008C" w:rsidR="002870F7" w:rsidRPr="002870F7" w:rsidRDefault="002870F7" w:rsidP="00EF753C">
            <w:pPr>
              <w:rPr>
                <w:sz w:val="20"/>
                <w:szCs w:val="20"/>
              </w:rPr>
            </w:pPr>
            <w:r w:rsidRPr="002870F7">
              <w:rPr>
                <w:sz w:val="20"/>
                <w:szCs w:val="20"/>
              </w:rPr>
              <w:t>Yes</w:t>
            </w:r>
          </w:p>
        </w:tc>
        <w:tc>
          <w:tcPr>
            <w:tcW w:w="1134" w:type="dxa"/>
          </w:tcPr>
          <w:p w14:paraId="09570A96" w14:textId="1A5DCBA1" w:rsidR="002870F7" w:rsidRPr="002870F7" w:rsidRDefault="002870F7" w:rsidP="00EF753C">
            <w:pPr>
              <w:rPr>
                <w:sz w:val="20"/>
                <w:szCs w:val="20"/>
              </w:rPr>
            </w:pPr>
            <w:r w:rsidRPr="002870F7">
              <w:rPr>
                <w:sz w:val="20"/>
                <w:szCs w:val="20"/>
              </w:rPr>
              <w:t>Yes</w:t>
            </w:r>
          </w:p>
        </w:tc>
        <w:tc>
          <w:tcPr>
            <w:tcW w:w="1276" w:type="dxa"/>
          </w:tcPr>
          <w:p w14:paraId="26620375" w14:textId="7461F8B0" w:rsidR="002870F7" w:rsidRPr="002870F7" w:rsidRDefault="002870F7" w:rsidP="00EF753C">
            <w:pPr>
              <w:rPr>
                <w:sz w:val="20"/>
                <w:szCs w:val="20"/>
              </w:rPr>
            </w:pPr>
            <w:r w:rsidRPr="002870F7">
              <w:rPr>
                <w:sz w:val="20"/>
                <w:szCs w:val="20"/>
              </w:rPr>
              <w:t>Yes</w:t>
            </w:r>
          </w:p>
        </w:tc>
      </w:tr>
      <w:tr w:rsidR="002870F7" w:rsidRPr="002870F7" w14:paraId="33BF9EF7" w14:textId="192B718E" w:rsidTr="003662E6">
        <w:tc>
          <w:tcPr>
            <w:tcW w:w="1271" w:type="dxa"/>
          </w:tcPr>
          <w:p w14:paraId="21453A84" w14:textId="34C95C61" w:rsidR="002870F7" w:rsidRPr="002870F7" w:rsidRDefault="002870F7" w:rsidP="00EF753C">
            <w:pPr>
              <w:rPr>
                <w:sz w:val="20"/>
                <w:szCs w:val="20"/>
              </w:rPr>
            </w:pPr>
            <w:r w:rsidRPr="002870F7">
              <w:rPr>
                <w:sz w:val="20"/>
                <w:szCs w:val="20"/>
              </w:rPr>
              <w:t>rs17405819</w:t>
            </w:r>
          </w:p>
        </w:tc>
        <w:tc>
          <w:tcPr>
            <w:tcW w:w="709" w:type="dxa"/>
          </w:tcPr>
          <w:p w14:paraId="77E290DF" w14:textId="02FB70F5" w:rsidR="002870F7" w:rsidRPr="002870F7" w:rsidRDefault="002870F7" w:rsidP="00EF753C">
            <w:pPr>
              <w:rPr>
                <w:b/>
                <w:sz w:val="20"/>
                <w:szCs w:val="20"/>
              </w:rPr>
            </w:pPr>
            <w:r w:rsidRPr="002870F7">
              <w:rPr>
                <w:sz w:val="20"/>
                <w:szCs w:val="20"/>
              </w:rPr>
              <w:t>.022</w:t>
            </w:r>
          </w:p>
        </w:tc>
        <w:tc>
          <w:tcPr>
            <w:tcW w:w="709" w:type="dxa"/>
          </w:tcPr>
          <w:p w14:paraId="49DCC0AF" w14:textId="0E099904" w:rsidR="002870F7" w:rsidRPr="002870F7" w:rsidRDefault="002870F7" w:rsidP="00EF753C">
            <w:pPr>
              <w:rPr>
                <w:b/>
                <w:sz w:val="20"/>
                <w:szCs w:val="20"/>
              </w:rPr>
            </w:pPr>
            <w:r w:rsidRPr="002870F7">
              <w:rPr>
                <w:sz w:val="20"/>
                <w:szCs w:val="20"/>
              </w:rPr>
              <w:t>T</w:t>
            </w:r>
          </w:p>
        </w:tc>
        <w:tc>
          <w:tcPr>
            <w:tcW w:w="1100" w:type="dxa"/>
          </w:tcPr>
          <w:p w14:paraId="34D8D536" w14:textId="14ADA84B" w:rsidR="002870F7" w:rsidRPr="002870F7" w:rsidRDefault="002870F7" w:rsidP="00EF753C">
            <w:pPr>
              <w:rPr>
                <w:b/>
                <w:sz w:val="20"/>
                <w:szCs w:val="20"/>
              </w:rPr>
            </w:pPr>
            <w:r w:rsidRPr="002870F7">
              <w:rPr>
                <w:sz w:val="20"/>
                <w:szCs w:val="20"/>
              </w:rPr>
              <w:t>Yes</w:t>
            </w:r>
          </w:p>
        </w:tc>
        <w:tc>
          <w:tcPr>
            <w:tcW w:w="1168" w:type="dxa"/>
          </w:tcPr>
          <w:p w14:paraId="7D785813" w14:textId="5211846A" w:rsidR="002870F7" w:rsidRPr="002870F7" w:rsidRDefault="002870F7" w:rsidP="00EF753C">
            <w:pPr>
              <w:rPr>
                <w:b/>
                <w:sz w:val="20"/>
                <w:szCs w:val="20"/>
              </w:rPr>
            </w:pPr>
            <w:r w:rsidRPr="002870F7">
              <w:rPr>
                <w:sz w:val="20"/>
                <w:szCs w:val="20"/>
              </w:rPr>
              <w:t>Yes</w:t>
            </w:r>
          </w:p>
        </w:tc>
        <w:tc>
          <w:tcPr>
            <w:tcW w:w="1275" w:type="dxa"/>
          </w:tcPr>
          <w:p w14:paraId="0CD7BA7B" w14:textId="7E2A213E" w:rsidR="002870F7" w:rsidRPr="002870F7" w:rsidRDefault="002870F7" w:rsidP="00EF753C">
            <w:pPr>
              <w:rPr>
                <w:b/>
                <w:sz w:val="20"/>
                <w:szCs w:val="20"/>
              </w:rPr>
            </w:pPr>
            <w:r w:rsidRPr="002870F7">
              <w:rPr>
                <w:sz w:val="20"/>
                <w:szCs w:val="20"/>
              </w:rPr>
              <w:t>Yes</w:t>
            </w:r>
          </w:p>
        </w:tc>
        <w:tc>
          <w:tcPr>
            <w:tcW w:w="1087" w:type="dxa"/>
          </w:tcPr>
          <w:p w14:paraId="4B19B19D" w14:textId="5F4899B8" w:rsidR="002870F7" w:rsidRPr="002870F7" w:rsidRDefault="002870F7" w:rsidP="00EF753C">
            <w:pPr>
              <w:rPr>
                <w:b/>
                <w:sz w:val="20"/>
                <w:szCs w:val="20"/>
              </w:rPr>
            </w:pPr>
            <w:r w:rsidRPr="002870F7">
              <w:rPr>
                <w:sz w:val="20"/>
                <w:szCs w:val="20"/>
              </w:rPr>
              <w:t>Yes</w:t>
            </w:r>
          </w:p>
        </w:tc>
        <w:tc>
          <w:tcPr>
            <w:tcW w:w="1181" w:type="dxa"/>
          </w:tcPr>
          <w:p w14:paraId="3B6EE524" w14:textId="33A4B634" w:rsidR="002870F7" w:rsidRPr="002870F7" w:rsidRDefault="002870F7" w:rsidP="00EF753C">
            <w:pPr>
              <w:rPr>
                <w:sz w:val="20"/>
                <w:szCs w:val="20"/>
              </w:rPr>
            </w:pPr>
            <w:r w:rsidRPr="002870F7">
              <w:rPr>
                <w:sz w:val="20"/>
                <w:szCs w:val="20"/>
              </w:rPr>
              <w:t>Yes</w:t>
            </w:r>
          </w:p>
        </w:tc>
        <w:tc>
          <w:tcPr>
            <w:tcW w:w="1134" w:type="dxa"/>
          </w:tcPr>
          <w:p w14:paraId="28595F96" w14:textId="1B59907E" w:rsidR="002870F7" w:rsidRPr="002870F7" w:rsidRDefault="002870F7" w:rsidP="00EF753C">
            <w:pPr>
              <w:rPr>
                <w:sz w:val="20"/>
                <w:szCs w:val="20"/>
              </w:rPr>
            </w:pPr>
            <w:r w:rsidRPr="002870F7">
              <w:rPr>
                <w:sz w:val="20"/>
                <w:szCs w:val="20"/>
              </w:rPr>
              <w:t>Yes</w:t>
            </w:r>
          </w:p>
        </w:tc>
        <w:tc>
          <w:tcPr>
            <w:tcW w:w="1276" w:type="dxa"/>
          </w:tcPr>
          <w:p w14:paraId="32B00417" w14:textId="6D8E6328" w:rsidR="002870F7" w:rsidRPr="002870F7" w:rsidRDefault="002870F7" w:rsidP="00EF753C">
            <w:pPr>
              <w:rPr>
                <w:sz w:val="20"/>
                <w:szCs w:val="20"/>
              </w:rPr>
            </w:pPr>
            <w:r w:rsidRPr="002870F7">
              <w:rPr>
                <w:sz w:val="20"/>
                <w:szCs w:val="20"/>
              </w:rPr>
              <w:t>Yes</w:t>
            </w:r>
          </w:p>
        </w:tc>
      </w:tr>
      <w:tr w:rsidR="002870F7" w:rsidRPr="002870F7" w14:paraId="56F57C88" w14:textId="2599C657" w:rsidTr="003662E6">
        <w:tc>
          <w:tcPr>
            <w:tcW w:w="1271" w:type="dxa"/>
          </w:tcPr>
          <w:p w14:paraId="594235C8" w14:textId="2BE9D779" w:rsidR="002870F7" w:rsidRPr="002870F7" w:rsidRDefault="002870F7" w:rsidP="00EF753C">
            <w:pPr>
              <w:rPr>
                <w:sz w:val="20"/>
                <w:szCs w:val="20"/>
              </w:rPr>
            </w:pPr>
            <w:r w:rsidRPr="002870F7">
              <w:rPr>
                <w:sz w:val="20"/>
                <w:szCs w:val="20"/>
              </w:rPr>
              <w:t>rs2033732</w:t>
            </w:r>
          </w:p>
        </w:tc>
        <w:tc>
          <w:tcPr>
            <w:tcW w:w="709" w:type="dxa"/>
          </w:tcPr>
          <w:p w14:paraId="5C162181" w14:textId="032908E0" w:rsidR="002870F7" w:rsidRPr="002870F7" w:rsidRDefault="002870F7" w:rsidP="00EF753C">
            <w:pPr>
              <w:rPr>
                <w:b/>
                <w:sz w:val="20"/>
                <w:szCs w:val="20"/>
              </w:rPr>
            </w:pPr>
            <w:r w:rsidRPr="002870F7">
              <w:rPr>
                <w:sz w:val="20"/>
                <w:szCs w:val="20"/>
              </w:rPr>
              <w:t>.018</w:t>
            </w:r>
          </w:p>
        </w:tc>
        <w:tc>
          <w:tcPr>
            <w:tcW w:w="709" w:type="dxa"/>
          </w:tcPr>
          <w:p w14:paraId="581048A0" w14:textId="213FF4D0" w:rsidR="002870F7" w:rsidRPr="002870F7" w:rsidRDefault="002870F7" w:rsidP="00EF753C">
            <w:pPr>
              <w:rPr>
                <w:b/>
                <w:sz w:val="20"/>
                <w:szCs w:val="20"/>
              </w:rPr>
            </w:pPr>
            <w:r w:rsidRPr="002870F7">
              <w:rPr>
                <w:sz w:val="20"/>
                <w:szCs w:val="20"/>
              </w:rPr>
              <w:t>C</w:t>
            </w:r>
          </w:p>
        </w:tc>
        <w:tc>
          <w:tcPr>
            <w:tcW w:w="1100" w:type="dxa"/>
          </w:tcPr>
          <w:p w14:paraId="03BEF826" w14:textId="651DFE57" w:rsidR="002870F7" w:rsidRPr="002870F7" w:rsidRDefault="002870F7" w:rsidP="00EF753C">
            <w:pPr>
              <w:rPr>
                <w:b/>
                <w:sz w:val="20"/>
                <w:szCs w:val="20"/>
              </w:rPr>
            </w:pPr>
            <w:r w:rsidRPr="002870F7">
              <w:rPr>
                <w:sz w:val="20"/>
                <w:szCs w:val="20"/>
              </w:rPr>
              <w:t>Yes</w:t>
            </w:r>
          </w:p>
        </w:tc>
        <w:tc>
          <w:tcPr>
            <w:tcW w:w="1168" w:type="dxa"/>
          </w:tcPr>
          <w:p w14:paraId="50426AFF" w14:textId="0511B60C" w:rsidR="002870F7" w:rsidRPr="002870F7" w:rsidRDefault="002870F7" w:rsidP="00EF753C">
            <w:pPr>
              <w:rPr>
                <w:b/>
                <w:sz w:val="20"/>
                <w:szCs w:val="20"/>
              </w:rPr>
            </w:pPr>
            <w:r w:rsidRPr="002870F7">
              <w:rPr>
                <w:sz w:val="20"/>
                <w:szCs w:val="20"/>
              </w:rPr>
              <w:t>Yes</w:t>
            </w:r>
          </w:p>
        </w:tc>
        <w:tc>
          <w:tcPr>
            <w:tcW w:w="1275" w:type="dxa"/>
          </w:tcPr>
          <w:p w14:paraId="1F0FA463" w14:textId="314A32E6" w:rsidR="002870F7" w:rsidRPr="002870F7" w:rsidRDefault="002870F7" w:rsidP="00EF753C">
            <w:pPr>
              <w:rPr>
                <w:b/>
                <w:sz w:val="20"/>
                <w:szCs w:val="20"/>
              </w:rPr>
            </w:pPr>
            <w:r w:rsidRPr="002870F7">
              <w:rPr>
                <w:sz w:val="20"/>
                <w:szCs w:val="20"/>
              </w:rPr>
              <w:t>Yes</w:t>
            </w:r>
          </w:p>
        </w:tc>
        <w:tc>
          <w:tcPr>
            <w:tcW w:w="1087" w:type="dxa"/>
          </w:tcPr>
          <w:p w14:paraId="36222516" w14:textId="7F3E10F7" w:rsidR="002870F7" w:rsidRPr="002870F7" w:rsidRDefault="002870F7" w:rsidP="00EF753C">
            <w:pPr>
              <w:rPr>
                <w:b/>
                <w:sz w:val="20"/>
                <w:szCs w:val="20"/>
              </w:rPr>
            </w:pPr>
            <w:r w:rsidRPr="002870F7">
              <w:rPr>
                <w:sz w:val="20"/>
                <w:szCs w:val="20"/>
              </w:rPr>
              <w:t>Yes</w:t>
            </w:r>
          </w:p>
        </w:tc>
        <w:tc>
          <w:tcPr>
            <w:tcW w:w="1181" w:type="dxa"/>
          </w:tcPr>
          <w:p w14:paraId="3B0CBF39" w14:textId="50EEBD56" w:rsidR="002870F7" w:rsidRPr="002870F7" w:rsidRDefault="002870F7" w:rsidP="00EF753C">
            <w:pPr>
              <w:rPr>
                <w:sz w:val="20"/>
                <w:szCs w:val="20"/>
              </w:rPr>
            </w:pPr>
            <w:r w:rsidRPr="002870F7">
              <w:rPr>
                <w:sz w:val="20"/>
                <w:szCs w:val="20"/>
              </w:rPr>
              <w:t>Yes</w:t>
            </w:r>
          </w:p>
        </w:tc>
        <w:tc>
          <w:tcPr>
            <w:tcW w:w="1134" w:type="dxa"/>
          </w:tcPr>
          <w:p w14:paraId="7310B6FC" w14:textId="560903AB" w:rsidR="002870F7" w:rsidRPr="002870F7" w:rsidRDefault="002870F7" w:rsidP="00EF753C">
            <w:pPr>
              <w:rPr>
                <w:sz w:val="20"/>
                <w:szCs w:val="20"/>
              </w:rPr>
            </w:pPr>
            <w:r w:rsidRPr="002870F7">
              <w:rPr>
                <w:sz w:val="20"/>
                <w:szCs w:val="20"/>
              </w:rPr>
              <w:t>Yes</w:t>
            </w:r>
          </w:p>
        </w:tc>
        <w:tc>
          <w:tcPr>
            <w:tcW w:w="1276" w:type="dxa"/>
          </w:tcPr>
          <w:p w14:paraId="175AC53C" w14:textId="0A7EF30A" w:rsidR="002870F7" w:rsidRPr="002870F7" w:rsidRDefault="002870F7" w:rsidP="00EF753C">
            <w:pPr>
              <w:rPr>
                <w:sz w:val="20"/>
                <w:szCs w:val="20"/>
              </w:rPr>
            </w:pPr>
            <w:r w:rsidRPr="002870F7">
              <w:rPr>
                <w:sz w:val="20"/>
                <w:szCs w:val="20"/>
              </w:rPr>
              <w:t>Yes</w:t>
            </w:r>
          </w:p>
        </w:tc>
      </w:tr>
      <w:tr w:rsidR="002870F7" w:rsidRPr="002870F7" w14:paraId="30111CDD" w14:textId="104D492B" w:rsidTr="003662E6">
        <w:tc>
          <w:tcPr>
            <w:tcW w:w="1271" w:type="dxa"/>
          </w:tcPr>
          <w:p w14:paraId="22B74872" w14:textId="44FBF574" w:rsidR="002870F7" w:rsidRPr="002870F7" w:rsidRDefault="002870F7" w:rsidP="00EF753C">
            <w:pPr>
              <w:rPr>
                <w:sz w:val="20"/>
                <w:szCs w:val="20"/>
              </w:rPr>
            </w:pPr>
            <w:r w:rsidRPr="002870F7">
              <w:rPr>
                <w:sz w:val="20"/>
                <w:szCs w:val="20"/>
              </w:rPr>
              <w:t>rs10733682</w:t>
            </w:r>
          </w:p>
        </w:tc>
        <w:tc>
          <w:tcPr>
            <w:tcW w:w="709" w:type="dxa"/>
          </w:tcPr>
          <w:p w14:paraId="6C630B7D" w14:textId="584630C0" w:rsidR="002870F7" w:rsidRPr="002870F7" w:rsidRDefault="002870F7" w:rsidP="00EF753C">
            <w:pPr>
              <w:rPr>
                <w:b/>
                <w:sz w:val="20"/>
                <w:szCs w:val="20"/>
              </w:rPr>
            </w:pPr>
            <w:r w:rsidRPr="002870F7">
              <w:rPr>
                <w:sz w:val="20"/>
                <w:szCs w:val="20"/>
              </w:rPr>
              <w:t>.019</w:t>
            </w:r>
          </w:p>
        </w:tc>
        <w:tc>
          <w:tcPr>
            <w:tcW w:w="709" w:type="dxa"/>
          </w:tcPr>
          <w:p w14:paraId="2EBC9E97" w14:textId="2D9F988B" w:rsidR="002870F7" w:rsidRPr="002870F7" w:rsidRDefault="002870F7" w:rsidP="00EF753C">
            <w:pPr>
              <w:rPr>
                <w:b/>
                <w:sz w:val="20"/>
                <w:szCs w:val="20"/>
              </w:rPr>
            </w:pPr>
            <w:r w:rsidRPr="002870F7">
              <w:rPr>
                <w:sz w:val="20"/>
                <w:szCs w:val="20"/>
              </w:rPr>
              <w:t>A</w:t>
            </w:r>
          </w:p>
        </w:tc>
        <w:tc>
          <w:tcPr>
            <w:tcW w:w="1100" w:type="dxa"/>
          </w:tcPr>
          <w:p w14:paraId="151CDB27" w14:textId="4AB3392E" w:rsidR="002870F7" w:rsidRPr="002870F7" w:rsidRDefault="002870F7" w:rsidP="00EF753C">
            <w:pPr>
              <w:rPr>
                <w:b/>
                <w:sz w:val="20"/>
                <w:szCs w:val="20"/>
              </w:rPr>
            </w:pPr>
            <w:r w:rsidRPr="002870F7">
              <w:rPr>
                <w:sz w:val="20"/>
                <w:szCs w:val="20"/>
              </w:rPr>
              <w:t>Yes</w:t>
            </w:r>
          </w:p>
        </w:tc>
        <w:tc>
          <w:tcPr>
            <w:tcW w:w="1168" w:type="dxa"/>
          </w:tcPr>
          <w:p w14:paraId="0F1027E9" w14:textId="13818E2E" w:rsidR="002870F7" w:rsidRPr="002870F7" w:rsidRDefault="002870F7" w:rsidP="00EF753C">
            <w:pPr>
              <w:rPr>
                <w:b/>
                <w:sz w:val="20"/>
                <w:szCs w:val="20"/>
              </w:rPr>
            </w:pPr>
            <w:r w:rsidRPr="002870F7">
              <w:rPr>
                <w:sz w:val="20"/>
                <w:szCs w:val="20"/>
              </w:rPr>
              <w:t>Yes</w:t>
            </w:r>
          </w:p>
        </w:tc>
        <w:tc>
          <w:tcPr>
            <w:tcW w:w="1275" w:type="dxa"/>
          </w:tcPr>
          <w:p w14:paraId="79D7C6B8" w14:textId="068F6046" w:rsidR="002870F7" w:rsidRPr="002870F7" w:rsidRDefault="002870F7" w:rsidP="00EF753C">
            <w:pPr>
              <w:rPr>
                <w:b/>
                <w:sz w:val="20"/>
                <w:szCs w:val="20"/>
              </w:rPr>
            </w:pPr>
            <w:r w:rsidRPr="002870F7">
              <w:rPr>
                <w:sz w:val="20"/>
                <w:szCs w:val="20"/>
              </w:rPr>
              <w:t>Yes</w:t>
            </w:r>
          </w:p>
        </w:tc>
        <w:tc>
          <w:tcPr>
            <w:tcW w:w="1087" w:type="dxa"/>
          </w:tcPr>
          <w:p w14:paraId="65EF8012" w14:textId="0B1DCDDE" w:rsidR="002870F7" w:rsidRPr="002870F7" w:rsidRDefault="002870F7" w:rsidP="00EF753C">
            <w:pPr>
              <w:rPr>
                <w:b/>
                <w:sz w:val="20"/>
                <w:szCs w:val="20"/>
              </w:rPr>
            </w:pPr>
            <w:r w:rsidRPr="002870F7">
              <w:rPr>
                <w:sz w:val="20"/>
                <w:szCs w:val="20"/>
              </w:rPr>
              <w:t>Yes</w:t>
            </w:r>
          </w:p>
        </w:tc>
        <w:tc>
          <w:tcPr>
            <w:tcW w:w="1181" w:type="dxa"/>
          </w:tcPr>
          <w:p w14:paraId="7BFE2C08" w14:textId="71E25AEA" w:rsidR="002870F7" w:rsidRPr="002870F7" w:rsidRDefault="002870F7" w:rsidP="00EF753C">
            <w:pPr>
              <w:rPr>
                <w:sz w:val="20"/>
                <w:szCs w:val="20"/>
              </w:rPr>
            </w:pPr>
            <w:r w:rsidRPr="002870F7">
              <w:rPr>
                <w:sz w:val="20"/>
                <w:szCs w:val="20"/>
              </w:rPr>
              <w:t>Yes</w:t>
            </w:r>
          </w:p>
        </w:tc>
        <w:tc>
          <w:tcPr>
            <w:tcW w:w="1134" w:type="dxa"/>
          </w:tcPr>
          <w:p w14:paraId="60EC2464" w14:textId="32DEA56B" w:rsidR="002870F7" w:rsidRPr="002870F7" w:rsidRDefault="002870F7" w:rsidP="00EF753C">
            <w:pPr>
              <w:rPr>
                <w:sz w:val="20"/>
                <w:szCs w:val="20"/>
              </w:rPr>
            </w:pPr>
            <w:r w:rsidRPr="002870F7">
              <w:rPr>
                <w:sz w:val="20"/>
                <w:szCs w:val="20"/>
              </w:rPr>
              <w:t>Yes</w:t>
            </w:r>
          </w:p>
        </w:tc>
        <w:tc>
          <w:tcPr>
            <w:tcW w:w="1276" w:type="dxa"/>
          </w:tcPr>
          <w:p w14:paraId="7FFCBD33" w14:textId="407FF622" w:rsidR="002870F7" w:rsidRPr="002870F7" w:rsidRDefault="00C360A9" w:rsidP="00EF753C">
            <w:pPr>
              <w:rPr>
                <w:sz w:val="20"/>
                <w:szCs w:val="20"/>
              </w:rPr>
            </w:pPr>
            <w:r>
              <w:rPr>
                <w:sz w:val="20"/>
                <w:szCs w:val="20"/>
              </w:rPr>
              <w:t>N/A</w:t>
            </w:r>
          </w:p>
        </w:tc>
      </w:tr>
      <w:tr w:rsidR="002870F7" w:rsidRPr="002870F7" w14:paraId="07C3E0F4" w14:textId="1DF351C7" w:rsidTr="003662E6">
        <w:tc>
          <w:tcPr>
            <w:tcW w:w="1271" w:type="dxa"/>
          </w:tcPr>
          <w:p w14:paraId="1B8D1A76" w14:textId="11043B56" w:rsidR="002870F7" w:rsidRPr="002870F7" w:rsidRDefault="002870F7" w:rsidP="00EF753C">
            <w:pPr>
              <w:rPr>
                <w:sz w:val="20"/>
                <w:szCs w:val="20"/>
              </w:rPr>
            </w:pPr>
            <w:r w:rsidRPr="002870F7">
              <w:rPr>
                <w:sz w:val="20"/>
                <w:szCs w:val="20"/>
              </w:rPr>
              <w:t>rs10968576</w:t>
            </w:r>
          </w:p>
        </w:tc>
        <w:tc>
          <w:tcPr>
            <w:tcW w:w="709" w:type="dxa"/>
          </w:tcPr>
          <w:p w14:paraId="0F3CE1FC" w14:textId="17C90925" w:rsidR="002870F7" w:rsidRPr="002870F7" w:rsidRDefault="002870F7" w:rsidP="00EF753C">
            <w:pPr>
              <w:rPr>
                <w:b/>
                <w:sz w:val="20"/>
                <w:szCs w:val="20"/>
              </w:rPr>
            </w:pPr>
            <w:r w:rsidRPr="002870F7">
              <w:rPr>
                <w:sz w:val="20"/>
                <w:szCs w:val="20"/>
              </w:rPr>
              <w:t>.025</w:t>
            </w:r>
          </w:p>
        </w:tc>
        <w:tc>
          <w:tcPr>
            <w:tcW w:w="709" w:type="dxa"/>
          </w:tcPr>
          <w:p w14:paraId="2DB62E1B" w14:textId="5EABE330" w:rsidR="002870F7" w:rsidRPr="002870F7" w:rsidRDefault="002870F7" w:rsidP="00EF753C">
            <w:pPr>
              <w:rPr>
                <w:b/>
                <w:sz w:val="20"/>
                <w:szCs w:val="20"/>
              </w:rPr>
            </w:pPr>
            <w:r w:rsidRPr="002870F7">
              <w:rPr>
                <w:sz w:val="20"/>
                <w:szCs w:val="20"/>
              </w:rPr>
              <w:t>G</w:t>
            </w:r>
          </w:p>
        </w:tc>
        <w:tc>
          <w:tcPr>
            <w:tcW w:w="1100" w:type="dxa"/>
          </w:tcPr>
          <w:p w14:paraId="41138612" w14:textId="58A570ED" w:rsidR="002870F7" w:rsidRPr="002870F7" w:rsidRDefault="002870F7" w:rsidP="00EF753C">
            <w:pPr>
              <w:rPr>
                <w:b/>
                <w:sz w:val="20"/>
                <w:szCs w:val="20"/>
              </w:rPr>
            </w:pPr>
            <w:r w:rsidRPr="002870F7">
              <w:rPr>
                <w:sz w:val="20"/>
                <w:szCs w:val="20"/>
              </w:rPr>
              <w:t>Yes</w:t>
            </w:r>
          </w:p>
        </w:tc>
        <w:tc>
          <w:tcPr>
            <w:tcW w:w="1168" w:type="dxa"/>
          </w:tcPr>
          <w:p w14:paraId="250B2639" w14:textId="6C382771" w:rsidR="002870F7" w:rsidRPr="002870F7" w:rsidRDefault="002870F7" w:rsidP="00EF753C">
            <w:pPr>
              <w:rPr>
                <w:b/>
                <w:sz w:val="20"/>
                <w:szCs w:val="20"/>
              </w:rPr>
            </w:pPr>
            <w:r w:rsidRPr="002870F7">
              <w:rPr>
                <w:sz w:val="20"/>
                <w:szCs w:val="20"/>
              </w:rPr>
              <w:t>Yes</w:t>
            </w:r>
          </w:p>
        </w:tc>
        <w:tc>
          <w:tcPr>
            <w:tcW w:w="1275" w:type="dxa"/>
          </w:tcPr>
          <w:p w14:paraId="37C62FB3" w14:textId="456D122E" w:rsidR="002870F7" w:rsidRPr="002870F7" w:rsidRDefault="002870F7" w:rsidP="00EF753C">
            <w:pPr>
              <w:rPr>
                <w:b/>
                <w:sz w:val="20"/>
                <w:szCs w:val="20"/>
              </w:rPr>
            </w:pPr>
            <w:r w:rsidRPr="002870F7">
              <w:rPr>
                <w:sz w:val="20"/>
                <w:szCs w:val="20"/>
              </w:rPr>
              <w:t>Yes</w:t>
            </w:r>
          </w:p>
        </w:tc>
        <w:tc>
          <w:tcPr>
            <w:tcW w:w="1087" w:type="dxa"/>
          </w:tcPr>
          <w:p w14:paraId="4920BB72" w14:textId="116F7420" w:rsidR="002870F7" w:rsidRPr="002870F7" w:rsidRDefault="002870F7" w:rsidP="00EF753C">
            <w:pPr>
              <w:rPr>
                <w:b/>
                <w:sz w:val="20"/>
                <w:szCs w:val="20"/>
              </w:rPr>
            </w:pPr>
            <w:r w:rsidRPr="002870F7">
              <w:rPr>
                <w:sz w:val="20"/>
                <w:szCs w:val="20"/>
              </w:rPr>
              <w:t>Yes</w:t>
            </w:r>
          </w:p>
        </w:tc>
        <w:tc>
          <w:tcPr>
            <w:tcW w:w="1181" w:type="dxa"/>
          </w:tcPr>
          <w:p w14:paraId="669C0F7E" w14:textId="13C6B893" w:rsidR="002870F7" w:rsidRPr="002870F7" w:rsidRDefault="002870F7" w:rsidP="00EF753C">
            <w:pPr>
              <w:rPr>
                <w:sz w:val="20"/>
                <w:szCs w:val="20"/>
              </w:rPr>
            </w:pPr>
            <w:r w:rsidRPr="002870F7">
              <w:rPr>
                <w:sz w:val="20"/>
                <w:szCs w:val="20"/>
              </w:rPr>
              <w:t>Yes</w:t>
            </w:r>
          </w:p>
        </w:tc>
        <w:tc>
          <w:tcPr>
            <w:tcW w:w="1134" w:type="dxa"/>
          </w:tcPr>
          <w:p w14:paraId="0C0B3A28" w14:textId="227CBBBC" w:rsidR="002870F7" w:rsidRPr="002870F7" w:rsidRDefault="002870F7" w:rsidP="00EF753C">
            <w:pPr>
              <w:rPr>
                <w:sz w:val="20"/>
                <w:szCs w:val="20"/>
              </w:rPr>
            </w:pPr>
            <w:r w:rsidRPr="002870F7">
              <w:rPr>
                <w:sz w:val="20"/>
                <w:szCs w:val="20"/>
              </w:rPr>
              <w:t>Yes</w:t>
            </w:r>
          </w:p>
        </w:tc>
        <w:tc>
          <w:tcPr>
            <w:tcW w:w="1276" w:type="dxa"/>
          </w:tcPr>
          <w:p w14:paraId="1A9509B3" w14:textId="79D0434D" w:rsidR="002870F7" w:rsidRPr="002870F7" w:rsidRDefault="00152918" w:rsidP="00EF753C">
            <w:pPr>
              <w:rPr>
                <w:sz w:val="20"/>
                <w:szCs w:val="20"/>
              </w:rPr>
            </w:pPr>
            <w:r w:rsidRPr="00152918">
              <w:rPr>
                <w:sz w:val="20"/>
                <w:szCs w:val="20"/>
              </w:rPr>
              <w:t>rs17770163</w:t>
            </w:r>
          </w:p>
        </w:tc>
      </w:tr>
      <w:tr w:rsidR="002870F7" w:rsidRPr="002870F7" w14:paraId="1DDAD721" w14:textId="62A1D9AA" w:rsidTr="003662E6">
        <w:tc>
          <w:tcPr>
            <w:tcW w:w="1271" w:type="dxa"/>
          </w:tcPr>
          <w:p w14:paraId="0099B0A2" w14:textId="6A64FDB3" w:rsidR="002870F7" w:rsidRPr="002870F7" w:rsidRDefault="002870F7" w:rsidP="00EF753C">
            <w:pPr>
              <w:rPr>
                <w:sz w:val="20"/>
                <w:szCs w:val="20"/>
              </w:rPr>
            </w:pPr>
            <w:r w:rsidRPr="002870F7">
              <w:rPr>
                <w:sz w:val="20"/>
                <w:szCs w:val="20"/>
              </w:rPr>
              <w:t>rs1928295</w:t>
            </w:r>
          </w:p>
        </w:tc>
        <w:tc>
          <w:tcPr>
            <w:tcW w:w="709" w:type="dxa"/>
          </w:tcPr>
          <w:p w14:paraId="2319EEFA" w14:textId="167082A5" w:rsidR="002870F7" w:rsidRPr="002870F7" w:rsidRDefault="002870F7" w:rsidP="00EF753C">
            <w:pPr>
              <w:rPr>
                <w:b/>
                <w:sz w:val="20"/>
                <w:szCs w:val="20"/>
              </w:rPr>
            </w:pPr>
            <w:r w:rsidRPr="002870F7">
              <w:rPr>
                <w:sz w:val="20"/>
                <w:szCs w:val="20"/>
              </w:rPr>
              <w:t>.018</w:t>
            </w:r>
          </w:p>
        </w:tc>
        <w:tc>
          <w:tcPr>
            <w:tcW w:w="709" w:type="dxa"/>
          </w:tcPr>
          <w:p w14:paraId="34F1A22C" w14:textId="0337885A" w:rsidR="002870F7" w:rsidRPr="002870F7" w:rsidRDefault="002870F7" w:rsidP="00EF753C">
            <w:pPr>
              <w:rPr>
                <w:b/>
                <w:sz w:val="20"/>
                <w:szCs w:val="20"/>
              </w:rPr>
            </w:pPr>
            <w:r w:rsidRPr="002870F7">
              <w:rPr>
                <w:sz w:val="20"/>
                <w:szCs w:val="20"/>
              </w:rPr>
              <w:t>T</w:t>
            </w:r>
          </w:p>
        </w:tc>
        <w:tc>
          <w:tcPr>
            <w:tcW w:w="1100" w:type="dxa"/>
          </w:tcPr>
          <w:p w14:paraId="34E73D8D" w14:textId="5DEA1E6B" w:rsidR="002870F7" w:rsidRPr="002870F7" w:rsidRDefault="002870F7" w:rsidP="00EF753C">
            <w:pPr>
              <w:rPr>
                <w:b/>
                <w:sz w:val="20"/>
                <w:szCs w:val="20"/>
              </w:rPr>
            </w:pPr>
            <w:r w:rsidRPr="002870F7">
              <w:rPr>
                <w:sz w:val="20"/>
                <w:szCs w:val="20"/>
              </w:rPr>
              <w:t>Yes</w:t>
            </w:r>
          </w:p>
        </w:tc>
        <w:tc>
          <w:tcPr>
            <w:tcW w:w="1168" w:type="dxa"/>
          </w:tcPr>
          <w:p w14:paraId="263117F6" w14:textId="414E04C0" w:rsidR="002870F7" w:rsidRPr="002870F7" w:rsidRDefault="002870F7" w:rsidP="00EF753C">
            <w:pPr>
              <w:rPr>
                <w:b/>
                <w:sz w:val="20"/>
                <w:szCs w:val="20"/>
              </w:rPr>
            </w:pPr>
            <w:r w:rsidRPr="002870F7">
              <w:rPr>
                <w:sz w:val="20"/>
                <w:szCs w:val="20"/>
              </w:rPr>
              <w:t>Yes</w:t>
            </w:r>
          </w:p>
        </w:tc>
        <w:tc>
          <w:tcPr>
            <w:tcW w:w="1275" w:type="dxa"/>
          </w:tcPr>
          <w:p w14:paraId="4471105F" w14:textId="045F43C2" w:rsidR="002870F7" w:rsidRPr="002870F7" w:rsidRDefault="002870F7" w:rsidP="00EF753C">
            <w:pPr>
              <w:rPr>
                <w:b/>
                <w:sz w:val="20"/>
                <w:szCs w:val="20"/>
              </w:rPr>
            </w:pPr>
            <w:r w:rsidRPr="002870F7">
              <w:rPr>
                <w:sz w:val="20"/>
                <w:szCs w:val="20"/>
              </w:rPr>
              <w:t>Yes</w:t>
            </w:r>
          </w:p>
        </w:tc>
        <w:tc>
          <w:tcPr>
            <w:tcW w:w="1087" w:type="dxa"/>
          </w:tcPr>
          <w:p w14:paraId="408DE018" w14:textId="7BC6A51F" w:rsidR="002870F7" w:rsidRPr="002870F7" w:rsidRDefault="002870F7" w:rsidP="00EF753C">
            <w:pPr>
              <w:rPr>
                <w:b/>
                <w:sz w:val="20"/>
                <w:szCs w:val="20"/>
              </w:rPr>
            </w:pPr>
            <w:r w:rsidRPr="002870F7">
              <w:rPr>
                <w:sz w:val="20"/>
                <w:szCs w:val="20"/>
              </w:rPr>
              <w:t>Yes</w:t>
            </w:r>
          </w:p>
        </w:tc>
        <w:tc>
          <w:tcPr>
            <w:tcW w:w="1181" w:type="dxa"/>
          </w:tcPr>
          <w:p w14:paraId="3A84C24E" w14:textId="49A392BA" w:rsidR="002870F7" w:rsidRPr="002870F7" w:rsidRDefault="002870F7" w:rsidP="00EF753C">
            <w:pPr>
              <w:rPr>
                <w:sz w:val="20"/>
                <w:szCs w:val="20"/>
              </w:rPr>
            </w:pPr>
            <w:r w:rsidRPr="002870F7">
              <w:rPr>
                <w:sz w:val="20"/>
                <w:szCs w:val="20"/>
              </w:rPr>
              <w:t>Yes</w:t>
            </w:r>
          </w:p>
        </w:tc>
        <w:tc>
          <w:tcPr>
            <w:tcW w:w="1134" w:type="dxa"/>
          </w:tcPr>
          <w:p w14:paraId="121F0BE5" w14:textId="263AE82D" w:rsidR="002870F7" w:rsidRPr="002870F7" w:rsidRDefault="002870F7" w:rsidP="00EF753C">
            <w:pPr>
              <w:rPr>
                <w:sz w:val="20"/>
                <w:szCs w:val="20"/>
              </w:rPr>
            </w:pPr>
            <w:r w:rsidRPr="002870F7">
              <w:rPr>
                <w:sz w:val="20"/>
                <w:szCs w:val="20"/>
              </w:rPr>
              <w:t>Yes</w:t>
            </w:r>
          </w:p>
        </w:tc>
        <w:tc>
          <w:tcPr>
            <w:tcW w:w="1276" w:type="dxa"/>
          </w:tcPr>
          <w:p w14:paraId="76282D17" w14:textId="2E479605" w:rsidR="002870F7" w:rsidRPr="002870F7" w:rsidRDefault="00D74C39" w:rsidP="00EF753C">
            <w:pPr>
              <w:rPr>
                <w:sz w:val="20"/>
                <w:szCs w:val="20"/>
              </w:rPr>
            </w:pPr>
            <w:r>
              <w:rPr>
                <w:sz w:val="20"/>
                <w:szCs w:val="20"/>
              </w:rPr>
              <w:t>N/A*</w:t>
            </w:r>
          </w:p>
        </w:tc>
      </w:tr>
      <w:tr w:rsidR="002870F7" w:rsidRPr="002870F7" w14:paraId="4098F736" w14:textId="7E56BF7E" w:rsidTr="003662E6">
        <w:tc>
          <w:tcPr>
            <w:tcW w:w="1271" w:type="dxa"/>
          </w:tcPr>
          <w:p w14:paraId="6F7BE1BB" w14:textId="3F65A35B" w:rsidR="002870F7" w:rsidRPr="002870F7" w:rsidRDefault="002870F7" w:rsidP="00EF753C">
            <w:pPr>
              <w:rPr>
                <w:sz w:val="20"/>
                <w:szCs w:val="20"/>
              </w:rPr>
            </w:pPr>
            <w:r w:rsidRPr="002870F7">
              <w:rPr>
                <w:sz w:val="20"/>
                <w:szCs w:val="20"/>
              </w:rPr>
              <w:t>rs4740619</w:t>
            </w:r>
          </w:p>
        </w:tc>
        <w:tc>
          <w:tcPr>
            <w:tcW w:w="709" w:type="dxa"/>
          </w:tcPr>
          <w:p w14:paraId="7E8FAD7A" w14:textId="7550C23D" w:rsidR="002870F7" w:rsidRPr="002870F7" w:rsidRDefault="002870F7" w:rsidP="00EF753C">
            <w:pPr>
              <w:rPr>
                <w:b/>
                <w:sz w:val="20"/>
                <w:szCs w:val="20"/>
              </w:rPr>
            </w:pPr>
            <w:r w:rsidRPr="002870F7">
              <w:rPr>
                <w:sz w:val="20"/>
                <w:szCs w:val="20"/>
              </w:rPr>
              <w:t>.017</w:t>
            </w:r>
          </w:p>
        </w:tc>
        <w:tc>
          <w:tcPr>
            <w:tcW w:w="709" w:type="dxa"/>
          </w:tcPr>
          <w:p w14:paraId="68FF2CE9" w14:textId="047684FE" w:rsidR="002870F7" w:rsidRPr="002870F7" w:rsidRDefault="002870F7" w:rsidP="00EF753C">
            <w:pPr>
              <w:rPr>
                <w:b/>
                <w:sz w:val="20"/>
                <w:szCs w:val="20"/>
              </w:rPr>
            </w:pPr>
            <w:r w:rsidRPr="002870F7">
              <w:rPr>
                <w:sz w:val="20"/>
                <w:szCs w:val="20"/>
              </w:rPr>
              <w:t>T</w:t>
            </w:r>
          </w:p>
        </w:tc>
        <w:tc>
          <w:tcPr>
            <w:tcW w:w="1100" w:type="dxa"/>
          </w:tcPr>
          <w:p w14:paraId="206ACFC5" w14:textId="799DE568" w:rsidR="002870F7" w:rsidRPr="002870F7" w:rsidRDefault="002870F7" w:rsidP="00EF753C">
            <w:pPr>
              <w:rPr>
                <w:b/>
                <w:sz w:val="20"/>
                <w:szCs w:val="20"/>
              </w:rPr>
            </w:pPr>
            <w:r w:rsidRPr="002870F7">
              <w:rPr>
                <w:sz w:val="20"/>
                <w:szCs w:val="20"/>
              </w:rPr>
              <w:t>Yes</w:t>
            </w:r>
          </w:p>
        </w:tc>
        <w:tc>
          <w:tcPr>
            <w:tcW w:w="1168" w:type="dxa"/>
          </w:tcPr>
          <w:p w14:paraId="3CB18C56" w14:textId="69190666" w:rsidR="002870F7" w:rsidRPr="002870F7" w:rsidRDefault="002870F7" w:rsidP="00EF753C">
            <w:pPr>
              <w:rPr>
                <w:b/>
                <w:sz w:val="20"/>
                <w:szCs w:val="20"/>
              </w:rPr>
            </w:pPr>
            <w:r w:rsidRPr="002870F7">
              <w:rPr>
                <w:sz w:val="20"/>
                <w:szCs w:val="20"/>
              </w:rPr>
              <w:t>Yes</w:t>
            </w:r>
          </w:p>
        </w:tc>
        <w:tc>
          <w:tcPr>
            <w:tcW w:w="1275" w:type="dxa"/>
          </w:tcPr>
          <w:p w14:paraId="02619BEF" w14:textId="55B7232C" w:rsidR="002870F7" w:rsidRPr="002870F7" w:rsidRDefault="002870F7" w:rsidP="00EF753C">
            <w:pPr>
              <w:rPr>
                <w:b/>
                <w:sz w:val="20"/>
                <w:szCs w:val="20"/>
              </w:rPr>
            </w:pPr>
            <w:r w:rsidRPr="002870F7">
              <w:rPr>
                <w:sz w:val="20"/>
                <w:szCs w:val="20"/>
              </w:rPr>
              <w:t>Yes</w:t>
            </w:r>
          </w:p>
        </w:tc>
        <w:tc>
          <w:tcPr>
            <w:tcW w:w="1087" w:type="dxa"/>
          </w:tcPr>
          <w:p w14:paraId="75A7C762" w14:textId="0EB98AA1" w:rsidR="002870F7" w:rsidRPr="002870F7" w:rsidRDefault="002870F7" w:rsidP="00EF753C">
            <w:pPr>
              <w:rPr>
                <w:b/>
                <w:sz w:val="20"/>
                <w:szCs w:val="20"/>
              </w:rPr>
            </w:pPr>
            <w:r w:rsidRPr="002870F7">
              <w:rPr>
                <w:sz w:val="20"/>
                <w:szCs w:val="20"/>
              </w:rPr>
              <w:t>Yes</w:t>
            </w:r>
          </w:p>
        </w:tc>
        <w:tc>
          <w:tcPr>
            <w:tcW w:w="1181" w:type="dxa"/>
          </w:tcPr>
          <w:p w14:paraId="532BA7F1" w14:textId="2340D3AC" w:rsidR="002870F7" w:rsidRPr="002870F7" w:rsidRDefault="002870F7" w:rsidP="00EF753C">
            <w:pPr>
              <w:rPr>
                <w:sz w:val="20"/>
                <w:szCs w:val="20"/>
              </w:rPr>
            </w:pPr>
            <w:r w:rsidRPr="002870F7">
              <w:rPr>
                <w:sz w:val="20"/>
                <w:szCs w:val="20"/>
              </w:rPr>
              <w:t>Yes</w:t>
            </w:r>
          </w:p>
        </w:tc>
        <w:tc>
          <w:tcPr>
            <w:tcW w:w="1134" w:type="dxa"/>
          </w:tcPr>
          <w:p w14:paraId="4CD6BD5D" w14:textId="3CE9C7C3" w:rsidR="002870F7" w:rsidRPr="002870F7" w:rsidRDefault="002870F7" w:rsidP="00EF753C">
            <w:pPr>
              <w:rPr>
                <w:sz w:val="20"/>
                <w:szCs w:val="20"/>
              </w:rPr>
            </w:pPr>
            <w:r w:rsidRPr="002870F7">
              <w:rPr>
                <w:sz w:val="20"/>
                <w:szCs w:val="20"/>
              </w:rPr>
              <w:t>Yes</w:t>
            </w:r>
          </w:p>
        </w:tc>
        <w:tc>
          <w:tcPr>
            <w:tcW w:w="1276" w:type="dxa"/>
          </w:tcPr>
          <w:p w14:paraId="60FD3397" w14:textId="5AAFA478" w:rsidR="002870F7" w:rsidRPr="002870F7" w:rsidRDefault="001F77AE" w:rsidP="00EF753C">
            <w:pPr>
              <w:rPr>
                <w:sz w:val="20"/>
                <w:szCs w:val="20"/>
              </w:rPr>
            </w:pPr>
            <w:r>
              <w:rPr>
                <w:sz w:val="20"/>
                <w:szCs w:val="20"/>
              </w:rPr>
              <w:t>N/A*</w:t>
            </w:r>
          </w:p>
        </w:tc>
      </w:tr>
      <w:tr w:rsidR="002870F7" w:rsidRPr="002870F7" w14:paraId="3E7E7072" w14:textId="6CB11A91" w:rsidTr="003662E6">
        <w:tc>
          <w:tcPr>
            <w:tcW w:w="1271" w:type="dxa"/>
          </w:tcPr>
          <w:p w14:paraId="47509FB8" w14:textId="3938A00B" w:rsidR="002870F7" w:rsidRPr="002870F7" w:rsidRDefault="002870F7" w:rsidP="00EF753C">
            <w:pPr>
              <w:rPr>
                <w:sz w:val="20"/>
                <w:szCs w:val="20"/>
              </w:rPr>
            </w:pPr>
            <w:r w:rsidRPr="002870F7">
              <w:rPr>
                <w:sz w:val="20"/>
                <w:szCs w:val="20"/>
              </w:rPr>
              <w:t>rs6477694</w:t>
            </w:r>
          </w:p>
        </w:tc>
        <w:tc>
          <w:tcPr>
            <w:tcW w:w="709" w:type="dxa"/>
          </w:tcPr>
          <w:p w14:paraId="7B0C2C28" w14:textId="3638973F" w:rsidR="002870F7" w:rsidRPr="002870F7" w:rsidRDefault="002870F7" w:rsidP="00EF753C">
            <w:pPr>
              <w:rPr>
                <w:b/>
                <w:sz w:val="20"/>
                <w:szCs w:val="20"/>
              </w:rPr>
            </w:pPr>
            <w:r w:rsidRPr="002870F7">
              <w:rPr>
                <w:sz w:val="20"/>
                <w:szCs w:val="20"/>
              </w:rPr>
              <w:t>.017</w:t>
            </w:r>
          </w:p>
        </w:tc>
        <w:tc>
          <w:tcPr>
            <w:tcW w:w="709" w:type="dxa"/>
          </w:tcPr>
          <w:p w14:paraId="1D070454" w14:textId="51D8C2C4" w:rsidR="002870F7" w:rsidRPr="002870F7" w:rsidRDefault="002870F7" w:rsidP="00EF753C">
            <w:pPr>
              <w:rPr>
                <w:b/>
                <w:sz w:val="20"/>
                <w:szCs w:val="20"/>
              </w:rPr>
            </w:pPr>
            <w:r w:rsidRPr="002870F7">
              <w:rPr>
                <w:sz w:val="20"/>
                <w:szCs w:val="20"/>
              </w:rPr>
              <w:t>C</w:t>
            </w:r>
          </w:p>
        </w:tc>
        <w:tc>
          <w:tcPr>
            <w:tcW w:w="1100" w:type="dxa"/>
          </w:tcPr>
          <w:p w14:paraId="313DBF7E" w14:textId="3976AE42" w:rsidR="002870F7" w:rsidRPr="002870F7" w:rsidRDefault="002870F7" w:rsidP="00EF753C">
            <w:pPr>
              <w:rPr>
                <w:b/>
                <w:sz w:val="20"/>
                <w:szCs w:val="20"/>
              </w:rPr>
            </w:pPr>
            <w:r w:rsidRPr="002870F7">
              <w:rPr>
                <w:sz w:val="20"/>
                <w:szCs w:val="20"/>
              </w:rPr>
              <w:t>Yes</w:t>
            </w:r>
          </w:p>
        </w:tc>
        <w:tc>
          <w:tcPr>
            <w:tcW w:w="1168" w:type="dxa"/>
          </w:tcPr>
          <w:p w14:paraId="28E8085C" w14:textId="0017704B" w:rsidR="002870F7" w:rsidRPr="002870F7" w:rsidRDefault="002870F7" w:rsidP="00EF753C">
            <w:pPr>
              <w:rPr>
                <w:b/>
                <w:sz w:val="20"/>
                <w:szCs w:val="20"/>
              </w:rPr>
            </w:pPr>
            <w:r w:rsidRPr="002870F7">
              <w:rPr>
                <w:sz w:val="20"/>
                <w:szCs w:val="20"/>
              </w:rPr>
              <w:t>Yes</w:t>
            </w:r>
          </w:p>
        </w:tc>
        <w:tc>
          <w:tcPr>
            <w:tcW w:w="1275" w:type="dxa"/>
          </w:tcPr>
          <w:p w14:paraId="6895851D" w14:textId="6DCD2393" w:rsidR="002870F7" w:rsidRPr="002870F7" w:rsidRDefault="002870F7" w:rsidP="00EF753C">
            <w:pPr>
              <w:rPr>
                <w:b/>
                <w:sz w:val="20"/>
                <w:szCs w:val="20"/>
              </w:rPr>
            </w:pPr>
            <w:r w:rsidRPr="002870F7">
              <w:rPr>
                <w:sz w:val="20"/>
                <w:szCs w:val="20"/>
              </w:rPr>
              <w:t>Yes</w:t>
            </w:r>
          </w:p>
        </w:tc>
        <w:tc>
          <w:tcPr>
            <w:tcW w:w="1087" w:type="dxa"/>
          </w:tcPr>
          <w:p w14:paraId="4B20A59E" w14:textId="7F07F968" w:rsidR="002870F7" w:rsidRPr="002870F7" w:rsidRDefault="002870F7" w:rsidP="00EF753C">
            <w:pPr>
              <w:rPr>
                <w:b/>
                <w:sz w:val="20"/>
                <w:szCs w:val="20"/>
              </w:rPr>
            </w:pPr>
            <w:r w:rsidRPr="002870F7">
              <w:rPr>
                <w:sz w:val="20"/>
                <w:szCs w:val="20"/>
              </w:rPr>
              <w:t>Yes</w:t>
            </w:r>
          </w:p>
        </w:tc>
        <w:tc>
          <w:tcPr>
            <w:tcW w:w="1181" w:type="dxa"/>
          </w:tcPr>
          <w:p w14:paraId="4FDECA07" w14:textId="090528C2" w:rsidR="002870F7" w:rsidRPr="002870F7" w:rsidRDefault="002870F7" w:rsidP="00EF753C">
            <w:pPr>
              <w:rPr>
                <w:sz w:val="20"/>
                <w:szCs w:val="20"/>
              </w:rPr>
            </w:pPr>
            <w:r w:rsidRPr="002870F7">
              <w:rPr>
                <w:sz w:val="20"/>
                <w:szCs w:val="20"/>
              </w:rPr>
              <w:t>Yes</w:t>
            </w:r>
          </w:p>
        </w:tc>
        <w:tc>
          <w:tcPr>
            <w:tcW w:w="1134" w:type="dxa"/>
          </w:tcPr>
          <w:p w14:paraId="30F9508D" w14:textId="6FA14D44" w:rsidR="002870F7" w:rsidRPr="002870F7" w:rsidRDefault="002870F7" w:rsidP="00EF753C">
            <w:pPr>
              <w:rPr>
                <w:sz w:val="20"/>
                <w:szCs w:val="20"/>
              </w:rPr>
            </w:pPr>
            <w:r w:rsidRPr="002870F7">
              <w:rPr>
                <w:sz w:val="20"/>
                <w:szCs w:val="20"/>
              </w:rPr>
              <w:t>Yes</w:t>
            </w:r>
          </w:p>
        </w:tc>
        <w:tc>
          <w:tcPr>
            <w:tcW w:w="1276" w:type="dxa"/>
          </w:tcPr>
          <w:p w14:paraId="61553066" w14:textId="1C52BF31" w:rsidR="002870F7" w:rsidRPr="002870F7" w:rsidRDefault="009B78F1" w:rsidP="00EF753C">
            <w:pPr>
              <w:rPr>
                <w:sz w:val="20"/>
                <w:szCs w:val="20"/>
              </w:rPr>
            </w:pPr>
            <w:r>
              <w:rPr>
                <w:sz w:val="20"/>
                <w:szCs w:val="20"/>
              </w:rPr>
              <w:t>rs6477694</w:t>
            </w:r>
          </w:p>
        </w:tc>
      </w:tr>
      <w:tr w:rsidR="002870F7" w:rsidRPr="002870F7" w14:paraId="3ECBD004" w14:textId="1C2E9F7C" w:rsidTr="003662E6">
        <w:tc>
          <w:tcPr>
            <w:tcW w:w="1271" w:type="dxa"/>
          </w:tcPr>
          <w:p w14:paraId="13AC9B49" w14:textId="4C60927F" w:rsidR="002870F7" w:rsidRPr="002870F7" w:rsidRDefault="002870F7" w:rsidP="00EF753C">
            <w:pPr>
              <w:rPr>
                <w:sz w:val="20"/>
                <w:szCs w:val="20"/>
              </w:rPr>
            </w:pPr>
            <w:r w:rsidRPr="002870F7">
              <w:rPr>
                <w:sz w:val="20"/>
                <w:szCs w:val="20"/>
              </w:rPr>
              <w:t>rs11191560</w:t>
            </w:r>
          </w:p>
        </w:tc>
        <w:tc>
          <w:tcPr>
            <w:tcW w:w="709" w:type="dxa"/>
          </w:tcPr>
          <w:p w14:paraId="5FCDF923" w14:textId="340F13BE" w:rsidR="002870F7" w:rsidRPr="002870F7" w:rsidRDefault="002870F7" w:rsidP="00EF753C">
            <w:pPr>
              <w:rPr>
                <w:b/>
                <w:sz w:val="20"/>
                <w:szCs w:val="20"/>
              </w:rPr>
            </w:pPr>
            <w:r w:rsidRPr="002870F7">
              <w:rPr>
                <w:sz w:val="20"/>
                <w:szCs w:val="20"/>
              </w:rPr>
              <w:t>.031</w:t>
            </w:r>
          </w:p>
        </w:tc>
        <w:tc>
          <w:tcPr>
            <w:tcW w:w="709" w:type="dxa"/>
          </w:tcPr>
          <w:p w14:paraId="7BDBA7B3" w14:textId="03B4B669" w:rsidR="002870F7" w:rsidRPr="002870F7" w:rsidRDefault="002870F7" w:rsidP="00EF753C">
            <w:pPr>
              <w:rPr>
                <w:b/>
                <w:sz w:val="20"/>
                <w:szCs w:val="20"/>
              </w:rPr>
            </w:pPr>
            <w:r w:rsidRPr="002870F7">
              <w:rPr>
                <w:sz w:val="20"/>
                <w:szCs w:val="20"/>
              </w:rPr>
              <w:t>C</w:t>
            </w:r>
          </w:p>
        </w:tc>
        <w:tc>
          <w:tcPr>
            <w:tcW w:w="1100" w:type="dxa"/>
          </w:tcPr>
          <w:p w14:paraId="34BD8520" w14:textId="1907EDF9" w:rsidR="002870F7" w:rsidRPr="002870F7" w:rsidRDefault="002870F7" w:rsidP="00EF753C">
            <w:pPr>
              <w:rPr>
                <w:b/>
                <w:sz w:val="20"/>
                <w:szCs w:val="20"/>
              </w:rPr>
            </w:pPr>
            <w:r w:rsidRPr="002870F7">
              <w:rPr>
                <w:sz w:val="20"/>
                <w:szCs w:val="20"/>
              </w:rPr>
              <w:t>Yes</w:t>
            </w:r>
          </w:p>
        </w:tc>
        <w:tc>
          <w:tcPr>
            <w:tcW w:w="1168" w:type="dxa"/>
          </w:tcPr>
          <w:p w14:paraId="65A8E348" w14:textId="1E3B9CAE" w:rsidR="002870F7" w:rsidRPr="002870F7" w:rsidRDefault="002870F7" w:rsidP="00EF753C">
            <w:pPr>
              <w:rPr>
                <w:b/>
                <w:sz w:val="20"/>
                <w:szCs w:val="20"/>
              </w:rPr>
            </w:pPr>
            <w:r w:rsidRPr="002870F7">
              <w:rPr>
                <w:sz w:val="20"/>
                <w:szCs w:val="20"/>
              </w:rPr>
              <w:t>Yes</w:t>
            </w:r>
          </w:p>
        </w:tc>
        <w:tc>
          <w:tcPr>
            <w:tcW w:w="1275" w:type="dxa"/>
          </w:tcPr>
          <w:p w14:paraId="1B242603" w14:textId="71DAC160" w:rsidR="002870F7" w:rsidRPr="002870F7" w:rsidRDefault="002870F7" w:rsidP="00EF753C">
            <w:pPr>
              <w:rPr>
                <w:b/>
                <w:sz w:val="20"/>
                <w:szCs w:val="20"/>
              </w:rPr>
            </w:pPr>
            <w:r w:rsidRPr="002870F7">
              <w:rPr>
                <w:sz w:val="20"/>
                <w:szCs w:val="20"/>
              </w:rPr>
              <w:t>Yes</w:t>
            </w:r>
          </w:p>
        </w:tc>
        <w:tc>
          <w:tcPr>
            <w:tcW w:w="1087" w:type="dxa"/>
          </w:tcPr>
          <w:p w14:paraId="54D3074C" w14:textId="6FF81073" w:rsidR="002870F7" w:rsidRPr="002870F7" w:rsidRDefault="002870F7" w:rsidP="00EF753C">
            <w:pPr>
              <w:rPr>
                <w:b/>
                <w:sz w:val="20"/>
                <w:szCs w:val="20"/>
              </w:rPr>
            </w:pPr>
            <w:r w:rsidRPr="002870F7">
              <w:rPr>
                <w:sz w:val="20"/>
                <w:szCs w:val="20"/>
              </w:rPr>
              <w:t>Yes</w:t>
            </w:r>
          </w:p>
        </w:tc>
        <w:tc>
          <w:tcPr>
            <w:tcW w:w="1181" w:type="dxa"/>
          </w:tcPr>
          <w:p w14:paraId="3317D1E7" w14:textId="25F94197" w:rsidR="002870F7" w:rsidRPr="002870F7" w:rsidRDefault="002870F7" w:rsidP="00EF753C">
            <w:pPr>
              <w:rPr>
                <w:sz w:val="20"/>
                <w:szCs w:val="20"/>
              </w:rPr>
            </w:pPr>
            <w:r w:rsidRPr="002870F7">
              <w:rPr>
                <w:sz w:val="20"/>
                <w:szCs w:val="20"/>
              </w:rPr>
              <w:t>Yes</w:t>
            </w:r>
          </w:p>
        </w:tc>
        <w:tc>
          <w:tcPr>
            <w:tcW w:w="1134" w:type="dxa"/>
          </w:tcPr>
          <w:p w14:paraId="33DC5B9E" w14:textId="1A1E2A35" w:rsidR="002870F7" w:rsidRPr="002870F7" w:rsidRDefault="002870F7" w:rsidP="00EF753C">
            <w:pPr>
              <w:rPr>
                <w:sz w:val="20"/>
                <w:szCs w:val="20"/>
              </w:rPr>
            </w:pPr>
            <w:r w:rsidRPr="002870F7">
              <w:rPr>
                <w:sz w:val="20"/>
                <w:szCs w:val="20"/>
              </w:rPr>
              <w:t>Yes</w:t>
            </w:r>
          </w:p>
        </w:tc>
        <w:tc>
          <w:tcPr>
            <w:tcW w:w="1276" w:type="dxa"/>
          </w:tcPr>
          <w:p w14:paraId="43A91723" w14:textId="4E0904F3" w:rsidR="002870F7" w:rsidRPr="002870F7" w:rsidRDefault="002870F7" w:rsidP="00EF753C">
            <w:pPr>
              <w:rPr>
                <w:sz w:val="20"/>
                <w:szCs w:val="20"/>
              </w:rPr>
            </w:pPr>
            <w:r w:rsidRPr="002870F7">
              <w:rPr>
                <w:sz w:val="20"/>
                <w:szCs w:val="20"/>
              </w:rPr>
              <w:t>Yes</w:t>
            </w:r>
          </w:p>
        </w:tc>
      </w:tr>
      <w:tr w:rsidR="002870F7" w:rsidRPr="002870F7" w14:paraId="16F68655" w14:textId="48E9714E" w:rsidTr="003662E6">
        <w:tc>
          <w:tcPr>
            <w:tcW w:w="1271" w:type="dxa"/>
          </w:tcPr>
          <w:p w14:paraId="2BF80864" w14:textId="2FE0FD6F" w:rsidR="002870F7" w:rsidRPr="002870F7" w:rsidRDefault="002870F7" w:rsidP="00EF753C">
            <w:pPr>
              <w:rPr>
                <w:sz w:val="20"/>
                <w:szCs w:val="20"/>
              </w:rPr>
            </w:pPr>
            <w:r w:rsidRPr="002870F7">
              <w:rPr>
                <w:sz w:val="20"/>
                <w:szCs w:val="20"/>
              </w:rPr>
              <w:t>rs17094222</w:t>
            </w:r>
          </w:p>
        </w:tc>
        <w:tc>
          <w:tcPr>
            <w:tcW w:w="709" w:type="dxa"/>
          </w:tcPr>
          <w:p w14:paraId="65669D1F" w14:textId="41754148" w:rsidR="002870F7" w:rsidRPr="002870F7" w:rsidRDefault="002870F7" w:rsidP="00EF753C">
            <w:pPr>
              <w:rPr>
                <w:b/>
                <w:sz w:val="20"/>
                <w:szCs w:val="20"/>
              </w:rPr>
            </w:pPr>
            <w:r w:rsidRPr="002870F7">
              <w:rPr>
                <w:sz w:val="20"/>
                <w:szCs w:val="20"/>
              </w:rPr>
              <w:t>.025</w:t>
            </w:r>
          </w:p>
        </w:tc>
        <w:tc>
          <w:tcPr>
            <w:tcW w:w="709" w:type="dxa"/>
          </w:tcPr>
          <w:p w14:paraId="2CA6A254" w14:textId="46C67CD6" w:rsidR="002870F7" w:rsidRPr="002870F7" w:rsidRDefault="002870F7" w:rsidP="00EF753C">
            <w:pPr>
              <w:rPr>
                <w:b/>
                <w:sz w:val="20"/>
                <w:szCs w:val="20"/>
              </w:rPr>
            </w:pPr>
            <w:r w:rsidRPr="002870F7">
              <w:rPr>
                <w:sz w:val="20"/>
                <w:szCs w:val="20"/>
              </w:rPr>
              <w:t>C</w:t>
            </w:r>
          </w:p>
        </w:tc>
        <w:tc>
          <w:tcPr>
            <w:tcW w:w="1100" w:type="dxa"/>
          </w:tcPr>
          <w:p w14:paraId="0FAE31DB" w14:textId="604134AF" w:rsidR="002870F7" w:rsidRPr="002870F7" w:rsidRDefault="002870F7" w:rsidP="00EF753C">
            <w:pPr>
              <w:rPr>
                <w:b/>
                <w:sz w:val="20"/>
                <w:szCs w:val="20"/>
              </w:rPr>
            </w:pPr>
            <w:r w:rsidRPr="002870F7">
              <w:rPr>
                <w:sz w:val="20"/>
                <w:szCs w:val="20"/>
              </w:rPr>
              <w:t>Yes</w:t>
            </w:r>
          </w:p>
        </w:tc>
        <w:tc>
          <w:tcPr>
            <w:tcW w:w="1168" w:type="dxa"/>
          </w:tcPr>
          <w:p w14:paraId="28BB6106" w14:textId="6FF671DC" w:rsidR="002870F7" w:rsidRPr="002870F7" w:rsidRDefault="002870F7" w:rsidP="00EF753C">
            <w:pPr>
              <w:rPr>
                <w:b/>
                <w:sz w:val="20"/>
                <w:szCs w:val="20"/>
              </w:rPr>
            </w:pPr>
            <w:r w:rsidRPr="002870F7">
              <w:rPr>
                <w:sz w:val="20"/>
                <w:szCs w:val="20"/>
              </w:rPr>
              <w:t>Yes</w:t>
            </w:r>
          </w:p>
        </w:tc>
        <w:tc>
          <w:tcPr>
            <w:tcW w:w="1275" w:type="dxa"/>
          </w:tcPr>
          <w:p w14:paraId="3785DB14" w14:textId="70396D31" w:rsidR="002870F7" w:rsidRPr="002870F7" w:rsidRDefault="002870F7" w:rsidP="00EF753C">
            <w:pPr>
              <w:rPr>
                <w:b/>
                <w:sz w:val="20"/>
                <w:szCs w:val="20"/>
              </w:rPr>
            </w:pPr>
            <w:r w:rsidRPr="002870F7">
              <w:rPr>
                <w:sz w:val="20"/>
                <w:szCs w:val="20"/>
              </w:rPr>
              <w:t>Yes</w:t>
            </w:r>
          </w:p>
        </w:tc>
        <w:tc>
          <w:tcPr>
            <w:tcW w:w="1087" w:type="dxa"/>
          </w:tcPr>
          <w:p w14:paraId="25325513" w14:textId="1A9C0DC8" w:rsidR="002870F7" w:rsidRPr="002870F7" w:rsidRDefault="002870F7" w:rsidP="00EF753C">
            <w:pPr>
              <w:rPr>
                <w:b/>
                <w:sz w:val="20"/>
                <w:szCs w:val="20"/>
              </w:rPr>
            </w:pPr>
            <w:r w:rsidRPr="002870F7">
              <w:rPr>
                <w:sz w:val="20"/>
                <w:szCs w:val="20"/>
              </w:rPr>
              <w:t>Yes</w:t>
            </w:r>
          </w:p>
        </w:tc>
        <w:tc>
          <w:tcPr>
            <w:tcW w:w="1181" w:type="dxa"/>
          </w:tcPr>
          <w:p w14:paraId="2D726C89" w14:textId="665610A6" w:rsidR="002870F7" w:rsidRPr="002870F7" w:rsidRDefault="002870F7" w:rsidP="00EF753C">
            <w:pPr>
              <w:rPr>
                <w:sz w:val="20"/>
                <w:szCs w:val="20"/>
              </w:rPr>
            </w:pPr>
            <w:r w:rsidRPr="002870F7">
              <w:rPr>
                <w:sz w:val="20"/>
                <w:szCs w:val="20"/>
              </w:rPr>
              <w:t>Yes</w:t>
            </w:r>
          </w:p>
        </w:tc>
        <w:tc>
          <w:tcPr>
            <w:tcW w:w="1134" w:type="dxa"/>
          </w:tcPr>
          <w:p w14:paraId="19BA8AA8" w14:textId="1245FA84" w:rsidR="002870F7" w:rsidRPr="002870F7" w:rsidRDefault="002870F7" w:rsidP="00EF753C">
            <w:pPr>
              <w:rPr>
                <w:sz w:val="20"/>
                <w:szCs w:val="20"/>
              </w:rPr>
            </w:pPr>
            <w:r w:rsidRPr="002870F7">
              <w:rPr>
                <w:sz w:val="20"/>
                <w:szCs w:val="20"/>
              </w:rPr>
              <w:t>Yes</w:t>
            </w:r>
          </w:p>
        </w:tc>
        <w:tc>
          <w:tcPr>
            <w:tcW w:w="1276" w:type="dxa"/>
          </w:tcPr>
          <w:p w14:paraId="3EACA423" w14:textId="4B0FC8E6" w:rsidR="002870F7" w:rsidRPr="002870F7" w:rsidRDefault="002870F7" w:rsidP="00EF753C">
            <w:pPr>
              <w:rPr>
                <w:sz w:val="20"/>
                <w:szCs w:val="20"/>
              </w:rPr>
            </w:pPr>
            <w:r w:rsidRPr="002870F7">
              <w:rPr>
                <w:sz w:val="20"/>
                <w:szCs w:val="20"/>
              </w:rPr>
              <w:t>Yes</w:t>
            </w:r>
          </w:p>
        </w:tc>
      </w:tr>
      <w:tr w:rsidR="002870F7" w:rsidRPr="002870F7" w14:paraId="41DF511B" w14:textId="0021B4A6" w:rsidTr="003662E6">
        <w:tc>
          <w:tcPr>
            <w:tcW w:w="1271" w:type="dxa"/>
          </w:tcPr>
          <w:p w14:paraId="0A8C28D9" w14:textId="6567695B" w:rsidR="002870F7" w:rsidRPr="002870F7" w:rsidRDefault="002870F7" w:rsidP="00EF753C">
            <w:pPr>
              <w:rPr>
                <w:sz w:val="20"/>
                <w:szCs w:val="20"/>
              </w:rPr>
            </w:pPr>
            <w:r w:rsidRPr="002870F7">
              <w:rPr>
                <w:sz w:val="20"/>
                <w:szCs w:val="20"/>
              </w:rPr>
              <w:t>rs7899106</w:t>
            </w:r>
          </w:p>
        </w:tc>
        <w:tc>
          <w:tcPr>
            <w:tcW w:w="709" w:type="dxa"/>
          </w:tcPr>
          <w:p w14:paraId="3E07C8A0" w14:textId="4A563827" w:rsidR="002870F7" w:rsidRPr="002870F7" w:rsidRDefault="002870F7" w:rsidP="00EF753C">
            <w:pPr>
              <w:rPr>
                <w:b/>
                <w:sz w:val="20"/>
                <w:szCs w:val="20"/>
              </w:rPr>
            </w:pPr>
            <w:r w:rsidRPr="002870F7">
              <w:rPr>
                <w:sz w:val="20"/>
                <w:szCs w:val="20"/>
              </w:rPr>
              <w:t>.038</w:t>
            </w:r>
          </w:p>
        </w:tc>
        <w:tc>
          <w:tcPr>
            <w:tcW w:w="709" w:type="dxa"/>
          </w:tcPr>
          <w:p w14:paraId="4BA87A04" w14:textId="47AFFB67" w:rsidR="002870F7" w:rsidRPr="002870F7" w:rsidRDefault="002870F7" w:rsidP="00EF753C">
            <w:pPr>
              <w:rPr>
                <w:b/>
                <w:sz w:val="20"/>
                <w:szCs w:val="20"/>
              </w:rPr>
            </w:pPr>
            <w:r w:rsidRPr="002870F7">
              <w:rPr>
                <w:sz w:val="20"/>
                <w:szCs w:val="20"/>
              </w:rPr>
              <w:t>G</w:t>
            </w:r>
          </w:p>
        </w:tc>
        <w:tc>
          <w:tcPr>
            <w:tcW w:w="1100" w:type="dxa"/>
          </w:tcPr>
          <w:p w14:paraId="195DC7C4" w14:textId="408F0580" w:rsidR="002870F7" w:rsidRPr="002870F7" w:rsidRDefault="002870F7" w:rsidP="00EF753C">
            <w:pPr>
              <w:rPr>
                <w:b/>
                <w:sz w:val="20"/>
                <w:szCs w:val="20"/>
              </w:rPr>
            </w:pPr>
            <w:r w:rsidRPr="002870F7">
              <w:rPr>
                <w:sz w:val="20"/>
                <w:szCs w:val="20"/>
              </w:rPr>
              <w:t>Yes</w:t>
            </w:r>
          </w:p>
        </w:tc>
        <w:tc>
          <w:tcPr>
            <w:tcW w:w="1168" w:type="dxa"/>
          </w:tcPr>
          <w:p w14:paraId="3DC57BA7" w14:textId="5C7B0AAB" w:rsidR="002870F7" w:rsidRPr="002870F7" w:rsidRDefault="002870F7" w:rsidP="00EF753C">
            <w:pPr>
              <w:rPr>
                <w:b/>
                <w:sz w:val="20"/>
                <w:szCs w:val="20"/>
              </w:rPr>
            </w:pPr>
            <w:r w:rsidRPr="002870F7">
              <w:rPr>
                <w:sz w:val="20"/>
                <w:szCs w:val="20"/>
              </w:rPr>
              <w:t>Yes</w:t>
            </w:r>
          </w:p>
        </w:tc>
        <w:tc>
          <w:tcPr>
            <w:tcW w:w="1275" w:type="dxa"/>
          </w:tcPr>
          <w:p w14:paraId="5C257A27" w14:textId="661EF19A" w:rsidR="002870F7" w:rsidRPr="002870F7" w:rsidRDefault="002870F7" w:rsidP="00EF753C">
            <w:pPr>
              <w:rPr>
                <w:b/>
                <w:sz w:val="20"/>
                <w:szCs w:val="20"/>
              </w:rPr>
            </w:pPr>
            <w:r w:rsidRPr="002870F7">
              <w:rPr>
                <w:sz w:val="20"/>
                <w:szCs w:val="20"/>
              </w:rPr>
              <w:t>Yes</w:t>
            </w:r>
          </w:p>
        </w:tc>
        <w:tc>
          <w:tcPr>
            <w:tcW w:w="1087" w:type="dxa"/>
          </w:tcPr>
          <w:p w14:paraId="24CC04C2" w14:textId="6FC96AD3" w:rsidR="002870F7" w:rsidRPr="002870F7" w:rsidRDefault="002870F7" w:rsidP="00EF753C">
            <w:pPr>
              <w:rPr>
                <w:b/>
                <w:sz w:val="20"/>
                <w:szCs w:val="20"/>
              </w:rPr>
            </w:pPr>
            <w:r w:rsidRPr="002870F7">
              <w:rPr>
                <w:sz w:val="20"/>
                <w:szCs w:val="20"/>
              </w:rPr>
              <w:t>Yes</w:t>
            </w:r>
          </w:p>
        </w:tc>
        <w:tc>
          <w:tcPr>
            <w:tcW w:w="1181" w:type="dxa"/>
          </w:tcPr>
          <w:p w14:paraId="7783D204" w14:textId="0EC9A57F" w:rsidR="002870F7" w:rsidRPr="002870F7" w:rsidRDefault="002870F7" w:rsidP="00EF753C">
            <w:pPr>
              <w:rPr>
                <w:sz w:val="20"/>
                <w:szCs w:val="20"/>
              </w:rPr>
            </w:pPr>
            <w:r w:rsidRPr="002870F7">
              <w:rPr>
                <w:sz w:val="20"/>
                <w:szCs w:val="20"/>
              </w:rPr>
              <w:t>Yes</w:t>
            </w:r>
          </w:p>
        </w:tc>
        <w:tc>
          <w:tcPr>
            <w:tcW w:w="1134" w:type="dxa"/>
          </w:tcPr>
          <w:p w14:paraId="171CEC5A" w14:textId="21A84377" w:rsidR="002870F7" w:rsidRPr="002870F7" w:rsidRDefault="002870F7" w:rsidP="00EF753C">
            <w:pPr>
              <w:rPr>
                <w:sz w:val="20"/>
                <w:szCs w:val="20"/>
              </w:rPr>
            </w:pPr>
            <w:r w:rsidRPr="002870F7">
              <w:rPr>
                <w:sz w:val="20"/>
                <w:szCs w:val="20"/>
              </w:rPr>
              <w:t>Yes</w:t>
            </w:r>
          </w:p>
        </w:tc>
        <w:tc>
          <w:tcPr>
            <w:tcW w:w="1276" w:type="dxa"/>
          </w:tcPr>
          <w:p w14:paraId="281C074B" w14:textId="379B0B9A" w:rsidR="002870F7" w:rsidRPr="002870F7" w:rsidRDefault="002870F7" w:rsidP="00EF753C">
            <w:pPr>
              <w:rPr>
                <w:sz w:val="20"/>
                <w:szCs w:val="20"/>
              </w:rPr>
            </w:pPr>
            <w:r w:rsidRPr="002870F7">
              <w:rPr>
                <w:sz w:val="20"/>
                <w:szCs w:val="20"/>
              </w:rPr>
              <w:t>Yes</w:t>
            </w:r>
          </w:p>
        </w:tc>
      </w:tr>
      <w:tr w:rsidR="002870F7" w:rsidRPr="002870F7" w14:paraId="54EA64C5" w14:textId="56508A8F" w:rsidTr="003662E6">
        <w:tc>
          <w:tcPr>
            <w:tcW w:w="1271" w:type="dxa"/>
          </w:tcPr>
          <w:p w14:paraId="2F374F5A" w14:textId="4B41C6B0" w:rsidR="002870F7" w:rsidRPr="002870F7" w:rsidRDefault="002870F7" w:rsidP="00EF753C">
            <w:pPr>
              <w:rPr>
                <w:sz w:val="20"/>
                <w:szCs w:val="20"/>
              </w:rPr>
            </w:pPr>
            <w:r w:rsidRPr="002870F7">
              <w:rPr>
                <w:sz w:val="20"/>
                <w:szCs w:val="20"/>
              </w:rPr>
              <w:t>rs7903146</w:t>
            </w:r>
          </w:p>
        </w:tc>
        <w:tc>
          <w:tcPr>
            <w:tcW w:w="709" w:type="dxa"/>
          </w:tcPr>
          <w:p w14:paraId="77EC01AA" w14:textId="68B51791" w:rsidR="002870F7" w:rsidRPr="002870F7" w:rsidRDefault="002870F7" w:rsidP="00EF753C">
            <w:pPr>
              <w:rPr>
                <w:b/>
                <w:sz w:val="20"/>
                <w:szCs w:val="20"/>
              </w:rPr>
            </w:pPr>
            <w:r w:rsidRPr="002870F7">
              <w:rPr>
                <w:sz w:val="20"/>
                <w:szCs w:val="20"/>
              </w:rPr>
              <w:t>.024</w:t>
            </w:r>
          </w:p>
        </w:tc>
        <w:tc>
          <w:tcPr>
            <w:tcW w:w="709" w:type="dxa"/>
          </w:tcPr>
          <w:p w14:paraId="3408CC06" w14:textId="454C7A35" w:rsidR="002870F7" w:rsidRPr="002870F7" w:rsidRDefault="002870F7" w:rsidP="00EF753C">
            <w:pPr>
              <w:rPr>
                <w:b/>
                <w:sz w:val="20"/>
                <w:szCs w:val="20"/>
              </w:rPr>
            </w:pPr>
            <w:r w:rsidRPr="002870F7">
              <w:rPr>
                <w:sz w:val="20"/>
                <w:szCs w:val="20"/>
              </w:rPr>
              <w:t>C</w:t>
            </w:r>
          </w:p>
        </w:tc>
        <w:tc>
          <w:tcPr>
            <w:tcW w:w="1100" w:type="dxa"/>
          </w:tcPr>
          <w:p w14:paraId="5087BFFF" w14:textId="49D2D6DE" w:rsidR="002870F7" w:rsidRPr="002870F7" w:rsidRDefault="002870F7" w:rsidP="00EF753C">
            <w:pPr>
              <w:rPr>
                <w:b/>
                <w:sz w:val="20"/>
                <w:szCs w:val="20"/>
              </w:rPr>
            </w:pPr>
            <w:r w:rsidRPr="002870F7">
              <w:rPr>
                <w:sz w:val="20"/>
                <w:szCs w:val="20"/>
              </w:rPr>
              <w:t>Yes</w:t>
            </w:r>
          </w:p>
        </w:tc>
        <w:tc>
          <w:tcPr>
            <w:tcW w:w="1168" w:type="dxa"/>
          </w:tcPr>
          <w:p w14:paraId="02DD6DDC" w14:textId="775524CC" w:rsidR="002870F7" w:rsidRPr="002870F7" w:rsidRDefault="002870F7" w:rsidP="00EF753C">
            <w:pPr>
              <w:rPr>
                <w:b/>
                <w:sz w:val="20"/>
                <w:szCs w:val="20"/>
              </w:rPr>
            </w:pPr>
            <w:r w:rsidRPr="002870F7">
              <w:rPr>
                <w:sz w:val="20"/>
                <w:szCs w:val="20"/>
              </w:rPr>
              <w:t>Yes</w:t>
            </w:r>
          </w:p>
        </w:tc>
        <w:tc>
          <w:tcPr>
            <w:tcW w:w="1275" w:type="dxa"/>
          </w:tcPr>
          <w:p w14:paraId="03CC4AB2" w14:textId="4C278413" w:rsidR="002870F7" w:rsidRPr="002870F7" w:rsidRDefault="002870F7" w:rsidP="00EF753C">
            <w:pPr>
              <w:rPr>
                <w:b/>
                <w:sz w:val="20"/>
                <w:szCs w:val="20"/>
              </w:rPr>
            </w:pPr>
            <w:r w:rsidRPr="002870F7">
              <w:rPr>
                <w:sz w:val="20"/>
                <w:szCs w:val="20"/>
              </w:rPr>
              <w:t>Yes</w:t>
            </w:r>
          </w:p>
        </w:tc>
        <w:tc>
          <w:tcPr>
            <w:tcW w:w="1087" w:type="dxa"/>
          </w:tcPr>
          <w:p w14:paraId="4F5A43DD" w14:textId="1D141132" w:rsidR="002870F7" w:rsidRPr="002870F7" w:rsidRDefault="002870F7" w:rsidP="00EF753C">
            <w:pPr>
              <w:rPr>
                <w:b/>
                <w:sz w:val="20"/>
                <w:szCs w:val="20"/>
              </w:rPr>
            </w:pPr>
            <w:r w:rsidRPr="002870F7">
              <w:rPr>
                <w:sz w:val="20"/>
                <w:szCs w:val="20"/>
              </w:rPr>
              <w:t>Yes</w:t>
            </w:r>
          </w:p>
        </w:tc>
        <w:tc>
          <w:tcPr>
            <w:tcW w:w="1181" w:type="dxa"/>
          </w:tcPr>
          <w:p w14:paraId="69D92EF7" w14:textId="68DEAFE8" w:rsidR="002870F7" w:rsidRPr="002870F7" w:rsidRDefault="002870F7" w:rsidP="00EF753C">
            <w:pPr>
              <w:rPr>
                <w:sz w:val="20"/>
                <w:szCs w:val="20"/>
              </w:rPr>
            </w:pPr>
            <w:r w:rsidRPr="002870F7">
              <w:rPr>
                <w:sz w:val="20"/>
                <w:szCs w:val="20"/>
              </w:rPr>
              <w:t>Yes</w:t>
            </w:r>
          </w:p>
        </w:tc>
        <w:tc>
          <w:tcPr>
            <w:tcW w:w="1134" w:type="dxa"/>
          </w:tcPr>
          <w:p w14:paraId="4BEBAF4B" w14:textId="4F30F7D5" w:rsidR="002870F7" w:rsidRPr="002870F7" w:rsidRDefault="002870F7" w:rsidP="00EF753C">
            <w:pPr>
              <w:rPr>
                <w:sz w:val="20"/>
                <w:szCs w:val="20"/>
              </w:rPr>
            </w:pPr>
            <w:r w:rsidRPr="002870F7">
              <w:rPr>
                <w:sz w:val="20"/>
                <w:szCs w:val="20"/>
              </w:rPr>
              <w:t>Yes</w:t>
            </w:r>
          </w:p>
        </w:tc>
        <w:tc>
          <w:tcPr>
            <w:tcW w:w="1276" w:type="dxa"/>
          </w:tcPr>
          <w:p w14:paraId="6AE06EA8" w14:textId="4FB5AF1C" w:rsidR="002870F7" w:rsidRPr="002870F7" w:rsidRDefault="003662E6" w:rsidP="00EF753C">
            <w:pPr>
              <w:rPr>
                <w:sz w:val="20"/>
                <w:szCs w:val="20"/>
              </w:rPr>
            </w:pPr>
            <w:r w:rsidRPr="003662E6">
              <w:rPr>
                <w:sz w:val="20"/>
                <w:szCs w:val="20"/>
              </w:rPr>
              <w:t>rs35198068</w:t>
            </w:r>
          </w:p>
        </w:tc>
      </w:tr>
      <w:tr w:rsidR="002870F7" w:rsidRPr="002870F7" w14:paraId="1A6871FD" w14:textId="3F0213A6" w:rsidTr="003662E6">
        <w:tc>
          <w:tcPr>
            <w:tcW w:w="1271" w:type="dxa"/>
          </w:tcPr>
          <w:p w14:paraId="3F28AEE9" w14:textId="357026BA" w:rsidR="002870F7" w:rsidRPr="002870F7" w:rsidRDefault="002870F7" w:rsidP="00EF753C">
            <w:pPr>
              <w:rPr>
                <w:sz w:val="20"/>
                <w:szCs w:val="20"/>
              </w:rPr>
            </w:pPr>
            <w:r w:rsidRPr="002870F7">
              <w:rPr>
                <w:sz w:val="20"/>
                <w:szCs w:val="20"/>
              </w:rPr>
              <w:t>rs11030104</w:t>
            </w:r>
          </w:p>
        </w:tc>
        <w:tc>
          <w:tcPr>
            <w:tcW w:w="709" w:type="dxa"/>
          </w:tcPr>
          <w:p w14:paraId="16CAF637" w14:textId="065608FF" w:rsidR="002870F7" w:rsidRPr="002870F7" w:rsidRDefault="002870F7" w:rsidP="00EF753C">
            <w:pPr>
              <w:rPr>
                <w:b/>
                <w:sz w:val="20"/>
                <w:szCs w:val="20"/>
              </w:rPr>
            </w:pPr>
            <w:r w:rsidRPr="002870F7">
              <w:rPr>
                <w:sz w:val="20"/>
                <w:szCs w:val="20"/>
              </w:rPr>
              <w:t>.042</w:t>
            </w:r>
          </w:p>
        </w:tc>
        <w:tc>
          <w:tcPr>
            <w:tcW w:w="709" w:type="dxa"/>
          </w:tcPr>
          <w:p w14:paraId="03546018" w14:textId="21F90A4A" w:rsidR="002870F7" w:rsidRPr="002870F7" w:rsidRDefault="002870F7" w:rsidP="00EF753C">
            <w:pPr>
              <w:rPr>
                <w:b/>
                <w:sz w:val="20"/>
                <w:szCs w:val="20"/>
              </w:rPr>
            </w:pPr>
            <w:r w:rsidRPr="002870F7">
              <w:rPr>
                <w:sz w:val="20"/>
                <w:szCs w:val="20"/>
              </w:rPr>
              <w:t>A</w:t>
            </w:r>
          </w:p>
        </w:tc>
        <w:tc>
          <w:tcPr>
            <w:tcW w:w="1100" w:type="dxa"/>
          </w:tcPr>
          <w:p w14:paraId="56F73077" w14:textId="3889D48C" w:rsidR="002870F7" w:rsidRPr="002870F7" w:rsidRDefault="002870F7" w:rsidP="00EF753C">
            <w:pPr>
              <w:rPr>
                <w:b/>
                <w:sz w:val="20"/>
                <w:szCs w:val="20"/>
              </w:rPr>
            </w:pPr>
            <w:r w:rsidRPr="002870F7">
              <w:rPr>
                <w:sz w:val="20"/>
                <w:szCs w:val="20"/>
              </w:rPr>
              <w:t>Yes</w:t>
            </w:r>
          </w:p>
        </w:tc>
        <w:tc>
          <w:tcPr>
            <w:tcW w:w="1168" w:type="dxa"/>
          </w:tcPr>
          <w:p w14:paraId="640B2477" w14:textId="1871AEC8" w:rsidR="002870F7" w:rsidRPr="002870F7" w:rsidRDefault="002870F7" w:rsidP="00EF753C">
            <w:pPr>
              <w:rPr>
                <w:b/>
                <w:sz w:val="20"/>
                <w:szCs w:val="20"/>
              </w:rPr>
            </w:pPr>
            <w:r w:rsidRPr="002870F7">
              <w:rPr>
                <w:sz w:val="20"/>
                <w:szCs w:val="20"/>
              </w:rPr>
              <w:t>Yes</w:t>
            </w:r>
          </w:p>
        </w:tc>
        <w:tc>
          <w:tcPr>
            <w:tcW w:w="1275" w:type="dxa"/>
          </w:tcPr>
          <w:p w14:paraId="1A82D4E8" w14:textId="2302B2A8" w:rsidR="002870F7" w:rsidRPr="002870F7" w:rsidRDefault="002870F7" w:rsidP="00EF753C">
            <w:pPr>
              <w:rPr>
                <w:b/>
                <w:sz w:val="20"/>
                <w:szCs w:val="20"/>
              </w:rPr>
            </w:pPr>
            <w:r w:rsidRPr="002870F7">
              <w:rPr>
                <w:sz w:val="20"/>
                <w:szCs w:val="20"/>
              </w:rPr>
              <w:t>Yes</w:t>
            </w:r>
          </w:p>
        </w:tc>
        <w:tc>
          <w:tcPr>
            <w:tcW w:w="1087" w:type="dxa"/>
          </w:tcPr>
          <w:p w14:paraId="282E7C6F" w14:textId="25E47E69" w:rsidR="002870F7" w:rsidRPr="002870F7" w:rsidRDefault="002870F7" w:rsidP="00EF753C">
            <w:pPr>
              <w:rPr>
                <w:b/>
                <w:sz w:val="20"/>
                <w:szCs w:val="20"/>
              </w:rPr>
            </w:pPr>
            <w:r w:rsidRPr="002870F7">
              <w:rPr>
                <w:sz w:val="20"/>
                <w:szCs w:val="20"/>
              </w:rPr>
              <w:t>Yes</w:t>
            </w:r>
          </w:p>
        </w:tc>
        <w:tc>
          <w:tcPr>
            <w:tcW w:w="1181" w:type="dxa"/>
          </w:tcPr>
          <w:p w14:paraId="3371400E" w14:textId="420F4F04" w:rsidR="002870F7" w:rsidRPr="002870F7" w:rsidRDefault="002870F7" w:rsidP="00EF753C">
            <w:pPr>
              <w:rPr>
                <w:sz w:val="20"/>
                <w:szCs w:val="20"/>
              </w:rPr>
            </w:pPr>
            <w:r w:rsidRPr="002870F7">
              <w:rPr>
                <w:sz w:val="20"/>
                <w:szCs w:val="20"/>
              </w:rPr>
              <w:t>Yes</w:t>
            </w:r>
          </w:p>
        </w:tc>
        <w:tc>
          <w:tcPr>
            <w:tcW w:w="1134" w:type="dxa"/>
          </w:tcPr>
          <w:p w14:paraId="1AB3187A" w14:textId="24A08AC9" w:rsidR="002870F7" w:rsidRPr="002870F7" w:rsidRDefault="002870F7" w:rsidP="00EF753C">
            <w:pPr>
              <w:rPr>
                <w:sz w:val="20"/>
                <w:szCs w:val="20"/>
              </w:rPr>
            </w:pPr>
            <w:r w:rsidRPr="002870F7">
              <w:rPr>
                <w:sz w:val="20"/>
                <w:szCs w:val="20"/>
              </w:rPr>
              <w:t>Yes</w:t>
            </w:r>
          </w:p>
        </w:tc>
        <w:tc>
          <w:tcPr>
            <w:tcW w:w="1276" w:type="dxa"/>
          </w:tcPr>
          <w:p w14:paraId="4DB8A171" w14:textId="3897031F" w:rsidR="002870F7" w:rsidRPr="002870F7" w:rsidRDefault="00152918" w:rsidP="00EF753C">
            <w:pPr>
              <w:rPr>
                <w:sz w:val="20"/>
                <w:szCs w:val="20"/>
              </w:rPr>
            </w:pPr>
            <w:r w:rsidRPr="00152918">
              <w:rPr>
                <w:sz w:val="20"/>
                <w:szCs w:val="20"/>
              </w:rPr>
              <w:t>rs4923464</w:t>
            </w:r>
          </w:p>
        </w:tc>
      </w:tr>
      <w:tr w:rsidR="002870F7" w:rsidRPr="002870F7" w14:paraId="7DDC22AD" w14:textId="3F165999" w:rsidTr="003662E6">
        <w:tc>
          <w:tcPr>
            <w:tcW w:w="1271" w:type="dxa"/>
          </w:tcPr>
          <w:p w14:paraId="33E9AB36" w14:textId="2A8A90C7" w:rsidR="002870F7" w:rsidRPr="002870F7" w:rsidRDefault="002870F7" w:rsidP="00EF753C">
            <w:pPr>
              <w:rPr>
                <w:sz w:val="20"/>
                <w:szCs w:val="20"/>
              </w:rPr>
            </w:pPr>
            <w:r w:rsidRPr="002870F7">
              <w:rPr>
                <w:sz w:val="20"/>
                <w:szCs w:val="20"/>
              </w:rPr>
              <w:t>rs12286929</w:t>
            </w:r>
          </w:p>
        </w:tc>
        <w:tc>
          <w:tcPr>
            <w:tcW w:w="709" w:type="dxa"/>
          </w:tcPr>
          <w:p w14:paraId="265A0837" w14:textId="2DA3C0A8" w:rsidR="002870F7" w:rsidRPr="002870F7" w:rsidRDefault="002870F7" w:rsidP="00EF753C">
            <w:pPr>
              <w:rPr>
                <w:b/>
                <w:sz w:val="20"/>
                <w:szCs w:val="20"/>
              </w:rPr>
            </w:pPr>
            <w:r w:rsidRPr="002870F7">
              <w:rPr>
                <w:sz w:val="20"/>
                <w:szCs w:val="20"/>
              </w:rPr>
              <w:t>.021</w:t>
            </w:r>
          </w:p>
        </w:tc>
        <w:tc>
          <w:tcPr>
            <w:tcW w:w="709" w:type="dxa"/>
          </w:tcPr>
          <w:p w14:paraId="66F9F866" w14:textId="6A0C73D9" w:rsidR="002870F7" w:rsidRPr="002870F7" w:rsidRDefault="002870F7" w:rsidP="00EF753C">
            <w:pPr>
              <w:rPr>
                <w:b/>
                <w:sz w:val="20"/>
                <w:szCs w:val="20"/>
              </w:rPr>
            </w:pPr>
            <w:r w:rsidRPr="002870F7">
              <w:rPr>
                <w:sz w:val="20"/>
                <w:szCs w:val="20"/>
              </w:rPr>
              <w:t>G</w:t>
            </w:r>
          </w:p>
        </w:tc>
        <w:tc>
          <w:tcPr>
            <w:tcW w:w="1100" w:type="dxa"/>
          </w:tcPr>
          <w:p w14:paraId="1EBB59C4" w14:textId="1AABC6CB" w:rsidR="002870F7" w:rsidRPr="002870F7" w:rsidRDefault="002870F7" w:rsidP="00EF753C">
            <w:pPr>
              <w:rPr>
                <w:b/>
                <w:sz w:val="20"/>
                <w:szCs w:val="20"/>
              </w:rPr>
            </w:pPr>
            <w:r w:rsidRPr="002870F7">
              <w:rPr>
                <w:sz w:val="20"/>
                <w:szCs w:val="20"/>
              </w:rPr>
              <w:t>Yes</w:t>
            </w:r>
          </w:p>
        </w:tc>
        <w:tc>
          <w:tcPr>
            <w:tcW w:w="1168" w:type="dxa"/>
          </w:tcPr>
          <w:p w14:paraId="146F7F95" w14:textId="5C4AEE1E" w:rsidR="002870F7" w:rsidRPr="002870F7" w:rsidRDefault="002870F7" w:rsidP="00EF753C">
            <w:pPr>
              <w:rPr>
                <w:b/>
                <w:sz w:val="20"/>
                <w:szCs w:val="20"/>
              </w:rPr>
            </w:pPr>
            <w:r w:rsidRPr="002870F7">
              <w:rPr>
                <w:sz w:val="20"/>
                <w:szCs w:val="20"/>
              </w:rPr>
              <w:t>Yes</w:t>
            </w:r>
          </w:p>
        </w:tc>
        <w:tc>
          <w:tcPr>
            <w:tcW w:w="1275" w:type="dxa"/>
          </w:tcPr>
          <w:p w14:paraId="147E46A1" w14:textId="398CA422" w:rsidR="002870F7" w:rsidRPr="002870F7" w:rsidRDefault="002870F7" w:rsidP="00EF753C">
            <w:pPr>
              <w:rPr>
                <w:b/>
                <w:sz w:val="20"/>
                <w:szCs w:val="20"/>
              </w:rPr>
            </w:pPr>
            <w:r w:rsidRPr="002870F7">
              <w:rPr>
                <w:sz w:val="20"/>
                <w:szCs w:val="20"/>
              </w:rPr>
              <w:t>Yes</w:t>
            </w:r>
          </w:p>
        </w:tc>
        <w:tc>
          <w:tcPr>
            <w:tcW w:w="1087" w:type="dxa"/>
          </w:tcPr>
          <w:p w14:paraId="4B685D9D" w14:textId="49D2546A" w:rsidR="002870F7" w:rsidRPr="002870F7" w:rsidRDefault="002870F7" w:rsidP="00EF753C">
            <w:pPr>
              <w:rPr>
                <w:b/>
                <w:sz w:val="20"/>
                <w:szCs w:val="20"/>
              </w:rPr>
            </w:pPr>
            <w:r w:rsidRPr="002870F7">
              <w:rPr>
                <w:sz w:val="20"/>
                <w:szCs w:val="20"/>
              </w:rPr>
              <w:t>Yes</w:t>
            </w:r>
          </w:p>
        </w:tc>
        <w:tc>
          <w:tcPr>
            <w:tcW w:w="1181" w:type="dxa"/>
          </w:tcPr>
          <w:p w14:paraId="29DB7E8E" w14:textId="60573055" w:rsidR="002870F7" w:rsidRPr="002870F7" w:rsidRDefault="002870F7" w:rsidP="00EF753C">
            <w:pPr>
              <w:rPr>
                <w:sz w:val="20"/>
                <w:szCs w:val="20"/>
              </w:rPr>
            </w:pPr>
            <w:r w:rsidRPr="002870F7">
              <w:rPr>
                <w:sz w:val="20"/>
                <w:szCs w:val="20"/>
              </w:rPr>
              <w:t>Yes</w:t>
            </w:r>
          </w:p>
        </w:tc>
        <w:tc>
          <w:tcPr>
            <w:tcW w:w="1134" w:type="dxa"/>
          </w:tcPr>
          <w:p w14:paraId="6492CAA7" w14:textId="3DF903C8" w:rsidR="002870F7" w:rsidRPr="002870F7" w:rsidRDefault="002870F7" w:rsidP="00EF753C">
            <w:pPr>
              <w:rPr>
                <w:sz w:val="20"/>
                <w:szCs w:val="20"/>
              </w:rPr>
            </w:pPr>
            <w:r w:rsidRPr="002870F7">
              <w:rPr>
                <w:sz w:val="20"/>
                <w:szCs w:val="20"/>
              </w:rPr>
              <w:t>Yes</w:t>
            </w:r>
          </w:p>
        </w:tc>
        <w:tc>
          <w:tcPr>
            <w:tcW w:w="1276" w:type="dxa"/>
          </w:tcPr>
          <w:p w14:paraId="57780B7C" w14:textId="6ABA23D8" w:rsidR="002870F7" w:rsidRPr="002870F7" w:rsidRDefault="002870F7" w:rsidP="00EF753C">
            <w:pPr>
              <w:rPr>
                <w:sz w:val="20"/>
                <w:szCs w:val="20"/>
              </w:rPr>
            </w:pPr>
            <w:r w:rsidRPr="002870F7">
              <w:rPr>
                <w:sz w:val="20"/>
                <w:szCs w:val="20"/>
              </w:rPr>
              <w:t>Yes</w:t>
            </w:r>
          </w:p>
        </w:tc>
      </w:tr>
      <w:tr w:rsidR="002870F7" w:rsidRPr="002870F7" w14:paraId="5B3D7523" w14:textId="335D8A23" w:rsidTr="003662E6">
        <w:tc>
          <w:tcPr>
            <w:tcW w:w="1271" w:type="dxa"/>
          </w:tcPr>
          <w:p w14:paraId="012B5477" w14:textId="20E0E8A7" w:rsidR="002870F7" w:rsidRPr="002870F7" w:rsidRDefault="002870F7" w:rsidP="00EF753C">
            <w:pPr>
              <w:rPr>
                <w:sz w:val="20"/>
                <w:szCs w:val="20"/>
              </w:rPr>
            </w:pPr>
            <w:r w:rsidRPr="002870F7">
              <w:rPr>
                <w:sz w:val="20"/>
                <w:szCs w:val="20"/>
              </w:rPr>
              <w:t>rs2176598</w:t>
            </w:r>
          </w:p>
        </w:tc>
        <w:tc>
          <w:tcPr>
            <w:tcW w:w="709" w:type="dxa"/>
          </w:tcPr>
          <w:p w14:paraId="76541864" w14:textId="7E22B256" w:rsidR="002870F7" w:rsidRPr="002870F7" w:rsidRDefault="002870F7" w:rsidP="00EF753C">
            <w:pPr>
              <w:rPr>
                <w:b/>
                <w:sz w:val="20"/>
                <w:szCs w:val="20"/>
              </w:rPr>
            </w:pPr>
            <w:r w:rsidRPr="002870F7">
              <w:rPr>
                <w:sz w:val="20"/>
                <w:szCs w:val="20"/>
              </w:rPr>
              <w:t>.019</w:t>
            </w:r>
          </w:p>
        </w:tc>
        <w:tc>
          <w:tcPr>
            <w:tcW w:w="709" w:type="dxa"/>
          </w:tcPr>
          <w:p w14:paraId="1338B941" w14:textId="7AC54A28" w:rsidR="002870F7" w:rsidRPr="002870F7" w:rsidRDefault="002870F7" w:rsidP="00EF753C">
            <w:pPr>
              <w:rPr>
                <w:b/>
                <w:sz w:val="20"/>
                <w:szCs w:val="20"/>
              </w:rPr>
            </w:pPr>
            <w:r w:rsidRPr="002870F7">
              <w:rPr>
                <w:sz w:val="20"/>
                <w:szCs w:val="20"/>
              </w:rPr>
              <w:t>T</w:t>
            </w:r>
          </w:p>
        </w:tc>
        <w:tc>
          <w:tcPr>
            <w:tcW w:w="1100" w:type="dxa"/>
          </w:tcPr>
          <w:p w14:paraId="0227BA79" w14:textId="4AF61B9C" w:rsidR="002870F7" w:rsidRPr="002870F7" w:rsidRDefault="002870F7" w:rsidP="00EF753C">
            <w:pPr>
              <w:rPr>
                <w:b/>
                <w:sz w:val="20"/>
                <w:szCs w:val="20"/>
              </w:rPr>
            </w:pPr>
            <w:r w:rsidRPr="002870F7">
              <w:rPr>
                <w:sz w:val="20"/>
                <w:szCs w:val="20"/>
              </w:rPr>
              <w:t>Yes</w:t>
            </w:r>
          </w:p>
        </w:tc>
        <w:tc>
          <w:tcPr>
            <w:tcW w:w="1168" w:type="dxa"/>
          </w:tcPr>
          <w:p w14:paraId="49296EDA" w14:textId="419DEF55" w:rsidR="002870F7" w:rsidRPr="002870F7" w:rsidRDefault="002870F7" w:rsidP="00EF753C">
            <w:pPr>
              <w:rPr>
                <w:b/>
                <w:sz w:val="20"/>
                <w:szCs w:val="20"/>
              </w:rPr>
            </w:pPr>
            <w:r w:rsidRPr="002870F7">
              <w:rPr>
                <w:sz w:val="20"/>
                <w:szCs w:val="20"/>
              </w:rPr>
              <w:t>Yes</w:t>
            </w:r>
          </w:p>
        </w:tc>
        <w:tc>
          <w:tcPr>
            <w:tcW w:w="1275" w:type="dxa"/>
          </w:tcPr>
          <w:p w14:paraId="558E7232" w14:textId="638182AB" w:rsidR="002870F7" w:rsidRPr="002870F7" w:rsidRDefault="002870F7" w:rsidP="00EF753C">
            <w:pPr>
              <w:rPr>
                <w:b/>
                <w:sz w:val="20"/>
                <w:szCs w:val="20"/>
              </w:rPr>
            </w:pPr>
            <w:r w:rsidRPr="002870F7">
              <w:rPr>
                <w:sz w:val="20"/>
                <w:szCs w:val="20"/>
              </w:rPr>
              <w:t>Yes</w:t>
            </w:r>
          </w:p>
        </w:tc>
        <w:tc>
          <w:tcPr>
            <w:tcW w:w="1087" w:type="dxa"/>
          </w:tcPr>
          <w:p w14:paraId="54BFC034" w14:textId="24FD5148" w:rsidR="002870F7" w:rsidRPr="002870F7" w:rsidRDefault="002870F7" w:rsidP="00EF753C">
            <w:pPr>
              <w:rPr>
                <w:b/>
                <w:sz w:val="20"/>
                <w:szCs w:val="20"/>
              </w:rPr>
            </w:pPr>
            <w:r w:rsidRPr="002870F7">
              <w:rPr>
                <w:sz w:val="20"/>
                <w:szCs w:val="20"/>
              </w:rPr>
              <w:t>Yes</w:t>
            </w:r>
          </w:p>
        </w:tc>
        <w:tc>
          <w:tcPr>
            <w:tcW w:w="1181" w:type="dxa"/>
          </w:tcPr>
          <w:p w14:paraId="23BBE471" w14:textId="0BE60B97" w:rsidR="002870F7" w:rsidRPr="002870F7" w:rsidRDefault="002870F7" w:rsidP="00EF753C">
            <w:pPr>
              <w:rPr>
                <w:sz w:val="20"/>
                <w:szCs w:val="20"/>
              </w:rPr>
            </w:pPr>
            <w:r w:rsidRPr="002870F7">
              <w:rPr>
                <w:sz w:val="20"/>
                <w:szCs w:val="20"/>
              </w:rPr>
              <w:t>Yes</w:t>
            </w:r>
          </w:p>
        </w:tc>
        <w:tc>
          <w:tcPr>
            <w:tcW w:w="1134" w:type="dxa"/>
          </w:tcPr>
          <w:p w14:paraId="7A379AF0" w14:textId="1512E36E" w:rsidR="002870F7" w:rsidRPr="002870F7" w:rsidRDefault="002870F7" w:rsidP="00EF753C">
            <w:pPr>
              <w:rPr>
                <w:sz w:val="20"/>
                <w:szCs w:val="20"/>
              </w:rPr>
            </w:pPr>
            <w:r w:rsidRPr="002870F7">
              <w:rPr>
                <w:sz w:val="20"/>
                <w:szCs w:val="20"/>
              </w:rPr>
              <w:t>Yes</w:t>
            </w:r>
          </w:p>
        </w:tc>
        <w:tc>
          <w:tcPr>
            <w:tcW w:w="1276" w:type="dxa"/>
          </w:tcPr>
          <w:p w14:paraId="26891E62" w14:textId="01FDFBD3" w:rsidR="002870F7" w:rsidRPr="002870F7" w:rsidRDefault="002870F7" w:rsidP="00EF753C">
            <w:pPr>
              <w:rPr>
                <w:sz w:val="20"/>
                <w:szCs w:val="20"/>
              </w:rPr>
            </w:pPr>
            <w:r w:rsidRPr="002870F7">
              <w:rPr>
                <w:sz w:val="20"/>
                <w:szCs w:val="20"/>
              </w:rPr>
              <w:t>Yes</w:t>
            </w:r>
          </w:p>
        </w:tc>
      </w:tr>
      <w:tr w:rsidR="002870F7" w:rsidRPr="002870F7" w14:paraId="014E26E9" w14:textId="755F5BE2" w:rsidTr="003662E6">
        <w:tc>
          <w:tcPr>
            <w:tcW w:w="1271" w:type="dxa"/>
          </w:tcPr>
          <w:p w14:paraId="5FC3AF48" w14:textId="6F4A17A5" w:rsidR="002870F7" w:rsidRPr="002870F7" w:rsidRDefault="002870F7" w:rsidP="00EF753C">
            <w:pPr>
              <w:rPr>
                <w:sz w:val="20"/>
                <w:szCs w:val="20"/>
              </w:rPr>
            </w:pPr>
            <w:r w:rsidRPr="002870F7">
              <w:rPr>
                <w:sz w:val="20"/>
                <w:szCs w:val="20"/>
              </w:rPr>
              <w:t>rs3817334</w:t>
            </w:r>
          </w:p>
        </w:tc>
        <w:tc>
          <w:tcPr>
            <w:tcW w:w="709" w:type="dxa"/>
          </w:tcPr>
          <w:p w14:paraId="712848C0" w14:textId="14208E1F" w:rsidR="002870F7" w:rsidRPr="002870F7" w:rsidRDefault="002870F7" w:rsidP="00EF753C">
            <w:pPr>
              <w:rPr>
                <w:b/>
                <w:sz w:val="20"/>
                <w:szCs w:val="20"/>
              </w:rPr>
            </w:pPr>
            <w:r w:rsidRPr="002870F7">
              <w:rPr>
                <w:sz w:val="20"/>
                <w:szCs w:val="20"/>
              </w:rPr>
              <w:t>.026</w:t>
            </w:r>
          </w:p>
        </w:tc>
        <w:tc>
          <w:tcPr>
            <w:tcW w:w="709" w:type="dxa"/>
          </w:tcPr>
          <w:p w14:paraId="317BE7A9" w14:textId="7DBAEA2C" w:rsidR="002870F7" w:rsidRPr="002870F7" w:rsidRDefault="002870F7" w:rsidP="00EF753C">
            <w:pPr>
              <w:rPr>
                <w:b/>
                <w:sz w:val="20"/>
                <w:szCs w:val="20"/>
              </w:rPr>
            </w:pPr>
            <w:r w:rsidRPr="002870F7">
              <w:rPr>
                <w:sz w:val="20"/>
                <w:szCs w:val="20"/>
              </w:rPr>
              <w:t>T</w:t>
            </w:r>
          </w:p>
        </w:tc>
        <w:tc>
          <w:tcPr>
            <w:tcW w:w="1100" w:type="dxa"/>
          </w:tcPr>
          <w:p w14:paraId="7973063F" w14:textId="5E8DFC8C" w:rsidR="002870F7" w:rsidRPr="002870F7" w:rsidRDefault="002870F7" w:rsidP="00EF753C">
            <w:pPr>
              <w:rPr>
                <w:b/>
                <w:sz w:val="20"/>
                <w:szCs w:val="20"/>
              </w:rPr>
            </w:pPr>
            <w:r w:rsidRPr="002870F7">
              <w:rPr>
                <w:sz w:val="20"/>
                <w:szCs w:val="20"/>
              </w:rPr>
              <w:t>Yes</w:t>
            </w:r>
          </w:p>
        </w:tc>
        <w:tc>
          <w:tcPr>
            <w:tcW w:w="1168" w:type="dxa"/>
          </w:tcPr>
          <w:p w14:paraId="4CC3A682" w14:textId="62F36213" w:rsidR="002870F7" w:rsidRPr="002870F7" w:rsidRDefault="002870F7" w:rsidP="00EF753C">
            <w:pPr>
              <w:rPr>
                <w:b/>
                <w:sz w:val="20"/>
                <w:szCs w:val="20"/>
              </w:rPr>
            </w:pPr>
            <w:r w:rsidRPr="002870F7">
              <w:rPr>
                <w:sz w:val="20"/>
                <w:szCs w:val="20"/>
              </w:rPr>
              <w:t>Yes</w:t>
            </w:r>
          </w:p>
        </w:tc>
        <w:tc>
          <w:tcPr>
            <w:tcW w:w="1275" w:type="dxa"/>
          </w:tcPr>
          <w:p w14:paraId="08D79A61" w14:textId="7A7EBD8C" w:rsidR="002870F7" w:rsidRPr="002870F7" w:rsidRDefault="002870F7" w:rsidP="00EF753C">
            <w:pPr>
              <w:rPr>
                <w:b/>
                <w:sz w:val="20"/>
                <w:szCs w:val="20"/>
              </w:rPr>
            </w:pPr>
            <w:r w:rsidRPr="002870F7">
              <w:rPr>
                <w:sz w:val="20"/>
                <w:szCs w:val="20"/>
              </w:rPr>
              <w:t>Yes</w:t>
            </w:r>
          </w:p>
        </w:tc>
        <w:tc>
          <w:tcPr>
            <w:tcW w:w="1087" w:type="dxa"/>
          </w:tcPr>
          <w:p w14:paraId="524A23D9" w14:textId="25240AC7" w:rsidR="002870F7" w:rsidRPr="002870F7" w:rsidRDefault="002870F7" w:rsidP="00EF753C">
            <w:pPr>
              <w:rPr>
                <w:b/>
                <w:sz w:val="20"/>
                <w:szCs w:val="20"/>
              </w:rPr>
            </w:pPr>
            <w:r w:rsidRPr="002870F7">
              <w:rPr>
                <w:sz w:val="20"/>
                <w:szCs w:val="20"/>
              </w:rPr>
              <w:t>Yes</w:t>
            </w:r>
          </w:p>
        </w:tc>
        <w:tc>
          <w:tcPr>
            <w:tcW w:w="1181" w:type="dxa"/>
          </w:tcPr>
          <w:p w14:paraId="29484EBC" w14:textId="13576A1D" w:rsidR="002870F7" w:rsidRPr="002870F7" w:rsidRDefault="002870F7" w:rsidP="00EF753C">
            <w:pPr>
              <w:rPr>
                <w:sz w:val="20"/>
                <w:szCs w:val="20"/>
              </w:rPr>
            </w:pPr>
            <w:r w:rsidRPr="002870F7">
              <w:rPr>
                <w:sz w:val="20"/>
                <w:szCs w:val="20"/>
              </w:rPr>
              <w:t>Yes</w:t>
            </w:r>
          </w:p>
        </w:tc>
        <w:tc>
          <w:tcPr>
            <w:tcW w:w="1134" w:type="dxa"/>
          </w:tcPr>
          <w:p w14:paraId="560146C8" w14:textId="10ABA94A" w:rsidR="002870F7" w:rsidRPr="002870F7" w:rsidRDefault="002870F7" w:rsidP="00EF753C">
            <w:pPr>
              <w:rPr>
                <w:sz w:val="20"/>
                <w:szCs w:val="20"/>
              </w:rPr>
            </w:pPr>
            <w:r w:rsidRPr="002870F7">
              <w:rPr>
                <w:sz w:val="20"/>
                <w:szCs w:val="20"/>
              </w:rPr>
              <w:t>Yes</w:t>
            </w:r>
          </w:p>
        </w:tc>
        <w:tc>
          <w:tcPr>
            <w:tcW w:w="1276" w:type="dxa"/>
          </w:tcPr>
          <w:p w14:paraId="6654D57A" w14:textId="07B285C7" w:rsidR="002870F7" w:rsidRPr="002870F7" w:rsidRDefault="002870F7" w:rsidP="00EF753C">
            <w:pPr>
              <w:rPr>
                <w:sz w:val="20"/>
                <w:szCs w:val="20"/>
              </w:rPr>
            </w:pPr>
            <w:r w:rsidRPr="002870F7">
              <w:rPr>
                <w:sz w:val="20"/>
                <w:szCs w:val="20"/>
              </w:rPr>
              <w:t>Yes</w:t>
            </w:r>
          </w:p>
        </w:tc>
      </w:tr>
      <w:tr w:rsidR="002870F7" w:rsidRPr="002870F7" w14:paraId="0DAC2136" w14:textId="5F8E8435" w:rsidTr="003662E6">
        <w:tc>
          <w:tcPr>
            <w:tcW w:w="1271" w:type="dxa"/>
          </w:tcPr>
          <w:p w14:paraId="2E375B6A" w14:textId="087A1200" w:rsidR="002870F7" w:rsidRPr="002870F7" w:rsidRDefault="002870F7" w:rsidP="00EF753C">
            <w:pPr>
              <w:rPr>
                <w:sz w:val="20"/>
                <w:szCs w:val="20"/>
              </w:rPr>
            </w:pPr>
            <w:r w:rsidRPr="002870F7">
              <w:rPr>
                <w:sz w:val="20"/>
                <w:szCs w:val="20"/>
              </w:rPr>
              <w:t>rs4256980</w:t>
            </w:r>
          </w:p>
        </w:tc>
        <w:tc>
          <w:tcPr>
            <w:tcW w:w="709" w:type="dxa"/>
          </w:tcPr>
          <w:p w14:paraId="1CBAAFC7" w14:textId="3FF8FEEC" w:rsidR="002870F7" w:rsidRPr="002870F7" w:rsidRDefault="002870F7" w:rsidP="00EF753C">
            <w:pPr>
              <w:rPr>
                <w:b/>
                <w:sz w:val="20"/>
                <w:szCs w:val="20"/>
              </w:rPr>
            </w:pPr>
            <w:r w:rsidRPr="002870F7">
              <w:rPr>
                <w:sz w:val="20"/>
                <w:szCs w:val="20"/>
              </w:rPr>
              <w:t>.021</w:t>
            </w:r>
          </w:p>
        </w:tc>
        <w:tc>
          <w:tcPr>
            <w:tcW w:w="709" w:type="dxa"/>
          </w:tcPr>
          <w:p w14:paraId="40F62219" w14:textId="06B68DC1" w:rsidR="002870F7" w:rsidRPr="002870F7" w:rsidRDefault="002870F7" w:rsidP="00EF753C">
            <w:pPr>
              <w:rPr>
                <w:b/>
                <w:sz w:val="20"/>
                <w:szCs w:val="20"/>
              </w:rPr>
            </w:pPr>
            <w:r w:rsidRPr="002870F7">
              <w:rPr>
                <w:sz w:val="20"/>
                <w:szCs w:val="20"/>
              </w:rPr>
              <w:t>G</w:t>
            </w:r>
          </w:p>
        </w:tc>
        <w:tc>
          <w:tcPr>
            <w:tcW w:w="1100" w:type="dxa"/>
          </w:tcPr>
          <w:p w14:paraId="3D86EF23" w14:textId="081E6EA4" w:rsidR="002870F7" w:rsidRPr="002870F7" w:rsidRDefault="002870F7" w:rsidP="00EF753C">
            <w:pPr>
              <w:rPr>
                <w:b/>
                <w:sz w:val="20"/>
                <w:szCs w:val="20"/>
              </w:rPr>
            </w:pPr>
            <w:r w:rsidRPr="002870F7">
              <w:rPr>
                <w:sz w:val="20"/>
                <w:szCs w:val="20"/>
              </w:rPr>
              <w:t>Yes</w:t>
            </w:r>
          </w:p>
        </w:tc>
        <w:tc>
          <w:tcPr>
            <w:tcW w:w="1168" w:type="dxa"/>
          </w:tcPr>
          <w:p w14:paraId="7C90EFF9" w14:textId="2E0656B5" w:rsidR="002870F7" w:rsidRPr="002870F7" w:rsidRDefault="002870F7" w:rsidP="00EF753C">
            <w:pPr>
              <w:rPr>
                <w:b/>
                <w:sz w:val="20"/>
                <w:szCs w:val="20"/>
              </w:rPr>
            </w:pPr>
            <w:r w:rsidRPr="002870F7">
              <w:rPr>
                <w:sz w:val="20"/>
                <w:szCs w:val="20"/>
              </w:rPr>
              <w:t>Yes</w:t>
            </w:r>
          </w:p>
        </w:tc>
        <w:tc>
          <w:tcPr>
            <w:tcW w:w="1275" w:type="dxa"/>
          </w:tcPr>
          <w:p w14:paraId="5F5310A0" w14:textId="6B3AA57C" w:rsidR="002870F7" w:rsidRPr="002870F7" w:rsidRDefault="002870F7" w:rsidP="00EF753C">
            <w:pPr>
              <w:rPr>
                <w:b/>
                <w:sz w:val="20"/>
                <w:szCs w:val="20"/>
              </w:rPr>
            </w:pPr>
            <w:r w:rsidRPr="002870F7">
              <w:rPr>
                <w:sz w:val="20"/>
                <w:szCs w:val="20"/>
              </w:rPr>
              <w:t>Yes</w:t>
            </w:r>
          </w:p>
        </w:tc>
        <w:tc>
          <w:tcPr>
            <w:tcW w:w="1087" w:type="dxa"/>
          </w:tcPr>
          <w:p w14:paraId="10B1BCFE" w14:textId="72BE430A" w:rsidR="002870F7" w:rsidRPr="002870F7" w:rsidRDefault="002870F7" w:rsidP="00EF753C">
            <w:pPr>
              <w:rPr>
                <w:b/>
                <w:sz w:val="20"/>
                <w:szCs w:val="20"/>
              </w:rPr>
            </w:pPr>
            <w:r w:rsidRPr="002870F7">
              <w:rPr>
                <w:sz w:val="20"/>
                <w:szCs w:val="20"/>
              </w:rPr>
              <w:t>Yes</w:t>
            </w:r>
          </w:p>
        </w:tc>
        <w:tc>
          <w:tcPr>
            <w:tcW w:w="1181" w:type="dxa"/>
          </w:tcPr>
          <w:p w14:paraId="06A4D885" w14:textId="1B8E8E3D" w:rsidR="002870F7" w:rsidRPr="002870F7" w:rsidRDefault="002870F7" w:rsidP="00EF753C">
            <w:pPr>
              <w:rPr>
                <w:sz w:val="20"/>
                <w:szCs w:val="20"/>
              </w:rPr>
            </w:pPr>
            <w:r w:rsidRPr="002870F7">
              <w:rPr>
                <w:sz w:val="20"/>
                <w:szCs w:val="20"/>
              </w:rPr>
              <w:t>Yes</w:t>
            </w:r>
          </w:p>
        </w:tc>
        <w:tc>
          <w:tcPr>
            <w:tcW w:w="1134" w:type="dxa"/>
          </w:tcPr>
          <w:p w14:paraId="7D13167E" w14:textId="248A2372" w:rsidR="002870F7" w:rsidRPr="002870F7" w:rsidRDefault="002870F7" w:rsidP="00EF753C">
            <w:pPr>
              <w:rPr>
                <w:sz w:val="20"/>
                <w:szCs w:val="20"/>
              </w:rPr>
            </w:pPr>
            <w:r w:rsidRPr="002870F7">
              <w:rPr>
                <w:sz w:val="20"/>
                <w:szCs w:val="20"/>
              </w:rPr>
              <w:t>Yes</w:t>
            </w:r>
          </w:p>
        </w:tc>
        <w:tc>
          <w:tcPr>
            <w:tcW w:w="1276" w:type="dxa"/>
          </w:tcPr>
          <w:p w14:paraId="7972CBC1" w14:textId="66C2D8A4" w:rsidR="002870F7" w:rsidRPr="002870F7" w:rsidRDefault="002870F7" w:rsidP="00EF753C">
            <w:pPr>
              <w:rPr>
                <w:sz w:val="20"/>
                <w:szCs w:val="20"/>
              </w:rPr>
            </w:pPr>
            <w:r w:rsidRPr="002870F7">
              <w:rPr>
                <w:sz w:val="20"/>
                <w:szCs w:val="20"/>
              </w:rPr>
              <w:t>Yes</w:t>
            </w:r>
          </w:p>
        </w:tc>
      </w:tr>
      <w:tr w:rsidR="002870F7" w:rsidRPr="002870F7" w14:paraId="5FE9A6F2" w14:textId="43FF9789" w:rsidTr="003662E6">
        <w:tc>
          <w:tcPr>
            <w:tcW w:w="1271" w:type="dxa"/>
          </w:tcPr>
          <w:p w14:paraId="1F82CC4B" w14:textId="4E11439F" w:rsidR="002870F7" w:rsidRPr="002870F7" w:rsidRDefault="002870F7" w:rsidP="00EF753C">
            <w:pPr>
              <w:rPr>
                <w:sz w:val="20"/>
                <w:szCs w:val="20"/>
              </w:rPr>
            </w:pPr>
            <w:r w:rsidRPr="002870F7">
              <w:rPr>
                <w:sz w:val="20"/>
                <w:szCs w:val="20"/>
              </w:rPr>
              <w:t>rs11057405</w:t>
            </w:r>
          </w:p>
        </w:tc>
        <w:tc>
          <w:tcPr>
            <w:tcW w:w="709" w:type="dxa"/>
          </w:tcPr>
          <w:p w14:paraId="77E40B25" w14:textId="4E587E66" w:rsidR="002870F7" w:rsidRPr="002870F7" w:rsidRDefault="002870F7" w:rsidP="00EF753C">
            <w:pPr>
              <w:rPr>
                <w:b/>
                <w:sz w:val="20"/>
                <w:szCs w:val="20"/>
              </w:rPr>
            </w:pPr>
            <w:r w:rsidRPr="002870F7">
              <w:rPr>
                <w:sz w:val="20"/>
                <w:szCs w:val="20"/>
              </w:rPr>
              <w:t>.03</w:t>
            </w:r>
          </w:p>
        </w:tc>
        <w:tc>
          <w:tcPr>
            <w:tcW w:w="709" w:type="dxa"/>
          </w:tcPr>
          <w:p w14:paraId="028C8999" w14:textId="2468CAA8" w:rsidR="002870F7" w:rsidRPr="002870F7" w:rsidRDefault="002870F7" w:rsidP="00EF753C">
            <w:pPr>
              <w:rPr>
                <w:b/>
                <w:sz w:val="20"/>
                <w:szCs w:val="20"/>
              </w:rPr>
            </w:pPr>
            <w:r w:rsidRPr="002870F7">
              <w:rPr>
                <w:sz w:val="20"/>
                <w:szCs w:val="20"/>
              </w:rPr>
              <w:t>G</w:t>
            </w:r>
          </w:p>
        </w:tc>
        <w:tc>
          <w:tcPr>
            <w:tcW w:w="1100" w:type="dxa"/>
          </w:tcPr>
          <w:p w14:paraId="64876F7F" w14:textId="12872CA6" w:rsidR="002870F7" w:rsidRPr="002870F7" w:rsidRDefault="002870F7" w:rsidP="00EF753C">
            <w:pPr>
              <w:rPr>
                <w:b/>
                <w:sz w:val="20"/>
                <w:szCs w:val="20"/>
              </w:rPr>
            </w:pPr>
            <w:r w:rsidRPr="002870F7">
              <w:rPr>
                <w:sz w:val="20"/>
                <w:szCs w:val="20"/>
              </w:rPr>
              <w:t>Yes</w:t>
            </w:r>
          </w:p>
        </w:tc>
        <w:tc>
          <w:tcPr>
            <w:tcW w:w="1168" w:type="dxa"/>
          </w:tcPr>
          <w:p w14:paraId="3ACD4ED4" w14:textId="4439357F" w:rsidR="002870F7" w:rsidRPr="002870F7" w:rsidRDefault="002870F7" w:rsidP="00EF753C">
            <w:pPr>
              <w:rPr>
                <w:b/>
                <w:sz w:val="20"/>
                <w:szCs w:val="20"/>
              </w:rPr>
            </w:pPr>
            <w:r w:rsidRPr="002870F7">
              <w:rPr>
                <w:sz w:val="20"/>
                <w:szCs w:val="20"/>
              </w:rPr>
              <w:t>Yes</w:t>
            </w:r>
          </w:p>
        </w:tc>
        <w:tc>
          <w:tcPr>
            <w:tcW w:w="1275" w:type="dxa"/>
          </w:tcPr>
          <w:p w14:paraId="7155F6E0" w14:textId="716E0C0F" w:rsidR="002870F7" w:rsidRPr="002870F7" w:rsidRDefault="002870F7" w:rsidP="00EF753C">
            <w:pPr>
              <w:rPr>
                <w:b/>
                <w:sz w:val="20"/>
                <w:szCs w:val="20"/>
              </w:rPr>
            </w:pPr>
            <w:r w:rsidRPr="002870F7">
              <w:rPr>
                <w:sz w:val="20"/>
                <w:szCs w:val="20"/>
              </w:rPr>
              <w:t>N/A</w:t>
            </w:r>
          </w:p>
        </w:tc>
        <w:tc>
          <w:tcPr>
            <w:tcW w:w="1087" w:type="dxa"/>
          </w:tcPr>
          <w:p w14:paraId="09ECE3BE" w14:textId="081ED32B" w:rsidR="002870F7" w:rsidRPr="002870F7" w:rsidRDefault="002870F7" w:rsidP="00EF753C">
            <w:pPr>
              <w:rPr>
                <w:b/>
                <w:sz w:val="20"/>
                <w:szCs w:val="20"/>
              </w:rPr>
            </w:pPr>
            <w:r w:rsidRPr="002870F7">
              <w:rPr>
                <w:sz w:val="20"/>
                <w:szCs w:val="20"/>
              </w:rPr>
              <w:t>Yes</w:t>
            </w:r>
          </w:p>
        </w:tc>
        <w:tc>
          <w:tcPr>
            <w:tcW w:w="1181" w:type="dxa"/>
          </w:tcPr>
          <w:p w14:paraId="65397938" w14:textId="46F37A60" w:rsidR="002870F7" w:rsidRPr="002870F7" w:rsidRDefault="002870F7" w:rsidP="00EF753C">
            <w:pPr>
              <w:rPr>
                <w:sz w:val="20"/>
                <w:szCs w:val="20"/>
              </w:rPr>
            </w:pPr>
            <w:r w:rsidRPr="002870F7">
              <w:rPr>
                <w:sz w:val="20"/>
                <w:szCs w:val="20"/>
              </w:rPr>
              <w:t>Yes</w:t>
            </w:r>
          </w:p>
        </w:tc>
        <w:tc>
          <w:tcPr>
            <w:tcW w:w="1134" w:type="dxa"/>
          </w:tcPr>
          <w:p w14:paraId="68EC4B62" w14:textId="627EA2A8" w:rsidR="002870F7" w:rsidRPr="002870F7" w:rsidRDefault="002870F7" w:rsidP="00EF753C">
            <w:pPr>
              <w:rPr>
                <w:sz w:val="20"/>
                <w:szCs w:val="20"/>
              </w:rPr>
            </w:pPr>
            <w:r w:rsidRPr="002870F7">
              <w:rPr>
                <w:sz w:val="20"/>
                <w:szCs w:val="20"/>
              </w:rPr>
              <w:t>Yes</w:t>
            </w:r>
          </w:p>
        </w:tc>
        <w:tc>
          <w:tcPr>
            <w:tcW w:w="1276" w:type="dxa"/>
          </w:tcPr>
          <w:p w14:paraId="3F653651" w14:textId="204CA5FD" w:rsidR="002870F7" w:rsidRPr="002870F7" w:rsidRDefault="009B78F1" w:rsidP="00EF753C">
            <w:pPr>
              <w:rPr>
                <w:sz w:val="20"/>
                <w:szCs w:val="20"/>
              </w:rPr>
            </w:pPr>
            <w:r>
              <w:rPr>
                <w:sz w:val="20"/>
                <w:szCs w:val="20"/>
              </w:rPr>
              <w:t>N/A</w:t>
            </w:r>
          </w:p>
        </w:tc>
      </w:tr>
      <w:tr w:rsidR="002870F7" w:rsidRPr="002870F7" w14:paraId="2761915D" w14:textId="28E18935" w:rsidTr="003662E6">
        <w:tc>
          <w:tcPr>
            <w:tcW w:w="1271" w:type="dxa"/>
          </w:tcPr>
          <w:p w14:paraId="21B6713A" w14:textId="075BF864" w:rsidR="002870F7" w:rsidRPr="002870F7" w:rsidRDefault="002870F7" w:rsidP="00EF753C">
            <w:pPr>
              <w:rPr>
                <w:sz w:val="20"/>
                <w:szCs w:val="20"/>
              </w:rPr>
            </w:pPr>
            <w:r w:rsidRPr="002870F7">
              <w:rPr>
                <w:sz w:val="20"/>
                <w:szCs w:val="20"/>
              </w:rPr>
              <w:t>rs7138803</w:t>
            </w:r>
          </w:p>
        </w:tc>
        <w:tc>
          <w:tcPr>
            <w:tcW w:w="709" w:type="dxa"/>
          </w:tcPr>
          <w:p w14:paraId="6F227357" w14:textId="33F5E0A7" w:rsidR="002870F7" w:rsidRPr="002870F7" w:rsidRDefault="002870F7" w:rsidP="00EF753C">
            <w:pPr>
              <w:rPr>
                <w:b/>
                <w:sz w:val="20"/>
                <w:szCs w:val="20"/>
              </w:rPr>
            </w:pPr>
            <w:r w:rsidRPr="002870F7">
              <w:rPr>
                <w:sz w:val="20"/>
                <w:szCs w:val="20"/>
              </w:rPr>
              <w:t>.032</w:t>
            </w:r>
          </w:p>
        </w:tc>
        <w:tc>
          <w:tcPr>
            <w:tcW w:w="709" w:type="dxa"/>
          </w:tcPr>
          <w:p w14:paraId="17AFD66E" w14:textId="63334295" w:rsidR="002870F7" w:rsidRPr="002870F7" w:rsidRDefault="002870F7" w:rsidP="00EF753C">
            <w:pPr>
              <w:rPr>
                <w:b/>
                <w:sz w:val="20"/>
                <w:szCs w:val="20"/>
              </w:rPr>
            </w:pPr>
            <w:r w:rsidRPr="002870F7">
              <w:rPr>
                <w:sz w:val="20"/>
                <w:szCs w:val="20"/>
              </w:rPr>
              <w:t>A</w:t>
            </w:r>
          </w:p>
        </w:tc>
        <w:tc>
          <w:tcPr>
            <w:tcW w:w="1100" w:type="dxa"/>
          </w:tcPr>
          <w:p w14:paraId="4FC1FD52" w14:textId="66C89014" w:rsidR="002870F7" w:rsidRPr="002870F7" w:rsidRDefault="002870F7" w:rsidP="00EF753C">
            <w:pPr>
              <w:rPr>
                <w:b/>
                <w:sz w:val="20"/>
                <w:szCs w:val="20"/>
              </w:rPr>
            </w:pPr>
            <w:r w:rsidRPr="002870F7">
              <w:rPr>
                <w:sz w:val="20"/>
                <w:szCs w:val="20"/>
              </w:rPr>
              <w:t>Yes</w:t>
            </w:r>
          </w:p>
        </w:tc>
        <w:tc>
          <w:tcPr>
            <w:tcW w:w="1168" w:type="dxa"/>
          </w:tcPr>
          <w:p w14:paraId="602017F1" w14:textId="61C61783" w:rsidR="002870F7" w:rsidRPr="002870F7" w:rsidRDefault="002870F7" w:rsidP="00EF753C">
            <w:pPr>
              <w:rPr>
                <w:b/>
                <w:sz w:val="20"/>
                <w:szCs w:val="20"/>
              </w:rPr>
            </w:pPr>
            <w:r w:rsidRPr="002870F7">
              <w:rPr>
                <w:sz w:val="20"/>
                <w:szCs w:val="20"/>
              </w:rPr>
              <w:t>Yes</w:t>
            </w:r>
          </w:p>
        </w:tc>
        <w:tc>
          <w:tcPr>
            <w:tcW w:w="1275" w:type="dxa"/>
          </w:tcPr>
          <w:p w14:paraId="4A435AA2" w14:textId="392EC92D" w:rsidR="002870F7" w:rsidRPr="002870F7" w:rsidRDefault="002870F7" w:rsidP="00EF753C">
            <w:pPr>
              <w:rPr>
                <w:b/>
                <w:sz w:val="20"/>
                <w:szCs w:val="20"/>
              </w:rPr>
            </w:pPr>
            <w:r w:rsidRPr="002870F7">
              <w:rPr>
                <w:sz w:val="20"/>
                <w:szCs w:val="20"/>
              </w:rPr>
              <w:t>Yes</w:t>
            </w:r>
          </w:p>
        </w:tc>
        <w:tc>
          <w:tcPr>
            <w:tcW w:w="1087" w:type="dxa"/>
          </w:tcPr>
          <w:p w14:paraId="14F8C9C7" w14:textId="2197C7E7" w:rsidR="002870F7" w:rsidRPr="002870F7" w:rsidRDefault="002870F7" w:rsidP="00EF753C">
            <w:pPr>
              <w:rPr>
                <w:b/>
                <w:sz w:val="20"/>
                <w:szCs w:val="20"/>
              </w:rPr>
            </w:pPr>
            <w:r w:rsidRPr="002870F7">
              <w:rPr>
                <w:sz w:val="20"/>
                <w:szCs w:val="20"/>
              </w:rPr>
              <w:t>Yes</w:t>
            </w:r>
          </w:p>
        </w:tc>
        <w:tc>
          <w:tcPr>
            <w:tcW w:w="1181" w:type="dxa"/>
          </w:tcPr>
          <w:p w14:paraId="56FB0A76" w14:textId="05AA81E8" w:rsidR="002870F7" w:rsidRPr="002870F7" w:rsidRDefault="002870F7" w:rsidP="00EF753C">
            <w:pPr>
              <w:rPr>
                <w:sz w:val="20"/>
                <w:szCs w:val="20"/>
              </w:rPr>
            </w:pPr>
            <w:r w:rsidRPr="002870F7">
              <w:rPr>
                <w:sz w:val="20"/>
                <w:szCs w:val="20"/>
              </w:rPr>
              <w:t>Yes</w:t>
            </w:r>
          </w:p>
        </w:tc>
        <w:tc>
          <w:tcPr>
            <w:tcW w:w="1134" w:type="dxa"/>
          </w:tcPr>
          <w:p w14:paraId="77CD2502" w14:textId="2F32E37E" w:rsidR="002870F7" w:rsidRPr="002870F7" w:rsidRDefault="002870F7" w:rsidP="00EF753C">
            <w:pPr>
              <w:rPr>
                <w:sz w:val="20"/>
                <w:szCs w:val="20"/>
              </w:rPr>
            </w:pPr>
            <w:r w:rsidRPr="002870F7">
              <w:rPr>
                <w:sz w:val="20"/>
                <w:szCs w:val="20"/>
              </w:rPr>
              <w:t>Yes</w:t>
            </w:r>
          </w:p>
        </w:tc>
        <w:tc>
          <w:tcPr>
            <w:tcW w:w="1276" w:type="dxa"/>
          </w:tcPr>
          <w:p w14:paraId="6F59908A" w14:textId="0A86288D" w:rsidR="002870F7" w:rsidRPr="002870F7" w:rsidRDefault="0036460C" w:rsidP="00EF753C">
            <w:pPr>
              <w:rPr>
                <w:sz w:val="20"/>
                <w:szCs w:val="20"/>
              </w:rPr>
            </w:pPr>
            <w:r w:rsidRPr="0036460C">
              <w:rPr>
                <w:sz w:val="20"/>
                <w:szCs w:val="20"/>
              </w:rPr>
              <w:t>rs7306275</w:t>
            </w:r>
          </w:p>
        </w:tc>
      </w:tr>
      <w:tr w:rsidR="002870F7" w:rsidRPr="002870F7" w14:paraId="7B0D27B2" w14:textId="5A0AF99D" w:rsidTr="003662E6">
        <w:tc>
          <w:tcPr>
            <w:tcW w:w="1271" w:type="dxa"/>
          </w:tcPr>
          <w:p w14:paraId="65126DDB" w14:textId="6E54CEB2" w:rsidR="002870F7" w:rsidRPr="002870F7" w:rsidRDefault="002870F7" w:rsidP="00EF753C">
            <w:pPr>
              <w:rPr>
                <w:sz w:val="20"/>
                <w:szCs w:val="20"/>
              </w:rPr>
            </w:pPr>
            <w:r w:rsidRPr="002870F7">
              <w:rPr>
                <w:sz w:val="20"/>
                <w:szCs w:val="20"/>
              </w:rPr>
              <w:t>rs12016871</w:t>
            </w:r>
          </w:p>
        </w:tc>
        <w:tc>
          <w:tcPr>
            <w:tcW w:w="709" w:type="dxa"/>
          </w:tcPr>
          <w:p w14:paraId="0F0D58EE" w14:textId="7AB83916" w:rsidR="002870F7" w:rsidRPr="002870F7" w:rsidRDefault="002870F7" w:rsidP="00EF753C">
            <w:pPr>
              <w:rPr>
                <w:b/>
                <w:sz w:val="20"/>
                <w:szCs w:val="20"/>
              </w:rPr>
            </w:pPr>
            <w:r w:rsidRPr="002870F7">
              <w:rPr>
                <w:sz w:val="20"/>
                <w:szCs w:val="20"/>
              </w:rPr>
              <w:t>.03</w:t>
            </w:r>
          </w:p>
        </w:tc>
        <w:tc>
          <w:tcPr>
            <w:tcW w:w="709" w:type="dxa"/>
          </w:tcPr>
          <w:p w14:paraId="0E196B4B" w14:textId="408E26C5" w:rsidR="002870F7" w:rsidRPr="002870F7" w:rsidRDefault="002870F7" w:rsidP="00EF753C">
            <w:pPr>
              <w:rPr>
                <w:b/>
                <w:sz w:val="20"/>
                <w:szCs w:val="20"/>
              </w:rPr>
            </w:pPr>
            <w:r w:rsidRPr="002870F7">
              <w:rPr>
                <w:sz w:val="20"/>
                <w:szCs w:val="20"/>
              </w:rPr>
              <w:t>T</w:t>
            </w:r>
          </w:p>
        </w:tc>
        <w:tc>
          <w:tcPr>
            <w:tcW w:w="1100" w:type="dxa"/>
          </w:tcPr>
          <w:p w14:paraId="0035E501" w14:textId="374C3CD0" w:rsidR="002870F7" w:rsidRPr="002870F7" w:rsidRDefault="002870F7" w:rsidP="00EF753C">
            <w:pPr>
              <w:rPr>
                <w:b/>
                <w:sz w:val="20"/>
                <w:szCs w:val="20"/>
              </w:rPr>
            </w:pPr>
            <w:r w:rsidRPr="002870F7">
              <w:rPr>
                <w:sz w:val="20"/>
                <w:szCs w:val="20"/>
              </w:rPr>
              <w:t>Yes</w:t>
            </w:r>
          </w:p>
        </w:tc>
        <w:tc>
          <w:tcPr>
            <w:tcW w:w="1168" w:type="dxa"/>
          </w:tcPr>
          <w:p w14:paraId="2E9F1927" w14:textId="27ABFF9A" w:rsidR="002870F7" w:rsidRPr="002870F7" w:rsidRDefault="002870F7" w:rsidP="00EF753C">
            <w:pPr>
              <w:rPr>
                <w:sz w:val="20"/>
                <w:szCs w:val="20"/>
              </w:rPr>
            </w:pPr>
            <w:r w:rsidRPr="002870F7">
              <w:rPr>
                <w:sz w:val="20"/>
                <w:szCs w:val="20"/>
              </w:rPr>
              <w:t>rs9581854</w:t>
            </w:r>
          </w:p>
        </w:tc>
        <w:tc>
          <w:tcPr>
            <w:tcW w:w="1275" w:type="dxa"/>
          </w:tcPr>
          <w:p w14:paraId="2894B314" w14:textId="2701A99F" w:rsidR="002870F7" w:rsidRPr="002870F7" w:rsidRDefault="002870F7" w:rsidP="00EF753C">
            <w:pPr>
              <w:rPr>
                <w:b/>
                <w:sz w:val="20"/>
                <w:szCs w:val="20"/>
              </w:rPr>
            </w:pPr>
            <w:r w:rsidRPr="002870F7">
              <w:rPr>
                <w:sz w:val="20"/>
                <w:szCs w:val="20"/>
              </w:rPr>
              <w:t>rs9581855</w:t>
            </w:r>
          </w:p>
        </w:tc>
        <w:tc>
          <w:tcPr>
            <w:tcW w:w="1087" w:type="dxa"/>
          </w:tcPr>
          <w:p w14:paraId="6BA6DA2F" w14:textId="20113514" w:rsidR="002870F7" w:rsidRPr="002870F7" w:rsidRDefault="002870F7" w:rsidP="00EF753C">
            <w:pPr>
              <w:rPr>
                <w:b/>
                <w:sz w:val="20"/>
                <w:szCs w:val="20"/>
              </w:rPr>
            </w:pPr>
            <w:r w:rsidRPr="002870F7">
              <w:rPr>
                <w:sz w:val="20"/>
                <w:szCs w:val="20"/>
              </w:rPr>
              <w:t>rs9581854</w:t>
            </w:r>
          </w:p>
        </w:tc>
        <w:tc>
          <w:tcPr>
            <w:tcW w:w="1181" w:type="dxa"/>
          </w:tcPr>
          <w:p w14:paraId="07964673" w14:textId="79464A44" w:rsidR="002870F7" w:rsidRPr="002870F7" w:rsidRDefault="002870F7" w:rsidP="00EF753C">
            <w:pPr>
              <w:rPr>
                <w:sz w:val="20"/>
                <w:szCs w:val="20"/>
              </w:rPr>
            </w:pPr>
            <w:r w:rsidRPr="002870F7">
              <w:rPr>
                <w:sz w:val="20"/>
                <w:szCs w:val="20"/>
              </w:rPr>
              <w:t>rs9581854</w:t>
            </w:r>
          </w:p>
        </w:tc>
        <w:tc>
          <w:tcPr>
            <w:tcW w:w="1134" w:type="dxa"/>
          </w:tcPr>
          <w:p w14:paraId="2B196978" w14:textId="78ACC629" w:rsidR="002870F7" w:rsidRPr="002870F7" w:rsidRDefault="002870F7" w:rsidP="00EF753C">
            <w:pPr>
              <w:rPr>
                <w:sz w:val="20"/>
                <w:szCs w:val="20"/>
              </w:rPr>
            </w:pPr>
            <w:r w:rsidRPr="002870F7">
              <w:rPr>
                <w:sz w:val="20"/>
                <w:szCs w:val="20"/>
              </w:rPr>
              <w:t>rs9581854</w:t>
            </w:r>
          </w:p>
        </w:tc>
        <w:tc>
          <w:tcPr>
            <w:tcW w:w="1276" w:type="dxa"/>
          </w:tcPr>
          <w:p w14:paraId="7216E30F" w14:textId="533F45C3" w:rsidR="002870F7" w:rsidRPr="002870F7" w:rsidRDefault="002870F7" w:rsidP="00EF753C">
            <w:pPr>
              <w:rPr>
                <w:sz w:val="20"/>
                <w:szCs w:val="20"/>
              </w:rPr>
            </w:pPr>
            <w:r w:rsidRPr="002870F7">
              <w:rPr>
                <w:sz w:val="20"/>
                <w:szCs w:val="20"/>
              </w:rPr>
              <w:t>rs9581854</w:t>
            </w:r>
          </w:p>
        </w:tc>
      </w:tr>
      <w:tr w:rsidR="002870F7" w:rsidRPr="002870F7" w14:paraId="41631D61" w14:textId="7311AD48" w:rsidTr="003662E6">
        <w:tc>
          <w:tcPr>
            <w:tcW w:w="1271" w:type="dxa"/>
          </w:tcPr>
          <w:p w14:paraId="42B8C3C9" w14:textId="468A6F9C" w:rsidR="002870F7" w:rsidRPr="002870F7" w:rsidRDefault="002870F7" w:rsidP="00EF753C">
            <w:pPr>
              <w:rPr>
                <w:sz w:val="20"/>
                <w:szCs w:val="20"/>
              </w:rPr>
            </w:pPr>
            <w:r w:rsidRPr="002870F7">
              <w:rPr>
                <w:sz w:val="20"/>
                <w:szCs w:val="20"/>
              </w:rPr>
              <w:lastRenderedPageBreak/>
              <w:t>rs12429545</w:t>
            </w:r>
          </w:p>
        </w:tc>
        <w:tc>
          <w:tcPr>
            <w:tcW w:w="709" w:type="dxa"/>
          </w:tcPr>
          <w:p w14:paraId="453BD40E" w14:textId="0872F9B5" w:rsidR="002870F7" w:rsidRPr="002870F7" w:rsidRDefault="002870F7" w:rsidP="00EF753C">
            <w:pPr>
              <w:rPr>
                <w:b/>
                <w:sz w:val="20"/>
                <w:szCs w:val="20"/>
              </w:rPr>
            </w:pPr>
            <w:r w:rsidRPr="002870F7">
              <w:rPr>
                <w:sz w:val="20"/>
                <w:szCs w:val="20"/>
              </w:rPr>
              <w:t>.032</w:t>
            </w:r>
          </w:p>
        </w:tc>
        <w:tc>
          <w:tcPr>
            <w:tcW w:w="709" w:type="dxa"/>
          </w:tcPr>
          <w:p w14:paraId="2342F55B" w14:textId="287228D6" w:rsidR="002870F7" w:rsidRPr="002870F7" w:rsidRDefault="002870F7" w:rsidP="00EF753C">
            <w:pPr>
              <w:rPr>
                <w:b/>
                <w:sz w:val="20"/>
                <w:szCs w:val="20"/>
              </w:rPr>
            </w:pPr>
            <w:r w:rsidRPr="002870F7">
              <w:rPr>
                <w:sz w:val="20"/>
                <w:szCs w:val="20"/>
              </w:rPr>
              <w:t>A</w:t>
            </w:r>
          </w:p>
        </w:tc>
        <w:tc>
          <w:tcPr>
            <w:tcW w:w="1100" w:type="dxa"/>
          </w:tcPr>
          <w:p w14:paraId="5ACB567C" w14:textId="02C5C079" w:rsidR="002870F7" w:rsidRPr="002870F7" w:rsidRDefault="002870F7" w:rsidP="00EF753C">
            <w:pPr>
              <w:rPr>
                <w:b/>
                <w:sz w:val="20"/>
                <w:szCs w:val="20"/>
              </w:rPr>
            </w:pPr>
            <w:r w:rsidRPr="002870F7">
              <w:rPr>
                <w:sz w:val="20"/>
                <w:szCs w:val="20"/>
              </w:rPr>
              <w:t>Yes</w:t>
            </w:r>
          </w:p>
        </w:tc>
        <w:tc>
          <w:tcPr>
            <w:tcW w:w="1168" w:type="dxa"/>
          </w:tcPr>
          <w:p w14:paraId="45C1B640" w14:textId="5E4AD1A2" w:rsidR="002870F7" w:rsidRPr="002870F7" w:rsidRDefault="002870F7" w:rsidP="00EF753C">
            <w:pPr>
              <w:rPr>
                <w:b/>
                <w:sz w:val="20"/>
                <w:szCs w:val="20"/>
              </w:rPr>
            </w:pPr>
            <w:r w:rsidRPr="002870F7">
              <w:rPr>
                <w:sz w:val="20"/>
                <w:szCs w:val="20"/>
              </w:rPr>
              <w:t>Yes</w:t>
            </w:r>
          </w:p>
        </w:tc>
        <w:tc>
          <w:tcPr>
            <w:tcW w:w="1275" w:type="dxa"/>
          </w:tcPr>
          <w:p w14:paraId="3379A1F9" w14:textId="4005B611" w:rsidR="002870F7" w:rsidRPr="002870F7" w:rsidRDefault="002870F7" w:rsidP="00EF753C">
            <w:pPr>
              <w:rPr>
                <w:b/>
                <w:sz w:val="20"/>
                <w:szCs w:val="20"/>
              </w:rPr>
            </w:pPr>
            <w:r w:rsidRPr="002870F7">
              <w:rPr>
                <w:sz w:val="20"/>
                <w:szCs w:val="20"/>
              </w:rPr>
              <w:t>Yes</w:t>
            </w:r>
          </w:p>
        </w:tc>
        <w:tc>
          <w:tcPr>
            <w:tcW w:w="1087" w:type="dxa"/>
          </w:tcPr>
          <w:p w14:paraId="5C479670" w14:textId="6BF217A0" w:rsidR="002870F7" w:rsidRPr="002870F7" w:rsidRDefault="002870F7" w:rsidP="00EF753C">
            <w:pPr>
              <w:rPr>
                <w:b/>
                <w:sz w:val="20"/>
                <w:szCs w:val="20"/>
              </w:rPr>
            </w:pPr>
            <w:r w:rsidRPr="002870F7">
              <w:rPr>
                <w:sz w:val="20"/>
                <w:szCs w:val="20"/>
              </w:rPr>
              <w:t>Yes</w:t>
            </w:r>
          </w:p>
        </w:tc>
        <w:tc>
          <w:tcPr>
            <w:tcW w:w="1181" w:type="dxa"/>
          </w:tcPr>
          <w:p w14:paraId="75EC2E16" w14:textId="189BFA42" w:rsidR="002870F7" w:rsidRPr="002870F7" w:rsidRDefault="002870F7" w:rsidP="00EF753C">
            <w:pPr>
              <w:rPr>
                <w:sz w:val="20"/>
                <w:szCs w:val="20"/>
              </w:rPr>
            </w:pPr>
            <w:r w:rsidRPr="002870F7">
              <w:rPr>
                <w:sz w:val="20"/>
                <w:szCs w:val="20"/>
              </w:rPr>
              <w:t>Yes</w:t>
            </w:r>
          </w:p>
        </w:tc>
        <w:tc>
          <w:tcPr>
            <w:tcW w:w="1134" w:type="dxa"/>
          </w:tcPr>
          <w:p w14:paraId="00B0E6ED" w14:textId="29CD3923" w:rsidR="002870F7" w:rsidRPr="002870F7" w:rsidRDefault="002870F7" w:rsidP="00EF753C">
            <w:pPr>
              <w:rPr>
                <w:sz w:val="20"/>
                <w:szCs w:val="20"/>
              </w:rPr>
            </w:pPr>
            <w:r w:rsidRPr="002870F7">
              <w:rPr>
                <w:sz w:val="20"/>
                <w:szCs w:val="20"/>
              </w:rPr>
              <w:t>Yes</w:t>
            </w:r>
          </w:p>
        </w:tc>
        <w:tc>
          <w:tcPr>
            <w:tcW w:w="1276" w:type="dxa"/>
          </w:tcPr>
          <w:p w14:paraId="0831A6A9" w14:textId="75753FED" w:rsidR="002870F7" w:rsidRPr="002870F7" w:rsidRDefault="0036460C" w:rsidP="00EF753C">
            <w:pPr>
              <w:rPr>
                <w:sz w:val="20"/>
                <w:szCs w:val="20"/>
              </w:rPr>
            </w:pPr>
            <w:r w:rsidRPr="0036460C">
              <w:rPr>
                <w:sz w:val="20"/>
                <w:szCs w:val="20"/>
              </w:rPr>
              <w:t>rs9568867</w:t>
            </w:r>
          </w:p>
        </w:tc>
      </w:tr>
      <w:tr w:rsidR="002870F7" w:rsidRPr="002870F7" w14:paraId="59856DD1" w14:textId="73D34C7A" w:rsidTr="003662E6">
        <w:tc>
          <w:tcPr>
            <w:tcW w:w="1271" w:type="dxa"/>
          </w:tcPr>
          <w:p w14:paraId="126AF226" w14:textId="47E891B5" w:rsidR="002870F7" w:rsidRPr="002870F7" w:rsidRDefault="002870F7" w:rsidP="00EF753C">
            <w:pPr>
              <w:rPr>
                <w:sz w:val="20"/>
                <w:szCs w:val="20"/>
              </w:rPr>
            </w:pPr>
            <w:r w:rsidRPr="002870F7">
              <w:rPr>
                <w:sz w:val="20"/>
                <w:szCs w:val="20"/>
              </w:rPr>
              <w:t>rs1441264</w:t>
            </w:r>
          </w:p>
        </w:tc>
        <w:tc>
          <w:tcPr>
            <w:tcW w:w="709" w:type="dxa"/>
          </w:tcPr>
          <w:p w14:paraId="2BD86277" w14:textId="3DE239D8" w:rsidR="002870F7" w:rsidRPr="002870F7" w:rsidRDefault="002870F7" w:rsidP="00EF753C">
            <w:pPr>
              <w:rPr>
                <w:b/>
                <w:sz w:val="20"/>
                <w:szCs w:val="20"/>
              </w:rPr>
            </w:pPr>
            <w:r w:rsidRPr="002870F7">
              <w:rPr>
                <w:sz w:val="20"/>
                <w:szCs w:val="20"/>
              </w:rPr>
              <w:t>.017</w:t>
            </w:r>
          </w:p>
        </w:tc>
        <w:tc>
          <w:tcPr>
            <w:tcW w:w="709" w:type="dxa"/>
          </w:tcPr>
          <w:p w14:paraId="27462DB9" w14:textId="3E956858" w:rsidR="002870F7" w:rsidRPr="002870F7" w:rsidRDefault="002870F7" w:rsidP="00EF753C">
            <w:pPr>
              <w:rPr>
                <w:b/>
                <w:sz w:val="20"/>
                <w:szCs w:val="20"/>
              </w:rPr>
            </w:pPr>
            <w:r w:rsidRPr="002870F7">
              <w:rPr>
                <w:sz w:val="20"/>
                <w:szCs w:val="20"/>
              </w:rPr>
              <w:t>A</w:t>
            </w:r>
          </w:p>
        </w:tc>
        <w:tc>
          <w:tcPr>
            <w:tcW w:w="1100" w:type="dxa"/>
          </w:tcPr>
          <w:p w14:paraId="4A54D86A" w14:textId="77758B50" w:rsidR="002870F7" w:rsidRPr="002870F7" w:rsidRDefault="002870F7" w:rsidP="00EF753C">
            <w:pPr>
              <w:rPr>
                <w:b/>
                <w:sz w:val="20"/>
                <w:szCs w:val="20"/>
              </w:rPr>
            </w:pPr>
            <w:r w:rsidRPr="002870F7">
              <w:rPr>
                <w:sz w:val="20"/>
                <w:szCs w:val="20"/>
              </w:rPr>
              <w:t>Yes</w:t>
            </w:r>
          </w:p>
        </w:tc>
        <w:tc>
          <w:tcPr>
            <w:tcW w:w="1168" w:type="dxa"/>
          </w:tcPr>
          <w:p w14:paraId="33FF3BEA" w14:textId="775924EB" w:rsidR="002870F7" w:rsidRPr="002870F7" w:rsidRDefault="002870F7" w:rsidP="00EF753C">
            <w:pPr>
              <w:rPr>
                <w:b/>
                <w:sz w:val="20"/>
                <w:szCs w:val="20"/>
              </w:rPr>
            </w:pPr>
            <w:r w:rsidRPr="002870F7">
              <w:rPr>
                <w:sz w:val="20"/>
                <w:szCs w:val="20"/>
              </w:rPr>
              <w:t>Yes</w:t>
            </w:r>
          </w:p>
        </w:tc>
        <w:tc>
          <w:tcPr>
            <w:tcW w:w="1275" w:type="dxa"/>
          </w:tcPr>
          <w:p w14:paraId="61AA5EF1" w14:textId="36268DFB" w:rsidR="002870F7" w:rsidRPr="002870F7" w:rsidRDefault="002870F7" w:rsidP="00EF753C">
            <w:pPr>
              <w:rPr>
                <w:b/>
                <w:sz w:val="20"/>
                <w:szCs w:val="20"/>
              </w:rPr>
            </w:pPr>
            <w:r w:rsidRPr="002870F7">
              <w:rPr>
                <w:sz w:val="20"/>
                <w:szCs w:val="20"/>
              </w:rPr>
              <w:t>Yes</w:t>
            </w:r>
          </w:p>
        </w:tc>
        <w:tc>
          <w:tcPr>
            <w:tcW w:w="1087" w:type="dxa"/>
          </w:tcPr>
          <w:p w14:paraId="600922B5" w14:textId="418134BC" w:rsidR="002870F7" w:rsidRPr="002870F7" w:rsidRDefault="002870F7" w:rsidP="00EF753C">
            <w:pPr>
              <w:rPr>
                <w:b/>
                <w:sz w:val="20"/>
                <w:szCs w:val="20"/>
              </w:rPr>
            </w:pPr>
            <w:r w:rsidRPr="002870F7">
              <w:rPr>
                <w:sz w:val="20"/>
                <w:szCs w:val="20"/>
              </w:rPr>
              <w:t>Yes</w:t>
            </w:r>
          </w:p>
        </w:tc>
        <w:tc>
          <w:tcPr>
            <w:tcW w:w="1181" w:type="dxa"/>
          </w:tcPr>
          <w:p w14:paraId="60A07FCD" w14:textId="32DC6AA7" w:rsidR="002870F7" w:rsidRPr="002870F7" w:rsidRDefault="002870F7" w:rsidP="00EF753C">
            <w:pPr>
              <w:rPr>
                <w:sz w:val="20"/>
                <w:szCs w:val="20"/>
              </w:rPr>
            </w:pPr>
            <w:r w:rsidRPr="002870F7">
              <w:rPr>
                <w:sz w:val="20"/>
                <w:szCs w:val="20"/>
              </w:rPr>
              <w:t>Yes</w:t>
            </w:r>
          </w:p>
        </w:tc>
        <w:tc>
          <w:tcPr>
            <w:tcW w:w="1134" w:type="dxa"/>
          </w:tcPr>
          <w:p w14:paraId="0853C22A" w14:textId="4115CF0D" w:rsidR="002870F7" w:rsidRPr="002870F7" w:rsidRDefault="002870F7" w:rsidP="00EF753C">
            <w:pPr>
              <w:rPr>
                <w:sz w:val="20"/>
                <w:szCs w:val="20"/>
              </w:rPr>
            </w:pPr>
            <w:r w:rsidRPr="002870F7">
              <w:rPr>
                <w:sz w:val="20"/>
                <w:szCs w:val="20"/>
              </w:rPr>
              <w:t>Yes</w:t>
            </w:r>
          </w:p>
        </w:tc>
        <w:tc>
          <w:tcPr>
            <w:tcW w:w="1276" w:type="dxa"/>
          </w:tcPr>
          <w:p w14:paraId="0C29CF2C" w14:textId="5527B969" w:rsidR="002870F7" w:rsidRPr="002870F7" w:rsidRDefault="0036460C" w:rsidP="00EF753C">
            <w:pPr>
              <w:rPr>
                <w:sz w:val="20"/>
                <w:szCs w:val="20"/>
              </w:rPr>
            </w:pPr>
            <w:r w:rsidRPr="0036460C">
              <w:rPr>
                <w:sz w:val="20"/>
                <w:szCs w:val="20"/>
              </w:rPr>
              <w:t>rs1576655</w:t>
            </w:r>
          </w:p>
        </w:tc>
      </w:tr>
      <w:tr w:rsidR="002870F7" w:rsidRPr="002870F7" w14:paraId="48AD072A" w14:textId="3AFD7F5C" w:rsidTr="003662E6">
        <w:tc>
          <w:tcPr>
            <w:tcW w:w="1271" w:type="dxa"/>
          </w:tcPr>
          <w:p w14:paraId="6ED2D2A0" w14:textId="402AA505" w:rsidR="002870F7" w:rsidRPr="002870F7" w:rsidRDefault="002870F7" w:rsidP="00EF753C">
            <w:pPr>
              <w:rPr>
                <w:sz w:val="20"/>
                <w:szCs w:val="20"/>
              </w:rPr>
            </w:pPr>
            <w:r w:rsidRPr="002870F7">
              <w:rPr>
                <w:sz w:val="20"/>
                <w:szCs w:val="20"/>
              </w:rPr>
              <w:t>rs9540493</w:t>
            </w:r>
          </w:p>
        </w:tc>
        <w:tc>
          <w:tcPr>
            <w:tcW w:w="709" w:type="dxa"/>
          </w:tcPr>
          <w:p w14:paraId="28E72CF4" w14:textId="2AD1E9F0" w:rsidR="002870F7" w:rsidRPr="002870F7" w:rsidRDefault="002870F7" w:rsidP="00EF753C">
            <w:pPr>
              <w:rPr>
                <w:b/>
                <w:sz w:val="20"/>
                <w:szCs w:val="20"/>
              </w:rPr>
            </w:pPr>
            <w:r w:rsidRPr="002870F7">
              <w:rPr>
                <w:sz w:val="20"/>
                <w:szCs w:val="20"/>
              </w:rPr>
              <w:t>.018</w:t>
            </w:r>
          </w:p>
        </w:tc>
        <w:tc>
          <w:tcPr>
            <w:tcW w:w="709" w:type="dxa"/>
          </w:tcPr>
          <w:p w14:paraId="47B4449D" w14:textId="04D0C034" w:rsidR="002870F7" w:rsidRPr="002870F7" w:rsidRDefault="002870F7" w:rsidP="00EF753C">
            <w:pPr>
              <w:rPr>
                <w:b/>
                <w:sz w:val="20"/>
                <w:szCs w:val="20"/>
              </w:rPr>
            </w:pPr>
            <w:r w:rsidRPr="002870F7">
              <w:rPr>
                <w:sz w:val="20"/>
                <w:szCs w:val="20"/>
              </w:rPr>
              <w:t>A</w:t>
            </w:r>
          </w:p>
        </w:tc>
        <w:tc>
          <w:tcPr>
            <w:tcW w:w="1100" w:type="dxa"/>
          </w:tcPr>
          <w:p w14:paraId="69B908CF" w14:textId="736E8674" w:rsidR="002870F7" w:rsidRPr="002870F7" w:rsidRDefault="002870F7" w:rsidP="00EF753C">
            <w:pPr>
              <w:rPr>
                <w:b/>
                <w:sz w:val="20"/>
                <w:szCs w:val="20"/>
              </w:rPr>
            </w:pPr>
            <w:r w:rsidRPr="002870F7">
              <w:rPr>
                <w:sz w:val="20"/>
                <w:szCs w:val="20"/>
              </w:rPr>
              <w:t>Yes</w:t>
            </w:r>
          </w:p>
        </w:tc>
        <w:tc>
          <w:tcPr>
            <w:tcW w:w="1168" w:type="dxa"/>
          </w:tcPr>
          <w:p w14:paraId="7A93DBDD" w14:textId="31EA3459" w:rsidR="002870F7" w:rsidRPr="002870F7" w:rsidRDefault="002870F7" w:rsidP="00EF753C">
            <w:pPr>
              <w:rPr>
                <w:b/>
                <w:sz w:val="20"/>
                <w:szCs w:val="20"/>
              </w:rPr>
            </w:pPr>
            <w:r w:rsidRPr="002870F7">
              <w:rPr>
                <w:sz w:val="20"/>
                <w:szCs w:val="20"/>
              </w:rPr>
              <w:t>Yes</w:t>
            </w:r>
          </w:p>
        </w:tc>
        <w:tc>
          <w:tcPr>
            <w:tcW w:w="1275" w:type="dxa"/>
          </w:tcPr>
          <w:p w14:paraId="1566B85B" w14:textId="0021ADEE" w:rsidR="002870F7" w:rsidRPr="002870F7" w:rsidRDefault="002870F7" w:rsidP="00EF753C">
            <w:pPr>
              <w:rPr>
                <w:b/>
                <w:sz w:val="20"/>
                <w:szCs w:val="20"/>
              </w:rPr>
            </w:pPr>
            <w:r w:rsidRPr="002870F7">
              <w:rPr>
                <w:sz w:val="20"/>
                <w:szCs w:val="20"/>
              </w:rPr>
              <w:t>Yes</w:t>
            </w:r>
          </w:p>
        </w:tc>
        <w:tc>
          <w:tcPr>
            <w:tcW w:w="1087" w:type="dxa"/>
          </w:tcPr>
          <w:p w14:paraId="20BB3355" w14:textId="14D0E172" w:rsidR="002870F7" w:rsidRPr="002870F7" w:rsidRDefault="002870F7" w:rsidP="00EF753C">
            <w:pPr>
              <w:rPr>
                <w:b/>
                <w:sz w:val="20"/>
                <w:szCs w:val="20"/>
              </w:rPr>
            </w:pPr>
            <w:r w:rsidRPr="002870F7">
              <w:rPr>
                <w:sz w:val="20"/>
                <w:szCs w:val="20"/>
              </w:rPr>
              <w:t>Yes</w:t>
            </w:r>
          </w:p>
        </w:tc>
        <w:tc>
          <w:tcPr>
            <w:tcW w:w="1181" w:type="dxa"/>
          </w:tcPr>
          <w:p w14:paraId="634758DE" w14:textId="4CF456BE" w:rsidR="002870F7" w:rsidRPr="002870F7" w:rsidRDefault="002870F7" w:rsidP="00EF753C">
            <w:pPr>
              <w:rPr>
                <w:sz w:val="20"/>
                <w:szCs w:val="20"/>
              </w:rPr>
            </w:pPr>
            <w:r w:rsidRPr="002870F7">
              <w:rPr>
                <w:sz w:val="20"/>
                <w:szCs w:val="20"/>
              </w:rPr>
              <w:t>Yes</w:t>
            </w:r>
          </w:p>
        </w:tc>
        <w:tc>
          <w:tcPr>
            <w:tcW w:w="1134" w:type="dxa"/>
          </w:tcPr>
          <w:p w14:paraId="432935E2" w14:textId="7CB50FAB" w:rsidR="002870F7" w:rsidRPr="002870F7" w:rsidRDefault="002870F7" w:rsidP="00EF753C">
            <w:pPr>
              <w:rPr>
                <w:sz w:val="20"/>
                <w:szCs w:val="20"/>
              </w:rPr>
            </w:pPr>
            <w:r w:rsidRPr="002870F7">
              <w:rPr>
                <w:sz w:val="20"/>
                <w:szCs w:val="20"/>
              </w:rPr>
              <w:t>Yes</w:t>
            </w:r>
          </w:p>
        </w:tc>
        <w:tc>
          <w:tcPr>
            <w:tcW w:w="1276" w:type="dxa"/>
          </w:tcPr>
          <w:p w14:paraId="2A0BC4FD" w14:textId="1FD2F880" w:rsidR="002870F7" w:rsidRPr="002870F7" w:rsidRDefault="002870F7" w:rsidP="00EF753C">
            <w:pPr>
              <w:rPr>
                <w:sz w:val="20"/>
                <w:szCs w:val="20"/>
              </w:rPr>
            </w:pPr>
            <w:r w:rsidRPr="002870F7">
              <w:rPr>
                <w:sz w:val="20"/>
                <w:szCs w:val="20"/>
              </w:rPr>
              <w:t>Yes</w:t>
            </w:r>
          </w:p>
        </w:tc>
      </w:tr>
      <w:tr w:rsidR="002870F7" w:rsidRPr="002870F7" w14:paraId="2BBB8400" w14:textId="2090EC36" w:rsidTr="003662E6">
        <w:tc>
          <w:tcPr>
            <w:tcW w:w="1271" w:type="dxa"/>
          </w:tcPr>
          <w:p w14:paraId="30F8B472" w14:textId="3F09899B" w:rsidR="002870F7" w:rsidRPr="002870F7" w:rsidRDefault="002870F7" w:rsidP="00EF753C">
            <w:pPr>
              <w:rPr>
                <w:sz w:val="20"/>
                <w:szCs w:val="20"/>
              </w:rPr>
            </w:pPr>
            <w:r w:rsidRPr="002870F7">
              <w:rPr>
                <w:sz w:val="20"/>
                <w:szCs w:val="20"/>
              </w:rPr>
              <w:t>rs10132280</w:t>
            </w:r>
          </w:p>
        </w:tc>
        <w:tc>
          <w:tcPr>
            <w:tcW w:w="709" w:type="dxa"/>
          </w:tcPr>
          <w:p w14:paraId="502F3941" w14:textId="52086731" w:rsidR="002870F7" w:rsidRPr="002870F7" w:rsidRDefault="002870F7" w:rsidP="00EF753C">
            <w:pPr>
              <w:rPr>
                <w:b/>
                <w:sz w:val="20"/>
                <w:szCs w:val="20"/>
              </w:rPr>
            </w:pPr>
            <w:r w:rsidRPr="002870F7">
              <w:rPr>
                <w:sz w:val="20"/>
                <w:szCs w:val="20"/>
              </w:rPr>
              <w:t>.022</w:t>
            </w:r>
          </w:p>
        </w:tc>
        <w:tc>
          <w:tcPr>
            <w:tcW w:w="709" w:type="dxa"/>
          </w:tcPr>
          <w:p w14:paraId="3EB44329" w14:textId="576A4243" w:rsidR="002870F7" w:rsidRPr="002870F7" w:rsidRDefault="002870F7" w:rsidP="00EF753C">
            <w:pPr>
              <w:rPr>
                <w:b/>
                <w:sz w:val="20"/>
                <w:szCs w:val="20"/>
              </w:rPr>
            </w:pPr>
            <w:r w:rsidRPr="002870F7">
              <w:rPr>
                <w:sz w:val="20"/>
                <w:szCs w:val="20"/>
              </w:rPr>
              <w:t>C</w:t>
            </w:r>
          </w:p>
        </w:tc>
        <w:tc>
          <w:tcPr>
            <w:tcW w:w="1100" w:type="dxa"/>
          </w:tcPr>
          <w:p w14:paraId="24815FDA" w14:textId="722913C9" w:rsidR="002870F7" w:rsidRPr="002870F7" w:rsidRDefault="002870F7" w:rsidP="00EF753C">
            <w:pPr>
              <w:rPr>
                <w:b/>
                <w:sz w:val="20"/>
                <w:szCs w:val="20"/>
              </w:rPr>
            </w:pPr>
            <w:r w:rsidRPr="002870F7">
              <w:rPr>
                <w:sz w:val="20"/>
                <w:szCs w:val="20"/>
              </w:rPr>
              <w:t>Yes</w:t>
            </w:r>
          </w:p>
        </w:tc>
        <w:tc>
          <w:tcPr>
            <w:tcW w:w="1168" w:type="dxa"/>
          </w:tcPr>
          <w:p w14:paraId="1246ED83" w14:textId="00E7003F" w:rsidR="002870F7" w:rsidRPr="002870F7" w:rsidRDefault="002870F7" w:rsidP="00EF753C">
            <w:pPr>
              <w:rPr>
                <w:b/>
                <w:sz w:val="20"/>
                <w:szCs w:val="20"/>
              </w:rPr>
            </w:pPr>
            <w:r w:rsidRPr="002870F7">
              <w:rPr>
                <w:sz w:val="20"/>
                <w:szCs w:val="20"/>
              </w:rPr>
              <w:t>Yes</w:t>
            </w:r>
          </w:p>
        </w:tc>
        <w:tc>
          <w:tcPr>
            <w:tcW w:w="1275" w:type="dxa"/>
          </w:tcPr>
          <w:p w14:paraId="461280B9" w14:textId="271A2B79" w:rsidR="002870F7" w:rsidRPr="002870F7" w:rsidRDefault="002870F7" w:rsidP="00EF753C">
            <w:pPr>
              <w:rPr>
                <w:b/>
                <w:sz w:val="20"/>
                <w:szCs w:val="20"/>
              </w:rPr>
            </w:pPr>
            <w:r w:rsidRPr="002870F7">
              <w:rPr>
                <w:sz w:val="20"/>
                <w:szCs w:val="20"/>
              </w:rPr>
              <w:t>Yes</w:t>
            </w:r>
          </w:p>
        </w:tc>
        <w:tc>
          <w:tcPr>
            <w:tcW w:w="1087" w:type="dxa"/>
          </w:tcPr>
          <w:p w14:paraId="4EE113A5" w14:textId="2C65A164" w:rsidR="002870F7" w:rsidRPr="002870F7" w:rsidRDefault="002870F7" w:rsidP="00EF753C">
            <w:pPr>
              <w:rPr>
                <w:b/>
                <w:sz w:val="20"/>
                <w:szCs w:val="20"/>
              </w:rPr>
            </w:pPr>
            <w:r w:rsidRPr="002870F7">
              <w:rPr>
                <w:sz w:val="20"/>
                <w:szCs w:val="20"/>
              </w:rPr>
              <w:t>Yes</w:t>
            </w:r>
          </w:p>
        </w:tc>
        <w:tc>
          <w:tcPr>
            <w:tcW w:w="1181" w:type="dxa"/>
          </w:tcPr>
          <w:p w14:paraId="1C33CE35" w14:textId="54B09B34" w:rsidR="002870F7" w:rsidRPr="002870F7" w:rsidRDefault="002870F7" w:rsidP="00EF753C">
            <w:pPr>
              <w:rPr>
                <w:sz w:val="20"/>
                <w:szCs w:val="20"/>
              </w:rPr>
            </w:pPr>
            <w:r w:rsidRPr="002870F7">
              <w:rPr>
                <w:sz w:val="20"/>
                <w:szCs w:val="20"/>
              </w:rPr>
              <w:t>Yes</w:t>
            </w:r>
          </w:p>
        </w:tc>
        <w:tc>
          <w:tcPr>
            <w:tcW w:w="1134" w:type="dxa"/>
          </w:tcPr>
          <w:p w14:paraId="0A7A9901" w14:textId="49270D2E" w:rsidR="002870F7" w:rsidRPr="002870F7" w:rsidRDefault="002870F7" w:rsidP="00EF753C">
            <w:pPr>
              <w:rPr>
                <w:sz w:val="20"/>
                <w:szCs w:val="20"/>
              </w:rPr>
            </w:pPr>
            <w:r w:rsidRPr="002870F7">
              <w:rPr>
                <w:sz w:val="20"/>
                <w:szCs w:val="20"/>
              </w:rPr>
              <w:t>Yes</w:t>
            </w:r>
          </w:p>
        </w:tc>
        <w:tc>
          <w:tcPr>
            <w:tcW w:w="1276" w:type="dxa"/>
          </w:tcPr>
          <w:p w14:paraId="72C2A656" w14:textId="7B93F7F3" w:rsidR="002870F7" w:rsidRPr="002870F7" w:rsidRDefault="002870F7" w:rsidP="00EF753C">
            <w:pPr>
              <w:rPr>
                <w:sz w:val="20"/>
                <w:szCs w:val="20"/>
              </w:rPr>
            </w:pPr>
            <w:r w:rsidRPr="002870F7">
              <w:rPr>
                <w:sz w:val="20"/>
                <w:szCs w:val="20"/>
              </w:rPr>
              <w:t>Yes</w:t>
            </w:r>
          </w:p>
        </w:tc>
      </w:tr>
      <w:tr w:rsidR="002870F7" w:rsidRPr="002870F7" w14:paraId="28FC8F3B" w14:textId="30741F77" w:rsidTr="003662E6">
        <w:tc>
          <w:tcPr>
            <w:tcW w:w="1271" w:type="dxa"/>
          </w:tcPr>
          <w:p w14:paraId="53C3AC6C" w14:textId="6BF0E283" w:rsidR="002870F7" w:rsidRPr="002870F7" w:rsidRDefault="002870F7" w:rsidP="00EF753C">
            <w:pPr>
              <w:rPr>
                <w:sz w:val="20"/>
                <w:szCs w:val="20"/>
              </w:rPr>
            </w:pPr>
            <w:r w:rsidRPr="002870F7">
              <w:rPr>
                <w:sz w:val="20"/>
                <w:szCs w:val="20"/>
              </w:rPr>
              <w:t>rs11847697</w:t>
            </w:r>
          </w:p>
        </w:tc>
        <w:tc>
          <w:tcPr>
            <w:tcW w:w="709" w:type="dxa"/>
          </w:tcPr>
          <w:p w14:paraId="14BA7C76" w14:textId="276B95D3" w:rsidR="002870F7" w:rsidRPr="002870F7" w:rsidRDefault="002870F7" w:rsidP="00EF753C">
            <w:pPr>
              <w:rPr>
                <w:b/>
                <w:sz w:val="20"/>
                <w:szCs w:val="20"/>
              </w:rPr>
            </w:pPr>
            <w:r w:rsidRPr="002870F7">
              <w:rPr>
                <w:sz w:val="20"/>
                <w:szCs w:val="20"/>
              </w:rPr>
              <w:t>.037</w:t>
            </w:r>
          </w:p>
        </w:tc>
        <w:tc>
          <w:tcPr>
            <w:tcW w:w="709" w:type="dxa"/>
          </w:tcPr>
          <w:p w14:paraId="51456A72" w14:textId="227CE719" w:rsidR="002870F7" w:rsidRPr="002870F7" w:rsidRDefault="002870F7" w:rsidP="00EF753C">
            <w:pPr>
              <w:rPr>
                <w:b/>
                <w:sz w:val="20"/>
                <w:szCs w:val="20"/>
              </w:rPr>
            </w:pPr>
            <w:r w:rsidRPr="002870F7">
              <w:rPr>
                <w:sz w:val="20"/>
                <w:szCs w:val="20"/>
              </w:rPr>
              <w:t>T</w:t>
            </w:r>
          </w:p>
        </w:tc>
        <w:tc>
          <w:tcPr>
            <w:tcW w:w="1100" w:type="dxa"/>
          </w:tcPr>
          <w:p w14:paraId="6F117E5D" w14:textId="2CE90BC5" w:rsidR="002870F7" w:rsidRPr="002870F7" w:rsidRDefault="002870F7" w:rsidP="00EF753C">
            <w:pPr>
              <w:rPr>
                <w:b/>
                <w:sz w:val="20"/>
                <w:szCs w:val="20"/>
              </w:rPr>
            </w:pPr>
            <w:r w:rsidRPr="002870F7">
              <w:rPr>
                <w:sz w:val="20"/>
                <w:szCs w:val="20"/>
              </w:rPr>
              <w:t>Yes</w:t>
            </w:r>
          </w:p>
        </w:tc>
        <w:tc>
          <w:tcPr>
            <w:tcW w:w="1168" w:type="dxa"/>
          </w:tcPr>
          <w:p w14:paraId="0D29A5A8" w14:textId="3901100F" w:rsidR="002870F7" w:rsidRPr="002870F7" w:rsidRDefault="002870F7" w:rsidP="00EF753C">
            <w:pPr>
              <w:rPr>
                <w:b/>
                <w:sz w:val="20"/>
                <w:szCs w:val="20"/>
              </w:rPr>
            </w:pPr>
            <w:r w:rsidRPr="002870F7">
              <w:rPr>
                <w:sz w:val="20"/>
                <w:szCs w:val="20"/>
              </w:rPr>
              <w:t>Yes</w:t>
            </w:r>
          </w:p>
        </w:tc>
        <w:tc>
          <w:tcPr>
            <w:tcW w:w="1275" w:type="dxa"/>
          </w:tcPr>
          <w:p w14:paraId="11C4D8DA" w14:textId="32029AA6" w:rsidR="002870F7" w:rsidRPr="002870F7" w:rsidRDefault="002870F7" w:rsidP="00EF753C">
            <w:pPr>
              <w:rPr>
                <w:b/>
                <w:sz w:val="20"/>
                <w:szCs w:val="20"/>
              </w:rPr>
            </w:pPr>
            <w:r w:rsidRPr="002870F7">
              <w:rPr>
                <w:sz w:val="20"/>
                <w:szCs w:val="20"/>
              </w:rPr>
              <w:t>Yes</w:t>
            </w:r>
          </w:p>
        </w:tc>
        <w:tc>
          <w:tcPr>
            <w:tcW w:w="1087" w:type="dxa"/>
          </w:tcPr>
          <w:p w14:paraId="47BFED39" w14:textId="51ED3E09" w:rsidR="002870F7" w:rsidRPr="002870F7" w:rsidRDefault="002870F7" w:rsidP="00EF753C">
            <w:pPr>
              <w:rPr>
                <w:b/>
                <w:sz w:val="20"/>
                <w:szCs w:val="20"/>
              </w:rPr>
            </w:pPr>
            <w:r w:rsidRPr="002870F7">
              <w:rPr>
                <w:sz w:val="20"/>
                <w:szCs w:val="20"/>
              </w:rPr>
              <w:t>Yes</w:t>
            </w:r>
          </w:p>
        </w:tc>
        <w:tc>
          <w:tcPr>
            <w:tcW w:w="1181" w:type="dxa"/>
          </w:tcPr>
          <w:p w14:paraId="3C3F1487" w14:textId="163EEE1D" w:rsidR="002870F7" w:rsidRPr="002870F7" w:rsidRDefault="002870F7" w:rsidP="00EF753C">
            <w:pPr>
              <w:rPr>
                <w:sz w:val="20"/>
                <w:szCs w:val="20"/>
              </w:rPr>
            </w:pPr>
            <w:r w:rsidRPr="002870F7">
              <w:rPr>
                <w:sz w:val="20"/>
                <w:szCs w:val="20"/>
              </w:rPr>
              <w:t>Yes</w:t>
            </w:r>
          </w:p>
        </w:tc>
        <w:tc>
          <w:tcPr>
            <w:tcW w:w="1134" w:type="dxa"/>
          </w:tcPr>
          <w:p w14:paraId="5B034B2B" w14:textId="7A317380" w:rsidR="002870F7" w:rsidRPr="002870F7" w:rsidRDefault="002870F7" w:rsidP="00EF753C">
            <w:pPr>
              <w:rPr>
                <w:sz w:val="20"/>
                <w:szCs w:val="20"/>
              </w:rPr>
            </w:pPr>
            <w:r w:rsidRPr="002870F7">
              <w:rPr>
                <w:sz w:val="20"/>
                <w:szCs w:val="20"/>
              </w:rPr>
              <w:t>Yes</w:t>
            </w:r>
          </w:p>
        </w:tc>
        <w:tc>
          <w:tcPr>
            <w:tcW w:w="1276" w:type="dxa"/>
          </w:tcPr>
          <w:p w14:paraId="71E7D332" w14:textId="769C20FB" w:rsidR="002870F7" w:rsidRPr="002870F7" w:rsidRDefault="002870F7" w:rsidP="00EF753C">
            <w:pPr>
              <w:rPr>
                <w:sz w:val="20"/>
                <w:szCs w:val="20"/>
              </w:rPr>
            </w:pPr>
            <w:r w:rsidRPr="002870F7">
              <w:rPr>
                <w:sz w:val="20"/>
                <w:szCs w:val="20"/>
              </w:rPr>
              <w:t>Yes</w:t>
            </w:r>
          </w:p>
        </w:tc>
      </w:tr>
      <w:tr w:rsidR="002870F7" w:rsidRPr="002870F7" w14:paraId="012E0711" w14:textId="659E237E" w:rsidTr="003662E6">
        <w:tc>
          <w:tcPr>
            <w:tcW w:w="1271" w:type="dxa"/>
          </w:tcPr>
          <w:p w14:paraId="20671C3D" w14:textId="132EA850" w:rsidR="002870F7" w:rsidRPr="002870F7" w:rsidRDefault="002870F7" w:rsidP="00EF753C">
            <w:pPr>
              <w:rPr>
                <w:sz w:val="20"/>
                <w:szCs w:val="20"/>
              </w:rPr>
            </w:pPr>
            <w:r w:rsidRPr="002870F7">
              <w:rPr>
                <w:sz w:val="20"/>
                <w:szCs w:val="20"/>
              </w:rPr>
              <w:t>rs12885454</w:t>
            </w:r>
          </w:p>
        </w:tc>
        <w:tc>
          <w:tcPr>
            <w:tcW w:w="709" w:type="dxa"/>
          </w:tcPr>
          <w:p w14:paraId="2EB31CD0" w14:textId="655F7D04" w:rsidR="002870F7" w:rsidRPr="002870F7" w:rsidRDefault="002870F7" w:rsidP="00EF753C">
            <w:pPr>
              <w:rPr>
                <w:b/>
                <w:sz w:val="20"/>
                <w:szCs w:val="20"/>
              </w:rPr>
            </w:pPr>
            <w:r w:rsidRPr="002870F7">
              <w:rPr>
                <w:sz w:val="20"/>
                <w:szCs w:val="20"/>
              </w:rPr>
              <w:t>.02</w:t>
            </w:r>
          </w:p>
        </w:tc>
        <w:tc>
          <w:tcPr>
            <w:tcW w:w="709" w:type="dxa"/>
          </w:tcPr>
          <w:p w14:paraId="28652A6F" w14:textId="2CBA6CFF" w:rsidR="002870F7" w:rsidRPr="002870F7" w:rsidRDefault="002870F7" w:rsidP="00EF753C">
            <w:pPr>
              <w:rPr>
                <w:b/>
                <w:sz w:val="20"/>
                <w:szCs w:val="20"/>
              </w:rPr>
            </w:pPr>
            <w:r w:rsidRPr="002870F7">
              <w:rPr>
                <w:sz w:val="20"/>
                <w:szCs w:val="20"/>
              </w:rPr>
              <w:t>C</w:t>
            </w:r>
          </w:p>
        </w:tc>
        <w:tc>
          <w:tcPr>
            <w:tcW w:w="1100" w:type="dxa"/>
          </w:tcPr>
          <w:p w14:paraId="4C19BA1E" w14:textId="037540E3" w:rsidR="002870F7" w:rsidRPr="002870F7" w:rsidRDefault="002870F7" w:rsidP="00EF753C">
            <w:pPr>
              <w:rPr>
                <w:b/>
                <w:sz w:val="20"/>
                <w:szCs w:val="20"/>
              </w:rPr>
            </w:pPr>
            <w:r w:rsidRPr="002870F7">
              <w:rPr>
                <w:sz w:val="20"/>
                <w:szCs w:val="20"/>
              </w:rPr>
              <w:t>Yes</w:t>
            </w:r>
          </w:p>
        </w:tc>
        <w:tc>
          <w:tcPr>
            <w:tcW w:w="1168" w:type="dxa"/>
          </w:tcPr>
          <w:p w14:paraId="1205E9EB" w14:textId="78D1D881" w:rsidR="002870F7" w:rsidRPr="002870F7" w:rsidRDefault="002870F7" w:rsidP="00EF753C">
            <w:pPr>
              <w:rPr>
                <w:b/>
                <w:sz w:val="20"/>
                <w:szCs w:val="20"/>
              </w:rPr>
            </w:pPr>
            <w:r w:rsidRPr="002870F7">
              <w:rPr>
                <w:sz w:val="20"/>
                <w:szCs w:val="20"/>
              </w:rPr>
              <w:t>Yes</w:t>
            </w:r>
          </w:p>
        </w:tc>
        <w:tc>
          <w:tcPr>
            <w:tcW w:w="1275" w:type="dxa"/>
          </w:tcPr>
          <w:p w14:paraId="07EB87C2" w14:textId="28F3A46E" w:rsidR="002870F7" w:rsidRPr="002870F7" w:rsidRDefault="002870F7" w:rsidP="00EF753C">
            <w:pPr>
              <w:rPr>
                <w:b/>
                <w:sz w:val="20"/>
                <w:szCs w:val="20"/>
              </w:rPr>
            </w:pPr>
            <w:r w:rsidRPr="002870F7">
              <w:rPr>
                <w:sz w:val="20"/>
                <w:szCs w:val="20"/>
              </w:rPr>
              <w:t>Yes</w:t>
            </w:r>
          </w:p>
        </w:tc>
        <w:tc>
          <w:tcPr>
            <w:tcW w:w="1087" w:type="dxa"/>
          </w:tcPr>
          <w:p w14:paraId="71C3D778" w14:textId="1571CEC4" w:rsidR="002870F7" w:rsidRPr="002870F7" w:rsidRDefault="002870F7" w:rsidP="00EF753C">
            <w:pPr>
              <w:rPr>
                <w:b/>
                <w:sz w:val="20"/>
                <w:szCs w:val="20"/>
              </w:rPr>
            </w:pPr>
            <w:r w:rsidRPr="002870F7">
              <w:rPr>
                <w:sz w:val="20"/>
                <w:szCs w:val="20"/>
              </w:rPr>
              <w:t>Yes</w:t>
            </w:r>
          </w:p>
        </w:tc>
        <w:tc>
          <w:tcPr>
            <w:tcW w:w="1181" w:type="dxa"/>
          </w:tcPr>
          <w:p w14:paraId="2A5C7E54" w14:textId="0741884F" w:rsidR="002870F7" w:rsidRPr="002870F7" w:rsidRDefault="002870F7" w:rsidP="00EF753C">
            <w:pPr>
              <w:rPr>
                <w:sz w:val="20"/>
                <w:szCs w:val="20"/>
              </w:rPr>
            </w:pPr>
            <w:r w:rsidRPr="002870F7">
              <w:rPr>
                <w:sz w:val="20"/>
                <w:szCs w:val="20"/>
              </w:rPr>
              <w:t>Yes</w:t>
            </w:r>
          </w:p>
        </w:tc>
        <w:tc>
          <w:tcPr>
            <w:tcW w:w="1134" w:type="dxa"/>
          </w:tcPr>
          <w:p w14:paraId="396732E9" w14:textId="5628F4E1" w:rsidR="002870F7" w:rsidRPr="002870F7" w:rsidRDefault="002870F7" w:rsidP="00EF753C">
            <w:pPr>
              <w:rPr>
                <w:sz w:val="20"/>
                <w:szCs w:val="20"/>
              </w:rPr>
            </w:pPr>
            <w:r w:rsidRPr="002870F7">
              <w:rPr>
                <w:sz w:val="20"/>
                <w:szCs w:val="20"/>
              </w:rPr>
              <w:t>Yes</w:t>
            </w:r>
          </w:p>
        </w:tc>
        <w:tc>
          <w:tcPr>
            <w:tcW w:w="1276" w:type="dxa"/>
          </w:tcPr>
          <w:p w14:paraId="7EC47C33" w14:textId="5EAA3930" w:rsidR="002870F7" w:rsidRPr="002870F7" w:rsidRDefault="002870F7" w:rsidP="00EF753C">
            <w:pPr>
              <w:rPr>
                <w:sz w:val="20"/>
                <w:szCs w:val="20"/>
              </w:rPr>
            </w:pPr>
            <w:r w:rsidRPr="002870F7">
              <w:rPr>
                <w:sz w:val="20"/>
                <w:szCs w:val="20"/>
              </w:rPr>
              <w:t>Yes</w:t>
            </w:r>
          </w:p>
        </w:tc>
      </w:tr>
      <w:tr w:rsidR="002870F7" w:rsidRPr="002870F7" w14:paraId="4774B310" w14:textId="52DDB227" w:rsidTr="003662E6">
        <w:tc>
          <w:tcPr>
            <w:tcW w:w="1271" w:type="dxa"/>
          </w:tcPr>
          <w:p w14:paraId="5DD1BD03" w14:textId="7FFBCE1D" w:rsidR="002870F7" w:rsidRPr="002870F7" w:rsidRDefault="002870F7" w:rsidP="00EF753C">
            <w:pPr>
              <w:rPr>
                <w:sz w:val="20"/>
                <w:szCs w:val="20"/>
              </w:rPr>
            </w:pPr>
            <w:r w:rsidRPr="002870F7">
              <w:rPr>
                <w:sz w:val="20"/>
                <w:szCs w:val="20"/>
              </w:rPr>
              <w:t>rs7141420</w:t>
            </w:r>
          </w:p>
        </w:tc>
        <w:tc>
          <w:tcPr>
            <w:tcW w:w="709" w:type="dxa"/>
          </w:tcPr>
          <w:p w14:paraId="524D11E1" w14:textId="1B4BF997" w:rsidR="002870F7" w:rsidRPr="002870F7" w:rsidRDefault="002870F7" w:rsidP="00EF753C">
            <w:pPr>
              <w:rPr>
                <w:b/>
                <w:sz w:val="20"/>
                <w:szCs w:val="20"/>
              </w:rPr>
            </w:pPr>
            <w:r w:rsidRPr="002870F7">
              <w:rPr>
                <w:sz w:val="20"/>
                <w:szCs w:val="20"/>
              </w:rPr>
              <w:t>.023</w:t>
            </w:r>
          </w:p>
        </w:tc>
        <w:tc>
          <w:tcPr>
            <w:tcW w:w="709" w:type="dxa"/>
          </w:tcPr>
          <w:p w14:paraId="71B3B85B" w14:textId="06F42DFC" w:rsidR="002870F7" w:rsidRPr="002870F7" w:rsidRDefault="002870F7" w:rsidP="00EF753C">
            <w:pPr>
              <w:rPr>
                <w:b/>
                <w:sz w:val="20"/>
                <w:szCs w:val="20"/>
              </w:rPr>
            </w:pPr>
            <w:r w:rsidRPr="002870F7">
              <w:rPr>
                <w:sz w:val="20"/>
                <w:szCs w:val="20"/>
              </w:rPr>
              <w:t>T</w:t>
            </w:r>
          </w:p>
        </w:tc>
        <w:tc>
          <w:tcPr>
            <w:tcW w:w="1100" w:type="dxa"/>
          </w:tcPr>
          <w:p w14:paraId="16B4702D" w14:textId="44470068" w:rsidR="002870F7" w:rsidRPr="002870F7" w:rsidRDefault="002870F7" w:rsidP="00EF753C">
            <w:pPr>
              <w:rPr>
                <w:b/>
                <w:sz w:val="20"/>
                <w:szCs w:val="20"/>
              </w:rPr>
            </w:pPr>
            <w:r w:rsidRPr="002870F7">
              <w:rPr>
                <w:sz w:val="20"/>
                <w:szCs w:val="20"/>
              </w:rPr>
              <w:t>Yes</w:t>
            </w:r>
          </w:p>
        </w:tc>
        <w:tc>
          <w:tcPr>
            <w:tcW w:w="1168" w:type="dxa"/>
          </w:tcPr>
          <w:p w14:paraId="23401E3B" w14:textId="256BB5FD" w:rsidR="002870F7" w:rsidRPr="002870F7" w:rsidRDefault="002870F7" w:rsidP="00EF753C">
            <w:pPr>
              <w:rPr>
                <w:b/>
                <w:sz w:val="20"/>
                <w:szCs w:val="20"/>
              </w:rPr>
            </w:pPr>
            <w:r w:rsidRPr="002870F7">
              <w:rPr>
                <w:sz w:val="20"/>
                <w:szCs w:val="20"/>
              </w:rPr>
              <w:t>Yes</w:t>
            </w:r>
          </w:p>
        </w:tc>
        <w:tc>
          <w:tcPr>
            <w:tcW w:w="1275" w:type="dxa"/>
          </w:tcPr>
          <w:p w14:paraId="6DD47388" w14:textId="25F7C670" w:rsidR="002870F7" w:rsidRPr="002870F7" w:rsidRDefault="002870F7" w:rsidP="00EF753C">
            <w:pPr>
              <w:rPr>
                <w:b/>
                <w:sz w:val="20"/>
                <w:szCs w:val="20"/>
              </w:rPr>
            </w:pPr>
            <w:r w:rsidRPr="002870F7">
              <w:rPr>
                <w:sz w:val="20"/>
                <w:szCs w:val="20"/>
              </w:rPr>
              <w:t>Yes</w:t>
            </w:r>
          </w:p>
        </w:tc>
        <w:tc>
          <w:tcPr>
            <w:tcW w:w="1087" w:type="dxa"/>
          </w:tcPr>
          <w:p w14:paraId="0A6107CB" w14:textId="4A15F378" w:rsidR="002870F7" w:rsidRPr="002870F7" w:rsidRDefault="002870F7" w:rsidP="00EF753C">
            <w:pPr>
              <w:rPr>
                <w:b/>
                <w:sz w:val="20"/>
                <w:szCs w:val="20"/>
              </w:rPr>
            </w:pPr>
            <w:r w:rsidRPr="002870F7">
              <w:rPr>
                <w:sz w:val="20"/>
                <w:szCs w:val="20"/>
              </w:rPr>
              <w:t>Yes</w:t>
            </w:r>
          </w:p>
        </w:tc>
        <w:tc>
          <w:tcPr>
            <w:tcW w:w="1181" w:type="dxa"/>
          </w:tcPr>
          <w:p w14:paraId="1F3D625B" w14:textId="7816F3E5" w:rsidR="002870F7" w:rsidRPr="002870F7" w:rsidRDefault="002870F7" w:rsidP="00EF753C">
            <w:pPr>
              <w:rPr>
                <w:sz w:val="20"/>
                <w:szCs w:val="20"/>
              </w:rPr>
            </w:pPr>
            <w:r w:rsidRPr="002870F7">
              <w:rPr>
                <w:sz w:val="20"/>
                <w:szCs w:val="20"/>
              </w:rPr>
              <w:t>Yes</w:t>
            </w:r>
          </w:p>
        </w:tc>
        <w:tc>
          <w:tcPr>
            <w:tcW w:w="1134" w:type="dxa"/>
          </w:tcPr>
          <w:p w14:paraId="10F2FA0E" w14:textId="7C472D7B" w:rsidR="002870F7" w:rsidRPr="002870F7" w:rsidRDefault="002870F7" w:rsidP="00EF753C">
            <w:pPr>
              <w:rPr>
                <w:sz w:val="20"/>
                <w:szCs w:val="20"/>
              </w:rPr>
            </w:pPr>
            <w:r w:rsidRPr="002870F7">
              <w:rPr>
                <w:sz w:val="20"/>
                <w:szCs w:val="20"/>
              </w:rPr>
              <w:t>Yes</w:t>
            </w:r>
          </w:p>
        </w:tc>
        <w:tc>
          <w:tcPr>
            <w:tcW w:w="1276" w:type="dxa"/>
          </w:tcPr>
          <w:p w14:paraId="1E08654D" w14:textId="3217E661" w:rsidR="002870F7" w:rsidRPr="002870F7" w:rsidRDefault="009B78F1" w:rsidP="00EF753C">
            <w:pPr>
              <w:rPr>
                <w:sz w:val="20"/>
                <w:szCs w:val="20"/>
              </w:rPr>
            </w:pPr>
            <w:r>
              <w:rPr>
                <w:sz w:val="20"/>
                <w:szCs w:val="20"/>
              </w:rPr>
              <w:t>N/A</w:t>
            </w:r>
          </w:p>
        </w:tc>
      </w:tr>
      <w:tr w:rsidR="002870F7" w:rsidRPr="002870F7" w14:paraId="1DACD66B" w14:textId="4322FA5D" w:rsidTr="003662E6">
        <w:tc>
          <w:tcPr>
            <w:tcW w:w="1271" w:type="dxa"/>
          </w:tcPr>
          <w:p w14:paraId="63064F1E" w14:textId="7A1F328E" w:rsidR="002870F7" w:rsidRPr="002870F7" w:rsidRDefault="002870F7" w:rsidP="00EF753C">
            <w:pPr>
              <w:rPr>
                <w:sz w:val="20"/>
                <w:szCs w:val="20"/>
              </w:rPr>
            </w:pPr>
            <w:r w:rsidRPr="002870F7">
              <w:rPr>
                <w:sz w:val="20"/>
                <w:szCs w:val="20"/>
              </w:rPr>
              <w:t>rs16951275</w:t>
            </w:r>
          </w:p>
        </w:tc>
        <w:tc>
          <w:tcPr>
            <w:tcW w:w="709" w:type="dxa"/>
          </w:tcPr>
          <w:p w14:paraId="041617BB" w14:textId="4CB2E85A" w:rsidR="002870F7" w:rsidRPr="002870F7" w:rsidRDefault="002870F7" w:rsidP="00EF753C">
            <w:pPr>
              <w:rPr>
                <w:b/>
                <w:sz w:val="20"/>
                <w:szCs w:val="20"/>
              </w:rPr>
            </w:pPr>
            <w:r w:rsidRPr="002870F7">
              <w:rPr>
                <w:sz w:val="20"/>
                <w:szCs w:val="20"/>
              </w:rPr>
              <w:t>.03</w:t>
            </w:r>
          </w:p>
        </w:tc>
        <w:tc>
          <w:tcPr>
            <w:tcW w:w="709" w:type="dxa"/>
          </w:tcPr>
          <w:p w14:paraId="5E990EA3" w14:textId="6094CAA0" w:rsidR="002870F7" w:rsidRPr="002870F7" w:rsidRDefault="002870F7" w:rsidP="00EF753C">
            <w:pPr>
              <w:rPr>
                <w:b/>
                <w:sz w:val="20"/>
                <w:szCs w:val="20"/>
              </w:rPr>
            </w:pPr>
            <w:r w:rsidRPr="002870F7">
              <w:rPr>
                <w:sz w:val="20"/>
                <w:szCs w:val="20"/>
              </w:rPr>
              <w:t>T</w:t>
            </w:r>
          </w:p>
        </w:tc>
        <w:tc>
          <w:tcPr>
            <w:tcW w:w="1100" w:type="dxa"/>
          </w:tcPr>
          <w:p w14:paraId="30D37BC7" w14:textId="72E77B9B" w:rsidR="002870F7" w:rsidRPr="002870F7" w:rsidRDefault="002870F7" w:rsidP="00EF753C">
            <w:pPr>
              <w:rPr>
                <w:b/>
                <w:sz w:val="20"/>
                <w:szCs w:val="20"/>
              </w:rPr>
            </w:pPr>
            <w:r w:rsidRPr="002870F7">
              <w:rPr>
                <w:sz w:val="20"/>
                <w:szCs w:val="20"/>
              </w:rPr>
              <w:t>Yes</w:t>
            </w:r>
          </w:p>
        </w:tc>
        <w:tc>
          <w:tcPr>
            <w:tcW w:w="1168" w:type="dxa"/>
          </w:tcPr>
          <w:p w14:paraId="3C403EBC" w14:textId="30317EC2" w:rsidR="002870F7" w:rsidRPr="002870F7" w:rsidRDefault="002870F7" w:rsidP="00EF753C">
            <w:pPr>
              <w:rPr>
                <w:b/>
                <w:sz w:val="20"/>
                <w:szCs w:val="20"/>
              </w:rPr>
            </w:pPr>
            <w:r w:rsidRPr="002870F7">
              <w:rPr>
                <w:sz w:val="20"/>
                <w:szCs w:val="20"/>
              </w:rPr>
              <w:t>Yes</w:t>
            </w:r>
          </w:p>
        </w:tc>
        <w:tc>
          <w:tcPr>
            <w:tcW w:w="1275" w:type="dxa"/>
          </w:tcPr>
          <w:p w14:paraId="07B38A0B" w14:textId="2D846C30" w:rsidR="002870F7" w:rsidRPr="002870F7" w:rsidRDefault="002870F7" w:rsidP="00EF753C">
            <w:pPr>
              <w:rPr>
                <w:b/>
                <w:sz w:val="20"/>
                <w:szCs w:val="20"/>
              </w:rPr>
            </w:pPr>
            <w:r w:rsidRPr="002870F7">
              <w:rPr>
                <w:sz w:val="20"/>
                <w:szCs w:val="20"/>
              </w:rPr>
              <w:t>Yes</w:t>
            </w:r>
          </w:p>
        </w:tc>
        <w:tc>
          <w:tcPr>
            <w:tcW w:w="1087" w:type="dxa"/>
          </w:tcPr>
          <w:p w14:paraId="0DC37003" w14:textId="472A1A42" w:rsidR="002870F7" w:rsidRPr="002870F7" w:rsidRDefault="002870F7" w:rsidP="00EF753C">
            <w:pPr>
              <w:rPr>
                <w:b/>
                <w:sz w:val="20"/>
                <w:szCs w:val="20"/>
              </w:rPr>
            </w:pPr>
            <w:r w:rsidRPr="002870F7">
              <w:rPr>
                <w:sz w:val="20"/>
                <w:szCs w:val="20"/>
              </w:rPr>
              <w:t>Yes</w:t>
            </w:r>
          </w:p>
        </w:tc>
        <w:tc>
          <w:tcPr>
            <w:tcW w:w="1181" w:type="dxa"/>
          </w:tcPr>
          <w:p w14:paraId="584E158E" w14:textId="2397970C" w:rsidR="002870F7" w:rsidRPr="002870F7" w:rsidRDefault="002870F7" w:rsidP="00EF753C">
            <w:pPr>
              <w:rPr>
                <w:sz w:val="20"/>
                <w:szCs w:val="20"/>
              </w:rPr>
            </w:pPr>
            <w:r w:rsidRPr="002870F7">
              <w:rPr>
                <w:sz w:val="20"/>
                <w:szCs w:val="20"/>
              </w:rPr>
              <w:t>Yes</w:t>
            </w:r>
          </w:p>
        </w:tc>
        <w:tc>
          <w:tcPr>
            <w:tcW w:w="1134" w:type="dxa"/>
          </w:tcPr>
          <w:p w14:paraId="469DC007" w14:textId="51A8CE67" w:rsidR="002870F7" w:rsidRPr="002870F7" w:rsidRDefault="002870F7" w:rsidP="00EF753C">
            <w:pPr>
              <w:rPr>
                <w:sz w:val="20"/>
                <w:szCs w:val="20"/>
              </w:rPr>
            </w:pPr>
            <w:r w:rsidRPr="002870F7">
              <w:rPr>
                <w:sz w:val="20"/>
                <w:szCs w:val="20"/>
              </w:rPr>
              <w:t>Yes</w:t>
            </w:r>
          </w:p>
        </w:tc>
        <w:tc>
          <w:tcPr>
            <w:tcW w:w="1276" w:type="dxa"/>
          </w:tcPr>
          <w:p w14:paraId="2FEB8EE3" w14:textId="75498C98" w:rsidR="002870F7" w:rsidRPr="002870F7" w:rsidRDefault="002870F7" w:rsidP="00EF753C">
            <w:pPr>
              <w:rPr>
                <w:sz w:val="20"/>
                <w:szCs w:val="20"/>
              </w:rPr>
            </w:pPr>
            <w:r w:rsidRPr="002870F7">
              <w:rPr>
                <w:sz w:val="20"/>
                <w:szCs w:val="20"/>
              </w:rPr>
              <w:t>Yes</w:t>
            </w:r>
          </w:p>
        </w:tc>
      </w:tr>
      <w:tr w:rsidR="002870F7" w:rsidRPr="002870F7" w14:paraId="63774205" w14:textId="7AD570C7" w:rsidTr="003662E6">
        <w:tc>
          <w:tcPr>
            <w:tcW w:w="1271" w:type="dxa"/>
          </w:tcPr>
          <w:p w14:paraId="0AAA8A9C" w14:textId="19E373E4" w:rsidR="002870F7" w:rsidRPr="002870F7" w:rsidRDefault="002870F7" w:rsidP="00EF753C">
            <w:pPr>
              <w:rPr>
                <w:sz w:val="20"/>
                <w:szCs w:val="20"/>
              </w:rPr>
            </w:pPr>
            <w:r w:rsidRPr="002870F7">
              <w:rPr>
                <w:sz w:val="20"/>
                <w:szCs w:val="20"/>
              </w:rPr>
              <w:t>rs3736485</w:t>
            </w:r>
          </w:p>
        </w:tc>
        <w:tc>
          <w:tcPr>
            <w:tcW w:w="709" w:type="dxa"/>
          </w:tcPr>
          <w:p w14:paraId="4B943DF1" w14:textId="06889E03" w:rsidR="002870F7" w:rsidRPr="002870F7" w:rsidRDefault="002870F7" w:rsidP="00EF753C">
            <w:pPr>
              <w:rPr>
                <w:b/>
                <w:sz w:val="20"/>
                <w:szCs w:val="20"/>
              </w:rPr>
            </w:pPr>
            <w:r w:rsidRPr="002870F7">
              <w:rPr>
                <w:sz w:val="20"/>
                <w:szCs w:val="20"/>
              </w:rPr>
              <w:t>.016</w:t>
            </w:r>
          </w:p>
        </w:tc>
        <w:tc>
          <w:tcPr>
            <w:tcW w:w="709" w:type="dxa"/>
          </w:tcPr>
          <w:p w14:paraId="11191408" w14:textId="472E512A" w:rsidR="002870F7" w:rsidRPr="002870F7" w:rsidRDefault="002870F7" w:rsidP="00EF753C">
            <w:pPr>
              <w:rPr>
                <w:b/>
                <w:sz w:val="20"/>
                <w:szCs w:val="20"/>
              </w:rPr>
            </w:pPr>
            <w:r w:rsidRPr="002870F7">
              <w:rPr>
                <w:sz w:val="20"/>
                <w:szCs w:val="20"/>
              </w:rPr>
              <w:t>A</w:t>
            </w:r>
          </w:p>
        </w:tc>
        <w:tc>
          <w:tcPr>
            <w:tcW w:w="1100" w:type="dxa"/>
          </w:tcPr>
          <w:p w14:paraId="0A222358" w14:textId="357DE3BE" w:rsidR="002870F7" w:rsidRPr="002870F7" w:rsidRDefault="002870F7" w:rsidP="00EF753C">
            <w:pPr>
              <w:rPr>
                <w:b/>
                <w:sz w:val="20"/>
                <w:szCs w:val="20"/>
              </w:rPr>
            </w:pPr>
            <w:r w:rsidRPr="002870F7">
              <w:rPr>
                <w:sz w:val="20"/>
                <w:szCs w:val="20"/>
              </w:rPr>
              <w:t>Yes</w:t>
            </w:r>
          </w:p>
        </w:tc>
        <w:tc>
          <w:tcPr>
            <w:tcW w:w="1168" w:type="dxa"/>
          </w:tcPr>
          <w:p w14:paraId="5AB28F6E" w14:textId="75D895C4" w:rsidR="002870F7" w:rsidRPr="002870F7" w:rsidRDefault="002870F7" w:rsidP="00EF753C">
            <w:pPr>
              <w:rPr>
                <w:b/>
                <w:sz w:val="20"/>
                <w:szCs w:val="20"/>
              </w:rPr>
            </w:pPr>
            <w:r w:rsidRPr="002870F7">
              <w:rPr>
                <w:sz w:val="20"/>
                <w:szCs w:val="20"/>
              </w:rPr>
              <w:t>Yes</w:t>
            </w:r>
          </w:p>
        </w:tc>
        <w:tc>
          <w:tcPr>
            <w:tcW w:w="1275" w:type="dxa"/>
          </w:tcPr>
          <w:p w14:paraId="0F354C1A" w14:textId="4C373B70" w:rsidR="002870F7" w:rsidRPr="002870F7" w:rsidRDefault="002870F7" w:rsidP="00EF753C">
            <w:pPr>
              <w:rPr>
                <w:b/>
                <w:sz w:val="20"/>
                <w:szCs w:val="20"/>
              </w:rPr>
            </w:pPr>
            <w:r w:rsidRPr="002870F7">
              <w:rPr>
                <w:sz w:val="20"/>
                <w:szCs w:val="20"/>
              </w:rPr>
              <w:t>Yes</w:t>
            </w:r>
          </w:p>
        </w:tc>
        <w:tc>
          <w:tcPr>
            <w:tcW w:w="1087" w:type="dxa"/>
          </w:tcPr>
          <w:p w14:paraId="0AB52C75" w14:textId="353E43BF" w:rsidR="002870F7" w:rsidRPr="002870F7" w:rsidRDefault="002870F7" w:rsidP="00EF753C">
            <w:pPr>
              <w:rPr>
                <w:b/>
                <w:sz w:val="20"/>
                <w:szCs w:val="20"/>
              </w:rPr>
            </w:pPr>
            <w:r w:rsidRPr="002870F7">
              <w:rPr>
                <w:sz w:val="20"/>
                <w:szCs w:val="20"/>
              </w:rPr>
              <w:t>Yes</w:t>
            </w:r>
          </w:p>
        </w:tc>
        <w:tc>
          <w:tcPr>
            <w:tcW w:w="1181" w:type="dxa"/>
          </w:tcPr>
          <w:p w14:paraId="27C270F5" w14:textId="098A6EC5" w:rsidR="002870F7" w:rsidRPr="002870F7" w:rsidRDefault="002870F7" w:rsidP="00EF753C">
            <w:pPr>
              <w:rPr>
                <w:sz w:val="20"/>
                <w:szCs w:val="20"/>
              </w:rPr>
            </w:pPr>
            <w:r w:rsidRPr="002870F7">
              <w:rPr>
                <w:sz w:val="20"/>
                <w:szCs w:val="20"/>
              </w:rPr>
              <w:t>Yes</w:t>
            </w:r>
          </w:p>
        </w:tc>
        <w:tc>
          <w:tcPr>
            <w:tcW w:w="1134" w:type="dxa"/>
          </w:tcPr>
          <w:p w14:paraId="6974293D" w14:textId="54033609" w:rsidR="002870F7" w:rsidRPr="002870F7" w:rsidRDefault="002870F7" w:rsidP="00EF753C">
            <w:pPr>
              <w:rPr>
                <w:sz w:val="20"/>
                <w:szCs w:val="20"/>
              </w:rPr>
            </w:pPr>
            <w:r w:rsidRPr="002870F7">
              <w:rPr>
                <w:sz w:val="20"/>
                <w:szCs w:val="20"/>
              </w:rPr>
              <w:t>Yes</w:t>
            </w:r>
          </w:p>
        </w:tc>
        <w:tc>
          <w:tcPr>
            <w:tcW w:w="1276" w:type="dxa"/>
          </w:tcPr>
          <w:p w14:paraId="69548C15" w14:textId="21A3A512" w:rsidR="002870F7" w:rsidRPr="002870F7" w:rsidRDefault="002870F7" w:rsidP="00EF753C">
            <w:pPr>
              <w:rPr>
                <w:sz w:val="20"/>
                <w:szCs w:val="20"/>
              </w:rPr>
            </w:pPr>
            <w:r w:rsidRPr="002870F7">
              <w:rPr>
                <w:sz w:val="20"/>
                <w:szCs w:val="20"/>
              </w:rPr>
              <w:t>Yes</w:t>
            </w:r>
          </w:p>
        </w:tc>
      </w:tr>
      <w:tr w:rsidR="002870F7" w:rsidRPr="002870F7" w14:paraId="778A4D18" w14:textId="6B8F0354" w:rsidTr="003662E6">
        <w:tc>
          <w:tcPr>
            <w:tcW w:w="1271" w:type="dxa"/>
          </w:tcPr>
          <w:p w14:paraId="712C9886" w14:textId="45E1A082" w:rsidR="002870F7" w:rsidRPr="002870F7" w:rsidRDefault="002870F7" w:rsidP="00EF753C">
            <w:pPr>
              <w:rPr>
                <w:sz w:val="20"/>
                <w:szCs w:val="20"/>
              </w:rPr>
            </w:pPr>
            <w:r w:rsidRPr="002870F7">
              <w:rPr>
                <w:sz w:val="20"/>
                <w:szCs w:val="20"/>
              </w:rPr>
              <w:t>rs7164727</w:t>
            </w:r>
          </w:p>
        </w:tc>
        <w:tc>
          <w:tcPr>
            <w:tcW w:w="709" w:type="dxa"/>
          </w:tcPr>
          <w:p w14:paraId="56E43D4C" w14:textId="4222A059" w:rsidR="002870F7" w:rsidRPr="002870F7" w:rsidRDefault="002870F7" w:rsidP="00EF753C">
            <w:pPr>
              <w:rPr>
                <w:b/>
                <w:sz w:val="20"/>
                <w:szCs w:val="20"/>
              </w:rPr>
            </w:pPr>
            <w:r w:rsidRPr="002870F7">
              <w:rPr>
                <w:sz w:val="20"/>
                <w:szCs w:val="20"/>
              </w:rPr>
              <w:t>.019</w:t>
            </w:r>
          </w:p>
        </w:tc>
        <w:tc>
          <w:tcPr>
            <w:tcW w:w="709" w:type="dxa"/>
          </w:tcPr>
          <w:p w14:paraId="0D1066C0" w14:textId="56EC8775" w:rsidR="002870F7" w:rsidRPr="002870F7" w:rsidRDefault="002870F7" w:rsidP="00EF753C">
            <w:pPr>
              <w:rPr>
                <w:b/>
                <w:sz w:val="20"/>
                <w:szCs w:val="20"/>
              </w:rPr>
            </w:pPr>
            <w:r w:rsidRPr="002870F7">
              <w:rPr>
                <w:sz w:val="20"/>
                <w:szCs w:val="20"/>
              </w:rPr>
              <w:t>T</w:t>
            </w:r>
          </w:p>
        </w:tc>
        <w:tc>
          <w:tcPr>
            <w:tcW w:w="1100" w:type="dxa"/>
          </w:tcPr>
          <w:p w14:paraId="49429AEE" w14:textId="3996C25F" w:rsidR="002870F7" w:rsidRPr="002870F7" w:rsidRDefault="002870F7" w:rsidP="00EF753C">
            <w:pPr>
              <w:rPr>
                <w:b/>
                <w:sz w:val="20"/>
                <w:szCs w:val="20"/>
              </w:rPr>
            </w:pPr>
            <w:r w:rsidRPr="002870F7">
              <w:rPr>
                <w:sz w:val="20"/>
                <w:szCs w:val="20"/>
              </w:rPr>
              <w:t>Yes</w:t>
            </w:r>
          </w:p>
        </w:tc>
        <w:tc>
          <w:tcPr>
            <w:tcW w:w="1168" w:type="dxa"/>
          </w:tcPr>
          <w:p w14:paraId="1B3E8BBB" w14:textId="10F67060" w:rsidR="002870F7" w:rsidRPr="002870F7" w:rsidRDefault="002870F7" w:rsidP="00EF753C">
            <w:pPr>
              <w:rPr>
                <w:b/>
                <w:sz w:val="20"/>
                <w:szCs w:val="20"/>
              </w:rPr>
            </w:pPr>
            <w:r w:rsidRPr="002870F7">
              <w:rPr>
                <w:sz w:val="20"/>
                <w:szCs w:val="20"/>
              </w:rPr>
              <w:t>Yes</w:t>
            </w:r>
          </w:p>
        </w:tc>
        <w:tc>
          <w:tcPr>
            <w:tcW w:w="1275" w:type="dxa"/>
          </w:tcPr>
          <w:p w14:paraId="498354A8" w14:textId="7DF014E5" w:rsidR="002870F7" w:rsidRPr="002870F7" w:rsidRDefault="002870F7" w:rsidP="00EF753C">
            <w:pPr>
              <w:rPr>
                <w:b/>
                <w:sz w:val="20"/>
                <w:szCs w:val="20"/>
              </w:rPr>
            </w:pPr>
            <w:r w:rsidRPr="002870F7">
              <w:rPr>
                <w:sz w:val="20"/>
                <w:szCs w:val="20"/>
              </w:rPr>
              <w:t>Yes</w:t>
            </w:r>
          </w:p>
        </w:tc>
        <w:tc>
          <w:tcPr>
            <w:tcW w:w="1087" w:type="dxa"/>
          </w:tcPr>
          <w:p w14:paraId="4E53950F" w14:textId="30B9D433" w:rsidR="002870F7" w:rsidRPr="002870F7" w:rsidRDefault="002870F7" w:rsidP="00EF753C">
            <w:pPr>
              <w:rPr>
                <w:b/>
                <w:sz w:val="20"/>
                <w:szCs w:val="20"/>
              </w:rPr>
            </w:pPr>
            <w:r w:rsidRPr="002870F7">
              <w:rPr>
                <w:sz w:val="20"/>
                <w:szCs w:val="20"/>
              </w:rPr>
              <w:t>Yes</w:t>
            </w:r>
          </w:p>
        </w:tc>
        <w:tc>
          <w:tcPr>
            <w:tcW w:w="1181" w:type="dxa"/>
          </w:tcPr>
          <w:p w14:paraId="5E7EA2E8" w14:textId="1EC83304" w:rsidR="002870F7" w:rsidRPr="002870F7" w:rsidRDefault="002870F7" w:rsidP="00EF753C">
            <w:pPr>
              <w:rPr>
                <w:sz w:val="20"/>
                <w:szCs w:val="20"/>
              </w:rPr>
            </w:pPr>
            <w:r w:rsidRPr="002870F7">
              <w:rPr>
                <w:sz w:val="20"/>
                <w:szCs w:val="20"/>
              </w:rPr>
              <w:t>Yes</w:t>
            </w:r>
          </w:p>
        </w:tc>
        <w:tc>
          <w:tcPr>
            <w:tcW w:w="1134" w:type="dxa"/>
          </w:tcPr>
          <w:p w14:paraId="3B3C8FF3" w14:textId="1A3CD156" w:rsidR="002870F7" w:rsidRPr="002870F7" w:rsidRDefault="002870F7" w:rsidP="00EF753C">
            <w:pPr>
              <w:rPr>
                <w:sz w:val="20"/>
                <w:szCs w:val="20"/>
              </w:rPr>
            </w:pPr>
            <w:r w:rsidRPr="002870F7">
              <w:rPr>
                <w:sz w:val="20"/>
                <w:szCs w:val="20"/>
              </w:rPr>
              <w:t>Yes</w:t>
            </w:r>
          </w:p>
        </w:tc>
        <w:tc>
          <w:tcPr>
            <w:tcW w:w="1276" w:type="dxa"/>
          </w:tcPr>
          <w:p w14:paraId="687F9776" w14:textId="7A13B1AC" w:rsidR="002870F7" w:rsidRPr="002870F7" w:rsidRDefault="0036460C" w:rsidP="00EF753C">
            <w:pPr>
              <w:rPr>
                <w:sz w:val="20"/>
                <w:szCs w:val="20"/>
              </w:rPr>
            </w:pPr>
            <w:r w:rsidRPr="0036460C">
              <w:rPr>
                <w:sz w:val="20"/>
                <w:szCs w:val="20"/>
              </w:rPr>
              <w:t>rs2162269</w:t>
            </w:r>
          </w:p>
        </w:tc>
      </w:tr>
      <w:tr w:rsidR="002870F7" w:rsidRPr="002870F7" w14:paraId="550ECC3E" w14:textId="01E28414" w:rsidTr="003662E6">
        <w:tc>
          <w:tcPr>
            <w:tcW w:w="1271" w:type="dxa"/>
          </w:tcPr>
          <w:p w14:paraId="0FBC7A19" w14:textId="7BD77B48" w:rsidR="002870F7" w:rsidRPr="002870F7" w:rsidRDefault="002870F7" w:rsidP="00EF753C">
            <w:pPr>
              <w:rPr>
                <w:sz w:val="20"/>
                <w:szCs w:val="20"/>
              </w:rPr>
            </w:pPr>
            <w:r w:rsidRPr="002870F7">
              <w:rPr>
                <w:sz w:val="20"/>
                <w:szCs w:val="20"/>
              </w:rPr>
              <w:t>rs12446632</w:t>
            </w:r>
          </w:p>
        </w:tc>
        <w:tc>
          <w:tcPr>
            <w:tcW w:w="709" w:type="dxa"/>
          </w:tcPr>
          <w:p w14:paraId="4CA4C59B" w14:textId="456E4635" w:rsidR="002870F7" w:rsidRPr="002870F7" w:rsidRDefault="002870F7" w:rsidP="00EF753C">
            <w:pPr>
              <w:rPr>
                <w:b/>
                <w:sz w:val="20"/>
                <w:szCs w:val="20"/>
              </w:rPr>
            </w:pPr>
            <w:r w:rsidRPr="002870F7">
              <w:rPr>
                <w:sz w:val="20"/>
                <w:szCs w:val="20"/>
              </w:rPr>
              <w:t>.04</w:t>
            </w:r>
          </w:p>
        </w:tc>
        <w:tc>
          <w:tcPr>
            <w:tcW w:w="709" w:type="dxa"/>
          </w:tcPr>
          <w:p w14:paraId="683DB1CF" w14:textId="4B156D1E" w:rsidR="002870F7" w:rsidRPr="002870F7" w:rsidRDefault="002870F7" w:rsidP="00EF753C">
            <w:pPr>
              <w:rPr>
                <w:b/>
                <w:sz w:val="20"/>
                <w:szCs w:val="20"/>
              </w:rPr>
            </w:pPr>
            <w:r w:rsidRPr="002870F7">
              <w:rPr>
                <w:sz w:val="20"/>
                <w:szCs w:val="20"/>
              </w:rPr>
              <w:t>G</w:t>
            </w:r>
          </w:p>
        </w:tc>
        <w:tc>
          <w:tcPr>
            <w:tcW w:w="1100" w:type="dxa"/>
          </w:tcPr>
          <w:p w14:paraId="21DB3E9F" w14:textId="67AB81E3" w:rsidR="002870F7" w:rsidRPr="002870F7" w:rsidRDefault="002870F7" w:rsidP="00EF753C">
            <w:pPr>
              <w:rPr>
                <w:b/>
                <w:sz w:val="20"/>
                <w:szCs w:val="20"/>
              </w:rPr>
            </w:pPr>
            <w:r w:rsidRPr="002870F7">
              <w:rPr>
                <w:sz w:val="20"/>
                <w:szCs w:val="20"/>
              </w:rPr>
              <w:t>Yes</w:t>
            </w:r>
          </w:p>
        </w:tc>
        <w:tc>
          <w:tcPr>
            <w:tcW w:w="1168" w:type="dxa"/>
          </w:tcPr>
          <w:p w14:paraId="72FE2D3B" w14:textId="5941C334" w:rsidR="002870F7" w:rsidRPr="002870F7" w:rsidRDefault="002870F7" w:rsidP="00EF753C">
            <w:pPr>
              <w:rPr>
                <w:b/>
                <w:sz w:val="20"/>
                <w:szCs w:val="20"/>
              </w:rPr>
            </w:pPr>
            <w:r w:rsidRPr="002870F7">
              <w:rPr>
                <w:sz w:val="20"/>
                <w:szCs w:val="20"/>
              </w:rPr>
              <w:t>Yes</w:t>
            </w:r>
          </w:p>
        </w:tc>
        <w:tc>
          <w:tcPr>
            <w:tcW w:w="1275" w:type="dxa"/>
          </w:tcPr>
          <w:p w14:paraId="1C1A179D" w14:textId="7E5E93E4" w:rsidR="002870F7" w:rsidRPr="002870F7" w:rsidRDefault="002870F7" w:rsidP="00EF753C">
            <w:pPr>
              <w:rPr>
                <w:b/>
                <w:sz w:val="20"/>
                <w:szCs w:val="20"/>
              </w:rPr>
            </w:pPr>
            <w:r w:rsidRPr="002870F7">
              <w:rPr>
                <w:sz w:val="20"/>
                <w:szCs w:val="20"/>
              </w:rPr>
              <w:t>Yes</w:t>
            </w:r>
          </w:p>
        </w:tc>
        <w:tc>
          <w:tcPr>
            <w:tcW w:w="1087" w:type="dxa"/>
          </w:tcPr>
          <w:p w14:paraId="30089A28" w14:textId="640E6BE3" w:rsidR="002870F7" w:rsidRPr="002870F7" w:rsidRDefault="002870F7" w:rsidP="00EF753C">
            <w:pPr>
              <w:rPr>
                <w:b/>
                <w:sz w:val="20"/>
                <w:szCs w:val="20"/>
              </w:rPr>
            </w:pPr>
            <w:r w:rsidRPr="002870F7">
              <w:rPr>
                <w:sz w:val="20"/>
                <w:szCs w:val="20"/>
              </w:rPr>
              <w:t>Yes</w:t>
            </w:r>
          </w:p>
        </w:tc>
        <w:tc>
          <w:tcPr>
            <w:tcW w:w="1181" w:type="dxa"/>
          </w:tcPr>
          <w:p w14:paraId="32964972" w14:textId="0159E3D1" w:rsidR="002870F7" w:rsidRPr="002870F7" w:rsidRDefault="002870F7" w:rsidP="00EF753C">
            <w:pPr>
              <w:rPr>
                <w:sz w:val="20"/>
                <w:szCs w:val="20"/>
              </w:rPr>
            </w:pPr>
            <w:r w:rsidRPr="002870F7">
              <w:rPr>
                <w:sz w:val="20"/>
                <w:szCs w:val="20"/>
              </w:rPr>
              <w:t>Yes</w:t>
            </w:r>
          </w:p>
        </w:tc>
        <w:tc>
          <w:tcPr>
            <w:tcW w:w="1134" w:type="dxa"/>
          </w:tcPr>
          <w:p w14:paraId="4A8C6CAF" w14:textId="2A379075" w:rsidR="002870F7" w:rsidRPr="002870F7" w:rsidRDefault="002870F7" w:rsidP="00EF753C">
            <w:pPr>
              <w:rPr>
                <w:sz w:val="20"/>
                <w:szCs w:val="20"/>
              </w:rPr>
            </w:pPr>
            <w:r w:rsidRPr="002870F7">
              <w:rPr>
                <w:sz w:val="20"/>
                <w:szCs w:val="20"/>
              </w:rPr>
              <w:t>Yes</w:t>
            </w:r>
          </w:p>
        </w:tc>
        <w:tc>
          <w:tcPr>
            <w:tcW w:w="1276" w:type="dxa"/>
          </w:tcPr>
          <w:p w14:paraId="69F1B08E" w14:textId="6593B1E4" w:rsidR="002870F7" w:rsidRPr="002870F7" w:rsidRDefault="0036460C" w:rsidP="00EF753C">
            <w:pPr>
              <w:rPr>
                <w:sz w:val="20"/>
                <w:szCs w:val="20"/>
              </w:rPr>
            </w:pPr>
            <w:r w:rsidRPr="0036460C">
              <w:rPr>
                <w:sz w:val="20"/>
                <w:szCs w:val="20"/>
              </w:rPr>
              <w:t>rs72771045</w:t>
            </w:r>
          </w:p>
        </w:tc>
      </w:tr>
      <w:tr w:rsidR="002870F7" w:rsidRPr="002870F7" w14:paraId="2431A31E" w14:textId="780F27C1" w:rsidTr="003662E6">
        <w:tc>
          <w:tcPr>
            <w:tcW w:w="1271" w:type="dxa"/>
          </w:tcPr>
          <w:p w14:paraId="33BE4CF4" w14:textId="14A1741E" w:rsidR="002870F7" w:rsidRPr="002870F7" w:rsidRDefault="002870F7" w:rsidP="00EF753C">
            <w:pPr>
              <w:rPr>
                <w:sz w:val="20"/>
                <w:szCs w:val="20"/>
              </w:rPr>
            </w:pPr>
            <w:r w:rsidRPr="002870F7">
              <w:rPr>
                <w:sz w:val="20"/>
                <w:szCs w:val="20"/>
              </w:rPr>
              <w:t>rs1558902</w:t>
            </w:r>
          </w:p>
        </w:tc>
        <w:tc>
          <w:tcPr>
            <w:tcW w:w="709" w:type="dxa"/>
          </w:tcPr>
          <w:p w14:paraId="269AEBBB" w14:textId="32882ADC" w:rsidR="002870F7" w:rsidRPr="002870F7" w:rsidRDefault="002870F7" w:rsidP="00EF753C">
            <w:pPr>
              <w:rPr>
                <w:b/>
                <w:sz w:val="20"/>
                <w:szCs w:val="20"/>
              </w:rPr>
            </w:pPr>
            <w:r w:rsidRPr="002870F7">
              <w:rPr>
                <w:sz w:val="20"/>
                <w:szCs w:val="20"/>
              </w:rPr>
              <w:t>.081</w:t>
            </w:r>
          </w:p>
        </w:tc>
        <w:tc>
          <w:tcPr>
            <w:tcW w:w="709" w:type="dxa"/>
          </w:tcPr>
          <w:p w14:paraId="20523C87" w14:textId="1007FB08" w:rsidR="002870F7" w:rsidRPr="002870F7" w:rsidRDefault="002870F7" w:rsidP="00EF753C">
            <w:pPr>
              <w:rPr>
                <w:b/>
                <w:sz w:val="20"/>
                <w:szCs w:val="20"/>
              </w:rPr>
            </w:pPr>
            <w:r w:rsidRPr="002870F7">
              <w:rPr>
                <w:sz w:val="20"/>
                <w:szCs w:val="20"/>
              </w:rPr>
              <w:t>A</w:t>
            </w:r>
          </w:p>
        </w:tc>
        <w:tc>
          <w:tcPr>
            <w:tcW w:w="1100" w:type="dxa"/>
          </w:tcPr>
          <w:p w14:paraId="0DE8C77C" w14:textId="39A2D754" w:rsidR="002870F7" w:rsidRPr="002870F7" w:rsidRDefault="002870F7" w:rsidP="00EF753C">
            <w:pPr>
              <w:rPr>
                <w:b/>
                <w:sz w:val="20"/>
                <w:szCs w:val="20"/>
              </w:rPr>
            </w:pPr>
            <w:r w:rsidRPr="002870F7">
              <w:rPr>
                <w:sz w:val="20"/>
                <w:szCs w:val="20"/>
              </w:rPr>
              <w:t>Yes</w:t>
            </w:r>
          </w:p>
        </w:tc>
        <w:tc>
          <w:tcPr>
            <w:tcW w:w="1168" w:type="dxa"/>
          </w:tcPr>
          <w:p w14:paraId="36399B9E" w14:textId="4AEA81CC" w:rsidR="002870F7" w:rsidRPr="002870F7" w:rsidRDefault="002870F7" w:rsidP="00EF753C">
            <w:pPr>
              <w:rPr>
                <w:b/>
                <w:sz w:val="20"/>
                <w:szCs w:val="20"/>
              </w:rPr>
            </w:pPr>
            <w:r w:rsidRPr="002870F7">
              <w:rPr>
                <w:sz w:val="20"/>
                <w:szCs w:val="20"/>
              </w:rPr>
              <w:t>Yes</w:t>
            </w:r>
          </w:p>
        </w:tc>
        <w:tc>
          <w:tcPr>
            <w:tcW w:w="1275" w:type="dxa"/>
          </w:tcPr>
          <w:p w14:paraId="5B13BF62" w14:textId="0D5C9807" w:rsidR="002870F7" w:rsidRPr="002870F7" w:rsidRDefault="002870F7" w:rsidP="00EF753C">
            <w:pPr>
              <w:rPr>
                <w:b/>
                <w:sz w:val="20"/>
                <w:szCs w:val="20"/>
              </w:rPr>
            </w:pPr>
            <w:r w:rsidRPr="002870F7">
              <w:rPr>
                <w:sz w:val="20"/>
                <w:szCs w:val="20"/>
              </w:rPr>
              <w:t>Yes</w:t>
            </w:r>
          </w:p>
        </w:tc>
        <w:tc>
          <w:tcPr>
            <w:tcW w:w="1087" w:type="dxa"/>
          </w:tcPr>
          <w:p w14:paraId="1FA1FB47" w14:textId="184DC89F" w:rsidR="002870F7" w:rsidRPr="002870F7" w:rsidRDefault="002870F7" w:rsidP="00EF753C">
            <w:pPr>
              <w:rPr>
                <w:b/>
                <w:sz w:val="20"/>
                <w:szCs w:val="20"/>
              </w:rPr>
            </w:pPr>
            <w:r w:rsidRPr="002870F7">
              <w:rPr>
                <w:sz w:val="20"/>
                <w:szCs w:val="20"/>
              </w:rPr>
              <w:t>Yes</w:t>
            </w:r>
          </w:p>
        </w:tc>
        <w:tc>
          <w:tcPr>
            <w:tcW w:w="1181" w:type="dxa"/>
          </w:tcPr>
          <w:p w14:paraId="0FA709F5" w14:textId="708587B7" w:rsidR="002870F7" w:rsidRPr="002870F7" w:rsidRDefault="002870F7" w:rsidP="00EF753C">
            <w:pPr>
              <w:rPr>
                <w:sz w:val="20"/>
                <w:szCs w:val="20"/>
              </w:rPr>
            </w:pPr>
            <w:r w:rsidRPr="002870F7">
              <w:rPr>
                <w:sz w:val="20"/>
                <w:szCs w:val="20"/>
              </w:rPr>
              <w:t>Yes</w:t>
            </w:r>
          </w:p>
        </w:tc>
        <w:tc>
          <w:tcPr>
            <w:tcW w:w="1134" w:type="dxa"/>
          </w:tcPr>
          <w:p w14:paraId="1635A465" w14:textId="30ADA588" w:rsidR="002870F7" w:rsidRPr="002870F7" w:rsidRDefault="002870F7" w:rsidP="00EF753C">
            <w:pPr>
              <w:rPr>
                <w:sz w:val="20"/>
                <w:szCs w:val="20"/>
              </w:rPr>
            </w:pPr>
            <w:r w:rsidRPr="002870F7">
              <w:rPr>
                <w:sz w:val="20"/>
                <w:szCs w:val="20"/>
              </w:rPr>
              <w:t>Yes</w:t>
            </w:r>
          </w:p>
        </w:tc>
        <w:tc>
          <w:tcPr>
            <w:tcW w:w="1276" w:type="dxa"/>
          </w:tcPr>
          <w:p w14:paraId="787504BB" w14:textId="4EE51B0F" w:rsidR="002870F7" w:rsidRPr="002870F7" w:rsidRDefault="002870F7" w:rsidP="00EF753C">
            <w:pPr>
              <w:rPr>
                <w:sz w:val="20"/>
                <w:szCs w:val="20"/>
              </w:rPr>
            </w:pPr>
            <w:r w:rsidRPr="002870F7">
              <w:rPr>
                <w:sz w:val="20"/>
                <w:szCs w:val="20"/>
              </w:rPr>
              <w:t>Yes</w:t>
            </w:r>
          </w:p>
        </w:tc>
      </w:tr>
      <w:tr w:rsidR="002870F7" w:rsidRPr="002870F7" w14:paraId="15736FE0" w14:textId="3C43703F" w:rsidTr="003662E6">
        <w:tc>
          <w:tcPr>
            <w:tcW w:w="1271" w:type="dxa"/>
          </w:tcPr>
          <w:p w14:paraId="1F4B84F3" w14:textId="10F0593A" w:rsidR="002870F7" w:rsidRPr="002870F7" w:rsidRDefault="002870F7" w:rsidP="00EF753C">
            <w:pPr>
              <w:rPr>
                <w:sz w:val="20"/>
                <w:szCs w:val="20"/>
              </w:rPr>
            </w:pPr>
            <w:r w:rsidRPr="002870F7">
              <w:rPr>
                <w:sz w:val="20"/>
                <w:szCs w:val="20"/>
              </w:rPr>
              <w:t>rs2080454</w:t>
            </w:r>
          </w:p>
        </w:tc>
        <w:tc>
          <w:tcPr>
            <w:tcW w:w="709" w:type="dxa"/>
          </w:tcPr>
          <w:p w14:paraId="2F3829F5" w14:textId="2CE0F7F7" w:rsidR="002870F7" w:rsidRPr="002870F7" w:rsidRDefault="002870F7" w:rsidP="00EF753C">
            <w:pPr>
              <w:rPr>
                <w:b/>
                <w:sz w:val="20"/>
                <w:szCs w:val="20"/>
              </w:rPr>
            </w:pPr>
            <w:r w:rsidRPr="002870F7">
              <w:rPr>
                <w:sz w:val="20"/>
                <w:szCs w:val="20"/>
              </w:rPr>
              <w:t>.017</w:t>
            </w:r>
          </w:p>
        </w:tc>
        <w:tc>
          <w:tcPr>
            <w:tcW w:w="709" w:type="dxa"/>
          </w:tcPr>
          <w:p w14:paraId="18AE6104" w14:textId="1D36214C" w:rsidR="002870F7" w:rsidRPr="002870F7" w:rsidRDefault="002870F7" w:rsidP="00EF753C">
            <w:pPr>
              <w:rPr>
                <w:b/>
                <w:sz w:val="20"/>
                <w:szCs w:val="20"/>
              </w:rPr>
            </w:pPr>
            <w:r w:rsidRPr="002870F7">
              <w:rPr>
                <w:sz w:val="20"/>
                <w:szCs w:val="20"/>
              </w:rPr>
              <w:t>C</w:t>
            </w:r>
          </w:p>
        </w:tc>
        <w:tc>
          <w:tcPr>
            <w:tcW w:w="1100" w:type="dxa"/>
          </w:tcPr>
          <w:p w14:paraId="74CC9517" w14:textId="372B80A4" w:rsidR="002870F7" w:rsidRPr="002870F7" w:rsidRDefault="002870F7" w:rsidP="00EF753C">
            <w:pPr>
              <w:rPr>
                <w:b/>
                <w:sz w:val="20"/>
                <w:szCs w:val="20"/>
              </w:rPr>
            </w:pPr>
            <w:r w:rsidRPr="002870F7">
              <w:rPr>
                <w:sz w:val="20"/>
                <w:szCs w:val="20"/>
              </w:rPr>
              <w:t>Yes</w:t>
            </w:r>
          </w:p>
        </w:tc>
        <w:tc>
          <w:tcPr>
            <w:tcW w:w="1168" w:type="dxa"/>
          </w:tcPr>
          <w:p w14:paraId="67808DDC" w14:textId="21825C22" w:rsidR="002870F7" w:rsidRPr="002870F7" w:rsidRDefault="002870F7" w:rsidP="00EF753C">
            <w:pPr>
              <w:rPr>
                <w:b/>
                <w:sz w:val="20"/>
                <w:szCs w:val="20"/>
              </w:rPr>
            </w:pPr>
            <w:r w:rsidRPr="002870F7">
              <w:rPr>
                <w:sz w:val="20"/>
                <w:szCs w:val="20"/>
              </w:rPr>
              <w:t>Yes</w:t>
            </w:r>
          </w:p>
        </w:tc>
        <w:tc>
          <w:tcPr>
            <w:tcW w:w="1275" w:type="dxa"/>
          </w:tcPr>
          <w:p w14:paraId="49CF3086" w14:textId="3441044F" w:rsidR="002870F7" w:rsidRPr="002870F7" w:rsidRDefault="002870F7" w:rsidP="00EF753C">
            <w:pPr>
              <w:rPr>
                <w:b/>
                <w:sz w:val="20"/>
                <w:szCs w:val="20"/>
              </w:rPr>
            </w:pPr>
            <w:r w:rsidRPr="002870F7">
              <w:rPr>
                <w:sz w:val="20"/>
                <w:szCs w:val="20"/>
              </w:rPr>
              <w:t>Yes</w:t>
            </w:r>
          </w:p>
        </w:tc>
        <w:tc>
          <w:tcPr>
            <w:tcW w:w="1087" w:type="dxa"/>
          </w:tcPr>
          <w:p w14:paraId="2C856B55" w14:textId="7B16377A" w:rsidR="002870F7" w:rsidRPr="002870F7" w:rsidRDefault="002870F7" w:rsidP="00EF753C">
            <w:pPr>
              <w:rPr>
                <w:b/>
                <w:sz w:val="20"/>
                <w:szCs w:val="20"/>
              </w:rPr>
            </w:pPr>
            <w:r w:rsidRPr="002870F7">
              <w:rPr>
                <w:sz w:val="20"/>
                <w:szCs w:val="20"/>
              </w:rPr>
              <w:t>Yes</w:t>
            </w:r>
          </w:p>
        </w:tc>
        <w:tc>
          <w:tcPr>
            <w:tcW w:w="1181" w:type="dxa"/>
          </w:tcPr>
          <w:p w14:paraId="7B98EBA0" w14:textId="4DB45990" w:rsidR="002870F7" w:rsidRPr="002870F7" w:rsidRDefault="002870F7" w:rsidP="00EF753C">
            <w:pPr>
              <w:rPr>
                <w:sz w:val="20"/>
                <w:szCs w:val="20"/>
              </w:rPr>
            </w:pPr>
            <w:r w:rsidRPr="002870F7">
              <w:rPr>
                <w:sz w:val="20"/>
                <w:szCs w:val="20"/>
              </w:rPr>
              <w:t>Yes</w:t>
            </w:r>
          </w:p>
        </w:tc>
        <w:tc>
          <w:tcPr>
            <w:tcW w:w="1134" w:type="dxa"/>
          </w:tcPr>
          <w:p w14:paraId="349462FE" w14:textId="10B421C2" w:rsidR="002870F7" w:rsidRPr="002870F7" w:rsidRDefault="002870F7" w:rsidP="00EF753C">
            <w:pPr>
              <w:rPr>
                <w:sz w:val="20"/>
                <w:szCs w:val="20"/>
              </w:rPr>
            </w:pPr>
            <w:r w:rsidRPr="002870F7">
              <w:rPr>
                <w:sz w:val="20"/>
                <w:szCs w:val="20"/>
              </w:rPr>
              <w:t>Yes</w:t>
            </w:r>
          </w:p>
        </w:tc>
        <w:tc>
          <w:tcPr>
            <w:tcW w:w="1276" w:type="dxa"/>
          </w:tcPr>
          <w:p w14:paraId="0235F389" w14:textId="464C0031" w:rsidR="002870F7" w:rsidRPr="002870F7" w:rsidRDefault="002870F7" w:rsidP="00EF753C">
            <w:pPr>
              <w:rPr>
                <w:sz w:val="20"/>
                <w:szCs w:val="20"/>
              </w:rPr>
            </w:pPr>
            <w:r w:rsidRPr="002870F7">
              <w:rPr>
                <w:sz w:val="20"/>
                <w:szCs w:val="20"/>
              </w:rPr>
              <w:t>Yes</w:t>
            </w:r>
          </w:p>
        </w:tc>
      </w:tr>
      <w:tr w:rsidR="002870F7" w:rsidRPr="002870F7" w14:paraId="1FA508EA" w14:textId="6ACC8FA8" w:rsidTr="003662E6">
        <w:tc>
          <w:tcPr>
            <w:tcW w:w="1271" w:type="dxa"/>
          </w:tcPr>
          <w:p w14:paraId="0897AF9B" w14:textId="6F9BADA1" w:rsidR="002870F7" w:rsidRPr="002870F7" w:rsidRDefault="002870F7" w:rsidP="00EF753C">
            <w:pPr>
              <w:rPr>
                <w:sz w:val="20"/>
                <w:szCs w:val="20"/>
              </w:rPr>
            </w:pPr>
            <w:r w:rsidRPr="002870F7">
              <w:rPr>
                <w:sz w:val="20"/>
                <w:szCs w:val="20"/>
              </w:rPr>
              <w:t>rs2650492</w:t>
            </w:r>
          </w:p>
        </w:tc>
        <w:tc>
          <w:tcPr>
            <w:tcW w:w="709" w:type="dxa"/>
          </w:tcPr>
          <w:p w14:paraId="3E388EDF" w14:textId="4D95817E" w:rsidR="002870F7" w:rsidRPr="002870F7" w:rsidRDefault="002870F7" w:rsidP="00EF753C">
            <w:pPr>
              <w:rPr>
                <w:b/>
                <w:sz w:val="20"/>
                <w:szCs w:val="20"/>
              </w:rPr>
            </w:pPr>
            <w:r w:rsidRPr="002870F7">
              <w:rPr>
                <w:sz w:val="20"/>
                <w:szCs w:val="20"/>
              </w:rPr>
              <w:t>.021</w:t>
            </w:r>
          </w:p>
        </w:tc>
        <w:tc>
          <w:tcPr>
            <w:tcW w:w="709" w:type="dxa"/>
          </w:tcPr>
          <w:p w14:paraId="1ACDD861" w14:textId="40A82DB6" w:rsidR="002870F7" w:rsidRPr="002870F7" w:rsidRDefault="002870F7" w:rsidP="00EF753C">
            <w:pPr>
              <w:rPr>
                <w:b/>
                <w:sz w:val="20"/>
                <w:szCs w:val="20"/>
              </w:rPr>
            </w:pPr>
            <w:r w:rsidRPr="002870F7">
              <w:rPr>
                <w:sz w:val="20"/>
                <w:szCs w:val="20"/>
              </w:rPr>
              <w:t>A</w:t>
            </w:r>
          </w:p>
        </w:tc>
        <w:tc>
          <w:tcPr>
            <w:tcW w:w="1100" w:type="dxa"/>
          </w:tcPr>
          <w:p w14:paraId="65F2D322" w14:textId="1AF2E63A" w:rsidR="002870F7" w:rsidRPr="002870F7" w:rsidRDefault="002870F7" w:rsidP="00EF753C">
            <w:pPr>
              <w:rPr>
                <w:b/>
                <w:sz w:val="20"/>
                <w:szCs w:val="20"/>
              </w:rPr>
            </w:pPr>
            <w:r w:rsidRPr="002870F7">
              <w:rPr>
                <w:sz w:val="20"/>
                <w:szCs w:val="20"/>
              </w:rPr>
              <w:t>Yes</w:t>
            </w:r>
          </w:p>
        </w:tc>
        <w:tc>
          <w:tcPr>
            <w:tcW w:w="1168" w:type="dxa"/>
          </w:tcPr>
          <w:p w14:paraId="2F9AADA6" w14:textId="211542D8" w:rsidR="002870F7" w:rsidRPr="002870F7" w:rsidRDefault="002870F7" w:rsidP="00EF753C">
            <w:pPr>
              <w:rPr>
                <w:b/>
                <w:sz w:val="20"/>
                <w:szCs w:val="20"/>
              </w:rPr>
            </w:pPr>
            <w:r w:rsidRPr="002870F7">
              <w:rPr>
                <w:sz w:val="20"/>
                <w:szCs w:val="20"/>
              </w:rPr>
              <w:t>Yes</w:t>
            </w:r>
          </w:p>
        </w:tc>
        <w:tc>
          <w:tcPr>
            <w:tcW w:w="1275" w:type="dxa"/>
          </w:tcPr>
          <w:p w14:paraId="5C047B2A" w14:textId="3D4F1447" w:rsidR="002870F7" w:rsidRPr="002870F7" w:rsidRDefault="002870F7" w:rsidP="00EF753C">
            <w:pPr>
              <w:rPr>
                <w:b/>
                <w:sz w:val="20"/>
                <w:szCs w:val="20"/>
              </w:rPr>
            </w:pPr>
            <w:r w:rsidRPr="002870F7">
              <w:rPr>
                <w:sz w:val="20"/>
                <w:szCs w:val="20"/>
              </w:rPr>
              <w:t>Yes</w:t>
            </w:r>
          </w:p>
        </w:tc>
        <w:tc>
          <w:tcPr>
            <w:tcW w:w="1087" w:type="dxa"/>
          </w:tcPr>
          <w:p w14:paraId="32F5ED80" w14:textId="1E5B3A9C" w:rsidR="002870F7" w:rsidRPr="002870F7" w:rsidRDefault="002870F7" w:rsidP="00EF753C">
            <w:pPr>
              <w:rPr>
                <w:b/>
                <w:sz w:val="20"/>
                <w:szCs w:val="20"/>
              </w:rPr>
            </w:pPr>
            <w:r w:rsidRPr="002870F7">
              <w:rPr>
                <w:sz w:val="20"/>
                <w:szCs w:val="20"/>
              </w:rPr>
              <w:t>Yes</w:t>
            </w:r>
          </w:p>
        </w:tc>
        <w:tc>
          <w:tcPr>
            <w:tcW w:w="1181" w:type="dxa"/>
          </w:tcPr>
          <w:p w14:paraId="7F690FB8" w14:textId="1ADCC5DA" w:rsidR="002870F7" w:rsidRPr="002870F7" w:rsidRDefault="002870F7" w:rsidP="00EF753C">
            <w:pPr>
              <w:rPr>
                <w:sz w:val="20"/>
                <w:szCs w:val="20"/>
              </w:rPr>
            </w:pPr>
            <w:r w:rsidRPr="002870F7">
              <w:rPr>
                <w:sz w:val="20"/>
                <w:szCs w:val="20"/>
              </w:rPr>
              <w:t>Yes</w:t>
            </w:r>
          </w:p>
        </w:tc>
        <w:tc>
          <w:tcPr>
            <w:tcW w:w="1134" w:type="dxa"/>
          </w:tcPr>
          <w:p w14:paraId="7C8D0465" w14:textId="697FD0A9" w:rsidR="002870F7" w:rsidRPr="002870F7" w:rsidRDefault="002870F7" w:rsidP="00EF753C">
            <w:pPr>
              <w:rPr>
                <w:sz w:val="20"/>
                <w:szCs w:val="20"/>
              </w:rPr>
            </w:pPr>
            <w:r w:rsidRPr="002870F7">
              <w:rPr>
                <w:sz w:val="20"/>
                <w:szCs w:val="20"/>
              </w:rPr>
              <w:t>Yes</w:t>
            </w:r>
          </w:p>
        </w:tc>
        <w:tc>
          <w:tcPr>
            <w:tcW w:w="1276" w:type="dxa"/>
          </w:tcPr>
          <w:p w14:paraId="44B00569" w14:textId="28D6AF16" w:rsidR="002870F7" w:rsidRPr="002870F7" w:rsidRDefault="0036460C" w:rsidP="00EF753C">
            <w:pPr>
              <w:rPr>
                <w:sz w:val="20"/>
                <w:szCs w:val="20"/>
              </w:rPr>
            </w:pPr>
            <w:r w:rsidRPr="0036460C">
              <w:rPr>
                <w:sz w:val="20"/>
                <w:szCs w:val="20"/>
              </w:rPr>
              <w:t>rs2726034</w:t>
            </w:r>
          </w:p>
        </w:tc>
      </w:tr>
      <w:tr w:rsidR="002870F7" w:rsidRPr="002870F7" w14:paraId="42FB61EB" w14:textId="2FCC74C6" w:rsidTr="003662E6">
        <w:tc>
          <w:tcPr>
            <w:tcW w:w="1271" w:type="dxa"/>
          </w:tcPr>
          <w:p w14:paraId="1953C271" w14:textId="4260F618" w:rsidR="002870F7" w:rsidRPr="002870F7" w:rsidRDefault="002870F7" w:rsidP="00EF753C">
            <w:pPr>
              <w:rPr>
                <w:sz w:val="20"/>
                <w:szCs w:val="20"/>
              </w:rPr>
            </w:pPr>
            <w:r w:rsidRPr="002870F7">
              <w:rPr>
                <w:sz w:val="20"/>
                <w:szCs w:val="20"/>
              </w:rPr>
              <w:t>rs3888190</w:t>
            </w:r>
          </w:p>
        </w:tc>
        <w:tc>
          <w:tcPr>
            <w:tcW w:w="709" w:type="dxa"/>
          </w:tcPr>
          <w:p w14:paraId="3D571CD4" w14:textId="7B95928A" w:rsidR="002870F7" w:rsidRPr="002870F7" w:rsidRDefault="002870F7" w:rsidP="00EF753C">
            <w:pPr>
              <w:rPr>
                <w:b/>
                <w:sz w:val="20"/>
                <w:szCs w:val="20"/>
              </w:rPr>
            </w:pPr>
            <w:r w:rsidRPr="002870F7">
              <w:rPr>
                <w:sz w:val="20"/>
                <w:szCs w:val="20"/>
              </w:rPr>
              <w:t>.031</w:t>
            </w:r>
          </w:p>
        </w:tc>
        <w:tc>
          <w:tcPr>
            <w:tcW w:w="709" w:type="dxa"/>
          </w:tcPr>
          <w:p w14:paraId="51F9B832" w14:textId="0EEE7570" w:rsidR="002870F7" w:rsidRPr="002870F7" w:rsidRDefault="002870F7" w:rsidP="00EF753C">
            <w:pPr>
              <w:rPr>
                <w:b/>
                <w:sz w:val="20"/>
                <w:szCs w:val="20"/>
              </w:rPr>
            </w:pPr>
            <w:r w:rsidRPr="002870F7">
              <w:rPr>
                <w:sz w:val="20"/>
                <w:szCs w:val="20"/>
              </w:rPr>
              <w:t>A</w:t>
            </w:r>
          </w:p>
        </w:tc>
        <w:tc>
          <w:tcPr>
            <w:tcW w:w="1100" w:type="dxa"/>
          </w:tcPr>
          <w:p w14:paraId="741C456E" w14:textId="7376FFF5" w:rsidR="002870F7" w:rsidRPr="002870F7" w:rsidRDefault="002870F7" w:rsidP="00EF753C">
            <w:pPr>
              <w:rPr>
                <w:b/>
                <w:sz w:val="20"/>
                <w:szCs w:val="20"/>
              </w:rPr>
            </w:pPr>
            <w:r w:rsidRPr="002870F7">
              <w:rPr>
                <w:sz w:val="20"/>
                <w:szCs w:val="20"/>
              </w:rPr>
              <w:t>Yes</w:t>
            </w:r>
          </w:p>
        </w:tc>
        <w:tc>
          <w:tcPr>
            <w:tcW w:w="1168" w:type="dxa"/>
          </w:tcPr>
          <w:p w14:paraId="7BA0830B" w14:textId="47B21EAD" w:rsidR="002870F7" w:rsidRPr="002870F7" w:rsidRDefault="002870F7" w:rsidP="00EF753C">
            <w:pPr>
              <w:rPr>
                <w:b/>
                <w:sz w:val="20"/>
                <w:szCs w:val="20"/>
              </w:rPr>
            </w:pPr>
            <w:r w:rsidRPr="002870F7">
              <w:rPr>
                <w:sz w:val="20"/>
                <w:szCs w:val="20"/>
              </w:rPr>
              <w:t>Yes</w:t>
            </w:r>
          </w:p>
        </w:tc>
        <w:tc>
          <w:tcPr>
            <w:tcW w:w="1275" w:type="dxa"/>
          </w:tcPr>
          <w:p w14:paraId="57D04763" w14:textId="1DC9CFDF" w:rsidR="002870F7" w:rsidRPr="002870F7" w:rsidRDefault="002870F7" w:rsidP="00EF753C">
            <w:pPr>
              <w:rPr>
                <w:b/>
                <w:sz w:val="20"/>
                <w:szCs w:val="20"/>
              </w:rPr>
            </w:pPr>
            <w:r w:rsidRPr="002870F7">
              <w:rPr>
                <w:sz w:val="20"/>
                <w:szCs w:val="20"/>
              </w:rPr>
              <w:t>Yes</w:t>
            </w:r>
          </w:p>
        </w:tc>
        <w:tc>
          <w:tcPr>
            <w:tcW w:w="1087" w:type="dxa"/>
          </w:tcPr>
          <w:p w14:paraId="6C4F8DAF" w14:textId="2CE42CBE" w:rsidR="002870F7" w:rsidRPr="002870F7" w:rsidRDefault="002870F7" w:rsidP="00EF753C">
            <w:pPr>
              <w:rPr>
                <w:b/>
                <w:sz w:val="20"/>
                <w:szCs w:val="20"/>
              </w:rPr>
            </w:pPr>
            <w:r w:rsidRPr="002870F7">
              <w:rPr>
                <w:sz w:val="20"/>
                <w:szCs w:val="20"/>
              </w:rPr>
              <w:t>Yes</w:t>
            </w:r>
          </w:p>
        </w:tc>
        <w:tc>
          <w:tcPr>
            <w:tcW w:w="1181" w:type="dxa"/>
          </w:tcPr>
          <w:p w14:paraId="02EEEEA7" w14:textId="229EFC30" w:rsidR="002870F7" w:rsidRPr="002870F7" w:rsidRDefault="002870F7" w:rsidP="00EF753C">
            <w:pPr>
              <w:rPr>
                <w:sz w:val="20"/>
                <w:szCs w:val="20"/>
              </w:rPr>
            </w:pPr>
            <w:r w:rsidRPr="002870F7">
              <w:rPr>
                <w:sz w:val="20"/>
                <w:szCs w:val="20"/>
              </w:rPr>
              <w:t>Yes</w:t>
            </w:r>
          </w:p>
        </w:tc>
        <w:tc>
          <w:tcPr>
            <w:tcW w:w="1134" w:type="dxa"/>
          </w:tcPr>
          <w:p w14:paraId="23461F23" w14:textId="6774E4A5" w:rsidR="002870F7" w:rsidRPr="002870F7" w:rsidRDefault="002870F7" w:rsidP="00EF753C">
            <w:pPr>
              <w:rPr>
                <w:sz w:val="20"/>
                <w:szCs w:val="20"/>
              </w:rPr>
            </w:pPr>
            <w:r w:rsidRPr="002870F7">
              <w:rPr>
                <w:sz w:val="20"/>
                <w:szCs w:val="20"/>
              </w:rPr>
              <w:t>Yes</w:t>
            </w:r>
          </w:p>
        </w:tc>
        <w:tc>
          <w:tcPr>
            <w:tcW w:w="1276" w:type="dxa"/>
          </w:tcPr>
          <w:p w14:paraId="51A88B6C" w14:textId="3CE08419" w:rsidR="002870F7" w:rsidRPr="002870F7" w:rsidRDefault="002870F7" w:rsidP="00EF753C">
            <w:pPr>
              <w:rPr>
                <w:sz w:val="20"/>
                <w:szCs w:val="20"/>
              </w:rPr>
            </w:pPr>
            <w:r w:rsidRPr="002870F7">
              <w:rPr>
                <w:sz w:val="20"/>
                <w:szCs w:val="20"/>
              </w:rPr>
              <w:t>Yes</w:t>
            </w:r>
          </w:p>
        </w:tc>
      </w:tr>
      <w:tr w:rsidR="002870F7" w:rsidRPr="002870F7" w14:paraId="63B3FCA7" w14:textId="49F9909D" w:rsidTr="003662E6">
        <w:tc>
          <w:tcPr>
            <w:tcW w:w="1271" w:type="dxa"/>
          </w:tcPr>
          <w:p w14:paraId="40E84B37" w14:textId="1CCDD342" w:rsidR="002870F7" w:rsidRPr="002870F7" w:rsidRDefault="002870F7" w:rsidP="00EF753C">
            <w:pPr>
              <w:rPr>
                <w:sz w:val="20"/>
                <w:szCs w:val="20"/>
              </w:rPr>
            </w:pPr>
            <w:r w:rsidRPr="002870F7">
              <w:rPr>
                <w:sz w:val="20"/>
                <w:szCs w:val="20"/>
              </w:rPr>
              <w:t>rs4787491</w:t>
            </w:r>
          </w:p>
        </w:tc>
        <w:tc>
          <w:tcPr>
            <w:tcW w:w="709" w:type="dxa"/>
          </w:tcPr>
          <w:p w14:paraId="2A9A4477" w14:textId="3423BB2F" w:rsidR="002870F7" w:rsidRPr="002870F7" w:rsidRDefault="002870F7" w:rsidP="00EF753C">
            <w:pPr>
              <w:rPr>
                <w:b/>
                <w:sz w:val="20"/>
                <w:szCs w:val="20"/>
              </w:rPr>
            </w:pPr>
            <w:r w:rsidRPr="002870F7">
              <w:rPr>
                <w:sz w:val="20"/>
                <w:szCs w:val="20"/>
              </w:rPr>
              <w:t>.015</w:t>
            </w:r>
          </w:p>
        </w:tc>
        <w:tc>
          <w:tcPr>
            <w:tcW w:w="709" w:type="dxa"/>
          </w:tcPr>
          <w:p w14:paraId="7B4147A4" w14:textId="6D1C06C0" w:rsidR="002870F7" w:rsidRPr="002870F7" w:rsidRDefault="002870F7" w:rsidP="00EF753C">
            <w:pPr>
              <w:rPr>
                <w:b/>
                <w:sz w:val="20"/>
                <w:szCs w:val="20"/>
              </w:rPr>
            </w:pPr>
            <w:r w:rsidRPr="002870F7">
              <w:rPr>
                <w:sz w:val="20"/>
                <w:szCs w:val="20"/>
              </w:rPr>
              <w:t>G</w:t>
            </w:r>
          </w:p>
        </w:tc>
        <w:tc>
          <w:tcPr>
            <w:tcW w:w="1100" w:type="dxa"/>
          </w:tcPr>
          <w:p w14:paraId="12666A8C" w14:textId="37463F62" w:rsidR="002870F7" w:rsidRPr="002870F7" w:rsidRDefault="002870F7" w:rsidP="00EF753C">
            <w:pPr>
              <w:rPr>
                <w:b/>
                <w:sz w:val="20"/>
                <w:szCs w:val="20"/>
              </w:rPr>
            </w:pPr>
            <w:r w:rsidRPr="002870F7">
              <w:rPr>
                <w:sz w:val="20"/>
                <w:szCs w:val="20"/>
              </w:rPr>
              <w:t>Yes</w:t>
            </w:r>
          </w:p>
        </w:tc>
        <w:tc>
          <w:tcPr>
            <w:tcW w:w="1168" w:type="dxa"/>
          </w:tcPr>
          <w:p w14:paraId="7E123C05" w14:textId="174FB442" w:rsidR="002870F7" w:rsidRPr="002870F7" w:rsidRDefault="002870F7" w:rsidP="00EF753C">
            <w:pPr>
              <w:rPr>
                <w:b/>
                <w:sz w:val="20"/>
                <w:szCs w:val="20"/>
              </w:rPr>
            </w:pPr>
            <w:r w:rsidRPr="002870F7">
              <w:rPr>
                <w:sz w:val="20"/>
                <w:szCs w:val="20"/>
              </w:rPr>
              <w:t>Yes</w:t>
            </w:r>
          </w:p>
        </w:tc>
        <w:tc>
          <w:tcPr>
            <w:tcW w:w="1275" w:type="dxa"/>
          </w:tcPr>
          <w:p w14:paraId="1C9590BE" w14:textId="62385CF3" w:rsidR="002870F7" w:rsidRPr="002870F7" w:rsidRDefault="002870F7" w:rsidP="00EF753C">
            <w:pPr>
              <w:rPr>
                <w:b/>
                <w:sz w:val="20"/>
                <w:szCs w:val="20"/>
              </w:rPr>
            </w:pPr>
            <w:r w:rsidRPr="002870F7">
              <w:rPr>
                <w:sz w:val="20"/>
                <w:szCs w:val="20"/>
              </w:rPr>
              <w:t>Yes</w:t>
            </w:r>
          </w:p>
        </w:tc>
        <w:tc>
          <w:tcPr>
            <w:tcW w:w="1087" w:type="dxa"/>
          </w:tcPr>
          <w:p w14:paraId="30DE857E" w14:textId="48954618" w:rsidR="002870F7" w:rsidRPr="002870F7" w:rsidRDefault="002870F7" w:rsidP="00EF753C">
            <w:pPr>
              <w:rPr>
                <w:b/>
                <w:sz w:val="20"/>
                <w:szCs w:val="20"/>
              </w:rPr>
            </w:pPr>
            <w:r w:rsidRPr="002870F7">
              <w:rPr>
                <w:sz w:val="20"/>
                <w:szCs w:val="20"/>
              </w:rPr>
              <w:t>Yes</w:t>
            </w:r>
          </w:p>
        </w:tc>
        <w:tc>
          <w:tcPr>
            <w:tcW w:w="1181" w:type="dxa"/>
          </w:tcPr>
          <w:p w14:paraId="35A6DCBF" w14:textId="483D758F" w:rsidR="002870F7" w:rsidRPr="002870F7" w:rsidRDefault="002870F7" w:rsidP="00EF753C">
            <w:pPr>
              <w:rPr>
                <w:sz w:val="20"/>
                <w:szCs w:val="20"/>
              </w:rPr>
            </w:pPr>
            <w:r w:rsidRPr="002870F7">
              <w:rPr>
                <w:sz w:val="20"/>
                <w:szCs w:val="20"/>
              </w:rPr>
              <w:t>Yes</w:t>
            </w:r>
          </w:p>
        </w:tc>
        <w:tc>
          <w:tcPr>
            <w:tcW w:w="1134" w:type="dxa"/>
          </w:tcPr>
          <w:p w14:paraId="5D6F6E97" w14:textId="0A747472" w:rsidR="002870F7" w:rsidRPr="002870F7" w:rsidRDefault="002870F7" w:rsidP="00EF753C">
            <w:pPr>
              <w:rPr>
                <w:sz w:val="20"/>
                <w:szCs w:val="20"/>
              </w:rPr>
            </w:pPr>
            <w:r w:rsidRPr="002870F7">
              <w:rPr>
                <w:sz w:val="20"/>
                <w:szCs w:val="20"/>
              </w:rPr>
              <w:t>Yes</w:t>
            </w:r>
          </w:p>
        </w:tc>
        <w:tc>
          <w:tcPr>
            <w:tcW w:w="1276" w:type="dxa"/>
          </w:tcPr>
          <w:p w14:paraId="062DC3D6" w14:textId="0C3885BB" w:rsidR="002870F7" w:rsidRPr="002870F7" w:rsidRDefault="002870F7" w:rsidP="00EF753C">
            <w:pPr>
              <w:rPr>
                <w:sz w:val="20"/>
                <w:szCs w:val="20"/>
              </w:rPr>
            </w:pPr>
            <w:r w:rsidRPr="002870F7">
              <w:rPr>
                <w:sz w:val="20"/>
                <w:szCs w:val="20"/>
              </w:rPr>
              <w:t>Yes</w:t>
            </w:r>
          </w:p>
        </w:tc>
      </w:tr>
      <w:tr w:rsidR="002870F7" w:rsidRPr="002870F7" w14:paraId="33CD98B5" w14:textId="24BE9254" w:rsidTr="003662E6">
        <w:tc>
          <w:tcPr>
            <w:tcW w:w="1271" w:type="dxa"/>
          </w:tcPr>
          <w:p w14:paraId="0AF07042" w14:textId="1F2E4AF8" w:rsidR="002870F7" w:rsidRPr="002870F7" w:rsidRDefault="002870F7" w:rsidP="00EF753C">
            <w:pPr>
              <w:rPr>
                <w:sz w:val="20"/>
                <w:szCs w:val="20"/>
              </w:rPr>
            </w:pPr>
            <w:r w:rsidRPr="002870F7">
              <w:rPr>
                <w:sz w:val="20"/>
                <w:szCs w:val="20"/>
              </w:rPr>
              <w:t>rs758747</w:t>
            </w:r>
          </w:p>
        </w:tc>
        <w:tc>
          <w:tcPr>
            <w:tcW w:w="709" w:type="dxa"/>
          </w:tcPr>
          <w:p w14:paraId="450F426F" w14:textId="59D0C813" w:rsidR="002870F7" w:rsidRPr="002870F7" w:rsidRDefault="002870F7" w:rsidP="00EF753C">
            <w:pPr>
              <w:rPr>
                <w:b/>
                <w:sz w:val="20"/>
                <w:szCs w:val="20"/>
              </w:rPr>
            </w:pPr>
            <w:r w:rsidRPr="002870F7">
              <w:rPr>
                <w:sz w:val="20"/>
                <w:szCs w:val="20"/>
              </w:rPr>
              <w:t>.023</w:t>
            </w:r>
          </w:p>
        </w:tc>
        <w:tc>
          <w:tcPr>
            <w:tcW w:w="709" w:type="dxa"/>
          </w:tcPr>
          <w:p w14:paraId="75746779" w14:textId="673BF560" w:rsidR="002870F7" w:rsidRPr="002870F7" w:rsidRDefault="002870F7" w:rsidP="00EF753C">
            <w:pPr>
              <w:rPr>
                <w:b/>
                <w:sz w:val="20"/>
                <w:szCs w:val="20"/>
              </w:rPr>
            </w:pPr>
            <w:r w:rsidRPr="002870F7">
              <w:rPr>
                <w:sz w:val="20"/>
                <w:szCs w:val="20"/>
              </w:rPr>
              <w:t>T</w:t>
            </w:r>
          </w:p>
        </w:tc>
        <w:tc>
          <w:tcPr>
            <w:tcW w:w="1100" w:type="dxa"/>
          </w:tcPr>
          <w:p w14:paraId="0DB29448" w14:textId="1CFA634D" w:rsidR="002870F7" w:rsidRPr="002870F7" w:rsidRDefault="002870F7" w:rsidP="00EF753C">
            <w:pPr>
              <w:rPr>
                <w:b/>
                <w:sz w:val="20"/>
                <w:szCs w:val="20"/>
              </w:rPr>
            </w:pPr>
            <w:r w:rsidRPr="002870F7">
              <w:rPr>
                <w:sz w:val="20"/>
                <w:szCs w:val="20"/>
              </w:rPr>
              <w:t>Yes</w:t>
            </w:r>
          </w:p>
        </w:tc>
        <w:tc>
          <w:tcPr>
            <w:tcW w:w="1168" w:type="dxa"/>
          </w:tcPr>
          <w:p w14:paraId="16EF436F" w14:textId="67C3008C" w:rsidR="002870F7" w:rsidRPr="002870F7" w:rsidRDefault="002870F7" w:rsidP="00EF753C">
            <w:pPr>
              <w:rPr>
                <w:b/>
                <w:sz w:val="20"/>
                <w:szCs w:val="20"/>
              </w:rPr>
            </w:pPr>
            <w:r w:rsidRPr="002870F7">
              <w:rPr>
                <w:sz w:val="20"/>
                <w:szCs w:val="20"/>
              </w:rPr>
              <w:t>Yes</w:t>
            </w:r>
          </w:p>
        </w:tc>
        <w:tc>
          <w:tcPr>
            <w:tcW w:w="1275" w:type="dxa"/>
          </w:tcPr>
          <w:p w14:paraId="73FAB26B" w14:textId="2752C64C" w:rsidR="002870F7" w:rsidRPr="002870F7" w:rsidRDefault="002870F7" w:rsidP="00EF753C">
            <w:pPr>
              <w:rPr>
                <w:b/>
                <w:sz w:val="20"/>
                <w:szCs w:val="20"/>
              </w:rPr>
            </w:pPr>
            <w:r w:rsidRPr="002870F7">
              <w:rPr>
                <w:sz w:val="20"/>
                <w:szCs w:val="20"/>
              </w:rPr>
              <w:t>Yes</w:t>
            </w:r>
          </w:p>
        </w:tc>
        <w:tc>
          <w:tcPr>
            <w:tcW w:w="1087" w:type="dxa"/>
          </w:tcPr>
          <w:p w14:paraId="739B9C71" w14:textId="21AEF517" w:rsidR="002870F7" w:rsidRPr="002870F7" w:rsidRDefault="002870F7" w:rsidP="00EF753C">
            <w:pPr>
              <w:rPr>
                <w:b/>
                <w:sz w:val="20"/>
                <w:szCs w:val="20"/>
              </w:rPr>
            </w:pPr>
            <w:r w:rsidRPr="002870F7">
              <w:rPr>
                <w:sz w:val="20"/>
                <w:szCs w:val="20"/>
              </w:rPr>
              <w:t>Yes</w:t>
            </w:r>
          </w:p>
        </w:tc>
        <w:tc>
          <w:tcPr>
            <w:tcW w:w="1181" w:type="dxa"/>
          </w:tcPr>
          <w:p w14:paraId="70AE8DBE" w14:textId="78D3CAA9" w:rsidR="002870F7" w:rsidRPr="002870F7" w:rsidRDefault="002870F7" w:rsidP="00EF753C">
            <w:pPr>
              <w:rPr>
                <w:sz w:val="20"/>
                <w:szCs w:val="20"/>
              </w:rPr>
            </w:pPr>
            <w:r w:rsidRPr="002870F7">
              <w:rPr>
                <w:sz w:val="20"/>
                <w:szCs w:val="20"/>
              </w:rPr>
              <w:t>Yes</w:t>
            </w:r>
          </w:p>
        </w:tc>
        <w:tc>
          <w:tcPr>
            <w:tcW w:w="1134" w:type="dxa"/>
          </w:tcPr>
          <w:p w14:paraId="7380AF13" w14:textId="30A3FF79" w:rsidR="002870F7" w:rsidRPr="002870F7" w:rsidRDefault="002870F7" w:rsidP="00EF753C">
            <w:pPr>
              <w:rPr>
                <w:sz w:val="20"/>
                <w:szCs w:val="20"/>
              </w:rPr>
            </w:pPr>
            <w:r w:rsidRPr="002870F7">
              <w:rPr>
                <w:sz w:val="20"/>
                <w:szCs w:val="20"/>
              </w:rPr>
              <w:t>Yes</w:t>
            </w:r>
          </w:p>
        </w:tc>
        <w:tc>
          <w:tcPr>
            <w:tcW w:w="1276" w:type="dxa"/>
          </w:tcPr>
          <w:p w14:paraId="3E007316" w14:textId="2B13BE0F" w:rsidR="002870F7" w:rsidRPr="002870F7" w:rsidRDefault="009B78F1" w:rsidP="00EF753C">
            <w:pPr>
              <w:rPr>
                <w:sz w:val="20"/>
                <w:szCs w:val="20"/>
              </w:rPr>
            </w:pPr>
            <w:r>
              <w:rPr>
                <w:sz w:val="20"/>
                <w:szCs w:val="20"/>
              </w:rPr>
              <w:t>N/A</w:t>
            </w:r>
          </w:p>
        </w:tc>
      </w:tr>
      <w:tr w:rsidR="002870F7" w:rsidRPr="002870F7" w14:paraId="6B430881" w14:textId="324BF347" w:rsidTr="003662E6">
        <w:tc>
          <w:tcPr>
            <w:tcW w:w="1271" w:type="dxa"/>
          </w:tcPr>
          <w:p w14:paraId="716822C1" w14:textId="4DFEC437" w:rsidR="002870F7" w:rsidRPr="002870F7" w:rsidRDefault="002870F7" w:rsidP="00EF753C">
            <w:pPr>
              <w:rPr>
                <w:sz w:val="20"/>
                <w:szCs w:val="20"/>
              </w:rPr>
            </w:pPr>
            <w:r w:rsidRPr="002870F7">
              <w:rPr>
                <w:sz w:val="20"/>
                <w:szCs w:val="20"/>
              </w:rPr>
              <w:t>rs9925964</w:t>
            </w:r>
          </w:p>
        </w:tc>
        <w:tc>
          <w:tcPr>
            <w:tcW w:w="709" w:type="dxa"/>
          </w:tcPr>
          <w:p w14:paraId="430A3F7F" w14:textId="39985E1D" w:rsidR="002870F7" w:rsidRPr="002870F7" w:rsidRDefault="002870F7" w:rsidP="00EF753C">
            <w:pPr>
              <w:rPr>
                <w:b/>
                <w:sz w:val="20"/>
                <w:szCs w:val="20"/>
              </w:rPr>
            </w:pPr>
            <w:r w:rsidRPr="002870F7">
              <w:rPr>
                <w:sz w:val="20"/>
                <w:szCs w:val="20"/>
              </w:rPr>
              <w:t>.02</w:t>
            </w:r>
          </w:p>
        </w:tc>
        <w:tc>
          <w:tcPr>
            <w:tcW w:w="709" w:type="dxa"/>
          </w:tcPr>
          <w:p w14:paraId="7B32CEDD" w14:textId="02414702" w:rsidR="002870F7" w:rsidRPr="002870F7" w:rsidRDefault="002870F7" w:rsidP="00EF753C">
            <w:pPr>
              <w:rPr>
                <w:b/>
                <w:sz w:val="20"/>
                <w:szCs w:val="20"/>
              </w:rPr>
            </w:pPr>
            <w:r w:rsidRPr="002870F7">
              <w:rPr>
                <w:sz w:val="20"/>
                <w:szCs w:val="20"/>
              </w:rPr>
              <w:t>A</w:t>
            </w:r>
          </w:p>
        </w:tc>
        <w:tc>
          <w:tcPr>
            <w:tcW w:w="1100" w:type="dxa"/>
          </w:tcPr>
          <w:p w14:paraId="6736EB6B" w14:textId="4CC04C80" w:rsidR="002870F7" w:rsidRPr="002870F7" w:rsidRDefault="002870F7" w:rsidP="00EF753C">
            <w:pPr>
              <w:rPr>
                <w:b/>
                <w:sz w:val="20"/>
                <w:szCs w:val="20"/>
              </w:rPr>
            </w:pPr>
            <w:r w:rsidRPr="002870F7">
              <w:rPr>
                <w:sz w:val="20"/>
                <w:szCs w:val="20"/>
              </w:rPr>
              <w:t>Yes</w:t>
            </w:r>
          </w:p>
        </w:tc>
        <w:tc>
          <w:tcPr>
            <w:tcW w:w="1168" w:type="dxa"/>
          </w:tcPr>
          <w:p w14:paraId="40F260E1" w14:textId="3EF8DA05" w:rsidR="002870F7" w:rsidRPr="002870F7" w:rsidRDefault="002870F7" w:rsidP="00EF753C">
            <w:pPr>
              <w:rPr>
                <w:b/>
                <w:sz w:val="20"/>
                <w:szCs w:val="20"/>
              </w:rPr>
            </w:pPr>
            <w:r w:rsidRPr="002870F7">
              <w:rPr>
                <w:sz w:val="20"/>
                <w:szCs w:val="20"/>
              </w:rPr>
              <w:t>Yes</w:t>
            </w:r>
          </w:p>
        </w:tc>
        <w:tc>
          <w:tcPr>
            <w:tcW w:w="1275" w:type="dxa"/>
          </w:tcPr>
          <w:p w14:paraId="2D7B7EFE" w14:textId="2D8E1A4B" w:rsidR="002870F7" w:rsidRPr="002870F7" w:rsidRDefault="002870F7" w:rsidP="00EF753C">
            <w:pPr>
              <w:rPr>
                <w:b/>
                <w:sz w:val="20"/>
                <w:szCs w:val="20"/>
              </w:rPr>
            </w:pPr>
            <w:r w:rsidRPr="002870F7">
              <w:rPr>
                <w:sz w:val="20"/>
                <w:szCs w:val="20"/>
              </w:rPr>
              <w:t>Yes</w:t>
            </w:r>
          </w:p>
        </w:tc>
        <w:tc>
          <w:tcPr>
            <w:tcW w:w="1087" w:type="dxa"/>
          </w:tcPr>
          <w:p w14:paraId="75C39549" w14:textId="4FFD3C2F" w:rsidR="002870F7" w:rsidRPr="002870F7" w:rsidRDefault="002870F7" w:rsidP="00EF753C">
            <w:pPr>
              <w:rPr>
                <w:b/>
                <w:sz w:val="20"/>
                <w:szCs w:val="20"/>
              </w:rPr>
            </w:pPr>
            <w:r w:rsidRPr="002870F7">
              <w:rPr>
                <w:sz w:val="20"/>
                <w:szCs w:val="20"/>
              </w:rPr>
              <w:t>Yes</w:t>
            </w:r>
          </w:p>
        </w:tc>
        <w:tc>
          <w:tcPr>
            <w:tcW w:w="1181" w:type="dxa"/>
          </w:tcPr>
          <w:p w14:paraId="0D30CEF4" w14:textId="70129BD2" w:rsidR="002870F7" w:rsidRPr="002870F7" w:rsidRDefault="002870F7" w:rsidP="00EF753C">
            <w:pPr>
              <w:rPr>
                <w:sz w:val="20"/>
                <w:szCs w:val="20"/>
              </w:rPr>
            </w:pPr>
            <w:r w:rsidRPr="002870F7">
              <w:rPr>
                <w:sz w:val="20"/>
                <w:szCs w:val="20"/>
              </w:rPr>
              <w:t>Yes</w:t>
            </w:r>
          </w:p>
        </w:tc>
        <w:tc>
          <w:tcPr>
            <w:tcW w:w="1134" w:type="dxa"/>
          </w:tcPr>
          <w:p w14:paraId="248027FB" w14:textId="1E8C986E" w:rsidR="002870F7" w:rsidRPr="002870F7" w:rsidRDefault="002870F7" w:rsidP="00EF753C">
            <w:pPr>
              <w:rPr>
                <w:sz w:val="20"/>
                <w:szCs w:val="20"/>
              </w:rPr>
            </w:pPr>
            <w:r w:rsidRPr="002870F7">
              <w:rPr>
                <w:sz w:val="20"/>
                <w:szCs w:val="20"/>
              </w:rPr>
              <w:t>Yes</w:t>
            </w:r>
          </w:p>
        </w:tc>
        <w:tc>
          <w:tcPr>
            <w:tcW w:w="1276" w:type="dxa"/>
          </w:tcPr>
          <w:p w14:paraId="26C0ADEE" w14:textId="13F1B8AC" w:rsidR="002870F7" w:rsidRPr="002870F7" w:rsidRDefault="002870F7" w:rsidP="00EF753C">
            <w:pPr>
              <w:rPr>
                <w:sz w:val="20"/>
                <w:szCs w:val="20"/>
              </w:rPr>
            </w:pPr>
            <w:r w:rsidRPr="002870F7">
              <w:rPr>
                <w:sz w:val="20"/>
                <w:szCs w:val="20"/>
              </w:rPr>
              <w:t>Yes</w:t>
            </w:r>
          </w:p>
        </w:tc>
      </w:tr>
      <w:tr w:rsidR="002870F7" w:rsidRPr="002870F7" w14:paraId="5E320788" w14:textId="48DD53B5" w:rsidTr="003662E6">
        <w:tc>
          <w:tcPr>
            <w:tcW w:w="1271" w:type="dxa"/>
          </w:tcPr>
          <w:p w14:paraId="05AA27CA" w14:textId="41BA4DB1" w:rsidR="002870F7" w:rsidRPr="002870F7" w:rsidRDefault="002870F7" w:rsidP="00EF753C">
            <w:pPr>
              <w:rPr>
                <w:sz w:val="20"/>
                <w:szCs w:val="20"/>
              </w:rPr>
            </w:pPr>
            <w:r w:rsidRPr="002870F7">
              <w:rPr>
                <w:sz w:val="20"/>
                <w:szCs w:val="20"/>
              </w:rPr>
              <w:t>rs1000940</w:t>
            </w:r>
          </w:p>
        </w:tc>
        <w:tc>
          <w:tcPr>
            <w:tcW w:w="709" w:type="dxa"/>
          </w:tcPr>
          <w:p w14:paraId="6BC52BA6" w14:textId="255F56E1" w:rsidR="002870F7" w:rsidRPr="002870F7" w:rsidRDefault="002870F7" w:rsidP="00EF753C">
            <w:pPr>
              <w:rPr>
                <w:b/>
                <w:sz w:val="20"/>
                <w:szCs w:val="20"/>
              </w:rPr>
            </w:pPr>
            <w:r w:rsidRPr="002870F7">
              <w:rPr>
                <w:sz w:val="20"/>
                <w:szCs w:val="20"/>
              </w:rPr>
              <w:t>.018</w:t>
            </w:r>
          </w:p>
        </w:tc>
        <w:tc>
          <w:tcPr>
            <w:tcW w:w="709" w:type="dxa"/>
          </w:tcPr>
          <w:p w14:paraId="06287326" w14:textId="1D4DD71E" w:rsidR="002870F7" w:rsidRPr="002870F7" w:rsidRDefault="002870F7" w:rsidP="00EF753C">
            <w:pPr>
              <w:rPr>
                <w:b/>
                <w:sz w:val="20"/>
                <w:szCs w:val="20"/>
              </w:rPr>
            </w:pPr>
            <w:r w:rsidRPr="002870F7">
              <w:rPr>
                <w:sz w:val="20"/>
                <w:szCs w:val="20"/>
              </w:rPr>
              <w:t>G</w:t>
            </w:r>
          </w:p>
        </w:tc>
        <w:tc>
          <w:tcPr>
            <w:tcW w:w="1100" w:type="dxa"/>
          </w:tcPr>
          <w:p w14:paraId="58D62563" w14:textId="0843A7F0" w:rsidR="002870F7" w:rsidRPr="002870F7" w:rsidRDefault="002870F7" w:rsidP="00EF753C">
            <w:pPr>
              <w:rPr>
                <w:b/>
                <w:sz w:val="20"/>
                <w:szCs w:val="20"/>
              </w:rPr>
            </w:pPr>
            <w:r w:rsidRPr="002870F7">
              <w:rPr>
                <w:sz w:val="20"/>
                <w:szCs w:val="20"/>
              </w:rPr>
              <w:t>Yes</w:t>
            </w:r>
          </w:p>
        </w:tc>
        <w:tc>
          <w:tcPr>
            <w:tcW w:w="1168" w:type="dxa"/>
          </w:tcPr>
          <w:p w14:paraId="2A6523BA" w14:textId="6BD0BF84" w:rsidR="002870F7" w:rsidRPr="002870F7" w:rsidRDefault="002870F7" w:rsidP="00EF753C">
            <w:pPr>
              <w:rPr>
                <w:b/>
                <w:sz w:val="20"/>
                <w:szCs w:val="20"/>
              </w:rPr>
            </w:pPr>
            <w:r w:rsidRPr="002870F7">
              <w:rPr>
                <w:sz w:val="20"/>
                <w:szCs w:val="20"/>
              </w:rPr>
              <w:t>Yes</w:t>
            </w:r>
          </w:p>
        </w:tc>
        <w:tc>
          <w:tcPr>
            <w:tcW w:w="1275" w:type="dxa"/>
          </w:tcPr>
          <w:p w14:paraId="05186B78" w14:textId="3F936A11" w:rsidR="002870F7" w:rsidRPr="002870F7" w:rsidRDefault="002870F7" w:rsidP="00EF753C">
            <w:pPr>
              <w:rPr>
                <w:b/>
                <w:sz w:val="20"/>
                <w:szCs w:val="20"/>
              </w:rPr>
            </w:pPr>
            <w:r w:rsidRPr="002870F7">
              <w:rPr>
                <w:sz w:val="20"/>
                <w:szCs w:val="20"/>
              </w:rPr>
              <w:t>Yes</w:t>
            </w:r>
          </w:p>
        </w:tc>
        <w:tc>
          <w:tcPr>
            <w:tcW w:w="1087" w:type="dxa"/>
          </w:tcPr>
          <w:p w14:paraId="14DF865B" w14:textId="40FAC631" w:rsidR="002870F7" w:rsidRPr="002870F7" w:rsidRDefault="002870F7" w:rsidP="00EF753C">
            <w:pPr>
              <w:rPr>
                <w:b/>
                <w:sz w:val="20"/>
                <w:szCs w:val="20"/>
              </w:rPr>
            </w:pPr>
            <w:r w:rsidRPr="002870F7">
              <w:rPr>
                <w:sz w:val="20"/>
                <w:szCs w:val="20"/>
              </w:rPr>
              <w:t>Yes</w:t>
            </w:r>
          </w:p>
        </w:tc>
        <w:tc>
          <w:tcPr>
            <w:tcW w:w="1181" w:type="dxa"/>
          </w:tcPr>
          <w:p w14:paraId="54F5BA33" w14:textId="14F0ACD2" w:rsidR="002870F7" w:rsidRPr="002870F7" w:rsidRDefault="002870F7" w:rsidP="00EF753C">
            <w:pPr>
              <w:rPr>
                <w:sz w:val="20"/>
                <w:szCs w:val="20"/>
              </w:rPr>
            </w:pPr>
            <w:r w:rsidRPr="002870F7">
              <w:rPr>
                <w:sz w:val="20"/>
                <w:szCs w:val="20"/>
              </w:rPr>
              <w:t>Yes</w:t>
            </w:r>
          </w:p>
        </w:tc>
        <w:tc>
          <w:tcPr>
            <w:tcW w:w="1134" w:type="dxa"/>
          </w:tcPr>
          <w:p w14:paraId="71F523B2" w14:textId="12C074C7" w:rsidR="002870F7" w:rsidRPr="002870F7" w:rsidRDefault="002870F7" w:rsidP="00EF753C">
            <w:pPr>
              <w:rPr>
                <w:sz w:val="20"/>
                <w:szCs w:val="20"/>
              </w:rPr>
            </w:pPr>
            <w:r w:rsidRPr="002870F7">
              <w:rPr>
                <w:sz w:val="20"/>
                <w:szCs w:val="20"/>
              </w:rPr>
              <w:t>Yes</w:t>
            </w:r>
          </w:p>
        </w:tc>
        <w:tc>
          <w:tcPr>
            <w:tcW w:w="1276" w:type="dxa"/>
          </w:tcPr>
          <w:p w14:paraId="6DE13532" w14:textId="43EFDDD4" w:rsidR="002870F7" w:rsidRPr="002870F7" w:rsidRDefault="00F155D4" w:rsidP="00EF753C">
            <w:pPr>
              <w:rPr>
                <w:sz w:val="20"/>
                <w:szCs w:val="20"/>
              </w:rPr>
            </w:pPr>
            <w:r w:rsidRPr="00F155D4">
              <w:rPr>
                <w:sz w:val="20"/>
                <w:szCs w:val="20"/>
              </w:rPr>
              <w:t>rs10792</w:t>
            </w:r>
          </w:p>
        </w:tc>
      </w:tr>
      <w:tr w:rsidR="002870F7" w:rsidRPr="002870F7" w14:paraId="4CFC4CBF" w14:textId="73C2B553" w:rsidTr="003662E6">
        <w:tc>
          <w:tcPr>
            <w:tcW w:w="1271" w:type="dxa"/>
          </w:tcPr>
          <w:p w14:paraId="4057C845" w14:textId="234365BB" w:rsidR="002870F7" w:rsidRPr="002870F7" w:rsidRDefault="002870F7" w:rsidP="00EF753C">
            <w:pPr>
              <w:rPr>
                <w:sz w:val="20"/>
                <w:szCs w:val="20"/>
              </w:rPr>
            </w:pPr>
            <w:r w:rsidRPr="002870F7">
              <w:rPr>
                <w:sz w:val="20"/>
                <w:szCs w:val="20"/>
              </w:rPr>
              <w:t>rs12940622</w:t>
            </w:r>
          </w:p>
        </w:tc>
        <w:tc>
          <w:tcPr>
            <w:tcW w:w="709" w:type="dxa"/>
          </w:tcPr>
          <w:p w14:paraId="02AACD12" w14:textId="5594AF22" w:rsidR="002870F7" w:rsidRPr="002870F7" w:rsidRDefault="002870F7" w:rsidP="00EF753C">
            <w:pPr>
              <w:rPr>
                <w:b/>
                <w:sz w:val="20"/>
                <w:szCs w:val="20"/>
              </w:rPr>
            </w:pPr>
            <w:r w:rsidRPr="002870F7">
              <w:rPr>
                <w:sz w:val="20"/>
                <w:szCs w:val="20"/>
              </w:rPr>
              <w:t>.018</w:t>
            </w:r>
          </w:p>
        </w:tc>
        <w:tc>
          <w:tcPr>
            <w:tcW w:w="709" w:type="dxa"/>
          </w:tcPr>
          <w:p w14:paraId="6D89E262" w14:textId="4E426700" w:rsidR="002870F7" w:rsidRPr="002870F7" w:rsidRDefault="002870F7" w:rsidP="00EF753C">
            <w:pPr>
              <w:rPr>
                <w:b/>
                <w:sz w:val="20"/>
                <w:szCs w:val="20"/>
              </w:rPr>
            </w:pPr>
            <w:r w:rsidRPr="002870F7">
              <w:rPr>
                <w:sz w:val="20"/>
                <w:szCs w:val="20"/>
              </w:rPr>
              <w:t>G</w:t>
            </w:r>
          </w:p>
        </w:tc>
        <w:tc>
          <w:tcPr>
            <w:tcW w:w="1100" w:type="dxa"/>
          </w:tcPr>
          <w:p w14:paraId="5DBEC84E" w14:textId="268E6912" w:rsidR="002870F7" w:rsidRPr="002870F7" w:rsidRDefault="002870F7" w:rsidP="00EF753C">
            <w:pPr>
              <w:rPr>
                <w:b/>
                <w:sz w:val="20"/>
                <w:szCs w:val="20"/>
              </w:rPr>
            </w:pPr>
            <w:r w:rsidRPr="002870F7">
              <w:rPr>
                <w:sz w:val="20"/>
                <w:szCs w:val="20"/>
              </w:rPr>
              <w:t>Yes</w:t>
            </w:r>
          </w:p>
        </w:tc>
        <w:tc>
          <w:tcPr>
            <w:tcW w:w="1168" w:type="dxa"/>
          </w:tcPr>
          <w:p w14:paraId="7B174F18" w14:textId="425012A7" w:rsidR="002870F7" w:rsidRPr="002870F7" w:rsidRDefault="002870F7" w:rsidP="00EF753C">
            <w:pPr>
              <w:rPr>
                <w:b/>
                <w:sz w:val="20"/>
                <w:szCs w:val="20"/>
              </w:rPr>
            </w:pPr>
            <w:r w:rsidRPr="002870F7">
              <w:rPr>
                <w:sz w:val="20"/>
                <w:szCs w:val="20"/>
              </w:rPr>
              <w:t>Yes</w:t>
            </w:r>
          </w:p>
        </w:tc>
        <w:tc>
          <w:tcPr>
            <w:tcW w:w="1275" w:type="dxa"/>
          </w:tcPr>
          <w:p w14:paraId="48424819" w14:textId="1558D835" w:rsidR="002870F7" w:rsidRPr="002870F7" w:rsidRDefault="002870F7" w:rsidP="00EF753C">
            <w:pPr>
              <w:rPr>
                <w:b/>
                <w:sz w:val="20"/>
                <w:szCs w:val="20"/>
              </w:rPr>
            </w:pPr>
            <w:r w:rsidRPr="002870F7">
              <w:rPr>
                <w:sz w:val="20"/>
                <w:szCs w:val="20"/>
              </w:rPr>
              <w:t>Yes</w:t>
            </w:r>
          </w:p>
        </w:tc>
        <w:tc>
          <w:tcPr>
            <w:tcW w:w="1087" w:type="dxa"/>
          </w:tcPr>
          <w:p w14:paraId="31D4D501" w14:textId="6F922DF3" w:rsidR="002870F7" w:rsidRPr="002870F7" w:rsidRDefault="002870F7" w:rsidP="00EF753C">
            <w:pPr>
              <w:rPr>
                <w:b/>
                <w:sz w:val="20"/>
                <w:szCs w:val="20"/>
              </w:rPr>
            </w:pPr>
            <w:r w:rsidRPr="002870F7">
              <w:rPr>
                <w:sz w:val="20"/>
                <w:szCs w:val="20"/>
              </w:rPr>
              <w:t>Yes</w:t>
            </w:r>
          </w:p>
        </w:tc>
        <w:tc>
          <w:tcPr>
            <w:tcW w:w="1181" w:type="dxa"/>
          </w:tcPr>
          <w:p w14:paraId="6B6C8478" w14:textId="7022AC8F" w:rsidR="002870F7" w:rsidRPr="002870F7" w:rsidRDefault="002870F7" w:rsidP="00EF753C">
            <w:pPr>
              <w:rPr>
                <w:sz w:val="20"/>
                <w:szCs w:val="20"/>
              </w:rPr>
            </w:pPr>
            <w:r w:rsidRPr="002870F7">
              <w:rPr>
                <w:sz w:val="20"/>
                <w:szCs w:val="20"/>
              </w:rPr>
              <w:t>Yes</w:t>
            </w:r>
          </w:p>
        </w:tc>
        <w:tc>
          <w:tcPr>
            <w:tcW w:w="1134" w:type="dxa"/>
          </w:tcPr>
          <w:p w14:paraId="3D22D1C0" w14:textId="7C4CAE56" w:rsidR="002870F7" w:rsidRPr="002870F7" w:rsidRDefault="002870F7" w:rsidP="00EF753C">
            <w:pPr>
              <w:rPr>
                <w:sz w:val="20"/>
                <w:szCs w:val="20"/>
              </w:rPr>
            </w:pPr>
            <w:r w:rsidRPr="002870F7">
              <w:rPr>
                <w:sz w:val="20"/>
                <w:szCs w:val="20"/>
              </w:rPr>
              <w:t>Yes</w:t>
            </w:r>
          </w:p>
        </w:tc>
        <w:tc>
          <w:tcPr>
            <w:tcW w:w="1276" w:type="dxa"/>
          </w:tcPr>
          <w:p w14:paraId="0FB31C3A" w14:textId="0B289405" w:rsidR="002870F7" w:rsidRPr="002870F7" w:rsidRDefault="0036460C" w:rsidP="00EF753C">
            <w:pPr>
              <w:rPr>
                <w:sz w:val="20"/>
                <w:szCs w:val="20"/>
              </w:rPr>
            </w:pPr>
            <w:r w:rsidRPr="0036460C">
              <w:rPr>
                <w:sz w:val="20"/>
                <w:szCs w:val="20"/>
              </w:rPr>
              <w:t>rs9910745</w:t>
            </w:r>
          </w:p>
        </w:tc>
      </w:tr>
      <w:tr w:rsidR="002870F7" w:rsidRPr="002870F7" w14:paraId="66CAB765" w14:textId="654EA646" w:rsidTr="003662E6">
        <w:tc>
          <w:tcPr>
            <w:tcW w:w="1271" w:type="dxa"/>
          </w:tcPr>
          <w:p w14:paraId="06191CDF" w14:textId="6BA27605" w:rsidR="002870F7" w:rsidRPr="002870F7" w:rsidRDefault="002870F7" w:rsidP="00EF753C">
            <w:pPr>
              <w:rPr>
                <w:sz w:val="20"/>
                <w:szCs w:val="20"/>
              </w:rPr>
            </w:pPr>
            <w:r w:rsidRPr="002870F7">
              <w:rPr>
                <w:sz w:val="20"/>
                <w:szCs w:val="20"/>
              </w:rPr>
              <w:t>rs9914578</w:t>
            </w:r>
          </w:p>
        </w:tc>
        <w:tc>
          <w:tcPr>
            <w:tcW w:w="709" w:type="dxa"/>
          </w:tcPr>
          <w:p w14:paraId="0C75568E" w14:textId="440F8A70" w:rsidR="002870F7" w:rsidRPr="002870F7" w:rsidRDefault="002870F7" w:rsidP="00EF753C">
            <w:pPr>
              <w:rPr>
                <w:b/>
                <w:sz w:val="20"/>
                <w:szCs w:val="20"/>
              </w:rPr>
            </w:pPr>
            <w:r w:rsidRPr="002870F7">
              <w:rPr>
                <w:sz w:val="20"/>
                <w:szCs w:val="20"/>
              </w:rPr>
              <w:t>.02</w:t>
            </w:r>
          </w:p>
        </w:tc>
        <w:tc>
          <w:tcPr>
            <w:tcW w:w="709" w:type="dxa"/>
          </w:tcPr>
          <w:p w14:paraId="0C863A44" w14:textId="64765852" w:rsidR="002870F7" w:rsidRPr="002870F7" w:rsidRDefault="002870F7" w:rsidP="00EF753C">
            <w:pPr>
              <w:rPr>
                <w:b/>
                <w:sz w:val="20"/>
                <w:szCs w:val="20"/>
              </w:rPr>
            </w:pPr>
            <w:r w:rsidRPr="002870F7">
              <w:rPr>
                <w:sz w:val="20"/>
                <w:szCs w:val="20"/>
              </w:rPr>
              <w:t>G</w:t>
            </w:r>
          </w:p>
        </w:tc>
        <w:tc>
          <w:tcPr>
            <w:tcW w:w="1100" w:type="dxa"/>
          </w:tcPr>
          <w:p w14:paraId="1475EA6B" w14:textId="4061AAEF" w:rsidR="002870F7" w:rsidRPr="002870F7" w:rsidRDefault="002870F7" w:rsidP="00EF753C">
            <w:pPr>
              <w:rPr>
                <w:b/>
                <w:sz w:val="20"/>
                <w:szCs w:val="20"/>
              </w:rPr>
            </w:pPr>
            <w:r w:rsidRPr="002870F7">
              <w:rPr>
                <w:sz w:val="20"/>
                <w:szCs w:val="20"/>
              </w:rPr>
              <w:t>Yes</w:t>
            </w:r>
          </w:p>
        </w:tc>
        <w:tc>
          <w:tcPr>
            <w:tcW w:w="1168" w:type="dxa"/>
          </w:tcPr>
          <w:p w14:paraId="0AAEC8B1" w14:textId="14E8797F" w:rsidR="002870F7" w:rsidRPr="002870F7" w:rsidRDefault="002870F7" w:rsidP="00EF753C">
            <w:pPr>
              <w:rPr>
                <w:b/>
                <w:sz w:val="20"/>
                <w:szCs w:val="20"/>
              </w:rPr>
            </w:pPr>
            <w:r w:rsidRPr="002870F7">
              <w:rPr>
                <w:sz w:val="20"/>
                <w:szCs w:val="20"/>
              </w:rPr>
              <w:t>Yes</w:t>
            </w:r>
          </w:p>
        </w:tc>
        <w:tc>
          <w:tcPr>
            <w:tcW w:w="1275" w:type="dxa"/>
          </w:tcPr>
          <w:p w14:paraId="6E55DC28" w14:textId="0C6B2E6B" w:rsidR="002870F7" w:rsidRPr="002870F7" w:rsidRDefault="002870F7" w:rsidP="00EF753C">
            <w:pPr>
              <w:rPr>
                <w:b/>
                <w:sz w:val="20"/>
                <w:szCs w:val="20"/>
              </w:rPr>
            </w:pPr>
            <w:r w:rsidRPr="002870F7">
              <w:rPr>
                <w:sz w:val="20"/>
                <w:szCs w:val="20"/>
              </w:rPr>
              <w:t>Yes</w:t>
            </w:r>
          </w:p>
        </w:tc>
        <w:tc>
          <w:tcPr>
            <w:tcW w:w="1087" w:type="dxa"/>
          </w:tcPr>
          <w:p w14:paraId="6EEBCAA9" w14:textId="55F9AF8C" w:rsidR="002870F7" w:rsidRPr="002870F7" w:rsidRDefault="002870F7" w:rsidP="00EF753C">
            <w:pPr>
              <w:rPr>
                <w:b/>
                <w:sz w:val="20"/>
                <w:szCs w:val="20"/>
              </w:rPr>
            </w:pPr>
            <w:r w:rsidRPr="002870F7">
              <w:rPr>
                <w:sz w:val="20"/>
                <w:szCs w:val="20"/>
              </w:rPr>
              <w:t>Yes</w:t>
            </w:r>
          </w:p>
        </w:tc>
        <w:tc>
          <w:tcPr>
            <w:tcW w:w="1181" w:type="dxa"/>
          </w:tcPr>
          <w:p w14:paraId="4A3A51A1" w14:textId="7D42D398" w:rsidR="002870F7" w:rsidRPr="002870F7" w:rsidRDefault="002870F7" w:rsidP="00EF753C">
            <w:pPr>
              <w:rPr>
                <w:sz w:val="20"/>
                <w:szCs w:val="20"/>
              </w:rPr>
            </w:pPr>
            <w:r w:rsidRPr="002870F7">
              <w:rPr>
                <w:sz w:val="20"/>
                <w:szCs w:val="20"/>
              </w:rPr>
              <w:t>Yes</w:t>
            </w:r>
          </w:p>
        </w:tc>
        <w:tc>
          <w:tcPr>
            <w:tcW w:w="1134" w:type="dxa"/>
          </w:tcPr>
          <w:p w14:paraId="3A5A7D35" w14:textId="24C9145A" w:rsidR="002870F7" w:rsidRPr="002870F7" w:rsidRDefault="002870F7" w:rsidP="00EF753C">
            <w:pPr>
              <w:rPr>
                <w:sz w:val="20"/>
                <w:szCs w:val="20"/>
              </w:rPr>
            </w:pPr>
            <w:r w:rsidRPr="002870F7">
              <w:rPr>
                <w:sz w:val="20"/>
                <w:szCs w:val="20"/>
              </w:rPr>
              <w:t>Yes</w:t>
            </w:r>
          </w:p>
        </w:tc>
        <w:tc>
          <w:tcPr>
            <w:tcW w:w="1276" w:type="dxa"/>
          </w:tcPr>
          <w:p w14:paraId="154DB708" w14:textId="31890E5D" w:rsidR="002870F7" w:rsidRPr="002870F7" w:rsidRDefault="002870F7" w:rsidP="00EF753C">
            <w:pPr>
              <w:rPr>
                <w:sz w:val="20"/>
                <w:szCs w:val="20"/>
              </w:rPr>
            </w:pPr>
            <w:r w:rsidRPr="002870F7">
              <w:rPr>
                <w:sz w:val="20"/>
                <w:szCs w:val="20"/>
              </w:rPr>
              <w:t>Yes</w:t>
            </w:r>
          </w:p>
        </w:tc>
      </w:tr>
      <w:tr w:rsidR="002870F7" w:rsidRPr="002870F7" w14:paraId="59BC0976" w14:textId="61735B16" w:rsidTr="003662E6">
        <w:tc>
          <w:tcPr>
            <w:tcW w:w="1271" w:type="dxa"/>
          </w:tcPr>
          <w:p w14:paraId="09EA7D3B" w14:textId="52969BC5" w:rsidR="002870F7" w:rsidRPr="002870F7" w:rsidRDefault="002870F7" w:rsidP="00EF753C">
            <w:pPr>
              <w:rPr>
                <w:sz w:val="20"/>
                <w:szCs w:val="20"/>
              </w:rPr>
            </w:pPr>
            <w:r w:rsidRPr="002870F7">
              <w:rPr>
                <w:sz w:val="20"/>
                <w:szCs w:val="20"/>
              </w:rPr>
              <w:t>rs1808579</w:t>
            </w:r>
          </w:p>
        </w:tc>
        <w:tc>
          <w:tcPr>
            <w:tcW w:w="709" w:type="dxa"/>
          </w:tcPr>
          <w:p w14:paraId="03D2E441" w14:textId="233EB16C" w:rsidR="002870F7" w:rsidRPr="002870F7" w:rsidRDefault="002870F7" w:rsidP="00EF753C">
            <w:pPr>
              <w:rPr>
                <w:b/>
                <w:sz w:val="20"/>
                <w:szCs w:val="20"/>
              </w:rPr>
            </w:pPr>
            <w:r w:rsidRPr="002870F7">
              <w:rPr>
                <w:sz w:val="20"/>
                <w:szCs w:val="20"/>
              </w:rPr>
              <w:t>.016</w:t>
            </w:r>
          </w:p>
        </w:tc>
        <w:tc>
          <w:tcPr>
            <w:tcW w:w="709" w:type="dxa"/>
          </w:tcPr>
          <w:p w14:paraId="4C8B3E58" w14:textId="2B271C27" w:rsidR="002870F7" w:rsidRPr="002870F7" w:rsidRDefault="002870F7" w:rsidP="00EF753C">
            <w:pPr>
              <w:rPr>
                <w:b/>
                <w:sz w:val="20"/>
                <w:szCs w:val="20"/>
              </w:rPr>
            </w:pPr>
            <w:r w:rsidRPr="002870F7">
              <w:rPr>
                <w:sz w:val="20"/>
                <w:szCs w:val="20"/>
              </w:rPr>
              <w:t>C</w:t>
            </w:r>
          </w:p>
        </w:tc>
        <w:tc>
          <w:tcPr>
            <w:tcW w:w="1100" w:type="dxa"/>
          </w:tcPr>
          <w:p w14:paraId="14E3A0AB" w14:textId="7DE77307" w:rsidR="002870F7" w:rsidRPr="002870F7" w:rsidRDefault="002870F7" w:rsidP="00EF753C">
            <w:pPr>
              <w:rPr>
                <w:b/>
                <w:sz w:val="20"/>
                <w:szCs w:val="20"/>
              </w:rPr>
            </w:pPr>
            <w:r w:rsidRPr="002870F7">
              <w:rPr>
                <w:sz w:val="20"/>
                <w:szCs w:val="20"/>
              </w:rPr>
              <w:t>Yes</w:t>
            </w:r>
          </w:p>
        </w:tc>
        <w:tc>
          <w:tcPr>
            <w:tcW w:w="1168" w:type="dxa"/>
          </w:tcPr>
          <w:p w14:paraId="7B978CC5" w14:textId="3589B509" w:rsidR="002870F7" w:rsidRPr="002870F7" w:rsidRDefault="002870F7" w:rsidP="00EF753C">
            <w:pPr>
              <w:rPr>
                <w:b/>
                <w:sz w:val="20"/>
                <w:szCs w:val="20"/>
              </w:rPr>
            </w:pPr>
            <w:r w:rsidRPr="002870F7">
              <w:rPr>
                <w:sz w:val="20"/>
                <w:szCs w:val="20"/>
              </w:rPr>
              <w:t>Yes</w:t>
            </w:r>
          </w:p>
        </w:tc>
        <w:tc>
          <w:tcPr>
            <w:tcW w:w="1275" w:type="dxa"/>
          </w:tcPr>
          <w:p w14:paraId="00005ACE" w14:textId="06E06517" w:rsidR="002870F7" w:rsidRPr="002870F7" w:rsidRDefault="002870F7" w:rsidP="00EF753C">
            <w:pPr>
              <w:rPr>
                <w:b/>
                <w:sz w:val="20"/>
                <w:szCs w:val="20"/>
              </w:rPr>
            </w:pPr>
            <w:r w:rsidRPr="002870F7">
              <w:rPr>
                <w:sz w:val="20"/>
                <w:szCs w:val="20"/>
              </w:rPr>
              <w:t>Yes</w:t>
            </w:r>
          </w:p>
        </w:tc>
        <w:tc>
          <w:tcPr>
            <w:tcW w:w="1087" w:type="dxa"/>
          </w:tcPr>
          <w:p w14:paraId="28A8406B" w14:textId="66D079D4" w:rsidR="002870F7" w:rsidRPr="002870F7" w:rsidRDefault="002870F7" w:rsidP="00EF753C">
            <w:pPr>
              <w:rPr>
                <w:b/>
                <w:sz w:val="20"/>
                <w:szCs w:val="20"/>
              </w:rPr>
            </w:pPr>
            <w:r w:rsidRPr="002870F7">
              <w:rPr>
                <w:sz w:val="20"/>
                <w:szCs w:val="20"/>
              </w:rPr>
              <w:t>Yes</w:t>
            </w:r>
          </w:p>
        </w:tc>
        <w:tc>
          <w:tcPr>
            <w:tcW w:w="1181" w:type="dxa"/>
          </w:tcPr>
          <w:p w14:paraId="691579E6" w14:textId="07BC72EC" w:rsidR="002870F7" w:rsidRPr="002870F7" w:rsidRDefault="002870F7" w:rsidP="00EF753C">
            <w:pPr>
              <w:rPr>
                <w:sz w:val="20"/>
                <w:szCs w:val="20"/>
              </w:rPr>
            </w:pPr>
            <w:r w:rsidRPr="002870F7">
              <w:rPr>
                <w:sz w:val="20"/>
                <w:szCs w:val="20"/>
              </w:rPr>
              <w:t>Yes</w:t>
            </w:r>
          </w:p>
        </w:tc>
        <w:tc>
          <w:tcPr>
            <w:tcW w:w="1134" w:type="dxa"/>
          </w:tcPr>
          <w:p w14:paraId="77F25B72" w14:textId="511E84F4" w:rsidR="002870F7" w:rsidRPr="002870F7" w:rsidRDefault="002870F7" w:rsidP="00EF753C">
            <w:pPr>
              <w:rPr>
                <w:sz w:val="20"/>
                <w:szCs w:val="20"/>
              </w:rPr>
            </w:pPr>
            <w:r w:rsidRPr="002870F7">
              <w:rPr>
                <w:sz w:val="20"/>
                <w:szCs w:val="20"/>
              </w:rPr>
              <w:t>Yes</w:t>
            </w:r>
          </w:p>
        </w:tc>
        <w:tc>
          <w:tcPr>
            <w:tcW w:w="1276" w:type="dxa"/>
          </w:tcPr>
          <w:p w14:paraId="217A4924" w14:textId="5A2E8BA1" w:rsidR="002870F7" w:rsidRPr="002870F7" w:rsidRDefault="0036460C" w:rsidP="00EF753C">
            <w:pPr>
              <w:rPr>
                <w:sz w:val="20"/>
                <w:szCs w:val="20"/>
              </w:rPr>
            </w:pPr>
            <w:r w:rsidRPr="0036460C">
              <w:rPr>
                <w:sz w:val="20"/>
                <w:szCs w:val="20"/>
              </w:rPr>
              <w:t>rs6507708</w:t>
            </w:r>
          </w:p>
        </w:tc>
      </w:tr>
      <w:tr w:rsidR="002870F7" w:rsidRPr="002870F7" w14:paraId="7A139C04" w14:textId="6B549E00" w:rsidTr="003662E6">
        <w:tc>
          <w:tcPr>
            <w:tcW w:w="1271" w:type="dxa"/>
          </w:tcPr>
          <w:p w14:paraId="1DC3CB29" w14:textId="76E2BB71" w:rsidR="002870F7" w:rsidRPr="002870F7" w:rsidRDefault="002870F7" w:rsidP="00EF753C">
            <w:pPr>
              <w:rPr>
                <w:sz w:val="20"/>
                <w:szCs w:val="20"/>
              </w:rPr>
            </w:pPr>
            <w:r w:rsidRPr="002870F7">
              <w:rPr>
                <w:sz w:val="20"/>
                <w:szCs w:val="20"/>
              </w:rPr>
              <w:t>rs6567160</w:t>
            </w:r>
          </w:p>
        </w:tc>
        <w:tc>
          <w:tcPr>
            <w:tcW w:w="709" w:type="dxa"/>
          </w:tcPr>
          <w:p w14:paraId="7B55AED2" w14:textId="372941B2" w:rsidR="002870F7" w:rsidRPr="002870F7" w:rsidRDefault="002870F7" w:rsidP="00EF753C">
            <w:pPr>
              <w:rPr>
                <w:b/>
                <w:sz w:val="20"/>
                <w:szCs w:val="20"/>
              </w:rPr>
            </w:pPr>
            <w:r w:rsidRPr="002870F7">
              <w:rPr>
                <w:sz w:val="20"/>
                <w:szCs w:val="20"/>
              </w:rPr>
              <w:t>.056</w:t>
            </w:r>
          </w:p>
        </w:tc>
        <w:tc>
          <w:tcPr>
            <w:tcW w:w="709" w:type="dxa"/>
          </w:tcPr>
          <w:p w14:paraId="2120A0B5" w14:textId="166FE042" w:rsidR="002870F7" w:rsidRPr="002870F7" w:rsidRDefault="002870F7" w:rsidP="00EF753C">
            <w:pPr>
              <w:rPr>
                <w:b/>
                <w:sz w:val="20"/>
                <w:szCs w:val="20"/>
              </w:rPr>
            </w:pPr>
            <w:r w:rsidRPr="002870F7">
              <w:rPr>
                <w:sz w:val="20"/>
                <w:szCs w:val="20"/>
              </w:rPr>
              <w:t>C</w:t>
            </w:r>
          </w:p>
        </w:tc>
        <w:tc>
          <w:tcPr>
            <w:tcW w:w="1100" w:type="dxa"/>
          </w:tcPr>
          <w:p w14:paraId="7BC20150" w14:textId="3334DC70" w:rsidR="002870F7" w:rsidRPr="002870F7" w:rsidRDefault="002870F7" w:rsidP="00EF753C">
            <w:pPr>
              <w:rPr>
                <w:b/>
                <w:sz w:val="20"/>
                <w:szCs w:val="20"/>
              </w:rPr>
            </w:pPr>
            <w:r w:rsidRPr="002870F7">
              <w:rPr>
                <w:sz w:val="20"/>
                <w:szCs w:val="20"/>
              </w:rPr>
              <w:t>Yes</w:t>
            </w:r>
          </w:p>
        </w:tc>
        <w:tc>
          <w:tcPr>
            <w:tcW w:w="1168" w:type="dxa"/>
          </w:tcPr>
          <w:p w14:paraId="5CB957CA" w14:textId="7EF2E113" w:rsidR="002870F7" w:rsidRPr="002870F7" w:rsidRDefault="002870F7" w:rsidP="00EF753C">
            <w:pPr>
              <w:rPr>
                <w:b/>
                <w:sz w:val="20"/>
                <w:szCs w:val="20"/>
              </w:rPr>
            </w:pPr>
            <w:r w:rsidRPr="002870F7">
              <w:rPr>
                <w:sz w:val="20"/>
                <w:szCs w:val="20"/>
              </w:rPr>
              <w:t>Yes</w:t>
            </w:r>
          </w:p>
        </w:tc>
        <w:tc>
          <w:tcPr>
            <w:tcW w:w="1275" w:type="dxa"/>
          </w:tcPr>
          <w:p w14:paraId="4D69D8CB" w14:textId="6992C8E4" w:rsidR="002870F7" w:rsidRPr="002870F7" w:rsidRDefault="002870F7" w:rsidP="00EF753C">
            <w:pPr>
              <w:rPr>
                <w:b/>
                <w:sz w:val="20"/>
                <w:szCs w:val="20"/>
              </w:rPr>
            </w:pPr>
            <w:r w:rsidRPr="002870F7">
              <w:rPr>
                <w:sz w:val="20"/>
                <w:szCs w:val="20"/>
              </w:rPr>
              <w:t>Yes</w:t>
            </w:r>
          </w:p>
        </w:tc>
        <w:tc>
          <w:tcPr>
            <w:tcW w:w="1087" w:type="dxa"/>
          </w:tcPr>
          <w:p w14:paraId="70AEB99C" w14:textId="66DEB066" w:rsidR="002870F7" w:rsidRPr="002870F7" w:rsidRDefault="002870F7" w:rsidP="00EF753C">
            <w:pPr>
              <w:rPr>
                <w:b/>
                <w:sz w:val="20"/>
                <w:szCs w:val="20"/>
              </w:rPr>
            </w:pPr>
            <w:r w:rsidRPr="002870F7">
              <w:rPr>
                <w:sz w:val="20"/>
                <w:szCs w:val="20"/>
              </w:rPr>
              <w:t>Yes</w:t>
            </w:r>
          </w:p>
        </w:tc>
        <w:tc>
          <w:tcPr>
            <w:tcW w:w="1181" w:type="dxa"/>
          </w:tcPr>
          <w:p w14:paraId="6AAB9E86" w14:textId="63916F38" w:rsidR="002870F7" w:rsidRPr="002870F7" w:rsidRDefault="002870F7" w:rsidP="00EF753C">
            <w:pPr>
              <w:rPr>
                <w:sz w:val="20"/>
                <w:szCs w:val="20"/>
              </w:rPr>
            </w:pPr>
            <w:r w:rsidRPr="002870F7">
              <w:rPr>
                <w:sz w:val="20"/>
                <w:szCs w:val="20"/>
              </w:rPr>
              <w:t>Yes</w:t>
            </w:r>
          </w:p>
        </w:tc>
        <w:tc>
          <w:tcPr>
            <w:tcW w:w="1134" w:type="dxa"/>
          </w:tcPr>
          <w:p w14:paraId="54ED6C6B" w14:textId="1ADF70B1" w:rsidR="002870F7" w:rsidRPr="002870F7" w:rsidRDefault="002870F7" w:rsidP="00EF753C">
            <w:pPr>
              <w:rPr>
                <w:sz w:val="20"/>
                <w:szCs w:val="20"/>
              </w:rPr>
            </w:pPr>
            <w:r w:rsidRPr="002870F7">
              <w:rPr>
                <w:sz w:val="20"/>
                <w:szCs w:val="20"/>
              </w:rPr>
              <w:t>Yes</w:t>
            </w:r>
          </w:p>
        </w:tc>
        <w:tc>
          <w:tcPr>
            <w:tcW w:w="1276" w:type="dxa"/>
          </w:tcPr>
          <w:p w14:paraId="283E617C" w14:textId="70D08F83" w:rsidR="002870F7" w:rsidRPr="002870F7" w:rsidRDefault="002870F7" w:rsidP="00EF753C">
            <w:pPr>
              <w:rPr>
                <w:sz w:val="20"/>
                <w:szCs w:val="20"/>
              </w:rPr>
            </w:pPr>
            <w:r w:rsidRPr="002870F7">
              <w:rPr>
                <w:sz w:val="20"/>
                <w:szCs w:val="20"/>
              </w:rPr>
              <w:t>Yes</w:t>
            </w:r>
          </w:p>
        </w:tc>
      </w:tr>
      <w:tr w:rsidR="002870F7" w:rsidRPr="002870F7" w14:paraId="09970ECD" w14:textId="7C2E92B5" w:rsidTr="003662E6">
        <w:tc>
          <w:tcPr>
            <w:tcW w:w="1271" w:type="dxa"/>
          </w:tcPr>
          <w:p w14:paraId="5D553984" w14:textId="733DC6F3" w:rsidR="002870F7" w:rsidRPr="002870F7" w:rsidRDefault="002870F7" w:rsidP="00EF753C">
            <w:pPr>
              <w:rPr>
                <w:sz w:val="20"/>
                <w:szCs w:val="20"/>
              </w:rPr>
            </w:pPr>
            <w:r w:rsidRPr="002870F7">
              <w:rPr>
                <w:sz w:val="20"/>
                <w:szCs w:val="20"/>
              </w:rPr>
              <w:t>rs7239883</w:t>
            </w:r>
          </w:p>
        </w:tc>
        <w:tc>
          <w:tcPr>
            <w:tcW w:w="709" w:type="dxa"/>
          </w:tcPr>
          <w:p w14:paraId="298C64BB" w14:textId="44CA0BC0" w:rsidR="002870F7" w:rsidRPr="002870F7" w:rsidRDefault="002870F7" w:rsidP="00EF753C">
            <w:pPr>
              <w:rPr>
                <w:b/>
                <w:sz w:val="20"/>
                <w:szCs w:val="20"/>
              </w:rPr>
            </w:pPr>
            <w:r w:rsidRPr="002870F7">
              <w:rPr>
                <w:sz w:val="20"/>
                <w:szCs w:val="20"/>
              </w:rPr>
              <w:t>.015</w:t>
            </w:r>
          </w:p>
        </w:tc>
        <w:tc>
          <w:tcPr>
            <w:tcW w:w="709" w:type="dxa"/>
          </w:tcPr>
          <w:p w14:paraId="0A01235E" w14:textId="5CFB0084" w:rsidR="002870F7" w:rsidRPr="002870F7" w:rsidRDefault="002870F7" w:rsidP="00EF753C">
            <w:pPr>
              <w:rPr>
                <w:b/>
                <w:sz w:val="20"/>
                <w:szCs w:val="20"/>
              </w:rPr>
            </w:pPr>
            <w:r w:rsidRPr="002870F7">
              <w:rPr>
                <w:sz w:val="20"/>
                <w:szCs w:val="20"/>
              </w:rPr>
              <w:t>G</w:t>
            </w:r>
          </w:p>
        </w:tc>
        <w:tc>
          <w:tcPr>
            <w:tcW w:w="1100" w:type="dxa"/>
          </w:tcPr>
          <w:p w14:paraId="68B680EC" w14:textId="0DF98923" w:rsidR="002870F7" w:rsidRPr="002870F7" w:rsidRDefault="002870F7" w:rsidP="00EF753C">
            <w:pPr>
              <w:rPr>
                <w:b/>
                <w:sz w:val="20"/>
                <w:szCs w:val="20"/>
              </w:rPr>
            </w:pPr>
            <w:r w:rsidRPr="002870F7">
              <w:rPr>
                <w:sz w:val="20"/>
                <w:szCs w:val="20"/>
              </w:rPr>
              <w:t>Yes</w:t>
            </w:r>
          </w:p>
        </w:tc>
        <w:tc>
          <w:tcPr>
            <w:tcW w:w="1168" w:type="dxa"/>
          </w:tcPr>
          <w:p w14:paraId="3C7CCB48" w14:textId="46B188B1" w:rsidR="002870F7" w:rsidRPr="002870F7" w:rsidRDefault="002870F7" w:rsidP="00EF753C">
            <w:pPr>
              <w:rPr>
                <w:b/>
                <w:sz w:val="20"/>
                <w:szCs w:val="20"/>
              </w:rPr>
            </w:pPr>
            <w:r w:rsidRPr="002870F7">
              <w:rPr>
                <w:sz w:val="20"/>
                <w:szCs w:val="20"/>
              </w:rPr>
              <w:t>Yes</w:t>
            </w:r>
          </w:p>
        </w:tc>
        <w:tc>
          <w:tcPr>
            <w:tcW w:w="1275" w:type="dxa"/>
          </w:tcPr>
          <w:p w14:paraId="1A8F5210" w14:textId="3F31D31B" w:rsidR="002870F7" w:rsidRPr="002870F7" w:rsidRDefault="002870F7" w:rsidP="00EF753C">
            <w:pPr>
              <w:rPr>
                <w:b/>
                <w:sz w:val="20"/>
                <w:szCs w:val="20"/>
              </w:rPr>
            </w:pPr>
            <w:r w:rsidRPr="002870F7">
              <w:rPr>
                <w:sz w:val="20"/>
                <w:szCs w:val="20"/>
              </w:rPr>
              <w:t>Yes</w:t>
            </w:r>
          </w:p>
        </w:tc>
        <w:tc>
          <w:tcPr>
            <w:tcW w:w="1087" w:type="dxa"/>
          </w:tcPr>
          <w:p w14:paraId="074BFF8A" w14:textId="082238F6" w:rsidR="002870F7" w:rsidRPr="002870F7" w:rsidRDefault="002870F7" w:rsidP="00EF753C">
            <w:pPr>
              <w:rPr>
                <w:b/>
                <w:sz w:val="20"/>
                <w:szCs w:val="20"/>
              </w:rPr>
            </w:pPr>
            <w:r w:rsidRPr="002870F7">
              <w:rPr>
                <w:sz w:val="20"/>
                <w:szCs w:val="20"/>
              </w:rPr>
              <w:t>Yes</w:t>
            </w:r>
          </w:p>
        </w:tc>
        <w:tc>
          <w:tcPr>
            <w:tcW w:w="1181" w:type="dxa"/>
          </w:tcPr>
          <w:p w14:paraId="4D8B0D6C" w14:textId="5D64ACFB" w:rsidR="002870F7" w:rsidRPr="002870F7" w:rsidRDefault="002870F7" w:rsidP="00EF753C">
            <w:pPr>
              <w:rPr>
                <w:sz w:val="20"/>
                <w:szCs w:val="20"/>
              </w:rPr>
            </w:pPr>
            <w:r w:rsidRPr="002870F7">
              <w:rPr>
                <w:sz w:val="20"/>
                <w:szCs w:val="20"/>
              </w:rPr>
              <w:t>Yes</w:t>
            </w:r>
          </w:p>
        </w:tc>
        <w:tc>
          <w:tcPr>
            <w:tcW w:w="1134" w:type="dxa"/>
          </w:tcPr>
          <w:p w14:paraId="6A8EBAE1" w14:textId="08F2E6EF" w:rsidR="002870F7" w:rsidRPr="002870F7" w:rsidRDefault="002870F7" w:rsidP="00EF753C">
            <w:pPr>
              <w:rPr>
                <w:sz w:val="20"/>
                <w:szCs w:val="20"/>
              </w:rPr>
            </w:pPr>
            <w:r w:rsidRPr="002870F7">
              <w:rPr>
                <w:sz w:val="20"/>
                <w:szCs w:val="20"/>
              </w:rPr>
              <w:t>Yes</w:t>
            </w:r>
          </w:p>
        </w:tc>
        <w:tc>
          <w:tcPr>
            <w:tcW w:w="1276" w:type="dxa"/>
          </w:tcPr>
          <w:p w14:paraId="21BF2098" w14:textId="338B4AA1" w:rsidR="002870F7" w:rsidRPr="002870F7" w:rsidRDefault="0036460C" w:rsidP="00EF753C">
            <w:pPr>
              <w:rPr>
                <w:sz w:val="20"/>
                <w:szCs w:val="20"/>
              </w:rPr>
            </w:pPr>
            <w:r w:rsidRPr="0036460C">
              <w:rPr>
                <w:sz w:val="20"/>
                <w:szCs w:val="20"/>
              </w:rPr>
              <w:t>rs4289073</w:t>
            </w:r>
          </w:p>
        </w:tc>
      </w:tr>
      <w:tr w:rsidR="002870F7" w:rsidRPr="002870F7" w14:paraId="1380E76B" w14:textId="3C521DFE" w:rsidTr="003662E6">
        <w:tc>
          <w:tcPr>
            <w:tcW w:w="1271" w:type="dxa"/>
          </w:tcPr>
          <w:p w14:paraId="4B017CB0" w14:textId="24063D82" w:rsidR="002870F7" w:rsidRPr="002870F7" w:rsidRDefault="002870F7" w:rsidP="00EF753C">
            <w:pPr>
              <w:rPr>
                <w:sz w:val="20"/>
                <w:szCs w:val="20"/>
              </w:rPr>
            </w:pPr>
            <w:r w:rsidRPr="002870F7">
              <w:rPr>
                <w:sz w:val="20"/>
                <w:szCs w:val="20"/>
              </w:rPr>
              <w:t>rs7243357</w:t>
            </w:r>
          </w:p>
        </w:tc>
        <w:tc>
          <w:tcPr>
            <w:tcW w:w="709" w:type="dxa"/>
          </w:tcPr>
          <w:p w14:paraId="131954B1" w14:textId="1631A689" w:rsidR="002870F7" w:rsidRPr="002870F7" w:rsidRDefault="002870F7" w:rsidP="00EF753C">
            <w:pPr>
              <w:rPr>
                <w:b/>
                <w:sz w:val="20"/>
                <w:szCs w:val="20"/>
              </w:rPr>
            </w:pPr>
            <w:r w:rsidRPr="002870F7">
              <w:rPr>
                <w:sz w:val="20"/>
                <w:szCs w:val="20"/>
              </w:rPr>
              <w:t>.022</w:t>
            </w:r>
          </w:p>
        </w:tc>
        <w:tc>
          <w:tcPr>
            <w:tcW w:w="709" w:type="dxa"/>
          </w:tcPr>
          <w:p w14:paraId="4DD2BB3A" w14:textId="244FBF2B" w:rsidR="002870F7" w:rsidRPr="002870F7" w:rsidRDefault="002870F7" w:rsidP="00EF753C">
            <w:pPr>
              <w:rPr>
                <w:b/>
                <w:sz w:val="20"/>
                <w:szCs w:val="20"/>
              </w:rPr>
            </w:pPr>
            <w:r w:rsidRPr="002870F7">
              <w:rPr>
                <w:sz w:val="20"/>
                <w:szCs w:val="20"/>
              </w:rPr>
              <w:t>T</w:t>
            </w:r>
          </w:p>
        </w:tc>
        <w:tc>
          <w:tcPr>
            <w:tcW w:w="1100" w:type="dxa"/>
          </w:tcPr>
          <w:p w14:paraId="2865915D" w14:textId="390EAC07" w:rsidR="002870F7" w:rsidRPr="002870F7" w:rsidRDefault="002870F7" w:rsidP="00EF753C">
            <w:pPr>
              <w:rPr>
                <w:b/>
                <w:sz w:val="20"/>
                <w:szCs w:val="20"/>
              </w:rPr>
            </w:pPr>
            <w:r w:rsidRPr="002870F7">
              <w:rPr>
                <w:sz w:val="20"/>
                <w:szCs w:val="20"/>
              </w:rPr>
              <w:t>Yes</w:t>
            </w:r>
          </w:p>
        </w:tc>
        <w:tc>
          <w:tcPr>
            <w:tcW w:w="1168" w:type="dxa"/>
          </w:tcPr>
          <w:p w14:paraId="5B8668D6" w14:textId="23D5D2A2" w:rsidR="002870F7" w:rsidRPr="002870F7" w:rsidRDefault="002870F7" w:rsidP="00EF753C">
            <w:pPr>
              <w:rPr>
                <w:b/>
                <w:sz w:val="20"/>
                <w:szCs w:val="20"/>
              </w:rPr>
            </w:pPr>
            <w:r w:rsidRPr="002870F7">
              <w:rPr>
                <w:sz w:val="20"/>
                <w:szCs w:val="20"/>
              </w:rPr>
              <w:t>Yes</w:t>
            </w:r>
          </w:p>
        </w:tc>
        <w:tc>
          <w:tcPr>
            <w:tcW w:w="1275" w:type="dxa"/>
          </w:tcPr>
          <w:p w14:paraId="4E70C198" w14:textId="757C8B72" w:rsidR="002870F7" w:rsidRPr="002870F7" w:rsidRDefault="002870F7" w:rsidP="00EF753C">
            <w:pPr>
              <w:rPr>
                <w:b/>
                <w:sz w:val="20"/>
                <w:szCs w:val="20"/>
              </w:rPr>
            </w:pPr>
            <w:r w:rsidRPr="002870F7">
              <w:rPr>
                <w:sz w:val="20"/>
                <w:szCs w:val="20"/>
              </w:rPr>
              <w:t>Yes</w:t>
            </w:r>
          </w:p>
        </w:tc>
        <w:tc>
          <w:tcPr>
            <w:tcW w:w="1087" w:type="dxa"/>
          </w:tcPr>
          <w:p w14:paraId="56BFB49E" w14:textId="23EFEB2B" w:rsidR="002870F7" w:rsidRPr="002870F7" w:rsidRDefault="002870F7" w:rsidP="00EF753C">
            <w:pPr>
              <w:rPr>
                <w:b/>
                <w:sz w:val="20"/>
                <w:szCs w:val="20"/>
              </w:rPr>
            </w:pPr>
            <w:r w:rsidRPr="002870F7">
              <w:rPr>
                <w:sz w:val="20"/>
                <w:szCs w:val="20"/>
              </w:rPr>
              <w:t>Yes</w:t>
            </w:r>
          </w:p>
        </w:tc>
        <w:tc>
          <w:tcPr>
            <w:tcW w:w="1181" w:type="dxa"/>
          </w:tcPr>
          <w:p w14:paraId="35F83F4A" w14:textId="7A4CF9C3" w:rsidR="002870F7" w:rsidRPr="002870F7" w:rsidRDefault="002870F7" w:rsidP="00EF753C">
            <w:pPr>
              <w:rPr>
                <w:sz w:val="20"/>
                <w:szCs w:val="20"/>
              </w:rPr>
            </w:pPr>
            <w:r w:rsidRPr="002870F7">
              <w:rPr>
                <w:sz w:val="20"/>
                <w:szCs w:val="20"/>
              </w:rPr>
              <w:t>Yes</w:t>
            </w:r>
          </w:p>
        </w:tc>
        <w:tc>
          <w:tcPr>
            <w:tcW w:w="1134" w:type="dxa"/>
          </w:tcPr>
          <w:p w14:paraId="0FA0CA83" w14:textId="69920DE1" w:rsidR="002870F7" w:rsidRPr="002870F7" w:rsidRDefault="002870F7" w:rsidP="00EF753C">
            <w:pPr>
              <w:rPr>
                <w:sz w:val="20"/>
                <w:szCs w:val="20"/>
              </w:rPr>
            </w:pPr>
            <w:r w:rsidRPr="002870F7">
              <w:rPr>
                <w:sz w:val="20"/>
                <w:szCs w:val="20"/>
              </w:rPr>
              <w:t>Yes</w:t>
            </w:r>
          </w:p>
        </w:tc>
        <w:tc>
          <w:tcPr>
            <w:tcW w:w="1276" w:type="dxa"/>
          </w:tcPr>
          <w:p w14:paraId="35556AA6" w14:textId="0D363660" w:rsidR="002870F7" w:rsidRPr="002870F7" w:rsidRDefault="002870F7" w:rsidP="00EF753C">
            <w:pPr>
              <w:rPr>
                <w:sz w:val="20"/>
                <w:szCs w:val="20"/>
              </w:rPr>
            </w:pPr>
            <w:r w:rsidRPr="002870F7">
              <w:rPr>
                <w:sz w:val="20"/>
                <w:szCs w:val="20"/>
              </w:rPr>
              <w:t>Yes</w:t>
            </w:r>
          </w:p>
        </w:tc>
      </w:tr>
      <w:tr w:rsidR="002870F7" w:rsidRPr="002870F7" w14:paraId="494D6619" w14:textId="28E91FD3" w:rsidTr="003662E6">
        <w:tc>
          <w:tcPr>
            <w:tcW w:w="1271" w:type="dxa"/>
          </w:tcPr>
          <w:p w14:paraId="533ABB6D" w14:textId="1E7266FD" w:rsidR="002870F7" w:rsidRPr="002870F7" w:rsidRDefault="002870F7" w:rsidP="00EF753C">
            <w:pPr>
              <w:rPr>
                <w:sz w:val="20"/>
                <w:szCs w:val="20"/>
              </w:rPr>
            </w:pPr>
            <w:r w:rsidRPr="002870F7">
              <w:rPr>
                <w:sz w:val="20"/>
                <w:szCs w:val="20"/>
              </w:rPr>
              <w:t>rs17724992</w:t>
            </w:r>
          </w:p>
        </w:tc>
        <w:tc>
          <w:tcPr>
            <w:tcW w:w="709" w:type="dxa"/>
          </w:tcPr>
          <w:p w14:paraId="0F353059" w14:textId="09CE8AD3" w:rsidR="002870F7" w:rsidRPr="002870F7" w:rsidRDefault="002870F7" w:rsidP="00EF753C">
            <w:pPr>
              <w:rPr>
                <w:b/>
                <w:sz w:val="20"/>
                <w:szCs w:val="20"/>
              </w:rPr>
            </w:pPr>
            <w:r w:rsidRPr="002870F7">
              <w:rPr>
                <w:sz w:val="20"/>
                <w:szCs w:val="20"/>
              </w:rPr>
              <w:t>.02</w:t>
            </w:r>
          </w:p>
        </w:tc>
        <w:tc>
          <w:tcPr>
            <w:tcW w:w="709" w:type="dxa"/>
          </w:tcPr>
          <w:p w14:paraId="068C8174" w14:textId="226587B9" w:rsidR="002870F7" w:rsidRPr="002870F7" w:rsidRDefault="002870F7" w:rsidP="00EF753C">
            <w:pPr>
              <w:rPr>
                <w:b/>
                <w:sz w:val="20"/>
                <w:szCs w:val="20"/>
              </w:rPr>
            </w:pPr>
            <w:r w:rsidRPr="002870F7">
              <w:rPr>
                <w:sz w:val="20"/>
                <w:szCs w:val="20"/>
              </w:rPr>
              <w:t>A</w:t>
            </w:r>
          </w:p>
        </w:tc>
        <w:tc>
          <w:tcPr>
            <w:tcW w:w="1100" w:type="dxa"/>
          </w:tcPr>
          <w:p w14:paraId="574EFEAE" w14:textId="02EA57BF" w:rsidR="002870F7" w:rsidRPr="002870F7" w:rsidRDefault="002870F7" w:rsidP="00EF753C">
            <w:pPr>
              <w:rPr>
                <w:b/>
                <w:sz w:val="20"/>
                <w:szCs w:val="20"/>
              </w:rPr>
            </w:pPr>
            <w:r w:rsidRPr="002870F7">
              <w:rPr>
                <w:sz w:val="20"/>
                <w:szCs w:val="20"/>
              </w:rPr>
              <w:t>Yes</w:t>
            </w:r>
          </w:p>
        </w:tc>
        <w:tc>
          <w:tcPr>
            <w:tcW w:w="1168" w:type="dxa"/>
          </w:tcPr>
          <w:p w14:paraId="0C8D3441" w14:textId="5CFE4CA5" w:rsidR="002870F7" w:rsidRPr="002870F7" w:rsidRDefault="002870F7" w:rsidP="00EF753C">
            <w:pPr>
              <w:rPr>
                <w:b/>
                <w:sz w:val="20"/>
                <w:szCs w:val="20"/>
              </w:rPr>
            </w:pPr>
            <w:r w:rsidRPr="002870F7">
              <w:rPr>
                <w:sz w:val="20"/>
                <w:szCs w:val="20"/>
              </w:rPr>
              <w:t>Yes</w:t>
            </w:r>
          </w:p>
        </w:tc>
        <w:tc>
          <w:tcPr>
            <w:tcW w:w="1275" w:type="dxa"/>
          </w:tcPr>
          <w:p w14:paraId="201A4954" w14:textId="45FE900C" w:rsidR="002870F7" w:rsidRPr="002870F7" w:rsidRDefault="002870F7" w:rsidP="00EF753C">
            <w:pPr>
              <w:rPr>
                <w:b/>
                <w:sz w:val="20"/>
                <w:szCs w:val="20"/>
              </w:rPr>
            </w:pPr>
            <w:r w:rsidRPr="002870F7">
              <w:rPr>
                <w:sz w:val="20"/>
                <w:szCs w:val="20"/>
              </w:rPr>
              <w:t>Yes</w:t>
            </w:r>
          </w:p>
        </w:tc>
        <w:tc>
          <w:tcPr>
            <w:tcW w:w="1087" w:type="dxa"/>
          </w:tcPr>
          <w:p w14:paraId="2B7BD955" w14:textId="461D9422" w:rsidR="002870F7" w:rsidRPr="002870F7" w:rsidRDefault="002870F7" w:rsidP="00EF753C">
            <w:pPr>
              <w:rPr>
                <w:b/>
                <w:sz w:val="20"/>
                <w:szCs w:val="20"/>
              </w:rPr>
            </w:pPr>
            <w:r w:rsidRPr="002870F7">
              <w:rPr>
                <w:sz w:val="20"/>
                <w:szCs w:val="20"/>
              </w:rPr>
              <w:t>Yes</w:t>
            </w:r>
          </w:p>
        </w:tc>
        <w:tc>
          <w:tcPr>
            <w:tcW w:w="1181" w:type="dxa"/>
          </w:tcPr>
          <w:p w14:paraId="715449C9" w14:textId="7616B336" w:rsidR="002870F7" w:rsidRPr="002870F7" w:rsidRDefault="002870F7" w:rsidP="00EF753C">
            <w:pPr>
              <w:rPr>
                <w:sz w:val="20"/>
                <w:szCs w:val="20"/>
              </w:rPr>
            </w:pPr>
            <w:r w:rsidRPr="002870F7">
              <w:rPr>
                <w:sz w:val="20"/>
                <w:szCs w:val="20"/>
              </w:rPr>
              <w:t>Yes</w:t>
            </w:r>
          </w:p>
        </w:tc>
        <w:tc>
          <w:tcPr>
            <w:tcW w:w="1134" w:type="dxa"/>
          </w:tcPr>
          <w:p w14:paraId="499FA68B" w14:textId="232B4D47" w:rsidR="002870F7" w:rsidRPr="002870F7" w:rsidRDefault="002870F7" w:rsidP="00EF753C">
            <w:pPr>
              <w:rPr>
                <w:sz w:val="20"/>
                <w:szCs w:val="20"/>
              </w:rPr>
            </w:pPr>
            <w:r w:rsidRPr="002870F7">
              <w:rPr>
                <w:sz w:val="20"/>
                <w:szCs w:val="20"/>
              </w:rPr>
              <w:t>Yes</w:t>
            </w:r>
          </w:p>
        </w:tc>
        <w:tc>
          <w:tcPr>
            <w:tcW w:w="1276" w:type="dxa"/>
          </w:tcPr>
          <w:p w14:paraId="12769A00" w14:textId="0D89D6B1" w:rsidR="002870F7" w:rsidRPr="002870F7" w:rsidRDefault="0036460C" w:rsidP="00EF753C">
            <w:pPr>
              <w:rPr>
                <w:sz w:val="20"/>
                <w:szCs w:val="20"/>
              </w:rPr>
            </w:pPr>
            <w:r w:rsidRPr="0036460C">
              <w:rPr>
                <w:sz w:val="20"/>
                <w:szCs w:val="20"/>
              </w:rPr>
              <w:t>rs34518929</w:t>
            </w:r>
          </w:p>
        </w:tc>
      </w:tr>
      <w:tr w:rsidR="002870F7" w:rsidRPr="002870F7" w14:paraId="725F704E" w14:textId="6AFEBC40" w:rsidTr="003662E6">
        <w:tc>
          <w:tcPr>
            <w:tcW w:w="1271" w:type="dxa"/>
          </w:tcPr>
          <w:p w14:paraId="3952AD37" w14:textId="25E5CBAF" w:rsidR="002870F7" w:rsidRPr="002870F7" w:rsidRDefault="002870F7" w:rsidP="00EF753C">
            <w:pPr>
              <w:rPr>
                <w:sz w:val="20"/>
                <w:szCs w:val="20"/>
              </w:rPr>
            </w:pPr>
            <w:r w:rsidRPr="002870F7">
              <w:rPr>
                <w:sz w:val="20"/>
                <w:szCs w:val="20"/>
              </w:rPr>
              <w:t>rs2075650</w:t>
            </w:r>
          </w:p>
        </w:tc>
        <w:tc>
          <w:tcPr>
            <w:tcW w:w="709" w:type="dxa"/>
          </w:tcPr>
          <w:p w14:paraId="33CBF28B" w14:textId="53B064D8" w:rsidR="002870F7" w:rsidRPr="002870F7" w:rsidRDefault="002870F7" w:rsidP="00EF753C">
            <w:pPr>
              <w:rPr>
                <w:b/>
                <w:sz w:val="20"/>
                <w:szCs w:val="20"/>
              </w:rPr>
            </w:pPr>
            <w:r w:rsidRPr="002870F7">
              <w:rPr>
                <w:sz w:val="20"/>
                <w:szCs w:val="20"/>
              </w:rPr>
              <w:t>.026</w:t>
            </w:r>
          </w:p>
        </w:tc>
        <w:tc>
          <w:tcPr>
            <w:tcW w:w="709" w:type="dxa"/>
          </w:tcPr>
          <w:p w14:paraId="322496FD" w14:textId="2C149967" w:rsidR="002870F7" w:rsidRPr="002870F7" w:rsidRDefault="002870F7" w:rsidP="00EF753C">
            <w:pPr>
              <w:rPr>
                <w:b/>
                <w:sz w:val="20"/>
                <w:szCs w:val="20"/>
              </w:rPr>
            </w:pPr>
            <w:r w:rsidRPr="002870F7">
              <w:rPr>
                <w:sz w:val="20"/>
                <w:szCs w:val="20"/>
              </w:rPr>
              <w:t>A</w:t>
            </w:r>
          </w:p>
        </w:tc>
        <w:tc>
          <w:tcPr>
            <w:tcW w:w="1100" w:type="dxa"/>
          </w:tcPr>
          <w:p w14:paraId="40C12F3E" w14:textId="7334EDA3" w:rsidR="002870F7" w:rsidRPr="002870F7" w:rsidRDefault="002870F7" w:rsidP="00EF753C">
            <w:pPr>
              <w:rPr>
                <w:b/>
                <w:sz w:val="20"/>
                <w:szCs w:val="20"/>
              </w:rPr>
            </w:pPr>
            <w:r w:rsidRPr="002870F7">
              <w:rPr>
                <w:sz w:val="20"/>
                <w:szCs w:val="20"/>
              </w:rPr>
              <w:t>Yes</w:t>
            </w:r>
          </w:p>
        </w:tc>
        <w:tc>
          <w:tcPr>
            <w:tcW w:w="1168" w:type="dxa"/>
          </w:tcPr>
          <w:p w14:paraId="4E3E345D" w14:textId="22CF2DD6" w:rsidR="002870F7" w:rsidRPr="002870F7" w:rsidRDefault="002870F7" w:rsidP="00EF753C">
            <w:pPr>
              <w:rPr>
                <w:b/>
                <w:sz w:val="20"/>
                <w:szCs w:val="20"/>
              </w:rPr>
            </w:pPr>
            <w:r w:rsidRPr="002870F7">
              <w:rPr>
                <w:sz w:val="20"/>
                <w:szCs w:val="20"/>
              </w:rPr>
              <w:t>Yes</w:t>
            </w:r>
          </w:p>
        </w:tc>
        <w:tc>
          <w:tcPr>
            <w:tcW w:w="1275" w:type="dxa"/>
          </w:tcPr>
          <w:p w14:paraId="436BC1A1" w14:textId="51E8EB1C" w:rsidR="002870F7" w:rsidRPr="002870F7" w:rsidRDefault="002870F7" w:rsidP="00EF753C">
            <w:pPr>
              <w:rPr>
                <w:b/>
                <w:sz w:val="20"/>
                <w:szCs w:val="20"/>
              </w:rPr>
            </w:pPr>
            <w:r w:rsidRPr="002870F7">
              <w:rPr>
                <w:sz w:val="20"/>
                <w:szCs w:val="20"/>
              </w:rPr>
              <w:t>Yes</w:t>
            </w:r>
          </w:p>
        </w:tc>
        <w:tc>
          <w:tcPr>
            <w:tcW w:w="1087" w:type="dxa"/>
          </w:tcPr>
          <w:p w14:paraId="17F02245" w14:textId="77C8A913" w:rsidR="002870F7" w:rsidRPr="002870F7" w:rsidRDefault="002870F7" w:rsidP="00EF753C">
            <w:pPr>
              <w:rPr>
                <w:b/>
                <w:sz w:val="20"/>
                <w:szCs w:val="20"/>
              </w:rPr>
            </w:pPr>
            <w:r w:rsidRPr="002870F7">
              <w:rPr>
                <w:sz w:val="20"/>
                <w:szCs w:val="20"/>
              </w:rPr>
              <w:t>Yes</w:t>
            </w:r>
          </w:p>
        </w:tc>
        <w:tc>
          <w:tcPr>
            <w:tcW w:w="1181" w:type="dxa"/>
          </w:tcPr>
          <w:p w14:paraId="7E7E24FA" w14:textId="5FE604BE" w:rsidR="002870F7" w:rsidRPr="002870F7" w:rsidRDefault="002870F7" w:rsidP="00EF753C">
            <w:pPr>
              <w:rPr>
                <w:sz w:val="20"/>
                <w:szCs w:val="20"/>
              </w:rPr>
            </w:pPr>
            <w:r w:rsidRPr="002870F7">
              <w:rPr>
                <w:sz w:val="20"/>
                <w:szCs w:val="20"/>
              </w:rPr>
              <w:t>Yes</w:t>
            </w:r>
          </w:p>
        </w:tc>
        <w:tc>
          <w:tcPr>
            <w:tcW w:w="1134" w:type="dxa"/>
          </w:tcPr>
          <w:p w14:paraId="485D82C8" w14:textId="4F405CC8" w:rsidR="002870F7" w:rsidRPr="002870F7" w:rsidRDefault="002870F7" w:rsidP="00EF753C">
            <w:pPr>
              <w:rPr>
                <w:sz w:val="20"/>
                <w:szCs w:val="20"/>
              </w:rPr>
            </w:pPr>
            <w:r w:rsidRPr="002870F7">
              <w:rPr>
                <w:sz w:val="20"/>
                <w:szCs w:val="20"/>
              </w:rPr>
              <w:t>Yes</w:t>
            </w:r>
          </w:p>
        </w:tc>
        <w:tc>
          <w:tcPr>
            <w:tcW w:w="1276" w:type="dxa"/>
          </w:tcPr>
          <w:p w14:paraId="4988E3AD" w14:textId="1F8FDFFB" w:rsidR="002870F7" w:rsidRPr="002870F7" w:rsidRDefault="0036460C" w:rsidP="00EF753C">
            <w:pPr>
              <w:rPr>
                <w:sz w:val="20"/>
                <w:szCs w:val="20"/>
              </w:rPr>
            </w:pPr>
            <w:r w:rsidRPr="0036460C">
              <w:rPr>
                <w:sz w:val="20"/>
                <w:szCs w:val="20"/>
              </w:rPr>
              <w:t>rs34404554</w:t>
            </w:r>
          </w:p>
        </w:tc>
      </w:tr>
      <w:tr w:rsidR="002870F7" w:rsidRPr="002870F7" w14:paraId="0395EE45" w14:textId="23934A94" w:rsidTr="003662E6">
        <w:tc>
          <w:tcPr>
            <w:tcW w:w="1271" w:type="dxa"/>
          </w:tcPr>
          <w:p w14:paraId="526445DD" w14:textId="7BC3AEE5" w:rsidR="002870F7" w:rsidRPr="002870F7" w:rsidRDefault="002870F7" w:rsidP="00EF753C">
            <w:pPr>
              <w:rPr>
                <w:sz w:val="20"/>
                <w:szCs w:val="20"/>
              </w:rPr>
            </w:pPr>
            <w:r w:rsidRPr="002870F7">
              <w:rPr>
                <w:sz w:val="20"/>
                <w:szCs w:val="20"/>
              </w:rPr>
              <w:t>rs2287019</w:t>
            </w:r>
          </w:p>
        </w:tc>
        <w:tc>
          <w:tcPr>
            <w:tcW w:w="709" w:type="dxa"/>
          </w:tcPr>
          <w:p w14:paraId="6BD90DEB" w14:textId="3119820B" w:rsidR="002870F7" w:rsidRPr="002870F7" w:rsidRDefault="002870F7" w:rsidP="00EF753C">
            <w:pPr>
              <w:rPr>
                <w:b/>
                <w:sz w:val="20"/>
                <w:szCs w:val="20"/>
              </w:rPr>
            </w:pPr>
            <w:r w:rsidRPr="002870F7">
              <w:rPr>
                <w:sz w:val="20"/>
                <w:szCs w:val="20"/>
              </w:rPr>
              <w:t>.035</w:t>
            </w:r>
          </w:p>
        </w:tc>
        <w:tc>
          <w:tcPr>
            <w:tcW w:w="709" w:type="dxa"/>
          </w:tcPr>
          <w:p w14:paraId="00F7DA06" w14:textId="2D4DCC0D" w:rsidR="002870F7" w:rsidRPr="002870F7" w:rsidRDefault="002870F7" w:rsidP="00EF753C">
            <w:pPr>
              <w:rPr>
                <w:b/>
                <w:sz w:val="20"/>
                <w:szCs w:val="20"/>
              </w:rPr>
            </w:pPr>
            <w:r w:rsidRPr="002870F7">
              <w:rPr>
                <w:sz w:val="20"/>
                <w:szCs w:val="20"/>
              </w:rPr>
              <w:t>C</w:t>
            </w:r>
          </w:p>
        </w:tc>
        <w:tc>
          <w:tcPr>
            <w:tcW w:w="1100" w:type="dxa"/>
          </w:tcPr>
          <w:p w14:paraId="3F73D027" w14:textId="508D6959" w:rsidR="002870F7" w:rsidRPr="002870F7" w:rsidRDefault="002870F7" w:rsidP="00EF753C">
            <w:pPr>
              <w:rPr>
                <w:b/>
                <w:sz w:val="20"/>
                <w:szCs w:val="20"/>
              </w:rPr>
            </w:pPr>
            <w:r w:rsidRPr="002870F7">
              <w:rPr>
                <w:sz w:val="20"/>
                <w:szCs w:val="20"/>
              </w:rPr>
              <w:t>Yes</w:t>
            </w:r>
          </w:p>
        </w:tc>
        <w:tc>
          <w:tcPr>
            <w:tcW w:w="1168" w:type="dxa"/>
          </w:tcPr>
          <w:p w14:paraId="590535F2" w14:textId="011E20B2" w:rsidR="002870F7" w:rsidRPr="002870F7" w:rsidRDefault="002870F7" w:rsidP="00EF753C">
            <w:pPr>
              <w:rPr>
                <w:b/>
                <w:sz w:val="20"/>
                <w:szCs w:val="20"/>
              </w:rPr>
            </w:pPr>
            <w:r w:rsidRPr="002870F7">
              <w:rPr>
                <w:sz w:val="20"/>
                <w:szCs w:val="20"/>
              </w:rPr>
              <w:t>Yes</w:t>
            </w:r>
          </w:p>
        </w:tc>
        <w:tc>
          <w:tcPr>
            <w:tcW w:w="1275" w:type="dxa"/>
          </w:tcPr>
          <w:p w14:paraId="37F358AF" w14:textId="6F906756" w:rsidR="002870F7" w:rsidRPr="002870F7" w:rsidRDefault="002870F7" w:rsidP="00EF753C">
            <w:pPr>
              <w:rPr>
                <w:b/>
                <w:sz w:val="20"/>
                <w:szCs w:val="20"/>
              </w:rPr>
            </w:pPr>
            <w:r w:rsidRPr="002870F7">
              <w:rPr>
                <w:sz w:val="20"/>
                <w:szCs w:val="20"/>
              </w:rPr>
              <w:t>Yes</w:t>
            </w:r>
          </w:p>
        </w:tc>
        <w:tc>
          <w:tcPr>
            <w:tcW w:w="1087" w:type="dxa"/>
          </w:tcPr>
          <w:p w14:paraId="0D9E0E44" w14:textId="680B3E1A" w:rsidR="002870F7" w:rsidRPr="002870F7" w:rsidRDefault="002870F7" w:rsidP="00EF753C">
            <w:pPr>
              <w:rPr>
                <w:b/>
                <w:sz w:val="20"/>
                <w:szCs w:val="20"/>
              </w:rPr>
            </w:pPr>
            <w:r w:rsidRPr="002870F7">
              <w:rPr>
                <w:sz w:val="20"/>
                <w:szCs w:val="20"/>
              </w:rPr>
              <w:t>Yes</w:t>
            </w:r>
          </w:p>
        </w:tc>
        <w:tc>
          <w:tcPr>
            <w:tcW w:w="1181" w:type="dxa"/>
          </w:tcPr>
          <w:p w14:paraId="2C25827C" w14:textId="1650DD0B" w:rsidR="002870F7" w:rsidRPr="002870F7" w:rsidRDefault="002870F7" w:rsidP="00EF753C">
            <w:pPr>
              <w:rPr>
                <w:sz w:val="20"/>
                <w:szCs w:val="20"/>
              </w:rPr>
            </w:pPr>
            <w:r w:rsidRPr="002870F7">
              <w:rPr>
                <w:sz w:val="20"/>
                <w:szCs w:val="20"/>
              </w:rPr>
              <w:t>Yes</w:t>
            </w:r>
          </w:p>
        </w:tc>
        <w:tc>
          <w:tcPr>
            <w:tcW w:w="1134" w:type="dxa"/>
          </w:tcPr>
          <w:p w14:paraId="360B964E" w14:textId="73344323" w:rsidR="002870F7" w:rsidRPr="002870F7" w:rsidRDefault="002870F7" w:rsidP="00EF753C">
            <w:pPr>
              <w:rPr>
                <w:sz w:val="20"/>
                <w:szCs w:val="20"/>
              </w:rPr>
            </w:pPr>
            <w:r w:rsidRPr="002870F7">
              <w:rPr>
                <w:sz w:val="20"/>
                <w:szCs w:val="20"/>
              </w:rPr>
              <w:t>Yes</w:t>
            </w:r>
          </w:p>
        </w:tc>
        <w:tc>
          <w:tcPr>
            <w:tcW w:w="1276" w:type="dxa"/>
          </w:tcPr>
          <w:p w14:paraId="64A0C45D" w14:textId="01E67C10" w:rsidR="002870F7" w:rsidRPr="002870F7" w:rsidRDefault="0036460C" w:rsidP="00EF753C">
            <w:pPr>
              <w:rPr>
                <w:sz w:val="20"/>
                <w:szCs w:val="20"/>
              </w:rPr>
            </w:pPr>
            <w:r w:rsidRPr="0036460C">
              <w:rPr>
                <w:sz w:val="20"/>
                <w:szCs w:val="20"/>
              </w:rPr>
              <w:t>rs11879227</w:t>
            </w:r>
          </w:p>
        </w:tc>
      </w:tr>
      <w:tr w:rsidR="002870F7" w:rsidRPr="002870F7" w14:paraId="2B600905" w14:textId="069A1142" w:rsidTr="003662E6">
        <w:tc>
          <w:tcPr>
            <w:tcW w:w="1271" w:type="dxa"/>
          </w:tcPr>
          <w:p w14:paraId="29E27CF2" w14:textId="1D197B7C" w:rsidR="002870F7" w:rsidRPr="002870F7" w:rsidRDefault="002870F7" w:rsidP="00EF753C">
            <w:pPr>
              <w:rPr>
                <w:sz w:val="20"/>
                <w:szCs w:val="20"/>
              </w:rPr>
            </w:pPr>
            <w:r w:rsidRPr="002870F7">
              <w:rPr>
                <w:sz w:val="20"/>
                <w:szCs w:val="20"/>
              </w:rPr>
              <w:t>rs29941</w:t>
            </w:r>
          </w:p>
        </w:tc>
        <w:tc>
          <w:tcPr>
            <w:tcW w:w="709" w:type="dxa"/>
          </w:tcPr>
          <w:p w14:paraId="70E02C5F" w14:textId="3A9EB617" w:rsidR="002870F7" w:rsidRPr="002870F7" w:rsidRDefault="002870F7" w:rsidP="00EF753C">
            <w:pPr>
              <w:rPr>
                <w:b/>
                <w:sz w:val="20"/>
                <w:szCs w:val="20"/>
              </w:rPr>
            </w:pPr>
            <w:r w:rsidRPr="002870F7">
              <w:rPr>
                <w:sz w:val="20"/>
                <w:szCs w:val="20"/>
              </w:rPr>
              <w:t>.018</w:t>
            </w:r>
          </w:p>
        </w:tc>
        <w:tc>
          <w:tcPr>
            <w:tcW w:w="709" w:type="dxa"/>
          </w:tcPr>
          <w:p w14:paraId="63133E42" w14:textId="1C99DB14" w:rsidR="002870F7" w:rsidRPr="002870F7" w:rsidRDefault="002870F7" w:rsidP="00EF753C">
            <w:pPr>
              <w:rPr>
                <w:b/>
                <w:sz w:val="20"/>
                <w:szCs w:val="20"/>
              </w:rPr>
            </w:pPr>
            <w:r w:rsidRPr="002870F7">
              <w:rPr>
                <w:sz w:val="20"/>
                <w:szCs w:val="20"/>
              </w:rPr>
              <w:t>G</w:t>
            </w:r>
          </w:p>
        </w:tc>
        <w:tc>
          <w:tcPr>
            <w:tcW w:w="1100" w:type="dxa"/>
          </w:tcPr>
          <w:p w14:paraId="74484CA7" w14:textId="5C0F51B9" w:rsidR="002870F7" w:rsidRPr="002870F7" w:rsidRDefault="002870F7" w:rsidP="00EF753C">
            <w:pPr>
              <w:rPr>
                <w:b/>
                <w:sz w:val="20"/>
                <w:szCs w:val="20"/>
              </w:rPr>
            </w:pPr>
            <w:r w:rsidRPr="002870F7">
              <w:rPr>
                <w:sz w:val="20"/>
                <w:szCs w:val="20"/>
              </w:rPr>
              <w:t>Yes</w:t>
            </w:r>
          </w:p>
        </w:tc>
        <w:tc>
          <w:tcPr>
            <w:tcW w:w="1168" w:type="dxa"/>
          </w:tcPr>
          <w:p w14:paraId="14B1AB57" w14:textId="7BD8F7BF" w:rsidR="002870F7" w:rsidRPr="002870F7" w:rsidRDefault="002870F7" w:rsidP="00EF753C">
            <w:pPr>
              <w:rPr>
                <w:b/>
                <w:sz w:val="20"/>
                <w:szCs w:val="20"/>
              </w:rPr>
            </w:pPr>
            <w:r w:rsidRPr="002870F7">
              <w:rPr>
                <w:sz w:val="20"/>
                <w:szCs w:val="20"/>
              </w:rPr>
              <w:t>Yes</w:t>
            </w:r>
          </w:p>
        </w:tc>
        <w:tc>
          <w:tcPr>
            <w:tcW w:w="1275" w:type="dxa"/>
          </w:tcPr>
          <w:p w14:paraId="7F06E811" w14:textId="11D94A1A" w:rsidR="002870F7" w:rsidRPr="002870F7" w:rsidRDefault="002870F7" w:rsidP="00EF753C">
            <w:pPr>
              <w:rPr>
                <w:b/>
                <w:sz w:val="20"/>
                <w:szCs w:val="20"/>
              </w:rPr>
            </w:pPr>
            <w:r w:rsidRPr="002870F7">
              <w:rPr>
                <w:sz w:val="20"/>
                <w:szCs w:val="20"/>
              </w:rPr>
              <w:t>Yes</w:t>
            </w:r>
          </w:p>
        </w:tc>
        <w:tc>
          <w:tcPr>
            <w:tcW w:w="1087" w:type="dxa"/>
          </w:tcPr>
          <w:p w14:paraId="4701CE9C" w14:textId="125A638F" w:rsidR="002870F7" w:rsidRPr="002870F7" w:rsidRDefault="002870F7" w:rsidP="00EF753C">
            <w:pPr>
              <w:rPr>
                <w:b/>
                <w:sz w:val="20"/>
                <w:szCs w:val="20"/>
              </w:rPr>
            </w:pPr>
            <w:r w:rsidRPr="002870F7">
              <w:rPr>
                <w:sz w:val="20"/>
                <w:szCs w:val="20"/>
              </w:rPr>
              <w:t>Yes</w:t>
            </w:r>
          </w:p>
        </w:tc>
        <w:tc>
          <w:tcPr>
            <w:tcW w:w="1181" w:type="dxa"/>
          </w:tcPr>
          <w:p w14:paraId="7CD22937" w14:textId="373CB7AD" w:rsidR="002870F7" w:rsidRPr="002870F7" w:rsidRDefault="002870F7" w:rsidP="00EF753C">
            <w:pPr>
              <w:rPr>
                <w:sz w:val="20"/>
                <w:szCs w:val="20"/>
              </w:rPr>
            </w:pPr>
            <w:r w:rsidRPr="002870F7">
              <w:rPr>
                <w:sz w:val="20"/>
                <w:szCs w:val="20"/>
              </w:rPr>
              <w:t>Yes</w:t>
            </w:r>
          </w:p>
        </w:tc>
        <w:tc>
          <w:tcPr>
            <w:tcW w:w="1134" w:type="dxa"/>
          </w:tcPr>
          <w:p w14:paraId="25842DD3" w14:textId="370097CB" w:rsidR="002870F7" w:rsidRPr="002870F7" w:rsidRDefault="002870F7" w:rsidP="00EF753C">
            <w:pPr>
              <w:rPr>
                <w:sz w:val="20"/>
                <w:szCs w:val="20"/>
              </w:rPr>
            </w:pPr>
            <w:r w:rsidRPr="002870F7">
              <w:rPr>
                <w:sz w:val="20"/>
                <w:szCs w:val="20"/>
              </w:rPr>
              <w:t>Yes</w:t>
            </w:r>
          </w:p>
        </w:tc>
        <w:tc>
          <w:tcPr>
            <w:tcW w:w="1276" w:type="dxa"/>
          </w:tcPr>
          <w:p w14:paraId="5F94D2E9" w14:textId="1DF2EF95" w:rsidR="002870F7" w:rsidRPr="002870F7" w:rsidRDefault="0036460C" w:rsidP="00EF753C">
            <w:pPr>
              <w:rPr>
                <w:sz w:val="20"/>
                <w:szCs w:val="20"/>
              </w:rPr>
            </w:pPr>
            <w:r w:rsidRPr="0036460C">
              <w:rPr>
                <w:sz w:val="20"/>
                <w:szCs w:val="20"/>
              </w:rPr>
              <w:t>rs29940</w:t>
            </w:r>
          </w:p>
        </w:tc>
      </w:tr>
      <w:tr w:rsidR="002870F7" w:rsidRPr="002870F7" w14:paraId="59A4EB07" w14:textId="6B6C2EDA" w:rsidTr="003662E6">
        <w:tc>
          <w:tcPr>
            <w:tcW w:w="1271" w:type="dxa"/>
          </w:tcPr>
          <w:p w14:paraId="1E46D032" w14:textId="561873D8" w:rsidR="002870F7" w:rsidRPr="002870F7" w:rsidRDefault="002870F7" w:rsidP="00EF753C">
            <w:pPr>
              <w:rPr>
                <w:sz w:val="20"/>
                <w:szCs w:val="20"/>
              </w:rPr>
            </w:pPr>
            <w:r w:rsidRPr="002870F7">
              <w:rPr>
                <w:sz w:val="20"/>
                <w:szCs w:val="20"/>
              </w:rPr>
              <w:t>rs3810291</w:t>
            </w:r>
          </w:p>
        </w:tc>
        <w:tc>
          <w:tcPr>
            <w:tcW w:w="709" w:type="dxa"/>
          </w:tcPr>
          <w:p w14:paraId="1DADDDAA" w14:textId="75BC5EE1" w:rsidR="002870F7" w:rsidRPr="002870F7" w:rsidRDefault="002870F7" w:rsidP="00EF753C">
            <w:pPr>
              <w:rPr>
                <w:b/>
                <w:sz w:val="20"/>
                <w:szCs w:val="20"/>
              </w:rPr>
            </w:pPr>
            <w:r w:rsidRPr="002870F7">
              <w:rPr>
                <w:sz w:val="20"/>
                <w:szCs w:val="20"/>
              </w:rPr>
              <w:t>.029</w:t>
            </w:r>
          </w:p>
        </w:tc>
        <w:tc>
          <w:tcPr>
            <w:tcW w:w="709" w:type="dxa"/>
          </w:tcPr>
          <w:p w14:paraId="321D91E2" w14:textId="55764543" w:rsidR="002870F7" w:rsidRPr="002870F7" w:rsidRDefault="002870F7" w:rsidP="00EF753C">
            <w:pPr>
              <w:rPr>
                <w:b/>
                <w:sz w:val="20"/>
                <w:szCs w:val="20"/>
              </w:rPr>
            </w:pPr>
            <w:r w:rsidRPr="002870F7">
              <w:rPr>
                <w:sz w:val="20"/>
                <w:szCs w:val="20"/>
              </w:rPr>
              <w:t>A</w:t>
            </w:r>
          </w:p>
        </w:tc>
        <w:tc>
          <w:tcPr>
            <w:tcW w:w="1100" w:type="dxa"/>
          </w:tcPr>
          <w:p w14:paraId="33725DC0" w14:textId="52BF109B" w:rsidR="002870F7" w:rsidRPr="002870F7" w:rsidRDefault="002870F7" w:rsidP="00EF753C">
            <w:pPr>
              <w:rPr>
                <w:b/>
                <w:sz w:val="20"/>
                <w:szCs w:val="20"/>
              </w:rPr>
            </w:pPr>
            <w:r w:rsidRPr="002870F7">
              <w:rPr>
                <w:sz w:val="20"/>
                <w:szCs w:val="20"/>
              </w:rPr>
              <w:t>Yes</w:t>
            </w:r>
          </w:p>
        </w:tc>
        <w:tc>
          <w:tcPr>
            <w:tcW w:w="1168" w:type="dxa"/>
          </w:tcPr>
          <w:p w14:paraId="45834FA3" w14:textId="4DA5453C" w:rsidR="002870F7" w:rsidRPr="002870F7" w:rsidRDefault="002870F7" w:rsidP="00EF753C">
            <w:pPr>
              <w:rPr>
                <w:b/>
                <w:sz w:val="20"/>
                <w:szCs w:val="20"/>
              </w:rPr>
            </w:pPr>
            <w:r w:rsidRPr="002870F7">
              <w:rPr>
                <w:sz w:val="20"/>
                <w:szCs w:val="20"/>
              </w:rPr>
              <w:t>Yes</w:t>
            </w:r>
          </w:p>
        </w:tc>
        <w:tc>
          <w:tcPr>
            <w:tcW w:w="1275" w:type="dxa"/>
          </w:tcPr>
          <w:p w14:paraId="59930597" w14:textId="02ABDB90" w:rsidR="002870F7" w:rsidRPr="002870F7" w:rsidRDefault="002870F7" w:rsidP="00EF753C">
            <w:pPr>
              <w:rPr>
                <w:b/>
                <w:sz w:val="20"/>
                <w:szCs w:val="20"/>
              </w:rPr>
            </w:pPr>
            <w:r w:rsidRPr="002870F7">
              <w:rPr>
                <w:sz w:val="20"/>
                <w:szCs w:val="20"/>
              </w:rPr>
              <w:t>rs62136856</w:t>
            </w:r>
          </w:p>
        </w:tc>
        <w:tc>
          <w:tcPr>
            <w:tcW w:w="1087" w:type="dxa"/>
          </w:tcPr>
          <w:p w14:paraId="784A68D7" w14:textId="30AA1EF2" w:rsidR="002870F7" w:rsidRPr="002870F7" w:rsidRDefault="002870F7" w:rsidP="00EF753C">
            <w:pPr>
              <w:rPr>
                <w:b/>
                <w:sz w:val="20"/>
                <w:szCs w:val="20"/>
              </w:rPr>
            </w:pPr>
            <w:r w:rsidRPr="002870F7">
              <w:rPr>
                <w:sz w:val="20"/>
                <w:szCs w:val="20"/>
              </w:rPr>
              <w:t>Yes</w:t>
            </w:r>
          </w:p>
        </w:tc>
        <w:tc>
          <w:tcPr>
            <w:tcW w:w="1181" w:type="dxa"/>
          </w:tcPr>
          <w:p w14:paraId="2EB07C1F" w14:textId="2F5F4908" w:rsidR="002870F7" w:rsidRPr="002870F7" w:rsidRDefault="002870F7" w:rsidP="00EF753C">
            <w:pPr>
              <w:rPr>
                <w:sz w:val="20"/>
                <w:szCs w:val="20"/>
              </w:rPr>
            </w:pPr>
            <w:r w:rsidRPr="002870F7">
              <w:rPr>
                <w:sz w:val="20"/>
                <w:szCs w:val="20"/>
              </w:rPr>
              <w:t>Yes</w:t>
            </w:r>
          </w:p>
        </w:tc>
        <w:tc>
          <w:tcPr>
            <w:tcW w:w="1134" w:type="dxa"/>
          </w:tcPr>
          <w:p w14:paraId="43968A34" w14:textId="2CCC06D0" w:rsidR="002870F7" w:rsidRPr="002870F7" w:rsidRDefault="002870F7" w:rsidP="00EF753C">
            <w:pPr>
              <w:rPr>
                <w:sz w:val="20"/>
                <w:szCs w:val="20"/>
              </w:rPr>
            </w:pPr>
            <w:r w:rsidRPr="002870F7">
              <w:rPr>
                <w:sz w:val="20"/>
                <w:szCs w:val="20"/>
              </w:rPr>
              <w:t>Yes</w:t>
            </w:r>
          </w:p>
        </w:tc>
        <w:tc>
          <w:tcPr>
            <w:tcW w:w="1276" w:type="dxa"/>
          </w:tcPr>
          <w:p w14:paraId="304E44DA" w14:textId="54D0BA26" w:rsidR="002870F7" w:rsidRPr="002870F7" w:rsidRDefault="002870F7" w:rsidP="00EF753C">
            <w:pPr>
              <w:rPr>
                <w:sz w:val="20"/>
                <w:szCs w:val="20"/>
              </w:rPr>
            </w:pPr>
            <w:r w:rsidRPr="002870F7">
              <w:rPr>
                <w:sz w:val="20"/>
                <w:szCs w:val="20"/>
              </w:rPr>
              <w:t>Yes</w:t>
            </w:r>
          </w:p>
        </w:tc>
      </w:tr>
      <w:tr w:rsidR="002870F7" w:rsidRPr="002870F7" w14:paraId="7E2B3F47" w14:textId="45B42926" w:rsidTr="003662E6">
        <w:tc>
          <w:tcPr>
            <w:tcW w:w="1271" w:type="dxa"/>
          </w:tcPr>
          <w:p w14:paraId="26D94D2D" w14:textId="0774A790" w:rsidR="002870F7" w:rsidRPr="002870F7" w:rsidRDefault="002870F7" w:rsidP="00EF753C">
            <w:pPr>
              <w:rPr>
                <w:sz w:val="20"/>
                <w:szCs w:val="20"/>
              </w:rPr>
            </w:pPr>
            <w:r w:rsidRPr="002870F7">
              <w:rPr>
                <w:sz w:val="20"/>
                <w:szCs w:val="20"/>
              </w:rPr>
              <w:t>rs6091540</w:t>
            </w:r>
          </w:p>
        </w:tc>
        <w:tc>
          <w:tcPr>
            <w:tcW w:w="709" w:type="dxa"/>
          </w:tcPr>
          <w:p w14:paraId="797284D2" w14:textId="5690C55D" w:rsidR="002870F7" w:rsidRPr="002870F7" w:rsidRDefault="002870F7" w:rsidP="00EF753C">
            <w:pPr>
              <w:rPr>
                <w:b/>
                <w:sz w:val="20"/>
                <w:szCs w:val="20"/>
              </w:rPr>
            </w:pPr>
            <w:r w:rsidRPr="002870F7">
              <w:rPr>
                <w:sz w:val="20"/>
                <w:szCs w:val="20"/>
              </w:rPr>
              <w:t>.019</w:t>
            </w:r>
          </w:p>
        </w:tc>
        <w:tc>
          <w:tcPr>
            <w:tcW w:w="709" w:type="dxa"/>
          </w:tcPr>
          <w:p w14:paraId="395E6573" w14:textId="354C019E" w:rsidR="002870F7" w:rsidRPr="002870F7" w:rsidRDefault="002870F7" w:rsidP="00EF753C">
            <w:pPr>
              <w:rPr>
                <w:b/>
                <w:sz w:val="20"/>
                <w:szCs w:val="20"/>
              </w:rPr>
            </w:pPr>
            <w:r w:rsidRPr="002870F7">
              <w:rPr>
                <w:sz w:val="20"/>
                <w:szCs w:val="20"/>
              </w:rPr>
              <w:t>C</w:t>
            </w:r>
          </w:p>
        </w:tc>
        <w:tc>
          <w:tcPr>
            <w:tcW w:w="1100" w:type="dxa"/>
          </w:tcPr>
          <w:p w14:paraId="7566BBAD" w14:textId="06ECE174" w:rsidR="002870F7" w:rsidRPr="002870F7" w:rsidRDefault="002870F7" w:rsidP="00EF753C">
            <w:pPr>
              <w:rPr>
                <w:b/>
                <w:sz w:val="20"/>
                <w:szCs w:val="20"/>
              </w:rPr>
            </w:pPr>
            <w:r w:rsidRPr="002870F7">
              <w:rPr>
                <w:sz w:val="20"/>
                <w:szCs w:val="20"/>
              </w:rPr>
              <w:t>Yes</w:t>
            </w:r>
          </w:p>
        </w:tc>
        <w:tc>
          <w:tcPr>
            <w:tcW w:w="1168" w:type="dxa"/>
          </w:tcPr>
          <w:p w14:paraId="013ABFF5" w14:textId="585DF4EC" w:rsidR="002870F7" w:rsidRPr="002870F7" w:rsidRDefault="002870F7" w:rsidP="00EF753C">
            <w:pPr>
              <w:rPr>
                <w:b/>
                <w:sz w:val="20"/>
                <w:szCs w:val="20"/>
              </w:rPr>
            </w:pPr>
            <w:r w:rsidRPr="002870F7">
              <w:rPr>
                <w:sz w:val="20"/>
                <w:szCs w:val="20"/>
              </w:rPr>
              <w:t>Yes</w:t>
            </w:r>
          </w:p>
        </w:tc>
        <w:tc>
          <w:tcPr>
            <w:tcW w:w="1275" w:type="dxa"/>
          </w:tcPr>
          <w:p w14:paraId="45E2C0E4" w14:textId="0D7A3099" w:rsidR="002870F7" w:rsidRPr="002870F7" w:rsidRDefault="002870F7" w:rsidP="00EF753C">
            <w:pPr>
              <w:rPr>
                <w:b/>
                <w:sz w:val="20"/>
                <w:szCs w:val="20"/>
              </w:rPr>
            </w:pPr>
            <w:r w:rsidRPr="002870F7">
              <w:rPr>
                <w:sz w:val="20"/>
                <w:szCs w:val="20"/>
              </w:rPr>
              <w:t>Yes</w:t>
            </w:r>
          </w:p>
        </w:tc>
        <w:tc>
          <w:tcPr>
            <w:tcW w:w="1087" w:type="dxa"/>
          </w:tcPr>
          <w:p w14:paraId="270ECF16" w14:textId="0971F406" w:rsidR="002870F7" w:rsidRPr="002870F7" w:rsidRDefault="002870F7" w:rsidP="00EF753C">
            <w:pPr>
              <w:rPr>
                <w:b/>
                <w:sz w:val="20"/>
                <w:szCs w:val="20"/>
              </w:rPr>
            </w:pPr>
            <w:r w:rsidRPr="002870F7">
              <w:rPr>
                <w:sz w:val="20"/>
                <w:szCs w:val="20"/>
              </w:rPr>
              <w:t>Yes</w:t>
            </w:r>
          </w:p>
        </w:tc>
        <w:tc>
          <w:tcPr>
            <w:tcW w:w="1181" w:type="dxa"/>
          </w:tcPr>
          <w:p w14:paraId="2AD2FF9A" w14:textId="758181EF" w:rsidR="002870F7" w:rsidRPr="002870F7" w:rsidRDefault="002870F7" w:rsidP="00EF753C">
            <w:pPr>
              <w:rPr>
                <w:sz w:val="20"/>
                <w:szCs w:val="20"/>
              </w:rPr>
            </w:pPr>
            <w:r w:rsidRPr="002870F7">
              <w:rPr>
                <w:sz w:val="20"/>
                <w:szCs w:val="20"/>
              </w:rPr>
              <w:t>Yes</w:t>
            </w:r>
          </w:p>
        </w:tc>
        <w:tc>
          <w:tcPr>
            <w:tcW w:w="1134" w:type="dxa"/>
          </w:tcPr>
          <w:p w14:paraId="7BA480AC" w14:textId="2A2E18A7" w:rsidR="002870F7" w:rsidRPr="002870F7" w:rsidRDefault="002870F7" w:rsidP="00EF753C">
            <w:pPr>
              <w:rPr>
                <w:sz w:val="20"/>
                <w:szCs w:val="20"/>
              </w:rPr>
            </w:pPr>
            <w:r w:rsidRPr="002870F7">
              <w:rPr>
                <w:sz w:val="20"/>
                <w:szCs w:val="20"/>
              </w:rPr>
              <w:t>Yes</w:t>
            </w:r>
          </w:p>
        </w:tc>
        <w:tc>
          <w:tcPr>
            <w:tcW w:w="1276" w:type="dxa"/>
          </w:tcPr>
          <w:p w14:paraId="2B9B7B5C" w14:textId="66822ECD" w:rsidR="002870F7" w:rsidRPr="002870F7" w:rsidRDefault="002870F7" w:rsidP="00EF753C">
            <w:pPr>
              <w:rPr>
                <w:sz w:val="20"/>
                <w:szCs w:val="20"/>
              </w:rPr>
            </w:pPr>
            <w:r w:rsidRPr="002870F7">
              <w:rPr>
                <w:sz w:val="20"/>
                <w:szCs w:val="20"/>
              </w:rPr>
              <w:t>Yes</w:t>
            </w:r>
          </w:p>
        </w:tc>
      </w:tr>
      <w:tr w:rsidR="002870F7" w:rsidRPr="002870F7" w14:paraId="11F151AF" w14:textId="06D84920" w:rsidTr="003662E6">
        <w:tc>
          <w:tcPr>
            <w:tcW w:w="1271" w:type="dxa"/>
          </w:tcPr>
          <w:p w14:paraId="5C278126" w14:textId="214CF87C" w:rsidR="002870F7" w:rsidRPr="002870F7" w:rsidRDefault="002870F7" w:rsidP="00EF753C">
            <w:pPr>
              <w:rPr>
                <w:sz w:val="20"/>
                <w:szCs w:val="20"/>
              </w:rPr>
            </w:pPr>
            <w:r w:rsidRPr="002870F7">
              <w:rPr>
                <w:sz w:val="20"/>
                <w:szCs w:val="20"/>
              </w:rPr>
              <w:t>rs2836754</w:t>
            </w:r>
          </w:p>
        </w:tc>
        <w:tc>
          <w:tcPr>
            <w:tcW w:w="709" w:type="dxa"/>
          </w:tcPr>
          <w:p w14:paraId="72928078" w14:textId="562D3DD2" w:rsidR="002870F7" w:rsidRPr="002870F7" w:rsidRDefault="002870F7" w:rsidP="00EF753C">
            <w:pPr>
              <w:rPr>
                <w:sz w:val="20"/>
                <w:szCs w:val="20"/>
              </w:rPr>
            </w:pPr>
            <w:r w:rsidRPr="002870F7">
              <w:rPr>
                <w:sz w:val="20"/>
                <w:szCs w:val="20"/>
              </w:rPr>
              <w:t>.017</w:t>
            </w:r>
          </w:p>
        </w:tc>
        <w:tc>
          <w:tcPr>
            <w:tcW w:w="709" w:type="dxa"/>
          </w:tcPr>
          <w:p w14:paraId="79576A7C" w14:textId="3FE6E1EA" w:rsidR="002870F7" w:rsidRPr="002870F7" w:rsidRDefault="002870F7" w:rsidP="00EF753C">
            <w:pPr>
              <w:rPr>
                <w:sz w:val="20"/>
                <w:szCs w:val="20"/>
              </w:rPr>
            </w:pPr>
            <w:r w:rsidRPr="002870F7">
              <w:rPr>
                <w:sz w:val="20"/>
                <w:szCs w:val="20"/>
              </w:rPr>
              <w:t>C</w:t>
            </w:r>
          </w:p>
        </w:tc>
        <w:tc>
          <w:tcPr>
            <w:tcW w:w="1100" w:type="dxa"/>
          </w:tcPr>
          <w:p w14:paraId="299D10A8" w14:textId="4891DC22" w:rsidR="002870F7" w:rsidRPr="002870F7" w:rsidRDefault="002870F7" w:rsidP="00EF753C">
            <w:pPr>
              <w:rPr>
                <w:b/>
                <w:sz w:val="20"/>
                <w:szCs w:val="20"/>
              </w:rPr>
            </w:pPr>
            <w:r w:rsidRPr="002870F7">
              <w:rPr>
                <w:sz w:val="20"/>
                <w:szCs w:val="20"/>
              </w:rPr>
              <w:t>Yes</w:t>
            </w:r>
          </w:p>
        </w:tc>
        <w:tc>
          <w:tcPr>
            <w:tcW w:w="1168" w:type="dxa"/>
          </w:tcPr>
          <w:p w14:paraId="0994CF62" w14:textId="2789F1AE" w:rsidR="002870F7" w:rsidRPr="002870F7" w:rsidRDefault="002870F7" w:rsidP="00EF753C">
            <w:pPr>
              <w:rPr>
                <w:b/>
                <w:sz w:val="20"/>
                <w:szCs w:val="20"/>
              </w:rPr>
            </w:pPr>
            <w:r w:rsidRPr="002870F7">
              <w:rPr>
                <w:sz w:val="20"/>
                <w:szCs w:val="20"/>
              </w:rPr>
              <w:t>Yes</w:t>
            </w:r>
          </w:p>
        </w:tc>
        <w:tc>
          <w:tcPr>
            <w:tcW w:w="1275" w:type="dxa"/>
          </w:tcPr>
          <w:p w14:paraId="2CE4879E" w14:textId="23A711F5" w:rsidR="002870F7" w:rsidRPr="002870F7" w:rsidRDefault="002870F7" w:rsidP="00EF753C">
            <w:pPr>
              <w:rPr>
                <w:b/>
                <w:sz w:val="20"/>
                <w:szCs w:val="20"/>
              </w:rPr>
            </w:pPr>
            <w:r w:rsidRPr="002870F7">
              <w:rPr>
                <w:sz w:val="20"/>
                <w:szCs w:val="20"/>
              </w:rPr>
              <w:t>Yes</w:t>
            </w:r>
          </w:p>
        </w:tc>
        <w:tc>
          <w:tcPr>
            <w:tcW w:w="1087" w:type="dxa"/>
          </w:tcPr>
          <w:p w14:paraId="563387E5" w14:textId="73AB2FF1" w:rsidR="002870F7" w:rsidRPr="002870F7" w:rsidRDefault="002870F7" w:rsidP="00EF753C">
            <w:pPr>
              <w:rPr>
                <w:b/>
                <w:sz w:val="20"/>
                <w:szCs w:val="20"/>
              </w:rPr>
            </w:pPr>
            <w:r w:rsidRPr="002870F7">
              <w:rPr>
                <w:sz w:val="20"/>
                <w:szCs w:val="20"/>
              </w:rPr>
              <w:t>Yes</w:t>
            </w:r>
          </w:p>
        </w:tc>
        <w:tc>
          <w:tcPr>
            <w:tcW w:w="1181" w:type="dxa"/>
          </w:tcPr>
          <w:p w14:paraId="407BED75" w14:textId="0462995A" w:rsidR="002870F7" w:rsidRPr="002870F7" w:rsidRDefault="002870F7" w:rsidP="00EF753C">
            <w:pPr>
              <w:rPr>
                <w:sz w:val="20"/>
                <w:szCs w:val="20"/>
              </w:rPr>
            </w:pPr>
            <w:r w:rsidRPr="002870F7">
              <w:rPr>
                <w:sz w:val="20"/>
                <w:szCs w:val="20"/>
              </w:rPr>
              <w:t>Yes</w:t>
            </w:r>
          </w:p>
        </w:tc>
        <w:tc>
          <w:tcPr>
            <w:tcW w:w="1134" w:type="dxa"/>
          </w:tcPr>
          <w:p w14:paraId="6D518A07" w14:textId="24B548C8" w:rsidR="002870F7" w:rsidRPr="002870F7" w:rsidRDefault="002870F7" w:rsidP="00EF753C">
            <w:pPr>
              <w:rPr>
                <w:sz w:val="20"/>
                <w:szCs w:val="20"/>
              </w:rPr>
            </w:pPr>
            <w:r w:rsidRPr="002870F7">
              <w:rPr>
                <w:sz w:val="20"/>
                <w:szCs w:val="20"/>
              </w:rPr>
              <w:t>Yes</w:t>
            </w:r>
          </w:p>
        </w:tc>
        <w:tc>
          <w:tcPr>
            <w:tcW w:w="1276" w:type="dxa"/>
          </w:tcPr>
          <w:p w14:paraId="3279F5CA" w14:textId="4631D02E" w:rsidR="002870F7" w:rsidRPr="002870F7" w:rsidRDefault="0036460C" w:rsidP="00EF753C">
            <w:pPr>
              <w:rPr>
                <w:sz w:val="20"/>
                <w:szCs w:val="20"/>
              </w:rPr>
            </w:pPr>
            <w:r w:rsidRPr="0036460C">
              <w:rPr>
                <w:sz w:val="20"/>
                <w:szCs w:val="20"/>
              </w:rPr>
              <w:t>rs2836751</w:t>
            </w:r>
          </w:p>
        </w:tc>
      </w:tr>
    </w:tbl>
    <w:p w14:paraId="43B9F060" w14:textId="77777777" w:rsidR="00EF753C" w:rsidRDefault="00EF753C" w:rsidP="00EF753C">
      <w:pPr>
        <w:spacing w:after="0" w:line="240" w:lineRule="auto"/>
      </w:pPr>
    </w:p>
    <w:p w14:paraId="39059D80" w14:textId="6C02D533" w:rsidR="002870F7" w:rsidRPr="001F77AE" w:rsidRDefault="001F77AE" w:rsidP="00EF753C">
      <w:pPr>
        <w:spacing w:after="0" w:line="240" w:lineRule="auto"/>
      </w:pPr>
      <w:r w:rsidRPr="001F77AE">
        <w:t>*Proxies could be found but as minor allele frequency was close to 0.5, it was not possible to determine direction</w:t>
      </w:r>
    </w:p>
    <w:p w14:paraId="204B375C" w14:textId="77777777" w:rsidR="001F77AE" w:rsidRDefault="001F77AE" w:rsidP="00EF753C">
      <w:pPr>
        <w:spacing w:after="0" w:line="240" w:lineRule="auto"/>
        <w:rPr>
          <w:b/>
        </w:rPr>
        <w:sectPr w:rsidR="001F77AE" w:rsidSect="002870F7">
          <w:pgSz w:w="16838" w:h="11906" w:orient="landscape"/>
          <w:pgMar w:top="1440" w:right="1440" w:bottom="1440" w:left="1440" w:header="708" w:footer="708" w:gutter="0"/>
          <w:cols w:space="708"/>
          <w:docGrid w:linePitch="360"/>
        </w:sectPr>
      </w:pPr>
    </w:p>
    <w:p w14:paraId="32231D54" w14:textId="4F476D9D" w:rsidR="008B6BF0" w:rsidRDefault="008B6BF0" w:rsidP="00EF753C">
      <w:pPr>
        <w:spacing w:after="0" w:line="240" w:lineRule="auto"/>
        <w:outlineLvl w:val="0"/>
        <w:rPr>
          <w:b/>
        </w:rPr>
      </w:pPr>
      <w:r w:rsidRPr="000C77EC">
        <w:rPr>
          <w:b/>
        </w:rPr>
        <w:lastRenderedPageBreak/>
        <w:t xml:space="preserve">Table </w:t>
      </w:r>
      <w:r w:rsidR="00B13C23">
        <w:rPr>
          <w:b/>
        </w:rPr>
        <w:t>S</w:t>
      </w:r>
      <w:r w:rsidRPr="000C77EC">
        <w:rPr>
          <w:b/>
        </w:rPr>
        <w:t>1. Two sample MR of causal effect of BMI on smoking phenotypes in the TAG consortium</w:t>
      </w:r>
    </w:p>
    <w:p w14:paraId="0244F89B" w14:textId="77777777" w:rsidR="00EF753C" w:rsidRPr="009810EF" w:rsidRDefault="00EF753C" w:rsidP="00EF753C">
      <w:pPr>
        <w:spacing w:after="0" w:line="240" w:lineRule="auto"/>
        <w:outlineLvl w:val="0"/>
        <w:rPr>
          <w:b/>
        </w:rPr>
      </w:pPr>
    </w:p>
    <w:tbl>
      <w:tblPr>
        <w:tblStyle w:val="TableGrid"/>
        <w:tblW w:w="5051" w:type="pct"/>
        <w:tblLayout w:type="fixed"/>
        <w:tblLook w:val="04A0" w:firstRow="1" w:lastRow="0" w:firstColumn="1" w:lastColumn="0" w:noHBand="0" w:noVBand="1"/>
      </w:tblPr>
      <w:tblGrid>
        <w:gridCol w:w="1918"/>
        <w:gridCol w:w="2229"/>
        <w:gridCol w:w="843"/>
        <w:gridCol w:w="2235"/>
        <w:gridCol w:w="837"/>
        <w:gridCol w:w="2091"/>
        <w:gridCol w:w="840"/>
        <w:gridCol w:w="2356"/>
        <w:gridCol w:w="741"/>
      </w:tblGrid>
      <w:tr w:rsidR="008B6BF0" w:rsidRPr="000C77EC" w14:paraId="701F5CD7" w14:textId="77777777" w:rsidTr="00704722">
        <w:tc>
          <w:tcPr>
            <w:tcW w:w="681" w:type="pct"/>
          </w:tcPr>
          <w:p w14:paraId="0828E055" w14:textId="77777777" w:rsidR="008B6BF0" w:rsidRPr="000C77EC" w:rsidRDefault="008B6BF0" w:rsidP="00EF753C">
            <w:pPr>
              <w:rPr>
                <w:b/>
              </w:rPr>
            </w:pPr>
            <w:bookmarkStart w:id="0" w:name="_Hlk508633062"/>
            <w:r w:rsidRPr="000C77EC">
              <w:rPr>
                <w:b/>
              </w:rPr>
              <w:t>Method</w:t>
            </w:r>
          </w:p>
        </w:tc>
        <w:tc>
          <w:tcPr>
            <w:tcW w:w="4319" w:type="pct"/>
            <w:gridSpan w:val="8"/>
          </w:tcPr>
          <w:p w14:paraId="2332D4ED" w14:textId="77777777" w:rsidR="008B6BF0" w:rsidRPr="000C77EC" w:rsidRDefault="008B6BF0" w:rsidP="00EF753C">
            <w:pPr>
              <w:jc w:val="center"/>
              <w:rPr>
                <w:b/>
                <w:color w:val="FF0000"/>
              </w:rPr>
            </w:pPr>
            <w:r w:rsidRPr="000C77EC">
              <w:rPr>
                <w:b/>
                <w:color w:val="000000" w:themeColor="text1"/>
              </w:rPr>
              <w:t>Phenotype</w:t>
            </w:r>
          </w:p>
        </w:tc>
      </w:tr>
      <w:tr w:rsidR="008B6BF0" w:rsidRPr="000C77EC" w14:paraId="1716609E" w14:textId="77777777" w:rsidTr="00704722">
        <w:tc>
          <w:tcPr>
            <w:tcW w:w="681" w:type="pct"/>
          </w:tcPr>
          <w:p w14:paraId="7E398EA6" w14:textId="77777777" w:rsidR="008B6BF0" w:rsidRPr="000C77EC" w:rsidRDefault="008B6BF0" w:rsidP="00EF753C">
            <w:pPr>
              <w:rPr>
                <w:b/>
              </w:rPr>
            </w:pPr>
          </w:p>
        </w:tc>
        <w:tc>
          <w:tcPr>
            <w:tcW w:w="1090" w:type="pct"/>
            <w:gridSpan w:val="2"/>
          </w:tcPr>
          <w:p w14:paraId="012281E6" w14:textId="77777777" w:rsidR="008B6BF0" w:rsidRPr="000C77EC" w:rsidRDefault="008B6BF0" w:rsidP="00EF753C">
            <w:pPr>
              <w:rPr>
                <w:b/>
                <w:vertAlign w:val="superscript"/>
              </w:rPr>
            </w:pPr>
            <w:r w:rsidRPr="000C77EC">
              <w:rPr>
                <w:b/>
              </w:rPr>
              <w:t>Ever vs never smoking</w:t>
            </w:r>
            <w:r w:rsidRPr="000C77EC">
              <w:rPr>
                <w:b/>
                <w:vertAlign w:val="superscript"/>
              </w:rPr>
              <w:t>1</w:t>
            </w:r>
          </w:p>
          <w:p w14:paraId="23DE1751" w14:textId="68D19C76" w:rsidR="008B6BF0" w:rsidRPr="000C77EC" w:rsidRDefault="008B6BF0" w:rsidP="00EF753C">
            <w:pPr>
              <w:rPr>
                <w:b/>
              </w:rPr>
            </w:pPr>
            <w:r w:rsidRPr="000C77EC">
              <w:rPr>
                <w:b/>
              </w:rPr>
              <w:t>N</w:t>
            </w:r>
            <w:r w:rsidR="00BA473F">
              <w:rPr>
                <w:b/>
              </w:rPr>
              <w:t xml:space="preserve"> </w:t>
            </w:r>
            <w:r w:rsidRPr="000C77EC">
              <w:rPr>
                <w:b/>
              </w:rPr>
              <w:t>=</w:t>
            </w:r>
            <w:r w:rsidRPr="000C77EC">
              <w:rPr>
                <w:rFonts w:cs="Arial"/>
                <w:color w:val="333333"/>
                <w:shd w:val="clear" w:color="auto" w:fill="FFFFFF"/>
              </w:rPr>
              <w:t xml:space="preserve"> </w:t>
            </w:r>
            <w:r w:rsidRPr="000C77EC">
              <w:rPr>
                <w:rFonts w:cs="Arial"/>
                <w:b/>
                <w:color w:val="333333"/>
                <w:shd w:val="clear" w:color="auto" w:fill="FFFFFF"/>
              </w:rPr>
              <w:t>74,035</w:t>
            </w:r>
          </w:p>
        </w:tc>
        <w:tc>
          <w:tcPr>
            <w:tcW w:w="1090" w:type="pct"/>
            <w:gridSpan w:val="2"/>
          </w:tcPr>
          <w:p w14:paraId="1A315233" w14:textId="77777777" w:rsidR="008B6BF0" w:rsidRPr="000C77EC" w:rsidRDefault="008B6BF0" w:rsidP="00EF753C">
            <w:pPr>
              <w:rPr>
                <w:b/>
              </w:rPr>
            </w:pPr>
            <w:r w:rsidRPr="000C77EC">
              <w:rPr>
                <w:b/>
              </w:rPr>
              <w:t>Former vs current smoking</w:t>
            </w:r>
          </w:p>
          <w:p w14:paraId="712B3059" w14:textId="4C6C4231" w:rsidR="008B6BF0" w:rsidRPr="000C77EC" w:rsidRDefault="008B6BF0" w:rsidP="00EF753C">
            <w:pPr>
              <w:rPr>
                <w:b/>
              </w:rPr>
            </w:pPr>
            <w:r w:rsidRPr="000C77EC">
              <w:rPr>
                <w:b/>
              </w:rPr>
              <w:t>N</w:t>
            </w:r>
            <w:r w:rsidR="00BA473F">
              <w:rPr>
                <w:b/>
              </w:rPr>
              <w:t xml:space="preserve"> </w:t>
            </w:r>
            <w:r w:rsidRPr="000C77EC">
              <w:rPr>
                <w:b/>
              </w:rPr>
              <w:t>=</w:t>
            </w:r>
            <w:r w:rsidRPr="000C77EC">
              <w:rPr>
                <w:rFonts w:cs="Arial"/>
                <w:color w:val="333333"/>
                <w:shd w:val="clear" w:color="auto" w:fill="FFFFFF"/>
              </w:rPr>
              <w:t xml:space="preserve"> </w:t>
            </w:r>
            <w:r w:rsidRPr="000C77EC">
              <w:rPr>
                <w:rFonts w:cs="Arial"/>
                <w:b/>
                <w:color w:val="333333"/>
                <w:shd w:val="clear" w:color="auto" w:fill="FFFFFF"/>
              </w:rPr>
              <w:t>41,278</w:t>
            </w:r>
          </w:p>
        </w:tc>
        <w:tc>
          <w:tcPr>
            <w:tcW w:w="1040" w:type="pct"/>
            <w:gridSpan w:val="2"/>
          </w:tcPr>
          <w:p w14:paraId="20EAC945" w14:textId="77777777" w:rsidR="008B6BF0" w:rsidRPr="000C77EC" w:rsidRDefault="008B6BF0" w:rsidP="00EF753C">
            <w:pPr>
              <w:rPr>
                <w:b/>
              </w:rPr>
            </w:pPr>
            <w:r w:rsidRPr="000C77EC">
              <w:rPr>
                <w:b/>
              </w:rPr>
              <w:t xml:space="preserve">Cigarettes per day </w:t>
            </w:r>
          </w:p>
          <w:p w14:paraId="6A3832C2" w14:textId="70343E25" w:rsidR="008B6BF0" w:rsidRPr="000C77EC" w:rsidRDefault="008B6BF0" w:rsidP="00EF753C">
            <w:pPr>
              <w:rPr>
                <w:b/>
              </w:rPr>
            </w:pPr>
            <w:r w:rsidRPr="000C77EC">
              <w:rPr>
                <w:b/>
              </w:rPr>
              <w:t>N</w:t>
            </w:r>
            <w:r w:rsidR="00BA473F">
              <w:rPr>
                <w:b/>
              </w:rPr>
              <w:t xml:space="preserve"> </w:t>
            </w:r>
            <w:r w:rsidRPr="000C77EC">
              <w:rPr>
                <w:b/>
              </w:rPr>
              <w:t>=</w:t>
            </w:r>
            <w:r w:rsidRPr="000C77EC">
              <w:rPr>
                <w:rFonts w:cs="Arial"/>
                <w:color w:val="333333"/>
                <w:shd w:val="clear" w:color="auto" w:fill="FFFFFF"/>
              </w:rPr>
              <w:t xml:space="preserve"> </w:t>
            </w:r>
            <w:r w:rsidRPr="000C77EC">
              <w:rPr>
                <w:rFonts w:cs="Arial"/>
                <w:b/>
                <w:color w:val="333333"/>
                <w:shd w:val="clear" w:color="auto" w:fill="FFFFFF"/>
              </w:rPr>
              <w:t>38,181</w:t>
            </w:r>
          </w:p>
        </w:tc>
        <w:tc>
          <w:tcPr>
            <w:tcW w:w="1099" w:type="pct"/>
            <w:gridSpan w:val="2"/>
          </w:tcPr>
          <w:p w14:paraId="09001C63" w14:textId="77777777" w:rsidR="008B6BF0" w:rsidRPr="000C77EC" w:rsidRDefault="008B6BF0" w:rsidP="00EF753C">
            <w:pPr>
              <w:rPr>
                <w:b/>
                <w:vertAlign w:val="superscript"/>
              </w:rPr>
            </w:pPr>
            <w:r w:rsidRPr="000C77EC">
              <w:rPr>
                <w:b/>
              </w:rPr>
              <w:t>Age at smoking initiation</w:t>
            </w:r>
            <w:r w:rsidRPr="000C77EC">
              <w:rPr>
                <w:b/>
                <w:vertAlign w:val="superscript"/>
              </w:rPr>
              <w:t>2</w:t>
            </w:r>
          </w:p>
          <w:p w14:paraId="644DC89F" w14:textId="1F41044F" w:rsidR="008B6BF0" w:rsidRPr="000C77EC" w:rsidRDefault="008B6BF0" w:rsidP="00EF753C">
            <w:pPr>
              <w:rPr>
                <w:b/>
              </w:rPr>
            </w:pPr>
            <w:r w:rsidRPr="000C77EC">
              <w:rPr>
                <w:b/>
              </w:rPr>
              <w:t>N</w:t>
            </w:r>
            <w:r w:rsidR="00BA473F">
              <w:rPr>
                <w:b/>
              </w:rPr>
              <w:t xml:space="preserve"> </w:t>
            </w:r>
            <w:r w:rsidRPr="000C77EC">
              <w:rPr>
                <w:b/>
              </w:rPr>
              <w:t>=</w:t>
            </w:r>
            <w:r w:rsidRPr="000C77EC">
              <w:rPr>
                <w:rFonts w:cs="Arial"/>
                <w:color w:val="333333"/>
                <w:shd w:val="clear" w:color="auto" w:fill="FFFFFF"/>
              </w:rPr>
              <w:t xml:space="preserve"> </w:t>
            </w:r>
            <w:r w:rsidRPr="000C77EC">
              <w:rPr>
                <w:rFonts w:cs="Arial"/>
                <w:b/>
                <w:color w:val="333333"/>
                <w:shd w:val="clear" w:color="auto" w:fill="FFFFFF"/>
              </w:rPr>
              <w:t>24,114</w:t>
            </w:r>
          </w:p>
        </w:tc>
      </w:tr>
      <w:tr w:rsidR="008B6BF0" w:rsidRPr="000C77EC" w14:paraId="62401ACB" w14:textId="77777777" w:rsidTr="00704722">
        <w:tc>
          <w:tcPr>
            <w:tcW w:w="681" w:type="pct"/>
          </w:tcPr>
          <w:p w14:paraId="5085539B" w14:textId="77777777" w:rsidR="008B6BF0" w:rsidRPr="000C77EC" w:rsidRDefault="008B6BF0" w:rsidP="00EF753C">
            <w:pPr>
              <w:rPr>
                <w:b/>
              </w:rPr>
            </w:pPr>
          </w:p>
        </w:tc>
        <w:tc>
          <w:tcPr>
            <w:tcW w:w="791" w:type="pct"/>
          </w:tcPr>
          <w:p w14:paraId="25E542B8" w14:textId="77777777" w:rsidR="008B6BF0" w:rsidRPr="000C77EC" w:rsidRDefault="008B6BF0" w:rsidP="00EF753C">
            <w:pPr>
              <w:jc w:val="right"/>
              <w:rPr>
                <w:b/>
              </w:rPr>
            </w:pPr>
            <w:r w:rsidRPr="000C77EC">
              <w:rPr>
                <w:b/>
              </w:rPr>
              <w:t>OR (95% CI)</w:t>
            </w:r>
          </w:p>
        </w:tc>
        <w:tc>
          <w:tcPr>
            <w:tcW w:w="297" w:type="pct"/>
          </w:tcPr>
          <w:p w14:paraId="673D456A" w14:textId="77777777" w:rsidR="008B6BF0" w:rsidRPr="000C77EC" w:rsidRDefault="008B6BF0" w:rsidP="00EF753C">
            <w:pPr>
              <w:jc w:val="right"/>
              <w:rPr>
                <w:b/>
              </w:rPr>
            </w:pPr>
            <w:r w:rsidRPr="000C77EC">
              <w:rPr>
                <w:b/>
              </w:rPr>
              <w:t>P</w:t>
            </w:r>
          </w:p>
        </w:tc>
        <w:tc>
          <w:tcPr>
            <w:tcW w:w="793" w:type="pct"/>
          </w:tcPr>
          <w:p w14:paraId="349CD2AB" w14:textId="77777777" w:rsidR="008B6BF0" w:rsidRPr="000C77EC" w:rsidRDefault="008B6BF0" w:rsidP="00EF753C">
            <w:pPr>
              <w:jc w:val="right"/>
              <w:rPr>
                <w:b/>
              </w:rPr>
            </w:pPr>
            <w:r w:rsidRPr="000C77EC">
              <w:rPr>
                <w:b/>
              </w:rPr>
              <w:t>OR (95% CI)</w:t>
            </w:r>
          </w:p>
        </w:tc>
        <w:tc>
          <w:tcPr>
            <w:tcW w:w="297" w:type="pct"/>
          </w:tcPr>
          <w:p w14:paraId="7F4AB7D1" w14:textId="77777777" w:rsidR="008B6BF0" w:rsidRPr="000C77EC" w:rsidRDefault="008B6BF0" w:rsidP="00EF753C">
            <w:pPr>
              <w:jc w:val="right"/>
              <w:rPr>
                <w:b/>
              </w:rPr>
            </w:pPr>
            <w:r w:rsidRPr="000C77EC">
              <w:rPr>
                <w:b/>
              </w:rPr>
              <w:t>P</w:t>
            </w:r>
          </w:p>
        </w:tc>
        <w:tc>
          <w:tcPr>
            <w:tcW w:w="742" w:type="pct"/>
          </w:tcPr>
          <w:p w14:paraId="707ADAFD" w14:textId="77777777" w:rsidR="008B6BF0" w:rsidRPr="000C77EC" w:rsidRDefault="008B6BF0" w:rsidP="00EF753C">
            <w:pPr>
              <w:jc w:val="right"/>
              <w:rPr>
                <w:b/>
              </w:rPr>
            </w:pPr>
            <w:r w:rsidRPr="000C77EC">
              <w:rPr>
                <w:b/>
              </w:rPr>
              <w:t>Beta (95% CI)</w:t>
            </w:r>
          </w:p>
        </w:tc>
        <w:tc>
          <w:tcPr>
            <w:tcW w:w="298" w:type="pct"/>
          </w:tcPr>
          <w:p w14:paraId="343004BC" w14:textId="77777777" w:rsidR="008B6BF0" w:rsidRPr="000C77EC" w:rsidRDefault="008B6BF0" w:rsidP="00EF753C">
            <w:pPr>
              <w:jc w:val="right"/>
              <w:rPr>
                <w:b/>
              </w:rPr>
            </w:pPr>
            <w:r w:rsidRPr="000C77EC">
              <w:rPr>
                <w:b/>
              </w:rPr>
              <w:t>P</w:t>
            </w:r>
          </w:p>
        </w:tc>
        <w:tc>
          <w:tcPr>
            <w:tcW w:w="836" w:type="pct"/>
          </w:tcPr>
          <w:p w14:paraId="31327EA2" w14:textId="77777777" w:rsidR="008B6BF0" w:rsidRPr="000C77EC" w:rsidRDefault="008B6BF0" w:rsidP="00EF753C">
            <w:pPr>
              <w:jc w:val="right"/>
              <w:rPr>
                <w:b/>
              </w:rPr>
            </w:pPr>
            <w:r w:rsidRPr="000C77EC">
              <w:rPr>
                <w:b/>
              </w:rPr>
              <w:t>Beta (95% CI)</w:t>
            </w:r>
          </w:p>
        </w:tc>
        <w:tc>
          <w:tcPr>
            <w:tcW w:w="262" w:type="pct"/>
          </w:tcPr>
          <w:p w14:paraId="7930DAA0" w14:textId="77777777" w:rsidR="008B6BF0" w:rsidRPr="000C77EC" w:rsidRDefault="008B6BF0" w:rsidP="00EF753C">
            <w:pPr>
              <w:jc w:val="right"/>
              <w:rPr>
                <w:b/>
              </w:rPr>
            </w:pPr>
            <w:r w:rsidRPr="000C77EC">
              <w:rPr>
                <w:b/>
              </w:rPr>
              <w:t>P</w:t>
            </w:r>
          </w:p>
        </w:tc>
      </w:tr>
      <w:tr w:rsidR="008B6BF0" w:rsidRPr="000C77EC" w14:paraId="3FD5A667" w14:textId="77777777" w:rsidTr="00704722">
        <w:trPr>
          <w:trHeight w:val="90"/>
        </w:trPr>
        <w:tc>
          <w:tcPr>
            <w:tcW w:w="681" w:type="pct"/>
          </w:tcPr>
          <w:p w14:paraId="5050C286" w14:textId="77777777" w:rsidR="008B6BF0" w:rsidRPr="000C77EC" w:rsidRDefault="008B6BF0" w:rsidP="00EF753C">
            <w:pPr>
              <w:rPr>
                <w:b/>
              </w:rPr>
            </w:pPr>
            <w:r w:rsidRPr="000C77EC">
              <w:rPr>
                <w:b/>
              </w:rPr>
              <w:t>IV weighted</w:t>
            </w:r>
          </w:p>
        </w:tc>
        <w:tc>
          <w:tcPr>
            <w:tcW w:w="791" w:type="pct"/>
          </w:tcPr>
          <w:p w14:paraId="45437448" w14:textId="1DA966D6" w:rsidR="008B6BF0" w:rsidRPr="000C77EC" w:rsidRDefault="008B6BF0" w:rsidP="00EF753C">
            <w:pPr>
              <w:jc w:val="right"/>
            </w:pPr>
            <w:r w:rsidRPr="000C77EC">
              <w:t>1.14 (</w:t>
            </w:r>
            <w:r w:rsidR="00695D18">
              <w:t>1.01</w:t>
            </w:r>
            <w:r w:rsidRPr="000C77EC">
              <w:t>, 1.</w:t>
            </w:r>
            <w:r w:rsidR="00695D18">
              <w:t>29</w:t>
            </w:r>
            <w:r w:rsidRPr="000C77EC">
              <w:t>)</w:t>
            </w:r>
          </w:p>
        </w:tc>
        <w:tc>
          <w:tcPr>
            <w:tcW w:w="297" w:type="pct"/>
          </w:tcPr>
          <w:p w14:paraId="47D0D3AF" w14:textId="06DAE042" w:rsidR="008B6BF0" w:rsidRPr="000C77EC" w:rsidRDefault="008B6BF0" w:rsidP="00EF753C">
            <w:pPr>
              <w:jc w:val="right"/>
            </w:pPr>
            <w:r w:rsidRPr="000C77EC">
              <w:t>0.03</w:t>
            </w:r>
          </w:p>
        </w:tc>
        <w:tc>
          <w:tcPr>
            <w:tcW w:w="793" w:type="pct"/>
          </w:tcPr>
          <w:p w14:paraId="3155BF23" w14:textId="74B19001" w:rsidR="008B6BF0" w:rsidRPr="000C77EC" w:rsidRDefault="008B6BF0" w:rsidP="00EF753C">
            <w:pPr>
              <w:jc w:val="right"/>
            </w:pPr>
            <w:r w:rsidRPr="000C77EC">
              <w:t>0.97 (0.8</w:t>
            </w:r>
            <w:r w:rsidR="00692BFB">
              <w:t>3</w:t>
            </w:r>
            <w:r w:rsidRPr="000C77EC">
              <w:t>, 1.1</w:t>
            </w:r>
            <w:r w:rsidR="00692BFB">
              <w:t>3</w:t>
            </w:r>
            <w:r w:rsidRPr="000C77EC">
              <w:t>)</w:t>
            </w:r>
          </w:p>
        </w:tc>
        <w:tc>
          <w:tcPr>
            <w:tcW w:w="297" w:type="pct"/>
          </w:tcPr>
          <w:p w14:paraId="41925E08" w14:textId="276A6EA6" w:rsidR="008B6BF0" w:rsidRPr="000C77EC" w:rsidRDefault="008B6BF0" w:rsidP="00EF753C">
            <w:pPr>
              <w:jc w:val="right"/>
              <w:rPr>
                <w:color w:val="000000"/>
              </w:rPr>
            </w:pPr>
            <w:r w:rsidRPr="000C77EC">
              <w:rPr>
                <w:color w:val="000000"/>
              </w:rPr>
              <w:t xml:space="preserve"> 0.</w:t>
            </w:r>
            <w:r w:rsidR="00692BFB">
              <w:rPr>
                <w:color w:val="000000"/>
              </w:rPr>
              <w:t>68</w:t>
            </w:r>
          </w:p>
        </w:tc>
        <w:tc>
          <w:tcPr>
            <w:tcW w:w="742" w:type="pct"/>
          </w:tcPr>
          <w:p w14:paraId="272E3B37" w14:textId="4270EB8F" w:rsidR="008B6BF0" w:rsidRPr="000C77EC" w:rsidRDefault="008B6BF0" w:rsidP="00EF753C">
            <w:pPr>
              <w:jc w:val="right"/>
            </w:pPr>
            <w:r w:rsidRPr="000C77EC">
              <w:t>1.72 (0.9</w:t>
            </w:r>
            <w:r w:rsidR="00692BFB">
              <w:t>4</w:t>
            </w:r>
            <w:r w:rsidRPr="000C77EC">
              <w:t>, 2.</w:t>
            </w:r>
            <w:r w:rsidR="00692BFB">
              <w:t>51</w:t>
            </w:r>
            <w:r w:rsidRPr="000C77EC">
              <w:t>)</w:t>
            </w:r>
          </w:p>
        </w:tc>
        <w:tc>
          <w:tcPr>
            <w:tcW w:w="298" w:type="pct"/>
          </w:tcPr>
          <w:p w14:paraId="33A26C72" w14:textId="77777777" w:rsidR="008B6BF0" w:rsidRPr="000C77EC" w:rsidRDefault="008B6BF0" w:rsidP="00EF753C">
            <w:pPr>
              <w:jc w:val="right"/>
            </w:pPr>
            <w:r w:rsidRPr="000C77EC">
              <w:t>&lt;0.001</w:t>
            </w:r>
          </w:p>
        </w:tc>
        <w:tc>
          <w:tcPr>
            <w:tcW w:w="836" w:type="pct"/>
          </w:tcPr>
          <w:p w14:paraId="7927257B" w14:textId="77777777" w:rsidR="008B6BF0" w:rsidRPr="000C77EC" w:rsidRDefault="008B6BF0" w:rsidP="00EF753C">
            <w:pPr>
              <w:jc w:val="right"/>
            </w:pPr>
            <w:r w:rsidRPr="000C77EC">
              <w:t>-0.01 (-0.03, 0</w:t>
            </w:r>
            <w:r>
              <w:t>.</w:t>
            </w:r>
            <w:r w:rsidRPr="000C77EC">
              <w:t>01)</w:t>
            </w:r>
          </w:p>
        </w:tc>
        <w:tc>
          <w:tcPr>
            <w:tcW w:w="262" w:type="pct"/>
          </w:tcPr>
          <w:p w14:paraId="6DD5D83E" w14:textId="31F5658A" w:rsidR="008B6BF0" w:rsidRPr="000C77EC" w:rsidRDefault="008B6BF0" w:rsidP="00EF753C">
            <w:pPr>
              <w:jc w:val="right"/>
              <w:rPr>
                <w:color w:val="000000"/>
              </w:rPr>
            </w:pPr>
            <w:r w:rsidRPr="000C77EC">
              <w:rPr>
                <w:color w:val="000000"/>
              </w:rPr>
              <w:t>0.3</w:t>
            </w:r>
            <w:r w:rsidR="00356047">
              <w:rPr>
                <w:color w:val="000000"/>
              </w:rPr>
              <w:t>3</w:t>
            </w:r>
          </w:p>
        </w:tc>
      </w:tr>
      <w:tr w:rsidR="008B6BF0" w:rsidRPr="000C77EC" w14:paraId="0D0AC95B" w14:textId="77777777" w:rsidTr="00704722">
        <w:tc>
          <w:tcPr>
            <w:tcW w:w="681" w:type="pct"/>
          </w:tcPr>
          <w:p w14:paraId="025D9C35" w14:textId="77777777" w:rsidR="008B6BF0" w:rsidRPr="000C77EC" w:rsidRDefault="008B6BF0" w:rsidP="00EF753C">
            <w:pPr>
              <w:rPr>
                <w:b/>
              </w:rPr>
            </w:pPr>
            <w:r w:rsidRPr="000C77EC">
              <w:rPr>
                <w:b/>
              </w:rPr>
              <w:t>MR Egger slope</w:t>
            </w:r>
          </w:p>
        </w:tc>
        <w:tc>
          <w:tcPr>
            <w:tcW w:w="791" w:type="pct"/>
          </w:tcPr>
          <w:p w14:paraId="5C3E481D" w14:textId="387375A7" w:rsidR="008B6BF0" w:rsidRDefault="008B6BF0" w:rsidP="00EF753C">
            <w:pPr>
              <w:jc w:val="right"/>
            </w:pPr>
            <w:r w:rsidRPr="000C77EC">
              <w:t>1.15 (0.8</w:t>
            </w:r>
            <w:r w:rsidR="00695D18">
              <w:t>4</w:t>
            </w:r>
            <w:r w:rsidRPr="000C77EC">
              <w:t>, 1.5</w:t>
            </w:r>
            <w:r w:rsidR="00695D18">
              <w:t>6</w:t>
            </w:r>
            <w:r w:rsidRPr="000C77EC">
              <w:t>)</w:t>
            </w:r>
          </w:p>
          <w:p w14:paraId="5C61567B" w14:textId="117797FC" w:rsidR="008B6BF0" w:rsidRPr="000C77EC" w:rsidRDefault="008B6BF0" w:rsidP="00EF753C">
            <w:pPr>
              <w:jc w:val="right"/>
            </w:pPr>
            <w:r>
              <w:t>1.0004 (0.99</w:t>
            </w:r>
            <w:r w:rsidR="00692BFB">
              <w:t>2</w:t>
            </w:r>
            <w:r>
              <w:t>, 1.002)</w:t>
            </w:r>
          </w:p>
        </w:tc>
        <w:tc>
          <w:tcPr>
            <w:tcW w:w="297" w:type="pct"/>
            <w:vAlign w:val="bottom"/>
          </w:tcPr>
          <w:p w14:paraId="1D3F8447" w14:textId="6F42A6EA" w:rsidR="008B6BF0" w:rsidRDefault="008B6BF0" w:rsidP="00EF753C">
            <w:pPr>
              <w:jc w:val="right"/>
              <w:rPr>
                <w:color w:val="000000"/>
              </w:rPr>
            </w:pPr>
            <w:r w:rsidRPr="000C77EC">
              <w:rPr>
                <w:color w:val="000000"/>
              </w:rPr>
              <w:t>0.</w:t>
            </w:r>
            <w:r w:rsidR="00695D18">
              <w:rPr>
                <w:color w:val="000000"/>
              </w:rPr>
              <w:t>39</w:t>
            </w:r>
          </w:p>
          <w:p w14:paraId="28C2583C" w14:textId="0CDFC69B" w:rsidR="008B6BF0" w:rsidRPr="000C77EC" w:rsidRDefault="008B6BF0" w:rsidP="00EF753C">
            <w:pPr>
              <w:jc w:val="right"/>
              <w:rPr>
                <w:color w:val="000000"/>
              </w:rPr>
            </w:pPr>
            <w:r>
              <w:rPr>
                <w:color w:val="000000"/>
              </w:rPr>
              <w:t>0.</w:t>
            </w:r>
            <w:r w:rsidR="00692BFB">
              <w:rPr>
                <w:color w:val="000000"/>
              </w:rPr>
              <w:t>99</w:t>
            </w:r>
          </w:p>
        </w:tc>
        <w:tc>
          <w:tcPr>
            <w:tcW w:w="793" w:type="pct"/>
          </w:tcPr>
          <w:p w14:paraId="42BFB15D" w14:textId="4232AD60" w:rsidR="008B6BF0" w:rsidRDefault="008B6BF0" w:rsidP="00EF753C">
            <w:pPr>
              <w:jc w:val="right"/>
            </w:pPr>
            <w:r w:rsidRPr="000C77EC">
              <w:t>1.30 (0.9</w:t>
            </w:r>
            <w:r w:rsidR="00692BFB">
              <w:t>0</w:t>
            </w:r>
            <w:r w:rsidRPr="000C77EC">
              <w:t>, 1.8</w:t>
            </w:r>
            <w:r w:rsidR="00692BFB">
              <w:t>8</w:t>
            </w:r>
            <w:r w:rsidRPr="000C77EC">
              <w:t>)</w:t>
            </w:r>
          </w:p>
          <w:p w14:paraId="4F042622" w14:textId="77777777" w:rsidR="008B6BF0" w:rsidRPr="000C77EC" w:rsidRDefault="008B6BF0" w:rsidP="00EF753C">
            <w:pPr>
              <w:jc w:val="right"/>
            </w:pPr>
            <w:r>
              <w:t xml:space="preserve">0.992 (0.982, 1.001) </w:t>
            </w:r>
          </w:p>
        </w:tc>
        <w:tc>
          <w:tcPr>
            <w:tcW w:w="297" w:type="pct"/>
            <w:vAlign w:val="bottom"/>
          </w:tcPr>
          <w:p w14:paraId="6D37CF06" w14:textId="72A93F7B" w:rsidR="008B6BF0" w:rsidRDefault="008B6BF0" w:rsidP="00EF753C">
            <w:pPr>
              <w:jc w:val="right"/>
              <w:rPr>
                <w:color w:val="000000"/>
              </w:rPr>
            </w:pPr>
            <w:r w:rsidRPr="000C77EC">
              <w:rPr>
                <w:color w:val="000000"/>
              </w:rPr>
              <w:t>0.1</w:t>
            </w:r>
            <w:r w:rsidR="00692BFB">
              <w:rPr>
                <w:color w:val="000000"/>
              </w:rPr>
              <w:t>6</w:t>
            </w:r>
          </w:p>
          <w:p w14:paraId="110E0FDF" w14:textId="5487A937" w:rsidR="008B6BF0" w:rsidRPr="000C77EC" w:rsidRDefault="008B6BF0" w:rsidP="00EF753C">
            <w:pPr>
              <w:jc w:val="right"/>
              <w:rPr>
                <w:color w:val="000000"/>
              </w:rPr>
            </w:pPr>
            <w:r>
              <w:rPr>
                <w:color w:val="000000"/>
              </w:rPr>
              <w:t>0.0</w:t>
            </w:r>
            <w:r w:rsidR="00356047">
              <w:rPr>
                <w:color w:val="000000"/>
              </w:rPr>
              <w:t>9</w:t>
            </w:r>
          </w:p>
        </w:tc>
        <w:tc>
          <w:tcPr>
            <w:tcW w:w="742" w:type="pct"/>
          </w:tcPr>
          <w:p w14:paraId="638386B2" w14:textId="0AE420D6" w:rsidR="008B6BF0" w:rsidRDefault="008B6BF0" w:rsidP="00EF753C">
            <w:pPr>
              <w:jc w:val="right"/>
            </w:pPr>
            <w:r w:rsidRPr="000C77EC">
              <w:t>1.11 (-0.</w:t>
            </w:r>
            <w:r w:rsidR="00692BFB">
              <w:t>86</w:t>
            </w:r>
            <w:r w:rsidRPr="000C77EC">
              <w:t xml:space="preserve">, </w:t>
            </w:r>
            <w:r w:rsidR="00692BFB">
              <w:t>3.0</w:t>
            </w:r>
            <w:r w:rsidRPr="000C77EC">
              <w:t>8)</w:t>
            </w:r>
          </w:p>
          <w:p w14:paraId="47D34CB4" w14:textId="77777777" w:rsidR="008B6BF0" w:rsidRPr="000C77EC" w:rsidRDefault="008B6BF0" w:rsidP="00EF753C">
            <w:pPr>
              <w:jc w:val="right"/>
            </w:pPr>
            <w:r>
              <w:t>0.02 (-0.03, 0.07)</w:t>
            </w:r>
          </w:p>
        </w:tc>
        <w:tc>
          <w:tcPr>
            <w:tcW w:w="298" w:type="pct"/>
            <w:vAlign w:val="bottom"/>
          </w:tcPr>
          <w:p w14:paraId="103280C4" w14:textId="76A79A48" w:rsidR="008B6BF0" w:rsidRDefault="008B6BF0" w:rsidP="00EF753C">
            <w:pPr>
              <w:jc w:val="right"/>
              <w:rPr>
                <w:color w:val="000000"/>
              </w:rPr>
            </w:pPr>
            <w:r w:rsidRPr="000C77EC">
              <w:rPr>
                <w:color w:val="000000"/>
              </w:rPr>
              <w:t>0.2</w:t>
            </w:r>
            <w:r w:rsidR="00692BFB">
              <w:rPr>
                <w:color w:val="000000"/>
              </w:rPr>
              <w:t>7</w:t>
            </w:r>
          </w:p>
          <w:p w14:paraId="7C829DD7" w14:textId="030892E3" w:rsidR="008B6BF0" w:rsidRPr="000C77EC" w:rsidRDefault="008B6BF0" w:rsidP="00EF753C">
            <w:pPr>
              <w:jc w:val="right"/>
              <w:rPr>
                <w:color w:val="000000"/>
              </w:rPr>
            </w:pPr>
            <w:r>
              <w:rPr>
                <w:color w:val="000000"/>
              </w:rPr>
              <w:t>0.</w:t>
            </w:r>
            <w:r w:rsidR="00692BFB">
              <w:rPr>
                <w:color w:val="000000"/>
              </w:rPr>
              <w:t>51</w:t>
            </w:r>
          </w:p>
        </w:tc>
        <w:tc>
          <w:tcPr>
            <w:tcW w:w="836" w:type="pct"/>
          </w:tcPr>
          <w:p w14:paraId="39EE3B9D" w14:textId="25B43CBE" w:rsidR="008B6BF0" w:rsidRDefault="008B6BF0" w:rsidP="00EF753C">
            <w:pPr>
              <w:jc w:val="right"/>
            </w:pPr>
            <w:r w:rsidRPr="000C77EC">
              <w:t>-0.02 (-0.0</w:t>
            </w:r>
            <w:r w:rsidR="00356047">
              <w:t>8</w:t>
            </w:r>
            <w:r w:rsidRPr="000C77EC">
              <w:t>, 0.0</w:t>
            </w:r>
            <w:r w:rsidR="00356047">
              <w:t>3</w:t>
            </w:r>
            <w:r w:rsidRPr="000C77EC">
              <w:t>)</w:t>
            </w:r>
          </w:p>
          <w:p w14:paraId="0371CF47" w14:textId="6B30F3C4" w:rsidR="008B6BF0" w:rsidRPr="000C77EC" w:rsidRDefault="008B6BF0" w:rsidP="00EF753C">
            <w:pPr>
              <w:jc w:val="right"/>
            </w:pPr>
            <w:r>
              <w:t>0.0004 (</w:t>
            </w:r>
            <w:r w:rsidR="00356047">
              <w:t>-0.001</w:t>
            </w:r>
            <w:r>
              <w:t xml:space="preserve">, </w:t>
            </w:r>
            <w:r w:rsidR="00356047">
              <w:t>0</w:t>
            </w:r>
            <w:r>
              <w:t>.002)</w:t>
            </w:r>
          </w:p>
        </w:tc>
        <w:tc>
          <w:tcPr>
            <w:tcW w:w="262" w:type="pct"/>
            <w:vAlign w:val="bottom"/>
          </w:tcPr>
          <w:p w14:paraId="40299715" w14:textId="061B44C7" w:rsidR="008B6BF0" w:rsidRDefault="008B6BF0" w:rsidP="00EF753C">
            <w:pPr>
              <w:jc w:val="right"/>
              <w:rPr>
                <w:color w:val="000000"/>
              </w:rPr>
            </w:pPr>
            <w:r>
              <w:rPr>
                <w:color w:val="000000"/>
              </w:rPr>
              <w:t xml:space="preserve">  </w:t>
            </w:r>
            <w:r w:rsidRPr="000C77EC">
              <w:rPr>
                <w:color w:val="000000"/>
              </w:rPr>
              <w:t>0.3</w:t>
            </w:r>
            <w:r w:rsidR="00356047">
              <w:rPr>
                <w:color w:val="000000"/>
              </w:rPr>
              <w:t>4</w:t>
            </w:r>
          </w:p>
          <w:p w14:paraId="1695D4A0" w14:textId="5B23701D" w:rsidR="008B6BF0" w:rsidRPr="000C77EC" w:rsidRDefault="008B6BF0" w:rsidP="00EF753C">
            <w:pPr>
              <w:jc w:val="right"/>
              <w:rPr>
                <w:color w:val="000000"/>
              </w:rPr>
            </w:pPr>
            <w:r>
              <w:rPr>
                <w:color w:val="000000"/>
              </w:rPr>
              <w:t>0.5</w:t>
            </w:r>
            <w:r w:rsidR="00356047">
              <w:rPr>
                <w:color w:val="000000"/>
              </w:rPr>
              <w:t>5</w:t>
            </w:r>
          </w:p>
        </w:tc>
      </w:tr>
      <w:tr w:rsidR="008B6BF0" w:rsidRPr="000C77EC" w14:paraId="06BFE1CC" w14:textId="77777777" w:rsidTr="00704722">
        <w:tc>
          <w:tcPr>
            <w:tcW w:w="681" w:type="pct"/>
          </w:tcPr>
          <w:p w14:paraId="71DB699E" w14:textId="23594656" w:rsidR="008B6BF0" w:rsidRPr="000C77EC" w:rsidRDefault="00321289" w:rsidP="00EF753C">
            <w:pPr>
              <w:rPr>
                <w:b/>
              </w:rPr>
            </w:pPr>
            <w:r>
              <w:rPr>
                <w:b/>
              </w:rPr>
              <w:t>Weighted median</w:t>
            </w:r>
            <w:r w:rsidR="008B6BF0" w:rsidRPr="000C77EC">
              <w:rPr>
                <w:b/>
              </w:rPr>
              <w:t xml:space="preserve"> </w:t>
            </w:r>
          </w:p>
        </w:tc>
        <w:tc>
          <w:tcPr>
            <w:tcW w:w="791" w:type="pct"/>
          </w:tcPr>
          <w:p w14:paraId="096FD022" w14:textId="77777777" w:rsidR="008B6BF0" w:rsidRPr="000C77EC" w:rsidRDefault="008B6BF0" w:rsidP="00EF753C">
            <w:pPr>
              <w:jc w:val="right"/>
            </w:pPr>
            <w:r w:rsidRPr="000C77EC">
              <w:t xml:space="preserve"> 1.02 (0.84, 1.23) </w:t>
            </w:r>
          </w:p>
        </w:tc>
        <w:tc>
          <w:tcPr>
            <w:tcW w:w="297" w:type="pct"/>
            <w:vAlign w:val="bottom"/>
          </w:tcPr>
          <w:p w14:paraId="21905409" w14:textId="77777777" w:rsidR="008B6BF0" w:rsidRPr="000C77EC" w:rsidRDefault="008B6BF0" w:rsidP="00EF753C">
            <w:pPr>
              <w:jc w:val="right"/>
              <w:rPr>
                <w:color w:val="000000"/>
              </w:rPr>
            </w:pPr>
            <w:r w:rsidRPr="000C77EC">
              <w:rPr>
                <w:color w:val="000000"/>
              </w:rPr>
              <w:t>0.78</w:t>
            </w:r>
          </w:p>
        </w:tc>
        <w:tc>
          <w:tcPr>
            <w:tcW w:w="793" w:type="pct"/>
          </w:tcPr>
          <w:p w14:paraId="38F4B323" w14:textId="77777777" w:rsidR="008B6BF0" w:rsidRPr="000C77EC" w:rsidRDefault="008B6BF0" w:rsidP="00EF753C">
            <w:pPr>
              <w:jc w:val="right"/>
            </w:pPr>
            <w:r w:rsidRPr="000C77EC">
              <w:t xml:space="preserve"> 1.02 (0.81, 1.28)</w:t>
            </w:r>
          </w:p>
        </w:tc>
        <w:tc>
          <w:tcPr>
            <w:tcW w:w="297" w:type="pct"/>
            <w:vAlign w:val="bottom"/>
          </w:tcPr>
          <w:p w14:paraId="1E8925B3" w14:textId="77777777" w:rsidR="008B6BF0" w:rsidRPr="000C77EC" w:rsidRDefault="008B6BF0" w:rsidP="00EF753C">
            <w:pPr>
              <w:jc w:val="right"/>
              <w:rPr>
                <w:color w:val="000000"/>
              </w:rPr>
            </w:pPr>
            <w:r w:rsidRPr="000C77EC">
              <w:rPr>
                <w:color w:val="000000"/>
              </w:rPr>
              <w:t>0.88</w:t>
            </w:r>
          </w:p>
        </w:tc>
        <w:tc>
          <w:tcPr>
            <w:tcW w:w="742" w:type="pct"/>
          </w:tcPr>
          <w:p w14:paraId="0E7811A8" w14:textId="5015E38F" w:rsidR="008B6BF0" w:rsidRPr="000C77EC" w:rsidRDefault="008B6BF0" w:rsidP="00EF753C">
            <w:pPr>
              <w:jc w:val="right"/>
            </w:pPr>
            <w:r w:rsidRPr="000C77EC">
              <w:t>1.88 (0.7</w:t>
            </w:r>
            <w:r w:rsidR="00692BFB">
              <w:t>1</w:t>
            </w:r>
            <w:r w:rsidRPr="000C77EC">
              <w:t>, 3.0</w:t>
            </w:r>
            <w:r w:rsidR="00692BFB">
              <w:t>5</w:t>
            </w:r>
            <w:r w:rsidRPr="000C77EC">
              <w:t xml:space="preserve">) </w:t>
            </w:r>
          </w:p>
        </w:tc>
        <w:tc>
          <w:tcPr>
            <w:tcW w:w="298" w:type="pct"/>
            <w:vAlign w:val="bottom"/>
          </w:tcPr>
          <w:p w14:paraId="2F4A1467" w14:textId="72EC68B1" w:rsidR="008B6BF0" w:rsidRPr="000C77EC" w:rsidRDefault="008B6BF0" w:rsidP="00EF753C">
            <w:pPr>
              <w:jc w:val="right"/>
              <w:rPr>
                <w:color w:val="000000"/>
              </w:rPr>
            </w:pPr>
            <w:r w:rsidRPr="000C77EC">
              <w:rPr>
                <w:color w:val="000000"/>
              </w:rPr>
              <w:t>0.00</w:t>
            </w:r>
            <w:r w:rsidR="00692BFB">
              <w:rPr>
                <w:color w:val="000000"/>
              </w:rPr>
              <w:t>2</w:t>
            </w:r>
          </w:p>
        </w:tc>
        <w:tc>
          <w:tcPr>
            <w:tcW w:w="836" w:type="pct"/>
          </w:tcPr>
          <w:p w14:paraId="47FD7A00" w14:textId="77777777" w:rsidR="008B6BF0" w:rsidRPr="000C77EC" w:rsidRDefault="008B6BF0" w:rsidP="00EF753C">
            <w:pPr>
              <w:jc w:val="right"/>
            </w:pPr>
            <w:r w:rsidRPr="000C77EC">
              <w:t>-0.03 (-0.06, 0.01)</w:t>
            </w:r>
          </w:p>
        </w:tc>
        <w:tc>
          <w:tcPr>
            <w:tcW w:w="262" w:type="pct"/>
            <w:vAlign w:val="bottom"/>
          </w:tcPr>
          <w:p w14:paraId="623E2FE2" w14:textId="77777777" w:rsidR="008B6BF0" w:rsidRPr="000C77EC" w:rsidRDefault="008B6BF0" w:rsidP="00EF753C">
            <w:pPr>
              <w:jc w:val="right"/>
              <w:rPr>
                <w:color w:val="000000"/>
              </w:rPr>
            </w:pPr>
            <w:r w:rsidRPr="000C77EC">
              <w:rPr>
                <w:color w:val="000000"/>
              </w:rPr>
              <w:t>0.13</w:t>
            </w:r>
          </w:p>
        </w:tc>
      </w:tr>
      <w:tr w:rsidR="00327E8C" w:rsidRPr="000C77EC" w14:paraId="3931397D" w14:textId="77777777" w:rsidTr="00704722">
        <w:tc>
          <w:tcPr>
            <w:tcW w:w="681" w:type="pct"/>
          </w:tcPr>
          <w:p w14:paraId="41F8A792" w14:textId="09FED0E4" w:rsidR="00327E8C" w:rsidRPr="000C77EC" w:rsidRDefault="00321289" w:rsidP="00EF753C">
            <w:pPr>
              <w:rPr>
                <w:b/>
              </w:rPr>
            </w:pPr>
            <w:r>
              <w:rPr>
                <w:b/>
              </w:rPr>
              <w:t>Weighted mode</w:t>
            </w:r>
          </w:p>
        </w:tc>
        <w:tc>
          <w:tcPr>
            <w:tcW w:w="791" w:type="pct"/>
          </w:tcPr>
          <w:p w14:paraId="7B416AF8" w14:textId="40546C62" w:rsidR="00327E8C" w:rsidRPr="000C77EC" w:rsidRDefault="00327E8C" w:rsidP="00EF753C">
            <w:pPr>
              <w:jc w:val="right"/>
            </w:pPr>
            <w:r>
              <w:t>0.93 (0.69, 1.25)</w:t>
            </w:r>
          </w:p>
        </w:tc>
        <w:tc>
          <w:tcPr>
            <w:tcW w:w="297" w:type="pct"/>
            <w:vAlign w:val="bottom"/>
          </w:tcPr>
          <w:p w14:paraId="17B1B19E" w14:textId="14014052" w:rsidR="00327E8C" w:rsidRPr="000C77EC" w:rsidRDefault="00327E8C" w:rsidP="00EF753C">
            <w:pPr>
              <w:jc w:val="right"/>
              <w:rPr>
                <w:color w:val="000000"/>
              </w:rPr>
            </w:pPr>
            <w:r>
              <w:rPr>
                <w:color w:val="000000"/>
              </w:rPr>
              <w:t>0.63</w:t>
            </w:r>
          </w:p>
        </w:tc>
        <w:tc>
          <w:tcPr>
            <w:tcW w:w="793" w:type="pct"/>
          </w:tcPr>
          <w:p w14:paraId="16F7C840" w14:textId="2EF3A8C5" w:rsidR="00327E8C" w:rsidRPr="000C77EC" w:rsidRDefault="00327E8C" w:rsidP="00EF753C">
            <w:pPr>
              <w:jc w:val="right"/>
            </w:pPr>
            <w:r>
              <w:t>1.15 (</w:t>
            </w:r>
            <w:r w:rsidR="00AC1416">
              <w:t>0.78, 1.70)</w:t>
            </w:r>
          </w:p>
        </w:tc>
        <w:tc>
          <w:tcPr>
            <w:tcW w:w="297" w:type="pct"/>
            <w:vAlign w:val="bottom"/>
          </w:tcPr>
          <w:p w14:paraId="3ACA0E86" w14:textId="7D0DF2DC" w:rsidR="00327E8C" w:rsidRPr="000C77EC" w:rsidRDefault="00AC1416" w:rsidP="00EF753C">
            <w:pPr>
              <w:jc w:val="right"/>
              <w:rPr>
                <w:color w:val="000000"/>
              </w:rPr>
            </w:pPr>
            <w:r>
              <w:rPr>
                <w:color w:val="000000"/>
              </w:rPr>
              <w:t>0.49</w:t>
            </w:r>
          </w:p>
        </w:tc>
        <w:tc>
          <w:tcPr>
            <w:tcW w:w="742" w:type="pct"/>
          </w:tcPr>
          <w:p w14:paraId="749C0B42" w14:textId="5C41BD03" w:rsidR="00327E8C" w:rsidRPr="000C77EC" w:rsidRDefault="00327E8C" w:rsidP="00EF753C">
            <w:pPr>
              <w:jc w:val="right"/>
            </w:pPr>
            <w:r>
              <w:t>1.80 (0.19, 3.42)</w:t>
            </w:r>
          </w:p>
        </w:tc>
        <w:tc>
          <w:tcPr>
            <w:tcW w:w="298" w:type="pct"/>
            <w:vAlign w:val="bottom"/>
          </w:tcPr>
          <w:p w14:paraId="2168E85A" w14:textId="17244649" w:rsidR="00327E8C" w:rsidRPr="000C77EC" w:rsidRDefault="00327E8C" w:rsidP="00EF753C">
            <w:pPr>
              <w:jc w:val="right"/>
              <w:rPr>
                <w:color w:val="000000"/>
              </w:rPr>
            </w:pPr>
            <w:r>
              <w:rPr>
                <w:color w:val="000000"/>
              </w:rPr>
              <w:t>0.03</w:t>
            </w:r>
          </w:p>
        </w:tc>
        <w:tc>
          <w:tcPr>
            <w:tcW w:w="836" w:type="pct"/>
          </w:tcPr>
          <w:p w14:paraId="50A68475" w14:textId="567DE22C" w:rsidR="00327E8C" w:rsidRPr="000C77EC" w:rsidRDefault="00AC1416" w:rsidP="00EF753C">
            <w:pPr>
              <w:jc w:val="right"/>
            </w:pPr>
            <w:r>
              <w:t>-0.03 (-0.07, 0.01)</w:t>
            </w:r>
          </w:p>
        </w:tc>
        <w:tc>
          <w:tcPr>
            <w:tcW w:w="262" w:type="pct"/>
            <w:vAlign w:val="bottom"/>
          </w:tcPr>
          <w:p w14:paraId="1F346C73" w14:textId="7B51D135" w:rsidR="00327E8C" w:rsidRPr="000C77EC" w:rsidRDefault="00AC1416" w:rsidP="00EF753C">
            <w:pPr>
              <w:jc w:val="right"/>
              <w:rPr>
                <w:color w:val="000000"/>
              </w:rPr>
            </w:pPr>
            <w:r>
              <w:rPr>
                <w:color w:val="000000"/>
              </w:rPr>
              <w:t>0.18</w:t>
            </w:r>
          </w:p>
        </w:tc>
      </w:tr>
      <w:bookmarkEnd w:id="0"/>
    </w:tbl>
    <w:p w14:paraId="05EA159D" w14:textId="77777777" w:rsidR="00EF753C" w:rsidRDefault="00EF753C" w:rsidP="00EF753C">
      <w:pPr>
        <w:pStyle w:val="ListParagraph"/>
        <w:tabs>
          <w:tab w:val="left" w:pos="0"/>
        </w:tabs>
        <w:spacing w:after="0" w:line="240" w:lineRule="auto"/>
        <w:ind w:left="0"/>
      </w:pPr>
    </w:p>
    <w:p w14:paraId="0A4609C8" w14:textId="004BE089" w:rsidR="008B6BF0" w:rsidRDefault="00C85ABF" w:rsidP="00EF753C">
      <w:pPr>
        <w:pStyle w:val="ListParagraph"/>
        <w:tabs>
          <w:tab w:val="left" w:pos="0"/>
        </w:tabs>
        <w:spacing w:after="0" w:line="240" w:lineRule="auto"/>
        <w:ind w:left="0"/>
      </w:pPr>
      <w:r>
        <w:t xml:space="preserve">97 </w:t>
      </w:r>
      <w:r w:rsidR="008B6BF0" w:rsidRPr="000C77EC">
        <w:t xml:space="preserve">SNPs used from Locke et al. BMI GWAS. Coefficients represent change in phenotype per SD increase in BMI. </w:t>
      </w:r>
      <w:r w:rsidR="00695D18" w:rsidRPr="00BE6416">
        <w:t>I-squared values for IVW were as follows:</w:t>
      </w:r>
      <w:r w:rsidR="00695D18">
        <w:t xml:space="preserve"> </w:t>
      </w:r>
      <w:r w:rsidR="00695D18" w:rsidRPr="00BE6416">
        <w:t xml:space="preserve">Ever vs never: </w:t>
      </w:r>
      <w:r w:rsidR="00695D18">
        <w:t>22</w:t>
      </w:r>
      <w:r w:rsidR="00695D18" w:rsidRPr="00BE6416">
        <w:t>%, p-value</w:t>
      </w:r>
      <w:r w:rsidR="00695D18">
        <w:t>=0.04</w:t>
      </w:r>
      <w:r w:rsidR="00695D18" w:rsidRPr="00BE6416">
        <w:t xml:space="preserve">, </w:t>
      </w:r>
      <w:r w:rsidR="00695D18">
        <w:t xml:space="preserve">Former vs current: </w:t>
      </w:r>
      <w:r w:rsidR="00692BFB">
        <w:t>7</w:t>
      </w:r>
      <w:r w:rsidR="00695D18">
        <w:t>%, p=0.</w:t>
      </w:r>
      <w:r w:rsidR="00692BFB">
        <w:t>28</w:t>
      </w:r>
      <w:r w:rsidR="00695D18">
        <w:t xml:space="preserve">, </w:t>
      </w:r>
      <w:r w:rsidR="00695D18" w:rsidRPr="00BE6416">
        <w:t xml:space="preserve">CPD: </w:t>
      </w:r>
      <w:r w:rsidR="00692BFB">
        <w:t>10</w:t>
      </w:r>
      <w:r w:rsidR="00695D18" w:rsidRPr="00BE6416">
        <w:t>%, p</w:t>
      </w:r>
      <w:r w:rsidR="00692BFB">
        <w:t>-value=0.21</w:t>
      </w:r>
      <w:r w:rsidR="00695D18" w:rsidRPr="00BE6416">
        <w:t xml:space="preserve">, </w:t>
      </w:r>
      <w:r w:rsidR="00695D18">
        <w:t xml:space="preserve">Age at initiation: </w:t>
      </w:r>
      <w:r w:rsidR="00356047">
        <w:t>9</w:t>
      </w:r>
      <w:r w:rsidR="00695D18">
        <w:t>%, p</w:t>
      </w:r>
      <w:r w:rsidR="00356047">
        <w:t>-value</w:t>
      </w:r>
      <w:r w:rsidR="00695D18">
        <w:t>=</w:t>
      </w:r>
      <w:r w:rsidR="00356047">
        <w:t>0.23</w:t>
      </w:r>
      <w:r w:rsidR="00695D18">
        <w:t>.</w:t>
      </w:r>
    </w:p>
    <w:p w14:paraId="79F19998" w14:textId="77777777" w:rsidR="00EF753C" w:rsidRPr="000C77EC" w:rsidRDefault="00EF753C" w:rsidP="00EF753C">
      <w:pPr>
        <w:pStyle w:val="ListParagraph"/>
        <w:tabs>
          <w:tab w:val="left" w:pos="0"/>
        </w:tabs>
        <w:spacing w:after="0" w:line="240" w:lineRule="auto"/>
        <w:ind w:left="0"/>
      </w:pPr>
    </w:p>
    <w:p w14:paraId="3BF1F9C0" w14:textId="77777777" w:rsidR="008B6BF0" w:rsidRPr="000C77EC" w:rsidRDefault="008B6BF0" w:rsidP="00EF753C">
      <w:pPr>
        <w:pStyle w:val="ListParagraph"/>
        <w:numPr>
          <w:ilvl w:val="0"/>
          <w:numId w:val="1"/>
        </w:numPr>
        <w:tabs>
          <w:tab w:val="left" w:pos="284"/>
        </w:tabs>
        <w:spacing w:after="0" w:line="240" w:lineRule="auto"/>
        <w:ind w:left="0" w:firstLine="0"/>
      </w:pPr>
      <w:r w:rsidRPr="000C77EC">
        <w:t xml:space="preserve">For ever smoking, the SNP in BDNF, rs11030104 was not included in the analysis. </w:t>
      </w:r>
    </w:p>
    <w:p w14:paraId="4D070827" w14:textId="77777777" w:rsidR="008B6BF0" w:rsidRPr="000C77EC" w:rsidRDefault="008B6BF0" w:rsidP="00EF753C">
      <w:pPr>
        <w:pStyle w:val="ListParagraph"/>
        <w:numPr>
          <w:ilvl w:val="0"/>
          <w:numId w:val="1"/>
        </w:numPr>
        <w:tabs>
          <w:tab w:val="left" w:pos="284"/>
        </w:tabs>
        <w:spacing w:after="0" w:line="240" w:lineRule="auto"/>
        <w:ind w:left="0" w:firstLine="0"/>
      </w:pPr>
      <w:r w:rsidRPr="000C77EC">
        <w:t xml:space="preserve">Age is log transformed so coefficients represent change in age in log units. </w:t>
      </w:r>
    </w:p>
    <w:p w14:paraId="21D08BFF" w14:textId="77777777" w:rsidR="008B6BF0" w:rsidRPr="000C77EC" w:rsidRDefault="008B6BF0" w:rsidP="00EF753C">
      <w:pPr>
        <w:tabs>
          <w:tab w:val="left" w:pos="284"/>
        </w:tabs>
        <w:spacing w:after="0" w:line="240" w:lineRule="auto"/>
      </w:pPr>
    </w:p>
    <w:p w14:paraId="167937BA" w14:textId="51BF363D" w:rsidR="008B6BF0" w:rsidRPr="00055E79" w:rsidRDefault="008B6BF0" w:rsidP="00055E79">
      <w:pPr>
        <w:tabs>
          <w:tab w:val="left" w:pos="284"/>
        </w:tabs>
        <w:spacing w:after="0" w:line="240" w:lineRule="auto"/>
      </w:pPr>
      <w:r>
        <w:rPr>
          <w:b/>
        </w:rPr>
        <w:br w:type="page"/>
      </w:r>
    </w:p>
    <w:p w14:paraId="435B8654" w14:textId="1BB47E8B" w:rsidR="008B6BF0" w:rsidRDefault="008B6BF0" w:rsidP="00EF753C">
      <w:pPr>
        <w:spacing w:after="0" w:line="240" w:lineRule="auto"/>
        <w:rPr>
          <w:b/>
        </w:rPr>
      </w:pPr>
      <w:r w:rsidRPr="000C77EC">
        <w:rPr>
          <w:b/>
        </w:rPr>
        <w:lastRenderedPageBreak/>
        <w:t xml:space="preserve">Table </w:t>
      </w:r>
      <w:r w:rsidR="00B13C23">
        <w:rPr>
          <w:b/>
        </w:rPr>
        <w:t>S</w:t>
      </w:r>
      <w:r w:rsidRPr="000C77EC">
        <w:rPr>
          <w:b/>
        </w:rPr>
        <w:t xml:space="preserve">2. Two sample MR of causal effect of BMI on smoking phenotypes in the UK Biobank </w:t>
      </w:r>
    </w:p>
    <w:p w14:paraId="76674F05" w14:textId="77777777" w:rsidR="00EF753C" w:rsidRPr="007E206D" w:rsidRDefault="00EF753C" w:rsidP="00EF753C">
      <w:pPr>
        <w:spacing w:after="0" w:line="240" w:lineRule="auto"/>
      </w:pPr>
    </w:p>
    <w:tbl>
      <w:tblPr>
        <w:tblStyle w:val="TableGrid"/>
        <w:tblW w:w="5000" w:type="pct"/>
        <w:tblLook w:val="04A0" w:firstRow="1" w:lastRow="0" w:firstColumn="1" w:lastColumn="0" w:noHBand="0" w:noVBand="1"/>
      </w:tblPr>
      <w:tblGrid>
        <w:gridCol w:w="2688"/>
        <w:gridCol w:w="1416"/>
        <w:gridCol w:w="834"/>
        <w:gridCol w:w="1434"/>
        <w:gridCol w:w="820"/>
        <w:gridCol w:w="1448"/>
        <w:gridCol w:w="806"/>
        <w:gridCol w:w="1462"/>
        <w:gridCol w:w="792"/>
        <w:gridCol w:w="1476"/>
        <w:gridCol w:w="772"/>
      </w:tblGrid>
      <w:tr w:rsidR="008F7870" w:rsidRPr="000C77EC" w14:paraId="7E201CF2" w14:textId="3EE0C3D4" w:rsidTr="00055E79">
        <w:tc>
          <w:tcPr>
            <w:tcW w:w="964" w:type="pct"/>
          </w:tcPr>
          <w:p w14:paraId="293D215A" w14:textId="77777777" w:rsidR="008F7870" w:rsidRPr="00055E79" w:rsidRDefault="008F7870" w:rsidP="00EF753C">
            <w:pPr>
              <w:rPr>
                <w:rFonts w:cstheme="minorHAnsi"/>
                <w:b/>
                <w:sz w:val="20"/>
                <w:szCs w:val="20"/>
              </w:rPr>
            </w:pPr>
            <w:r w:rsidRPr="00055E79">
              <w:rPr>
                <w:rFonts w:cstheme="minorHAnsi"/>
                <w:b/>
                <w:sz w:val="20"/>
                <w:szCs w:val="20"/>
              </w:rPr>
              <w:t>Method</w:t>
            </w:r>
          </w:p>
        </w:tc>
        <w:tc>
          <w:tcPr>
            <w:tcW w:w="4036" w:type="pct"/>
            <w:gridSpan w:val="10"/>
          </w:tcPr>
          <w:p w14:paraId="4FC57AB9" w14:textId="3EAD05D4" w:rsidR="008F7870" w:rsidRPr="00055E79" w:rsidRDefault="008F7870" w:rsidP="00EF753C">
            <w:pPr>
              <w:jc w:val="center"/>
              <w:rPr>
                <w:rFonts w:cstheme="minorHAnsi"/>
                <w:b/>
                <w:color w:val="000000" w:themeColor="text1"/>
                <w:sz w:val="20"/>
                <w:szCs w:val="20"/>
              </w:rPr>
            </w:pPr>
            <w:r w:rsidRPr="00055E79">
              <w:rPr>
                <w:rFonts w:cstheme="minorHAnsi"/>
                <w:b/>
                <w:color w:val="000000" w:themeColor="text1"/>
                <w:sz w:val="20"/>
                <w:szCs w:val="20"/>
              </w:rPr>
              <w:t>Phenotype</w:t>
            </w:r>
          </w:p>
        </w:tc>
      </w:tr>
      <w:tr w:rsidR="00055E79" w:rsidRPr="000C77EC" w14:paraId="495A97EF" w14:textId="6601FBD2" w:rsidTr="00055E79">
        <w:tc>
          <w:tcPr>
            <w:tcW w:w="964" w:type="pct"/>
          </w:tcPr>
          <w:p w14:paraId="3103737D" w14:textId="77777777" w:rsidR="008F7870" w:rsidRPr="00055E79" w:rsidRDefault="008F7870" w:rsidP="00EF753C">
            <w:pPr>
              <w:rPr>
                <w:rFonts w:cstheme="minorHAnsi"/>
                <w:b/>
                <w:sz w:val="20"/>
                <w:szCs w:val="20"/>
              </w:rPr>
            </w:pPr>
          </w:p>
        </w:tc>
        <w:tc>
          <w:tcPr>
            <w:tcW w:w="807" w:type="pct"/>
            <w:gridSpan w:val="2"/>
          </w:tcPr>
          <w:p w14:paraId="6C725AC0" w14:textId="37CAF3CB" w:rsidR="008F7870" w:rsidRPr="00055E79" w:rsidRDefault="00055E79" w:rsidP="00EF753C">
            <w:pPr>
              <w:rPr>
                <w:rFonts w:cstheme="minorHAnsi"/>
                <w:b/>
                <w:sz w:val="20"/>
                <w:szCs w:val="20"/>
                <w:vertAlign w:val="superscript"/>
              </w:rPr>
            </w:pPr>
            <w:r w:rsidRPr="00055E79">
              <w:rPr>
                <w:rFonts w:cstheme="minorHAnsi"/>
                <w:b/>
                <w:sz w:val="20"/>
                <w:szCs w:val="20"/>
              </w:rPr>
              <w:t>Ever/n</w:t>
            </w:r>
            <w:r w:rsidR="008F7870" w:rsidRPr="00055E79">
              <w:rPr>
                <w:rFonts w:cstheme="minorHAnsi"/>
                <w:b/>
                <w:sz w:val="20"/>
                <w:szCs w:val="20"/>
              </w:rPr>
              <w:t xml:space="preserve">ever </w:t>
            </w:r>
            <w:r w:rsidR="008F7870" w:rsidRPr="00055E79">
              <w:rPr>
                <w:rFonts w:cstheme="minorHAnsi"/>
                <w:b/>
                <w:sz w:val="20"/>
                <w:szCs w:val="20"/>
                <w:vertAlign w:val="superscript"/>
              </w:rPr>
              <w:t>1</w:t>
            </w:r>
          </w:p>
          <w:p w14:paraId="7A105781" w14:textId="4A7AD8CC" w:rsidR="008F7870" w:rsidRPr="00055E79" w:rsidRDefault="008F7870" w:rsidP="00EF753C">
            <w:pPr>
              <w:rPr>
                <w:rFonts w:cstheme="minorHAnsi"/>
                <w:b/>
                <w:sz w:val="20"/>
                <w:szCs w:val="20"/>
              </w:rPr>
            </w:pPr>
            <w:r w:rsidRPr="00055E79">
              <w:rPr>
                <w:rFonts w:cstheme="minorHAnsi"/>
                <w:b/>
                <w:sz w:val="20"/>
                <w:szCs w:val="20"/>
              </w:rPr>
              <w:t>N =</w:t>
            </w:r>
            <w:r w:rsidRPr="00055E79">
              <w:rPr>
                <w:rFonts w:cstheme="minorHAnsi"/>
                <w:b/>
                <w:color w:val="333333"/>
                <w:sz w:val="20"/>
                <w:szCs w:val="20"/>
                <w:shd w:val="clear" w:color="auto" w:fill="FFFFFF"/>
              </w:rPr>
              <w:t xml:space="preserve"> 335,921</w:t>
            </w:r>
          </w:p>
        </w:tc>
        <w:tc>
          <w:tcPr>
            <w:tcW w:w="808" w:type="pct"/>
            <w:gridSpan w:val="2"/>
          </w:tcPr>
          <w:p w14:paraId="5FF9F575" w14:textId="28E56925" w:rsidR="008F7870" w:rsidRPr="00055E79" w:rsidRDefault="00055E79" w:rsidP="00EF753C">
            <w:pPr>
              <w:rPr>
                <w:rFonts w:cstheme="minorHAnsi"/>
                <w:b/>
                <w:sz w:val="20"/>
                <w:szCs w:val="20"/>
              </w:rPr>
            </w:pPr>
            <w:r w:rsidRPr="00055E79">
              <w:rPr>
                <w:rFonts w:cstheme="minorHAnsi"/>
                <w:b/>
                <w:sz w:val="20"/>
                <w:szCs w:val="20"/>
              </w:rPr>
              <w:t>Former/</w:t>
            </w:r>
            <w:r>
              <w:rPr>
                <w:rFonts w:cstheme="minorHAnsi"/>
                <w:b/>
                <w:sz w:val="20"/>
                <w:szCs w:val="20"/>
              </w:rPr>
              <w:t xml:space="preserve">current </w:t>
            </w:r>
          </w:p>
          <w:p w14:paraId="134A849D" w14:textId="201A77C2" w:rsidR="008F7870" w:rsidRPr="00055E79" w:rsidRDefault="008F7870" w:rsidP="00EF753C">
            <w:pPr>
              <w:rPr>
                <w:rFonts w:cstheme="minorHAnsi"/>
                <w:b/>
                <w:sz w:val="20"/>
                <w:szCs w:val="20"/>
              </w:rPr>
            </w:pPr>
            <w:r w:rsidRPr="00055E79">
              <w:rPr>
                <w:rFonts w:cstheme="minorHAnsi"/>
                <w:b/>
                <w:sz w:val="20"/>
                <w:szCs w:val="20"/>
              </w:rPr>
              <w:t>N =</w:t>
            </w:r>
            <w:r w:rsidRPr="00055E79">
              <w:rPr>
                <w:rFonts w:cstheme="minorHAnsi"/>
                <w:color w:val="333333"/>
                <w:sz w:val="20"/>
                <w:szCs w:val="20"/>
                <w:shd w:val="clear" w:color="auto" w:fill="FFFFFF"/>
              </w:rPr>
              <w:t xml:space="preserve"> </w:t>
            </w:r>
            <w:r w:rsidRPr="00055E79">
              <w:rPr>
                <w:rFonts w:cstheme="minorHAnsi"/>
                <w:b/>
                <w:color w:val="333333"/>
                <w:sz w:val="20"/>
                <w:szCs w:val="20"/>
                <w:shd w:val="clear" w:color="auto" w:fill="FFFFFF"/>
              </w:rPr>
              <w:t>151,621</w:t>
            </w:r>
          </w:p>
        </w:tc>
        <w:tc>
          <w:tcPr>
            <w:tcW w:w="808" w:type="pct"/>
            <w:gridSpan w:val="2"/>
          </w:tcPr>
          <w:p w14:paraId="2CCE3F39" w14:textId="77777777" w:rsidR="008F7870" w:rsidRPr="00055E79" w:rsidRDefault="008F7870" w:rsidP="00EF753C">
            <w:pPr>
              <w:rPr>
                <w:rFonts w:cstheme="minorHAnsi"/>
                <w:b/>
                <w:sz w:val="20"/>
                <w:szCs w:val="20"/>
              </w:rPr>
            </w:pPr>
            <w:r w:rsidRPr="00055E79">
              <w:rPr>
                <w:rFonts w:cstheme="minorHAnsi"/>
                <w:b/>
                <w:sz w:val="20"/>
                <w:szCs w:val="20"/>
              </w:rPr>
              <w:t xml:space="preserve">Cigarettes per day </w:t>
            </w:r>
          </w:p>
          <w:p w14:paraId="7F5C2C6B" w14:textId="65DBEF43" w:rsidR="008F7870" w:rsidRPr="00055E79" w:rsidRDefault="008F7870" w:rsidP="00EF753C">
            <w:pPr>
              <w:rPr>
                <w:rFonts w:cstheme="minorHAnsi"/>
                <w:b/>
                <w:sz w:val="20"/>
                <w:szCs w:val="20"/>
              </w:rPr>
            </w:pPr>
            <w:r w:rsidRPr="00055E79">
              <w:rPr>
                <w:rFonts w:cstheme="minorHAnsi"/>
                <w:b/>
                <w:sz w:val="20"/>
                <w:szCs w:val="20"/>
              </w:rPr>
              <w:t>N =</w:t>
            </w:r>
            <w:r w:rsidRPr="00055E79">
              <w:rPr>
                <w:rFonts w:cstheme="minorHAnsi"/>
                <w:b/>
                <w:color w:val="333333"/>
                <w:sz w:val="20"/>
                <w:szCs w:val="20"/>
                <w:shd w:val="clear" w:color="auto" w:fill="FFFFFF"/>
              </w:rPr>
              <w:t xml:space="preserve"> 100,185</w:t>
            </w:r>
          </w:p>
        </w:tc>
        <w:tc>
          <w:tcPr>
            <w:tcW w:w="808" w:type="pct"/>
            <w:gridSpan w:val="2"/>
          </w:tcPr>
          <w:p w14:paraId="0E21065A" w14:textId="77777777" w:rsidR="008F7870" w:rsidRPr="00055E79" w:rsidRDefault="008F7870" w:rsidP="00EF753C">
            <w:pPr>
              <w:rPr>
                <w:rFonts w:cstheme="minorHAnsi"/>
                <w:b/>
                <w:sz w:val="20"/>
                <w:szCs w:val="20"/>
                <w:vertAlign w:val="superscript"/>
              </w:rPr>
            </w:pPr>
            <w:r w:rsidRPr="00055E79">
              <w:rPr>
                <w:rFonts w:cstheme="minorHAnsi"/>
                <w:b/>
                <w:sz w:val="20"/>
                <w:szCs w:val="20"/>
              </w:rPr>
              <w:t>Age at initiation</w:t>
            </w:r>
            <w:r w:rsidRPr="00055E79">
              <w:rPr>
                <w:rFonts w:cstheme="minorHAnsi"/>
                <w:b/>
                <w:sz w:val="20"/>
                <w:szCs w:val="20"/>
                <w:vertAlign w:val="superscript"/>
              </w:rPr>
              <w:t>2</w:t>
            </w:r>
          </w:p>
          <w:p w14:paraId="23FD5961" w14:textId="4176BF6C" w:rsidR="008F7870" w:rsidRPr="00055E79" w:rsidRDefault="008F7870" w:rsidP="00EF753C">
            <w:pPr>
              <w:rPr>
                <w:rFonts w:cstheme="minorHAnsi"/>
                <w:b/>
                <w:sz w:val="20"/>
                <w:szCs w:val="20"/>
              </w:rPr>
            </w:pPr>
            <w:r w:rsidRPr="00055E79">
              <w:rPr>
                <w:rFonts w:cstheme="minorHAnsi"/>
                <w:b/>
                <w:sz w:val="20"/>
                <w:szCs w:val="20"/>
              </w:rPr>
              <w:t>N = 106,239</w:t>
            </w:r>
          </w:p>
        </w:tc>
        <w:tc>
          <w:tcPr>
            <w:tcW w:w="805" w:type="pct"/>
            <w:gridSpan w:val="2"/>
          </w:tcPr>
          <w:p w14:paraId="6072F766" w14:textId="77777777" w:rsidR="008F7870" w:rsidRPr="00547EB0" w:rsidRDefault="008F7870" w:rsidP="00EF753C">
            <w:pPr>
              <w:rPr>
                <w:rFonts w:cstheme="minorHAnsi"/>
                <w:b/>
                <w:sz w:val="20"/>
                <w:szCs w:val="20"/>
              </w:rPr>
            </w:pPr>
            <w:r w:rsidRPr="00547EB0">
              <w:rPr>
                <w:rFonts w:cstheme="minorHAnsi"/>
                <w:b/>
                <w:sz w:val="20"/>
                <w:szCs w:val="20"/>
              </w:rPr>
              <w:t xml:space="preserve">Lifetime smoking </w:t>
            </w:r>
          </w:p>
          <w:p w14:paraId="7526A7B7" w14:textId="3BBCC471" w:rsidR="008F7870" w:rsidRPr="00547EB0" w:rsidRDefault="00212D58" w:rsidP="00EF753C">
            <w:pPr>
              <w:rPr>
                <w:rFonts w:cstheme="minorHAnsi"/>
                <w:b/>
                <w:sz w:val="20"/>
                <w:szCs w:val="20"/>
              </w:rPr>
            </w:pPr>
            <w:r w:rsidRPr="00547EB0">
              <w:rPr>
                <w:rFonts w:cstheme="minorHAnsi"/>
                <w:b/>
                <w:sz w:val="20"/>
                <w:szCs w:val="20"/>
              </w:rPr>
              <w:t>N = 335,937</w:t>
            </w:r>
          </w:p>
        </w:tc>
      </w:tr>
      <w:tr w:rsidR="00055E79" w:rsidRPr="000C77EC" w14:paraId="76679F67" w14:textId="66FCFE0E" w:rsidTr="00055E79">
        <w:tc>
          <w:tcPr>
            <w:tcW w:w="964" w:type="pct"/>
          </w:tcPr>
          <w:p w14:paraId="3383806B" w14:textId="77777777" w:rsidR="008F7870" w:rsidRPr="00055E79" w:rsidRDefault="008F7870" w:rsidP="00EF753C">
            <w:pPr>
              <w:rPr>
                <w:rFonts w:cstheme="minorHAnsi"/>
                <w:b/>
                <w:sz w:val="20"/>
                <w:szCs w:val="20"/>
              </w:rPr>
            </w:pPr>
          </w:p>
        </w:tc>
        <w:tc>
          <w:tcPr>
            <w:tcW w:w="508" w:type="pct"/>
          </w:tcPr>
          <w:p w14:paraId="56E2657B" w14:textId="77777777" w:rsidR="008F7870" w:rsidRPr="00055E79" w:rsidRDefault="008F7870" w:rsidP="00EF753C">
            <w:pPr>
              <w:jc w:val="right"/>
              <w:rPr>
                <w:rFonts w:cstheme="minorHAnsi"/>
                <w:b/>
                <w:sz w:val="20"/>
                <w:szCs w:val="20"/>
              </w:rPr>
            </w:pPr>
            <w:r w:rsidRPr="00055E79">
              <w:rPr>
                <w:rFonts w:cstheme="minorHAnsi"/>
                <w:b/>
                <w:sz w:val="20"/>
                <w:szCs w:val="20"/>
              </w:rPr>
              <w:t>OR (95% CI)</w:t>
            </w:r>
          </w:p>
        </w:tc>
        <w:tc>
          <w:tcPr>
            <w:tcW w:w="299" w:type="pct"/>
          </w:tcPr>
          <w:p w14:paraId="465C0D01" w14:textId="77777777" w:rsidR="008F7870" w:rsidRPr="00055E79" w:rsidRDefault="008F7870" w:rsidP="00EF753C">
            <w:pPr>
              <w:jc w:val="right"/>
              <w:rPr>
                <w:rFonts w:cstheme="minorHAnsi"/>
                <w:b/>
                <w:sz w:val="20"/>
                <w:szCs w:val="20"/>
              </w:rPr>
            </w:pPr>
            <w:r w:rsidRPr="00055E79">
              <w:rPr>
                <w:rFonts w:cstheme="minorHAnsi"/>
                <w:b/>
                <w:sz w:val="20"/>
                <w:szCs w:val="20"/>
              </w:rPr>
              <w:t>P</w:t>
            </w:r>
          </w:p>
        </w:tc>
        <w:tc>
          <w:tcPr>
            <w:tcW w:w="514" w:type="pct"/>
          </w:tcPr>
          <w:p w14:paraId="546BB9BA" w14:textId="77777777" w:rsidR="008F7870" w:rsidRPr="00055E79" w:rsidRDefault="008F7870" w:rsidP="00EF753C">
            <w:pPr>
              <w:jc w:val="right"/>
              <w:rPr>
                <w:rFonts w:cstheme="minorHAnsi"/>
                <w:b/>
                <w:sz w:val="20"/>
                <w:szCs w:val="20"/>
              </w:rPr>
            </w:pPr>
            <w:r w:rsidRPr="00055E79">
              <w:rPr>
                <w:rFonts w:cstheme="minorHAnsi"/>
                <w:b/>
                <w:sz w:val="20"/>
                <w:szCs w:val="20"/>
              </w:rPr>
              <w:t>OR (95% CI)</w:t>
            </w:r>
          </w:p>
        </w:tc>
        <w:tc>
          <w:tcPr>
            <w:tcW w:w="294" w:type="pct"/>
          </w:tcPr>
          <w:p w14:paraId="43C0F0A8" w14:textId="77777777" w:rsidR="008F7870" w:rsidRPr="00055E79" w:rsidRDefault="008F7870" w:rsidP="00EF753C">
            <w:pPr>
              <w:jc w:val="right"/>
              <w:rPr>
                <w:rFonts w:cstheme="minorHAnsi"/>
                <w:b/>
                <w:sz w:val="20"/>
                <w:szCs w:val="20"/>
              </w:rPr>
            </w:pPr>
            <w:r w:rsidRPr="00055E79">
              <w:rPr>
                <w:rFonts w:cstheme="minorHAnsi"/>
                <w:b/>
                <w:sz w:val="20"/>
                <w:szCs w:val="20"/>
              </w:rPr>
              <w:t>P</w:t>
            </w:r>
          </w:p>
        </w:tc>
        <w:tc>
          <w:tcPr>
            <w:tcW w:w="519" w:type="pct"/>
          </w:tcPr>
          <w:p w14:paraId="5BDD3FEF" w14:textId="77777777" w:rsidR="008F7870" w:rsidRPr="00055E79" w:rsidRDefault="008F7870" w:rsidP="00EF753C">
            <w:pPr>
              <w:jc w:val="right"/>
              <w:rPr>
                <w:rFonts w:cstheme="minorHAnsi"/>
                <w:b/>
                <w:sz w:val="20"/>
                <w:szCs w:val="20"/>
              </w:rPr>
            </w:pPr>
            <w:r w:rsidRPr="00055E79">
              <w:rPr>
                <w:rFonts w:cstheme="minorHAnsi"/>
                <w:b/>
                <w:sz w:val="20"/>
                <w:szCs w:val="20"/>
              </w:rPr>
              <w:t>Beta (95% CI)</w:t>
            </w:r>
          </w:p>
        </w:tc>
        <w:tc>
          <w:tcPr>
            <w:tcW w:w="289" w:type="pct"/>
          </w:tcPr>
          <w:p w14:paraId="51EAAB09" w14:textId="77777777" w:rsidR="008F7870" w:rsidRPr="00055E79" w:rsidRDefault="008F7870" w:rsidP="00EF753C">
            <w:pPr>
              <w:jc w:val="right"/>
              <w:rPr>
                <w:rFonts w:cstheme="minorHAnsi"/>
                <w:b/>
                <w:sz w:val="20"/>
                <w:szCs w:val="20"/>
              </w:rPr>
            </w:pPr>
            <w:r w:rsidRPr="00055E79">
              <w:rPr>
                <w:rFonts w:cstheme="minorHAnsi"/>
                <w:b/>
                <w:sz w:val="20"/>
                <w:szCs w:val="20"/>
              </w:rPr>
              <w:t>P</w:t>
            </w:r>
          </w:p>
        </w:tc>
        <w:tc>
          <w:tcPr>
            <w:tcW w:w="524" w:type="pct"/>
          </w:tcPr>
          <w:p w14:paraId="32B051BC" w14:textId="77777777" w:rsidR="008F7870" w:rsidRPr="00055E79" w:rsidRDefault="008F7870" w:rsidP="00EF753C">
            <w:pPr>
              <w:jc w:val="right"/>
              <w:rPr>
                <w:rFonts w:cstheme="minorHAnsi"/>
                <w:b/>
                <w:sz w:val="20"/>
                <w:szCs w:val="20"/>
              </w:rPr>
            </w:pPr>
            <w:r w:rsidRPr="00055E79">
              <w:rPr>
                <w:rFonts w:cstheme="minorHAnsi"/>
                <w:b/>
                <w:sz w:val="20"/>
                <w:szCs w:val="20"/>
              </w:rPr>
              <w:t>Beta (95% CI)</w:t>
            </w:r>
          </w:p>
        </w:tc>
        <w:tc>
          <w:tcPr>
            <w:tcW w:w="284" w:type="pct"/>
          </w:tcPr>
          <w:p w14:paraId="313C6E7E" w14:textId="77777777" w:rsidR="008F7870" w:rsidRPr="00055E79" w:rsidRDefault="008F7870" w:rsidP="00EF753C">
            <w:pPr>
              <w:jc w:val="right"/>
              <w:rPr>
                <w:rFonts w:cstheme="minorHAnsi"/>
                <w:b/>
                <w:sz w:val="20"/>
                <w:szCs w:val="20"/>
              </w:rPr>
            </w:pPr>
            <w:r w:rsidRPr="00055E79">
              <w:rPr>
                <w:rFonts w:cstheme="minorHAnsi"/>
                <w:b/>
                <w:sz w:val="20"/>
                <w:szCs w:val="20"/>
              </w:rPr>
              <w:t>P</w:t>
            </w:r>
          </w:p>
        </w:tc>
        <w:tc>
          <w:tcPr>
            <w:tcW w:w="529" w:type="pct"/>
          </w:tcPr>
          <w:p w14:paraId="77F016F3" w14:textId="42DC3F5D" w:rsidR="008F7870" w:rsidRPr="00547EB0" w:rsidRDefault="008F7870" w:rsidP="00EF753C">
            <w:pPr>
              <w:jc w:val="right"/>
              <w:rPr>
                <w:rFonts w:cstheme="minorHAnsi"/>
                <w:b/>
                <w:sz w:val="20"/>
                <w:szCs w:val="20"/>
              </w:rPr>
            </w:pPr>
            <w:r w:rsidRPr="00547EB0">
              <w:rPr>
                <w:rFonts w:cstheme="minorHAnsi"/>
                <w:b/>
                <w:sz w:val="20"/>
                <w:szCs w:val="20"/>
              </w:rPr>
              <w:t>Beta (95% CI)</w:t>
            </w:r>
          </w:p>
        </w:tc>
        <w:tc>
          <w:tcPr>
            <w:tcW w:w="276" w:type="pct"/>
          </w:tcPr>
          <w:p w14:paraId="12AB528E" w14:textId="1677B8EA" w:rsidR="008F7870" w:rsidRPr="00547EB0" w:rsidRDefault="008F7870" w:rsidP="00EF753C">
            <w:pPr>
              <w:jc w:val="right"/>
              <w:rPr>
                <w:rFonts w:cstheme="minorHAnsi"/>
                <w:b/>
                <w:sz w:val="20"/>
                <w:szCs w:val="20"/>
              </w:rPr>
            </w:pPr>
            <w:r w:rsidRPr="00547EB0">
              <w:rPr>
                <w:rFonts w:cstheme="minorHAnsi"/>
                <w:b/>
                <w:sz w:val="20"/>
                <w:szCs w:val="20"/>
              </w:rPr>
              <w:t>P</w:t>
            </w:r>
          </w:p>
        </w:tc>
      </w:tr>
      <w:tr w:rsidR="00055E79" w:rsidRPr="000C77EC" w14:paraId="3D2AB231" w14:textId="518AC18A" w:rsidTr="00055E79">
        <w:tc>
          <w:tcPr>
            <w:tcW w:w="964" w:type="pct"/>
          </w:tcPr>
          <w:p w14:paraId="005B2523" w14:textId="77777777" w:rsidR="008F7870" w:rsidRPr="00055E79" w:rsidRDefault="008F7870" w:rsidP="00EF753C">
            <w:pPr>
              <w:rPr>
                <w:rFonts w:cstheme="minorHAnsi"/>
                <w:b/>
                <w:sz w:val="20"/>
                <w:szCs w:val="20"/>
              </w:rPr>
            </w:pPr>
            <w:r w:rsidRPr="00055E79">
              <w:rPr>
                <w:rFonts w:cstheme="minorHAnsi"/>
                <w:b/>
                <w:sz w:val="20"/>
                <w:szCs w:val="20"/>
              </w:rPr>
              <w:t>Inverse variance weighted</w:t>
            </w:r>
          </w:p>
        </w:tc>
        <w:tc>
          <w:tcPr>
            <w:tcW w:w="508" w:type="pct"/>
          </w:tcPr>
          <w:p w14:paraId="29CCE1DF" w14:textId="77777777" w:rsidR="00055E79" w:rsidRPr="00055E79" w:rsidRDefault="008F7870" w:rsidP="00055E79">
            <w:pPr>
              <w:jc w:val="right"/>
              <w:rPr>
                <w:rFonts w:cstheme="minorHAnsi"/>
                <w:sz w:val="20"/>
                <w:szCs w:val="20"/>
              </w:rPr>
            </w:pPr>
            <w:r w:rsidRPr="00055E79">
              <w:rPr>
                <w:rFonts w:cstheme="minorHAnsi"/>
                <w:sz w:val="20"/>
                <w:szCs w:val="20"/>
              </w:rPr>
              <w:t xml:space="preserve">1.21 </w:t>
            </w:r>
          </w:p>
          <w:p w14:paraId="43AC66CA" w14:textId="64B25DFF" w:rsidR="008F7870" w:rsidRPr="00055E79" w:rsidRDefault="008F7870" w:rsidP="00055E79">
            <w:pPr>
              <w:jc w:val="right"/>
              <w:rPr>
                <w:rFonts w:cstheme="minorHAnsi"/>
                <w:sz w:val="20"/>
                <w:szCs w:val="20"/>
              </w:rPr>
            </w:pPr>
            <w:r w:rsidRPr="00055E79">
              <w:rPr>
                <w:rFonts w:cstheme="minorHAnsi"/>
                <w:sz w:val="20"/>
                <w:szCs w:val="20"/>
              </w:rPr>
              <w:t>(1.12, 1.31)</w:t>
            </w:r>
          </w:p>
        </w:tc>
        <w:tc>
          <w:tcPr>
            <w:tcW w:w="299" w:type="pct"/>
          </w:tcPr>
          <w:p w14:paraId="47F01A44" w14:textId="77777777" w:rsidR="008F7870" w:rsidRPr="00055E79" w:rsidRDefault="008F7870" w:rsidP="00055E79">
            <w:pPr>
              <w:jc w:val="right"/>
              <w:rPr>
                <w:rFonts w:cstheme="minorHAnsi"/>
                <w:sz w:val="20"/>
                <w:szCs w:val="20"/>
              </w:rPr>
            </w:pPr>
            <w:r w:rsidRPr="00055E79">
              <w:rPr>
                <w:rFonts w:cstheme="minorHAnsi"/>
                <w:sz w:val="20"/>
                <w:szCs w:val="20"/>
              </w:rPr>
              <w:t>&lt;0.001</w:t>
            </w:r>
          </w:p>
        </w:tc>
        <w:tc>
          <w:tcPr>
            <w:tcW w:w="514" w:type="pct"/>
          </w:tcPr>
          <w:p w14:paraId="19733391" w14:textId="77777777" w:rsidR="00055E79" w:rsidRPr="00055E79" w:rsidRDefault="008F7870" w:rsidP="00055E79">
            <w:pPr>
              <w:jc w:val="right"/>
              <w:rPr>
                <w:rFonts w:cstheme="minorHAnsi"/>
                <w:sz w:val="20"/>
                <w:szCs w:val="20"/>
              </w:rPr>
            </w:pPr>
            <w:r w:rsidRPr="00055E79">
              <w:rPr>
                <w:rFonts w:cstheme="minorHAnsi"/>
                <w:sz w:val="20"/>
                <w:szCs w:val="20"/>
              </w:rPr>
              <w:t xml:space="preserve">0.94 </w:t>
            </w:r>
          </w:p>
          <w:p w14:paraId="612C847C" w14:textId="23F21743" w:rsidR="008F7870" w:rsidRPr="00055E79" w:rsidRDefault="008F7870" w:rsidP="00055E79">
            <w:pPr>
              <w:jc w:val="right"/>
              <w:rPr>
                <w:rFonts w:cstheme="minorHAnsi"/>
                <w:sz w:val="20"/>
                <w:szCs w:val="20"/>
              </w:rPr>
            </w:pPr>
            <w:r w:rsidRPr="00055E79">
              <w:rPr>
                <w:rFonts w:cstheme="minorHAnsi"/>
                <w:sz w:val="20"/>
                <w:szCs w:val="20"/>
              </w:rPr>
              <w:t>(0.85, 1.03)</w:t>
            </w:r>
          </w:p>
        </w:tc>
        <w:tc>
          <w:tcPr>
            <w:tcW w:w="294" w:type="pct"/>
          </w:tcPr>
          <w:p w14:paraId="03E36477" w14:textId="08CD545E" w:rsidR="008F7870" w:rsidRPr="00055E79" w:rsidRDefault="008F7870" w:rsidP="00055E79">
            <w:pPr>
              <w:jc w:val="right"/>
              <w:rPr>
                <w:rFonts w:cstheme="minorHAnsi"/>
                <w:sz w:val="20"/>
                <w:szCs w:val="20"/>
              </w:rPr>
            </w:pPr>
            <w:r w:rsidRPr="00055E79">
              <w:rPr>
                <w:rFonts w:cstheme="minorHAnsi"/>
                <w:sz w:val="20"/>
                <w:szCs w:val="20"/>
              </w:rPr>
              <w:t>0.16</w:t>
            </w:r>
          </w:p>
        </w:tc>
        <w:tc>
          <w:tcPr>
            <w:tcW w:w="519" w:type="pct"/>
          </w:tcPr>
          <w:p w14:paraId="17CCB96C" w14:textId="77777777" w:rsidR="00055E79" w:rsidRPr="00055E79" w:rsidRDefault="008F7870" w:rsidP="00055E79">
            <w:pPr>
              <w:jc w:val="right"/>
              <w:rPr>
                <w:rFonts w:cstheme="minorHAnsi"/>
                <w:sz w:val="20"/>
                <w:szCs w:val="20"/>
              </w:rPr>
            </w:pPr>
            <w:bookmarkStart w:id="1" w:name="_Hlk484521653"/>
            <w:r w:rsidRPr="00055E79">
              <w:rPr>
                <w:rFonts w:cstheme="minorHAnsi"/>
                <w:sz w:val="20"/>
                <w:szCs w:val="20"/>
              </w:rPr>
              <w:t xml:space="preserve">1.34 </w:t>
            </w:r>
          </w:p>
          <w:p w14:paraId="4591CD6C" w14:textId="2A97ACCB" w:rsidR="008F7870" w:rsidRPr="00055E79" w:rsidRDefault="008F7870" w:rsidP="00055E79">
            <w:pPr>
              <w:jc w:val="right"/>
              <w:rPr>
                <w:rFonts w:cstheme="minorHAnsi"/>
                <w:sz w:val="20"/>
                <w:szCs w:val="20"/>
              </w:rPr>
            </w:pPr>
            <w:r w:rsidRPr="00055E79">
              <w:rPr>
                <w:rFonts w:cstheme="minorHAnsi"/>
                <w:sz w:val="20"/>
                <w:szCs w:val="20"/>
              </w:rPr>
              <w:t>(0.85, 1.83)</w:t>
            </w:r>
            <w:bookmarkEnd w:id="1"/>
          </w:p>
        </w:tc>
        <w:tc>
          <w:tcPr>
            <w:tcW w:w="289" w:type="pct"/>
          </w:tcPr>
          <w:p w14:paraId="058277D0" w14:textId="61033471" w:rsidR="008F7870" w:rsidRPr="00055E79" w:rsidRDefault="008F7870" w:rsidP="00055E79">
            <w:pPr>
              <w:jc w:val="right"/>
              <w:rPr>
                <w:rFonts w:cstheme="minorHAnsi"/>
                <w:sz w:val="20"/>
                <w:szCs w:val="20"/>
              </w:rPr>
            </w:pPr>
            <w:r w:rsidRPr="00055E79">
              <w:rPr>
                <w:rFonts w:cstheme="minorHAnsi"/>
                <w:sz w:val="20"/>
                <w:szCs w:val="20"/>
              </w:rPr>
              <w:t>&lt;0.001</w:t>
            </w:r>
          </w:p>
        </w:tc>
        <w:tc>
          <w:tcPr>
            <w:tcW w:w="524" w:type="pct"/>
          </w:tcPr>
          <w:p w14:paraId="3C6C8784" w14:textId="77777777" w:rsidR="00055E79" w:rsidRPr="00055E79" w:rsidRDefault="008F7870" w:rsidP="00055E79">
            <w:pPr>
              <w:jc w:val="right"/>
              <w:rPr>
                <w:rFonts w:cstheme="minorHAnsi"/>
                <w:sz w:val="20"/>
                <w:szCs w:val="20"/>
              </w:rPr>
            </w:pPr>
            <w:r w:rsidRPr="00055E79">
              <w:rPr>
                <w:rFonts w:cstheme="minorHAnsi"/>
                <w:sz w:val="20"/>
                <w:szCs w:val="20"/>
              </w:rPr>
              <w:t xml:space="preserve">-0.01 </w:t>
            </w:r>
          </w:p>
          <w:p w14:paraId="793B164A" w14:textId="78144373" w:rsidR="008F7870" w:rsidRPr="00055E79" w:rsidRDefault="008F7870" w:rsidP="00055E79">
            <w:pPr>
              <w:jc w:val="right"/>
              <w:rPr>
                <w:rFonts w:cstheme="minorHAnsi"/>
                <w:sz w:val="20"/>
                <w:szCs w:val="20"/>
              </w:rPr>
            </w:pPr>
            <w:r w:rsidRPr="00055E79">
              <w:rPr>
                <w:rFonts w:cstheme="minorHAnsi"/>
                <w:sz w:val="20"/>
                <w:szCs w:val="20"/>
              </w:rPr>
              <w:t>(-0.02, 0.001)</w:t>
            </w:r>
          </w:p>
        </w:tc>
        <w:tc>
          <w:tcPr>
            <w:tcW w:w="284" w:type="pct"/>
          </w:tcPr>
          <w:p w14:paraId="6AD309C5" w14:textId="21E4E15A" w:rsidR="008F7870" w:rsidRPr="00055E79" w:rsidRDefault="008F7870" w:rsidP="00055E79">
            <w:pPr>
              <w:jc w:val="right"/>
              <w:rPr>
                <w:rFonts w:cstheme="minorHAnsi"/>
                <w:sz w:val="20"/>
                <w:szCs w:val="20"/>
              </w:rPr>
            </w:pPr>
            <w:r w:rsidRPr="00055E79">
              <w:rPr>
                <w:rFonts w:cstheme="minorHAnsi"/>
                <w:sz w:val="20"/>
                <w:szCs w:val="20"/>
              </w:rPr>
              <w:t>0.09</w:t>
            </w:r>
          </w:p>
        </w:tc>
        <w:tc>
          <w:tcPr>
            <w:tcW w:w="529" w:type="pct"/>
          </w:tcPr>
          <w:p w14:paraId="1D0C332F" w14:textId="77777777" w:rsidR="00055E79" w:rsidRPr="00547EB0" w:rsidRDefault="00670421" w:rsidP="00055E79">
            <w:pPr>
              <w:jc w:val="right"/>
              <w:rPr>
                <w:rFonts w:cstheme="minorHAnsi"/>
                <w:color w:val="000000"/>
                <w:sz w:val="20"/>
                <w:szCs w:val="20"/>
              </w:rPr>
            </w:pPr>
            <w:r w:rsidRPr="00547EB0">
              <w:rPr>
                <w:rFonts w:cstheme="minorHAnsi"/>
                <w:color w:val="000000"/>
                <w:sz w:val="20"/>
                <w:szCs w:val="20"/>
              </w:rPr>
              <w:t xml:space="preserve">0.12 </w:t>
            </w:r>
          </w:p>
          <w:p w14:paraId="283D6078" w14:textId="6DE8F502" w:rsidR="008F7870" w:rsidRPr="00547EB0" w:rsidRDefault="00670421" w:rsidP="00055E79">
            <w:pPr>
              <w:jc w:val="right"/>
              <w:rPr>
                <w:rFonts w:cstheme="minorHAnsi"/>
                <w:color w:val="000000"/>
                <w:sz w:val="20"/>
                <w:szCs w:val="20"/>
              </w:rPr>
            </w:pPr>
            <w:r w:rsidRPr="00547EB0">
              <w:rPr>
                <w:rFonts w:cstheme="minorHAnsi"/>
                <w:color w:val="000000"/>
                <w:sz w:val="20"/>
                <w:szCs w:val="20"/>
              </w:rPr>
              <w:t>(0.08, 0.16</w:t>
            </w:r>
            <w:r w:rsidR="008F7870" w:rsidRPr="00547EB0">
              <w:rPr>
                <w:rFonts w:cstheme="minorHAnsi"/>
                <w:color w:val="000000"/>
                <w:sz w:val="20"/>
                <w:szCs w:val="20"/>
              </w:rPr>
              <w:t>)</w:t>
            </w:r>
          </w:p>
        </w:tc>
        <w:tc>
          <w:tcPr>
            <w:tcW w:w="276" w:type="pct"/>
          </w:tcPr>
          <w:p w14:paraId="532FAE90" w14:textId="04F2AFDB" w:rsidR="008F7870" w:rsidRPr="00547EB0" w:rsidRDefault="008F7870" w:rsidP="00EF753C">
            <w:pPr>
              <w:jc w:val="right"/>
              <w:rPr>
                <w:rFonts w:cstheme="minorHAnsi"/>
                <w:sz w:val="20"/>
                <w:szCs w:val="20"/>
              </w:rPr>
            </w:pPr>
            <w:r w:rsidRPr="00547EB0">
              <w:rPr>
                <w:rFonts w:cstheme="minorHAnsi"/>
                <w:sz w:val="20"/>
                <w:szCs w:val="20"/>
              </w:rPr>
              <w:t>&lt;0.001</w:t>
            </w:r>
          </w:p>
        </w:tc>
      </w:tr>
      <w:tr w:rsidR="00055E79" w:rsidRPr="000C77EC" w14:paraId="613E2B67" w14:textId="6748A593" w:rsidTr="00055E79">
        <w:trPr>
          <w:trHeight w:val="994"/>
        </w:trPr>
        <w:tc>
          <w:tcPr>
            <w:tcW w:w="964" w:type="pct"/>
          </w:tcPr>
          <w:p w14:paraId="2A02E3BC" w14:textId="77777777" w:rsidR="008F7870" w:rsidRPr="00055E79" w:rsidRDefault="008F7870" w:rsidP="00EF753C">
            <w:pPr>
              <w:rPr>
                <w:rFonts w:cstheme="minorHAnsi"/>
                <w:b/>
                <w:sz w:val="20"/>
                <w:szCs w:val="20"/>
              </w:rPr>
            </w:pPr>
            <w:r w:rsidRPr="00055E79">
              <w:rPr>
                <w:rFonts w:cstheme="minorHAnsi"/>
                <w:b/>
                <w:sz w:val="20"/>
                <w:szCs w:val="20"/>
              </w:rPr>
              <w:t>MR Egger slope</w:t>
            </w:r>
          </w:p>
          <w:p w14:paraId="0F744BF6" w14:textId="77777777" w:rsidR="00055E79" w:rsidRPr="00055E79" w:rsidRDefault="00055E79" w:rsidP="00EF753C">
            <w:pPr>
              <w:rPr>
                <w:rFonts w:cstheme="minorHAnsi"/>
                <w:b/>
                <w:sz w:val="20"/>
                <w:szCs w:val="20"/>
              </w:rPr>
            </w:pPr>
          </w:p>
          <w:p w14:paraId="4BE76648" w14:textId="24489476" w:rsidR="008F7870" w:rsidRPr="00055E79" w:rsidRDefault="008F7870" w:rsidP="00EF753C">
            <w:pPr>
              <w:rPr>
                <w:rFonts w:cstheme="minorHAnsi"/>
                <w:b/>
                <w:sz w:val="20"/>
                <w:szCs w:val="20"/>
              </w:rPr>
            </w:pPr>
            <w:r w:rsidRPr="00055E79">
              <w:rPr>
                <w:rFonts w:cstheme="minorHAnsi"/>
                <w:b/>
                <w:sz w:val="20"/>
                <w:szCs w:val="20"/>
              </w:rPr>
              <w:t>MR Egger intercept</w:t>
            </w:r>
          </w:p>
        </w:tc>
        <w:tc>
          <w:tcPr>
            <w:tcW w:w="508" w:type="pct"/>
          </w:tcPr>
          <w:p w14:paraId="470EB36B" w14:textId="77777777" w:rsidR="00055E79" w:rsidRPr="00055E79" w:rsidRDefault="008F7870" w:rsidP="00055E79">
            <w:pPr>
              <w:jc w:val="right"/>
              <w:rPr>
                <w:rFonts w:cstheme="minorHAnsi"/>
                <w:sz w:val="20"/>
                <w:szCs w:val="20"/>
              </w:rPr>
            </w:pPr>
            <w:r w:rsidRPr="00055E79">
              <w:rPr>
                <w:rFonts w:cstheme="minorHAnsi"/>
                <w:sz w:val="20"/>
                <w:szCs w:val="20"/>
              </w:rPr>
              <w:t xml:space="preserve">1.17 </w:t>
            </w:r>
          </w:p>
          <w:p w14:paraId="074BC0D6" w14:textId="3401E082" w:rsidR="008F7870" w:rsidRPr="00055E79" w:rsidRDefault="008F7870" w:rsidP="00055E79">
            <w:pPr>
              <w:jc w:val="right"/>
              <w:rPr>
                <w:rFonts w:cstheme="minorHAnsi"/>
                <w:sz w:val="20"/>
                <w:szCs w:val="20"/>
              </w:rPr>
            </w:pPr>
            <w:r w:rsidRPr="00055E79">
              <w:rPr>
                <w:rFonts w:cstheme="minorHAnsi"/>
                <w:sz w:val="20"/>
                <w:szCs w:val="20"/>
              </w:rPr>
              <w:t>(0.96, 1.43)</w:t>
            </w:r>
          </w:p>
          <w:p w14:paraId="6EB02AA0" w14:textId="77777777" w:rsidR="00055E79" w:rsidRPr="00055E79" w:rsidRDefault="008F7870" w:rsidP="00055E79">
            <w:pPr>
              <w:jc w:val="right"/>
              <w:rPr>
                <w:rFonts w:cstheme="minorHAnsi"/>
                <w:sz w:val="20"/>
                <w:szCs w:val="20"/>
              </w:rPr>
            </w:pPr>
            <w:r w:rsidRPr="00055E79">
              <w:rPr>
                <w:rFonts w:cstheme="minorHAnsi"/>
                <w:sz w:val="20"/>
                <w:szCs w:val="20"/>
              </w:rPr>
              <w:t xml:space="preserve">1.001 </w:t>
            </w:r>
          </w:p>
          <w:p w14:paraId="00317BB5" w14:textId="1A05E1B2" w:rsidR="008F7870" w:rsidRPr="00055E79" w:rsidRDefault="008F7870" w:rsidP="00055E79">
            <w:pPr>
              <w:jc w:val="right"/>
              <w:rPr>
                <w:rFonts w:cstheme="minorHAnsi"/>
                <w:sz w:val="20"/>
                <w:szCs w:val="20"/>
              </w:rPr>
            </w:pPr>
            <w:r w:rsidRPr="00055E79">
              <w:rPr>
                <w:rFonts w:cstheme="minorHAnsi"/>
                <w:sz w:val="20"/>
                <w:szCs w:val="20"/>
              </w:rPr>
              <w:t>(0.996, 1.006)</w:t>
            </w:r>
          </w:p>
        </w:tc>
        <w:tc>
          <w:tcPr>
            <w:tcW w:w="299" w:type="pct"/>
          </w:tcPr>
          <w:p w14:paraId="0040D922" w14:textId="042EFB36" w:rsidR="008F7870" w:rsidRPr="00055E79" w:rsidRDefault="008F7870" w:rsidP="00055E79">
            <w:pPr>
              <w:jc w:val="right"/>
              <w:rPr>
                <w:rFonts w:cstheme="minorHAnsi"/>
                <w:color w:val="000000"/>
                <w:sz w:val="20"/>
                <w:szCs w:val="20"/>
              </w:rPr>
            </w:pPr>
            <w:r w:rsidRPr="00055E79">
              <w:rPr>
                <w:rFonts w:cstheme="minorHAnsi"/>
                <w:color w:val="000000"/>
                <w:sz w:val="20"/>
                <w:szCs w:val="20"/>
              </w:rPr>
              <w:t>0.12</w:t>
            </w:r>
          </w:p>
          <w:p w14:paraId="55CAF452" w14:textId="77777777" w:rsidR="00055E79" w:rsidRDefault="00055E79" w:rsidP="00055E79">
            <w:pPr>
              <w:jc w:val="right"/>
              <w:rPr>
                <w:rFonts w:cstheme="minorHAnsi"/>
                <w:color w:val="000000"/>
                <w:sz w:val="20"/>
                <w:szCs w:val="20"/>
              </w:rPr>
            </w:pPr>
          </w:p>
          <w:p w14:paraId="53E9F5BB" w14:textId="7FF7858A" w:rsidR="008F7870" w:rsidRPr="00055E79" w:rsidRDefault="008F7870" w:rsidP="00055E79">
            <w:pPr>
              <w:jc w:val="right"/>
              <w:rPr>
                <w:rFonts w:cstheme="minorHAnsi"/>
                <w:color w:val="000000"/>
                <w:sz w:val="20"/>
                <w:szCs w:val="20"/>
              </w:rPr>
            </w:pPr>
            <w:r w:rsidRPr="00055E79">
              <w:rPr>
                <w:rFonts w:cstheme="minorHAnsi"/>
                <w:color w:val="000000"/>
                <w:sz w:val="20"/>
                <w:szCs w:val="20"/>
              </w:rPr>
              <w:t>0.71</w:t>
            </w:r>
          </w:p>
        </w:tc>
        <w:tc>
          <w:tcPr>
            <w:tcW w:w="514" w:type="pct"/>
          </w:tcPr>
          <w:p w14:paraId="018C3B95" w14:textId="77777777" w:rsidR="00055E79" w:rsidRPr="00055E79" w:rsidRDefault="008F7870" w:rsidP="00055E79">
            <w:pPr>
              <w:jc w:val="right"/>
              <w:rPr>
                <w:rFonts w:cstheme="minorHAnsi"/>
                <w:sz w:val="20"/>
                <w:szCs w:val="20"/>
              </w:rPr>
            </w:pPr>
            <w:r w:rsidRPr="00055E79">
              <w:rPr>
                <w:rFonts w:cstheme="minorHAnsi"/>
                <w:sz w:val="20"/>
                <w:szCs w:val="20"/>
              </w:rPr>
              <w:t xml:space="preserve">1.04 </w:t>
            </w:r>
          </w:p>
          <w:p w14:paraId="5184DA50" w14:textId="7B0B74C9" w:rsidR="008F7870" w:rsidRPr="00055E79" w:rsidRDefault="008F7870" w:rsidP="00055E79">
            <w:pPr>
              <w:jc w:val="right"/>
              <w:rPr>
                <w:rFonts w:cstheme="minorHAnsi"/>
                <w:sz w:val="20"/>
                <w:szCs w:val="20"/>
              </w:rPr>
            </w:pPr>
            <w:r w:rsidRPr="00055E79">
              <w:rPr>
                <w:rFonts w:cstheme="minorHAnsi"/>
                <w:sz w:val="20"/>
                <w:szCs w:val="20"/>
              </w:rPr>
              <w:t>(0.83, 1.31)</w:t>
            </w:r>
          </w:p>
          <w:p w14:paraId="6F1218A6" w14:textId="77777777" w:rsidR="00055E79" w:rsidRPr="00055E79" w:rsidRDefault="008F7870" w:rsidP="00055E79">
            <w:pPr>
              <w:jc w:val="right"/>
              <w:rPr>
                <w:rFonts w:cstheme="minorHAnsi"/>
                <w:sz w:val="20"/>
                <w:szCs w:val="20"/>
              </w:rPr>
            </w:pPr>
            <w:r w:rsidRPr="00055E79">
              <w:rPr>
                <w:rFonts w:cstheme="minorHAnsi"/>
                <w:sz w:val="20"/>
                <w:szCs w:val="20"/>
              </w:rPr>
              <w:t xml:space="preserve">1.00 </w:t>
            </w:r>
          </w:p>
          <w:p w14:paraId="70B81EC7" w14:textId="7BD680A4" w:rsidR="008F7870" w:rsidRPr="00055E79" w:rsidRDefault="008F7870" w:rsidP="00055E79">
            <w:pPr>
              <w:jc w:val="right"/>
              <w:rPr>
                <w:rFonts w:cstheme="minorHAnsi"/>
                <w:sz w:val="20"/>
                <w:szCs w:val="20"/>
              </w:rPr>
            </w:pPr>
            <w:r w:rsidRPr="00055E79">
              <w:rPr>
                <w:rFonts w:cstheme="minorHAnsi"/>
                <w:sz w:val="20"/>
                <w:szCs w:val="20"/>
              </w:rPr>
              <w:t>(0.99, 1.00)</w:t>
            </w:r>
          </w:p>
        </w:tc>
        <w:tc>
          <w:tcPr>
            <w:tcW w:w="294" w:type="pct"/>
          </w:tcPr>
          <w:p w14:paraId="6281B1D3" w14:textId="0461C70B" w:rsidR="008F7870" w:rsidRPr="00055E79" w:rsidRDefault="008F7870" w:rsidP="00055E79">
            <w:pPr>
              <w:jc w:val="right"/>
              <w:rPr>
                <w:rFonts w:cstheme="minorHAnsi"/>
                <w:color w:val="000000"/>
                <w:sz w:val="20"/>
                <w:szCs w:val="20"/>
              </w:rPr>
            </w:pPr>
            <w:r w:rsidRPr="00055E79">
              <w:rPr>
                <w:rFonts w:cstheme="minorHAnsi"/>
                <w:color w:val="000000"/>
                <w:sz w:val="20"/>
                <w:szCs w:val="20"/>
              </w:rPr>
              <w:t>0.71</w:t>
            </w:r>
          </w:p>
          <w:p w14:paraId="277A1F25" w14:textId="77777777" w:rsidR="00055E79" w:rsidRDefault="00055E79" w:rsidP="00055E79">
            <w:pPr>
              <w:jc w:val="right"/>
              <w:rPr>
                <w:rFonts w:cstheme="minorHAnsi"/>
                <w:color w:val="000000"/>
                <w:sz w:val="20"/>
                <w:szCs w:val="20"/>
              </w:rPr>
            </w:pPr>
          </w:p>
          <w:p w14:paraId="248FDD78" w14:textId="6A3FAA6E" w:rsidR="008F7870" w:rsidRPr="00055E79" w:rsidRDefault="008F7870" w:rsidP="00055E79">
            <w:pPr>
              <w:jc w:val="right"/>
              <w:rPr>
                <w:rFonts w:cstheme="minorHAnsi"/>
                <w:color w:val="000000"/>
                <w:sz w:val="20"/>
                <w:szCs w:val="20"/>
              </w:rPr>
            </w:pPr>
            <w:r w:rsidRPr="00055E79">
              <w:rPr>
                <w:rFonts w:cstheme="minorHAnsi"/>
                <w:color w:val="000000"/>
                <w:sz w:val="20"/>
                <w:szCs w:val="20"/>
              </w:rPr>
              <w:t>0.30</w:t>
            </w:r>
          </w:p>
        </w:tc>
        <w:tc>
          <w:tcPr>
            <w:tcW w:w="519" w:type="pct"/>
          </w:tcPr>
          <w:p w14:paraId="4A114515" w14:textId="77777777" w:rsidR="00055E79" w:rsidRPr="00055E79" w:rsidRDefault="008F7870" w:rsidP="00055E79">
            <w:pPr>
              <w:jc w:val="right"/>
              <w:rPr>
                <w:rFonts w:cstheme="minorHAnsi"/>
                <w:sz w:val="20"/>
                <w:szCs w:val="20"/>
              </w:rPr>
            </w:pPr>
            <w:r w:rsidRPr="00055E79">
              <w:rPr>
                <w:rFonts w:cstheme="minorHAnsi"/>
                <w:sz w:val="20"/>
                <w:szCs w:val="20"/>
              </w:rPr>
              <w:t xml:space="preserve">-0.32 </w:t>
            </w:r>
          </w:p>
          <w:p w14:paraId="3E301B10" w14:textId="7B92CEB7" w:rsidR="008F7870" w:rsidRPr="00055E79" w:rsidRDefault="008F7870" w:rsidP="00055E79">
            <w:pPr>
              <w:jc w:val="right"/>
              <w:rPr>
                <w:rFonts w:cstheme="minorHAnsi"/>
                <w:sz w:val="20"/>
                <w:szCs w:val="20"/>
              </w:rPr>
            </w:pPr>
            <w:r w:rsidRPr="00055E79">
              <w:rPr>
                <w:rFonts w:cstheme="minorHAnsi"/>
                <w:sz w:val="20"/>
                <w:szCs w:val="20"/>
              </w:rPr>
              <w:t>(-1.46, 0.82)</w:t>
            </w:r>
          </w:p>
          <w:p w14:paraId="2FFE37A6" w14:textId="77777777" w:rsidR="00055E79" w:rsidRPr="00055E79" w:rsidRDefault="008F7870" w:rsidP="00055E79">
            <w:pPr>
              <w:jc w:val="right"/>
              <w:rPr>
                <w:rFonts w:cstheme="minorHAnsi"/>
                <w:sz w:val="20"/>
                <w:szCs w:val="20"/>
              </w:rPr>
            </w:pPr>
            <w:r w:rsidRPr="00055E79">
              <w:rPr>
                <w:rFonts w:cstheme="minorHAnsi"/>
                <w:sz w:val="20"/>
                <w:szCs w:val="20"/>
              </w:rPr>
              <w:t xml:space="preserve">0.05 </w:t>
            </w:r>
          </w:p>
          <w:p w14:paraId="568AFFD1" w14:textId="13940130" w:rsidR="008F7870" w:rsidRPr="00055E79" w:rsidRDefault="008F7870" w:rsidP="00055E79">
            <w:pPr>
              <w:jc w:val="right"/>
              <w:rPr>
                <w:rFonts w:cstheme="minorHAnsi"/>
                <w:sz w:val="20"/>
                <w:szCs w:val="20"/>
              </w:rPr>
            </w:pPr>
            <w:r w:rsidRPr="00055E79">
              <w:rPr>
                <w:rFonts w:cstheme="minorHAnsi"/>
                <w:sz w:val="20"/>
                <w:szCs w:val="20"/>
              </w:rPr>
              <w:t>(0.02, 0.08)</w:t>
            </w:r>
          </w:p>
        </w:tc>
        <w:tc>
          <w:tcPr>
            <w:tcW w:w="289" w:type="pct"/>
          </w:tcPr>
          <w:p w14:paraId="2D84C7F3" w14:textId="58082B79" w:rsidR="008F7870" w:rsidRPr="00055E79" w:rsidRDefault="008F7870" w:rsidP="00055E79">
            <w:pPr>
              <w:jc w:val="right"/>
              <w:rPr>
                <w:rFonts w:cstheme="minorHAnsi"/>
                <w:color w:val="000000"/>
                <w:sz w:val="20"/>
                <w:szCs w:val="20"/>
              </w:rPr>
            </w:pPr>
            <w:r w:rsidRPr="00055E79">
              <w:rPr>
                <w:rFonts w:cstheme="minorHAnsi"/>
                <w:color w:val="000000"/>
                <w:sz w:val="20"/>
                <w:szCs w:val="20"/>
              </w:rPr>
              <w:t>0.58</w:t>
            </w:r>
          </w:p>
          <w:p w14:paraId="722B1F1D" w14:textId="77777777" w:rsidR="00055E79" w:rsidRDefault="00055E79" w:rsidP="00055E79">
            <w:pPr>
              <w:jc w:val="right"/>
              <w:rPr>
                <w:rFonts w:cstheme="minorHAnsi"/>
                <w:color w:val="000000"/>
                <w:sz w:val="20"/>
                <w:szCs w:val="20"/>
              </w:rPr>
            </w:pPr>
          </w:p>
          <w:p w14:paraId="59F772A4" w14:textId="13099879" w:rsidR="008F7870" w:rsidRPr="00055E79" w:rsidRDefault="008F7870" w:rsidP="00055E79">
            <w:pPr>
              <w:jc w:val="right"/>
              <w:rPr>
                <w:rFonts w:cstheme="minorHAnsi"/>
                <w:color w:val="000000"/>
                <w:sz w:val="20"/>
                <w:szCs w:val="20"/>
              </w:rPr>
            </w:pPr>
            <w:r w:rsidRPr="00055E79">
              <w:rPr>
                <w:rFonts w:cstheme="minorHAnsi"/>
                <w:color w:val="000000"/>
                <w:sz w:val="20"/>
                <w:szCs w:val="20"/>
              </w:rPr>
              <w:t>0.002</w:t>
            </w:r>
          </w:p>
        </w:tc>
        <w:tc>
          <w:tcPr>
            <w:tcW w:w="524" w:type="pct"/>
          </w:tcPr>
          <w:p w14:paraId="319A0343" w14:textId="77777777" w:rsidR="00055E79" w:rsidRPr="00055E79" w:rsidRDefault="008F7870" w:rsidP="00055E79">
            <w:pPr>
              <w:jc w:val="right"/>
              <w:rPr>
                <w:rFonts w:cstheme="minorHAnsi"/>
                <w:color w:val="000000"/>
                <w:sz w:val="20"/>
                <w:szCs w:val="20"/>
              </w:rPr>
            </w:pPr>
            <w:r w:rsidRPr="00055E79">
              <w:rPr>
                <w:rFonts w:cstheme="minorHAnsi"/>
                <w:color w:val="000000"/>
                <w:sz w:val="20"/>
                <w:szCs w:val="20"/>
              </w:rPr>
              <w:t xml:space="preserve">0.01 </w:t>
            </w:r>
          </w:p>
          <w:p w14:paraId="04F5F4B8" w14:textId="71AA6964" w:rsidR="008F7870" w:rsidRPr="00055E79" w:rsidRDefault="008F7870" w:rsidP="00055E79">
            <w:pPr>
              <w:jc w:val="right"/>
              <w:rPr>
                <w:rFonts w:cstheme="minorHAnsi"/>
                <w:color w:val="000000"/>
                <w:sz w:val="20"/>
                <w:szCs w:val="20"/>
              </w:rPr>
            </w:pPr>
            <w:r w:rsidRPr="00055E79">
              <w:rPr>
                <w:rFonts w:cstheme="minorHAnsi"/>
                <w:color w:val="000000"/>
                <w:sz w:val="20"/>
                <w:szCs w:val="20"/>
              </w:rPr>
              <w:t>(-0.02, 0.03)</w:t>
            </w:r>
          </w:p>
          <w:p w14:paraId="77076494" w14:textId="77777777" w:rsidR="00055E79" w:rsidRPr="00055E79" w:rsidRDefault="008F7870" w:rsidP="00055E79">
            <w:pPr>
              <w:jc w:val="right"/>
              <w:rPr>
                <w:rFonts w:cstheme="minorHAnsi"/>
                <w:sz w:val="20"/>
                <w:szCs w:val="20"/>
              </w:rPr>
            </w:pPr>
            <w:r w:rsidRPr="00055E79">
              <w:rPr>
                <w:rFonts w:cstheme="minorHAnsi"/>
                <w:sz w:val="20"/>
                <w:szCs w:val="20"/>
              </w:rPr>
              <w:t xml:space="preserve">-0.001 </w:t>
            </w:r>
          </w:p>
          <w:p w14:paraId="6AB9E2F9" w14:textId="46A9B166" w:rsidR="008F7870" w:rsidRPr="00055E79" w:rsidRDefault="008F7870" w:rsidP="00055E79">
            <w:pPr>
              <w:jc w:val="right"/>
              <w:rPr>
                <w:rFonts w:cstheme="minorHAnsi"/>
                <w:color w:val="000000"/>
                <w:sz w:val="20"/>
                <w:szCs w:val="20"/>
              </w:rPr>
            </w:pPr>
            <w:r w:rsidRPr="00055E79">
              <w:rPr>
                <w:rFonts w:cstheme="minorHAnsi"/>
                <w:sz w:val="20"/>
                <w:szCs w:val="20"/>
              </w:rPr>
              <w:t>(-0.001, 0.002)</w:t>
            </w:r>
          </w:p>
        </w:tc>
        <w:tc>
          <w:tcPr>
            <w:tcW w:w="284" w:type="pct"/>
          </w:tcPr>
          <w:p w14:paraId="78456A22" w14:textId="56211EE0" w:rsidR="008F7870" w:rsidRPr="00055E79" w:rsidRDefault="008F7870" w:rsidP="00055E79">
            <w:pPr>
              <w:jc w:val="right"/>
              <w:rPr>
                <w:rFonts w:cstheme="minorHAnsi"/>
                <w:color w:val="000000"/>
                <w:sz w:val="20"/>
                <w:szCs w:val="20"/>
              </w:rPr>
            </w:pPr>
            <w:r w:rsidRPr="00055E79">
              <w:rPr>
                <w:rFonts w:cstheme="minorHAnsi"/>
                <w:color w:val="000000"/>
                <w:sz w:val="20"/>
                <w:szCs w:val="20"/>
              </w:rPr>
              <w:t>0.49</w:t>
            </w:r>
          </w:p>
          <w:p w14:paraId="1A0587F9" w14:textId="08E23220" w:rsidR="008F7870" w:rsidRPr="00055E79" w:rsidRDefault="008F7870" w:rsidP="00055E79">
            <w:pPr>
              <w:jc w:val="right"/>
              <w:rPr>
                <w:rFonts w:cstheme="minorHAnsi"/>
                <w:color w:val="000000"/>
                <w:sz w:val="20"/>
                <w:szCs w:val="20"/>
              </w:rPr>
            </w:pPr>
            <w:r w:rsidRPr="00055E79">
              <w:rPr>
                <w:rFonts w:cstheme="minorHAnsi"/>
                <w:color w:val="000000"/>
                <w:sz w:val="20"/>
                <w:szCs w:val="20"/>
              </w:rPr>
              <w:t>0.13</w:t>
            </w:r>
          </w:p>
        </w:tc>
        <w:tc>
          <w:tcPr>
            <w:tcW w:w="529" w:type="pct"/>
          </w:tcPr>
          <w:p w14:paraId="37F60CB3" w14:textId="77777777" w:rsidR="00055E79" w:rsidRPr="00547EB0" w:rsidRDefault="008F7870" w:rsidP="00055E79">
            <w:pPr>
              <w:jc w:val="right"/>
              <w:rPr>
                <w:rFonts w:cstheme="minorHAnsi"/>
                <w:color w:val="000000"/>
                <w:sz w:val="20"/>
                <w:szCs w:val="20"/>
              </w:rPr>
            </w:pPr>
            <w:r w:rsidRPr="00547EB0">
              <w:rPr>
                <w:rFonts w:cstheme="minorHAnsi"/>
                <w:color w:val="000000"/>
                <w:sz w:val="20"/>
                <w:szCs w:val="20"/>
              </w:rPr>
              <w:t>0.06</w:t>
            </w:r>
            <w:r w:rsidR="00670421" w:rsidRPr="00547EB0">
              <w:rPr>
                <w:rFonts w:cstheme="minorHAnsi"/>
                <w:color w:val="000000"/>
                <w:sz w:val="20"/>
                <w:szCs w:val="20"/>
              </w:rPr>
              <w:t xml:space="preserve"> </w:t>
            </w:r>
          </w:p>
          <w:p w14:paraId="25693A1A" w14:textId="7C7BE466" w:rsidR="008F7870" w:rsidRPr="00547EB0" w:rsidRDefault="00670421" w:rsidP="00055E79">
            <w:pPr>
              <w:jc w:val="right"/>
              <w:rPr>
                <w:rFonts w:cstheme="minorHAnsi"/>
                <w:color w:val="000000"/>
                <w:sz w:val="20"/>
                <w:szCs w:val="20"/>
              </w:rPr>
            </w:pPr>
            <w:r w:rsidRPr="00547EB0">
              <w:rPr>
                <w:rFonts w:cstheme="minorHAnsi"/>
                <w:color w:val="000000"/>
                <w:sz w:val="20"/>
                <w:szCs w:val="20"/>
              </w:rPr>
              <w:t>(-0.04, 0.16</w:t>
            </w:r>
            <w:r w:rsidR="008F7870" w:rsidRPr="00547EB0">
              <w:rPr>
                <w:rFonts w:cstheme="minorHAnsi"/>
                <w:color w:val="000000"/>
                <w:sz w:val="20"/>
                <w:szCs w:val="20"/>
              </w:rPr>
              <w:t>)</w:t>
            </w:r>
          </w:p>
          <w:p w14:paraId="65259599" w14:textId="77777777" w:rsidR="00055E79" w:rsidRPr="00547EB0" w:rsidRDefault="00670421" w:rsidP="00055E79">
            <w:pPr>
              <w:jc w:val="right"/>
              <w:rPr>
                <w:rFonts w:cstheme="minorHAnsi"/>
                <w:color w:val="000000"/>
                <w:sz w:val="20"/>
                <w:szCs w:val="20"/>
              </w:rPr>
            </w:pPr>
            <w:r w:rsidRPr="00547EB0">
              <w:rPr>
                <w:rFonts w:cstheme="minorHAnsi"/>
                <w:color w:val="000000"/>
                <w:sz w:val="20"/>
                <w:szCs w:val="20"/>
              </w:rPr>
              <w:t xml:space="preserve">0.002 </w:t>
            </w:r>
          </w:p>
          <w:p w14:paraId="0DC07A60" w14:textId="7551FB60" w:rsidR="00670421" w:rsidRPr="00547EB0" w:rsidRDefault="00670421" w:rsidP="00055E79">
            <w:pPr>
              <w:jc w:val="right"/>
              <w:rPr>
                <w:rFonts w:cstheme="minorHAnsi"/>
                <w:color w:val="000000"/>
                <w:sz w:val="20"/>
                <w:szCs w:val="20"/>
              </w:rPr>
            </w:pPr>
            <w:r w:rsidRPr="00547EB0">
              <w:rPr>
                <w:rFonts w:cstheme="minorHAnsi"/>
                <w:color w:val="000000"/>
                <w:sz w:val="20"/>
                <w:szCs w:val="20"/>
              </w:rPr>
              <w:t>(-0.001, 0.004)</w:t>
            </w:r>
          </w:p>
        </w:tc>
        <w:tc>
          <w:tcPr>
            <w:tcW w:w="276" w:type="pct"/>
          </w:tcPr>
          <w:p w14:paraId="011AA82E" w14:textId="77777777" w:rsidR="008F7870" w:rsidRPr="00547EB0" w:rsidRDefault="008F7870">
            <w:pPr>
              <w:jc w:val="right"/>
              <w:rPr>
                <w:rFonts w:cstheme="minorHAnsi"/>
                <w:color w:val="000000"/>
                <w:sz w:val="20"/>
                <w:szCs w:val="20"/>
              </w:rPr>
            </w:pPr>
            <w:r w:rsidRPr="00547EB0">
              <w:rPr>
                <w:rFonts w:cstheme="minorHAnsi"/>
                <w:color w:val="000000"/>
                <w:sz w:val="20"/>
                <w:szCs w:val="20"/>
              </w:rPr>
              <w:t>0.23</w:t>
            </w:r>
          </w:p>
          <w:p w14:paraId="6904DB61" w14:textId="2F8803DF" w:rsidR="00670421" w:rsidRPr="00547EB0" w:rsidRDefault="00670421">
            <w:pPr>
              <w:jc w:val="right"/>
              <w:rPr>
                <w:rFonts w:cstheme="minorHAnsi"/>
                <w:color w:val="000000"/>
                <w:sz w:val="20"/>
                <w:szCs w:val="20"/>
              </w:rPr>
            </w:pPr>
            <w:r w:rsidRPr="00547EB0">
              <w:rPr>
                <w:rFonts w:cstheme="minorHAnsi"/>
                <w:color w:val="000000"/>
                <w:sz w:val="20"/>
                <w:szCs w:val="20"/>
              </w:rPr>
              <w:t>0.22</w:t>
            </w:r>
          </w:p>
        </w:tc>
      </w:tr>
      <w:tr w:rsidR="00055E79" w:rsidRPr="000C77EC" w14:paraId="3CCE24CF" w14:textId="7A61166A" w:rsidTr="00055E79">
        <w:tc>
          <w:tcPr>
            <w:tcW w:w="964" w:type="pct"/>
          </w:tcPr>
          <w:p w14:paraId="2914075B" w14:textId="3CBB276E" w:rsidR="008F7870" w:rsidRPr="00055E79" w:rsidRDefault="008F7870" w:rsidP="00EF753C">
            <w:pPr>
              <w:rPr>
                <w:rFonts w:cstheme="minorHAnsi"/>
                <w:b/>
                <w:sz w:val="20"/>
                <w:szCs w:val="20"/>
              </w:rPr>
            </w:pPr>
            <w:r w:rsidRPr="00055E79">
              <w:rPr>
                <w:rFonts w:cstheme="minorHAnsi"/>
                <w:b/>
                <w:sz w:val="20"/>
                <w:szCs w:val="20"/>
              </w:rPr>
              <w:t>Weighted median regression</w:t>
            </w:r>
          </w:p>
        </w:tc>
        <w:tc>
          <w:tcPr>
            <w:tcW w:w="508" w:type="pct"/>
          </w:tcPr>
          <w:p w14:paraId="3EFD769C" w14:textId="77777777" w:rsidR="00055E79" w:rsidRPr="00055E79" w:rsidRDefault="008F7870" w:rsidP="00055E79">
            <w:pPr>
              <w:jc w:val="right"/>
              <w:rPr>
                <w:rFonts w:cstheme="minorHAnsi"/>
                <w:sz w:val="20"/>
                <w:szCs w:val="20"/>
              </w:rPr>
            </w:pPr>
            <w:r w:rsidRPr="00055E79">
              <w:rPr>
                <w:rFonts w:cstheme="minorHAnsi"/>
                <w:sz w:val="20"/>
                <w:szCs w:val="20"/>
              </w:rPr>
              <w:t xml:space="preserve">1.11 </w:t>
            </w:r>
          </w:p>
          <w:p w14:paraId="006AE7FB" w14:textId="77602878" w:rsidR="008F7870" w:rsidRPr="00055E79" w:rsidRDefault="008F7870" w:rsidP="00055E79">
            <w:pPr>
              <w:jc w:val="right"/>
              <w:rPr>
                <w:rFonts w:cstheme="minorHAnsi"/>
                <w:sz w:val="20"/>
                <w:szCs w:val="20"/>
              </w:rPr>
            </w:pPr>
            <w:r w:rsidRPr="00055E79">
              <w:rPr>
                <w:rFonts w:cstheme="minorHAnsi"/>
                <w:sz w:val="20"/>
                <w:szCs w:val="20"/>
              </w:rPr>
              <w:t>(1.02, 1.21)</w:t>
            </w:r>
          </w:p>
        </w:tc>
        <w:tc>
          <w:tcPr>
            <w:tcW w:w="299" w:type="pct"/>
            <w:vAlign w:val="bottom"/>
          </w:tcPr>
          <w:p w14:paraId="20524B52" w14:textId="2E4189F3" w:rsidR="008F7870" w:rsidRPr="00055E79" w:rsidRDefault="008F7870" w:rsidP="00055E79">
            <w:pPr>
              <w:jc w:val="right"/>
              <w:rPr>
                <w:rFonts w:cstheme="minorHAnsi"/>
                <w:color w:val="000000"/>
                <w:sz w:val="20"/>
                <w:szCs w:val="20"/>
              </w:rPr>
            </w:pPr>
            <w:r w:rsidRPr="00055E79">
              <w:rPr>
                <w:rFonts w:cstheme="minorHAnsi"/>
                <w:color w:val="000000"/>
                <w:sz w:val="20"/>
                <w:szCs w:val="20"/>
              </w:rPr>
              <w:t>0.01</w:t>
            </w:r>
          </w:p>
        </w:tc>
        <w:tc>
          <w:tcPr>
            <w:tcW w:w="514" w:type="pct"/>
          </w:tcPr>
          <w:p w14:paraId="1020590B" w14:textId="0D86EF9F" w:rsidR="008F7870" w:rsidRPr="00055E79" w:rsidRDefault="008F7870" w:rsidP="00055E79">
            <w:pPr>
              <w:jc w:val="right"/>
              <w:rPr>
                <w:rFonts w:cstheme="minorHAnsi"/>
                <w:sz w:val="20"/>
                <w:szCs w:val="20"/>
              </w:rPr>
            </w:pPr>
            <w:r w:rsidRPr="00055E79">
              <w:rPr>
                <w:rFonts w:cstheme="minorHAnsi"/>
                <w:sz w:val="20"/>
                <w:szCs w:val="20"/>
              </w:rPr>
              <w:t>1.03 (0.90, 1.18)</w:t>
            </w:r>
          </w:p>
        </w:tc>
        <w:tc>
          <w:tcPr>
            <w:tcW w:w="294" w:type="pct"/>
            <w:vAlign w:val="bottom"/>
          </w:tcPr>
          <w:p w14:paraId="4404A837" w14:textId="5BEE3336" w:rsidR="008F7870" w:rsidRPr="00055E79" w:rsidRDefault="008F7870" w:rsidP="00055E79">
            <w:pPr>
              <w:jc w:val="right"/>
              <w:rPr>
                <w:rFonts w:cstheme="minorHAnsi"/>
                <w:color w:val="000000"/>
                <w:sz w:val="20"/>
                <w:szCs w:val="20"/>
              </w:rPr>
            </w:pPr>
            <w:r w:rsidRPr="00055E79">
              <w:rPr>
                <w:rFonts w:cstheme="minorHAnsi"/>
                <w:color w:val="000000"/>
                <w:sz w:val="20"/>
                <w:szCs w:val="20"/>
              </w:rPr>
              <w:t>0.69</w:t>
            </w:r>
          </w:p>
        </w:tc>
        <w:tc>
          <w:tcPr>
            <w:tcW w:w="519" w:type="pct"/>
          </w:tcPr>
          <w:p w14:paraId="01B6246F" w14:textId="5B977AA7" w:rsidR="008F7870" w:rsidRPr="00055E79" w:rsidRDefault="008F7870" w:rsidP="00055E79">
            <w:pPr>
              <w:jc w:val="right"/>
              <w:rPr>
                <w:rFonts w:cstheme="minorHAnsi"/>
                <w:sz w:val="20"/>
                <w:szCs w:val="20"/>
              </w:rPr>
            </w:pPr>
            <w:r w:rsidRPr="00055E79">
              <w:rPr>
                <w:rFonts w:cstheme="minorHAnsi"/>
                <w:sz w:val="20"/>
                <w:szCs w:val="20"/>
              </w:rPr>
              <w:t>0.98 (0.33, 1.63)</w:t>
            </w:r>
          </w:p>
        </w:tc>
        <w:tc>
          <w:tcPr>
            <w:tcW w:w="289" w:type="pct"/>
            <w:vAlign w:val="bottom"/>
          </w:tcPr>
          <w:p w14:paraId="43A0550C" w14:textId="7B4BFE75" w:rsidR="008F7870" w:rsidRPr="00055E79" w:rsidRDefault="008F7870" w:rsidP="00055E79">
            <w:pPr>
              <w:jc w:val="right"/>
              <w:rPr>
                <w:rFonts w:cstheme="minorHAnsi"/>
                <w:color w:val="000000"/>
                <w:sz w:val="20"/>
                <w:szCs w:val="20"/>
              </w:rPr>
            </w:pPr>
            <w:r w:rsidRPr="00055E79">
              <w:rPr>
                <w:rFonts w:cstheme="minorHAnsi"/>
                <w:color w:val="000000"/>
                <w:sz w:val="20"/>
                <w:szCs w:val="20"/>
              </w:rPr>
              <w:t>0.003</w:t>
            </w:r>
          </w:p>
        </w:tc>
        <w:tc>
          <w:tcPr>
            <w:tcW w:w="524" w:type="pct"/>
          </w:tcPr>
          <w:p w14:paraId="68BB1A65" w14:textId="77777777" w:rsidR="00055E79" w:rsidRPr="00055E79" w:rsidRDefault="008F7870" w:rsidP="00055E79">
            <w:pPr>
              <w:jc w:val="right"/>
              <w:rPr>
                <w:rFonts w:cstheme="minorHAnsi"/>
                <w:color w:val="000000"/>
                <w:sz w:val="20"/>
                <w:szCs w:val="20"/>
              </w:rPr>
            </w:pPr>
            <w:r w:rsidRPr="00055E79">
              <w:rPr>
                <w:rFonts w:cstheme="minorHAnsi"/>
                <w:color w:val="000000"/>
                <w:sz w:val="20"/>
                <w:szCs w:val="20"/>
              </w:rPr>
              <w:t xml:space="preserve">-0.005 </w:t>
            </w:r>
          </w:p>
          <w:p w14:paraId="78EB72F8" w14:textId="2DD53E13" w:rsidR="008F7870" w:rsidRPr="00055E79" w:rsidRDefault="008F7870" w:rsidP="00055E79">
            <w:pPr>
              <w:jc w:val="right"/>
              <w:rPr>
                <w:rFonts w:cstheme="minorHAnsi"/>
                <w:color w:val="000000"/>
                <w:sz w:val="20"/>
                <w:szCs w:val="20"/>
              </w:rPr>
            </w:pPr>
            <w:r w:rsidRPr="00055E79">
              <w:rPr>
                <w:rFonts w:cstheme="minorHAnsi"/>
                <w:color w:val="000000"/>
                <w:sz w:val="20"/>
                <w:szCs w:val="20"/>
              </w:rPr>
              <w:t>(-0.02, 0.01)</w:t>
            </w:r>
          </w:p>
        </w:tc>
        <w:tc>
          <w:tcPr>
            <w:tcW w:w="284" w:type="pct"/>
          </w:tcPr>
          <w:p w14:paraId="7BA67B1E" w14:textId="19BD4006" w:rsidR="008F7870" w:rsidRPr="00055E79" w:rsidRDefault="008F7870" w:rsidP="00055E79">
            <w:pPr>
              <w:jc w:val="right"/>
              <w:rPr>
                <w:rFonts w:cstheme="minorHAnsi"/>
                <w:color w:val="000000"/>
                <w:sz w:val="20"/>
                <w:szCs w:val="20"/>
              </w:rPr>
            </w:pPr>
            <w:r w:rsidRPr="00055E79">
              <w:rPr>
                <w:rFonts w:cstheme="minorHAnsi"/>
                <w:color w:val="000000"/>
                <w:sz w:val="20"/>
                <w:szCs w:val="20"/>
              </w:rPr>
              <w:t>0.53</w:t>
            </w:r>
          </w:p>
        </w:tc>
        <w:tc>
          <w:tcPr>
            <w:tcW w:w="529" w:type="pct"/>
          </w:tcPr>
          <w:p w14:paraId="18EA3186" w14:textId="77777777" w:rsidR="00055E79" w:rsidRPr="00547EB0" w:rsidRDefault="00670421" w:rsidP="00055E79">
            <w:pPr>
              <w:jc w:val="right"/>
              <w:rPr>
                <w:rFonts w:cstheme="minorHAnsi"/>
                <w:color w:val="000000"/>
                <w:sz w:val="20"/>
                <w:szCs w:val="20"/>
              </w:rPr>
            </w:pPr>
            <w:r w:rsidRPr="00547EB0">
              <w:rPr>
                <w:rFonts w:cstheme="minorHAnsi"/>
                <w:color w:val="000000"/>
                <w:sz w:val="20"/>
                <w:szCs w:val="20"/>
              </w:rPr>
              <w:t xml:space="preserve">0.08 </w:t>
            </w:r>
          </w:p>
          <w:p w14:paraId="6597F42B" w14:textId="25DE6271" w:rsidR="008F7870" w:rsidRPr="00547EB0" w:rsidRDefault="0048131F" w:rsidP="00055E79">
            <w:pPr>
              <w:jc w:val="right"/>
              <w:rPr>
                <w:rFonts w:cstheme="minorHAnsi"/>
                <w:color w:val="000000"/>
                <w:sz w:val="20"/>
                <w:szCs w:val="20"/>
              </w:rPr>
            </w:pPr>
            <w:r w:rsidRPr="00547EB0">
              <w:rPr>
                <w:rFonts w:cstheme="minorHAnsi"/>
                <w:color w:val="000000"/>
                <w:sz w:val="20"/>
                <w:szCs w:val="20"/>
              </w:rPr>
              <w:t>(0.03</w:t>
            </w:r>
            <w:r w:rsidR="00670421" w:rsidRPr="00547EB0">
              <w:rPr>
                <w:rFonts w:cstheme="minorHAnsi"/>
                <w:color w:val="000000"/>
                <w:sz w:val="20"/>
                <w:szCs w:val="20"/>
              </w:rPr>
              <w:t>, 0.12</w:t>
            </w:r>
            <w:r w:rsidR="008F7870" w:rsidRPr="00547EB0">
              <w:rPr>
                <w:rFonts w:cstheme="minorHAnsi"/>
                <w:color w:val="000000"/>
                <w:sz w:val="20"/>
                <w:szCs w:val="20"/>
              </w:rPr>
              <w:t>)</w:t>
            </w:r>
          </w:p>
        </w:tc>
        <w:tc>
          <w:tcPr>
            <w:tcW w:w="276" w:type="pct"/>
          </w:tcPr>
          <w:p w14:paraId="79A5DC36" w14:textId="14FAD554" w:rsidR="008F7870" w:rsidRPr="00547EB0" w:rsidRDefault="008F7870" w:rsidP="00EF753C">
            <w:pPr>
              <w:jc w:val="right"/>
              <w:rPr>
                <w:rFonts w:cstheme="minorHAnsi"/>
                <w:color w:val="000000"/>
                <w:sz w:val="20"/>
                <w:szCs w:val="20"/>
              </w:rPr>
            </w:pPr>
            <w:r w:rsidRPr="00547EB0">
              <w:rPr>
                <w:rFonts w:cstheme="minorHAnsi"/>
                <w:color w:val="000000"/>
                <w:sz w:val="20"/>
                <w:szCs w:val="20"/>
              </w:rPr>
              <w:t>&lt;0.001</w:t>
            </w:r>
          </w:p>
        </w:tc>
      </w:tr>
      <w:tr w:rsidR="00055E79" w:rsidRPr="000C77EC" w14:paraId="50FFB570" w14:textId="6AFDFF9F" w:rsidTr="00055E79">
        <w:tc>
          <w:tcPr>
            <w:tcW w:w="964" w:type="pct"/>
          </w:tcPr>
          <w:p w14:paraId="63297EA5" w14:textId="5BCB54A3" w:rsidR="008F7870" w:rsidRPr="00055E79" w:rsidRDefault="008F7870" w:rsidP="00EF753C">
            <w:pPr>
              <w:rPr>
                <w:rFonts w:cstheme="minorHAnsi"/>
                <w:b/>
                <w:sz w:val="20"/>
                <w:szCs w:val="20"/>
              </w:rPr>
            </w:pPr>
            <w:r w:rsidRPr="00055E79">
              <w:rPr>
                <w:rFonts w:cstheme="minorHAnsi"/>
                <w:b/>
                <w:sz w:val="20"/>
                <w:szCs w:val="20"/>
              </w:rPr>
              <w:t>Weighted mode</w:t>
            </w:r>
          </w:p>
        </w:tc>
        <w:tc>
          <w:tcPr>
            <w:tcW w:w="508" w:type="pct"/>
          </w:tcPr>
          <w:p w14:paraId="75FCB728" w14:textId="77777777" w:rsidR="00055E79" w:rsidRPr="00055E79" w:rsidRDefault="008F7870" w:rsidP="00055E79">
            <w:pPr>
              <w:jc w:val="right"/>
              <w:rPr>
                <w:rFonts w:cstheme="minorHAnsi"/>
                <w:sz w:val="20"/>
                <w:szCs w:val="20"/>
              </w:rPr>
            </w:pPr>
            <w:r w:rsidRPr="00055E79">
              <w:rPr>
                <w:rFonts w:cstheme="minorHAnsi"/>
                <w:sz w:val="20"/>
                <w:szCs w:val="20"/>
              </w:rPr>
              <w:t xml:space="preserve">1.11 </w:t>
            </w:r>
          </w:p>
          <w:p w14:paraId="49EC7A13" w14:textId="1CBC119F" w:rsidR="008F7870" w:rsidRPr="00055E79" w:rsidRDefault="008F7870" w:rsidP="00055E79">
            <w:pPr>
              <w:jc w:val="right"/>
              <w:rPr>
                <w:rFonts w:cstheme="minorHAnsi"/>
                <w:sz w:val="20"/>
                <w:szCs w:val="20"/>
              </w:rPr>
            </w:pPr>
            <w:r w:rsidRPr="00055E79">
              <w:rPr>
                <w:rFonts w:cstheme="minorHAnsi"/>
                <w:sz w:val="20"/>
                <w:szCs w:val="20"/>
              </w:rPr>
              <w:t>(1.00, 1.24)</w:t>
            </w:r>
          </w:p>
        </w:tc>
        <w:tc>
          <w:tcPr>
            <w:tcW w:w="299" w:type="pct"/>
            <w:vAlign w:val="bottom"/>
          </w:tcPr>
          <w:p w14:paraId="10140798" w14:textId="091B636D" w:rsidR="008F7870" w:rsidRPr="00055E79" w:rsidRDefault="008F7870" w:rsidP="00055E79">
            <w:pPr>
              <w:jc w:val="right"/>
              <w:rPr>
                <w:rFonts w:cstheme="minorHAnsi"/>
                <w:color w:val="000000"/>
                <w:sz w:val="20"/>
                <w:szCs w:val="20"/>
              </w:rPr>
            </w:pPr>
            <w:r w:rsidRPr="00055E79">
              <w:rPr>
                <w:rFonts w:cstheme="minorHAnsi"/>
                <w:color w:val="000000"/>
                <w:sz w:val="20"/>
                <w:szCs w:val="20"/>
              </w:rPr>
              <w:t>0.05</w:t>
            </w:r>
          </w:p>
        </w:tc>
        <w:tc>
          <w:tcPr>
            <w:tcW w:w="514" w:type="pct"/>
          </w:tcPr>
          <w:p w14:paraId="6B73F9C7" w14:textId="0552D572" w:rsidR="008F7870" w:rsidRPr="00055E79" w:rsidRDefault="008F7870" w:rsidP="00055E79">
            <w:pPr>
              <w:jc w:val="right"/>
              <w:rPr>
                <w:rFonts w:cstheme="minorHAnsi"/>
                <w:sz w:val="20"/>
                <w:szCs w:val="20"/>
              </w:rPr>
            </w:pPr>
            <w:r w:rsidRPr="00055E79">
              <w:rPr>
                <w:rFonts w:cstheme="minorHAnsi"/>
                <w:sz w:val="20"/>
                <w:szCs w:val="20"/>
              </w:rPr>
              <w:t>1.03 (0.84, 1.25)</w:t>
            </w:r>
          </w:p>
        </w:tc>
        <w:tc>
          <w:tcPr>
            <w:tcW w:w="294" w:type="pct"/>
            <w:vAlign w:val="bottom"/>
          </w:tcPr>
          <w:p w14:paraId="5B4243E6" w14:textId="23C3C16E" w:rsidR="008F7870" w:rsidRPr="00055E79" w:rsidRDefault="008F7870" w:rsidP="00055E79">
            <w:pPr>
              <w:jc w:val="right"/>
              <w:rPr>
                <w:rFonts w:cstheme="minorHAnsi"/>
                <w:color w:val="000000"/>
                <w:sz w:val="20"/>
                <w:szCs w:val="20"/>
              </w:rPr>
            </w:pPr>
            <w:r w:rsidRPr="00055E79">
              <w:rPr>
                <w:rFonts w:cstheme="minorHAnsi"/>
                <w:color w:val="000000"/>
                <w:sz w:val="20"/>
                <w:szCs w:val="20"/>
              </w:rPr>
              <w:t>0.81</w:t>
            </w:r>
          </w:p>
        </w:tc>
        <w:tc>
          <w:tcPr>
            <w:tcW w:w="519" w:type="pct"/>
          </w:tcPr>
          <w:p w14:paraId="1833AB18" w14:textId="67BC67EC" w:rsidR="008F7870" w:rsidRPr="00055E79" w:rsidRDefault="008F7870" w:rsidP="00055E79">
            <w:pPr>
              <w:jc w:val="right"/>
              <w:rPr>
                <w:rFonts w:cstheme="minorHAnsi"/>
                <w:sz w:val="20"/>
                <w:szCs w:val="20"/>
              </w:rPr>
            </w:pPr>
            <w:r w:rsidRPr="00055E79">
              <w:rPr>
                <w:rFonts w:cstheme="minorHAnsi"/>
                <w:sz w:val="20"/>
                <w:szCs w:val="20"/>
              </w:rPr>
              <w:t>0.34 (-1.36, 2.03)</w:t>
            </w:r>
          </w:p>
        </w:tc>
        <w:tc>
          <w:tcPr>
            <w:tcW w:w="289" w:type="pct"/>
            <w:vAlign w:val="bottom"/>
          </w:tcPr>
          <w:p w14:paraId="113777B6" w14:textId="2ABA9811" w:rsidR="008F7870" w:rsidRPr="00055E79" w:rsidRDefault="008F7870" w:rsidP="00055E79">
            <w:pPr>
              <w:jc w:val="right"/>
              <w:rPr>
                <w:rFonts w:cstheme="minorHAnsi"/>
                <w:color w:val="000000"/>
                <w:sz w:val="20"/>
                <w:szCs w:val="20"/>
              </w:rPr>
            </w:pPr>
            <w:r w:rsidRPr="00055E79">
              <w:rPr>
                <w:rFonts w:cstheme="minorHAnsi"/>
                <w:color w:val="000000"/>
                <w:sz w:val="20"/>
                <w:szCs w:val="20"/>
              </w:rPr>
              <w:t>0.70</w:t>
            </w:r>
          </w:p>
        </w:tc>
        <w:tc>
          <w:tcPr>
            <w:tcW w:w="524" w:type="pct"/>
          </w:tcPr>
          <w:p w14:paraId="6014DA55" w14:textId="77777777" w:rsidR="00055E79" w:rsidRPr="00055E79" w:rsidRDefault="008F7870" w:rsidP="00055E79">
            <w:pPr>
              <w:jc w:val="right"/>
              <w:rPr>
                <w:rFonts w:cstheme="minorHAnsi"/>
                <w:color w:val="000000"/>
                <w:sz w:val="20"/>
                <w:szCs w:val="20"/>
              </w:rPr>
            </w:pPr>
            <w:r w:rsidRPr="00055E79">
              <w:rPr>
                <w:rFonts w:cstheme="minorHAnsi"/>
                <w:color w:val="000000"/>
                <w:sz w:val="20"/>
                <w:szCs w:val="20"/>
              </w:rPr>
              <w:t xml:space="preserve">-0.0002 </w:t>
            </w:r>
          </w:p>
          <w:p w14:paraId="17F8393E" w14:textId="6CF07712" w:rsidR="008F7870" w:rsidRPr="00055E79" w:rsidRDefault="008F7870" w:rsidP="00055E79">
            <w:pPr>
              <w:jc w:val="right"/>
              <w:rPr>
                <w:rFonts w:cstheme="minorHAnsi"/>
                <w:color w:val="000000"/>
                <w:sz w:val="20"/>
                <w:szCs w:val="20"/>
              </w:rPr>
            </w:pPr>
            <w:r w:rsidRPr="00055E79">
              <w:rPr>
                <w:rFonts w:cstheme="minorHAnsi"/>
                <w:color w:val="000000"/>
                <w:sz w:val="20"/>
                <w:szCs w:val="20"/>
              </w:rPr>
              <w:t>(-0.02, 0.02)</w:t>
            </w:r>
          </w:p>
        </w:tc>
        <w:tc>
          <w:tcPr>
            <w:tcW w:w="284" w:type="pct"/>
          </w:tcPr>
          <w:p w14:paraId="28B8B4E0" w14:textId="49EAD1ED" w:rsidR="008F7870" w:rsidRPr="00055E79" w:rsidRDefault="008F7870" w:rsidP="00055E79">
            <w:pPr>
              <w:jc w:val="right"/>
              <w:rPr>
                <w:rFonts w:cstheme="minorHAnsi"/>
                <w:color w:val="000000"/>
                <w:sz w:val="20"/>
                <w:szCs w:val="20"/>
              </w:rPr>
            </w:pPr>
            <w:r w:rsidRPr="00055E79">
              <w:rPr>
                <w:rFonts w:cstheme="minorHAnsi"/>
                <w:color w:val="000000"/>
                <w:sz w:val="20"/>
                <w:szCs w:val="20"/>
              </w:rPr>
              <w:t>0.99</w:t>
            </w:r>
          </w:p>
        </w:tc>
        <w:tc>
          <w:tcPr>
            <w:tcW w:w="529" w:type="pct"/>
          </w:tcPr>
          <w:p w14:paraId="5C8D251A" w14:textId="77777777" w:rsidR="00055E79" w:rsidRPr="00547EB0" w:rsidRDefault="00670421" w:rsidP="00055E79">
            <w:pPr>
              <w:jc w:val="right"/>
              <w:rPr>
                <w:rFonts w:cstheme="minorHAnsi"/>
                <w:color w:val="000000"/>
                <w:sz w:val="20"/>
                <w:szCs w:val="20"/>
              </w:rPr>
            </w:pPr>
            <w:r w:rsidRPr="00547EB0">
              <w:rPr>
                <w:rFonts w:cstheme="minorHAnsi"/>
                <w:color w:val="000000"/>
                <w:sz w:val="20"/>
                <w:szCs w:val="20"/>
              </w:rPr>
              <w:t xml:space="preserve">-0.01 </w:t>
            </w:r>
          </w:p>
          <w:p w14:paraId="4EA3E8CE" w14:textId="6B7AAEB4" w:rsidR="008F7870" w:rsidRPr="00547EB0" w:rsidRDefault="00670421" w:rsidP="00055E79">
            <w:pPr>
              <w:jc w:val="right"/>
              <w:rPr>
                <w:rFonts w:cstheme="minorHAnsi"/>
                <w:color w:val="000000"/>
                <w:sz w:val="20"/>
                <w:szCs w:val="20"/>
              </w:rPr>
            </w:pPr>
            <w:r w:rsidRPr="00547EB0">
              <w:rPr>
                <w:rFonts w:cstheme="minorHAnsi"/>
                <w:color w:val="000000"/>
                <w:sz w:val="20"/>
                <w:szCs w:val="20"/>
              </w:rPr>
              <w:t>(-0.07, 0.06</w:t>
            </w:r>
            <w:r w:rsidR="008F7870" w:rsidRPr="00547EB0">
              <w:rPr>
                <w:rFonts w:cstheme="minorHAnsi"/>
                <w:color w:val="000000"/>
                <w:sz w:val="20"/>
                <w:szCs w:val="20"/>
              </w:rPr>
              <w:t>)</w:t>
            </w:r>
          </w:p>
        </w:tc>
        <w:tc>
          <w:tcPr>
            <w:tcW w:w="276" w:type="pct"/>
          </w:tcPr>
          <w:p w14:paraId="2D446848" w14:textId="02EE7280" w:rsidR="008F7870" w:rsidRPr="00547EB0" w:rsidRDefault="0048131F" w:rsidP="00EF753C">
            <w:pPr>
              <w:jc w:val="right"/>
              <w:rPr>
                <w:rFonts w:cstheme="minorHAnsi"/>
                <w:color w:val="000000"/>
                <w:sz w:val="20"/>
                <w:szCs w:val="20"/>
              </w:rPr>
            </w:pPr>
            <w:r w:rsidRPr="00547EB0">
              <w:rPr>
                <w:rFonts w:cstheme="minorHAnsi"/>
                <w:color w:val="000000"/>
                <w:sz w:val="20"/>
                <w:szCs w:val="20"/>
              </w:rPr>
              <w:t>0.81</w:t>
            </w:r>
          </w:p>
        </w:tc>
      </w:tr>
    </w:tbl>
    <w:p w14:paraId="232264D9" w14:textId="77777777" w:rsidR="00EF753C" w:rsidRDefault="00EF753C" w:rsidP="00EF753C">
      <w:pPr>
        <w:spacing w:after="0" w:line="240" w:lineRule="auto"/>
      </w:pPr>
    </w:p>
    <w:p w14:paraId="4B66FD3A" w14:textId="3B10DCBB" w:rsidR="008B6BF0" w:rsidRDefault="008B6BF0" w:rsidP="00EF753C">
      <w:pPr>
        <w:spacing w:after="0" w:line="240" w:lineRule="auto"/>
      </w:pPr>
      <w:r w:rsidRPr="000C77EC">
        <w:t>Using 97 BMI SNPs from Locke et al. paper. Coefficients represents change in phenotype per SD change in BMI.</w:t>
      </w:r>
      <w:r w:rsidR="00DC524B">
        <w:t xml:space="preserve"> </w:t>
      </w:r>
      <w:r w:rsidR="00DC524B" w:rsidRPr="00BE6416">
        <w:t xml:space="preserve">I-squared values for IVW were as follows: Ever vs never: </w:t>
      </w:r>
      <w:r w:rsidR="00593ED6">
        <w:t>70</w:t>
      </w:r>
      <w:r w:rsidR="00055E79">
        <w:t>%</w:t>
      </w:r>
      <w:r w:rsidR="00DC524B" w:rsidRPr="00BE6416">
        <w:t xml:space="preserve">, </w:t>
      </w:r>
      <w:r w:rsidR="00DC524B">
        <w:t xml:space="preserve">Former vs current: </w:t>
      </w:r>
      <w:r w:rsidR="00846E2A">
        <w:t>30</w:t>
      </w:r>
      <w:r w:rsidR="00055E79">
        <w:t>%</w:t>
      </w:r>
      <w:r w:rsidR="00DC524B">
        <w:t xml:space="preserve">, </w:t>
      </w:r>
      <w:r w:rsidR="00DC524B" w:rsidRPr="00BE6416">
        <w:t xml:space="preserve">CPD: </w:t>
      </w:r>
      <w:r w:rsidR="007643BE">
        <w:t>39</w:t>
      </w:r>
      <w:r w:rsidR="00055E79">
        <w:t>%</w:t>
      </w:r>
      <w:r w:rsidR="00DC524B" w:rsidRPr="00BE6416">
        <w:t xml:space="preserve">, </w:t>
      </w:r>
      <w:r w:rsidR="00055E79">
        <w:t>Age at initiation: 46%</w:t>
      </w:r>
      <w:r w:rsidR="00643D51">
        <w:t xml:space="preserve">, Lifetime smoking: 89%. </w:t>
      </w:r>
    </w:p>
    <w:p w14:paraId="4B78CD05" w14:textId="77777777" w:rsidR="00EF753C" w:rsidRPr="000C77EC" w:rsidRDefault="00EF753C" w:rsidP="00EF753C">
      <w:pPr>
        <w:spacing w:after="0" w:line="240" w:lineRule="auto"/>
      </w:pPr>
    </w:p>
    <w:p w14:paraId="490D86B7" w14:textId="77777777" w:rsidR="008B6BF0" w:rsidRDefault="008B6BF0" w:rsidP="00EF753C">
      <w:pPr>
        <w:pStyle w:val="ListParagraph"/>
        <w:numPr>
          <w:ilvl w:val="0"/>
          <w:numId w:val="2"/>
        </w:numPr>
        <w:tabs>
          <w:tab w:val="left" w:pos="0"/>
        </w:tabs>
        <w:spacing w:after="0" w:line="240" w:lineRule="auto"/>
        <w:ind w:left="284" w:hanging="284"/>
      </w:pPr>
      <w:r w:rsidRPr="000C77EC">
        <w:t xml:space="preserve">For ever smoking, the SNP in BDNF, rs11030104 was not included in the analysis. </w:t>
      </w:r>
    </w:p>
    <w:p w14:paraId="26F602DC" w14:textId="77777777" w:rsidR="008B6BF0" w:rsidRPr="000C77EC" w:rsidRDefault="008B6BF0" w:rsidP="00EF753C">
      <w:pPr>
        <w:pStyle w:val="ListParagraph"/>
        <w:numPr>
          <w:ilvl w:val="0"/>
          <w:numId w:val="2"/>
        </w:numPr>
        <w:tabs>
          <w:tab w:val="left" w:pos="0"/>
        </w:tabs>
        <w:spacing w:after="0" w:line="240" w:lineRule="auto"/>
        <w:ind w:left="284" w:hanging="284"/>
      </w:pPr>
      <w:r>
        <w:t xml:space="preserve">Age at initiation is log transformed. </w:t>
      </w:r>
    </w:p>
    <w:p w14:paraId="46D8665F" w14:textId="77777777" w:rsidR="008B6BF0" w:rsidRPr="000C77EC" w:rsidRDefault="008B6BF0" w:rsidP="00EF753C">
      <w:pPr>
        <w:spacing w:after="0" w:line="240" w:lineRule="auto"/>
      </w:pPr>
    </w:p>
    <w:p w14:paraId="23A7016B" w14:textId="22FD8103" w:rsidR="003852DC" w:rsidRDefault="003852DC" w:rsidP="00EF753C">
      <w:pPr>
        <w:spacing w:after="0" w:line="240" w:lineRule="auto"/>
        <w:rPr>
          <w:b/>
        </w:rPr>
      </w:pPr>
      <w:r>
        <w:rPr>
          <w:b/>
        </w:rPr>
        <w:br w:type="page"/>
      </w:r>
    </w:p>
    <w:p w14:paraId="261F2DC4" w14:textId="745E1341" w:rsidR="005B4EDB" w:rsidRDefault="005A1233" w:rsidP="00EF753C">
      <w:pPr>
        <w:spacing w:after="0" w:line="240" w:lineRule="auto"/>
        <w:rPr>
          <w:b/>
        </w:rPr>
      </w:pPr>
      <w:r w:rsidRPr="000C77EC">
        <w:rPr>
          <w:b/>
        </w:rPr>
        <w:lastRenderedPageBreak/>
        <w:t xml:space="preserve">Table </w:t>
      </w:r>
      <w:r>
        <w:rPr>
          <w:b/>
        </w:rPr>
        <w:t>S3</w:t>
      </w:r>
      <w:r w:rsidRPr="000C77EC">
        <w:rPr>
          <w:b/>
        </w:rPr>
        <w:t xml:space="preserve">. Two sample MR of causal effect of BMI on smoking phenotypes in </w:t>
      </w:r>
      <w:r>
        <w:rPr>
          <w:b/>
        </w:rPr>
        <w:t xml:space="preserve">females in </w:t>
      </w:r>
      <w:r w:rsidRPr="000C77EC">
        <w:rPr>
          <w:b/>
        </w:rPr>
        <w:t xml:space="preserve">the UK Biobank </w:t>
      </w:r>
    </w:p>
    <w:p w14:paraId="581587AB" w14:textId="6895733F" w:rsidR="00EF753C" w:rsidRDefault="00EF753C" w:rsidP="00EF753C">
      <w:pPr>
        <w:spacing w:after="0" w:line="240" w:lineRule="auto"/>
      </w:pPr>
    </w:p>
    <w:tbl>
      <w:tblPr>
        <w:tblStyle w:val="TableGrid"/>
        <w:tblW w:w="5000" w:type="pct"/>
        <w:tblLook w:val="04A0" w:firstRow="1" w:lastRow="0" w:firstColumn="1" w:lastColumn="0" w:noHBand="0" w:noVBand="1"/>
      </w:tblPr>
      <w:tblGrid>
        <w:gridCol w:w="2688"/>
        <w:gridCol w:w="1416"/>
        <w:gridCol w:w="834"/>
        <w:gridCol w:w="1434"/>
        <w:gridCol w:w="820"/>
        <w:gridCol w:w="1448"/>
        <w:gridCol w:w="806"/>
        <w:gridCol w:w="1462"/>
        <w:gridCol w:w="792"/>
        <w:gridCol w:w="1476"/>
        <w:gridCol w:w="772"/>
      </w:tblGrid>
      <w:tr w:rsidR="00055E79" w:rsidRPr="000C77EC" w14:paraId="2BC75B41" w14:textId="77777777" w:rsidTr="00055E79">
        <w:tc>
          <w:tcPr>
            <w:tcW w:w="964" w:type="pct"/>
          </w:tcPr>
          <w:p w14:paraId="57C2F9A5" w14:textId="77777777" w:rsidR="00055E79" w:rsidRPr="00055E79" w:rsidRDefault="00055E79" w:rsidP="00055E79">
            <w:pPr>
              <w:rPr>
                <w:rFonts w:cstheme="minorHAnsi"/>
                <w:b/>
                <w:sz w:val="20"/>
                <w:szCs w:val="20"/>
              </w:rPr>
            </w:pPr>
            <w:r w:rsidRPr="00055E79">
              <w:rPr>
                <w:rFonts w:cstheme="minorHAnsi"/>
                <w:b/>
                <w:sz w:val="20"/>
                <w:szCs w:val="20"/>
              </w:rPr>
              <w:t>Method</w:t>
            </w:r>
          </w:p>
        </w:tc>
        <w:tc>
          <w:tcPr>
            <w:tcW w:w="4036" w:type="pct"/>
            <w:gridSpan w:val="10"/>
          </w:tcPr>
          <w:p w14:paraId="6DF0039C" w14:textId="77777777" w:rsidR="00055E79" w:rsidRPr="00055E79" w:rsidRDefault="00055E79" w:rsidP="00055E79">
            <w:pPr>
              <w:jc w:val="center"/>
              <w:rPr>
                <w:rFonts w:cstheme="minorHAnsi"/>
                <w:b/>
                <w:color w:val="000000" w:themeColor="text1"/>
                <w:sz w:val="20"/>
                <w:szCs w:val="20"/>
              </w:rPr>
            </w:pPr>
            <w:r w:rsidRPr="00055E79">
              <w:rPr>
                <w:rFonts w:cstheme="minorHAnsi"/>
                <w:b/>
                <w:color w:val="000000" w:themeColor="text1"/>
                <w:sz w:val="20"/>
                <w:szCs w:val="20"/>
              </w:rPr>
              <w:t>Phenotype</w:t>
            </w:r>
          </w:p>
        </w:tc>
      </w:tr>
      <w:tr w:rsidR="00055E79" w:rsidRPr="000C77EC" w14:paraId="45A3B02D" w14:textId="77777777" w:rsidTr="00055E79">
        <w:tc>
          <w:tcPr>
            <w:tcW w:w="964" w:type="pct"/>
          </w:tcPr>
          <w:p w14:paraId="1A048F87" w14:textId="77777777" w:rsidR="00055E79" w:rsidRPr="00055E79" w:rsidRDefault="00055E79" w:rsidP="00055E79">
            <w:pPr>
              <w:rPr>
                <w:rFonts w:cstheme="minorHAnsi"/>
                <w:b/>
                <w:sz w:val="20"/>
                <w:szCs w:val="20"/>
              </w:rPr>
            </w:pPr>
          </w:p>
        </w:tc>
        <w:tc>
          <w:tcPr>
            <w:tcW w:w="807" w:type="pct"/>
            <w:gridSpan w:val="2"/>
          </w:tcPr>
          <w:p w14:paraId="3C02E963" w14:textId="77777777" w:rsidR="00055E79" w:rsidRPr="00055E79" w:rsidRDefault="00055E79" w:rsidP="00055E79">
            <w:pPr>
              <w:rPr>
                <w:rFonts w:cstheme="minorHAnsi"/>
                <w:b/>
                <w:sz w:val="20"/>
                <w:szCs w:val="20"/>
                <w:vertAlign w:val="superscript"/>
              </w:rPr>
            </w:pPr>
            <w:r w:rsidRPr="00055E79">
              <w:rPr>
                <w:rFonts w:cstheme="minorHAnsi"/>
                <w:b/>
                <w:sz w:val="20"/>
                <w:szCs w:val="20"/>
              </w:rPr>
              <w:t xml:space="preserve">Ever/never </w:t>
            </w:r>
            <w:r w:rsidRPr="00055E79">
              <w:rPr>
                <w:rFonts w:cstheme="minorHAnsi"/>
                <w:b/>
                <w:sz w:val="20"/>
                <w:szCs w:val="20"/>
                <w:vertAlign w:val="superscript"/>
              </w:rPr>
              <w:t>1</w:t>
            </w:r>
          </w:p>
          <w:p w14:paraId="56C04F68" w14:textId="5C481486" w:rsidR="00055E79" w:rsidRPr="00055E79" w:rsidRDefault="00055E79" w:rsidP="00055E79">
            <w:pPr>
              <w:rPr>
                <w:rFonts w:cstheme="minorHAnsi"/>
                <w:b/>
                <w:sz w:val="20"/>
                <w:szCs w:val="20"/>
              </w:rPr>
            </w:pPr>
            <w:r w:rsidRPr="00055E79">
              <w:rPr>
                <w:rFonts w:cstheme="minorHAnsi"/>
                <w:b/>
                <w:sz w:val="20"/>
                <w:szCs w:val="20"/>
              </w:rPr>
              <w:t>N =</w:t>
            </w:r>
            <w:r w:rsidRPr="00055E79">
              <w:rPr>
                <w:rFonts w:cstheme="minorHAnsi"/>
                <w:b/>
                <w:color w:val="333333"/>
                <w:sz w:val="20"/>
                <w:szCs w:val="20"/>
                <w:shd w:val="clear" w:color="auto" w:fill="FFFFFF"/>
              </w:rPr>
              <w:t xml:space="preserve"> </w:t>
            </w:r>
            <w:r w:rsidRPr="00055E79">
              <w:rPr>
                <w:rFonts w:cs="Arial"/>
                <w:b/>
                <w:color w:val="333333"/>
                <w:sz w:val="20"/>
                <w:szCs w:val="20"/>
                <w:shd w:val="clear" w:color="auto" w:fill="FFFFFF"/>
              </w:rPr>
              <w:t>180,739</w:t>
            </w:r>
          </w:p>
        </w:tc>
        <w:tc>
          <w:tcPr>
            <w:tcW w:w="808" w:type="pct"/>
            <w:gridSpan w:val="2"/>
          </w:tcPr>
          <w:p w14:paraId="2AB33DD2" w14:textId="77777777" w:rsidR="00055E79" w:rsidRPr="00055E79" w:rsidRDefault="00055E79" w:rsidP="00055E79">
            <w:pPr>
              <w:rPr>
                <w:rFonts w:cstheme="minorHAnsi"/>
                <w:b/>
                <w:sz w:val="20"/>
                <w:szCs w:val="20"/>
              </w:rPr>
            </w:pPr>
            <w:r w:rsidRPr="00055E79">
              <w:rPr>
                <w:rFonts w:cstheme="minorHAnsi"/>
                <w:b/>
                <w:sz w:val="20"/>
                <w:szCs w:val="20"/>
              </w:rPr>
              <w:t>Former/</w:t>
            </w:r>
            <w:r>
              <w:rPr>
                <w:rFonts w:cstheme="minorHAnsi"/>
                <w:b/>
                <w:sz w:val="20"/>
                <w:szCs w:val="20"/>
              </w:rPr>
              <w:t xml:space="preserve">current </w:t>
            </w:r>
          </w:p>
          <w:p w14:paraId="3957707D" w14:textId="6ABD4F1B" w:rsidR="00055E79" w:rsidRPr="00055E79" w:rsidRDefault="00055E79" w:rsidP="00055E79">
            <w:pPr>
              <w:rPr>
                <w:rFonts w:cstheme="minorHAnsi"/>
                <w:b/>
                <w:sz w:val="20"/>
                <w:szCs w:val="20"/>
              </w:rPr>
            </w:pPr>
            <w:r w:rsidRPr="00055E79">
              <w:rPr>
                <w:rFonts w:cstheme="minorHAnsi"/>
                <w:b/>
                <w:sz w:val="20"/>
                <w:szCs w:val="20"/>
              </w:rPr>
              <w:t>N =</w:t>
            </w:r>
            <w:r w:rsidRPr="00055E79">
              <w:rPr>
                <w:rFonts w:cstheme="minorHAnsi"/>
                <w:color w:val="333333"/>
                <w:sz w:val="20"/>
                <w:szCs w:val="20"/>
                <w:shd w:val="clear" w:color="auto" w:fill="FFFFFF"/>
              </w:rPr>
              <w:t xml:space="preserve"> </w:t>
            </w:r>
            <w:r w:rsidRPr="00055E79">
              <w:rPr>
                <w:rFonts w:cs="Arial"/>
                <w:b/>
                <w:color w:val="333333"/>
                <w:sz w:val="20"/>
                <w:szCs w:val="20"/>
                <w:shd w:val="clear" w:color="auto" w:fill="FFFFFF"/>
              </w:rPr>
              <w:t>70,958</w:t>
            </w:r>
          </w:p>
        </w:tc>
        <w:tc>
          <w:tcPr>
            <w:tcW w:w="808" w:type="pct"/>
            <w:gridSpan w:val="2"/>
          </w:tcPr>
          <w:p w14:paraId="6A834506" w14:textId="77777777" w:rsidR="00055E79" w:rsidRPr="00055E79" w:rsidRDefault="00055E79" w:rsidP="00055E79">
            <w:pPr>
              <w:rPr>
                <w:rFonts w:cstheme="minorHAnsi"/>
                <w:b/>
                <w:sz w:val="20"/>
                <w:szCs w:val="20"/>
              </w:rPr>
            </w:pPr>
            <w:r w:rsidRPr="00055E79">
              <w:rPr>
                <w:rFonts w:cstheme="minorHAnsi"/>
                <w:b/>
                <w:sz w:val="20"/>
                <w:szCs w:val="20"/>
              </w:rPr>
              <w:t xml:space="preserve">Cigarettes per day </w:t>
            </w:r>
          </w:p>
          <w:p w14:paraId="48FBDA4F" w14:textId="5CE7B53F" w:rsidR="00055E79" w:rsidRPr="00055E79" w:rsidRDefault="00055E79" w:rsidP="00055E79">
            <w:pPr>
              <w:rPr>
                <w:rFonts w:cstheme="minorHAnsi"/>
                <w:b/>
                <w:sz w:val="20"/>
                <w:szCs w:val="20"/>
              </w:rPr>
            </w:pPr>
            <w:r w:rsidRPr="00055E79">
              <w:rPr>
                <w:rFonts w:cstheme="minorHAnsi"/>
                <w:b/>
                <w:sz w:val="20"/>
                <w:szCs w:val="20"/>
              </w:rPr>
              <w:t>N =</w:t>
            </w:r>
            <w:r w:rsidRPr="00055E79">
              <w:rPr>
                <w:rFonts w:cstheme="minorHAnsi"/>
                <w:b/>
                <w:color w:val="333333"/>
                <w:sz w:val="20"/>
                <w:szCs w:val="20"/>
                <w:shd w:val="clear" w:color="auto" w:fill="FFFFFF"/>
              </w:rPr>
              <w:t xml:space="preserve"> </w:t>
            </w:r>
            <w:r w:rsidRPr="00055E79">
              <w:rPr>
                <w:rFonts w:cs="Arial"/>
                <w:b/>
                <w:color w:val="333333"/>
                <w:sz w:val="20"/>
                <w:szCs w:val="20"/>
                <w:shd w:val="clear" w:color="auto" w:fill="FFFFFF"/>
              </w:rPr>
              <w:t>47,880</w:t>
            </w:r>
          </w:p>
        </w:tc>
        <w:tc>
          <w:tcPr>
            <w:tcW w:w="808" w:type="pct"/>
            <w:gridSpan w:val="2"/>
          </w:tcPr>
          <w:p w14:paraId="00F2EE75" w14:textId="77777777" w:rsidR="00055E79" w:rsidRPr="00055E79" w:rsidRDefault="00055E79" w:rsidP="00055E79">
            <w:pPr>
              <w:rPr>
                <w:rFonts w:cstheme="minorHAnsi"/>
                <w:b/>
                <w:sz w:val="20"/>
                <w:szCs w:val="20"/>
                <w:vertAlign w:val="superscript"/>
              </w:rPr>
            </w:pPr>
            <w:r w:rsidRPr="00055E79">
              <w:rPr>
                <w:rFonts w:cstheme="minorHAnsi"/>
                <w:b/>
                <w:sz w:val="20"/>
                <w:szCs w:val="20"/>
              </w:rPr>
              <w:t>Age at initiation</w:t>
            </w:r>
            <w:r w:rsidRPr="00055E79">
              <w:rPr>
                <w:rFonts w:cstheme="minorHAnsi"/>
                <w:b/>
                <w:sz w:val="20"/>
                <w:szCs w:val="20"/>
                <w:vertAlign w:val="superscript"/>
              </w:rPr>
              <w:t>2</w:t>
            </w:r>
          </w:p>
          <w:p w14:paraId="02B2A53F" w14:textId="59558C69" w:rsidR="00055E79" w:rsidRPr="00055E79" w:rsidRDefault="00055E79" w:rsidP="00055E79">
            <w:pPr>
              <w:rPr>
                <w:rFonts w:cstheme="minorHAnsi"/>
                <w:b/>
                <w:sz w:val="20"/>
                <w:szCs w:val="20"/>
              </w:rPr>
            </w:pPr>
            <w:r w:rsidRPr="00055E79">
              <w:rPr>
                <w:rFonts w:cstheme="minorHAnsi"/>
                <w:b/>
                <w:sz w:val="20"/>
                <w:szCs w:val="20"/>
              </w:rPr>
              <w:t xml:space="preserve">N = </w:t>
            </w:r>
            <w:r w:rsidRPr="00055E79">
              <w:rPr>
                <w:b/>
                <w:sz w:val="20"/>
                <w:szCs w:val="20"/>
              </w:rPr>
              <w:t>48,021</w:t>
            </w:r>
          </w:p>
        </w:tc>
        <w:tc>
          <w:tcPr>
            <w:tcW w:w="806" w:type="pct"/>
            <w:gridSpan w:val="2"/>
          </w:tcPr>
          <w:p w14:paraId="1A7A11D8" w14:textId="77777777" w:rsidR="00055E79" w:rsidRPr="00547EB0" w:rsidRDefault="00055E79" w:rsidP="00055E79">
            <w:pPr>
              <w:rPr>
                <w:rFonts w:cstheme="minorHAnsi"/>
                <w:b/>
                <w:sz w:val="20"/>
                <w:szCs w:val="20"/>
              </w:rPr>
            </w:pPr>
            <w:r w:rsidRPr="00547EB0">
              <w:rPr>
                <w:rFonts w:cstheme="minorHAnsi"/>
                <w:b/>
                <w:sz w:val="20"/>
                <w:szCs w:val="20"/>
              </w:rPr>
              <w:t xml:space="preserve">Lifetime smoking </w:t>
            </w:r>
          </w:p>
          <w:p w14:paraId="580B5409" w14:textId="000043AD" w:rsidR="00055E79" w:rsidRPr="00547EB0" w:rsidRDefault="00055E79" w:rsidP="00212D58">
            <w:pPr>
              <w:rPr>
                <w:rFonts w:cstheme="minorHAnsi"/>
                <w:b/>
                <w:sz w:val="20"/>
                <w:szCs w:val="20"/>
              </w:rPr>
            </w:pPr>
            <w:r w:rsidRPr="00547EB0">
              <w:rPr>
                <w:rFonts w:cstheme="minorHAnsi"/>
                <w:b/>
                <w:sz w:val="20"/>
                <w:szCs w:val="20"/>
              </w:rPr>
              <w:t xml:space="preserve">N = </w:t>
            </w:r>
            <w:r w:rsidR="00212D58" w:rsidRPr="00547EB0">
              <w:rPr>
                <w:b/>
                <w:sz w:val="20"/>
                <w:szCs w:val="20"/>
              </w:rPr>
              <w:t>180,749</w:t>
            </w:r>
          </w:p>
        </w:tc>
      </w:tr>
      <w:tr w:rsidR="00055E79" w:rsidRPr="000C77EC" w14:paraId="6C5389C9" w14:textId="77777777" w:rsidTr="00055E79">
        <w:tc>
          <w:tcPr>
            <w:tcW w:w="964" w:type="pct"/>
          </w:tcPr>
          <w:p w14:paraId="33AA9AD8" w14:textId="77777777" w:rsidR="00055E79" w:rsidRPr="00055E79" w:rsidRDefault="00055E79" w:rsidP="00055E79">
            <w:pPr>
              <w:rPr>
                <w:rFonts w:cstheme="minorHAnsi"/>
                <w:b/>
                <w:sz w:val="20"/>
                <w:szCs w:val="20"/>
              </w:rPr>
            </w:pPr>
          </w:p>
        </w:tc>
        <w:tc>
          <w:tcPr>
            <w:tcW w:w="508" w:type="pct"/>
          </w:tcPr>
          <w:p w14:paraId="33032AE9" w14:textId="77777777" w:rsidR="00055E79" w:rsidRPr="00055E79" w:rsidRDefault="00055E79" w:rsidP="00055E79">
            <w:pPr>
              <w:jc w:val="right"/>
              <w:rPr>
                <w:rFonts w:cstheme="minorHAnsi"/>
                <w:b/>
                <w:sz w:val="20"/>
                <w:szCs w:val="20"/>
              </w:rPr>
            </w:pPr>
            <w:r w:rsidRPr="00055E79">
              <w:rPr>
                <w:rFonts w:cstheme="minorHAnsi"/>
                <w:b/>
                <w:sz w:val="20"/>
                <w:szCs w:val="20"/>
              </w:rPr>
              <w:t>OR (95% CI)</w:t>
            </w:r>
          </w:p>
        </w:tc>
        <w:tc>
          <w:tcPr>
            <w:tcW w:w="299" w:type="pct"/>
          </w:tcPr>
          <w:p w14:paraId="1B91E957" w14:textId="77777777" w:rsidR="00055E79" w:rsidRPr="00055E79" w:rsidRDefault="00055E79" w:rsidP="00055E79">
            <w:pPr>
              <w:jc w:val="right"/>
              <w:rPr>
                <w:rFonts w:cstheme="minorHAnsi"/>
                <w:b/>
                <w:sz w:val="20"/>
                <w:szCs w:val="20"/>
              </w:rPr>
            </w:pPr>
            <w:r w:rsidRPr="00055E79">
              <w:rPr>
                <w:rFonts w:cstheme="minorHAnsi"/>
                <w:b/>
                <w:sz w:val="20"/>
                <w:szCs w:val="20"/>
              </w:rPr>
              <w:t>P</w:t>
            </w:r>
          </w:p>
        </w:tc>
        <w:tc>
          <w:tcPr>
            <w:tcW w:w="514" w:type="pct"/>
          </w:tcPr>
          <w:p w14:paraId="47B16707" w14:textId="77777777" w:rsidR="00055E79" w:rsidRPr="00055E79" w:rsidRDefault="00055E79" w:rsidP="00055E79">
            <w:pPr>
              <w:jc w:val="right"/>
              <w:rPr>
                <w:rFonts w:cstheme="minorHAnsi"/>
                <w:b/>
                <w:sz w:val="20"/>
                <w:szCs w:val="20"/>
              </w:rPr>
            </w:pPr>
            <w:r w:rsidRPr="00055E79">
              <w:rPr>
                <w:rFonts w:cstheme="minorHAnsi"/>
                <w:b/>
                <w:sz w:val="20"/>
                <w:szCs w:val="20"/>
              </w:rPr>
              <w:t>OR (95% CI)</w:t>
            </w:r>
          </w:p>
        </w:tc>
        <w:tc>
          <w:tcPr>
            <w:tcW w:w="294" w:type="pct"/>
          </w:tcPr>
          <w:p w14:paraId="7BCA48C3" w14:textId="77777777" w:rsidR="00055E79" w:rsidRPr="00055E79" w:rsidRDefault="00055E79" w:rsidP="00055E79">
            <w:pPr>
              <w:jc w:val="right"/>
              <w:rPr>
                <w:rFonts w:cstheme="minorHAnsi"/>
                <w:b/>
                <w:sz w:val="20"/>
                <w:szCs w:val="20"/>
              </w:rPr>
            </w:pPr>
            <w:r w:rsidRPr="00055E79">
              <w:rPr>
                <w:rFonts w:cstheme="minorHAnsi"/>
                <w:b/>
                <w:sz w:val="20"/>
                <w:szCs w:val="20"/>
              </w:rPr>
              <w:t>P</w:t>
            </w:r>
          </w:p>
        </w:tc>
        <w:tc>
          <w:tcPr>
            <w:tcW w:w="519" w:type="pct"/>
          </w:tcPr>
          <w:p w14:paraId="1A565D26" w14:textId="77777777" w:rsidR="00055E79" w:rsidRPr="00055E79" w:rsidRDefault="00055E79" w:rsidP="00055E79">
            <w:pPr>
              <w:jc w:val="right"/>
              <w:rPr>
                <w:rFonts w:cstheme="minorHAnsi"/>
                <w:b/>
                <w:sz w:val="20"/>
                <w:szCs w:val="20"/>
              </w:rPr>
            </w:pPr>
            <w:r w:rsidRPr="00055E79">
              <w:rPr>
                <w:rFonts w:cstheme="minorHAnsi"/>
                <w:b/>
                <w:sz w:val="20"/>
                <w:szCs w:val="20"/>
              </w:rPr>
              <w:t>Beta (95% CI)</w:t>
            </w:r>
          </w:p>
        </w:tc>
        <w:tc>
          <w:tcPr>
            <w:tcW w:w="289" w:type="pct"/>
          </w:tcPr>
          <w:p w14:paraId="7E403B77" w14:textId="77777777" w:rsidR="00055E79" w:rsidRPr="00055E79" w:rsidRDefault="00055E79" w:rsidP="00055E79">
            <w:pPr>
              <w:jc w:val="right"/>
              <w:rPr>
                <w:rFonts w:cstheme="minorHAnsi"/>
                <w:b/>
                <w:sz w:val="20"/>
                <w:szCs w:val="20"/>
              </w:rPr>
            </w:pPr>
            <w:r w:rsidRPr="00055E79">
              <w:rPr>
                <w:rFonts w:cstheme="minorHAnsi"/>
                <w:b/>
                <w:sz w:val="20"/>
                <w:szCs w:val="20"/>
              </w:rPr>
              <w:t>P</w:t>
            </w:r>
          </w:p>
        </w:tc>
        <w:tc>
          <w:tcPr>
            <w:tcW w:w="524" w:type="pct"/>
          </w:tcPr>
          <w:p w14:paraId="01363B12" w14:textId="77777777" w:rsidR="00055E79" w:rsidRPr="00055E79" w:rsidRDefault="00055E79" w:rsidP="00055E79">
            <w:pPr>
              <w:jc w:val="right"/>
              <w:rPr>
                <w:rFonts w:cstheme="minorHAnsi"/>
                <w:b/>
                <w:sz w:val="20"/>
                <w:szCs w:val="20"/>
              </w:rPr>
            </w:pPr>
            <w:r w:rsidRPr="00055E79">
              <w:rPr>
                <w:rFonts w:cstheme="minorHAnsi"/>
                <w:b/>
                <w:sz w:val="20"/>
                <w:szCs w:val="20"/>
              </w:rPr>
              <w:t>Beta (95% CI)</w:t>
            </w:r>
          </w:p>
        </w:tc>
        <w:tc>
          <w:tcPr>
            <w:tcW w:w="284" w:type="pct"/>
          </w:tcPr>
          <w:p w14:paraId="1884D850" w14:textId="77777777" w:rsidR="00055E79" w:rsidRPr="00055E79" w:rsidRDefault="00055E79" w:rsidP="00055E79">
            <w:pPr>
              <w:jc w:val="right"/>
              <w:rPr>
                <w:rFonts w:cstheme="minorHAnsi"/>
                <w:b/>
                <w:sz w:val="20"/>
                <w:szCs w:val="20"/>
              </w:rPr>
            </w:pPr>
            <w:r w:rsidRPr="00055E79">
              <w:rPr>
                <w:rFonts w:cstheme="minorHAnsi"/>
                <w:b/>
                <w:sz w:val="20"/>
                <w:szCs w:val="20"/>
              </w:rPr>
              <w:t>P</w:t>
            </w:r>
          </w:p>
        </w:tc>
        <w:tc>
          <w:tcPr>
            <w:tcW w:w="529" w:type="pct"/>
          </w:tcPr>
          <w:p w14:paraId="3B6B4670" w14:textId="77777777" w:rsidR="00055E79" w:rsidRPr="00547EB0" w:rsidRDefault="00055E79" w:rsidP="00055E79">
            <w:pPr>
              <w:jc w:val="right"/>
              <w:rPr>
                <w:rFonts w:cstheme="minorHAnsi"/>
                <w:b/>
                <w:sz w:val="20"/>
                <w:szCs w:val="20"/>
              </w:rPr>
            </w:pPr>
            <w:r w:rsidRPr="00547EB0">
              <w:rPr>
                <w:rFonts w:cstheme="minorHAnsi"/>
                <w:b/>
                <w:sz w:val="20"/>
                <w:szCs w:val="20"/>
              </w:rPr>
              <w:t>Beta (95% CI)</w:t>
            </w:r>
          </w:p>
        </w:tc>
        <w:tc>
          <w:tcPr>
            <w:tcW w:w="277" w:type="pct"/>
          </w:tcPr>
          <w:p w14:paraId="1D79FFB5" w14:textId="77777777" w:rsidR="00055E79" w:rsidRPr="00547EB0" w:rsidRDefault="00055E79" w:rsidP="00055E79">
            <w:pPr>
              <w:jc w:val="right"/>
              <w:rPr>
                <w:rFonts w:cstheme="minorHAnsi"/>
                <w:b/>
                <w:sz w:val="20"/>
                <w:szCs w:val="20"/>
              </w:rPr>
            </w:pPr>
            <w:r w:rsidRPr="00547EB0">
              <w:rPr>
                <w:rFonts w:cstheme="minorHAnsi"/>
                <w:b/>
                <w:sz w:val="20"/>
                <w:szCs w:val="20"/>
              </w:rPr>
              <w:t>P</w:t>
            </w:r>
          </w:p>
        </w:tc>
      </w:tr>
      <w:tr w:rsidR="00055E79" w:rsidRPr="000C77EC" w14:paraId="63C9F06A" w14:textId="77777777" w:rsidTr="00055E79">
        <w:tc>
          <w:tcPr>
            <w:tcW w:w="964" w:type="pct"/>
          </w:tcPr>
          <w:p w14:paraId="5BD9C55A" w14:textId="77777777" w:rsidR="00055E79" w:rsidRPr="00055E79" w:rsidRDefault="00055E79" w:rsidP="00055E79">
            <w:pPr>
              <w:rPr>
                <w:rFonts w:cstheme="minorHAnsi"/>
                <w:b/>
                <w:sz w:val="20"/>
                <w:szCs w:val="20"/>
              </w:rPr>
            </w:pPr>
            <w:r w:rsidRPr="00055E79">
              <w:rPr>
                <w:rFonts w:cstheme="minorHAnsi"/>
                <w:b/>
                <w:sz w:val="20"/>
                <w:szCs w:val="20"/>
              </w:rPr>
              <w:t>Inverse variance weighted</w:t>
            </w:r>
          </w:p>
        </w:tc>
        <w:tc>
          <w:tcPr>
            <w:tcW w:w="508" w:type="pct"/>
          </w:tcPr>
          <w:p w14:paraId="276C5817" w14:textId="77777777" w:rsidR="00055E79" w:rsidRDefault="00055E79" w:rsidP="00055E79">
            <w:pPr>
              <w:jc w:val="right"/>
              <w:rPr>
                <w:sz w:val="20"/>
                <w:szCs w:val="20"/>
              </w:rPr>
            </w:pPr>
            <w:r w:rsidRPr="00055E79">
              <w:rPr>
                <w:sz w:val="20"/>
                <w:szCs w:val="20"/>
              </w:rPr>
              <w:t xml:space="preserve">1.23 </w:t>
            </w:r>
          </w:p>
          <w:p w14:paraId="3B9E478C" w14:textId="59337DC2" w:rsidR="00055E79" w:rsidRPr="00055E79" w:rsidRDefault="00055E79" w:rsidP="00055E79">
            <w:pPr>
              <w:jc w:val="right"/>
              <w:rPr>
                <w:rFonts w:cstheme="minorHAnsi"/>
                <w:sz w:val="20"/>
                <w:szCs w:val="20"/>
              </w:rPr>
            </w:pPr>
            <w:r w:rsidRPr="00055E79">
              <w:rPr>
                <w:sz w:val="20"/>
                <w:szCs w:val="20"/>
              </w:rPr>
              <w:t>(1.11, 1.34)</w:t>
            </w:r>
          </w:p>
        </w:tc>
        <w:tc>
          <w:tcPr>
            <w:tcW w:w="299" w:type="pct"/>
          </w:tcPr>
          <w:p w14:paraId="422B8F11" w14:textId="2E02C96F" w:rsidR="00055E79" w:rsidRPr="00055E79" w:rsidRDefault="00055E79" w:rsidP="00055E79">
            <w:pPr>
              <w:jc w:val="right"/>
              <w:rPr>
                <w:rFonts w:cstheme="minorHAnsi"/>
                <w:sz w:val="20"/>
                <w:szCs w:val="20"/>
              </w:rPr>
            </w:pPr>
            <w:r w:rsidRPr="00055E79">
              <w:rPr>
                <w:sz w:val="20"/>
                <w:szCs w:val="20"/>
              </w:rPr>
              <w:t>&lt;0.001</w:t>
            </w:r>
          </w:p>
        </w:tc>
        <w:tc>
          <w:tcPr>
            <w:tcW w:w="514" w:type="pct"/>
          </w:tcPr>
          <w:p w14:paraId="4D4A394D" w14:textId="77777777" w:rsidR="00055E79" w:rsidRDefault="00055E79" w:rsidP="00055E79">
            <w:pPr>
              <w:jc w:val="right"/>
              <w:rPr>
                <w:sz w:val="20"/>
                <w:szCs w:val="20"/>
              </w:rPr>
            </w:pPr>
            <w:r w:rsidRPr="00055E79">
              <w:rPr>
                <w:sz w:val="20"/>
                <w:szCs w:val="20"/>
              </w:rPr>
              <w:t xml:space="preserve">0.91 </w:t>
            </w:r>
          </w:p>
          <w:p w14:paraId="037943B2" w14:textId="1188EF1F" w:rsidR="00055E79" w:rsidRPr="00055E79" w:rsidRDefault="00055E79" w:rsidP="00055E79">
            <w:pPr>
              <w:jc w:val="right"/>
              <w:rPr>
                <w:rFonts w:cstheme="minorHAnsi"/>
                <w:sz w:val="20"/>
                <w:szCs w:val="20"/>
              </w:rPr>
            </w:pPr>
            <w:r w:rsidRPr="00055E79">
              <w:rPr>
                <w:sz w:val="20"/>
                <w:szCs w:val="20"/>
              </w:rPr>
              <w:t>(0.80, 1.03)</w:t>
            </w:r>
          </w:p>
        </w:tc>
        <w:tc>
          <w:tcPr>
            <w:tcW w:w="294" w:type="pct"/>
          </w:tcPr>
          <w:p w14:paraId="5E26A515" w14:textId="7C3681F4" w:rsidR="00055E79" w:rsidRPr="00055E79" w:rsidRDefault="00055E79" w:rsidP="00055E79">
            <w:pPr>
              <w:jc w:val="right"/>
              <w:rPr>
                <w:rFonts w:cstheme="minorHAnsi"/>
                <w:sz w:val="20"/>
                <w:szCs w:val="20"/>
              </w:rPr>
            </w:pPr>
            <w:r w:rsidRPr="00055E79">
              <w:rPr>
                <w:sz w:val="20"/>
                <w:szCs w:val="20"/>
              </w:rPr>
              <w:t>0.13</w:t>
            </w:r>
          </w:p>
        </w:tc>
        <w:tc>
          <w:tcPr>
            <w:tcW w:w="519" w:type="pct"/>
          </w:tcPr>
          <w:p w14:paraId="2B0AA0BC" w14:textId="77777777" w:rsidR="00055E79" w:rsidRDefault="00055E79" w:rsidP="00055E79">
            <w:pPr>
              <w:jc w:val="right"/>
              <w:rPr>
                <w:sz w:val="20"/>
                <w:szCs w:val="20"/>
              </w:rPr>
            </w:pPr>
            <w:r w:rsidRPr="00055E79">
              <w:rPr>
                <w:sz w:val="20"/>
                <w:szCs w:val="20"/>
              </w:rPr>
              <w:t xml:space="preserve">1.34 </w:t>
            </w:r>
          </w:p>
          <w:p w14:paraId="5F023C7D" w14:textId="69CAFAF6" w:rsidR="00055E79" w:rsidRPr="00055E79" w:rsidRDefault="00055E79" w:rsidP="00055E79">
            <w:pPr>
              <w:jc w:val="right"/>
              <w:rPr>
                <w:rFonts w:cstheme="minorHAnsi"/>
                <w:sz w:val="20"/>
                <w:szCs w:val="20"/>
              </w:rPr>
            </w:pPr>
            <w:r w:rsidRPr="00055E79">
              <w:rPr>
                <w:sz w:val="20"/>
                <w:szCs w:val="20"/>
              </w:rPr>
              <w:t>(0.85, 1.84)</w:t>
            </w:r>
          </w:p>
        </w:tc>
        <w:tc>
          <w:tcPr>
            <w:tcW w:w="289" w:type="pct"/>
          </w:tcPr>
          <w:p w14:paraId="73D76E6F" w14:textId="3C6722B4" w:rsidR="00055E79" w:rsidRPr="00055E79" w:rsidRDefault="00055E79" w:rsidP="00055E79">
            <w:pPr>
              <w:jc w:val="right"/>
              <w:rPr>
                <w:rFonts w:cstheme="minorHAnsi"/>
                <w:sz w:val="20"/>
                <w:szCs w:val="20"/>
              </w:rPr>
            </w:pPr>
            <w:r w:rsidRPr="00055E79">
              <w:rPr>
                <w:sz w:val="20"/>
                <w:szCs w:val="20"/>
              </w:rPr>
              <w:t>&lt;0.001</w:t>
            </w:r>
          </w:p>
        </w:tc>
        <w:tc>
          <w:tcPr>
            <w:tcW w:w="524" w:type="pct"/>
          </w:tcPr>
          <w:p w14:paraId="630911AF" w14:textId="77777777" w:rsidR="00055E79" w:rsidRDefault="00055E79" w:rsidP="00055E79">
            <w:pPr>
              <w:jc w:val="right"/>
              <w:rPr>
                <w:sz w:val="20"/>
                <w:szCs w:val="20"/>
              </w:rPr>
            </w:pPr>
            <w:r w:rsidRPr="00055E79">
              <w:rPr>
                <w:sz w:val="20"/>
                <w:szCs w:val="20"/>
              </w:rPr>
              <w:t xml:space="preserve">-0.01 </w:t>
            </w:r>
          </w:p>
          <w:p w14:paraId="6BE4F507" w14:textId="4E27AC47" w:rsidR="00055E79" w:rsidRPr="00055E79" w:rsidRDefault="00055E79" w:rsidP="00055E79">
            <w:pPr>
              <w:jc w:val="right"/>
              <w:rPr>
                <w:rFonts w:cstheme="minorHAnsi"/>
                <w:sz w:val="20"/>
                <w:szCs w:val="20"/>
              </w:rPr>
            </w:pPr>
            <w:r w:rsidRPr="00055E79">
              <w:rPr>
                <w:sz w:val="20"/>
                <w:szCs w:val="20"/>
              </w:rPr>
              <w:t>(-0.02, 0.003)</w:t>
            </w:r>
          </w:p>
        </w:tc>
        <w:tc>
          <w:tcPr>
            <w:tcW w:w="284" w:type="pct"/>
          </w:tcPr>
          <w:p w14:paraId="49990547" w14:textId="0415D06E" w:rsidR="00055E79" w:rsidRPr="00055E79" w:rsidRDefault="00055E79" w:rsidP="00055E79">
            <w:pPr>
              <w:jc w:val="right"/>
              <w:rPr>
                <w:rFonts w:cstheme="minorHAnsi"/>
                <w:sz w:val="20"/>
                <w:szCs w:val="20"/>
              </w:rPr>
            </w:pPr>
            <w:r w:rsidRPr="00055E79">
              <w:rPr>
                <w:sz w:val="20"/>
                <w:szCs w:val="20"/>
              </w:rPr>
              <w:t>0.15</w:t>
            </w:r>
          </w:p>
        </w:tc>
        <w:tc>
          <w:tcPr>
            <w:tcW w:w="529" w:type="pct"/>
          </w:tcPr>
          <w:p w14:paraId="041438DB" w14:textId="77777777" w:rsidR="00055E79" w:rsidRPr="00547EB0" w:rsidRDefault="00055E79" w:rsidP="00055E79">
            <w:pPr>
              <w:jc w:val="right"/>
              <w:rPr>
                <w:sz w:val="20"/>
                <w:szCs w:val="20"/>
              </w:rPr>
            </w:pPr>
            <w:r w:rsidRPr="00547EB0">
              <w:rPr>
                <w:sz w:val="20"/>
                <w:szCs w:val="20"/>
              </w:rPr>
              <w:t xml:space="preserve">0.13 </w:t>
            </w:r>
          </w:p>
          <w:p w14:paraId="6D985CEF" w14:textId="2BE4D035" w:rsidR="00055E79" w:rsidRPr="00547EB0" w:rsidRDefault="00055E79" w:rsidP="00055E79">
            <w:pPr>
              <w:jc w:val="right"/>
              <w:rPr>
                <w:rFonts w:cstheme="minorHAnsi"/>
                <w:color w:val="000000"/>
                <w:sz w:val="20"/>
                <w:szCs w:val="20"/>
              </w:rPr>
            </w:pPr>
            <w:r w:rsidRPr="00547EB0">
              <w:rPr>
                <w:sz w:val="20"/>
                <w:szCs w:val="20"/>
              </w:rPr>
              <w:t>(0.09, 0.17)</w:t>
            </w:r>
          </w:p>
        </w:tc>
        <w:tc>
          <w:tcPr>
            <w:tcW w:w="277" w:type="pct"/>
          </w:tcPr>
          <w:p w14:paraId="09322534" w14:textId="25557179" w:rsidR="00055E79" w:rsidRPr="00547EB0" w:rsidRDefault="00055E79" w:rsidP="00055E79">
            <w:pPr>
              <w:jc w:val="right"/>
              <w:rPr>
                <w:rFonts w:cstheme="minorHAnsi"/>
                <w:sz w:val="20"/>
                <w:szCs w:val="20"/>
              </w:rPr>
            </w:pPr>
            <w:r w:rsidRPr="00547EB0">
              <w:rPr>
                <w:sz w:val="20"/>
                <w:szCs w:val="20"/>
              </w:rPr>
              <w:t>&lt;0.001</w:t>
            </w:r>
          </w:p>
        </w:tc>
      </w:tr>
      <w:tr w:rsidR="00055E79" w:rsidRPr="000C77EC" w14:paraId="6E87DF54" w14:textId="77777777" w:rsidTr="00055E79">
        <w:trPr>
          <w:trHeight w:val="994"/>
        </w:trPr>
        <w:tc>
          <w:tcPr>
            <w:tcW w:w="964" w:type="pct"/>
          </w:tcPr>
          <w:p w14:paraId="5518F902" w14:textId="77777777" w:rsidR="00055E79" w:rsidRPr="00055E79" w:rsidRDefault="00055E79" w:rsidP="00055E79">
            <w:pPr>
              <w:rPr>
                <w:rFonts w:cstheme="minorHAnsi"/>
                <w:b/>
                <w:sz w:val="20"/>
                <w:szCs w:val="20"/>
              </w:rPr>
            </w:pPr>
            <w:r w:rsidRPr="00055E79">
              <w:rPr>
                <w:rFonts w:cstheme="minorHAnsi"/>
                <w:b/>
                <w:sz w:val="20"/>
                <w:szCs w:val="20"/>
              </w:rPr>
              <w:t>MR Egger slope</w:t>
            </w:r>
          </w:p>
          <w:p w14:paraId="3A15AE26" w14:textId="77777777" w:rsidR="00055E79" w:rsidRPr="00055E79" w:rsidRDefault="00055E79" w:rsidP="00055E79">
            <w:pPr>
              <w:rPr>
                <w:rFonts w:cstheme="minorHAnsi"/>
                <w:b/>
                <w:sz w:val="20"/>
                <w:szCs w:val="20"/>
              </w:rPr>
            </w:pPr>
          </w:p>
          <w:p w14:paraId="6CC6BB46" w14:textId="77777777" w:rsidR="00055E79" w:rsidRPr="00055E79" w:rsidRDefault="00055E79" w:rsidP="00055E79">
            <w:pPr>
              <w:rPr>
                <w:rFonts w:cstheme="minorHAnsi"/>
                <w:b/>
                <w:sz w:val="20"/>
                <w:szCs w:val="20"/>
              </w:rPr>
            </w:pPr>
            <w:r w:rsidRPr="00055E79">
              <w:rPr>
                <w:rFonts w:cstheme="minorHAnsi"/>
                <w:b/>
                <w:sz w:val="20"/>
                <w:szCs w:val="20"/>
              </w:rPr>
              <w:t>MR Egger intercept</w:t>
            </w:r>
          </w:p>
        </w:tc>
        <w:tc>
          <w:tcPr>
            <w:tcW w:w="508" w:type="pct"/>
          </w:tcPr>
          <w:p w14:paraId="717CA46C" w14:textId="77777777" w:rsidR="00055E79" w:rsidRDefault="00055E79" w:rsidP="00055E79">
            <w:pPr>
              <w:jc w:val="right"/>
              <w:rPr>
                <w:sz w:val="20"/>
                <w:szCs w:val="20"/>
              </w:rPr>
            </w:pPr>
            <w:r w:rsidRPr="00055E79">
              <w:rPr>
                <w:sz w:val="20"/>
                <w:szCs w:val="20"/>
              </w:rPr>
              <w:t xml:space="preserve">1.22 </w:t>
            </w:r>
          </w:p>
          <w:p w14:paraId="3D886174" w14:textId="027C3151" w:rsidR="00055E79" w:rsidRPr="00055E79" w:rsidRDefault="00055E79" w:rsidP="00055E79">
            <w:pPr>
              <w:jc w:val="right"/>
              <w:rPr>
                <w:sz w:val="20"/>
                <w:szCs w:val="20"/>
              </w:rPr>
            </w:pPr>
            <w:r w:rsidRPr="00055E79">
              <w:rPr>
                <w:sz w:val="20"/>
                <w:szCs w:val="20"/>
              </w:rPr>
              <w:t>(0.96 ,1.54)</w:t>
            </w:r>
          </w:p>
          <w:p w14:paraId="45F8C47C" w14:textId="77777777" w:rsidR="00055E79" w:rsidRDefault="00055E79" w:rsidP="00055E79">
            <w:pPr>
              <w:jc w:val="right"/>
              <w:rPr>
                <w:sz w:val="20"/>
                <w:szCs w:val="20"/>
              </w:rPr>
            </w:pPr>
            <w:r w:rsidRPr="00055E79">
              <w:rPr>
                <w:sz w:val="20"/>
                <w:szCs w:val="20"/>
              </w:rPr>
              <w:t xml:space="preserve">1.000 </w:t>
            </w:r>
          </w:p>
          <w:p w14:paraId="2080B0EF" w14:textId="55BCC5B0" w:rsidR="00055E79" w:rsidRPr="00055E79" w:rsidRDefault="00055E79" w:rsidP="00055E79">
            <w:pPr>
              <w:jc w:val="right"/>
              <w:rPr>
                <w:rFonts w:cstheme="minorHAnsi"/>
                <w:sz w:val="20"/>
                <w:szCs w:val="20"/>
              </w:rPr>
            </w:pPr>
            <w:r w:rsidRPr="00055E79">
              <w:rPr>
                <w:sz w:val="20"/>
                <w:szCs w:val="20"/>
              </w:rPr>
              <w:t xml:space="preserve">(0.994, 1.004) </w:t>
            </w:r>
          </w:p>
        </w:tc>
        <w:tc>
          <w:tcPr>
            <w:tcW w:w="299" w:type="pct"/>
          </w:tcPr>
          <w:p w14:paraId="19C76F1D" w14:textId="77777777" w:rsidR="00055E79" w:rsidRPr="00055E79" w:rsidRDefault="00055E79" w:rsidP="00055E79">
            <w:pPr>
              <w:jc w:val="right"/>
              <w:rPr>
                <w:color w:val="000000"/>
                <w:sz w:val="20"/>
                <w:szCs w:val="20"/>
              </w:rPr>
            </w:pPr>
            <w:r w:rsidRPr="00055E79">
              <w:rPr>
                <w:color w:val="000000"/>
                <w:sz w:val="20"/>
                <w:szCs w:val="20"/>
              </w:rPr>
              <w:t>0.10</w:t>
            </w:r>
          </w:p>
          <w:p w14:paraId="110896AC" w14:textId="77777777" w:rsidR="00055E79" w:rsidRDefault="00055E79" w:rsidP="00055E79">
            <w:pPr>
              <w:jc w:val="right"/>
              <w:rPr>
                <w:sz w:val="20"/>
                <w:szCs w:val="20"/>
              </w:rPr>
            </w:pPr>
          </w:p>
          <w:p w14:paraId="25F83D47" w14:textId="31C9427E" w:rsidR="00055E79" w:rsidRPr="00055E79" w:rsidRDefault="00055E79" w:rsidP="00055E79">
            <w:pPr>
              <w:jc w:val="right"/>
              <w:rPr>
                <w:rFonts w:cstheme="minorHAnsi"/>
                <w:color w:val="000000"/>
                <w:sz w:val="20"/>
                <w:szCs w:val="20"/>
              </w:rPr>
            </w:pPr>
            <w:r w:rsidRPr="00055E79">
              <w:rPr>
                <w:sz w:val="20"/>
                <w:szCs w:val="20"/>
              </w:rPr>
              <w:t>0.99</w:t>
            </w:r>
          </w:p>
        </w:tc>
        <w:tc>
          <w:tcPr>
            <w:tcW w:w="514" w:type="pct"/>
          </w:tcPr>
          <w:p w14:paraId="12274B7B" w14:textId="77777777" w:rsidR="00055E79" w:rsidRDefault="00055E79" w:rsidP="00055E79">
            <w:pPr>
              <w:jc w:val="right"/>
              <w:rPr>
                <w:sz w:val="20"/>
                <w:szCs w:val="20"/>
              </w:rPr>
            </w:pPr>
            <w:r w:rsidRPr="00055E79">
              <w:rPr>
                <w:sz w:val="20"/>
                <w:szCs w:val="20"/>
              </w:rPr>
              <w:t xml:space="preserve">1.03 </w:t>
            </w:r>
          </w:p>
          <w:p w14:paraId="61D9870D" w14:textId="33850BED" w:rsidR="00055E79" w:rsidRPr="00055E79" w:rsidRDefault="00055E79" w:rsidP="00055E79">
            <w:pPr>
              <w:jc w:val="right"/>
              <w:rPr>
                <w:sz w:val="20"/>
                <w:szCs w:val="20"/>
              </w:rPr>
            </w:pPr>
            <w:r w:rsidRPr="00055E79">
              <w:rPr>
                <w:sz w:val="20"/>
                <w:szCs w:val="20"/>
              </w:rPr>
              <w:t>(0.76, 1.41)</w:t>
            </w:r>
          </w:p>
          <w:p w14:paraId="4F5354C9" w14:textId="77777777" w:rsidR="00055E79" w:rsidRDefault="00055E79" w:rsidP="00055E79">
            <w:pPr>
              <w:jc w:val="right"/>
              <w:rPr>
                <w:sz w:val="20"/>
                <w:szCs w:val="20"/>
              </w:rPr>
            </w:pPr>
            <w:r w:rsidRPr="00055E79">
              <w:rPr>
                <w:sz w:val="20"/>
                <w:szCs w:val="20"/>
              </w:rPr>
              <w:t xml:space="preserve">1.00 </w:t>
            </w:r>
          </w:p>
          <w:p w14:paraId="38930BDD" w14:textId="088772FF" w:rsidR="00055E79" w:rsidRPr="00055E79" w:rsidRDefault="00055E79" w:rsidP="00055E79">
            <w:pPr>
              <w:jc w:val="right"/>
              <w:rPr>
                <w:rFonts w:cstheme="minorHAnsi"/>
                <w:sz w:val="20"/>
                <w:szCs w:val="20"/>
              </w:rPr>
            </w:pPr>
            <w:r w:rsidRPr="00055E79">
              <w:rPr>
                <w:sz w:val="20"/>
                <w:szCs w:val="20"/>
              </w:rPr>
              <w:t>(0.99,1.00)</w:t>
            </w:r>
          </w:p>
        </w:tc>
        <w:tc>
          <w:tcPr>
            <w:tcW w:w="294" w:type="pct"/>
          </w:tcPr>
          <w:p w14:paraId="25EA4109" w14:textId="77777777" w:rsidR="00055E79" w:rsidRPr="00055E79" w:rsidRDefault="00055E79" w:rsidP="00055E79">
            <w:pPr>
              <w:jc w:val="right"/>
              <w:rPr>
                <w:color w:val="000000"/>
                <w:sz w:val="20"/>
                <w:szCs w:val="20"/>
              </w:rPr>
            </w:pPr>
            <w:r w:rsidRPr="00055E79">
              <w:rPr>
                <w:color w:val="000000"/>
                <w:sz w:val="20"/>
                <w:szCs w:val="20"/>
              </w:rPr>
              <w:t>0.83</w:t>
            </w:r>
          </w:p>
          <w:p w14:paraId="4219908B" w14:textId="77777777" w:rsidR="00055E79" w:rsidRDefault="00055E79" w:rsidP="00055E79">
            <w:pPr>
              <w:jc w:val="right"/>
              <w:rPr>
                <w:color w:val="000000"/>
                <w:sz w:val="20"/>
                <w:szCs w:val="20"/>
              </w:rPr>
            </w:pPr>
          </w:p>
          <w:p w14:paraId="65A56D05" w14:textId="13947A03" w:rsidR="00055E79" w:rsidRPr="00055E79" w:rsidRDefault="00055E79" w:rsidP="00055E79">
            <w:pPr>
              <w:jc w:val="right"/>
              <w:rPr>
                <w:rFonts w:cstheme="minorHAnsi"/>
                <w:color w:val="000000"/>
                <w:sz w:val="20"/>
                <w:szCs w:val="20"/>
              </w:rPr>
            </w:pPr>
            <w:r w:rsidRPr="00055E79">
              <w:rPr>
                <w:color w:val="000000"/>
                <w:sz w:val="20"/>
                <w:szCs w:val="20"/>
              </w:rPr>
              <w:t>0.35</w:t>
            </w:r>
          </w:p>
        </w:tc>
        <w:tc>
          <w:tcPr>
            <w:tcW w:w="519" w:type="pct"/>
          </w:tcPr>
          <w:p w14:paraId="124F4A29" w14:textId="77777777" w:rsidR="00055E79" w:rsidRDefault="00055E79" w:rsidP="00055E79">
            <w:pPr>
              <w:jc w:val="right"/>
              <w:rPr>
                <w:sz w:val="20"/>
                <w:szCs w:val="20"/>
              </w:rPr>
            </w:pPr>
            <w:r w:rsidRPr="00055E79">
              <w:rPr>
                <w:sz w:val="20"/>
                <w:szCs w:val="20"/>
              </w:rPr>
              <w:t xml:space="preserve">-0.06 </w:t>
            </w:r>
          </w:p>
          <w:p w14:paraId="2CAE1DB7" w14:textId="51C51F51" w:rsidR="00055E79" w:rsidRPr="00055E79" w:rsidRDefault="00055E79" w:rsidP="00055E79">
            <w:pPr>
              <w:jc w:val="right"/>
              <w:rPr>
                <w:sz w:val="20"/>
                <w:szCs w:val="20"/>
              </w:rPr>
            </w:pPr>
            <w:r w:rsidRPr="00055E79">
              <w:rPr>
                <w:sz w:val="20"/>
                <w:szCs w:val="20"/>
              </w:rPr>
              <w:t>(-1.24, 1.10)</w:t>
            </w:r>
          </w:p>
          <w:p w14:paraId="5B8ACFD5" w14:textId="77777777" w:rsidR="00055E79" w:rsidRDefault="00055E79" w:rsidP="00055E79">
            <w:pPr>
              <w:jc w:val="right"/>
              <w:rPr>
                <w:sz w:val="20"/>
                <w:szCs w:val="20"/>
              </w:rPr>
            </w:pPr>
            <w:r w:rsidRPr="00055E79">
              <w:rPr>
                <w:sz w:val="20"/>
                <w:szCs w:val="20"/>
              </w:rPr>
              <w:t xml:space="preserve">0.04 </w:t>
            </w:r>
          </w:p>
          <w:p w14:paraId="0CB71E32" w14:textId="06DCB14F" w:rsidR="00055E79" w:rsidRPr="00055E79" w:rsidRDefault="00055E79" w:rsidP="00055E79">
            <w:pPr>
              <w:jc w:val="right"/>
              <w:rPr>
                <w:rFonts w:cstheme="minorHAnsi"/>
                <w:sz w:val="20"/>
                <w:szCs w:val="20"/>
              </w:rPr>
            </w:pPr>
            <w:r w:rsidRPr="00055E79">
              <w:rPr>
                <w:sz w:val="20"/>
                <w:szCs w:val="20"/>
              </w:rPr>
              <w:t>(0.01, 0.07)</w:t>
            </w:r>
          </w:p>
        </w:tc>
        <w:tc>
          <w:tcPr>
            <w:tcW w:w="289" w:type="pct"/>
          </w:tcPr>
          <w:p w14:paraId="15670382" w14:textId="77777777" w:rsidR="00055E79" w:rsidRPr="00055E79" w:rsidRDefault="00055E79" w:rsidP="00055E79">
            <w:pPr>
              <w:jc w:val="right"/>
              <w:rPr>
                <w:color w:val="000000"/>
                <w:sz w:val="20"/>
                <w:szCs w:val="20"/>
              </w:rPr>
            </w:pPr>
            <w:r w:rsidRPr="00055E79">
              <w:rPr>
                <w:color w:val="000000"/>
                <w:sz w:val="20"/>
                <w:szCs w:val="20"/>
              </w:rPr>
              <w:t>0.91</w:t>
            </w:r>
          </w:p>
          <w:p w14:paraId="6538C698" w14:textId="77777777" w:rsidR="00055E79" w:rsidRDefault="00055E79" w:rsidP="00055E79">
            <w:pPr>
              <w:jc w:val="right"/>
              <w:rPr>
                <w:color w:val="000000"/>
                <w:sz w:val="20"/>
                <w:szCs w:val="20"/>
              </w:rPr>
            </w:pPr>
          </w:p>
          <w:p w14:paraId="6B669712" w14:textId="77A3E298" w:rsidR="00055E79" w:rsidRPr="00055E79" w:rsidRDefault="00055E79" w:rsidP="00055E79">
            <w:pPr>
              <w:jc w:val="right"/>
              <w:rPr>
                <w:rFonts w:cstheme="minorHAnsi"/>
                <w:color w:val="000000"/>
                <w:sz w:val="20"/>
                <w:szCs w:val="20"/>
              </w:rPr>
            </w:pPr>
            <w:r w:rsidRPr="00055E79">
              <w:rPr>
                <w:color w:val="000000"/>
                <w:sz w:val="20"/>
                <w:szCs w:val="20"/>
              </w:rPr>
              <w:t>0.01</w:t>
            </w:r>
          </w:p>
        </w:tc>
        <w:tc>
          <w:tcPr>
            <w:tcW w:w="524" w:type="pct"/>
          </w:tcPr>
          <w:p w14:paraId="6855EDF8" w14:textId="77777777" w:rsidR="00055E79" w:rsidRDefault="00055E79" w:rsidP="00055E79">
            <w:pPr>
              <w:jc w:val="right"/>
              <w:rPr>
                <w:color w:val="000000"/>
                <w:sz w:val="20"/>
                <w:szCs w:val="20"/>
              </w:rPr>
            </w:pPr>
            <w:r w:rsidRPr="00055E79">
              <w:rPr>
                <w:color w:val="000000"/>
                <w:sz w:val="20"/>
                <w:szCs w:val="20"/>
              </w:rPr>
              <w:t xml:space="preserve">-0.01 </w:t>
            </w:r>
          </w:p>
          <w:p w14:paraId="0569906A" w14:textId="6DF84402" w:rsidR="00055E79" w:rsidRPr="00055E79" w:rsidRDefault="00055E79" w:rsidP="00055E79">
            <w:pPr>
              <w:jc w:val="right"/>
              <w:rPr>
                <w:color w:val="000000"/>
                <w:sz w:val="20"/>
                <w:szCs w:val="20"/>
              </w:rPr>
            </w:pPr>
            <w:r w:rsidRPr="00055E79">
              <w:rPr>
                <w:color w:val="000000"/>
                <w:sz w:val="20"/>
                <w:szCs w:val="20"/>
              </w:rPr>
              <w:t>(-0.04, 0.02)</w:t>
            </w:r>
          </w:p>
          <w:p w14:paraId="1C0C1726" w14:textId="77777777" w:rsidR="00055E79" w:rsidRDefault="00055E79" w:rsidP="00055E79">
            <w:pPr>
              <w:jc w:val="right"/>
              <w:rPr>
                <w:color w:val="000000"/>
                <w:sz w:val="20"/>
                <w:szCs w:val="20"/>
              </w:rPr>
            </w:pPr>
            <w:r w:rsidRPr="00055E79">
              <w:rPr>
                <w:color w:val="000000"/>
                <w:sz w:val="20"/>
                <w:szCs w:val="20"/>
              </w:rPr>
              <w:t xml:space="preserve">-0.0001 </w:t>
            </w:r>
          </w:p>
          <w:p w14:paraId="3B7C3CF8" w14:textId="43973D01" w:rsidR="00055E79" w:rsidRPr="00055E79" w:rsidRDefault="00055E79" w:rsidP="00055E79">
            <w:pPr>
              <w:jc w:val="right"/>
              <w:rPr>
                <w:rFonts w:cstheme="minorHAnsi"/>
                <w:color w:val="000000"/>
                <w:sz w:val="20"/>
                <w:szCs w:val="20"/>
              </w:rPr>
            </w:pPr>
            <w:r w:rsidRPr="00055E79">
              <w:rPr>
                <w:color w:val="000000"/>
                <w:sz w:val="20"/>
                <w:szCs w:val="20"/>
              </w:rPr>
              <w:t>(-0.001, 0.001)</w:t>
            </w:r>
          </w:p>
        </w:tc>
        <w:tc>
          <w:tcPr>
            <w:tcW w:w="284" w:type="pct"/>
          </w:tcPr>
          <w:p w14:paraId="7E0740B2" w14:textId="77777777" w:rsidR="00055E79" w:rsidRPr="00055E79" w:rsidRDefault="00055E79" w:rsidP="00055E79">
            <w:pPr>
              <w:jc w:val="right"/>
              <w:rPr>
                <w:color w:val="000000"/>
                <w:sz w:val="20"/>
                <w:szCs w:val="20"/>
              </w:rPr>
            </w:pPr>
            <w:r w:rsidRPr="00055E79">
              <w:rPr>
                <w:color w:val="000000"/>
                <w:sz w:val="20"/>
                <w:szCs w:val="20"/>
              </w:rPr>
              <w:t>0.66</w:t>
            </w:r>
          </w:p>
          <w:p w14:paraId="43F8691A" w14:textId="77777777" w:rsidR="00055E79" w:rsidRDefault="00055E79" w:rsidP="00055E79">
            <w:pPr>
              <w:jc w:val="right"/>
              <w:rPr>
                <w:color w:val="000000"/>
                <w:sz w:val="20"/>
                <w:szCs w:val="20"/>
              </w:rPr>
            </w:pPr>
          </w:p>
          <w:p w14:paraId="15FE9F88" w14:textId="4FF34DB1" w:rsidR="00055E79" w:rsidRPr="00055E79" w:rsidRDefault="00055E79" w:rsidP="00055E79">
            <w:pPr>
              <w:jc w:val="right"/>
              <w:rPr>
                <w:rFonts w:cstheme="minorHAnsi"/>
                <w:color w:val="000000"/>
                <w:sz w:val="20"/>
                <w:szCs w:val="20"/>
              </w:rPr>
            </w:pPr>
            <w:r w:rsidRPr="00055E79">
              <w:rPr>
                <w:color w:val="000000"/>
                <w:sz w:val="20"/>
                <w:szCs w:val="20"/>
              </w:rPr>
              <w:t>0.88</w:t>
            </w:r>
          </w:p>
        </w:tc>
        <w:tc>
          <w:tcPr>
            <w:tcW w:w="529" w:type="pct"/>
          </w:tcPr>
          <w:p w14:paraId="2445C2B0" w14:textId="77777777" w:rsidR="00055E79" w:rsidRPr="00547EB0" w:rsidRDefault="00055E79" w:rsidP="00055E79">
            <w:pPr>
              <w:jc w:val="right"/>
              <w:rPr>
                <w:color w:val="000000"/>
                <w:sz w:val="20"/>
                <w:szCs w:val="20"/>
              </w:rPr>
            </w:pPr>
            <w:r w:rsidRPr="00547EB0">
              <w:rPr>
                <w:color w:val="000000"/>
                <w:sz w:val="20"/>
                <w:szCs w:val="20"/>
              </w:rPr>
              <w:t xml:space="preserve">0.14 </w:t>
            </w:r>
          </w:p>
          <w:p w14:paraId="4DD340CA" w14:textId="16D5D47F" w:rsidR="00055E79" w:rsidRPr="00547EB0" w:rsidRDefault="00055E79" w:rsidP="00055E79">
            <w:pPr>
              <w:jc w:val="right"/>
              <w:rPr>
                <w:color w:val="000000"/>
                <w:sz w:val="20"/>
                <w:szCs w:val="20"/>
              </w:rPr>
            </w:pPr>
            <w:r w:rsidRPr="00547EB0">
              <w:rPr>
                <w:color w:val="000000"/>
                <w:sz w:val="20"/>
                <w:szCs w:val="20"/>
              </w:rPr>
              <w:t>(0.05, 0.23)</w:t>
            </w:r>
          </w:p>
          <w:p w14:paraId="7F78DDA8" w14:textId="77777777" w:rsidR="00055E79" w:rsidRPr="00547EB0" w:rsidRDefault="00055E79" w:rsidP="00055E79">
            <w:pPr>
              <w:jc w:val="right"/>
              <w:rPr>
                <w:color w:val="000000"/>
                <w:sz w:val="20"/>
                <w:szCs w:val="20"/>
              </w:rPr>
            </w:pPr>
            <w:r w:rsidRPr="00547EB0">
              <w:rPr>
                <w:color w:val="000000"/>
                <w:sz w:val="20"/>
                <w:szCs w:val="20"/>
              </w:rPr>
              <w:t xml:space="preserve">-0.0002 </w:t>
            </w:r>
          </w:p>
          <w:p w14:paraId="230E08AD" w14:textId="234A9668" w:rsidR="00055E79" w:rsidRPr="00547EB0" w:rsidRDefault="00055E79" w:rsidP="00055E79">
            <w:pPr>
              <w:jc w:val="right"/>
              <w:rPr>
                <w:rFonts w:cstheme="minorHAnsi"/>
                <w:color w:val="000000"/>
                <w:sz w:val="20"/>
                <w:szCs w:val="20"/>
              </w:rPr>
            </w:pPr>
            <w:r w:rsidRPr="00547EB0">
              <w:rPr>
                <w:color w:val="000000"/>
                <w:sz w:val="20"/>
                <w:szCs w:val="20"/>
              </w:rPr>
              <w:t>(-0.003, 0.002)</w:t>
            </w:r>
          </w:p>
        </w:tc>
        <w:tc>
          <w:tcPr>
            <w:tcW w:w="277" w:type="pct"/>
          </w:tcPr>
          <w:p w14:paraId="07056B6E" w14:textId="77777777" w:rsidR="00055E79" w:rsidRPr="00547EB0" w:rsidRDefault="00055E79" w:rsidP="00055E79">
            <w:pPr>
              <w:jc w:val="right"/>
              <w:rPr>
                <w:color w:val="000000"/>
                <w:sz w:val="20"/>
                <w:szCs w:val="20"/>
              </w:rPr>
            </w:pPr>
            <w:r w:rsidRPr="00547EB0">
              <w:rPr>
                <w:color w:val="000000"/>
                <w:sz w:val="20"/>
                <w:szCs w:val="20"/>
              </w:rPr>
              <w:t>0.005</w:t>
            </w:r>
          </w:p>
          <w:p w14:paraId="57406714" w14:textId="77777777" w:rsidR="00055E79" w:rsidRPr="00547EB0" w:rsidRDefault="00055E79" w:rsidP="00055E79">
            <w:pPr>
              <w:jc w:val="right"/>
              <w:rPr>
                <w:color w:val="000000"/>
                <w:sz w:val="20"/>
                <w:szCs w:val="20"/>
              </w:rPr>
            </w:pPr>
          </w:p>
          <w:p w14:paraId="0F9F54E0" w14:textId="5ADC79FB" w:rsidR="00055E79" w:rsidRPr="00547EB0" w:rsidRDefault="00055E79" w:rsidP="00055E79">
            <w:pPr>
              <w:jc w:val="right"/>
              <w:rPr>
                <w:rFonts w:cstheme="minorHAnsi"/>
                <w:color w:val="000000"/>
                <w:sz w:val="20"/>
                <w:szCs w:val="20"/>
              </w:rPr>
            </w:pPr>
            <w:r w:rsidRPr="00547EB0">
              <w:rPr>
                <w:color w:val="000000"/>
                <w:sz w:val="20"/>
                <w:szCs w:val="20"/>
              </w:rPr>
              <w:t>0.89</w:t>
            </w:r>
          </w:p>
        </w:tc>
      </w:tr>
      <w:tr w:rsidR="00055E79" w:rsidRPr="000C77EC" w14:paraId="5B893C33" w14:textId="77777777" w:rsidTr="00055E79">
        <w:tc>
          <w:tcPr>
            <w:tcW w:w="964" w:type="pct"/>
          </w:tcPr>
          <w:p w14:paraId="6D8F7E11" w14:textId="77777777" w:rsidR="00055E79" w:rsidRPr="00055E79" w:rsidRDefault="00055E79" w:rsidP="00055E79">
            <w:pPr>
              <w:rPr>
                <w:rFonts w:cstheme="minorHAnsi"/>
                <w:b/>
                <w:sz w:val="20"/>
                <w:szCs w:val="20"/>
              </w:rPr>
            </w:pPr>
            <w:r w:rsidRPr="00055E79">
              <w:rPr>
                <w:rFonts w:cstheme="minorHAnsi"/>
                <w:b/>
                <w:sz w:val="20"/>
                <w:szCs w:val="20"/>
              </w:rPr>
              <w:t>Weighted median regression</w:t>
            </w:r>
          </w:p>
        </w:tc>
        <w:tc>
          <w:tcPr>
            <w:tcW w:w="508" w:type="pct"/>
          </w:tcPr>
          <w:p w14:paraId="11A4211E" w14:textId="77777777" w:rsidR="00055E79" w:rsidRDefault="00055E79" w:rsidP="00055E79">
            <w:pPr>
              <w:jc w:val="right"/>
              <w:rPr>
                <w:sz w:val="20"/>
                <w:szCs w:val="20"/>
              </w:rPr>
            </w:pPr>
            <w:r w:rsidRPr="00055E79">
              <w:rPr>
                <w:sz w:val="20"/>
                <w:szCs w:val="20"/>
              </w:rPr>
              <w:t xml:space="preserve">1.11 </w:t>
            </w:r>
          </w:p>
          <w:p w14:paraId="34E03481" w14:textId="220A12AC" w:rsidR="00055E79" w:rsidRPr="00055E79" w:rsidRDefault="00055E79" w:rsidP="00055E79">
            <w:pPr>
              <w:jc w:val="right"/>
              <w:rPr>
                <w:sz w:val="20"/>
                <w:szCs w:val="20"/>
              </w:rPr>
            </w:pPr>
            <w:r w:rsidRPr="00055E79">
              <w:rPr>
                <w:sz w:val="20"/>
                <w:szCs w:val="20"/>
              </w:rPr>
              <w:t>(0.99, 1.25)</w:t>
            </w:r>
          </w:p>
        </w:tc>
        <w:tc>
          <w:tcPr>
            <w:tcW w:w="299" w:type="pct"/>
          </w:tcPr>
          <w:p w14:paraId="184B1507" w14:textId="6A9C1118" w:rsidR="00055E79" w:rsidRPr="00055E79" w:rsidRDefault="00055E79" w:rsidP="00055E79">
            <w:pPr>
              <w:jc w:val="right"/>
              <w:rPr>
                <w:rFonts w:cstheme="minorHAnsi"/>
                <w:color w:val="000000"/>
                <w:sz w:val="20"/>
                <w:szCs w:val="20"/>
              </w:rPr>
            </w:pPr>
            <w:r w:rsidRPr="00055E79">
              <w:rPr>
                <w:color w:val="000000"/>
                <w:sz w:val="20"/>
                <w:szCs w:val="20"/>
              </w:rPr>
              <w:t>0.07</w:t>
            </w:r>
          </w:p>
        </w:tc>
        <w:tc>
          <w:tcPr>
            <w:tcW w:w="514" w:type="pct"/>
          </w:tcPr>
          <w:p w14:paraId="5677B9A9" w14:textId="77777777" w:rsidR="00055E79" w:rsidRDefault="00055E79" w:rsidP="00055E79">
            <w:pPr>
              <w:jc w:val="right"/>
              <w:rPr>
                <w:sz w:val="20"/>
                <w:szCs w:val="20"/>
              </w:rPr>
            </w:pPr>
            <w:r w:rsidRPr="00055E79">
              <w:rPr>
                <w:sz w:val="20"/>
                <w:szCs w:val="20"/>
              </w:rPr>
              <w:t xml:space="preserve">0.89 </w:t>
            </w:r>
          </w:p>
          <w:p w14:paraId="1372710E" w14:textId="4AE88D0B" w:rsidR="00055E79" w:rsidRPr="00055E79" w:rsidRDefault="00055E79" w:rsidP="00055E79">
            <w:pPr>
              <w:jc w:val="right"/>
              <w:rPr>
                <w:rFonts w:cstheme="minorHAnsi"/>
                <w:sz w:val="20"/>
                <w:szCs w:val="20"/>
              </w:rPr>
            </w:pPr>
            <w:r w:rsidRPr="00055E79">
              <w:rPr>
                <w:sz w:val="20"/>
                <w:szCs w:val="20"/>
              </w:rPr>
              <w:t>(0.73, 1.08)</w:t>
            </w:r>
          </w:p>
        </w:tc>
        <w:tc>
          <w:tcPr>
            <w:tcW w:w="294" w:type="pct"/>
          </w:tcPr>
          <w:p w14:paraId="2867F2D0" w14:textId="0D886315" w:rsidR="00055E79" w:rsidRPr="00055E79" w:rsidRDefault="00055E79" w:rsidP="00055E79">
            <w:pPr>
              <w:jc w:val="right"/>
              <w:rPr>
                <w:rFonts w:cstheme="minorHAnsi"/>
                <w:color w:val="000000"/>
                <w:sz w:val="20"/>
                <w:szCs w:val="20"/>
              </w:rPr>
            </w:pPr>
            <w:r w:rsidRPr="00055E79">
              <w:rPr>
                <w:color w:val="000000"/>
                <w:sz w:val="20"/>
                <w:szCs w:val="20"/>
              </w:rPr>
              <w:t>0.25</w:t>
            </w:r>
          </w:p>
        </w:tc>
        <w:tc>
          <w:tcPr>
            <w:tcW w:w="519" w:type="pct"/>
          </w:tcPr>
          <w:p w14:paraId="6B522EEB" w14:textId="77777777" w:rsidR="00055E79" w:rsidRDefault="00055E79" w:rsidP="00055E79">
            <w:pPr>
              <w:jc w:val="right"/>
              <w:rPr>
                <w:sz w:val="20"/>
                <w:szCs w:val="20"/>
              </w:rPr>
            </w:pPr>
            <w:r w:rsidRPr="00055E79">
              <w:rPr>
                <w:sz w:val="20"/>
                <w:szCs w:val="20"/>
              </w:rPr>
              <w:t xml:space="preserve">1.31 </w:t>
            </w:r>
          </w:p>
          <w:p w14:paraId="36DAEF67" w14:textId="7753F7B1" w:rsidR="00055E79" w:rsidRPr="00055E79" w:rsidRDefault="00055E79" w:rsidP="00055E79">
            <w:pPr>
              <w:jc w:val="right"/>
              <w:rPr>
                <w:rFonts w:cstheme="minorHAnsi"/>
                <w:sz w:val="20"/>
                <w:szCs w:val="20"/>
              </w:rPr>
            </w:pPr>
            <w:r w:rsidRPr="00055E79">
              <w:rPr>
                <w:sz w:val="20"/>
                <w:szCs w:val="20"/>
              </w:rPr>
              <w:t>(0.58, 2.05)</w:t>
            </w:r>
          </w:p>
        </w:tc>
        <w:tc>
          <w:tcPr>
            <w:tcW w:w="289" w:type="pct"/>
          </w:tcPr>
          <w:p w14:paraId="081F1418" w14:textId="220E21CF" w:rsidR="00055E79" w:rsidRPr="00055E79" w:rsidRDefault="00055E79" w:rsidP="00055E79">
            <w:pPr>
              <w:jc w:val="right"/>
              <w:rPr>
                <w:rFonts w:cstheme="minorHAnsi"/>
                <w:color w:val="000000"/>
                <w:sz w:val="20"/>
                <w:szCs w:val="20"/>
              </w:rPr>
            </w:pPr>
            <w:r w:rsidRPr="00055E79">
              <w:rPr>
                <w:color w:val="000000"/>
                <w:sz w:val="20"/>
                <w:szCs w:val="20"/>
              </w:rPr>
              <w:t>&lt;0.001</w:t>
            </w:r>
          </w:p>
        </w:tc>
        <w:tc>
          <w:tcPr>
            <w:tcW w:w="524" w:type="pct"/>
          </w:tcPr>
          <w:p w14:paraId="474E9B0D" w14:textId="77777777" w:rsidR="00055E79" w:rsidRDefault="00055E79" w:rsidP="00055E79">
            <w:pPr>
              <w:jc w:val="right"/>
              <w:rPr>
                <w:color w:val="000000"/>
                <w:sz w:val="20"/>
                <w:szCs w:val="20"/>
              </w:rPr>
            </w:pPr>
            <w:r w:rsidRPr="00055E79">
              <w:rPr>
                <w:color w:val="000000"/>
                <w:sz w:val="20"/>
                <w:szCs w:val="20"/>
              </w:rPr>
              <w:t xml:space="preserve">0.0005 </w:t>
            </w:r>
          </w:p>
          <w:p w14:paraId="1961609D" w14:textId="16E0C0BC" w:rsidR="00055E79" w:rsidRPr="00055E79" w:rsidRDefault="00055E79" w:rsidP="00055E79">
            <w:pPr>
              <w:jc w:val="right"/>
              <w:rPr>
                <w:rFonts w:cstheme="minorHAnsi"/>
                <w:color w:val="000000"/>
                <w:sz w:val="20"/>
                <w:szCs w:val="20"/>
              </w:rPr>
            </w:pPr>
            <w:r w:rsidRPr="00055E79">
              <w:rPr>
                <w:color w:val="000000"/>
                <w:sz w:val="20"/>
                <w:szCs w:val="20"/>
              </w:rPr>
              <w:t>(-0.02, 0.02)</w:t>
            </w:r>
          </w:p>
        </w:tc>
        <w:tc>
          <w:tcPr>
            <w:tcW w:w="284" w:type="pct"/>
          </w:tcPr>
          <w:p w14:paraId="47C432CA" w14:textId="2D9C0AC4" w:rsidR="00055E79" w:rsidRPr="00055E79" w:rsidRDefault="00055E79" w:rsidP="00055E79">
            <w:pPr>
              <w:jc w:val="right"/>
              <w:rPr>
                <w:rFonts w:cstheme="minorHAnsi"/>
                <w:color w:val="000000"/>
                <w:sz w:val="20"/>
                <w:szCs w:val="20"/>
              </w:rPr>
            </w:pPr>
            <w:r w:rsidRPr="00055E79">
              <w:rPr>
                <w:color w:val="000000"/>
                <w:sz w:val="20"/>
                <w:szCs w:val="20"/>
              </w:rPr>
              <w:t>0.96</w:t>
            </w:r>
          </w:p>
        </w:tc>
        <w:tc>
          <w:tcPr>
            <w:tcW w:w="529" w:type="pct"/>
          </w:tcPr>
          <w:p w14:paraId="2F7C7ECD" w14:textId="77777777" w:rsidR="00055E79" w:rsidRPr="00547EB0" w:rsidRDefault="00055E79" w:rsidP="00055E79">
            <w:pPr>
              <w:jc w:val="right"/>
              <w:rPr>
                <w:color w:val="000000"/>
                <w:sz w:val="20"/>
                <w:szCs w:val="20"/>
              </w:rPr>
            </w:pPr>
            <w:r w:rsidRPr="00547EB0">
              <w:rPr>
                <w:color w:val="000000"/>
                <w:sz w:val="20"/>
                <w:szCs w:val="20"/>
              </w:rPr>
              <w:t xml:space="preserve">0.14 </w:t>
            </w:r>
          </w:p>
          <w:p w14:paraId="5E3B194D" w14:textId="5CBF3C63" w:rsidR="00055E79" w:rsidRPr="00547EB0" w:rsidRDefault="00055E79" w:rsidP="00055E79">
            <w:pPr>
              <w:jc w:val="right"/>
              <w:rPr>
                <w:rFonts w:cstheme="minorHAnsi"/>
                <w:color w:val="000000"/>
                <w:sz w:val="20"/>
                <w:szCs w:val="20"/>
              </w:rPr>
            </w:pPr>
            <w:r w:rsidRPr="00547EB0">
              <w:rPr>
                <w:color w:val="000000"/>
                <w:sz w:val="20"/>
                <w:szCs w:val="20"/>
              </w:rPr>
              <w:t>(0.09, 0.18)</w:t>
            </w:r>
          </w:p>
        </w:tc>
        <w:tc>
          <w:tcPr>
            <w:tcW w:w="277" w:type="pct"/>
          </w:tcPr>
          <w:p w14:paraId="1C4699DC" w14:textId="4BA9FE5F" w:rsidR="00055E79" w:rsidRPr="00547EB0" w:rsidRDefault="00055E79" w:rsidP="00055E79">
            <w:pPr>
              <w:jc w:val="right"/>
              <w:rPr>
                <w:rFonts w:cstheme="minorHAnsi"/>
                <w:color w:val="000000"/>
                <w:sz w:val="20"/>
                <w:szCs w:val="20"/>
              </w:rPr>
            </w:pPr>
            <w:r w:rsidRPr="00547EB0">
              <w:rPr>
                <w:color w:val="000000"/>
                <w:sz w:val="20"/>
                <w:szCs w:val="20"/>
              </w:rPr>
              <w:t>&lt;0.001</w:t>
            </w:r>
          </w:p>
        </w:tc>
      </w:tr>
      <w:tr w:rsidR="00055E79" w:rsidRPr="000C77EC" w14:paraId="5F91B1E0" w14:textId="77777777" w:rsidTr="00055E79">
        <w:tc>
          <w:tcPr>
            <w:tcW w:w="964" w:type="pct"/>
          </w:tcPr>
          <w:p w14:paraId="3AD761F8" w14:textId="77777777" w:rsidR="00055E79" w:rsidRPr="00055E79" w:rsidRDefault="00055E79" w:rsidP="00055E79">
            <w:pPr>
              <w:rPr>
                <w:rFonts w:cstheme="minorHAnsi"/>
                <w:b/>
                <w:sz w:val="20"/>
                <w:szCs w:val="20"/>
              </w:rPr>
            </w:pPr>
            <w:r w:rsidRPr="00055E79">
              <w:rPr>
                <w:rFonts w:cstheme="minorHAnsi"/>
                <w:b/>
                <w:sz w:val="20"/>
                <w:szCs w:val="20"/>
              </w:rPr>
              <w:t>Weighted mode</w:t>
            </w:r>
          </w:p>
        </w:tc>
        <w:tc>
          <w:tcPr>
            <w:tcW w:w="508" w:type="pct"/>
          </w:tcPr>
          <w:p w14:paraId="46A1370A" w14:textId="77777777" w:rsidR="00055E79" w:rsidRDefault="00055E79" w:rsidP="00055E79">
            <w:pPr>
              <w:jc w:val="right"/>
              <w:rPr>
                <w:sz w:val="20"/>
                <w:szCs w:val="20"/>
              </w:rPr>
            </w:pPr>
            <w:r w:rsidRPr="00055E79">
              <w:rPr>
                <w:sz w:val="20"/>
                <w:szCs w:val="20"/>
              </w:rPr>
              <w:t xml:space="preserve">1.11 </w:t>
            </w:r>
          </w:p>
          <w:p w14:paraId="7D8BA23C" w14:textId="777B0CA6" w:rsidR="00055E79" w:rsidRPr="00055E79" w:rsidRDefault="00055E79" w:rsidP="00055E79">
            <w:pPr>
              <w:jc w:val="right"/>
              <w:rPr>
                <w:rFonts w:cstheme="minorHAnsi"/>
                <w:sz w:val="20"/>
                <w:szCs w:val="20"/>
              </w:rPr>
            </w:pPr>
            <w:r w:rsidRPr="00055E79">
              <w:rPr>
                <w:sz w:val="20"/>
                <w:szCs w:val="20"/>
              </w:rPr>
              <w:t>(0.94, 1.32)</w:t>
            </w:r>
          </w:p>
        </w:tc>
        <w:tc>
          <w:tcPr>
            <w:tcW w:w="299" w:type="pct"/>
          </w:tcPr>
          <w:p w14:paraId="70DBCF4E" w14:textId="2BFDE24D" w:rsidR="00055E79" w:rsidRPr="00055E79" w:rsidRDefault="00055E79" w:rsidP="00055E79">
            <w:pPr>
              <w:jc w:val="right"/>
              <w:rPr>
                <w:rFonts w:cstheme="minorHAnsi"/>
                <w:color w:val="000000"/>
                <w:sz w:val="20"/>
                <w:szCs w:val="20"/>
              </w:rPr>
            </w:pPr>
            <w:r w:rsidRPr="00055E79">
              <w:rPr>
                <w:color w:val="000000"/>
                <w:sz w:val="20"/>
                <w:szCs w:val="20"/>
              </w:rPr>
              <w:t>0.21</w:t>
            </w:r>
          </w:p>
        </w:tc>
        <w:tc>
          <w:tcPr>
            <w:tcW w:w="514" w:type="pct"/>
          </w:tcPr>
          <w:p w14:paraId="6FFB37B1" w14:textId="77777777" w:rsidR="00055E79" w:rsidRDefault="00055E79" w:rsidP="00055E79">
            <w:pPr>
              <w:jc w:val="right"/>
              <w:rPr>
                <w:sz w:val="20"/>
                <w:szCs w:val="20"/>
              </w:rPr>
            </w:pPr>
            <w:r w:rsidRPr="00055E79">
              <w:rPr>
                <w:sz w:val="20"/>
                <w:szCs w:val="20"/>
              </w:rPr>
              <w:t xml:space="preserve">0.92 </w:t>
            </w:r>
          </w:p>
          <w:p w14:paraId="3BACD8C0" w14:textId="4A1A59FE" w:rsidR="00055E79" w:rsidRPr="00055E79" w:rsidRDefault="00055E79" w:rsidP="00055E79">
            <w:pPr>
              <w:jc w:val="right"/>
              <w:rPr>
                <w:rFonts w:cstheme="minorHAnsi"/>
                <w:sz w:val="20"/>
                <w:szCs w:val="20"/>
              </w:rPr>
            </w:pPr>
            <w:r w:rsidRPr="00055E79">
              <w:rPr>
                <w:sz w:val="20"/>
                <w:szCs w:val="20"/>
              </w:rPr>
              <w:t>(0.72, 1.19)</w:t>
            </w:r>
          </w:p>
        </w:tc>
        <w:tc>
          <w:tcPr>
            <w:tcW w:w="294" w:type="pct"/>
          </w:tcPr>
          <w:p w14:paraId="71040980" w14:textId="68CF9C54" w:rsidR="00055E79" w:rsidRPr="00055E79" w:rsidRDefault="00055E79" w:rsidP="00055E79">
            <w:pPr>
              <w:jc w:val="right"/>
              <w:rPr>
                <w:rFonts w:cstheme="minorHAnsi"/>
                <w:color w:val="000000"/>
                <w:sz w:val="20"/>
                <w:szCs w:val="20"/>
              </w:rPr>
            </w:pPr>
            <w:r w:rsidRPr="00055E79">
              <w:rPr>
                <w:color w:val="000000"/>
                <w:sz w:val="20"/>
                <w:szCs w:val="20"/>
              </w:rPr>
              <w:t>0.53</w:t>
            </w:r>
          </w:p>
        </w:tc>
        <w:tc>
          <w:tcPr>
            <w:tcW w:w="519" w:type="pct"/>
          </w:tcPr>
          <w:p w14:paraId="63D18338" w14:textId="77777777" w:rsidR="00055E79" w:rsidRDefault="00055E79" w:rsidP="00055E79">
            <w:pPr>
              <w:jc w:val="right"/>
              <w:rPr>
                <w:sz w:val="20"/>
                <w:szCs w:val="20"/>
              </w:rPr>
            </w:pPr>
            <w:r w:rsidRPr="00055E79">
              <w:rPr>
                <w:sz w:val="20"/>
                <w:szCs w:val="20"/>
              </w:rPr>
              <w:t xml:space="preserve">1.60 </w:t>
            </w:r>
          </w:p>
          <w:p w14:paraId="42ED65D7" w14:textId="4ADEE3AF" w:rsidR="00055E79" w:rsidRPr="00055E79" w:rsidRDefault="00055E79" w:rsidP="00055E79">
            <w:pPr>
              <w:jc w:val="right"/>
              <w:rPr>
                <w:rFonts w:cstheme="minorHAnsi"/>
                <w:sz w:val="20"/>
                <w:szCs w:val="20"/>
              </w:rPr>
            </w:pPr>
            <w:r w:rsidRPr="00055E79">
              <w:rPr>
                <w:sz w:val="20"/>
                <w:szCs w:val="20"/>
              </w:rPr>
              <w:t>(-0.33, 3.53)</w:t>
            </w:r>
          </w:p>
        </w:tc>
        <w:tc>
          <w:tcPr>
            <w:tcW w:w="289" w:type="pct"/>
          </w:tcPr>
          <w:p w14:paraId="2868CA24" w14:textId="78C81C53" w:rsidR="00055E79" w:rsidRPr="00055E79" w:rsidRDefault="00055E79" w:rsidP="00055E79">
            <w:pPr>
              <w:jc w:val="right"/>
              <w:rPr>
                <w:rFonts w:cstheme="minorHAnsi"/>
                <w:color w:val="000000"/>
                <w:sz w:val="20"/>
                <w:szCs w:val="20"/>
              </w:rPr>
            </w:pPr>
            <w:r w:rsidRPr="00055E79">
              <w:rPr>
                <w:color w:val="000000"/>
                <w:sz w:val="20"/>
                <w:szCs w:val="20"/>
              </w:rPr>
              <w:t>0.10</w:t>
            </w:r>
          </w:p>
        </w:tc>
        <w:tc>
          <w:tcPr>
            <w:tcW w:w="524" w:type="pct"/>
          </w:tcPr>
          <w:p w14:paraId="4DEB1E39" w14:textId="77777777" w:rsidR="00055E79" w:rsidRDefault="00055E79" w:rsidP="00055E79">
            <w:pPr>
              <w:jc w:val="right"/>
              <w:rPr>
                <w:color w:val="000000"/>
                <w:sz w:val="20"/>
                <w:szCs w:val="20"/>
              </w:rPr>
            </w:pPr>
            <w:r w:rsidRPr="00055E79">
              <w:rPr>
                <w:color w:val="000000"/>
                <w:sz w:val="20"/>
                <w:szCs w:val="20"/>
              </w:rPr>
              <w:t xml:space="preserve">-0.001 </w:t>
            </w:r>
          </w:p>
          <w:p w14:paraId="6EF7FC62" w14:textId="2D9F28C0" w:rsidR="00055E79" w:rsidRPr="00055E79" w:rsidRDefault="00055E79" w:rsidP="00055E79">
            <w:pPr>
              <w:jc w:val="right"/>
              <w:rPr>
                <w:rFonts w:cstheme="minorHAnsi"/>
                <w:color w:val="000000"/>
                <w:sz w:val="20"/>
                <w:szCs w:val="20"/>
              </w:rPr>
            </w:pPr>
            <w:r w:rsidRPr="00055E79">
              <w:rPr>
                <w:color w:val="000000"/>
                <w:sz w:val="20"/>
                <w:szCs w:val="20"/>
              </w:rPr>
              <w:t>(-0.03, 0.03)</w:t>
            </w:r>
          </w:p>
        </w:tc>
        <w:tc>
          <w:tcPr>
            <w:tcW w:w="284" w:type="pct"/>
          </w:tcPr>
          <w:p w14:paraId="3A9A2DCB" w14:textId="1C57C31F" w:rsidR="00055E79" w:rsidRPr="00055E79" w:rsidRDefault="00055E79" w:rsidP="00055E79">
            <w:pPr>
              <w:jc w:val="right"/>
              <w:rPr>
                <w:rFonts w:cstheme="minorHAnsi"/>
                <w:color w:val="000000"/>
                <w:sz w:val="20"/>
                <w:szCs w:val="20"/>
              </w:rPr>
            </w:pPr>
            <w:r w:rsidRPr="00055E79">
              <w:rPr>
                <w:color w:val="000000"/>
                <w:sz w:val="20"/>
                <w:szCs w:val="20"/>
              </w:rPr>
              <w:t>0.92</w:t>
            </w:r>
          </w:p>
        </w:tc>
        <w:tc>
          <w:tcPr>
            <w:tcW w:w="529" w:type="pct"/>
          </w:tcPr>
          <w:p w14:paraId="25AB633F" w14:textId="5E974E1C" w:rsidR="00055E79" w:rsidRPr="00547EB0" w:rsidRDefault="0048131F" w:rsidP="00055E79">
            <w:pPr>
              <w:jc w:val="right"/>
              <w:rPr>
                <w:color w:val="000000"/>
                <w:sz w:val="20"/>
                <w:szCs w:val="20"/>
              </w:rPr>
            </w:pPr>
            <w:r w:rsidRPr="00547EB0">
              <w:rPr>
                <w:color w:val="000000"/>
                <w:sz w:val="20"/>
                <w:szCs w:val="20"/>
              </w:rPr>
              <w:t>0.05</w:t>
            </w:r>
            <w:r w:rsidR="00055E79" w:rsidRPr="00547EB0">
              <w:rPr>
                <w:color w:val="000000"/>
                <w:sz w:val="20"/>
                <w:szCs w:val="20"/>
              </w:rPr>
              <w:t xml:space="preserve"> </w:t>
            </w:r>
          </w:p>
          <w:p w14:paraId="4E573E10" w14:textId="6C970979" w:rsidR="00055E79" w:rsidRPr="00547EB0" w:rsidRDefault="0048131F" w:rsidP="00055E79">
            <w:pPr>
              <w:jc w:val="right"/>
              <w:rPr>
                <w:rFonts w:cstheme="minorHAnsi"/>
                <w:color w:val="000000"/>
                <w:sz w:val="20"/>
                <w:szCs w:val="20"/>
              </w:rPr>
            </w:pPr>
            <w:r w:rsidRPr="00547EB0">
              <w:rPr>
                <w:color w:val="000000"/>
                <w:sz w:val="20"/>
                <w:szCs w:val="20"/>
              </w:rPr>
              <w:t>(-0.05, 0.15</w:t>
            </w:r>
            <w:r w:rsidR="00055E79" w:rsidRPr="00547EB0">
              <w:rPr>
                <w:color w:val="000000"/>
                <w:sz w:val="20"/>
                <w:szCs w:val="20"/>
              </w:rPr>
              <w:t>)</w:t>
            </w:r>
          </w:p>
        </w:tc>
        <w:tc>
          <w:tcPr>
            <w:tcW w:w="277" w:type="pct"/>
          </w:tcPr>
          <w:p w14:paraId="03F4C0B6" w14:textId="0E3C51FE" w:rsidR="00055E79" w:rsidRPr="00547EB0" w:rsidRDefault="0048131F" w:rsidP="00055E79">
            <w:pPr>
              <w:jc w:val="right"/>
              <w:rPr>
                <w:rFonts w:cstheme="minorHAnsi"/>
                <w:color w:val="000000"/>
                <w:sz w:val="20"/>
                <w:szCs w:val="20"/>
              </w:rPr>
            </w:pPr>
            <w:r w:rsidRPr="00547EB0">
              <w:rPr>
                <w:color w:val="000000"/>
                <w:sz w:val="20"/>
                <w:szCs w:val="20"/>
              </w:rPr>
              <w:t>0.37</w:t>
            </w:r>
          </w:p>
        </w:tc>
      </w:tr>
    </w:tbl>
    <w:p w14:paraId="75771A3E" w14:textId="02844EFA" w:rsidR="00EF753C" w:rsidRDefault="00EF753C" w:rsidP="00EF753C">
      <w:pPr>
        <w:spacing w:after="0" w:line="240" w:lineRule="auto"/>
      </w:pPr>
    </w:p>
    <w:p w14:paraId="75147024" w14:textId="6055A0AE" w:rsidR="00D51D86" w:rsidRDefault="00356047" w:rsidP="00EF753C">
      <w:pPr>
        <w:spacing w:after="0" w:line="240" w:lineRule="auto"/>
      </w:pPr>
      <w:r w:rsidRPr="000C77EC">
        <w:t>Using 97 BMI SNPs from Locke et al. paper. Coefficients represents change in phenotype per SD change in BMI.</w:t>
      </w:r>
      <w:r>
        <w:t xml:space="preserve"> </w:t>
      </w:r>
      <w:r w:rsidR="007E7D20" w:rsidRPr="00BE6416">
        <w:t xml:space="preserve">I-squared values for IVW were as follows: </w:t>
      </w:r>
      <w:r w:rsidR="00BE6416" w:rsidRPr="00BE6416">
        <w:t xml:space="preserve">Ever vs never: 60%, p-value&lt;0.001, </w:t>
      </w:r>
      <w:r w:rsidR="00D51D86">
        <w:t xml:space="preserve">Former vs current: 19%, p=0.05, </w:t>
      </w:r>
      <w:r w:rsidR="007E7D20" w:rsidRPr="00BE6416">
        <w:t>CPD: 1</w:t>
      </w:r>
      <w:r w:rsidR="002F6486">
        <w:t>2</w:t>
      </w:r>
      <w:r w:rsidR="007E7D20" w:rsidRPr="00BE6416">
        <w:t>%, p=0.1</w:t>
      </w:r>
      <w:r w:rsidR="002F6486">
        <w:t>6</w:t>
      </w:r>
      <w:r w:rsidR="007E7D20" w:rsidRPr="00BE6416">
        <w:t xml:space="preserve">, </w:t>
      </w:r>
      <w:r w:rsidR="00D51D86">
        <w:t>Age at initiation: 1</w:t>
      </w:r>
      <w:r w:rsidR="00B135A5">
        <w:t>2</w:t>
      </w:r>
      <w:r w:rsidR="00D51D86">
        <w:t>%, p=0.16</w:t>
      </w:r>
      <w:r w:rsidR="00643D51">
        <w:t xml:space="preserve">, Lifetime smoking: 83%. </w:t>
      </w:r>
    </w:p>
    <w:p w14:paraId="4E215244" w14:textId="77777777" w:rsidR="00EF753C" w:rsidRDefault="00EF753C" w:rsidP="00EF753C">
      <w:pPr>
        <w:spacing w:after="0" w:line="240" w:lineRule="auto"/>
      </w:pPr>
    </w:p>
    <w:p w14:paraId="10DE4C9B" w14:textId="35CAF450" w:rsidR="00D51D86" w:rsidRDefault="00D51D86" w:rsidP="00EF753C">
      <w:pPr>
        <w:spacing w:after="0" w:line="240" w:lineRule="auto"/>
      </w:pPr>
      <w:r>
        <w:t xml:space="preserve">1. </w:t>
      </w:r>
      <w:r w:rsidRPr="000C77EC">
        <w:t xml:space="preserve">For ever smoking, the SNP in BDNF, rs11030104 was not included in the analysis. </w:t>
      </w:r>
    </w:p>
    <w:p w14:paraId="571C005A" w14:textId="459D7D51" w:rsidR="00D51D86" w:rsidRDefault="00D51D86" w:rsidP="00EF753C">
      <w:pPr>
        <w:spacing w:after="0" w:line="240" w:lineRule="auto"/>
      </w:pPr>
      <w:r>
        <w:t xml:space="preserve">2. Age at initiation is log transformed. </w:t>
      </w:r>
    </w:p>
    <w:p w14:paraId="6B1B5C8C" w14:textId="54A4417D" w:rsidR="000A26F6" w:rsidRDefault="000A26F6" w:rsidP="00EF753C">
      <w:pPr>
        <w:spacing w:after="0" w:line="240" w:lineRule="auto"/>
        <w:rPr>
          <w:b/>
        </w:rPr>
      </w:pPr>
    </w:p>
    <w:p w14:paraId="48CDEC3B" w14:textId="77777777" w:rsidR="00055E79" w:rsidRDefault="00055E79" w:rsidP="00EF753C">
      <w:pPr>
        <w:spacing w:after="0" w:line="240" w:lineRule="auto"/>
        <w:rPr>
          <w:b/>
        </w:rPr>
      </w:pPr>
    </w:p>
    <w:p w14:paraId="6F8D8393" w14:textId="77777777" w:rsidR="00055E79" w:rsidRDefault="00055E79">
      <w:pPr>
        <w:rPr>
          <w:b/>
        </w:rPr>
      </w:pPr>
      <w:r>
        <w:rPr>
          <w:b/>
        </w:rPr>
        <w:br w:type="page"/>
      </w:r>
    </w:p>
    <w:p w14:paraId="76A4B23C" w14:textId="1EEC6FE6" w:rsidR="005A1233" w:rsidRDefault="005A1233" w:rsidP="00EF753C">
      <w:pPr>
        <w:spacing w:after="0" w:line="240" w:lineRule="auto"/>
        <w:rPr>
          <w:b/>
        </w:rPr>
      </w:pPr>
      <w:r w:rsidRPr="000C77EC">
        <w:rPr>
          <w:b/>
        </w:rPr>
        <w:lastRenderedPageBreak/>
        <w:t xml:space="preserve">Table </w:t>
      </w:r>
      <w:r>
        <w:rPr>
          <w:b/>
        </w:rPr>
        <w:t>S4</w:t>
      </w:r>
      <w:r w:rsidRPr="000C77EC">
        <w:rPr>
          <w:b/>
        </w:rPr>
        <w:t xml:space="preserve">. Two sample MR of causal effect of BMI on smoking phenotypes in </w:t>
      </w:r>
      <w:r>
        <w:rPr>
          <w:b/>
        </w:rPr>
        <w:t xml:space="preserve">males in </w:t>
      </w:r>
      <w:r w:rsidRPr="000C77EC">
        <w:rPr>
          <w:b/>
        </w:rPr>
        <w:t xml:space="preserve">the UK Biobank </w:t>
      </w:r>
    </w:p>
    <w:p w14:paraId="73EE88F3" w14:textId="012C134C" w:rsidR="00EF753C" w:rsidRDefault="00EF753C" w:rsidP="00EF753C">
      <w:pPr>
        <w:spacing w:after="0" w:line="240" w:lineRule="auto"/>
        <w:rPr>
          <w:b/>
        </w:rPr>
      </w:pPr>
    </w:p>
    <w:tbl>
      <w:tblPr>
        <w:tblStyle w:val="TableGrid"/>
        <w:tblW w:w="5000" w:type="pct"/>
        <w:tblLook w:val="04A0" w:firstRow="1" w:lastRow="0" w:firstColumn="1" w:lastColumn="0" w:noHBand="0" w:noVBand="1"/>
      </w:tblPr>
      <w:tblGrid>
        <w:gridCol w:w="2689"/>
        <w:gridCol w:w="1417"/>
        <w:gridCol w:w="834"/>
        <w:gridCol w:w="1434"/>
        <w:gridCol w:w="820"/>
        <w:gridCol w:w="1448"/>
        <w:gridCol w:w="806"/>
        <w:gridCol w:w="1462"/>
        <w:gridCol w:w="792"/>
        <w:gridCol w:w="1476"/>
        <w:gridCol w:w="770"/>
      </w:tblGrid>
      <w:tr w:rsidR="00055E79" w:rsidRPr="000C77EC" w14:paraId="2B4713E9" w14:textId="77777777" w:rsidTr="00055E79">
        <w:tc>
          <w:tcPr>
            <w:tcW w:w="964" w:type="pct"/>
          </w:tcPr>
          <w:p w14:paraId="77F2F00A" w14:textId="77777777" w:rsidR="00055E79" w:rsidRPr="00055E79" w:rsidRDefault="00055E79" w:rsidP="00055E79">
            <w:pPr>
              <w:rPr>
                <w:rFonts w:cstheme="minorHAnsi"/>
                <w:b/>
                <w:sz w:val="20"/>
                <w:szCs w:val="20"/>
              </w:rPr>
            </w:pPr>
            <w:r w:rsidRPr="00055E79">
              <w:rPr>
                <w:rFonts w:cstheme="minorHAnsi"/>
                <w:b/>
                <w:sz w:val="20"/>
                <w:szCs w:val="20"/>
              </w:rPr>
              <w:t>Method</w:t>
            </w:r>
          </w:p>
        </w:tc>
        <w:tc>
          <w:tcPr>
            <w:tcW w:w="4036" w:type="pct"/>
            <w:gridSpan w:val="10"/>
          </w:tcPr>
          <w:p w14:paraId="3DEF9580" w14:textId="77777777" w:rsidR="00055E79" w:rsidRPr="00055E79" w:rsidRDefault="00055E79" w:rsidP="00055E79">
            <w:pPr>
              <w:jc w:val="center"/>
              <w:rPr>
                <w:rFonts w:cstheme="minorHAnsi"/>
                <w:b/>
                <w:color w:val="000000" w:themeColor="text1"/>
                <w:sz w:val="20"/>
                <w:szCs w:val="20"/>
              </w:rPr>
            </w:pPr>
            <w:r w:rsidRPr="00055E79">
              <w:rPr>
                <w:rFonts w:cstheme="minorHAnsi"/>
                <w:b/>
                <w:color w:val="000000" w:themeColor="text1"/>
                <w:sz w:val="20"/>
                <w:szCs w:val="20"/>
              </w:rPr>
              <w:t>Phenotype</w:t>
            </w:r>
          </w:p>
        </w:tc>
      </w:tr>
      <w:tr w:rsidR="00055E79" w:rsidRPr="000C77EC" w14:paraId="49DD35D8" w14:textId="77777777" w:rsidTr="00055E79">
        <w:tc>
          <w:tcPr>
            <w:tcW w:w="964" w:type="pct"/>
          </w:tcPr>
          <w:p w14:paraId="60D3A543" w14:textId="77777777" w:rsidR="00055E79" w:rsidRPr="00055E79" w:rsidRDefault="00055E79" w:rsidP="00055E79">
            <w:pPr>
              <w:rPr>
                <w:rFonts w:cstheme="minorHAnsi"/>
                <w:b/>
                <w:sz w:val="20"/>
                <w:szCs w:val="20"/>
              </w:rPr>
            </w:pPr>
          </w:p>
        </w:tc>
        <w:tc>
          <w:tcPr>
            <w:tcW w:w="807" w:type="pct"/>
            <w:gridSpan w:val="2"/>
          </w:tcPr>
          <w:p w14:paraId="3277F074" w14:textId="77777777" w:rsidR="00055E79" w:rsidRPr="00055E79" w:rsidRDefault="00055E79" w:rsidP="00055E79">
            <w:pPr>
              <w:rPr>
                <w:rFonts w:cstheme="minorHAnsi"/>
                <w:b/>
                <w:sz w:val="20"/>
                <w:szCs w:val="20"/>
                <w:vertAlign w:val="superscript"/>
              </w:rPr>
            </w:pPr>
            <w:r w:rsidRPr="00055E79">
              <w:rPr>
                <w:rFonts w:cstheme="minorHAnsi"/>
                <w:b/>
                <w:sz w:val="20"/>
                <w:szCs w:val="20"/>
              </w:rPr>
              <w:t xml:space="preserve">Ever/never </w:t>
            </w:r>
            <w:r w:rsidRPr="00055E79">
              <w:rPr>
                <w:rFonts w:cstheme="minorHAnsi"/>
                <w:b/>
                <w:sz w:val="20"/>
                <w:szCs w:val="20"/>
                <w:vertAlign w:val="superscript"/>
              </w:rPr>
              <w:t>1</w:t>
            </w:r>
          </w:p>
          <w:p w14:paraId="3E50684F" w14:textId="4C3E7655" w:rsidR="00055E79" w:rsidRPr="00055E79" w:rsidRDefault="00055E79" w:rsidP="00055E79">
            <w:pPr>
              <w:rPr>
                <w:rFonts w:cstheme="minorHAnsi"/>
                <w:b/>
                <w:sz w:val="20"/>
                <w:szCs w:val="20"/>
              </w:rPr>
            </w:pPr>
            <w:r w:rsidRPr="00055E79">
              <w:rPr>
                <w:rFonts w:cstheme="minorHAnsi"/>
                <w:b/>
                <w:sz w:val="20"/>
                <w:szCs w:val="20"/>
              </w:rPr>
              <w:t>N =</w:t>
            </w:r>
            <w:r w:rsidRPr="00055E79">
              <w:rPr>
                <w:rFonts w:cstheme="minorHAnsi"/>
                <w:b/>
                <w:color w:val="333333"/>
                <w:sz w:val="20"/>
                <w:szCs w:val="20"/>
                <w:shd w:val="clear" w:color="auto" w:fill="FFFFFF"/>
              </w:rPr>
              <w:t xml:space="preserve"> </w:t>
            </w:r>
            <w:r w:rsidRPr="00055E79">
              <w:rPr>
                <w:rFonts w:cs="Arial"/>
                <w:b/>
                <w:color w:val="333333"/>
                <w:sz w:val="20"/>
                <w:szCs w:val="20"/>
                <w:shd w:val="clear" w:color="auto" w:fill="FFFFFF"/>
              </w:rPr>
              <w:t>155,182</w:t>
            </w:r>
          </w:p>
        </w:tc>
        <w:tc>
          <w:tcPr>
            <w:tcW w:w="808" w:type="pct"/>
            <w:gridSpan w:val="2"/>
          </w:tcPr>
          <w:p w14:paraId="2DBE7432" w14:textId="77777777" w:rsidR="00055E79" w:rsidRPr="00055E79" w:rsidRDefault="00055E79" w:rsidP="00055E79">
            <w:pPr>
              <w:rPr>
                <w:rFonts w:cstheme="minorHAnsi"/>
                <w:b/>
                <w:sz w:val="20"/>
                <w:szCs w:val="20"/>
              </w:rPr>
            </w:pPr>
            <w:r w:rsidRPr="00055E79">
              <w:rPr>
                <w:rFonts w:cstheme="minorHAnsi"/>
                <w:b/>
                <w:sz w:val="20"/>
                <w:szCs w:val="20"/>
              </w:rPr>
              <w:t>Former/</w:t>
            </w:r>
            <w:r>
              <w:rPr>
                <w:rFonts w:cstheme="minorHAnsi"/>
                <w:b/>
                <w:sz w:val="20"/>
                <w:szCs w:val="20"/>
              </w:rPr>
              <w:t xml:space="preserve">current </w:t>
            </w:r>
          </w:p>
          <w:p w14:paraId="7E7C5F4D" w14:textId="790944DA" w:rsidR="00055E79" w:rsidRPr="00055E79" w:rsidRDefault="00055E79" w:rsidP="00055E79">
            <w:pPr>
              <w:rPr>
                <w:rFonts w:cstheme="minorHAnsi"/>
                <w:b/>
                <w:sz w:val="20"/>
                <w:szCs w:val="20"/>
              </w:rPr>
            </w:pPr>
            <w:r w:rsidRPr="00055E79">
              <w:rPr>
                <w:rFonts w:cstheme="minorHAnsi"/>
                <w:b/>
                <w:sz w:val="20"/>
                <w:szCs w:val="20"/>
              </w:rPr>
              <w:t>N =</w:t>
            </w:r>
            <w:r w:rsidRPr="00055E79">
              <w:rPr>
                <w:rFonts w:cstheme="minorHAnsi"/>
                <w:color w:val="333333"/>
                <w:sz w:val="20"/>
                <w:szCs w:val="20"/>
                <w:shd w:val="clear" w:color="auto" w:fill="FFFFFF"/>
              </w:rPr>
              <w:t xml:space="preserve"> </w:t>
            </w:r>
            <w:r w:rsidRPr="00055E79">
              <w:rPr>
                <w:rFonts w:cs="Arial"/>
                <w:b/>
                <w:color w:val="333333"/>
                <w:sz w:val="20"/>
                <w:szCs w:val="20"/>
                <w:shd w:val="clear" w:color="auto" w:fill="FFFFFF"/>
              </w:rPr>
              <w:t>80,663</w:t>
            </w:r>
          </w:p>
        </w:tc>
        <w:tc>
          <w:tcPr>
            <w:tcW w:w="808" w:type="pct"/>
            <w:gridSpan w:val="2"/>
          </w:tcPr>
          <w:p w14:paraId="04611592" w14:textId="77777777" w:rsidR="00055E79" w:rsidRPr="00055E79" w:rsidRDefault="00055E79" w:rsidP="00055E79">
            <w:pPr>
              <w:rPr>
                <w:rFonts w:cstheme="minorHAnsi"/>
                <w:b/>
                <w:sz w:val="20"/>
                <w:szCs w:val="20"/>
              </w:rPr>
            </w:pPr>
            <w:r w:rsidRPr="00055E79">
              <w:rPr>
                <w:rFonts w:cstheme="minorHAnsi"/>
                <w:b/>
                <w:sz w:val="20"/>
                <w:szCs w:val="20"/>
              </w:rPr>
              <w:t xml:space="preserve">Cigarettes per day </w:t>
            </w:r>
          </w:p>
          <w:p w14:paraId="1B853A9D" w14:textId="13D7F380" w:rsidR="00055E79" w:rsidRPr="00055E79" w:rsidRDefault="00055E79" w:rsidP="00055E79">
            <w:pPr>
              <w:rPr>
                <w:rFonts w:cstheme="minorHAnsi"/>
                <w:b/>
                <w:sz w:val="20"/>
                <w:szCs w:val="20"/>
              </w:rPr>
            </w:pPr>
            <w:r w:rsidRPr="00055E79">
              <w:rPr>
                <w:rFonts w:cstheme="minorHAnsi"/>
                <w:b/>
                <w:sz w:val="20"/>
                <w:szCs w:val="20"/>
              </w:rPr>
              <w:t>N =</w:t>
            </w:r>
            <w:r w:rsidRPr="00055E79">
              <w:rPr>
                <w:rFonts w:cstheme="minorHAnsi"/>
                <w:b/>
                <w:color w:val="333333"/>
                <w:sz w:val="20"/>
                <w:szCs w:val="20"/>
                <w:shd w:val="clear" w:color="auto" w:fill="FFFFFF"/>
              </w:rPr>
              <w:t xml:space="preserve"> </w:t>
            </w:r>
            <w:r w:rsidRPr="00055E79">
              <w:rPr>
                <w:rFonts w:cs="Arial"/>
                <w:b/>
                <w:color w:val="333333"/>
                <w:sz w:val="20"/>
                <w:szCs w:val="20"/>
                <w:shd w:val="clear" w:color="auto" w:fill="FFFFFF"/>
              </w:rPr>
              <w:t>52,305</w:t>
            </w:r>
          </w:p>
        </w:tc>
        <w:tc>
          <w:tcPr>
            <w:tcW w:w="808" w:type="pct"/>
            <w:gridSpan w:val="2"/>
          </w:tcPr>
          <w:p w14:paraId="612651D4" w14:textId="77777777" w:rsidR="00055E79" w:rsidRPr="00055E79" w:rsidRDefault="00055E79" w:rsidP="00055E79">
            <w:pPr>
              <w:rPr>
                <w:rFonts w:cstheme="minorHAnsi"/>
                <w:b/>
                <w:sz w:val="20"/>
                <w:szCs w:val="20"/>
                <w:vertAlign w:val="superscript"/>
              </w:rPr>
            </w:pPr>
            <w:r w:rsidRPr="00055E79">
              <w:rPr>
                <w:rFonts w:cstheme="minorHAnsi"/>
                <w:b/>
                <w:sz w:val="20"/>
                <w:szCs w:val="20"/>
              </w:rPr>
              <w:t>Age at initiation</w:t>
            </w:r>
            <w:r w:rsidRPr="00055E79">
              <w:rPr>
                <w:rFonts w:cstheme="minorHAnsi"/>
                <w:b/>
                <w:sz w:val="20"/>
                <w:szCs w:val="20"/>
                <w:vertAlign w:val="superscript"/>
              </w:rPr>
              <w:t>2</w:t>
            </w:r>
          </w:p>
          <w:p w14:paraId="161E2615" w14:textId="284717AD" w:rsidR="00055E79" w:rsidRPr="00055E79" w:rsidRDefault="00055E79" w:rsidP="00055E79">
            <w:pPr>
              <w:rPr>
                <w:rFonts w:cstheme="minorHAnsi"/>
                <w:b/>
                <w:sz w:val="20"/>
                <w:szCs w:val="20"/>
              </w:rPr>
            </w:pPr>
            <w:r w:rsidRPr="00055E79">
              <w:rPr>
                <w:rFonts w:cstheme="minorHAnsi"/>
                <w:b/>
                <w:sz w:val="20"/>
                <w:szCs w:val="20"/>
              </w:rPr>
              <w:t xml:space="preserve">N = </w:t>
            </w:r>
            <w:r w:rsidRPr="00055E79">
              <w:rPr>
                <w:b/>
                <w:sz w:val="20"/>
                <w:szCs w:val="20"/>
              </w:rPr>
              <w:t>58,218</w:t>
            </w:r>
          </w:p>
        </w:tc>
        <w:tc>
          <w:tcPr>
            <w:tcW w:w="806" w:type="pct"/>
            <w:gridSpan w:val="2"/>
          </w:tcPr>
          <w:p w14:paraId="1DA7B4F8" w14:textId="77777777" w:rsidR="00055E79" w:rsidRPr="00547EB0" w:rsidRDefault="00055E79" w:rsidP="00055E79">
            <w:pPr>
              <w:rPr>
                <w:rFonts w:cstheme="minorHAnsi"/>
                <w:b/>
                <w:sz w:val="20"/>
                <w:szCs w:val="20"/>
              </w:rPr>
            </w:pPr>
            <w:r w:rsidRPr="00547EB0">
              <w:rPr>
                <w:rFonts w:cstheme="minorHAnsi"/>
                <w:b/>
                <w:sz w:val="20"/>
                <w:szCs w:val="20"/>
              </w:rPr>
              <w:t xml:space="preserve">Lifetime smoking </w:t>
            </w:r>
          </w:p>
          <w:p w14:paraId="45D6508E" w14:textId="051FCD92" w:rsidR="00055E79" w:rsidRPr="00547EB0" w:rsidRDefault="00055E79" w:rsidP="00212D58">
            <w:pPr>
              <w:rPr>
                <w:rFonts w:cstheme="minorHAnsi"/>
                <w:b/>
                <w:sz w:val="20"/>
                <w:szCs w:val="20"/>
              </w:rPr>
            </w:pPr>
            <w:r w:rsidRPr="00547EB0">
              <w:rPr>
                <w:rFonts w:cstheme="minorHAnsi"/>
                <w:b/>
                <w:sz w:val="20"/>
                <w:szCs w:val="20"/>
              </w:rPr>
              <w:t xml:space="preserve">N = </w:t>
            </w:r>
            <w:r w:rsidR="00212D58" w:rsidRPr="00547EB0">
              <w:rPr>
                <w:b/>
                <w:sz w:val="20"/>
                <w:szCs w:val="20"/>
              </w:rPr>
              <w:t>155,188</w:t>
            </w:r>
          </w:p>
        </w:tc>
      </w:tr>
      <w:tr w:rsidR="00055E79" w:rsidRPr="000C77EC" w14:paraId="450C633F" w14:textId="77777777" w:rsidTr="00055E79">
        <w:tc>
          <w:tcPr>
            <w:tcW w:w="964" w:type="pct"/>
          </w:tcPr>
          <w:p w14:paraId="46678CA4" w14:textId="77777777" w:rsidR="00055E79" w:rsidRPr="00055E79" w:rsidRDefault="00055E79" w:rsidP="00055E79">
            <w:pPr>
              <w:rPr>
                <w:rFonts w:cstheme="minorHAnsi"/>
                <w:b/>
                <w:sz w:val="20"/>
                <w:szCs w:val="20"/>
              </w:rPr>
            </w:pPr>
          </w:p>
        </w:tc>
        <w:tc>
          <w:tcPr>
            <w:tcW w:w="508" w:type="pct"/>
          </w:tcPr>
          <w:p w14:paraId="0D8B3C02" w14:textId="77777777" w:rsidR="00055E79" w:rsidRPr="00055E79" w:rsidRDefault="00055E79" w:rsidP="00055E79">
            <w:pPr>
              <w:jc w:val="right"/>
              <w:rPr>
                <w:rFonts w:cstheme="minorHAnsi"/>
                <w:b/>
                <w:sz w:val="20"/>
                <w:szCs w:val="20"/>
              </w:rPr>
            </w:pPr>
            <w:r w:rsidRPr="00055E79">
              <w:rPr>
                <w:rFonts w:cstheme="minorHAnsi"/>
                <w:b/>
                <w:sz w:val="20"/>
                <w:szCs w:val="20"/>
              </w:rPr>
              <w:t>OR (95% CI)</w:t>
            </w:r>
          </w:p>
        </w:tc>
        <w:tc>
          <w:tcPr>
            <w:tcW w:w="299" w:type="pct"/>
          </w:tcPr>
          <w:p w14:paraId="3189D6B2" w14:textId="77777777" w:rsidR="00055E79" w:rsidRPr="00055E79" w:rsidRDefault="00055E79" w:rsidP="00055E79">
            <w:pPr>
              <w:jc w:val="right"/>
              <w:rPr>
                <w:rFonts w:cstheme="minorHAnsi"/>
                <w:b/>
                <w:sz w:val="20"/>
                <w:szCs w:val="20"/>
              </w:rPr>
            </w:pPr>
            <w:r w:rsidRPr="00055E79">
              <w:rPr>
                <w:rFonts w:cstheme="minorHAnsi"/>
                <w:b/>
                <w:sz w:val="20"/>
                <w:szCs w:val="20"/>
              </w:rPr>
              <w:t>P</w:t>
            </w:r>
          </w:p>
        </w:tc>
        <w:tc>
          <w:tcPr>
            <w:tcW w:w="514" w:type="pct"/>
          </w:tcPr>
          <w:p w14:paraId="0FFE2676" w14:textId="77777777" w:rsidR="00055E79" w:rsidRPr="00055E79" w:rsidRDefault="00055E79" w:rsidP="00055E79">
            <w:pPr>
              <w:jc w:val="right"/>
              <w:rPr>
                <w:rFonts w:cstheme="minorHAnsi"/>
                <w:b/>
                <w:sz w:val="20"/>
                <w:szCs w:val="20"/>
              </w:rPr>
            </w:pPr>
            <w:r w:rsidRPr="00055E79">
              <w:rPr>
                <w:rFonts w:cstheme="minorHAnsi"/>
                <w:b/>
                <w:sz w:val="20"/>
                <w:szCs w:val="20"/>
              </w:rPr>
              <w:t>OR (95% CI)</w:t>
            </w:r>
          </w:p>
        </w:tc>
        <w:tc>
          <w:tcPr>
            <w:tcW w:w="294" w:type="pct"/>
          </w:tcPr>
          <w:p w14:paraId="24162E66" w14:textId="77777777" w:rsidR="00055E79" w:rsidRPr="00055E79" w:rsidRDefault="00055E79" w:rsidP="00055E79">
            <w:pPr>
              <w:jc w:val="right"/>
              <w:rPr>
                <w:rFonts w:cstheme="minorHAnsi"/>
                <w:b/>
                <w:sz w:val="20"/>
                <w:szCs w:val="20"/>
              </w:rPr>
            </w:pPr>
            <w:r w:rsidRPr="00055E79">
              <w:rPr>
                <w:rFonts w:cstheme="minorHAnsi"/>
                <w:b/>
                <w:sz w:val="20"/>
                <w:szCs w:val="20"/>
              </w:rPr>
              <w:t>P</w:t>
            </w:r>
          </w:p>
        </w:tc>
        <w:tc>
          <w:tcPr>
            <w:tcW w:w="519" w:type="pct"/>
          </w:tcPr>
          <w:p w14:paraId="01FEB502" w14:textId="77777777" w:rsidR="00055E79" w:rsidRPr="00055E79" w:rsidRDefault="00055E79" w:rsidP="00055E79">
            <w:pPr>
              <w:jc w:val="right"/>
              <w:rPr>
                <w:rFonts w:cstheme="minorHAnsi"/>
                <w:b/>
                <w:sz w:val="20"/>
                <w:szCs w:val="20"/>
              </w:rPr>
            </w:pPr>
            <w:r w:rsidRPr="00055E79">
              <w:rPr>
                <w:rFonts w:cstheme="minorHAnsi"/>
                <w:b/>
                <w:sz w:val="20"/>
                <w:szCs w:val="20"/>
              </w:rPr>
              <w:t>Beta (95% CI)</w:t>
            </w:r>
          </w:p>
        </w:tc>
        <w:tc>
          <w:tcPr>
            <w:tcW w:w="289" w:type="pct"/>
          </w:tcPr>
          <w:p w14:paraId="2372B8D0" w14:textId="77777777" w:rsidR="00055E79" w:rsidRPr="00055E79" w:rsidRDefault="00055E79" w:rsidP="00055E79">
            <w:pPr>
              <w:jc w:val="right"/>
              <w:rPr>
                <w:rFonts w:cstheme="minorHAnsi"/>
                <w:b/>
                <w:sz w:val="20"/>
                <w:szCs w:val="20"/>
              </w:rPr>
            </w:pPr>
            <w:r w:rsidRPr="00055E79">
              <w:rPr>
                <w:rFonts w:cstheme="minorHAnsi"/>
                <w:b/>
                <w:sz w:val="20"/>
                <w:szCs w:val="20"/>
              </w:rPr>
              <w:t>P</w:t>
            </w:r>
          </w:p>
        </w:tc>
        <w:tc>
          <w:tcPr>
            <w:tcW w:w="524" w:type="pct"/>
          </w:tcPr>
          <w:p w14:paraId="0328C80E" w14:textId="77777777" w:rsidR="00055E79" w:rsidRPr="00055E79" w:rsidRDefault="00055E79" w:rsidP="00055E79">
            <w:pPr>
              <w:jc w:val="right"/>
              <w:rPr>
                <w:rFonts w:cstheme="minorHAnsi"/>
                <w:b/>
                <w:sz w:val="20"/>
                <w:szCs w:val="20"/>
              </w:rPr>
            </w:pPr>
            <w:r w:rsidRPr="00055E79">
              <w:rPr>
                <w:rFonts w:cstheme="minorHAnsi"/>
                <w:b/>
                <w:sz w:val="20"/>
                <w:szCs w:val="20"/>
              </w:rPr>
              <w:t>Beta (95% CI)</w:t>
            </w:r>
          </w:p>
        </w:tc>
        <w:tc>
          <w:tcPr>
            <w:tcW w:w="284" w:type="pct"/>
          </w:tcPr>
          <w:p w14:paraId="4E8F65F3" w14:textId="77777777" w:rsidR="00055E79" w:rsidRPr="00055E79" w:rsidRDefault="00055E79" w:rsidP="00055E79">
            <w:pPr>
              <w:jc w:val="right"/>
              <w:rPr>
                <w:rFonts w:cstheme="minorHAnsi"/>
                <w:b/>
                <w:sz w:val="20"/>
                <w:szCs w:val="20"/>
              </w:rPr>
            </w:pPr>
            <w:r w:rsidRPr="00055E79">
              <w:rPr>
                <w:rFonts w:cstheme="minorHAnsi"/>
                <w:b/>
                <w:sz w:val="20"/>
                <w:szCs w:val="20"/>
              </w:rPr>
              <w:t>P</w:t>
            </w:r>
          </w:p>
        </w:tc>
        <w:tc>
          <w:tcPr>
            <w:tcW w:w="529" w:type="pct"/>
          </w:tcPr>
          <w:p w14:paraId="6E470334" w14:textId="77777777" w:rsidR="00055E79" w:rsidRPr="00547EB0" w:rsidRDefault="00055E79" w:rsidP="00055E79">
            <w:pPr>
              <w:jc w:val="right"/>
              <w:rPr>
                <w:rFonts w:cstheme="minorHAnsi"/>
                <w:b/>
                <w:sz w:val="20"/>
                <w:szCs w:val="20"/>
              </w:rPr>
            </w:pPr>
            <w:r w:rsidRPr="00547EB0">
              <w:rPr>
                <w:rFonts w:cstheme="minorHAnsi"/>
                <w:b/>
                <w:sz w:val="20"/>
                <w:szCs w:val="20"/>
              </w:rPr>
              <w:t>Beta (95% CI)</w:t>
            </w:r>
          </w:p>
        </w:tc>
        <w:tc>
          <w:tcPr>
            <w:tcW w:w="277" w:type="pct"/>
          </w:tcPr>
          <w:p w14:paraId="3552D043" w14:textId="77777777" w:rsidR="00055E79" w:rsidRPr="00547EB0" w:rsidRDefault="00055E79" w:rsidP="00055E79">
            <w:pPr>
              <w:jc w:val="right"/>
              <w:rPr>
                <w:rFonts w:cstheme="minorHAnsi"/>
                <w:b/>
                <w:sz w:val="20"/>
                <w:szCs w:val="20"/>
              </w:rPr>
            </w:pPr>
            <w:r w:rsidRPr="00547EB0">
              <w:rPr>
                <w:rFonts w:cstheme="minorHAnsi"/>
                <w:b/>
                <w:sz w:val="20"/>
                <w:szCs w:val="20"/>
              </w:rPr>
              <w:t>P</w:t>
            </w:r>
          </w:p>
        </w:tc>
      </w:tr>
      <w:tr w:rsidR="00055E79" w:rsidRPr="000C77EC" w14:paraId="52FDABA3" w14:textId="77777777" w:rsidTr="00055E79">
        <w:tc>
          <w:tcPr>
            <w:tcW w:w="964" w:type="pct"/>
          </w:tcPr>
          <w:p w14:paraId="0748379D" w14:textId="77777777" w:rsidR="00055E79" w:rsidRPr="00055E79" w:rsidRDefault="00055E79" w:rsidP="00055E79">
            <w:pPr>
              <w:rPr>
                <w:rFonts w:cstheme="minorHAnsi"/>
                <w:b/>
                <w:sz w:val="20"/>
                <w:szCs w:val="20"/>
              </w:rPr>
            </w:pPr>
            <w:r w:rsidRPr="00055E79">
              <w:rPr>
                <w:rFonts w:cstheme="minorHAnsi"/>
                <w:b/>
                <w:sz w:val="20"/>
                <w:szCs w:val="20"/>
              </w:rPr>
              <w:t>Inverse variance weighted</w:t>
            </w:r>
          </w:p>
        </w:tc>
        <w:tc>
          <w:tcPr>
            <w:tcW w:w="508" w:type="pct"/>
          </w:tcPr>
          <w:p w14:paraId="6D2504EC" w14:textId="77777777" w:rsidR="00055E79" w:rsidRDefault="00055E79" w:rsidP="00055E79">
            <w:pPr>
              <w:jc w:val="right"/>
              <w:rPr>
                <w:sz w:val="20"/>
                <w:szCs w:val="20"/>
              </w:rPr>
            </w:pPr>
            <w:r w:rsidRPr="00055E79">
              <w:rPr>
                <w:sz w:val="20"/>
                <w:szCs w:val="20"/>
              </w:rPr>
              <w:t xml:space="preserve">1.21 </w:t>
            </w:r>
          </w:p>
          <w:p w14:paraId="6ABAA2AC" w14:textId="5B231D39" w:rsidR="00055E79" w:rsidRPr="00055E79" w:rsidRDefault="00055E79" w:rsidP="00055E79">
            <w:pPr>
              <w:jc w:val="right"/>
              <w:rPr>
                <w:rFonts w:cstheme="minorHAnsi"/>
                <w:sz w:val="20"/>
                <w:szCs w:val="20"/>
              </w:rPr>
            </w:pPr>
            <w:r w:rsidRPr="00055E79">
              <w:rPr>
                <w:sz w:val="20"/>
                <w:szCs w:val="20"/>
              </w:rPr>
              <w:t>(1.10,1.33)</w:t>
            </w:r>
          </w:p>
        </w:tc>
        <w:tc>
          <w:tcPr>
            <w:tcW w:w="299" w:type="pct"/>
          </w:tcPr>
          <w:p w14:paraId="14FF8903" w14:textId="009E2744" w:rsidR="00055E79" w:rsidRPr="00055E79" w:rsidRDefault="00055E79" w:rsidP="00055E79">
            <w:pPr>
              <w:jc w:val="right"/>
              <w:rPr>
                <w:rFonts w:cstheme="minorHAnsi"/>
                <w:sz w:val="20"/>
                <w:szCs w:val="20"/>
              </w:rPr>
            </w:pPr>
            <w:r w:rsidRPr="00055E79">
              <w:rPr>
                <w:sz w:val="20"/>
                <w:szCs w:val="20"/>
              </w:rPr>
              <w:t>&lt;0.001</w:t>
            </w:r>
          </w:p>
        </w:tc>
        <w:tc>
          <w:tcPr>
            <w:tcW w:w="514" w:type="pct"/>
          </w:tcPr>
          <w:p w14:paraId="1D1FD4BE" w14:textId="77777777" w:rsidR="00055E79" w:rsidRDefault="00055E79" w:rsidP="00055E79">
            <w:pPr>
              <w:jc w:val="right"/>
              <w:rPr>
                <w:sz w:val="20"/>
                <w:szCs w:val="20"/>
              </w:rPr>
            </w:pPr>
            <w:r w:rsidRPr="00055E79">
              <w:rPr>
                <w:sz w:val="20"/>
                <w:szCs w:val="20"/>
              </w:rPr>
              <w:t xml:space="preserve">0.96 </w:t>
            </w:r>
          </w:p>
          <w:p w14:paraId="4090F19D" w14:textId="5B0D0258" w:rsidR="00055E79" w:rsidRPr="00055E79" w:rsidRDefault="00055E79" w:rsidP="00055E79">
            <w:pPr>
              <w:jc w:val="right"/>
              <w:rPr>
                <w:rFonts w:cstheme="minorHAnsi"/>
                <w:sz w:val="20"/>
                <w:szCs w:val="20"/>
              </w:rPr>
            </w:pPr>
            <w:r w:rsidRPr="00055E79">
              <w:rPr>
                <w:sz w:val="20"/>
                <w:szCs w:val="20"/>
              </w:rPr>
              <w:t>(0.86, 1.08)</w:t>
            </w:r>
          </w:p>
        </w:tc>
        <w:tc>
          <w:tcPr>
            <w:tcW w:w="294" w:type="pct"/>
          </w:tcPr>
          <w:p w14:paraId="1391DEF7" w14:textId="4B6FE831" w:rsidR="00055E79" w:rsidRPr="00055E79" w:rsidRDefault="00055E79" w:rsidP="00055E79">
            <w:pPr>
              <w:jc w:val="right"/>
              <w:rPr>
                <w:rFonts w:cstheme="minorHAnsi"/>
                <w:sz w:val="20"/>
                <w:szCs w:val="20"/>
              </w:rPr>
            </w:pPr>
            <w:r w:rsidRPr="00055E79">
              <w:rPr>
                <w:sz w:val="20"/>
                <w:szCs w:val="20"/>
              </w:rPr>
              <w:t>0.51</w:t>
            </w:r>
          </w:p>
        </w:tc>
        <w:tc>
          <w:tcPr>
            <w:tcW w:w="519" w:type="pct"/>
          </w:tcPr>
          <w:p w14:paraId="4CC4AB20" w14:textId="77777777" w:rsidR="00055E79" w:rsidRDefault="00055E79" w:rsidP="00055E79">
            <w:pPr>
              <w:jc w:val="right"/>
              <w:rPr>
                <w:sz w:val="20"/>
                <w:szCs w:val="20"/>
              </w:rPr>
            </w:pPr>
            <w:r w:rsidRPr="00055E79">
              <w:rPr>
                <w:sz w:val="20"/>
                <w:szCs w:val="20"/>
              </w:rPr>
              <w:t xml:space="preserve">1.21 </w:t>
            </w:r>
          </w:p>
          <w:p w14:paraId="116A6183" w14:textId="47135C31" w:rsidR="00055E79" w:rsidRPr="00055E79" w:rsidRDefault="00055E79" w:rsidP="00055E79">
            <w:pPr>
              <w:jc w:val="right"/>
              <w:rPr>
                <w:rFonts w:cstheme="minorHAnsi"/>
                <w:sz w:val="20"/>
                <w:szCs w:val="20"/>
              </w:rPr>
            </w:pPr>
            <w:r w:rsidRPr="00055E79">
              <w:rPr>
                <w:sz w:val="20"/>
                <w:szCs w:val="20"/>
              </w:rPr>
              <w:t>(1.10,1.33)</w:t>
            </w:r>
          </w:p>
        </w:tc>
        <w:tc>
          <w:tcPr>
            <w:tcW w:w="289" w:type="pct"/>
          </w:tcPr>
          <w:p w14:paraId="392B88A0" w14:textId="5DE6D419" w:rsidR="00055E79" w:rsidRPr="00055E79" w:rsidRDefault="00055E79" w:rsidP="00055E79">
            <w:pPr>
              <w:jc w:val="right"/>
              <w:rPr>
                <w:rFonts w:cstheme="minorHAnsi"/>
                <w:sz w:val="20"/>
                <w:szCs w:val="20"/>
              </w:rPr>
            </w:pPr>
            <w:r w:rsidRPr="00055E79">
              <w:rPr>
                <w:sz w:val="20"/>
                <w:szCs w:val="20"/>
              </w:rPr>
              <w:t>&lt;0.001</w:t>
            </w:r>
          </w:p>
        </w:tc>
        <w:tc>
          <w:tcPr>
            <w:tcW w:w="524" w:type="pct"/>
          </w:tcPr>
          <w:p w14:paraId="6F15DB3D" w14:textId="77777777" w:rsidR="00055E79" w:rsidRDefault="00055E79" w:rsidP="00055E79">
            <w:pPr>
              <w:jc w:val="right"/>
              <w:rPr>
                <w:sz w:val="20"/>
                <w:szCs w:val="20"/>
              </w:rPr>
            </w:pPr>
            <w:r w:rsidRPr="00055E79">
              <w:rPr>
                <w:sz w:val="20"/>
                <w:szCs w:val="20"/>
              </w:rPr>
              <w:t xml:space="preserve">0.96 </w:t>
            </w:r>
          </w:p>
          <w:p w14:paraId="6CE7AAFF" w14:textId="38C8168C" w:rsidR="00055E79" w:rsidRPr="00055E79" w:rsidRDefault="00055E79" w:rsidP="00055E79">
            <w:pPr>
              <w:jc w:val="right"/>
              <w:rPr>
                <w:rFonts w:cstheme="minorHAnsi"/>
                <w:sz w:val="20"/>
                <w:szCs w:val="20"/>
              </w:rPr>
            </w:pPr>
            <w:r w:rsidRPr="00055E79">
              <w:rPr>
                <w:sz w:val="20"/>
                <w:szCs w:val="20"/>
              </w:rPr>
              <w:t>(0.86, 1.08)</w:t>
            </w:r>
          </w:p>
        </w:tc>
        <w:tc>
          <w:tcPr>
            <w:tcW w:w="284" w:type="pct"/>
          </w:tcPr>
          <w:p w14:paraId="0E97E463" w14:textId="4B5578ED" w:rsidR="00055E79" w:rsidRPr="00055E79" w:rsidRDefault="00055E79" w:rsidP="00055E79">
            <w:pPr>
              <w:jc w:val="right"/>
              <w:rPr>
                <w:rFonts w:cstheme="minorHAnsi"/>
                <w:sz w:val="20"/>
                <w:szCs w:val="20"/>
              </w:rPr>
            </w:pPr>
            <w:r w:rsidRPr="00055E79">
              <w:rPr>
                <w:sz w:val="20"/>
                <w:szCs w:val="20"/>
              </w:rPr>
              <w:t>0.51</w:t>
            </w:r>
          </w:p>
        </w:tc>
        <w:tc>
          <w:tcPr>
            <w:tcW w:w="529" w:type="pct"/>
          </w:tcPr>
          <w:p w14:paraId="786D49F3" w14:textId="77777777" w:rsidR="00055E79" w:rsidRPr="00547EB0" w:rsidRDefault="00055E79" w:rsidP="00055E79">
            <w:pPr>
              <w:jc w:val="right"/>
              <w:rPr>
                <w:rFonts w:ascii="Calibri" w:eastAsia="Times New Roman" w:hAnsi="Calibri" w:cs="Calibri"/>
                <w:color w:val="000000"/>
                <w:sz w:val="20"/>
                <w:szCs w:val="20"/>
              </w:rPr>
            </w:pPr>
            <w:r w:rsidRPr="00547EB0">
              <w:rPr>
                <w:rFonts w:ascii="Calibri" w:eastAsia="Times New Roman" w:hAnsi="Calibri" w:cs="Calibri"/>
                <w:color w:val="000000"/>
                <w:sz w:val="20"/>
                <w:szCs w:val="20"/>
              </w:rPr>
              <w:t xml:space="preserve">0.09 </w:t>
            </w:r>
          </w:p>
          <w:p w14:paraId="40357C46" w14:textId="34889FF5" w:rsidR="00055E79" w:rsidRPr="00547EB0" w:rsidRDefault="00055E79" w:rsidP="00055E79">
            <w:pPr>
              <w:jc w:val="right"/>
              <w:rPr>
                <w:rFonts w:cstheme="minorHAnsi"/>
                <w:color w:val="000000"/>
                <w:sz w:val="20"/>
                <w:szCs w:val="20"/>
              </w:rPr>
            </w:pPr>
            <w:r w:rsidRPr="00547EB0">
              <w:rPr>
                <w:rFonts w:ascii="Calibri" w:eastAsia="Times New Roman" w:hAnsi="Calibri" w:cs="Calibri"/>
                <w:color w:val="000000"/>
                <w:sz w:val="20"/>
                <w:szCs w:val="20"/>
              </w:rPr>
              <w:t xml:space="preserve">(0.04, 0.14) </w:t>
            </w:r>
          </w:p>
        </w:tc>
        <w:tc>
          <w:tcPr>
            <w:tcW w:w="277" w:type="pct"/>
          </w:tcPr>
          <w:p w14:paraId="5EED5C60" w14:textId="4D40A1BB" w:rsidR="00055E79" w:rsidRPr="00547EB0" w:rsidRDefault="00055E79" w:rsidP="00055E79">
            <w:pPr>
              <w:jc w:val="right"/>
              <w:rPr>
                <w:rFonts w:cstheme="minorHAnsi"/>
                <w:sz w:val="20"/>
                <w:szCs w:val="20"/>
              </w:rPr>
            </w:pPr>
            <w:r w:rsidRPr="00547EB0">
              <w:rPr>
                <w:sz w:val="20"/>
                <w:szCs w:val="20"/>
              </w:rPr>
              <w:t>0.001</w:t>
            </w:r>
          </w:p>
        </w:tc>
      </w:tr>
      <w:tr w:rsidR="00055E79" w:rsidRPr="000C77EC" w14:paraId="4FB5D829" w14:textId="77777777" w:rsidTr="00055E79">
        <w:trPr>
          <w:trHeight w:val="994"/>
        </w:trPr>
        <w:tc>
          <w:tcPr>
            <w:tcW w:w="964" w:type="pct"/>
          </w:tcPr>
          <w:p w14:paraId="68AE611B" w14:textId="77777777" w:rsidR="00055E79" w:rsidRPr="00055E79" w:rsidRDefault="00055E79" w:rsidP="00055E79">
            <w:pPr>
              <w:rPr>
                <w:rFonts w:cstheme="minorHAnsi"/>
                <w:b/>
                <w:sz w:val="20"/>
                <w:szCs w:val="20"/>
              </w:rPr>
            </w:pPr>
            <w:r w:rsidRPr="00055E79">
              <w:rPr>
                <w:rFonts w:cstheme="minorHAnsi"/>
                <w:b/>
                <w:sz w:val="20"/>
                <w:szCs w:val="20"/>
              </w:rPr>
              <w:t>MR Egger slope</w:t>
            </w:r>
          </w:p>
          <w:p w14:paraId="04D0414C" w14:textId="77777777" w:rsidR="00055E79" w:rsidRPr="00055E79" w:rsidRDefault="00055E79" w:rsidP="00055E79">
            <w:pPr>
              <w:rPr>
                <w:rFonts w:cstheme="minorHAnsi"/>
                <w:b/>
                <w:sz w:val="20"/>
                <w:szCs w:val="20"/>
              </w:rPr>
            </w:pPr>
          </w:p>
          <w:p w14:paraId="4465B715" w14:textId="77777777" w:rsidR="00055E79" w:rsidRPr="00055E79" w:rsidRDefault="00055E79" w:rsidP="00055E79">
            <w:pPr>
              <w:rPr>
                <w:rFonts w:cstheme="minorHAnsi"/>
                <w:b/>
                <w:sz w:val="20"/>
                <w:szCs w:val="20"/>
              </w:rPr>
            </w:pPr>
            <w:r w:rsidRPr="00055E79">
              <w:rPr>
                <w:rFonts w:cstheme="minorHAnsi"/>
                <w:b/>
                <w:sz w:val="20"/>
                <w:szCs w:val="20"/>
              </w:rPr>
              <w:t>MR Egger intercept</w:t>
            </w:r>
          </w:p>
        </w:tc>
        <w:tc>
          <w:tcPr>
            <w:tcW w:w="508" w:type="pct"/>
          </w:tcPr>
          <w:p w14:paraId="287879D6" w14:textId="77777777" w:rsidR="00055E79" w:rsidRDefault="00055E79" w:rsidP="00055E79">
            <w:pPr>
              <w:jc w:val="right"/>
              <w:rPr>
                <w:sz w:val="20"/>
                <w:szCs w:val="20"/>
              </w:rPr>
            </w:pPr>
            <w:r w:rsidRPr="00055E79">
              <w:rPr>
                <w:sz w:val="20"/>
                <w:szCs w:val="20"/>
              </w:rPr>
              <w:t xml:space="preserve">1.13 </w:t>
            </w:r>
          </w:p>
          <w:p w14:paraId="096AF614" w14:textId="403ABD2F" w:rsidR="00055E79" w:rsidRPr="00055E79" w:rsidRDefault="00055E79" w:rsidP="00055E79">
            <w:pPr>
              <w:jc w:val="right"/>
              <w:rPr>
                <w:sz w:val="20"/>
                <w:szCs w:val="20"/>
              </w:rPr>
            </w:pPr>
            <w:r w:rsidRPr="00055E79">
              <w:rPr>
                <w:sz w:val="20"/>
                <w:szCs w:val="20"/>
              </w:rPr>
              <w:t>(0.90, 1.43)</w:t>
            </w:r>
          </w:p>
          <w:p w14:paraId="1F20E0E8" w14:textId="77777777" w:rsidR="00055E79" w:rsidRDefault="00055E79" w:rsidP="00055E79">
            <w:pPr>
              <w:jc w:val="right"/>
              <w:rPr>
                <w:sz w:val="20"/>
                <w:szCs w:val="20"/>
              </w:rPr>
            </w:pPr>
            <w:r w:rsidRPr="00055E79">
              <w:rPr>
                <w:sz w:val="20"/>
                <w:szCs w:val="20"/>
              </w:rPr>
              <w:t xml:space="preserve">1.002 </w:t>
            </w:r>
          </w:p>
          <w:p w14:paraId="09B2D56C" w14:textId="30E6BE57" w:rsidR="00055E79" w:rsidRPr="00055E79" w:rsidRDefault="00055E79" w:rsidP="00055E79">
            <w:pPr>
              <w:jc w:val="right"/>
              <w:rPr>
                <w:rFonts w:cstheme="minorHAnsi"/>
                <w:sz w:val="20"/>
                <w:szCs w:val="20"/>
              </w:rPr>
            </w:pPr>
            <w:r w:rsidRPr="00055E79">
              <w:rPr>
                <w:sz w:val="20"/>
                <w:szCs w:val="20"/>
              </w:rPr>
              <w:t>(0.996, 1.008)</w:t>
            </w:r>
          </w:p>
        </w:tc>
        <w:tc>
          <w:tcPr>
            <w:tcW w:w="299" w:type="pct"/>
          </w:tcPr>
          <w:p w14:paraId="7C6BBF10" w14:textId="77777777" w:rsidR="00055E79" w:rsidRPr="00055E79" w:rsidRDefault="00055E79" w:rsidP="00055E79">
            <w:pPr>
              <w:jc w:val="right"/>
              <w:rPr>
                <w:color w:val="000000"/>
                <w:sz w:val="20"/>
                <w:szCs w:val="20"/>
              </w:rPr>
            </w:pPr>
            <w:r w:rsidRPr="00055E79">
              <w:rPr>
                <w:color w:val="000000"/>
                <w:sz w:val="20"/>
                <w:szCs w:val="20"/>
              </w:rPr>
              <w:t>0.29</w:t>
            </w:r>
          </w:p>
          <w:p w14:paraId="44B5C2B7" w14:textId="77777777" w:rsidR="00055E79" w:rsidRDefault="00055E79" w:rsidP="00055E79">
            <w:pPr>
              <w:jc w:val="right"/>
              <w:rPr>
                <w:color w:val="000000"/>
                <w:sz w:val="20"/>
                <w:szCs w:val="20"/>
              </w:rPr>
            </w:pPr>
          </w:p>
          <w:p w14:paraId="244DC223" w14:textId="3A360049" w:rsidR="00055E79" w:rsidRPr="00055E79" w:rsidRDefault="00055E79" w:rsidP="00055E79">
            <w:pPr>
              <w:jc w:val="right"/>
              <w:rPr>
                <w:rFonts w:cstheme="minorHAnsi"/>
                <w:color w:val="000000"/>
                <w:sz w:val="20"/>
                <w:szCs w:val="20"/>
              </w:rPr>
            </w:pPr>
            <w:r w:rsidRPr="00055E79">
              <w:rPr>
                <w:color w:val="000000"/>
                <w:sz w:val="20"/>
                <w:szCs w:val="20"/>
              </w:rPr>
              <w:t>0.54</w:t>
            </w:r>
          </w:p>
        </w:tc>
        <w:tc>
          <w:tcPr>
            <w:tcW w:w="514" w:type="pct"/>
          </w:tcPr>
          <w:p w14:paraId="23EF98B1" w14:textId="77777777" w:rsidR="00055E79" w:rsidRDefault="00055E79" w:rsidP="00055E79">
            <w:pPr>
              <w:jc w:val="right"/>
              <w:rPr>
                <w:sz w:val="20"/>
                <w:szCs w:val="20"/>
              </w:rPr>
            </w:pPr>
            <w:r w:rsidRPr="00055E79">
              <w:rPr>
                <w:sz w:val="20"/>
                <w:szCs w:val="20"/>
              </w:rPr>
              <w:t xml:space="preserve">1.06 </w:t>
            </w:r>
          </w:p>
          <w:p w14:paraId="2717C2E9" w14:textId="693150A4" w:rsidR="00055E79" w:rsidRPr="00055E79" w:rsidRDefault="00055E79" w:rsidP="00055E79">
            <w:pPr>
              <w:jc w:val="right"/>
              <w:rPr>
                <w:sz w:val="20"/>
                <w:szCs w:val="20"/>
              </w:rPr>
            </w:pPr>
            <w:r w:rsidRPr="00055E79">
              <w:rPr>
                <w:sz w:val="20"/>
                <w:szCs w:val="20"/>
              </w:rPr>
              <w:t>(0.80, 1.39)</w:t>
            </w:r>
          </w:p>
          <w:p w14:paraId="52699516" w14:textId="77777777" w:rsidR="00055E79" w:rsidRDefault="00055E79" w:rsidP="00055E79">
            <w:pPr>
              <w:jc w:val="right"/>
              <w:rPr>
                <w:sz w:val="20"/>
                <w:szCs w:val="20"/>
              </w:rPr>
            </w:pPr>
            <w:r w:rsidRPr="00055E79">
              <w:rPr>
                <w:sz w:val="20"/>
                <w:szCs w:val="20"/>
              </w:rPr>
              <w:t xml:space="preserve">1.00 </w:t>
            </w:r>
          </w:p>
          <w:p w14:paraId="1134D139" w14:textId="39C19478" w:rsidR="00055E79" w:rsidRPr="00055E79" w:rsidRDefault="00055E79" w:rsidP="00055E79">
            <w:pPr>
              <w:jc w:val="right"/>
              <w:rPr>
                <w:rFonts w:cstheme="minorHAnsi"/>
                <w:sz w:val="20"/>
                <w:szCs w:val="20"/>
              </w:rPr>
            </w:pPr>
            <w:r w:rsidRPr="00055E79">
              <w:rPr>
                <w:sz w:val="20"/>
                <w:szCs w:val="20"/>
              </w:rPr>
              <w:t>(0.99, 1.00)</w:t>
            </w:r>
          </w:p>
        </w:tc>
        <w:tc>
          <w:tcPr>
            <w:tcW w:w="294" w:type="pct"/>
          </w:tcPr>
          <w:p w14:paraId="3884A158" w14:textId="77777777" w:rsidR="00055E79" w:rsidRPr="00055E79" w:rsidRDefault="00055E79" w:rsidP="00055E79">
            <w:pPr>
              <w:jc w:val="right"/>
              <w:rPr>
                <w:color w:val="000000"/>
                <w:sz w:val="20"/>
                <w:szCs w:val="20"/>
              </w:rPr>
            </w:pPr>
            <w:r w:rsidRPr="00055E79">
              <w:rPr>
                <w:color w:val="000000"/>
                <w:sz w:val="20"/>
                <w:szCs w:val="20"/>
              </w:rPr>
              <w:t>0.68</w:t>
            </w:r>
          </w:p>
          <w:p w14:paraId="558C2A42" w14:textId="77777777" w:rsidR="00055E79" w:rsidRDefault="00055E79" w:rsidP="00055E79">
            <w:pPr>
              <w:jc w:val="right"/>
              <w:rPr>
                <w:color w:val="000000"/>
                <w:sz w:val="20"/>
                <w:szCs w:val="20"/>
              </w:rPr>
            </w:pPr>
          </w:p>
          <w:p w14:paraId="21838E1A" w14:textId="0BFBCA4A" w:rsidR="00055E79" w:rsidRPr="00055E79" w:rsidRDefault="00055E79" w:rsidP="00055E79">
            <w:pPr>
              <w:jc w:val="right"/>
              <w:rPr>
                <w:rFonts w:cstheme="minorHAnsi"/>
                <w:color w:val="000000"/>
                <w:sz w:val="20"/>
                <w:szCs w:val="20"/>
              </w:rPr>
            </w:pPr>
            <w:r w:rsidRPr="00055E79">
              <w:rPr>
                <w:color w:val="000000"/>
                <w:sz w:val="20"/>
                <w:szCs w:val="20"/>
              </w:rPr>
              <w:t>0.46</w:t>
            </w:r>
          </w:p>
        </w:tc>
        <w:tc>
          <w:tcPr>
            <w:tcW w:w="519" w:type="pct"/>
          </w:tcPr>
          <w:p w14:paraId="1F74DAF6" w14:textId="77777777" w:rsidR="00055E79" w:rsidRDefault="00055E79" w:rsidP="00055E79">
            <w:pPr>
              <w:jc w:val="right"/>
              <w:rPr>
                <w:sz w:val="20"/>
                <w:szCs w:val="20"/>
              </w:rPr>
            </w:pPr>
            <w:r w:rsidRPr="00055E79">
              <w:rPr>
                <w:sz w:val="20"/>
                <w:szCs w:val="20"/>
              </w:rPr>
              <w:t xml:space="preserve">1.13 </w:t>
            </w:r>
          </w:p>
          <w:p w14:paraId="37E798FB" w14:textId="2FE5D6F9" w:rsidR="00055E79" w:rsidRPr="00055E79" w:rsidRDefault="00055E79" w:rsidP="00055E79">
            <w:pPr>
              <w:jc w:val="right"/>
              <w:rPr>
                <w:sz w:val="20"/>
                <w:szCs w:val="20"/>
              </w:rPr>
            </w:pPr>
            <w:r w:rsidRPr="00055E79">
              <w:rPr>
                <w:sz w:val="20"/>
                <w:szCs w:val="20"/>
              </w:rPr>
              <w:t>(0.90, 1.43)</w:t>
            </w:r>
          </w:p>
          <w:p w14:paraId="77DD6C01" w14:textId="77777777" w:rsidR="00055E79" w:rsidRDefault="00055E79" w:rsidP="00055E79">
            <w:pPr>
              <w:jc w:val="right"/>
              <w:rPr>
                <w:sz w:val="20"/>
                <w:szCs w:val="20"/>
              </w:rPr>
            </w:pPr>
            <w:r w:rsidRPr="00055E79">
              <w:rPr>
                <w:sz w:val="20"/>
                <w:szCs w:val="20"/>
              </w:rPr>
              <w:t xml:space="preserve">1.002 </w:t>
            </w:r>
          </w:p>
          <w:p w14:paraId="20A29F69" w14:textId="6100D44D" w:rsidR="00055E79" w:rsidRPr="00055E79" w:rsidRDefault="00055E79" w:rsidP="00055E79">
            <w:pPr>
              <w:jc w:val="right"/>
              <w:rPr>
                <w:rFonts w:cstheme="minorHAnsi"/>
                <w:sz w:val="20"/>
                <w:szCs w:val="20"/>
              </w:rPr>
            </w:pPr>
            <w:r w:rsidRPr="00055E79">
              <w:rPr>
                <w:sz w:val="20"/>
                <w:szCs w:val="20"/>
              </w:rPr>
              <w:t>(0.996, 1.008)</w:t>
            </w:r>
          </w:p>
        </w:tc>
        <w:tc>
          <w:tcPr>
            <w:tcW w:w="289" w:type="pct"/>
          </w:tcPr>
          <w:p w14:paraId="67522C6C" w14:textId="77777777" w:rsidR="00055E79" w:rsidRPr="00055E79" w:rsidRDefault="00055E79" w:rsidP="00055E79">
            <w:pPr>
              <w:jc w:val="right"/>
              <w:rPr>
                <w:color w:val="000000"/>
                <w:sz w:val="20"/>
                <w:szCs w:val="20"/>
              </w:rPr>
            </w:pPr>
            <w:r w:rsidRPr="00055E79">
              <w:rPr>
                <w:color w:val="000000"/>
                <w:sz w:val="20"/>
                <w:szCs w:val="20"/>
              </w:rPr>
              <w:t>0.29</w:t>
            </w:r>
          </w:p>
          <w:p w14:paraId="5293B82B" w14:textId="77777777" w:rsidR="00055E79" w:rsidRDefault="00055E79" w:rsidP="00055E79">
            <w:pPr>
              <w:jc w:val="right"/>
              <w:rPr>
                <w:color w:val="000000"/>
                <w:sz w:val="20"/>
                <w:szCs w:val="20"/>
              </w:rPr>
            </w:pPr>
          </w:p>
          <w:p w14:paraId="382D550D" w14:textId="7D3E1AB6" w:rsidR="00055E79" w:rsidRPr="00055E79" w:rsidRDefault="00055E79" w:rsidP="00055E79">
            <w:pPr>
              <w:jc w:val="right"/>
              <w:rPr>
                <w:rFonts w:cstheme="minorHAnsi"/>
                <w:color w:val="000000"/>
                <w:sz w:val="20"/>
                <w:szCs w:val="20"/>
              </w:rPr>
            </w:pPr>
            <w:r w:rsidRPr="00055E79">
              <w:rPr>
                <w:color w:val="000000"/>
                <w:sz w:val="20"/>
                <w:szCs w:val="20"/>
              </w:rPr>
              <w:t>0.54</w:t>
            </w:r>
          </w:p>
        </w:tc>
        <w:tc>
          <w:tcPr>
            <w:tcW w:w="524" w:type="pct"/>
          </w:tcPr>
          <w:p w14:paraId="43373A65" w14:textId="77777777" w:rsidR="00055E79" w:rsidRDefault="00055E79" w:rsidP="00055E79">
            <w:pPr>
              <w:jc w:val="right"/>
              <w:rPr>
                <w:sz w:val="20"/>
                <w:szCs w:val="20"/>
              </w:rPr>
            </w:pPr>
            <w:r w:rsidRPr="00055E79">
              <w:rPr>
                <w:sz w:val="20"/>
                <w:szCs w:val="20"/>
              </w:rPr>
              <w:t xml:space="preserve">1.06 </w:t>
            </w:r>
          </w:p>
          <w:p w14:paraId="2BBADFFB" w14:textId="181A478A" w:rsidR="00055E79" w:rsidRPr="00055E79" w:rsidRDefault="00055E79" w:rsidP="00055E79">
            <w:pPr>
              <w:jc w:val="right"/>
              <w:rPr>
                <w:sz w:val="20"/>
                <w:szCs w:val="20"/>
              </w:rPr>
            </w:pPr>
            <w:r w:rsidRPr="00055E79">
              <w:rPr>
                <w:sz w:val="20"/>
                <w:szCs w:val="20"/>
              </w:rPr>
              <w:t>(0.80, 1.39)</w:t>
            </w:r>
          </w:p>
          <w:p w14:paraId="23FF66DF" w14:textId="77777777" w:rsidR="00055E79" w:rsidRDefault="00055E79" w:rsidP="00055E79">
            <w:pPr>
              <w:jc w:val="right"/>
              <w:rPr>
                <w:sz w:val="20"/>
                <w:szCs w:val="20"/>
              </w:rPr>
            </w:pPr>
            <w:r w:rsidRPr="00055E79">
              <w:rPr>
                <w:sz w:val="20"/>
                <w:szCs w:val="20"/>
              </w:rPr>
              <w:t xml:space="preserve">1.00 </w:t>
            </w:r>
          </w:p>
          <w:p w14:paraId="2468B142" w14:textId="3B075973" w:rsidR="00055E79" w:rsidRPr="00055E79" w:rsidRDefault="00055E79" w:rsidP="00055E79">
            <w:pPr>
              <w:jc w:val="right"/>
              <w:rPr>
                <w:rFonts w:cstheme="minorHAnsi"/>
                <w:color w:val="000000"/>
                <w:sz w:val="20"/>
                <w:szCs w:val="20"/>
              </w:rPr>
            </w:pPr>
            <w:r w:rsidRPr="00055E79">
              <w:rPr>
                <w:sz w:val="20"/>
                <w:szCs w:val="20"/>
              </w:rPr>
              <w:t>(0.99, 1.00)</w:t>
            </w:r>
          </w:p>
        </w:tc>
        <w:tc>
          <w:tcPr>
            <w:tcW w:w="284" w:type="pct"/>
          </w:tcPr>
          <w:p w14:paraId="7DF71D64" w14:textId="77777777" w:rsidR="00055E79" w:rsidRPr="00055E79" w:rsidRDefault="00055E79" w:rsidP="00055E79">
            <w:pPr>
              <w:jc w:val="right"/>
              <w:rPr>
                <w:color w:val="000000"/>
                <w:sz w:val="20"/>
                <w:szCs w:val="20"/>
              </w:rPr>
            </w:pPr>
            <w:r w:rsidRPr="00055E79">
              <w:rPr>
                <w:color w:val="000000"/>
                <w:sz w:val="20"/>
                <w:szCs w:val="20"/>
              </w:rPr>
              <w:t>0.68</w:t>
            </w:r>
          </w:p>
          <w:p w14:paraId="7D88DB58" w14:textId="77777777" w:rsidR="00055E79" w:rsidRDefault="00055E79" w:rsidP="00055E79">
            <w:pPr>
              <w:jc w:val="right"/>
              <w:rPr>
                <w:color w:val="000000"/>
                <w:sz w:val="20"/>
                <w:szCs w:val="20"/>
              </w:rPr>
            </w:pPr>
          </w:p>
          <w:p w14:paraId="455F08E6" w14:textId="080D33CC" w:rsidR="00055E79" w:rsidRPr="00055E79" w:rsidRDefault="00055E79" w:rsidP="00055E79">
            <w:pPr>
              <w:jc w:val="right"/>
              <w:rPr>
                <w:rFonts w:cstheme="minorHAnsi"/>
                <w:color w:val="000000"/>
                <w:sz w:val="20"/>
                <w:szCs w:val="20"/>
              </w:rPr>
            </w:pPr>
            <w:r w:rsidRPr="00055E79">
              <w:rPr>
                <w:color w:val="000000"/>
                <w:sz w:val="20"/>
                <w:szCs w:val="20"/>
              </w:rPr>
              <w:t>0.46</w:t>
            </w:r>
          </w:p>
        </w:tc>
        <w:tc>
          <w:tcPr>
            <w:tcW w:w="529" w:type="pct"/>
          </w:tcPr>
          <w:p w14:paraId="046B400E" w14:textId="77777777" w:rsidR="00055E79" w:rsidRPr="00547EB0" w:rsidRDefault="00055E79" w:rsidP="00055E79">
            <w:pPr>
              <w:jc w:val="right"/>
              <w:rPr>
                <w:rFonts w:ascii="Calibri" w:eastAsia="Times New Roman" w:hAnsi="Calibri" w:cs="Calibri"/>
                <w:color w:val="000000"/>
                <w:sz w:val="20"/>
                <w:szCs w:val="20"/>
              </w:rPr>
            </w:pPr>
            <w:r w:rsidRPr="00547EB0">
              <w:rPr>
                <w:rFonts w:ascii="Calibri" w:eastAsia="Times New Roman" w:hAnsi="Calibri" w:cs="Calibri"/>
                <w:color w:val="000000"/>
                <w:sz w:val="20"/>
                <w:szCs w:val="20"/>
              </w:rPr>
              <w:t xml:space="preserve">-0.05 </w:t>
            </w:r>
          </w:p>
          <w:p w14:paraId="70DC1AA9" w14:textId="13BAE837" w:rsidR="00055E79" w:rsidRPr="00547EB0" w:rsidRDefault="00055E79" w:rsidP="00055E79">
            <w:pPr>
              <w:jc w:val="right"/>
              <w:rPr>
                <w:rFonts w:ascii="Calibri" w:eastAsia="Times New Roman" w:hAnsi="Calibri" w:cs="Calibri"/>
                <w:color w:val="000000"/>
                <w:sz w:val="20"/>
                <w:szCs w:val="20"/>
              </w:rPr>
            </w:pPr>
            <w:r w:rsidRPr="00547EB0">
              <w:rPr>
                <w:rFonts w:ascii="Calibri" w:eastAsia="Times New Roman" w:hAnsi="Calibri" w:cs="Calibri"/>
                <w:color w:val="000000"/>
                <w:sz w:val="20"/>
                <w:szCs w:val="20"/>
              </w:rPr>
              <w:t>(-0.17, 0.07)</w:t>
            </w:r>
          </w:p>
          <w:p w14:paraId="06EF711F" w14:textId="77777777" w:rsidR="00055E79" w:rsidRPr="00547EB0" w:rsidRDefault="00055E79" w:rsidP="00055E79">
            <w:pPr>
              <w:jc w:val="right"/>
              <w:rPr>
                <w:rFonts w:ascii="Calibri" w:eastAsia="Times New Roman" w:hAnsi="Calibri" w:cs="Calibri"/>
                <w:color w:val="000000"/>
                <w:sz w:val="20"/>
                <w:szCs w:val="20"/>
              </w:rPr>
            </w:pPr>
            <w:r w:rsidRPr="00547EB0">
              <w:rPr>
                <w:rFonts w:ascii="Calibri" w:eastAsia="Times New Roman" w:hAnsi="Calibri" w:cs="Calibri"/>
                <w:color w:val="000000"/>
                <w:sz w:val="20"/>
                <w:szCs w:val="20"/>
              </w:rPr>
              <w:t xml:space="preserve">0.004 </w:t>
            </w:r>
          </w:p>
          <w:p w14:paraId="2194C371" w14:textId="218503CC" w:rsidR="00055E79" w:rsidRPr="00547EB0" w:rsidRDefault="00055E79" w:rsidP="00055E79">
            <w:pPr>
              <w:jc w:val="right"/>
              <w:rPr>
                <w:rFonts w:cstheme="minorHAnsi"/>
                <w:color w:val="000000"/>
                <w:sz w:val="20"/>
                <w:szCs w:val="20"/>
              </w:rPr>
            </w:pPr>
            <w:r w:rsidRPr="00547EB0">
              <w:rPr>
                <w:rFonts w:ascii="Calibri" w:eastAsia="Times New Roman" w:hAnsi="Calibri" w:cs="Calibri"/>
                <w:color w:val="000000"/>
                <w:sz w:val="20"/>
                <w:szCs w:val="20"/>
              </w:rPr>
              <w:t>(0.001, 0.007)</w:t>
            </w:r>
          </w:p>
        </w:tc>
        <w:tc>
          <w:tcPr>
            <w:tcW w:w="277" w:type="pct"/>
          </w:tcPr>
          <w:p w14:paraId="14C37FE8" w14:textId="77777777" w:rsidR="00055E79" w:rsidRPr="00547EB0" w:rsidRDefault="00055E79" w:rsidP="00055E79">
            <w:pPr>
              <w:jc w:val="right"/>
              <w:rPr>
                <w:rFonts w:ascii="Calibri" w:eastAsia="Times New Roman" w:hAnsi="Calibri" w:cs="Calibri"/>
                <w:color w:val="000000"/>
                <w:sz w:val="20"/>
                <w:szCs w:val="20"/>
              </w:rPr>
            </w:pPr>
            <w:r w:rsidRPr="00547EB0">
              <w:rPr>
                <w:rFonts w:ascii="Calibri" w:eastAsia="Times New Roman" w:hAnsi="Calibri" w:cs="Calibri"/>
                <w:color w:val="000000"/>
                <w:sz w:val="20"/>
                <w:szCs w:val="20"/>
              </w:rPr>
              <w:t>0.40</w:t>
            </w:r>
          </w:p>
          <w:p w14:paraId="5361692F" w14:textId="77777777" w:rsidR="00055E79" w:rsidRPr="00547EB0" w:rsidRDefault="00055E79" w:rsidP="00055E79">
            <w:pPr>
              <w:jc w:val="right"/>
              <w:rPr>
                <w:rFonts w:ascii="Calibri" w:eastAsia="Times New Roman" w:hAnsi="Calibri" w:cs="Calibri"/>
                <w:color w:val="000000"/>
                <w:sz w:val="20"/>
                <w:szCs w:val="20"/>
              </w:rPr>
            </w:pPr>
          </w:p>
          <w:p w14:paraId="6DD99855" w14:textId="0653AEB1" w:rsidR="00055E79" w:rsidRPr="00547EB0" w:rsidRDefault="00055E79" w:rsidP="00055E79">
            <w:pPr>
              <w:jc w:val="right"/>
              <w:rPr>
                <w:rFonts w:cstheme="minorHAnsi"/>
                <w:color w:val="000000"/>
                <w:sz w:val="20"/>
                <w:szCs w:val="20"/>
              </w:rPr>
            </w:pPr>
            <w:r w:rsidRPr="00547EB0">
              <w:rPr>
                <w:rFonts w:ascii="Calibri" w:eastAsia="Times New Roman" w:hAnsi="Calibri" w:cs="Calibri"/>
                <w:color w:val="000000"/>
                <w:sz w:val="20"/>
                <w:szCs w:val="20"/>
              </w:rPr>
              <w:t>0.01</w:t>
            </w:r>
          </w:p>
        </w:tc>
      </w:tr>
      <w:tr w:rsidR="00055E79" w:rsidRPr="000C77EC" w14:paraId="3A5D5A83" w14:textId="77777777" w:rsidTr="00055E79">
        <w:tc>
          <w:tcPr>
            <w:tcW w:w="964" w:type="pct"/>
          </w:tcPr>
          <w:p w14:paraId="0E326A4C" w14:textId="77777777" w:rsidR="00055E79" w:rsidRPr="00055E79" w:rsidRDefault="00055E79" w:rsidP="00055E79">
            <w:pPr>
              <w:rPr>
                <w:rFonts w:cstheme="minorHAnsi"/>
                <w:b/>
                <w:sz w:val="20"/>
                <w:szCs w:val="20"/>
              </w:rPr>
            </w:pPr>
            <w:r w:rsidRPr="00055E79">
              <w:rPr>
                <w:rFonts w:cstheme="minorHAnsi"/>
                <w:b/>
                <w:sz w:val="20"/>
                <w:szCs w:val="20"/>
              </w:rPr>
              <w:t>Weighted median regression</w:t>
            </w:r>
          </w:p>
        </w:tc>
        <w:tc>
          <w:tcPr>
            <w:tcW w:w="508" w:type="pct"/>
          </w:tcPr>
          <w:p w14:paraId="5DB7D9D8" w14:textId="77777777" w:rsidR="00055E79" w:rsidRDefault="00055E79" w:rsidP="00055E79">
            <w:pPr>
              <w:jc w:val="right"/>
              <w:rPr>
                <w:sz w:val="20"/>
                <w:szCs w:val="20"/>
              </w:rPr>
            </w:pPr>
            <w:r w:rsidRPr="00055E79">
              <w:rPr>
                <w:sz w:val="20"/>
                <w:szCs w:val="20"/>
              </w:rPr>
              <w:t xml:space="preserve">1.12 </w:t>
            </w:r>
          </w:p>
          <w:p w14:paraId="7DB7E8A1" w14:textId="4B60DAD4" w:rsidR="00055E79" w:rsidRPr="00055E79" w:rsidRDefault="00055E79" w:rsidP="00055E79">
            <w:pPr>
              <w:jc w:val="right"/>
              <w:rPr>
                <w:sz w:val="20"/>
                <w:szCs w:val="20"/>
              </w:rPr>
            </w:pPr>
            <w:r w:rsidRPr="00055E79">
              <w:rPr>
                <w:sz w:val="20"/>
                <w:szCs w:val="20"/>
              </w:rPr>
              <w:t>(1.005, 1.25)</w:t>
            </w:r>
          </w:p>
        </w:tc>
        <w:tc>
          <w:tcPr>
            <w:tcW w:w="299" w:type="pct"/>
          </w:tcPr>
          <w:p w14:paraId="13646B9E" w14:textId="6E042784" w:rsidR="00055E79" w:rsidRPr="00055E79" w:rsidRDefault="00055E79" w:rsidP="00055E79">
            <w:pPr>
              <w:jc w:val="right"/>
              <w:rPr>
                <w:rFonts w:cstheme="minorHAnsi"/>
                <w:color w:val="000000"/>
                <w:sz w:val="20"/>
                <w:szCs w:val="20"/>
              </w:rPr>
            </w:pPr>
            <w:r w:rsidRPr="00055E79">
              <w:rPr>
                <w:color w:val="000000"/>
                <w:sz w:val="20"/>
                <w:szCs w:val="20"/>
              </w:rPr>
              <w:t>0.04</w:t>
            </w:r>
          </w:p>
        </w:tc>
        <w:tc>
          <w:tcPr>
            <w:tcW w:w="514" w:type="pct"/>
          </w:tcPr>
          <w:p w14:paraId="29E1FA5F" w14:textId="77777777" w:rsidR="00055E79" w:rsidRDefault="00055E79" w:rsidP="00055E79">
            <w:pPr>
              <w:jc w:val="right"/>
              <w:rPr>
                <w:sz w:val="20"/>
                <w:szCs w:val="20"/>
              </w:rPr>
            </w:pPr>
            <w:r w:rsidRPr="00055E79">
              <w:rPr>
                <w:sz w:val="20"/>
                <w:szCs w:val="20"/>
              </w:rPr>
              <w:t xml:space="preserve">1.08 </w:t>
            </w:r>
          </w:p>
          <w:p w14:paraId="0EC44E54" w14:textId="3789507F" w:rsidR="00055E79" w:rsidRPr="00055E79" w:rsidRDefault="00055E79" w:rsidP="00055E79">
            <w:pPr>
              <w:jc w:val="right"/>
              <w:rPr>
                <w:rFonts w:cstheme="minorHAnsi"/>
                <w:sz w:val="20"/>
                <w:szCs w:val="20"/>
              </w:rPr>
            </w:pPr>
            <w:r w:rsidRPr="00055E79">
              <w:rPr>
                <w:sz w:val="20"/>
                <w:szCs w:val="20"/>
              </w:rPr>
              <w:t>(0.90, 1.28)</w:t>
            </w:r>
          </w:p>
        </w:tc>
        <w:tc>
          <w:tcPr>
            <w:tcW w:w="294" w:type="pct"/>
          </w:tcPr>
          <w:p w14:paraId="1BFD9AC0" w14:textId="310D16AD" w:rsidR="00055E79" w:rsidRPr="00055E79" w:rsidRDefault="00055E79" w:rsidP="00055E79">
            <w:pPr>
              <w:jc w:val="right"/>
              <w:rPr>
                <w:rFonts w:cstheme="minorHAnsi"/>
                <w:color w:val="000000"/>
                <w:sz w:val="20"/>
                <w:szCs w:val="20"/>
              </w:rPr>
            </w:pPr>
            <w:r w:rsidRPr="00055E79">
              <w:rPr>
                <w:color w:val="000000"/>
                <w:sz w:val="20"/>
                <w:szCs w:val="20"/>
              </w:rPr>
              <w:t>0.42</w:t>
            </w:r>
          </w:p>
        </w:tc>
        <w:tc>
          <w:tcPr>
            <w:tcW w:w="519" w:type="pct"/>
          </w:tcPr>
          <w:p w14:paraId="0BE6C938" w14:textId="77777777" w:rsidR="00055E79" w:rsidRDefault="00055E79" w:rsidP="00055E79">
            <w:pPr>
              <w:jc w:val="right"/>
              <w:rPr>
                <w:sz w:val="20"/>
                <w:szCs w:val="20"/>
              </w:rPr>
            </w:pPr>
            <w:r w:rsidRPr="00055E79">
              <w:rPr>
                <w:sz w:val="20"/>
                <w:szCs w:val="20"/>
              </w:rPr>
              <w:t xml:space="preserve">1.12 </w:t>
            </w:r>
          </w:p>
          <w:p w14:paraId="3C56BCF5" w14:textId="048560FF" w:rsidR="00055E79" w:rsidRPr="00055E79" w:rsidRDefault="00055E79" w:rsidP="00055E79">
            <w:pPr>
              <w:jc w:val="right"/>
              <w:rPr>
                <w:rFonts w:cstheme="minorHAnsi"/>
                <w:sz w:val="20"/>
                <w:szCs w:val="20"/>
              </w:rPr>
            </w:pPr>
            <w:r w:rsidRPr="00055E79">
              <w:rPr>
                <w:sz w:val="20"/>
                <w:szCs w:val="20"/>
              </w:rPr>
              <w:t>(1.005, 1.25)</w:t>
            </w:r>
          </w:p>
        </w:tc>
        <w:tc>
          <w:tcPr>
            <w:tcW w:w="289" w:type="pct"/>
          </w:tcPr>
          <w:p w14:paraId="669BDD71" w14:textId="4FE1E595" w:rsidR="00055E79" w:rsidRPr="00055E79" w:rsidRDefault="00055E79" w:rsidP="00055E79">
            <w:pPr>
              <w:jc w:val="right"/>
              <w:rPr>
                <w:rFonts w:cstheme="minorHAnsi"/>
                <w:color w:val="000000"/>
                <w:sz w:val="20"/>
                <w:szCs w:val="20"/>
              </w:rPr>
            </w:pPr>
            <w:r w:rsidRPr="00055E79">
              <w:rPr>
                <w:color w:val="000000"/>
                <w:sz w:val="20"/>
                <w:szCs w:val="20"/>
              </w:rPr>
              <w:t>0.04</w:t>
            </w:r>
          </w:p>
        </w:tc>
        <w:tc>
          <w:tcPr>
            <w:tcW w:w="524" w:type="pct"/>
          </w:tcPr>
          <w:p w14:paraId="31AC5360" w14:textId="77777777" w:rsidR="00055E79" w:rsidRDefault="00055E79" w:rsidP="00055E79">
            <w:pPr>
              <w:jc w:val="right"/>
              <w:rPr>
                <w:sz w:val="20"/>
                <w:szCs w:val="20"/>
              </w:rPr>
            </w:pPr>
            <w:r w:rsidRPr="00055E79">
              <w:rPr>
                <w:sz w:val="20"/>
                <w:szCs w:val="20"/>
              </w:rPr>
              <w:t xml:space="preserve">1.08 </w:t>
            </w:r>
          </w:p>
          <w:p w14:paraId="679BB997" w14:textId="365D3AFA" w:rsidR="00055E79" w:rsidRPr="00055E79" w:rsidRDefault="00055E79" w:rsidP="00055E79">
            <w:pPr>
              <w:jc w:val="right"/>
              <w:rPr>
                <w:rFonts w:cstheme="minorHAnsi"/>
                <w:color w:val="000000"/>
                <w:sz w:val="20"/>
                <w:szCs w:val="20"/>
              </w:rPr>
            </w:pPr>
            <w:r w:rsidRPr="00055E79">
              <w:rPr>
                <w:sz w:val="20"/>
                <w:szCs w:val="20"/>
              </w:rPr>
              <w:t>(0.90, 1.28)</w:t>
            </w:r>
          </w:p>
        </w:tc>
        <w:tc>
          <w:tcPr>
            <w:tcW w:w="284" w:type="pct"/>
          </w:tcPr>
          <w:p w14:paraId="5C2BCD71" w14:textId="1BD59738" w:rsidR="00055E79" w:rsidRPr="00055E79" w:rsidRDefault="00055E79" w:rsidP="00055E79">
            <w:pPr>
              <w:jc w:val="right"/>
              <w:rPr>
                <w:rFonts w:cstheme="minorHAnsi"/>
                <w:color w:val="000000"/>
                <w:sz w:val="20"/>
                <w:szCs w:val="20"/>
              </w:rPr>
            </w:pPr>
            <w:r w:rsidRPr="00055E79">
              <w:rPr>
                <w:color w:val="000000"/>
                <w:sz w:val="20"/>
                <w:szCs w:val="20"/>
              </w:rPr>
              <w:t>0.42</w:t>
            </w:r>
          </w:p>
        </w:tc>
        <w:tc>
          <w:tcPr>
            <w:tcW w:w="529" w:type="pct"/>
          </w:tcPr>
          <w:p w14:paraId="086652B1" w14:textId="77777777" w:rsidR="00055E79" w:rsidRPr="00547EB0" w:rsidRDefault="00055E79" w:rsidP="00055E79">
            <w:pPr>
              <w:jc w:val="right"/>
              <w:rPr>
                <w:rFonts w:ascii="Calibri" w:eastAsia="Times New Roman" w:hAnsi="Calibri" w:cs="Calibri"/>
                <w:color w:val="000000"/>
                <w:sz w:val="20"/>
                <w:szCs w:val="20"/>
              </w:rPr>
            </w:pPr>
            <w:r w:rsidRPr="00547EB0">
              <w:rPr>
                <w:rFonts w:ascii="Calibri" w:eastAsia="Times New Roman" w:hAnsi="Calibri" w:cs="Calibri"/>
                <w:color w:val="000000"/>
                <w:sz w:val="20"/>
                <w:szCs w:val="20"/>
              </w:rPr>
              <w:t xml:space="preserve">0.001 </w:t>
            </w:r>
          </w:p>
          <w:p w14:paraId="07D8203B" w14:textId="2AD354BB" w:rsidR="00055E79" w:rsidRPr="00547EB0" w:rsidRDefault="00055E79" w:rsidP="00055E79">
            <w:pPr>
              <w:jc w:val="right"/>
              <w:rPr>
                <w:rFonts w:cstheme="minorHAnsi"/>
                <w:color w:val="000000"/>
                <w:sz w:val="20"/>
                <w:szCs w:val="20"/>
              </w:rPr>
            </w:pPr>
            <w:r w:rsidRPr="00547EB0">
              <w:rPr>
                <w:rFonts w:ascii="Calibri" w:eastAsia="Times New Roman" w:hAnsi="Calibri" w:cs="Calibri"/>
                <w:color w:val="000000"/>
                <w:sz w:val="20"/>
                <w:szCs w:val="20"/>
              </w:rPr>
              <w:t>(-0.06, 0.06)</w:t>
            </w:r>
          </w:p>
        </w:tc>
        <w:tc>
          <w:tcPr>
            <w:tcW w:w="277" w:type="pct"/>
          </w:tcPr>
          <w:p w14:paraId="09591A94" w14:textId="6EDD7997" w:rsidR="00055E79" w:rsidRPr="00547EB0" w:rsidRDefault="00055E79" w:rsidP="00055E79">
            <w:pPr>
              <w:jc w:val="right"/>
              <w:rPr>
                <w:rFonts w:cstheme="minorHAnsi"/>
                <w:color w:val="000000"/>
                <w:sz w:val="20"/>
                <w:szCs w:val="20"/>
              </w:rPr>
            </w:pPr>
            <w:r w:rsidRPr="00547EB0">
              <w:rPr>
                <w:color w:val="000000"/>
                <w:sz w:val="20"/>
                <w:szCs w:val="20"/>
              </w:rPr>
              <w:t>0.97</w:t>
            </w:r>
          </w:p>
        </w:tc>
      </w:tr>
      <w:tr w:rsidR="00055E79" w:rsidRPr="000C77EC" w14:paraId="7D87ACD0" w14:textId="77777777" w:rsidTr="00055E79">
        <w:tc>
          <w:tcPr>
            <w:tcW w:w="964" w:type="pct"/>
          </w:tcPr>
          <w:p w14:paraId="2A6616A7" w14:textId="77777777" w:rsidR="00055E79" w:rsidRPr="00055E79" w:rsidRDefault="00055E79" w:rsidP="00055E79">
            <w:pPr>
              <w:rPr>
                <w:rFonts w:cstheme="minorHAnsi"/>
                <w:b/>
                <w:sz w:val="20"/>
                <w:szCs w:val="20"/>
              </w:rPr>
            </w:pPr>
            <w:r w:rsidRPr="00055E79">
              <w:rPr>
                <w:rFonts w:cstheme="minorHAnsi"/>
                <w:b/>
                <w:sz w:val="20"/>
                <w:szCs w:val="20"/>
              </w:rPr>
              <w:t>Weighted mode</w:t>
            </w:r>
          </w:p>
        </w:tc>
        <w:tc>
          <w:tcPr>
            <w:tcW w:w="508" w:type="pct"/>
          </w:tcPr>
          <w:p w14:paraId="6BBFDAB3" w14:textId="77777777" w:rsidR="00055E79" w:rsidRDefault="00055E79" w:rsidP="00055E79">
            <w:pPr>
              <w:jc w:val="right"/>
              <w:rPr>
                <w:sz w:val="20"/>
                <w:szCs w:val="20"/>
              </w:rPr>
            </w:pPr>
            <w:r w:rsidRPr="00055E79">
              <w:rPr>
                <w:sz w:val="20"/>
                <w:szCs w:val="20"/>
              </w:rPr>
              <w:t xml:space="preserve">1.15 </w:t>
            </w:r>
          </w:p>
          <w:p w14:paraId="270CAF7B" w14:textId="712D23B5" w:rsidR="00055E79" w:rsidRPr="00055E79" w:rsidRDefault="00055E79" w:rsidP="00055E79">
            <w:pPr>
              <w:jc w:val="right"/>
              <w:rPr>
                <w:rFonts w:cstheme="minorHAnsi"/>
                <w:sz w:val="20"/>
                <w:szCs w:val="20"/>
              </w:rPr>
            </w:pPr>
            <w:r w:rsidRPr="00055E79">
              <w:rPr>
                <w:sz w:val="20"/>
                <w:szCs w:val="20"/>
              </w:rPr>
              <w:t>(1.00, 1.33)</w:t>
            </w:r>
          </w:p>
        </w:tc>
        <w:tc>
          <w:tcPr>
            <w:tcW w:w="299" w:type="pct"/>
          </w:tcPr>
          <w:p w14:paraId="2CB4D11C" w14:textId="4C27743A" w:rsidR="00055E79" w:rsidRPr="00055E79" w:rsidRDefault="00055E79" w:rsidP="00055E79">
            <w:pPr>
              <w:jc w:val="right"/>
              <w:rPr>
                <w:rFonts w:cstheme="minorHAnsi"/>
                <w:color w:val="000000"/>
                <w:sz w:val="20"/>
                <w:szCs w:val="20"/>
              </w:rPr>
            </w:pPr>
            <w:r w:rsidRPr="00055E79">
              <w:rPr>
                <w:color w:val="000000"/>
                <w:sz w:val="20"/>
                <w:szCs w:val="20"/>
              </w:rPr>
              <w:t>0.05</w:t>
            </w:r>
          </w:p>
        </w:tc>
        <w:tc>
          <w:tcPr>
            <w:tcW w:w="514" w:type="pct"/>
          </w:tcPr>
          <w:p w14:paraId="32356FEB" w14:textId="77777777" w:rsidR="00055E79" w:rsidRDefault="00055E79" w:rsidP="00055E79">
            <w:pPr>
              <w:jc w:val="right"/>
              <w:rPr>
                <w:sz w:val="20"/>
                <w:szCs w:val="20"/>
              </w:rPr>
            </w:pPr>
            <w:r w:rsidRPr="00055E79">
              <w:rPr>
                <w:sz w:val="20"/>
                <w:szCs w:val="20"/>
              </w:rPr>
              <w:t xml:space="preserve">1.18 </w:t>
            </w:r>
          </w:p>
          <w:p w14:paraId="7CA55847" w14:textId="5D4EC702" w:rsidR="00055E79" w:rsidRPr="00055E79" w:rsidRDefault="00055E79" w:rsidP="00055E79">
            <w:pPr>
              <w:jc w:val="right"/>
              <w:rPr>
                <w:rFonts w:cstheme="minorHAnsi"/>
                <w:sz w:val="20"/>
                <w:szCs w:val="20"/>
              </w:rPr>
            </w:pPr>
            <w:r w:rsidRPr="00055E79">
              <w:rPr>
                <w:sz w:val="20"/>
                <w:szCs w:val="20"/>
              </w:rPr>
              <w:t>(0.89, 1.56)</w:t>
            </w:r>
          </w:p>
        </w:tc>
        <w:tc>
          <w:tcPr>
            <w:tcW w:w="294" w:type="pct"/>
          </w:tcPr>
          <w:p w14:paraId="6E38A908" w14:textId="4DBEC8DC" w:rsidR="00055E79" w:rsidRPr="00055E79" w:rsidRDefault="00055E79" w:rsidP="00055E79">
            <w:pPr>
              <w:jc w:val="right"/>
              <w:rPr>
                <w:rFonts w:cstheme="minorHAnsi"/>
                <w:color w:val="000000"/>
                <w:sz w:val="20"/>
                <w:szCs w:val="20"/>
              </w:rPr>
            </w:pPr>
            <w:r w:rsidRPr="00055E79">
              <w:rPr>
                <w:color w:val="000000"/>
                <w:sz w:val="20"/>
                <w:szCs w:val="20"/>
              </w:rPr>
              <w:t>0.26</w:t>
            </w:r>
          </w:p>
        </w:tc>
        <w:tc>
          <w:tcPr>
            <w:tcW w:w="519" w:type="pct"/>
          </w:tcPr>
          <w:p w14:paraId="4296AFF5" w14:textId="77777777" w:rsidR="00055E79" w:rsidRDefault="00055E79" w:rsidP="00055E79">
            <w:pPr>
              <w:jc w:val="right"/>
              <w:rPr>
                <w:sz w:val="20"/>
                <w:szCs w:val="20"/>
              </w:rPr>
            </w:pPr>
            <w:r w:rsidRPr="00055E79">
              <w:rPr>
                <w:sz w:val="20"/>
                <w:szCs w:val="20"/>
              </w:rPr>
              <w:t xml:space="preserve">1.15 </w:t>
            </w:r>
          </w:p>
          <w:p w14:paraId="7D922402" w14:textId="2FC20DC3" w:rsidR="00055E79" w:rsidRPr="00055E79" w:rsidRDefault="00055E79" w:rsidP="00055E79">
            <w:pPr>
              <w:jc w:val="right"/>
              <w:rPr>
                <w:rFonts w:cstheme="minorHAnsi"/>
                <w:sz w:val="20"/>
                <w:szCs w:val="20"/>
              </w:rPr>
            </w:pPr>
            <w:r w:rsidRPr="00055E79">
              <w:rPr>
                <w:sz w:val="20"/>
                <w:szCs w:val="20"/>
              </w:rPr>
              <w:t>(1.00, 1.33)</w:t>
            </w:r>
          </w:p>
        </w:tc>
        <w:tc>
          <w:tcPr>
            <w:tcW w:w="289" w:type="pct"/>
          </w:tcPr>
          <w:p w14:paraId="6A7C4C9F" w14:textId="37548098" w:rsidR="00055E79" w:rsidRPr="00055E79" w:rsidRDefault="00055E79" w:rsidP="00055E79">
            <w:pPr>
              <w:jc w:val="right"/>
              <w:rPr>
                <w:rFonts w:cstheme="minorHAnsi"/>
                <w:color w:val="000000"/>
                <w:sz w:val="20"/>
                <w:szCs w:val="20"/>
              </w:rPr>
            </w:pPr>
            <w:r w:rsidRPr="00055E79">
              <w:rPr>
                <w:color w:val="000000"/>
                <w:sz w:val="20"/>
                <w:szCs w:val="20"/>
              </w:rPr>
              <w:t>0.05</w:t>
            </w:r>
          </w:p>
        </w:tc>
        <w:tc>
          <w:tcPr>
            <w:tcW w:w="524" w:type="pct"/>
          </w:tcPr>
          <w:p w14:paraId="6DA6E2F1" w14:textId="77777777" w:rsidR="00055E79" w:rsidRDefault="00055E79" w:rsidP="00055E79">
            <w:pPr>
              <w:jc w:val="right"/>
              <w:rPr>
                <w:sz w:val="20"/>
                <w:szCs w:val="20"/>
              </w:rPr>
            </w:pPr>
            <w:r w:rsidRPr="00055E79">
              <w:rPr>
                <w:sz w:val="20"/>
                <w:szCs w:val="20"/>
              </w:rPr>
              <w:t xml:space="preserve">1.18 </w:t>
            </w:r>
          </w:p>
          <w:p w14:paraId="00144560" w14:textId="29E913BC" w:rsidR="00055E79" w:rsidRPr="00055E79" w:rsidRDefault="00055E79" w:rsidP="00055E79">
            <w:pPr>
              <w:jc w:val="right"/>
              <w:rPr>
                <w:rFonts w:cstheme="minorHAnsi"/>
                <w:color w:val="000000"/>
                <w:sz w:val="20"/>
                <w:szCs w:val="20"/>
              </w:rPr>
            </w:pPr>
            <w:r w:rsidRPr="00055E79">
              <w:rPr>
                <w:sz w:val="20"/>
                <w:szCs w:val="20"/>
              </w:rPr>
              <w:t>(0.89, 1.56)</w:t>
            </w:r>
          </w:p>
        </w:tc>
        <w:tc>
          <w:tcPr>
            <w:tcW w:w="284" w:type="pct"/>
          </w:tcPr>
          <w:p w14:paraId="24B6294D" w14:textId="7C2C3BB6" w:rsidR="00055E79" w:rsidRPr="00055E79" w:rsidRDefault="00055E79" w:rsidP="00055E79">
            <w:pPr>
              <w:jc w:val="right"/>
              <w:rPr>
                <w:rFonts w:cstheme="minorHAnsi"/>
                <w:color w:val="000000"/>
                <w:sz w:val="20"/>
                <w:szCs w:val="20"/>
              </w:rPr>
            </w:pPr>
            <w:r w:rsidRPr="00055E79">
              <w:rPr>
                <w:color w:val="000000"/>
                <w:sz w:val="20"/>
                <w:szCs w:val="20"/>
              </w:rPr>
              <w:t>0.26</w:t>
            </w:r>
            <w:bookmarkStart w:id="2" w:name="_GoBack"/>
            <w:bookmarkEnd w:id="2"/>
          </w:p>
        </w:tc>
        <w:tc>
          <w:tcPr>
            <w:tcW w:w="529" w:type="pct"/>
          </w:tcPr>
          <w:p w14:paraId="1DE5C244" w14:textId="77777777" w:rsidR="00055E79" w:rsidRPr="00547EB0" w:rsidRDefault="00055E79" w:rsidP="00055E79">
            <w:pPr>
              <w:jc w:val="right"/>
              <w:rPr>
                <w:rFonts w:ascii="Calibri" w:eastAsia="Times New Roman" w:hAnsi="Calibri" w:cs="Calibri"/>
                <w:color w:val="000000"/>
                <w:sz w:val="20"/>
                <w:szCs w:val="20"/>
              </w:rPr>
            </w:pPr>
            <w:r w:rsidRPr="00547EB0">
              <w:rPr>
                <w:rFonts w:ascii="Calibri" w:eastAsia="Times New Roman" w:hAnsi="Calibri" w:cs="Calibri"/>
                <w:color w:val="000000"/>
                <w:sz w:val="20"/>
                <w:szCs w:val="20"/>
              </w:rPr>
              <w:t xml:space="preserve">-0.05 </w:t>
            </w:r>
          </w:p>
          <w:p w14:paraId="7533B354" w14:textId="587F1216" w:rsidR="00055E79" w:rsidRPr="00547EB0" w:rsidRDefault="00055E79" w:rsidP="00055E79">
            <w:pPr>
              <w:jc w:val="right"/>
              <w:rPr>
                <w:rFonts w:cstheme="minorHAnsi"/>
                <w:color w:val="000000"/>
                <w:sz w:val="20"/>
                <w:szCs w:val="20"/>
              </w:rPr>
            </w:pPr>
            <w:r w:rsidRPr="00547EB0">
              <w:rPr>
                <w:rFonts w:ascii="Calibri" w:eastAsia="Times New Roman" w:hAnsi="Calibri" w:cs="Calibri"/>
                <w:color w:val="000000"/>
                <w:sz w:val="20"/>
                <w:szCs w:val="20"/>
              </w:rPr>
              <w:t>(-0.12, 0.03)</w:t>
            </w:r>
          </w:p>
        </w:tc>
        <w:tc>
          <w:tcPr>
            <w:tcW w:w="277" w:type="pct"/>
          </w:tcPr>
          <w:p w14:paraId="5B739E2B" w14:textId="60954FCC" w:rsidR="00055E79" w:rsidRPr="00547EB0" w:rsidRDefault="00055E79" w:rsidP="00055E79">
            <w:pPr>
              <w:jc w:val="right"/>
              <w:rPr>
                <w:rFonts w:cstheme="minorHAnsi"/>
                <w:color w:val="000000"/>
                <w:sz w:val="20"/>
                <w:szCs w:val="20"/>
              </w:rPr>
            </w:pPr>
            <w:r w:rsidRPr="00547EB0">
              <w:rPr>
                <w:color w:val="000000"/>
                <w:sz w:val="20"/>
                <w:szCs w:val="20"/>
              </w:rPr>
              <w:t>0.21</w:t>
            </w:r>
          </w:p>
        </w:tc>
      </w:tr>
    </w:tbl>
    <w:p w14:paraId="47F55044" w14:textId="11BAC9EB" w:rsidR="00EF753C" w:rsidRDefault="00EF753C" w:rsidP="00EF753C">
      <w:pPr>
        <w:spacing w:after="0" w:line="240" w:lineRule="auto"/>
      </w:pPr>
    </w:p>
    <w:p w14:paraId="39DB3871" w14:textId="7E58E83D" w:rsidR="00EF753C" w:rsidRPr="00356047" w:rsidRDefault="00EF753C" w:rsidP="00EF753C">
      <w:pPr>
        <w:spacing w:after="0" w:line="240" w:lineRule="auto"/>
        <w:rPr>
          <w:b/>
        </w:rPr>
      </w:pPr>
      <w:r w:rsidRPr="000C77EC">
        <w:t>Using 97 BMI SNPs from Locke et al. paper. Coefficients represents change in phenotype per SD change in BMI</w:t>
      </w:r>
      <w:r>
        <w:t xml:space="preserve">.  </w:t>
      </w:r>
      <w:r w:rsidRPr="00BE6416">
        <w:t xml:space="preserve">I-squared values for IVW were as follows: Ever vs never: </w:t>
      </w:r>
      <w:r>
        <w:t>54</w:t>
      </w:r>
      <w:r w:rsidRPr="00BE6416">
        <w:t xml:space="preserve">%, p-value&lt;0.001, </w:t>
      </w:r>
      <w:r>
        <w:t xml:space="preserve">Former vs current: 10%, p=0.21, </w:t>
      </w:r>
      <w:r w:rsidRPr="00BE6416">
        <w:t xml:space="preserve">CPD: </w:t>
      </w:r>
      <w:r>
        <w:t>59</w:t>
      </w:r>
      <w:r w:rsidRPr="00BE6416">
        <w:t>%, p</w:t>
      </w:r>
      <w:r>
        <w:t>&lt;0.001</w:t>
      </w:r>
      <w:r w:rsidRPr="00BE6416">
        <w:t xml:space="preserve">, </w:t>
      </w:r>
      <w:r>
        <w:t>Age at initiation: 34%, p&lt;0.001</w:t>
      </w:r>
      <w:r w:rsidR="00643D51">
        <w:t xml:space="preserve">, Lifetime smoking: 81%. </w:t>
      </w:r>
    </w:p>
    <w:p w14:paraId="7E4BB7E8" w14:textId="77777777" w:rsidR="00EF753C" w:rsidRDefault="00EF753C" w:rsidP="00EF753C">
      <w:pPr>
        <w:spacing w:after="0" w:line="240" w:lineRule="auto"/>
      </w:pPr>
    </w:p>
    <w:p w14:paraId="24BCADF6" w14:textId="29151A65" w:rsidR="00155C6E" w:rsidRDefault="00155C6E" w:rsidP="00EF753C">
      <w:pPr>
        <w:spacing w:after="0" w:line="240" w:lineRule="auto"/>
      </w:pPr>
      <w:r>
        <w:t xml:space="preserve">1. </w:t>
      </w:r>
      <w:r w:rsidRPr="000C77EC">
        <w:t xml:space="preserve">For ever smoking, the SNP in BDNF, rs11030104 was not included in the analysis. </w:t>
      </w:r>
    </w:p>
    <w:p w14:paraId="756A7D8C" w14:textId="77777777" w:rsidR="00155C6E" w:rsidRPr="000C77EC" w:rsidRDefault="00155C6E" w:rsidP="00EF753C">
      <w:pPr>
        <w:spacing w:after="0" w:line="240" w:lineRule="auto"/>
      </w:pPr>
      <w:r>
        <w:t xml:space="preserve">2. Age at initiation is log transformed. </w:t>
      </w:r>
    </w:p>
    <w:p w14:paraId="368C4EF4" w14:textId="750CB098" w:rsidR="000A26F6" w:rsidRDefault="000A26F6" w:rsidP="00EF753C">
      <w:pPr>
        <w:spacing w:after="0" w:line="240" w:lineRule="auto"/>
        <w:rPr>
          <w:b/>
        </w:rPr>
      </w:pPr>
      <w:r>
        <w:rPr>
          <w:b/>
        </w:rPr>
        <w:br w:type="page"/>
      </w:r>
    </w:p>
    <w:p w14:paraId="02DFA3CB" w14:textId="77777777" w:rsidR="00643D51" w:rsidRDefault="00643D51" w:rsidP="00EF753C">
      <w:pPr>
        <w:spacing w:after="0" w:line="240" w:lineRule="auto"/>
        <w:rPr>
          <w:b/>
        </w:rPr>
      </w:pPr>
    </w:p>
    <w:p w14:paraId="259C09C2" w14:textId="3074EB46" w:rsidR="002A478C" w:rsidRDefault="00017F4A" w:rsidP="00EF753C">
      <w:pPr>
        <w:spacing w:after="0" w:line="240" w:lineRule="auto"/>
        <w:rPr>
          <w:b/>
        </w:rPr>
      </w:pPr>
      <w:r w:rsidRPr="00017F4A">
        <w:rPr>
          <w:b/>
        </w:rPr>
        <w:t>Table S</w:t>
      </w:r>
      <w:r w:rsidR="005A1233">
        <w:rPr>
          <w:b/>
        </w:rPr>
        <w:t>5</w:t>
      </w:r>
      <w:r w:rsidRPr="00017F4A">
        <w:rPr>
          <w:b/>
        </w:rPr>
        <w:t xml:space="preserve">. Associations between smoking phenotypes assessed during pregnancy and </w:t>
      </w:r>
      <w:r w:rsidR="007B3BAD" w:rsidRPr="007B3BAD">
        <w:rPr>
          <w:b/>
          <w:i/>
        </w:rPr>
        <w:t>AHRR</w:t>
      </w:r>
      <w:r w:rsidR="007B3BAD">
        <w:rPr>
          <w:b/>
        </w:rPr>
        <w:t xml:space="preserve"> DNA </w:t>
      </w:r>
      <w:r w:rsidRPr="00017F4A">
        <w:rPr>
          <w:b/>
        </w:rPr>
        <w:t>methylation in ARIES</w:t>
      </w:r>
    </w:p>
    <w:p w14:paraId="1072ABDB" w14:textId="1A37B8B8" w:rsidR="00EF753C" w:rsidRDefault="00EF753C" w:rsidP="00EF753C">
      <w:pPr>
        <w:spacing w:after="0" w:line="240" w:lineRule="auto"/>
        <w:rPr>
          <w:b/>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bottom w:w="15" w:type="dxa"/>
        </w:tblCellMar>
        <w:tblLook w:val="04A0" w:firstRow="1" w:lastRow="0" w:firstColumn="1" w:lastColumn="0" w:noHBand="0" w:noVBand="1"/>
      </w:tblPr>
      <w:tblGrid>
        <w:gridCol w:w="4317"/>
        <w:gridCol w:w="551"/>
        <w:gridCol w:w="1182"/>
        <w:gridCol w:w="718"/>
        <w:gridCol w:w="1006"/>
        <w:gridCol w:w="1010"/>
        <w:gridCol w:w="828"/>
        <w:gridCol w:w="607"/>
      </w:tblGrid>
      <w:tr w:rsidR="00EF753C" w:rsidRPr="005A1233" w14:paraId="6DC90AE3" w14:textId="77777777" w:rsidTr="00EF753C">
        <w:trPr>
          <w:trHeight w:val="315"/>
        </w:trPr>
        <w:tc>
          <w:tcPr>
            <w:tcW w:w="0" w:type="auto"/>
            <w:gridSpan w:val="2"/>
            <w:noWrap/>
            <w:vAlign w:val="bottom"/>
            <w:hideMark/>
          </w:tcPr>
          <w:p w14:paraId="734026C3" w14:textId="77777777" w:rsidR="00EF753C" w:rsidRPr="005A1233" w:rsidRDefault="00EF753C" w:rsidP="00EF753C">
            <w:pPr>
              <w:spacing w:after="0" w:line="240" w:lineRule="auto"/>
              <w:rPr>
                <w:rFonts w:eastAsia="Times New Roman" w:cs="Times New Roman"/>
                <w:lang w:eastAsia="en-GB"/>
              </w:rPr>
            </w:pPr>
          </w:p>
        </w:tc>
        <w:tc>
          <w:tcPr>
            <w:tcW w:w="0" w:type="auto"/>
            <w:gridSpan w:val="6"/>
            <w:noWrap/>
            <w:vAlign w:val="bottom"/>
            <w:hideMark/>
          </w:tcPr>
          <w:p w14:paraId="7F1BEFBC" w14:textId="77777777" w:rsidR="00EF753C" w:rsidRPr="005A1233" w:rsidRDefault="00EF753C" w:rsidP="00EF753C">
            <w:pPr>
              <w:spacing w:after="0" w:line="240" w:lineRule="auto"/>
              <w:jc w:val="center"/>
              <w:rPr>
                <w:rFonts w:eastAsia="Times New Roman" w:cs="Times New Roman"/>
                <w:b/>
                <w:lang w:eastAsia="en-GB"/>
              </w:rPr>
            </w:pPr>
            <w:r w:rsidRPr="005A1233">
              <w:rPr>
                <w:rFonts w:eastAsia="Times New Roman" w:cs="Times New Roman"/>
                <w:b/>
                <w:color w:val="000000"/>
                <w:lang w:eastAsia="en-GB"/>
              </w:rPr>
              <w:t>AHRR</w:t>
            </w:r>
          </w:p>
        </w:tc>
      </w:tr>
      <w:tr w:rsidR="00EF753C" w:rsidRPr="005A1233" w14:paraId="7005E887" w14:textId="77777777" w:rsidTr="00EF753C">
        <w:trPr>
          <w:trHeight w:val="315"/>
        </w:trPr>
        <w:tc>
          <w:tcPr>
            <w:tcW w:w="0" w:type="auto"/>
            <w:noWrap/>
            <w:vAlign w:val="bottom"/>
            <w:hideMark/>
          </w:tcPr>
          <w:p w14:paraId="54B38F97" w14:textId="77777777" w:rsidR="00EF753C" w:rsidRPr="005A1233" w:rsidRDefault="00EF753C" w:rsidP="00EF753C">
            <w:pPr>
              <w:spacing w:after="0" w:line="240" w:lineRule="auto"/>
              <w:rPr>
                <w:rFonts w:eastAsia="Times New Roman" w:cs="Times New Roman"/>
                <w:b/>
                <w:bCs/>
                <w:color w:val="000000"/>
                <w:lang w:eastAsia="en-GB"/>
              </w:rPr>
            </w:pPr>
          </w:p>
        </w:tc>
        <w:tc>
          <w:tcPr>
            <w:tcW w:w="0" w:type="auto"/>
            <w:noWrap/>
            <w:vAlign w:val="bottom"/>
            <w:hideMark/>
          </w:tcPr>
          <w:p w14:paraId="079867B4" w14:textId="77777777" w:rsidR="00EF753C" w:rsidRPr="005A1233" w:rsidRDefault="00EF753C" w:rsidP="00EF753C">
            <w:pPr>
              <w:spacing w:after="0" w:line="240" w:lineRule="auto"/>
              <w:rPr>
                <w:rFonts w:eastAsia="Times New Roman" w:cs="Times New Roman"/>
                <w:b/>
                <w:color w:val="000000"/>
                <w:lang w:eastAsia="en-GB"/>
              </w:rPr>
            </w:pPr>
            <w:r w:rsidRPr="005A1233">
              <w:rPr>
                <w:rFonts w:eastAsia="Times New Roman" w:cs="Times New Roman"/>
                <w:b/>
                <w:color w:val="000000"/>
                <w:lang w:eastAsia="en-GB"/>
              </w:rPr>
              <w:t xml:space="preserve">N </w:t>
            </w:r>
          </w:p>
        </w:tc>
        <w:tc>
          <w:tcPr>
            <w:tcW w:w="0" w:type="auto"/>
            <w:noWrap/>
            <w:vAlign w:val="bottom"/>
            <w:hideMark/>
          </w:tcPr>
          <w:p w14:paraId="7CCF21AE" w14:textId="77777777" w:rsidR="00EF753C" w:rsidRPr="005A1233" w:rsidRDefault="00EF753C" w:rsidP="00EF753C">
            <w:pPr>
              <w:spacing w:after="0" w:line="240" w:lineRule="auto"/>
              <w:rPr>
                <w:rFonts w:eastAsia="Times New Roman" w:cs="Times New Roman"/>
                <w:b/>
                <w:color w:val="000000"/>
                <w:lang w:eastAsia="en-GB"/>
              </w:rPr>
            </w:pPr>
            <w:r w:rsidRPr="005A1233">
              <w:rPr>
                <w:rFonts w:eastAsia="Times New Roman" w:cs="Times New Roman"/>
                <w:b/>
                <w:color w:val="000000"/>
                <w:lang w:eastAsia="en-GB"/>
              </w:rPr>
              <w:t>coefficient</w:t>
            </w:r>
          </w:p>
        </w:tc>
        <w:tc>
          <w:tcPr>
            <w:tcW w:w="0" w:type="auto"/>
            <w:noWrap/>
            <w:vAlign w:val="bottom"/>
            <w:hideMark/>
          </w:tcPr>
          <w:p w14:paraId="314C0061" w14:textId="77777777" w:rsidR="00EF753C" w:rsidRPr="005A1233" w:rsidRDefault="00EF753C" w:rsidP="00EF753C">
            <w:pPr>
              <w:spacing w:after="0" w:line="240" w:lineRule="auto"/>
              <w:rPr>
                <w:rFonts w:eastAsia="Times New Roman" w:cs="Times New Roman"/>
                <w:b/>
                <w:color w:val="000000"/>
                <w:lang w:eastAsia="en-GB"/>
              </w:rPr>
            </w:pPr>
            <w:r w:rsidRPr="005A1233">
              <w:rPr>
                <w:rFonts w:eastAsia="Times New Roman" w:cs="Times New Roman"/>
                <w:b/>
                <w:color w:val="000000"/>
                <w:lang w:eastAsia="en-GB"/>
              </w:rPr>
              <w:t>SE</w:t>
            </w:r>
          </w:p>
        </w:tc>
        <w:tc>
          <w:tcPr>
            <w:tcW w:w="0" w:type="auto"/>
            <w:noWrap/>
            <w:vAlign w:val="bottom"/>
            <w:hideMark/>
          </w:tcPr>
          <w:p w14:paraId="4BB75FEE" w14:textId="40465683" w:rsidR="00EF753C" w:rsidRPr="005A1233" w:rsidRDefault="00EF753C" w:rsidP="00EF753C">
            <w:pPr>
              <w:spacing w:after="0" w:line="240" w:lineRule="auto"/>
              <w:rPr>
                <w:rFonts w:eastAsia="Times New Roman" w:cs="Times New Roman"/>
                <w:b/>
                <w:color w:val="000000"/>
                <w:lang w:eastAsia="en-GB"/>
              </w:rPr>
            </w:pPr>
            <w:r>
              <w:rPr>
                <w:rFonts w:eastAsia="Times New Roman" w:cs="Times New Roman"/>
                <w:b/>
                <w:color w:val="000000"/>
                <w:lang w:eastAsia="en-GB"/>
              </w:rPr>
              <w:t xml:space="preserve">Lower </w:t>
            </w:r>
            <w:r w:rsidRPr="005A1233">
              <w:rPr>
                <w:rFonts w:eastAsia="Times New Roman" w:cs="Times New Roman"/>
                <w:b/>
                <w:color w:val="000000"/>
                <w:lang w:eastAsia="en-GB"/>
              </w:rPr>
              <w:t>CI</w:t>
            </w:r>
          </w:p>
        </w:tc>
        <w:tc>
          <w:tcPr>
            <w:tcW w:w="0" w:type="auto"/>
            <w:noWrap/>
            <w:vAlign w:val="bottom"/>
            <w:hideMark/>
          </w:tcPr>
          <w:p w14:paraId="54E80D5E" w14:textId="446B6CA8" w:rsidR="00EF753C" w:rsidRPr="005A1233" w:rsidRDefault="00EF753C" w:rsidP="00EF753C">
            <w:pPr>
              <w:spacing w:after="0" w:line="240" w:lineRule="auto"/>
              <w:rPr>
                <w:rFonts w:eastAsia="Times New Roman" w:cs="Times New Roman"/>
                <w:b/>
                <w:color w:val="000000"/>
                <w:lang w:eastAsia="en-GB"/>
              </w:rPr>
            </w:pPr>
            <w:r>
              <w:rPr>
                <w:rFonts w:eastAsia="Times New Roman" w:cs="Times New Roman"/>
                <w:b/>
                <w:color w:val="000000"/>
                <w:lang w:eastAsia="en-GB"/>
              </w:rPr>
              <w:t xml:space="preserve">Upper </w:t>
            </w:r>
            <w:r w:rsidRPr="005A1233">
              <w:rPr>
                <w:rFonts w:eastAsia="Times New Roman" w:cs="Times New Roman"/>
                <w:b/>
                <w:color w:val="000000"/>
                <w:lang w:eastAsia="en-GB"/>
              </w:rPr>
              <w:t>CI</w:t>
            </w:r>
          </w:p>
        </w:tc>
        <w:tc>
          <w:tcPr>
            <w:tcW w:w="0" w:type="auto"/>
            <w:noWrap/>
            <w:vAlign w:val="bottom"/>
            <w:hideMark/>
          </w:tcPr>
          <w:p w14:paraId="6555BC2B" w14:textId="77777777" w:rsidR="00EF753C" w:rsidRPr="005A1233" w:rsidRDefault="00EF753C" w:rsidP="00EF753C">
            <w:pPr>
              <w:spacing w:after="0" w:line="240" w:lineRule="auto"/>
              <w:rPr>
                <w:rFonts w:eastAsia="Times New Roman" w:cs="Times New Roman"/>
                <w:b/>
                <w:color w:val="000000"/>
                <w:lang w:eastAsia="en-GB"/>
              </w:rPr>
            </w:pPr>
            <w:r w:rsidRPr="005A1233">
              <w:rPr>
                <w:rFonts w:eastAsia="Times New Roman" w:cs="Times New Roman"/>
                <w:b/>
                <w:color w:val="000000"/>
                <w:lang w:eastAsia="en-GB"/>
              </w:rPr>
              <w:t>P</w:t>
            </w:r>
          </w:p>
        </w:tc>
        <w:tc>
          <w:tcPr>
            <w:tcW w:w="0" w:type="auto"/>
            <w:noWrap/>
            <w:vAlign w:val="bottom"/>
            <w:hideMark/>
          </w:tcPr>
          <w:p w14:paraId="2520A27A" w14:textId="77777777" w:rsidR="00EF753C" w:rsidRPr="005A1233" w:rsidRDefault="00EF753C" w:rsidP="00EF753C">
            <w:pPr>
              <w:spacing w:after="0" w:line="240" w:lineRule="auto"/>
              <w:rPr>
                <w:rFonts w:eastAsia="Times New Roman" w:cs="Times New Roman"/>
                <w:b/>
                <w:color w:val="000000"/>
                <w:lang w:eastAsia="en-GB"/>
              </w:rPr>
            </w:pPr>
            <w:r w:rsidRPr="005A1233">
              <w:rPr>
                <w:rFonts w:eastAsia="Times New Roman" w:cs="Times New Roman"/>
                <w:b/>
                <w:color w:val="000000"/>
                <w:lang w:eastAsia="en-GB"/>
              </w:rPr>
              <w:t>r2</w:t>
            </w:r>
          </w:p>
        </w:tc>
      </w:tr>
      <w:tr w:rsidR="00EF753C" w:rsidRPr="005A1233" w14:paraId="51528823" w14:textId="77777777" w:rsidTr="00EF753C">
        <w:trPr>
          <w:trHeight w:val="315"/>
        </w:trPr>
        <w:tc>
          <w:tcPr>
            <w:tcW w:w="0" w:type="auto"/>
            <w:noWrap/>
            <w:vAlign w:val="bottom"/>
          </w:tcPr>
          <w:p w14:paraId="2DB66474" w14:textId="77777777" w:rsidR="00EF753C" w:rsidRPr="005A1233" w:rsidRDefault="00EF753C" w:rsidP="00EF753C">
            <w:pPr>
              <w:spacing w:after="0" w:line="240" w:lineRule="auto"/>
              <w:rPr>
                <w:rFonts w:eastAsia="Times New Roman" w:cs="Times New Roman"/>
                <w:color w:val="000000"/>
                <w:lang w:eastAsia="en-GB"/>
              </w:rPr>
            </w:pPr>
            <w:r w:rsidRPr="005A1233">
              <w:rPr>
                <w:rFonts w:eastAsia="Times New Roman" w:cs="Times New Roman"/>
                <w:b/>
                <w:bCs/>
                <w:color w:val="000000"/>
                <w:lang w:eastAsia="en-GB"/>
              </w:rPr>
              <w:t xml:space="preserve">Pregnancy </w:t>
            </w:r>
          </w:p>
        </w:tc>
        <w:tc>
          <w:tcPr>
            <w:tcW w:w="0" w:type="auto"/>
            <w:noWrap/>
            <w:vAlign w:val="bottom"/>
          </w:tcPr>
          <w:p w14:paraId="49386EB6"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14FC1B47"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26AF407F"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2C4A097A"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2F5A4FC8"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36B389EB"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20BEC32E" w14:textId="77777777" w:rsidR="00EF753C" w:rsidRPr="005A1233" w:rsidRDefault="00EF753C" w:rsidP="00EF753C">
            <w:pPr>
              <w:spacing w:after="0" w:line="240" w:lineRule="auto"/>
              <w:jc w:val="right"/>
              <w:rPr>
                <w:rFonts w:eastAsia="Times New Roman" w:cs="Times New Roman"/>
                <w:color w:val="000000"/>
                <w:lang w:eastAsia="en-GB"/>
              </w:rPr>
            </w:pPr>
          </w:p>
        </w:tc>
      </w:tr>
      <w:tr w:rsidR="00EF753C" w:rsidRPr="005A1233" w14:paraId="49E047AD" w14:textId="77777777" w:rsidTr="00EF753C">
        <w:trPr>
          <w:trHeight w:val="315"/>
        </w:trPr>
        <w:tc>
          <w:tcPr>
            <w:tcW w:w="0" w:type="auto"/>
            <w:noWrap/>
            <w:vAlign w:val="bottom"/>
            <w:hideMark/>
          </w:tcPr>
          <w:p w14:paraId="663D8B0B" w14:textId="77777777" w:rsidR="00EF753C" w:rsidRPr="005A1233" w:rsidRDefault="00EF753C" w:rsidP="00EF753C">
            <w:pPr>
              <w:spacing w:after="0" w:line="240" w:lineRule="auto"/>
              <w:rPr>
                <w:rFonts w:eastAsia="Times New Roman" w:cs="Times New Roman"/>
                <w:color w:val="000000"/>
                <w:lang w:eastAsia="en-GB"/>
              </w:rPr>
            </w:pPr>
            <w:r w:rsidRPr="005A1233">
              <w:rPr>
                <w:rFonts w:eastAsia="Times New Roman" w:cs="Times New Roman"/>
                <w:color w:val="000000"/>
                <w:lang w:eastAsia="en-GB"/>
              </w:rPr>
              <w:t xml:space="preserve">Any smoking </w:t>
            </w:r>
            <w:r>
              <w:rPr>
                <w:rFonts w:eastAsia="Times New Roman" w:cs="Times New Roman"/>
                <w:color w:val="000000"/>
                <w:lang w:eastAsia="en-GB"/>
              </w:rPr>
              <w:t>(yes vs no)</w:t>
            </w:r>
          </w:p>
        </w:tc>
        <w:tc>
          <w:tcPr>
            <w:tcW w:w="0" w:type="auto"/>
            <w:noWrap/>
            <w:vAlign w:val="bottom"/>
            <w:hideMark/>
          </w:tcPr>
          <w:p w14:paraId="620C0727"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858</w:t>
            </w:r>
          </w:p>
        </w:tc>
        <w:tc>
          <w:tcPr>
            <w:tcW w:w="0" w:type="auto"/>
            <w:noWrap/>
            <w:vAlign w:val="bottom"/>
            <w:hideMark/>
          </w:tcPr>
          <w:p w14:paraId="027B3B10"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8</w:t>
            </w:r>
          </w:p>
        </w:tc>
        <w:tc>
          <w:tcPr>
            <w:tcW w:w="0" w:type="auto"/>
            <w:noWrap/>
            <w:vAlign w:val="bottom"/>
            <w:hideMark/>
          </w:tcPr>
          <w:p w14:paraId="4C958AC3"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006</w:t>
            </w:r>
          </w:p>
        </w:tc>
        <w:tc>
          <w:tcPr>
            <w:tcW w:w="0" w:type="auto"/>
            <w:noWrap/>
            <w:vAlign w:val="bottom"/>
            <w:hideMark/>
          </w:tcPr>
          <w:p w14:paraId="1FF92C4B"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9</w:t>
            </w:r>
          </w:p>
        </w:tc>
        <w:tc>
          <w:tcPr>
            <w:tcW w:w="0" w:type="auto"/>
            <w:noWrap/>
            <w:vAlign w:val="bottom"/>
            <w:hideMark/>
          </w:tcPr>
          <w:p w14:paraId="3524EE5F"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6</w:t>
            </w:r>
          </w:p>
        </w:tc>
        <w:tc>
          <w:tcPr>
            <w:tcW w:w="0" w:type="auto"/>
            <w:noWrap/>
            <w:vAlign w:val="bottom"/>
          </w:tcPr>
          <w:p w14:paraId="64D98408"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lt;0.001</w:t>
            </w:r>
          </w:p>
        </w:tc>
        <w:tc>
          <w:tcPr>
            <w:tcW w:w="0" w:type="auto"/>
            <w:noWrap/>
            <w:vAlign w:val="bottom"/>
            <w:hideMark/>
          </w:tcPr>
          <w:p w14:paraId="07AB18BA"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53</w:t>
            </w:r>
          </w:p>
        </w:tc>
      </w:tr>
      <w:tr w:rsidR="00EF753C" w:rsidRPr="005A1233" w14:paraId="4E132824" w14:textId="77777777" w:rsidTr="00EF753C">
        <w:trPr>
          <w:trHeight w:val="315"/>
        </w:trPr>
        <w:tc>
          <w:tcPr>
            <w:tcW w:w="0" w:type="auto"/>
            <w:noWrap/>
            <w:vAlign w:val="bottom"/>
            <w:hideMark/>
          </w:tcPr>
          <w:p w14:paraId="3C2A82DA" w14:textId="77777777" w:rsidR="00EF753C" w:rsidRPr="005A1233" w:rsidRDefault="00EF753C" w:rsidP="00EF753C">
            <w:pPr>
              <w:spacing w:after="0" w:line="240" w:lineRule="auto"/>
              <w:rPr>
                <w:rFonts w:eastAsia="Times New Roman" w:cs="Times New Roman"/>
                <w:color w:val="000000"/>
                <w:lang w:eastAsia="en-GB"/>
              </w:rPr>
            </w:pPr>
            <w:r w:rsidRPr="005A1233">
              <w:rPr>
                <w:rFonts w:eastAsia="Times New Roman" w:cs="Times New Roman"/>
                <w:color w:val="000000"/>
                <w:lang w:eastAsia="en-GB"/>
              </w:rPr>
              <w:t>Regular smoking before pregnancy</w:t>
            </w:r>
            <w:r>
              <w:rPr>
                <w:rFonts w:eastAsia="Times New Roman" w:cs="Times New Roman"/>
                <w:color w:val="000000"/>
                <w:lang w:eastAsia="en-GB"/>
              </w:rPr>
              <w:t xml:space="preserve"> (yes vs no)</w:t>
            </w:r>
          </w:p>
        </w:tc>
        <w:tc>
          <w:tcPr>
            <w:tcW w:w="0" w:type="auto"/>
            <w:noWrap/>
            <w:vAlign w:val="bottom"/>
            <w:hideMark/>
          </w:tcPr>
          <w:p w14:paraId="45EAB837"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930</w:t>
            </w:r>
          </w:p>
        </w:tc>
        <w:tc>
          <w:tcPr>
            <w:tcW w:w="0" w:type="auto"/>
            <w:noWrap/>
            <w:vAlign w:val="bottom"/>
            <w:hideMark/>
          </w:tcPr>
          <w:p w14:paraId="58A9F9B5"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4</w:t>
            </w:r>
          </w:p>
        </w:tc>
        <w:tc>
          <w:tcPr>
            <w:tcW w:w="0" w:type="auto"/>
            <w:noWrap/>
            <w:vAlign w:val="bottom"/>
            <w:hideMark/>
          </w:tcPr>
          <w:p w14:paraId="0BDD8BE5"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005</w:t>
            </w:r>
          </w:p>
        </w:tc>
        <w:tc>
          <w:tcPr>
            <w:tcW w:w="0" w:type="auto"/>
            <w:noWrap/>
            <w:vAlign w:val="bottom"/>
            <w:hideMark/>
          </w:tcPr>
          <w:p w14:paraId="4D4C7C53"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5</w:t>
            </w:r>
          </w:p>
        </w:tc>
        <w:tc>
          <w:tcPr>
            <w:tcW w:w="0" w:type="auto"/>
            <w:noWrap/>
            <w:vAlign w:val="bottom"/>
            <w:hideMark/>
          </w:tcPr>
          <w:p w14:paraId="0A4A5578"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3</w:t>
            </w:r>
          </w:p>
        </w:tc>
        <w:tc>
          <w:tcPr>
            <w:tcW w:w="0" w:type="auto"/>
            <w:noWrap/>
            <w:vAlign w:val="bottom"/>
          </w:tcPr>
          <w:p w14:paraId="60BDA3D9"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lt;0.001</w:t>
            </w:r>
          </w:p>
        </w:tc>
        <w:tc>
          <w:tcPr>
            <w:tcW w:w="0" w:type="auto"/>
            <w:noWrap/>
            <w:vAlign w:val="bottom"/>
            <w:hideMark/>
          </w:tcPr>
          <w:p w14:paraId="6643B211"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43</w:t>
            </w:r>
          </w:p>
        </w:tc>
      </w:tr>
      <w:tr w:rsidR="00EF753C" w:rsidRPr="005A1233" w14:paraId="615F3D86" w14:textId="77777777" w:rsidTr="00EF753C">
        <w:trPr>
          <w:trHeight w:val="315"/>
        </w:trPr>
        <w:tc>
          <w:tcPr>
            <w:tcW w:w="0" w:type="auto"/>
            <w:noWrap/>
            <w:vAlign w:val="bottom"/>
            <w:hideMark/>
          </w:tcPr>
          <w:p w14:paraId="4FF7D17B" w14:textId="77777777" w:rsidR="00EF753C" w:rsidRPr="005A1233" w:rsidRDefault="00EF753C" w:rsidP="00EF753C">
            <w:pPr>
              <w:spacing w:after="0" w:line="240" w:lineRule="auto"/>
              <w:rPr>
                <w:rFonts w:eastAsia="Times New Roman" w:cs="Times New Roman"/>
                <w:color w:val="000000"/>
                <w:lang w:eastAsia="en-GB"/>
              </w:rPr>
            </w:pPr>
            <w:r w:rsidRPr="005A1233">
              <w:rPr>
                <w:rFonts w:eastAsia="Times New Roman" w:cs="Times New Roman"/>
                <w:color w:val="000000"/>
                <w:lang w:eastAsia="en-GB"/>
              </w:rPr>
              <w:t>Sustained smoking in pregnancy</w:t>
            </w:r>
            <w:r>
              <w:rPr>
                <w:rFonts w:eastAsia="Times New Roman" w:cs="Times New Roman"/>
                <w:color w:val="000000"/>
                <w:lang w:eastAsia="en-GB"/>
              </w:rPr>
              <w:t xml:space="preserve"> (yes vs no)</w:t>
            </w:r>
          </w:p>
        </w:tc>
        <w:tc>
          <w:tcPr>
            <w:tcW w:w="0" w:type="auto"/>
            <w:noWrap/>
            <w:vAlign w:val="bottom"/>
            <w:hideMark/>
          </w:tcPr>
          <w:p w14:paraId="712C44CE"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826</w:t>
            </w:r>
          </w:p>
        </w:tc>
        <w:tc>
          <w:tcPr>
            <w:tcW w:w="0" w:type="auto"/>
            <w:noWrap/>
            <w:vAlign w:val="bottom"/>
            <w:hideMark/>
          </w:tcPr>
          <w:p w14:paraId="4A588CF8"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20</w:t>
            </w:r>
          </w:p>
        </w:tc>
        <w:tc>
          <w:tcPr>
            <w:tcW w:w="0" w:type="auto"/>
            <w:noWrap/>
            <w:vAlign w:val="bottom"/>
            <w:hideMark/>
          </w:tcPr>
          <w:p w14:paraId="4224E2EE"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006</w:t>
            </w:r>
          </w:p>
        </w:tc>
        <w:tc>
          <w:tcPr>
            <w:tcW w:w="0" w:type="auto"/>
            <w:noWrap/>
            <w:vAlign w:val="bottom"/>
            <w:hideMark/>
          </w:tcPr>
          <w:p w14:paraId="1C22A053"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22</w:t>
            </w:r>
          </w:p>
        </w:tc>
        <w:tc>
          <w:tcPr>
            <w:tcW w:w="0" w:type="auto"/>
            <w:noWrap/>
            <w:vAlign w:val="bottom"/>
            <w:hideMark/>
          </w:tcPr>
          <w:p w14:paraId="776D5E26"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9</w:t>
            </w:r>
          </w:p>
        </w:tc>
        <w:tc>
          <w:tcPr>
            <w:tcW w:w="0" w:type="auto"/>
            <w:noWrap/>
            <w:vAlign w:val="bottom"/>
          </w:tcPr>
          <w:p w14:paraId="39C1DB61"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lt;0.001</w:t>
            </w:r>
          </w:p>
        </w:tc>
        <w:tc>
          <w:tcPr>
            <w:tcW w:w="0" w:type="auto"/>
            <w:noWrap/>
            <w:vAlign w:val="bottom"/>
            <w:hideMark/>
          </w:tcPr>
          <w:p w14:paraId="5D09F094"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58</w:t>
            </w:r>
          </w:p>
        </w:tc>
      </w:tr>
      <w:tr w:rsidR="00EF753C" w:rsidRPr="005A1233" w14:paraId="6E607CCA" w14:textId="77777777" w:rsidTr="00EF753C">
        <w:trPr>
          <w:trHeight w:val="315"/>
        </w:trPr>
        <w:tc>
          <w:tcPr>
            <w:tcW w:w="0" w:type="auto"/>
            <w:noWrap/>
            <w:vAlign w:val="bottom"/>
            <w:hideMark/>
          </w:tcPr>
          <w:p w14:paraId="1DC81CC4" w14:textId="77777777" w:rsidR="00EF753C" w:rsidRPr="005A1233" w:rsidRDefault="00EF753C" w:rsidP="00EF753C">
            <w:pPr>
              <w:spacing w:after="0" w:line="240" w:lineRule="auto"/>
              <w:rPr>
                <w:rFonts w:eastAsia="Times New Roman" w:cs="Times New Roman"/>
                <w:color w:val="000000"/>
                <w:lang w:eastAsia="en-GB"/>
              </w:rPr>
            </w:pPr>
            <w:r w:rsidRPr="005A1233">
              <w:rPr>
                <w:rFonts w:eastAsia="Times New Roman" w:cs="Times New Roman"/>
                <w:color w:val="000000"/>
                <w:lang w:eastAsia="en-GB"/>
              </w:rPr>
              <w:t xml:space="preserve">Cigs/day in 1st trimester (none, 1-9, 10+) </w:t>
            </w:r>
          </w:p>
        </w:tc>
        <w:tc>
          <w:tcPr>
            <w:tcW w:w="0" w:type="auto"/>
            <w:noWrap/>
            <w:vAlign w:val="bottom"/>
            <w:hideMark/>
          </w:tcPr>
          <w:p w14:paraId="210451F0"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933</w:t>
            </w:r>
          </w:p>
        </w:tc>
        <w:tc>
          <w:tcPr>
            <w:tcW w:w="0" w:type="auto"/>
            <w:noWrap/>
            <w:vAlign w:val="bottom"/>
            <w:hideMark/>
          </w:tcPr>
          <w:p w14:paraId="3DC829A6"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1</w:t>
            </w:r>
          </w:p>
        </w:tc>
        <w:tc>
          <w:tcPr>
            <w:tcW w:w="0" w:type="auto"/>
            <w:noWrap/>
            <w:vAlign w:val="bottom"/>
            <w:hideMark/>
          </w:tcPr>
          <w:p w14:paraId="42F28764"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004</w:t>
            </w:r>
          </w:p>
        </w:tc>
        <w:tc>
          <w:tcPr>
            <w:tcW w:w="0" w:type="auto"/>
            <w:noWrap/>
            <w:vAlign w:val="bottom"/>
            <w:hideMark/>
          </w:tcPr>
          <w:p w14:paraId="6D40E91B"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2</w:t>
            </w:r>
          </w:p>
        </w:tc>
        <w:tc>
          <w:tcPr>
            <w:tcW w:w="0" w:type="auto"/>
            <w:noWrap/>
            <w:vAlign w:val="bottom"/>
            <w:hideMark/>
          </w:tcPr>
          <w:p w14:paraId="6E3BB295"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1</w:t>
            </w:r>
          </w:p>
        </w:tc>
        <w:tc>
          <w:tcPr>
            <w:tcW w:w="0" w:type="auto"/>
            <w:noWrap/>
            <w:vAlign w:val="bottom"/>
          </w:tcPr>
          <w:p w14:paraId="033EEF0D"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lt;0.001</w:t>
            </w:r>
          </w:p>
        </w:tc>
        <w:tc>
          <w:tcPr>
            <w:tcW w:w="0" w:type="auto"/>
            <w:noWrap/>
            <w:vAlign w:val="bottom"/>
            <w:hideMark/>
          </w:tcPr>
          <w:p w14:paraId="20656F03"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47</w:t>
            </w:r>
          </w:p>
        </w:tc>
      </w:tr>
      <w:tr w:rsidR="00EF753C" w:rsidRPr="005A1233" w14:paraId="35FC1EBF" w14:textId="77777777" w:rsidTr="00EF753C">
        <w:trPr>
          <w:trHeight w:val="315"/>
        </w:trPr>
        <w:tc>
          <w:tcPr>
            <w:tcW w:w="0" w:type="auto"/>
            <w:noWrap/>
            <w:vAlign w:val="bottom"/>
            <w:hideMark/>
          </w:tcPr>
          <w:p w14:paraId="06A032CB" w14:textId="77777777" w:rsidR="00EF753C" w:rsidRPr="005A1233" w:rsidRDefault="00EF753C" w:rsidP="00EF753C">
            <w:pPr>
              <w:spacing w:after="0" w:line="240" w:lineRule="auto"/>
              <w:rPr>
                <w:rFonts w:eastAsia="Times New Roman" w:cs="Times New Roman"/>
                <w:color w:val="000000"/>
                <w:lang w:eastAsia="en-GB"/>
              </w:rPr>
            </w:pPr>
            <w:r w:rsidRPr="005A1233">
              <w:rPr>
                <w:rFonts w:eastAsia="Times New Roman" w:cs="Times New Roman"/>
                <w:color w:val="000000"/>
                <w:lang w:eastAsia="en-GB"/>
              </w:rPr>
              <w:t xml:space="preserve">Cigs/day in 2nd trimester (none, 1-9, 10+) </w:t>
            </w:r>
          </w:p>
        </w:tc>
        <w:tc>
          <w:tcPr>
            <w:tcW w:w="0" w:type="auto"/>
            <w:noWrap/>
            <w:vAlign w:val="bottom"/>
            <w:hideMark/>
          </w:tcPr>
          <w:p w14:paraId="4AC94E51"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933</w:t>
            </w:r>
          </w:p>
        </w:tc>
        <w:tc>
          <w:tcPr>
            <w:tcW w:w="0" w:type="auto"/>
            <w:noWrap/>
            <w:vAlign w:val="bottom"/>
            <w:hideMark/>
          </w:tcPr>
          <w:p w14:paraId="27CE5896"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3</w:t>
            </w:r>
          </w:p>
        </w:tc>
        <w:tc>
          <w:tcPr>
            <w:tcW w:w="0" w:type="auto"/>
            <w:noWrap/>
            <w:vAlign w:val="bottom"/>
            <w:hideMark/>
          </w:tcPr>
          <w:p w14:paraId="32294032"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005</w:t>
            </w:r>
          </w:p>
        </w:tc>
        <w:tc>
          <w:tcPr>
            <w:tcW w:w="0" w:type="auto"/>
            <w:noWrap/>
            <w:vAlign w:val="bottom"/>
            <w:hideMark/>
          </w:tcPr>
          <w:p w14:paraId="73907F80"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3</w:t>
            </w:r>
          </w:p>
        </w:tc>
        <w:tc>
          <w:tcPr>
            <w:tcW w:w="0" w:type="auto"/>
            <w:noWrap/>
            <w:vAlign w:val="bottom"/>
            <w:hideMark/>
          </w:tcPr>
          <w:p w14:paraId="09783A54"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2</w:t>
            </w:r>
          </w:p>
        </w:tc>
        <w:tc>
          <w:tcPr>
            <w:tcW w:w="0" w:type="auto"/>
            <w:noWrap/>
            <w:vAlign w:val="bottom"/>
          </w:tcPr>
          <w:p w14:paraId="6462607C"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lt;0.001</w:t>
            </w:r>
          </w:p>
        </w:tc>
        <w:tc>
          <w:tcPr>
            <w:tcW w:w="0" w:type="auto"/>
            <w:noWrap/>
            <w:vAlign w:val="bottom"/>
            <w:hideMark/>
          </w:tcPr>
          <w:p w14:paraId="2D1C6930"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42</w:t>
            </w:r>
          </w:p>
        </w:tc>
      </w:tr>
      <w:tr w:rsidR="00EF753C" w:rsidRPr="005A1233" w14:paraId="1750339A" w14:textId="77777777" w:rsidTr="00EF753C">
        <w:trPr>
          <w:trHeight w:val="315"/>
        </w:trPr>
        <w:tc>
          <w:tcPr>
            <w:tcW w:w="0" w:type="auto"/>
            <w:noWrap/>
            <w:vAlign w:val="bottom"/>
            <w:hideMark/>
          </w:tcPr>
          <w:p w14:paraId="243443BB" w14:textId="77777777" w:rsidR="00EF753C" w:rsidRPr="005A1233" w:rsidRDefault="00EF753C" w:rsidP="00EF753C">
            <w:pPr>
              <w:spacing w:after="0" w:line="240" w:lineRule="auto"/>
              <w:rPr>
                <w:rFonts w:eastAsia="Times New Roman" w:cs="Times New Roman"/>
                <w:color w:val="000000"/>
                <w:lang w:eastAsia="en-GB"/>
              </w:rPr>
            </w:pPr>
            <w:r w:rsidRPr="005A1233">
              <w:rPr>
                <w:rFonts w:eastAsia="Times New Roman" w:cs="Times New Roman"/>
                <w:color w:val="000000"/>
                <w:lang w:eastAsia="en-GB"/>
              </w:rPr>
              <w:t xml:space="preserve">Cigs/day in 3rd trimester (none, 1-9, 10+) </w:t>
            </w:r>
          </w:p>
        </w:tc>
        <w:tc>
          <w:tcPr>
            <w:tcW w:w="0" w:type="auto"/>
            <w:noWrap/>
            <w:vAlign w:val="bottom"/>
            <w:hideMark/>
          </w:tcPr>
          <w:p w14:paraId="04171535"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915</w:t>
            </w:r>
          </w:p>
        </w:tc>
        <w:tc>
          <w:tcPr>
            <w:tcW w:w="0" w:type="auto"/>
            <w:noWrap/>
            <w:vAlign w:val="bottom"/>
            <w:hideMark/>
          </w:tcPr>
          <w:p w14:paraId="0495558B"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2</w:t>
            </w:r>
          </w:p>
        </w:tc>
        <w:tc>
          <w:tcPr>
            <w:tcW w:w="0" w:type="auto"/>
            <w:noWrap/>
            <w:vAlign w:val="bottom"/>
            <w:hideMark/>
          </w:tcPr>
          <w:p w14:paraId="6FFF6D51"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004</w:t>
            </w:r>
          </w:p>
        </w:tc>
        <w:tc>
          <w:tcPr>
            <w:tcW w:w="0" w:type="auto"/>
            <w:noWrap/>
            <w:vAlign w:val="bottom"/>
            <w:hideMark/>
          </w:tcPr>
          <w:p w14:paraId="3511A2A1"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2</w:t>
            </w:r>
          </w:p>
        </w:tc>
        <w:tc>
          <w:tcPr>
            <w:tcW w:w="0" w:type="auto"/>
            <w:noWrap/>
            <w:vAlign w:val="bottom"/>
            <w:hideMark/>
          </w:tcPr>
          <w:p w14:paraId="0098CB0A"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11</w:t>
            </w:r>
          </w:p>
        </w:tc>
        <w:tc>
          <w:tcPr>
            <w:tcW w:w="0" w:type="auto"/>
            <w:noWrap/>
            <w:vAlign w:val="bottom"/>
          </w:tcPr>
          <w:p w14:paraId="00B1FC3A"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lt;0.001</w:t>
            </w:r>
          </w:p>
        </w:tc>
        <w:tc>
          <w:tcPr>
            <w:tcW w:w="0" w:type="auto"/>
            <w:noWrap/>
            <w:vAlign w:val="bottom"/>
            <w:hideMark/>
          </w:tcPr>
          <w:p w14:paraId="4725FC63"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0.45</w:t>
            </w:r>
          </w:p>
        </w:tc>
      </w:tr>
      <w:tr w:rsidR="00EF753C" w:rsidRPr="005A1233" w14:paraId="377F8153" w14:textId="77777777" w:rsidTr="00EF753C">
        <w:trPr>
          <w:trHeight w:val="315"/>
        </w:trPr>
        <w:tc>
          <w:tcPr>
            <w:tcW w:w="0" w:type="auto"/>
            <w:noWrap/>
            <w:vAlign w:val="bottom"/>
          </w:tcPr>
          <w:p w14:paraId="7AD846B3" w14:textId="77777777" w:rsidR="00EF753C" w:rsidRPr="005A1233" w:rsidRDefault="00EF753C" w:rsidP="00EF753C">
            <w:pPr>
              <w:spacing w:after="0" w:line="240" w:lineRule="auto"/>
              <w:rPr>
                <w:rFonts w:eastAsia="Times New Roman" w:cs="Times New Roman"/>
                <w:b/>
                <w:color w:val="000000"/>
                <w:lang w:eastAsia="en-GB"/>
              </w:rPr>
            </w:pPr>
            <w:r>
              <w:rPr>
                <w:rFonts w:eastAsia="Times New Roman" w:cs="Times New Roman"/>
                <w:b/>
                <w:color w:val="000000"/>
                <w:lang w:eastAsia="en-GB"/>
              </w:rPr>
              <w:t>Follow-up</w:t>
            </w:r>
          </w:p>
        </w:tc>
        <w:tc>
          <w:tcPr>
            <w:tcW w:w="0" w:type="auto"/>
            <w:noWrap/>
            <w:vAlign w:val="bottom"/>
          </w:tcPr>
          <w:p w14:paraId="561D443A"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3BCF4102"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18FDBEB3"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59898BC1"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0CC343D5"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3A0DF841" w14:textId="77777777" w:rsidR="00EF753C" w:rsidRPr="005A1233" w:rsidRDefault="00EF753C" w:rsidP="00EF753C">
            <w:pPr>
              <w:spacing w:after="0" w:line="240" w:lineRule="auto"/>
              <w:jc w:val="right"/>
              <w:rPr>
                <w:rFonts w:eastAsia="Times New Roman" w:cs="Times New Roman"/>
                <w:color w:val="000000"/>
                <w:lang w:eastAsia="en-GB"/>
              </w:rPr>
            </w:pPr>
          </w:p>
        </w:tc>
        <w:tc>
          <w:tcPr>
            <w:tcW w:w="0" w:type="auto"/>
            <w:noWrap/>
            <w:vAlign w:val="bottom"/>
          </w:tcPr>
          <w:p w14:paraId="44F9A018" w14:textId="77777777" w:rsidR="00EF753C" w:rsidRPr="005A1233" w:rsidRDefault="00EF753C" w:rsidP="00EF753C">
            <w:pPr>
              <w:spacing w:after="0" w:line="240" w:lineRule="auto"/>
              <w:jc w:val="right"/>
              <w:rPr>
                <w:rFonts w:eastAsia="Times New Roman" w:cs="Times New Roman"/>
                <w:color w:val="000000"/>
                <w:lang w:eastAsia="en-GB"/>
              </w:rPr>
            </w:pPr>
          </w:p>
        </w:tc>
      </w:tr>
      <w:tr w:rsidR="00EF753C" w:rsidRPr="005A1233" w14:paraId="5D591727" w14:textId="77777777" w:rsidTr="00EF753C">
        <w:trPr>
          <w:trHeight w:val="315"/>
        </w:trPr>
        <w:tc>
          <w:tcPr>
            <w:tcW w:w="0" w:type="auto"/>
            <w:noWrap/>
            <w:vAlign w:val="bottom"/>
          </w:tcPr>
          <w:p w14:paraId="3191275E" w14:textId="77777777" w:rsidR="00EF753C" w:rsidRPr="005A1233" w:rsidRDefault="00EF753C" w:rsidP="00EF753C">
            <w:pPr>
              <w:spacing w:after="0" w:line="240" w:lineRule="auto"/>
              <w:rPr>
                <w:rFonts w:eastAsia="Times New Roman" w:cs="Times New Roman"/>
                <w:color w:val="000000"/>
                <w:lang w:eastAsia="en-GB"/>
              </w:rPr>
            </w:pPr>
            <w:r w:rsidRPr="005A1233">
              <w:rPr>
                <w:color w:val="000000"/>
              </w:rPr>
              <w:t xml:space="preserve">Current smoker </w:t>
            </w:r>
            <w:r>
              <w:rPr>
                <w:rFonts w:eastAsia="Times New Roman" w:cs="Times New Roman"/>
                <w:color w:val="000000"/>
                <w:lang w:eastAsia="en-GB"/>
              </w:rPr>
              <w:t>(yes vs no)</w:t>
            </w:r>
          </w:p>
        </w:tc>
        <w:tc>
          <w:tcPr>
            <w:tcW w:w="0" w:type="auto"/>
            <w:noWrap/>
            <w:vAlign w:val="bottom"/>
          </w:tcPr>
          <w:p w14:paraId="28A00F4D"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599</w:t>
            </w:r>
          </w:p>
        </w:tc>
        <w:tc>
          <w:tcPr>
            <w:tcW w:w="0" w:type="auto"/>
            <w:noWrap/>
            <w:vAlign w:val="bottom"/>
          </w:tcPr>
          <w:p w14:paraId="1F77C1C2"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0.163</w:t>
            </w:r>
          </w:p>
        </w:tc>
        <w:tc>
          <w:tcPr>
            <w:tcW w:w="0" w:type="auto"/>
            <w:noWrap/>
            <w:vAlign w:val="bottom"/>
          </w:tcPr>
          <w:p w14:paraId="5050FF93"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0.008</w:t>
            </w:r>
          </w:p>
        </w:tc>
        <w:tc>
          <w:tcPr>
            <w:tcW w:w="0" w:type="auto"/>
            <w:noWrap/>
            <w:vAlign w:val="bottom"/>
          </w:tcPr>
          <w:p w14:paraId="4E698AE9"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0.179</w:t>
            </w:r>
          </w:p>
        </w:tc>
        <w:tc>
          <w:tcPr>
            <w:tcW w:w="0" w:type="auto"/>
            <w:noWrap/>
            <w:vAlign w:val="bottom"/>
          </w:tcPr>
          <w:p w14:paraId="4202E4AF"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0.146</w:t>
            </w:r>
          </w:p>
        </w:tc>
        <w:tc>
          <w:tcPr>
            <w:tcW w:w="0" w:type="auto"/>
            <w:noWrap/>
            <w:vAlign w:val="bottom"/>
          </w:tcPr>
          <w:p w14:paraId="040BF7D4"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lt;0.001</w:t>
            </w:r>
          </w:p>
        </w:tc>
        <w:tc>
          <w:tcPr>
            <w:tcW w:w="0" w:type="auto"/>
            <w:noWrap/>
            <w:vAlign w:val="bottom"/>
          </w:tcPr>
          <w:p w14:paraId="5A2F22DB"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0.55</w:t>
            </w:r>
          </w:p>
        </w:tc>
      </w:tr>
      <w:tr w:rsidR="00EF753C" w:rsidRPr="005A1233" w14:paraId="1D2FEE95" w14:textId="77777777" w:rsidTr="00EF753C">
        <w:trPr>
          <w:trHeight w:val="315"/>
        </w:trPr>
        <w:tc>
          <w:tcPr>
            <w:tcW w:w="0" w:type="auto"/>
            <w:noWrap/>
            <w:vAlign w:val="bottom"/>
          </w:tcPr>
          <w:p w14:paraId="3DDA2D14" w14:textId="77777777" w:rsidR="00EF753C" w:rsidRPr="005A1233" w:rsidRDefault="00EF753C" w:rsidP="00EF753C">
            <w:pPr>
              <w:spacing w:after="0" w:line="240" w:lineRule="auto"/>
              <w:rPr>
                <w:rFonts w:eastAsia="Times New Roman" w:cs="Times New Roman"/>
                <w:color w:val="000000"/>
                <w:lang w:eastAsia="en-GB"/>
              </w:rPr>
            </w:pPr>
            <w:r w:rsidRPr="005A1233">
              <w:rPr>
                <w:color w:val="000000"/>
              </w:rPr>
              <w:t>Ever smoker</w:t>
            </w:r>
            <w:r>
              <w:rPr>
                <w:color w:val="000000"/>
              </w:rPr>
              <w:t xml:space="preserve"> </w:t>
            </w:r>
            <w:r>
              <w:rPr>
                <w:rFonts w:eastAsia="Times New Roman" w:cs="Times New Roman"/>
                <w:color w:val="000000"/>
                <w:lang w:eastAsia="en-GB"/>
              </w:rPr>
              <w:t>(yes vs no)</w:t>
            </w:r>
          </w:p>
        </w:tc>
        <w:tc>
          <w:tcPr>
            <w:tcW w:w="0" w:type="auto"/>
            <w:noWrap/>
            <w:vAlign w:val="bottom"/>
          </w:tcPr>
          <w:p w14:paraId="7600200B"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533</w:t>
            </w:r>
          </w:p>
        </w:tc>
        <w:tc>
          <w:tcPr>
            <w:tcW w:w="0" w:type="auto"/>
            <w:noWrap/>
            <w:vAlign w:val="bottom"/>
          </w:tcPr>
          <w:p w14:paraId="7DDA46A5"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0.023</w:t>
            </w:r>
          </w:p>
        </w:tc>
        <w:tc>
          <w:tcPr>
            <w:tcW w:w="0" w:type="auto"/>
            <w:noWrap/>
            <w:vAlign w:val="bottom"/>
          </w:tcPr>
          <w:p w14:paraId="39D52380"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0.005</w:t>
            </w:r>
          </w:p>
        </w:tc>
        <w:tc>
          <w:tcPr>
            <w:tcW w:w="0" w:type="auto"/>
            <w:noWrap/>
            <w:vAlign w:val="bottom"/>
          </w:tcPr>
          <w:p w14:paraId="40BFAD35"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0.032</w:t>
            </w:r>
          </w:p>
        </w:tc>
        <w:tc>
          <w:tcPr>
            <w:tcW w:w="0" w:type="auto"/>
            <w:noWrap/>
            <w:vAlign w:val="bottom"/>
          </w:tcPr>
          <w:p w14:paraId="14649D94"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0.014</w:t>
            </w:r>
          </w:p>
        </w:tc>
        <w:tc>
          <w:tcPr>
            <w:tcW w:w="0" w:type="auto"/>
            <w:noWrap/>
            <w:vAlign w:val="bottom"/>
          </w:tcPr>
          <w:p w14:paraId="72FDE9A4" w14:textId="77777777" w:rsidR="00EF753C" w:rsidRPr="005A1233" w:rsidRDefault="00EF753C" w:rsidP="00EF753C">
            <w:pPr>
              <w:spacing w:after="0" w:line="240" w:lineRule="auto"/>
              <w:jc w:val="right"/>
              <w:rPr>
                <w:rFonts w:eastAsia="Times New Roman" w:cs="Times New Roman"/>
                <w:color w:val="000000"/>
                <w:lang w:eastAsia="en-GB"/>
              </w:rPr>
            </w:pPr>
            <w:r w:rsidRPr="005A1233">
              <w:rPr>
                <w:rFonts w:eastAsia="Times New Roman" w:cs="Times New Roman"/>
                <w:color w:val="000000"/>
                <w:lang w:eastAsia="en-GB"/>
              </w:rPr>
              <w:t>&lt;0.001</w:t>
            </w:r>
          </w:p>
        </w:tc>
        <w:tc>
          <w:tcPr>
            <w:tcW w:w="0" w:type="auto"/>
            <w:noWrap/>
            <w:vAlign w:val="bottom"/>
          </w:tcPr>
          <w:p w14:paraId="11F91F3C" w14:textId="77777777" w:rsidR="00EF753C" w:rsidRPr="005A1233" w:rsidRDefault="00EF753C" w:rsidP="00EF753C">
            <w:pPr>
              <w:spacing w:after="0" w:line="240" w:lineRule="auto"/>
              <w:jc w:val="right"/>
              <w:rPr>
                <w:rFonts w:eastAsia="Times New Roman" w:cs="Times New Roman"/>
                <w:color w:val="000000"/>
                <w:lang w:eastAsia="en-GB"/>
              </w:rPr>
            </w:pPr>
            <w:r w:rsidRPr="005A1233">
              <w:rPr>
                <w:color w:val="000000"/>
              </w:rPr>
              <w:t>0.34</w:t>
            </w:r>
          </w:p>
        </w:tc>
      </w:tr>
    </w:tbl>
    <w:p w14:paraId="66B61B3F" w14:textId="09259626" w:rsidR="00EF753C" w:rsidRDefault="00EF753C" w:rsidP="00EF753C">
      <w:pPr>
        <w:spacing w:after="0" w:line="240" w:lineRule="auto"/>
        <w:rPr>
          <w:b/>
        </w:rPr>
      </w:pPr>
    </w:p>
    <w:p w14:paraId="03C2F5CE" w14:textId="77777777" w:rsidR="00EF753C" w:rsidRPr="00017F4A" w:rsidRDefault="00EF753C" w:rsidP="00EF753C">
      <w:pPr>
        <w:spacing w:after="0" w:line="240" w:lineRule="auto"/>
      </w:pPr>
      <w:r w:rsidRPr="00017F4A">
        <w:t>Adjusted for age and batch</w:t>
      </w:r>
      <w:r>
        <w:t xml:space="preserve">. Beta coefficients represent change in methylation. </w:t>
      </w:r>
    </w:p>
    <w:p w14:paraId="560ADAD8" w14:textId="3524B725" w:rsidR="002A478C" w:rsidRDefault="002A478C" w:rsidP="00EF753C">
      <w:pPr>
        <w:spacing w:after="0" w:line="240" w:lineRule="auto"/>
        <w:rPr>
          <w:b/>
        </w:rPr>
      </w:pPr>
    </w:p>
    <w:p w14:paraId="6AA8CF36" w14:textId="692234F0" w:rsidR="002A478C" w:rsidRDefault="002A478C" w:rsidP="00EF753C">
      <w:pPr>
        <w:spacing w:after="0" w:line="240" w:lineRule="auto"/>
        <w:rPr>
          <w:b/>
        </w:rPr>
      </w:pPr>
    </w:p>
    <w:p w14:paraId="6055D1B9" w14:textId="575B8DAF" w:rsidR="002A478C" w:rsidRDefault="002A478C" w:rsidP="00EF753C">
      <w:pPr>
        <w:spacing w:after="0" w:line="240" w:lineRule="auto"/>
        <w:rPr>
          <w:b/>
        </w:rPr>
      </w:pPr>
    </w:p>
    <w:p w14:paraId="6E57467E" w14:textId="25383A66" w:rsidR="002A478C" w:rsidRDefault="002A478C" w:rsidP="00EF753C">
      <w:pPr>
        <w:spacing w:after="0" w:line="240" w:lineRule="auto"/>
        <w:rPr>
          <w:b/>
        </w:rPr>
      </w:pPr>
    </w:p>
    <w:p w14:paraId="792520CF" w14:textId="2068A986" w:rsidR="002A478C" w:rsidRDefault="002A478C" w:rsidP="00EF753C">
      <w:pPr>
        <w:spacing w:after="0" w:line="240" w:lineRule="auto"/>
        <w:rPr>
          <w:b/>
        </w:rPr>
      </w:pPr>
    </w:p>
    <w:p w14:paraId="6A3C4B20" w14:textId="261AF57A" w:rsidR="002A478C" w:rsidRDefault="002A478C" w:rsidP="00EF753C">
      <w:pPr>
        <w:spacing w:after="0" w:line="240" w:lineRule="auto"/>
        <w:rPr>
          <w:b/>
        </w:rPr>
      </w:pPr>
    </w:p>
    <w:p w14:paraId="6E83FBC2" w14:textId="585E4367" w:rsidR="002A478C" w:rsidRDefault="002A478C" w:rsidP="00EF753C">
      <w:pPr>
        <w:spacing w:after="0" w:line="240" w:lineRule="auto"/>
        <w:rPr>
          <w:b/>
        </w:rPr>
      </w:pPr>
    </w:p>
    <w:p w14:paraId="6A81AB1F" w14:textId="77777777" w:rsidR="00EF753C" w:rsidRDefault="00EF753C">
      <w:pPr>
        <w:rPr>
          <w:b/>
        </w:rPr>
      </w:pPr>
      <w:r>
        <w:rPr>
          <w:b/>
        </w:rPr>
        <w:br w:type="page"/>
      </w:r>
    </w:p>
    <w:p w14:paraId="4C88E310" w14:textId="2E46BB06" w:rsidR="00C278E9" w:rsidRDefault="00C278E9" w:rsidP="00EF753C">
      <w:pPr>
        <w:tabs>
          <w:tab w:val="left" w:pos="3686"/>
        </w:tabs>
        <w:spacing w:after="0" w:line="240" w:lineRule="auto"/>
        <w:rPr>
          <w:b/>
        </w:rPr>
      </w:pPr>
      <w:r w:rsidRPr="000C77EC">
        <w:rPr>
          <w:b/>
        </w:rPr>
        <w:lastRenderedPageBreak/>
        <w:t xml:space="preserve">Table </w:t>
      </w:r>
      <w:r w:rsidR="005A1233">
        <w:rPr>
          <w:b/>
        </w:rPr>
        <w:t>S</w:t>
      </w:r>
      <w:r w:rsidR="009B05D9">
        <w:rPr>
          <w:b/>
        </w:rPr>
        <w:t>6</w:t>
      </w:r>
      <w:r w:rsidRPr="000C77EC">
        <w:rPr>
          <w:b/>
        </w:rPr>
        <w:t xml:space="preserve">. Two sample MR of causal effect of BMI on </w:t>
      </w:r>
      <w:r>
        <w:rPr>
          <w:b/>
        </w:rPr>
        <w:t>the nicotine metabolite ratio (NMR)</w:t>
      </w:r>
    </w:p>
    <w:p w14:paraId="096B1F11" w14:textId="773D7440" w:rsidR="00EF753C" w:rsidRDefault="00EF753C" w:rsidP="00EF753C">
      <w:pPr>
        <w:spacing w:after="0" w:line="240" w:lineRule="auto"/>
      </w:pPr>
    </w:p>
    <w:tbl>
      <w:tblPr>
        <w:tblStyle w:val="TableGrid"/>
        <w:tblW w:w="0" w:type="auto"/>
        <w:tblLook w:val="04A0" w:firstRow="1" w:lastRow="0" w:firstColumn="1" w:lastColumn="0" w:noHBand="0" w:noVBand="1"/>
      </w:tblPr>
      <w:tblGrid>
        <w:gridCol w:w="2844"/>
        <w:gridCol w:w="1921"/>
        <w:gridCol w:w="718"/>
        <w:gridCol w:w="1921"/>
        <w:gridCol w:w="607"/>
        <w:gridCol w:w="1853"/>
        <w:gridCol w:w="607"/>
      </w:tblGrid>
      <w:tr w:rsidR="00A97403" w14:paraId="0D796437" w14:textId="77777777" w:rsidTr="00A97403">
        <w:tc>
          <w:tcPr>
            <w:tcW w:w="0" w:type="auto"/>
          </w:tcPr>
          <w:p w14:paraId="3ED32AC3" w14:textId="77777777" w:rsidR="00A97403" w:rsidRDefault="00A97403" w:rsidP="00A97403"/>
        </w:tc>
        <w:tc>
          <w:tcPr>
            <w:tcW w:w="0" w:type="auto"/>
            <w:gridSpan w:val="2"/>
          </w:tcPr>
          <w:p w14:paraId="4617BDD5" w14:textId="4F1918F5" w:rsidR="00A97403" w:rsidRDefault="00A97403" w:rsidP="00A97403">
            <w:pPr>
              <w:jc w:val="right"/>
            </w:pPr>
            <w:r>
              <w:rPr>
                <w:b/>
              </w:rPr>
              <w:t>FinnTwin (N=385) 97 SNPs</w:t>
            </w:r>
          </w:p>
        </w:tc>
        <w:tc>
          <w:tcPr>
            <w:tcW w:w="0" w:type="auto"/>
            <w:gridSpan w:val="2"/>
          </w:tcPr>
          <w:p w14:paraId="34021227" w14:textId="10DF617F" w:rsidR="00A97403" w:rsidRDefault="00A97403" w:rsidP="00A97403">
            <w:pPr>
              <w:jc w:val="right"/>
            </w:pPr>
            <w:r>
              <w:rPr>
                <w:b/>
              </w:rPr>
              <w:t>FINRISK (N=419) 96 SNPs</w:t>
            </w:r>
          </w:p>
        </w:tc>
        <w:tc>
          <w:tcPr>
            <w:tcW w:w="0" w:type="auto"/>
            <w:gridSpan w:val="2"/>
          </w:tcPr>
          <w:p w14:paraId="7F53CB3E" w14:textId="64AC0D97" w:rsidR="00A97403" w:rsidRDefault="00A97403" w:rsidP="00A97403">
            <w:pPr>
              <w:jc w:val="right"/>
            </w:pPr>
            <w:r>
              <w:rPr>
                <w:b/>
              </w:rPr>
              <w:t>YFS (N=714) 86 SNPs</w:t>
            </w:r>
          </w:p>
        </w:tc>
      </w:tr>
      <w:tr w:rsidR="00A97403" w14:paraId="1932AF9C" w14:textId="77777777" w:rsidTr="00A97403">
        <w:tc>
          <w:tcPr>
            <w:tcW w:w="0" w:type="auto"/>
          </w:tcPr>
          <w:p w14:paraId="05064A7B" w14:textId="77777777" w:rsidR="00A97403" w:rsidRDefault="00A97403" w:rsidP="00A97403"/>
        </w:tc>
        <w:tc>
          <w:tcPr>
            <w:tcW w:w="0" w:type="auto"/>
          </w:tcPr>
          <w:p w14:paraId="5D640282" w14:textId="37924C7F" w:rsidR="00A97403" w:rsidRDefault="00A97403" w:rsidP="00A97403">
            <w:pPr>
              <w:jc w:val="right"/>
            </w:pPr>
            <w:r w:rsidRPr="000C77EC">
              <w:rPr>
                <w:b/>
              </w:rPr>
              <w:t>Beta (95% CI)</w:t>
            </w:r>
          </w:p>
        </w:tc>
        <w:tc>
          <w:tcPr>
            <w:tcW w:w="0" w:type="auto"/>
          </w:tcPr>
          <w:p w14:paraId="60C12D69" w14:textId="028D7A88" w:rsidR="00A97403" w:rsidRDefault="00A97403" w:rsidP="00A97403">
            <w:pPr>
              <w:jc w:val="right"/>
            </w:pPr>
            <w:r w:rsidRPr="000C77EC">
              <w:rPr>
                <w:b/>
              </w:rPr>
              <w:t xml:space="preserve">P </w:t>
            </w:r>
          </w:p>
        </w:tc>
        <w:tc>
          <w:tcPr>
            <w:tcW w:w="0" w:type="auto"/>
          </w:tcPr>
          <w:p w14:paraId="6DF7FC78" w14:textId="08A27772" w:rsidR="00A97403" w:rsidRDefault="00A97403" w:rsidP="00A97403">
            <w:pPr>
              <w:jc w:val="right"/>
            </w:pPr>
            <w:r>
              <w:rPr>
                <w:b/>
              </w:rPr>
              <w:t>Beta (95% CI)</w:t>
            </w:r>
          </w:p>
        </w:tc>
        <w:tc>
          <w:tcPr>
            <w:tcW w:w="0" w:type="auto"/>
          </w:tcPr>
          <w:p w14:paraId="5D9D73F0" w14:textId="6678E196" w:rsidR="00A97403" w:rsidRDefault="00A97403" w:rsidP="00A97403">
            <w:pPr>
              <w:jc w:val="right"/>
            </w:pPr>
            <w:r>
              <w:rPr>
                <w:b/>
              </w:rPr>
              <w:t>P</w:t>
            </w:r>
          </w:p>
        </w:tc>
        <w:tc>
          <w:tcPr>
            <w:tcW w:w="0" w:type="auto"/>
          </w:tcPr>
          <w:p w14:paraId="7C75B133" w14:textId="066F8B81" w:rsidR="00A97403" w:rsidRDefault="00A97403" w:rsidP="00A97403">
            <w:pPr>
              <w:jc w:val="right"/>
            </w:pPr>
            <w:r w:rsidRPr="000C77EC">
              <w:rPr>
                <w:b/>
              </w:rPr>
              <w:t>Beta (95% CI)</w:t>
            </w:r>
          </w:p>
        </w:tc>
        <w:tc>
          <w:tcPr>
            <w:tcW w:w="0" w:type="auto"/>
          </w:tcPr>
          <w:p w14:paraId="4A1BEAC3" w14:textId="004784B9" w:rsidR="00A97403" w:rsidRDefault="00A97403" w:rsidP="00A97403">
            <w:pPr>
              <w:jc w:val="right"/>
            </w:pPr>
            <w:r w:rsidRPr="000C77EC">
              <w:rPr>
                <w:b/>
              </w:rPr>
              <w:t xml:space="preserve">P </w:t>
            </w:r>
          </w:p>
        </w:tc>
      </w:tr>
      <w:tr w:rsidR="00A97403" w14:paraId="3148DC09" w14:textId="77777777" w:rsidTr="00A97403">
        <w:tc>
          <w:tcPr>
            <w:tcW w:w="0" w:type="auto"/>
          </w:tcPr>
          <w:p w14:paraId="4887BD2D" w14:textId="5BCD0131" w:rsidR="00A97403" w:rsidRDefault="00A97403" w:rsidP="00A97403">
            <w:r w:rsidRPr="000C77EC">
              <w:rPr>
                <w:b/>
              </w:rPr>
              <w:t>Inverse variance weighted</w:t>
            </w:r>
          </w:p>
        </w:tc>
        <w:tc>
          <w:tcPr>
            <w:tcW w:w="0" w:type="auto"/>
          </w:tcPr>
          <w:p w14:paraId="1A714875" w14:textId="62B3AF26" w:rsidR="00A97403" w:rsidRDefault="00A97403" w:rsidP="00A97403">
            <w:pPr>
              <w:jc w:val="right"/>
            </w:pPr>
            <w:r>
              <w:t>-1.01 (-1.68, -0.34)</w:t>
            </w:r>
          </w:p>
        </w:tc>
        <w:tc>
          <w:tcPr>
            <w:tcW w:w="0" w:type="auto"/>
          </w:tcPr>
          <w:p w14:paraId="06F57392" w14:textId="2253271D" w:rsidR="00A97403" w:rsidRDefault="00A97403" w:rsidP="00A97403">
            <w:pPr>
              <w:jc w:val="right"/>
            </w:pPr>
            <w:r>
              <w:t>0.003</w:t>
            </w:r>
          </w:p>
        </w:tc>
        <w:tc>
          <w:tcPr>
            <w:tcW w:w="0" w:type="auto"/>
          </w:tcPr>
          <w:p w14:paraId="115F4AF5" w14:textId="6B1042FF" w:rsidR="00A97403" w:rsidRDefault="00A97403" w:rsidP="00A97403">
            <w:pPr>
              <w:jc w:val="right"/>
            </w:pPr>
            <w:r>
              <w:t>-0.26 (-0.87, 0.36)</w:t>
            </w:r>
          </w:p>
        </w:tc>
        <w:tc>
          <w:tcPr>
            <w:tcW w:w="0" w:type="auto"/>
          </w:tcPr>
          <w:p w14:paraId="0FCB6536" w14:textId="4ACB14C1" w:rsidR="00A97403" w:rsidRDefault="00A97403" w:rsidP="00A97403">
            <w:pPr>
              <w:jc w:val="right"/>
            </w:pPr>
            <w:r>
              <w:t>0.41</w:t>
            </w:r>
          </w:p>
        </w:tc>
        <w:tc>
          <w:tcPr>
            <w:tcW w:w="0" w:type="auto"/>
          </w:tcPr>
          <w:p w14:paraId="08F671AE" w14:textId="787BECA0" w:rsidR="00A97403" w:rsidRDefault="00A97403" w:rsidP="00A97403">
            <w:pPr>
              <w:jc w:val="right"/>
            </w:pPr>
            <w:r>
              <w:t>-0.27 (-0.75, 0.21)</w:t>
            </w:r>
          </w:p>
        </w:tc>
        <w:tc>
          <w:tcPr>
            <w:tcW w:w="0" w:type="auto"/>
          </w:tcPr>
          <w:p w14:paraId="7173E85D" w14:textId="1CA0038C" w:rsidR="00A97403" w:rsidRDefault="00A97403" w:rsidP="00A97403">
            <w:pPr>
              <w:jc w:val="right"/>
            </w:pPr>
            <w:r>
              <w:t>0.26</w:t>
            </w:r>
          </w:p>
        </w:tc>
      </w:tr>
      <w:tr w:rsidR="00A97403" w14:paraId="65F22A32" w14:textId="77777777" w:rsidTr="00A97403">
        <w:tc>
          <w:tcPr>
            <w:tcW w:w="0" w:type="auto"/>
          </w:tcPr>
          <w:p w14:paraId="69E72B11" w14:textId="77777777" w:rsidR="00A97403" w:rsidRDefault="00A97403" w:rsidP="00A97403">
            <w:pPr>
              <w:rPr>
                <w:b/>
              </w:rPr>
            </w:pPr>
            <w:r w:rsidRPr="000C77EC">
              <w:rPr>
                <w:b/>
              </w:rPr>
              <w:t>MR Egger slope</w:t>
            </w:r>
          </w:p>
          <w:p w14:paraId="532E15BE" w14:textId="646C23E2" w:rsidR="00A97403" w:rsidRDefault="00A97403" w:rsidP="00A97403">
            <w:r>
              <w:rPr>
                <w:b/>
              </w:rPr>
              <w:t>MR Egger Intercept</w:t>
            </w:r>
          </w:p>
        </w:tc>
        <w:tc>
          <w:tcPr>
            <w:tcW w:w="0" w:type="auto"/>
          </w:tcPr>
          <w:p w14:paraId="23A986D8" w14:textId="77777777" w:rsidR="00A97403" w:rsidRDefault="00A97403" w:rsidP="00A97403">
            <w:pPr>
              <w:jc w:val="right"/>
            </w:pPr>
            <w:r>
              <w:t>-0.96 (-2.59, 0.67)</w:t>
            </w:r>
          </w:p>
          <w:p w14:paraId="2A04F703" w14:textId="39A6DBF8" w:rsidR="00A97403" w:rsidRDefault="00A97403" w:rsidP="00A97403">
            <w:pPr>
              <w:jc w:val="right"/>
            </w:pPr>
            <w:r>
              <w:t>-0.002 (-0.04, 0.04)</w:t>
            </w:r>
          </w:p>
        </w:tc>
        <w:tc>
          <w:tcPr>
            <w:tcW w:w="0" w:type="auto"/>
          </w:tcPr>
          <w:p w14:paraId="51518838" w14:textId="77777777" w:rsidR="00A97403" w:rsidRDefault="00A97403" w:rsidP="00A97403">
            <w:pPr>
              <w:jc w:val="right"/>
            </w:pPr>
            <w:r>
              <w:t>0.25</w:t>
            </w:r>
          </w:p>
          <w:p w14:paraId="1B84F187" w14:textId="3FE39EFD" w:rsidR="00A97403" w:rsidRDefault="00A97403" w:rsidP="00A97403">
            <w:pPr>
              <w:jc w:val="right"/>
            </w:pPr>
            <w:r>
              <w:t>0.94</w:t>
            </w:r>
          </w:p>
        </w:tc>
        <w:tc>
          <w:tcPr>
            <w:tcW w:w="0" w:type="auto"/>
          </w:tcPr>
          <w:p w14:paraId="1A57372A" w14:textId="77777777" w:rsidR="00A97403" w:rsidRDefault="00A97403" w:rsidP="00A97403">
            <w:pPr>
              <w:jc w:val="right"/>
            </w:pPr>
            <w:r>
              <w:t>0.07 (-1.43, 1.57)</w:t>
            </w:r>
          </w:p>
          <w:p w14:paraId="56328DCD" w14:textId="1EEC0546" w:rsidR="00A97403" w:rsidRDefault="00A97403" w:rsidP="00A97403">
            <w:pPr>
              <w:jc w:val="right"/>
            </w:pPr>
            <w:r>
              <w:t>-0.009 (-0.05, 0.03)</w:t>
            </w:r>
          </w:p>
        </w:tc>
        <w:tc>
          <w:tcPr>
            <w:tcW w:w="0" w:type="auto"/>
          </w:tcPr>
          <w:p w14:paraId="3E73F717" w14:textId="77777777" w:rsidR="00A97403" w:rsidRDefault="00A97403" w:rsidP="00A97403">
            <w:pPr>
              <w:jc w:val="right"/>
            </w:pPr>
            <w:r>
              <w:t>0.92</w:t>
            </w:r>
          </w:p>
          <w:p w14:paraId="6C76CF6E" w14:textId="01DB0ACC" w:rsidR="00A97403" w:rsidRDefault="00A97403" w:rsidP="00A97403">
            <w:pPr>
              <w:jc w:val="right"/>
            </w:pPr>
            <w:r>
              <w:t>0.63</w:t>
            </w:r>
          </w:p>
        </w:tc>
        <w:tc>
          <w:tcPr>
            <w:tcW w:w="0" w:type="auto"/>
          </w:tcPr>
          <w:p w14:paraId="51284D36" w14:textId="77777777" w:rsidR="00A97403" w:rsidRDefault="00A97403" w:rsidP="00A97403">
            <w:pPr>
              <w:jc w:val="right"/>
            </w:pPr>
            <w:r>
              <w:t>-0.38 (-1.53, 0.77)</w:t>
            </w:r>
          </w:p>
          <w:p w14:paraId="2500A6A0" w14:textId="1226FC84" w:rsidR="00A97403" w:rsidRDefault="00A97403" w:rsidP="00A97403">
            <w:pPr>
              <w:jc w:val="right"/>
            </w:pPr>
            <w:r>
              <w:t>0.003 (-0.03, 0.03)</w:t>
            </w:r>
          </w:p>
        </w:tc>
        <w:tc>
          <w:tcPr>
            <w:tcW w:w="0" w:type="auto"/>
          </w:tcPr>
          <w:p w14:paraId="580FB363" w14:textId="77777777" w:rsidR="00A97403" w:rsidRDefault="00A97403" w:rsidP="00A97403">
            <w:pPr>
              <w:jc w:val="right"/>
            </w:pPr>
            <w:r>
              <w:t>0.51</w:t>
            </w:r>
          </w:p>
          <w:p w14:paraId="2504FEC0" w14:textId="6D61B8E6" w:rsidR="00A97403" w:rsidRDefault="00A97403" w:rsidP="00A97403">
            <w:pPr>
              <w:jc w:val="right"/>
            </w:pPr>
            <w:r>
              <w:t>0.83</w:t>
            </w:r>
          </w:p>
        </w:tc>
      </w:tr>
      <w:tr w:rsidR="00A97403" w14:paraId="782C7656" w14:textId="77777777" w:rsidTr="00A97403">
        <w:tc>
          <w:tcPr>
            <w:tcW w:w="0" w:type="auto"/>
          </w:tcPr>
          <w:p w14:paraId="16499E21" w14:textId="5F931F0D" w:rsidR="00A97403" w:rsidRDefault="00A97403" w:rsidP="00A97403">
            <w:r>
              <w:rPr>
                <w:b/>
              </w:rPr>
              <w:t>Weighted median</w:t>
            </w:r>
            <w:r w:rsidRPr="000C77EC">
              <w:rPr>
                <w:b/>
              </w:rPr>
              <w:t xml:space="preserve"> regression</w:t>
            </w:r>
          </w:p>
        </w:tc>
        <w:tc>
          <w:tcPr>
            <w:tcW w:w="0" w:type="auto"/>
          </w:tcPr>
          <w:p w14:paraId="214402ED" w14:textId="2A1B20A6" w:rsidR="00A97403" w:rsidRDefault="00A97403" w:rsidP="00A97403">
            <w:pPr>
              <w:jc w:val="right"/>
            </w:pPr>
            <w:r>
              <w:t>-1.46 (-2.45, -0.46)</w:t>
            </w:r>
          </w:p>
        </w:tc>
        <w:tc>
          <w:tcPr>
            <w:tcW w:w="0" w:type="auto"/>
          </w:tcPr>
          <w:p w14:paraId="4930F4A5" w14:textId="6DC03B7F" w:rsidR="00A97403" w:rsidRDefault="00A97403" w:rsidP="00A97403">
            <w:pPr>
              <w:jc w:val="right"/>
            </w:pPr>
            <w:r>
              <w:t>0.004</w:t>
            </w:r>
          </w:p>
        </w:tc>
        <w:tc>
          <w:tcPr>
            <w:tcW w:w="0" w:type="auto"/>
          </w:tcPr>
          <w:p w14:paraId="762640C5" w14:textId="02B76403" w:rsidR="00A97403" w:rsidRDefault="00A97403" w:rsidP="00A97403">
            <w:pPr>
              <w:jc w:val="right"/>
            </w:pPr>
            <w:r>
              <w:t>0.12 (-0.82, 1.07)</w:t>
            </w:r>
          </w:p>
        </w:tc>
        <w:tc>
          <w:tcPr>
            <w:tcW w:w="0" w:type="auto"/>
          </w:tcPr>
          <w:p w14:paraId="348FB5CF" w14:textId="049EF7E4" w:rsidR="00A97403" w:rsidRDefault="00A97403" w:rsidP="00A97403">
            <w:pPr>
              <w:jc w:val="right"/>
            </w:pPr>
            <w:r>
              <w:t>0.80</w:t>
            </w:r>
          </w:p>
        </w:tc>
        <w:tc>
          <w:tcPr>
            <w:tcW w:w="0" w:type="auto"/>
          </w:tcPr>
          <w:p w14:paraId="083EA3F0" w14:textId="54E8BFB4" w:rsidR="00A97403" w:rsidRDefault="00A97403" w:rsidP="00A97403">
            <w:pPr>
              <w:jc w:val="right"/>
            </w:pPr>
            <w:r>
              <w:t>-0.18 (-0.99, 0.62)</w:t>
            </w:r>
          </w:p>
        </w:tc>
        <w:tc>
          <w:tcPr>
            <w:tcW w:w="0" w:type="auto"/>
          </w:tcPr>
          <w:p w14:paraId="6623EA94" w14:textId="648BD0FD" w:rsidR="00A97403" w:rsidRDefault="00A97403" w:rsidP="00A97403">
            <w:pPr>
              <w:jc w:val="right"/>
            </w:pPr>
            <w:r>
              <w:t>0.66</w:t>
            </w:r>
          </w:p>
        </w:tc>
      </w:tr>
      <w:tr w:rsidR="00A97403" w14:paraId="3B73EEE2" w14:textId="77777777" w:rsidTr="00A97403">
        <w:tc>
          <w:tcPr>
            <w:tcW w:w="0" w:type="auto"/>
          </w:tcPr>
          <w:p w14:paraId="5CC4BC0C" w14:textId="508477B8" w:rsidR="00A97403" w:rsidRDefault="00A97403" w:rsidP="00A97403">
            <w:r>
              <w:rPr>
                <w:b/>
              </w:rPr>
              <w:t>Weighted mode regression</w:t>
            </w:r>
          </w:p>
        </w:tc>
        <w:tc>
          <w:tcPr>
            <w:tcW w:w="0" w:type="auto"/>
          </w:tcPr>
          <w:p w14:paraId="026F0D7A" w14:textId="04F1A345" w:rsidR="00A97403" w:rsidRDefault="00A97403" w:rsidP="00A97403">
            <w:pPr>
              <w:jc w:val="right"/>
            </w:pPr>
            <w:r>
              <w:t>-1.81 (-3.21, -0.42)</w:t>
            </w:r>
          </w:p>
        </w:tc>
        <w:tc>
          <w:tcPr>
            <w:tcW w:w="0" w:type="auto"/>
          </w:tcPr>
          <w:p w14:paraId="7964B11F" w14:textId="451134E1" w:rsidR="00A97403" w:rsidRDefault="00A97403" w:rsidP="00A97403">
            <w:pPr>
              <w:jc w:val="right"/>
            </w:pPr>
            <w:r>
              <w:t>0.01</w:t>
            </w:r>
          </w:p>
        </w:tc>
        <w:tc>
          <w:tcPr>
            <w:tcW w:w="0" w:type="auto"/>
          </w:tcPr>
          <w:p w14:paraId="26EBEE1F" w14:textId="40267906" w:rsidR="00A97403" w:rsidRDefault="00A97403" w:rsidP="00A97403">
            <w:pPr>
              <w:jc w:val="right"/>
            </w:pPr>
            <w:r>
              <w:t>0.64 (-0.81, 2.08)</w:t>
            </w:r>
          </w:p>
        </w:tc>
        <w:tc>
          <w:tcPr>
            <w:tcW w:w="0" w:type="auto"/>
          </w:tcPr>
          <w:p w14:paraId="441AEF68" w14:textId="34E52687" w:rsidR="00A97403" w:rsidRDefault="00A97403" w:rsidP="00A97403">
            <w:pPr>
              <w:jc w:val="right"/>
            </w:pPr>
            <w:r>
              <w:t>0.39</w:t>
            </w:r>
          </w:p>
        </w:tc>
        <w:tc>
          <w:tcPr>
            <w:tcW w:w="0" w:type="auto"/>
          </w:tcPr>
          <w:p w14:paraId="585F41F2" w14:textId="63720310" w:rsidR="00A97403" w:rsidRDefault="00A97403" w:rsidP="00A97403">
            <w:pPr>
              <w:jc w:val="right"/>
            </w:pPr>
            <w:r>
              <w:t>-0.10 (-1.05, 0.85)</w:t>
            </w:r>
          </w:p>
        </w:tc>
        <w:tc>
          <w:tcPr>
            <w:tcW w:w="0" w:type="auto"/>
          </w:tcPr>
          <w:p w14:paraId="5971C099" w14:textId="30BC76BB" w:rsidR="00A97403" w:rsidRDefault="00A97403" w:rsidP="00A97403">
            <w:pPr>
              <w:jc w:val="right"/>
            </w:pPr>
            <w:r>
              <w:t>0.83</w:t>
            </w:r>
          </w:p>
        </w:tc>
      </w:tr>
    </w:tbl>
    <w:p w14:paraId="3966E9E8" w14:textId="4923A353" w:rsidR="00EF753C" w:rsidRDefault="00EF753C" w:rsidP="00EF753C">
      <w:pPr>
        <w:spacing w:after="0" w:line="240" w:lineRule="auto"/>
      </w:pPr>
    </w:p>
    <w:p w14:paraId="3648D811" w14:textId="0356F0F7" w:rsidR="00C278E9" w:rsidRPr="00400C13" w:rsidRDefault="00400C13" w:rsidP="00EF753C">
      <w:pPr>
        <w:spacing w:after="0" w:line="240" w:lineRule="auto"/>
      </w:pPr>
      <w:r w:rsidRPr="00400C13">
        <w:t>I-squared values from IVW were as follows:  FinnTwin</w:t>
      </w:r>
      <w:r>
        <w:t>: I-squared=13%, p-value=0.14</w:t>
      </w:r>
      <w:r w:rsidRPr="00400C13">
        <w:t>, FINRISK</w:t>
      </w:r>
      <w:r>
        <w:t xml:space="preserve">: I-squared= </w:t>
      </w:r>
      <w:r w:rsidR="006304A6">
        <w:t>0%, p-value=0.79</w:t>
      </w:r>
      <w:r w:rsidRPr="00400C13">
        <w:t xml:space="preserve">, YFS: I-squared=0%, p-value=0.77 </w:t>
      </w:r>
    </w:p>
    <w:p w14:paraId="48DD40D4" w14:textId="77777777" w:rsidR="00C278E9" w:rsidRDefault="00C278E9" w:rsidP="00EF753C">
      <w:pPr>
        <w:spacing w:after="0" w:line="240" w:lineRule="auto"/>
        <w:rPr>
          <w:b/>
        </w:rPr>
      </w:pPr>
    </w:p>
    <w:p w14:paraId="45903CAD" w14:textId="49749B9A" w:rsidR="002A478C" w:rsidRDefault="002A478C" w:rsidP="00EF753C">
      <w:pPr>
        <w:spacing w:after="0" w:line="240" w:lineRule="auto"/>
        <w:rPr>
          <w:b/>
        </w:rPr>
      </w:pPr>
      <w:r>
        <w:rPr>
          <w:b/>
        </w:rPr>
        <w:br w:type="page"/>
      </w:r>
    </w:p>
    <w:p w14:paraId="5F5B8644" w14:textId="0D104428" w:rsidR="00A42B37" w:rsidRDefault="00A42B37" w:rsidP="00D519AD">
      <w:pPr>
        <w:spacing w:after="0" w:line="240" w:lineRule="auto"/>
        <w:rPr>
          <w:b/>
        </w:rPr>
      </w:pPr>
      <w:r>
        <w:rPr>
          <w:b/>
        </w:rPr>
        <w:lastRenderedPageBreak/>
        <w:t xml:space="preserve">Figure </w:t>
      </w:r>
      <w:r w:rsidR="00CE63C8">
        <w:rPr>
          <w:b/>
        </w:rPr>
        <w:t>S1. Association of the BMI genetic risk score with BMI, stratified by smoking status</w:t>
      </w:r>
    </w:p>
    <w:p w14:paraId="44137598" w14:textId="77777777" w:rsidR="00EF753C" w:rsidRDefault="00EF753C" w:rsidP="00D519AD">
      <w:pPr>
        <w:spacing w:after="0" w:line="240" w:lineRule="auto"/>
        <w:rPr>
          <w:b/>
        </w:rPr>
      </w:pPr>
    </w:p>
    <w:p w14:paraId="491CBA4A" w14:textId="1BB025CD" w:rsidR="00A42B37" w:rsidRDefault="00834F06" w:rsidP="00D519AD">
      <w:pPr>
        <w:spacing w:after="0" w:line="240" w:lineRule="auto"/>
        <w:rPr>
          <w:b/>
        </w:rPr>
      </w:pPr>
      <w:r w:rsidRPr="00834F06">
        <w:rPr>
          <w:b/>
          <w:noProof/>
          <w:lang w:val="nb-NO" w:eastAsia="nb-NO"/>
        </w:rPr>
        <w:drawing>
          <wp:inline distT="0" distB="0" distL="0" distR="0" wp14:anchorId="167C84E4" wp14:editId="6C69C462">
            <wp:extent cx="6883008" cy="442912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895977" cy="4437471"/>
                    </a:xfrm>
                    <a:prstGeom prst="rect">
                      <a:avLst/>
                    </a:prstGeom>
                    <a:noFill/>
                    <a:ln>
                      <a:noFill/>
                    </a:ln>
                  </pic:spPr>
                </pic:pic>
              </a:graphicData>
            </a:graphic>
          </wp:inline>
        </w:drawing>
      </w:r>
    </w:p>
    <w:p w14:paraId="5A1327B3" w14:textId="77777777" w:rsidR="00EF753C" w:rsidRDefault="00EF753C" w:rsidP="00D519AD">
      <w:pPr>
        <w:spacing w:after="0" w:line="240" w:lineRule="auto"/>
      </w:pPr>
    </w:p>
    <w:p w14:paraId="2D5FA7F0" w14:textId="39931180" w:rsidR="00CE63C8" w:rsidRPr="00CE63C8" w:rsidRDefault="00CE63C8" w:rsidP="00D519AD">
      <w:pPr>
        <w:spacing w:after="0" w:line="240" w:lineRule="auto"/>
        <w:rPr>
          <w:vertAlign w:val="superscript"/>
        </w:rPr>
      </w:pPr>
      <w:r w:rsidRPr="00CE63C8">
        <w:t xml:space="preserve">BMI </w:t>
      </w:r>
      <w:r>
        <w:t>reported</w:t>
      </w:r>
      <w:r w:rsidRPr="00CE63C8">
        <w:t xml:space="preserve"> as kg/m</w:t>
      </w:r>
      <w:r w:rsidRPr="00CE63C8">
        <w:rPr>
          <w:vertAlign w:val="superscript"/>
        </w:rPr>
        <w:t>2</w:t>
      </w:r>
    </w:p>
    <w:p w14:paraId="437E3928" w14:textId="77777777" w:rsidR="00D519AD" w:rsidRDefault="00D519AD" w:rsidP="00D519AD">
      <w:pPr>
        <w:spacing w:after="0" w:line="240" w:lineRule="auto"/>
        <w:rPr>
          <w:b/>
        </w:rPr>
      </w:pPr>
    </w:p>
    <w:p w14:paraId="72026961" w14:textId="77777777" w:rsidR="00D519AD" w:rsidRDefault="00D519AD" w:rsidP="00D519AD">
      <w:pPr>
        <w:spacing w:after="0" w:line="240" w:lineRule="auto"/>
        <w:rPr>
          <w:b/>
        </w:rPr>
      </w:pPr>
      <w:r>
        <w:rPr>
          <w:b/>
        </w:rPr>
        <w:br w:type="page"/>
      </w:r>
    </w:p>
    <w:p w14:paraId="2B4C8CE1" w14:textId="0DA77C80" w:rsidR="00D519AD" w:rsidRPr="00D519AD" w:rsidRDefault="00D519AD" w:rsidP="00D519AD">
      <w:pPr>
        <w:spacing w:after="0" w:line="240" w:lineRule="auto"/>
        <w:rPr>
          <w:b/>
        </w:rPr>
      </w:pPr>
      <w:r w:rsidRPr="00D519AD">
        <w:rPr>
          <w:b/>
        </w:rPr>
        <w:lastRenderedPageBreak/>
        <w:t>Figure S2. Scatter plots of associations between BMI SNPs and BMI in GIANT and BMI SNPs and smoking phenotypes in UK Biobank.</w:t>
      </w:r>
    </w:p>
    <w:p w14:paraId="4C4A5AB0" w14:textId="12550221" w:rsidR="00D519AD" w:rsidRDefault="00D519AD" w:rsidP="00D519AD">
      <w:pPr>
        <w:spacing w:after="0" w:line="240" w:lineRule="auto"/>
        <w:rPr>
          <w:b/>
        </w:rPr>
      </w:pPr>
      <w:r>
        <w:rPr>
          <w:noProof/>
          <w:lang w:val="nb-NO" w:eastAsia="nb-NO"/>
        </w:rPr>
        <mc:AlternateContent>
          <mc:Choice Requires="wpg">
            <w:drawing>
              <wp:anchor distT="0" distB="0" distL="114300" distR="114300" simplePos="0" relativeHeight="251659264" behindDoc="0" locked="0" layoutInCell="1" allowOverlap="1" wp14:anchorId="623F756B" wp14:editId="37886403">
                <wp:simplePos x="0" y="0"/>
                <wp:positionH relativeFrom="column">
                  <wp:posOffset>0</wp:posOffset>
                </wp:positionH>
                <wp:positionV relativeFrom="paragraph">
                  <wp:posOffset>173990</wp:posOffset>
                </wp:positionV>
                <wp:extent cx="5621473" cy="4065452"/>
                <wp:effectExtent l="0" t="0" r="5080" b="0"/>
                <wp:wrapTight wrapText="bothSides">
                  <wp:wrapPolygon edited="0">
                    <wp:start x="0" y="0"/>
                    <wp:lineTo x="0" y="10527"/>
                    <wp:lineTo x="3026" y="10797"/>
                    <wp:lineTo x="0" y="10932"/>
                    <wp:lineTo x="0" y="21458"/>
                    <wp:lineTo x="10932" y="21526"/>
                    <wp:lineTo x="21571" y="21526"/>
                    <wp:lineTo x="21571" y="10999"/>
                    <wp:lineTo x="21180" y="10999"/>
                    <wp:lineTo x="21571" y="10662"/>
                    <wp:lineTo x="21571" y="0"/>
                    <wp:lineTo x="10590" y="0"/>
                    <wp:lineTo x="0" y="0"/>
                  </wp:wrapPolygon>
                </wp:wrapTight>
                <wp:docPr id="1" name="Group 1"/>
                <wp:cNvGraphicFramePr/>
                <a:graphic xmlns:a="http://schemas.openxmlformats.org/drawingml/2006/main">
                  <a:graphicData uri="http://schemas.microsoft.com/office/word/2010/wordprocessingGroup">
                    <wpg:wgp>
                      <wpg:cNvGrpSpPr/>
                      <wpg:grpSpPr>
                        <a:xfrm>
                          <a:off x="0" y="0"/>
                          <a:ext cx="5621473" cy="4065452"/>
                          <a:chOff x="0" y="0"/>
                          <a:chExt cx="5621473" cy="4065452"/>
                        </a:xfrm>
                      </wpg:grpSpPr>
                      <pic:pic xmlns:pic="http://schemas.openxmlformats.org/drawingml/2006/picture">
                        <pic:nvPicPr>
                          <pic:cNvPr id="6" name="Picture 6"/>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2873828" y="2079172"/>
                            <a:ext cx="2733675" cy="1986280"/>
                          </a:xfrm>
                          <a:prstGeom prst="rect">
                            <a:avLst/>
                          </a:prstGeom>
                          <a:noFill/>
                          <a:ln>
                            <a:noFill/>
                          </a:ln>
                        </pic:spPr>
                      </pic:pic>
                      <pic:pic xmlns:pic="http://schemas.openxmlformats.org/drawingml/2006/picture">
                        <pic:nvPicPr>
                          <pic:cNvPr id="8" name="Picture 8"/>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2068286"/>
                            <a:ext cx="2711450" cy="1971040"/>
                          </a:xfrm>
                          <a:prstGeom prst="rect">
                            <a:avLst/>
                          </a:prstGeom>
                          <a:noFill/>
                          <a:ln>
                            <a:noFill/>
                          </a:ln>
                        </pic:spPr>
                      </pic:pic>
                      <pic:pic xmlns:pic="http://schemas.openxmlformats.org/drawingml/2006/picture">
                        <pic:nvPicPr>
                          <pic:cNvPr id="9" name="Picture 9"/>
                          <pic:cNvPicPr>
                            <a:picLocks noChangeAspect="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10886" y="0"/>
                            <a:ext cx="2733675" cy="1987550"/>
                          </a:xfrm>
                          <a:prstGeom prst="rect">
                            <a:avLst/>
                          </a:prstGeom>
                          <a:noFill/>
                          <a:ln>
                            <a:noFill/>
                          </a:ln>
                        </pic:spPr>
                      </pic:pic>
                      <pic:pic xmlns:pic="http://schemas.openxmlformats.org/drawingml/2006/picture">
                        <pic:nvPicPr>
                          <pic:cNvPr id="7" name="Picture 7"/>
                          <pic:cNvPicPr>
                            <a:picLocks noChangeAspect="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2873828" y="10886"/>
                            <a:ext cx="2747645" cy="1998345"/>
                          </a:xfrm>
                          <a:prstGeom prst="rect">
                            <a:avLst/>
                          </a:prstGeom>
                          <a:noFill/>
                          <a:ln>
                            <a:noFill/>
                          </a:ln>
                        </pic:spPr>
                      </pic:pic>
                    </wpg:wgp>
                  </a:graphicData>
                </a:graphic>
              </wp:anchor>
            </w:drawing>
          </mc:Choice>
          <mc:Fallback>
            <w:pict>
              <v:group w14:anchorId="03B67588" id="Group 1" o:spid="_x0000_s1026" style="position:absolute;margin-left:0;margin-top:13.7pt;width:442.65pt;height:320.1pt;z-index:251659264" coordsize="56214,4065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5VIv5dRAAAMDEBABQAAABkcnMvbWVkaWEvaW1hZ2UyLmVtZtSdB1xT&#10;5/rH4wZnC7KVoSIrG5KTSZKTEwgjEMIUlSWKiFRs1WoVwW3rrNs66mxVWrFuq6JYZ2vRVq27tW60&#10;V1vXdfv/vUgsN14/evvvDefGz9fnEJ4kJ7/nl+c95z0nhwYcDqcv+PXZs2eERq04nBJH3FF7myzl&#10;cL4I4HB8DaYIDqcBRyhqwPFozuE0tibURq0ThzPVk8PZi599G/zrL2c2bsT5ILcxB0/A4ZLfAzxd&#10;SANtA047LL8FGr618zQCJ63hc0iuCggByRVqG9bkPX/dUk1zLWen9bG3b117Zn3Jiy2zHP3wGAeQ&#10;A1oC8rtOtSCEA+vtxTJeloO3yXEH1ue6dut2TZ4//rc+j3UZz1+agvuFNRnP/7uIpCxo1+TP+2J8&#10;8ziEmpv1sc3wWOsyflFaZ910fz6U82KZrBvRQwvCANHDW+tYs074kQMtap6DrHsdLTT4UZPOjzNw&#10;fncx1HmNF+8Zv3+xTF7Duk7k/VuXX/c+G3PIv8fR7fIIz3+yPvavvs8svH4SIO/TQctpKMQyWX+r&#10;R0qxTG4DJ87Vkmi9n7z3FrjHF/e1BeR9DJwo1xJm/GoyKJa6GBS4j9QSFn4jT2QiTwaIPiSSmzVy&#10;OjTgdH5+F8fqldofX+hXV9cmqDXxDBfYft4a4z53/HPII1RHu3Oqo/8/Ogbi+cj7JK9f9z0TH4UB&#10;8nuib/M63sHHv+ZzdN9hqT6r2Ur6wowwQ+Dq+4z1uYiepA4E3F54p+4yeT3bzxGeluS/0IQ8j/W9&#10;OdRqIsR9EfhFEuJUrLgnfgG9OKLmyxuKmh/WDs0lkOXlDa2Ptbe/iD62/npbtUy/+8iXdHtjmGF+&#10;2/tMXa3fRKs39ZdVQ0hSc7Nq8Cp/dYaWEmSWQ0sFtGyMZab55oa9cwnbtUzz7Vrrc/wVHa2e+Hf+&#10;ysJrkTq+7vNbbrmsRdq/fH5b4R5f3NeW3A+IF/fvqWQa3jMaSPy79SXPR25v+vlNRW4n4AZ9zzXh&#10;cCqgr7rp83UVNX9XODT3XeH/iq4XL42t0ZVENunq2Pi5rr0QiQdEzb/2G5r7td//iq6clu41upLI&#10;Jl3FEJP4dQric10bOg/Nbej8v6KrOcZRT/oAiWzStSs8SnTdjPhc15jGQ3NjGv+3dBXidUgPIv21&#10;NcZvXyy3Bf0iPZ/9w5LE/PBgFDN1TihdCqx9Gu2qzthdqsaPtbc/l8m6247dnpH9avKs74U8jzPA&#10;263ZvlIiYnjhJAMzsN7IWElu2J3gXKR66i9SIYyeOsgMkx5kNkoOMi6SENBT7yJZSG+UPNENkz7R&#10;6aknuovUQprkq/A48rxkI8MdJDTicHzQD0oQTYh118G6bkgrJboQsKirCTbL5D2SbaBuwAz+0zGK&#10;aNxGy3mx36KVJzMP+45mhFWutBb8e1/+qTHW64X2ZF1eN/6/hxxys9bh+U9/bj+R57C+/yZ4cmsd&#10;AqDTXbASvA+9SB1WQddVVAumIzUNdZjG/CSZxsRLWoCe+nhJBf2ThKKHSSm6I0XRq6gK0FNvfe5X&#10;byO8Wmer98g61tWF6C8EpE7/zsMPSyYwog2pDPEv8THJI9TVru5yXQ3+ij+nGJOpKUYv2Y3IbbJA&#10;kB2xTbbT4AWSqZ2GKdLsiBuSwMgbkhtginGKlOTb+rMbNM6A1h8iTkR0xtpaPyNWDckbqPNe7OLP&#10;jrcnMKPnpTHEm8SjdetQZ11eeNJW1/+WP8XQKQw6rUPciEj8mQxdk42PqarIUajDKNmIiFGyh4bH&#10;1EPU4aFhtXRERIA0MDJAWgWSjatBMmXV1p7+HCgoZRy95tX4k3j0TXS0rudf8ecV+m7cFXpbfATd&#10;zVyi62beou1mdtdui3fX3o1z1writmgnm0p0k00R9GTTFVqA3Ltxtv5sAJ1PAAFo2oQ9/ly4pJQR&#10;T55X40829c/j8ORqaNUFCKEX8eeX0PVLen58Z7oj6tDRfFLb0WzRzo+3oA4WbXzcSe1+1GG/qTO9&#10;3/QlHY/cu3HWutvTn0+DdzLP2gXZrX9ezCkPuZgzkMvkuPKKs115m7Jcea5ZA7muWeUhrlnVwZuy&#10;jMHF2cZgJscYfDGnGpSHvORP7EMtQyMXIP6IyJb+GbBwJ2NpFMy6/nkcnvwAOnWBXo8RiT/LoGtZ&#10;TjK3U85ZbnH2We7xrLNcc1YyKA8xZzmEHM8agTqMCO6UMyK4LMcBueUh9eFPWqBn8s7l12yj2mN8&#10;nxd6Tjkv9DPVQ3GkOhQUiiLVB4WfqQ4KzykPCj2UhaIhilDxEMVDMC/UA7nnlLb+bIl+8DlQgGPA&#10;GXqzYXyf6cIwX+/tU7P9yabx/Tw8WQydcsEzQPyZDV2zQ8eqTolboQ6t1JNErdRNRWNVTUXnlE1F&#10;cuUk0VrUYa3iFMgOlSP3nLI+/Lnj8WdM8V6z3fqnKWWuxJSSJf0imUNdTuJQvqAkMUtakjhXUpJ4&#10;JMw3SRx2GXyRLA4zpRwBcyW2/qTQD/TQuSdiEaIzS/x5td/nzOEvEljXP1tBJw/oNAVxHiLxZ1vo&#10;2jZFK52UvE96OWmfVAM2J2rBXMnmxNthmqS+qEPfsEnJfcPaptwGcyX+tTrbc3yv3DyHcTvQwm7+&#10;DIlP7xQS7+v/UVyl/25Tpf/T2Er/7rG+IL1T99gZHZ/G3u6w23S7w0dxtzuExM/oSPJt/bmHbHui&#10;J9xG7I7IFn9eC5nL9ClvyTp/zoNOTaBTe/hzHCLx56249E634hr4F8SNRx3G+7cHs2IbgPROs2LX&#10;dWxv4nbcDQriuB1vxa0D6Z3qw5/jtuxnHjRNt5s/uXnVFDdvjWxCrwT57p4J8qe5CfLuuWtk3XOr&#10;qe65HamnuSOlu3uOlE7oNVLKzeuI3OqX9t8N2I7qjT7wHuIsRLb4cw33ABP7j3TW+dMLOoVDpwWI&#10;OxFr/NmrmrrVa6qsoJcb6uAm9wazc6fKZqMOs3P1lHfPbajDNmlBr23SW730yK2ul/337d1XMPln&#10;Cuzmz6cpmaqnKf7q7il71bOT96oPJ+1VC5L8QaZKkDRHeTjpvmJ28n1F95T7iqcpc5Qk37Z/0ugD&#10;5dC5CPEsojNLxvfLh1cw23b1ZZ0/3aHTGOj0CWIz9FLiz93QdXdKE7U6ZSLqMFH9e9JEdX5SE5Cp&#10;yk/arPw9SaScnSxSqlNEyt0pm0Gmyr8exvdtjo/0G6KnvZjD74R1INSdm6u7jOHhxRzwX5lfEnaY&#10;FC3skBgzxe9OzAHfOzGNQI5PIpgUneOzL6qRb+eoA2CKX+coYYd9YFK0rT/v4YWnQeeOWJmdiGzx&#10;Z/ZPj/U/b5/GyFg2P38QevWGTibodQ2R+POe36Toe35hMf38tqIOW2M6gHk+YWBS9Dyfy1EdfDNR&#10;h8yofn6ZUff8LoNJb3COyN8/P39h/jvMve9n2M2fg8IPxQwKnxl7TC01tQFRKqlphXJm7ArloZgV&#10;SoeYKFVedBt1XvQxMCjcAbmHYmz9+TV6wWfQ+SriURb5UzqqH+Ojm8m640dTodMw6OQEngLiTxXR&#10;NXxg7Ab149g2oLfqceyvyoHgUMyvysCY3qrFqMPi6A1AFR6I3EMx9dE/D6yfyexPOlQzvttjfn6l&#10;ySl/pelEvoNpSB86dkifYTFD+pyOPpF/OtoJxPYeFlOWR8eW5TmYyvJWmmJ7k3xbf34JjT/AttRp&#10;xBWIbOmftwJmMX/sO1QzvrNpfn4UdDJDpyYY339EJP4sgq5Fpi351bFa1EHbZ16Mtk/bmC35bWOc&#10;QEHveTEXUYeLedWgyFTQm+TXhz/Xr0hiSvP36Mnc53g7HD96QLl4PqBOe6ZRw7ymSYd5fScZ5hUi&#10;Oe0ZInEBcR7fSVa7T5Oudk+jVrs/oOI8SL6tPy3oBx9hzCpF3IzIFn82m5LM+Ev36cncJxnj2XJ8&#10;MxA6ZUGnVYjnEYk/d0DXHdRWTxlFow6013UJ7ZUr2eqZizrkSt7xuC65gjpccZdRV9x3UO94kPz6&#10;8Gf5w9HMsn139KR32mN+PtbQwDfWsM+3jOntd0nf288HDKf3+Q6nGwCFj49+rvclUMbM9Y41KHxI&#10;vq0/A9APqqFzMqIbtqnY4s8ThWOYqBn39KR3ssmfT+DLHdCrBHrpoBfxpzN0dTZ87juR4aMOfL9w&#10;sIn+3HcT6rCJTvcJ1x9BHY54T2SOeDsb0n1Ivj8e1xLYc/4zMkTJJMcl2e340SeiodJPRDT1QHie&#10;EoO+gvPUd3waDJV+x98g6StoKxEL20oegE9EG8BQqa0/f4PG5BwmT0DOYXKu1Q0leLHvhkW7nx/y&#10;ydsqZkVYMuuOH+2CXuQcJgaQc5iIP7Oga5aoA3VSuBJ1WElNFKykmgg6gKHSJoJjkomCONQhTnIS&#10;ZImOgaHS+vDnnn8GMEO+irabP7/ntg37nnsqjMsdKukVMlTyafBQydOgU2FPg9qCuNBPg78U9wr5&#10;Uszlfin+nhsXSvJt/fkp9A6Gzt8jpiE6s8Sf7j8HMgdnx7DOnwOhEwc6/RNxJCLx53ToOp27Nawl&#10;l0YdaMmOYFoiC94aJgtuCwpDdwRfRh0ui1tyL4uncwtDSX59+HNI6Gwme1Gk3eY/8+PMoflxrmH7&#10;TZvCGgBl7KawT2JcgTn0k5gPxcrYalEDU7VoP8iP+1BM8m39uQXjlDd0voIYi+jMEn8u+Ww2s36s&#10;kXXzn1Og0x148+0mHM6gWn8KoKsg7l7oClMx6lAc1jW2OOxozL3Qo6jD0ZiV4q6xHcQNTB3EK4Ag&#10;biUwh9aHPxt9I2KOm7varX9qBSqZVtBQ/il/qfwEb6ncCfTnNgQqWX/uQMqJd0x6AnzKPybVCgZS&#10;JN/Wn/ugdSF0JpqT48ls8WfKSjETTHVjXf9cAJ3I+QrkM70HkP7ZFLo2FZyXlfDzUYd8uRiUcc/L&#10;ylCHMu5MSsxrTZ0AJfzWVFPBTKCS1Yc/z8szmeu3RXbz5wLFJd4CRRn/iTxWIAVFsljBIaqMf4i6&#10;xDtEefOKZMVcqbyY+wQsUHgj9xLP1p/DoDHxKNkfvYvozJL+KfHNYsJPiVnnTzLfQTx6FNEHEH/m&#10;QtdcxQT+WbkT6uAkmCpzEjjKJvAdZZd4jrJw3lTZJtRhE/csyFWEI/cSrz78+c2eLEY/ZKDd/MlR&#10;7g3nKCdqMhU87Vw5T3tExtOKZRM1YtnecLGME35ElqmeK89UZyoy1RwlvtKBfFt/joLG5Ly6NaAR&#10;xi5nlvjT9YtsZlbmINb5swt0KgOnAQ96EX/uU+wN36co1GgVdzRz5Xc0t2V3NAWyQrA3vEDmE35b&#10;Ngd1mKPWKuao9yl8kLs3vD78uWDsJ8zM1n3stv3pZL6udDKvVfWPt6jL4izqSyaLmjGtVTGm60rG&#10;5K+8ZBqtKIsbregfP1rhZPZH7vWXzv8kx4xWQOuGTTicnxCdWeLPvQ8+Ya7e6cO67c9V0Gs4dOJC&#10;L06tP0/GX1eejJ+mssR7oA4e6sag2DRNVYw6FJsMysZxFahDhcISX6E4GW9A7vV6Of9z4uRFTPX5&#10;Irv50zVxkdo1MS98oMVBU57goKk2O2iM5rxwo3mR2mg+pao2y1XlCXLVQItc5Zp4CixS2/bPxtD5&#10;G+gtRvyDRf7c0GAxozrQn3X+PAVPzoVO3aCXV60/z1oWqc9aIsNTLFXh5QlV4Q5ghDkSLFKPMD9U&#10;OSS8hzq8p0qxvKc6a3kIFqn9a/uAPec/RZ4pTEJrsd3G92TZdV6ybC1/A2UR3JBaBIFgnGQtf5zk&#10;Om+cxJ8XKB3NvQE2UKO5yTJ/5F5/afuTzCntx/bUWMR7LNr+HM1JZZbdYd/2Jx86LYROZHvIF5Dx&#10;vR10bSebxp9JeaAOHgIjqJRM41eiDpUSA88orUAdKrCnVMFtJzMg93q9bH/mfp7G/OLkZDd/PpD9&#10;5v9Atq5zmiwpYBqVFPCdNCkgWLquc7D0N/9gaWf/76RjOk2jxnRKk43p9EDWGbm/+dv2zxxobITe&#10;UxEHscifmyZ1YcQPnFi3/SmDTt7Q6WvERYjEnzug6w7Z9M4ymSfq4BlwXeoZkCud3jkXdciVRvhf&#10;l+5AHXZ0ksl2dNohi0Dub/710T+lW3OYz74YWeNPe5wfMlxZQQ9XjtafVfgzrsAs92fKZaP15bIK&#10;ulx2X2eWp+pcFam6s2C48j6ooG39+RF0dsE4tRlRj+hcO+7U9/GjDxf3YA75jKrxJ5vOD8mCTtfB&#10;eVBYO74z0JVR9tRvV/ymdwVF8t/01bKeoIKulrnRRfKpqMNU3XbAKN2QW0HXhz8LRzc03N/7oX7n&#10;S+eHvPqaS9b1JH6o6403uT7DKjrBcRW93rEL3bj5PV3j5tOBXrfeUa9LAP9wmK5b4HAPdKEXOKyi&#10;/wESHG39GeiA18WLpyDqEOuug3XdsGp1jm9ydPjZenuxjFbyt16foWFFQ8OC6RNec/z91bq+7vvv&#10;5HwTcvtPr8/wBBuM1XhcKfTqC71I/5wEXSfRyxyj6SuO93RXHJeCTN0ykACeOCzVfY06fO0QTX/t&#10;MIl+AhIcrdq+evvz1ToH4jVbAqJ53fNmIvCzEHQC/+76DPuLRjLCJYvsdn5dM2ZLQjOmxNJL75u4&#10;iPZNPKXzTZTrSixy3ZYEue6W+ZTOYl5EW8y99BZzM+YW2JJg609n9AByrpgOkewjvd6frz5vlujT&#10;DZhr9XHQvvoadbbXuLK9fsgfF0YyXVwWs+78umr0TXIuYgEg+0jEn1X6LQlV+kxLpP6yZRF92fJA&#10;d9nyri4TbEl4V+eU8EA3AXWYYI7UTzBX6Z2QuyXh9f58tc5/1Z8nmz5mFrbK0C+yU//M1y5rlq91&#10;cPDQpjls1KQ5JIKGGgewrFlDja5ZouaPphuBh/aPpvlaHXKXNbP15zl8gH+Gxq3RD1qwqX9+8Jip&#10;/iy7pn+GvfL8Ovv3zw3Qax30kkEvaW3/NEFXk/Z+M0etEnVQOuQAH839Zj6og48moVmOpnWzjcBR&#10;2xp5CWBZs9f78+/vnyEtSpmhXUfZrX8epV30R+kz+jC6mCnUFTOfa4uZptoz+qZaFxBPf65drSvU&#10;rdaF0at1R+l4muTb+pPM4XkCPjACtvTPpOGlzLKqUazrn2SO+HeQBq3eBaR/zoOu8+ht+ra0HnXQ&#10;M/u0ekar3abXog5abT96n/Yq6nBV15a+qptH96NJ/uv9+ff3z9DY9kyxttRu+0cdgsfrOgTH0SOC&#10;btJbA2/SdwJu0kkBcWC8Lilgl/ZOgJ92a6CfdkSQn7ZD8C4wXmfrT3I+TkPovBSRXOOGLf4cK/Zm&#10;PltXyrr9oxjodAL+JOd7kWvcEH9eDRqvuxrEp7ODNqIOG+m2YFIAH4zXTQr4Vds2MB11SNdmB6Vr&#10;rwb9Csbr6sOfDl1GMxdaFNptfv4RU6Z6xPRXd2WcwmfoncKraKdwHt1fzaPLVDz6orKK1itn6PXK&#10;roxe+Yi5CMpe+v5mB2i8HnqbEck+KVv8KTo4mpHeKmTd/Px9aETmPD6AXi1r/bkLuu5iEtRK5oR6&#10;hv6E+gZ9Qp1HJ4AyVR7dWHWDLkYdipVKpli5i2mM3LJ6+f7mW3ojczfBx27zn+fCVEHnwhoFa8KW&#10;Bg8OXRq8Vrw0+G1xI6AKels8KHCt+FjA4NBjAZqwYwHnwgYFknzb/ukHrYvRC+IQyxCd0Q9aAmxa&#10;1ev5yT2CohijzJd185/kvM9EMBh6HUMk/fMz6PpZ2IUgn7A+qEOf4B/FfYJjxBeCYlCHGPGswB/F&#10;bQIHh7YJ9AlrE/hZ2CygCqqP/mnibmOkARPstv15KetRxKWsXZFMVo5xeGaOcVNGjtEtY1ekW8aj&#10;CLcMScSmjBmG4ZkzDEzWDMOlLAlyH0XY+vPXJs/HqTb4rtc49AO2+HPQp9uYzE8msG77cxP0IttB&#10;cuj1VW3/LIOuZVlLIjtlBaEOQcbjGUFGc8aSSDPqYM5IjjieUYU6VBk6ZVUZyrKSkfsooj78uW1c&#10;BvPetXC79c/+ig6i/opq0WH5h+LmQC/7ULyEqhYtoTqAbkK9bKuguXyr4DDor+gmJPm2/vwAfeAR&#10;+sAKxCDAFn+2eSeT2XtYw7r+aYZGP0CvHxETAemfFHSlFAdEa+Rm1MEs7iEzi89QB0RnUIcz1DBh&#10;D9ld1OGuYA2gFMOEJL8+/Nn0Lt9wPHM9Q+bnS0EnrDsBt1f+TQTrepLxtK433mR+/nzaQd75NAF/&#10;WlopXwC+Sy3lD00VgIO8oan5vO9S3XmCNHfeNHA+LR8cfOn4+83m2DdCT2jfgsM5jFh3HazrhlUr&#10;rfNedOQN1d5eLKNkf+v8/Dy+wMA5sv41/fPVuv635ud3Q6/B0CkSej1CJP7cA133pPnwR6b1QB16&#10;8E+n9uDPSfUBB3lzUofwTqdKUAcJbyTYkzYEHHyD4+9///xS+djNzKbkBXYb350ync1OmSfN/TM+&#10;SCjr/kHCpW4fJDDdTpqZbs4gNv5St7K4su5lcf0zyuKcMmPjSb5t/9wNja9hnLqF6A5e789Xz3v8&#10;nfPzJx5sZs7tX/Aaf/55TW98hNTWDw35rLzOn+/VJv+nx4/IdW12Qq92GN9pLBN/nsxwNp/M2GK2&#10;ZGhRB21CY1DcbYu5GHUo7tY3vnH3S6jDpThLxqW4kxl940m+Px5HtvNfffzo1Tr/1fn5Ri4lTGhP&#10;td3G9xl0pXAGPU50Wxco5oE8baB4r2acaK+mUrhX80iQp00X8HTpgttgBv0IVApt/fm40fPz5oOh&#10;eUcss8WfKY9KmLEx4azbfyfj+nf4ACRBLxOWiT+7QteudG/REd1NEQ+M1d4UPdP0BpXCZxpP4Vjt&#10;dNRhuuAI6Ep7IrdSWB/+LJm2kNGsG2m3/uluqaTdLeP17ycEMl+ZA5nr8YFMdPx4fXR8JR0d/0h3&#10;PT5d95U5Xfd+QrrO3fIIVL50fsgd6EzOD+mAXqBHZIs/VzT5lOndeRTr+ue30IicHxILvaznh/yS&#10;UEn/ktBbn5pwU/+V+aa+ORgV3xtU0qPivejm5hmowwxdasIM3S8JXsitrJfzQ9ZPeY9ZkbrUbtcP&#10;Wac54rJOM9fVSaNwiw1XuI1RK9wuqua6XlQdcbmoaukyRl3QNja8oK2TpqDtOk1L5B5xse2fVdCa&#10;/H0v0kcHILLFn80GDWBMnZaz7vohy6BTO+jUGT5diEj65xDoOkQzxPVWOAd14LgtV3PcvNVDXL3V&#10;R1y81VyX5erlqMPytrfAEA0XuUdc6qN/Lk9ub/hHmqVm/2iqHfaPnMzPPJ3MOV674td5ZYLHceu8&#10;yuJywDPPsrj5no/jYj0z42M9dwEn83zw7KXr2xxz5HCioHkjbPe/j/h6f756u/3v3P5UTGlv0GoS&#10;XzO+23//aBX08oZOPOi1GJH48178M8978RavtfGzUIdZXi3B/jgLeOa5P+4Lz5bxvVGH3p5rwb34&#10;L8CzN7i+zat1/qvbn307JjJ9f19nt/45h7rsNof6wv2fUpOHCPSRmDwOhH3hfiDsstuBMB+3PpIS&#10;V5G0xPWfYA7lg9zLbrb9k3znPQ99gMwzzWRR/9zhmMS8vX0D6/pnB+ikhk6kj5Lr3BB/ZkDXDGqi&#10;+3GpM+rg7PGRxNmjkWSieyPJZbdGEo3bR5LNqMNm1+Mgg9Ig97JbffTPKW5dmMWT8+y2f+Qij1G6&#10;yJ1UA2TrVKupdaor0nWqCKkTiFFGSMcorkgvyldTF+UDZBflLvIxCpJv689c6LwQTAMHgTP0bgkg&#10;PceqIRbrzC+9er/y7+yf5590Ye4M6M26+U8FNBoAtoF7gPjztCxGeVp2S5kkG4I6DFE1A6XSW8pS&#10;1KFUulzRjPJWrAZJMm/FadlyEFMv34/b/XYpEzh/pN32j07QG+kT9DA9Rbdn+uvaM6u07RlH7TC9&#10;o3Yj7ai9qVuljdf118XrKDped4K+CTa+tH/EwXZUW0DOX6KBM/Rmgz//MbqUSWjDvv0jcv7SNUDO&#10;X+oLiD/xl/rohXQ3vRt9Qd9fd0H/rfaCXq/tBjbSem0b+lvteNRhvM6NHq9bSLdB7sZ62T/aFpjN&#10;rBleabfx3UM528NDmeE5WPHMc638med12TPPGFkGmO0RI/vB/bpM6L5WLnQfrBC6eyh/ALM9bPvn&#10;aGg9Cs1yLeIaRGeW+LNNmxwmOeYb1o3v6dCpC3Q6g3gKkfjzF8Vsj18U4Z5pij2owx7PFmC0LBzM&#10;9hgt+8O9hbwP6tDHPU3Rx/0XxR9gtod1bLLn/GeDbaMZpsd9u11fkWcY4MszKPwmMqf99upP+z2j&#10;T/tl0AowwDeDXu3zjG7ls1ffymci08qHZ1gNBrx0fUV/9IDfoXMiIvneF1v8GSwYw1QLHr7m+x1/&#10;zsnba37+EXy5F3oVQy/yvULiz9vMAN/bjJdfX2YJ6rAE17lc4jeH9gIDfOfQ3+M6lxGoQ4RPXybC&#10;5zbzPRjgWx/+vF2gYbp+Otxu25+rxG10q8Q/6RzF79N60fv0MOH79GnBT7rTgjYgSjtMuEKjF63Q&#10;OIpXaFaJo7Qk37Z/PoHGD6F5CAiE5mzxZ4RFy6weU8K68z+PQK/D0CoZWKAX8WeR+C1dkXijrlqk&#10;Rh3U9HyhmnYRbtS5CN8C+dr5wvOow3lNNSgS52tJfn34c+z1j5hjDuqa7c9/nV969efcup74SP6L&#10;N97k+LvBuEpoMBaJlkW+LT4b8bbYDQwyFIkGGVYJBxkuCNwi9IKzYFmkXmAwXgCrXjp+lAqNybXB&#10;xiCSfVO2+LM8YwITeFP9mvmlV+v63zq+Sa5p8y30Kkckcx/Eny2gawujWTQ68rjobMRxEQXWGMxg&#10;lXCNoZGQihiGOgwTjI4cJmhhbITcVfVy/Gi/u5hxPfplTf/81/NDXq3j/8efyQJLWrLAvct6/pYu&#10;N3hbugSAcVx3YEkbx52QGsC7nnIDrOdfT0kWTEgl+bb9k1yb4Z0mz6/NMB+RLf70eiZmNJGrWdc/&#10;ybUZGOjkC2/uRST+9IKuXoL7aTP4JahDSZdIsJN7P20n6rCTW5YayeuUegPM4HdK9RKUAUuaPx5H&#10;9kPtuf3Z/uQy5lhhd7v1T2XyNzJl8ofyeUnBiqOJwYrWoNDyobzQ8o2s0PKEap3YjToK5iV1o5TJ&#10;T8A3L11fsTM0HgitkxCXIrLFnxGxy5nApAzW9c/H6Jsx0Gk49PoekfizIXRtmNxHPjTpD/nRxD/k&#10;fPC5pQ/4Rva5pb2MnzgLdZhFDU2aRTVMbo/cb+rl+oqjnvZgLlR3s9v2Z5VyiaxKmS/nKx0VeQpH&#10;xWK5o4Ijz5dz5EtkHPkZarFcSeUplBRfqaSqlGfAkpf8ORUavwe2A3I8xLn2c022N6yfcSzaff7z&#10;p4u5jPRwd9bNf/aCRuR42xXwHSD+nAldZyqj5K2Vh+V5isPySvlhuUIeBZbIFPLHVKV8IOowkGqt&#10;HEjNVD4GS+rFny138JkhWyLs5s8SvmtoCf9M6M+84jA3kMAtDlsTciZ0TYgrMIsTuOUiN1656GdQ&#10;wjeLSb7t+L4V45UndL6KaER0Zok/M5cLmIOfRrLOnx9Dp9+BE7R6FxB/GqCrgb89tILHoA5MWH8u&#10;E3YtZHvoNdThWkg/cX/uVdThqqgCGPj9xCTf+tm35/g+32ExIwodZrfxPTFxgDYxUalbazmj+y3h&#10;jK4zGGNWggHaMebVms4JrTS/gbWWVprExNVggNbWnw4Yp36HzlJEb4xdbPHnnqGLmdEexaw7f+ln&#10;aLQXemVBL/J9bOJPT+jqmeilm25Zgjos0RlAhdkLDNBWmKs0hoRI1CFSM90SqfFMrAIDtPXhzwNy&#10;ignt/rHd9o8WCF2jFwjPRj8WFMdIQRG/OOYQ72z0IZ4rMEcV8cuNUkG58TFYIDRHkXxbf55BL/gI&#10;OjeH5ptZ5M92vjKm2+GPWbd/tBZ6ZUGnMOh1vtafudA1V7g9+qyAQR2YmKl8JsaBvz3age8KiqKm&#10;8qtRh2rjWZArLIoi+fXhT8Wcm/p7G6fYzZ+7fPVRu3ybR/v5roru6rMqeob3qujb7ZsDfdTt9sXG&#10;Gd5nIrv6nIn08z0Tucu32Ejybf35S+1ccyvoXsYif/6S+4feJ3gq6/7+5gboRY5lUNDrWK0/x0PX&#10;8b7Xohr49kcd+kev9+4fzfO+FsXz1oMFxvXersauPq7GBr6uxvG+C4A+qj78Oa7hUOZxrP2uXzdF&#10;N5meokvW39Te1QeCHM1dfWV4MphMV4bv1+VoAnSB2gDdTTBFtx9Mfun4+2/oA07Q2QNogTNLtj9P&#10;XR3K+O8cybrxfRf0ugrIudx9ABnfU6Brik6iP4RrhgSCkZpt+kfhEjCZfhR+VTdSk406ZOsOgRRc&#10;R4Tk14c/J2z9iQnwTbLb9ifvnSIp7x0pNbHwOLWn73HqWcFxKqNACoqkGQUrJc8KHCV7+jpKJhY6&#10;SnjvrARFL/19rg1NcW0G6H0BcTiiM0v8uZ5/nPmgaTLr5pcmQKfO0KkVdmzId16JP28XFklvF7pS&#10;fQsXoA4LKB8wp8AVFEnnFByQ+PSlUQda0reQltwuPACK6uXvc1UlTGVmN62o8ac95ufvRxdk3Y8W&#10;ZadG/5j9cdSP2d8af8wOMopAAb6JvTzzW2PjzI+jGmemRjfOvB+9HBRk2Y7vI9EDfm+Cc0MQvaE9&#10;W/z5z91TmZ1DKljXP8l5S2Re/hSiEXoRf1ZA14pop2wqei7qMDf7mnFudg+jEyjI6mHcnXnNqEYd&#10;1JlUtDqzIno3KMiqj/45P6Qc118S2q1/9kwfzOuZHs7f3eUX/pO0X/gUmJUaDgbzZqV+xaXS3uY+&#10;Abu7vM3tmf4VGPzS94uHQOtKbEt9jngDkS3+3LOwnDncWcS6/hkPnWZDpx8Q3Wv7Zwh0DUn35i/r&#10;shx1WM5PBYdTvcFg3uHUH7ipadGoQzR3WZdobkj6D2DwG3y/+NXn2f7V8+d3juvBpDWYa7f9o6+U&#10;V01fKcvj3lKa46MV5vhRcnP8eVl53HnZVdN5WQfTKPmI2GjFiNi3lCNiv1J2QO5Vk23/nAyN96MX&#10;kPNt7yKyxZ/O7+QyIwbMZd3+e8353NDpMvTygUdJ/3wfur6vnBL3u8IVdXCNXyp3jW8nnxLXTn7V&#10;1E5Om5bKt6IOW2N/B+8raeReNfnXbkfZc/4zQ1DEfEzZ7/pLp8OlQafDHwcpwhcED1AvCP5StSC4&#10;pepxUEuVFPQL/FJVFTBAXRWgCK8KOB3eL5Dk2/pzJ3Qehn5wA3EVi/rnVy79mYvt2Xf9pVnQyQKd&#10;3OHRo4jEn4uh6+LwM0H/x9yVgDdRre1AWQoCLS2LdKErpWmTTJauWZpJMm3TJUtDbxFZBFp+Fqmy&#10;a6Fg4RZEkWtZBRQqXOQigiBc/UVkEVCWcqF6BforFRQEEZBF2QTkf780gyXQiqjJzNO33+TkzDcz&#10;7/fON+ecWRKUVog4FMb9R1sYl6E9Is5AHDK0L8f+R+sbO0bnGxuU5hu7NO1lIEnsDX2u6zWFu3Ls&#10;VY+1P2+aHrPdNIXZe5u22ucZt9r3G7bapYYw4DGb1DDbut9w0TLPeNHS23TRctM020r13fVJffej&#10;APXd2yAfBLqOa29f3/y/fVO4sPzXBNf+pL77u+CK+u50TYP0uR28bjfdtmlM0xCHafYfDNPsgw23&#10;bYMRh8GG9dYfDPHWecZ4q8YUb91uWg88ZvOGPs+9pOZML0702PXNUYq97CjFLMOncoXxESCdURiX&#10;y2YZlsv2sstlzdh0plD/iLxQ/ykwStEMdffec/3oe+SAK+Cc2lLR4Fwo+mRHa7j5IyYJ7vy+DXzt&#10;A1dGwAq+SJ+p4DVVMdLwjvya4RGgiLlmqJWNBPaytbJotohZjDgs1r8DpCqiUXevV64fzRxfyPm8&#10;4usxfa7RzIxao8mPbqu5HJ2hvhxdlno5+mhKPjAz6mjKrsiy1JjIDHVMZFtNTOQazS5gZpR7/pwJ&#10;niPB+SZYO2ygQPLnsf5FXMHEVoK7/l4Inq7h5PIt7HjwRfocA17HaBKiz6k3IQ6bol9P3RTdJTUB&#10;mBnVJfVU5Oup/RGH/pHngDGaU8DMKG/kz2WVUzmmWbDH+u+V6eLYyvTzsb9wFeJkYKSpQlxtPB9b&#10;bRQDA7uPNG2PSea2x/wCVKYP7E713fVJ99sOB8+Pwy4UkD6rAqZxU74PFlz/3Qc8GcFTOewOlz4H&#10;gddB6Qdiv+IKEIcC8SxTgbi16UBsa5MYmNJ9lukG4nAj5itgUPqU7lTfG/ps2zyHey6l3GP994rE&#10;clNFYjZ3PuEMJwYKVWe47cpsoNy0XbnFWKgKNYoTQo3ngYrELUD5Pe+flyAPRIDrXrA22ECB5M/+&#10;Z3K4lW+VC+783hQ8XQXoucIS8EX5syd47ZkYxx1IWI84rOemqNZzN5RxQLnphrLWOEVVgDgUGA8A&#10;PRNrgXKTN/Q5OGQp926ryR7rH/Xtcc7Qt8cG44eOfNOVvHwTA7xs32B82X7O8LI9xsDkTWWvAB86&#10;prJ9e8Sg7rl7nj+i+5d8wTO19ZMEpM+Kl5dyX5VOFlz/iO5f+grapPuX6D4R0mcUeI3qMcf4miMI&#10;cQgy2YDd9jnG3YjDbnuGwZa3FXHYyr7m2MpG9chA3XNeef5o+NU5XMXXSzymz6rcGntVbmVeXC7r&#10;KMxhHYuzWcfNrMq8m1k19ptZAfbF2SNthTkjbXG5I21VuQGoW2N3P79XguOrwH+AaHAeKJD8OW/Y&#10;XG5jfqXg9DnWxRVxZgVfpM9Z4HVW7nN5rXNbIA4tHJuzWziSsp/LS8qusSdlK+2bs99CHN6ytc59&#10;yzYrV4m6NfZuLp49Of7ZsrmBe7tkhsfO7/6qbpn+qjOZTytfMr+peMl8XP6S2Sg/k2mUdwP6ZRyX&#10;b05/U7E5/Wnl5nR/Vb8Mqu+uz2bIBb3BtQL2BVih6PPxMwbu8NkZgju/f4E2pwI89QFfG2BJn4eV&#10;3TIPK6sybUoH4uAwNwUmyKsyJyAOE+STMpoqriIOV9Ntyqvph5WTMqi+N/T5bt+F3LaxVz32/Psk&#10;W0H4JFtoRK11S0RnwG7ZErE2NxQoCF+bWxFmt5zv2tl6vmstMMlWEUb13fW5Fxz/gP7oNdgQAfWP&#10;vqpeyA0yXhfc8++vg6ed4IveR5nh6h9x4JWz3QrfbC1HHMojRljKI07n3go/jTiczl0XNsIiDuts&#10;FYdtBjjbOqAg3Bv6XP/Dk9yYXZ67/7NKl5NVpQvIjtNtyC7UbsherNmQfVMdAORk3VRPNS/WnMgs&#10;1J7IjNOdyKzSTTVTfXd9rkUemATOa2FXwwolfzY/OJxbrK4QXP6cCp7ywVNL4BDgPL+D11m6S1mt&#10;dSWIQ0n2Zk1JdpLmUlaSJgd4w7xZ09VcqO1qbq3rap6lewPI8cr9n//Tbjxnn3HUmT+n3/V+xb/m&#10;+WKHoVeowxDWdT27resZ/bau3YDytDCgV2h52pyQbvpLwWeA9eylYIdhTgjVd9cnXQ+h97B1Atdn&#10;YYWiz40/jecu9/xacO+32QK+6D1/dL2tsyt/dgGvXQyirrPZ5xGH57umA1vSRECv0C1p60PS9fEh&#10;Z4DZbHxIF8N6oFeoN/Lnq8HPcYd+8dzzHfONg7PnG6U5lw37cxhgCLs/Z5deCgzO3qVfmjWEFWUx&#10;BlHWZWC+cSkw+J7nO26C7wpwHQdsBoSiz6uiMu72yNmC6x99Br4GgSfKoacAyp99wGsfY7ucg4Z5&#10;iMO8nOnsvJwmbDtgcHYT9qOs6Wwq4pCadRDoY/wIGOyV5ztUKi03dcMwj10/OqLoqD2i+FKrUZTq&#10;xshLdW8zpbq2zJfatkxHwKp5m1mjHiNfo9Yo1qiPKKwaqu+ePy8gB6wC512BGiDQ1a9EihDxxzhm&#10;Pf588bQuOq5m4ZOCu370CfgqA09moKlLn8vA6zLFJm2wwog4GHX7GaMuk9mkzUQcMpmnNPuZU4jD&#10;KXWw4pR6meIpDdXnufVk/50pv8QdPWH12PWj9qURie1LTyWOmDA9adX46UnHS6YnmUpOJZpKIoDe&#10;CcdLPlCtGv+BasSED1TtS3snUH13fc4FQRpwvR12KGygQPT52NVLnLLKJrjrR8PAU3vwdBZ2Dqyz&#10;/z4hIvHwhF2J9glWxMGa5AOUluxKLEUcSkvGJ/iM/xFx+FFln/Cj6vCE8QmHUd8b+gwYPpJrf6ml&#10;x/JnnL4oKk4fH/1CWlX0Dl1V9E1tVXRvbTxQFNVbuyTypvZWxA7drYgX0m5FxOmXRFJ9d31+DI7D&#10;kBN+hLXABgpEn4Mco7iiGl/B5c9XwdNlnFxCkTufAV+kzwtpRVEX0h6JHpo2G3GYHR0CzNM+AhRF&#10;zdNuiQzRJUfuAIamJUdeSNsCFHnl+rs4vhU3NCzRY/oM6rZOFtRtHFMS3Vm+Pqqz/GxkZ3lO5Dgm&#10;J3KdLCfytPRspFm6PsosLYk2S4O6nQbWydz1GQ2O6T5GuqeRrt0JRZ+l7VtzHzZPEpw+f4Y26T5Z&#10;umeWrg2TPo9Fr5Mdiy5gekXXMuujapk2wNTIAmCdbGpkK1mbqCmIwxRpr+gp0mPRrVB3ncwb+fOD&#10;cB13NC/aY/rsrCyN66w0xY9THI9fJz8ef5o5Hp/FmIDSuCzmPfFppqN4nbyjeJyio7iz8j2gNM5d&#10;n/TuOnonRiS43gorFH22bZnGKVO6CU6fe8HRYCAXfJ2GJX3WKkrjahVR8QWKVYjDqvhWwBQmCiiN&#10;m8IcEreS2xAHm7hAYRPXKg4BpXHe0OeeJj7pH848Y9qGsaW736/Y8O9M8NtJ/ZH62niQ9yueNhb7&#10;nTZW+y0wRvgnAp8ZIvwnG6r9JhuKgdZ+nxk2tks0bmy3ADhtbI26xX7u+pT74voHVt4PtvkD6bPh&#10;35XIwD70AexAuiUj3pcVNZVjPhpo6r/tSxhRGf3DtNZxkiXLlz+dGXTbDyUhKPMH+ml80gc8fu43&#10;xucb5vW33q+oxjpo+r2/H9ccPK0GX9NhGZc+94HXfcZtftONzRCHZv7fGJr5LzFs81uCOCwxBPl9&#10;YziEOBxqNx3YZwxC3WI/Pu5oxpbx89icev3QhnmORcU2AFYvov2g+dYA8S8HiG/ivx0rKgvHfAeA&#10;+D10u4gT/e8sj73f209bGeinHdThKU2LjivVLTp+ndqiI5s6qAObWhnIptYEfJ2aHLBSnRzwlCY5&#10;wE9bA1QGarGtoNYZ2Edh5yIPRIHvj2DzYOsfI/fnreHntv5MfYpPDuLe+PscwY1/DgNP18HbGdgJ&#10;4Ivy50FNZeBBTXoHq2Zfh5XqfR2aAONT04HKwPGp1wKaqEciDiMDrJqRAQc114DKQJ7bhvXZMM8P&#10;q8/WTRI4fa3nfr/4ABOmOMB8q5Ax05RDZNOUy6TTlE2k3yqaSMOAXvJl0veZIbL3GRnzPnOA6SWn&#10;+u76rMZBSL9fTO9RFoNzoeiz76kEbvYO4f1+8QrwRL9f3B1c9QBIn/PB63zmE0U7xoI4WJQfSS1K&#10;tfQThRpxUEuflX8kvYg4XGTaMReZ+cyzcqrvDX3m73idy5m60GP3Lyl6xFkVPS5aKxyzbHvyZtl8&#10;gIH2i9aB9jigyOKTtyN3D1Dh2JGr6FFkofru+mzRHM8rNMP7hGB/hhWKPicmLeXGXFsouPH5I+Bo&#10;GdAPfNH9XqTPq44461XHp9YRjscQh8dsUcBr9k+tryEOr9nLLVF5txCHW7kjHLdyrzrKLVS/G5Zr&#10;A3gyf0a8XMaZ3q/wmD47mXZmdTK9mD3OGJ+z1hCfc5qNzzGzL2ab2Z1ZZvaW+TTb17zW0Nc8ztjX&#10;3Ml0C9h5z/X3ZuB6KqAE6H4coegzu+lkbnj8LMHp8wvkTLrfqw9QC5A+a407s2qNw7ILjBez1xou&#10;ZrcCprDDgJ1ZU9jQrFaG+YjDfHOBcb651hiKuju9cv392RZjuKU/KD3Wf6/WR8mq9d/L5PoZzNC0&#10;Gcw/dTOYprrvZU11UUBf6T91H0qGpn0okes/lFTr+0qpvnv+rAbf9Hu8t2CvwwpFn1Vnx3A/fa4S&#10;XP99BXhaCp5ioc0ozJM+XwGvr+j3yvz1eYhDHrNDl8dodXtlWsRBq5so3aG7gjhckfjrr0he0U+U&#10;Un1v5M/Hpyi5qc8WeEyfTzMtkp9m9iUfkBWn+AJGaXHKUsm+5KWSFoA+ySitTPSVVSYeAJ5m9ElU&#10;312fNF5Cz3ZchX0eNtB13kHT36vXN9cMUXE1/XoKTp+vgycGPEUA7wCkzyTwmsSsTl4rUyEOqpSB&#10;UlXKl5LVyV8iDl9KnkgaKK1BHGoS1wJJzBNJVN8b+ryY+ix3u+dMpz498f6lWraDuZb9wqxjJ2SN&#10;00/IWpc2Icsv7QuzX1oHwJK5Lm11xjj96gwduzqjlrVkUn13fR4Dx8OQC9oBC4BAgeiTCy/hYqtm&#10;Cu78/h74YsFTCrAdIH0uB6/L2Q/MoawBcTBkVacZsrLSPjBnIQ5ZacWZ1WknEYeTGaHsyYzlbHEm&#10;1feGPpXzM7ihUSqP5c8xCQrZmISrss9VC5i2QKZyAbNCcVW2QqEAhkkzlXskbVV7JJ8DYxKGSam+&#10;uz6DwPc+5AS63+FnWKHoc2ppJvdhqwTB5c8L4GgZMAp8RQOkTw141SQclv1b1Q9x6McMVvZjjikO&#10;y44hDscUL0oHK32kbVU+0n8DmoQXAYVXzu9dTxRyPXeWekyfuzUL2d2aJwzdNSLjALXIuChVZLye&#10;8oThespC9nrKZ/pFqUr9ALVS312j1O/WfAYsvOf9DC+DY7r2Tr+PEC6g/DlybxG3atVEpz7Z/Z2M&#10;9ceho6EJAoazdU7jNg/5iH5rfH60a8HfOz4/CDztAej3EbJd+fMf4PUfGr2hpeYTwwD1J4YPUj8x&#10;qFL1wEJWlXpJ/0Hqk4jDk/qWmif1/9BcAhay3sifmz8u4G5neO76e1nKRllZShlzNDlC3gXokRQh&#10;X59YxqxP3Chbn/ijtEeSQ9ol2SE9CpSl/AhsvCd/9gbPBxHQ6bA+QCDi1gbwdvvTf3VPziEV3vV3&#10;BTh6C3xtgJUClD8zwWtmSn9mW/IppgswOukUcyaxP7BRdiYxUDY66SXE4SXpNiAzJRB1N3olf/Zf&#10;sph7ddAij40vLclbZF2SN8B2y97UngyMsDW1V1sH2Kqti6zV1s8tI2wqS7JdZbkFLMn7HFh0z/jn&#10;OeSA/wJBzaFJQCj6fKH9Em5nzSLBtT+pzfkmwIGreID0WQRei/IMtlr7blsyUGHbbWtlMwCLrK1s&#10;P1kqbMWIQ7GlFijK+wlY5JXxz3ZxA7nyNd967PpmL01o116aE103qqeGXUqdGiYBZqSc6DojJRTo&#10;GSpJfS/kErBR/V5IL03PUKrv3v6kvFmFZEnt/uuwQtHnAP9CTjz+lOCub/YDT0vBE/Uro5BHSZ/h&#10;4DVcs7PrQnUO4pATlgt8nLKz68eIw8cpz4Tmpl5AHC6ELFRfCAnXPBNK9bthOTpPeXJ8/tU9Co4b&#10;W+ax/ruBWWYwMEONr8tamb6QtjJ1AEZLhhpHS5YZRkuOsB2kGvYL4HWZhjUwR4Bl97yfYRc4pne2&#10;XIZVwApFnz+sVXLF35UJrv25GDz9H7QZBtA4PenTF7z6MlnGybJq4xfSaqMKWC3JApYZVktusirp&#10;WMRhLDtZNpb1ZW4Cy7zyfoYZfZ/kdr+92GP6XKHT21fomuc1163I02tX5JVoVuTVqJsDenuNusRW&#10;oqmx6rU11ua6GusKXYmN6rvnzzXgmc7xX8IGC+j8/pVpOHcxYong9Pl38LQDfDUH0l3n92LwWqw7&#10;aT+pLUYcivMWaIrz2mtO2ttr9MAC2wJNe5te2952EijWLQD0dm/kz9V7srm/7fdc/pyceMAwOXGe&#10;8VhCkikIyFclmTYo5xk3KA8YNih9DfmqIWxQwhD2GDA50Rd1D9yTP+PBdwtwTWP0CbCBrvOOt/tH&#10;t9fmcJMMkwWnzybg6QhAOu0Hvih/msGrOXGs8aOEm8YgYIzqpvGscixwwHBWGWsYo1qKOCxlPwLM&#10;ibGoe8Ar+fO/ju6cPX+Px9qfyyWzg5ZLegX7SK4Ha+OvB4+Lux58UNwLmB10ULyvy7i4+C7a+Pgu&#10;PpL4Lssl+4DZQe75k85XsyFGusa5TUDtz5jUWO5yeJXg2p+jwdMQ8ETtoe9hSZ/DwOswSWrw8fht&#10;iMO24Plx24L94lKB2UF+cWe7zI8bhDgM6nIcGCY5C8wO8kb+fHTIUO7L7Z67v06se1Qh1h1VTNeW&#10;KbdrypQ31GXKx9VHFY+rHwUc8hvqd5jtmneY6dp3GLHOIaf67vp8A3mA7q/7L2wsECiQ/PmkdRgn&#10;e1N499dNAEd0fx3dr+AASJ/ntY8qzmu3KoZoMxCHDGUwMFe9VTEXcZirHiUP1pxBHM4wQ7RnmPPa&#10;UXKq7w19KtZ257pfyfTY+PwmySDVJokkIUiyL6FH/L6EmXH7Es6KJcAg1VlxpXJm3C+KHvG/KIIk&#10;vyg2SSqVVN9dn/R75tTWp2tIFthAgeizfF4sN/6I2Xl+lwtofH4MeKLceQV4xqXPyeB1sqRNws/x&#10;cxCHOQlr4uYkxMS1AQapYuK2KtfEpSh7xKcofwYmS7YCg1Te0Gda3CJuXpMuzvHPu5/vaPg6B7+d&#10;OFXcpY0Heb7jhG1l9xO2p2JNNj/xRKuf+D2Ln7iT5anYTpaV3TtZvol5z2KImWg1xJhshpgTtm+A&#10;ld3d9fkp2lBF4Po2LD2HJBR9Dl68iPvuVBfn+KeQ9Pkv8KQGT+LmeOc0LOXPVeB1lc0WG2U7FDvR&#10;eij2kOVQrM1iA1Z2t1madD9kGY84jI+Jso2PWWVrgroru/Nx/7PHl/pje/KB33q+ZuxLC1lUu/N8&#10;DWZvt0VJOGY6ANg10TXff5pslU3SyfZv+WYD1/Ae/hmbGKzjfhPPDW0DPw+6y3riczQBB4sSltpZ&#10;WjwMQvUUratZRes3mvL1G+b14Z6b6Y91/Jm8vvXGTe7NgbNNZP/sa6MWbOv9Jp6bhnj1AZ87QBzx&#10;2tLF68AOPSZZAnpM4pdtmNeHe97jO2zoEYD0Gsb6OMdcadulbJ0OsRmi73xfNB16vEk6gzJ/fG4G&#10;iET/3u7LNmkhxxxpou45sRVGzN6ZoBkE2yHKwv9czPuyTVuaYSkHUv1m/TFzz3Tgxj1FojJ9/bIQ&#10;tkmZHAW0Xky3iU+cquqmMRu387NSkcyp0wAUtAFAq+hR1zyMqJNrnsocwAhUIF9rbt++DeN8xzC9&#10;Z7iCFsTiLbHnBtEo0VDRANFwZ9HD/WM3B9OqReG7HnVa58rwuY5X7FCniHj6/vW3jWRE/Z/qQ7sg&#10;GuEqp3mafKf945dfIAi+3Mw6i+/8K/967w36vty1PM9R3e4grr0v8LPOZS59U1efLzw/44Bz+YQ+&#10;dfXOuNW/syKX/5aiw876d8rvnnG6LRrnfHzsTl4hvvNdeBf2Z2xvB9TsBOHRAvsXP88+//zzbNN6&#10;ZaSl+hPC5ZzsKJQCIUB9n8ddPsm3u0++rDGfMvjr7ObzXZdP8u3uky9rzKcS/sgvf1y3Q37NwOfh&#10;QH+Ajsd4tk63+Ihjp+FnNR/0XLL744+cOY/sw+Y80lAKbRAm3ooim4h+K+fRcvy+Ii/cOZdQzjuL&#10;Asp58hZ1x9/ADsf7WwKO9+frg+Iyfh5uyui4J2DW4DRu86SpWKANQOutv6/E8VxgOkAcu+e53Qd3&#10;cX80z/2e/KTAdtDBTdsKChrMT/z+ux8vUeCMjhc9LC1f/3jhyxrT4f2OlzYun+Tb3Sdf1pjP+x0v&#10;XzWv207y7e6TL2vMpwL75unj5cS305zHC9n6GqqnPx02yzX92segGD0B0PHxVxwvHZvVHS+9YGld&#10;AzuMNlkCRpt4jfzZx0sF1lEO3O94OXHwhT/leJHAfziAyXk+J404p3rnczkK/sixEgG+6Fih31kg&#10;//WPFb6sMQ3S+j2tQVGbR50aJCskDaZBeJSzp8DWadAnxhLgE+MNDYr2hf8lGqT9ck71NCgTKf6Q&#10;BofDKWnw77DuGuTLGtPg/XIrxYJ8km93n3xZYz4V2ElP69qe08pE/S+yQtL1YHBBul4NCzqRW+f5&#10;WgLm+XpD1/YcienetojP7+pzhbA+ZRLsRziAyZlbab+c0126Vv4hXc+DQ9Ig8QZzV27ly3KdK/31&#10;X/12+/10TbEgn+Tb3Sdf1phPJZa7n65Xovw1wL2NXb8tmP9kiunE35bdJ6/8fv6pHSABMDn5962b&#10;xw9//dpXNYrS0WcxoN1gwvtZuIeOxePwTc9Ib4QNbH43b/+qV9YYb0bUSwbyXSCfb7h8ku/6sSCf&#10;fFljPtNRz93nKJdP8u3uky9rzGc+fKoAsgTaTjV80b6PhHX3yZc15tOAZd238xGXT819fNL6aD2N&#10;+aS2IOkw3wXazmo0DGk729zHJ1/WmE8TltW6/JFf8rnQ5ZN8u+87X9aYTzt8uO97X5dP8u3uky9r&#10;zCcHn7Sd3YA2QDt02jJghwP9Afdj0Jf94/1cGjNtesWcTlaNddB6WwPRLsCkAfx0Z57y4m+122P4&#10;pdwsv3+g6c6+4vC708+NBnnXWopE67Ex9cdMJxRVs/yy+LqBfi4Sw6/TnXna3liA9o/WW39fieP+&#10;AGmDOP6jvDqKNzvHosm2+7ePYHjt5eJ1MWxfJFbi5PAj1ezhR754gHtMHo7XCqyj3MVr/XOGY807&#10;JnZrM7dxUhq7+f3nDAn8hwOY7u4P1ZU5/8vxPwCg+GP3Gxw74DVC3DiAEahM8/w4J2adUwU5gas/&#10;e5zT6RX/brtmmrms+zhn3V6gf9aprgJtI03r3jjuT9bWqXUFtRn45fny2R2fvVV/nJPqYW2363YH&#10;76OlhetN/Dgnv3zCd3XjqPxnfjl+fWXZTwTQ4v7yN/3JVpXNdo678tv3wxN1y/P1Kds0Ns5ZiBVY&#10;oFXieyUsrY/vi9J3r7jKcmll9ab67SU5yumcwueOvzqvzu05jaN8SlZIx397iIHy6t9g+eN/fkQ1&#10;Oz/C88f/3KuTub/q+Oe1Vk8OiP/D9UUfgxN/8EUazId11yB9RxqkdTamQVp/Z9TxpA4jetY6dUhW&#10;SDrc06JOh22hRV6HBcnVbEGy53UYcbXGwzp8uL4j6XA3eCMdtgFv7jqk7x5Mh0qP67BnfJCzfUlW&#10;SDqc3KpOhx/D8jrsZKlmO1k8r8OeNzqnezYfqh6oPcSfMym/5QOkwzLwRTrcCeuuQ/ruwXSo8rgO&#10;n3kz3alDskLSYQoapXRengjL6/DgwGr24EDP6/CZEpOHdZjw0Dok3kiHpbDuOqTvHkyHCQ3qcCW0&#10;/hrg3u+u34+J+NcOLuVtvz+lH5OCdUkATA8w9mXEdeSsh+KuFCsIxfmiEty9B939DFu/XU3fnUYZ&#10;/hps0/TBd7+Ow9VtSzLKCAkuS20d+pwOdAb4XMK3v0NQ5g+485uLsiKAb8N/20YkGoC8wn8+hc+F&#10;+CwWrUItfqp/30v9ef77u20kPsKN02cGbAjgD9C2NGXrvsNHGoNx3mNG8/6u+f8HAAD//wMAUEsD&#10;BBQABgAIAAAAIQBk7iNFO0QAAIwvAQAUAAAAZHJzL21lZGlhL2ltYWdlMy5lbWbUnQlYU9f29iOC&#10;MmmtU6laBWUUkZkMJIQkOwQSAiEjEMAQQlBBQVtbFVtxHq5aB2ydqjiX2yLailWrONWpdax8akWt&#10;xVYrta0VW2f93k3FctPLY6+3/3BufH6uk7CSnLzrzdpnn3OStGGxWAXgm8ePH1PadmCxxrvghieX&#10;OVEs1od+LJanVBnHYrVhzQpuw3J2ZbEcmxKexNjOLNbcHizWAVz3bPOvf1zo2JY11uLIwgOwBtC/&#10;AzxcYJvYNqxeWO4EHDrtrkVgpTr8Ds3lgxBAc0NiHRrzfn/eEqFrLGt3030bbtY/bnrKb91NLl64&#10;jzMwA3dA/+b9BIQY0HR5uoynZeFlsjxA02PV32xozPPB/02P07SMxy/R4/aQxozf//sWSSZo5/TH&#10;bQrPPBal8dJ03/a4b9My/lDSbN1Ef9yV9XSZrhvVIxZEAKpH71iXxnXCVRa0aHwMuu7NtBDiqjB9&#10;YJKUdaObtNlzPH3N+PvTZfocTetEX3/T8rNepyOL/nsg75VH+f1a032f93Wa8PxaQF+ncyzLIQTL&#10;dP2bPFKCZXoZNWtxLI1Nt9PX7oZbPHFbV0Bfx6hZ3FhK6TdKKW91NykPt9FawsJ/yRODkMcBVB8a&#10;6aUpsvq2Yfn+fhOryStPrj7Vr7muTqg19cwAYPt+c8RtHvjnnEe5JvdgXZP/Nzr64/Ho66TP3/w1&#10;Ux9FAPp3qq9rM+/g7d/4PrrjvFpial8uvlwaIfXfcIc0PRbVk9aBgstT7zRfps9n+z7Cw9L8p5rQ&#10;x2l6bc5PNAnBbXH4gxZxLla8B/4AvVihrmsdQl1PxBZbKHR5rUPTfe3tL6qPrb9e5K+RfHaqQvxK&#10;fIR0Wdc7pLnWf0Wrv+qvJg0hSeOlSYOW/OULLSORWQktedDSEcvEdavDYAtlZyxx3Rnb9BjPo2OT&#10;J/6dv0x4LlrHZ71/K9VXYpH2L+/fDrjFE7d1pbcD6sUP1j4gDr/FS2n8u/Wlj0cvf/X9a0CuN3gJ&#10;+n4C4aqhb1foS9c11LW/sNjSX/i/ouvJfpWNutLIJF3lTr/r+j7i77oeDiy2HA78X9H1hkTSqCuN&#10;TNL1IsSkfuW3bdJ1iEexZYjH/4quc694SmgfoJFJuo7Ee5/qegLxd786OxVbnJ3+r3QNwfPQHkT7&#10;a0eM355Ypv2yUNbj8aIII8l/MIXMXRQuLgFNfRrtqtnYXSLA1SeXP5bpuvsBD0Dz6aWHrLAxNr0W&#10;ensXgJfbmBONiPbH0gEVaLrQsZJeMJ1gLeNayTLuAOl9zlFpJBjOPio9FjUAWMmxqBWS4ezH4kjO&#10;Y/F9sIy7QkLz+bgffVy6kUHXpwCeDXZksZYgZiI2X4emdUNaCdWFgkVRY7BZpq+RbgNlABX4T8co&#10;qvELsayn85YfemSQ0sKpJORYd3Es+Pe+/ENjrNdT7em6PGv8fxU59NJUh9+v/bH9RB+j6fU74cGb&#10;6iCGTk7Q6TPEaYi0Dmboaua6S2s5C1CHBdI57AXS9mx3YCXt2bskc9gcSSSHI6kFZu4uYCVNj93y&#10;NkLLOvvjOalP6Do214XqHwJonf6dhwOPzyXciRsJ9S+F5lGaa9d8ubkGz+PPKEV5WpSiMP0deSfj&#10;8YRORhcwOL4wfXB8edrg+LpUlwRx6nHwjlycGqWoA+Vptv6cCo0nowCbETchMsWfWvE8Yv51I6He&#10;ZJI/M6BTOnS6iFiLSP35UF6e9lCenP66/HT68YTT6QFgVXwyKE9bFe+QFpBQjDoUp74uL059KHdA&#10;bnmaD+5HPWZPfz46P5l8UDHfbv4USKvlAukUxXvEN/G0xDexEygUT1EUiqvlheI7CZ0khoTT4D1i&#10;SBBI74Bqua0/faHzQqAF+wBT/OmnmkJqPBcwzp8P0DfzodNb4EdA/ekIXR2luYo3yXXFacl1RQgo&#10;F+eCanm52EMeIpmHOsxLeJPMS3CUeiC3+i/M4f/+/rlu2CEiDDU0+pNuB3hj3SnNe2bz5f+2f7bL&#10;i2C3y7vHzrUu5SzPXco5a1nKYVvusdmWCDA86qzlaOTy3KORudajke3yhkfRfFt/StphTIbmIxBn&#10;IjLFn8cvHSLzX0pt9Ccd45uPY39F1/+r8f1l6BQGnZYibkak/jxijWAfsdaypVYz6mDm3LGYOSMs&#10;tewRqMMIy+yoO5Z2Uctz20VJre2ijlhngwh2a/TPI70SyBrJB0+3Uf+Kjk3r+Tzje/dIF0P3yBOG&#10;UREjUivDR6R+HzYiNT7shCE+zAVI9N+HrdJVhq/SjYpYpeseKdHTfFt/ekNjOl6pEacjdoHedNyh&#10;69O0blgsafZa7LL92aetnBzd8gHjtj/voamEQKdx0OsjROrP8xEuhvMRGw26CDbqwE51BhPCNhom&#10;oA4TwnL0zuHnUYfzOl3Eed35iBw9zW/S1p7j+4kzFeSXCbvsNr5/mhaQ/Wnaz9k90uaatalzzbMN&#10;c83X9T9nX9cHALNptmHPIG3qnkE90vYM+jTNbKL5tv4cDo0fgGUgAD2BKf68K99Aevy6i3HjO4FO&#10;X4IDQAO9qD8nQNcJacez76XqUQe9ucKgN/sajmf7GgLARFOF4T7qcH/QPTAhbaKJ5vvgfrQP2NOf&#10;8QeXk/2mw3bzZ5jawxqmvmidnzI+7wvV+DwnYEm+aLUkewB1rpNqk+ULMD9lkyVMrc6l+bb+/M2R&#10;xVJAZ2/oPZpB/hzBW0F+OnWYcf48Ar28oFMS9Fr1xJ93Uzysd1N2WUemxKEOcXk+YHnyLuty1GF5&#10;8ohcH1U96lBvGZlSb7mbMiKX5reGP2NfP0l+etdXQufus+yw/Tkz/6TbzPxF7teGcjr0AxlDOB12&#10;DF7kvmPwSbcdg93cMoYMde03dKjrNTAz3w25J91s/fkPaLwO7+NtiDWITOmfQ66dJNzQ/hI6d49g&#10;0PZnNnQaB50uIz5CpP1TBV1V+aPdDw997N4PjBvy2P3XwaPBSbdfBwe6jRuyBnVY43oYqPIDkXvS&#10;rTX8uSSxkpzpJrPb/GhUelD4qPSG8Jq00oiOID61NGK9oSF8vSEI5IXFpx4I7Zh2ILQGjErPC6P5&#10;tv4ciz7QC9tS9JiIHJEp/ty3q5L0fyBj3PxIBZ1uYhuUjvGvQS/qTz7VNb0mvCrNiDoYI/JSjRGX&#10;DDXhl1CHS4ZpYXmprLCOaaywKsBPnwaCwn1wP3dgz/Gd3euxxLp5A5mO3mmP/Z8f9d2b+lHf6Wmd&#10;+wakK7wC0qd4BqR/22d62rd99qZ+2+e+YYqn0aDwMho69zUaPup7H+xNtfXnI0yERkHrAdB8NSJT&#10;/Dn8NRZ526+ScfOjGuilgE566HUUkfpzDHQd03dw2k2vn9MUYK3nz2m9PQeDvam9PXumrvUsRR1K&#10;DTfBmL49kbs31acV/Ln6t9dJwsC+jfN3e+xfmh3bEDA7dnv/68L0QB8wKCY9sFqwvX+1oCGgWhAU&#10;MChmlr+PcJb/dTA7Ngi5DQG2/qxFD5gOrV2wXbUFkSn+/O38G2RZ136M65+boFcWdAqHXpcQqT81&#10;0FUTu6T/EaEX6uAVOD7GK/COYEn/O6jDHYEyYHzMAdThgP8RoIlVIrchoDX8OXzRUhLZeZzdxvel&#10;qoLYpapw0b3kU6IIMCzplOioMhwUxB5VrhMOS3ISRiQ7Ce+Bpap1oCDW1p/nofMNaO6KXtAby0zx&#10;57tuy8j0O+MYNz/6CBodgF4R0Csey9Sf2dA1W9VFdC55CeqwRDQ7aYmoXVIXUBDbLumAcHaSEHUQ&#10;Cs+BbNUBUPAXzoH6+/fP355rJItrcu3WPz/mXuB9zF0d3ZlL+Ikcwp/KJvzvolZHfxd1gfddVHfe&#10;VPbr3ETO69zO3Ne5H3O7I/cCz9afw6H1u2AZ2A+6PBl3Wnv/p/yNDHJ9u7VxfGfS/nkCjYYB6tGf&#10;AfXnWOg6ljsp+ibHFXVw5a9lu/J7sydF92Zf4PVmR/HWsitRh0ruTTCWG4XcC7zW6J8lP84gxz2m&#10;2G3/0gHZLckB2XbiIzNKs+KM0kVSo/Q22U5uk1uS22SgZJF0tjgrbrbYRzZbfEA2ELm3JLb+TEYP&#10;8AdvAj3owhB/lptmkjv/mMK4/ukDjR7Bl+sRSwD15yzoOku2lDjJ+qIOfaVbpX2lodKlJFR6SxIq&#10;VUq2Sg+gDgfETrID4lkyJXJvSVrDn++/H0sODjtlt+NHd8P65N8N+y4/NWxqwfzQqQVfhEwtCAz5&#10;Lj8wpA9IHfpFyCdD5od+MiQ17JMhd8NSh9J8W386QGt6rC4E8TAiU/x5f46I3Lh0inHzo7PY5hwB&#10;ndKhVwMi9ecu6LorbH8+JywRdUgs+CEkscASsj/fgjpYQkYP/SHkF9ThlyGcsF+G7AobPZTmt4Y/&#10;nU0DyPyvVtnNn1eDatRXg5Zq4oL42pIBfO22QL7WI3CpxiOwRu0R2FG9LXBYSsmAYSlxQcNSrgZ1&#10;RG6N2tafm6B3d2xLfY1Ij40wxZ/GuCDyaeJqxvlzGnS6jr7pAn/SY2/UnxXQtSKoWOMb5IA6OGi/&#10;CnTQqgOLNWrUQR04UP1V4HrUYX2Kb9D6lIqggcitUbeGP6/1f4/0fjjJbuO7JcUqsaQEkX2qo+Rh&#10;8lHCBu8kBQGr5J2kMjE7+bHoIdineiyypJSJab6tP69B6z7gJWitRGSKPzsvf4/IiiYzbnzfBY1+&#10;hTdF0OsNLFN/BkLXwJQOZI2qFHUoJQZwIqkDsEpOJO0WG5K54odgjYorDkzZDaytMr7XVEWRS4vn&#10;261/jgupko8LKVbUBvdK7AaSB/ZK3BBUrNgQVCXfEPRTQvJAZUK3YGVCLRgX8hOo+tP5defQD0qh&#10;szM038sgf/otYxOXDgsY1z83Qq+h0Imew0T7KPWnBLpKQoyKHcF1im6gcGCd4vsgI6iSfx/UUV44&#10;cBrqMC1hB5CEdERuVaucX3d1m5WEVf7Tbv58k79L/yZ/quFCtG9qd6Di+aZWcqcaKrm79JXcuzoV&#10;L1XXPTpVdwG8yb8Ldult+yc9b16HXnAIcRJiF+jtDlp7/s4ryyPGvsw7f6kIOgVCp5uIFYjUnwS6&#10;Er7VsDP6R0N3UMT70XCNawW79Ne4L+uLePNRh/m6nYDwX0buLr3PE53tefwoyDSYbPMptZs/r/KL&#10;FVf5osQ4fl1iSXRd4jZeXeLLPBEoVrzM2yzfxusiL4nuIo/jd5Ff5W8GxQpbf66EzivRB44jHmdQ&#10;/yyJG0LqFpUyrn++AZ3ouH4X8e6T/lkBXSv4Xom+/PdRh/cTv+K9n6jmeYFihZpXI/+Kp0QdlHJf&#10;vlJewa8BxYrW8KfgwzLCcaix2/anj2ZIvo8muGCy+kRBdcqJgtuqEwUGVTAYkm9QrRp6W+UwtDrF&#10;YehktcNQH80qMORP83cn9IAyzEPDEY8idmFI/7T2WUmyR9UwbvuzFp58HTplQq/biLR//qAekv+D&#10;+oUCi/od1OGdgpfAXNULYEj+XNXeoS+lRKMO0UMt6uihP6j3AtStFfpnTIf1pJS3327+1OmdLDr9&#10;F5YqXUHuT9qCXH8wTfOFZZrGCQhz/LXLzT+BKt1ys04vzKH5tv2TA53peZ9WRAOD/JlXsp7srNjP&#10;OH92hE6PwVww4Yk/e0HXXvoPLQt14ahDeG482KP50LIHddijycqJ155BHc6YF+rOmHvps3Jovk8r&#10;+FPYPZOUuNyT0GPv9jj+3pVX7tmVV+j1GrdT3wpOp75X2Z36xrELveLY5Z5x7Lo+V9niPhUccZ/X&#10;uOI+XXl1oNzT1p/0HJxb2NhcheiFbX+m9M/5DzKJz+n7EnrsiMOg8+voOV6fQ68jiAroRftnLbfc&#10;s5ab7KXlnvaq4Jz2ag9K2Mmg3LOE7eDZnlOMOhT30XKL+9RyHZBb7tka/nT9YhDpOWih3bY/9/Je&#10;StzLu5joxXtLmc59S1nKeUvZwL6Y2MB+CaQoSjkb5encjXIv3kb5Xl6Kgubb+nM8dP4AY1YF4lnE&#10;Lk/e1609P8rcZCLky4WM2/7UQacJ0OkMogN6KPXndOg6nVed2IYnRR2kys0cqTKIU50YxHkJjFBs&#10;5tSjDvXyNrx6+XTeCAXNbw1/OhYNJYNHLLebP/MFZap8QV7K53xntSMQRDurl/HyUpbxylTLeOeS&#10;BdHcZEc+N/lzkC84B8pUtv4sh84NT/T2gt5M8adBn0/mfbuccf6k7+fD0KsNoOfZUX+GQtdQgSzl&#10;n/xjKY4gM/pYymmeDJSpTvPuJWdGv4o6vJr8TxAquAfKVK3hz6R5ztKkCAfJbozv/3r+fMvfudS0&#10;nrRfNffGX/l+ho3SA44bpQFOJukYp4dkjNMSkEACwAHHBJLjuIR0dnwITNLOyMsBBxxt/TkDX9Yw&#10;Ec+9BXGjzTo0rRtubvb5OJYI15suT5cx1P2t389w+XNn6eKjTs84f75lXZ/1+U36eVB6+U+/nyEL&#10;Ohlwv28QzyFSf5ZC11Lpy04qaSbqkOlUDqzkZXDA0UpGOpaTYNQh2FElDUbeSHDAsUnblvcvtayz&#10;P57THVDNm3+uNQ7XQ4A3+Hffz5AsnEZi5va02+c7CuO83Arjrrodk053bw9EZLp7meSqW5nEC6S7&#10;isg2l/bSbS7HQGFcuivNt/UnD31gKV5PHuJhxObvkSYNcXMzf7Z83hfVJwOowH/7/SGjP5pGZgT0&#10;eYY///jOEKyiAE/beKF1e5Y/X32S+5/6sxN0GoH7zkNsQKT+jISukXEH3TZIk1CHJPdskuR+TnLQ&#10;7RzqcE4y1jWbNKAODS4bQGTcWFea36Rty/5sWefn9WfZybZSA+9XQvtnCfDGulNwafE765rW83n6&#10;p0rSNkYlscawJFti3hNvieGBayIraAtWCHjiZMF7gCVJFqgkK0DbGFt/CtAHyiHSUMQziM/2Z8vv&#10;67/Tn5FujtKSil+fMX9vWddn+fN5+2dn6DQeOi1EdADUnxHQNUKij7khXow6LI6Rg3ZiPWgLKgVy&#10;cQHqUCC4ASIklaBtTFPdW/Znyzr74zmfp39WbZ1Mji5Zb7f9S4HSSF2g9L5uJlmm/0yyTP9IvEyf&#10;Kb6vyxRHgkLtI/ExzWeSY5qZ5JgmUFqopfm2/qTni/GdcA444lDEZ/uz5ff13+nPi4FTyG8d3n+G&#10;P//omfbqn/fbslidoRM9H7EUkfrzJonU3STndfkkB3XI0b8C3hGf172DOrwjnqN9RdJe+xnIJ+21&#10;N8kcEKnzeeKxlv3Zss7P68/NvbxIlPU9u82Pugf2VHUP/EY1qv/ElMqAiSnf+09Miff/RhXv3xNo&#10;k7/335xUGbA5aVT/zUndA7XJNN/Wn5MxGP4ArT9CfJlB/mzfti8Z9NV7jJsfpUOnPdDrPKLkiT/P&#10;9++pOt9/j0rXPx51iE9xBhP896gmoA4T/F9Ldg74EXX4MUnX/8ek8/1fS6b5reHPW6IZJLRqvd36&#10;Z5FMrCuSueiPx5XrXYBYWq5fSVyAWLeSjNOKpbUal7hazXFQJBunpfm2/pRDawF0psfs8hGZ0j9f&#10;qZpB0v2Z1z89oVMX6LQScSEi7Z9R0DVKdk1XGVeEOhTpzdIifS25pqtFHWrJMq1Z2k3rEtdNWwmi&#10;ZMuAuFX656HxSWTllal265+FUbWkMGql9FikOM4ZiCLEcWXhK6Vl4bWkLLwbEUW8JnGOfE1yDBRG&#10;dUNu7Z++X5GH8YoNrfMQc6n2T8Yduj3s82QZocQb/1Gw+HTO3nwZ7eRvnb/3tCaTz9OmMa5/doJO&#10;HaDTPMS3ERvnR9A1MmqidEOkC+rgEpcd4RJ3Lnyi9BzqcC48gmRHVKAOFZINIDIqArm1pElbe47v&#10;30R9Rg4PGNnYP+1x/Kje0iCot2yLSbCkCyflpAt3mtOFvczbYnqZGwS9zAMEO82z+JNyZvETLLP4&#10;9ZYByG0Q2PZPr3a/n7uUjPgbNGeKP13/+Rnp1eXVxu1PJn3+6DZ65nLoNAZ60V5K/bkJum6yLI7p&#10;b/FEHTyFF8yeQp15cYwOddCZEwUXzPtRh/38/pb9/E2WROQ2CFrDnwFtrGS8aZ7d+mcy30OezL8o&#10;3xA9XvE9b7yiL5jAvSifwPUA6oS+vE3x34MN0Zvik/nqBJpv689F0Pof0Jl+Nm4rIlP8Oe6qlbx/&#10;ah7j+if9PGE2dKKfjat74s/u0LU7v1r+dnQc6hCnEIHt3Gr5dtRhO3dEgohXjzrUx78dXR/fnT8i&#10;gea3hj/fe4st/Vg72277l/wyXbz9Mgu8z2Ts9H4VdAK7jQXABazr1ylD3+9VcAb4Za4DLt62/hzt&#10;9vv5tmsRF/0lf7a83+PvnL+HbWVLzx+c/Yz5u/33LymhUyx0OoG474k/XaGra2am98GMMtShzNsT&#10;XDBmAhewpZ9nxkjUYWS/g8A1cwtw8X62P1vW+Xnn70Fpu8k7FzfabX5033wm7b75vXSjOcZYmh1j&#10;PGaKMQaZ3ksPMp1JCzK9mHbMVJRaml2UajQXpd43v4jcM3/6/mQHjFPTMGaFIG5GZEr/1B/ZTXal&#10;bHqGP+2/f+ksNMoA6dDrIiId3/dC173mt9KjzU6og5PxJ5OTMc/0Vnoe6pBnCkn7yVSOOpSnRpvL&#10;U/eaQ5B7Js0H93MH9tz+9Bk4mfwSutZu/rxC2mivkINaKRmsGy8ZrNsqHqzzEB/UeojbAJ5mq3ix&#10;erxksVpKFquvEJ6G5tv2Ty/0gADonIxoQGSKP5NWTiY91q5lnD9vY1x/DK3GgAlP/PkhdP2QrNf6&#10;kIGow0DdWfFAXYp4vTYFdUgRp2vOik+hDqfUPuSU+kOSrqH5reHPCQ1ryKZLXew2P0rQmXwTdL5+&#10;72sP+n2jOejXE4xV+wKT71j1Yp+emrve34D3tXe9E3SLfWi+rT/9qDcx+dYhvonIFH/+07qWOB7s&#10;yrj50UP40gc6jYde6xFp/3wBur6ga+c3XTsbdZjtFw02q9sBk+9m9TafaE2YzzdgujbM5wXdNmDy&#10;bQ1/uoSNI3fTRzbOj+wxf68VPRLUivbHRIuswtdircINQquwg3B/TAfhI0EHIUewQfgu/7XYd/nR&#10;onf5tSIOch/9af5+A/3gMKDfbUN7A1P8meHxJkkUMW/+Tr83ZAWIh1507KH+XAVdV4nWxvQUDUAd&#10;BgiPCQcIZcK1MTLUQSZMFRwTnkQdTvJ7ik7yV4lSkfuoVebvE771lr618Tvxbjudv3ROo3A8p9ng&#10;OFPzyNEX7FM/cnxVvQEowPdt96nfbeurebftTHBO8z1Q/On8pSRXFmskNB6HWIb4bH+2vN3+d86P&#10;uvf2kXa5fL3xtzuiWjw/2f7zo37QKR46rUP8ApH6cyd03alZ7jhWU4c61DmeUtc5zlUvBwpwp+0p&#10;9WbUYXPbsWCn5g5QOD67f7as8/POj769nUYeVJXZbf+SkrsvRcmdof6Q019zhd1f0we8FTVD/VbU&#10;vpS3oh6o+rCNqivgQ45RpeQ+APtSbMd3ul/eCWPVQkT6GaRn+7PELvvn2RfTiU/ASsbtXxJAJ/oZ&#10;pF2I9DNI1J9doGsX7hD1LM4N9RX2DbUQbI0aAvalbI3qlSJkL0QdFqpmcRaqunB7IXdfyrP92bLO&#10;z+vPoyIT8bj3qd38+TUvd9DXvEBTDO+IaTT3iOkjzhHTi5xAkDvoRc7yrI84jzJHcx9lxvAeZX7N&#10;W55F8239OQE6fw2dNyB2wJy0C/R2B619/MjTP5uIhu1gnD8N0KkKep1FZEMv6s910HUdz83Uhzcf&#10;dZhv+pIz3yTnuIHcQXJOddaXHHbWaC47qw+PnbWOVw1yB7WGP5N2TSaXBPvtNn8Plra3BEuPWuaQ&#10;4bkHJcNz2wCT+KjFJG4PYnPaSFaYD4I5ZIU5WBqbQ/Nt/Ul//4h+Po6ev2RgkD/fCJtCXDbtZ9z8&#10;/QF8ST8fR89fmvDEn7+S9pZfSYVlOIlAHSJyvcAScYVlCeqwRGzK8ZJ8hTp8ZR5OvjL/Skw5NL81&#10;/Fl9eDC5G/GK3eZHbQRV/m0ExQEmfq/+S6J79a/h9eofzisOCOdV+Yfzfvar4SX5LYlO8jPxk/za&#10;CH4GVf62/lwNvV/DPPQk4irELgzpny9uHEISe/Zu7J9MOr45BjrJoRM9z+4IIu2fh/hV/of4xgAR&#10;/3LAkujLAbd4lwMKeEZQ5V/A6+h/izcNdZjmJ+JP8zvE74jcKv/W8OeUD2aQxIe77dY/18quZK+V&#10;VZgdZUk5griknDekSTmnSYX5NLmSfZp4Zr8hHW8SxI03OcrGm9bKPJF75U+/L6NEH2iPPlCMGMmg&#10;/rmh90wyqmgP4/pnP+h0Af1zLeKgJ/0zH7rmy2abv43rijp0zXlX2jWnk3S2uZP0SnYnaWz2u9Jt&#10;qMM207cgXxaL3CvZreHPKm8pib423W7bnx4R56UeEavj3giXyDaFSWT1oRKZPHR1nDz0vFQe2l1a&#10;HzqKbAobRd4IH0U8Iroj97zUtn92RR+QQWsx4ijELgzpn85uccSSMYNx25/16JmvQKcC6LUCkfbP&#10;i+HnpRfDJ8UZwl1RB1eZK5gUOiluEuowKTRK6hpWiTpUEkN4JbkYHoXc89LW8OcrEXNJl6Nlduuf&#10;1+THUq7JF6rj5ZGaiQmRmk/jIzU94xeqe8YfS+kZ75zyaXyeamJCnipenqe6JndG7rE/zd8nQON2&#10;6AeViBGITPFn3Pq5hB+7knH90wCd6HeifwWyoBf1ZyV0rZSPUvvLH6gnJjxQ18Y/UGvjR4FjKdp4&#10;/5Ta+JWow0qVv3ylqlLuj9xjrTJ/D+/MJvPJbrv1zwUhM7MXhKjMDcG/mAcA68BfzPuDVGBm9v6g&#10;z0zWgf1MA4L7mRrAgpDPwMw/je/0PHB6DN4V/YAeg2eKP6feYZNPP9nNuP5JP2dAj8FHQC96DJ76&#10;Mx26poeEmk8Fb0UdtpqnDtxqfhwUCmZmPw66bJo6MAN1yDCdAukhl8HMVhnfQxZ8QFbWjbfb8c1F&#10;qSbRolQ/8R3DIXEoyNcfEn+u8wMm0ee6JbH5+rv4udq7wjtgUeqSWJpvO77Tcx0eQ+uZiEHoCUzx&#10;Z1q7D8lYSwnj+mcYdPp/0IueS0N7KfXnIOg6KLW9+KxhDuowR/wP/Ryxo749MIkc9dtj/6EPjw01&#10;hMeeBYNStwOTyAf3cwf2PD+k18F8Uu27xm79c4+gWLNHINJ6Cuq0afw67YLoOu1NnggUa27yqtQL&#10;oruq0/hd1Z6Cruo9gipQrLH1ZyW09oLWFxCTEZniz8KKAnJ18RrG9c8p0Ok2fNkejIFe1J/ToOs0&#10;QV8tS1COOpRrP44u1w6I7guKNQOia9QfRytRB6WaJVCqpwlqQLGmNfwpnRlOflKts5s/NwXP1W4K&#10;NuheDL6tkw+8rZscdFt3eYABzNVeHvC5ZnJQgEY+MEDzYnCAZlPw52Dun85fOobxivaEB4gmBvlz&#10;UVEEeemzdYzz5xro5AydfOFTOuZQf46GrqOD2bpfBlajDtW6NUHVuleC2GCu9pWges2aoBzUIUfz&#10;CxgdXA/man1aoX8umbme1A2ZYbf5Uan+lbhS/eW4Bt1kWRDI006WHdBcjjugeQXopXnaKhKkqyIN&#10;oFSvl9J82/7Jh8YK9AL62WJ6zhhT+ue+h+uJ24UZjBvf6WeL6XkhpYirEak/jdDVqN8XV6OTow5y&#10;2VStXPZYsy/uMerwWPO6dKr2Z9ThZ1IDjPrXpTTfpxX8aZrIJxZLrd3658+hPQp/Dr1UmBw6oWh6&#10;yISivcETiryCLxV6BfcAmuF7gz8eNj3k42HJoR8P+zlUM5zm2/qT/pZkLbbz+6AfuGBjiCn+/Hiw&#10;gMw+U8u4/nkIem2CXgnQKxx6UX9uga5bQncXBofKUAdZUV2wrMgYvLvQiDoYg18dXhd8HXW4Piw4&#10;9PqwLaGvDqf5reFPo3uDxP3BYrv9/maIlzUpxGtA8lzPo8mH+xxNbgvMvQcAa5K59wpl2z6PEg+D&#10;uZ6PEkO8Vihpvq0/r+BA+3HaN6H7Qwb1T9ZXtySRhUsY588d0Ivum4+BXvTcWerP257WpNue7slF&#10;ngtQhwXJ/cCy3u7AmrSs9y5lvz4c5WFQ5MlR3vbcBaxJreFPdvuJ5KJst93G9y8ls7K/lKjNYZIG&#10;c764wbxW1GB2FKnBrGxH0X7TWpG3KV/sbQqTeJu+lOwHs/60f6kTtKb7l2IQmbR/yTR2Imn/6W7G&#10;je9X0Dfp/qXB0Ktp/9Ji6LpYEmbuLNmGOmwz7xdtM8eIwsCs7BjRd6b9oizUIcvUWZJlWiz5Dsxq&#10;lf1LJaJLZM0v8+zmzxsjTfIbI/0UySMPKaaPOKTYW3RI4VXkB0xyr6IlCXuL7sZPH3E3Pnnk3fgb&#10;I5ck0Hzb/umAMeptaB2MuBORKeN7+eZL5KhlPuP8eRbvZfo9AWnQ6ypi4/gOXbeMbK8IHjkHdZij&#10;qCuaozAWtQcmubFoe0JdUXjC9BHhCcEjwxO2jNwOTK3y+c24KwvJG+/PsZs/9yp3xO9VTkzwUvaT&#10;GxP7yUsV/eS35BMTbsl3xN+S/yYrVehkxkSdzEupk+1V/gZ2xNv6kx43osc1LwC6vc8UfxamvUPK&#10;er7NOH9OgUZ0PtkePfQoIvXndOg6XWlOaKOsTzAm1idsVtQnBCnMYEd8kKJb/GbFHNRhjqyNco5s&#10;urIbcnfEt8b4PuLNLUReudZu/uyYJdR2zGqnG5a5TrcuY53uknGdTmhsB4RaoXGM5pLxrHpdxln1&#10;sMyz6o5ZYzQ039afH0PnIPANMAKm+HPJjS3k1b7rGOfPGdCoLXBDH52CSP1ZkynU1mRe0Sozh6EO&#10;w3QsMMZ4RTsGdRhjXKxhZXTWrAPKzM6amszFQNgq+5f8JPnk9bPv2m3+XibQKssEPZIe8z9N4oCR&#10;0Z8mneT1AFrlSd6cxJHRPyo4/B8Vj0GZYE4izbf1J/1e72r0gXOI9PemmOLPsQEFZIViEePmR5Og&#10;E/09M0dAfxeS+tMKXa2Ce8qv+RNRh4lJ86MnJrlF31O6RWtBReL8aN9EDt838WtgFVQArdIH93MH&#10;2EwoaVrG1RJv/EfBYoufU3je8+cnrR5Neq/4xG7+vBPLzrwT+yjTELs8a55wedbnMcuzAmIeZQbE&#10;sMGIjM9jThjnCU8YDbEnjHdiR2TQfFt/1kHvndCZzpPqEZniz9MzxhBZ562M659bodcC6ES/17cr&#10;eij1ZzV0rY69mMmOzUUdcrPqY3KzcmIuZuagDjkx8zLqY1wz5gldM9ixrhnVsfMAO7PJk/b05w/e&#10;08jj8f+fuWuBa+LK3tEq+FwUsVjwuYqiGAwkIUAIeU14GvIgwILIG0LkobVdWFyrrOJjrVqr1qrU&#10;1qoVrVXBtdVatdYXdvuXqq21W5VKta3a1kep267P/3dCxo1RsLVuMvP7fZybO3fO3PnON+fO3EmG&#10;5U4b37Oj1iVkR5Xq9mg89NcZD70IWKQu1S1Sr0tYpG7SihiF9jqwR6PQZkc1Aevum18KA8+fAmag&#10;HYf06bV0FuPfvJxz+vQAT28CLwIB4Iv06Q9e/aMSdK9rjuuuM8d1JuCwOgFYl3BY3S7BxExCHCZp&#10;X9dM0vpHtUPbdS6ZX9r6hILp/vd6p+XPI8Ej848EN+ePCl5UYAlaVLBKsKignaA5v51gJFCQt0pw&#10;INcSdCB3VPCB3CPBBXnU3jF/8pAPIpAH+LDjYLmSP90vKpiQm/WcG98/w7ynJ3ii3yEttuXPJeB1&#10;SfAn+R7BaYhDWsFeQVqBVPBJvhRxkApm5u0V3EEc7uR6BN/JXRI8M4/auyJ/NouLmK7eWqs+nfH7&#10;91dkG0WvyJ4V34zoHSIGxkt7hzSEPytuCN8oagj/VjheGiUUR0QJbwKvyL4FNooc9fkWeKbvitH1&#10;Zw7QC/mArotc/fu4qL7FTMYtrVWfXPp9xzRwRN9FpOvPubCUP3PBa67MJD4VcVIsBl6QnhR3kpqA&#10;jaJOUnfRC9JKxKFSeArIlbmj7UaRK/SZ+socxr3bQqeN7/1iSuP6xYjiJ0cfj38n6nj8Zc3xeJ1G&#10;BJTG6TQ1sZc1brHvRLnFTo52i+0XUwOU3jf/aQLPC4BpAN0ncUWf0zyeZwRTuTf/OQIcFQBvAecB&#10;0ufZ6NK4s9Fe8enR1YhDdbwHMFvjBZTGzdbUx3pEKRAHRWx6tCL2bHQ9UOqS+c+9OQZGEPah08Z3&#10;f0mHAn/JRwWzQorMe8RF5uuiInOq6KOCVFEHIDL/umhF3h7xirxZISvy/CWR+dTeMX9qkANiMU49&#10;A1vOofG9d6yRSX3rQ86N777gaQB4WgH7um18vxTSoeBSyIYCc0gw4hBs9gEWiTYULEIcFoky8n3E&#10;JxCHE3nmkBN5l0Iy8qm9K/LnltdrGN9v+1nzpzPG95XJTf4rk9cNv5MUOyIMmGiKHXE0cd3wo4lN&#10;/kcTff0nmiYNC0uaNOwOsDLZF22b7vv9pgzX+OW4pqLvL70B2wv5gAvj+0mvdUzp4f7W+yMuje+9&#10;wJMWPNH3lz6GpfxZAF4LkmcP/zLJA3HwGLHQ5DGiq2n28K6mJv+uJqn/QtNWxGHrsC+BgmQp2jb5&#10;+9l4dub9+1t7ljF9PY86bXzfrLtq2azbNu4Puj8VxST8qWia9k9FTaO3jWsafdXSNHqEZZp2TmFM&#10;wpzCP+jmFG7WjUDbqxbH/NmAMWo28sAN2Hc4lD+PC5czmhlHOXf/vgY8ZYAnP+jzjC1/loHXMt3L&#10;4y4n9Ecc+he9ru1f5KN9eZyP9qrFRxtneV27D3HYV3gZKNPFoe1Viyv0yf88ipEXO+/9ITNE/TNn&#10;iM5lnhPOyOoPpATPyNoWdC5zW1B/ICUjJXjb2P7CbWPPATNEKRnU3lGfNF6dBNf0fbHOHNJn5e5o&#10;pvDL9zg3vl9FzqwDX3Q9JLTpMx68xov2Z+4XxiMO8VnlwfFZV4L2Z15BHK4ElWeUB19BHK6M3Q/E&#10;i8ozqL0r9Dmo7DVm5t59Tsufc4yxuXOMHnkXDLV5g4F0fW3eTp0HEJu7Uzc9J13/VfZgw1fZF4A5&#10;xuk51N5Rn5Q3+4Pn4eA8nkP6jLvwGrNZvJ9z+fMo+PoJXCUCZTZ96sGr3ng590NDOeJQnjdZX553&#10;TXc59xricE23Kmey3jdnsME350NAb1wFxOa6Qp9/HvYss/O7z5x2f/QveWPxv+RrSkLlmtKJkZrS&#10;DTJNaRfZmpIussbiLjLv4g2ysqKJkWVFofKyon/JvdG2sdhRn0eQB7aB59uwX3NIn4e6/5n5OuME&#10;5/LnWvA0Dzz5Q6ceuHik68/XwOtr8qqSPvKuiEPX0o9kXUsZWVUJgzgwMknxR7JaxKG2qI+8tug1&#10;uQRtG4tdoc/5M//GdJt3wGn5c6E6MG+h+lreVdVL+QFAvvKl/P2Ka3n7FYFAYW6+sj4nQFWfcxVY&#10;qC7MpfaO+uwGnkeCb3peR99n7MWR+6Nt//kbI+Yd5Fz+pOfB7cFTHviqgiV9poLXVPXxvGOqdMQh&#10;Pb9KmZ5/S3E87xbicEsxO7dK2S43QNUu9xiQqp4NBOa5Qp8Tg6qYpRnznKbP84x3zHnmdEw0MyW2&#10;Uj0ldodqSuxTqtMxT6m8AUP0DlVtVKW6NiqaqY06zxiiqb2jPgeB5yJABywFuKLP6jVVzAdHH/b/&#10;EZz//nl6h68CPNFvtfYCpM9N4HUTsztmGKNBHDSxX6g0sYmq3TGJiEOiakL0F6oLiMOFqGHMhahN&#10;zIRoau8KfR7YpWS2LHrNaeN7pDDYECn8xbAieJnxRNAyY09gguAXwwRBMFCk7xn0T90JYEXwP3WR&#10;wiI9tXfUpzv4vgme6RnSiI7c0WefNSrmpNtKzo3v9D6LY+ArA3yZwBfpsyN47Sj83DAlOBNxyDQG&#10;AesFnxvWIw7rBc/rg4I66E8AU4I76DsKnweCDa7Qp9uSW4xwltaaP++d/2z9Pb9sP+l5Yi+gG0Bl&#10;KdAJSAL0ALvcsS3Ey2FFvs9hxSGf5xRP+foA78if8i2QH/IpkOcD7X3ekdc95aOoe+o54LCiPdrm&#10;+zjq83tcQ4WAax/sLA/Wvg9s37CryiH4Q8CibDH3lhE2XhSQDuiB3/v/tUd1vs3MLElgBuLdya3P&#10;f7bOayb6EApQv8jSwlreH9tZ/2861f3W/6+9F3x1BU8a8DUfluJQC15rFdt9ShQ3fXyAg/KbPtPl&#10;24F8wBOfGxCHhqdKgFqFJ9rm+7Dcwl0r369rnWd/7JN0QscWbivjdc5W/gWwFKcH/f93yw8VzPiT&#10;M5yWP+OUSUycsq9mvWKX5qx8l6YfMDmyL5DETI58Qd1Pfkl1FlivuKSKU76gpvaO+vwWHAciH/QG&#10;0oGH67P17yU+Tn3u/GQSszRhJueuP3eBrw7gSQ7MBEifPcFrT+VNZo5iOuIwXRMBvB15k3kbcXg7&#10;crM6Qu6vPgvMUfireyo3A0nMw/XZOs+Pqs/mL7syL8c77/9v1vvNY+r9TJqhftc0WUOuaZYNvqb5&#10;5Y8mYB7zyx/r1csGD1VnDRmqHuo3VF3vVw/Mu0+fo3ASBoPnsbBZsFzRZ9TBbsye3TM5N753BE+d&#10;wNMs2DmwpM954HWen0jj5vce4vCe5t3B72mCB4uAeUzw4G/V7w7OQhyy1G5+Wep5ft8C81yizz7v&#10;q5guHZY4LX9OFY4bPVUo0DYGH9V6A4ago9pagQAYN7pWsDreENQ+3ju4fXwjMFW4Ghg32jF/0lhV&#10;C55DYRs5pM+iN9SMsHwJ5/TZBF1S3qTvetF7REifGvCqEfbQ7g5+GXF4Wft00Mvai4IewLjRFwX7&#10;4p8OikAcIuJ3AxrhPmDcaFfkz4tPdtZMwDv96f93VAJD0HcClsgWc28Zh8pj+/ko15/Nmtv+zZqc&#10;4as1W4YrgFPMluFzmRzgtv9cptr/FBPvr9DE+68GmjXVwO37nr+/iOuozuD5fVgJ7MPzZ+vXRY9z&#10;fJ+q76xZ9srD3q/YOq//q+vPAvBE5/EF2GzwRfr8DLx+pjEOX6R5CXF4afj3zEvD1zNG4Lb/emaD&#10;//dMIeJQ6L8I+EyzAbj9K56/t86zP/b5KNefK48XM99V51jz5733R63Pg/wefXaI9AjvEHk8PFdW&#10;Jl0RUSY9IS2ThkiPh4dIPYCYsBPSmtAVETWhubKa0A6RMWHU3jF//gN5YA7QBNBvF3rZjp3OF7Zv&#10;KNrdH7V+XfQ49dn8XgkTOS3Xmj9bvz9qndeH6fMZHBQtv/X+6O/gKAvoCo3SXCjp8yOZR/hHsrfD&#10;GVkE4hAh/bc0Qjpe+nb4eMRhvLQw7N/SJsShKZSRNYV+JCsMo/Yst63fH7XO86Pq83OvMCZoV6LT&#10;9OkVlBLiFdRP8oxgt2TjqN2SbwJ3S6IC+wEpIVGBL4q/Cbwi2jjqiugZwRWRV9CLYmrvqM9zSOI6&#10;8OwJTAZ6gW86N12tz4AbYUzVahPn9LkDfA0BTxEAPUsifX4hSAn5QnA7JFEwA3GYIXEDpgbeDpmK&#10;OEwNrBW7jRou3ggkCoaLvxDUAikhrtBnoqaGOd+lwWnz8xOTSwonJgstR5M+tXQBGNOnltWJQqCk&#10;cHVijZkxuZm7JLmZjwITk2uAkkJHfYZ35PEmuOF9GLCvwnJFn5O31zA9pzRw7v69B3iKAk8LYQ/B&#10;kj5DwWtospelLqkacai25JmqLacTvYCSwtOJ9eY8kwJxUJjrgNDkeqCk0M+WB5yZPxn1DGZf4vtO&#10;0+cEjWf2BM3n2UeYipzOgFpdkbNK9Xn2KpUnEJ+lVr+Z2Zl5M/MIMEETn0XtHfVJ3we/Dq5TYP05&#10;pM+Sd2Yw3x98n3P65IGnI+CLfm9gtOlTAl4lmu3ZtYwccZDn5KrlOadU27NPIQ6nVEVZuepziMO5&#10;zFpAoinKovau0Kd582TG7+sXnHb/fkOZFntDOSguTflB3GLFB3GH5R/EjZQPAtJiR8oXxxyWN0cv&#10;VjRHpymbo28oF8dQe0d9/ogxaiq4HghsBLiSP3e89ByT8KcFnNPnIfCVBJ7igBMA5c8PwOsHynZx&#10;4crZiMPsuB/ks+MK5O2AtNgC+daYH+T8mMUKfky4kh/zgXIrkBbrCn1mTJMwP59a4TR9bhYk6zcL&#10;+hk8BLsMMaN2GaYF7jI08fsByfom/gLdtMDLCTGjLid4CC4nbBYs0FF7R3024nrqEnimeaa+yAtc&#10;0WddYSgzUP8q5+aXtoKv/eBLDL6iwBfpswy8lglu6S+PqkIcqgyrAqsMvoG39L6ByUCtblXgcF3M&#10;qOG6y0CZoBZI1rtCnyULK5mMH1Y5bXzvo2409lG/kViuijLVKaNMFxVRpjjFG4lxikZjnKKP8aKi&#10;3FCnLDeUq8oNfdR90LbR6KhPehbiDZ5pjl7DIX0u6fg3ZlbWas7lT/qd6w/gip61jbfps1HVaGxU&#10;zUhMUXVDHLqZugDTFTMSpyMO0xWhxi7KOsShzpCiqjM0qkLRttHoCn1+VzeaCf3hsNPy5w1xRuEN&#10;sZ9ljPiAZbHogKVBeMDCF/oBGYV84VJzg/DngsWinwvGiH8uuCFeaqb2jvoMBt/jcR1FcyYrOHT9&#10;GblUy2RnNXAuf3YCTxrwRHNy9bbrz73gda+4o0Uqnos4zLVcEs61mIUdgYxCs3C7+ZIwyLxYFGSW&#10;ioPMe8XbgQyX3B/1X1vENCxd5zR9bpdtTdoum5TcR+abYojwTXle6ptyMXxS8sXwrUkXwy+Znpdq&#10;TYYIramPTGvaLrsEbE1y1Cf9X1gGeeAU7EQO5c+n5xYzP3ddzzl9VoEnH/Dkhvz5CiyN71PB61TZ&#10;mORfIr5KNgAbpF8lD5GOAbYmDZF2T9ognYk4zDT9AkyVdUfbrUl+2K4b4Mz79/xDY5nsMR87TZ/K&#10;8N4WZfgpy8qw58Z9EfrcuF7AM5JTlmckvQFdYa/QTeYvgJVhm8zKcF0htXfUZzn4noQ88AbsOg7l&#10;z+2bMpg5DR9zTp9a8KQHTx/DHrPlT3fw6h6+01IZpkYc1OOEwFuSnZa3EIe3JOMLhaHnEYfz5sqw&#10;82b38PGF1N4V+gz8cTXz1egGp11/HjLNLzxkMlmGma5ZshOvWZYbr1muG0zA/MLrhkPm5cZh5uzE&#10;YeZhpmHmQ6ZDwPz7xvcByAETwbMWdiWH9JmSv4bpuod785/XkDdjwFM5+PqnTZ/zwet8k9jibtqJ&#10;OOy07DDutAiNYmB+odB43rzDmIU4ZJndTVnm+abzwHyXjO+qzy3M1oPOe3+dRhY/ViPrmbEmYktG&#10;o3RLhjdQHt4TiB9bHj4j3Vt6bkwjsCbi3BiNbEY6tXfMnzXIA7vB9XHY72F72cYdVz8/emn3OOZ0&#10;2HbO5c/nwNNi8HQH9kmbPruC166yH8dWRVQgDhUZEqA2/MextYhDbfiadIm0X3ojUBXRL72rbA0Q&#10;P9bPBeO7274QZlOn7U4b3ysFxWMrBcEZX476JKMPYAz8JKOOHwwUj63jr003BnZM7zOqY/qXQKVg&#10;LVB8nz5PYr5kD/im6/5LHNJn6noJc+Kv3NNnHfhaAp7ovrKPTZ9R4DVK0Cvj/VHLEYflGRMDl2d8&#10;x+8FFI/9jn8gfWJgJOIQmf4+ECU4ABS7RJ++f3+G+S4rwapPZ3w/pE7OE9fJD4p7yM0hcZHmkCqZ&#10;OeRsxEHx2QgeEC6qki0TxkUuE/aQLxPWycNF1N4xfzaA5zDgJmAGenEkf5aOf5aJjNZZ8yeXvh+y&#10;Bhx5AEMxzr8IS/dHfwGvf5GvFV+NDEQcAkNWywJD+srWivvKeECqaLXsGOJwTHgV+Is8VUTtXZE/&#10;Dw40MG/++LrT8qe3JNvoLRmWWBZyKLFWfCjxguhQYqxoGJBtjBVVGy6Irutrxdf1ZSHX9d6SagO1&#10;d9QnQ3wjH0yEpXfd9OKIPp9yNzKf5K/i3PjuA56+pnt3WDP4In2eDsk2ng7plJgc8gLi8EJiZ2Ca&#10;qBOQbZwm2mHoLBYaaoHkEKHhdMgOINsl85+TtgYwDROqnabPnfyBup38b3S+/Fn6pJGz9PMDZukv&#10;jfhGd2nEQCAtYX7Au9qkke9qffnvanfy0xKovaM+N2G8Ogm+6XdfnTmkz8PLRzI/n63mnD6rwFMd&#10;+HKDPoU2fU4Dr9P49bobIxMQhwT9poAE/bCAet2wgIFARcKmgB8Rhx+1N4Bp/IoEau9nywPOnF9i&#10;Kp5mbsVNd5o++fLuar78U/XcyGeZg7JnGR6QGfGpOjOiOxCt4snWKg8CcyPXKvnyaBW1d9TnAfDs&#10;A76bYWNge3Ekf76cOZEZuns65/RZDZ6uAP3A1USA8udPkd3VP0VuVZdEShEHKTMAWBqxVb0UcVga&#10;YVYNkJ1BHM4oSyLPKH+KNKuovSv0+Yz3SKZx0Ban6fM4vyLtOF8+RsQ/M6Z05JkxNQFnxrgF4D94&#10;BFSkuQVsSa0J6JlaOrJnqojfM/U4fwtQkeaoz1rkgxeRB+g5PN3Hc0WfB2+NZNxf2sI5fc4ETzSu&#10;0/3keVjSZzV4reYPGOPFX4s4rB1TH7B2jCJgAFCRpgg4llofEI84xKd68eNTq/nHgIo0P1fkz9iV&#10;TDOTbp3/dMb9UbOxIrTZKA9LNJ4Jm2s4E3ZQfybMTy8HKkL99P+QHNR7SuYaPCWJRk9Js/EfQEWo&#10;oz7bg+OnwbUA9lVYruizZOdKJipgrPX5O5fujz5HzowGT2ng60NY0ucO8LrDOCBMaKxBHGrCvtHX&#10;hGXqBwAVoZn6Y5Jv9PGIQ7xEaIyX7DAeAxCf/5E+s+DXBDzs991/nrtMgWa89j32nCSL5U53Bb7H&#10;hoIXgNOQ90un1Wrda+00ZLPc16vsf8s8BOsJWFr97dLDfsMwtGX7+/6y3FAf2DLorkzBZ+t+MfkZ&#10;jHIhbAR+Z0PtgrocUQR1eaM9277166ZH+91MFvZhAh4XrxveuMmsx1t9yD6Y10f/bYgW/XzQwnLT&#10;Gq9PgM99II54dbfxmuOVOEXrmTiF3bZ1Xh/t9x7n0dFTAPE6QPGE9Zkq9Z2vaNEhusE732mO+rNj&#10;7TWjUNcDnzsAPN7WvZ0U7dwEKJEmWnS8VoXi3QWaQbCNvFj8HY1yJ0V79xhYyoHUvkMWCvctH9+4&#10;r4pXKbev66toVylABe0Xyx3is6VPKDz77l6qpIXPC+QJoFRPlLsBoJXXx1aG4T1pK1OdEZiABuRr&#10;I94hAcOjZ9WEBbQhNnfHXpS8iTwLL5tXbK16tD+KXb60a16PA32s1rozfGaP4Y7noFJav3KTigwv&#10;qzSdDoE3zVZPZVo6zZx/+zYEwdbHKKzVd/9UNf3zBq2vsm2PQ7EuLYeD7ynf6cHu0lr/41ct7dn1&#10;l5//2Lr9mglZ1v3bNr9rKuMyrfVs//6174S1/d0G9xasbvPKrK/tuJtX2qONyYa3YXtCcF5oyYel&#10;DRpWzFLMmjVL0d6ujrRkv7Dv/NCjkg/0Bex9XgcH5JN8O/pk69ryGQh/3g4+/8/mk3w7+mTr2vIp&#10;gD/ya9/PV20+ybejT7auLZ/BNp9srvgDj1cZhbpiIAugczxA0XIu4CPOR157AewQgB2HKlGm5deO&#10;T0cHb7bmUbKPmkdJl6HWvf7X0jtIHpZHaTv2WJFr7o5PlEdTUEF5tBqWNJbjtTBF67kwhW0PiivZ&#10;MlZXEgcEFJVW41AmH/5AN4D2a3+sxPECoAogjh1z59FeW5jfmzsp542E/4EAFmvOw+G1LHY5T4Aa&#10;T4D6Sev72Mow9+Q79tjpuEw2vA2b27HlXHkRlra3P//YutGot1/szz8BVpCuWf/O0OAVtdqqQbL2&#10;cbGLqey//f3vuE7HngmQ9v4XGvwOOyANjoJz2leO11GB1vOogOXmcWtwMfYxG3iQBq/sMzwWDQrg&#10;n3jFYtUg8WZd7DTYMur+Ph0K4JhyNl3rO+qQrWtLh6RBb8Be2+1tPsm3o0+2ri2fAvgjv/Y+P0Vg&#10;qZ/k29EnW9eWz2CbT1YTzjhfFnwzUE3XvmS5dL5MBRd0vuyDbTlfPLpoPT26sNw483xZ8E2a+nHk&#10;bAGO5decLyK08wS6AaSj35q392Mb0iHdTDrqkK1rS4cPOl+W2HySb0efbF1bPgXYzvF8KbT5JN+O&#10;Ptm6tnwST+ST1QR7vryFupWA4zWO/VhsKgpVn/vzG48lD0ZgXwIAizUPdm4p33P/oeJpkCuUGGM0&#10;vGTAiDaPGuM0bEvf/XoXdmTHe7mrsatrizsV2kkAkw3kc7fNJ/m2jwf5ZOva8qlBO0efz9t8km9H&#10;n2xdWz5N8CkEyBKon4nwRcdO70Ry9MnWteVTiW0d+znE5tP0AJ+0P9pPWz7p2sFe39TPSxgHqJ9+&#10;D/DJ1rXl80F8vmPzeRnW8dhpfw/rZzL643jslTaf2x7gk637rf2kZ+l07OTbsZ9sXVs+6fyIIO6A&#10;bgB7bhejnAU4ntudFL///oXm19r/O0ZDNhz7oP12AYbYABMJsMvdcnvUPOzacSi7lYNljw803T3W&#10;jqAtBZ+t+wV5v7jzeFvQGfv5tb/mHVGw22J1JVvGZpV2/VXa7e5umfrrD9Dx0X7tjzUKn7MAE0Ac&#10;/15ejSW7rPOWZP+w9QnO8Jpq43UF7NhOLdcYJ7oeUZzo+oWS5fJx87oAnFbZeLUfi4wb69SK9zs4&#10;zKnRPflvm1Nr874Q+2UXAQqeAMUfh9/q9QWrEdKLEZiAxlRm58RQtC4LyAlcPe45MatX/LljK3Sw&#10;Wcc5sZajwP/u7d3SgPpIi37dT9aaT3t3GUef2e3Z+oW9/3LLfk6MbddyOC3PX2g7dmHnxNjtRedb&#10;5tzYz+x2rB92TmzPwPU9yMdHlQutc3Rs/y5ltmzPtqds09acWC52oIVWie91sLQ/9p6c1r1sqxtN&#10;O7NbXHlPvjhlJkP5lCyXzv+eEAPl1SRY9vxfMuiIYsmg/935vxgxmQ043pP7j5rCPK7zXwD/QwAs&#10;996Tt9RZ//6ee/IsePgPBg3SIb1L3lGHtI50SONKazo0YR3bB29r+cHX8cVYlwU87rF+UMppqybJ&#10;ckmTH7q1aLI7dMlqMllyRJEscb4mB3l/5nRNihBrT+Bh4xI7PlMeJS1lAXXgjjQ5GNw5apLW/VpN&#10;Uh9cocmUAB/rdSdZLmnyb51bNHkAltXkk9ojiie1ztdkyvNPapydJ0Ogh0fVpAWckSZPwjpqktb9&#10;Wk1SH1yhyfL1GqsmyXJJk6FIEDR2PwfLavJ4zhHF8Rzna7K8s8rpmgz9HZocBM5Ik4tgHTVJ636t&#10;JqkPbWlyHda/AjiO3fb3PYNq9jGhmzwey30P9WckgMV63YNDbFnsnkX8dw5OheeJsY90Xk+G134Y&#10;T17DDt6BBq/D2l+H0zp63yztf7StC6xhr8PTUeHYFwnqCDT+kKW5JLIawBtgxzx2HqQv6noAjvzS&#10;PvMAdl9fd8O7b5Fr2M/f4nMuPg/nvYlW7GL/nQr7Mrv+XvtHfIQbq88o2L5AD4D60l7Rsg4fac7G&#10;+v0lKvewlf8fAAD//wMAUEsDBBQABgAIAAAAIQCc14AqZAMAABgQAAAOAAAAZHJzL2Uyb0RvYy54&#10;bWzsV1lvGjEQfq/U/2DtO9mDZS+FRCk5VKkH6vEDjPGyVnZtyzaQqOp/79heSAKpQvNSReKBxed4&#10;5pv5ZuzT87uuRSuqNBN8HMQnUYAoJ2LO+GIc/PxxPSgCpA3mc9wKTsfBPdXB+dn7d6drWdFENKKd&#10;U4VACNfVWo6DxhhZhaEmDe2wPhGScpisheqwga5ahHOF1yC9a8MkirJwLdRcKkGo1jB66SeDMye/&#10;rikxX+taU4PacQC6GfdV7juz3/DsFFcLhWXDSK8GfoUWHWYcDt2KusQGo6Vie6I6RpTQojYnRHSh&#10;qGtGqLMBrImjHWtulFhKZ8uiWi/kFiaAdgenV4slX1ZThdgcfBcgjjtwkTsVxRaatVxUsOJGye9y&#10;qvqBhe9Za+9q1dl/sAPdOVDvt6DSO4MIDI6yJE7zYYAIzKVRNkpHiYedNOCbvX2kuXphZ7g5OLT6&#10;bdWRjFTw61GC1h5KL0cT7DJLRYNeSHeQjA6r26UcgEMlNmzGWmbuXXCC66xSfDVlZKp85wHwbAM4&#10;zNpDUWZhsRvsGr8DW4s+CXKrEReTBvMFvdASotr6C1aHT5e77pPjZi2T16xtrZdsuzcMGLATQc9g&#10;46PzUpBlR7nxdFO0BRsF1w2TOkCqot2MQvSoj3MIIAJUNxBCUjFuHB8gCj5pY0+38eAY8SspLqKo&#10;TD4MJqNoMkij/GpwUab5II+u8jRKi3gST37b3XFaLTUF83F7KVmvOozuKf9s+PeJwhPLERStsEsD&#10;Fjin0ObfqQhDFiGrq1bkG4AM66BtFDWksc0agOzHYfF2wqH+ALR1iQa6oNn6s5gDGnhphANjhy5J&#10;kQ+LBBIkECOJ8jLOe2JsqJPkw2GWjzx14rLIksJlrC0BIDyUNjdUdMg2wA2gtTsKr8Amb+dmibWA&#10;CxsMzq6WPxkAmXbE2WK175tgjI9JaLwZZgGkPpVNe2YVb5tZyZFZLoUdzCyo9I5TGdDLZVWffmw5&#10;SvI4TkewwJajuMzjKD1y6oBqVe5yqnzbnLIXkmO18rn9oGoVRwVwyfKqvzX/rUrlI6CXLz2bgrcp&#10;Qccq5e52/sKd7zIqf9uMSo+M+rcq9fj+59nlLmYPvErzLN3e/spiCJ3/wCv3yoLnp7ss909l+759&#10;3If24wf92R8AAAD//wMAUEsDBBQABgAIAAAAIQCkNgz15AAAAAwBAAAPAAAAZHJzL2Rvd25yZXYu&#10;eG1sTI9Pa8JAEMXvhX6HZYTe6iZaY4iZiNg/JxGqheJtTcYkmJ0N2TWJ377bU3t5MDzmvfdL16Nu&#10;RE+drQ0jhNMABHFuippLhK/j+3MMwjrFhWoME8KdLKyzx4dUJYUZ+JP6gyuFD2GbKITKuTaR0uYV&#10;aWWnpiX23sV0Wjl/dqUsOjX4cN3IWRBEUquafUOlWtpWlF8PN43wMahhMw/f+t31sr2fjov99y4k&#10;xKfJ+LryslmBcDS6vw/4ZfD7IfPDzubGhRUNgqdxCLPlCwjvxvFiDuKMEEXLCGSWyv8Q2Q8AAAD/&#10;/wMAUEsDBBQABgAIAAAAIQBEQU83UEUAADg1AQAUAAAAZHJzL21lZGlhL2ltYWdlMS5lbWbUnQdY&#10;FNf6xldsoCQqaMCGYGzULbA728vsLGwDlt6LiNIVNfZGRMO9VmKLLXZUrNhiTIwlwRJNiFFjJ8aW&#10;2GKMeI3d/3sQjFmvj17/ubtzJ8/Pb3Y5uzvzfu9+Z86Z2UkDDoeTD849efKE0PAtDmeME56oW6aI&#10;OJw13TkcT11oMIfTgCMWNuD4N+NwGtU3qItqFw6ntB2HsxePPRv89Y8zGzXkDM9sxMEbcPzI3wHe&#10;zreBugGnA9ZbAoeWu04jcOIdnkLaygEPkLY8tUNtu6efW6Rqpubsqn9tza2rT+o/8qJzupMXXuMI&#10;MoAzIH/rUgeCEtQvz9bxsRzsJscd1L/X1Vs1te264t/696lfx/sXxeJ5Xm2Lp/9cRKN0aNf4z+dM&#10;nlkcQu1S/9qmeG39Ov5Q9Ny2af58KefZOtk2oocaBAGih4faqXab8JADLWrfg2z7c1qo8FCVGBCm&#10;49xso3vuM57tM/7+bJ18Rv02kf2vX3/VfjbikP8eGjtkEZ4+qn/tm+5nOj4/GpD9dFRzHHhYJ9tf&#10;75EirJNl0KQ5ahLrnyf73hzPeOK51oDsx6BJEjVhxrlQnXRpG50Uz5FcwsKv5Yk0tBMDog+JZKmP&#10;nM4NON2ePsWp90rdw2f6Pa9rY+SaeMYPWH/fGuE5d/znmEW4YnTnXDH+f3Tsgfcj+0k+//l9Jj4K&#10;AuTvRN9mz3kHX//a79Fdx6Xa9Kbl9IUZQboe6+4y9e9F9CR5IGB55p3n18nnWX+P8Lak/TNNyPvU&#10;75tjnSY8PBeMP0QjlmLD2+EP0IvDb1bmwG92SD0ik0DWyxzqX2trfxF9rP3VSr5MW3lkLd1RH6Sb&#10;3/ou87zWr6PV6/qrXkNIUrvUa/Ayf3WDlkK0XA8tpdCyEdaZZp86ZGcSvlAzzb5Q17/Hm+hY74l/&#10;5690fBbJ46u+v+sjf1aj2V++v2/hGU8815o8D4gXV5c9ZBzu6HUk/t36kvcjy+t+f+PQtgtwg75b&#10;IdwO6Nsa+pJt5TfzUY3I9FH9r+jazaOyVlcS2aTrrcZPdbU0qdfVkT8i05H/v6Lr4lkTa3UlkU26&#10;BjR6qutExKd+/bnziMyfO/+v6Cr26FarK4ls0jUXYpI6sA/xqa6VrUdkVrb+X9G1Qh6tJfWVRDbp&#10;uhw1lejaELX2qa5LmozIXNLkv6UrD59Hajvpt97GcZEn1luDfiHtnvwaGc1cnbOJKZ0dSBeB+v4P&#10;m/bcMVGRAg/rlj/XybZ3B+6AtCdLu5B+tbF+X8jzrgC7W9tGhohuhRMDLKB+IccgZMEwjXOREiZd&#10;pB4kaan5ySNF85M/Ec5PbiN8kNRGKAR9Ez8RfpswUvRtgpb6NuEi1TeRtJfjdeR9ycEb2Z6IhhzO&#10;/MYY8yEeQHx+G+q3Dc2KiC4ErGpqg9U62UdybJkMLOA/7fuJxi3UnGfjQbUkhnF9azPDq3qHVoN/&#10;78s/NcZ2PdOebMurjqsGog1Z6vPw9NGfx6XkPer3H7IUxeCxBXSHTgPwRDnibUSSh1XQdRV1Ould&#10;KgN5yEg+JsxIDheeTgpHHsKFUxKPCZsmjhQ1TXyXapq4ipoChEld8TqS65cfe71c5x51ryXb+Lwu&#10;RH8eIHn6dx6+P2Yi06/xNIb4l/BcTp9pZ61j/Xa+iT+n6nONU/V8042Qw6YeoGfwYdMuHR/kGnfp&#10;lhl6Bjc09AhpaLgBpuqXgVyjtT+TG2E8AP4JdgC2+PPdmonM7KHTGOJNNvlTAI36gE3gMiD+jIGu&#10;MfpWpqqQ2cjDbNP7wbNN93WtQK7xvq7S8H6wAnlQGKpAjL4S5L7G2PPv9+cgbhFT0nCKzfz5C52j&#10;/4XmGYLp7w1jNN8btqm/N7ireSBH765eGrJN7RAyRuMQEkw7hPxCLwU5emt/NoDGhYALFgC2+HPB&#10;kiKmYvAU1vnzOOpmMHRKAPsB8eda6LqWbmnoRn+EPHxkOKn+yBCpbgly9JHqr0JOquXIgzykGy0P&#10;WUt/BXL09XXJlvXzsc8u5oJlvM38eTGjJXMx4xjDZAzRjeo5RLc1fYjunfRjzDvpLYFRuzW9nB7V&#10;s5xmMsrpixlGLWn/gj8xhvKBzlzEeES2+LP7gl2Mc+V49vkTfToHOiVAr7F1/lwNXVdnbGW6ZCiR&#10;B6XueLpSZ0nfyliQB0t6rvZ4+nnk4TzdJeM8vTojV0va28OfNFfL3Oi95tkxahfsCuH5Pv359eeP&#10;cd6kf58XOC9uXmDP+PsCh4RAUMB3SPiG1zP+G968uG94R2ML+IGxgYLA2PtgXuBRMC/O2p/OqAe9&#10;oLkU8UNEtvhzZhuGcTu5hnXHn+eRNAl0yoRenyOS+tkTuvYM1MSfEuyPDwST+fvjm/A1YF5cE/7t&#10;2Mn8AuShIPYU6Bl4G8yL64rXOQNb1s+dD5czjdZusVn9DI1VJofGNk5ZE1OW8nN0WYonGBPVGCiT&#10;x0QNTfKMPp74M1gTczwxNHZoEmlv7U8KGq8FvcFpwBZ/Xu63gvH3/IR19fMtaFQMpoLGqKHEn62h&#10;a+vYS8mTY/KRh/wUFfg06lLyp8jDp1Gzk1TRrZJ+BpNjWiW1jp0NlMld7eDP3Z/OZkrm9qn1Jxnn&#10;/7frp2/42zLf8B9kE8IGyStDB8kfmwfJU8w/yFLMbwO99LF5haQydIVkQtgKiW+4XkraW/tzTyMO&#10;Zy5qQQ3ifkS2+POq7xzmVFFWrT/JGP75cerr6PrfGr/Pg06F0Kkj/HkLkfjzVtjbslthW2R5YXLk&#10;QS7vCGaZt8hmIQ+zzNnSjqHnkIdzkrywc5JbYdlS0t4e/izZtp9pNaLKZvXTL6ss2y8rP2diH+fc&#10;yt7OuY8znXNTMvNzUjLLslMyz2Y9zlRmVfZWZk3so8zyyzoLyrKt/alDDRhYx2JEtvizwu9rRnqj&#10;inX1sz00MoCPwUFQ688+Zdm3+phz8vocyansfSTHA3yUaQZl2R9lPsny6D0UeRialddnaNatPk9A&#10;WbY9/PlFykomol+0zern49hi0eNYI5USe436KOYadSj6GsWNNoJiETf6C+Gh6A7Cj2I6CFNiOwgf&#10;x34BikXW/qRRB8gcaCEimQNliz9/PrSSWRYTw7r66Q6dyBzoXEQyB0r8WQldK2N9KEXsBuRhA3Uz&#10;egOVE+0DikU50dXCm9GxyEOsUBEbK6yMrQbFoq526N+3Oz3Q9vl2o83GR7zOVYm8zjOTpnqJkr/2&#10;FCU3BBmdZiZldKpKzOjkmNjQMyvhazDVKyuB19kRbasSrf15BwOzWdD6XRz3VyKyxZ89jz3UTlVv&#10;YsQsm//8BnrlQ6dQ6HUDkfjzjldV4h2vQUn9vB4mfe35MKkzmNdpEKhKnNepR2Jnz8XIw+KEfl6L&#10;E+549UDbqsSudvDnhfl9mV6FU2zmz8HKRfrByj6GHxRNjS2AQd7UuFLWx7BStki/UnYyxCCXhLRQ&#10;SEJ+AIOVJ8GiF+Y/P0MNGIhjqsuIixHZ4k9RcT9m0oUprBu/l0InA3RyAQcB8aec6KoMNmxRfGto&#10;AbLl3xrOyYLBIv052b2QbPkA5GFAyBYgV94Di+wy//n15pmM6r7aZv17eehyfnlogcAx9K1A2vxW&#10;4EjTW4GnjQWC08bl/NPGn3gjTSoebVbxHENVvPLQn8ByvnX9XAuNG0Lz04h8RLb481b3Wcy0nzSs&#10;69+LodNJ1M7GqJ1J0Iv4sxC6FoaGCq6YjwpoMM90VNDaFAqW81ubOPx5pmHIwzDeFVAYykHb5a9x&#10;rc7ff/5o88poRnVzps3q5z0q3XyP6hYaT+0LnSbaF3pQuC/UV9gNpJt9hXNMB4X3jNNE94zx1D3j&#10;PWqOibS39mckNF4PzYsQqxHZ4s+mU2OY7F6zWFc/e0Cn8dBpFWLTuv59J3TdSTUJFVOTkYfJodeE&#10;k0MzhU1AujlTuM10TSgwTRMJTGJKYNpJbQPpZnv07+vvj2O8mpTabPxu1uUZzDq+cTVz2HhJe9jY&#10;CYym+SDPMJpepu+kbaS/BFYzjfRm3TKQZ7D2Z3fiTRAD1gG2+PNEwXjGOKyUdeP3R/BlLHQaA04A&#10;Uj9doaurrpVxEjMbeZhtVIKtdCuQZ9hKV+qVWgXyoNBPYhR6V10lyDPYw58hvjKm5qa2tn7aYv5z&#10;Lj9TMJfvE3iPdzBQAPK5BwMPBviATMHBgAX8fO4jnoD3iHcPzOUv4JP21v68jr6qBTRvBxTAte64&#10;nZzPqtcQq0Vd8A8Bq5raYLWOt/lbr1+a20rOBB9nausnm+Y/v8SOXgIMtMoCxJ/p0DWd3yzwJG8a&#10;8jAtcBJ3WmBjbjOQKWjM/YI/iSviC3gi/kmQzv8CZArqtbXl+aM9f3Rn9PlfaIk3/2GD+flv/dq0&#10;/dbvTFs/v5Ht+viObLfQZ2S7x95n2j72bgPC3Rf6rHPr47vOzc9vndu3fuHupL21PxdC6+Ew47eI&#10;KxHZ4k/3H3swv4p3aok3yRieLfPzg6CTBTr9gXgYkfhzOnSd7re9rbOfFnnQttvpo20n9tneVuzT&#10;BvRz3+lzGXm47Obsd9ltul8/d9LeHv4cFvgRE3VtrM3695ywajonbJl2f6iOaQBkZh0z17RMO9dU&#10;Tc81udEy82BNg9DBmv0gJ8wNbatpa39uQx/lBn4BOsAWfy5Z/hEzMrWYdf37VGj0K+pmq8a4Lhjr&#10;xJ9c6MoNG6ddGdoceWjOJJmbM0dN47RHkYejJopOMlcgDxWalYAbRqFtNW0Pfzb8is9cEo612fhI&#10;zS2m1VyDdmHAVe0J/6taF9DfzwCK6f5+2zUu/u01J8DCgPYaNXc7KH7Bn+Sa+lbQ+TaiikX+jC0X&#10;MG+Xj2Xd+Ohj6PQL/OkBcur82QS6NuF6a8cEVCAPFVoBWO3nDYrp1X5nNAL/GOQhRjMmIEbThHsG&#10;FNvFn+clacz9uxU28+fH0osJH0tXJz6SmJJEoFBsSvqOWp34HXUx4TvKI6FQPCpeJBkV/wh8LPVA&#10;24sJ1vVzJHQuQS0g49EtiK6oB84AXZddjz+FnunMu/kbWOdPMt+RAp2OIp5FJPUzE7pmSicmVktc&#10;kAeXpFKxS5KTeGKik/higpNYmVAq3oo8bI2vBplSJdpeTOhap7Mtjz+/2pPOtKvcYjN/cmTGZI6s&#10;ZUqadEPKHMmGlCPiDSkCcUtgTBaIi5OOiC8kzpFcSEyTXkjkyIqTSHtrfxZD53XQuQLxDKJrnW72&#10;9uc7a3oyWuoT1vkzATqNg06nEZvUnX/fJzUm75PeTFZLhyAPQ1JqxENS8sQ3k/OQhzzx0qQacYek&#10;OZIOSWpph6R90qXAaJfrlz7+YC4j/u22lvy2wxbjdxdLE08Xyzee/cMLvFaHFXhdCi3wYkK/8WRC&#10;mwBVp0uhCzxWhy3w6B++wMPFoupE2lv78yj6qCswowM0d0PfxRZ/7r03l6n+/I6W/LaDTeOjVdBr&#10;J/Tyg14a6EXq58nwJp4nw9d4RoYHIg+BXo3AqNA1nqOQh1GhaZ0ahZ1AHk54RIaf8DgZntaJtO9q&#10;h/o5acoiZlPWDJuNj96Jmm96JyrDPCiyYej6iIahVywNQ/WWDLPeMt+kt/xgvGIJMq6PCDIOigwy&#10;vhP1A5hvsvZnI+i8FJoLEL9HZIs/tzRYzJw5NYN146NT0GgYSIZeDxCJP6sj55uqI2lzbOTX5vUR&#10;X5sdwfsWGsw3vW/5l9Exoi/y0NcYG9nXWB35LzDfZA9/8tvFMt1unLdZ/x4jPjsgRlw2cAsV/N4N&#10;UfB7PUCJsGxgifDsgBKh+4AeoqH9b4At1ND+MWJ3tD07wNqf8ein3HAQ9AGiDpEt/hzHiWPCe15g&#10;Xf8eAJ1+Rb9Ojof6QS/izw7QtYN4/MCZlDPy4PyeHuwWjh+4G3nYLRQP0Is2IA8b+s+kNvTvIBaj&#10;7dkB9vBn5op4JktO1frTFv37PTHFvSd+xI0XL+BNoxbwDooW8HxEj7g+IgoUBhwUHfKfRh3yjxcf&#10;8r8nLgwg7a39mQGdq9FPlSI2A651/Y69jz+3Tk5gPussrvUnm+bnxdBoI/T6DDEIEH/uhK47xdVc&#10;sTgTecjkXRNl8jJF1dxM5CFTVBpwTeQUMI1yChCLnQJ2iksBxbWHP0WfZzBTR79nM3+OlpUoR8vC&#10;VNXSG6p3gEVyQ7VeHAZKlOvFuxUWiafiHamnohqMlu0GJUprf06AxofBp+AJcGWJP/+5uBdzPnMQ&#10;6/yZDo1WgvPAu65/Z6ArIwtQfSHdgjxsURVKtqiuiANAifKK+JyiUJKIPCQqvgCM7BwoUdrDnwXj&#10;HHShpjPMLoyPyBipC3JNwPLSe1nVbyepV89743Xuz7CK3keton3ECfRw8R3NcPF0oNX4gH2UVpNJ&#10;Tde4UndAAu2KdplgH2Xtzx64WcN59FexiC1fq3/naGr36Ok/z9ZRUv7W85sOOxx0g3ececXx58t1&#10;fdXvO8j5KLL8p/dneASNtkKvIuglrevfJ0PXyXQ7sZFORR5SxUtBmqYd2Eelad6jlmp4yAOPMtI8&#10;tHsP7KPq8463KKpfx+YUPeeZZ9ri+WfrROc3vT/D/sKxzLx+OptdX9eUqRQ0ZSYE9tH6Bi2ifYNO&#10;aXyDJJoJgRJNpUCiecQ/pUnmL6KT+X20yfymzCNQ+cL5d1fUgDaoBRpELeLz35F/r5ttzr//fmEs&#10;cyMmuNafbOrfr0CjazBJHvQqwDrp36u0lYIqbW5giPb3wEX074H3NL8HDtDkgkrBAE1HwT3NLORh&#10;Fj9EO4tfpe2ItpV2Of9+sslDpu34q8wiG9XPHHWMLEe9TdZW7ST/ROUkjwIOqm0yB1UMuCWNUi2R&#10;fgLaqpdIc9S3QMwLv4/7CV/gaPA26sFYxFf788/vsvX3OhhPJAML+P/e38Zh+EOGvnuVdfVzCzTy&#10;BmLotQaR+DMUuoaqy2VO6uuyT1TXZRmgk6ocxAAHPN6JPOyUOql3SkPVDmgb8xq/j3u5zm9aP32b&#10;FzHl2+Q2q59H6Vm8o6iPQfQjfgHq5Qr1I34TdTKYxWuiPsRdoeZyCzRcbhDN5R6lD4FZPOv+nYM6&#10;cAv1gNybzRP14NX+tE39jB5dxDxcqGBd/TwGjfZDL3IvCyPWiT/nQdd5tILfmq5EHir5+9SVfLVa&#10;AWbx1Oqb3H3qbOQhm9uazubOo2+CWbz6vgkWf0n//nKd39SfgeaOjMzNdtfXdfbxF3T2uS1433tm&#10;4Oc9Zgbe7j4zMLr7bUF0d3+Qxb/dfS/v8x57ee977+V19snik/bW/iTX45B7NCxFlCK6Qm9n0ADU&#10;a4jV546LXq7b31k/PxB4MFMeaVk3PjJBp/OAXO+VWefPy97+gsveRwU9vZOQh6TA1mBy96OCycjD&#10;5O4l/NY9OPzPQU9vDv+ydwnwt0v/7pgwjplnmWGz+fkHTKnpARNrTmL+MM/Q/mGuov8w+9OxoNTk&#10;Tx8wVtHexhlab2MS4218wBwApS/Mz3dGHVgCLOAQYIs/+d+MYyq/Yt/8/F14cih0Gg7uA1I/v4Su&#10;XzKUWcbsQB52mG/QO8xZNAVKTVn0FeMNOgN5yDDKmAzjl8wVUGqX+fmWWj2z4ajtrg/5Kehwwk9B&#10;sxNVQZKkoYGSpI0CSVIrwezEVoLDCa0EzgkbBXnxQwPz4lVBefE/BTmj7eEXrg/xgt4fNOZwwhA3&#10;I7LFn728DcypEPZdH0Ku+yTnjoZCrx8RiT+XQ9flQcMSOwVxkAdO0mEBJ8kkGJZoQh5MAt+Ew4Jl&#10;yMOy+E5By+KXB/mi7WG7XB8S6redGV1xqXZuadJf5pf+vDclukoFdql2wa4+60NJf/q8N15nfulS&#10;+kzHS+nJTkz6Q6fRaQ+dtqY+dHJLTQYzHd1Sv2u6NTWg6ei0gKZMekDTS+nfgZmO1v37OWg8AJ/d&#10;AnMmi6y2oSsek74ei83798ELtzOuF67X3ltRxKLrk7dCLz0EkUCvA4jEn6uh6+p0uVOX9K+Qh6+c&#10;jqd+5WRJlYOZjpbU35oeT81GHrKbdknPbro6/Tcw07FeW1sef24vSWWeeA+32fx8f+ktVX/pNvUh&#10;SYKmGdCKEzRLqG3qJdQt1RLKT6UVT1Q2k0xUHgL9pX5oe0tl7c/hqAOXAZlzfodF/XuLvmlMZMsR&#10;rDu/aYFOOwA5p6Gu698p6EpJ56grJJ7Ig6eml9hTc4aaoz6DPJyhzKpe4j3Iwx5lBaCkZrS9pbKH&#10;P5v8K0C3a8lYm83Pn49P8Tofv8trWnzLzlxwMK5l5xFxu7xGxKWA+54H48o9ufHlntPA+fj7IMXL&#10;2p+/NcP8J3Tu2JzDoV/Lny+f9/g7x0fzAri6K21edf287efnK6HXVXgzBHoV1PlzD3TdE1/hNTb+&#10;thcXnI677TU7rgKkACc83os87PUcC/bEO6Ftiter/flynd90/L7+g0+ZH3ossNn4yCVtpMUljY7o&#10;n3ohYnXKhYhLyRcimGQajLQwyZ+EX0puE746pU14/9Q24S5pn4CRFmt/VqK/+h0630LsBFzRXzkD&#10;e4/fT9z7lHk8b8Er5j//PFayPm561fmjgdhHsvyn54/mQqN90KsD+ncD1kn/fjJ1pOVk6rsRkamr&#10;kIdVEY3AqOR3wUjLqORj4Y1SwpCHsPDI1LDwk6nHwEhLV7yO6GzL/r1hmzEMdbDAZv37DPqUfAa9&#10;WFGjoZX+IEtNK/eqFiv2qk7J96pay7PUA2X+moGyGjCDbo22p+TW/nyIWrAV+EDzS4iudbrZ25+x&#10;D8YwEzb0Zd38J+nXJ4No6NUCEH8mQdck+n3FEY0j8uCo/EDtqHyiel/xBHl4ogqSf6BeizyslR0B&#10;SXQQ2p6S28OfY6YtYIbeX2Gz+uke2TvGPdI3dkjEN7EbLN/EXgv/JtYY7gt6xxjDF0ZfC38ctcHy&#10;OGpIxOMo98iF0aS9tT9vQ2MV6kBnUADY4s+VjRcyiwtWsq5+HoBebaCTGXwEiD/PRvSOORvRPDYu&#10;YjryMD22GSgObw56xxSH74huZqGiN4C4CCr6bMQO0Duma10dsGX93Dx1IPPPpQNsVj83qVopN6mO&#10;K11UQ1Vm5VDVeMVQ1UX5ceVFeStgVIxXlMvNynK5i6pcvkllVJD21v6sQi04AEgdJXN7riypn00H&#10;v8ec+edA1s3PL4NGi0A3+JTMHRN/DoOuw1RblbeUSuRBqSpTKFUeiq1KD0UrkKsoU1xAHi7Ib4Fh&#10;qlwFaW8Pf5bFdNSNeCevdnz01+s/X34cX7+dbzK/5GJxw+82hnt8GX7AIw08DDuA3xEMB25gc8eH&#10;Yb06poX36vglcLFsBm4e1v78Af8/zDXQuyGO+08hur7Sny8/bv87x0fSqR11VQ/zXtG/v1zXVx1/&#10;SrGfZPlPjz9XQa/3oVPt/2O1zp93wt087oTnemwMX4c8rPNwBvvDcoEbqOzoHF6EPBR13AjuhFcC&#10;N4/6vL+8fr5c5zcdH+W/G8Vcaz+1tn7+9fq6lx/H12/nm/hzNnVHP5vabvhDlGLkg1xhivHroO2G&#10;r4Pu6L8O4upzhVNC+KIpIX+A2RQXbe+8cP86M7SuPR+CuBx6v9qfRZqnmSX//rlO5nL/Tn/udIpm&#10;Wk+dyrr5pc7QKQw6kTp6qM6fqdA1lZpvOC56F3l41zhB+K6xoXC+oaHwjr6hMFw/Qbgfedgfchyk&#10;UuFoe8cu96+b6pbAHGxRaLP+vY0kX9FGIlC+Jz6iXEcdUf4iOqIMFglAviJYVCb/RdRIvo5qJH9P&#10;3EjeRlIG8hXW9ZOcQ94FpoEbwBU+cwb2Hh+df5TAeNwpZF3/LoVGs8B24F7nz9PifMVpsYsyWjwH&#10;eZijbAqKRC4gX1Ek2iNvSimRB6U8WqyUnxbvAfmK+rr08vr553ffug68af2sbFXE3D2x0GbjoxN0&#10;dMQJun0kRX8e2V/zeeQq9eeRTur2IDrCST3Fskr9a3h/za/hFP1r+Al6ioW0t/YnBxo/BuT6Jb/G&#10;7PHnr+OKGC/zItaNj8j1S+Q3r/EgFnqR488F0HUB/SDCjR6LPIyNPKAeG6lVP4jQIg9a9TrLAXV3&#10;S39Nd4sb3d2ygF4HoiPs4c/tPXoy3KJSm/XvbWUrDW1lfY1DpS1MGyUtTNfELUwmcV+jSbzSYBKf&#10;018Ta/QbJRr9UKlG31Z2Dqw0WPtzHPQeB603Im5AdGVJ/WzRIoOJryllXf+eCJ0SodMZRHLP1Nrx&#10;u3Sl4aw0zBgv/cG4UfKDsTkYJw4DKw3jxA0MzSXDkYfh+njpcP1ZaQO0XWmX+9c12D6OGe800Wb1&#10;0193PdhftylkEhOt36uN1j+ho/Wp9KaQVPp6cCrdLfgJPV63VzteN4kZr/PXdUPb68HW/uwKjUkt&#10;iAIfALb404c7nlk3ciLr6ucD+JL0NaNABSD+rGGuB9cw00PymXbIQzvc17KdfjY9PWQ28jCbDg7u&#10;pN2JPOzU5TM7dTVMMNpeD7ZH/azJUzH/UC6xWf1cJSiJXCUIjXIS3IjS8m9EjeTdiDrNDQUlkae5&#10;uyNG8jwjtHzPCCeBZ8QqwW5QEmntz0cY2Lign/KF7mQelC3+DI5UMxs2LGFd/TwCvci91GKgVw70&#10;Iv4shK6FgoCoK/wtyMOWqPm8LVFteAGgJLIN76eI+bwE5CEh4gooFPwESiLt4c8Prk1gdjtF1tbP&#10;v84v/XfG7zr9VaFOXyFaFhJBVQdHUG5gsK5CNFh3VThY10XoFlwcVA2WhRQH6fRd0Paq0NqfcdBa&#10;D63HIw5GZIs/16dOZFrfjHzF/NLLdX3V/NJA+Ios/+n8kj908oBO6xHJPCjxZ3Po2lz/oWhciDvy&#10;4E5RoEL3oagCeajQMUIqeDvysD1oXMj2oOZ6Bm2vCu3hz/3uAkYyMM5m4/cYLkPFcJuLNwesEd/w&#10;XyPuDkr8mgOGKvEbLeruXy28ATYHVAtjuKNFpL21P8lvFVKg8x3EiYiu0NsZ2Hv83v6JgJmUEM+6&#10;8fsC6BQInTzBFkD82R66tudeo2YEDEAeBohDwC6/a9Qu5GGX3wJRiL+b6AaYEeAmas9dAJjX+P3m&#10;3z9+73hyGeOzfbrNjj9lMcEmWYyzeV70WvPRqLXmt0FBpDMINhVEjjG+HXXWcBTMiz5rkMWMMZL2&#10;1v7shj7qY9SCaMSDiGzxZ7C5jInisu/6+YfQaCAYDb3+hUj86QBdHWKum0ZED0QeBpoDwIrI66YV&#10;yMOKyIXGgCh341EwItrd6BCzEATb5fr54se4p0B0sc2OP6tkLtoq2QltgGwYkyUdxiyWDGM4khNa&#10;jsQFmOnFktWaLOlqTYBstaZKZqZJe2t/lqIGtIPOXyDqEdniz2MXM5nm+4tZd/zZBzrdBOQeoAPq&#10;/DkTus6UbdO+LVMjD2pmt0TNSCXbtFLkQSrJp3dLLiIPFzVvyy5qZsryadLeHv27884A5p7CdvPz&#10;YwKGKMYEKJU/+v+odAMRfj8qK3yVYIiiwneDPMKvpdzNv6X8RzAmYAMY8sL8/Ofor3ZD68uIbJqf&#10;TyvjMuYu/VnXv38InT6CXi6gfn5eB111AR7KHf5lyEOZsr9fmfKqrwcYorjq+728v58ReTDKdwBd&#10;wPdgiF3m5+c7LmY+nFhis/49KspfFxV1W7cxcmbw9YiZwd3AeMtt3XiLP8hiukXs1V4HGyP3aqOi&#10;shjS3rp+OqKfkqMOiBBzWVQ/94xYzHz2uIR180s/QiMXkA69ZiCS/r0ddG0XdVQ3PTIJeUgK1oEd&#10;lqO6HcjDDksJo4vgMNfB9EgO0y6qBPjruuJ15DjfluePvpZQzJ5c291/6WPeWOXHPIPqIfeqSgQK&#10;A66qvvM3gLHK7/y3KwoD2itE3PaKh+Bj3nYw9oXrl86gHnyPWtAMsOn+Sx08xYx7BPvuv0TuDbYC&#10;WgWB+vsvZULXTJ63qppbgTxUqEoDKlSOAd5grNIx4IyiNCAGeYhRVINM3hkw1i7XL0ln/6ZNoBNt&#10;Nn7/0vMu9aXnTrGXZ5okqVOaZIZHmqSm405xTce7VE1HATXD40NRUqcPRV6eH4q+9BSg7d0Xxu9n&#10;MVDPgdZvQXdyXtm17ntt7/H72czftWt6JNX+/zfZdH+bLRBGBZ0o6LWL6Aa9/gFd/+G5UNzAsxvy&#10;0E2y2aObxN9jodjf4y7l7xFJbfY4iDwcFDXwPCj6h2ck2t61y/i9xGEEE95klM38OVVTrp6qKdT8&#10;pm5J9wAZqpb0bmWhZreyXL1beUGVoaJVPdS06jcwVXMBlKut+/fr0Pg2aIu+ygu4ssSfpy6PYJZc&#10;H8W6/v1LaHUAaKGVua5/j4WusRqL5jv1cU0PMFZ1XPNAaQHl6gfKhuqxqpHIw0jVdyBW0xBty9X2&#10;6N8nfn6MGZl5zGbHn/595+b7900vmFTQoO+e/AZ9n+Q16Jual16Qmjc3PzXvaN6TvMC8PfmBeZMK&#10;AvP8+x4Fc/Ot/bkFv6PZBC6Ac4At/twccJwpO36Mdf6cCI3+Cd7CgWNzQOpnTcHc/JoCdUF+wf6C&#10;Pfn7CzqB2XlqMDd/dl5NXqf8fOQhPy+/ID+vpqAGzM23hz+rIkoZVWGOzc4f3TVWyu4aJ8jjjL6K&#10;Dw2+igN6X4W3foLcW18p89Y/kh7Qp0g/NKRI44wp0rvGR6DyhfuDjUUNKEM9IOeSjyCyxZ9/VJYy&#10;02JzWXf+iFyrMAI6nUJ8hEj8uQO67jDmyinj7/IPDb/Lr+p/l/fS54JKWS99R9lV/SzkYZaUMs6S&#10;7jB2RNtKmT38Od93PSPf/53N6mfvRHNO70SX3MqETbmP4jflUmBWnAsw58yKG59NxV/KegQqEy5l&#10;9U4cn03aW9fPYY0x14x6sAJxDYvq554F65neskOsq5/h0CkaOn2PeIzUUfjTF7r6Jt7KWZYwDHkY&#10;lhsHDsXdyjmEPByKK8uOi/fIfgSWJXhk+yaWAXNO17rjKFuO33eV9GIC3LbZbH5+g6wmZYPss9SW&#10;ssQ0ozQxrViSmHZe/FnqeXFNynmxf0qxZFKyUTopuaVsUvIGmT/a1qRY+3MKasB+aE2ut72D6Fqn&#10;m73HR659M5m4CdtYNz9PrudeAJ1+RvSs8+cQ6DpENjf1ptQLefBKWyrxSusgmZvaQVKT0kESmrJU&#10;shd52Jt8EwyRhaJtTYo9/JnKLWQ+efStzfx5WpmVfVrpnyNVVuW8p6jKWSuvynGW+4OsbGf5oqy1&#10;8id93lM86SNVPulzWrkoi7S39icZg/aDzmRu/mNEV5b48/+Y+xKApq607YBaAUVxB9qpG6ggkI1g&#10;drLcsGaBJKAhiii2iFqrQHVQRoFfWzouVatSW/e6VKeK0ul8n2utfk6ttortMNoFxaptGbHrtLYj&#10;U//nDblOGgVb64R79eE9OTn3vec+73POuffkLnv7zWQuzjjNOX3SHIcBPNHc/FtufW4Cr5vUwYXh&#10;6pWIw8rCd5UrC5OUwUDB5CTlkYJ3lbKCEpWsIFwtK9ikPgIUTO4Ife5xVDJ93t3os/G9RX86s0W/&#10;yurUS2yrdBLbaa3EFqtdZY3Vns7EfdiZp7UFGat0BRlOfUFGiz4AZU/fcf08zTU/hP5AAxsPyxV9&#10;fvBOJaPUbOLc+E7PAvoYXNFvGbngi8b3o+D1qP4pq0LfYl2la7F+oW2xFmifAk5nFmhHZH6h3YQ4&#10;bMpQ6DdlHNWPQNnTHXL9/PXFciYsQ+mz+aUiYZmgSKgTnhVcFnYDDPzLwi1xOqBMsCXudb6B35ff&#10;TdCXfxYoEr4OlN3xfNp/YB7vayAUvA8EuKJPPFqCmZag4tzvm0fAFb2zVAeuUgHSpwy8yoRDhHsF&#10;OxCHHcJJ/B3ChrghQJmgIa6eP4lvRhzM/L2ATFgPlAk6ov9cMiefuV6212fj+y7FsJxdiuacYMUS&#10;Z5J8ibNctsR5Udqcc1E6DMhzlMveGJMkf2NMsOKNMbsUeQ4q7z2+07MwFqEfOAC7j0P9Z2PeJKb/&#10;V9x7vmI+eJoAnuhZK5dhSZ8l4LVE8W7OdbkdcbA7N8rszjDZuzlhsmFAuWOj7EfE4ccx14ESRbmD&#10;yke6j6N8eX60ecNC5k+PjvPZ/NIGQ410g2GW7CdmgHwUMFM/QF6nmyWr09VI63RNo2bqU0aNYlJG&#10;/QRsMDQBNVJvfdL1tiXgOgd2M2wfN28dfX50qvfTzE+dczk3v9QJPKWBJ7pn6x1Y0udj4PUxQ7bs&#10;AtOAX7gbZMv1DbIgfTZQIw3SB0qX6ysRh8pRF4DHDIEoWyPtCH0Gd0lnYjtP9Nn4vkzSJFsmqZF/&#10;GZ+hiALyxRmKo6Ia+VFRk+yoaIgsX1wpjYqvlH4JLJMMQdkmmbc+Y8BxFUDvPaXrbftwRJ9519KZ&#10;8n9M5Nz47g+OcoEFwEWA9DkavI6WPCc/E98fceivqBT3V9wUPSe/iTjcFOlkleIDiMMB6RlgtESH&#10;sk2yjtBnwSObGOFjS3x2fjTOFp4yznYp5aC1IvX7zIpUPvBcxqWU5zLCAXsyP/O1pO+Bg9bXksbZ&#10;7MlU3lufdP0SvSuFrl9aA9uHI/pc9twmJuf8Es6dH9H1S1qArl86Bkv6HApeh9reTFlrTUEcUlIt&#10;wImMN1NOIA4nMkqSLZnXEYfrSWut15OG2kqSqXxH6HPajecZcVG1z/R5yjjYdMr4mSnaWGXOT68y&#10;r0urMrekfmZqSR0M5BjXpe1Pz0/fnx5t3J9+yphjpPLe+twAjg8A7wJNAFf0uWrKSmbs1WrO6fMp&#10;cLQcuEFcQaOkz+XgdbnxLVOQ0Yw4mM2H0szmhLS3TAlpg4E5xkNp3yIO36YHGb9NX26cY6TyHaHP&#10;rl20zOHvL/ns/ChEnF8UIo4qflJ0sniH8GTxZcHJYp0gCsgv0gnWzbwsaJmxQ9gy40lRy4wQ8bqZ&#10;VN5bn50xRvXEQboQVgXLFX3mXNMynxV+wrn5zw9x7n4V855jwVcB+CJ9nhPlF50TBRVbRMsRh+XF&#10;/sBcQRCQXzRXcHCmv1AycwdgEUlmnhMdBPKLOkKfr49bwwxrvuyz/nOeJbd4niWipMF8vGQAkGE6&#10;XlJjjAByi2uM1UUZphszB5hvzGwA5lmqi6i8tz5Poh8YCJ5/gDVxSJ8X6tYwlvFXONd/bgRP30Gf&#10;9DzK2W59MuCVsXQuOWRehDgsKplhWlTSZOwM5BY3Gf+naIZJUDTALCg6BDCW/wFyiztCn7VfTGXi&#10;Xn3JZ/3nKZXackrVOSNatTUjX7k1Y51ia0aLvDOgtrTIZ5vXKc6Z8pXnTNGqc6ZTqtlmKu+tzxr0&#10;Aw3gvAG2GzjnSv/ZpX4aM3rgWs71nwvB02vgqysgAV+u8R28LlddsQSppiIOUzMOKaZmJCiuWBIU&#10;aqDafEgRYs5XhpiDVCHm5apqQG3pCH0+3mMO02ew765fsmr3KKzaWcpazQDVtcQBqkhggXqWcoF6&#10;j2KB+h/yyMRU+TWgVpMqt2r/Aey54/ol+j1kC0DvRngPtg9Hzo/2/XMO83jXKZw7fz8MjuYA9Htb&#10;CyzpMwy8hmlHK1doLiivJV5QGoDD6tHAHsVhdaDCkFiJOFTKV2gq5WHaQJTd0yHXL7308HzmaKzv&#10;5udX6245VuuO53ynfdzJByZrHne+lXg8563EW463EqWOyZrqMXxt9ZjvgNU6KcreuuP9R8Txs+gH&#10;osE3vTulD0f0eYNXzlzbuJdz4zu14fHgyQ6+LsGSPseC17G6rTn12hjEIcZZpYlx+mm25vhpbjn8&#10;NGMcVZqziMPZMfXAWN0YlL3liHTzjEOEcjaNrPII/CEgqXUZrzQOf+/7/cVisZL5ftOzPhvfPxbK&#10;kj4W3kpSCDcmlwg2Ju/mb0wO5t9KCubLgCLDbv5ZpkRwllEIzzIfC4sMVN57fP8KO2wC14+C9zmw&#10;XNHn02EqZmC/P3JufP8r+BoKnlLA1xZY0udm8LpZeDHpYeHjiMPjyaf5jycn8y8mJSMOyfwVhtP8&#10;boYSQTfDw8Juhs3CFYCsQ56/xF/wDXPpmNlnvx/1KguT9Cq7KJkxtzxh55zyhMul5Qn60osSfWkY&#10;YI2/XLpXvHPOXvGMuXvFvcqs8VTeW58r0YAV4Poo7GRYruhzzI1vmPidFlf/yaX7j6aAp17gqRl2&#10;BSzp89zcMMm5uW9IMuYmIQ5JCZ2AstI3JGWIQ1lpUXynOdcQh2vijLnXxOfmFsVTebbPhBuf9Z+9&#10;p81kZpYe8Fn/GZ0YMT468dr4Z9WL846pFue1KBfnOZXXxjuVEUBubovy0LhjqkPjnlUfGhedmJtL&#10;5b31eRwcf4Rx6lvYQJyX9gHf3YGO/n3zMWsR82LzAc71ny+Bp73g63foO8Xu6+u+UkeM/0p9anyh&#10;2oo4WPMeAVYpT41fhTisUs7LfUR1A3G4Ma5QfWPcV+p5uVS+I/QZNTKQCeHX+kyf4ZHzc8Ijk5yl&#10;EZ86a4d+6mwe8qkzfUgSMD8nfcg+R/OQUEft0FBHaUSoIzxyHzD/jutDIjBeLQffVtg3YLmiz7Je&#10;QYxscy3n9PkvNNwC8FQGvppgqf9sjJif0xgxzOmI2IU47HJ2BxYOGQbMz1k45ANH96FWxMHqcERY&#10;HY0RHwDzO+T6kP2DVEx6ytM+0+cA0WJmgMhqmCX81rBH8K2hif+tIZVvBRYzqfzj+iZ+pH6PIFI/&#10;SxipHyA6DixmvPvPf4JnEfqCIegX8mC5os/grmqm5MDTnNPnSfAVAJ6M4OuPsKTPBuFipkEoMmQL&#10;9yEO+wyBQCVfBCxmKvlX9YGCXMQhV58tzNU3CK8Ci5lI9zjly/H9bb9OhtAez+uP4N2wVT97P2zb&#10;75lg60njqac2FPgcAGQBGQC73HIvxEuT7mpgky4l6AXdmiAJ8J52TVCFNgW4GlihrQx8TysMlOiE&#10;gS8ATbpK4Gqgtz4F2MgwbDwX1g7rWQe2btiUx3klT8vWBfZ2GmF7oO9HyFV0Mhz6cKVeg3fDStt8&#10;P2zbvN7r+Yr3+/6OLuDpJva1CnYe+KI4vANe39FJg6p0ZYhDWdAn2rKg9VopcDVwvXZF4CdaM+Jg&#10;DqwC3tGtAK4Gsty2rc//cOvN8whk0DEYcU77QWm8fsXFvwA2AjCYkkb20PDKByHdF3gyOfzW329N&#10;YoKDffd82p7K6daeSoltuqLe9oq83nZJVm/TyCTAdKtG9krmJVnXzFfkXTOnK7pm9lS+Aky/4/m0&#10;K9EPhHRpfQaTGvbe+mx73iMJPIwFMgDiJ0DD8xcgTXz5hxz5CIZXTn+w1Fg/1ZBl84m/nsh5BHkh&#10;QNSnjzEJ5Zs5139OAV+fdubxrsFOBl+kz3rFdGu9op/NrFiLOKy1+QFzZP2A6dY5shOZfnIt4qDN&#10;NCu0mfWKE8D0Dnk+bZBfPPPiAd/Nf57hG3LO8Ls74/i7nJPjdjk3x+5y+sV2Bww5frHzHZtjL4yZ&#10;HHdhTBz/wpgz/PkOKq8En2j6ro4nFLYOjXAJeKbnKB/gkD7HfRbPHIvj3vHnNvCUD56GQ59X3fpc&#10;DV5X85tzevCLEYdi55uxxU55bHOOHHGQx25wvBkb6pgcF+rowQ91rOZvAAwdcvxpP7aRGcp73me/&#10;vwttn6cJbbvTl1ktxrczLcZOwMSM3ekTMz5Pm5gxOK0Trrd7G1iG6++EtsEo+3matz7p3qMX0B/Q&#10;vUfHYbnSf/4hYRNjLH6ec/PzdO/RdIDuPfoSlvrPG9bP025Yl6bPsPZDHPoZhwJrM5amr0Uc1mZo&#10;04Zm7kcc9qfOsO5PvWHVouznaZFYrzvQ9vje9jh1v+P74OfKmZPzVvpMn/3129P7658wztL1MNVo&#10;e5iaND1MKZonjCma7ekpmktpTRpNWo1WkzZLp0nrr78EbL/j+bSdwTHNM9M50lmAK/pM869gvv2a&#10;e8+n/RD9Zil4GgvcBEifDbrt6Q06szFbV2+s0dYbA4FKjRnYnl6p4aUHaksRh9K0bF1pWoOOh7Lb&#10;O+T5tL9/qIQxL93qs/P3ukS+vS7xO7sgcXVWoXp11suq1Vn+qu/s/io+MNn2suqEtVB9wipIPGGt&#10;S5xso/Le/Wcd+Kb3HtGzMHJguaLPU80lzGy/bZw7/twGnvzB0whocwEs6bMavFYn1ttDEsciDmOz&#10;jqnGZilV9XYl4qBUVdmOqfxshWo/W0iin606sQrg2yOxnq/7z5xKkev5n/RuBF+83/BJfqzhSf4/&#10;DWfiViUFALrYVUmbYv5p2BQTCxQwuti/6gPi/qo/AzzJL2CovLc+ab5ECa5vwE6B5Yo+d00Wu57/&#10;Sb8d0Tm853lqBGJLwNmWymW80tgV3r3O34vdK/7a9yNshHO6J3swdLoSlvSZAF4T+H8z1MQ5EQdn&#10;0sRYZ9JHMX8zfIQ4fBTzDDMxlscExPGYGiCB/wzQMc///Fr2e0YafERP+vz5/FLbPLLtCFMVP9PG&#10;L5lfatAUhjVoBOEqzdnwWYlnw/eoz4b3VAuAwrCe6pdD96j9Q2cl+oeqNP6hDZqXgcIwb302gudy&#10;bLwHuN4NyxV9MoNKmYYP3rzH/FLbvP639PkX8JUNnqTg6zws6XMLeN2iCQn/naYacagOr1NXh6eq&#10;Q4DCsFT1sdA6tRJxUIb+TqMM3aI5BhSGsXH35fGnaHUSU/n8Dp+N7yXxwuyS+B+y/yZeMzoYSBat&#10;Gb1N+EP2NqEQmJqVLDppDxaftP8NKImfmkXlvfUZDr6NGKfoeoc5sFzR58KyZOZPD+3k3PhO19PQ&#10;tclF4GsLLOlTAV4V8eez/ywejziMH10gGj+6UXg+uxFxaBQuyioQdc4KFnfO+jOgiF8ECLMjsZ6v&#10;x/dHr+QzX3dd4zN9nlA0m04oas3DFTbLBLnN8qLMZvlRWmv+Udps+lEaaXpRtsA4Qb7AOFyxwHhC&#10;EYmyzXfcf/QceD6BvuAQ7PewXNHnzJOTmPC5azinz8fA03rwRO9HGOTW51LwulSxwtxVEYY4hFn2&#10;y8IsYtkKs1jWbBLLDKb9ssOIw2FjV8Vh41KFAWWbO+T+o0PHs5lP5vnu/drl0uGp5dLrqRdHLU0L&#10;A2wJS9NqJddTayXDgQkptoQjyWGjjiRfBMqlE1KovHf/6QTPZeC7CnYHh/QZ8upopts33Hu/Nt2n&#10;lQmeXoN9H5b6z2Twmiw9nXpkVBbikJVWnJCVdk1yOvUa4nBNUpFSnPAj4vBj8hEgWVqRQuU7ov/M&#10;W7+OGdFps8/ml9ZnFlrXZwps/86os40CZljqbHVmAVBorTO/nDnD4p85KsM/89/A+syXgcI7fj+6&#10;Do7p96NwQAX0cY87OLTisRwiWR6BPwQktS7jlaZzkgf5+9GzvdYzmbM2c27+8yj4ot+PGHDF/n40&#10;CbxOygyxNWRUIw7VtmWWalugJQQotAZajmUusygRB2VmAzAp8xhQ2CG/H/WInsj4zUt3je90juQR&#10;U5VHTG+nKaasBkgPntr4JedHDkVyvEPRQ7JPvlvyjWy3JAZYJO0BJMcvklaIY2SNom+AffJGkUNR&#10;Iaby3v0n9ZtxAB33U1/aB/Wg46KO1ueEkHzGPsnoGt+5dP0nPZuB7nml80q6F4n6z0HgdZDii/g1&#10;8qcQh6ckRuC49Iv444jDcekmsVEWLv4GWCMPFw9SbAKS49m4+/L86KW3hYzlO9+9v0PL36rW8qcm&#10;bozrrvkwtrumL1AcMzWxGO/fKY65qOobq1Z9CGyMU6u0/IvA1jve30HPuqLnJn8H64d+oQ9H9PlF&#10;jYjZ/BH33t+xDjztAF/0LLWR4Iv0GQBeA/jGxIq49xM/jH0/UQy8GmMEtqpfjflJJY6djTjMVlXg&#10;vUcB/J+ArR3y/o5F46YyFSPe99n50TZVy5RtqqNTu6jypyUq86eVKvKnnZcfnXpe3jLlvDxhSqli&#10;VWGiclVhF9Wqwm2qBJRtmeLdf+4Cz2twne1HsPQ8yz4c0ecF/TRm50vvc+786P+BJ3peahdo82tY&#10;0ucT4PUJ1eapnyqjEYfoaS8ooqf1Umye2kvRMqWXImvKC4rTiMPpwk+BJ1RZKNsypSP6z1ffTmMW&#10;fu+79xtWSPL1FZIopjH+JBMO2MUnmddEUUC+/jXROp1d3KINj2/RNgIVknU6Ku+tz5HgeyC4pucv&#10;0X1IXNHnrZp0ZnfhAs7p0w88fQeQTme7+88U8JoiCWTejF+OOCxnSsTLmWZRIJCvbxYd1JWIJbrw&#10;eInuTSBFchDI13eEPt+3DmfmBk7w2fHnlpidsi0xM+SdYnoplCN7KWZF91LUR82Q10ftlNVHXZHO&#10;itZLlSP10k4xeumWmCvATpm3Pmm8WgCuT8HWwvbhSP85TDaCOf3lBM4dfxaDpxzwRMdDH8NS/zkF&#10;vE6JyZRfHnlergRWR5+X94zOBHbKekZ3kq2OLkMcyqSXgSkxnVB2p6wj9Bk6uZCZ88F2n43vUSp7&#10;VpTq4ewq5cHso4qD2TflB7Nz5A8D9qwc+VL7Tfl121HFdVuV8rotSrXUTuW99bkVHNN1n3QMOg22&#10;D0f0OdU8hXnZ+Arn+s+54KkveKLrFVbDkj6/VNqzvlTezJqsrEQcKrMfBlbKb2atRBxWynfbH1YM&#10;tx8FJiuH279U7gbsWZFunn15fiSsGc4MDvDd/OeBmOaUAzG1qeExtjTbSFvakmhbWnNUbWpzVHNK&#10;c1RkypLohcm2kQuTw2MWJh+IiUTZ5jueX0fvM/89xql3YLdxaHxfsGoEkzaXe/OfJeDJDJ6+h61z&#10;j+8V4LUiZkXqv0aGIQ5habuiw9KGRa9IHRbdnDIs2pCyK/ow4nA4+V9ARYwBZZs75Pl16ugXmQuD&#10;a302/3nFUppzxZLo1FsanX8wNzr/Ymp09jclAqU5/U21jr+Yejn+YO7l0Ft6Oa5YaoHSO65PPguO&#10;6f64W7CHYbnSfxase5HpuqqWc/Of28ET3R8XBXwOUP+5E7zutAx0DrVsQxy2Of9u2ua0mAYCpTkW&#10;03uOv5vSEYd0x1BLumOn5T2g9L92fXIe6mMH7nX/wlOL12hQ7Pb9C0jeCkbOICT6Amh+vB8CXtZb&#10;NvgZyOZ13dHGNTr3f4/NMGzjbkskMrsDVAc2DarLR+NzBAGTnyLYybDKgNZywqA6jTBoqz9bvu1x&#10;6f7um8nD9h4kr3/a2sLsmLhCT/ZBX/tkQl3vtrDctMVrJ/B5DMQRr13dvE7sa5tn6m2bx67bNq9t&#10;/y4yApVh4+m5r0nIbwYaAdLrQE0nVzl85MVqWnWIavA+D/ij/u+6zgY+8kLwuTPA4/35aIDG7yEB&#10;UqSJ1vtwtumQvL1AMwi2lZeKv0akAzT+XVNglQCV75yHxB3LmZt3ZPHKEz3zHtH4lccjg/YLyy3i&#10;k7blWkr2HWWTsbw4ngD/qGxvgDgAtbxQdxqG19+dpjwrMAMFyN8u3McH4zr3ovOvZbQiVu+Kvdfy&#10;iniFvAm8aa6s+/ujOfQwbfr24toYPrVyi53qP3g4fblxt85VJm/6WNoF3gR3visTfwKeXvrTTxAF&#10;m5+iYb9ptQsunbxJ3y9wr49dcS2tu8Pjjckc7/Ib4s7/5pPW8uz3Xy4641r/irsc77XW+riLu/RA&#10;6fI//SefttfG4nI7aZbrFp3bfYs/CtvdeB12RAC0h5IMLK1wet0zmmeeeUbj75FHevJc2PsuM5AZ&#10;CzwCePrs5fZJvr19snnt+YyDvwFePi9jP6me5NvbJ5vXnk8B/JFfz3q+7vZJvr19snm/1uczbp/k&#10;29snm9eez3h3Pdk+qAfCTX3HNCAPoL5jpKa1feEj2nnb9+390nFv2KP/5+qfyXr2WRHwT0AVVC7j&#10;lSYtjQekAGmdLC2s5Q3x492rf6b12H1Fv3J73KP++RYyqH/WP9TaT0zsGzLR1DtkIlseFJezabgp&#10;96ivlurRupTfTlN9RwDdAdqu574Sxy8AiwHiOFbz8z552E9nmN/aJ//avlSEuvQGqL6goc2+lOWA&#10;9s/uxuuwk8AbtZlyWFrfs22zeUbkey73atsmt0/y7e2TzWvP593a9kC3T/Lt7ZPNa8+nADvg3ba/&#10;7tK67+Tb2yeb92t9HnP7JN/ePtm89nxSPKmekUB3wBdte9PqRa62TdZT7x5tpUPatqJza9ueD0u6&#10;ndj3HYOp9zsGlpsH3baXYRsLgLu17U1PL30gbTsG/gcBWFzHSaQR1+JxnCRAxm9p00ngi9p0Cay3&#10;Btm89jRI2/e1BqWPDnNpkCyXNDgLwqPx5QBsqwaroky9q6L+WxpcCe6rgLtpUJorfyAapPhGAFhc&#10;GoRMWhcPDbYeqYt+kw7fA2GkwyZYbx2yee3pkDQ4ALC78TrsFrdP8u3tk81rz6cAPsivp0+KMdWT&#10;fHv7ZPN+rc8Ut0/y7e2TzWvPp8hdT1ZnvhgH9ijtejoHJ8ulNlgLLqgNfg8LOjEOMMGm3kwwy82D&#10;HgdWYhtttcEx61foH8QxngDbiACw3KMNxv+mNtgDvJG2IwH8/9nxHZvXng7v1gYb4Yd8km9vn2xe&#10;ez4FWN+7DVKMyWcjrLdPNu/X+lzg9km+vX2yee35jMd6VE9WZ2wbfAV5awHv8yzP8wH7VKn+Stbm&#10;B9JfS7GtGACLSysBrWkM8PuOskkdz4A+TYtzLS0vGene+KI7QPsd6k7D/Gx+hd0vf+Tb3ciBpXv6&#10;98H26fJz3rZ75LXHmw7lRgGePre6fZJvz1iQTzavPZ+Gu/gscvsk394+2bz2fNrhU+xVT7nb58y7&#10;+GTz2vOpvUs9u7l90vGsdz1pe5TXnk86f/ZsLxSjepycUoy638Unm9eez7vVk54dRD7Jt3c92bz2&#10;fCZjXfJrd4PqOc7tk3x7+2Tz2vPJxp3VKtsGp8F3HuDdBgM0v32ug+b4/b9PMZCVYxvdgSAgwg0Y&#10;NcAut9PUju411zGMXcvLsvsHmm73N1085joiQN4PXXHNCSrjOcc/d1Kdhl0XX5ezabgp96gvhYVd&#10;bqepviMA2j/arue+JuFzHkCxJI5/K6/WJw65fjsh2+PPnTjDq8PN6zrYcehYiZNz3eo057p9qGW5&#10;fNC8LsM2Frh59RwzrLv26jVveM/r0/zdr5vXpzmkGPgfBGBxjRnYvTsWAXJ6AxR/+r6tcYLVCHFj&#10;BWagMKXZOXkkXcuy1o102Jx8617weP/br7U+VEda6pQP9Sf7v/2CEOH/zOmz+Sv6/f7fnnPybDmW&#10;s0dppdvLo37snDy7fvznrXP+7Gd2PdZPeZp7Tl+wI4TcnCpf4fqNgK3fF+Nb12fLU2/T3px8PjZg&#10;wp4Q36/A0vbYeTv6rtqdZ6SNeSye83YC5McBrMZ7oL+gNj8NyAMedL+6cvTTDPWnZLnU/nt1bu1X&#10;s2DZ9r96cJ1m9WDft/+VNyqY/1b7Z7WG0N5e4njCX9T+WY2QDxoPxgAh4Is0aIf11iB9Rxqk8u1p&#10;kLY/AGV8qcPBoxtcOiTLJR2+/VCrDoMx2LA6zB5Vp8ke5XsdDr5x3sc6vL95JtLhCfBGOuwO3rx1&#10;SN/9Mh2KfK7D0SPDXceXZLmkw4rAVh0eh2V12N9Up+lv8r0OR98cYPBtfyi+7/6wHHyRDv8P1luH&#10;9N0v06HY5zqcvcPg0iFZLulQioNSOt/5Ayyrw/qJdZr6ib7X4exSvY91eH9zftQfEm+kwzJYbx3S&#10;d79Mh/Ft6vAVbGMt4H186HkeM3j7MUa6u6fX9Un3dx4jxbZiACy/YO5Lh2sJUu+rDZdhA7/DeLEB&#10;3P0FuvsXrOdxNX3XhDz8b/OYZiy++888XGtdRiGPEO+2dKxDnw3AAIA9tmKPvx9BXgjgza8ReZMA&#10;9hj+andcY4R+hf38GT7n43MUbydKsYvndVqeafb7n9sh+Ag3Lp9JsI8AIQDVxV/T+h0+0m/Srmsi&#10;KR3iTv9/AAAA//8DAFBLAwQUAAYACAAAACEAj/lMctMAAACtAgAAGQAAAGRycy9fcmVscy9lMm9E&#10;b2MueG1sLnJlbHO8ksuKAjEQRfcD/kOovZ1+yDAMpt2I4Fb0A4qkujvYeZBEsf/egAyMILrrZVVx&#10;zz2LWm9uZmRXClE7K6AqSmBkpVPa9gJOx93yB1hMaBWOzpKAiSJs2sXX+kAjphyKg/aRZYqNAoaU&#10;/C/nUQ5kMBbOk82XzgWDKY+h5x7lGXvidVl+8/CfAe0Tk+2VgLBXDbDj5HPzZ7brOi1p6+TFkE0v&#10;Krg2uTsDMfSUBBhSGh/LpiDTAX/tUM/jUL9zqOZxqN45rOZxWP058Kcna+8AAAD//wMAUEsDBBQA&#10;BgAIAAAAIQB/N69eH0UAAIwzAQAUAAAAZHJzL21lZGlhL2ltYWdlNC5lbWbUnQlcFOX/x5fDM8sD&#10;NRMREBCUY5fl2IvdnZ2dRWBPFpZTYEFOBQSxw0RBJO1X3veRR2apmGdqlmemJfHTTM0z884rrSQ1&#10;FeX/eZA1Wn+89O+vlvlNr3ffYXnYnfl8P/N9nmdmdrTjcDj54Gx9fT3B4UUOp6wdXmhcJoVyOB97&#10;czhuKm04h2PHmRBkx/Fpz+E4Who0RqoLhzOlJ4fzFX52s/vrL2c6OnDezHTk4A04fuT3AG/na0fZ&#10;cXphvROw77TzJAInwf4RpG0Y4AHSlkfZN7R79Lnl8vYUZ6flb2tvXq23fOSFDuZ27vibtiADdADk&#10;d56NIMiAZXm8jo/lYDc5PYDlva7erG1o54X/W97Hso73L4/D67yGFo/+dwGNzNCu1Z+vqd1yOISG&#10;xfK3bfC3lnX8orzJtin+/FPO43WybUQPCgQDokdvql3DNuFHDrRoeA+y7U20kONHeVKATsX5tZuq&#10;yWc83mf8/vE6+QzLNpH9t6w/bT8dOeS/uqheOYRHP1n+9nn304zPjwVkP9tSHHse1sn2WzxSjnWy&#10;vDphLkWi5XWy7y/gFTe81hWQ/Xh1gogizDirVYk/6KYS4zWSS1j4mTyRhnZCQPQhkSyWyOljx+n7&#10;6CWOxSuNPz7Wr6murZBr4hk/YH28OeK1HvivbQ7hSlQPzpWo/0ZHH7wf2U/y+U33mfgoGJDfE33b&#10;N/EODv+G4+iPth8ozW1W0OdnBKt8Vv/BWN6L6EnyQMDy2DtN18nnWR9HeFvS/rEm5H0s+9a2URMe&#10;XgvHL2IRp2DDe+IX0IsT2P5D+8D2B6iRmQSy/qG95W9t7S+ij7W/OoctVe4+tIp2iQhWvdf1D6ap&#10;1s+i1bP6y6IhJGlYLBo056++0DIELddASzG0dMQ6036zfW4mYRvFtN9GWd7jeXS0eOI/+cuMzyJ5&#10;fNrxu8b4E4Vmfzl+X8QrbnitK3kdEC+u/LCOsb8doSLx79aXvB9ZnvX4jUdbT/Ay9P0Uwm2Hvl2h&#10;L9nWwPb95SMz+8v/V3Tdu+eLBl1JZJOuZ1o90lXa2qLrMN7IzGG8/xVdL1wc16AriWzStZ3jI12z&#10;ER/59XP3kZmfu/+v6Mrp0KNBVxLZpCsfYpI6MBnxka72TiMz7Z3+V3Q1qNspSX0lkU26JqOmEl03&#10;Iz7SVe04MlPt+E/pysPnkNpO+q2XMC5yw3pXMHRAz/rrxlimX0w+M2VOEE2w9H/oBpqMicql+LFx&#10;+XOdbLs36AFIe7L0HDC0IVr2hbzuBLC7DW0kiOhWOCZgAJaFjEHIgmka54KgNOyCQClVCi5IS0Mv&#10;SDeFXJB2C1GC0rBuIZskm0K6SUpDu0mUgm6SC4JNoDQsDH9H3pcM3sj2RDtwOOtAGTgNnPCaZRss&#10;24aXyokuBKwqGoLVOtlHMrYcCAzg/9v3E407UpzH80FKZGJKRQUMb393mvCfffmnxtiux9qTbXna&#10;uKoEbchiycOjn/4cl5L3sOx/K7y5JQ/e0Gg8WAFIPSV5qIKuVQIPqYegCnmokh4JqZLqQzxAaZg+&#10;5IjkSIgeedBLPAR6SZXgCCgNs7x382Ov5nX2wWeSHJFtbKoL0Z8HSJ7+k4fvlb3L/Ph6BVMO/xKa&#10;5PSxdtY6Wrbzefw5OWIpPTlisPLGgBcYH5Ae/gKzUzVYuVO1lN6pOqVIDw9T+AwIU9wAkyNOgaW0&#10;tT8HQmMn8C+gIOvYNzb406P2XabNtQqGgjcJTfPg2ZiDplo2Xf8n/cmHRlfgzU8QhwDiTxN0NUVE&#10;KfcP+E7pA8aEf6e8p4oCS+l7qgeKMeGvIQ+vKfYDU8QDsJS25N2W/nyVW858lv2hzfx5iXaOvUSf&#10;jQ2nK0xligrTZ1SFqQd1NrYH5QxMMZ9RG4xlig3GcHqD8RJtiiHtrf1pB419W3E4XMRERLb4c+GS&#10;cubc8Q9Z58+j8KYddEqEXmMRiT9XQddV9K7YvnQk8hBpOk5FmozUrlgj8mCkhsccp64jD9eNfenr&#10;xlX08BjS3quxDtjSnw/772RKNpQ1+JOMATyf4Ti3bOfz1M8LGSbFhQxnmsnYSo9K30p/at5Kdzc7&#10;A5Oiu3kS9an5hnxU+g05k3FDfiFjEkXaP+FPzKEeQnMuoh80Z4s/vRfuZAZpy9nnT3jyMPRKhF5x&#10;0Iv4cyV0XZlxX+GZUYE8VNBHzRW0wXxfYUAeDObV1FGzNzUq3ZvyzPCmVmasBiaFJe+29CfNVTKB&#10;gjcfj1H/aX/OD7olnx+0lbrHT1EEgYLAFMW/eVupf/Nuyf/N48oLAifJgviTZPfA/CAu2t6SW/uz&#10;A7S+DMSgO4v8ObMbw1S6jGwYf7Kpfz+HwcN2aJUJqEZ/pkPX9KD3qBN8D+TBQzEx0EPROvA9qnXg&#10;LXnrQL18YuBe5GGv7ARID9Kj7a1nOEf1948/d9R9xPiPCLJZ/dTGhQdo4zpwPzat4v4Uu4rrBspi&#10;OoDwgLKYcn+32NN+P4GPTaf9tHHl/qS9tT8FqAf7oHkW4n1Ep8Z+h9RzyzGO1fImx5oCPzcuf2pI&#10;xnxkfD4QGMB/Oz+6PHQZU54W3FA/2TQ/ehE6fYCdnYzoBY+S+tkVunaNux4w0TQceRjOlYPNMdcD&#10;NiMPm2MW+ctje/j/BCaaevh3jVsEwgMs2tqyfn6xeQ7DjS21mT999aMoX71S8Y7ugmK39oLioeaC&#10;IkWjBKOoFM0m+UNNd/lubXf5O7rucl/9JjCKsvbnHtSA36BzLaIrYIs/r/rOZSrEo1jXv8+HRl9D&#10;Lxf4MxLrxJ83daOomzoPxRBdFfJQpXABszQeYBQ1S3NE7qLVIw96+RCdXn5TdwSMolrCn+M/28sY&#10;KqtsNj/yy6mK88spin83u3PC7qzOCQ8zOyekZBbFp2RWxaVknjc9zFSadmcpTe9mK01+OedBVZy1&#10;P1UYR8VC6xLECkS2+HOtXzUz4k4V6/zpDJ36Q6cFiB8jNvgzuyruZrYhfkj20fjdWUfje4PZmQZQ&#10;FTc70yGud1Yp8lBqGpJdarqZ7YC2VXFe8HUHYMv6uS1lObPP7Q2b1c+HcUXyh3GhVErcUWq26Sh1&#10;IPYoxY0NBUVybuwK2YHYdrLZpnaylLh2sodxK0DRE+NPGhqfQT0oQnyJRfXzpwPLGbc2I1jnzx7Q&#10;aRP0mocobKyfu6Hr7rjulDRuAfKwgPo1dgGVF9sdFMnzYqtlv8bSyAMtk8bRst1x1aCoRcafW9vd&#10;V0Z9VdUwP7LF+U9en5o4Xp+p8ZPd+QnVbvwEB5DhOjU+w7UmLsPVMc7BLdNUDSa7Z5p4fRzRtuaJ&#10;+nkbA804aO2BMVUlIlvqZ/qROmWJaCUjZNn5z39DLz/opIVeqxFJ/bztXhN32704fqj7H/HVbn/E&#10;9wHzXYtBTdx8V8+4Pm4LkIcFpqHuC0y33T3RtqZF6uf59wqZdEmhzebvr8nuhL0m2yb9Xpoq6wgi&#10;w1JlyyXbpMsld8KWS3hhkWGTJR2lkyXfg9dkPLS988T1o89RCzYDMof/CTg19jstPT8KHTuU2eA+&#10;lHXXj6ZAo0mgC2pnp8b6GUZ0lS2QbpR6Ig+estwwT9lZyQLpWeThrMQQlhtWjTxUSzaCMJkBbe+0&#10;yPWj6g0zmQrNOZuNP1doJw1boY0taau9VUJrbpWUqm+VnIyKBZOGnYzaW1yq9i6mNd7FbbXexSu0&#10;e8GkYdbjz1XQuAsGQScRKUS2+POm9yxm5Y5zrOvfx0Knyxh7tkLtHAy9SP0sgq5F2uCSK5qtyMPW&#10;kvnqrSVd1cFg0rCu6kvF89Vm5MFcfAUUaS+BScO8GuuALcefG5bHMpRsnc3697uCNkl3BfuSEgSF&#10;ydNCC5NrQgqTfUP2JfmGtAFUYk3I4oRpoYsTEgSLE+4KqETS3tqfRtSCd6B1OeKniGzxZ5vJJiZv&#10;3TrWnf/0gU5p0KkK8Swi8ecO6LpDsCpJKAhGHoKTr4UEJ2eGrErKRB4yQ8yJ10KOIw/HE4SC4wk7&#10;BOZE0t6rBfy55l4lc2nMQpvVT41qhUGjGhq9kulkvKjsZHQFo+mh0aPpFYbR9Dm9q1KhvwhWMgq9&#10;RnUOrDBY+9Mb9eB3YALuLPLnsYK3mE63FrKufj6AL7+BVmVA3ehPJ+jqpNJHT2CORF9UHomWgU9p&#10;PVhh+JS2N8iUI5GHkfoJzEi9k8oebVcYWsKfA3wljKCmwGbjz3mBJ8LmBb4vvcujZXyQz6VlNQHv&#10;S2sCToTVBHQNy+eWSPi8EsldMC+wK9qeeGL8+TPG+Z9C857gInBqPK5bevw5r3MY8866QtaNP3dB&#10;r4nQiQEd4VFSP83Q1Rw4Rnqc1xZ5aCubwG0ra8UdI23FPRHWihscNoG7CnlYJTkOzIHBaHuiRcaf&#10;e+54Mw7rBtnMn/v8YsX7/HpK/Py2SLJ9t0gW9d8iedivJ4gVP+w3SbSo/3Vhtu91oZ/fdeE+v0ki&#10;0t66fi6C3mS8T64hbUV0Yok/e/zow+DkIev8+Sp0Itc27yCS+STx53ToOt3vnriDXwXyUCHZ0b9C&#10;Iux/TyzsHwtWiXb07yvK9u0r6uDXVzTdbxWIFbdE/RwRNJv5OLvGZv17ns45J093NmevtiLXDkg0&#10;Fbnz1Gdz5qmdgSlbotmQZafdkLUX5OlM2aS9tT8/Qw1Ixnj/EuK/ENnizyUfzWa+P17Duv59MnQK&#10;hE6d0bd/gkj8yYWuXN2unOXaSOQhMjdZE5l7WL0r5zDycFg9PDtZcx15uJ61HHB1w7NJ+5bwp8OX&#10;gYy7y0ybzY8o7m01xd2mWRSQoj3mn6LtAor9tmmK/W6ri/146i7+k6OOgUUBk6MoLg9tb6ut/fk1&#10;6sByaP474hFEtvgzbgWfiZoyk3XzowXQaTR06o3ayYFHiT9bQ9fW3AWasgBP5MFTywcr/RZoViIP&#10;K/0Mar5/NfJQHVUWUB3VmmtA29vqlvDnOVEa85rPepv5c4G4NGmBmE5+IDqfHAqKhOeTvxXQoDTp&#10;W8GmxCJht8RQUbfEB2CBeBMofWL+Xgqdp0JnMh/dgcgWf4a4mZlF89ezzp/kfEcOdDqMeAWR+DMT&#10;umaK+ySfElUhD1XJU4RVye2EfUBpUjvh94lThDrkQZd4CmSKvwelLTJ//3KPmRldu8Vm/uRI0tM4&#10;Eh9zmrjaPFdUbT4krDbzhT4gPY0vnJ96SHgvZa7oXkqa+F4KRzI/lbS3rp9jofNp6LwW8UUW9e/d&#10;P05nlmVvZZ0/E6HTRuh1ElHQ2L9/LU5P+1rc1kyJJyMPk821wsnmIcK2ID1tiHBLaq0wOHWuKDiV&#10;Egenfi3eAtLTvODrDsCW5z8XjJvH3Bo5zGbX37sY2si6GPbJivWF8pW6QvlFbaGc0e6TMdo2gJJe&#10;1C4KW6lbFFasXxTWxUBJSXtrfx5GX1UNre2h+R1Ep0bdWnr+/tXdeUxERknD+JNN99dVQa9F0Ilc&#10;43THOqmfx/VtZMf1q2RGfTDyECx3BKO0q2SjkIdRWrPUUXcceTgeZtQfDzuuN0tJ+5bw54RJi5l3&#10;539ls/lR95iNmd1jSrNeNbpkr4l2yb5icMmOMJRmRRg2ZkYYfhl0xaAbtCZaN+hVo25Q95hfwMZM&#10;a386Qudg1AE+YgaL6udGu/eZDS99zbr50Ql4sj10Ggi9JjTWz1PGjZmnjAOz4ozns9ZEn89qC8YY&#10;BoKNmWMMHTPbRr+NPLw9KM749qBTxo5ouzGzJfwZ2DOOMaS+Z7P+3SScrTcJUwwbBQ8NN0IfGnzA&#10;+JAUMFs/PuSAzieUp7sBNgp4OpPwAJitt/ZnAmrBeWg+DrETNGdL/azkxDMjvnuPdf17AHTaDL3I&#10;eEgMvUj97AVdewmlhpmC3cjDbkME+CJECmbrvwj5VRcRmoc85OlmCvJ0vYS/gtn6lvBn5rIEJpg7&#10;3mb+vCusZ+4Kv1IlCLPDpwmyw2tCs8P7h36l6h9az/QPFTE1oXOU0wRzlAnCOcq7QhHa1jPW/syA&#10;ziLoPQURjwdijT8/nZjIpCwZzzp/CqETOS9P7quZikj8uQO67hB+pBIK/ZEH//Brof7hmaEfqTKR&#10;h8zQROZa6EHk4aBSKDyo3CFMRNt6piX8Gbolg1lk947N/Dlakhs+WsIdcEp8YEB3YBAdGLBGyAW5&#10;4WuES1QGkZ2qu9hOdQqMliwBueHW/nwHOhug82bEUSzy57/eH8TsHf4O6/xphk59odM5xGWN/mSg&#10;KyPpOGCbeBbyMGtAkWjWgCvCjiA3/Ipwl6pIJEEeJKptgJHsArnhLeHPgkp71Vu9pzI7n/j+e/PP&#10;srJsJ5mPOIEOgKw/y/MZqug6zyo6zSuRXuN1W7HGazpQKtJAnadSMddzuiLC8zZIpCPQbi6o87T2&#10;pw8e1vAv6ByHuOmZ/MlRYPMsy+N1nBb8W79/ZL/dXrV66tSnjD+b1/Vpz2cg36cny//3+QwPMOFO&#10;hU7l0Otsoz8nQteJtN4rip6OPEz3+gCkKfSgzjNNsdzzA0UW8pDlGUVnod1yUOdpyXvz8/fmdfbB&#10;dhOfEM2bPhcgHD/zgCf4T89n2FtUwXDfkdhs/t6GieK1YToHZivXBS6m1wWeUKwLFCk6gyieSFHJ&#10;PaE4H7CYPh+QrTwf0Iap5JL21v50gsY3sKMKxF6oCU2PEYuG2N1yss8ErD72ZNP1v9ufv52vYCqK&#10;wlg3fyfPZtiNnSXPZgjHOunf9yujePuVv/EGKN9AHt4IvKt4I3CY4jfeMORhmGIp967ChbuYduEO&#10;ULpw9yuXgiieRdvm/dm8zs/rz+Ot65jRq27Si1E/J/zl++/NH+eW7SQ1s6k3nqV+5lFljnnUOcdX&#10;KH6rTXJ+qxhgLz/naC8vA70cY+Q1DpvAK1SNQx7VC23LHK39eQYCjcBnv4R6sMxqGyzbhpeb+LP5&#10;45ocvwOBAfy339+0f7OOcTpzt+HZIaHNPj+keV3/qfq5EXrpsH9C6PUdIvGnFrpqqYOO7ajuyEP3&#10;VhnAVX7Q0RV5cJX7OmbILyMPlx3aUZcdtJQv2pY5WrRt3p/N6/y8/vR9oZyp+9dMm51fOkz7aw7T&#10;tZpgeoa2QDFDu4yaoW1N1WpaU/4gW72M2hNVoNgTFUzviTpMZ6tJe2t/clAHPgYBgJw7aXqMWDRE&#10;Cpr4s/nj+u/0Z+zocsbrwcyn9O9/PnMJmyjFdjYspJY/zZ8ljW3/v/37EdTMCuiUAMi5OeLP+dB1&#10;Pn1I05VOQh6StF9TSVqKOqShkAeKGqf+mqpHHuqjutL1UfPpcWrS3qJt8/5sXufn9WeQxoU5fnqK&#10;zeZHffofi+zTf2HUmH5y9RYfufp3b7k61nthVKz3schY786Rv3sXRWzxKYoY068ook//zmh7LNLa&#10;n+R+nPHQmnynewOL/DmO35uxj5nKuvmRGjqlQCdyv9ePiMSfl/sdi7zcb3RUer9WyEMrdVcw0Xt0&#10;1ETkYaJ3YGRXnyrkoSoivV9VxOV+gWh7LLIl/Nk2sZJx6ppms/HnfcZfdJ+pFSUzM8QzlDPE++kZ&#10;Yn+6VuRP+4Ns4X56j2CGco8gmdkjuM9kC0l7a3/2gcbkGrwBkVyDd4LeHQAZb1g0xKrN62fgvyuZ&#10;7HtprBt//gGNyDX4N6EXuQZP/LkLuu5iDokkTBLykCS+QSeJc+hDohzkIYceJ7xB1yMP9QIJUy/Y&#10;xYwTkvYWbW1ZPzspI5gV745oqJ+2eP7SmeAa+ZngqZQ8mK94I4ivWM/nKzrzp1Kd+TXyznxH+Xr+&#10;INkbQYNk8uBBsjPBjmhb88T3i92hMbmPUQe6QnMn6M0Gfw7qF8nUFb/JuvpJ7vsk98m+AWTQi/jz&#10;I+j6UXAx5Rr8B/VG0B/UQf4flJpfDGrkar6n/CB/AfKwQOYavED2UbAn2tbIW8KfWr+tzIfyVTYb&#10;f140t0m4aN6fwJiHJo5OG5r4aerQxJdT9ye8nNoGKOI/TV0cNzptcRxjXhx30ayIJ+2t6+fZVvie&#10;F+iIa3WzEdniz9cWbWX2r1/FuvHnp9CIAiLo9QUi8edK6LrSvDrB0xyCPIQkHk0NSTSkrk4wIA+G&#10;1PT4o6knkIcTcZ7mE3ErzenxpL1XYx2wZf3cOj6VcbGrsNn4s1icSxeLucoDom+V7YFS+K1yiYAL&#10;cuklgiUKpdBO0V5kpzgAisVLQO4Tz/98E3WgE+rAckQpi+pnx8I0Jnx4BevqpwE6kf7mICDX24g/&#10;BdBVIO6oXCuahTzMUg4SzlL+IOgIcukfBLsUg4QS5EGiWAsE4l0gt0We/9n6VoBq7L03Gs7P/7V/&#10;b/48iOU4ep7zS+cSDrmeSxC4TUsY78YFNfHj3UbGC8Ah15HxRa418W6u3AQ312ngXEIROORqXT9/&#10;aY/nMENrlxdwT/gz+bP58x5/5/x9fgBXdeTM054f0ryuT5u/P+/5+d3Q6zPoNQB6hTX6cw903ZPg&#10;7VaRMBh5GOx2Mn6w25x4b3DIdU58uevJeCnyIHWtAHsSysEhV0vem6+fzev8vPP3NeM2Mz9Un7NZ&#10;/94lbd+wLmnTS4pTg4evTAkefnFg8HBm4PQSZuC+YczA1sMuDswqXpmSVVycmlXcJa012u574vvv&#10;u9FHdYdINxEZRKfGfqel50fH7m5mWknPs65/nwedfkbf3gsUQi9SP4+n7ht2PLWkxJh6r2Rlyr0S&#10;RzBqYAnYN2zUwL7DHFMWIQ+Lio2pi4qPp/ZF230t8v13h25lzJrXw2w2P5pBj+PNoDWBtYrrgf4g&#10;h7oe+JVcA8bxvpLv4OZQvbn+it7cWjCD3gHGPXH9qA614DeM+fujFrhinS3+jLtfxtinSlk3fyf9&#10;OvlOTCz0isQ68WcydE2m/QIPKT5BHj4JHEd9Elgv9wPjePXy09xxVALykMA9BJLp02Bci1w/Kpu2&#10;kLmH73WVP3H9/c9zx9bnkb2a1Kum3niW60c9jBJtD6O97vXoJbp1hiW6a/oluii9PZBoo/Svaq7p&#10;D6vXGQ6rX48+rO5hfFVD2lv3779D522gD+rCNcSm22DZNmyizc8vLW+1iPHoOYd19fMbaDQdaKBX&#10;N0D8eTpaoj0dfU4bH52HPOTp2oOx+nPascjDWP1MTXvDS5p1ID76Jc3p6JlAorVo23z//vefn98w&#10;uYQZ/+CozeZHn8izCz6R+xd2ke8v1Mj2F74l3V94IcwfZBdcCFuc/5a0fohGVj+ki7x+yCfyxfmk&#10;vbU/96MG7EBfRerodUS2+LPNa8OZtUXHWDc/WgqdZkIncg/Ty439+wjoOkL+YuFN2QzkYUbhh9IZ&#10;hb2lL4Lsgt7SnfkfSkX5Gpko/yYYId8Jsgtawp8fmlxUiXSSzeZHXQx1zl0M5l679Gt7pYE63dpe&#10;K3VmUOe8UjfXuU4X6Zymj3TeBboY5oI6Z2t/ft+Ow8mD5g4Y989CfLo/mx+3h6OWDAQG8N9efxdP&#10;dlF97JP8lP7d9vOjKuglg07+0OsLRFI/b+vrnG/rDb3W66cjD9N7dQB7dQZQ57xXt8K5gz4bech2&#10;Xg9u61eAOuen+7N5nZ93fpTvEcOUjWRsNv6cIxjPnyPQBt0JvREUCAaH3AiqDtaC8fzq4J2Bg0Nc&#10;AwNDXQPvgDmCnWA839qfGmjcGZDzTHLgBL07gJaeH+1oF8scTFc11E82ff+oDzS6hPEnqaPkuCb+&#10;TIWuqQL/oKOhG5CHDUHvhGwIcgjxB+P5DiFnAt8JSUQeEgOPglTBGTCe/3R//v39++SXExlTn7k2&#10;69+7ie5qu4l26IYLzfrVArP+UqhZHx66QxceelcbHsrXXgqdplktmKYZLpym6Sbio+3dJ8afmdC4&#10;Gn3VNMTbiE4s8ee5B4nM6JlzWde/i6HTIuhEriG5tXrkz5PCu9qTwkW6WGFf5KGvvg0oD12kK0ce&#10;ykON2jaCGuShRhMrrNGcFBrR9m6LjD93dy5nOndsb7Pr78foax7H6PWeAjrGq1gR41VFxXi1o9Z7&#10;tqOuebSjvDyqqMo+xYrKPgK6ss8x2gttr3lY108OtPZBPSD3L8UhssWf1yvLmcxb7Z/Svzc/73za&#10;+c8SHIdkeZ77lx6icyH3L5VDL1I/F0LXhfQ0z5fpV5CHV7y+oV7xUlLTPJXIg5JSeXxDbUcetvd5&#10;md7eZyGtQttrHi1RP7f6pDPBO233fIZXJHuTXpFMSn5DzB24XsQdeE3IHagWTkpWC/cmqYV2SdeE&#10;6YnrRemJb4jTE1+R2KHt3ieez1CJOjALdWA94peIbPFnx44ZTErQJ6yrn0nQKR86/YB4HbFh/i7e&#10;m3RaXJicIL6VvF50K/kFUCksBHuTKoXuSS+I5iEP8xITxPMST4vd0XZvizyfwW5rJbPu4VabnV/y&#10;V11K81etMk9gdOlfKXXp9bQuPZVeZU6lL6Wl0u5p9XR56lfK8tQJTHmqv8odbS898XwGL9SBy9A5&#10;BrEbi+bv/blvMSeKt7Hu/NJ9+HIb9BoFveTQi/izlrmUVstMMucz3ZCHbumuYA49yTwHeZhDU2mu&#10;ys+Qh89S85nPUmsZCm0vpXnh78g435bnl2qHyJkfzyy22fizin8suoq/0NiOL49RBspjSnnymJPc&#10;hcaT3GPRJ7ldokt5xQZlYLGhHb/YUMXvgrbHoq379wfoo9pAb1/oHozo1KhbS8+Pwo0U0yb2fdbV&#10;z0PQ6xS8aYJeqdCL+LMIuhbxy4xXAlsjD61j3uO1junGKzN24x2L7sbjR7/Hq0IeqgxXQBGfj7bH&#10;olvCn+OuvcMEDZtts/qpinDXqiIuaZcOeFt3Kvxt3cvgNdUl7Wsqd5CkeTn8c/UpsHTA52pVRJKG&#10;tLf2Zzy03gLeAlcAW/y5JvVdZuDF2ayrn/7QaCpYQ7Rq9OcL0PWFiK+1lQN0yINOJwBrVV9r1yIP&#10;a1VvagThtchDrbpyQK36hYg3NaR9S/hzbw++Te9fMnFzaROXq9wQ8K3yhv+3Sm8w3o8LcunxfksU&#10;3v52ihtgQ4CdwsRdAp68f2kv6kEnaH0bUUo0Z0n9dK7ns/L+pYXQidy/5AYs9y85Q1dnbkfljIBZ&#10;yMMs5QCw068jyKV3+u1SDPCXIA8SxYwAicKZuwu0zP1LLseXMgfHrbNZ/ZSYfJMkpt+S5sdOSz4c&#10;My35JVBg/C2pwOgLshJfitmdcBjMj92dIDFlJZL21vWzL2rABBALPgds8We45kPm/t11rKufdTiG&#10;M6DTaHABkP7dHrramw4mjYxNRB4SkwPAMuPBpGXIwzJjZWJAzAPk4UHCyNgHCfamykTS3quxDthy&#10;/Dn24SDG4LjfZuPP/ZLBufslvLwAyXd5OeLv8t4XfZfHEfHA4FyO6IOc90UOOTlih5wAiUPOfskH&#10;YHCutT/Jc0OKMM7fhriQRfOjIxcymRGv72fd+DMbOoVDp0uIexvnRzOh60xJp7yXJLORh9l5X4hm&#10;54lFncDgXLHoy5wvRGHIQ1jOS5KwnJmSL8Hg3JbwZ4cdAcyYLzNsdv2oLOAVcVnAafGP/uWSl0G0&#10;X7lkre9p8VrfV4BRFO23Tviy/zrhj6AswCgi7a39uQX91bvQ+jIieYaIE0v697QPuczhFYMa/Mmm&#10;60dToVM6dOoCzgFSP1XQVRWwQ7zdPxx5CJcU+4VLrvruEF9FHq76DhMV+11DHq4JtwNVwDARad8S&#10;/nyv7fvMsK+P2Kx/j4mpyY+JmVaw3hhU+HN0UGFf8JZhWsFbhpr8twyt8vtGZw75Gaw3Zg6JiWmF&#10;tjX51v5siz5qE+pAKOIFFtXPPSPfZ+aLj7Kufyff2ZwAnczQ66XG+0N6QteeMcMKphvvFvwcfbdA&#10;BbYbhoGa/O0Gr3xV9ELkYeGQ6caFQ3rGeKFtTX5L+LNaJGBmDh5ts/q5gGevWMCrVtRx8+hQUBSQ&#10;R3/rX6341t8ehFFFAfPlodz58jqwgBdGkfbW/vwB9eAu6kB74M2i+VEvNyFz2VDGuv59PfT6FloF&#10;g2joRepnJnTN5K1QnOLykAcePSWAR7cNWKFoG2APBlJTAr5HHr6XnwKZvIEUad8S/hTP+UW51NF2&#10;1993uV3V7nJbq3N3i9Ynu0brZ/SO1te6rNXVulzV1rp4amf0HqtJdh2rcXcbq9nl5om2V584v3Qa&#10;Jzr3Ep2hO5uuv5/O/E257/W5rPv3NzdCr4XQSwC9LNff34aub7tN1dm59UAeeug39O6h9+89Veff&#10;+6rWv7dSu6H3VuRhq8bObavmbTcl2l5tkfNL4+1HMroRi2w2P5qs8IyerLgW/Qs1wegDMuQTjF/I&#10;rkV/IfMEqYYM+Ta9D7VN/wuYrEg1kPbW9fNn1IH70PsV0A99lhNLxp8nLo9kXv95Eev6913Q6zto&#10;pQQx0IvUzzjoGqeoif6WMiIPRmOF3Gi8L6uJvo883JeNNlTI7yAPd/TfgjjFaANp3xL1890tR5jO&#10;L3RoGH/+9ftxzd/HYNlOcr2mqTee5f55/8LBnv6FgV4TCg567ck/6FU/5KBX6pBAMNgzdchSj/oh&#10;Dh578h08JhQ4ePgXLgWDn3h+3UaMpXioBecRUxGbboNl27BpNr9/fkPAUSbztw4N/mTT/Ohd6NQa&#10;Or2IsefbJEKc2oLBnrUFnb3yC+YgD3O8XMGcIZ3BYM85Q3Z7uOZLkQepR36B1KO2YDcY/AzPr/v7&#10;76/bHz2FGVO52Gbzoz+iqqL/iCoyxkd1jpka2Tnmm4jOMf0iioz9Iqqi+0VcMHwToTRMjVQa4qOU&#10;hj+iLoCqJ+oneZaQI+rAWkQ+Ilv8eWf3FKbqzmLW1U9y39KJRgZCL+LP7dB1e5TBKIg6Zpwaecx4&#10;NeKYcVCEAVRFD4pwiL4aUYo8lBoEUaWG7VEOaFvVIvXzPd81zJm6k0ry/aO3//L8un+mfmYlXeqV&#10;lbTaZXeirveDBF1vAZgVv9plVvylXrPi3XsJEsqdH4DdieXOWUnuaHupl3X/PgIab0bxXoZ4EZEt&#10;/tyzcA3zVvUpJYVn15F/A14MH3QAuG2d49kIyroUq43Ln+soa//Y88H00GkSdPoOsWNj/fSFrr5J&#10;k1yWJnZDHrr1jgcH4ie5HEAeDsQresUnfI48fO68NPFzZ98kBdpe6uWFbST7Y8vz8zvHD2Ju19ju&#10;3+daJ9Fp1km6ajtJNmqjxBu1Y0UbteeEXYFOc044Xj1W9FNUlPinqE6Sn6LWScarSXtrf05y4HBW&#10;ox6Q+21/QGSLP50KMxlX+SzWzd/J/dyV0Ilc42wNj5L6+Tp0fV3yu+ZX8UjkYaT2A9FIbS/R75pe&#10;Ih1Ypv5A5KaOErupfwWvS5YBnaYl/JnKLWICsybabH50UtYz4qTsbIRYNiZyuHRM5KqwMZEdws5G&#10;dAjrCWIHrAr7JHy49JNw8f8xdy1wTVzpN4IPsKggiJXqKohWIG9eSSaTTJIJbwgkvBFBxJWKbVVY&#10;X6AF1le1XalFrfXtWrdarVZL/2up3Yra4qOV2vVRXVpb6LasWK1tteuj/s8NGTeNSq3rJjP8Dt/k&#10;5s43k/Od+907d2YSze6Ys5r0WFLfUZ/vgedS8P0t7Eoe6fONAVPY3NPP806f5BktHXh6FNgPEH1u&#10;AK8bNPviAjRxiENc/IfquPgY9b64GMQhRl0e+6H6AuJwISZAcyFmg6Y8ltR3hT535tSwr/+402nj&#10;zxuG1pwbhi25eYaEvGX6hLyPdAl5It2WXJGuNUekG5zzka4ie5m+IjvPUJF9wzAYdVtzHPXZHxwv&#10;QB5gYOthfW39Djlf4zjEqtPPjz49WsOeKuHf9fdvoM988DQRfJHfNSP6bASvjYZncymDN+Lgnfet&#10;zjtvgu7Z3AmIwwSdOudbXT3iUJ9NGeqzGw1q1G3N4bh1Zv9+4TkVe15e57T8OVVWnThVFpv0sfSb&#10;pEcAo+SbpE3iWKA6cZO4IcEoCUh4RBqQ8DEwVdYAVN/x+5v/whhqA7h+FLwfg+WLPpkyivXbXMe7&#10;/Pke+JoOnvTg69+wRJ9K8KqUjUp6Q7oDcdiRVCzZkdQiHgVUJ7aIzyYUS9IRh/SENwCl7CxQnegK&#10;fT4/axw7cOR0p10/2k7JtNupn7R9qJeYGNVLTJXyJeZzxU/azxUyoFRTpTxMx6gO032ow/R2qlRD&#10;6jvmT/Jb5uRZhQagN4/0ea6wmJ3oNYN3+hwHnnYBXwERNn2Wg9dy6rT2gqoAcShg1isLmEHK09pB&#10;ShmwWLNe2V0To+quuQCUU4sBmdYV+ty4bh5bOGy1087f1xk7/NYZdw34mbX4RwNTDBb/Zv2uAc36&#10;Dr9m/Qi/KYZ5vtHsPN+fgXXGEajb4eeoT3K/rQKdeS7s73l0/n6k/3y2x4U1vDt/dwdPfcETOUeq&#10;hSX5czx4HW9cOuAzdhDiMMj/BcMg/96GpQN6Gzr8ehuMfi8Y3kUc3vX9DBhvNKJuh58r9NmnRyI7&#10;emGN0/r32sht+trIqYaLEb5sCDAu3JdtlE81NMq36RvlX+nGhRt1IRFG3UWgNvIrYNsd368oRB7w&#10;A9c5sHpYX/DtBYB6l44/C88nsvOu8+/7Fd3A078A8lzhJPBF9JkFXrMizYZjEZ8aQoCa8E8N1+Vm&#10;YJv+uryHviZ8DuIwR3cMyIrsgbrb9K7Q54TBG1jldxVOu36Ubylm8i2hunfMR3RX0o7oJMCS1FCg&#10;mFmSulYrSbupuQK8Y76pybes1ZL6jvmT3L90EVyT+5eG8EiftUs2sM+dquTd/Dy5f+kg+CoEX7E2&#10;fQ4Hr8Mtj+hWm5ciDkt1JqAp9RGgmGlK3as1pUVprwCrzVHa4Za9QDHjCn1OuvoiO+nYNWv/7ozr&#10;m0dw18eRpIWBoUkhQeMSQ4LWJIQE3YhfGHgjvnHYjfjrQ9ck5A4dl5g7NDQpd+iRpOtA4zBHfZLv&#10;GvgRyfJD2OEY+/vyJH8um1jH+qy+wbv+/Q/g6Qj4ugqbDL5I/nwBvL6QVBLYO+li4LjEi4F7Ey4G&#10;RiWUAI3DohIeG7Y3oQ5xqBvaO6lu6AtJj6Fu4zBX6LNXDx07tG2a086PvMMDtd7hX2ufli9ktsgW&#10;Mq3ShYxe+rVWLw0EcjWt0j30Ftke+mn5Hto7PFdD6jvqsztywVlABniCc77oM/e8jp16eDrvzo/O&#10;QJNvgKvRQDj4Ivo8JQ/UnpJ/oDXJUxCHFMYNqJB+oK1AHCqkszRusu8Rh+9pk/x7+pR8lobUd4U+&#10;6/NXslti3nba/Occ0+Ixc0xpBS0plwsGAqnJlwt2JKUBi8fsSDqYn5ocnD8wJTi/BZhjOggsHuOo&#10;z8Pg+Dj6qp9gBbj3gS/6/Kx5JXt8z9u869/Xg6dXwVcQEAq+iD5Z8Mqa5AV7U/YgDnsKJifvKWhP&#10;kgOLx7QnteVPTs5HHPLz9wKsqQ1YPMYV+tz1bSn71FM7nXZ+dIRel3OEHp8bSvfMG6fumbeG6pl3&#10;QzU+94ZqXc4N1ensNZQie5xakR1KK7KP0KeBdXfMz+9AHvgjuG6BfQOWL/rscWISu+KLnbzLn/PA&#10;Uw546gWdnoW19u/g9QXamNubPpo7Tn00dy91NDeKMgLrcqKon7L3UlMQhynZvekp2S/QPwHrXDI/&#10;//u+s1hV6WtOy59m3ZAss64taxczN/u8dm72CGCupi1rrmYIkJU5QvtWxnlgF/NWhlmXlUnqO+ZP&#10;cj0kDzz7g+9neaTPPT/MYsd99hrv9Pku+JKBJ3K9bbdNn4PA6yDdgaylTCLikJhtBN7VHMh6F3F4&#10;VzM906i9hDhcyljKXMoYpJueSeqPQN71Apx5/WjVY8+wO1eudlr+XK6vNy3XV6T+qBucJgFKmMFp&#10;GPWkfqCtN32g/TalhElOkeiSU34Eluu/BepNjvq8Ab7bwHUo0J9H+rwqqGI/9VrDu/79OPh6G1yl&#10;A2qbPkeD19H6vNQTui9TJcBC5svUbkweUG/qxvQ1LWQWIA4LUk4Ao/V9Ubfe5Ap9hoer2VGNzvt9&#10;w3/IDsX/Q7YkgZJJE8ul0sTXJdLEPpIlCX0kh+L7SNziX5cUxZVLi+IoWVHcP2RuqHvojt83vITx&#10;/nxw/TvwvhvW19auXT3/OX8QzaZFvsC7/Pk++BoNnuLAVwss6d83gteNsqcTHpNdSSiXXkn4SHIl&#10;IVbyNHAoPlYSFP+RZBXisCruMdmquI2yINQ9FO8KfUrmXmaF329xWv/uUzk206dyVNbkiqasrbOa&#10;slpnNmUZZo4CxmYaZq7KaJ15LX3rrGvpkyuupftUrsog9R3zZx06GHJPYyPsbFi+6DP76mU24/db&#10;eZc/J4KnEeCpA5bcM2s9f68Ym3mqwiMrtWIJ4rAkyx2onOkBjM2snNmQ4T4rImMrkFoRkXGqogEY&#10;mznCBf17/0lT2B8Vznv+PVR7RRmqfUf1rCaf2k/nUzfU+VSe+h1VnvqKMk8tVd5QL1Hsp5contUs&#10;UYRqpah75Y7f3yRzzQuB74G3AF+e5M/x5qls3FD+Pf++ChyNAci1jHOwRJ+XNFeUlzSrVU9oghGH&#10;YGowsEy9WrUMcVimNikH002IQ5PiCU2T4pLGhLpXlK7QZ0iYJ9vyynNOG38GjGiIDRhRHTczOCh+&#10;1/Cg+I6goPjEoOq4xKCG2MSgH2I6giwxu4ZbYmYGW2ICRvwANMQ65s9g9FfjwbUZ9kVYvuiz0qc3&#10;23MQ/+7/vIaBDwWeKsHXXliiz3PBDbHngsfG5QR/E7dr+DdxXsC8oLFAQ+y8IL9Yr+HPIw7Px+QE&#10;Px9zLtgPdRtiXaHPt4fR7MCD6U6bnx8oXxk1UF4QPU0mUOyUChTtEoEiXlIQHS9ZGRUv+SSyXSKP&#10;3CmVR06TySMHyj8BVkY56vMH8GxBHggCqgC+6LNPLw078bUM6/iTT8/HHQZfIeApCXgNIPpska2M&#10;apEx0ZmyD6J3Sj+I9gRqJAywMqpGcjnSU1qKOJRGZspKI1tkl4GVUa7Q56Fu7saAlj3W3+8gzyAF&#10;49gJsGg6zS/X8VEF3HGS8xF7bdzP85vt+jBJu36J5CX85lMkcFz3uaRatwQIA5rEx3UzxJH6GeKX&#10;gHZ9ExAmcdSn1AP3ffZAnwV7A9b+GLhjw6HZ3Z9879+ViEHF0UAq8N/+fscYyt1oSP21+fl78/pr&#10;3+9Nnmciy2/9fu8e4GkTeFoI+7htfv4oeD2qf0ayUN+IODRKvtQ1StbqngHCgNPiL3XLEIdl4oXA&#10;Uf1pIEzCcYthbBW3jsO5L55HoaIXQPRj/1wW4V8KEM0R/vsygqphWPcDno4NuHXyVjHbsbXBaf17&#10;PzVd0E/tXvgUtanwVdWmwi+UmwoZpTtAFzDK6WO+UJ7Mf1V1Mv8p6mR+P/X0MaS+GscKaq2BfRS2&#10;DjmgBXzvg30EfP+6Pu/93OvD1GfIP8ezA373Du/O3yeCJzLveR420qbPExRdcIJqK0ihShGH0sJu&#10;wCxlW8EsxGGWcsWYbirvMa8CKZT3mBPUCoAu4DR5b33em+cH1WfvbhHshqXjnda/H5McVR2TvEiJ&#10;JRHqEnGEeqMoQt1N9CLVTXRU1U3UU7VRNF5ZIh6vFEvGK49JeqLu0Tu+H6wZjZA8U0O+R/kArC80&#10;S9qmq+eX8r+OYH+Y8Xve9e+bwdMk8PQ4QJ7ZIv37cvC6XFJG9ZVco0rE16h9omuUSlQGHFWpRCNV&#10;+0TrEId1yr6SdcrlkpGoe9Ql3w+Wvn89W+Ff6rT762QWkVpm+UFda66jD6XV0e5AUeoP6qJUETCB&#10;ck97X3UIqDW/r5JZJlCkvmP+JM8gbgPPEbBnYH15os/ZURvYj26UWueX+DT+JM+41oCnMeCrO9aJ&#10;Pq+aReqr5r+rJ5vzEIc8ejiwOvXv6tWIw+rUBdTwNAF1CJhsFlBXzQsAkdoV+TNwSRWrvDDbafr0&#10;N7Qy/oYtumn6BP0OXYK+nUnQxzFbdHFMKxPHDGHamUrtDl2ldpq+UutvGIK6rXfc/0k4vgq+5bDk&#10;txL4os8Et2r2uU/m8G7+k7ThDwEyR28CrOdH+lamRb9Il6n3QRx89J5ADbNIV4M41DBqxlNXjzjU&#10;azP19doWvRp1WxlX6HNGz3K2bN1Mp/XvzVryt5yRaqN1T2iidX+mo3Vu9HLGjW7WutGe2j/TJZon&#10;NCUaqbZE06z1tNZ2zJ/N4Jo8y30T8OORPo90lLPvz5vFu/HnZvD0DjAKXGls+lwBZldopzHe2pvM&#10;E5qbzH76JqOmpwHNWjUdot1Pb0QcNmq8tRs1K7QhqNusdYU+c2vkbFHBfKedHz0tWcE+LRljPCa+&#10;ZfQA9KJbxg3CMcAKdoPwY4NeJDV4iKWGY8DTko+BFayjPsl8CbmP8SpsIY/0ub0knF18fD7v9Lke&#10;PJH7ZAOh0UU2fUaB1yiJxrhDfBBxOGgsEh00nhVqgBXsWeF3hiLRRMRhomEHECX5DljBukKf3yln&#10;sD7uWU7Lny3MqOgW5mI0zdQqpmlrFTs1tYp+movR/TSjgKKonZp9kdO0+yJpZl9kC1MUReo76pNc&#10;AxkN9AXXz8L68mT8yQ6byRa3Z/Fu/EmusckBBfjaDUv6903gdRNzLHoIk4k4ZCqaNZmKeM2x6HjE&#10;IV5TE9WsuY44XI8cwlyP3MTURJH6rtCnfHkMK+ruvOub5RHtyvKIHaq/h6dSfYBYeSq1WbZDtVnW&#10;rtwsC1LGymsUfcJrFH8HyiOCULf9juubAeCYXN8k9zvUA7480ee8yli26l9FvDt/v4T8Sa5vTgU+&#10;B4g+KfBKRSxRvRnujzj4UxPk/tQ52RLVOcThnEyvnCBvQBwaFG8CVIQeddtdcn3zd23j2GN+zvv+&#10;5CbqAtNE7dY9TqXrx6rS9S8r0/X/VuzW/Vtxgfm3YiTzsnK+dqxqvvZxar62iRqJuhfuOD9aAo5/&#10;AvYCI5ETfHmizymHi9mg63N417+PB08fAeT3EVJt/fufwOufqBd1vagAxCFA/7YyQB+ufFEXrrzA&#10;hCtjmLeVf0Mc/qbtRf1N+ycqBnUvuOT8aO/BTPar6GqnjT+rFN31VYrD+s+jSw2DAEtUqWFX5GH9&#10;rsjuAK2zRK1mBkWvZj4HqhS0jtR37N/zwDMZT5EcGs0jfXpvy2L7vlbNO32S57RI3iR9+1ibPmPB&#10;a6xiq/69aBniIDOURckM5yO36s8jDucj83VlUScRh5PMe0CsIl9H6ruify9cu4Y9NWyj0+6vW5s2&#10;w7w2TWO5mfq5JRqYbPrc0pyiAWaYm1N2pU02+aRFp/qk3QTWpu0CZpgd9XkBHPv0wHU+QAP48iR/&#10;PuuzlhXUbeTd/FIj+PoaYMFVCUD692LwWpw21NKSuhlx2GypNW22eJqGAjPMnqbjabWmBMQhIa0F&#10;KE47Dswwj7Dx7MzrR31Di9i/3prntPyZQ5WwOZTYuEd1zHhZecwoBBYrxEAJu1ixwSBUCgyXgT0q&#10;gSGH2gCU3HH+TvKmFHyTcX8+LF/0OdZ7HPvFVP6dv5OxZ0/wRM4rF8ASfQ4Dr8OovsaVqmWIwzJj&#10;EnBQ0RcoYQ8q9hmSlCrEQWVYqVIZhlH7gBKXnL+vOiRjP/GinHb+rpOESXWS76TrxUtlZ0RLZX5A&#10;mfA7aZkwDCiW+IkOiM8A68UHxDpJsYTUd8yfH2C83wH8CJBzJb7o89sdcnbk9xTvzo/WgKdGYCi4&#10;YgGiTw/w6iH5WFotzkYcsmXhwDbhx9JtiMM24VxJuOgm4nBTXC2+KfaQzJWQ+q7In4vzS9lnek9x&#10;mj4301vpzfQUTQ/aR6tV+2hnUj7a06opmtOqrfRpVZt6JmVQa9UGdQ/aoN5MtwFbaUd9bgfH5Lr7&#10;WeAy4Gvrd1x9/f0zwyT2+KUpvNPnH8HRy0AP5M7Btvz5JHh9kk7T/FN9WqMFXqJOa3yoNGAr7UN1&#10;p1+iZiMOs9X/BJ6ku6PuVtoV+tx2KIHdMfRJp+mzOnKnujpyGn0uYqAmAEgPH6jZLZ9G75bvVO+W&#10;t1Pp4XFUQEQcdQ6ojmwHdt5x/T0MXL8JkO9f+hLw5Yk+b+1IZN16PsU7fXYDR4sAolMvmz7jwGtc&#10;ZCa9L6KFDgDKw1voDnkmsFPdIfdUl4fXIA411D4gLtITdXe65Pr7J+bH2b0fipymz03Cs8JNwg0i&#10;d6FerA7Ti6eF6sUnQjaIToScFZ4IGSCcFloepg4rD3MXlodtEg5A3bNCx/xJ+qv/A44AXwF80edI&#10;5SjW+00x7/RZBo6eB8h4qB80Svr3ieB1orBG1BrmiTh4ipeHeor7hdaI+oWeFfYLjRQuD92OOGwP&#10;awUmCiNR96zQFfnz0ZIn2Norm6z6/OX9yf/57n6B3Xf64yMKuON8kPuTQ+hWSwi9JX2hOiGjkUrI&#10;uK5KyMhVbUnPVbVaclVDLNdVleZGqtK8UF1pDqGHoG6rxVGfr4Djx3sIBJ/AZsDyRZ+lKRPZPU+8&#10;YtUn+Y0E+/twg8EbgT2X9uuE11+7P7nMuv1vvz+5AjzdRN4k9ys8A76IPi+qWy0X1YvSS9Q+iINP&#10;xmNAnWpReh3iUKdSWx6j6hGHenOJut58Ua1G3VYLF3dnnr/LdjzOhjTRTsufDcIz0gbhelmAUCe3&#10;hOnkz4fq5B0h62UdIWekHSG+0udDyySWsDJJgLBM0iD0Rd0zd5wfkd8zJ9fejwIjwLkv+PYCXD3+&#10;nLtsFFv5uoZ3+bMcPH0IXAFM4Ivosxq8VgurZNfCeiEOveTbQ3vJR4ZWyUaGnpGODA2Xbg/dhjhs&#10;k1wDqoXhqHvGJedHmtCX2ff/+pLT5j/bTAeS20yLUgymMNPslDDTW8lhJv/kRSn+yQeS/ZN/Tnor&#10;OT9pdkp+ksGUn9Rm+hk4cMfvG36MXHAQuAV8D/BFnxPWvMxeDFvJu/nPv4CjVUAIcucQW/7cCl63&#10;mkpThpsup8xOuZxyMvlyiim5FDiQbEoeknwyeTnisDxpuGl50lbTENQ9kPy/yp+FaC/pwK89X/OH&#10;51YyqCZw837vLLFYbvVhMFeGFT8AzU/wk8efDaZ13YzEFvbaco8+7MGfsRmJfdxt4bghx8Ctg+qq&#10;LLwOJkDylMOWwKrxMAipJ+vdzMh6v+LG1b93v3Tv55O6ei6hEPt4mLy+9soNdkvRUgOxD3tskIxj&#10;vdvCcXMvXt3B534QR3jtZeO1yM8yJ7m/ZQ637b15fbDnPb7Bgf4DIHodyrhb+0Zy7CKmU4c4DME3&#10;HosMJ4+7GSUo88br7gDOmhs9mG49pVgjmujU8WY9Vm8v0AyCbRbE438S1j0Yt15xsGQMSep3L8TK&#10;Hcux63cUCaq09mWDmW5VUhSQ/WK5RfjsPCaslO9pJIVkEQnEeN4qQtAf61yf/6htnbzvb1snZWZg&#10;MngnvrbfunULxvodw3PRB9aiHEu3XtiLTjBV8IRgrGCStejB/jF7HyO7FkgPPWq11p3hNfcZbg0I&#10;/AyHcGv963rrDgqfGk0+gqC7rdxaiH8e8//0888QBFcex3DvdNq5Xxy+Tt6fa9seH8W6dH4cgaD5&#10;1kpul9byy1921ufev7j4mHX7TZMLrfu3bX7bVCUUWMu54/t0/ylr/dsVfrlidVs8zfr42O284oY6&#10;6TbUw/pAcH6oKYIlG3y0ZgGzYMECxs2ujGjJfiFckSUVhSJgMGDv8xo4ID6Jb0efXFlXPsXwN9DB&#10;51GbT+Lb0SdX1pVPKfwRv/bHudbmk/h29MmVdeUzwuaTyxV9BYKqGJRNAgoB0sbDmM62gJdojwI3&#10;KWwwwPVDVVgny/32T00H91nzKLEPmkeJLhXWvf7HCoK6CX4tj5LtuM+KXHO7fyJ5tAMFJI9Ke3a2&#10;6SK/1sLk/q2FXH1QXMWtw00V4YAAqzqrcVgnOh0FeAFkv/aflXBcBywECMeOubPp4GH2v82dvy3n&#10;ye8r53Gf37ENqsAZaS+ZsDC/aINcWVc6vFsbHG7zSXw7+uTKuvJ5tzb4Y4/O4yS+HX1yZV35lOKz&#10;ObbBD2w+iW9Hn1xZVz7lNp8ct85og21fzbe2QWLtdWmnaRqHZVv+M5dE4l4AkLb3v2iDA7p3tsEc&#10;WLKvIr8yQ3L/MgPHzcNug7XYx1zgbm2w7cSzD6UNCuF/GIDFOu4gGrEuduMOKQr6A14Aef9R2zrM&#10;L8YcHA+Em3Qb6mEDwRdpf+T5IbK9fR/IlXWlQSm2Ibrm/DtDgwKvR60aJJZPGtSAXNIP1MASnov8&#10;3Ecm93cfyXHzsDVYh33cqx8QPDfyoWhQin0EA1isGiRt17rYaZCMfOUo7A88qA7/CMKIDl+GddQh&#10;V9aVDokGBwLpNhBtZ9h8Et+OPrmyrnxK4YP4tff5uM0n8e3okyvryqfc5pPThDPaS2qip4GcfxLL&#10;p/YyAVyQ9rINFnSivSzzSO6/zIPjxpntJTXRYPhfjJvu1V4i8Hn7A14A0dFvzduEM9Je9tu2t8/b&#10;XFlXOrxbe5lj80l8O2qbK+vKpxTbObaXVJSR4yS+HX1yZV35JDwRn5wm+mLQHIPXrwKrAcfzDPvx&#10;cHqpwtBmXPtQ8qAC+xICWKx5ENrsXOzyoF5gRK7QYZxjFGTj3QeNby62beguEOyBvQxrz9tf7Mq6&#10;4k2PetFAug3E51ybT+Lb0SdX1pVP4118ptl8Et+OPrmyrnymw2e47RjJOjnOQTafqXfxyZV15VMH&#10;H46f/V9oiITPgLv4JPsjx96VTzJ2JTpMt4EcJ7mXg/g8D+v42bmyrnzejc/ZNp/Et6NPrqwrn0R3&#10;5LM7tpdJKCsEHNuLB/Pfn5eTeWO3K3FGYlXYhxfQGwi2AUYDcMvtdZLzf+2cYCS3lYPlPh9ouv1Z&#10;eyA3ZOG1db8g76de+P1DHIz9vHFFcTPDbYu3q7h1bFZld7w6u93dXifHOwogn4/s1/6zkpxUCBB9&#10;EI7/W17NT+61zscT2/dNd97wmmPjdQ1svkdnv33qkWbm1CNndByXD5vXWnA618arfX43b3/DwPyt&#10;u8NcMZlr+m1zxWS+Qwj/wwAsvzzX6iyz/pfi//3kdE4jRC9mYDK4IuvcXC9WrUstyrE89Lleq1f8&#10;u2Vb6W6zjnO9nRlGICjz76xAjpEs0rdbvYkt8+9N0omA254rXzpgxk37uV6uXufHwfdrk41uL7/r&#10;xs31cttHfNM5l8y95rbj/HBzve8N2+JN3BypWmqde+aO79uCzu25+iTbdDXXOw47SIZWCd+vwpL9&#10;ceMl8t4KW1kS2Znd0jnT2znXK0U5yf+cxvsiX5A2PwkoBB52Xq3Lms+SfEosn9q/D8RA8moGLNf+&#10;lwc2M8sDnd/+665Ws/+r9s9pDaG9vYgFsvtq/5xGiI90gDQib/BFNJgO66hB8h7RIKnflQbJ/gei&#10;jjN1GJjVYtUhsXzS4aGenTrsAy1yOsyMbmYyo52vw8Crp52swwebcyc6bAJvRIde4M1Rh+S9+9Oh&#10;3Ok6zAoLsI4vieWTDqs9O3V4EJbToX9yM+Of7HwdZl0faHRuPgx/4HxYBb6IDg/AOuqQvHd/Ogx3&#10;ug6nbzFadUgsn3So8OrU4WxYTocnipqZE0XO1+H0mQYn6/D+7ru4W79MeCM6rIR11CF57/50GHFP&#10;Hb6KnLsacBwf2p/HBP5lP6t4vd9DOY9RYF9CAIv1PAYfrXO56zyVHte94x+oDVfC6xD0F+uwg7fQ&#10;l1yDtR9Xk/faUUb2n2Q7BM5w4+rRKPjPnFnnsUSjjCDCZslYh7w2AgMBLobc+HswyrwBR37JPosB&#10;bl9feeEZe+QV7vXXeD0Or0MEW1GLW+zv/bFf597/pQ3CS7ix+oyBHQx4A+RY3JjO9/BSgGO13mdH&#10;1r1t6/8PAAD//wMAUEsBAi0AFAAGAAgAAAAhAKbmUfsMAQAAFQIAABMAAAAAAAAAAAAAAAAAAAAA&#10;AFtDb250ZW50X1R5cGVzXS54bWxQSwECLQAUAAYACAAAACEAOP0h/9YAAACUAQAACwAAAAAAAAAA&#10;AAAAAAA9AQAAX3JlbHMvLnJlbHNQSwECLQAUAAYACAAAACEAXlUi/l1EAAAwMQEAFAAAAAAAAAAA&#10;AAAAAAA8AgAAZHJzL21lZGlhL2ltYWdlMi5lbWZQSwECLQAUAAYACAAAACEAZO4jRTtEAACMLwEA&#10;FAAAAAAAAAAAAAAAAADLRgAAZHJzL21lZGlhL2ltYWdlMy5lbWZQSwECLQAUAAYACAAAACEAnNeA&#10;KmQDAAAYEAAADgAAAAAAAAAAAAAAAAA4iwAAZHJzL2Uyb0RvYy54bWxQSwECLQAUAAYACAAAACEA&#10;pDYM9eQAAAAMAQAADwAAAAAAAAAAAAAAAADIjgAAZHJzL2Rvd25yZXYueG1sUEsBAi0AFAAGAAgA&#10;AAAhAERBTzdQRQAAODUBABQAAAAAAAAAAAAAAAAA2Y8AAGRycy9tZWRpYS9pbWFnZTEuZW1mUEsB&#10;Ai0AFAAGAAgAAAAhAI/5THLTAAAArQIAABkAAAAAAAAAAAAAAAAAW9UAAGRycy9fcmVscy9lMm9E&#10;b2MueG1sLnJlbHNQSwECLQAUAAYACAAAACEAfzevXh9FAACMMwEAFAAAAAAAAAAAAAAAAABl1gAA&#10;ZHJzL21lZGlhL2ltYWdlNC5lbWZQSwUGAAAAAAkACQBCAgAAths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style="position:absolute;left:28738;top:20791;width:27337;height:1986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GHWsxgAAAN8AAAAPAAAAZHJzL2Rvd25yZXYueG1sRI9Ba8JA&#10;FITvQv/D8gredKNI0JiNSIu0XgqmIh4f2WcSzb4N2W2S/vtuodDLwDDMN0y6G00jeupcbVnBYh6B&#10;IC6srrlUcP48zNYgnEfW2FgmBd/kYJc9TVJMtB34RH3uSxEg7BJUUHnfJlK6oiKDbm5b4pDdbGfQ&#10;B9uVUnc4BLhp5DKKYmmw5rBQYUsvFRWP/MuE3Wu/ebu4xQejua7y/XCM6X5Uavo8vm6D7LcgPI3+&#10;v/GHeNcKYvj9E76AzH4AAAD//wMAUEsBAi0AFAAGAAgAAAAhANvh9svuAAAAhQEAABMAAAAAAAAA&#10;AAAAAAAAAAAAAFtDb250ZW50X1R5cGVzXS54bWxQSwECLQAUAAYACAAAACEAWvQsW78AAAAVAQAA&#10;CwAAAAAAAAAAAAAAAAAfAQAAX3JlbHMvLnJlbHNQSwECLQAUAAYACAAAACEA4hh1rMYAAADfAAAA&#10;DwAAAAAAAAAAAAAAAAAHAgAAZHJzL2Rvd25yZXYueG1sUEsFBgAAAAADAAMAtwAAAPoCAAAAAA==&#10;">
                  <v:imagedata r:id="rId16" o:title=""/>
                </v:shape>
                <v:shape id="Picture 8" o:spid="_x0000_s1028" type="#_x0000_t75" style="position:absolute;top:20682;width:27114;height:1971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xdNxQAAAN8AAAAPAAAAZHJzL2Rvd25yZXYueG1sRI/BasMw&#10;DIbvg76DUWGXsTrboYy0biktHbs2DeyqxmocEsshdlvv7afDYBfBj/g/6Vtvsx/UnabYBTbwtihA&#10;ETfBdtwaqM/H1w9QMSFbHAKTgR+KsN3MntZY2vDgE92r1CqBcCzRgEtpLLWOjSOPcRFGYtldw+Qx&#10;SZxabSd8CNwP+r0oltpjx3LB4Uh7R01f3bwBfVyev+tLrvr++lnnVruXeDkZ8zzPh5WM3QpUopz+&#10;G3+IL2tAHhYfcQG9+QUAAP//AwBQSwECLQAUAAYACAAAACEA2+H2y+4AAACFAQAAEwAAAAAAAAAA&#10;AAAAAAAAAAAAW0NvbnRlbnRfVHlwZXNdLnhtbFBLAQItABQABgAIAAAAIQBa9CxbvwAAABUBAAAL&#10;AAAAAAAAAAAAAAAAAB8BAABfcmVscy8ucmVsc1BLAQItABQABgAIAAAAIQCVbxdNxQAAAN8AAAAP&#10;AAAAAAAAAAAAAAAAAAcCAABkcnMvZG93bnJldi54bWxQSwUGAAAAAAMAAwC3AAAA+QIAAAAA&#10;">
                  <v:imagedata r:id="rId17" o:title=""/>
                </v:shape>
                <v:shape id="Picture 9" o:spid="_x0000_s1029" type="#_x0000_t75" style="position:absolute;left:108;width:27337;height:1987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wJ9PxAAAAN8AAAAPAAAAZHJzL2Rvd25yZXYueG1sRI9Bi8Iw&#10;FITvC/6H8ARv21QPslajLBbRq60/4G3zbEubl5JE2/33G0HYy8AwzDfM7jCZXjzJ+daygmWSgiCu&#10;rG65VnArT59fIHxA1thbJgW/5OGwn33sMNN25Cs9i1CLCGGfoYImhCGT0lcNGfSJHYhjdrfOYIjW&#10;1VI7HCPc9HKVpmtpsOW40OBAx4aqrngYBffiZ72axuXZuuupy89lvrl1pVKL+ZRvo3xvQQSawn/j&#10;jbhoBRt4/YlfQO7/AAAA//8DAFBLAQItABQABgAIAAAAIQDb4fbL7gAAAIUBAAATAAAAAAAAAAAA&#10;AAAAAAAAAABbQ29udGVudF9UeXBlc10ueG1sUEsBAi0AFAAGAAgAAAAhAFr0LFu/AAAAFQEAAAsA&#10;AAAAAAAAAAAAAAAAHwEAAF9yZWxzLy5yZWxzUEsBAi0AFAAGAAgAAAAhADPAn0/EAAAA3wAAAA8A&#10;AAAAAAAAAAAAAAAABwIAAGRycy9kb3ducmV2LnhtbFBLBQYAAAAAAwADALcAAAD4AgAAAAA=&#10;">
                  <v:imagedata r:id="rId18" o:title=""/>
                </v:shape>
                <v:shape id="Picture 7" o:spid="_x0000_s1030" type="#_x0000_t75" style="position:absolute;left:28738;top:108;width:27476;height:1998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7T/0xwAAAN8AAAAPAAAAZHJzL2Rvd25yZXYueG1sRI9Ba8JA&#10;FITvQv/D8gq91U1FVKJrKC2KCBVMLXp8ZJ9JSPZt2N3G9N93CwUvA8Mw3zCrbDCt6Mn52rKCl3EC&#10;griwuuZSwelz87wA4QOyxtYyKfghD9n6YbTCVNsbH6nPQykihH2KCqoQulRKX1Rk0I9tRxyzq3UG&#10;Q7SulNrhLcJNKydJMpMGa44LFXb0VlHR5N8m7rrz9nD6GDYX9+WnzdTs/bXfK/X0OLwvo7wuQQQa&#10;wr3xj9hpBXP4+xO/gFz/AgAA//8DAFBLAQItABQABgAIAAAAIQDb4fbL7gAAAIUBAAATAAAAAAAA&#10;AAAAAAAAAAAAAABbQ29udGVudF9UeXBlc10ueG1sUEsBAi0AFAAGAAgAAAAhAFr0LFu/AAAAFQEA&#10;AAsAAAAAAAAAAAAAAAAAHwEAAF9yZWxzLy5yZWxzUEsBAi0AFAAGAAgAAAAhALvtP/THAAAA3wAA&#10;AA8AAAAAAAAAAAAAAAAABwIAAGRycy9kb3ducmV2LnhtbFBLBQYAAAAAAwADALcAAAD7AgAAAAA=&#10;">
                  <v:imagedata r:id="rId19" o:title=""/>
                </v:shape>
                <w10:wrap type="tight"/>
              </v:group>
            </w:pict>
          </mc:Fallback>
        </mc:AlternateContent>
      </w:r>
    </w:p>
    <w:p w14:paraId="4D6BDC56" w14:textId="77777777" w:rsidR="00D519AD" w:rsidRDefault="00D519AD" w:rsidP="00D519AD">
      <w:pPr>
        <w:spacing w:after="0" w:line="240" w:lineRule="auto"/>
      </w:pPr>
    </w:p>
    <w:p w14:paraId="530F4DC2" w14:textId="77777777" w:rsidR="00D519AD" w:rsidRDefault="00D519AD" w:rsidP="00D519AD">
      <w:pPr>
        <w:spacing w:after="0" w:line="240" w:lineRule="auto"/>
      </w:pPr>
    </w:p>
    <w:p w14:paraId="2B09A5A3" w14:textId="77777777" w:rsidR="00D519AD" w:rsidRDefault="00D519AD" w:rsidP="00D519AD">
      <w:pPr>
        <w:spacing w:after="0" w:line="240" w:lineRule="auto"/>
      </w:pPr>
    </w:p>
    <w:p w14:paraId="04ACA115" w14:textId="77777777" w:rsidR="00D519AD" w:rsidRDefault="00D519AD" w:rsidP="00D519AD">
      <w:pPr>
        <w:spacing w:after="0" w:line="240" w:lineRule="auto"/>
      </w:pPr>
    </w:p>
    <w:p w14:paraId="05175683" w14:textId="77777777" w:rsidR="00D519AD" w:rsidRDefault="00D519AD" w:rsidP="00D519AD">
      <w:pPr>
        <w:spacing w:after="0" w:line="240" w:lineRule="auto"/>
      </w:pPr>
    </w:p>
    <w:p w14:paraId="28C6679F" w14:textId="77777777" w:rsidR="00D519AD" w:rsidRDefault="00D519AD" w:rsidP="00D519AD">
      <w:pPr>
        <w:spacing w:after="0" w:line="240" w:lineRule="auto"/>
      </w:pPr>
    </w:p>
    <w:p w14:paraId="3E4D30C2" w14:textId="77777777" w:rsidR="00D519AD" w:rsidRDefault="00D519AD" w:rsidP="00D519AD">
      <w:pPr>
        <w:spacing w:after="0" w:line="240" w:lineRule="auto"/>
      </w:pPr>
    </w:p>
    <w:p w14:paraId="68BFA899" w14:textId="77777777" w:rsidR="00D519AD" w:rsidRDefault="00D519AD" w:rsidP="00D519AD">
      <w:pPr>
        <w:spacing w:after="0" w:line="240" w:lineRule="auto"/>
      </w:pPr>
    </w:p>
    <w:p w14:paraId="5D6B256C" w14:textId="77777777" w:rsidR="00D519AD" w:rsidRDefault="00D519AD" w:rsidP="00D519AD">
      <w:pPr>
        <w:spacing w:after="0" w:line="240" w:lineRule="auto"/>
      </w:pPr>
    </w:p>
    <w:p w14:paraId="5223BF6B" w14:textId="77777777" w:rsidR="00D519AD" w:rsidRDefault="00D519AD" w:rsidP="00D519AD">
      <w:pPr>
        <w:spacing w:after="0" w:line="240" w:lineRule="auto"/>
      </w:pPr>
    </w:p>
    <w:p w14:paraId="234B9183" w14:textId="77777777" w:rsidR="00D519AD" w:rsidRDefault="00D519AD" w:rsidP="00D519AD">
      <w:pPr>
        <w:spacing w:after="0" w:line="240" w:lineRule="auto"/>
      </w:pPr>
    </w:p>
    <w:p w14:paraId="758E2CA6" w14:textId="77777777" w:rsidR="00D519AD" w:rsidRDefault="00D519AD" w:rsidP="00D519AD">
      <w:pPr>
        <w:spacing w:after="0" w:line="240" w:lineRule="auto"/>
      </w:pPr>
    </w:p>
    <w:p w14:paraId="2EE031BC" w14:textId="77777777" w:rsidR="00D519AD" w:rsidRDefault="00D519AD" w:rsidP="00D519AD">
      <w:pPr>
        <w:spacing w:after="0" w:line="240" w:lineRule="auto"/>
      </w:pPr>
    </w:p>
    <w:p w14:paraId="6C340F62" w14:textId="77777777" w:rsidR="00D519AD" w:rsidRDefault="00D519AD" w:rsidP="00D519AD">
      <w:pPr>
        <w:spacing w:after="0" w:line="240" w:lineRule="auto"/>
      </w:pPr>
    </w:p>
    <w:p w14:paraId="224A0B7D" w14:textId="77777777" w:rsidR="00D519AD" w:rsidRDefault="00D519AD" w:rsidP="00D519AD">
      <w:pPr>
        <w:spacing w:after="0" w:line="240" w:lineRule="auto"/>
      </w:pPr>
    </w:p>
    <w:p w14:paraId="7412609D" w14:textId="77777777" w:rsidR="00D519AD" w:rsidRDefault="00D519AD" w:rsidP="00D519AD">
      <w:pPr>
        <w:spacing w:after="0" w:line="240" w:lineRule="auto"/>
      </w:pPr>
    </w:p>
    <w:p w14:paraId="326E120D" w14:textId="77777777" w:rsidR="00D519AD" w:rsidRDefault="00D519AD" w:rsidP="00D519AD">
      <w:pPr>
        <w:spacing w:after="0" w:line="240" w:lineRule="auto"/>
      </w:pPr>
    </w:p>
    <w:p w14:paraId="6B725244" w14:textId="77777777" w:rsidR="00D519AD" w:rsidRDefault="00D519AD" w:rsidP="00D519AD">
      <w:pPr>
        <w:spacing w:after="0" w:line="240" w:lineRule="auto"/>
      </w:pPr>
    </w:p>
    <w:p w14:paraId="52A423A6" w14:textId="77777777" w:rsidR="00D519AD" w:rsidRDefault="00D519AD" w:rsidP="00D519AD">
      <w:pPr>
        <w:spacing w:after="0" w:line="240" w:lineRule="auto"/>
      </w:pPr>
    </w:p>
    <w:p w14:paraId="406F7AB9" w14:textId="77777777" w:rsidR="00D519AD" w:rsidRDefault="00D519AD" w:rsidP="00D519AD">
      <w:pPr>
        <w:spacing w:after="0" w:line="240" w:lineRule="auto"/>
      </w:pPr>
    </w:p>
    <w:p w14:paraId="6A678152" w14:textId="77777777" w:rsidR="00D519AD" w:rsidRDefault="00D519AD" w:rsidP="00D519AD">
      <w:pPr>
        <w:spacing w:after="0" w:line="240" w:lineRule="auto"/>
      </w:pPr>
    </w:p>
    <w:p w14:paraId="666F4A53" w14:textId="77777777" w:rsidR="00D519AD" w:rsidRDefault="00D519AD" w:rsidP="00D519AD">
      <w:pPr>
        <w:spacing w:after="0" w:line="240" w:lineRule="auto"/>
      </w:pPr>
    </w:p>
    <w:p w14:paraId="066B8533" w14:textId="77777777" w:rsidR="00D519AD" w:rsidRDefault="00D519AD" w:rsidP="00D519AD">
      <w:pPr>
        <w:spacing w:after="0" w:line="240" w:lineRule="auto"/>
      </w:pPr>
    </w:p>
    <w:p w14:paraId="1F2E453E" w14:textId="77777777" w:rsidR="00D519AD" w:rsidRDefault="00D519AD" w:rsidP="00D519AD">
      <w:pPr>
        <w:spacing w:after="0" w:line="240" w:lineRule="auto"/>
      </w:pPr>
    </w:p>
    <w:p w14:paraId="564AF5ED" w14:textId="77777777" w:rsidR="00D519AD" w:rsidRDefault="00D519AD" w:rsidP="00D519AD">
      <w:pPr>
        <w:spacing w:after="0" w:line="240" w:lineRule="auto"/>
      </w:pPr>
    </w:p>
    <w:p w14:paraId="156A13C9" w14:textId="4D23178A" w:rsidR="00D519AD" w:rsidRDefault="00D519AD" w:rsidP="00D519AD">
      <w:pPr>
        <w:spacing w:after="0" w:line="240" w:lineRule="auto"/>
      </w:pPr>
      <w:r>
        <w:t xml:space="preserve">A) BETA_EVER is log odds ratio for initiation, B) BETA_EX is log odds ratio for cessation, C) BETA_CPD is cigarettes per day, D) BETA_AGE is log age of initation. BETA_BMI is SD units for BMI. </w:t>
      </w:r>
    </w:p>
    <w:p w14:paraId="7BBC07E1" w14:textId="77874CC1" w:rsidR="00D519AD" w:rsidRDefault="00D519AD" w:rsidP="00D519AD">
      <w:pPr>
        <w:spacing w:after="0" w:line="240" w:lineRule="auto"/>
      </w:pPr>
      <w:r>
        <w:br w:type="page"/>
      </w:r>
    </w:p>
    <w:p w14:paraId="03D1AA37" w14:textId="57A0FEAB" w:rsidR="00D519AD" w:rsidRPr="00D519AD" w:rsidRDefault="00D519AD" w:rsidP="00D519AD">
      <w:pPr>
        <w:spacing w:after="0" w:line="240" w:lineRule="auto"/>
        <w:rPr>
          <w:b/>
        </w:rPr>
      </w:pPr>
      <w:r w:rsidRPr="00D519AD">
        <w:rPr>
          <w:b/>
        </w:rPr>
        <w:lastRenderedPageBreak/>
        <w:t xml:space="preserve">Figure S3. Scatter plots of associations between BMI SNPs and BMI in GIANT and BMI SNPs and smoking phenotypes in TAG.  </w:t>
      </w:r>
    </w:p>
    <w:p w14:paraId="1C98786F" w14:textId="081ACA75" w:rsidR="00D519AD" w:rsidRDefault="00D519AD" w:rsidP="00D519AD">
      <w:pPr>
        <w:spacing w:after="0" w:line="240" w:lineRule="auto"/>
      </w:pPr>
    </w:p>
    <w:p w14:paraId="73529208" w14:textId="06D59E82" w:rsidR="00D519AD" w:rsidRDefault="00D519AD" w:rsidP="00D519AD">
      <w:pPr>
        <w:spacing w:after="0" w:line="240" w:lineRule="auto"/>
      </w:pPr>
      <w:r>
        <w:rPr>
          <w:noProof/>
          <w:lang w:val="nb-NO" w:eastAsia="nb-NO"/>
        </w:rPr>
        <mc:AlternateContent>
          <mc:Choice Requires="wpg">
            <w:drawing>
              <wp:anchor distT="0" distB="0" distL="114300" distR="114300" simplePos="0" relativeHeight="251661312" behindDoc="0" locked="0" layoutInCell="1" allowOverlap="1" wp14:anchorId="734AEFD1" wp14:editId="2521F7F4">
                <wp:simplePos x="0" y="0"/>
                <wp:positionH relativeFrom="column">
                  <wp:posOffset>10885</wp:posOffset>
                </wp:positionH>
                <wp:positionV relativeFrom="paragraph">
                  <wp:posOffset>97155</wp:posOffset>
                </wp:positionV>
                <wp:extent cx="6057174" cy="4230461"/>
                <wp:effectExtent l="0" t="0" r="1270" b="0"/>
                <wp:wrapTight wrapText="bothSides">
                  <wp:wrapPolygon edited="0">
                    <wp:start x="0" y="0"/>
                    <wp:lineTo x="0" y="21529"/>
                    <wp:lineTo x="11278" y="21529"/>
                    <wp:lineTo x="21559" y="21529"/>
                    <wp:lineTo x="21559" y="0"/>
                    <wp:lineTo x="0" y="0"/>
                  </wp:wrapPolygon>
                </wp:wrapTight>
                <wp:docPr id="2" name="Group 2"/>
                <wp:cNvGraphicFramePr/>
                <a:graphic xmlns:a="http://schemas.openxmlformats.org/drawingml/2006/main">
                  <a:graphicData uri="http://schemas.microsoft.com/office/word/2010/wordprocessingGroup">
                    <wpg:wgp>
                      <wpg:cNvGrpSpPr/>
                      <wpg:grpSpPr>
                        <a:xfrm>
                          <a:off x="0" y="0"/>
                          <a:ext cx="6057174" cy="4230461"/>
                          <a:chOff x="0" y="0"/>
                          <a:chExt cx="6057174" cy="4230461"/>
                        </a:xfrm>
                      </wpg:grpSpPr>
                      <pic:pic xmlns:pic="http://schemas.openxmlformats.org/drawingml/2006/picture">
                        <pic:nvPicPr>
                          <pic:cNvPr id="10" name="Picture 10"/>
                          <pic:cNvPicPr>
                            <a:picLocks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2861945" cy="2081530"/>
                          </a:xfrm>
                          <a:prstGeom prst="rect">
                            <a:avLst/>
                          </a:prstGeom>
                          <a:noFill/>
                          <a:ln>
                            <a:noFill/>
                          </a:ln>
                        </pic:spPr>
                      </pic:pic>
                      <pic:pic xmlns:pic="http://schemas.openxmlformats.org/drawingml/2006/picture">
                        <pic:nvPicPr>
                          <pic:cNvPr id="11" name="Picture 11"/>
                          <pic:cNvPicPr>
                            <a:picLocks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10886" y="2144486"/>
                            <a:ext cx="2847340" cy="2070735"/>
                          </a:xfrm>
                          <a:prstGeom prst="rect">
                            <a:avLst/>
                          </a:prstGeom>
                          <a:noFill/>
                          <a:ln>
                            <a:noFill/>
                          </a:ln>
                        </pic:spPr>
                      </pic:pic>
                      <pic:pic xmlns:pic="http://schemas.openxmlformats.org/drawingml/2006/picture">
                        <pic:nvPicPr>
                          <pic:cNvPr id="12" name="Picture 12"/>
                          <pic:cNvPicPr>
                            <a:picLocks noChangeAspect="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3200400" y="0"/>
                            <a:ext cx="2852420" cy="2075180"/>
                          </a:xfrm>
                          <a:prstGeom prst="rect">
                            <a:avLst/>
                          </a:prstGeom>
                          <a:noFill/>
                          <a:ln>
                            <a:noFill/>
                          </a:ln>
                        </pic:spPr>
                      </pic:pic>
                      <pic:pic xmlns:pic="http://schemas.openxmlformats.org/drawingml/2006/picture">
                        <pic:nvPicPr>
                          <pic:cNvPr id="13" name="Picture 13"/>
                          <pic:cNvPicPr>
                            <a:picLocks noChangeAspect="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3189514" y="2144486"/>
                            <a:ext cx="2867660" cy="2085975"/>
                          </a:xfrm>
                          <a:prstGeom prst="rect">
                            <a:avLst/>
                          </a:prstGeom>
                          <a:noFill/>
                          <a:ln>
                            <a:noFill/>
                          </a:ln>
                        </pic:spPr>
                      </pic:pic>
                    </wpg:wgp>
                  </a:graphicData>
                </a:graphic>
              </wp:anchor>
            </w:drawing>
          </mc:Choice>
          <mc:Fallback>
            <w:pict>
              <v:group w14:anchorId="771F2E12" id="Group 2" o:spid="_x0000_s1026" style="position:absolute;margin-left:.85pt;margin-top:7.65pt;width:476.95pt;height:333.1pt;z-index:251661312" coordsize="60571,42304"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S7S8ijQgAAvDQBABQAAABkcnMvbWVkaWEvaW1hZ2UyLmVtZtRdC1xU&#10;ZfqeyBukSXFnhuEMA8Pc58wMl4FhLjBnAEEUNVsFMi/cNBER09QipYuiVlZipevKymZri6hZiq5b&#10;rpCpm4aWmSimFl52S0z2Z7WB/p8Xwdyxfrr925mz4+/xO8y8M3PO8z7zft/3fpdzl0AgmAqcvnbt&#10;GuHuQQLBk954oufxfJxAUBctEDDOrFSB4C7Bzpi7BEYfgaBPr0FPab9fIFgWKhDswd/MXf/+YnWf&#10;uwVz8/sI8AECNb0O4ONUd9nvEohw7At4+e46jkIwxus6yDYJYAGyZe1e3XbXv3e+zccu2NX73o7L&#10;f7/W+5VfDhzvLcF7BgATgYEAvRbZAxRWoPdx4xhfK8BlCoKB3s/6++WObrso/N/7Ob3H+Pz5D+J5&#10;ttvi+n9fwmg8uOv743OZTJGA0P3ofW9/vLf3GC/Mv+nckn98q+DGMZ0b8WEHYgDiQ2z37j4n/CkA&#10;F92fQed+Exc2/GnL0Q5zCi4FOG/6jhvXjNdvHNN39J4TXX/v8e2us4+A/nVmiIoI1//qfe8vvc7x&#10;+P4HALrOAXaBF4tjOv9ejczHMT0eXfqancre5+na78EzDJ7zB+g6Hl2aYCcsP53lTKwNcCbiOfIl&#10;JHxHmngYdiaA+KGSHr2lIOIugez6U4JerfT8eYO/m3ntC1+TZtSA6++tD54Lxr8BRYQLGcGCCxn/&#10;Hx7l+Dy6Tvr+m6+ZdBQD0OvEr89N2sHPv/t39N2AWsf4/utTvlge45TXf8f1fhbxSX4g4HFDOzcf&#10;0/e5/o7wsWR/gxP6nN5rG9DDCYvnUvHCAyiX4cRD8QL4Euh9XvfS+zTb5+UT6Ph1r973ultfxI+r&#10;vu5L+oOj6eMNKWHpMc7f+n/H3cz1nXB1p/rq5RCUdD96Ofg5fcnAZSwsN4LLRHDZB8ecT4NXcT7h&#10;L3bO5y/23s/4JTz2auKn9DUe30V+vN3vd+PIs3aY/dvvdxCeYfCcPz0PkBb/9Hon53Ul3Unlr80v&#10;fR497vT3+xvYRgJB4HcbiHsX/PqDXzpXvY/SNi9faftf4bV56YFuXqnkE6/Wftd5XYXyOq/5xnn5&#10;+cb/FV6/Lf9dN69U8onX9/tc5zWiby+vq6Pn5a+O/l/hNWnruG5eqeQTr0Pvvs7rmyiv6/WocF7+&#10;UeH/Cq/PPi3o5pVKPvH6MWIsxVc9SL3O632+8/Lv8/1f4TU709tB9RaVfOI1F3UV8dqA8jqvmX3m&#10;5Wf2+W/xyuJ7qM6k9sC9aG8yOKb6vTQt9Fp6+TeO7Q3TuGWvGlMIve0KuP6mtuZ8C/7sefx4TOce&#10;DQQDZE+P0LTS7rL3Wuh5PwCX221jRonqWjAayAZ6H9S2owe6v4IuJtDSxZyw5DFPWFeEP2FtFj9h&#10;1YlPWHTiQGB4UrN4o3lF+EZzHrPR3MUMTyL7JLyPPpcaxXQ+Z/DFOxAPfHGS51HefA695waz+cQL&#10;AYfJ3YXLMV0jtdnzgGzgP21TEceD7YIb/eyvbR2OgWtKOdPBwBQW+Gld/sgxzusG93Qut2uvlsOG&#10;Hr1+uP7Xj+19+oze6++LD+/1QwP4WgaeEmFwfx+BgPzQBF6bmJ0WC+OAHxzWdrHDWizeaSmGH4rF&#10;pUnt4vPww3mzhTlvbmJKk8i+97N/vk378zzL8Z2kEzrHm3kh/lmA/PRTGv72iwhOkSq8oeGbfHqD&#10;O1cee8/zl+hzkSpBvkglUJxT1igkQI6iRrFdLgAS5Nvl5dE5isMyifKw7BywSFUeTfau+lyCiywB&#10;tgMrAb7oM2O/lHtcLeJIm3zS5wRw5AC+AN4HSJ/DwOsw1Sn5B8oi+KFIMVdRpOiQn5J3wA8d8pej&#10;5yoGRkuUA6M/AIapXgYS5L1+d6c+l07TcMYJNrfpU6m165XafobFmjcMjeo3DF2qNwx5qn6AXZ+n&#10;mst2qY7pGtXHdIs1x3RK7VyW7F31+Q447urhW4W4wBd9fv6Alns2zc47fdLv+WPSJbgaDZA+v9HY&#10;9d9ozumnaKbBD9MMYcAK1Tn9Cvhhheo1Nkx9P9sITNHcz36jeQ2w6z2hz3NfzufCv9Rx83vaAP/t&#10;+JnsmKBJdkRra1L2aluS92r9gXJ7NDBBU25fqfZP/l7VAtSkfK9KdqxUk72rPvujjnoPfMei/Bol&#10;X/TpO2YBN2M/y9l5Fj9boclq8PQw+Arq0ecA8DrA0V+7IOV5+OF5bQywwd4fmKDZYN+hjkk2qluA&#10;BSlG9QDHDmCCxhP6NHF3c0/1U7stftZIJ6trpKzmWkSzJgGYIWnWHGZYYLL6MFOrmiHxUiVEeKmu&#10;ATXSWmCy2lWfg8D1JoDaU60AX/S5RNmH+/QrNe/i5xdoiD0LnvKBAT36LASvhVJfzecRr8APr2he&#10;kryiuUfiC0xW3yNpVL0kSYIfklSfA4XSRmCy2hP6DM/dxG1XpLgtfnbmXNZ35jQY8nLGGqvHjjV+&#10;NGasUTumwaAdc1mvHaPWfzRmCVs9dgmbl7OE7cxRw/byLfV7Zd/rPG9CGQe++aLP9IObuIG+Dt7F&#10;zzHg6SS02YJyfI8+G8FrY85rhqQcBn5gjO1jGGPxmNcMxfBD8Zih+vYxTfBDE5uU08Q25gyF7WWP&#10;1O/DF6dwx5fPc1v8LDNm2cuMfsmHDG8n+wCc/u3kWtYPyLLXss/aOP1Zq4/hrPUQUGZ81kb2rvHT&#10;BxxfBEyACHWWH9pTAwHqr0X1HKNwe/997XQHp533eHf8pDr+5n5qJE6IcHNf8+ZjyOe/1n8/hQ9v&#10;AlcTgVTwRe1PE3g1GTvsmw1z4Ye5yfn6ucmtbIe9FX5oZdfZ8vXhNh9DuG0zYDKuA7LuYEzq1++/&#10;v922g/t+tdlt8TNl/HA2ZXyg/vcPb9UfH7dV7w+UPxQIDGfLH6rS+Y87rz0O/P7h89qU8VU6snfV&#10;51HEgYvgvC/GSETgnC/6bB3zZ27o00m8i58bwFcT+NKBr1TwRfocAF4HjL/CLnj4CfjhCX0MsOGh&#10;K+wG+GHDQ+t1MeMidMeBBQ9H6AaMXw8MZ3t/++7sv5tss7nDA5d065P6SHfyO+89z1+SX1pjv5i6&#10;xv522lXb6PR4oMw6Or3Z8nZas+ViarNFnlpmXeiMty10XgXW2OWwvZjqqk9q749BHPABngX4os8l&#10;UY9xPzy5hHfxcwv40oKnGGATQPosAK8F9uq0kzYR/CBKf9EqSvexVqf5WC+m+ljTUl+07oIfdjlP&#10;AgX2NNheTO31uzv1+eHBQdzYy+7LLzlk+XqHTGVYG/U3w/HIvxkCgJlSFZCvnyn9HRsQ2aU7DqyN&#10;6tI5ZL9jyd5Vn/GIBdeAAkAD7vmiz/B37uXqPuNffon6k0eAF4DfgC/Spzd49ZbdY6iMegl+eMkQ&#10;C9RL7wHy9fXSd9nYyHj2OFAZFc96y94F8j3S/qT8/O9rS9zW/lykOpS0SPWK5ZzSZJUAOQqTdbv8&#10;Fct2+aGk7XKfpBzFZLNEOdl8Dlik8oHtoSRXfVI+byt4pvz8lzzSJ+Xn/1k1jXf9d8rPLwVPlJ+/&#10;tyd+DgOvw1SzLR8or1okwFzFVUuHfDZwKKlDrkyaq6iFH2rNHwDDVErYHkryRPw8h/znlk/Gu639&#10;mexYnZDsmJRYk9LH3JLcx+wPlNsnJZbbVyeU2z81+SfHmVqAmpQ4U7LjU2B1gqs+Kf/5FPim/Odm&#10;HumT8p/9/jyBd+1Pag+NBSj/eRxld/sTvA5wOBIXpOxPbEnenxgDbLA7gNUJG+xXTDHJpfBDqWlB&#10;SqlpgOMKsDrBE/oUjzvhGH4/yy1yU34+VzxVkys2aneEfaztEH2s1QBLhUZgqmapcJ1aI+qr7gB2&#10;hPVV54rXAVNvyc/TePIuxIKzKKmf5If6aiDg6f57o/KkY+13LO/G358HMSvAky8Q3KNPCXiViP20&#10;K8NWwg8rtVnAHqEfMFWzR7hHnSWywQ829cowm1oi3gNM9Uh+ntqfa4q83Fa/O2ReEQ7Z3oi1UZOl&#10;xyMnSwOAmdK9ETOlXoBZEhC5kjkOrI1ayThkZgnZu8ZPan96A9T+pGO+6JPan5ez7uZd/U7tz8+h&#10;UWp/Ul1/vf3pFeEt+2NEZZQOftBJY4F66R8j6uGHemmuJDbyE/jhE6Yy6hPGW5Yr8YYfPBE/X5W9&#10;5fh+foLb4qd/yF6df8jzbHmwTl8XpNOfDdTpnYHPs87AvTpnoJfubOAEbV3QBG158AStf4gXbPfq&#10;XPWZD67PgueXUPohHvBFn5aOLY6hRYm8i5+J4Gkn+NqJ0tITP1uC9+pagqexo4KvsHVBV9h+wJOB&#10;04C9uicDJbp+QSvhh5XaUcErtS3BEtju1XlCn5cX1nCjLUPd1v70GzU7xm+UJXbGyJOxdSNOxrZl&#10;n4zlsi3A7Bgue7OxLdvXWDfC1zhjpK/Rb9RmYHaMqz779MW8UPBsQDmOR/oU/lDD/VGaxbv2Zwva&#10;nf3AUx74WtSjz2MjZ8ccGymOHTnydfjh9di+QEW2GJgdU5HdbOw7Ygj8MMQ4cuQQ47GRzcDsGE/p&#10;c+93qxyU+6Q2aCTacYSbxzZuPsbP8MYYDX6O/xa77mT+p9+oc/5+ozYEzBg5LLBuxLDAtuxhgVz2&#10;hgAu+5w/l834t2XP96sbMd9vxsj5fn6jGNie8/8pfZrw5aTPApR+OI+BAJ1PL4c4dPv4Eemz5P3V&#10;Dho7ojmgfBk/In0OAjmkzxdQUv1+bOQ5/2MjnwsYOdIffvAP7AtUZD8XUAE/VGTb/fuO2A4/bPcb&#10;OXK737GRdtie8+/l1p35T8rPvzrgd27T5xq7ImCNvT3gqm1ZYDxQZl0W2GxpD2i2KICJ/mXW3X7x&#10;tt1+V4E19on+ZO+qT+qPJoFnys9PRskXfVJ+3nJkjYPmfvJJn5Sfvx88UX7+5R59FoDXAvtHASdt&#10;D8IPDwa+aH0w0Mf6UYCPVQFU+r9o/QF++MHvJFBgr/Qne0/oc+LYYK78QJLb+kdt8lVsm3yCnpN7&#10;GSqivQwNMi9DkGyCPki2ig2SHdE1yGJ0FdExOk4eo2uTHwFW3TK+SW38DoDa+xJwzxd9vmML4fZs&#10;sfCuf0R9yH0A5YszwRfFzzrwWidP0UfJ9+krovfpj8r26bNlKcAqNlv2T91RWQn8UKKLkpfo6uT/&#10;BFZ5ZHyT+u9DWy44lrkpv+SQ1Yodssnha6N80D/0YQKAmdLJ4TOlteKZ0tawgMiksOPA2qikMIes&#10;FagVu8ZP4pvWJ1H//S6AL/qk/vs36/7RHT/5ND+E+u/rwRf9nlXA9f57rdhblhFeGXUo/HjkofBY&#10;oF6aAdSK66WdYbGRj8IPj4ZVRj0a5i3rBGrFnoifFZpnuVOvvOy28fezzpjMs85/ZTqdq4ZWcKuG&#10;NjhWDQ1y/CszyBEDlGQ0OD4cUsF9OMTp/HDIWWdJBtm76lOPeuq3AOWb9wN80ecbNc9y3vcs7+4f&#10;8UmfNJ4xA6gC/gl0x0/wWudsyYxyToAfJgz9zDFh6AhHS+YI+GGE47mMzxz9Miq4fhlRzn4Zdc7n&#10;gJhMT+iT5n+e0z3jNn125gi4zpw9XF5OkbN6bJHzozFFTu2YPZx2jABIcHw05tWU6rGvpuTlvJrS&#10;mZPgIHtXfdL8TwV4pvmfv0HJF33S/E/f2md4p0+a/3kN9TrN/1zQo89G8NqYs45LytHADxpn+xiN&#10;s3jMOq4YfigeM9bRPuYw/HA4JSnncEpjzlgH2UehXTAQcGf/iPk+nuv4IsFt7c8D7GndAfYNVs2m&#10;6wt16foabbr+muYN9prmtO6aJlRXo52jLdTN0arZOdoDbChsT9+S//wcddQ5qqfAeQDAF32Wf27i&#10;Uvcn8q79+Q64+gsQD65sAMXP5eB1ObuQHcTeCz/cq39Pe6/epF3ImrSndSZtou497Rb4YYt2ELtF&#10;u5xNhO1pj+Q/qf0ZEiB3mz4dshKVQ2ZUr436RI3xCXUAMFNqBEpUM6VvKAMi+ymPA2uj+ikdsjeA&#10;EpVr/KT2Zw1A7c+DAF/0Se3PqT/IeadPan/OAqj9+R1wvf1ZovKW+asro1bBD6vUsUC91B8oUdVL&#10;9yhjI23wg01ZGWVTesv2ACUqT8RPWiNfHRrmNn12MfXyLuZRRR4ToFwRHqBsFgcodeJHFTpxvVwn&#10;Ph/dLE6LXhGeFp3HpEV3MeeB+lvWF59BW38meKbx5LUAX/RJ69/PC8S8Gz+i+QoZ4InWa30IkD6b&#10;wGsTM1phYU4oVoSfULSLTyiKxaOBenmxeIC8XbwAflgQbWEWRDcxA2Bb75H1xe+3DXQ+7JByu27p&#10;v//8HmG9vyNc9r9p407y88fTRAHH0+YHLE5rDogGmlKbA8pT5wMiYLt/U+pk/+i0yf6LgeNp2wHR&#10;LfnPg9is4Tnw3IlyB8rb61OQjFPtfdw4xlt/1f0ZcsIHOd9SRN5m/Ojneb3d/gyU76fHf7o/Qy14&#10;moiLlXkLBG0oSZ/vgtd306YHzE3bAj9sCfgkdUvAstTpgAjY5/9J6rPww7P+c4F30/YBojvIf/48&#10;z790f4bat6dy/c5XdsfP+W4YP+q0nEjptKx15FocXHWSgztoxpod81qH1nwiRWsOSDlonplcnTQz&#10;OdcyM7nTEgDbEymu9ftbaEMFoZ1/CqWTR/2jKytLOF3uU931O5/67zSm+TVA4xmlPf2j3eB1t6XS&#10;YbZ4ww/e3EWzN1dkrnQUwQ9F5tiUi+Z6+KE+2WypT95tiYXtiZTeuOTO/tGjjiNc1NpZbht/Lyvx&#10;tZWVHLU1T51t9wYcj8y2r51y1LZ2ii+QYXU8st7iPXW9pRkoK8mwkr2rPt/EOpoW8P0ZygE80ufv&#10;th7hHls0m3f99/ngaRP48oKwDD36jAev8SXbbJumWuEHq33SI1b7iSnbbCfghxNTplgnPfIF/PCF&#10;ZRMQXzLFSvae0CfFz6e5D7rz8+4Yf++0ZId2WoKEuZZtwuqkbcKD5m1CrTkIyA7VmheHHDRfCK5O&#10;uhCca7kQ3GlZHEL2rvqk+ElzGil+0pwcP9RXAwEcenT8neKn4r59vBvfpPhJc74oftKcWarfd4PX&#10;3ZZvQ82WCvihQnjRXCEsMn8bWgQ/FJnfDLloloZUJ0lDzBZpyG7Lm0B2qCf0SfmlBX8b57b+0QFW&#10;mICcUYKarUws1FUm1mgrE5FbSrimEQIPmGq0W+KR14hXs1viD7APmMjeVZ+UX5oHzim/tB7w44k+&#10;Kb/0yeaHedd/p/zSCPBE+aWPAdLncvC6nP1rwiA2HX5IT3xPm55o0v41waQVAjNN72m/hh++jh/E&#10;fh2/nJ1pIntP6JPmzz/y9Gi3zf/MFe+LyxW/EL8jjDV1iFiTBlgqfCF+qXBf3FKhV5xGNDG2A9gR&#10;NjE2V+wF231xrvqk/uiD4JliAa3z8OOJPmn+/LtTHuRd/53qGjV4onzHBpSkTwl4lYhL41eGXYnv&#10;EF2JzwL2CEuBfXF7hBFxWaJV8MOq2JVhq2Il4gjY7ovzhD5pfsjY4GFui59t8osxbfK3Yzn56LiK&#10;6NFxDbLRcUGyt2ODZBdjgmTRMQ2yhcaK6IVGTr7Q2CaPhu3FW+Z/0vwQE3imfF4hSj+e6JPmh9Rd&#10;Hca7+En54nvBE80PWYaS9FkHXuvky2Oj5EL4QRh3VCaMy5Ytj82GH7JlaTFHZbvgh13GKPkuY508&#10;DbYXPTL/8+V39nPLir/tnl9Hc0Qice6Em+d83nyMS7zRxsPP8t+0cSf5JWXxaEZZLJRUFe2U7C7c&#10;Keks2CnJLRACo5ncgufDOwsuincXXhRXFV0UK4ufDyd71/g5Gu39ixQ7UYpwQnzR507537jY2O95&#10;N/9TBZ6awNcGlKngi/R5qWg0c6noB2ZyUSX8UCkRAdUFPzDV8EN1QX24qDA6fDcwuSg6/FJRPTCa&#10;8UT8pPz8pIUOt8XPLibD0MX4GvOYzcYV4ZuNzeLNRp3YF8gw6MRP6ZvFZ9gV4WfYPOYM28U8pSd7&#10;V31Sfp7iAdVXSSj5ok/Kz28t4XhXv1N76EtwRfl5qm9In03gtYm5ZLAws+GH2cZ28WxjsfiSoRh+&#10;KBbX6tvFIv2KcJHewoj0TUwtkGHwhD5TUzjnxtdT3Zafr5pUFVI16asQ06Sk0CMTk0JnABETvwqJ&#10;mFgFyEJmTDwSfAQwTToSXDVJBtuqEFd9cgORowbPM1Cm35E+fz5vnApf5QHZwP93/+Tj8zin19I0&#10;3uXnQ8DTJWjztyjLe/Q5FbxOnXQiRD6JgR+Y0ErAOvFEiBV+sE6MDamceBl+uBwsn3Q5eOqkWNhW&#10;hdxenz/P8y/Nz7+3qIWLrprhtvyn33Qfq9/0ZuuM0jJb3bQy29mSMpuzpNnqLPEBOMvZktqkumm1&#10;STNKa5P8pnMWsk+CdjAEcmN/709QT+0Hz5TP++6O9Dk/GW/vefx4DJf9quNH539o4eaWlt9Gnz/u&#10;6e3abrrd+FF5zxX8p+NHlC+uAU9q8BXRk/9sKfWxtpRuto4qNcEPJltfoKJks7UCfqgomWTpO+0E&#10;/HAiaVTpiaSW0kkWsr+9Pn/kFtd2g3Pi+Zfqc9+MJdzBZR1um1+3KJ2dtyj9yrxzaa88LgFyU195&#10;fIfzyrwdThaYMjc3dd8cSdq+OeeARelT5pK9qz5zwfFvwTXNZ9yP0g/Xj9Dg8fzn5bYl3Ld3/5N3&#10;+XmaLzsDPG1B+U+UVL8PB6/D04/O25s2Dn4Y9/jc1HGPdziPzuuAHzqcVXPnpnrNlaR5zd0LDE+v&#10;Ath5ntAnrT8a2z/VbfFzjf2CYY19k/GqbURMPFBmHRHTbNlkbLZcMDRbpIYya6U+3lapvwqssUth&#10;e+GW9mcrYkEwQPnmVJR80SetP6r7OpV3/Xdaf0T7WND6o+k4Jn0WgNcC+zLjSVsQ/BAU86I1KMbH&#10;uszoY71g8LE6DC9ad8IPO/UngQK7A7YXPNL+JH3WjPvUjevjjKI19n+JrtpWhcUDZdZVYc2Wf4ma&#10;LUagRFhm/TA03vZh6FVgjb1EuMZuFLnGT9JnHdr8pM8WlHzSp1P1Ge/Gj0ifleCJ9NkHOr2uT6Oo&#10;wN4iOmmbAD9MCHvROiEMNb7Ix2oEnhO+aO0njLf1E54ECuzPAUaRJ+LnlEWDnZd2/uBw1/wl9ZDp&#10;vuohH/seT5fe9xgQALyf9rHv+2nTgUG+Aek7Bz8GHAfUQwbBdrqvqz6/Q2P0W/BN83GiwPft9SlI&#10;Rsjofdw4pnbRr9k/uvbXwc7qqq7b5JfcP3/pAPj6EHyNAF/ZPfocDF4HD2n0/TC9P/zQ/74o4HRa&#10;o+9p+OF0WphvVPox+OHY4A+BwUPCYDvd9/b6/Hmef2n7k/ZP3tW81G3zl8qMzWllxhXphwzxQ3wA&#10;Th8/pJZdkV7LNqfVsj5pnH5yqo9hcuohoMzoA9vmNFd90v7JhYgFlKNfjvL2+vyxre7abv819Un7&#10;J19wPMe7+UunoMkk8ET7J7+LkuKnCbyajLPTNxuupvsA+fqr6a3sbKA5rZVVpOXr18IPa1M3Ayaj&#10;ArbNabfX58/z/Ev1SeNHzrAJbst/tsk3JrTJH03k5IHmiuhAc4Ms0BwkezQxSLYxIUh2wdQgSzdV&#10;RKebOHm6qU1+Adh4y/g7jR89Da5p/IjmivBFnzR+9OrdE3nX/qTxoxzwRONHJ1CSPuvAa538wcQo&#10;eWtiRXRr4lFZa2K27EFgY0K2bEDCUdkC+GGBKUq+wFQnHwDbjR4Zf6f9P0+r3bn/5xbs6TkH+3+G&#10;Yv/PUOz/GYr9P+dg/88t2P/za3OOYij2nRyK/T+HYv/Pr4EtP7n/59s9fJ9B6Qe++dB/p/0/Y/z4&#10;uf/nYvBE+38O7Imfw8DrMNVY7P95Cvt/nsL+n6ew9+dYYAv2/xyI/T+fgR+ewf6fz2D/z4Gw3eKR&#10;/T9p/dGZx5e5rX53yNYNccimZqyNGpR5PHJQZgAwUzo1Y6Z03ZCZ0lPpAZG2dKx7SV8bZUt3yE4B&#10;64a41u8UD54Cz7T+aDNKvuiT1h/dc2kZ7+p3Wn80FjxRfXO8R5/e4NVblpWB/ekysA4sA/vVZdRL&#10;s4B1Q+qlgiGxkY/BD4+lV0Y9lu4tE8B23RBP1O+7zR84njTFuG3+0lbhLO1WYZIuUNiqGx7aqqsK&#10;adWdD04CZmnPB2/UVIUM1gwPHawJFA7WbBVuBGZpXfVJ83GawTXN/byKki/6LBqwz3FYHMu78U2a&#10;+7kOPNF8LzniKNXvT4DXJ4Qi3ZXQWvihVrc+pFYXESICZmkjQj7SrA9Jhx/SNVeAJ4QfAbO0ntAn&#10;jb+/UBLltvZnF9Oo7GKqVHmMUr0iXKluFivVOnGVSiduxDq5LkWzOA/rtfKwfi5P0cV0AY1KV32e&#10;Ac/V4NsXaOSRPmn8/cwoGe/0SePvj4AnGn//GiB9NoHXJmaKysJ8o1oR/o2qXfyNqlg8BWhUFotF&#10;ynZxNfxQrbAw1YomRgTbRqWn9PmP96e5UZ8hli7mFO5fPB/3zZ2P+xfPx/2LT+HexSHAKNy/+C3c&#10;N/ct3L/4LXMXMwr3Lw6x/JQ+/4w4QPo8j5Iv8ZP0aa3j5/2LXwRPpE+/nvq9Cbw2MbssFiYNfkjD&#10;/YvTcP/iXbh3cQhQjvsXfwU/fGW2MF+Zm5jyJLL3lD6t2+a7rf2JeJjcxSxOQfx0IH46ED8dOvHi&#10;FMTPZMRPO+KnHfHTjvhpR/wEGpN/Sp99wTPp04iST/osUi7ojp98Wh9H8ZP2nSd9PnRDn43JiJ8p&#10;iJ8piJ8piJ8piJ9AY3KxOCy5XbwCflhhtzAr7E1MGGwbkz2hT8ovjVg0xm3xs02+OL5Nno380TfI&#10;X3yDfNI3piBZNrA4PkjWiPnKUsyXlcZxcmlcm7wRWBzvqk/KL1Euj9r7NN+WL/qk/NIfpo3lZX6J&#10;csWUX9qB8np+aXF8nZxF/mgb/LDNdFS2zZQtY4HF8dmyLzBfOQ9+yIuLkufF1cm/ABbHe0KfX/pn&#10;cf9ItLtNn/5xs/T+cRZDeexJw4aYk4ZzxpOGVKMFmKVPNW5izxkHsxtiBrPlsYNZ/7hNwCy9qz5j&#10;wLEAII1qAT+e5Jfif8jirJJk3umTxjM+hTbpHjNjANJnS+wsfUtsmGFU7B/ghz8Y+gFPGsOAWfon&#10;jc1sv5gh8MMQdlTsELYlthmYpfeEPmn9kWKvxW3991xxC5srrtHvCEs2dIiSDRpgqbBGv1TYwi4V&#10;+rEaUbmuA9gRVq7LFfvBtuWW/T+pvvoWfFN/NAp8+/FEn7T+6PF6K+/6R5TvOAC+qD00vEefEvAq&#10;Ec/XrwzrDz/0N2QBe4Tz9Xvghz1CI5slqoMf6nQrw+p0ErERti2sJ/RJ45vnRFq3xc8yY7u6zPiO&#10;5pDhQa0PwOkf1Nay72hq2XZ1LatQc3rclcuAu3IBZUYFbNvVrvGT4kEDuKY66yxKvuiTxjcT79bx&#10;Ln6eAkfPA1Tf+AIUP03g1WSs1mw2iOAHkTZfL9K2stWaVvihlU1X5+v/Cj/8VbUZMBnTYduu9oQ+&#10;aX3xkBc4t+nzALvEcIAdaVSzHcZCXYexRtthvKYZCSwxXNO8j/3sIrGfWqRezUbqD7DvA0tumV/3&#10;Obi+n3gG7IAfT+InrS/+7aNO3umT1hefB2h98RSA9LkcvC5nDcZB7Hb4YbvxPe12o0lrAJYYTNo2&#10;7Gc3Dn4Ypx/EjtMvZ9uAJR6ZX0f3l/Fb4L78vH/IItw3ZpiuPLhdVxfUjvvJtOO+MsOARVpn4G7N&#10;2UCJpi5IoikPlmj8Q3YDi27Jz1O++TD4fgnlNZR80SfdX6awiH/5ebq/zB/BE41nKHr02RK8CPeN&#10;0elGBW+FH7bifjJbcV8ZHbBI+2TgaU2/oBz4IUczKjhH0xJ8Gljkkfy8ibub27LuQbfFzxrpffE1&#10;0s/ir0XMMSUAMyRzTIeZz+IPM/cBmXEzJG/GJkS8GXsNqJFmxpG9a/1O43U54JnyJYtQ8kWfS5R9&#10;uH7P/YZ38fML6JIFT/ng6y2UFD8LwWuhtCH+8wgb/GAzvSSxme6RNMTfI7kPeCTuJcmX8MOXsZ8D&#10;hdJH4sjeE/U7rS9+2RzmtvnzyuJtcmXxE4qqIrFyd6FY2VkgVuYWPKHILdgmzy24FN1ZMDx6d+Hw&#10;6Kqi4dHK4kvAtlv2V6T1xTPBNa0v5tP+irS++KxEzLv1R7S+OAN80fri3v0VLxVtk18qekgxuehL&#10;xe7CLxUioLrgIWCbvLrAVy4qrIIfqqInF1VFXyryhe02j+yvSPsvnXm5ujt+umf/OsPQTst3Q3Mt&#10;r2VVJ72WddD8WpbW/N1QrdkAPJJ50Lw/ozppf0auZX9Gp+WRzE6LYahr/KQYUIc88ymULTzKz9P+&#10;S/f0X9EdP/mUn6c6phI80XoDurcZxc/d4HW35bOhZsvD8MPDWRfND2cVmT8bWgQ/FJmXZF4098ms&#10;TuqTabb0ydxtWQIYhnoifj7UVc1NT2p22/qOg1mlwoNZcSJN1qeiwqGfimoyPxVdy4gDSoXXMtaH&#10;1mQOCC0cOiBUkzUg9GDWeqBU6KrPjeC5BnVWK8qDKP140j96dvoKLsD78G3mz7t//eYz4GkWeOoP&#10;bX6Hsrt/BF6XZwWKBmWthh9Wi3ZlrhYlZAYCpcKEzH2huzJT4IeU0EFZKaHLs/YBpUJP6JPm1310&#10;Wuy29qdDxigcsrOKtVELsX/0QuznvVA5U3pWMVPKADnygMjt0ceBtVHbox2yHDnZu+qT5tfNA2h+&#10;3XqAL/qk+XURe8N51/6k9voIgMbbPgZIn97g1Vv2gaIyahj8MAz7eQ9T1ks/UNTDD/XSufLYyA74&#10;oSO6Mqoj2ls2V072ntAnjW8+vfsfbrv/UZv8lLhNvi6ck6cxFdFpTIMsjQmSrQsPkp0SB8lCxQ2y&#10;OWEV0XPCOPmcsDZ5KGxPiV31SeObRxEHiO++AF/0SeObihe+5t36OPo9bwBfNL6pA0ifdeC1Tr4w&#10;PEp+L/xwL3NUdi+TLVsYng0/ZMsSxEdlb8EPb4VFyd8Kq5MnwPaU2BP6pPl1H52+6rb9P7sYTtLF&#10;+ETkMX+KWBH+p4hm8Z8idGIfgJPoxBVMs7g1fEV4a3ge0xrexVQwZO+qT5pf1wXQeAjdb4ov+qT5&#10;S4m/EfBu/IjG2+h+ZpTvGN2jzybw2sT8XWJhyuCHsoh2cVlEsfjvkmL4oVi8mmkXBzIrwgMZCxPI&#10;NDGrAU7iCX3S+Kb5lNqN45s16lxxoWZHWH8txtW0GmCpsFCDMU71UuExlUaUoOoAdoQlqHLFx4Ca&#10;W8aPiO8t4JnGN0/zSJ80vvn8Hg3v9Enjm1XgiX7P99x9PX5KwKtEnKpZGXZA0yE6oMkC9ghTgRr1&#10;HuH3qizRDPhhhmpl2AyVRPw9UOOR8SOKn41PPea29ifmJtu6mOGYP3cJ87cuYT7dJbtOPByosunE&#10;uzEfVIL5iBJrHiOxdjG7gapb9vem+HkGPBPfg9H251P8DJwyh5fz6xrAF8XPBPBF9XsTeG1idJg/&#10;txV+2GpvF2+1F4t1QJWtWHwG80Fz4Ydcq4XJtTYxZ4Aqj+zvTfc33HZF4bb851lnm+qss07tdGZp&#10;KrgsTYMjSxPkqFMHOdpUQY5wVYOjQlnBVSidzgrlWWc4bNtUrvU77dfyBrim+xseQckXfdL9DX1a&#10;lbzLf9L9DZ8AT7Qf0DWU3e1P8FrnXKqOcvrBD36azxx+mhGOpeoR8MMIhw27TDTADw3KKGeDss5p&#10;g22bR+5/ROuPjjww1m31+1bhX+K3Cp8yBQojE4aHRiZUhUQmnP8/5q4Frqnz7EeqCGqpEgxgIOS+&#10;SC5EcuGSBAghKJeAFWxtoRu2FK1W67h8tVYRL1WxVC1TrPysU75pdUPabx1OXVvbStXN2VLtZzd0&#10;00lF2m+1WjdbWynf/0lyaIyIzktyzo8/z8mb9zznnOf9v897zftGLEnsjng7oTvisrE28iFj/piH&#10;jDz+Q8Zd/MvA29eNH1F59ST8AY3X/QKSLfyk3x8pTI+yrnyn8WAT7ET1obchiZ8LYNcF/CcSL4/5&#10;IjEf2BH5RaI48gng7QRxJC9hR+RqpMNq42VgAZ+HuG/7ZfyI+ucf+C7bZ+X7VYtcf9Xypb7I8pJh&#10;nfklw4emlwwa05d6jUkOlOg+NO2LX2feF19k2Rd/1VKio/je/pP655UA9c8/AnBh7xEAzN+3di5O&#10;a6T4R/Bck8HzHK7krq4fQv3zj5/OYV3/EvXPDwKof34JJPHzfdj1fcsRvclSiHQoNJw3FRqmmY7o&#10;pyEdpplqdOdNV5AOV+JNlivx71tqdBTfH+0jmp886Nuf+4yfYcYuS5ixOaXC4EjdqXekntM5UjN1&#10;zSmZui5Lpi7Gck5Xbd6przZXGKrNYcYYxO267vdHND/5IPA48G+AC3uzgZ80P7nw7+Ws4yfNR3wV&#10;oPnJMeAo8bPD0GXpMNSlFBi4SAduaiCwUFeXshDpsFCXagnU70Y67DYXGHabOwypiNvlt98ficNf&#10;cfLTF+ObPcIKR48wOa9Y2JHXENOR1y7oyIsTJAMVjjjBztx2wYjchpgRucXCEbk9wp1AhcPbf1L7&#10;6F3YmdpH5yHZwk/qX8pZ+Qor20cNsBO1jyKGuPiJ37w52oRj8izCLUiHLXlfCbbkTReMASoc0wVH&#10;cr8SZCIdMnMtwszcNuERoMLhD/957rOajH8sNfusfWS11Wqttvxxm9MvjOuwXhgXBlSk5QO12oq0&#10;/XFhVnFcB7A5XRxnte0Haq+bP0/1/a9hawNkDHwCW/g5csqiDP1MC+vaR7Te3yHYi9qTWTgn/xkE&#10;uwbZ4sYtSt+FdNg1Tg/sTIsDarU7087E6a1FSIeiuEXpRXFBtjNArV/mz9P40fSsl33mP88qRmSf&#10;VRzLzlBU5lT/pDJnt7wyJ1x+LDtcPgLIzNot3zqh+idbJ2Qotk44q8jMovje/pPGj1bC1jR+tBuS&#10;Lfyk8aOX33qZdfNDaPyoBHai8aMzkMTPZti1WfFmtkyRjHRIzvlUnpwzUf5m9kSkw0R5Wdan8lNI&#10;h1MTZIpTE5oVZVkU3x/+k/rnbV9M8Fn7vUjQpCsSPKXfGx2M/XWCDWqgjv+Uvo7fpKvjn8TvkUz4&#10;PYwpfm+0Kb5IcBJo0nnzk/rnJfAD1B6lfafYwk/qn29oz2Jd+536O66Am1Qfeh72In6KYFeRIEvf&#10;GN2uvxTVrncAB/hZQJPuAP8qfo9UhXSoim+MrooXCa4CTTp/8JPmz1+ZucTJT1/UP8MiBbawyM9s&#10;FREvZDSHv5DRxXshw877zGbnCYCH07t4u6yYz22tiNhlDYt8OJ3ie/OT+kv48AM0fz6LRf6T5s+L&#10;Ty1hXf2T5s9fBC+pP67C7T87IgS2jog2W0FEDtIhJyMQWMhrsy1EOizkPZseGH4B6XDBWhBxwdoR&#10;8Ww6xfcXP98TP+Qz/xkWecEYFvn7hIqIKYnN4VMSu3hTEu283yfYeReMdl6ssYtXa2gOrzVURNQa&#10;wiJjEfeCsT9+ToG9iZ/LILnwByMAfPRr/xLxMyz4Ydb5T+In/Q6b+PkGpLP9HnHB2BGxPqEgQoB0&#10;ECQGAgt56xMWIh0W8rKNgeH7kQ77DQUR+w0dEdmIe8HoD34Wcs9mRL17ymfzPx+pKol+pEou2F15&#10;UHCx4qBACawslwMl0SvLN0QpK77lXwR2V37Lf6RqQxTF9+anAmv874OtH4L8EpIt/Fyw7GzGe3X/&#10;YN38zx8wb34d7FQDe4WjjCd+xsCuMVWBglcqX0I6vCTIAdrKA4GS6LbyPVE5FfFRF4FXKuOjYqr2&#10;ACXR/uAn/f7I3jvUZ/2fmyXTJJslGmmv+CNpElAu+kh6VKgBpkmOCreIy0UccZKYI+4FNku2ANMk&#10;3vyk+YxCgPpLHABb+Em/P3rlbBDr+j/p90eXAfr90bMA8bMMdi2ThEhPidchHdZJ60XrpMNFIcA0&#10;yXDRe+J6UTLSIVl8CiiTvAdMk/iDnzS+Oag6x2fl+y7+eP0ufoiBx28x5I9pMdRGthi6I0KA8fru&#10;iEW62sjT8fljTsfz+Kfjd/EX6Si+Nz+pvs+UV0Uor9jCTxrfLCzNZV35TvX1wbATtSdfgCR+LoBd&#10;F/DP6y+PqUI6VBl2RFYZxJHn9eLI8cAW3Y7IMbr8MWN0l4EF/C3AeL+MH1H7Xbc6y2f8LBIcRvu9&#10;Hu13HdrvOrTfdWi/16P9fhjt9yE6dVQp2o2laL+Xou0+BHEP99t+l7vtXQjJhb3ZUP+k9vuyqmzW&#10;8ZPy81X4TWq/V7v5KYJdRYJytN+voP1+Be33K2i7lwOH0X6X6RxRm5AOm9B+34S2uwxxD/ul/R5X&#10;FGB/eG6kz/Y3XJfeyV2XnhlmT18fdsa6Pqwa0FgzgU6uxlrDrbZquWcAe7oW8WqATq63/5RhP4oy&#10;2LoA8heQN+cnxwoKM0ffOS69q+PvbWsD7L/+6Zib9M/7fv+O71HvNBE3Ya93IMl/zoVd56Ybwwzp&#10;85AO88JWATlWI9DJzbGu4a6y5iIdcrmG9FzEWwN0cm9evt/Yzre7P0LdbHVGp1Xls/pnrGauKlaT&#10;ql6pPqXerzql7lGeUhcrU4G5qmLlb5U9ylHK/apRypXqUcpYzW+BudfNT26Fjf8H6AT+DtycnzV9&#10;nLyX80NOFWoyjAo16+qfL8JGywFabyXI7T8vqueqLqpj1DPU25AO29TRQIMyBpiralAeVUarcpAO&#10;OcoZ6hzlRfVRYK7f5id/gzk3a7C3NkGKvEVAOlqcwuscr9nXh4Ni4xpu3Mr+2j3CEn2PUG4oFh40&#10;NMQcNLQLDhriBHKgRB8naMR+xlfiG2KuxBcLr2Cf40Ydxff2n2dw4zjYmcqrxyC5eA42lO80/p59&#10;kH31TxrPGAI7UXtyOST5zzbYtU0YaLAIVyEdVhm+EqwyTBcEAiX66YI92M84Hvsax+sswnhdm3AP&#10;UOKX+ifNT04V5vts/L3LrjV02S8b7Pb1xuqM9cbdtvXGcNtlQ7hNCzyl3237o6464486u/2Pui77&#10;U3qK781Pmp9shp1pPJnWE+KyhJ80P7k+cOJNyvcb5/t7tT8szVcIhZ1ofvJaSOJnM+zabD9ukNkf&#10;Qzo8ZvyL7THjg7bjhgeRDg/aavV/sQXoqzMC9DJ7gL7ZXgtoDTcv329cTt1J+X7F/rTP/Ges5jlz&#10;rCbNslJ92rJfddrSo8Ra38o04DlzsfJNU48y1LRfFWpaqQ41xWreBJ4ze/PTWb7Dzs7yHZLLEn5S&#10;+Z6LvXq0H/LSCcnu5xoGKXVjoHLpXvHTWb4TL4FgcJT4eVH9nPmiWmiZoX4N6fCaJRpoUAqB58wN&#10;ymOmaFUu0iHXNEOda7qoPgY8Z/YHP6n/s5Xru/rnZsks1WaJTt0r/kSdBJSLPlEfFeqAWaqjwm3K&#10;ctEQZZJ4iLIX2CzZBsy6rv5J/Z9vAFResan+Sf2fQd+pWMdP6v9cBltR/ydT/yyDXcskXPUpcSPS&#10;oVFdL2pUDxdxgVmq4aIDSqzHhHRIVWJ9JmWZ5AAwyy/1Txp/Dy82+qx/KSyyF+vXfYD168q0zeFl&#10;2i5emdbO+wDr1/Vi/bpETRdvPdZNW4/169Zj7bpExO3td/26v8LW9bD7UBb5TxrfnJGewLr+JRrf&#10;fB32ovHNceRH4T87Inqxft1WrF+nQjqotIHAQt5WrF/Xi/XrpmgCwz9GOnyM9es+xtp1UxC31y/r&#10;19H+cUP+JPRZ+b5C2Th2hXJq7LnYQUoR8OjYQco9iqmxexSNY/coPlE8OlanEMXqFOeAFcpPgMbr&#10;1g+h8moJQPPFqB3Phb3Z0D6i/eOmvCFinf+k+YiPAFQfOgEQP/Ng1zylNfZg7KFYETBv7KHYSwor&#10;0Dj2kuJfinljZyEdZikOAnnKfwGNflk/hPqXNnz5lM/4GavpRJ1yh3mlOhv1nmzUP7NR99yBumen&#10;qVgZjfrn/OT9qvnJK9Xzk2M10Yjbaeqv/vka/ADZ+39Z5D+p/vnPYzNYx0/KzwvIbwK9JJ31z07U&#10;KVeaZ6hHIR1Gof45CnXPlah7dpoalGbUP1uRDq3JM9StyRfVZsTtNPmj/knzk3u/fsJn/DyrKE0+&#10;q1CaMhR/xv6wf8b+sH/G/rBKoBR7xG5K2i3vwX4SPdjfowd7w27CXrKlyd78JH+wGnam+clvQ3JZ&#10;4j9pfvKkv5ayjp80P/lJ2InKm3OQxM9m2LVZMdwkU9QjHepNn8rrTRPlw4FS7BH7DvaHTUiq/klC&#10;kkyRgL1h3wFKk/3BTxrf3KAf57P6Z5GgVV0keF6zNzoK6+9HxamBOv7zWEOkFWuInFepo/JUl4C9&#10;0XlYZ+Q80Kr25if157XB1jSeTL/zYAs/aXzzn2PiWVf/pPHNRtiJ+ouj3PwUwa4iQZGmMfoM1nE5&#10;o3EAB/hFQCvWEAnBeiLLkQ7LVY3Ry7HOSAjitqr9wU/Lka0ZR37/iM/6P1snH09onbwxcfRkS1Je&#10;oSVpRYEl6dykjYnnJh1PODfpgYQVBbONeYWzjaMnzza2Tn4AcY9f9/t3zRCMb8LOxZDUn8cWfpal&#10;bcsQbnqUdf2ftOYn9Rcvg3wHkvznfNh1/uT5if8uvA/pcF/S9oL7kkQF8xNFBccTRAVxCdsLtiMd&#10;thv/DcyfHIe4x/3y+3faH2Gn+Rmfle9HtAmWI9oei0q7KaUsblPKZs2mlF51j6VXnQDMMW/WtJvK&#10;4tpNKm276Yh2jpnie/vPU/ADVK5TfeoLgMuS8p32R+BI5rCufKf+4nrYKQEIc/d/roVd12r/Zrlf&#10;W4p0KE3ZpylNSdT8zZKoSQDWmPdpgs1lccHm+7XB5rXaNUCCRea2M4bza5hzBNV49O1a8dl9/NhX&#10;j9tzbrd/ntb/fP2f9/uMnzZ5p9Qm3yFrkmXLT0iz5aOBSskOWaWkU1opiZKOls6XnACaZPMlNnkU&#10;4nZKvflJ9SlnnQrySYAt/KT1PwOOhbCOn9RfTKD6OoH8ZzDsGiyvlS2WjUQ6jJQbgBZJrawF6dAi&#10;MUsN0lakQ6tksaxVEiw3I26nlOGkL/lJ9c8nQyp9WP+cmVIkiE/dG3009VLU0VQ1UMePB2am1PG3&#10;WtRRgy2XgL3Rgy1Fgq3AzBRvflL9sx2+gOqfP0CyhZ9U/9z9r0pW1j+3wU5U/1S4/acIdhUJQlMb&#10;ozcgHTakOoAD/FBgZsoB/gcWR1QK0iHF0hidYhEJPgBmpviDn7R+3YMtZT7znz1CrqlH2IH9ieeZ&#10;G2LmYb/ieeY4QYcpTsAFHMntguakhpjmpGJhc1KP0JFM8b35SfNDGt32PsQiftL8kF+tncY6flJ+&#10;ngM70Xjb15DkP9tg1zbhXpNFaEU6WLFfsdU8XbDXNB3pMF0wK/krQRfSoSvJIuxKahPOSqb4/uAn&#10;jW8uCfDd/nGbJd0Y33wd45v5miSgXJSvOSp8HeOb3RjfFKvKRYswrrYI45uLMLYpRtzufsc3d8PW&#10;ZO+zABf2HgEgGfrmVuH0lupFmYhYDEwE7I5MZVAaJ0CLc6pTBYx89wQEp4b+4Xh9UlcaSSb8mfFj&#10;eh9ASBTCRgI0vnm8W8O68p3GN1fBTjS++YCbn2Wwa5lkNcY3eUgHnqZexNMMF63G+GY3xjfTVfWi&#10;PyAd/oDxzT9gbDMdcbv9Mr5J5fuCGWYflu+LsadmFvbf/HzcpajPx6mBOn4WsBj7b76F/iY++p34&#10;2H+Tj/033wIWX7d+CPmDi7A1le8xsDdb+Enle/tEC+v8J/UvHYS9qHxn1g8Rwa4iwVjsv/kG0uGN&#10;cQ7gAH8ssBj7b56Mc0RNRjpMjmuMnoz9N08Ci7X+8J/UPmp7d62zfPfF799t8kM5Nvmq3CZZnOOE&#10;NM4xGqiUrMqtlBzKqZQE5IyWTs0+ATTJpmbb5AGIeyjHu3ynttE21KOobXQMki38pPbRl7p1Tv/J&#10;pv1lqG00H3aitlEPpKt9dCgnWP5M7mLZ5dwT0su5BqBF8gxwKKdFIsoxSBuRDo3Zi2WN2cFyEeIe&#10;yvEXP+uavvfZ/gg2+UmhTd4kapLZxCekNvFooFLSJKqUnBRWSnjC0dKqmBNAk6wqxibnIe5JYX/8&#10;/AY+gfgpA9jEz3HP9LBufwTi5xHYi/iZD7j4eVIYLF8iWiwbhnQYJjYALZIlohakQ4vEIDRIW5AO&#10;LTGLZS0xwXID4p4U3it+lqBuVAjcrH5VVbchDdH66lc47b0fIUKchAF4Nc63Qf9ty//lIDvJkqE7&#10;bjDH8fZ/YyPHPfo7GNvQMzDnQ1A1fBifpQTYPx5yOqQZv7OheOOGtaeNG7Y1gIl/434RjhXRmaPv&#10;nHQM1G9Xgu/vpl1/s/Vqxo7H620k7/bcUQfzdl6Ssc2N7Hof7LkfhiO7DnXb9fGwgmpHaEE1c+2N&#10;7fpjHyiS6pbt2o1nPAkQX2PS7nO2Leix1WkuHuIxON1BK23HHx1kj0PYSHweDHA4v3s/KG1QoBZn&#10;xAlXO2FbOk77DnAGiT2Jk4X/uTgPSgsYOgGSfCDFH1yCk+uOj76/LohTk+oZFpU2qEaLALovjl6y&#10;J6qerqNyz/vMqZqj4RjxIRQYAcCsnAj3OQSH5z6nsEnAHEQgXTt7e3shOEuhlLCGLsTlQ/HmVk45&#10;5ynOVM7TzqDb+zenezbdmsORRzql82b46LIrXihCVItH6N3cku6MVjK7mF6BM8cd7gzEv6Blq374&#10;AYRgwiekMd+45NJ//Ol7+n6p+3rGRq7XwX6lRReYU+cFX59xxWcCv3rxI+f1n7jjvegVv+9ubv1D&#10;OZ864/eFX3viVFv6XxyiVJ9fIXsXutEK+R2eNwwxeYhFF3z46vK05cuXpwV4hBGXPA+yFR0TEagG&#10;ogBPnZ1unaTbWycTNpBODfSFe+lsdesk3d46mbCBdBIvSS+Tr0OQaTPx+WmgBKD8qExz8RYfkXdu&#10;3Fa/1bKkve6I0+eRvF2fRxxKpAfCwUiOeBDnZj6PrmPeFX6hrywhn5cd6PJ5qyGJD4+HHSxzhB4s&#10;Y+LDxDXMOb6uoXxPwKnVKbzOSYcCGAHQfT3flWy8FlgBkI29/Vz7xmMZd+rn/hP/pMdzUOamZyUe&#10;RbjPIa7xT8z7e+eXRbAZ5ZdXIel6z/zChA3Ew/7yywy3TtLtrZMJG0hnf/nF7NZJur11MmED6SQ7&#10;+Tq/fFOxyZlfSHpyiLhHAP8sTuF1Tmn0M4Dyx73ILx8PduUXHjIS3evxsOR8R2hyPsMRX+aXb5b8&#10;yqf5JR7vGwrcbn4Jgs0ov0ghvXnIhA3Ew/7yy0WkB+kk3d46mbCBdPaXX/a7dZJub51M2EA6yU6+&#10;zi/mXT915heSbMovtG8B1alfhXTll5YER2jLXZkD01/5sga2Xwr0V76YG0rvSn5RQb8QwOGs/xJH&#10;nIdH/VeLgDvJK6V4OeI1zecg/Z5lCxM2EAfp/r7m4LKlHCcHSbKJg6dhQOKgFAR0cVAsdISKhffK&#10;Z6+B7W/EwWUZwfeEg/RezsODgxr0FNwJB0OglDhIfWPeHGTCBuJgf76V0oJ0km5vnUzYQDrj8ZK+&#10;5vXEnGAb9VeQZBOvp8EWxOtmSJgTdZF1QY7QdUH+4PXEHJXtbtTdVXgPIYDD6VvpvZzHNbzW3xGv&#10;10EhcZDs5s1BJizXdde+/65Wrqud2x+vKS1IJ+n21smEDaRTj+v64/V2hG8EvNuknm2nwpmJts8m&#10;N90Vv0L1ZhWAw2n/INc5h+Nh/3SOHW18K+rZNoxnZ9x2WjwK3SdRx9oDyR1yrd1e8wgbyG7piJcA&#10;FLpBOre6dZJuz7QgnUzYQDrtiOets9ytk3R762TCBtJZCJ06gCSBnjMZuujdfw7prZMJG0inFdd6&#10;P+dwt05TPzrpfnSfgXRS24l4WOgGPWc76iD0nCP60cmEDaTThmvNbn2kl3RucOsk3d7vzoQNpHMi&#10;dHi/+2NunaTbWycTNpDODOik55QBI4AQNDIzIZ8GSgDvPBiUduf9QjTGEHB5gp1kMu5B9x0GSN2A&#10;SAGYo++c/OLN2rly5iovybwfzNT3rsh+ff1CUhjv26Eczm/xMJ5jDM+Xtqcx1+LrGuYcamo8ntfq&#10;cbu+c3peBUDvR/f1fFeycQlA3CAb36ldX57JzSB7kgz53X2ssasKRiC7zoF8DI6VbDI7tD1tdmiH&#10;lbHl3bbrWtxjhduunmXGy/83OCNt32CvcQXq6/zPxhUG7G/DfZlDw9E6x61CEUAcoPwZ4T6HuKa/&#10;jeEJ2WcSMAeR6ZwZG8Cp81hDSqDqro8NONWiAHTLwcxnr7EB11tgNCbcFYGekQ5trZRH8nfhw0aR&#10;ZK5nwutHz+3xHBtg4rle58ZjA8z1+m7X2APzmbmO0UP3pOPC2B0jSR6uqXeOVTDPd/5nrut/jD+M&#10;c6OxgRJcH4YLHeArrV2xHZLux7RH6bv1CKM8nQt4HkydifI1k/5kKipfCAznQ+A/7qWfXTT2Tac/&#10;IMkmf/DsEJc/eAuS8QeHVe1ph1W+9weLPv+Nz/2BHhwIBW7mDxiegGrOMqIE8mewGXHyY0hvTtJ3&#10;t8pJegZ/cHJjXoizzCfJJk7uh02pjBoa/CMnFePb0xTjfc/JjS3D7L4uo4zgw+1y8jewHXEyGrbz&#10;5iR9d6ucpGfwByePBtqcnCTJJk6GwEEQJwsgGT+5dGp72tKpvufk0bJUn3My8Q44eXm4i5PTYTtv&#10;TtJ3t8pJeoaBOLkd328EvNtInnVO0Wv7MxJbHrgrdU56HhWA4xb6KdIxRp51W/l6Pm4QHcjh/DKI&#10;w9kFDn4H6Vn/oe8+Rxj+blj/KcZ3P/aZuJ4lAWEEKn9IUn2IpB0IB2TACICpG0XhfCTgbd9chJUC&#10;TF3rLC6aCv/DfD6Hz0/g81jOrxGLOTzn9HieM99fK8X4CDVOnZmQUcBIgJ4lIM31HT7Sszrnz9H5&#10;SPf5/wMAAP//AwBQSwMEFAAGAAgAAAAhAKy/U+wAQgAA1CcBABQAAABkcnMvbWVkaWEvaW1hZ2Uz&#10;LmVtZtRdCVhTV9qOVhQQt7IqEBJCQliyQAgJhIQsN6yCIegUAXFj0+oooqPVFhU7Fi1T6wLTsY4i&#10;LnU6aHXa+qtj1UFqtXVBp60W3GpF23EqdZjfOi2U//3QKE3ro9PpJPePz+u5JF+Sm/d773fO+c5y&#10;+3A4nGnAp93d3YQnBnE4C93wxL3HS7EcTkMoh8MzZyRxOH04H4b24ZzB6/1sBvdK/ZMczssjOJwj&#10;+JvX5/sv1vR7gjO/sB8HH8CJpNcBfFxEH30fTgCOhwJ9hx5qRcHJ6XsXZJsAyAGylev79tjd/d5F&#10;ie56ziHbezv+8bdu21de9Zjgxsd7XIFJgAdAr4XcAwodYHvcP8bXcvAzOX6A7bP+9o+OHjsh/rd9&#10;ju0Yn7/oF3he3mNx97+rMJoAblwePJfOK+EQeh629w7Ae23HeGFRr3MzPHgr5/4xnRvxoQdiAOKD&#10;q3frOSf8yQEXPZ9B596Li0T8mZgrzTRzvvI29/qO+78Zr98/pu+wnRP9ftvxo35nPw7960wLKCHc&#10;/cv23p/6Oyfg+0cD9Dtd9Zy+chzT+ds0sgjH9JhT/Ts9lbbn6bcPxDM8POcF0O+YUx2nJ6z5NMMc&#10;v8nbHI/nyJfuwONwMh52aoD4oZIetpIT3IcjuvsUx6aVe3/e5683ry7wNWkmErC/3vrhOT/8cy0h&#10;fJHmx/ki7T/hUYzPo99J39/7N5OOYgB6nfh176UdXP4919Ed102mCQP+YPxsTYxZvOMOY/ss4vNx&#10;OLO/jvCxeOcDTdHn2H6b6z1O5HguCS+MRvkyTnwEXgBfnCj3LX2j3Jv1CwoJdLylr+29jtYX8WOv&#10;r2EJm01Nf91uDEyJMa/zusP05vpxuHpcfdk4BCU9DxsHD9OXCFwqYfkGuIwHl/1wzLjv6VtaSHhH&#10;z7i/o7d9xk/h0aaJH9PXBHwX+fFR1+8b1mt6mH3v+h2EZ3h4zoueB0iL0bIvmb63U8xU/tz80ufR&#10;43Gv36dgGwL4gl8NiDsAfl9BSeca5T5Ss6BwpOb/C6/FBxb38Eolm3i99MRdXrX9bLzO5C0onMn7&#10;/8Kr/IVoE+mVSjbx+jw0Snr9FOVdvda4LCiscflv8SrH99C1QnFgMOoZHo69gBnJI7pTym+Z1hxa&#10;z7z8isK4CLDFE1xWveqYRVr8ee/x4JjOPRTwA8ieHiOSZ/SUtt9Cz3sC+Lk9NhqUCIOcMYAFsD0o&#10;ptMDzV5OF++opYv3UlY+T2atDZJZm7kyq4z7UpaMe9Qi4/a1NHMnjqoNmjgqnzdxVBevL2yPWhLw&#10;PvpcakjR+VzBF9+GbofiJAUu3z8H27nBbBHxQsChoaewO6bfSHV1PmAB/t1YShwP0XPut6+/TOww&#10;vaPYwKhP+hj1wI/r8gHHOK/73NO5PKqeKocNPWx+uPvXg3qePsP2+0HLojH42wLsAV/HwVc8DDLw&#10;AvmhCbw28WZkaXm3s2qDbme1c29nlXJnAEctpVy+pZ27Fn5YO0rLWzuqiceH7VGL7bMRihfZjvFR&#10;j8WzGIakEzrH3rwQ/3KA/PRjGv76s2Am/GrdfQ2THaE3d72Pe3PwU/RZFdGSVRVRZ70ebsjmA7lh&#10;huy94jrrXnFL1l6xZ1ZuWLmFH15uuQ5URXjCtiXLXp8v4iQGgOe9KJUoe18j/y5vP6c+094XMNlP&#10;bWTkLNPnRPB0Afr8DOV48EX6zASvmRGLrO+FD4AfBmTPDxuQ3SFeZO2AHzrEiqz5YQ3wQ4PlPSAz&#10;QgHbliwbt47UZ/UvJcz/LM7p0SfF2f+2PsOlVapwaaZ6uaRdfTiyXd0V0a7Oj8gEqlT5EY2xXRH8&#10;2MOR/NjlEn5suLQRqFLZ6/Nt8DwJ9T/xvQIlW/R5abSUcS8d26NP0mjvOPE4vP634iddz2rwNAjY&#10;SyX0eUtSpbolkamnSnbDD7vVgUBthAyoUtVGXIkNjMyFH3Jjp0pyY29JrgBVKmfo8/rVRYxpzlyG&#10;6n9H6NNgMicaTAP1dcYGfYuhQe8FlOsHAubEcv1CnZfhorYFqDNe1BpMC3Vkb6/PAYgFF8CzEuVA&#10;wBN8U91B8dzGIQ4fq975OePn0JzFTG3ePIbqdjbV78TVm8B4cEWckT5dwaur6e+Ji43l8EO5PgbY&#10;rv974nb4Ybt+vS7G4KtrARYbfXWupvWAOdHGrSPjp5p5gjn6l80Oq9/rBMey6wQrRncHy8fEAbP4&#10;8jFneCtGn+Edyz7D65s9iz/RGhc80doN1An6wvZYtr0+ByEeiFzutqeyUbJFny+G92NuxWxhXf3+&#10;GS7cTuiyELw9B75In8XgtVgwY/Sl4Nuj44BV/NujB/JnAMeyB/KDs1fxX4UfXrVeAooFwbA9lu0M&#10;fQbl7WQ2XlvaEz8phobg3Am925y9j/ET78eon9L+7MxtZTpzN5rzc41JNWONSadyjEnSnI1maU4r&#10;I83xZk7lzDbVjJ1tys+dberM9YZtK2Ovz0pwrALfO1EWoWSLPlNO7mTeH/sC6+JnDmkSPLWgXIGS&#10;9HkYvB7OrTQn5LrBD25J7TluSaU5leZS+KE0J4Zpz9kOP2w3JeRuNx3OjYFtKyPE+6iecmT8HLXc&#10;yASOSXNY+7NM0aUoUxyOOR1dqHQHmKhC5Sb54ZhN8i7FJrlKwUTVRrtH10afBsoUKth2Kez16Y66&#10;KgygNtVTgOc93pxdv9fPNDEzNemsa39eRlDpBqjNvhggfarBq1qxOWZXdAT8EKEsjIpQXpBvjrkA&#10;P1yQ/0JRGHUKfjgVvQtQK34B2y6FM/T5Vts+pmz/Aoe1P40TntIbJwQaNo4/YGgtOGDwAsrHBQJP&#10;6cvHvZzoVfCVrhXYOP4rnXHCy4lkb6/Ps4gD7eDZpT9yOyyKnxdy/sw01T/Luvi5HXw1gS8Z+Eq6&#10;Fz9dwavrhC794vHPww/PG2KA7eO69Nvhh+3jdibGFIQltgKLx4cluk7YCTyld4Y+1YlzmY1PrnJY&#10;/b5BX5a2Qa9K/y7xXLoKKNOdS2/WqoCytGbtH1PLdO6pqkT31O+ADfo/AmVp9vqk9v7L4NkdOMAi&#10;fb4onMe8/+tVrGt/Ut+oGDzFAJ8DFD+LwGuR3i/9YuIG+GFD+krdhnR3nR9Qluauez91pc4EP5hS&#10;LwJF+veBsscYK354nvmn5j+PnxzETJi/zGH9I5NImGQS3UiqF1Ynt4ZUJ3sDswU3kmYLhECB2Tvk&#10;ANMK1AsPMCZRgZns7fWpQl2VDp6LUD6D0pMl9XvQ24OZZV8uY50+qT/JB08rUG66p0838Oom+iCp&#10;UmiFH6zJSmCH4IOkHfDDDkGFWRnyNfzwNVMp/JpxE1WYyd4Z8ZPy81+Odlz/vSpiVXZVRM7o6+H/&#10;Gs0HcsP+NXqvOAdYhTz9cWtuWISVHx6B/H2EtSriOLDqB/13yucFo86i/LwFJVv0Sfl5n6ObWadP&#10;ys/fgS4pXzwffFH8zASvmRFxo98LPwQ/HBo9P+zQ6A5xHLAKefq/W+eHFcEPRcjfF1kzI/4OrHJK&#10;//068p/iN5Y5rH43mBKTDKb+yXXGrckthq3JXkC5vj+QmFSuf8bsZTjHtAB1xnOMwfSMmezt4yfl&#10;PzMAyuUtANiiT8p/ZgUvZ137k9pDAvBE+c8tAOnTFby6mq4lLTZOhx+mJ8cA2/XXkrbDD9v1vzPH&#10;GJ40twCLjU+aXU2/AxKdEj+5Bed7xuirkFtyRH4pD+O7eRhv3xcos3YEyKwSoNr/paxq/6OWav++&#10;FknAxFEdwL7AiaPyMB5P9vb6pPFkGn+/hpJN4++Hwy+ycvz9JfBE4+80X8E2/s4Hr3yMt68NvJ3V&#10;EXA7KwM44j8DOGo54s+3ZASshR/WjlobuHYUH+PxZO+M+p3an/nHVjuw/Tky3STyHFkvfGtka8hb&#10;I72B2QJPYGT6bMHSNO+QttRWoF7YlmoSLU0ziUam2+uT2p/rwTe1P4l3tsRPan/+OmEN6+p3an/O&#10;Bk/U/qTrmuKnG3h1E3WkVwrnww/zRyqBHYKO9B3www7B1jRlSFBaK1ApDEpzE20FRqY7Q5+viP5k&#10;isvNZih+OmJ802u4LtZruIuq3G+LqsF3i+qazxaV2ccF0MWafeYpr/mcjWnwPRtT7nc2xmv4PCXZ&#10;2+uzEPEgA3XWKpQLULJFn9qON03V+tE985fYNP4eT/UMeNqPcgtK0meLny62xa8tNttvGvwwTdUf&#10;WOjTFrsQfljo84qyv+8wZQOQ7TdM2eL3CqCLdYY+//FCHROlXeSw9qdn9lKDZ3aGcZb1S2ND1pfG&#10;NsuXRsaSASw1MJZD+jZLkL4hK0g/yxqk98w+BCw12OuzH9r4fRAHolHKWBQ//b+tY3J3LmJd+7MF&#10;HJ2FLvPB19h78fMT61LDJ1aJ0Wp9C354y+gCVFgkwFJDheWy3iVrLPwwVm+1jtV/Yr0MLDU4S5/r&#10;XHaaqO1JMTQE1xah95hm72NUEf/R+KZndqmvZ7bMb5a12a8hq9mvzdLsx1hkQKkvY6n3abP08WnI&#10;6uMzy9rHxzO7Hij1/TF9TkAsIH3+BiVb4ifp03Bml4nmhtAcULbMXyJ9xoIn0uf/oKT4+Ym11PcT&#10;6xA/q7UWfqj1cwEqLEOAUt8KS6OPS5YGftD4WK0an0+sjUCprzP0Sfn5ABfHxc8N+qmGDfoo43eJ&#10;p40qoEx32tisjQKmGpq1m/Vluif0qsQn9N8BG/Sbgak/iJ/UH+WAc8rPSwG26JPy8+Z5i1jX/qT8&#10;/McA5edzANJnEXgt0g8zXkx8BX54xbhS94rRXTcMmGpw1zXpV+q08INWfxEo0jcBU50SPyeN9WN8&#10;X01x2Ph7m/glRZt4TAwjvh1TEXo7Zo/odoyvaAzwksJXdDR6jyg0uiI0NJoRh0a3iY8CL/1g/J3y&#10;ecHgm9r7FpSe4NsDQGi4H9txuCgE/xFwaOgp7I6pLvg559e9nTicmbo4tUefbGp/Un/yDkD54vng&#10;i/TZAF4bxMoYoXg//LA/5qxof4xFpAReUlhEn0efFU2EHyZGC8UToxvEnwMvKZwRP6n//r8JExym&#10;T5NobpxJpI2vF16Mbw25GO8NzBZogblxswW71N4hQ9WtQL1wqNok2gXMjbOv34lvmudA/fcdLNIn&#10;9d9TBBNZp0/qv/8CPNH1fO6ePt3Aq5soML5SuAV+2BKvBHYIAoG5cTsEzWplSCr8kKquFKaq3UTN&#10;wNw4Z+izQrK0Z/48tT8d0X+/Zq5SXTNnqs3mdnUF067eY2pX+5oygSqVr6kxdo+JH1vB8GPNZn7s&#10;NXMj8MP581Goo2guDuWb2TR//rW6pT3z56n9yab4SeMZNNdrGUrb/PkG8NpglqmF5t3ww271OdNu&#10;dZZJBlSpskxXYs+ZcuGH3FihOTe2wXwFcM78eZr/ycEcJtInIQSxn9C7T9T7GJfg/TqU6lNPwFa3&#10;Ps76uM7clgLM/xyfn2uYUDPWMOFUjmEC5n+Ol+a0FEhzvApO5ZSPqxlbPi4/t3xcZ64XbFsK7ONn&#10;Jdr5NIeJ5n/SHKbe52C7xukH9PotDqnfaf5nGOYwkT4JbOkf0fxPmsNE8z9pDhPV74fB6+HcxeMT&#10;cl3hB9cJ7TmuE0pzFo8vhR8w/7MA8z/hh+3jMP9zHOZ/wralwMatI+d/8v6lYr7Z+luH5edPyDUZ&#10;J+R9MyPl9ZnFsvrMOml9ZrekL6DJ6JbMGVkn/TC9WPZheqT8w/QT8jkjyd5en5dwkbzTDzwjJtxA&#10;yRZ9ll9SM4IRr7Cuf/Q2+FoNnlTgyxsaJX2uAa9r5FcyBsmnwA9TMg9Kp2SqpVcy1FINUDPyoHTw&#10;yGLZ4JGD5INHrpHXAJoMZ+iT2p9nvn7eYfo0ia6aTKLXMT8p3dwako75Sunm2YLXmdmCq6bZgkCT&#10;d8izxlagXvis0SQKhO1Vk70+qf0ZCr6p/TmGRfqk9ue3U3/NOn1S+7ML2qT250LwRfp0A69uouVM&#10;pXAY/DAM85WGmXcIljM74IcdAq1JGbIbfthtrBTuNrqJtLC9anKGPmmNvC5go8P02YX11l28/dZ8&#10;3rjs2qBx2c3ccdky7n6sgb+NNfCyrGbuCktt0ApLPm8F1r7LYHv7B+uLr6Bh4Yo4QOPJsSjZEj9p&#10;/XvJio2sXP9+Ebqk9e8TwBfpswm8NvHWWbU8AfwgyG7nCrJLueuspT3r4EdhPfxR+OGoRduzTn4U&#10;bG9nOUOf77Z5mJ+cc5o59IP254N9pfBzHrrHVG9tPE77szV5mLI1eY5yefK7ylCgKeldZXnSHGAY&#10;sCOmKakgJjS5IGY50Jq8AximtI+fJ105nBfRjupEufex2p+cXu3PB8dw18+aX8oNGmTWfH76Ee3P&#10;B1za8/qo9cXUnqXHv7s/wybwNBE8ibCv2dV77c8D4PVAcpFyfvI2+GGb8sOkbcqXk4qAYcCBmA+T&#10;FsAPC2LmAweSDwDDlI/W5wNucZr3OSeexYAHQMe92+VJ+FsOhAA/tj/DpremMUOnvmaivrsjxo86&#10;tWN8OrX+vnna/b41Cft9T2r2+0o1/sAYH6lmhfdJzU2vmoSbXnnam16d2hXeZG+vzz+hrspEDL2M&#10;8lmUva8RG4f4uQ7vH91eO515O/YPJuq7s2n8qAo8hYAnGs/YipLiZyN4bdR+66PRLoEflvje1Czx&#10;LdF861MCP5Rodnjf1IR61ySEemu0od6N2h3AGB8bt47sH80xfcRU7Gzr6btXO6D/Xja9xrVser5b&#10;87RONzfA9HSnW/3UfKDGtX7qqQGmp6UD3KZJBzQDZdNPATWu9vp8HTFgFjg+h7IOJVv0uX73R4zn&#10;Z3/v6bvHsqj/vgg8pYCnvhDW+yhJnyrwqpqe4LZz2mH44bDb5KcPu52fmgDUuJ6f2j5g8tOl8EPp&#10;gJ2Aano7UOPqDH1S/OS9utdh7c9OrbKgU9tZkKddN74mYd34k5p146WazgKpRgnMGHdSczK/JuFk&#10;fp72ZH6ndsY4srfXJ8XP4y534+c3KNmiT4qfqYP3sa5/RPGzHjxR/AyBVu/GT2VBo/Z8gUY7GX6Y&#10;PP6mZvL4Es35ghL4oUSzYtxNjeu4mgTXcRqt67hG7QpA6bT80uq9hh59Uh1P7QBC75xn72NqP9iu&#10;I1QV39PG47Q/T8g/jjohXxcdKdcqimVaRZ1Uq+iWrIvulnwc1S0ZGlUnnSEvls2QR8pnyE/Ih8L2&#10;4yh7fVJ+qT84p/xSDOCJ8/AA6Hxs54ZDh9fvlF+6tsHIuvEjyi+dByi/VACQPteA1zXy56IHyfvB&#10;D/0UB6X9FGrpc9Fq6cdRaqks6qB0G/ywTT5Ivk2+Ri6D7cdRNm4dWb/T/Plj7v4Om/+Zxw0X53Fv&#10;ifcFrgrrCFgVJgGq/W+Jq/3DgcJQScBhUQewL/CwKI9bGEr29vqk+fPTwDfNn1+Lki36pPnzAbf8&#10;WTf/k+bPG8ET5TuaANInH7zyuafFawNz4IecsAzgiP9p8RH44Yj/86EZAV3wQ5dobWCXiM99PpTs&#10;naFPmh/yQtIAh8XPNnGcoE3MCWHEdSEVoXUhe0R1Ib4iDhAn8BWVB+8RneFXhJ7hM+Iz/DZxeTDZ&#10;2+uT5ocEApTPSwPYok+aH9IS6cq6+En54g5olOaHzAFInw3gtUF8WSAUl8APJSFnRSUhFtFlgQV+&#10;sIhWB58VeQRXhHoEC8UewQ3i1UCcwBn6XP32+8zlvrscNr4ZXvrF2PDSN3KXlVjyGosteZ1Flry8&#10;ojdy84q+GJtXJBjbWVSZ01hcmbOspDInvFQA2y/G2utzDNpQVS4czhKUb6Nkiz73iz9g3H616xH5&#10;pQd7ftq3mx6VXyqHrujx7+aXIsBTAXjajvIyStLnVyVfjP2q5OXcKSW+8INvXgBQU/Rybg38UFNk&#10;GhtQ/Gf44c85U0r+nPNViQm2X4wV4n3UjnJk/U75+f9xWeKw/lEX74axi7fLlM+zMrVBVqaZa2Vk&#10;3F0mGfeGUcYNMTZzlxhqg5YY8nlLDF28ENjeMNrr8wpigR/a+lRf0X4YbNEn5ecvz1vCyvz8zSfu&#10;5udngi/SZxN4beKtNGl5fvCDH9PO9WNKuStNpfBDKZcxtnPfgR/eMWh57xiaeAxsbxidoc8kI2P+&#10;VhvWk5//fv/o4Xlk23lCJt/TxuP0j5ZNPu+9bHKij3ryCp+PJq3wmQUET0oEznsHT3rGe9YksfdH&#10;gHqyGHbPAOe97fXJ4CLeAm3OQnkG5aP1+SBXjFM2AD0PvPVnzc+3LmDMmSHhPfHz4fOXHs7ro+Ln&#10;T83PDwdP8/Fj16HsQkn6nAZep02W+Ygnl8MP5T6VgG6SDDjvrZu0zLtykhl+MHuLJ5thtww4723z&#10;+8Pj5wNu8RXf4/mn5ucPVrUw2wZudVj97jlz+mjPmTFjZs34aEzDLz8ac236R2PM02OA6aPN01/L&#10;vja9f3bDL/tnz5rRP9tz5mvA9NEJ+LEYAulxrB/KD1FPyV3u5vOo3nq0Phfd5wp16v3jn1ufn3/b&#10;wpyu2Mq6+p3yxf3BUySERe0i0mfLjOmjW2Z4jcme8Sr88OoYF6BiuhcwfXTF9PeyXX6phx/02dkz&#10;9NktM94Dpo8W4n2QuEPr92OzXmRqW/7lMH1WpYypqErxX3g9ef9CPpCXtH/hPrM/MKZin3nFc3lJ&#10;N5/lJ9989jpQlbLiObK312ce6qiT4JrmM3aiZIs+/9H2InMw45tH6NPx8TMKPG0GT2+hDMWFTvoU&#10;h0QkikMqEq8KGhNXAlrgm+AKIAI4q9MK1uhWAlcBcchZIOIx9qd9EDPxFd+LAz81ftL6I+9VCT36&#10;/H79/vB2vO066oOT6K2Nx6nfN+ir5Rv02VHfJXZEqYAyXUdUszYbqJY3a4/IynRCmSpRKPsO2KA/&#10;AlTL7fVJ64/+geBH+WYejnufg+3ccGoOz3/S+qPSeVrW9d9p/dFR8EXrj9JwTPosAq9FekXUxcR9&#10;8MO+qJW6fVHuOgVQLXfXXZOt1I2HH8bLLgJF+mtAtdzGLaS+yHb8uDz/J/pUpGgcqM946JMDfW4E&#10;Lxuhz43QJgeIhz7Loc+/SlWJf5V+B2zQl0Of8T+qzy/v6dOfZfpcKk1gpT4P39On+b4+46HPy/KL&#10;iSXwQwn0WQJtXoY244HV0KcH9OkBfXpAm6uBeKfoc2rVEPNX43Y6bP5SZOrxyMhUmaQ1ZaFkHuAN&#10;vJssA45HvptcGumd4hc5D2gFIlNLgeOR9vHzDuqoJS535+PsROmJi5jaRRTPf/y6flDXwOR79U4S&#10;nsgHLMB/en+Z7r8MMQ8/vZN19fsJ8JUDnrIwf6kVJcXPIeB1SGqQ5HjKJPhhkkQIfJocBByP/DR5&#10;XqQwRQk/KCOPA0NS5wHHI23cPjx+PuAWX/E9nn9q/KT9k+P+JXdYfr5MsVVSppgmPR09SOYOMFGD&#10;ZJvk06Sb5Fslm+SXI5moxEj36MTI00CZ4jKwVWKvT9o/meIBram5hfLR+lx0n6v/Zv+I9k+uvhTF&#10;uvh5GRz9DqA1W1TfkD7V4FWtyJDuiv5Q6g4URn0ovSDPALZKLsi7Iwuj5sEP8yJ3AWpFN7BV8mh9&#10;Ppznn6pPGj9KqGt0WP6zTbxnUpu4YjIjDiqsCA0q3CMKKvQVVUz2Fe2Z5Cu6NXGPKGtiRWjWREac&#10;NbFNfAvYM8lenzR+5I0+KY0fGVGyRZ80flTkebhHn2xaf0TjRzcQN2n8aBr4In02gNcGccFkobht&#10;ckVo2+SzorbJFlEBsGeSRTRs0lnRcvhh+UShePnEBvEw2O6Z5Ax90v6fhmlPOyx+VkWYEqoi3LTX&#10;w1/X8oHcsNe1e8VugClhr/hZTW7Y+Xh++Pn460BVxLMasrfXJ+3/uR1xgPhuRckWfdL+n2us01gX&#10;P+l6XgKeaP9PF/SRSJ+Z4DUz4ouE98Jnwg8ztfPDZmo7xF8kdMAPHeJ1mvlh3hp+uLfmPSAzYh1g&#10;SnCGPnvWvy8JdZg+TaLUCJNoSGS9cGdka8jOSG9gtmAIkBoxW1AZ7h3yaVgrUC/8NMwkqgwne3t9&#10;UjxYD9D6ow8AtuizZ/37VDHr9Enrj2YDVN/8L0D6dAOvbqL2iErhr+CHX0UqgR2C9ogd8MMOQX24&#10;MsQ/vBWoFPqHu4nqgdQIZ+izUfOeifb3prnzixwwv263vzBpt/+NJB//6uRRI6qTlw2vTv7c70bS&#10;535CoMC8bPgBZtSIA4yP/wFmt3+Bmezt9UnzcWh/b9qPjU37e5e4HjPR/t5su/8m7ffHB18032vT&#10;vfj5HHh9zv+DpNsjrPCDNfkPw63JwcM/SAoeLgQqzH8Y/jX88DVzG3jOv8JM9s7QJ42/nxrhuPWb&#10;Xbw5pi6ehsnnnWdqg85j/P08xt81wByMwb+B8ffBxtqgwcZ83mCMvb8BzPnB+s0r4JkHnmn8PRMl&#10;W+Injb/f+c3zrNNnz36+qN9pfdy8e/psAq9NvABGy9sEP2zC+PsmjL8HAHMwBn8S4+/J8EOyUctL&#10;xtj7SWCO09Zvyu6UOKx+7+IVa7p4kQn5vBMJtUEnEpq5JxJk3EigWCPjbohv5nbH1QZ1x+XzuuO6&#10;eBviyd4+fpI+N4Bv0ucJlGzSZ+XFUtbN/yR9zrmnz69RUv3eBF6beB4JWt5q+GF1Qjt3dUIp1wMo&#10;1pRyD8a3c9XxtUHqeC1PHd/EOwgUa5wVP08mrXBY/72LNzC1i3c6NZ83K602aFZaM3dWmox7OlXG&#10;HQiYU5q5m5NrgzYn5/M2J3fxzClk/2P6nH8vfm5jWfz8eu8KVsZPC3ii+HnmfvwcmNrE+1OqlhcH&#10;P8SltXPj0kq5f0othR9KuYUp7dwL8MOFZC3vQnITrzClCX5whj4pv1QjmOmw+NkmLtO2iVU6RnxO&#10;VxF6TrdHdE7nK1IBZVpf0esJe0RuCRWhbgmM2C2hTfw6UKa11yf1Rw8hDlB7n+aNeSIeeAAIEw/J&#10;zz88L/dz5ucpv/S5Wxnr+kfUn6wFT5TvoHmJd/NLZdoGsa9OKF4PP6zXnRWt11lEvkCZ1iJ6P+Gs&#10;yAQ/oM+O/nyD+H2gTOsMfV71ymCmhThu/3mv2G/SvGIPpZcrJ47cHjNx5HXFxJFJikPpSYpv0pIU&#10;irTritWp22NWp5YrV6d6xSpg+80P7s9Fa45+B54p3/weSrboU/VtBlPz29Wsy3/SeMYM8FSN8tY9&#10;fbYov0lrUdalZytD4YfQkf2BhYq69IXww0JFdlr/mOPww/HUbOXx1BZlNmy/ccr9uWj9kSzzlMP6&#10;73ncIVPyuB9N2Rf4q6kdAb+aKgGq/T+aUu0/BEgplQRsK+kA9gVuK8njppSSvX38pPbUfOSZqT+6&#10;jUX5eVp/lPOXU6yr3ynfYQFP1F4/g5LiJx+88rlvT1kbmAA/JEzNAI74vz3lCPxwxL+0NCPgU/jh&#10;05K1gZ+W8LmlpWTvjPhJ45uWoOUOa3+WKeYmlSl0yaejLyW7A0zUpeRNch0wN2mTfJeZiRpqdo8e&#10;aj4NlCl2AXN/kF+ieJCFOEDjmxUsip80vvnMquWsi580vkn7VVF9Q+110qcavKoV3ORd0Vvghy3J&#10;hVFbki/IucDcpAvy0+bCqDT4Ic28C1ArTgNznZJfov3rAtcNc1j784T8lPCEvEYUKY8NLZbFhtZJ&#10;Y0O7JTWibskpYbfEVVgnLQkplpWERMpLQk7IXWF7SmgfPy+B7ySA1hdT3tkTfLOh/Unri2dWPsm6&#10;9ufb4CgAoPXFNK5B+lwDXtfI54gGyTtFxbJO0UFpp0gtnQOcEqqlYuFB6Ub4YWPIIPnGkDVyMWxP&#10;CZ0RP+n+Mn22PeWw9cVew60qr+F+6nK/veoG373qaz571WYfP8CKe8y8GHvN52+4r8nflOV+f8O9&#10;ZV7EvWisKnt9Ur6Z1nGvQkltKrbok+4vM/qlHNbll+j+MtRmp/GM3ShJny1+VlWL3x1Vtt9C+GGh&#10;uj+w0OcO7jFjBf4Y2983JLYByPYLwX1o/ghYVc7Qp5p5ghluinZY/KwT3JHUCQ5Ku4MnyOKAWfwJ&#10;sjO8g9IzvDuSM7xoySz+ysi44JWR3UCdIBq2d34wf4nG644BlC+5DbBFny+G92OmhSlYFz8/gy43&#10;gKdCgOZzkz6LwWuxYIP0UrAIfhDJVvFFsoH8DdKB/DuSgXyrZBX/A/jhg8hLQLHACts7Tpm/ROuL&#10;PRbc7rm/jCPmz4eXqnjhpV28ZSXr+Y3F6/mdRev5eUVdvLwiFVAW1FnUzG0sbuYuK2nmhpeWBZG9&#10;ffyk9cVfgnNaXzyCRfqk9cW7ku+w7v4ytL64EXzR+mIGfJE+vypR8b4qucibUlIEPxTxA4Caoou8&#10;GvgB64yDAordghqBKSVuQViHDKh4zoiftP8S6ZO06Qh9dmpVvE4t9Khdz69JWM8/qVnPl2JESapR&#10;AWVBJzXN3BqMKuVpm7mdWugV9vb6pP2XSJ+0fx2b9En7L5E+2bh/HemT1sPY9NkIXhu1F3kaLXSZ&#10;UMS/qSnil2gu8krghxLNy0E3NW5BNQluQRotdKp9GXCOPsd11TDpn3k7bH3HyYzLopMZr4VKMlLE&#10;xSNTxHXpKeLutNdCu9Mui7rTRojq0p8RFo98RijJeEZ4MmMEbC+L7PX5Bnh+CnHgAspfsyh+Lp1Z&#10;y6w/5vOI9cUPX9f1qPXF5Yh79Ph392f4NXiSgKcBLhzOG/fi5xrwuibjhdBBGYPhh8HiQ+mDxXHp&#10;L4TGpV8WxaXHiw6lvwk/vCkclPGmcE1GPGwvi5wRP2l+3YqcIIe1P00iHebN9QuvF27B/K0tmE+3&#10;JXy2oB+gC8M9ZsTeIWdDW4F64dlQ3FtGTPb2+qTxkOcAml/3R8ATPvMAECKcOn5E8+uu6Hisa39S&#10;ez0boPG2jwCq393AK/bsDqsUPg0/PI35dE+HY2/vsB3www7Bb8XKkKFi3OdHXCkcKnYT/RbQhTlD&#10;nzS+uffKfIfps03M07eJr+sZcZWhIrTKsEdUZfAVXdf7inhAbuIe0V6Mt+3F+OdeXZs4N5Hs7fVJ&#10;45s3ULcT38MRG9iiTxrf9Di2gHX5T7qe/wK+aHzTBL5Inw3gtUH8nl4ozoQfMg1nRZkGi+g9vQV+&#10;sIjmJ54VdcAPHRj/7NA1iOcnkr0z9Enz60Ysc+T+85HWLl4H9p9fjX3PV2P/+dXYf74D+89HAsXY&#10;f/5d7Hv+Lvaff9eCuUvYfz7Saq/PKwiUHqiraDwkHiVb9Enz60yd7Nx//gp0SfmOQvBF+mwCr028&#10;v1q1vFz4IRf7z+di//m/Yv/5SGAp9p/vhh+6LVpet6WJtzSL7J2hTxrfrO7/eweOb94YlcfdZdkX&#10;aM3qCLBmSYBq/12Wav8bo6r9haMkAc9ndgD7Ap/PzOMKYXtjlL0+aXzzc/BN45s+LNInjW++/czv&#10;WTm+eQB80fWsv6dPPnjlc1dZ1gYOhx+GZ2UAR/xXWY7AD0f8mVEZAe/AD+9krg18J5PPZWB7Y5Qz&#10;9Enx88Tx8Q6r39Fzx7xOfnw+rxHzCxsx37MxXsblA3lxMu4adTP3n6raoH+q8nn/VHXx1qjJ3l6f&#10;FD8Xor4ivmkdEpviJ+/NCazLz9P1PAY8Ufw8i/Ju/MyLa+L1wfzOKvihCvM9q+JLuX2AvLhS7lvq&#10;dq5EXRskUWt5EnUT7y0gL84Z+qT7G17MjevJfzpi//lr5i6Pa+amQWZz0eAKpmjwHlPRYF9T0yBf&#10;U5eHr0nlscdUO7CCqR1oNtcOvGZWwbbLw16fUYgFe1FH0f0Nr6Nkiz7p/oZh/0zoyX/GsGj/ebq/&#10;4QrwRPsBDYNWe9qf4LXBvHmQ0BwBP0QMPmeKGJxl2jwoC37IMj3lcc7UDD80DxSamwc2mJ+CbZeH&#10;M/RJ649udv7GYfX7bv/ilN3+klQf/xOpo0acSF02/ETq534SoDjlc786rEfqTho1ohvrk7qxTqku&#10;mezt9UnzcWi+GI3X/R4lW/RJ6498/4+5a4Fq6krXqaOIr9ZByIOQkBCSoiGAkiCISEISQB4mJFiV&#10;BATrIEVuq4CdjpWHXkfFS7XDRYaxVqnXtj6QtW7rW6ejFRnX2DKW6W1d6FyrHZHeq1VKZXprKff7&#10;Q46m0WJHneSctb7sffbZZ59z/v87/79fZ2fJBtb5dxoPNkJOVB+i+YjEzwrItUI4bmZfYD30UD9z&#10;l6B+ZohgHFCYGiI4ju+R4vBdUlxKH1AhPA4UpnqDn9Q//6sAm8f8+3cJqtjvEnpjbQn1cZum18e1&#10;x9fHRcT34m/1VMCiqe3xbTGbprfF2BLaYr5LWDSV8rvzk/rnSwDqn98MTIC8xwIQv1f7l6h//oPb&#10;Ntb1L9H/IyQB1D/fipD4+T7k+n7Cx7HxCTbowRb3ZbwtblH8x7GLoIdF8Wumfhk/AD0MxMQnDMS8&#10;n7BmKuX3Bj9pfvJ38/Z57P+P/GN6ef4xh/llmhzBXnWO4Gp0jiA5+jA/ObqXlxyt4l2NruXuVddy&#10;yzS1XP8YFfL28tz5SXMdikBGmi/WgHACS/hJ85PfUBxg3fgRzUecATnRXJrjCImfnZpeXqfmd3yr&#10;Rgo9SAU+QFX07/hV0ENVdAbPR30KejjFtWpOcTs1Gcjby/MGP6l91PfaXxz2s9oD3xf3S2IW90u+&#10;W2yXvF7SEPx6yVnx6yWR4u8WR4pjgBeKz4rbn2sIbn/OLml/rl/yQjHld+cntY+2YCyZ2kd/QsgW&#10;flL/UvBTH7POv1P7qBRyovbR1wiJn62Qa6vkwuIEybPQw7MlN8TPlhSJLywugh6KxBuLb4h9ixuC&#10;fYsTJL7FrZKNQMxib/Dz6t+qDVeTaj22/qdOX5Oi05tSm5Jupnbqbqb6A2VaE1CTUqY9meyvC0nu&#10;BJqSQpJ1+pNATYo7P6m+vwDQABsBtvBz/NyVhvEHah+wPpjnxzf/CrsZCzlRe/IIQPz0hVx99VGp&#10;K5MOQg8HU9XAXm0UUJOyV/t5slpnhx7sySuT7Mm++s+BmhRv8JPGjzy5vs0VfG91BevZGMJ2J1Q+&#10;vTvhkGI3vosbBein8xQr4g8pLkyrfPrCNEPYhWlXsN4N5XfnJ40fUb8SjR+xaX0bGj9i4/o2NH5E&#10;69vQ+BGzvk2z47u3L/D92xLoYUnCp4ol+C7ui+lm6MGs2BL/qSIgvhJ/bygPC4hvxno3lN8b/KT+&#10;+VW/3++x9rtNnGy3icflHhG15PYGteSqgFrhOCDZXiustqmCLub0AkdEF3Ns4mob5XfnJ/mrvSMG&#10;26O0XiBb7Cf1z++JOsA6/079HbQeJdWHRjj9uxRylYqv2zeLyqGH8txMoE143d4GPbQJm2zor7eh&#10;396G/nubVNwEJNu9wU+aP5//Vr3H+OkvOJruL1iZUcYPyWzmhWR2cUMyjdyVGUbu0XQj9+u0Lm52&#10;WjMvO62Mn53mL/gaOJruzk/qL3kTfqoO4V8QsoWfNH++RrCJdfyk+fMvQ07UH9fv9O+d/KPpnfyC&#10;DCu/O6OZ153hA1RxC4Cj6VVc/3Qf3ivQwytpVv4raZ18f+Q9mu4tfj4nXOtBft4y+AuOGcv4ucnN&#10;vNzkLm5uspF7zGjk3jIYuZGGLu4GfTNvg76Mv0HvL4hE3luG+/GT6lPEz0KW8bNuw1pW8vNJJz9f&#10;vcPPW4ZO/hajlS+DHmTJPkAVd4uxCnqo4poMPrzT0MNpvZV/Wt/JNyHvLYM3+Jk94YrhfNZRj7WP&#10;5i37+fx5yz6df6j8pfyespfylcD60k/nry/9OZCWpyzbldsDHCrflTtvWVoe5XfnZxgW8O2Ev3oG&#10;oS+L2u8Va64Yhp86yrr20feQEa0zXQ15TXH692DINXjZwfmN5TOghxn56UBr6cH5rdBDa2lxXnrZ&#10;59DD57mN5Z/nBi8rzqP83uAnfX/0esEWj/UvNckaTU2y+eaBEE5WHFAq5WR1SOabOySNpg5Jx6xS&#10;6eRZcSGTZw0ATbIOoPGe+SE0n/Fz2AHqLxkPubPFv9P3R20fb2Hd/Dr6/ugw5EXfH9F8L2q/F0Ku&#10;hbJE88WQNnMcUCdtM4+RJgKNpjHSr2bVSRdDD4tnXQQKZV8BjV6ZH0Ljm0+8ssNj/v2AsMV6QLgs&#10;mysMmG0KDJhdIwiY3c1flt3Nb7F287stNYIUiykwxcIVplgOCLuBFqu7/aT6fijkTPUpC4v4SeOb&#10;kzhvss6/U339W/CTxjdXOPlZAblWCGdn9wVeyDYBuwQXskMEs4EWa4jA17pLsBJ6WGnpAyqEvsjb&#10;YpWD12MBmOFqJo7d6lD8EBDVOQK3OF4LzsOu703t9+xL7R7jp018DmuCbMP6IVqsW6HF+iFarB+y&#10;DWuHnCuqFfph/ZClWLdiKdYPWYr1Q/yQ91yROz+p/f5L+CmS9w4W+Xdqv1dks3P9kEzIidrv7U7/&#10;LoVcpeIqrB/iAz34YP0QH6wfUoW1Q84VtQmnYP2QPdDDHqwfsgfrh0xB3nNFDCc9yc9I2zDjaytM&#10;Hvt/w01JOwI3JY0UGpPmCC/r5ggrgQjdSGBHYIROG1ipuym4DBiTbgo2JWmRd0egOz/l+D+KGejP&#10;syJcjPDB/p3j8l7fjdN7nQzYATPwqP/f0Vo/zPjlAvMDvj/y/P9z3QahJkBOlZAXrRNG/v0lyPWl&#10;pL8HapKmQQ/ThBuAdN3fA9Ohh3SdOXCDblzgZUCTNA75zMCOwAfz865scYk7Mn8U+1n7vMowsDXd&#10;Y/NDJkWY1JMiuJr1qoOak+EHNf3Kgxq7kguY1HZlTXS/snvKyfDuKetV3VMmRdREU353ftJ6GBGQ&#10;M62nbkc4AcIYC8CcenV+yMXsCIPl1xmsmx9C6/UPJ14CayiEnHpUJnWPqk9drKqAHio0IqBB2adu&#10;gB4alLuiReEh0SeBYlVIdI9qF2BSP5if1Xc46errH4WfNP5uu7XVY+2jfsllfLexK8suSbM0BKdZ&#10;zorT8F3HrqxI8WVzpDjIfFb8sqkh+GWTXfKyqV8ShLyXze78vAwi/h31KfJX8hHs4SeNv68u2sa6&#10;+ifVhz6EvKg9aYK8iJ+tkGurpCYrQTIeehhvuSEej+86arKKoIci8XTzDfF+6GG/KUGy39QqmY68&#10;l83e4CfNT578p70e61/qMmbO7TJOmGc07ptXadg375B+3zyefgKQOZenXzPnkL7rmUpD1zNGY9cz&#10;XcY1cyi/Oz9pfvLzkDONJ29hET9pfnJOQgvr+pdovoIBcqL5yW0IiZ/NkGuzsXeu3Lgcelg+75x+&#10;+bwsfe/cLOghS//WnHP64DmVhuA5cmPwnGbjW0DmXDnOIz/lyfon+fdvRl3y2Pw6+GwRfLZ4veqm&#10;+GT4TXG/8qYYvh2oEdmVJ4P6lSFB8CtB61UhQZMiTgI1Ind+kn9/HzaB/PsNhGzy769/cpl18+vI&#10;vzdCTuTfAxEf9O81oh5VpLhYdRB6OCgWAQ3KSKBG1KC8HCQKt0EPtqBilS2oR3UZqBF5g5/U/xk/&#10;YZPH/HuTrCe9SXYoYyBkbmYcUCqdm9khOZTRIelJ75Ao00ul69PiQtanDQBNMiXy9twzvkn9n7RO&#10;IPmrTxCyhZ/U/7lwzSZW9n/SOpTU/8lx2s9CyBV9mhkXQ4Khh+DMOmlwJvo+M8ZIe9LHSNPT66St&#10;0ENr2kWgUJaOvD1eG9986t1aj/Uv+QtOpPgL1qWW8cNmNvPCZnZxw2YauetSjdwTKUbubYx35mC8&#10;LSe5jJ+T7C+4DZy4Z34d9ef9AvKuQ/jvLOInjb/HKl5hXf2Txt/jISfqL/49QrKfnfwTKZ38olQr&#10;/0ZqM+9Gqg9QxS0CTqRUofPZh1cPPdQnW/n1yZ18IfKeSPGG/aT/j/vXX2zzmP1cpwzMWqe8lHV1&#10;0iqLFMiZuMpyOOxS1uGwQCDbnDPxXZN00rumq8A6ZbaZ8rv7d/JXtyFnmi82EfaALfaT/j+u+dw2&#10;1tlPmo/4EeRF9SGr037OglxnKU9k/XFSKvSQalk+MdXSG3Yiqxd66A0rNy+feB16uG76IzBLWW6m&#10;/N7gJ9U/k/7Pc+szTIpYaJkUobSuV52xngw/Y+1XnrHalUpgocWu3JrVr+w3nwzvN69X9ZsnRWzN&#10;ovzu/KT651OQM8k7gUX8pP6lxSXbWcdPep+vkN1E/XORk589qoWWHtUYa7GqDnqos4qABuUYYKGl&#10;Qflelih8atZJoFg1NatH9R6w0CvrM9D85BlBnuPnlbC+rCthxyyGsFxr5dO51kOKXCtPcczCU/Rl&#10;8RSRWYcUG82VT280G8I2mq+ERSJv3z32k+yBL+RM85NjWMRPmp+8aOMbrOMnzU/+b6e/yXfysxly&#10;xbxjizxMBj3IrJ8qZFbMS7aYoQezwpT1qeI09HDaLA87bW4OMyFvn1fsJ41v/urFCkf90xPrK9rE&#10;p7Q2ca3uiCg8qTcoPEkF1AprdbXCU9pa4UCiKigvsRc4IspLtIkHgFP3rL9E/Xm3YAtofFMGubPF&#10;v9P45gf2StbVP2m+whnIi/qLM8mOov4phVyl4hLdZlGvrjeoV5cJtAlLgFPaNmGwNjOoEXpoTNws&#10;akyUioOR95RWjvM83b+U8OGbhnDBIY/1f+6fXZ67f3Z8XsDs83mzss/nrbOez7tqiQfKc69aWuzr&#10;rOPss7LH2QNmj7Pvn90ClOe6+/cI2IDjgB34EmALPwu1bxlm1x5iXf/ncMioAVgD8J3j7ysg1xWz&#10;hXm3srdDD9vzdlq350mtQqA8V2ptt++0pkAPKfZbwIrZ7UB5rtwL/KT/Rygba/LY+OaHUUrNh1E9&#10;mvCoupjCyLqYpoi6mAFVj2ZApQQWqpsiWqMLI1ujw6Naoz+MWqim/O78vAg7MB32gOpTxQBb+En/&#10;j9D2lcnh32mN2mlOfY5GGOoExv0SEHVud+N4JM4/a/1Pqq/7QU70/wj1ANnPesi1PuojzbioudDD&#10;3Jg/RMyNiY34SBMboQRWq/8Q0Q899EePi+qPro9arab83uAnrf/5RleFx/ipV1zS6hU7ddvlM5PO&#10;h85MCgDKZTt15bJL2nKZUBsQujzxPLBdvjxRrxAi76V7/DvVp+h/JH+BUM4i/07rf379QSXr6p/U&#10;X/wh5EX1dZPTv4+CXEdhbctV8qegh6eSNECLbJ2uBXpokcVrNaH7oId9iavk+xJHKeKR95JX/DvV&#10;P5VdJg/WPws0NnFYzBHR6ZjeoNMxKqBWGAYUaGqFr6lVQd9G9wJHRN9G28SvqW3ignvsJ9U/EyFv&#10;qn/+C8IJsAdUL8KuV+eHUP2z8gOzo/7JJvtJ9c8AyInqn79FOFj/LNBIxb4xm0UboYeNMZlAm9AX&#10;KNC0CY+qM4PU6l5gs0itloqPAgVesZ80P2Sf7ZLH+j/7JdzSfsmFUrukoqwhuKLsrLiiLFJ8oTRS&#10;zAVMS8+KW5Y0BLcssUtalvRLTEspv7t/p/khozEITPKOpbljLOEnzQ/5a/sl1rWP6H3+DPVOGm9b&#10;AHkRP1sh11bJsdIEiR560JfdEOvLisTHSoughyLxC0tviLuhh+4lCZLuJa2SF5ZSfm/4dxrfrPxs&#10;n8f42SQ7Z2uSbbUPhCTmxgGl0sTcDslWe4fknK1D4mcrlS7NiQtZmjMANMn8kPeczZ2f5K/eRl2f&#10;5P0xQrbwk8Y337buZ51/p+87KiAnGt/8HiHxsxByLZRV2i+G+EAPPrl1Up/cMdJK+xjpOdsY6WRb&#10;nXQ39LA75yJQKJuMvOdscqcd8OT8EPLvY5897LHxTZtYkGcTf5Z3RFQ9vzeoer4KqBV+llcrFABW&#10;fA//jr0XOCJ6B9/JW3Mpvzs/yR6cgZzJv3+DkC38JP+u+eQw6+wn+fc3ICfyN7I78+cFeVLx8bzN&#10;ohToIWV+JtAmPJ7XBj20CcvwPfw16OEavo+/hu/ky3Kl0IM3+EntI9t4iwfbR9c0esU7Mdvl1qnn&#10;Q61TA4By2Tsx5bJrmnKZXBMQ+mv1eWC7/NdqvUKOvNfuqX9S+ygV9ShqH72IkC38pPZRS5+Fde13&#10;8jdiyInaR00IyX6OglxHKepiVskF0INgqgZokdXFtEAPLTKjRhP6HvTwnnqV/D31KIURea95pf5J&#10;/Dzf+CsP8rMd7fJ67Xa5Rnc+VKMLAMpl9Wi7tyeWy0YmBoQumnEe2C5fNEOvGIm87Ynu9pP42QU5&#10;Ez/9WdZ+j6hazjr/Tvw85uTnjDvt93a0y8u1q+S3tedDb6O9fhvt9nKgPbFF9nSiJrQJemiasUre&#10;NGOU4mnkbU/8Z9nPfLwv2cCDvq9ZVvs7LbJxho0/fp5CbAPjtByOBBF/AI/J+cb3P/SmbU8YKcwf&#10;uetH+vge/hsbBa5xv42RDd0DEx+BzsQ52A8lwIdNQViEcDq+s6F8k0ef1U4e/eYwJv+P15s4OmRn&#10;tjtxKiMMGAtQ3LU/Mxn7+cDjlOuUyOuGXQvq9BS6XsvxfLjWo/SdZjrOv/eHkQ09HxN3levPIM8U&#10;CI7kWouQ8i3wb3wx06/xRSb/j8u1+o4s/5HvPbpxjQsA8TVY+zOH/LHLUWkHeQj1crp910NOfYZI&#10;pI3H/nCAw9n3vq/2CZ8oxEhmgzx+KwnROxueDcq2cGbiNwNxX+2wkakIyQZS/uH5iNyz/fn2PUmc&#10;6kTXtCDtE9VRSKDrYhsgOQ3eEyLlh9+nRNpUnAhOFEfD8UOceAWxcvjOOAIO1xmnNAuwBBmorL0D&#10;AwMIOKthZwiv0ok4fSSuouOUcp7jFHBKHEkP93O8YypdmrNjd5KjAMfFEGOeYYAvXU4HmloGj+c/&#10;b/ejfZEzneK0+a7Z8P33IASTnqp1JN/5WX3pT7fp+Grn+XgUxzb4OHinCgoc5dLz0/bV5cH8zPEb&#10;//Znx/mDR/H77uD9MPvMedV77qbT9X5kcxS78EWOLx1n+DwM8Wwn9iPchPP9kfM/EdIJ7a+v1a5d&#10;u1Y7zCWNuOS6QV2OzYxEFRAEuJZZ6SyTynYvk0kbqswIlMdzK9PsLJPKdi+TSRuqzCiUR+W63meI&#10;s0wq271MJm2oMjXOMhnZPsnhVJPtLAHyAXrHldrBdwG7eB85w6IQhgKMH6pGnLaf6p8K31vpsKMU&#10;PqwdJV7GOq56N+SEPMF5kB2l85hnHYFnnYN9ehayo9dwkOxo1PDBd3qB/2faTL/PtEx+iLiaieOU&#10;ajqPgKjOEbjFiadhwFiAruv6rCTjV4HVAMnY3XYWtqx+ZNtJNi8c5UsAbA6bh8cb3FxsXhRS/AC6&#10;TzpO7yjFaXO1d8yzu79/NJZE7x+NJdH5ru8fk5bhKO3uj+v7F4Vk4jVTvic4GLV2ip58OYWuenHR&#10;acLdu73/OCjp9HFz8FWUSRz8L4Qk5wX+E8dk+k0cw8jmcXOwHtdYB9yPg1FrS/SP6r/v53dJbo7N&#10;hYODXvfRePgJCiUeXkfozkMmbSgeEgd5QLYT+xHuBKhMKtu9TCZtqDKjcB6V61rmcuxTmVS2e5lM&#10;2lBlapxlMpxg3hc6dwvgbrNdbUv24lj934xbH4tticW1wgFsDtsCbg5uLnpN4hjx7DrMHTBy5uLo&#10;w9qZHJx7dPjg/7J8hdBVbm/jGJM2lNySkG8qwOiCylztLJPKdi+TSRuqTON9ysxylkllu5fJpA1V&#10;ZjbKjHa7T/ofRPpPGvN9ymTShipTd5/7/B+8iFRm4H3KpOvRvQ9V5nwcd+U2yXOfs0z6/0b3Z2fS&#10;hirzfvKscJZJZbuXyaQNVSbxjvTu/r6UIC0fcH9ffB9DHYfa4MP6Uo0UTsM1xgKjgVAnEMwAmO1O&#10;nGw+yZXeLTzuff2LAun325jno/OY+AhUTuZg33FdCO+bkRzOO7gZ1zb4ywvPapn8OFzNxHFatcv9&#10;6lyueSdO9xsG0PPRdV2fNRn7+UA2QDJ+VLn+ZvEEA8mTwif3/Yw1cg2HEEiuSxDm+g767ef9zmqf&#10;9+vUMbJ83HKth0zXOeXqat9/87/DDdo/DDf+0G9Tvf0fa3cP6bdxXWYjvz0FO34AcYDeT74zjuAH&#10;9UeGJxDTfdvOlJ+2V6kQFPW4286OUvEz4IwMd4bubefBp0A9gjeYge6XtqjwYVwKr/NGV1DInM+k&#10;1wW81E9tWabtzOQbfBzoy3aTidLpd9rOzPnq7sG2ObPPZGbKcZyEn5sTd42n+JnqOkdbnrm/L+cP&#10;nn83/2jOj7Wd83G+P07MBF/XINyJkK7H1N3p2G+RRu90BuC6MXV3eq8Z/ZOoyBcQGM4/CftBNqAE&#10;yAcet51dOfFdhz2gkE324JcjBu3BMYSMPTgTflZ7Jtzz9mDlF3s8bg/U0LUf8CB7wPAEVHP4iHyE&#10;8yEz4uRHCN05Scd+KifpHrzByS2znnT4fArZxMmTkCn5qJGj7nIyLOWsNizF85zc0jLa6GkfFQM+&#10;PCwn90B2xEkRZOfOSTr2UzlJ9+ANTnb46B2cpJBNnHwSBoI4aUXI2MnVBWe1qws8z8mOwkSPczL2&#10;ETjZN2aQk0WQnTsn6dhP5STdw1Cc3InjWwB33+1a55S+fdIQ2/LUY6lz0v2EA9gcfQq+g/EfjNHc&#10;7VNIQn/vzId6r1egXJEPh7MNFzgADn6L0LX+Q8e+QBpdP4O5B2fI1H/s2He/l6lII5D/oZDqQxQa&#10;AR4gB8YCTN0oCPHxgLt86ZoLAeZaV3BSAewPs38V+89ifyJnN3Ixm+uYl2ucOf7DMAS7KMZRZjLC&#10;IGA8QPcyTDt4DLt0r47xZYqPd8b/HwAA//8DAFBLAwQUAAYACAAAACEAUMt+K2IDAAAcEAAADgAA&#10;AGRycy9lMm9Eb2MueG1s7FfbbuIwEH1faf/ByjuNExISokLVhbZaaS9oLx9gjEOsJrZlG2i12n/f&#10;sRNoC12V7cuqEg+E8W08czzHMz6/uGtqtGbacClGQXSGA8QElQsulqPg54/rXh4gY4lYkFoKNgru&#10;mQkuxu/fnW9UwWJZyXrBNAIlwhQbNQoqa1URhoZWrCHmTComYLCUuiEWmnoZLjTZgPamDmOMB+FG&#10;6oXSkjJjoHfaDgZjr78sGbVfy9Iwi+pRALZZ/9X+O3ffcHxOiqUmquK0M4O8woqGcAGb7lRNiSVo&#10;pfmBqoZTLY0s7RmVTSjLklPmfQBvIrznzY2WK+V9WRabpdrBBNDu4fRqtfTLeqYRX4yCOECCNHBE&#10;flcUO2g2alnAjButvquZ7jqWbct5e1fqxv2DH+jOg3q/A5XdWUShc4DTLMqSAFEYS+I+TgZRCzut&#10;4GwO1tHq6oWV4Xbj0Nm3M0dxWsCvQwmkA5RejiZYZVeaBZ2S5igdDdG3K9WDA1XE8jmvub33wQlH&#10;54wS6xmnM902HgCPIB5bxGHY7YqgBzB2S9ysdg1xPn2S9NYgIScVEUt2aRTENbDNzQ6fTvfNJxvO&#10;a66ueV27c3Jy5xpwYC+GnkGnjc+ppKuGCdsSTrMavJTCVFyZAOmCNXMG8aM/LiI4ZCC7hSBSmgvr&#10;GQFx8MlYt7uLCM+JX3F+ifEw/tCbpHjSS3B21bscJlkvw1dZgpM8mkST3251lBQrw8B9Uk8V70yH&#10;3gPjnyVAd1W01PIURWviLwIHnDdo++9NhC6HkLPVaPoNQIZ5IFvNLK2cWAKQXT9M3g141B+Adkdi&#10;gDBovvksF4AGWVnpwTiGMHE+iIZJ2hImxnmU9n1c7MIeQkIbe8Nkg5wA0IOlXj1Zgx+tb9spzmoh&#10;XQB4X2rxpAN0uh5vv7O4E8GBNg5BeDt8gvDb45NnyFOCvCU+wZV84hNcXEfzKcJ5PggQJJo4SpIE&#10;ZB/021QU50nWT+DadakoxhnO+qm/Q7cJ5cSs2bOZalcbwHCbqXx58HaZ1T8xy5cERzOrD8V2goE6&#10;hwVenKdxEj+wKo3yU746pv6DINzLV/23Xf+5Iv9U//1DvupH+TCNALa/Z6xBNhjsuJWnw+y/ZCz/&#10;0oInqC+Xu+eye+M+boP8+FE//gMAAP//AwBQSwMEFAAGAAgAAAAhAMRat0jiAAAADQEAAA8AAABk&#10;cnMvZG93bnJldi54bWxMT01rwzAMvQ/2H4wGu61OVpx1aZxSuo9TKawdjN3cRE1CYznEbpL++2mn&#10;7SLxeNL7yFaTbcWAvW8caYhnEQikwpUNVRo+D28PCxA+GCpN6wg1XNHDKr+9yUxaupE+cNiHSrAI&#10;+dRoqEPoUil9UaM1fuY6JOZOrrcmMOwrWfZmZHHbyscoSqQ1DbFDbTrc1Fic9xer4X0043oevw7b&#10;82lz/T6o3dc2Rq3v76aXJY/1EkTAKfx9wG8Hzg85Bzu6C5VetIyf+JCXmoNg+lmpBMRRQ7KIFcg8&#10;k/9b5D8AAAD//wMAUEsDBBQABgAIAAAAIQCCowNj+UMAAGw2AQAUAAAAZHJzL21lZGlhL2ltYWdl&#10;MS5lbWbUXQlYU1faDi1WQakLCCgQwpIQAoSENRCyQG5kEwlhFRKxyBIRtCxVqxWXWouttWqFsVYr&#10;VbuKaJdRa8faUdRpLZZqHVuoWseinfavSmk7WkH+90NjbRwfnf79kzvxeT2X5MvNve/33u+c851z&#10;z7XjcDgVwJn+/n7C/U4cznwHvHHjtTyKw2kO4HB42rRxHI4dpyLKjiNz5HDszQY3SvUoDmfFWA7n&#10;IP7m2f32wwb7+zlziu052AEnmD4HsLsgO7UdxxPbI4D7RnzQiYKTd991kG0cIAHIVqK+b8Du+u8u&#10;UDmqOR+Yv9vzw7f95p/8ethkBx98ZwhQBAwD6DP/G0ChBMyvm9v4WQ5Ok+MOmPf17Q89A3Z8/G/e&#10;j3kb+1+Qg/clAxbX//saRpPB3aBf30vllXEIAy/zdwfju+ZtfLDglmOL//WrnJvbdGzEhxqIAIgP&#10;rtph4JjwJwdcDOyDjv0WLlT4U5UvnqDlXBqtveU3bp4zPr+5Tb9hPiY6f/P23c7TnkP/elM8ywjX&#10;/zJ/9/ee52T8fhZA5zlEzblPgm06frNGFmCbXo8se15Npfl9OveheIeH91wAOo9HlsWoCavPpGlj&#10;N43WxuI98iUkfE+aKISdDCB+qKSXueT42nEE19/imLVy48+b/N3K6yD4mjQTDFheb/Z4zx3/hpQR&#10;/pnizvlnyv+FRyH2R+dJv3/rOZOOIgD6nPh1vEU7uPwHrqPLQzZpJg9+PeHs6gitsOUyY94X8Ul+&#10;IOB1Uzu3btPvWV5H2C3Z3+SE9mM+tyE3OJHgvXH4IAvlChz4WHwAvjhSx5fvkzq2q+cWE2j75fvM&#10;37W2vogfS32NjNusaT22NcErKUK7zuUycyvX98LVverLzCEoGXiZObiTvgTgMhKW28BlLLi0xzbj&#10;uOs+UzFhj5px3KM27+P38GjWxL/T12T8FvnxbtfvNv05Ncx+c/064R0e3nOh9wHS4paXe5n7fk7S&#10;UvlH80v7o9e9Xr+5sPUH3MDvThD3Pvh1Ab90rFJHkWpusUj138Jr+7K2AV6pZBOvygeu8/oCyuu8&#10;FofPLS4O/2/h9V81Lw7wSiWbeD1gf51X30FmXtcHzC1eH/DfwmvcjkkDvFLJJl7H33+d1zdQXtfr&#10;CY+5xSc8/lt4XbKYM8ArlWzi9RhiLMVXKUi9zuvIEXOLR474b+FVl+qgoXqLSjbxWoC6injdhfI6&#10;r6n2c4tT7f+/eJXgd6jOpPbAg2hv8rBN9fuMxLH9STXdmonfapgVa8ITCOZ2BVx/S1tzgQJ/3nj9&#10;uk3HHgC4A2RPr7GJMwZK87nQ+84ATnfARo4S1TUnG9AB5he17eiF7i+nj1cU1scLDDfwPgxv9P4w&#10;vJ37YXgoNxAoCgvlrpO2c69KGr2vSgy8q5I+3jop2cfhe7RfahTT8fwDPzwc8WAEDlKB8tZjMB8b&#10;zBYQLwRsxg8UFtt0jtRmNwA64D9tUxHHw9Wcm/3s71U9muZ2hpEdcU2QAP9el79yjOO6yT0dy93a&#10;qzWwoZfZD9f/+rW9T/swn/8g7Nzsh13gqwsfxgJl4Iv80ApeW3kO4QreCvhhRfhF7opwE9cBKAoz&#10;cf8ivciNlDZ6R0oVvEhpK+8vQFGYed93btPemWchfpN0Qsd4Ky/EvwS4k4b/ddaXMR5oGNDwAmj4&#10;Fp/e5M6SR/Nx/h591geljK8PGpl2XvRWmg+QH/hW2rvCkUDK+HeFi1PzA8+m+IjOppwH6oMWp5K9&#10;pT6fxkm22HM476L8EiVb9JnykR+zRNbIkDbVLNLnQ+BpMXg6i/IBCJf0OQG8TgjqHn9INBt+mJ02&#10;J3B2Wo+we3wP/NAj3Jw6J9Ar1UfklXoImBC0GUgZb/a7NfW5bHoI0zt4t9X0KRJXTBKJwwqfCjlW&#10;uD/4WGFf0LFCQ1AYUDHJEPSysS/I3rg/2N74VIi9USR+GaiYZKnPP4PndvBMfF9DyRZ9ns4SM/y5&#10;u1mnT7qeXyFdInYK0W8ifXaHVEzqDhlVWB7yPPzwfKEX0Bg0CqiY1Bh0wOgVrIQflMbyEKWxO+QA&#10;UDHJFvo8//UC5vR6NUOxk9oA/jdi7a0x89ZtnOrNOuT3xM94zbPSeE1OWFPCz2Ed8T+HuQA16hzg&#10;WWmN+kOJS7xQ0gE0JQgl8ZoPgWellvocjFhwH7iORClByRZ9jshbyIQtjmcodrKpfj8Jjj6H4wrB&#10;Vz62SZ9DwOsQTVTYwoQ98MOesAhgqzoKeFa6Vf1PSUR8EfxQJFmYUCQZovkn8KzUFvqUMfcz3yx7&#10;3Wrxs8lPnNPk92NOv29DbgxQ7dOQe5T3Y85RnhgwZVf7HMqK8T2U1Q80+Zmyyd5Sn07gejziAbWn&#10;5qBkiz6fFtkzIzlvsC5+nkUgobxIMfjajJL0WQpeS/2O55z2NcAPhtxVPobcoT7Hc4b6iIH67FU+&#10;dtkxvnbZp4FSv3pAnMPH94YB1qzfvQu2M8WvbxqIn9Zof/bmx2X25t+fZcjfnNUwcXPWJ3mbs8R5&#10;9wNxmeK8mfpP8o5nNEw8nmHIP57Rmz9TT/aW+lwEjr2A7UAqwBZ9Jh3ZzjzjuXkgfrKp/ZkHjnoQ&#10;OztQPgKQPveD1/35ZzPj8svhh/Ksi3nlWaa8s5km+MGU16i/mDdc3zBxuD4uf7h+f34jEJfJt4E+&#10;059KYKpGrLda/KwKv5ReFb5D92lYboYjwEhzMzZJdug2SS6lb5KI0hnp0gmOYUsnfApUhYtgeynd&#10;Up+OqKO+Ad8ylK7gmy363Piwhln7+HrWxc+vEDffB19F4Et9Q58y8CoLb9S9GeYFP3hlFEu9Mk5K&#10;GnUn4YeTkuT0Yuk++GHfhDcBWXgybC+l20Kf73TtZvK6F2oodtZbof2ZMPmVkQmTK0a9VOjk3DnJ&#10;ydkFqDFWjKoxvjKyxnh6hMsk1YhO4KVC1YiEyaeBV0Za6vMEOL4fddYgtPWlKNmiz5N57zF9ex7X&#10;UOykHNOteRR/xB7CrW35W7chof+3/NJW8PUF9h8KvgrA10D7E7wOmTx+1MLCY6M6Jx0bFQFsNY4H&#10;Xhm51dg/ImLSbPhh9oiFhbNHDJncD7wy0hb6lKlmMYF/U1itf7RB3SHZoG6SXlPFh0UDVcr4sHZF&#10;k7Rd0SFpVzhLqpQ1odGqmtBrwAa1M2w7JJb6pPb+v+BQR8QEPrbZos+n+bOZx1qUA/GTTf2jt8FR&#10;G/iKAF/p2CZ9loDXEvUC6SnVYPhhcNhK5eAwR+UCqaOyQ+KoDJesVDbDD82hp4ASdThsOyS20OfH&#10;R5yYv+W1Wa1+1whcTBpBh2kjf+7UTv+5U0cDtX4dplo/F2BC2Wj/raWdwEb+1lKNYEIZ2VvqMxpc&#10;lyMWlKBcg5It+vT+84NM9+E21tXv1J9Ug6dnUe5DSfp0AK8OgvdMi/gJ8EPC1Eigxe89Uwv80OJX&#10;WRbpfw5+OFe6iH+u1EFQWUb2ttAn5ednzZk7oE9r5Jfqg8ap64Oc4s+Ltsb7APmBW+PfFToB49Tv&#10;Cheo8gNPK31Ep5XngfqgBSqyt9Qn5fO+Rxyg/LwHYgJb9En5+Y8mP8Y6fVJ+fj/4onyxFnyRPieA&#10;1wlB36sPiWrhh9r4OYG18T3C79U98EOPsEk1J3CMykc0RnUImBDUBIxT20Kf55H/7JeGWq1+j9dE&#10;hMRrroY0Jbwg7oh/QewC1KivhtSoI4DpwS7xbUEdQFNCW1C8Znow2Vvqk/KffwHXlP/8FiVb9En5&#10;T727hJX5z1XgifKfLtAp6XMIeB2i6QxBfhN+KBIj3ynequ4M2Qo/bFUvD46IHxzcASxMGBw8RLMc&#10;iAixhT65k77UzMrzZ6hvZI34WcCtExVwmaDdXl1BPZ5dQSHAMg8GqBMt89gZGOLpFtgD7PZyCyzg&#10;7gTqRJb6pPHkleD7HMq9LNLnftEpzUdKPuvG35eDpzLwNAL4J0D69AGvPlz/oLVeW+CHLUFpwEEP&#10;f6BOdNDjRGCapw5+0AWu9dIF+nBPAHUiW+iT2p+KnbOsVr9rBNkqjcBTvZG/R93pv0c9Gqj18wSy&#10;VbV+zypH+19QdAIb+RcUGsGzSrK31Ce1P08hDlD7cxhiAlviJ7U/V6yfzbr6ndqf74Avan9GgS/S&#10;pwN4dRD0qhbxH4cfHldHAi1+vaoW+KHFb5sy0l+o7AQW8YVKB8E2IPse5ub+8fND1gje0jwmOzwQ&#10;P62Rn3cZY1/mMuajshr3aaZmt2mmc67TTFrXj8q0rvaAsvSc6/qSZrf1JTXu60tcxihLyd5Sn8WI&#10;BxPRzl+F8kkW9Y8UPW9rXt5yeCB+sik/HwueKLf0F5Rv3ugfdbjbl3W4v1GW6R4GP4SZHgDmu75R&#10;Nh9+mO9qLH3A7e/ww99LMt3/XtLhbiwle1vEzx+ebGLCg9qtNn7knDlvqnMmU16t/7q8OePr8i7d&#10;1+WMjgHmTWV0O01dOldTc4arqVrvanLO3AnMm2qpT/tBHM5C8ByGchuL9OlxtYkxvNjOuvGjDsTM&#10;XPBkAF9f3NDnF/p5U7/Q+5fr9Vvghy3lg4A6nT8wb2qd7oRpUIYOftCZ9Hqd6Qv9CWDeVFvp89qJ&#10;7VbU52cTnTPX5lfr5QXNGfKCLp28gNGtzWd0n01kdE4Tu3QVec0ZFXnV+oo850wn2H428d/pcwm4&#10;Jn2+A7Clfid9BqS+yUp9kjYJpwCq37/QfzbxC/2cfL3eDn6wKxgE1Onm5NfBD3W6kImDMl6BH17J&#10;0+tfyftCHwLbzyby8b1hgDXH3yk/X/f891bT5wZ1xOwN6quzr6nWPRoNVCnXPdquuDq7XREBTJ9V&#10;pWybGa1qm3kN2KCePovsLfVJ+fkKkET5+bUo2aJPys+/OuwC69qflJ9PAE+Un29FSfosAa8l6s7Z&#10;p1RF8EPRoyuVRY86KjtnOyojgOWzkK+fhbz9LOTvZ5WolwMRs22hz6KJ7sz/7Nlntfx8l/BQUZfw&#10;mSmMUFxcFyAu3iUQF7sJnpniJjhU5CbgFO0SFD5UF1D4ECMsfKhLyIHtoSJLfVI+bzTqKWrva1hU&#10;v/9ZNYYZLd3POn1Sf/I7xE3KF1feqN+bwWuzsHIKX/jjlLqAH6ecEPw4RSeoBA4V6QS8ohOC5+GH&#10;5x/iC59/qFnIg+2hIlvok/rvP4542Wr61AguZWoEO7M28nOzO/1zs0cDtX47s2r9LmXW+okyR/sv&#10;1XcCG/lL9RqBCLaXbpu/RHwLwTf133NQsiV+Uv/da/HLrNMn9d+vIXbS9bwAfF3vv1/KdBD8KWsR&#10;nws/cLMjgRa/P2W1wA8tfimZkf774Yf9+kX8/XoHQQpsL9lk/lJdyBLmwjPvWq1+P6cNnXRO+9Mk&#10;rbaxsI5pLNylaSx00/w0yU0TCpiMuzSHDHXMIYNWe8hwTmsykr1l/JSC64/BM+Wbf2GRPl9tWsK4&#10;2e1mXfuTxjM2gqelKP3N8RO8NmuPT+JrDfCDofBzjaEwQ3N8Ugb8kKGpN36usTPWMXZGvtbO2Kyt&#10;B0JtMn+e5n9uqHjVavrszedm9+Z/nW3IfyKnYeITOZ/kPZEjzvs6W5zHBfIwH3RnZsPEnZmG/J2Y&#10;J5qXRfaW+lwEruUAzf+cCrAlftL8z7+dfpV1+qT5nyMBmv/5HEDxcz943Z9/IDsufzz8MD7nYt74&#10;HFPegWwT/GDKm4X5oJfgB9Rd+ZcwT3RWFtnzbdA/4l2JZoyppVbLz7dJrsa2Sf4qD5YUxZWGFsU1&#10;iYvi+kP+Ku8PuRrbHxIR2yR+LqY09LmYYMlzMW2SCNhejbXU52nUU8+jze8EHALYos+a0zJmu7Rs&#10;oH5n0/wlul9rBniKBroB0udq8Lpa8pLcSSKEH4Rxe8XCOJn4JblMfDVWJs6K3Stugx/aYpwkbTGr&#10;JVmwvRprC31S+9PZZ6rV9KkRbJdrBDPjNvLdME7kphgN1PrNjKv12y6v9fs2drR/cmwnsJGfHKsR&#10;fAtsl1vqk9qfm8EztT+PonS+cV0j/Xzz3ihsLvDHfwRsxg8UFtv4+h96fzG1P0sHl7NOn9T+nAOe&#10;qP3Zi/J6+3O73EGQG7eIfyqu0/9UXCTQ4pcLbJe3+DnII/0XwQ+LYhfxF8U6CBxgu11uC33SPfK/&#10;PLfCav2jPt5byX282SkG3pjURu8xqe3cMamh3Nkpody3kkO53yW1c1OSGr1Tkgy8lKQ+3nfAW8mW&#10;+vwHhEj3y9J48lso2aJPuv/db/BK1o0f0XyFfPBE92vR/dikz1bw2srLS1HwTqc0ep9Oucg9nWLi&#10;5gFvJZu4Q5MvchfDD4uTFLzFSa28obB9K9kW+jzQNUy7J9GJ+eC2+SF3XiPMfJwUr27Vxr2sz9CZ&#10;aBzVmfjBqKcSRzoHAK3jRjrXjPtgVM04I/DLyNZxr48MSHx95FNAZ+IvgHGUpT6PYLGGSIoFKKeg&#10;vPUYzMeGQ7slfnLi8bf5dXMbX/1D42e+t5N2hPjBgfbnnev3O/N6t/UZaD4+vf7T9Rk2gSdHnKwA&#10;6xs+g5L0+T54fT9x+6g5iT+OCgA+G/fjqBXjtgNGwBF/H4QfDo6cA7yf6Ahb4ygzt0ihLjBvY1f3&#10;xPPvXZ9h0zsVzKDdM6xWv/cqchS9Ci9lgWKPsiFuj/KIfI9SLPcCchRi+Yq4I/KL8oa4i/ICxUV5&#10;r2JFHNlb6vMt1FHvA18B/wM4g6RhAF0v/54369TvP6+tZPKaHmZd/V4PjlYDNJ7heiN+7gOv+xR9&#10;CrliMfywWHlBvlhZJu9TlMEPZfLtcRfkgXENcYFxckVg3D7FdiBHYeb2zvq8M8+/V5+PaI4znzRO&#10;HOi/W2N+XVVlW3RV5WpZe0VkjAOgmRYZs7F8tWxjeVv0xvLB0ZpppVEOFaVR7UBV5WDYtkVb6vMN&#10;5EhKwffnKIl3Z5bo88Udxxnfefl3iZ+/rmmD0KPAoQ+8KJbfLX7W3LD9T+PnAvAUB57ug7Douqb4&#10;GQ1eoytrZdsrrsocgCnTrsq+LK8F2qK/LA+InjKtCX5oitoORFcGwLYt2hb6pPjpEJFuxfgZGdmr&#10;uBpZoFgX1RC3LuqIfF2UWH41UiyPBKZHHJG3hTfEtYUXKNrCexXTI3oVkZGW+qT4SXxT/CwHnME3&#10;W+KnYayOlfFzFHii+EnXM+lzH3jdp+iMlCuK4IeiqAvyoqgyeWdkGfxQJl8ecUE+OKIhbnCEXDE4&#10;Yp9iORAZaQt9Un7JoLHe+jZtkqWT2iS6wmBJd2FpaHdhk7i7sD9EByyd1B+y39gk9jWWhvoagyW+&#10;xjbJfmDpbfl5yi8dHQSewTUHsYEt+qT80hM72Le+DeWXXgNflF8SgS/S52rwuloiKXSS7IQfdhbu&#10;Fe8slIklwNJJMvFZ416xAX4wGJ0kBuNqyVlgqU3y8zR/vi16idXmfxZwFzMF3BTtbq/vtD2e32lD&#10;gGUeKcBiZpnHHk2Ip6emB9jt5akp4O4BFjOW8ZP6o1LEApo/T2NIbNEnzZ//+Y0lrOu/0/x5GkOi&#10;fAeNIZE+fcCrD1ekXev1JvzwpjYNOOghAhYzBz1OatI8c+CHHM1arxyND/cksJixRfyk+SEXh1tv&#10;/bou4aXULuGO8YwwN60uIDdtlyA3zU2wY7yb4FKqmyAwdZegPqUuoD6FEdandAkDYXsp1VKfND/k&#10;NfBM+by/s0ifND/E/fGGgfqdTfOTKV9cB55ofgiH6h0UzeC1Wdg4ni/0gh+80k4IvNJ0gsbxOvhB&#10;J0hOPSHYBz/sS+EL96U0C5NheynVFvp87s8fMf8KNlmtfyQy1chFppi4pWUdcftKO+J6SzriCkpi&#10;gBp5QcnW2N6SYbH7SofFLi0bFisybQVqbsvPZ6OOakJd9TjKIyjZEj//IjzMpDhPZV3/KAg8zQRP&#10;W1FeRkn6vFRWI79UNiZuatlL8MNLcZ5AQ8kYoEbeUPJxrGepFn7Qxk4t08ZeKvsYqLFZfl5t96IV&#10;8/MmXR8vNMPA+ySj0fuTjHbuJxmh3FDApAvlbkxv59qlN3rbpRt4dul9vI2ASWcZPyk/fwnxgOor&#10;WoeJLfqk/PzU2hdZV79Te+gg+KL8fOKN+NkKXlt5wzMUvEb4oTHjIrcxw8QdDph0Ju6+9ItcOfwg&#10;T1fw5OmtvH2ASWeL+DkugdH+8sqfBvLzv73/6M55ZPNx4rR/o417yc8vnfKiYOkUuwDZlIyA40UZ&#10;AdWAb5Ed8KLAt0guqC76ln8ckE35lr90ihy2Lwos9ckM43D2gO9qlN+hvLs+rZOf75zLaP3GrrnL&#10;/JA783q3/NLvzc+PAU+rwNM6lKNv6LMCvFZM6RYIp0TCD5EBiwBlUbdACT8oi1IFi4oGC44DwimD&#10;YZcKvCgw+/3O+c878/x785976zsYzvgOq81fcn54+XTnh7NmVM/4aUbz9J9mnKv8aYa2MgtYPl1b&#10;eajyXKWgsnm6oLJ6hqDS+eFDwPLpcbgOhgDm9b0/Qz11FKB8Ht1scHd93jlvPA67MAA64P+6vvc3&#10;VzuYwL0dd9HnrzlPa+U/KV/8GhAMrkQA1e8dM5ZP75gRMSNzxnvww3szBgF1lRHA8ul1lecrB02f&#10;DD9MrsycMbmyY8Z5YPn0u+vzzjz/Xn1+WP004/T2Mavpsz4pflp90pCK84mvVfgABeNeq9itHQLE&#10;T9utnVteMK5jqk9ix9TzQH3S3HKyt9RnAWLBevBNfdHDKNmizx+6nmaiBJ+xTp+U66gBT2+j/Akl&#10;6TMdvKYnfTPtb4kz4IcZFXPGzajo0X4zrQd+6NG+UD5nnEu5T6JL+d+A9KQXgPhpttAn3X+0RXfN&#10;auvXbVCH+WxQX/a5pnreNxqoUj7v26647NOuCAOm8aqUh72jVYe9rwEb1NN4ZG+pT7r/qBeNC8o3&#10;i9CmYos+6f6j1x7ksC4/T/cfHQVfdP9RFvgifZaA1xL15z6nVIXwQ6HvSmWhr6Pycx9HZRjwNG+l&#10;0p4XrbLnnQJK1E8DYT620udc9Syr9d83qGWqDeprqmv4PxqoUm5QtyuuqdoVMqBKWaX8VBGt+hTv&#10;fKq4/qnstvUZSJ8E0ieBTfo8ImDf+gykTwLpk3BdnzJVifqU6hT+jwZWKkvUjspTKkelDFiJf47K&#10;aGzRO9c/ldlkfYby+uFayn/S/CVr9I+Cky/zg5MLBJ1JzYLZwGjgQGIBcJl/ILGBPzqJ4c8GOoHg&#10;5AbgMt8yfl5GY5TynzQf597yn3dut49DLPmj2p/9fx2upfwn5T7vnP+0fv+oDXzNA18Z4Mtu0HV9&#10;Dgevw5NTBR8nPQs/PCvgA2cSU4HL/DOJL/P5SQ/BDw/xPwaGJ78MXObfPX7emeff2/6k9ZOXTN9i&#10;tfxSVbh3blV4V+6nYUvyHAFGuiRvk6Qrd5PEG5iYw0h3ZTuG7cr+FKgKn5hD9pb6pPWTC8AzrZ+8&#10;FKUzNDYMoHyCmUNs3jLv687t9j9Sn7R+8rYzW1iXn/8KdboUPBWBr7dRUvyUgVdZ+IHcN8PS4Ie0&#10;vGJpWt5JyYHck/DDScnsnGJpN/zQnf0mIAufnUP2Zm7RxVpg3r5Xnn+vPmn86IlXJlttfkiXcGVM&#10;lzAvlhFejq0LuBy7S3A51k2QB6yMcRMclu0SiGR1ASIZIxTJuoSHgZUxlvqk8aNF4JrGj7ajZIs+&#10;afzo82UPsa79SeNHeeCJxo86UJI+m8Frs1AWyxfuhR/2xp4Q7I3VCWTAyhid4DvZCUEx/FAs4wuL&#10;Zc3C74CVMWZNWlOftP5nw8svWC1+1gfFptcH2enOizbqfID8wI26d4V2QGz6u8LaCfmBx/C8qGN4&#10;ftextPqg2glkb6lPWv/zJOor4nso4gFb9Enrf77vvo518ZOuZ+q70/qfkeCL9DkBvE4IOpN+SGSC&#10;H0y6OYEmXY/wTHoP/NAjXD1hTqDTBB+R04RDwISg1UBsui30SfcfhYoDrBY/NYLwII3gl6CN/LXB&#10;nf5rg0cDtX6/BNX6hQOVotH+Hwd2Ahv5HwdqBJUisrfUJ8WDdQDdf/QRwBZ90v1Hi1yErIufdP9R&#10;NUD1zY8A6dMBvDoIOoIW8R+CHx4KjgRa/DqCWuCHFr9nRJH+D4g6gUX8B0QOgmeA8CBb6HOf/JDG&#10;5YEdVpu/tMNjmmGHh9To6nHUmD72qHHpmKPGb9ylwDTDN+6bC5aOsS9IH2tf4OphX7DDYzMwzWCp&#10;T5qPsx1xgNZjO4WSLfosG/KhRvHoDtaNb9J6f0vAE833GnIj/zkPvM7zGGn8eewa+GGN8fUxa4y+&#10;Y0YC0wy+Y1oLXh+jgB8UBT8D8zxagWkGW+iT7o+j5x+tuK3/fudxDvNx4nR/o417Gd/s48Vl9vHw&#10;/CPe5qxG781Z7dzNWaHc+4G4zFDuTH079zjGg/H8I97xjD7eTD3ZW+rzH/hhGnen8fdUlGzRJ42/&#10;0/OP6Nkdd+6/35nXu41v1oBvev2n8+dp/J2ef0Tj7+bnH7WC11be2UwFrxx+wPOPuHj+ERfPP4If&#10;TFw8/4g7XN/oPVyv4A3Xt/IaAds8/4j0qfLMsFr93sfbFtnHeyTKwHONbvR2jW7nukaHch+JCuVu&#10;iwzlfhPRzk2KaPROijDwkiL6eN8A226bP0/6ZO6/rs9qlGzS56r79AP6lLDo+TKkz7HgifS5DiXV&#10;763gtZWXHaXgfRnV6P1l1EXul1EmbjawLdLEHRJ5kbsQflgYoeAtjGjlDYHtNpvMnyd9Dv/BmvOX&#10;zmD+0quIj0m4PpMQL5P0odxXMX/pDOYvjdW1cx/FvJlHMX/pUcxdGgvbM/92/tK/EA8ofvJZFj9l&#10;JRtYGT/bbsTPdPB1XZ9nMH/pScxfehB+eBDx8kG9ifsk5i+dwfylWN1F7tvww9uYv/Q25i7FwvaM&#10;jg9dDwOs2X+n/FIqM99q8bNLGBPfJeyPZ4RNCXUBTQm7BE0JboL+eDdBDFCt3iU4qqoLOKpihEdV&#10;XcJqNdlb1u/UH+1DHKD2vgi8syV+Un4pffQC1vXfqT95DHxRviMLfJE+m8Frs/B0PF9YCj+UJpwQ&#10;lCboBKfjdfCDTrBKfUIwVF0XMFTNFw5VNwtXATHxttDn1y5pjP/ehVZrf7pEJSa4RD2oqYls0WyN&#10;aNGcD2/RjAt/EEhMGBe+MP58+FfqrRFfqWsiv1K7RC2MJ3tLfUaA6wfBM+Wb5SzSZ/TVNCYtbBHr&#10;9EnjGV8Dy4CSG/rsiExM6Ii8kJAZ+Qj88IjmAWB++IWE+fDD/PCX4h+IGBu/FciMHBvfEfkSkJhg&#10;C33S/Udfjnrdav33Am53Np7LkbPbKy+3xzMvNwTAcztylnl0Zy/zCMoO8XwqqwfY7fVUVgE3CLbd&#10;2Zb6pPZUEuop6o/OROl8o97BnzYdP6L7jwYteZ119TvlO7jgidpDTSgpfvqAVx/umpy1Xt7wg3du&#10;GnDQY03OQfjhoEdqdprnfvhhf9Zar/1ZPtxU2HZn82/wbM36ncY3Nxx/xGr1e1X4SWVV+CbVp2GM&#10;2hFgpIx6k2STapPkpHKTxE3JSGcqHMNmKj4FqsLdYHtSaalPigcnABrfHMSi+Enjmz+8N5N18ZPG&#10;N7eCK6pvQm/ETxl4lYUvVr0ZNhR+GKoulg5Vn5QsVp2EH05KopTF0m3wwzbFm4AsPAq2J5W20Cfd&#10;X7zi4D+sVr+3SQ5Xt0lW1gRLwmpLQ8Nqm8Rhtf0hK2v6Qw5X94cMqm4SF1eVhhZXBUuKq9okg2B7&#10;uNpSn6fBtysuYifwzaB0Zkn8pPuL3405yzp90v3F/4O8J91fPJ14A1+rwetqSXWNk+RKTWnolZq9&#10;4is1MnE1cLhaJvav3iteDz+sr3KSrK9aLfGH7eFqW+iTni9D/SNrPZ/LZUxMvMuY/vga96aEZrem&#10;hHOuTQla1/54rWsMUK0+53pU1ex2VFXjflTlMqZaTfaW+qR8M/WPVqFkU/+Ini9D/SO25T/p+TLU&#10;P6LxDHP/qMM9Jr7D/XR8pnsp/FCa8AAw3/V0/Hz4Yb7rKvUDbugXAZnuQ9Ud7qsA2/SPZMz9DI0f&#10;WSs/3+Q3zdDkJzX2+x41xgDVPkeNR3lSYJrhKG9zQbWPfUGMr31BP9Dktxm4ffyIxuto/IjyeWwa&#10;P3paZM/Q+BHlPtmUnz8LXS4BX8Xgyzx+VApeS/1GGk/7roEf1hhX+awxDvUZCUwzDPVpLVjlo4Af&#10;FAWngVK/VsA240d0f/FCrdJq85NFpisSkWmvdGnZ5LB9pZPDeksmhxWU7JUWlFyRFJSES3pLVoXu&#10;K10VurRsVajIFA7bK7c9X5vuL74Crun+YgHigjNL6ne6v/izINXA/E825efp/uJPwBfdX5wBvqh+&#10;v1R2RXKprEk6tSwAfggI8wQaSpqkDfBDQ4le4ll6GH44HDq17HDopTI9bK9IbFG/0/pLMV7WW/+z&#10;VzEzuVehSClQnExpiDuZckR+MkUsVwAzk8Xy7UlH5MOTGuKGJxUohif1KrYDM5Mt6/e3wPECtPNp&#10;/aUWFvWPaP26ohUrWBc/68FTDniiew0+B0if+8DrPoVXilyxGX7YnHJBvjmlTO4FzEwuk7cnXZAn&#10;ww/JSXJFctI+RTsw0ybrfxr7MN/b7yer3R93JO3K3CNpHzwWkjZ5Xun4yfOaUifP60/54LH+lCtz&#10;+1PC5zalrppTOn7VnJC0VXOOpIXD9spcS31uA8evo51Pc+z+zqL+0ZKHG5mpjT/dZf689cffnwBP&#10;88HTYNTxdphLP9A/Aq+r05oec0oLgB8C5n2QGjAvJrXpsZjUK3NjUjPnfpD6Mfzw8RyntI/nrE7L&#10;hO2VubaInzS/7tQ/Nlit/akRTMzQCLzx/JgP8PySD/SjgVo/b2BiRq3fc7rR/j+kdwIb+T+kawTP&#10;6cjeUp80HtIPzml+XTA4d2ZJ/U7z6wbnNLEuflJ7/Tj4ovG2XPBF+nQArw4CDp4f8yT88KQ+Emjx&#10;4wATM1r83tZF+gfpOoFF/CCdg+BtYGKGLfRJ45trxhywmj678DyoLuF7xYzQUFIXYCjZJTCUuAne&#10;K3bD86HcBOIpuwTPFNUFPFPECJ/Bs7nEsP1xiqU+aXxTiLYU8Z2Dki36pPHNvy47wDp90vV8Dbqk&#10;8U1aC5T02Qxem4UvFPOFvvCDb8kJgW+JTvBCsQ5+0Akm4Hldh+AHPJNr4DleE2D74xRb6JPmh0wc&#10;9ZLV9NnH68a8uZ16Ay8vs9E7L7Odm4d5dTsxR6Qbc0REWO/mKV2j91M6A+8pzA0Rwbb7tvhJ85eG&#10;gG8aD4lCyRZ90vy6RU+8xLr8Eo23nUL8pHzHZPBF+mwFr628P+kVPC78wM28yOViXt2fMEekG3NE&#10;UrDezX74Yb9Owduva+WlwLbbJvGTxjdT1zRZcXzznYwC7hz9bi+PzB5Pj8wQYJnHHP0yj3cylnl8&#10;rwvxTNP1ALuxnFoB93vgndv0SXzbg2ca3wxjkT5pfLN2KPv0SeObHdAnXc/0jFjSpw949eHm69d6&#10;ndH3eJ7RpwEHPfKBdzIOejhlpHkugR+W6NZ6LdH5cJ1g+45N9Enx88MZ8oH4STlQfxw7ATWBYqCw&#10;2MYp3hzjxmn/Jnbd2/xkRtLHc5QaeFukjd5bpO3cLdJQriPASEK580LbuV+KMR9RbOB9Ke7jzQvt&#10;4zG35Zcofn6PAyG+PdA3ZVP89MyJG4ifbMov0fW8H1xR/NSCr+vxk5G08r6VKHhV8EOV9CK3Smri&#10;fisxwQ8m7vrQi1zXUMzPDVXwXENbeesBxib5JXq+od+hEKvlP89pvwg+p20K0WrjxXVMvHiXJl7s&#10;pmkKcdN8EeymcQ7epakOqmOqg7Ta6qBzWmfYfhFs2f6k9Vp2gmtam7YLJVv0Sc83nLlVzLr8J61N&#10;+wx4ovWAht/QZzN4bdYuCOFrB8MPg8Wfawb/L3PXAtXUla4DWl8oOhQJGIgJkBgNCQF5iEANeQFC&#10;eIUkvFT6EB9jkRHUFhXRuqx1mNb6wGJtpdKKtujytmjVOzNWceia+ta2tliXxVvR3pnxUW4dx5Zy&#10;vz/kYDwiWrXJOcvPf7Ozz3/O+f9vv/c5W5mprVRkwg+Z2rEhX2kb4IcGuUTfIG/Qj0Xar0MkKI8G&#10;AxgKqGTC+POB3uN+2PeL6f2j/AvrnVa/7xbkGncLRqb5CD5JSx/xSdorfp+kXfYdCeQaL/uuTn3F&#10;74eU9BE/pPgIfkjZLVidSunZ/KT6aj9sTfN1/4TkCj/p/aNl5jc41/6k+eB1sBO1h3zs9fsi2HWR&#10;oNN4Y8Ry+GF52ja/5WmBfp3GQL9c4MPUbX7y1PQR8tQbwCLBh0CukeGkM/lJ4/N7NQan1e8/x98M&#10;/zl+P/Y/KMT39wuxH0JhhDJ2/1hl7M1wZWx4+LHY18PWxb0elh//etjP8eFIezOczU8an/cDaHze&#10;ADxpz9cwf3fb40HztQEJC4AM4FG/X0fj84NHJ9r671yq32l8/irKTxqfL0GY6veDsOvB+E1jY+Ol&#10;8IMU+yFII6bFbho7DX6YFpsVfiX2MPxwOCw2/nDYwfgspL0Z7gp+0vrkBWe2Oq3/7h112uwdtcFS&#10;Ghlr3R4Ra700NtZqGLvBYhh72mwYO8R8aeys7O0Rs7JLI2dle0cNQdrTd63/pPXJBpQDtF6sDPJJ&#10;2JvqHVfzk9YnvztxG+fGl2g9oj/sROuT34YkfrZEnja3RJZbTJFu8IObtR+weGy5ZTH8sHiswtwv&#10;Ygv8sCXbFLkluyVSgbSnXbL+k/pHf/vOme9v5uH9TRHe3zyA9wYP4P3NA3h3UwTkYZxpLd5Hasf7&#10;m+14P6kdY0tr8f5mnoldflL/aCTsTP0jI4f4SeNLV6zcfH/zR5Sd1D+ab+fnIdj1kMgtO160An5Y&#10;gfc3V+D9TTcgD+NMH+F9pBC8lxSC8aeQrEOij4A8k8ReDjizfr/0XaXu/T7vO21+M0E7w5KgVVlr&#10;NSetLQknrd5AqVoFzLCUquvM3gnu5hagVuNuTtDWATMsbH5Sez8Ddo6ErOAQP4flLNGdnvc+5+Y3&#10;z6HclMJO1J/cCknl5wDYdYB2mHWJZj38sN4aAWxXDwNmWLarm8wRCXHwQ5x5iSbOPEDbBMywSFzA&#10;T5o/Cvtsu9Pq94syY85F2ZO5OlljbsWoxtw90sZcvvRJwJjDly637pG2WSpGtVl0sjbLRdlyK6Vn&#10;85Pmj4phZ5o/2gjJlfqd5o/y4ndwrn6n+SMd7ETzR82QxM8G2LVB1p4jkZXDD+W5Z6TluRnS9pwM&#10;+CFDusV6RjrSWjEK3wSTjbQ2yLYAxhyJC/hJ4/M3m2qc1n/H3kdp+cJh6fsC/isd++6kK4AqwTBg&#10;YlqV4CWjwv9CajuwL+BCar7wJSOlZ/OTxvOOoSyg/ujPkFzhJ43Pi6M3cK7/TuMd78JO1B6icpT4&#10;KYZdxcJraRsC5sMP89ONQLPgWloz/NAsqDMa/f2N2IfKuCHA3ygW1gET01zBT1o//5biG6fx09uv&#10;Yra3n76k1LetpIHfVtLm01ai99EDFbP1PnuK23z4xQ18fnGpL7/Y228PUDGbzU8aL2nFPDKtnx+K&#10;xhBX+Enr55trv+EcP2n9/MewF43HxcBetv6Rb8XsFl9Jicm3AX5oKOkHLPaRABWzF/t8VdyPnwk/&#10;ZBabfDOLW3y/Aipmu4qfH1qqnMjPNYnefrlJpb63khr4t5LafG4l6X1ygTWJep+jhjafEEMDP8RQ&#10;6hti8PY7CqxJ7Imfz6A8IH6u4lD5Sfw8+/cqTvJzHOxE/NwH2cXPNYktvuOTTL4H4IcDSf2AxT7j&#10;gTWJi33+aejHnwo/TDWYfKcaWnz/CaxJdAU/s5+8qKP9jyqd9P2l3LnTM3LnhmbuKTueeb30eKYc&#10;WDknFJiesXLO5nR5qVv6dWBPmVt67tzNwN37H8lQBlyDnS2Q9B0mrpSfi5Zf1NH+R/RuB4H2gxkM&#10;DAKC7cB0SzyC9uN2GFXvb7Z/8S8oO2n/o0rYKxH2In6OhF1Hzh2a+UZZNfxQnZkCHJozFMC+SHMO&#10;pqeUxsIPselvlMWmj5x7EHDN/kf0/tEv079xWv+oNmjj7NqgZ0s6A/v8IQaYI+7zh1OiZ0tOiTbO&#10;PiX6sniOOLI4JjCyuBOoDfoS2HhX/U7rGf8HNqfxkt/B5lzhJ71/NOqbbzjXP6L3j/bCXvT+USzs&#10;Rfwsgl2LgrQl5wM/K4kBVos/K/EQa4GNsz3EN4pXi2fDD7OLzwNFQTeAjS6p32l+879Vm5xWv+8W&#10;8DJ3C5ozfQTTstJHTMt6xW9a1mXf5szLvjxgfMYrfjXp6SNq0n0ENem7BeMzKD27fqf2/n9QHlB9&#10;NYpD5SfNb35Xx73vL1F7/TjsRf3JTHv5uQh2XSSoz7wxQgk/KLO2+SmzAv3qMwP9eEBuxja/U/DD&#10;qfQbAOY2Myi9BLym+gAUd9r8O/XfL37d6DR+5gu/yM8XvlmwLyBuUrt/3CQFUCV4s6BK8EV+lcAz&#10;X+H/fF47sC/g+bx8oSfSfpHP5if137fAzmTvzznET+q/exp3ca79Sfl5IexE/fdfIKn8FMOuYuGC&#10;gg0B7vCD+yQj0CxYUNAMPzQLlPlG/3r4oT5vQ0B9nlioRNov8iUu4Gdovrt+45G9Ttu/Y51mVOg6&#10;zcpQveZs6IWEs6EVgDJhJTAKOKSsSChTXgD0mjLlOs0hYFQom58SvENzDHY2Qf4Mef/6nZcA0zJH&#10;dxju4hmAAiADeNT590Nr3fV/m7DvPu1P5+/f8RMKvDrYqQL2kqKeJ36+ALu+oFkQGqn5K/zw19BX&#10;gZSEBcAo4HPlqwmr4IdVykjNKuULms+BUaH35+e97SzDNansJZs7tsvJ/iqA2udkf081r1KEsDcw&#10;O3FEZ1WxQvejPMdp60PGKEujxyhjxq1UtIxrCmkZ1yFvGVcgjwFKowvkDVEdco+ophCPqJUKj6gx&#10;ygagNJrNT/oeRmGfru+pvwp5f35WdnMSVVN3+HHz83y2Upfklcu59SH0vf4o2Im+t7KHJHx/XVEa&#10;fV3hN26mohZ+qB0XAFTL/YDS6Gr5kaiAED38oI+aqdBHXVccAUqj78/P27Zl2/lh+Unz7/8X1OC0&#10;/lGHqNzaIVLnFIhac6pHtuacELbmhArVQLk1VPiR5YTQy1I90stSIPKydIg+AsqtbH5ecOPxnkZ5&#10;QPXVa5Bc4SfNvwesb+Bc/U7toWjYifqTeyGJn4dg10MiUU68qB5+qM+5KqzPmS4UAeXW6cLTlqvC&#10;VPgh1RIvSrUcEp0Gyq0SnEdloDPbn7Q++atjK5w2vtSmP65v068z6PVRiRW6qMQ92qhEvnadga89&#10;rudrB+r3aKfrKnTTdXr9dF2bfiDSHtez+Unrkw0AzSeXAVzhJ61PdtO8cp/6/faYEsqYeLjbdlBZ&#10;/lt935vWK/gDtD75bYD42QC7NujnGST6DkOFrsPwlbbDkKmdBxzXZ2pH67/SvgM/vKOT6N/RNehH&#10;I+1xvSv4SfX7U2H1Tis/xyh55jHKT80rFdMsTSHTLB3yaZYC+afmAjkPGJ/dIa8xNYXUmFYqakxj&#10;lOOzKT2bn1S/x6AcoP1SpkFyhZ9Uv097t55z40tUvw+Fnah+f50k+HldwTNfV9SbZyqU8IPSEgBU&#10;y+vN1fBDtTwvOyDkNPxw2jRTcdp0XZGXTeklOM/Z5SeNf+5/eo/T+FkbVDOpNmjK5M5A3pQYYI6Y&#10;N+WUaMrkU6IafIPpVMEccVhBTGBYQSdQG3QKqJnE5ieNfzbBzlRfXYPkCj9p/PPy53s4x08a/6yB&#10;nWj8c4S9f1QEuxYFTZh8PrB5cgywWtw82UM8AajBN5h+KFiN7zDFBP6+4DxQFPQDUDPJFfyk+ff5&#10;5Qts40vOeD/O28+Ab9INwffrtic08LcntPlsx3frhgAGtd6nckKbz/mnGvjnnyr1Pf+Ut18lvmFn&#10;ULP5SeN5/0JZsBpSgPqKK/yk+c3PChdyrv1J8+9NsBeNF+vt9XuLrwHfpPsXvk9XBj+UJfQDFvv8&#10;S70YfljsUzuhH98P3xH0m2Dy9ZvQ4lsLGNSu4CftH1cxv9pp5ecKeV3qCvlM7A/ngf3JPLBfnEfa&#10;XtlM415ZXepe2bmUvNFxKeIxcSmXgBXyc0BdKpufVF/Rfmi0XqyVQ/yk/ePq/7eac+UnrUektie1&#10;h2i/Parf02DXNPlE46djTmK/vpPG8tEnje2yiUBdarusI6V89Dz4YV7Kp0CavAOoS3UFP6n9Wda+&#10;wWn8HKNsTRuj3Jq+UpGc0RSSnNEhT84okG9NL5C3phXIBWkd8nJjU0i5caWi3DhGKUDa1rvW11H7&#10;84zd3k/A3lwpP6n9+VbRm5zjJ+Xn7bAXtT9D7fy8rmhNu65YkT5TMRR+GJoRAFTLV6RXww/V8ti0&#10;gJBG+KHROFPRaLyuiEXaVpesr6P1yYu+fc7GT2fU7xdlteMvyopidbL+cRWj+sftkfaP40uLYvnS&#10;WuwR+3XMHmlMTMWomBidLAb7yH4N1I5nl59UHqyBrWl98gFIrvCT1iefaJ5q4yeX3o+j9ckzYCeq&#10;b/4Baeu/w64NMkOsRHY0tmLU0dgz0qOxGVIDUIs9Yv8Tc0Y6B36YEyORzcE+sv8Base7ovyk+c2g&#10;jO1OnN8clpMv/DJnX8D8XKyLzVUAVYIvc7BGGUjGfgnbLO3AvoBtlnxhshVrme9aP0/jeTNRDtD8&#10;5hscKj9pfjO1aTvn2p80v6mGnWi8+CAk8VMMu4qFu3M2BMTDD/G5RqBZsDunGX5oFszAfgkX4IcL&#10;2D/hgkUsnGGl9BIX9N/jj76nM/1jqdPGP3eZz2l2md/VDjfrdWnZet0Kk153Ketd7aWsc5pLWXzN&#10;CtO8hLTseQnDzfMSdpn5SHtOwy4/lbAxH/VVASS197lSfhapt+gWTn6Jc+OffWEn6k8uh5xN9Tx4&#10;thB2XWhepv0x2wN+8NBtNXnoxKZlWrHpnEZsitZsNe2EH3Ym/AgsNEcj7TmNxAX8pP0RXj3wJ6e1&#10;P4+qkpKOqoYmh6h2JheF7kyuVe5M7lQMBZKSOhVLE2uVrYai0FZDiKrVcFS1NJHSs/l5HuVAsb09&#10;9SaH+En7I3wc8Srn2p/UXtfBTrQ/wt/s/FwLu65VXU0aopoHP8xL3q+clzxOeTVpnDIJ2Jy4XylI&#10;LAoVJA5RCRLXqjYDSUmu4Cd9/zPp4gdO46dWmmfVSsU5myUHcs4GH8gZDpQFiYE8a1nQWsvw4Hbz&#10;WWCzpN2sla61UHo2P6k9NQVlwVTIP0Fypfyk73/+IaeBc/yk8eJI2Ina6x9DUvk5EHYdKHXLWSpZ&#10;AT+syIkEdgS5AXnWHUGNlshgheUssFSisAyUNgJ5LpnfpPZnwp+fctr4Z76QH5YvPBe2L6AivN2/&#10;IlwBVAnOhVUJ+ECGSuG/M7Qd2BewMzRfmKGi9Gx+UvvzJ9ia2p8ylAlc4Se1P9dunmBrf3Kpf0Tt&#10;zxOwF7U/s2CvrvYnP0ws/EvYhgAd/KALNwLNgr+ENcMPzYISldH/e/jh+9ANAd+HioUlKjH8IHFB&#10;/U7rQ46PWOa08hN7F2s7RLE6fJ9Oh+/U6fC9Ol2oMBaYq8UexpoTQk8N9ivVFIg8Ndi7GJirZfOT&#10;1oeIUE+RvdM4VL/T+pCbf1rGuf4R5ecb4CXNt71gr98Pwa6HRP66eFEd/FCnuyqs000X+gNztdOF&#10;xzRXhYnwQ6ImXpSoOSQ6BszVuoKfNL9J32egsSV6BykYeYTguHbBMYxH5DH3ice+o+x6kO8r1gbN&#10;sNQGqaydgSetMcAc8UnrKZEKmGE5JaozzxG7m2MC3c2dQG1QHXD39xmovspAPUX2roDkSvlJ85v0&#10;fQYqO7n0/hHNb0phJ5rfZL7PUAS7FgUNs54PXA8/rLeuFq+3eoiHATMsHuIm82pxHPwQZz4PFAU1&#10;Aa75PgPV725rMp1Yvx+JzBeuidoXEBHd7h8RrQCqBGuiqgRHIqsE/SIV/lMj2oF9AVMj8oX9kPZI&#10;JLv8pPKAvgtG9XsZJFf4SfV79ovc2/+d6nd/2Inqm7chu+r3I5FiYWnUhoBbUe3+t6KMQLOgFDgS&#10;2SyQRhr9N8EPmyI2BGyKEAulSHskkimXnLm+jvpHh6e95rTyUyv1T9ZKLyRvlrw08WzwSxOHA2VB&#10;F5LLgvwBc9Lw4MbEs8BmSWOiVmpOovRsflL/aAHqKeofbYPkCj+pf/R/La9xrvyk+iYTdqL+0WnI&#10;rv6Rf/JA6cHkpZJk+CF5YiSwI+hg8g74YUfQ3KTI4Cvww5XEpZIriQOlc5MGwg+u4ueeRc6r37XS&#10;evTJn7dulnii3+iJ/rsn+u7Po+9ebykL+tY8PHgC+u8T0H+fgP77t0D9Xd9fIn6aUF8RP5dAcomf&#10;rde4V78TP0fDTsTPDyC7+FmPPrnRulTyufVs8OfWSGBHkBGot2AfD/TfX4QfXjQvlbxoxj4fSFtv&#10;kaA9Nxh43OVnIXRmA/d7v2ZuVY0ayXjuwz45SxJH5xA1+iIIeAN4PN7NAXXa9E1uepKF/bfd4x3v&#10;h3/HRopr9HQwtqF7YMIwdaUVfwcTUIeFQ06HjMN7NpQubNAJddig99yZ9Pe2Ky8ByZmjO0w6ensv&#10;oRC/P067fvDez7ptz6zWknR8R8f2fLa7u72emd0nuN/aZqPt/Lv/Y2xzL7v2gT2bYDiya3+7XZ/x&#10;NlUYvUwVzLn3tmtlty1xv93h+9n1Mm7zG4D4OlLdx5Yn6M4V6i4e4jZ4lwes1H55yl0firhh+Lsv&#10;wOM1HhygduunQohs1sXjLRoEuw9wBs7O4iXj/1SEB6jd+ydBUh1N6fsWInDXcfynu6J4lRMc4/zV&#10;bpUqRNB1cXTSM3bdEwJlew9SJB0KnhLvW0XwvBCmvA6z8nztYQiejz1McVlACRKQru2dnZ0QvGVo&#10;nxFW0Yk4vT+uksCbw5vBe5o3yxb1cP+pU1R0ad4nZ31t0nYx/M08QydfPIV+r92hIcErLC6gR+BV&#10;2OMpTMeA5a/+8gsIwcQnqW3R3f8ta/3sJ/p9mf18PIrt6HocjDN1dl/SFv/Dha70zO9X/3jcdv67&#10;JYW269tP7xaVE6fY4pn7+7rpjC19d4I7Aza1z83jEaW6yxV3hLPt2AX5O/zqjZQKSDrh2Fsvq19+&#10;+WW1u0McccnxgLtsRwYiFYA/4KjzFmxAOkk3WycT15tOJfTxWTqP2HWSbrZOJq43nSroI72O9/m2&#10;XSfpZutk4nrTGWHXyZQVnjxepQFxs4BCgPK4XN2VF/An8iPPXQUZDDD1UCXCdDxo/XSi6qitHCX5&#10;sOUo8XKc7aq3JS/QjXe/cpTOY54VZU13/UTl6MR+XeXoa5DEsWe8Py0yen1axKSHiSuZMH6uJBsQ&#10;EEywCVaYdMiAwQBd1/FZycZrgRUA2VihvrPsPFH1pe5Ry85fV+aFP1CZxzw/Ow++AZtRfmmEZPOQ&#10;ieuNhz3lwSV2naSbrZOJ601nT3nQZNdJutk6mbjedKrgL3YelNh1km62TiauN53hdp2MbZ2RB/9d&#10;+rYtD5J05KUDp+NxW/bjdruG/E4VDeW93yIPnuzblQd9nmDy4Ph0o9f4dMY2jzsPrsJzLAN6yoP/&#10;fvadx5IHQ6BfBOCwtTuII7bDod2hQoQXMBig333tYYg72hyMHdj5j/YapfxH64vpfMc6kInrjYMq&#10;nEO8ZvQ7g4NxuyfbOEiSSxzMBbGpPf0WJNn5Ge8d0UavHdGMbR43B9fiGveqB+Kinn8sHFThGsEA&#10;DhsHKe/aDgcOUss3HJGPwkManyQe7oJk85CJ642HxEE+kG3HLsgSu07SzdbJxPWmUwUdpNdRp8au&#10;k3SzdTJxvekkOzk7vyxfxrPlF5Jcyi/fwoCUX4KRWfAP+SVQZPQKFLkivyzvO9Sp+SUCz/so+UUC&#10;g1F+iYNk85CJ642HPeWXf0MR6STdbJ1MXG86VXZuO+aXv9t1km62TiauN51kJ2fnl4yUgVoaryHJ&#10;pfwyDbag/NIACRchv6wbYPRaN8AV+SUjRav9LfoZKFa7Dlb9EoVYL2AwQDz6te0cshlxu8l+vmM7&#10;h4nrjYc95ZcKu07SzeY2E9ebThXOI72O+SUDf9N9km62TiauN51kJ9LJcMITnUwD/qb7qQXY/XLH&#10;/mP278dpv5v73mMpB+NwLRWAw9ZuGNgVvmPMTMPT49kT0C/Q8yxAFtI8rI/zcO6PffGuB2TIE3fa&#10;rt4hrjfbaZAuGmD8QTr/atdJuh39QTqZuN506nvQ+Ue7TtLN1snE9aYzGzrHAiQJdJ8m6KJnXwnJ&#10;1snE9aYzAeeynz3YrjO7B510PbpObzqpv0dczLaD7vMKMjjdp6QHnUxcbzp7suduu86rkOxnp+vd&#10;7z4tuB/2s1fadX7cg04m7tfep86uk3Sz75OJ600n5Y84sh0wGGDy9iyECwF23h6gfvQxN5oTcr+R&#10;pCc5Hteg6w4Cgu2AeApgju6wO2Lu19+XMmexJPN8MFP3sz6BcsyKv23XhfFu9ufxPsTNOM4JLXju&#10;hJo5Fz9XMmGcVulwvwkOl+sO0/3KAHo+uq7js1L5WQhkA2TjR7Xr679/Ukf2JOnZ2Iczdg2BEciu&#10;JZCTBnS1MYq9TqiLvVoSGFs+bruuhU176sO+/o++OvX+vqx5IBpH/nXzQD2NZZJ/2cev6cMyPCHO&#10;ZAEl4COFmbkcRvcqxON47HM5jP5Oe6CvXbLncrpKGdSpPl0J6B7pEBV3DCfp5TOIimcecz4Tv3r4&#10;Cx2OczlMuq7Hgb/yrzFBOp3HzOUw50dc7porYv5mEjN6bCfhv2ujtw2j8OHK1ba5Jeb+rkzpOv92&#10;+kG8e83lFOJ8b5xoBF+XQ26FpOsx7Tv6bT3iyOepgOPBzOVQvmb8z7eFe25DzcJvhcDjLmeXjP7I&#10;Vh6Q5FJ5MP+JrvLgz5BMeXA45IT6cIjzy4Ml33/g9PIgAr72AqhOIE752sMQvY6tFuJ3ek+GOHkS&#10;ks1J+u1BOUn34ApObkzztNX5JLnEySbYlOqo/uhQMJyUJZ5QyxKdz8mNOwbpnV1HRYEPD8vJD2A7&#10;4mQAbMfmJP32oJyke3AFJ0/109o4SZJLnPREAUGcNEEynFz29An1sqedz8lTRROczslxj8DJGx5d&#10;nJwO27E5Sb89KCfpHnrj5Fb8vhFg192O4x/i+ibduB1DH0ubk+4nBMBhG/8Y0BW+x/iHBusPkh8q&#10;Xy+E3oB+PN4mXGA3OHgL0rH9Q799jzi6fipzD3bJtH8K8PftsZiue4lGHIHqH5LUUCSpB/iABBgM&#10;eKJvZYD0B4YBbPvSNZ8DmGtdxElPo/xh/r6Ev5/F36N57yMVcziuwXIMM7/fKQPxJ9TYdLLvxV3d&#10;9Rt+pnu1rXek8DB7+P8BAAD//wMAUEsDBBQABgAIAAAAIQCP+Uxy0wAAAK0CAAAZAAAAZHJzL19y&#10;ZWxzL2Uyb0RvYy54bWwucmVsc7ySy4oCMRBF9wP+Q6i9nX7IMAym3YjgVvQDiqS6O9h5kESx/96A&#10;DIwguutlVXHPPYtab25mZFcKUTsroCpKYGSlU9r2Ak7H3fIHWExoFY7OkoCJImzaxdf6QCOmHIqD&#10;9pFlio0ChpT8L+dRDmQwFs6TzZfOBYMpj6HnHuUZe+J1WX7z8J8B7ROT7ZWAsFcNsOPkc/Nntus6&#10;LWnr5MWQTS8quDa5OwMx9JQEGFIaH8umINMBf+1Qz+NQv3Oo5nGo3jms5nFY/Tnwpydr7wAAAP//&#10;AwBQSwMEFAAGAAgAAAAhAEorKt3oQgAAbDcBABQAAABkcnMvbWVkaWEvaW1hZ2U0LmVtZtRdCVyU&#10;dfonFQXM1BABkWGGYYY5mJs5YJj7HcAD5LDkUkzOzAvBcrVFJNc03fUIWWs9UNu2LUA6tiVNLWXt&#10;nyd2rAYe7RaaWVHy/7iWEP/vg4zZmB/d/u3Mu+Pn6/My88zMO9/nO8/v+R3vb+7x8fGZBfyjt7eX&#10;MHCYj88Sf9zRf/udzsenPtrHh+tMSfTxucdnlv4eH2OAj88gl0O/td7v47N2jI/PQfzNvefHD24Y&#10;NNBnUeEgH7yATww9DuDlpPdY7/EZi+MRwIARb7XD+GQNuA7yTQCUAPkqrQP6/K6/b5UlwOrzluu5&#10;XZc/73W95af3Tvfn4Tl+wAzgXoAei+oHjBlw3W4c42198DF9QgDXa31+uavPT4D/Xa/jOsbrVz2I&#10;+5V9Htf/+xRO08Gd7w/3TeCW+BD6bq7nDsFzXcd4oOqmc7P98FSfG8d0bsSHFYgFiA+O1b/vnPCn&#10;D7joew0695u4sOBPS4481enzdZDzpve48Znx+I1jeg/XOdHndx3f6XMO8qF/3ePHlhCu/+V67s/9&#10;nNPx/pMB+px+Vp8BShzT+bs0UoVjui1Y/YyVrOt++uxDcQ8X940C6HMsWB1nJdT8I8UZvyPIGY/7&#10;KJaQ8F1pIh9+BoD4IUs3l/WJvMdHeP0uH5dW+v+8wd/NvPoi1qSZGMD9+zYI94Xgn18J4eL4EJ+L&#10;4/8/PIrwevQ56f1v/syko1iAHid+A27SDr7+fd+jq347HNOH/Nn+SU2sU9R4lXG9FvFJcSDgdkM7&#10;Nx/T+7l/j/Cy5H+DE3od12fz6+dEifsS8cBk2LU48TF4AHz5qAL+OEAV0GpdXEig4z8OcD3X0/oi&#10;ftz1NTLhOUfL+w328ORY56ZRV5mbub4bru5WXy4OQUnfzcXB7fQlBJdaeO4El/HgchCOmYDmAaWF&#10;hD1WJmCP1fUaP4dHlyZ+Sl/T8V4Uxzt9f3dmnLfC7Uff32G4h4v7RtH9AGnxpT92MwOuJDvJ/tL8&#10;0uvR7W6/v1PgGwUEg9+/gri94HcU+KVzVQVILIsLJZb/Fl5bVx/t45Usm3g1D77O6x9gr/NaqFlc&#10;WKj5b+H1X+Vb+nglyyZe/zboOq+Rvi5eN0cvLtwc/d/Ca8Lr0/p4JcsmXicOvM7ri7DX9XoybHHh&#10;ybD/Fl6XL/Pp45Usm3h9HzmW8qsKpF7ndeSIxYUjR/y38Jo2wd9B7RZZNvGai7aKeG2Gvc7rhEGL&#10;CycM+k/xqsT7UJtJ9cB9qDe5OKb2fW7SmN7k8m8cj4VmM2s3auwEV12B0N9Ua1aZ8Gf/7YdjOvdo&#10;IAQgf7qNSZrbZ12fhe4PBPBx+3yMsGiufR4A0gDXjWo7uqH769PDbdT3cCsMedyguNqIoLhWTlCc&#10;glNhUHAa9QrOZ7pWTpKuNiJJl8dN0vVwPwMa9Ql4Hr0uFcV0Pv/EGxciH4zASa6HvfkcXOcGtyri&#10;hYBDW59xO6bPSDV7HpAG/Ls1FXE83Opzo5/9paXLcag3mzEcG21XAj+tyx84xnnd4J7O5U71ajl8&#10;6OaKw/W/fqj36TVcn98XL+6KQzP4igdP8XB4E5bi0AJeW7gPGEzc04baiNOGTs5pQynnAaBRX8oZ&#10;ou/kVCEOVToTt0rXwh0C30a967VvX9PenmcR3pN0Qud4My/EvxK4nYb/9Ukkc6Fl2g0N3xTTG9y5&#10;8+g6z5+jzxXS0LgV0nNxFyRV8TwgR1wV/4boXNwbolAg05AjfkXPk7yivwCskGYayN9dn6vwIReD&#10;5zdgX4ANxOejz07n4zo3HHpcn+MP8Zn4l/IZ0iab9PkQeEoHT5/AvgdL+kwFr6nSfXHvSBIRh8T4&#10;ReLE+C7RvrguxKFLNN+wSHwJcbikfwdIlc43kL+LW0/qc/UcGfPXgYs9pk+JXGyVyDutT8nW2g7E&#10;rLX1SNfa8qSd1jypGJhh6ZG+bT4Q87b5KdnbZol8hoX83fX5F/D8RT/foYPYo89zk+VMwOeL+/Rp&#10;ZVH+pO/zftIl4ABfpM9vZGLrN7Lj1pmyBxGHB23hQK30uLUWcaiVVlvCY64hDtfMM2XXzN/Iqi3k&#10;7w19Xvi0ihHLgpmq/hrgP50/bQ5NtM3xbXSd/VlRm+1Z0Sig3PptdLlVA8wWjrIdEbQBdfYjAptj&#10;tpD83fU5BBzngXMt7FOwgeCbDflzRNZS5vHAEIa0yab8eQa6VIOnfPD1Gizp0w+8+jnaopfaH0Ic&#10;HhLFAg3WtugGxKHBuloYa/MVtgFL7b5CP8dqQHMXfdVfvn03MAMZH8kTffmTNPqf1mcdv8dexz/g&#10;6I0sZOKA+bxC5j3uAcd73B77e1ydfT5vgy0ucoOtF6jj6+DbY3fX5zBwTHmT6qkkWLboc5VkECPe&#10;/ATr8ucnKHw6odFC8FUGvkifxeC1mL/DcS5SgjhImPU8CTOUt8MxlNdjH8p70L6edxxxOG47BxTz&#10;H4Rvj90b+TMit4kpeHmSx/Jnd85kbXfOGF1ezm7dhuzduuNZu3XyrDHAZK0863exx7O+1GzI/lKT&#10;l/Olpjvnd7Hk767Pal/0lcB3E+wsWLboM/lYE/P679NYlz+zwNMo8NQGWwtL+jwAXg/kXNMm5FQj&#10;DtW6zqxqXWnWNW0p4lCa1RDbmSWM3ZAtjE3IEcYeyGkAJmsF/e2UJ+vPSU/ZGd6KGR6rP8s0AfFl&#10;mtb4E+oyYwDAqMqMO5St8TuUAYAjjlHtMASodxhOAGUaRxz5u+szABw/BRiAZiCwnzdv94+2z3Mw&#10;FXMKWNc/+hh5czp4mgH8EyB9GsCrQdMU/7JajzjojYUqvfGMsin+DOJwRlkQV6g6jTicNrwMGDQF&#10;ceTvDX2+1rGL2Tz0N3350xPtu336lw779NeYbfkPONunPeAcBZRPfY0pn/qlo3xqtGPUtOX2dmBb&#10;/nK7fXo0fL90uOvzJPKACO2UL+ZIHmRR+34mazdzsPI3ffmTTf2jBvD1PXSpAF9V/e27H3j1m17D&#10;LM0PQxzCnLFAw9QapgFxaJia5Iid9hbi8JZ9af5bdr/pSfD90uENfRosjzFLntrsMX1utcrStlq7&#10;0r631KTrgTJzTXqrqSut1SQDSiaVmQ+m6i0HU78HtlpLJpG/uz6p3v8CPAcAY8B9IEvy5yrBQuaF&#10;ns2sqz9fBV/7wVUswIAvyp9F4LXI+n7aWUsu4pCbvs6cmx5gfj8twCwDlk9aZ+5FHHpTzwJF1uWT&#10;yN8b+jxybBjzQFSyx9p3hxCttlAfu11wKrY96lRsEFDB1wNlmgr+i+qgqAB1O7BdEKB2CF8EyjTu&#10;+tSjveKC8yLYVFi26DPiL/cxLwSMY137Tv3JK8AaYCH4In36g1d/YXBstWAL4rAlVgs08oOBMk0j&#10;/5BaG+VAHBzqaoFD7S88BJTdxRz+L99/p/H5P4X6eUyfK6Rz+CuksVEXJB9G8YAc8YdRb4higTn8&#10;N0QvROaIh0TyJEMiLwArpC8Ac/ju+qTxPC5A4/OpAFv0SePz3/X6sU6fND5/BcU5jc8vBEifqeA1&#10;VRoU9Y5kE+KwKWqReFNUlygImMPvEr0TuUhsRRyske8AqdJ3gDl8b+TPCxj/nDqh2GP9d5vjWrzN&#10;8baxzj4joc02I2EUUG5921huvRZfbo2NH2V7Oq4NqLM/HWdzxML32i39Ixr/fAZ5gMY/34Fliz5p&#10;/LNJVcK6/jvVQ3MBGv/8Bpb06Qde/RzbjEvtIsRBlBALNFi3GRsQhwbr5PhY21HE4WjcUvvROD/H&#10;ZPhe80r/iDPttMP2pplZ4aHx+VxOsCqXc0a1K7xS3TW2Ui0DVoedUa0OCwbSlLKxTYouYFd4kyKX&#10;k6Ykf/f8SfPJ15AHzsOKwHcg+L4X8Hb//YDkrKNmu4V18++/AzGt4GsEkNGvTx545XH2qJ4NZxAH&#10;Rp0CHAzbozqIOBwMm6dMGXsRcbioeDb8ooLHmackf2/kT6o/Mzse91j77hBuszqEJbbtAj97e5Sf&#10;PQio4JfYKvjbrBX8dktQVLylHdguiLc4hO3AtlvmN6n+7ALPVH/ykBPYok+qP58//GvW9Y+o/nwX&#10;fFH9OQF8Xa8/t1n9hcm2asFxW3vUcZsWaOQnA9usjfzvLNqocsSh3FItKLf4C78DtnllfnOj8BWH&#10;VqH3WP4cFapRjAr9TlEe8gdlffAflOdH/0HpHP2dwjlaA8yWnx99RFYffERWHnJENip0tpz83fNn&#10;IfLBaXC9HpbGQtmiT1PXq44VQQbW5c948PQK+HoTNhZ8kT7bQjSKtpA2RWbIQ4jDQ8rBwJLRbYol&#10;iMOS0b+VDw4eLK8HMkMGy9tCfgtoFN7In5efrGMey4ryWP0ZmFkpCcxkpPMzOqT16R3SjrQOKZPG&#10;AJUSJu2v4o60YHF9erB4fkawODDzr0ClxF2fg3x9fNaBbzXsPli26DPsWh1zyCxgXf3ZhpxZAp7y&#10;wNdFWNLnRxmVko8yoqQZGS8hDi9JfYHKtCigUlKZdlLsm56GOKSJMzLSxB9lnAQqJd7Sp6Fxt8fG&#10;PwMzLfmBmb7T52c8P70+/fnpHWnPT2fSfAFLPpO2cFpH2qmp9emnps7PODU1MHPhNPL/KX2eAdek&#10;z6EYc2aTPh/ivcm68XnS56vgivSpBV/X9WnJ/yijIz8jYxbiMGu6L1CZ1pFfiThUpm2c5ps+clo9&#10;kJExctpHGRsBS76gv8735Pwmjc9L3t/oMX1utZ5I2WrdiPF3wyQ9UGY2TGo1bUxtNZ1IaTUNTSkz&#10;z5yot8yc+D2w1ToUvidS3PVJ/dGD4JzG5/8XYIs+aXw+M/EZ1tWfr4KvTeCJxuc50Cjpswi8FlkX&#10;9o2/0zg8jccHmBcCJ1ICzNKUdebnEIfnJp4FiqxS+J5I8YY+Z2SHMNR/p/X1hCicO+HmNck3H6N5&#10;uLEGGOXMj7RxN+vnO0TBqg7RGRUjqlRXRleqm4WV6mDhGVWwMBhIUzYLmxSV0U0KRtSk6BClKcnf&#10;XZ80nkf9d6r32dR//4sllKH+O62tY9P6OupPUv+dxotd/fd68Fov2qMSiBjEgVGfFDLqNOEeVRri&#10;kCacpzwpvIg4XFQIRBcV9aJ5SvL3hj6p/z5n3s4+fXpi/t0h5GY7hOeztwuezGmPejInCKjgn8+u&#10;4HOB7KygqDemtAPbBW9McQizs8jfXZ/E92LkAeq//xmWLfmT+u+//2Qn6/In9d/TwRN9n9+Hpfzp&#10;D179hQezqwUpiENKjhZo5B/MbkQcGvm/ytJGXUYcLk+pFlye4i/8VRb5C/C8ewFPtu+VsuVMg1Xo&#10;sf7ReedVyXnnXqnTmR9TyeTHNDvyY4Ide6XBjquSYIdK0uxYJ65k1omdznXi804VfK/e0j9SoZ16&#10;BlzTePNBWLbo8091yxmf6GjW9Y9oPmMueFoJ+zUs6bMevNY7t0gFTgHiIIg55RDEpDu2SNMRh3RH&#10;uuSU4xDicEgscB4S1zvT4XvVK/0jWv/pf/ZJj9Wf3TlTnN054Yl5OXsTN2TvTTyetTdRnhUOTHHK&#10;s9Yyx7M6HRuyOx15OZ2O7py1DPm7589q5AAzuO5b/wnLFn3S+k91+grW9Y/61n+Cp771n7CkzwPg&#10;9UBOjzMhZxnisCyxM2tZYmlWj7MUcSjNamI6s8TMhmwxk5AjZg7kNAFTnN7In9xv9YzpoSaPte9H&#10;lRuzjyrzc2KUvTnFit6cOnlvTq8sH9iY3St7L6tOrsoqVqiyYpSqrKPK94CNt7Tv55ADnoBGh6Hu&#10;J42yRZ/l5wxM8QdNrGvf/wK+ssGTHnyRRkmfNeC1RmnJGaY8iDgczNknP5hjkFuAjdkG+eWsffJH&#10;EIdHsoYpH8mqUV4GNnqlfaf685HgOI/1jxzCRoVDWKHcLghStUcFqYKACn6FsoLfqKjgX5AHRSXK&#10;24HtgkS5Q3gBaLxlfJ7qz08Bqj/vB+ds0SfVn3t74ljXP6L6cxdA9WcC+LpefzYq/IWTldWCdmV7&#10;VLtSCzTyJwONikb+EIU2qgpxqJJXC6rk/sIh8G30yvg8XSPvK33aY/mzh9szvofbMiGPWzixNqJw&#10;YiuncKKC0zJBwekZr+Dox7dyasfVRtSOy+PWjuvh6uHbM969ff8nBg6eQTtF88nvwLJFn3T9u3zL&#10;033zR2xan0zrFeaCJ7pe6xtY0mcLeG3hPjfBxJUiDtKJnRzpxFLOcxNKEYdSzpTxnZxWxKF1nInb&#10;Oq6FOwW+PeMFeJ6n+0d/67jXSfXnWxhb+nH//fZ7hLnO8+eML7Un1Ue2Jw3nP5WUz48GWhLz+eWJ&#10;w4H6yPLE5MiWxKu86KSrvKeA9qRk+NZHuuvzGDZrsIDnbthZd6VPHxuodd1uHCNcv+j+DDkRw5x3&#10;rj9vz+ud9megfQ3o9u/uz7ADPI0CT0Lsb/j7fn3uBa97k3ojFyXZEQc7/4NEO39tYm/kWsRhbWJW&#10;5AeJQZHRSUF4PAh+WUB9pCvut++/357nn7s/w47XZjGarx/xWPvebSpM6DZJTLmmw6YNCYdNx4yH&#10;TXKjBChMkBs3G48Ze+I3JPTE55p64rtNm43k767PV9BG7QQ+BmisPhAxo+81fV9cHOKwKgr/EXB4&#10;Q5M3H//S+rzy7Gxm+d9nsa59XwGOfgPQfAb15Sl/7gev+00BJqNpHeKwzvSVcZ2pxBgAFCaUGPcY&#10;vzLqjBsSdEajSWfcb9oDFCa4uL29Pm/P88/V5wLHh331J+XOtR4Yny+b3agom12hbJ0VpPIHHI8E&#10;qbbPRD06s1GxfSbqzUcS5f6zEuWtQNnsC8Ct9eeLmKOj+vMULJvqzy2vf9hXf1Lbzqbx+SrwRPXn&#10;AAjLVX/qwat+9mRl06x2pT9Q8Ei78vTMyUCj4vTMIYqCR1B3zqqSNwH62UPg6536k/JnasUjDtIm&#10;rQG9KeeY+lJP338/3ifI9T2ifHVz7rqb+aNuU8SIblPHiFzT8pEbEpaPPGZcPlJu7BghN0YA2cOP&#10;GZvv25DQfF+uqfm+blP2cPL/qfx5Ce9N+TMUJ3HzObjODQ97JX8+M2yug7QZC9y8z9Dd8Hqn9r28&#10;Lxb/fvtO+fNtPJfypwN8Xc+fESP2mw6OMJpSEIeUkV8ZU0aWGA+OKEEcSowLh39l/AZx+OY+o+mb&#10;+/abFg7fjzi4uPVk/qTxpYHvjfVY+35UuUl0VFkgjlEOlBQrBkrq5AMlvbICca9sk6hX9vfoOrk2&#10;ulihjY5RaqOPKv8ObBK565PGl8oBGl/aBssWfdL40oPN4axr32l8aRxA40uHiTdotQa81igd4mHK&#10;Q+JixSHxPvkhsUHuADaJDPIr0fvkcxGHudHDlHOja5RXgE0ib+iT1s/ve7jQY+s/cznV8bmcZOOu&#10;8ItGrM82yoDVYclAdfzqsDfjZGPD4rqAXeFhcbmcN4HqW67voP7oOnBN6+f3wbJFn7R+/v60Itat&#10;/6T18yXgicY7LsKSPnnglccRG58Nb0IcmowpwMEwMVAdfzDsdFzK2MmIw+S4Z8Mnx/E4p4HqeG/o&#10;k9aH3LwH4920Q67zxMf+kTbupn3vEDXqO0QVBkYUFFcZHRTXLAyKCxZWGIKFjfpg4We6ZmGSrjI6&#10;SceIknQdos+AW/dXpPUhtL8ijeethw3EebChf0TrQ2h/RWrf2VR/0ngx7a9I60PehCV91oPXetED&#10;BoHotKEy+rThpPC0IU34ANCoTxMO0Z8UViEOVTqBqEpXLxoCX+/sr/j0Xw4xW1/leGz+XVIaJJaU&#10;totXljwu2V/8uKS76HFJblG7OLcoCEgVdRc1RO8vboheWdIQLSlNFZG/e/v+AOr9ReD6CdgXYNmi&#10;zzdFh5nLz0Swbv5dCp7SwFMD7HuwpM+vS4LEX5fsFj9cYkcc7JKxwIai3eINiMOGojmiscUXEIcL&#10;0Q+XXIj+umSOiPxdecmT9SeNz3/7iMZj9WcP1yHv4for8rgvKmojXlS0cl5UKDj+gEOu4Dwua+W0&#10;x9RGtMfkcdtjeriPy8jfXZ//ROI+Cp6pvaJ1dmzRJ43PT8yIZV37TvXQDvBE4/OC/vzZAl5buBfl&#10;Ju48xGGeopMzT1HKuSgvRRxKOZtknZwgGfYPlpm4QbIW7ibAIfeGPhPtjLMgeanHxudXFgzmrSx4&#10;mGco2MX7cMYu3nwgcsbDwGBgB3f+jEzuh4ChIJO7smAHMJjnrk/m3ut90fmwBvRJ76zP248bJyKX&#10;5AFpwP93/+T2xYxz9e6ld1gf4vnx+VDwdA663AQ7A3xR/pwFXmcVZPNEBZsRh828asA8IxsYDLzK&#10;rZ4xF3GYyxUVzOXOKngVGMy7sz5vz/PPHf/ct6KNCY38lcfa98B5TZbAeY9Z588NttXPCbadnx1s&#10;c85+zOqc3WRxzv7cfH72OHP9nHHm+XPHmQPnfQ40WRLAJ6ZAbuzv/QHaqU/BN43n3X9X+rz9uPEv&#10;qc/PrrUxs/wW3UGfP4zVYQjMhI/Vd0Nq+4/t703jxbvAVwyNf/brs21uk6Vt7hRr5tyz1vo5Z62+&#10;QOXsKUCTpXJ2gMV3zhOIwxPmzLlPmNvmBsC3yXJnfd6e55+rz3fnr/Jo/bkiOUi8IrldfCHpcQkP&#10;yE18XLLL2S7e5QwCUkW5iQ3RvKSG6AvAiuRUEfm76zMXHFP9SesZ2VR/Xu5Yxcr6UwWeqP58FdZV&#10;f04Cr5OSd4v/J8mOONglixLtki7nbnEX4tDlnCNalHgBcbgQ/T/ApOQ5IvL3hj7p+qOLAyUey59b&#10;rRelW607Y763pMn0QJk5TdZq2hnTaroobTVFSsvMSyV6y1LJ98BWayR8L0rd9UlzmqRLGm/+EDYQ&#10;uQdNl9fnN+n6o4TPJazrv9P1R5Xgia4/6oWl9r0IvBZZ18SctYxGHEbL1plHywLMa2ICzBelAWa7&#10;dJ15N+KwW3IWKLLa4XtR6i19enJ98lbrFOdWa3ji95a9iXqgzLw3sdUUDkxxtprWMmXmTofe0un4&#10;HthqXcuQ/0/pk9Ynkz7vbn3I7dudX7J9J33S+hAaW7KyaP6I9EnrQ0iftcB1fU5xFll7nGctyxCH&#10;ZYnrzMsSA8w9zgDzFKCJWWcWM3qLmDkLFFmbAO+sT565Yrjz+X0rPdY/ihkXxY8Z9yS/PfkUfyEQ&#10;BPwt6UkgCng7Mih5XuRCoB2IGfc2EHXL/mBXUYymgmdaj7MY9s758/Z1+y+pz963hzuPq5+6Q/3p&#10;+f7RUfDFB0/p4Ov5fn0OB6/Dxz3GP5K8G3HYzRcA/0h6DIgCTkQKkn+LOPw28ggwfNwJIOou9ge7&#10;Pc8/t/6k/ZO3VmR6bHypTOPUlWmG6k+o6/UBAKOq1+9QDgWcuh3KSi2jOhsboD4bewIo01Rqyd89&#10;f9KeISmAAaDfmQlkSftO+ydfzpnMuvb9Y7TpfPA0A/gjQPnTAF4Nmku6l9XzEYf5+kLVfP0Z5SXd&#10;GcThjHKLtlAVrA1QB2tfBgyaLYBT5432neaPVHHVffqs8sD6kA7RMnuHaIKDEV1yVEZfcjQLLzmC&#10;hROAZfZg4V5bszDcVhkdbmNE4bYO0V5g2S2/j0DzRyORB2j+iNaBskWfNH+UU1/Nuvad5o8uQJc0&#10;f/Rwf/6sB6/1IqlDIHoFcXjFcRL7HKUJpcAye5rwrO2kcAriMMUmEE2x1YvOAsvs3tAn7f95vGKA&#10;x/LnCqkv9vQ8jP09Z/F5QI54Fvb9PBz5hsgXMPNyxFu4PMkW7gVghdTMI3/3/LkKPPsDxDdxzxZ9&#10;0v6fkbkDWZc/6ft8DmP0tP8nHVP+TAWvqdKXsL+nGnFQ8xeJ1dj386XILsShSzSNt0h8EnE4yX0H&#10;SJVO45G/N/RJ1x95cn2yQ1iY4BBKTNsFh03tUYdNQUAFXwIUJlTwNxuDonri24Htgp54h3Czkfzd&#10;9UmapPXJdP0Rm9Yn0/VHbFyfTNcf0fpkam9c65P9wau/MMBULViHOKwzaYFGfgBQmNDI32PURumM&#10;7UC1QGf0F+4BvLM+eb/xHcc3Bys9tn7p9bBQ2+thH9tGhy21Txqz1L4ydKn9s5CPbZ+FhAKZ1pWh&#10;r1gmjXnFMjrsFcvrYZlW8nfXJ63HuQa+aT82MYva9xK/dx1MwxLWXX9E+/2dAF+03iuzv33/NXj9&#10;ddhbtitjkhCHJPufQ5PskaFv2SJDQ4Fy659Dv0AcvrBcAX4dVm4lf2/kT5p/92T+7OEWJvRwJaY8&#10;7mFTbcRhUyvnsEnBkQCFCQrOZmMrpye+NqInPo/bE9/D3Wwkf3d9/hM8U/6k+Xc25U+af6f8ycbf&#10;h6X8SfPvrvzZAl5buAEmE3cd4rDO1MlZZyrlBACFCaWcPcZOjs5YG6Ezmrg6Ywt3D+Cd/En6/OA3&#10;n/etn6c19FGoTQg3z73dfIyPeOMaH8jkR7Xf3ayv6+E2c3q4SyLyuFxubQSX28rhchWcJREKTjNH&#10;wbkc3spJD6+NSA/P46aH93AvA82cn9Lnh3hz0ucAIBDncS9A5+P6juPQ4+vnSZ+/yvjCQfpk0/gn&#10;rQ95CSB9xgBUf7aA1xZufoSJez6iNuJ8RCfnfEQpJx9o5pRy7ud0clYhDqvCTdxV4S3c++HbzHFx&#10;6+n1S9FfTfBY/6iHWxCL/KnN4x7S1kYc0rZyDmmRP4GCWORPTSunW10b0a3O43arkT815P9T+lT0&#10;58+psGzS56IPJrIyf/qCJ9Lnk7DX9VkQi/ypRf5EHNZpkT+1yJ9AQSzypwb5U4P8qUH+1CB/AgWx&#10;3tAnjS95cn/vDtE2a4eoBONHfvbKaD97s9AP40oltmDhNmsw9vNuFsZbKqPjLYwo3tIhagdu3d+b&#10;+qBd4JnqfR7qKbbok8aX2Li/N/UnaX9vGu9w7e9dD17rRckYPzqOcaTjGE86bkvDft9piEMa9vM+&#10;KSxHHMotAlG5pV70HeCd/b0/HZXSt/8nte2eGP8cpTuRMkq3MbVca5jUEGuYdEFjmJSo2ZiaqDmR&#10;kqgZmnJBM3NiQ+zMieXamRNH6YbC99b9P2mPatr/k8ab/5dF+tRfS2Hl/p80n0H7f66Gde3/2aY9&#10;kdKmXZiaqe1NbYjtTR0MLNEsBE6kLNFIUwbHPoc4PDcxU/vcxDatFL7e2f+Trj+i/pHnfr+jMCEX&#10;/aFd4YdNXWMPm2TA6jAJUJiwOmwzrkfqie8CdoXjGnj0l3JRr7u371RPUf+I+qNnYANRT7Gh/qTr&#10;j9jYP6LxDuofUb3u6h/xwCsP/aFnw9chDutMKcDBsACgMAG/44HrkXS4LkmH65N0RvzOB+Cd/hHN&#10;b57bbPVY/VmmWaMq0zyoPqG+og4AGNUV9Q7lg8Aa1Q7lu0pGJVIGqEXKE0CZ5l1gzS3701I+GADQ&#10;/KYSCGSJPml+U73MxrrxeZrfPAVQe5MDXJ/fXKMyaHTql9V7EIc96kLVHvUZpQ5YozqjvKgsVM1A&#10;HGYoXwYMmovAGpU36k+6vnjn6TyP6fOocqvhqLIoLkY5OL5YMTi+Tj44vldWFNcr22rolZ3S18kN&#10;+mKFQR+jNOiPKk8BWw3u+fMcuC4nnoFtQCBL9EnXFw84MJV1+uy7vhg89V1fDEv6rAGvNUpn3DDl&#10;kbhixZG4ffIjcQa5E9hqMMiv6vfJyxCHMv0wZZm+RnkV2Grwhj7p92XaH430WPs+KtRXMir0iKQ8&#10;ZLa0Pni29Pzo2VLn6CMS52hfwCI+P3qLqD54i6g8ZItoVKhFTP7u+qTx5pXQ6HrYv8KyRZ/0+zLy&#10;qXzW9d/p92XywRPNZ/wDlvTZFuIraQupl2SGaBAHjXQwsGR0vWQJ4rBkdL54cPApxOGUKDPklKgt&#10;JF9M/t7Qp4EZyLz9gsJj+bOOnyGr44fIeyPfkMcB83lvyN/jhgAZsve4q2Lm8y5J4yIvSXuBOv6q&#10;GPJ31yfN1+0FaLzkC4At+lwlGcSMWqNkXf78BLqsAU+FwOj+/FkMXov5V2XnIpcgDkvk63lL5EN5&#10;V2VDeRnASzHreVExcZFRMeeAYv5LQIbMG/qk64uTJld5bP9kSel6m6Q0y76y5Fv7/uJv7d1F39pz&#10;i7KA9bbcosPW7iKpdX+x1LqyRGqVlB4G1t8yv0nXFw9Af5SuL1ayqP9O1xfPe6fqDus/f7jmyH3e&#10;4z+1vw1dX3wKuqTri3PAF+XPr0vW274uMdgfLtmHOOyzjwU2FBmA9bYNRZesY4sLEYdC68Mlhdav&#10;Sy4B670yv0n7L50aeKEvf3pifKnb9HlFt6lpQa4p/dENCemPHjOmPyo3Ni2QGz+vkBv5FceM1eUb&#10;EqrLc03V5d0mPnw/r3DPn6+AawMmMWj/pWLYQJbUn7R/3T2PXejLn2yaP6L9l+4DT3S9wVpY0ud+&#10;8LrftHaB0RSMOAQ/+pUx+NES49oFJYhDidFR8ZXxTcThzXKj6c3y/SYHfD+v8Eb+nNqzgXkG+76T&#10;Nj2hz2MpNeOOpeSMl6VcG1888dr4ugnXxveOzwFqxvWOP5ZcN0GWXDxRlixLkSUfSzkG1Ixz1+dO&#10;8FwNnAGaALboc/m8Wmb/4bWsy5+/AUdZwBBf1J2wff0j8FqTYhw/LGU/4rB//FsT9o+Pm2AEasbF&#10;Tfgy+a0JxYhDcfKwlOLkmpQvgZpx3tAnra/7U1uCx+pPh3CL0iEsUm0XDFa3Rw1WBwEV/CLs8b0F&#10;e3yfUgRF6RXtwHaBHvuAnwK2KN31SfMhXQCtr+MhN7BFn7S+7ru3TKyrP6lefxeg+bYJ4Iv06Q9e&#10;/YVOVbXgCPZZP6LSAo18J7BF2ci/iv29yxCHMkW1oAx7e18Ftii9oU+a36Trj9Z6KH92iJISO0T3&#10;JTGinUmV0TuTmoU7k4KF9wFJicHCpc5m4cdMZfTHDCP6mOkQLXWSv7s+aX6Trj8ivu/u+qMqG0LS&#10;f/vhGE//RfdPpvlNuv6IbdfH0fc5CnzR/OYf+/NnPXitF32VKBAtQBwWJJ0ULkhKE36VmIY4YI7T&#10;eVI4xlkZPcYpEI1xYm4TSEr0hj5p/dI9T6d7LH/2cI9oe7hP6/K4sfraiFh9KydWr+A8rVNwjmCN&#10;yGCsFymKrY0ois3jFmEdyWD4HtG665PW1yUiD9B8SAWL8ietX5r8qwzWjS/RfNtY8ETjHVv682cL&#10;eG3hlutM3O90tRHf6To53+lKOeXAEawREWK9yFbEYWusibsV60iE8D2i9YY+aX6T5o88N7+5RpXL&#10;eVC9K/yKumvsFbUMWB32ILBGtTrsXaVsrEjZBewKFylzOe8Ct84fEd80f0Tzm2yaP6L5TZo/Ytv6&#10;T5rfpPkj+j675o944JXH0amfDd+DOOxRpwAHw3TAGtXBsIvKlLEzEIcZymfDZyh5nIuAd+aPKH/a&#10;fl3uwfyZZO7hDrPkcRsttRGNllZOo0XBGQYkmRWcpViv/HFCbcTHCXncj7GOeamph5tk/qn8eQz6&#10;JL5pHX0g2ul7AYTB6+s/awoqWKdP+j7vAE+UPwX97XsLeG3hfmU2cRcgDgssnZwFllLOV+ZSxKGU&#10;U4f1yqFYtxyK9cuhphZuHZBk9kb+pN83/Eg/xWP7h5x36vTnnd16p3OzoZLZbGh2bDYEO7r1wQ4d&#10;MFfX7DimrWSOaZ3OY9rzzrk68nfXpwoc54HvfNinWKRP+n3DGE5WX/+dalC27O9Na0LU4In2A3oN&#10;lvpH9eC13nlaL3AWIA4FhlOOAkO647Q+HXFId6zRnXL46SoZP53A6aerd64BdHpv6JOuP/pXTKnH&#10;2vfXw8qNr4fFJYwOa0uYNKYtYWVoW8JnIXFAufGzkIb4laH3xk8ac2/86LB7418PawDKje76pPaq&#10;DjzTfB3l0UCW5E+6/mh84MOsy580H/woeKJ66Cos6RPXFBlxTVHClTHb/o+9aw+L6rr2Ex8ISoxV&#10;mBkyMM4wD2eYJzIDAgPMzJnBBxJpQKwCDUFFb5pPjeA1361BJTShhlh80SQXGzS19YHUptWq0aai&#10;NS3VQPmusR/2am9u0JikIUpjvEHi/a2ZOWY8wmiVzJw/ej5+rD179lmzz1pr77VfZ2/oYZttV8w2&#10;G949AirS42NOpe2KcUMP7rRrwHOSU0BFeijsk8bnRx5eGjT/fiOjMONGRlxmUcbRzC22o5nvph/N&#10;NKbHAYU4Y6be9m56D8416UkvyujB2TL1OIumMINrnzQ+/1uAxuc/ASbwxD5pfP47Tct4N75E4/Ob&#10;ARqfFwJkn62Qa2tGP86XqYEeajI/Ta/JXJTej/NlCoF9tk/TtbYtNq0tPUOLc2j2AYUZobBPWp8c&#10;zPMRopIbNVHJ87UV1uEJey3DEy4lDU/ITpqvzU5q1GQnvTfpUpJ10l6LdVKF1TopKvk94M7zEWh9&#10;cgXaUmWg20An8MQ+aX0yH89HoPWI0yEnWp/Mno/QZW3UdFkZbb61TbvX0qYNA1YnMUCjZnXStUlh&#10;lqXQw9JJ+dalk7qs14DQnI9A/aMxU8KCVn/2y67F98uOKIplJcqGiSXKDmmJ0iQ9ojBJr8WbpKb4&#10;Dul6ecPE9fJi2Xp5v8yEtNfu2J+BxpfEkDf1j7J5ZJ80vvRd6Sje+XfqH30KUP9oGUD15wnIFfsi&#10;KzJkCuhBoeyRKpTYN1mxGHpYLJ0V3yP9A/TwB3mG7A/yE7JZSHstJPszXPpgjeuN/3wmaP0jB9Oe&#10;4WC2ZDY5k7O6HMlZUUCFfUtmhb09o8IenhHlWGTrApqci2wOJhxp2+/w79TeP4m6wAr6D9AJPKk/&#10;x31nreva2uW86x/ROwaNAPUnpT7/Hg65hjMrMtc6b2R2OW5kWoC99hVAe8ZeuybD4tgGPWyzrXVu&#10;s4UzGqRtD4l/p/mjYO4/361hjN2aCJNLs9tUNWm36aB6t0mkjgAYo0i9ynBQfU5fNemc3qU5p+/W&#10;rDJQem77k+aPaP95mj/i0/7zNH9E+89T351P/XeaP3oDoPkjFezU03+HXJs1l40qzTLoYZnprHqZ&#10;KU992ZgHPeSpGw1n1dEGnK9iUGmiDc2aRiA0+8/T+Dzt7x288fl9WUXSlfbDcSJHb6zIYQDqJCvt&#10;dZJ9WXWSjzINsdMze4HDcdMzi6QfAXfu703+6gPImfqjfNrfm8bnaX9vvr3/TuMdhyEvag+x+3vL&#10;IVe5dI79tbjz9t7Y8/Zc4KRkDrAvC+8hZeXGPg89PJ/5WtzzmXhPCWlDs783rZ8vWpcYNPuMimkz&#10;RMVsMFaIE03NokTTRWGiyS3cYHQL2wxu4QjDReF8fbNovr5CPF8fFTMCadvuWJ9M4yUnIeuNoP8A&#10;ncAT/07r51uWTeZd+5PWzzdCTjQeJ/XVn13iNkOX+Bljvvi6sVl03RgGrBY+A7QZVguVhjDRVuhh&#10;qz5fvFXfJVYibVtI1ieTfZbklAfRPvvSomKOpVeIy2zNojLbRWGZzS08lu4W9qW5hZa0i8JNqc2i&#10;TakV4k2pUTEWpO1L4/p3ss9XIWeyz3dA+WSf+xIX8dI+l0JOZJ9XQMm/d4n70rrE29LzxRroQWML&#10;A1YLt6Wvhh5WCwvSwkSnoYfTqfni06ld4gKk7UsLxfhSwYRuF50vE6z1n3NXRDrnruh0HqysYK5U&#10;VDA6YN3yTue65ZGA26Gr2GG/Ahys3GGfu8LtoPRc+9T41toWgt7b+TJrHFCJ7/o6jCplSNcvPfdC&#10;t+vu58sEf/38V1g3T2PFayCvMl//aCLkOnHFm85XKlOhh1QmBzix/E3nCejhxPKFjpyK89DDefsr&#10;leftE1csdFD6UNgnvX8UzP1tmhTzLU2KBOvN+DZrKrBc3mbtxH43ndg/pRP72SyX35icGn9j8k2g&#10;SbE1idJz7ZPWM9L+NjReUgI6AXYWCaB6COn8O71/RPvb8K1/RO8f0f429P4Ru79NOeRarhhtvRC/&#10;AXrYYN0o32AdIx8NzLeMkR9N2ihPTkqNT066AJQrjgKh2d+G5jfJPoPVPzogmW85IEmwCiVt1lmP&#10;tll/GNNm/VCcAMy3fCjemvTDmBuTZz16Y7JQcmPyAcnWJErPtU9q75N9kr/ik33S/CYf91+i9hDZ&#10;J/UnWft8DnJ9TjLaeu3RDdDDBuuumA3W+JjRwHxLfMzRpF0xyUmzHk1OugY8JzkKhMY+qf/e/miN&#10;xz6D8X5HkXQFUyRNdx2O+6urN/avLgNQJ0kHVjB1kl84DbFjnb3A4bixziLpL4AVDNc+qf8ug58i&#10;edM6Zb7Un9R/v/5yDS/779dgn9R/f9bn3+WQq1wa63ot7g3o4Q1XLnBSEgusYE5K3nXmxk6FHqY6&#10;X4ub6pRL3wVWMKHw76aiYe69drXn/A5aQ6+EjyTgyvSS28N4xFs+FOZxm23cy/6KW5yrorc4L0S7&#10;nWbh+w6zsAowOi5EGx2rgJjoKscfo94H3M4/Rm1xxiDtqmiufapwHsWryEg+KPXj726fAoffs9wK&#10;07NkA8VAHvCg5xue2DzMLZg06S7j84PL9W7vb9J6KLoenbrUG/D9Z+3GXzcj0dycje/zgD60O5fg&#10;yyrI6woo9Y+ehVyfdbZHW50ToIcJwvVAjqM9Ogd6yHFoo9c7uqGH7iirszvqWacWaVdFs78DdmvY&#10;MFj57WM5uJzv9/yOuiUGVzDXzycYT1kTjJuS1xksKcf1lpR+nSWlWIf19LpT1mId1svrFlqO6xda&#10;1hkWWhKMYUh75/p52g+D1s/TfuqVoHe3z6/7RBDnN2afFwqMLlo/z7f2J+3XHws50X4rPyEKo7pi&#10;OGW9YqhIfsrwZfJx/ZfJcUCDrgI4ZW3Qqa1x+tehh9ctTxlet1wxqJE2NOvnaf497e8veObfg+Hf&#10;+2XnXf2yHe5imTu7YaI7u0PqzjZJd7hN0vMuk1Ts6pCuZBomrmSKZSuZfpkYac+7uPXn+6i4U+Cn&#10;yF8tBOWLfdL8+/zSF3nn36k99DDkRP3JH4GSfZ6AXE/IfuDOkEVCD5HZPdLI7MXSH7gXQw+LpVNc&#10;PdJfQg+/ZDJkv2ROyKYg7XkXW2cOXn9+Xfa59cD91p+0PpnGP8k2b/fvg4+DsPnEY99mG/fi3y+6&#10;+9IuujHe6S6zVbnKbAeZMpuIOZYuYvrSRIwl7SCzKbXKtSnV7d6UetGN8VCk59onrU+m8U+aT+bT&#10;+CetT6bxTzvP5jdpvQKNf9L6ZHb8sxlybXZvS1e5NdCDxvYXRmP7NrMt/dvQw7eZgrS/MKehh9Op&#10;KjfGQd0FSBua8U/y770jZwRt/VKC8XJSgnEf/Hee9bg+D/48D359n6VYdzmpWKdI6tdVTz6ur568&#10;zlA9OcGoQNrLSVz7JP+ugbzJv88GnYByEglQeWHLDoJ+7aLBy/VQtj/Jv2d/MoOX/v0ryIr8+xrA&#10;698vJ10x1MN/i6AHEfy5CH693tIAPTTomKQ4/RHo4cjkpwxHJl8xMEh7OYmVbTDrTxr/jPi/tKDZ&#10;Z5NCbW5SfGK+Gf9yYiqwXP5yYqfsE3OnTA2UmpbL38Z+QG9jf6a3jU2KUhOl59onjX9+DJC/iuGR&#10;fdL4Z/GFdN7ZJ41/HoOsaPyT8dlnOeRarjhlvhBfAD0UJG6UFySOkZ8yj5GrgdWmjfLr0MN14wWg&#10;XLHaROlDYZ80v9n6q3VBG1+KimnNjoqpnVoh1k5rFmmnXRRqp7mFtVPdwtZszHG6LwrnuZtF89wV&#10;4nluzG0CrXe8/07jebPhqzaCPg86gSf1J82/f6x+iXftT5p/10FONF68F5Tqzy5xa3aXePHUfHHP&#10;1GZRz9QwYLVwMdCavVooyQ4TbYYeNrvzxZvdXWIJ0raG5P13Oj/uN8O/H7T6s1antdfqeuyXEuod&#10;cmCett5xSNNjP6TRAmVZ87THMuUJxzIvAbW6sixKz60/qT9K73XQerEYHtknnR83+qPve+pPaoPy&#10;5f04Wo/YCnlRe4jx2edjkOtjunb7OwmF0EOh4z+0hY5eTbu9F3ro1VRn/Ye2D3roy3wHeExXnUXp&#10;Q1F/Uvvzx7nWoNlngvEtY4JxrWmdId58XB9v7tfFm4t1a03FureMxbrPDf26AsNxfYFhnaHAkGD8&#10;HHjrjvWf1P48A5C8h0PufKk/qf35UVIy7/w7lec9ALU/DYC3/fmW8YqhzPSU4bLpuP6yKQ5o0JUB&#10;bxkbdFHGOP3L0MPLhqcMLxuuGKKQ9i1jKOyT1iev/I4yaPbZralK6Na4dC5Nt65qUrfuoLpbJ1K7&#10;gKoEkfo32oNqkbZqkkjr0oi03ZrfAFUJ3PqT6oMNAK1Pfhvgi33S+uS2TBXv7JPWJy8CyN9cBsg+&#10;myHXZo1Sp9LsgR726M6q9+jy1EqgKiFPfVZ7Vp0HPeRpVZo8bbPmLFAVkv1paX6T/Huw5t+LpFp7&#10;kbQH65PrsT65HuuT67E+uQfrk7VAWZYh9hjWxR7D+uRjWJtchrXMd/p3Gs8j/07zm3zy7zS/Sf6d&#10;j+uTyb/TeDHr3+WQq1zajvXJ8OuxhY5c4KSkHeuTtUA11if3QQ99WJ8MPy+txvrk0Pj3jNM7XNnR&#10;+4O2vm7/7KtF+2cfKo6ePbfksYK5JbX5c0suPX6o+NLjV4suPa4vqs1/ad5jBS/Ni5790rz9s/VI&#10;e7WIW38aRwoEO4Fi4D2AL/Vnuf1nrqW1+z3jn3xqf46AjKqAFwAB1tpR/bkKcl01+9Xizwtk0IOs&#10;ZGe+rESe/2qxPP9qkTx/ZtHO/N9DD7+f9zmwavZMpL1apMJ9kUAwx5fofIT0wtlB8++nzUeTT5tr&#10;cP6Bckq5STmlyajEuQg1KTcNR5NvGr6wNhkLreWmQqveXGg9bf4COJrMtc8LqAdo3JPaU88DfLFP&#10;Oh9hva2Qd/6d2us6yCkF2AuQfW6GXDebF+D8g49xDsLHOA/h45QpxgXA0eQpRlHy28Z66KHe+rC5&#10;3rrZLELao8mhsE/a/7PnkS0e+wzG/Caj/iyHUR+YuV01J/ecck5uNFCpODCzUvFZTqVCmxOtrJ1x&#10;Dtiuqp3BqLVI+1kO1z6pPbUT/dCFoO/xqP9O+3+Kn9/Cu/47jRdXQU7UXhegDiX7jIBcI9QNM6tV&#10;cdBDXK4VaFE0zGyBHloU03OsylbooXVGtap1RoR6OtJ+lhMK+6T2J62fp/ZnMOyzSBqJNXOdWD9X&#10;wfTGVjAGoE7S6ayTRAJutEd34H2tHWif7kA71e2g9Fz7pPYn7YVB7U8+rZ+n9ietn+dj+5PWz1P7&#10;k10/L4dc5dI3sX4uFXpIZXKBk5I3nSehh5OShWiPet+bo/fn5NKFDkofCvv81/6fQ7e+7l/7fw4+&#10;j3y/60NofvPg9855ztemOlSJup+AmdoMD+GEyUWw5QjV121tv3tZH9KkOBPbpGiMuxlvk6YCy+U2&#10;aaesMa5Tdia2U/ZI7HL5Eklq/BLJTaBJ8QjSnonl1p/krw7gx2l+8wPQCchHJED5YfOGYNDn32l+&#10;s2TKfzO0vo7qUL6Mz9P8Zh1A85tjAfLv5ZBruWJV3IX44dDDcOlG+XDpGPmquDHyM7Fj5KbYjfKd&#10;0MNOyQWgXGFC2jOxrGyD2T8i/z5StymI/r1/RpH0RM7huAUze2MXzDQAdZITOXWS/hl1kpQZhtiG&#10;6b3A4biG6UXSFKTtn8G1T/Lvr/r8+zugfLFP8u/Gn2zipX9fCjmRf78CSvYph1zl0p/mvBangx50&#10;M3OBk5Kf5pyEHvAe/Izc2A7ooWP6a3Ed0/GePNL2zwiFfVL/aO1vHw5a/51Rn1XizAPVdlWm+pwy&#10;Ux0N4GwEVaXirLJS8S1ltHKZ4hywXbVMwai/hbRnlVz7pP4RgfpHVCfwxT6pf/RfPx3Lu/47+RsC&#10;9Y/WUxj2GQG5RqirVNWqkdDDSLUVaFFUqVqghxZFotKq3A097FZUq3YrItSJSHtWGSr7DOb574x6&#10;m53Bee/bVeHOc8pwZzRQqVjkqFRss1cqzmVFK9OyzgHbVWlZDM6Dp/QD2Wcv2vtkn3Ie1Z9kn3w8&#10;/51sk85/J/tkz3+PgFwjcN57tardcU7Z7rACLYppwDZ7i+LLLKuyAnqoyKpWVWRF4Dx4Sv9N2Wcp&#10;yksBcLf3a1bUvWpHMsGwcb87RxTXzYfteBcNgSgAjye4Hv4GM+v1h9xES0ftGqSNdf/v2KjxGwNd&#10;rGwoD2x4JNqYc/BZSYDPnwy6GNSG92woXeLoDnvi6B3D2PSDt5sEDiRnr1th4hGoXV+K74dSrnt2&#10;3HDtKtvIEB3qtmsu+3QcyspmMLkOhzyPQ3Ak11E+uZZF5Vfljs+vYu8dXK7311/6BHn8G0D2OtE+&#10;3NO3oGwb7F47RDYEH4avY95zjnCbEDcOn0cA2B26Ndz+UJgZIbIJrx3/zIngrQs2A2U/LpiO/zMR&#10;DrcPGzUNlOpASj+iFIE7rva+O6IEa7L842LtD62xIILsBddNkif9lueqPNTKBg0Co8AsSBRYETEe&#10;iAQgWoHYFwYRCH1hinscWIYExG/vzZs3QQQ1qGsI9XQjbh+Fp3cIlgv+TfCk4GlP1P39+11nCv20&#10;oKn34Diinh8D9coWn8fKSyi+qcVJRFC6pJgeQSDyxVOYrvAX1n/1FYyCjZ9m90Tf+lfzP2199H2N&#10;7348iufyPo5AUFv0GRv0xF9935uejex5qd1zf1SxN91LnPQ+dnjpzpu/MYKznvS34m8PeNgu+HdB&#10;OEWzNk3yLvBhP6gG30YhpQuUbnh364v2F1980T7ML47syf+CujxXHiINQCzgz/NbPp7Em8uTjQvE&#10;0wh+Ig7P/4VcKZ/Em8uTjQvE0wx+xNc/n/t9PIk3lycbF4hn4gA8X/TxJN5cnmxcIJ5UfiifrL7G&#10;whdk4/PTQClAdYfO7i1f+IhyLhhmBlUCrH9bgzBd9+r3OupOe+pnovdbP5OtT/H86tdUEP+Q4G71&#10;M93HPutIPOscfKZnofp5Rpi3fv4RKNltWdQ75bnj3yln00PEa9gwvl5D9xEQdHgIJ0w8NEAkQL/r&#10;/6wk481ALUAy5tbJHXXvuR60Tqa61Az+3jx669IR+Oy5BqhLqRKivJIdiX1hkNvqUfb5ueX6FciM&#10;ysuvQel+/3LNxgWyw4HK9VofT+LN5cnGBeI5ULnO9/Ek3lyebFwgnmY8G7dcq3w8iTeXJxsXiGei&#10;jycr22CUwS8qfuIpg0T97ZJsxWsvg4+bPoE0VPa+iTL4ZxgotZGEI9kymDYrd3zaLFY2Q10GX8Fz&#10;1AEDlcEv8ncPSRm0gL8GwHWX9oz5ntszrDy45TAFcqNymA96hy364gLZ4kDlUObjSby5PNm4QDwH&#10;KodXoWfKJ/Hm8mTjAvE0Q5jccnjCx5N4c3mycf8szwYfT+LN5cnGBeJp9eVTBRoJBKNs2w5811O2&#10;ifKpbM9FhUFleyso2W1ZVEtK7viWFFY2Q1226/EbNcBAZdvWsGBIyrYe/GUALk/ZJhvxXH7+1YyI&#10;B/GtCyAvKisbQYm/v29l4wLZIP0+lRVWzsGwwRdqBB4bJMonG/wbBEg2qIQBem0wXpY7Pl7Gymao&#10;bXAz5F4LDGSDL5yIGhIbNIO/EsDlsUFUVd7Lzwapt0ze5UHs0AaBeXwLKNcO831xgeyQbFAEFPiw&#10;H5Tm8Ygn8ebyZOMC8TSDB/H150k6Jp7Em8uTjftneb7p40m8uTzZuEA8rb58snYWjDKYlxPB0DgY&#10;UT6VwUWQBZXBZlCoCH5gS3ju+C3hrGyCWQbzchjmm+hnoar2XpwymIjY8UAkQHYk9oVB7qmfRTIj&#10;2z4OSvf7+wI2LpAdDlQGq3w8iTeXJxsXiKcZ93HLYB7iKJ/Em8uTjQvEM9HHk7WJsehkZyNuJ9AI&#10;UH3qPy7h338u+N4U5oPZ24ekbp2C39IDuDx1a7g3jA2RDrWyQafAjfrHIXgCmIrw/ep3Hhj+FZX3&#10;IdAJI2+X28/94gLJzYl0KQBbHxLPHT6exNtfF8STjQvE0z0Az+U+nsSby5ONC8SzADyTAKIEymca&#10;eNGzPwPK5cnGBeLpwL3cZx/j45k+AE/6PfqdQDypr+tv25TPMyjclM/IAXiycYF4DpTPzT6exJv7&#10;7GxcIJ5TkR/iW+AD5bPEx5N4c3mycYF4snrnlsGnwbsU4JbBcPuDjw3SnNiwa9PcRNPwG5HAaEDp&#10;A0gmwF63wsMQc7dxCTV7F4eyzwcx3Wojj0R9MwefPb8L4V0fJRC8icz4z4l9f0GHnb0XX69hw7ht&#10;jV9+SS3sdStM+dUA9Hz0u/7PSvVcKUC6JBk/qFw3fG+Ci+RJdOyvh/NGrnoIgeS6DLQEFSvJZMn4&#10;DvuS8V0OVpZDLdfN+I1an1z9fcaGj0e47G9z58FovPufmwcbaMyV9Mu9qD0+GZHjAbIBKp9iXxjk&#10;trYAayckn8eBZUhMYXYeC0HPVU9MwGqo57E8XPHvpi8wwke581jep0Abnx4EF+WRrn1H/j6OqEg8&#10;ehZR9n42fmP0s/3+81hsOu/jDD6Pxd5v+dA7T8Z+Zu9j+dBv0vWZdtc4on9as9Ezr8bm79MnfPNs&#10;vvxRjTPYPFYp7o/CjbnheE8LdCco/R7bDqPvfow40vlMwP9i57GoXLP6F3nCXh/D2jzb1nka35UC&#10;Q13PrtX+ylMfEOVTfbBypLc+OALK1gd/0nfY/6QPfn2w9vKeoNcHFuh6PHC3+oC1E5iax0eUgj4B&#10;mZFN/hmUa5P03b3aJOUhFDbZ+NhYj88nyiebPA6Zko8aFfG1TWqmdtg1U4Nvk40to93B9lHJsIf7&#10;tck9kB3ZZBxkx7VJ+u5ebZLyEAqb7AxjPDZJlE82ORYVBNlkPihbT9Y82WGveTL4NtlZnhV0m5zy&#10;ADZ5bYzXJhdDdlybpO/u1SYpD4Fscie+bwS4vtu/zSn/+XHXlJZHOGuv7q/NSfnRA7juYZzCiXUS&#10;0++rXK/CD8SFCQSvh+PdFdjgl6D+7R/67jLi8Ddo+6cY3309ZuLNSwriCOR/iFKfm6gbEAEqIBJg&#10;20axCI8DuPKdibgFANvW6sZNT6L+YT9fwuf5+KwV7EYq9vJfg+YfZr+/ncbjI9h4eGaDxgLjAMrL&#10;MLv3O3ykvHrWe1J4nC/8/wAAAP//AwBQSwECLQAUAAYACAAAACEApuZR+wwBAAAVAgAAEwAAAAAA&#10;AAAAAAAAAAAAAAAAW0NvbnRlbnRfVHlwZXNdLnhtbFBLAQItABQABgAIAAAAIQA4/SH/1gAAAJQB&#10;AAALAAAAAAAAAAAAAAAAAD0BAABfcmVscy8ucmVsc1BLAQItABQABgAIAAAAIQDEu0vIo0IAALw0&#10;AQAUAAAAAAAAAAAAAAAAADwCAABkcnMvbWVkaWEvaW1hZ2UyLmVtZlBLAQItABQABgAIAAAAIQCs&#10;v1PsAEIAANQnAQAUAAAAAAAAAAAAAAAAABFFAABkcnMvbWVkaWEvaW1hZ2UzLmVtZlBLAQItABQA&#10;BgAIAAAAIQBQy34rYgMAABwQAAAOAAAAAAAAAAAAAAAAAEOHAABkcnMvZTJvRG9jLnhtbFBLAQIt&#10;ABQABgAIAAAAIQDEWrdI4gAAAA0BAAAPAAAAAAAAAAAAAAAAANGKAABkcnMvZG93bnJldi54bWxQ&#10;SwECLQAUAAYACAAAACEAgqMDY/lDAABsNgEAFAAAAAAAAAAAAAAAAADgiwAAZHJzL21lZGlhL2lt&#10;YWdlMS5lbWZQSwECLQAUAAYACAAAACEAj/lMctMAAACtAgAAGQAAAAAAAAAAAAAAAAAL0AAAZHJz&#10;L19yZWxzL2Uyb0RvYy54bWwucmVsc1BLAQItABQABgAIAAAAIQBKKyrd6EIAAGw3AQAUAAAAAAAA&#10;AAAAAAAAABXRAABkcnMvbWVkaWEvaW1hZ2U0LmVtZlBLBQYAAAAACQAJAEICAAAvFAEAAAA=&#10;">
                <v:shape id="Picture 10" o:spid="_x0000_s1027" type="#_x0000_t75" style="position:absolute;width:28619;height:208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n0sHyQAAAOAAAAAPAAAAZHJzL2Rvd25yZXYueG1sRI/BasJA&#10;EIbvQt9hmYI33VShSHSVorRNDy0ae+ltyE6TYHY2ZteY9uk7h4KX4R+G+X6+1WZwjeqpC7VnAw/T&#10;BBRx4W3NpYHP4/NkASpEZIuNZzLwQwE267vRClPrr3ygPo+lEgiHFA1UMbap1qGoyGGY+pZYbt++&#10;cxhl7UptO7wK3DV6liSP2mHN0lBhS9uKilN+cQYWv+fsPLu8N2+vebbv5y+7L/dxNGZ8P+yWMp6W&#10;oCIN8fbxj8isOIiCCEkAvf4DAAD//wMAUEsBAi0AFAAGAAgAAAAhANvh9svuAAAAhQEAABMAAAAA&#10;AAAAAAAAAAAAAAAAAFtDb250ZW50X1R5cGVzXS54bWxQSwECLQAUAAYACAAAACEAWvQsW78AAAAV&#10;AQAACwAAAAAAAAAAAAAAAAAfAQAAX3JlbHMvLnJlbHNQSwECLQAUAAYACAAAACEAfJ9LB8kAAADg&#10;AAAADwAAAAAAAAAAAAAAAAAHAgAAZHJzL2Rvd25yZXYueG1sUEsFBgAAAAADAAMAtwAAAP0CAAAA&#10;AA==&#10;">
                  <v:imagedata r:id="rId24" o:title=""/>
                </v:shape>
                <v:shape id="Picture 11" o:spid="_x0000_s1028" type="#_x0000_t75" style="position:absolute;left:108;top:21444;width:28474;height:2070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7GEmyQAAAOAAAAAPAAAAZHJzL2Rvd25yZXYueG1sRI/BagIx&#10;EIbvgu8QRuhFalYPKqtRSq1QUA/VFtrbdDPdXd1Mlk1c49sbQehlmOHn/4ZvvgymEi01rrSsYDhI&#10;QBBnVpecK/g8rJ+nIJxH1lhZJgVXcrBcdDtzTLW98Ae1e5+LCGGXooLC+zqV0mUFGXQDWxPH7M82&#10;Bn08m1zqBi8Rbio5SpKxNFhy/FBgTa8FZaf92SjYuKy/7o9C+N7+fJ3fqJ0cV7tfpZ56YTWL42UG&#10;wlPw/40H4l1HhyHcheICcnEDAAD//wMAUEsBAi0AFAAGAAgAAAAhANvh9svuAAAAhQEAABMAAAAA&#10;AAAAAAAAAAAAAAAAAFtDb250ZW50X1R5cGVzXS54bWxQSwECLQAUAAYACAAAACEAWvQsW78AAAAV&#10;AQAACwAAAAAAAAAAAAAAAAAfAQAAX3JlbHMvLnJlbHNQSwECLQAUAAYACAAAACEA7OxhJskAAADg&#10;AAAADwAAAAAAAAAAAAAAAAAHAgAAZHJzL2Rvd25yZXYueG1sUEsFBgAAAAADAAMAtwAAAP0CAAAA&#10;AA==&#10;">
                  <v:imagedata r:id="rId25" o:title=""/>
                </v:shape>
                <v:shape id="Picture 12" o:spid="_x0000_s1029" type="#_x0000_t75" style="position:absolute;left:32004;width:28524;height:2075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qVF+yAAAAOAAAAAPAAAAZHJzL2Rvd25yZXYueG1sRI/BasJA&#10;EIbvgu+wjNCbbrRUQnQNQSn2JHTtob1Ns9MkNTubZreavn1XELwMM/z83/Ct88G24ky9bxwrmM8S&#10;EMSlMw1XCt6Oz9MUhA/IBlvHpOCPPOSb8WiNmXEXfqWzDpWIEPYZKqhD6DIpfVmTRT9zHXHMvlxv&#10;McSzr6Tp8RLhtpWLJFlKiw3HDzV2tK2pPOlfq0Dz9yHd6yc/HN7T5POj2Gv+eVTqYTLsVnEUKxCB&#10;hnBv3BAvJjos4CoUF5CbfwAAAP//AwBQSwECLQAUAAYACAAAACEA2+H2y+4AAACFAQAAEwAAAAAA&#10;AAAAAAAAAAAAAAAAW0NvbnRlbnRfVHlwZXNdLnhtbFBLAQItABQABgAIAAAAIQBa9CxbvwAAABUB&#10;AAALAAAAAAAAAAAAAAAAAB8BAABfcmVscy8ucmVsc1BLAQItABQABgAIAAAAIQCnqVF+yAAAAOAA&#10;AAAPAAAAAAAAAAAAAAAAAAcCAABkcnMvZG93bnJldi54bWxQSwUGAAAAAAMAAwC3AAAA/AIAAAAA&#10;">
                  <v:imagedata r:id="rId26" o:title=""/>
                </v:shape>
                <v:shape id="Picture 13" o:spid="_x0000_s1030" type="#_x0000_t75" style="position:absolute;left:31895;top:21444;width:28676;height:2086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HqksyAAAAOAAAAAPAAAAZHJzL2Rvd25yZXYueG1sRI9Na8JA&#10;EIbvBf/DMkIvUjf2QyS6irQVvCj40fuQnSYh2dl0d6rpv+8KhV6GGV7eZ3gWq9616kIh1p4NTMYZ&#10;KOLC25pLA+fT5mEGKgqyxdYzGfihCKvl4G6BufVXPtDlKKVKEI45GqhEulzrWFTkMI59R5yyTx8c&#10;SjpDqW3Aa4K7Vj9m2VQ7rDl9qLCj14qK5vjtDHxtG5mOXj52h9H+1Mvz5hzeZ40x98P+bZ7Geg5K&#10;qJf/xh9ia5PDE9yE0gJ6+QsAAP//AwBQSwECLQAUAAYACAAAACEA2+H2y+4AAACFAQAAEwAAAAAA&#10;AAAAAAAAAAAAAAAAW0NvbnRlbnRfVHlwZXNdLnhtbFBLAQItABQABgAIAAAAIQBa9CxbvwAAABUB&#10;AAALAAAAAAAAAAAAAAAAAB8BAABfcmVscy8ucmVsc1BLAQItABQABgAIAAAAIQAZHqksyAAAAOAA&#10;AAAPAAAAAAAAAAAAAAAAAAcCAABkcnMvZG93bnJldi54bWxQSwUGAAAAAAMAAwC3AAAA/AIAAAAA&#10;">
                  <v:imagedata r:id="rId27" o:title=""/>
                </v:shape>
                <w10:wrap type="tight"/>
              </v:group>
            </w:pict>
          </mc:Fallback>
        </mc:AlternateContent>
      </w:r>
    </w:p>
    <w:p w14:paraId="7B83E03E" w14:textId="77777777" w:rsidR="00D519AD" w:rsidRDefault="00D519AD" w:rsidP="00D519AD">
      <w:pPr>
        <w:spacing w:after="0" w:line="240" w:lineRule="auto"/>
      </w:pPr>
    </w:p>
    <w:p w14:paraId="361A6AE9" w14:textId="77777777" w:rsidR="00D519AD" w:rsidRDefault="00D519AD" w:rsidP="00D519AD">
      <w:pPr>
        <w:spacing w:after="0" w:line="240" w:lineRule="auto"/>
      </w:pPr>
    </w:p>
    <w:p w14:paraId="21888C21" w14:textId="77777777" w:rsidR="00D519AD" w:rsidRDefault="00D519AD" w:rsidP="00D519AD">
      <w:pPr>
        <w:spacing w:after="0" w:line="240" w:lineRule="auto"/>
      </w:pPr>
    </w:p>
    <w:p w14:paraId="2912C753" w14:textId="77777777" w:rsidR="00D519AD" w:rsidRDefault="00D519AD" w:rsidP="00D519AD">
      <w:pPr>
        <w:spacing w:after="0" w:line="240" w:lineRule="auto"/>
      </w:pPr>
    </w:p>
    <w:p w14:paraId="458EF7BC" w14:textId="77777777" w:rsidR="00D519AD" w:rsidRDefault="00D519AD" w:rsidP="00D519AD">
      <w:pPr>
        <w:spacing w:after="0" w:line="240" w:lineRule="auto"/>
      </w:pPr>
    </w:p>
    <w:p w14:paraId="0474F680" w14:textId="77777777" w:rsidR="00D519AD" w:rsidRDefault="00D519AD" w:rsidP="00D519AD">
      <w:pPr>
        <w:spacing w:after="0" w:line="240" w:lineRule="auto"/>
      </w:pPr>
    </w:p>
    <w:p w14:paraId="147ACD2D" w14:textId="77777777" w:rsidR="00D519AD" w:rsidRDefault="00D519AD" w:rsidP="00D519AD">
      <w:pPr>
        <w:spacing w:after="0" w:line="240" w:lineRule="auto"/>
      </w:pPr>
    </w:p>
    <w:p w14:paraId="06FCB8DA" w14:textId="77777777" w:rsidR="00D519AD" w:rsidRDefault="00D519AD" w:rsidP="00D519AD">
      <w:pPr>
        <w:spacing w:after="0" w:line="240" w:lineRule="auto"/>
      </w:pPr>
    </w:p>
    <w:p w14:paraId="0DDA61AB" w14:textId="77777777" w:rsidR="00D519AD" w:rsidRDefault="00D519AD" w:rsidP="00D519AD">
      <w:pPr>
        <w:spacing w:after="0" w:line="240" w:lineRule="auto"/>
      </w:pPr>
    </w:p>
    <w:p w14:paraId="249CCAEA" w14:textId="77777777" w:rsidR="00D519AD" w:rsidRDefault="00D519AD" w:rsidP="00D519AD">
      <w:pPr>
        <w:spacing w:after="0" w:line="240" w:lineRule="auto"/>
      </w:pPr>
    </w:p>
    <w:p w14:paraId="4D6B9F91" w14:textId="77777777" w:rsidR="00D519AD" w:rsidRDefault="00D519AD" w:rsidP="00D519AD">
      <w:pPr>
        <w:spacing w:after="0" w:line="240" w:lineRule="auto"/>
      </w:pPr>
    </w:p>
    <w:p w14:paraId="769C9F5B" w14:textId="77777777" w:rsidR="00D519AD" w:rsidRDefault="00D519AD" w:rsidP="00D519AD">
      <w:pPr>
        <w:spacing w:after="0" w:line="240" w:lineRule="auto"/>
      </w:pPr>
    </w:p>
    <w:p w14:paraId="4AC51080" w14:textId="77777777" w:rsidR="00D519AD" w:rsidRDefault="00D519AD" w:rsidP="00D519AD">
      <w:pPr>
        <w:spacing w:after="0" w:line="240" w:lineRule="auto"/>
      </w:pPr>
    </w:p>
    <w:p w14:paraId="5642ECA0" w14:textId="77777777" w:rsidR="00D519AD" w:rsidRDefault="00D519AD" w:rsidP="00D519AD">
      <w:pPr>
        <w:spacing w:after="0" w:line="240" w:lineRule="auto"/>
      </w:pPr>
    </w:p>
    <w:p w14:paraId="3261CB2F" w14:textId="77777777" w:rsidR="00D519AD" w:rsidRDefault="00D519AD" w:rsidP="00D519AD">
      <w:pPr>
        <w:spacing w:after="0" w:line="240" w:lineRule="auto"/>
      </w:pPr>
    </w:p>
    <w:p w14:paraId="1A902934" w14:textId="77777777" w:rsidR="00D519AD" w:rsidRDefault="00D519AD" w:rsidP="00D519AD">
      <w:pPr>
        <w:spacing w:after="0" w:line="240" w:lineRule="auto"/>
      </w:pPr>
    </w:p>
    <w:p w14:paraId="5C096694" w14:textId="77777777" w:rsidR="00D519AD" w:rsidRDefault="00D519AD" w:rsidP="00D519AD">
      <w:pPr>
        <w:spacing w:after="0" w:line="240" w:lineRule="auto"/>
      </w:pPr>
    </w:p>
    <w:p w14:paraId="7A14D044" w14:textId="77777777" w:rsidR="00D519AD" w:rsidRDefault="00D519AD" w:rsidP="00D519AD">
      <w:pPr>
        <w:spacing w:after="0" w:line="240" w:lineRule="auto"/>
      </w:pPr>
    </w:p>
    <w:p w14:paraId="4C724CB7" w14:textId="77777777" w:rsidR="00D519AD" w:rsidRDefault="00D519AD" w:rsidP="00D519AD">
      <w:pPr>
        <w:spacing w:after="0" w:line="240" w:lineRule="auto"/>
      </w:pPr>
    </w:p>
    <w:p w14:paraId="117938A0" w14:textId="77777777" w:rsidR="00D519AD" w:rsidRDefault="00D519AD" w:rsidP="00D519AD">
      <w:pPr>
        <w:spacing w:after="0" w:line="240" w:lineRule="auto"/>
      </w:pPr>
    </w:p>
    <w:p w14:paraId="67DA946B" w14:textId="77777777" w:rsidR="00D519AD" w:rsidRDefault="00D519AD" w:rsidP="00D519AD">
      <w:pPr>
        <w:spacing w:after="0" w:line="240" w:lineRule="auto"/>
      </w:pPr>
    </w:p>
    <w:p w14:paraId="1505DAEE" w14:textId="77777777" w:rsidR="00D519AD" w:rsidRDefault="00D519AD" w:rsidP="00D519AD">
      <w:pPr>
        <w:spacing w:after="0" w:line="240" w:lineRule="auto"/>
      </w:pPr>
    </w:p>
    <w:p w14:paraId="22E6FE30" w14:textId="77777777" w:rsidR="00D519AD" w:rsidRDefault="00D519AD" w:rsidP="00D519AD">
      <w:pPr>
        <w:spacing w:after="0" w:line="240" w:lineRule="auto"/>
      </w:pPr>
    </w:p>
    <w:p w14:paraId="5D71E7A3" w14:textId="77777777" w:rsidR="00D519AD" w:rsidRDefault="00D519AD" w:rsidP="00D519AD">
      <w:pPr>
        <w:spacing w:after="0" w:line="240" w:lineRule="auto"/>
      </w:pPr>
    </w:p>
    <w:p w14:paraId="50C0C1E0" w14:textId="77777777" w:rsidR="00D519AD" w:rsidRDefault="00D519AD" w:rsidP="00D519AD">
      <w:pPr>
        <w:spacing w:after="0" w:line="240" w:lineRule="auto"/>
      </w:pPr>
    </w:p>
    <w:p w14:paraId="66AA7720" w14:textId="77777777" w:rsidR="00D519AD" w:rsidRDefault="00D519AD" w:rsidP="00D519AD">
      <w:pPr>
        <w:spacing w:after="0" w:line="240" w:lineRule="auto"/>
      </w:pPr>
    </w:p>
    <w:p w14:paraId="63812342" w14:textId="363D3F19" w:rsidR="00D519AD" w:rsidRDefault="00D519AD" w:rsidP="00D519AD">
      <w:pPr>
        <w:spacing w:after="0" w:line="240" w:lineRule="auto"/>
      </w:pPr>
      <w:r>
        <w:t xml:space="preserve">A) BETA_EVER is log odds ratio for initiation, B) BETA_EX is log odds ratio for cessation, C) BETA_CPD is cigarettes per day, D) BETA_AGE is log age of initiation. BETA_BMI is SD units for BMI. </w:t>
      </w:r>
    </w:p>
    <w:p w14:paraId="1ECD4AB6" w14:textId="3D7AC694" w:rsidR="00A42B37" w:rsidRDefault="00A42B37" w:rsidP="00EF753C">
      <w:pPr>
        <w:spacing w:after="0" w:line="240" w:lineRule="auto"/>
        <w:rPr>
          <w:b/>
        </w:rPr>
      </w:pPr>
      <w:r>
        <w:rPr>
          <w:b/>
        </w:rPr>
        <w:br w:type="page"/>
      </w:r>
    </w:p>
    <w:p w14:paraId="38B6AE87" w14:textId="535235AD" w:rsidR="00D519AD" w:rsidRDefault="002A478C" w:rsidP="00EF753C">
      <w:pPr>
        <w:spacing w:after="0" w:line="240" w:lineRule="auto"/>
        <w:rPr>
          <w:b/>
        </w:rPr>
      </w:pPr>
      <w:r>
        <w:rPr>
          <w:b/>
        </w:rPr>
        <w:lastRenderedPageBreak/>
        <w:t>References</w:t>
      </w:r>
    </w:p>
    <w:p w14:paraId="56246115" w14:textId="77777777" w:rsidR="00EF753C" w:rsidRDefault="00EF753C" w:rsidP="00EF753C">
      <w:pPr>
        <w:spacing w:after="0" w:line="240" w:lineRule="auto"/>
        <w:rPr>
          <w:b/>
        </w:rPr>
      </w:pPr>
    </w:p>
    <w:p w14:paraId="785792BB" w14:textId="77777777" w:rsidR="00433E80" w:rsidRPr="00433E80" w:rsidRDefault="002A478C" w:rsidP="00EF753C">
      <w:pPr>
        <w:pStyle w:val="EndNoteBibliography"/>
        <w:spacing w:after="0"/>
        <w:ind w:left="720" w:hanging="720"/>
        <w:rPr>
          <w:noProof/>
        </w:rPr>
      </w:pPr>
      <w:r>
        <w:rPr>
          <w:b/>
        </w:rPr>
        <w:fldChar w:fldCharType="begin"/>
      </w:r>
      <w:r>
        <w:rPr>
          <w:b/>
        </w:rPr>
        <w:instrText xml:space="preserve"> ADDIN EN.REFLIST </w:instrText>
      </w:r>
      <w:r>
        <w:rPr>
          <w:b/>
        </w:rPr>
        <w:fldChar w:fldCharType="separate"/>
      </w:r>
      <w:r w:rsidR="00433E80" w:rsidRPr="00433E80">
        <w:rPr>
          <w:noProof/>
        </w:rPr>
        <w:t>1.</w:t>
      </w:r>
      <w:r w:rsidR="00433E80" w:rsidRPr="00433E80">
        <w:rPr>
          <w:noProof/>
        </w:rPr>
        <w:tab/>
      </w:r>
      <w:r w:rsidR="00433E80" w:rsidRPr="00433E80">
        <w:rPr>
          <w:smallCaps/>
          <w:noProof/>
        </w:rPr>
        <w:t>Purcell S., Neale B., Todd-Brown K., Thomas L., Ferreira M. A., Bender D.</w:t>
      </w:r>
      <w:r w:rsidR="00433E80" w:rsidRPr="00433E80">
        <w:rPr>
          <w:noProof/>
        </w:rPr>
        <w:t xml:space="preserve"> et al. PLINK: a tool set for whole-genome association and population-based linkage analyses, American journal of human genetics 2007: 81: 559-575.</w:t>
      </w:r>
    </w:p>
    <w:p w14:paraId="22C088E7" w14:textId="77777777" w:rsidR="00433E80" w:rsidRPr="00433E80" w:rsidRDefault="00433E80" w:rsidP="00EF753C">
      <w:pPr>
        <w:pStyle w:val="EndNoteBibliography"/>
        <w:spacing w:after="0"/>
        <w:ind w:left="720" w:hanging="720"/>
        <w:rPr>
          <w:noProof/>
        </w:rPr>
      </w:pPr>
      <w:r w:rsidRPr="00433E80">
        <w:rPr>
          <w:noProof/>
        </w:rPr>
        <w:t>2.</w:t>
      </w:r>
      <w:r w:rsidRPr="00433E80">
        <w:rPr>
          <w:noProof/>
        </w:rPr>
        <w:tab/>
      </w:r>
      <w:r w:rsidRPr="00433E80">
        <w:rPr>
          <w:smallCaps/>
          <w:noProof/>
        </w:rPr>
        <w:t>Pidsley R., CC Y. W., Volta M., Lunnon K., Mill J., Schalkwyk L. C.</w:t>
      </w:r>
      <w:r w:rsidRPr="00433E80">
        <w:rPr>
          <w:noProof/>
        </w:rPr>
        <w:t xml:space="preserve"> A data-driven approach to preprocessing Illumina 450K methylation array data, BMC genomics 2013: 14: 293.</w:t>
      </w:r>
    </w:p>
    <w:p w14:paraId="5E67F197" w14:textId="77777777" w:rsidR="00433E80" w:rsidRPr="00433E80" w:rsidRDefault="00433E80" w:rsidP="00EF753C">
      <w:pPr>
        <w:pStyle w:val="EndNoteBibliography"/>
        <w:spacing w:after="0"/>
        <w:ind w:left="720" w:hanging="720"/>
        <w:rPr>
          <w:noProof/>
        </w:rPr>
      </w:pPr>
      <w:r w:rsidRPr="00433E80">
        <w:rPr>
          <w:noProof/>
        </w:rPr>
        <w:t>3.</w:t>
      </w:r>
      <w:r w:rsidRPr="00433E80">
        <w:rPr>
          <w:noProof/>
        </w:rPr>
        <w:tab/>
      </w:r>
      <w:r w:rsidRPr="00433E80">
        <w:rPr>
          <w:smallCaps/>
          <w:noProof/>
        </w:rPr>
        <w:t>Touleimat N., Tost J.</w:t>
      </w:r>
      <w:r w:rsidRPr="00433E80">
        <w:rPr>
          <w:noProof/>
        </w:rPr>
        <w:t xml:space="preserve"> Complete pipeline for Infinium (R) Human Methylation 450K BeadChip data processing using subset quantile normalization for accurate DNA methylation estimation, Epigenomics-Uk 2012: 4: 325-341.</w:t>
      </w:r>
    </w:p>
    <w:p w14:paraId="01EDA5A2" w14:textId="77777777" w:rsidR="00433E80" w:rsidRPr="00433E80" w:rsidRDefault="00433E80" w:rsidP="00EF753C">
      <w:pPr>
        <w:pStyle w:val="EndNoteBibliography"/>
        <w:spacing w:after="0"/>
        <w:ind w:left="720" w:hanging="720"/>
        <w:rPr>
          <w:noProof/>
        </w:rPr>
      </w:pPr>
      <w:r w:rsidRPr="00433E80">
        <w:rPr>
          <w:noProof/>
        </w:rPr>
        <w:t>4.</w:t>
      </w:r>
      <w:r w:rsidRPr="00433E80">
        <w:rPr>
          <w:noProof/>
        </w:rPr>
        <w:tab/>
      </w:r>
      <w:r w:rsidRPr="00433E80">
        <w:rPr>
          <w:smallCaps/>
          <w:noProof/>
        </w:rPr>
        <w:t>Gaunt T. R., Shihab H. A., Hemani G., Min J. L., Woodward G., Lyttleton O.</w:t>
      </w:r>
      <w:r w:rsidRPr="00433E80">
        <w:rPr>
          <w:noProof/>
        </w:rPr>
        <w:t xml:space="preserve"> et al. Systematic identification of genetic influences on methylation across the human life course, Genome biology 2016: 17.</w:t>
      </w:r>
    </w:p>
    <w:p w14:paraId="777D2BB2" w14:textId="77777777" w:rsidR="00433E80" w:rsidRPr="00433E80" w:rsidRDefault="00433E80" w:rsidP="00EF753C">
      <w:pPr>
        <w:pStyle w:val="EndNoteBibliography"/>
        <w:spacing w:after="0"/>
        <w:ind w:left="720" w:hanging="720"/>
        <w:rPr>
          <w:noProof/>
        </w:rPr>
      </w:pPr>
      <w:r w:rsidRPr="00433E80">
        <w:rPr>
          <w:noProof/>
        </w:rPr>
        <w:t>5.</w:t>
      </w:r>
      <w:r w:rsidRPr="00433E80">
        <w:rPr>
          <w:noProof/>
        </w:rPr>
        <w:tab/>
      </w:r>
      <w:r w:rsidRPr="00433E80">
        <w:rPr>
          <w:smallCaps/>
          <w:noProof/>
        </w:rPr>
        <w:t>Houseman E. A., Accomando W. P., Koestler D. C., Christensen B. C., Marsit C. J., Nelson H. H.</w:t>
      </w:r>
      <w:r w:rsidRPr="00433E80">
        <w:rPr>
          <w:noProof/>
        </w:rPr>
        <w:t xml:space="preserve"> et al. DNA methylation arrays as surrogate measures of cell mixture distribution, Bmc Bioinformatics 2012: 13.</w:t>
      </w:r>
    </w:p>
    <w:p w14:paraId="2BE8CC9A" w14:textId="77777777" w:rsidR="00433E80" w:rsidRPr="00433E80" w:rsidRDefault="00433E80" w:rsidP="00EF753C">
      <w:pPr>
        <w:pStyle w:val="EndNoteBibliography"/>
        <w:spacing w:after="0"/>
        <w:ind w:left="720" w:hanging="720"/>
        <w:rPr>
          <w:noProof/>
        </w:rPr>
      </w:pPr>
      <w:r w:rsidRPr="00433E80">
        <w:rPr>
          <w:noProof/>
        </w:rPr>
        <w:t>6.</w:t>
      </w:r>
      <w:r w:rsidRPr="00433E80">
        <w:rPr>
          <w:noProof/>
        </w:rPr>
        <w:tab/>
      </w:r>
      <w:r w:rsidRPr="00433E80">
        <w:rPr>
          <w:smallCaps/>
          <w:noProof/>
        </w:rPr>
        <w:t>Bycroft C., Freeman C., Petkova D., Band G., Elliott L. T., Sharp K.</w:t>
      </w:r>
      <w:r w:rsidRPr="00433E80">
        <w:rPr>
          <w:noProof/>
        </w:rPr>
        <w:t xml:space="preserve"> et al. Genome-wide genetic data on ~500,000 UK Biobank participants, BioRxiv 2017.</w:t>
      </w:r>
    </w:p>
    <w:p w14:paraId="2780163C" w14:textId="77777777" w:rsidR="00433E80" w:rsidRPr="00433E80" w:rsidRDefault="00433E80" w:rsidP="00EF753C">
      <w:pPr>
        <w:pStyle w:val="EndNoteBibliography"/>
        <w:spacing w:after="0"/>
        <w:ind w:left="720" w:hanging="720"/>
        <w:rPr>
          <w:noProof/>
        </w:rPr>
      </w:pPr>
      <w:r w:rsidRPr="00433E80">
        <w:rPr>
          <w:noProof/>
        </w:rPr>
        <w:t>7.</w:t>
      </w:r>
      <w:r w:rsidRPr="00433E80">
        <w:rPr>
          <w:noProof/>
        </w:rPr>
        <w:tab/>
      </w:r>
      <w:r w:rsidRPr="00433E80">
        <w:rPr>
          <w:smallCaps/>
          <w:noProof/>
        </w:rPr>
        <w:t>O'Connell J., Sharp K., Shrine N., Wain L., Hall I., Tobin M.</w:t>
      </w:r>
      <w:r w:rsidRPr="00433E80">
        <w:rPr>
          <w:noProof/>
        </w:rPr>
        <w:t xml:space="preserve"> et al. Haplotype estimation for biobank-scale data sets, Nature genetics 2016: 48: 817-820.</w:t>
      </w:r>
    </w:p>
    <w:p w14:paraId="6FC897B1" w14:textId="77777777" w:rsidR="00433E80" w:rsidRPr="00433E80" w:rsidRDefault="00433E80" w:rsidP="00EF753C">
      <w:pPr>
        <w:pStyle w:val="EndNoteBibliography"/>
        <w:spacing w:after="0"/>
        <w:ind w:left="720" w:hanging="720"/>
        <w:rPr>
          <w:noProof/>
        </w:rPr>
      </w:pPr>
      <w:r w:rsidRPr="00433E80">
        <w:rPr>
          <w:noProof/>
        </w:rPr>
        <w:t>8.</w:t>
      </w:r>
      <w:r w:rsidRPr="00433E80">
        <w:rPr>
          <w:noProof/>
        </w:rPr>
        <w:tab/>
      </w:r>
      <w:r w:rsidRPr="00433E80">
        <w:rPr>
          <w:smallCaps/>
          <w:noProof/>
        </w:rPr>
        <w:t>Huang J., Howie B., McCarthy S., Memari Y., Walter K., Min J. L.</w:t>
      </w:r>
      <w:r w:rsidRPr="00433E80">
        <w:rPr>
          <w:noProof/>
        </w:rPr>
        <w:t xml:space="preserve"> et al. Improved imputation of low-frequency and rare variants using the UK10K haplotype reference panel, Nat Commun 2015: 6: 8111.</w:t>
      </w:r>
    </w:p>
    <w:p w14:paraId="569F3A21" w14:textId="77777777" w:rsidR="00433E80" w:rsidRPr="00433E80" w:rsidRDefault="00433E80" w:rsidP="00EF753C">
      <w:pPr>
        <w:pStyle w:val="EndNoteBibliography"/>
        <w:spacing w:after="0"/>
        <w:ind w:left="720" w:hanging="720"/>
        <w:rPr>
          <w:noProof/>
        </w:rPr>
      </w:pPr>
      <w:r w:rsidRPr="00433E80">
        <w:rPr>
          <w:noProof/>
        </w:rPr>
        <w:t>9.</w:t>
      </w:r>
      <w:r w:rsidRPr="00433E80">
        <w:rPr>
          <w:noProof/>
        </w:rPr>
        <w:tab/>
      </w:r>
      <w:r w:rsidRPr="00433E80">
        <w:rPr>
          <w:smallCaps/>
          <w:noProof/>
        </w:rPr>
        <w:t>Howie B., Marchini J., Stephens M.</w:t>
      </w:r>
      <w:r w:rsidRPr="00433E80">
        <w:rPr>
          <w:noProof/>
        </w:rPr>
        <w:t xml:space="preserve"> Genotype imputation with thousands of genomes, G3 (Bethesda) 2011: 1: 457-470.</w:t>
      </w:r>
    </w:p>
    <w:p w14:paraId="574BABF6" w14:textId="77777777" w:rsidR="00433E80" w:rsidRPr="00433E80" w:rsidRDefault="00433E80" w:rsidP="00EF753C">
      <w:pPr>
        <w:pStyle w:val="EndNoteBibliography"/>
        <w:spacing w:after="0"/>
        <w:ind w:left="720" w:hanging="720"/>
        <w:rPr>
          <w:noProof/>
        </w:rPr>
      </w:pPr>
      <w:r w:rsidRPr="00433E80">
        <w:rPr>
          <w:noProof/>
        </w:rPr>
        <w:t>10.</w:t>
      </w:r>
      <w:r w:rsidRPr="00433E80">
        <w:rPr>
          <w:noProof/>
        </w:rPr>
        <w:tab/>
      </w:r>
      <w:r w:rsidRPr="00433E80">
        <w:rPr>
          <w:smallCaps/>
          <w:noProof/>
        </w:rPr>
        <w:t>Manichaikul A., Mychaleckyj J. C., Rich S. S., Daly K., Sale M., Chen W. M.</w:t>
      </w:r>
      <w:r w:rsidRPr="00433E80">
        <w:rPr>
          <w:noProof/>
        </w:rPr>
        <w:t xml:space="preserve"> Robust relationship inference in genome-wide association studies, Bioinformatics 2010: 26: 2867-2873.</w:t>
      </w:r>
    </w:p>
    <w:p w14:paraId="19824C39" w14:textId="262E6461" w:rsidR="002A478C" w:rsidRPr="007E2BB1" w:rsidRDefault="002A478C" w:rsidP="00EF753C">
      <w:pPr>
        <w:spacing w:after="0" w:line="240" w:lineRule="auto"/>
        <w:rPr>
          <w:b/>
        </w:rPr>
      </w:pPr>
      <w:r>
        <w:rPr>
          <w:b/>
        </w:rPr>
        <w:fldChar w:fldCharType="end"/>
      </w:r>
    </w:p>
    <w:sectPr w:rsidR="002A478C" w:rsidRPr="007E2BB1" w:rsidSect="002A478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BB4544" w14:textId="77777777" w:rsidR="00B72B25" w:rsidRDefault="00B72B25" w:rsidP="00DE0B80">
      <w:pPr>
        <w:spacing w:after="0" w:line="240" w:lineRule="auto"/>
      </w:pPr>
      <w:r>
        <w:separator/>
      </w:r>
    </w:p>
  </w:endnote>
  <w:endnote w:type="continuationSeparator" w:id="0">
    <w:p w14:paraId="5C64B550" w14:textId="77777777" w:rsidR="00B72B25" w:rsidRDefault="00B72B25" w:rsidP="00DE0B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notTrueType/>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210612875"/>
      <w:docPartObj>
        <w:docPartGallery w:val="Page Numbers (Bottom of Page)"/>
        <w:docPartUnique/>
      </w:docPartObj>
    </w:sdtPr>
    <w:sdtEndPr>
      <w:rPr>
        <w:noProof/>
      </w:rPr>
    </w:sdtEndPr>
    <w:sdtContent>
      <w:p w14:paraId="2C2879CA" w14:textId="6F513422" w:rsidR="0048131F" w:rsidRDefault="0048131F">
        <w:pPr>
          <w:pStyle w:val="Footer"/>
          <w:jc w:val="right"/>
        </w:pPr>
        <w:r>
          <w:fldChar w:fldCharType="begin"/>
        </w:r>
        <w:r>
          <w:instrText xml:space="preserve"> PAGE   \* MERGEFORMAT </w:instrText>
        </w:r>
        <w:r>
          <w:fldChar w:fldCharType="separate"/>
        </w:r>
        <w:r w:rsidR="00212D58">
          <w:rPr>
            <w:noProof/>
          </w:rPr>
          <w:t>15</w:t>
        </w:r>
        <w:r>
          <w:rPr>
            <w:noProof/>
          </w:rPr>
          <w:fldChar w:fldCharType="end"/>
        </w:r>
      </w:p>
    </w:sdtContent>
  </w:sdt>
  <w:p w14:paraId="3448BDF4" w14:textId="77777777" w:rsidR="0048131F" w:rsidRDefault="004813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0A41C57" w14:textId="77777777" w:rsidR="00B72B25" w:rsidRDefault="00B72B25" w:rsidP="00DE0B80">
      <w:pPr>
        <w:spacing w:after="0" w:line="240" w:lineRule="auto"/>
      </w:pPr>
      <w:r>
        <w:separator/>
      </w:r>
    </w:p>
  </w:footnote>
  <w:footnote w:type="continuationSeparator" w:id="0">
    <w:p w14:paraId="4E325B4F" w14:textId="77777777" w:rsidR="00B72B25" w:rsidRDefault="00B72B25" w:rsidP="00DE0B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F4F4837"/>
    <w:multiLevelType w:val="hybridMultilevel"/>
    <w:tmpl w:val="115C3C64"/>
    <w:lvl w:ilvl="0" w:tplc="51A6DF4C">
      <w:start w:val="9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59F6F3D"/>
    <w:multiLevelType w:val="hybridMultilevel"/>
    <w:tmpl w:val="87040B26"/>
    <w:lvl w:ilvl="0" w:tplc="1178811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BCA2162"/>
    <w:multiLevelType w:val="hybridMultilevel"/>
    <w:tmpl w:val="C0F86E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EE5766"/>
    <w:multiLevelType w:val="hybridMultilevel"/>
    <w:tmpl w:val="1F068DD6"/>
    <w:lvl w:ilvl="0" w:tplc="C8469E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E7101F8"/>
    <w:multiLevelType w:val="hybridMultilevel"/>
    <w:tmpl w:val="48BE10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DBD5A53"/>
    <w:multiLevelType w:val="hybridMultilevel"/>
    <w:tmpl w:val="A02A07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81506A6"/>
    <w:multiLevelType w:val="hybridMultilevel"/>
    <w:tmpl w:val="49E64C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0"/>
  </w:num>
  <w:num w:numId="4">
    <w:abstractNumId w:val="6"/>
  </w:num>
  <w:num w:numId="5">
    <w:abstractNumId w:val="5"/>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8"/>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ddic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5292et2kzt0anefsfnp5ea4p2vxxwd5es52&quot;&gt;Amy&lt;record-ids&gt;&lt;item&gt;3720&lt;/item&gt;&lt;item&gt;3729&lt;/item&gt;&lt;item&gt;3816&lt;/item&gt;&lt;item&gt;3882&lt;/item&gt;&lt;item&gt;3917&lt;/item&gt;&lt;item&gt;3977&lt;/item&gt;&lt;item&gt;3978&lt;/item&gt;&lt;item&gt;3979&lt;/item&gt;&lt;item&gt;3980&lt;/item&gt;&lt;/record-ids&gt;&lt;/item&gt;&lt;/Libraries&gt;"/>
  </w:docVars>
  <w:rsids>
    <w:rsidRoot w:val="007E2BB1"/>
    <w:rsid w:val="00006BBB"/>
    <w:rsid w:val="00017F4A"/>
    <w:rsid w:val="00026F5C"/>
    <w:rsid w:val="00055E79"/>
    <w:rsid w:val="00075B3B"/>
    <w:rsid w:val="0008424E"/>
    <w:rsid w:val="000A26F6"/>
    <w:rsid w:val="000E1AFE"/>
    <w:rsid w:val="000E2A22"/>
    <w:rsid w:val="000E6714"/>
    <w:rsid w:val="000F6DB1"/>
    <w:rsid w:val="00104B63"/>
    <w:rsid w:val="00137742"/>
    <w:rsid w:val="00152918"/>
    <w:rsid w:val="00155C6E"/>
    <w:rsid w:val="001F77AE"/>
    <w:rsid w:val="00212D58"/>
    <w:rsid w:val="002174ED"/>
    <w:rsid w:val="002650B1"/>
    <w:rsid w:val="00273EC4"/>
    <w:rsid w:val="002870F7"/>
    <w:rsid w:val="002A478C"/>
    <w:rsid w:val="002B5A8E"/>
    <w:rsid w:val="002D694D"/>
    <w:rsid w:val="002F6486"/>
    <w:rsid w:val="003149A3"/>
    <w:rsid w:val="00320241"/>
    <w:rsid w:val="00321289"/>
    <w:rsid w:val="00327E8C"/>
    <w:rsid w:val="00343178"/>
    <w:rsid w:val="0034704F"/>
    <w:rsid w:val="00356047"/>
    <w:rsid w:val="0036460C"/>
    <w:rsid w:val="003662E6"/>
    <w:rsid w:val="00381F19"/>
    <w:rsid w:val="00383BEB"/>
    <w:rsid w:val="003852DC"/>
    <w:rsid w:val="003D0974"/>
    <w:rsid w:val="003E254E"/>
    <w:rsid w:val="00400C13"/>
    <w:rsid w:val="00413AD8"/>
    <w:rsid w:val="00433E80"/>
    <w:rsid w:val="00443AE9"/>
    <w:rsid w:val="0048131F"/>
    <w:rsid w:val="00492F53"/>
    <w:rsid w:val="00522F74"/>
    <w:rsid w:val="00547EB0"/>
    <w:rsid w:val="005713EC"/>
    <w:rsid w:val="00593ED6"/>
    <w:rsid w:val="005A1233"/>
    <w:rsid w:val="005B4EDB"/>
    <w:rsid w:val="005F1697"/>
    <w:rsid w:val="005F4F44"/>
    <w:rsid w:val="00606C13"/>
    <w:rsid w:val="00624DBF"/>
    <w:rsid w:val="006304A6"/>
    <w:rsid w:val="00643D51"/>
    <w:rsid w:val="00670421"/>
    <w:rsid w:val="00692BFB"/>
    <w:rsid w:val="00695D18"/>
    <w:rsid w:val="006E1533"/>
    <w:rsid w:val="00704722"/>
    <w:rsid w:val="00717370"/>
    <w:rsid w:val="007643BE"/>
    <w:rsid w:val="0078027B"/>
    <w:rsid w:val="007B3BAD"/>
    <w:rsid w:val="007C7C6A"/>
    <w:rsid w:val="007E227E"/>
    <w:rsid w:val="007E257B"/>
    <w:rsid w:val="007E2BB1"/>
    <w:rsid w:val="007E7D20"/>
    <w:rsid w:val="007F5B8A"/>
    <w:rsid w:val="0080673C"/>
    <w:rsid w:val="00834F06"/>
    <w:rsid w:val="00846E2A"/>
    <w:rsid w:val="008A31E0"/>
    <w:rsid w:val="008B6BF0"/>
    <w:rsid w:val="008D15C9"/>
    <w:rsid w:val="008D20C7"/>
    <w:rsid w:val="008F7870"/>
    <w:rsid w:val="009149A8"/>
    <w:rsid w:val="009B05D9"/>
    <w:rsid w:val="009B1058"/>
    <w:rsid w:val="009B78F1"/>
    <w:rsid w:val="009D6669"/>
    <w:rsid w:val="00A047D8"/>
    <w:rsid w:val="00A137F6"/>
    <w:rsid w:val="00A344C3"/>
    <w:rsid w:val="00A42B37"/>
    <w:rsid w:val="00A647A9"/>
    <w:rsid w:val="00A73F06"/>
    <w:rsid w:val="00A7782E"/>
    <w:rsid w:val="00A97403"/>
    <w:rsid w:val="00AC05A5"/>
    <w:rsid w:val="00AC1416"/>
    <w:rsid w:val="00AC1934"/>
    <w:rsid w:val="00AD6EDD"/>
    <w:rsid w:val="00AE751C"/>
    <w:rsid w:val="00AF7D1C"/>
    <w:rsid w:val="00B135A5"/>
    <w:rsid w:val="00B13C23"/>
    <w:rsid w:val="00B72B25"/>
    <w:rsid w:val="00B90663"/>
    <w:rsid w:val="00BA2288"/>
    <w:rsid w:val="00BA2BBB"/>
    <w:rsid w:val="00BA473F"/>
    <w:rsid w:val="00BE6416"/>
    <w:rsid w:val="00BF6DD4"/>
    <w:rsid w:val="00C278E9"/>
    <w:rsid w:val="00C360A9"/>
    <w:rsid w:val="00C36B68"/>
    <w:rsid w:val="00C85ABF"/>
    <w:rsid w:val="00C86AF5"/>
    <w:rsid w:val="00CA789C"/>
    <w:rsid w:val="00CB254A"/>
    <w:rsid w:val="00CE2DA3"/>
    <w:rsid w:val="00CE63C8"/>
    <w:rsid w:val="00D43D45"/>
    <w:rsid w:val="00D519AD"/>
    <w:rsid w:val="00D51D86"/>
    <w:rsid w:val="00D74C39"/>
    <w:rsid w:val="00D87FB4"/>
    <w:rsid w:val="00DA6EC6"/>
    <w:rsid w:val="00DC524B"/>
    <w:rsid w:val="00DD6609"/>
    <w:rsid w:val="00DE0B80"/>
    <w:rsid w:val="00DF36E2"/>
    <w:rsid w:val="00E401C8"/>
    <w:rsid w:val="00E42AB8"/>
    <w:rsid w:val="00E6515A"/>
    <w:rsid w:val="00E653D5"/>
    <w:rsid w:val="00E80D7B"/>
    <w:rsid w:val="00EB2E46"/>
    <w:rsid w:val="00EC03B9"/>
    <w:rsid w:val="00EF59BD"/>
    <w:rsid w:val="00EF753C"/>
    <w:rsid w:val="00F155D4"/>
    <w:rsid w:val="00F338DF"/>
    <w:rsid w:val="00F70B85"/>
    <w:rsid w:val="00F95205"/>
    <w:rsid w:val="00FF1F70"/>
    <w:rsid w:val="00FF28E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98B01C"/>
  <w15:docId w15:val="{C1BA28BD-742F-4C4B-9817-042098E4D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37F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137F6"/>
    <w:rPr>
      <w:rFonts w:ascii="Times New Roman" w:hAnsi="Times New Roman" w:cs="Times New Roman"/>
      <w:sz w:val="18"/>
      <w:szCs w:val="18"/>
    </w:rPr>
  </w:style>
  <w:style w:type="paragraph" w:customStyle="1" w:styleId="EndNoteBibliographyTitle">
    <w:name w:val="EndNote Bibliography Title"/>
    <w:basedOn w:val="Normal"/>
    <w:rsid w:val="00A137F6"/>
    <w:pPr>
      <w:spacing w:after="0"/>
      <w:jc w:val="center"/>
    </w:pPr>
    <w:rPr>
      <w:rFonts w:ascii="Calibri" w:hAnsi="Calibri"/>
      <w:lang w:val="en-US"/>
    </w:rPr>
  </w:style>
  <w:style w:type="paragraph" w:customStyle="1" w:styleId="EndNoteBibliography">
    <w:name w:val="EndNote Bibliography"/>
    <w:basedOn w:val="Normal"/>
    <w:rsid w:val="00A137F6"/>
    <w:pPr>
      <w:spacing w:line="240" w:lineRule="auto"/>
    </w:pPr>
    <w:rPr>
      <w:rFonts w:ascii="Calibri" w:hAnsi="Calibri"/>
      <w:lang w:val="en-US"/>
    </w:rPr>
  </w:style>
  <w:style w:type="table" w:styleId="TableGrid">
    <w:name w:val="Table Grid"/>
    <w:basedOn w:val="TableNormal"/>
    <w:uiPriority w:val="39"/>
    <w:rsid w:val="00413A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17F4A"/>
    <w:rPr>
      <w:sz w:val="16"/>
      <w:szCs w:val="16"/>
    </w:rPr>
  </w:style>
  <w:style w:type="paragraph" w:styleId="CommentText">
    <w:name w:val="annotation text"/>
    <w:basedOn w:val="Normal"/>
    <w:link w:val="CommentTextChar"/>
    <w:uiPriority w:val="99"/>
    <w:semiHidden/>
    <w:unhideWhenUsed/>
    <w:rsid w:val="00017F4A"/>
    <w:pPr>
      <w:spacing w:line="240" w:lineRule="auto"/>
    </w:pPr>
    <w:rPr>
      <w:sz w:val="20"/>
      <w:szCs w:val="20"/>
    </w:rPr>
  </w:style>
  <w:style w:type="character" w:customStyle="1" w:styleId="CommentTextChar">
    <w:name w:val="Comment Text Char"/>
    <w:basedOn w:val="DefaultParagraphFont"/>
    <w:link w:val="CommentText"/>
    <w:uiPriority w:val="99"/>
    <w:semiHidden/>
    <w:rsid w:val="00017F4A"/>
    <w:rPr>
      <w:sz w:val="20"/>
      <w:szCs w:val="20"/>
    </w:rPr>
  </w:style>
  <w:style w:type="paragraph" w:styleId="CommentSubject">
    <w:name w:val="annotation subject"/>
    <w:basedOn w:val="CommentText"/>
    <w:next w:val="CommentText"/>
    <w:link w:val="CommentSubjectChar"/>
    <w:uiPriority w:val="99"/>
    <w:semiHidden/>
    <w:unhideWhenUsed/>
    <w:rsid w:val="00017F4A"/>
    <w:rPr>
      <w:b/>
      <w:bCs/>
    </w:rPr>
  </w:style>
  <w:style w:type="character" w:customStyle="1" w:styleId="CommentSubjectChar">
    <w:name w:val="Comment Subject Char"/>
    <w:basedOn w:val="CommentTextChar"/>
    <w:link w:val="CommentSubject"/>
    <w:uiPriority w:val="99"/>
    <w:semiHidden/>
    <w:rsid w:val="00017F4A"/>
    <w:rPr>
      <w:b/>
      <w:bCs/>
      <w:sz w:val="20"/>
      <w:szCs w:val="20"/>
    </w:rPr>
  </w:style>
  <w:style w:type="paragraph" w:styleId="ListParagraph">
    <w:name w:val="List Paragraph"/>
    <w:basedOn w:val="Normal"/>
    <w:uiPriority w:val="34"/>
    <w:qFormat/>
    <w:rsid w:val="008B6BF0"/>
    <w:pPr>
      <w:ind w:left="720"/>
      <w:contextualSpacing/>
    </w:pPr>
  </w:style>
  <w:style w:type="paragraph" w:customStyle="1" w:styleId="Default">
    <w:name w:val="Default"/>
    <w:rsid w:val="00A7782E"/>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DE0B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DE0B80"/>
  </w:style>
  <w:style w:type="paragraph" w:styleId="Footer">
    <w:name w:val="footer"/>
    <w:basedOn w:val="Normal"/>
    <w:link w:val="FooterChar"/>
    <w:uiPriority w:val="99"/>
    <w:unhideWhenUsed/>
    <w:rsid w:val="00DE0B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DE0B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0102548">
      <w:bodyDiv w:val="1"/>
      <w:marLeft w:val="0"/>
      <w:marRight w:val="0"/>
      <w:marTop w:val="0"/>
      <w:marBottom w:val="0"/>
      <w:divBdr>
        <w:top w:val="none" w:sz="0" w:space="0" w:color="auto"/>
        <w:left w:val="none" w:sz="0" w:space="0" w:color="auto"/>
        <w:bottom w:val="none" w:sz="0" w:space="0" w:color="auto"/>
        <w:right w:val="none" w:sz="0" w:space="0" w:color="auto"/>
      </w:divBdr>
    </w:div>
    <w:div w:id="288895826">
      <w:bodyDiv w:val="1"/>
      <w:marLeft w:val="0"/>
      <w:marRight w:val="0"/>
      <w:marTop w:val="0"/>
      <w:marBottom w:val="0"/>
      <w:divBdr>
        <w:top w:val="none" w:sz="0" w:space="0" w:color="auto"/>
        <w:left w:val="none" w:sz="0" w:space="0" w:color="auto"/>
        <w:bottom w:val="none" w:sz="0" w:space="0" w:color="auto"/>
        <w:right w:val="none" w:sz="0" w:space="0" w:color="auto"/>
      </w:divBdr>
    </w:div>
    <w:div w:id="336276558">
      <w:bodyDiv w:val="1"/>
      <w:marLeft w:val="0"/>
      <w:marRight w:val="0"/>
      <w:marTop w:val="0"/>
      <w:marBottom w:val="0"/>
      <w:divBdr>
        <w:top w:val="none" w:sz="0" w:space="0" w:color="auto"/>
        <w:left w:val="none" w:sz="0" w:space="0" w:color="auto"/>
        <w:bottom w:val="none" w:sz="0" w:space="0" w:color="auto"/>
        <w:right w:val="none" w:sz="0" w:space="0" w:color="auto"/>
      </w:divBdr>
    </w:div>
    <w:div w:id="416709193">
      <w:bodyDiv w:val="1"/>
      <w:marLeft w:val="0"/>
      <w:marRight w:val="0"/>
      <w:marTop w:val="0"/>
      <w:marBottom w:val="0"/>
      <w:divBdr>
        <w:top w:val="none" w:sz="0" w:space="0" w:color="auto"/>
        <w:left w:val="none" w:sz="0" w:space="0" w:color="auto"/>
        <w:bottom w:val="none" w:sz="0" w:space="0" w:color="auto"/>
        <w:right w:val="none" w:sz="0" w:space="0" w:color="auto"/>
      </w:divBdr>
    </w:div>
    <w:div w:id="633371138">
      <w:bodyDiv w:val="1"/>
      <w:marLeft w:val="0"/>
      <w:marRight w:val="0"/>
      <w:marTop w:val="0"/>
      <w:marBottom w:val="0"/>
      <w:divBdr>
        <w:top w:val="none" w:sz="0" w:space="0" w:color="auto"/>
        <w:left w:val="none" w:sz="0" w:space="0" w:color="auto"/>
        <w:bottom w:val="none" w:sz="0" w:space="0" w:color="auto"/>
        <w:right w:val="none" w:sz="0" w:space="0" w:color="auto"/>
      </w:divBdr>
    </w:div>
    <w:div w:id="739866685">
      <w:bodyDiv w:val="1"/>
      <w:marLeft w:val="0"/>
      <w:marRight w:val="0"/>
      <w:marTop w:val="0"/>
      <w:marBottom w:val="0"/>
      <w:divBdr>
        <w:top w:val="none" w:sz="0" w:space="0" w:color="auto"/>
        <w:left w:val="none" w:sz="0" w:space="0" w:color="auto"/>
        <w:bottom w:val="none" w:sz="0" w:space="0" w:color="auto"/>
        <w:right w:val="none" w:sz="0" w:space="0" w:color="auto"/>
      </w:divBdr>
    </w:div>
    <w:div w:id="741563182">
      <w:bodyDiv w:val="1"/>
      <w:marLeft w:val="0"/>
      <w:marRight w:val="0"/>
      <w:marTop w:val="0"/>
      <w:marBottom w:val="0"/>
      <w:divBdr>
        <w:top w:val="none" w:sz="0" w:space="0" w:color="auto"/>
        <w:left w:val="none" w:sz="0" w:space="0" w:color="auto"/>
        <w:bottom w:val="none" w:sz="0" w:space="0" w:color="auto"/>
        <w:right w:val="none" w:sz="0" w:space="0" w:color="auto"/>
      </w:divBdr>
    </w:div>
    <w:div w:id="1694305854">
      <w:bodyDiv w:val="1"/>
      <w:marLeft w:val="0"/>
      <w:marRight w:val="0"/>
      <w:marTop w:val="0"/>
      <w:marBottom w:val="0"/>
      <w:divBdr>
        <w:top w:val="none" w:sz="0" w:space="0" w:color="auto"/>
        <w:left w:val="none" w:sz="0" w:space="0" w:color="auto"/>
        <w:bottom w:val="none" w:sz="0" w:space="0" w:color="auto"/>
        <w:right w:val="none" w:sz="0" w:space="0" w:color="auto"/>
      </w:divBdr>
    </w:div>
    <w:div w:id="1791362037">
      <w:bodyDiv w:val="1"/>
      <w:marLeft w:val="0"/>
      <w:marRight w:val="0"/>
      <w:marTop w:val="0"/>
      <w:marBottom w:val="0"/>
      <w:divBdr>
        <w:top w:val="none" w:sz="0" w:space="0" w:color="auto"/>
        <w:left w:val="none" w:sz="0" w:space="0" w:color="auto"/>
        <w:bottom w:val="none" w:sz="0" w:space="0" w:color="auto"/>
        <w:right w:val="none" w:sz="0" w:space="0" w:color="auto"/>
      </w:divBdr>
    </w:div>
    <w:div w:id="21334027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8" Type="http://schemas.openxmlformats.org/officeDocument/2006/relationships/image" Target="media/image8.emf"/><Relationship Id="rId26" Type="http://schemas.openxmlformats.org/officeDocument/2006/relationships/image" Target="media/image16.emf"/><Relationship Id="rId3" Type="http://schemas.openxmlformats.org/officeDocument/2006/relationships/settings" Target="settings.xml"/><Relationship Id="rId21" Type="http://schemas.openxmlformats.org/officeDocument/2006/relationships/image" Target="media/image11.emf"/><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7.emf"/><Relationship Id="rId25" Type="http://schemas.openxmlformats.org/officeDocument/2006/relationships/image" Target="media/image15.emf"/><Relationship Id="rId2" Type="http://schemas.openxmlformats.org/officeDocument/2006/relationships/styles" Target="styles.xml"/><Relationship Id="rId16" Type="http://schemas.openxmlformats.org/officeDocument/2006/relationships/image" Target="media/image6.emf"/><Relationship Id="rId20" Type="http://schemas.openxmlformats.org/officeDocument/2006/relationships/image" Target="media/image10.emf"/><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image" Target="media/image14.emf"/><Relationship Id="rId5" Type="http://schemas.openxmlformats.org/officeDocument/2006/relationships/footnotes" Target="footnotes.xml"/><Relationship Id="rId23" Type="http://schemas.openxmlformats.org/officeDocument/2006/relationships/image" Target="media/image13.emf"/><Relationship Id="rId28"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9.emf"/><Relationship Id="rId4" Type="http://schemas.openxmlformats.org/officeDocument/2006/relationships/webSettings" Target="webSettings.xml"/><Relationship Id="rId9" Type="http://schemas.openxmlformats.org/officeDocument/2006/relationships/image" Target="media/image2.emf"/><Relationship Id="rId22" Type="http://schemas.openxmlformats.org/officeDocument/2006/relationships/image" Target="media/image12.emf"/><Relationship Id="rId27" Type="http://schemas.openxmlformats.org/officeDocument/2006/relationships/image" Target="media/image1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9</TotalTime>
  <Pages>15</Pages>
  <Words>4735</Words>
  <Characters>26996</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Taylor</dc:creator>
  <cp:keywords/>
  <dc:description/>
  <cp:lastModifiedBy>Marcus Munafo</cp:lastModifiedBy>
  <cp:revision>12</cp:revision>
  <dcterms:created xsi:type="dcterms:W3CDTF">2018-07-27T13:46:00Z</dcterms:created>
  <dcterms:modified xsi:type="dcterms:W3CDTF">2018-11-20T11:43:00Z</dcterms:modified>
</cp:coreProperties>
</file>